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067D2F" w14:textId="64DBF5AB" w:rsidR="00DC452F" w:rsidRDefault="00DC452F" w:rsidP="00DC452F">
      <w:pPr>
        <w:jc w:val="center"/>
        <w:rPr>
          <w:rFonts w:asciiTheme="majorBidi" w:hAnsiTheme="majorBidi" w:cstheme="majorBidi"/>
          <w:b/>
          <w:bCs/>
          <w:sz w:val="28"/>
          <w:szCs w:val="28"/>
          <w:lang w:val="en-US"/>
        </w:rPr>
      </w:pPr>
      <w:r w:rsidRPr="00991F55">
        <w:rPr>
          <w:rFonts w:asciiTheme="majorBidi" w:hAnsiTheme="majorBidi" w:cstheme="majorBidi"/>
          <w:b/>
          <w:bCs/>
          <w:sz w:val="28"/>
          <w:szCs w:val="28"/>
          <w:lang w:val="en-US"/>
        </w:rPr>
        <w:t>Supplementary material</w:t>
      </w:r>
    </w:p>
    <w:p w14:paraId="2582A684" w14:textId="77777777" w:rsidR="00DC452F" w:rsidRDefault="00DC452F" w:rsidP="00DC452F">
      <w:pPr>
        <w:pStyle w:val="Geenafstand"/>
        <w:spacing w:line="360" w:lineRule="auto"/>
        <w:rPr>
          <w:rFonts w:asciiTheme="majorBidi" w:hAnsiTheme="majorBidi" w:cstheme="majorBidi"/>
          <w:b/>
          <w:bCs/>
          <w:sz w:val="24"/>
          <w:szCs w:val="24"/>
          <w:lang w:val="en-US"/>
        </w:rPr>
      </w:pPr>
    </w:p>
    <w:p w14:paraId="693B256D" w14:textId="5A0FA6E6" w:rsidR="00DC452F" w:rsidRPr="0073336B" w:rsidRDefault="00DC452F" w:rsidP="00DC452F">
      <w:pPr>
        <w:pStyle w:val="Geenafstand"/>
        <w:spacing w:line="360" w:lineRule="auto"/>
        <w:rPr>
          <w:rFonts w:asciiTheme="majorBidi" w:hAnsiTheme="majorBidi" w:cstheme="majorBidi"/>
          <w:b/>
          <w:bCs/>
          <w:sz w:val="24"/>
          <w:szCs w:val="24"/>
          <w:lang w:val="en-US"/>
        </w:rPr>
      </w:pPr>
      <w:r w:rsidRPr="0073336B">
        <w:rPr>
          <w:rFonts w:asciiTheme="majorBidi" w:hAnsiTheme="majorBidi" w:cstheme="majorBidi"/>
          <w:b/>
          <w:bCs/>
          <w:sz w:val="24"/>
          <w:szCs w:val="24"/>
          <w:lang w:val="en-US"/>
        </w:rPr>
        <w:t xml:space="preserve">Cognitive and language impairment </w:t>
      </w:r>
      <w:r>
        <w:rPr>
          <w:rFonts w:asciiTheme="majorBidi" w:hAnsiTheme="majorBidi" w:cstheme="majorBidi"/>
          <w:b/>
          <w:bCs/>
          <w:sz w:val="24"/>
          <w:szCs w:val="24"/>
          <w:lang w:val="en-US"/>
        </w:rPr>
        <w:t>after a</w:t>
      </w:r>
      <w:r w:rsidRPr="0073336B">
        <w:rPr>
          <w:rFonts w:asciiTheme="majorBidi" w:hAnsiTheme="majorBidi" w:cstheme="majorBidi"/>
          <w:b/>
          <w:bCs/>
          <w:sz w:val="24"/>
          <w:szCs w:val="24"/>
          <w:lang w:val="en-US"/>
        </w:rPr>
        <w:t xml:space="preserve"> </w:t>
      </w:r>
      <w:r>
        <w:rPr>
          <w:rFonts w:asciiTheme="majorBidi" w:hAnsiTheme="majorBidi" w:cstheme="majorBidi"/>
          <w:b/>
          <w:bCs/>
          <w:sz w:val="24"/>
          <w:szCs w:val="24"/>
          <w:lang w:val="en-US"/>
        </w:rPr>
        <w:t>stroke in young adults</w:t>
      </w:r>
      <w:r w:rsidRPr="0073336B">
        <w:rPr>
          <w:rFonts w:asciiTheme="majorBidi" w:hAnsiTheme="majorBidi" w:cstheme="majorBidi"/>
          <w:b/>
          <w:bCs/>
          <w:sz w:val="24"/>
          <w:szCs w:val="24"/>
          <w:lang w:val="en-US"/>
        </w:rPr>
        <w:t xml:space="preserve">: a </w:t>
      </w:r>
      <w:r>
        <w:rPr>
          <w:rFonts w:asciiTheme="majorBidi" w:hAnsiTheme="majorBidi" w:cstheme="majorBidi"/>
          <w:b/>
          <w:bCs/>
          <w:sz w:val="24"/>
          <w:szCs w:val="24"/>
          <w:lang w:val="en-US"/>
        </w:rPr>
        <w:t xml:space="preserve">systematic </w:t>
      </w:r>
      <w:r w:rsidRPr="0073336B">
        <w:rPr>
          <w:rFonts w:asciiTheme="majorBidi" w:hAnsiTheme="majorBidi" w:cstheme="majorBidi"/>
          <w:b/>
          <w:bCs/>
          <w:sz w:val="24"/>
          <w:szCs w:val="24"/>
          <w:lang w:val="en-US"/>
        </w:rPr>
        <w:t>review</w:t>
      </w:r>
      <w:r>
        <w:rPr>
          <w:rFonts w:asciiTheme="majorBidi" w:hAnsiTheme="majorBidi" w:cstheme="majorBidi"/>
          <w:b/>
          <w:bCs/>
          <w:sz w:val="24"/>
          <w:szCs w:val="24"/>
          <w:lang w:val="en-US"/>
        </w:rPr>
        <w:t xml:space="preserve"> and meta-analysis</w:t>
      </w:r>
    </w:p>
    <w:p w14:paraId="2FE2A9CF" w14:textId="4247885C" w:rsidR="00DC452F" w:rsidRPr="00372788" w:rsidRDefault="00DC452F" w:rsidP="00DC452F">
      <w:pPr>
        <w:pStyle w:val="Geenafstand"/>
        <w:spacing w:line="360" w:lineRule="auto"/>
        <w:rPr>
          <w:rFonts w:asciiTheme="majorBidi" w:hAnsiTheme="majorBidi" w:cstheme="majorBidi"/>
          <w:sz w:val="24"/>
          <w:szCs w:val="24"/>
          <w:vertAlign w:val="superscript"/>
        </w:rPr>
      </w:pPr>
      <w:r w:rsidRPr="00372788">
        <w:rPr>
          <w:rFonts w:asciiTheme="majorBidi" w:hAnsiTheme="majorBidi" w:cstheme="majorBidi"/>
          <w:sz w:val="24"/>
          <w:szCs w:val="24"/>
        </w:rPr>
        <w:t xml:space="preserve">Rosemarije </w:t>
      </w:r>
      <w:r w:rsidR="00372788" w:rsidRPr="00372788">
        <w:rPr>
          <w:rFonts w:asciiTheme="majorBidi" w:hAnsiTheme="majorBidi" w:cstheme="majorBidi"/>
          <w:sz w:val="24"/>
          <w:szCs w:val="24"/>
        </w:rPr>
        <w:t xml:space="preserve">P.C. </w:t>
      </w:r>
      <w:r w:rsidRPr="00372788">
        <w:rPr>
          <w:rFonts w:asciiTheme="majorBidi" w:hAnsiTheme="majorBidi" w:cstheme="majorBidi"/>
          <w:sz w:val="24"/>
          <w:szCs w:val="24"/>
        </w:rPr>
        <w:t>Weterings, Roy P.C. Kessels, Frank-Erik de Leeuw, Vitória Piai</w:t>
      </w:r>
    </w:p>
    <w:p w14:paraId="656C7ABC" w14:textId="77777777" w:rsidR="00DC452F" w:rsidRPr="00372788" w:rsidRDefault="00DC452F" w:rsidP="00DC452F">
      <w:pPr>
        <w:rPr>
          <w:rFonts w:asciiTheme="majorBidi" w:hAnsiTheme="majorBidi" w:cstheme="majorBidi"/>
          <w:b/>
          <w:bCs/>
          <w:sz w:val="28"/>
          <w:szCs w:val="28"/>
        </w:rPr>
      </w:pPr>
    </w:p>
    <w:p w14:paraId="742E8EDC" w14:textId="3C88A353" w:rsidR="00DC452F" w:rsidRPr="00DC452F" w:rsidRDefault="00DC452F" w:rsidP="00DC452F">
      <w:pPr>
        <w:rPr>
          <w:rFonts w:asciiTheme="majorBidi" w:hAnsiTheme="majorBidi" w:cstheme="majorBidi"/>
          <w:b/>
          <w:bCs/>
          <w:lang w:val="en-US"/>
        </w:rPr>
      </w:pPr>
      <w:r w:rsidRPr="00DC452F">
        <w:rPr>
          <w:rFonts w:asciiTheme="majorBidi" w:hAnsiTheme="majorBidi" w:cstheme="majorBidi"/>
          <w:b/>
          <w:bCs/>
          <w:lang w:val="en-US"/>
        </w:rPr>
        <w:t xml:space="preserve">Supplementary </w:t>
      </w:r>
      <w:r w:rsidR="00823B3B">
        <w:rPr>
          <w:rFonts w:asciiTheme="majorBidi" w:hAnsiTheme="majorBidi" w:cstheme="majorBidi"/>
          <w:b/>
          <w:bCs/>
          <w:lang w:val="en-US"/>
        </w:rPr>
        <w:t>Data</w:t>
      </w:r>
    </w:p>
    <w:p w14:paraId="55296844" w14:textId="77777777" w:rsidR="00DC452F" w:rsidRPr="00DD161A" w:rsidRDefault="00DC452F" w:rsidP="00DC452F">
      <w:pPr>
        <w:rPr>
          <w:rFonts w:asciiTheme="majorBidi" w:hAnsiTheme="majorBidi" w:cstheme="majorBidi"/>
          <w:lang w:val="en-US"/>
        </w:rPr>
      </w:pPr>
      <w:bookmarkStart w:id="0" w:name="_Hlk109020804"/>
      <w:r w:rsidRPr="00DD161A">
        <w:rPr>
          <w:rFonts w:asciiTheme="majorBidi" w:hAnsiTheme="majorBidi" w:cstheme="majorBidi"/>
          <w:lang w:val="en-US"/>
        </w:rPr>
        <w:t>Supplementary Data S1</w:t>
      </w:r>
      <w:bookmarkEnd w:id="0"/>
      <w:r w:rsidRPr="00DD161A">
        <w:rPr>
          <w:rFonts w:asciiTheme="majorBidi" w:hAnsiTheme="majorBidi" w:cstheme="majorBidi"/>
          <w:lang w:val="en-US"/>
        </w:rPr>
        <w:t>: Search strategies per data base</w:t>
      </w:r>
    </w:p>
    <w:p w14:paraId="3091EB58" w14:textId="77777777" w:rsidR="00DC452F" w:rsidRPr="00DD161A" w:rsidRDefault="00DC452F" w:rsidP="00DC452F">
      <w:pPr>
        <w:rPr>
          <w:rFonts w:asciiTheme="majorBidi" w:hAnsiTheme="majorBidi" w:cstheme="majorBidi"/>
          <w:lang w:val="en-US"/>
        </w:rPr>
      </w:pPr>
      <w:bookmarkStart w:id="1" w:name="_Hlk109021891"/>
      <w:r w:rsidRPr="00DD161A">
        <w:rPr>
          <w:rFonts w:asciiTheme="majorBidi" w:hAnsiTheme="majorBidi" w:cstheme="majorBidi"/>
          <w:lang w:val="en-US"/>
        </w:rPr>
        <w:t>Supplementary Data S</w:t>
      </w:r>
      <w:bookmarkEnd w:id="1"/>
      <w:r>
        <w:rPr>
          <w:rFonts w:asciiTheme="majorBidi" w:hAnsiTheme="majorBidi" w:cstheme="majorBidi"/>
          <w:lang w:val="en-US"/>
        </w:rPr>
        <w:t>2</w:t>
      </w:r>
      <w:r w:rsidRPr="00DD161A">
        <w:rPr>
          <w:rFonts w:asciiTheme="majorBidi" w:hAnsiTheme="majorBidi" w:cstheme="majorBidi"/>
          <w:lang w:val="en-US"/>
        </w:rPr>
        <w:t xml:space="preserve">: Quality Appraisal Criteria </w:t>
      </w:r>
    </w:p>
    <w:p w14:paraId="028364D3" w14:textId="77777777" w:rsidR="00DC452F" w:rsidRPr="00DC452F" w:rsidRDefault="00DC452F" w:rsidP="00DC452F">
      <w:pPr>
        <w:rPr>
          <w:rFonts w:asciiTheme="majorBidi" w:hAnsiTheme="majorBidi" w:cstheme="majorBidi"/>
          <w:b/>
          <w:bCs/>
          <w:lang w:val="en-US"/>
        </w:rPr>
      </w:pPr>
      <w:r w:rsidRPr="00DC452F">
        <w:rPr>
          <w:rFonts w:asciiTheme="majorBidi" w:hAnsiTheme="majorBidi" w:cstheme="majorBidi"/>
          <w:b/>
          <w:bCs/>
          <w:lang w:val="en-US"/>
        </w:rPr>
        <w:t>Supplementary Tables</w:t>
      </w:r>
    </w:p>
    <w:p w14:paraId="05BFA36F" w14:textId="77777777" w:rsidR="00DC452F" w:rsidRPr="00DD161A" w:rsidRDefault="00DC452F" w:rsidP="00DC452F">
      <w:pPr>
        <w:rPr>
          <w:rFonts w:asciiTheme="majorBidi" w:hAnsiTheme="majorBidi" w:cstheme="majorBidi"/>
          <w:lang w:val="en-US"/>
        </w:rPr>
      </w:pPr>
      <w:r w:rsidRPr="00DD161A">
        <w:rPr>
          <w:rFonts w:asciiTheme="majorBidi" w:hAnsiTheme="majorBidi" w:cstheme="majorBidi"/>
          <w:lang w:val="en-US"/>
        </w:rPr>
        <w:t>Supplementary Table S1.Quality assessment of the included studies (</w:t>
      </w:r>
      <w:r w:rsidRPr="00DD161A">
        <w:rPr>
          <w:rFonts w:asciiTheme="majorBidi" w:hAnsiTheme="majorBidi" w:cstheme="majorBidi"/>
          <w:i/>
          <w:iCs/>
          <w:lang w:val="en-US"/>
        </w:rPr>
        <w:t>k</w:t>
      </w:r>
      <w:r w:rsidRPr="00DD161A">
        <w:rPr>
          <w:rFonts w:asciiTheme="majorBidi" w:hAnsiTheme="majorBidi" w:cstheme="majorBidi"/>
          <w:lang w:val="en-US"/>
        </w:rPr>
        <w:t xml:space="preserve"> = 2</w:t>
      </w:r>
      <w:r>
        <w:rPr>
          <w:rFonts w:asciiTheme="majorBidi" w:hAnsiTheme="majorBidi" w:cstheme="majorBidi"/>
          <w:lang w:val="en-US"/>
        </w:rPr>
        <w:t>9</w:t>
      </w:r>
      <w:r w:rsidRPr="00DD161A">
        <w:rPr>
          <w:rFonts w:asciiTheme="majorBidi" w:hAnsiTheme="majorBidi" w:cstheme="majorBidi"/>
          <w:lang w:val="en-US"/>
        </w:rPr>
        <w:t>)</w:t>
      </w:r>
    </w:p>
    <w:p w14:paraId="23ED9652" w14:textId="77777777" w:rsidR="00DC452F" w:rsidRPr="00DD161A" w:rsidRDefault="00DC452F" w:rsidP="00DC452F">
      <w:pPr>
        <w:rPr>
          <w:rFonts w:asciiTheme="majorBidi" w:hAnsiTheme="majorBidi" w:cstheme="majorBidi"/>
          <w:lang w:val="en-US"/>
        </w:rPr>
      </w:pPr>
      <w:r w:rsidRPr="00DD161A">
        <w:rPr>
          <w:rFonts w:asciiTheme="majorBidi" w:hAnsiTheme="majorBidi" w:cstheme="majorBidi"/>
          <w:lang w:val="en-US"/>
        </w:rPr>
        <w:t>Supplementary Table S2. Overview of the used cognitive measurement tools</w:t>
      </w:r>
    </w:p>
    <w:p w14:paraId="6CAC8CB6" w14:textId="77777777" w:rsidR="00DC452F" w:rsidRPr="00DD161A" w:rsidRDefault="00DC452F" w:rsidP="00DC452F">
      <w:pPr>
        <w:rPr>
          <w:rFonts w:asciiTheme="majorBidi" w:hAnsiTheme="majorBidi" w:cstheme="majorBidi"/>
          <w:lang w:val="en-US"/>
        </w:rPr>
      </w:pPr>
      <w:r w:rsidRPr="00DD161A">
        <w:rPr>
          <w:rFonts w:asciiTheme="majorBidi" w:hAnsiTheme="majorBidi" w:cstheme="majorBidi"/>
          <w:lang w:val="en-US"/>
        </w:rPr>
        <w:t>Supplementary Table S3. Summary of the studies (</w:t>
      </w:r>
      <w:r w:rsidRPr="00DD161A">
        <w:rPr>
          <w:rFonts w:asciiTheme="majorBidi" w:hAnsiTheme="majorBidi" w:cstheme="majorBidi"/>
          <w:i/>
          <w:iCs/>
          <w:lang w:val="en-US"/>
        </w:rPr>
        <w:t>k</w:t>
      </w:r>
      <w:r w:rsidRPr="00DD161A">
        <w:rPr>
          <w:rFonts w:asciiTheme="majorBidi" w:hAnsiTheme="majorBidi" w:cstheme="majorBidi"/>
          <w:lang w:val="en-US"/>
        </w:rPr>
        <w:t xml:space="preserve"> = 10) reporting the prevalence of cognitive impairment in young stroke</w:t>
      </w:r>
    </w:p>
    <w:p w14:paraId="329F1745" w14:textId="77777777" w:rsidR="00DC452F" w:rsidRPr="00DD161A" w:rsidRDefault="00DC452F" w:rsidP="00DC452F">
      <w:pPr>
        <w:rPr>
          <w:rFonts w:asciiTheme="majorBidi" w:hAnsiTheme="majorBidi" w:cstheme="majorBidi"/>
          <w:lang w:val="en-US"/>
        </w:rPr>
      </w:pPr>
      <w:r w:rsidRPr="00DD161A">
        <w:rPr>
          <w:rFonts w:asciiTheme="majorBidi" w:hAnsiTheme="majorBidi" w:cstheme="majorBidi"/>
          <w:lang w:val="en-US"/>
        </w:rPr>
        <w:t>Supplementary Table S4. Summary of the studies (</w:t>
      </w:r>
      <w:r w:rsidRPr="00DD161A">
        <w:rPr>
          <w:rFonts w:asciiTheme="majorBidi" w:hAnsiTheme="majorBidi" w:cstheme="majorBidi"/>
          <w:i/>
          <w:iCs/>
          <w:lang w:val="en-US"/>
        </w:rPr>
        <w:t>k</w:t>
      </w:r>
      <w:r w:rsidRPr="00DD161A">
        <w:rPr>
          <w:rFonts w:asciiTheme="majorBidi" w:hAnsiTheme="majorBidi" w:cstheme="majorBidi"/>
          <w:lang w:val="en-US"/>
        </w:rPr>
        <w:t xml:space="preserve"> = 1</w:t>
      </w:r>
      <w:r>
        <w:rPr>
          <w:rFonts w:asciiTheme="majorBidi" w:hAnsiTheme="majorBidi" w:cstheme="majorBidi"/>
          <w:lang w:val="en-US"/>
        </w:rPr>
        <w:t>3</w:t>
      </w:r>
      <w:r w:rsidRPr="00DD161A">
        <w:rPr>
          <w:rFonts w:asciiTheme="majorBidi" w:hAnsiTheme="majorBidi" w:cstheme="majorBidi"/>
          <w:lang w:val="en-US"/>
        </w:rPr>
        <w:t>) reporting the prevalence of language impairment in young stroke</w:t>
      </w:r>
    </w:p>
    <w:p w14:paraId="1C4C7894" w14:textId="77777777" w:rsidR="00DC452F" w:rsidRPr="00DD161A" w:rsidRDefault="00DC452F" w:rsidP="00DC452F">
      <w:pPr>
        <w:rPr>
          <w:rFonts w:asciiTheme="majorBidi" w:hAnsiTheme="majorBidi" w:cstheme="majorBidi"/>
          <w:lang w:val="en-US"/>
        </w:rPr>
      </w:pPr>
      <w:r w:rsidRPr="00DD161A">
        <w:rPr>
          <w:rFonts w:asciiTheme="majorBidi" w:hAnsiTheme="majorBidi" w:cstheme="majorBidi"/>
          <w:lang w:val="en-US"/>
        </w:rPr>
        <w:t>Supplementary Table S5. Summary of the studies (</w:t>
      </w:r>
      <w:r w:rsidRPr="00DD161A">
        <w:rPr>
          <w:rFonts w:asciiTheme="majorBidi" w:hAnsiTheme="majorBidi" w:cstheme="majorBidi"/>
          <w:i/>
          <w:iCs/>
          <w:lang w:val="en-US"/>
        </w:rPr>
        <w:t>k</w:t>
      </w:r>
      <w:r w:rsidRPr="00DD161A">
        <w:rPr>
          <w:rFonts w:asciiTheme="majorBidi" w:hAnsiTheme="majorBidi" w:cstheme="majorBidi"/>
          <w:lang w:val="en-US"/>
        </w:rPr>
        <w:t xml:space="preserve"> = 6) reporting the severity of impairment for different cognitive domains</w:t>
      </w:r>
    </w:p>
    <w:p w14:paraId="5859F63D" w14:textId="77777777" w:rsidR="00DC452F" w:rsidRPr="00DC452F" w:rsidRDefault="00DC452F" w:rsidP="00DC452F">
      <w:pPr>
        <w:rPr>
          <w:rFonts w:asciiTheme="majorBidi" w:hAnsiTheme="majorBidi" w:cstheme="majorBidi"/>
          <w:b/>
          <w:bCs/>
          <w:lang w:val="en-US"/>
        </w:rPr>
      </w:pPr>
      <w:r w:rsidRPr="00DC452F">
        <w:rPr>
          <w:rFonts w:asciiTheme="majorBidi" w:hAnsiTheme="majorBidi" w:cstheme="majorBidi"/>
          <w:b/>
          <w:bCs/>
          <w:lang w:val="en-US"/>
        </w:rPr>
        <w:t>Supplementary Figures</w:t>
      </w:r>
    </w:p>
    <w:p w14:paraId="0E4862D2" w14:textId="77777777" w:rsidR="00DC452F" w:rsidRPr="00DD161A" w:rsidRDefault="00DC452F" w:rsidP="00DC452F">
      <w:pPr>
        <w:rPr>
          <w:rFonts w:asciiTheme="majorBidi" w:hAnsiTheme="majorBidi" w:cstheme="majorBidi"/>
          <w:lang w:val="en-US"/>
        </w:rPr>
      </w:pPr>
      <w:r w:rsidRPr="00DD161A">
        <w:rPr>
          <w:rFonts w:asciiTheme="majorBidi" w:eastAsia="Times New Roman" w:hAnsiTheme="majorBidi" w:cstheme="majorBidi"/>
          <w:color w:val="000000"/>
          <w:lang w:val="en-US" w:eastAsia="nl-NL"/>
        </w:rPr>
        <w:t xml:space="preserve">Supplementary Figure S1. </w:t>
      </w:r>
      <w:r w:rsidRPr="00EC547C">
        <w:rPr>
          <w:rFonts w:asciiTheme="majorBidi" w:eastAsia="Times New Roman" w:hAnsiTheme="majorBidi" w:cstheme="majorBidi"/>
          <w:color w:val="000000"/>
          <w:sz w:val="24"/>
          <w:szCs w:val="24"/>
          <w:lang w:val="en-US" w:eastAsia="nl-NL"/>
        </w:rPr>
        <w:t xml:space="preserve">Forest plot </w:t>
      </w:r>
      <w:r>
        <w:rPr>
          <w:rFonts w:asciiTheme="majorBidi" w:eastAsia="Times New Roman" w:hAnsiTheme="majorBidi" w:cstheme="majorBidi"/>
          <w:color w:val="000000"/>
          <w:sz w:val="24"/>
          <w:szCs w:val="24"/>
          <w:lang w:val="en-US" w:eastAsia="nl-NL"/>
        </w:rPr>
        <w:t xml:space="preserve">of the </w:t>
      </w:r>
      <w:r w:rsidRPr="00EC547C">
        <w:rPr>
          <w:rFonts w:asciiTheme="majorBidi" w:eastAsia="Times New Roman" w:hAnsiTheme="majorBidi" w:cstheme="majorBidi"/>
          <w:color w:val="000000"/>
          <w:sz w:val="24"/>
          <w:szCs w:val="24"/>
          <w:lang w:val="en-US" w:eastAsia="nl-NL"/>
        </w:rPr>
        <w:t xml:space="preserve">severity </w:t>
      </w:r>
      <w:r>
        <w:rPr>
          <w:rFonts w:asciiTheme="majorBidi" w:eastAsia="Times New Roman" w:hAnsiTheme="majorBidi" w:cstheme="majorBidi"/>
          <w:color w:val="000000"/>
          <w:sz w:val="24"/>
          <w:szCs w:val="24"/>
          <w:lang w:val="en-US" w:eastAsia="nl-NL"/>
        </w:rPr>
        <w:t>of impairment in g</w:t>
      </w:r>
      <w:r w:rsidRPr="00DD161A">
        <w:rPr>
          <w:rFonts w:asciiTheme="majorBidi" w:eastAsia="Times New Roman" w:hAnsiTheme="majorBidi" w:cstheme="majorBidi"/>
          <w:color w:val="000000"/>
          <w:lang w:val="en-US" w:eastAsia="nl-NL"/>
        </w:rPr>
        <w:t>lobal cognition</w:t>
      </w:r>
    </w:p>
    <w:p w14:paraId="0A03D1E8" w14:textId="77777777" w:rsidR="00DC452F" w:rsidRPr="00DD161A" w:rsidRDefault="00DC452F" w:rsidP="00DC452F">
      <w:pPr>
        <w:rPr>
          <w:rFonts w:asciiTheme="majorBidi" w:eastAsia="Times New Roman" w:hAnsiTheme="majorBidi" w:cstheme="majorBidi"/>
          <w:color w:val="000000"/>
          <w:lang w:val="en-US" w:eastAsia="nl-NL"/>
        </w:rPr>
      </w:pPr>
      <w:r w:rsidRPr="00DD161A">
        <w:rPr>
          <w:rFonts w:asciiTheme="majorBidi" w:eastAsia="Times New Roman" w:hAnsiTheme="majorBidi" w:cstheme="majorBidi"/>
          <w:color w:val="000000"/>
          <w:lang w:val="en-US" w:eastAsia="nl-NL"/>
        </w:rPr>
        <w:t xml:space="preserve">Supplementary Figure S2. </w:t>
      </w:r>
      <w:r w:rsidRPr="00EC547C">
        <w:rPr>
          <w:rFonts w:asciiTheme="majorBidi" w:eastAsia="Times New Roman" w:hAnsiTheme="majorBidi" w:cstheme="majorBidi"/>
          <w:color w:val="000000"/>
          <w:sz w:val="24"/>
          <w:szCs w:val="24"/>
          <w:lang w:val="en-US" w:eastAsia="nl-NL"/>
        </w:rPr>
        <w:t xml:space="preserve">Forest plot </w:t>
      </w:r>
      <w:r>
        <w:rPr>
          <w:rFonts w:asciiTheme="majorBidi" w:eastAsia="Times New Roman" w:hAnsiTheme="majorBidi" w:cstheme="majorBidi"/>
          <w:color w:val="000000"/>
          <w:sz w:val="24"/>
          <w:szCs w:val="24"/>
          <w:lang w:val="en-US" w:eastAsia="nl-NL"/>
        </w:rPr>
        <w:t xml:space="preserve">of the </w:t>
      </w:r>
      <w:r w:rsidRPr="00EC547C">
        <w:rPr>
          <w:rFonts w:asciiTheme="majorBidi" w:eastAsia="Times New Roman" w:hAnsiTheme="majorBidi" w:cstheme="majorBidi"/>
          <w:color w:val="000000"/>
          <w:sz w:val="24"/>
          <w:szCs w:val="24"/>
          <w:lang w:val="en-US" w:eastAsia="nl-NL"/>
        </w:rPr>
        <w:t xml:space="preserve">severity </w:t>
      </w:r>
      <w:r>
        <w:rPr>
          <w:rFonts w:asciiTheme="majorBidi" w:eastAsia="Times New Roman" w:hAnsiTheme="majorBidi" w:cstheme="majorBidi"/>
          <w:color w:val="000000"/>
          <w:sz w:val="24"/>
          <w:szCs w:val="24"/>
          <w:lang w:val="en-US" w:eastAsia="nl-NL"/>
        </w:rPr>
        <w:t xml:space="preserve">of impairment in </w:t>
      </w:r>
      <w:proofErr w:type="spellStart"/>
      <w:r>
        <w:rPr>
          <w:rFonts w:asciiTheme="majorBidi" w:eastAsia="Times New Roman" w:hAnsiTheme="majorBidi" w:cstheme="majorBidi"/>
          <w:color w:val="000000"/>
          <w:sz w:val="24"/>
          <w:szCs w:val="24"/>
          <w:lang w:val="en-US" w:eastAsia="nl-NL"/>
        </w:rPr>
        <w:t>v</w:t>
      </w:r>
      <w:r w:rsidRPr="00DD161A">
        <w:rPr>
          <w:rFonts w:asciiTheme="majorBidi" w:eastAsia="Times New Roman" w:hAnsiTheme="majorBidi" w:cstheme="majorBidi"/>
          <w:color w:val="000000"/>
          <w:lang w:val="en-US" w:eastAsia="nl-NL"/>
        </w:rPr>
        <w:t>isuoconstruction</w:t>
      </w:r>
      <w:proofErr w:type="spellEnd"/>
    </w:p>
    <w:p w14:paraId="4F986CEC" w14:textId="77777777" w:rsidR="00DC452F" w:rsidRPr="00DD161A" w:rsidRDefault="00DC452F" w:rsidP="00DC452F">
      <w:pPr>
        <w:rPr>
          <w:rFonts w:asciiTheme="majorBidi" w:eastAsia="Times New Roman" w:hAnsiTheme="majorBidi" w:cstheme="majorBidi"/>
          <w:color w:val="000000"/>
          <w:lang w:val="en-US" w:eastAsia="nl-NL"/>
        </w:rPr>
      </w:pPr>
      <w:r w:rsidRPr="00DD161A">
        <w:rPr>
          <w:rFonts w:asciiTheme="majorBidi" w:eastAsia="Times New Roman" w:hAnsiTheme="majorBidi" w:cstheme="majorBidi"/>
          <w:color w:val="000000"/>
          <w:lang w:val="en-US" w:eastAsia="nl-NL"/>
        </w:rPr>
        <w:t>Supplementary Figure S3</w:t>
      </w:r>
      <w:r w:rsidRPr="00E4274F">
        <w:rPr>
          <w:rFonts w:asciiTheme="majorBidi" w:eastAsia="Times New Roman" w:hAnsiTheme="majorBidi" w:cstheme="majorBidi"/>
          <w:color w:val="000000"/>
          <w:sz w:val="24"/>
          <w:szCs w:val="24"/>
          <w:lang w:val="en-US" w:eastAsia="nl-NL"/>
        </w:rPr>
        <w:t xml:space="preserve"> </w:t>
      </w:r>
      <w:r w:rsidRPr="00EC547C">
        <w:rPr>
          <w:rFonts w:asciiTheme="majorBidi" w:eastAsia="Times New Roman" w:hAnsiTheme="majorBidi" w:cstheme="majorBidi"/>
          <w:color w:val="000000"/>
          <w:sz w:val="24"/>
          <w:szCs w:val="24"/>
          <w:lang w:val="en-US" w:eastAsia="nl-NL"/>
        </w:rPr>
        <w:t xml:space="preserve">Forest plot </w:t>
      </w:r>
      <w:r>
        <w:rPr>
          <w:rFonts w:asciiTheme="majorBidi" w:eastAsia="Times New Roman" w:hAnsiTheme="majorBidi" w:cstheme="majorBidi"/>
          <w:color w:val="000000"/>
          <w:sz w:val="24"/>
          <w:szCs w:val="24"/>
          <w:lang w:val="en-US" w:eastAsia="nl-NL"/>
        </w:rPr>
        <w:t xml:space="preserve">of the </w:t>
      </w:r>
      <w:r w:rsidRPr="00EC547C">
        <w:rPr>
          <w:rFonts w:asciiTheme="majorBidi" w:eastAsia="Times New Roman" w:hAnsiTheme="majorBidi" w:cstheme="majorBidi"/>
          <w:color w:val="000000"/>
          <w:sz w:val="24"/>
          <w:szCs w:val="24"/>
          <w:lang w:val="en-US" w:eastAsia="nl-NL"/>
        </w:rPr>
        <w:t xml:space="preserve">severity </w:t>
      </w:r>
      <w:r>
        <w:rPr>
          <w:rFonts w:asciiTheme="majorBidi" w:eastAsia="Times New Roman" w:hAnsiTheme="majorBidi" w:cstheme="majorBidi"/>
          <w:color w:val="000000"/>
          <w:sz w:val="24"/>
          <w:szCs w:val="24"/>
          <w:lang w:val="en-US" w:eastAsia="nl-NL"/>
        </w:rPr>
        <w:t>of impairment in l</w:t>
      </w:r>
      <w:r w:rsidRPr="00DD161A">
        <w:rPr>
          <w:rFonts w:asciiTheme="majorBidi" w:eastAsia="Times New Roman" w:hAnsiTheme="majorBidi" w:cstheme="majorBidi"/>
          <w:color w:val="000000"/>
          <w:lang w:val="en-US" w:eastAsia="nl-NL"/>
        </w:rPr>
        <w:t>anguage</w:t>
      </w:r>
    </w:p>
    <w:p w14:paraId="25978A0E" w14:textId="77777777" w:rsidR="00DC452F" w:rsidRPr="00DD161A" w:rsidRDefault="00DC452F" w:rsidP="00DC452F">
      <w:pPr>
        <w:rPr>
          <w:rFonts w:asciiTheme="majorBidi" w:eastAsia="Times New Roman" w:hAnsiTheme="majorBidi" w:cstheme="majorBidi"/>
          <w:color w:val="000000"/>
          <w:lang w:val="en-US" w:eastAsia="nl-NL"/>
        </w:rPr>
      </w:pPr>
      <w:r w:rsidRPr="00DD161A">
        <w:rPr>
          <w:rFonts w:asciiTheme="majorBidi" w:eastAsia="Times New Roman" w:hAnsiTheme="majorBidi" w:cstheme="majorBidi"/>
          <w:color w:val="000000"/>
          <w:lang w:val="en-US" w:eastAsia="nl-NL"/>
        </w:rPr>
        <w:t xml:space="preserve">Supplementary Figure S4. </w:t>
      </w:r>
      <w:r w:rsidRPr="00EC547C">
        <w:rPr>
          <w:rFonts w:asciiTheme="majorBidi" w:eastAsia="Times New Roman" w:hAnsiTheme="majorBidi" w:cstheme="majorBidi"/>
          <w:color w:val="000000"/>
          <w:sz w:val="24"/>
          <w:szCs w:val="24"/>
          <w:lang w:val="en-US" w:eastAsia="nl-NL"/>
        </w:rPr>
        <w:t xml:space="preserve">Forest plot </w:t>
      </w:r>
      <w:r>
        <w:rPr>
          <w:rFonts w:asciiTheme="majorBidi" w:eastAsia="Times New Roman" w:hAnsiTheme="majorBidi" w:cstheme="majorBidi"/>
          <w:color w:val="000000"/>
          <w:sz w:val="24"/>
          <w:szCs w:val="24"/>
          <w:lang w:val="en-US" w:eastAsia="nl-NL"/>
        </w:rPr>
        <w:t xml:space="preserve">of the </w:t>
      </w:r>
      <w:r w:rsidRPr="00EC547C">
        <w:rPr>
          <w:rFonts w:asciiTheme="majorBidi" w:eastAsia="Times New Roman" w:hAnsiTheme="majorBidi" w:cstheme="majorBidi"/>
          <w:color w:val="000000"/>
          <w:sz w:val="24"/>
          <w:szCs w:val="24"/>
          <w:lang w:val="en-US" w:eastAsia="nl-NL"/>
        </w:rPr>
        <w:t xml:space="preserve">severity </w:t>
      </w:r>
      <w:r>
        <w:rPr>
          <w:rFonts w:asciiTheme="majorBidi" w:eastAsia="Times New Roman" w:hAnsiTheme="majorBidi" w:cstheme="majorBidi"/>
          <w:color w:val="000000"/>
          <w:sz w:val="24"/>
          <w:szCs w:val="24"/>
          <w:lang w:val="en-US" w:eastAsia="nl-NL"/>
        </w:rPr>
        <w:t>of impairment in a</w:t>
      </w:r>
      <w:r w:rsidRPr="00DD161A">
        <w:rPr>
          <w:rFonts w:asciiTheme="majorBidi" w:eastAsia="Times New Roman" w:hAnsiTheme="majorBidi" w:cstheme="majorBidi"/>
          <w:color w:val="000000"/>
          <w:lang w:val="en-US" w:eastAsia="nl-NL"/>
        </w:rPr>
        <w:t xml:space="preserve">ttention and </w:t>
      </w:r>
      <w:r>
        <w:rPr>
          <w:rFonts w:asciiTheme="majorBidi" w:eastAsia="Times New Roman" w:hAnsiTheme="majorBidi" w:cstheme="majorBidi"/>
          <w:color w:val="000000"/>
          <w:lang w:val="en-US" w:eastAsia="nl-NL"/>
        </w:rPr>
        <w:t>e</w:t>
      </w:r>
      <w:r w:rsidRPr="00DD161A">
        <w:rPr>
          <w:rFonts w:asciiTheme="majorBidi" w:eastAsia="Times New Roman" w:hAnsiTheme="majorBidi" w:cstheme="majorBidi"/>
          <w:color w:val="000000"/>
          <w:lang w:val="en-US" w:eastAsia="nl-NL"/>
        </w:rPr>
        <w:t xml:space="preserve">xecutive functioning </w:t>
      </w:r>
    </w:p>
    <w:p w14:paraId="4197F947" w14:textId="77777777" w:rsidR="00DC452F" w:rsidRPr="00DD161A" w:rsidRDefault="00DC452F" w:rsidP="00DC452F">
      <w:pPr>
        <w:rPr>
          <w:rFonts w:asciiTheme="majorBidi" w:eastAsia="Times New Roman" w:hAnsiTheme="majorBidi" w:cstheme="majorBidi"/>
          <w:color w:val="000000"/>
          <w:lang w:val="en-US" w:eastAsia="nl-NL"/>
        </w:rPr>
      </w:pPr>
      <w:r w:rsidRPr="00DD161A">
        <w:rPr>
          <w:rFonts w:asciiTheme="majorBidi" w:eastAsia="Times New Roman" w:hAnsiTheme="majorBidi" w:cstheme="majorBidi"/>
          <w:color w:val="000000"/>
          <w:lang w:val="en-US" w:eastAsia="nl-NL"/>
        </w:rPr>
        <w:t xml:space="preserve">Supplementary Figure S5. </w:t>
      </w:r>
      <w:r w:rsidRPr="00EC547C">
        <w:rPr>
          <w:rFonts w:asciiTheme="majorBidi" w:eastAsia="Times New Roman" w:hAnsiTheme="majorBidi" w:cstheme="majorBidi"/>
          <w:color w:val="000000"/>
          <w:sz w:val="24"/>
          <w:szCs w:val="24"/>
          <w:lang w:val="en-US" w:eastAsia="nl-NL"/>
        </w:rPr>
        <w:t xml:space="preserve">Forest plot </w:t>
      </w:r>
      <w:r>
        <w:rPr>
          <w:rFonts w:asciiTheme="majorBidi" w:eastAsia="Times New Roman" w:hAnsiTheme="majorBidi" w:cstheme="majorBidi"/>
          <w:color w:val="000000"/>
          <w:sz w:val="24"/>
          <w:szCs w:val="24"/>
          <w:lang w:val="en-US" w:eastAsia="nl-NL"/>
        </w:rPr>
        <w:t xml:space="preserve">of the </w:t>
      </w:r>
      <w:r w:rsidRPr="00EC547C">
        <w:rPr>
          <w:rFonts w:asciiTheme="majorBidi" w:eastAsia="Times New Roman" w:hAnsiTheme="majorBidi" w:cstheme="majorBidi"/>
          <w:color w:val="000000"/>
          <w:sz w:val="24"/>
          <w:szCs w:val="24"/>
          <w:lang w:val="en-US" w:eastAsia="nl-NL"/>
        </w:rPr>
        <w:t xml:space="preserve">severity </w:t>
      </w:r>
      <w:r>
        <w:rPr>
          <w:rFonts w:asciiTheme="majorBidi" w:eastAsia="Times New Roman" w:hAnsiTheme="majorBidi" w:cstheme="majorBidi"/>
          <w:color w:val="000000"/>
          <w:sz w:val="24"/>
          <w:szCs w:val="24"/>
          <w:lang w:val="en-US" w:eastAsia="nl-NL"/>
        </w:rPr>
        <w:t>of impairment in d</w:t>
      </w:r>
      <w:r w:rsidRPr="00DD161A">
        <w:rPr>
          <w:rFonts w:asciiTheme="majorBidi" w:eastAsia="Times New Roman" w:hAnsiTheme="majorBidi" w:cstheme="majorBidi"/>
          <w:color w:val="000000"/>
          <w:lang w:val="en-US" w:eastAsia="nl-NL"/>
        </w:rPr>
        <w:t>elayed memory</w:t>
      </w:r>
    </w:p>
    <w:p w14:paraId="7E42E97D" w14:textId="77777777" w:rsidR="00DC452F" w:rsidRPr="00DD161A" w:rsidRDefault="00DC452F" w:rsidP="00DC452F">
      <w:pPr>
        <w:rPr>
          <w:rFonts w:asciiTheme="majorBidi" w:eastAsia="Times New Roman" w:hAnsiTheme="majorBidi" w:cstheme="majorBidi"/>
          <w:color w:val="000000"/>
          <w:lang w:val="en-US" w:eastAsia="nl-NL"/>
        </w:rPr>
      </w:pPr>
      <w:r w:rsidRPr="00DD161A">
        <w:rPr>
          <w:rFonts w:asciiTheme="majorBidi" w:eastAsia="Times New Roman" w:hAnsiTheme="majorBidi" w:cstheme="majorBidi"/>
          <w:color w:val="000000"/>
          <w:lang w:val="en-US" w:eastAsia="nl-NL"/>
        </w:rPr>
        <w:t xml:space="preserve">Supplementary Figure S6. </w:t>
      </w:r>
      <w:r w:rsidRPr="00EC547C">
        <w:rPr>
          <w:rFonts w:asciiTheme="majorBidi" w:eastAsia="Times New Roman" w:hAnsiTheme="majorBidi" w:cstheme="majorBidi"/>
          <w:color w:val="000000"/>
          <w:sz w:val="24"/>
          <w:szCs w:val="24"/>
          <w:lang w:val="en-US" w:eastAsia="nl-NL"/>
        </w:rPr>
        <w:t xml:space="preserve">Forest plot </w:t>
      </w:r>
      <w:r>
        <w:rPr>
          <w:rFonts w:asciiTheme="majorBidi" w:eastAsia="Times New Roman" w:hAnsiTheme="majorBidi" w:cstheme="majorBidi"/>
          <w:color w:val="000000"/>
          <w:sz w:val="24"/>
          <w:szCs w:val="24"/>
          <w:lang w:val="en-US" w:eastAsia="nl-NL"/>
        </w:rPr>
        <w:t xml:space="preserve">of the </w:t>
      </w:r>
      <w:r w:rsidRPr="00EC547C">
        <w:rPr>
          <w:rFonts w:asciiTheme="majorBidi" w:eastAsia="Times New Roman" w:hAnsiTheme="majorBidi" w:cstheme="majorBidi"/>
          <w:color w:val="000000"/>
          <w:sz w:val="24"/>
          <w:szCs w:val="24"/>
          <w:lang w:val="en-US" w:eastAsia="nl-NL"/>
        </w:rPr>
        <w:t xml:space="preserve">severity </w:t>
      </w:r>
      <w:r>
        <w:rPr>
          <w:rFonts w:asciiTheme="majorBidi" w:eastAsia="Times New Roman" w:hAnsiTheme="majorBidi" w:cstheme="majorBidi"/>
          <w:color w:val="000000"/>
          <w:sz w:val="24"/>
          <w:szCs w:val="24"/>
          <w:lang w:val="en-US" w:eastAsia="nl-NL"/>
        </w:rPr>
        <w:t>of impairment in i</w:t>
      </w:r>
      <w:r w:rsidRPr="00DD161A">
        <w:rPr>
          <w:rFonts w:asciiTheme="majorBidi" w:eastAsia="Times New Roman" w:hAnsiTheme="majorBidi" w:cstheme="majorBidi"/>
          <w:color w:val="000000"/>
          <w:lang w:val="en-US" w:eastAsia="nl-NL"/>
        </w:rPr>
        <w:t>mmediate memory</w:t>
      </w:r>
    </w:p>
    <w:p w14:paraId="6804524D" w14:textId="77777777" w:rsidR="00DC452F" w:rsidRPr="00DD161A" w:rsidRDefault="00DC452F" w:rsidP="00DC452F">
      <w:pPr>
        <w:rPr>
          <w:rFonts w:asciiTheme="majorBidi" w:eastAsia="Times New Roman" w:hAnsiTheme="majorBidi" w:cstheme="majorBidi"/>
          <w:color w:val="000000"/>
          <w:lang w:val="en-US" w:eastAsia="nl-NL"/>
        </w:rPr>
      </w:pPr>
      <w:r w:rsidRPr="00DD161A">
        <w:rPr>
          <w:rFonts w:asciiTheme="majorBidi" w:eastAsia="Times New Roman" w:hAnsiTheme="majorBidi" w:cstheme="majorBidi"/>
          <w:color w:val="000000"/>
          <w:lang w:val="en-US" w:eastAsia="nl-NL"/>
        </w:rPr>
        <w:t xml:space="preserve">Supplementary Figure S7. </w:t>
      </w:r>
      <w:r w:rsidRPr="00EC547C">
        <w:rPr>
          <w:rFonts w:asciiTheme="majorBidi" w:eastAsia="Times New Roman" w:hAnsiTheme="majorBidi" w:cstheme="majorBidi"/>
          <w:color w:val="000000"/>
          <w:sz w:val="24"/>
          <w:szCs w:val="24"/>
          <w:lang w:val="en-US" w:eastAsia="nl-NL"/>
        </w:rPr>
        <w:t xml:space="preserve">Forest plot </w:t>
      </w:r>
      <w:r>
        <w:rPr>
          <w:rFonts w:asciiTheme="majorBidi" w:eastAsia="Times New Roman" w:hAnsiTheme="majorBidi" w:cstheme="majorBidi"/>
          <w:color w:val="000000"/>
          <w:sz w:val="24"/>
          <w:szCs w:val="24"/>
          <w:lang w:val="en-US" w:eastAsia="nl-NL"/>
        </w:rPr>
        <w:t xml:space="preserve">of the </w:t>
      </w:r>
      <w:r w:rsidRPr="00EC547C">
        <w:rPr>
          <w:rFonts w:asciiTheme="majorBidi" w:eastAsia="Times New Roman" w:hAnsiTheme="majorBidi" w:cstheme="majorBidi"/>
          <w:color w:val="000000"/>
          <w:sz w:val="24"/>
          <w:szCs w:val="24"/>
          <w:lang w:val="en-US" w:eastAsia="nl-NL"/>
        </w:rPr>
        <w:t xml:space="preserve">severity </w:t>
      </w:r>
      <w:r>
        <w:rPr>
          <w:rFonts w:asciiTheme="majorBidi" w:eastAsia="Times New Roman" w:hAnsiTheme="majorBidi" w:cstheme="majorBidi"/>
          <w:color w:val="000000"/>
          <w:sz w:val="24"/>
          <w:szCs w:val="24"/>
          <w:lang w:val="en-US" w:eastAsia="nl-NL"/>
        </w:rPr>
        <w:t>of impairment in w</w:t>
      </w:r>
      <w:r w:rsidRPr="00DD161A">
        <w:rPr>
          <w:rFonts w:asciiTheme="majorBidi" w:eastAsia="Times New Roman" w:hAnsiTheme="majorBidi" w:cstheme="majorBidi"/>
          <w:color w:val="000000"/>
          <w:lang w:val="en-US" w:eastAsia="nl-NL"/>
        </w:rPr>
        <w:t>orking memory</w:t>
      </w:r>
    </w:p>
    <w:p w14:paraId="08D63169" w14:textId="77777777" w:rsidR="00DC452F" w:rsidRDefault="00DC452F" w:rsidP="00DC452F">
      <w:pPr>
        <w:rPr>
          <w:rFonts w:asciiTheme="majorBidi" w:eastAsia="Times New Roman" w:hAnsiTheme="majorBidi" w:cstheme="majorBidi"/>
          <w:color w:val="000000"/>
          <w:lang w:val="en-US" w:eastAsia="nl-NL"/>
        </w:rPr>
      </w:pPr>
      <w:r w:rsidRPr="00DD161A">
        <w:rPr>
          <w:rFonts w:asciiTheme="majorBidi" w:eastAsia="Times New Roman" w:hAnsiTheme="majorBidi" w:cstheme="majorBidi"/>
          <w:color w:val="000000"/>
          <w:lang w:val="en-US" w:eastAsia="nl-NL"/>
        </w:rPr>
        <w:t xml:space="preserve">Supplementary Figure S8. </w:t>
      </w:r>
      <w:r w:rsidRPr="00EC547C">
        <w:rPr>
          <w:rFonts w:asciiTheme="majorBidi" w:eastAsia="Times New Roman" w:hAnsiTheme="majorBidi" w:cstheme="majorBidi"/>
          <w:color w:val="000000"/>
          <w:sz w:val="24"/>
          <w:szCs w:val="24"/>
          <w:lang w:val="en-US" w:eastAsia="nl-NL"/>
        </w:rPr>
        <w:t xml:space="preserve">Forest plot </w:t>
      </w:r>
      <w:r>
        <w:rPr>
          <w:rFonts w:asciiTheme="majorBidi" w:eastAsia="Times New Roman" w:hAnsiTheme="majorBidi" w:cstheme="majorBidi"/>
          <w:color w:val="000000"/>
          <w:sz w:val="24"/>
          <w:szCs w:val="24"/>
          <w:lang w:val="en-US" w:eastAsia="nl-NL"/>
        </w:rPr>
        <w:t xml:space="preserve">of the </w:t>
      </w:r>
      <w:r w:rsidRPr="00EC547C">
        <w:rPr>
          <w:rFonts w:asciiTheme="majorBidi" w:eastAsia="Times New Roman" w:hAnsiTheme="majorBidi" w:cstheme="majorBidi"/>
          <w:color w:val="000000"/>
          <w:sz w:val="24"/>
          <w:szCs w:val="24"/>
          <w:lang w:val="en-US" w:eastAsia="nl-NL"/>
        </w:rPr>
        <w:t xml:space="preserve">severity </w:t>
      </w:r>
      <w:r>
        <w:rPr>
          <w:rFonts w:asciiTheme="majorBidi" w:eastAsia="Times New Roman" w:hAnsiTheme="majorBidi" w:cstheme="majorBidi"/>
          <w:color w:val="000000"/>
          <w:sz w:val="24"/>
          <w:szCs w:val="24"/>
          <w:lang w:val="en-US" w:eastAsia="nl-NL"/>
        </w:rPr>
        <w:t>of impairment in p</w:t>
      </w:r>
      <w:r w:rsidRPr="00DD161A">
        <w:rPr>
          <w:rFonts w:asciiTheme="majorBidi" w:eastAsia="Times New Roman" w:hAnsiTheme="majorBidi" w:cstheme="majorBidi"/>
          <w:color w:val="000000"/>
          <w:lang w:val="en-US" w:eastAsia="nl-NL"/>
        </w:rPr>
        <w:t>rocessing spee</w:t>
      </w:r>
      <w:r>
        <w:rPr>
          <w:rFonts w:asciiTheme="majorBidi" w:eastAsia="Times New Roman" w:hAnsiTheme="majorBidi" w:cstheme="majorBidi"/>
          <w:color w:val="000000"/>
          <w:lang w:val="en-US" w:eastAsia="nl-NL"/>
        </w:rPr>
        <w:t>d</w:t>
      </w:r>
    </w:p>
    <w:p w14:paraId="1C325007" w14:textId="77777777" w:rsidR="00DC452F" w:rsidRDefault="00DC452F" w:rsidP="00DC452F">
      <w:pPr>
        <w:rPr>
          <w:rFonts w:asciiTheme="majorBidi" w:eastAsia="Times New Roman" w:hAnsiTheme="majorBidi" w:cstheme="majorBidi"/>
          <w:color w:val="000000"/>
          <w:lang w:val="en-US" w:eastAsia="nl-NL"/>
        </w:rPr>
      </w:pPr>
    </w:p>
    <w:p w14:paraId="5134EFF0" w14:textId="2EED68D8" w:rsidR="00DC452F" w:rsidRPr="00E4274F" w:rsidRDefault="00DC452F" w:rsidP="00DC452F">
      <w:pPr>
        <w:rPr>
          <w:rFonts w:asciiTheme="majorBidi" w:eastAsia="Times New Roman" w:hAnsiTheme="majorBidi" w:cstheme="majorBidi"/>
          <w:color w:val="000000"/>
          <w:lang w:val="en-US" w:eastAsia="nl-NL"/>
        </w:rPr>
        <w:sectPr w:rsidR="00DC452F" w:rsidRPr="00E4274F" w:rsidSect="00C00ED8">
          <w:footerReference w:type="default" r:id="rId7"/>
          <w:pgSz w:w="11906" w:h="16838"/>
          <w:pgMar w:top="1417" w:right="1417" w:bottom="1417" w:left="1417" w:header="708" w:footer="708" w:gutter="0"/>
          <w:cols w:space="708"/>
          <w:docGrid w:linePitch="360"/>
        </w:sectPr>
      </w:pPr>
      <w:r w:rsidRPr="00DC452F">
        <w:rPr>
          <w:rFonts w:asciiTheme="majorBidi" w:eastAsia="Times New Roman" w:hAnsiTheme="majorBidi" w:cstheme="majorBidi"/>
          <w:b/>
          <w:bCs/>
          <w:color w:val="000000"/>
          <w:lang w:val="en-US" w:eastAsia="nl-NL"/>
        </w:rPr>
        <w:t>Reference list</w:t>
      </w:r>
      <w:r>
        <w:rPr>
          <w:rFonts w:asciiTheme="majorBidi" w:eastAsia="Times New Roman" w:hAnsiTheme="majorBidi" w:cstheme="majorBidi"/>
          <w:color w:val="000000"/>
          <w:lang w:val="en-US" w:eastAsia="nl-NL"/>
        </w:rPr>
        <w:t xml:space="preserve"> for supplementary material</w:t>
      </w:r>
    </w:p>
    <w:p w14:paraId="16FD7015" w14:textId="77777777" w:rsidR="00DC452F" w:rsidRPr="00E64074" w:rsidRDefault="00DC452F" w:rsidP="00DC452F">
      <w:pPr>
        <w:rPr>
          <w:rFonts w:asciiTheme="majorBidi" w:hAnsiTheme="majorBidi" w:cstheme="majorBidi"/>
          <w:b/>
          <w:bCs/>
          <w:sz w:val="24"/>
          <w:szCs w:val="24"/>
          <w:u w:val="single"/>
          <w:lang w:val="en-US"/>
        </w:rPr>
      </w:pPr>
      <w:r w:rsidRPr="00E64074">
        <w:rPr>
          <w:rFonts w:asciiTheme="majorBidi" w:hAnsiTheme="majorBidi" w:cstheme="majorBidi"/>
          <w:b/>
          <w:bCs/>
          <w:sz w:val="24"/>
          <w:szCs w:val="24"/>
          <w:u w:val="single"/>
          <w:lang w:val="en-US"/>
        </w:rPr>
        <w:lastRenderedPageBreak/>
        <w:t>Supplementary data</w:t>
      </w:r>
    </w:p>
    <w:p w14:paraId="13C1A0B6" w14:textId="77777777" w:rsidR="00DC452F" w:rsidRDefault="00DC452F" w:rsidP="00DC452F">
      <w:pPr>
        <w:pStyle w:val="Normaalweb"/>
        <w:spacing w:before="0" w:beforeAutospacing="0" w:after="0" w:afterAutospacing="0"/>
        <w:rPr>
          <w:rFonts w:asciiTheme="majorBidi" w:eastAsiaTheme="minorHAnsi" w:hAnsiTheme="majorBidi" w:cstheme="majorBidi"/>
          <w:b/>
          <w:bCs/>
          <w:lang w:val="en-US" w:eastAsia="en-US"/>
        </w:rPr>
      </w:pPr>
      <w:r w:rsidRPr="00991F55">
        <w:rPr>
          <w:rFonts w:asciiTheme="majorBidi" w:eastAsiaTheme="minorHAnsi" w:hAnsiTheme="majorBidi" w:cstheme="majorBidi"/>
          <w:b/>
          <w:bCs/>
          <w:lang w:val="en-US" w:eastAsia="en-US"/>
        </w:rPr>
        <w:t>Data S1: Search strategies per data base</w:t>
      </w:r>
    </w:p>
    <w:p w14:paraId="063F19BF" w14:textId="77777777" w:rsidR="00DC452F" w:rsidRPr="00A04D8A" w:rsidRDefault="00DC452F" w:rsidP="00DC452F">
      <w:pPr>
        <w:pStyle w:val="Normaalweb"/>
        <w:spacing w:before="0" w:beforeAutospacing="0" w:after="0" w:afterAutospacing="0"/>
        <w:rPr>
          <w:rFonts w:asciiTheme="majorBidi" w:hAnsiTheme="majorBidi" w:cstheme="majorBidi"/>
          <w:b/>
          <w:bCs/>
          <w:lang w:val="en-US"/>
        </w:rPr>
      </w:pPr>
      <w:r w:rsidRPr="00A04D8A">
        <w:rPr>
          <w:rFonts w:asciiTheme="majorBidi" w:hAnsiTheme="majorBidi" w:cstheme="majorBidi"/>
          <w:b/>
          <w:bCs/>
          <w:lang w:val="en-US"/>
        </w:rPr>
        <w:t>*</w:t>
      </w:r>
      <w:r>
        <w:rPr>
          <w:rFonts w:asciiTheme="majorBidi" w:hAnsiTheme="majorBidi" w:cstheme="majorBidi"/>
          <w:lang w:val="en-US"/>
        </w:rPr>
        <w:t xml:space="preserve">In </w:t>
      </w:r>
      <w:r w:rsidRPr="00A04D8A">
        <w:rPr>
          <w:rFonts w:asciiTheme="majorBidi" w:hAnsiTheme="majorBidi" w:cstheme="majorBidi"/>
          <w:color w:val="0070C0"/>
          <w:lang w:val="en-US"/>
        </w:rPr>
        <w:t>blue</w:t>
      </w:r>
      <w:r>
        <w:rPr>
          <w:rFonts w:asciiTheme="majorBidi" w:hAnsiTheme="majorBidi" w:cstheme="majorBidi"/>
          <w:lang w:val="en-US"/>
        </w:rPr>
        <w:t>, search update on 11</w:t>
      </w:r>
      <w:r w:rsidRPr="00A04D8A">
        <w:rPr>
          <w:rFonts w:asciiTheme="majorBidi" w:hAnsiTheme="majorBidi" w:cstheme="majorBidi"/>
          <w:vertAlign w:val="superscript"/>
          <w:lang w:val="en-US"/>
        </w:rPr>
        <w:t>th</w:t>
      </w:r>
      <w:r>
        <w:rPr>
          <w:rFonts w:asciiTheme="majorBidi" w:hAnsiTheme="majorBidi" w:cstheme="majorBidi"/>
          <w:lang w:val="en-US"/>
        </w:rPr>
        <w:t xml:space="preserve"> October 2022</w:t>
      </w:r>
      <w:r w:rsidRPr="00A04D8A">
        <w:rPr>
          <w:rFonts w:asciiTheme="majorBidi" w:hAnsiTheme="majorBidi" w:cstheme="majorBidi"/>
          <w:b/>
          <w:bCs/>
          <w:lang w:val="en-US"/>
        </w:rPr>
        <w:t xml:space="preserve"> </w:t>
      </w:r>
    </w:p>
    <w:p w14:paraId="3DCB6DA2" w14:textId="77777777" w:rsidR="00DC452F" w:rsidRDefault="00DC452F" w:rsidP="00DC452F">
      <w:pPr>
        <w:pStyle w:val="Normaalweb"/>
        <w:spacing w:before="0" w:beforeAutospacing="0" w:after="0" w:afterAutospacing="0"/>
        <w:rPr>
          <w:rFonts w:asciiTheme="majorBidi" w:hAnsiTheme="majorBidi" w:cstheme="majorBidi"/>
          <w:lang w:val="en-US"/>
        </w:rPr>
      </w:pPr>
    </w:p>
    <w:p w14:paraId="4039B100" w14:textId="77777777" w:rsidR="00DC452F" w:rsidRPr="00991F55" w:rsidRDefault="00DC452F" w:rsidP="00DC452F">
      <w:pPr>
        <w:pStyle w:val="Normaalweb"/>
        <w:spacing w:before="0" w:beforeAutospacing="0" w:after="0" w:afterAutospacing="0"/>
        <w:rPr>
          <w:rFonts w:asciiTheme="majorBidi" w:hAnsiTheme="majorBidi" w:cstheme="majorBidi"/>
          <w:i/>
          <w:iCs/>
          <w:lang w:val="en-US"/>
        </w:rPr>
      </w:pPr>
      <w:r w:rsidRPr="00991F55">
        <w:rPr>
          <w:rFonts w:asciiTheme="majorBidi" w:hAnsiTheme="majorBidi" w:cstheme="majorBidi"/>
          <w:i/>
          <w:iCs/>
          <w:lang w:val="en-US"/>
        </w:rPr>
        <w:t>S1.1. Search strategy Medline</w:t>
      </w:r>
    </w:p>
    <w:p w14:paraId="00481BFB" w14:textId="77777777" w:rsidR="00DC452F" w:rsidRDefault="00DC452F" w:rsidP="00DC452F">
      <w:pPr>
        <w:pStyle w:val="Normaalweb"/>
        <w:spacing w:before="0" w:beforeAutospacing="0" w:after="0" w:afterAutospacing="0"/>
        <w:rPr>
          <w:rFonts w:ascii="Calibri" w:hAnsi="Calibri" w:cs="Calibri"/>
          <w:sz w:val="22"/>
          <w:szCs w:val="22"/>
          <w:lang w:val="en-US"/>
        </w:rPr>
      </w:pPr>
    </w:p>
    <w:p w14:paraId="69660A87"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Ovid MEDLINE(R) ALL &lt;1946 to December 21, 2021&gt;</w:t>
      </w:r>
    </w:p>
    <w:p w14:paraId="0AAECC8B"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 </w:t>
      </w:r>
    </w:p>
    <w:p w14:paraId="6EE996C8"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 xml:space="preserve">1        Neuropsychological findings in young-adult stroke </w:t>
      </w:r>
      <w:proofErr w:type="spellStart"/>
      <w:r>
        <w:rPr>
          <w:rFonts w:ascii="Calibri" w:hAnsi="Calibri" w:cs="Calibri"/>
          <w:sz w:val="22"/>
          <w:szCs w:val="22"/>
          <w:lang w:val="en-US"/>
        </w:rPr>
        <w:t>patients.m_titl</w:t>
      </w:r>
      <w:proofErr w:type="spellEnd"/>
      <w:r>
        <w:rPr>
          <w:rFonts w:ascii="Calibri" w:hAnsi="Calibri" w:cs="Calibri"/>
          <w:sz w:val="22"/>
          <w:szCs w:val="22"/>
          <w:lang w:val="en-US"/>
        </w:rPr>
        <w:t>.        1</w:t>
      </w:r>
    </w:p>
    <w:p w14:paraId="124A6FE5"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 xml:space="preserve">2        Long-Term Cognitive Outcome of </w:t>
      </w:r>
      <w:proofErr w:type="spellStart"/>
      <w:r>
        <w:rPr>
          <w:rFonts w:ascii="Calibri" w:hAnsi="Calibri" w:cs="Calibri"/>
          <w:sz w:val="22"/>
          <w:szCs w:val="22"/>
          <w:lang w:val="en-US"/>
        </w:rPr>
        <w:t>Ischaemic</w:t>
      </w:r>
      <w:proofErr w:type="spellEnd"/>
      <w:r>
        <w:rPr>
          <w:rFonts w:ascii="Calibri" w:hAnsi="Calibri" w:cs="Calibri"/>
          <w:sz w:val="22"/>
          <w:szCs w:val="22"/>
          <w:lang w:val="en-US"/>
        </w:rPr>
        <w:t xml:space="preserve"> Stroke in Young </w:t>
      </w:r>
      <w:proofErr w:type="spellStart"/>
      <w:r>
        <w:rPr>
          <w:rFonts w:ascii="Calibri" w:hAnsi="Calibri" w:cs="Calibri"/>
          <w:sz w:val="22"/>
          <w:szCs w:val="22"/>
          <w:lang w:val="en-US"/>
        </w:rPr>
        <w:t>Adults.m_titl</w:t>
      </w:r>
      <w:proofErr w:type="spellEnd"/>
      <w:r>
        <w:rPr>
          <w:rFonts w:ascii="Calibri" w:hAnsi="Calibri" w:cs="Calibri"/>
          <w:sz w:val="22"/>
          <w:szCs w:val="22"/>
          <w:lang w:val="en-US"/>
        </w:rPr>
        <w:t>.        1</w:t>
      </w:r>
    </w:p>
    <w:p w14:paraId="4CB353C5"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 xml:space="preserve">3        Dynamic Trajectory of Long-Term Cognitive Improvement Up to 10 Years in Young Community-Dwelling Stroke Survivors: A Cohort </w:t>
      </w:r>
      <w:proofErr w:type="spellStart"/>
      <w:r>
        <w:rPr>
          <w:rFonts w:ascii="Calibri" w:hAnsi="Calibri" w:cs="Calibri"/>
          <w:sz w:val="22"/>
          <w:szCs w:val="22"/>
          <w:lang w:val="en-US"/>
        </w:rPr>
        <w:t>Study.m_titl</w:t>
      </w:r>
      <w:proofErr w:type="spellEnd"/>
      <w:r>
        <w:rPr>
          <w:rFonts w:ascii="Calibri" w:hAnsi="Calibri" w:cs="Calibri"/>
          <w:sz w:val="22"/>
          <w:szCs w:val="22"/>
          <w:lang w:val="en-US"/>
        </w:rPr>
        <w:t>.        1</w:t>
      </w:r>
    </w:p>
    <w:p w14:paraId="16A19385"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4        "Subjective cognitive failures after stroke in young adults: Prevalent but not related to cognitive impairment".</w:t>
      </w:r>
      <w:proofErr w:type="spellStart"/>
      <w:r>
        <w:rPr>
          <w:rFonts w:ascii="Calibri" w:hAnsi="Calibri" w:cs="Calibri"/>
          <w:sz w:val="22"/>
          <w:szCs w:val="22"/>
          <w:lang w:val="en-US"/>
        </w:rPr>
        <w:t>m_titl</w:t>
      </w:r>
      <w:proofErr w:type="spellEnd"/>
      <w:r>
        <w:rPr>
          <w:rFonts w:ascii="Calibri" w:hAnsi="Calibri" w:cs="Calibri"/>
          <w:sz w:val="22"/>
          <w:szCs w:val="22"/>
          <w:lang w:val="en-US"/>
        </w:rPr>
        <w:t>.        1</w:t>
      </w:r>
    </w:p>
    <w:p w14:paraId="4FA51ED2"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5        Aphasia among Young Patients with Ischemic Stroke on Long-term Follow-</w:t>
      </w:r>
      <w:proofErr w:type="spellStart"/>
      <w:r>
        <w:rPr>
          <w:rFonts w:ascii="Calibri" w:hAnsi="Calibri" w:cs="Calibri"/>
          <w:sz w:val="22"/>
          <w:szCs w:val="22"/>
          <w:lang w:val="en-US"/>
        </w:rPr>
        <w:t>up.m_titl</w:t>
      </w:r>
      <w:proofErr w:type="spellEnd"/>
      <w:r>
        <w:rPr>
          <w:rFonts w:ascii="Calibri" w:hAnsi="Calibri" w:cs="Calibri"/>
          <w:sz w:val="22"/>
          <w:szCs w:val="22"/>
          <w:lang w:val="en-US"/>
        </w:rPr>
        <w:t>.        1</w:t>
      </w:r>
    </w:p>
    <w:p w14:paraId="0C9C3F66"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 xml:space="preserve">6        (Prevalence and short-term changes of cognitive dysfunction in young </w:t>
      </w:r>
      <w:proofErr w:type="spellStart"/>
      <w:r>
        <w:rPr>
          <w:rFonts w:ascii="Calibri" w:hAnsi="Calibri" w:cs="Calibri"/>
          <w:sz w:val="22"/>
          <w:szCs w:val="22"/>
          <w:lang w:val="en-US"/>
        </w:rPr>
        <w:t>ischaemic</w:t>
      </w:r>
      <w:proofErr w:type="spellEnd"/>
      <w:r>
        <w:rPr>
          <w:rFonts w:ascii="Calibri" w:hAnsi="Calibri" w:cs="Calibri"/>
          <w:sz w:val="22"/>
          <w:szCs w:val="22"/>
          <w:lang w:val="en-US"/>
        </w:rPr>
        <w:t xml:space="preserve"> stroke patients).</w:t>
      </w:r>
      <w:proofErr w:type="spellStart"/>
      <w:r>
        <w:rPr>
          <w:rFonts w:ascii="Calibri" w:hAnsi="Calibri" w:cs="Calibri"/>
          <w:sz w:val="22"/>
          <w:szCs w:val="22"/>
          <w:lang w:val="en-US"/>
        </w:rPr>
        <w:t>m_titl</w:t>
      </w:r>
      <w:proofErr w:type="spellEnd"/>
      <w:r>
        <w:rPr>
          <w:rFonts w:ascii="Calibri" w:hAnsi="Calibri" w:cs="Calibri"/>
          <w:sz w:val="22"/>
          <w:szCs w:val="22"/>
          <w:lang w:val="en-US"/>
        </w:rPr>
        <w:t>.        1</w:t>
      </w:r>
    </w:p>
    <w:p w14:paraId="6138EF1D"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 xml:space="preserve">7        Long-term cognitive impairment after first-ever ischemic stroke in young </w:t>
      </w:r>
      <w:proofErr w:type="spellStart"/>
      <w:r>
        <w:rPr>
          <w:rFonts w:ascii="Calibri" w:hAnsi="Calibri" w:cs="Calibri"/>
          <w:sz w:val="22"/>
          <w:szCs w:val="22"/>
          <w:lang w:val="en-US"/>
        </w:rPr>
        <w:t>adults.m_titl</w:t>
      </w:r>
      <w:proofErr w:type="spellEnd"/>
      <w:r>
        <w:rPr>
          <w:rFonts w:ascii="Calibri" w:hAnsi="Calibri" w:cs="Calibri"/>
          <w:sz w:val="22"/>
          <w:szCs w:val="22"/>
          <w:lang w:val="en-US"/>
        </w:rPr>
        <w:t>.        1</w:t>
      </w:r>
    </w:p>
    <w:p w14:paraId="603A1B2D"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8        1 or 2 or 3 or 4 or 5 or 6 or 7        7</w:t>
      </w:r>
    </w:p>
    <w:p w14:paraId="30317FEA"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9        (cerebrovascular accident* or cerebral vascular accident* or cerebrovascular disorder* or cerebral vascular disorder* or cerebrovascular infarct* or cerebral vascular infarct* or cerebral hemorrhage or stroke or ischemia or brain infarct*).</w:t>
      </w:r>
      <w:proofErr w:type="spellStart"/>
      <w:r>
        <w:rPr>
          <w:rFonts w:ascii="Calibri" w:hAnsi="Calibri" w:cs="Calibri"/>
          <w:sz w:val="22"/>
          <w:szCs w:val="22"/>
          <w:lang w:val="en-US"/>
        </w:rPr>
        <w:t>ti,ab,kf,hw</w:t>
      </w:r>
      <w:proofErr w:type="spellEnd"/>
      <w:r>
        <w:rPr>
          <w:rFonts w:ascii="Calibri" w:hAnsi="Calibri" w:cs="Calibri"/>
          <w:sz w:val="22"/>
          <w:szCs w:val="22"/>
          <w:lang w:val="en-US"/>
        </w:rPr>
        <w:t>.        625779</w:t>
      </w:r>
    </w:p>
    <w:p w14:paraId="7605036E"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10        (cognition or cognitive impairment* or cognitive dysfunction* or cognitive function* or cognitive condition* or cognitive defect* or cognitive complaint*).</w:t>
      </w:r>
      <w:proofErr w:type="spellStart"/>
      <w:r>
        <w:rPr>
          <w:rFonts w:ascii="Calibri" w:hAnsi="Calibri" w:cs="Calibri"/>
          <w:sz w:val="22"/>
          <w:szCs w:val="22"/>
          <w:lang w:val="en-US"/>
        </w:rPr>
        <w:t>ti,ab,kf,hw</w:t>
      </w:r>
      <w:proofErr w:type="spellEnd"/>
      <w:r>
        <w:rPr>
          <w:rFonts w:ascii="Calibri" w:hAnsi="Calibri" w:cs="Calibri"/>
          <w:sz w:val="22"/>
          <w:szCs w:val="22"/>
          <w:lang w:val="en-US"/>
        </w:rPr>
        <w:t>.        307715</w:t>
      </w:r>
    </w:p>
    <w:p w14:paraId="3961817B"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11        (neuropsychology or neuropsychological deficit* or neuropsychological assessment* or neuropsychological investigation*).</w:t>
      </w:r>
      <w:proofErr w:type="spellStart"/>
      <w:r>
        <w:rPr>
          <w:rFonts w:ascii="Calibri" w:hAnsi="Calibri" w:cs="Calibri"/>
          <w:sz w:val="22"/>
          <w:szCs w:val="22"/>
          <w:lang w:val="en-US"/>
        </w:rPr>
        <w:t>ti,ab,kf,hw</w:t>
      </w:r>
      <w:proofErr w:type="spellEnd"/>
      <w:r>
        <w:rPr>
          <w:rFonts w:ascii="Calibri" w:hAnsi="Calibri" w:cs="Calibri"/>
          <w:sz w:val="22"/>
          <w:szCs w:val="22"/>
          <w:lang w:val="en-US"/>
        </w:rPr>
        <w:t>.        17158</w:t>
      </w:r>
    </w:p>
    <w:p w14:paraId="6CB12286"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12        (language* or linguistic* or aphasia or verbal communication or oral communication or speech or word fluency).</w:t>
      </w:r>
      <w:proofErr w:type="spellStart"/>
      <w:r>
        <w:rPr>
          <w:rFonts w:ascii="Calibri" w:hAnsi="Calibri" w:cs="Calibri"/>
          <w:sz w:val="22"/>
          <w:szCs w:val="22"/>
          <w:lang w:val="en-US"/>
        </w:rPr>
        <w:t>ti,ab,kf,hw</w:t>
      </w:r>
      <w:proofErr w:type="spellEnd"/>
      <w:r>
        <w:rPr>
          <w:rFonts w:ascii="Calibri" w:hAnsi="Calibri" w:cs="Calibri"/>
          <w:sz w:val="22"/>
          <w:szCs w:val="22"/>
          <w:lang w:val="en-US"/>
        </w:rPr>
        <w:t>.        326874</w:t>
      </w:r>
    </w:p>
    <w:p w14:paraId="62865C86"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13        10 or 11 or 12        616080</w:t>
      </w:r>
    </w:p>
    <w:p w14:paraId="5798659B"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14        9 and 13        25316</w:t>
      </w:r>
    </w:p>
    <w:p w14:paraId="0C7EDEDA"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15        (young adj5 stroke).</w:t>
      </w:r>
      <w:proofErr w:type="spellStart"/>
      <w:r>
        <w:rPr>
          <w:rFonts w:ascii="Calibri" w:hAnsi="Calibri" w:cs="Calibri"/>
          <w:sz w:val="22"/>
          <w:szCs w:val="22"/>
          <w:lang w:val="en-US"/>
        </w:rPr>
        <w:t>ti,ab,kf,hw</w:t>
      </w:r>
      <w:proofErr w:type="spellEnd"/>
      <w:r>
        <w:rPr>
          <w:rFonts w:ascii="Calibri" w:hAnsi="Calibri" w:cs="Calibri"/>
          <w:sz w:val="22"/>
          <w:szCs w:val="22"/>
          <w:lang w:val="en-US"/>
        </w:rPr>
        <w:t>.        4157</w:t>
      </w:r>
    </w:p>
    <w:p w14:paraId="7A38081D"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16        14 and 15        315</w:t>
      </w:r>
    </w:p>
    <w:p w14:paraId="529C4635"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17        limit 14 to ("young adult (19 to 24 years)" or "adult (19 to 44 years)" or "young adult and adult (19-24 and 19-44)" or "middle age (45 to 64 years)")        10761</w:t>
      </w:r>
    </w:p>
    <w:p w14:paraId="503E3AE4"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18        8 and 16        7</w:t>
      </w:r>
    </w:p>
    <w:p w14:paraId="7E661C49"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19        limit 16 to case reports        69</w:t>
      </w:r>
    </w:p>
    <w:p w14:paraId="2E580618"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20        16 not 19        246</w:t>
      </w:r>
    </w:p>
    <w:p w14:paraId="01EE9E04" w14:textId="77777777" w:rsidR="00DC452F" w:rsidRPr="00A04D8A" w:rsidRDefault="00DC452F" w:rsidP="00DC452F">
      <w:pPr>
        <w:pStyle w:val="Normaalweb"/>
        <w:spacing w:before="0" w:beforeAutospacing="0" w:after="0" w:afterAutospacing="0"/>
        <w:rPr>
          <w:rFonts w:ascii="Calibri" w:hAnsi="Calibri" w:cs="Calibri"/>
          <w:color w:val="0070C0"/>
          <w:sz w:val="22"/>
          <w:szCs w:val="22"/>
          <w:lang w:val="en-US"/>
        </w:rPr>
      </w:pPr>
      <w:r w:rsidRPr="00A04D8A">
        <w:rPr>
          <w:rFonts w:ascii="Calibri" w:hAnsi="Calibri" w:cs="Calibri"/>
          <w:color w:val="0070C0"/>
          <w:sz w:val="22"/>
          <w:szCs w:val="22"/>
          <w:lang w:val="en-US"/>
        </w:rPr>
        <w:t>21</w:t>
      </w:r>
      <w:r>
        <w:rPr>
          <w:rFonts w:ascii="Calibri" w:hAnsi="Calibri" w:cs="Calibri"/>
          <w:color w:val="0070C0"/>
          <w:sz w:val="22"/>
          <w:szCs w:val="22"/>
          <w:lang w:val="en-US"/>
        </w:rPr>
        <w:t xml:space="preserve">        </w:t>
      </w:r>
      <w:r w:rsidRPr="00A04D8A">
        <w:rPr>
          <w:rFonts w:ascii="Calibri" w:hAnsi="Calibri" w:cs="Calibri"/>
          <w:color w:val="0070C0"/>
          <w:sz w:val="22"/>
          <w:szCs w:val="22"/>
          <w:lang w:val="en-US"/>
        </w:rPr>
        <w:t xml:space="preserve">limit 20 to </w:t>
      </w:r>
      <w:proofErr w:type="spellStart"/>
      <w:r w:rsidRPr="00A04D8A">
        <w:rPr>
          <w:rFonts w:ascii="Calibri" w:hAnsi="Calibri" w:cs="Calibri"/>
          <w:color w:val="0070C0"/>
          <w:sz w:val="22"/>
          <w:szCs w:val="22"/>
          <w:lang w:val="en-US"/>
        </w:rPr>
        <w:t>yr</w:t>
      </w:r>
      <w:proofErr w:type="spellEnd"/>
      <w:r w:rsidRPr="00A04D8A">
        <w:rPr>
          <w:rFonts w:ascii="Calibri" w:hAnsi="Calibri" w:cs="Calibri"/>
          <w:color w:val="0070C0"/>
          <w:sz w:val="22"/>
          <w:szCs w:val="22"/>
          <w:lang w:val="en-US"/>
        </w:rPr>
        <w:t>="2022"</w:t>
      </w:r>
      <w:r>
        <w:rPr>
          <w:rFonts w:ascii="Calibri" w:hAnsi="Calibri" w:cs="Calibri"/>
          <w:color w:val="0070C0"/>
          <w:sz w:val="22"/>
          <w:szCs w:val="22"/>
          <w:lang w:val="en-US"/>
        </w:rPr>
        <w:t xml:space="preserve">        </w:t>
      </w:r>
      <w:r w:rsidRPr="00A04D8A">
        <w:rPr>
          <w:rFonts w:ascii="Calibri" w:hAnsi="Calibri" w:cs="Calibri"/>
          <w:color w:val="0070C0"/>
          <w:sz w:val="22"/>
          <w:szCs w:val="22"/>
          <w:lang w:val="en-US"/>
        </w:rPr>
        <w:t>19*</w:t>
      </w:r>
    </w:p>
    <w:p w14:paraId="3A30A405" w14:textId="77777777" w:rsidR="00DC452F" w:rsidRDefault="00DC452F" w:rsidP="00DC452F">
      <w:pPr>
        <w:pStyle w:val="Normaalweb"/>
        <w:spacing w:before="0" w:beforeAutospacing="0" w:after="0" w:afterAutospacing="0"/>
        <w:rPr>
          <w:rFonts w:ascii="Calibri" w:hAnsi="Calibri" w:cs="Calibri"/>
          <w:sz w:val="22"/>
          <w:szCs w:val="22"/>
          <w:lang w:val="en-US"/>
        </w:rPr>
      </w:pPr>
    </w:p>
    <w:p w14:paraId="77111FDE" w14:textId="77777777" w:rsidR="00DC452F" w:rsidRPr="00991F55" w:rsidRDefault="00DC452F" w:rsidP="00DC452F">
      <w:pPr>
        <w:pStyle w:val="Normaalweb"/>
        <w:spacing w:before="0" w:beforeAutospacing="0" w:after="0" w:afterAutospacing="0"/>
        <w:rPr>
          <w:rFonts w:asciiTheme="majorBidi" w:hAnsiTheme="majorBidi" w:cstheme="majorBidi"/>
          <w:i/>
          <w:iCs/>
          <w:lang w:val="en-US"/>
        </w:rPr>
      </w:pPr>
      <w:r w:rsidRPr="00991F55">
        <w:rPr>
          <w:rFonts w:asciiTheme="majorBidi" w:hAnsiTheme="majorBidi" w:cstheme="majorBidi"/>
          <w:i/>
          <w:iCs/>
          <w:lang w:val="en-US"/>
        </w:rPr>
        <w:t>S1.2. Search strategy Embase</w:t>
      </w:r>
    </w:p>
    <w:p w14:paraId="67008680" w14:textId="77777777" w:rsidR="00DC452F" w:rsidRDefault="00DC452F" w:rsidP="00DC452F">
      <w:pPr>
        <w:pStyle w:val="Normaalweb"/>
        <w:spacing w:before="0" w:beforeAutospacing="0" w:after="0" w:afterAutospacing="0"/>
        <w:rPr>
          <w:rFonts w:ascii="Calibri" w:hAnsi="Calibri" w:cs="Calibri"/>
          <w:sz w:val="22"/>
          <w:szCs w:val="22"/>
          <w:lang w:val="en-US"/>
        </w:rPr>
      </w:pPr>
    </w:p>
    <w:p w14:paraId="1A34CA46"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Embase &lt;1974 to 2021 December 21&gt;</w:t>
      </w:r>
    </w:p>
    <w:p w14:paraId="764096E0"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 </w:t>
      </w:r>
    </w:p>
    <w:p w14:paraId="26E8F91A"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 xml:space="preserve">1        Neuropsychological findings in young-adult stroke </w:t>
      </w:r>
      <w:proofErr w:type="spellStart"/>
      <w:r>
        <w:rPr>
          <w:rFonts w:ascii="Calibri" w:hAnsi="Calibri" w:cs="Calibri"/>
          <w:sz w:val="22"/>
          <w:szCs w:val="22"/>
          <w:lang w:val="en-US"/>
        </w:rPr>
        <w:t>patients.m_titl</w:t>
      </w:r>
      <w:proofErr w:type="spellEnd"/>
      <w:r>
        <w:rPr>
          <w:rFonts w:ascii="Calibri" w:hAnsi="Calibri" w:cs="Calibri"/>
          <w:sz w:val="22"/>
          <w:szCs w:val="22"/>
          <w:lang w:val="en-US"/>
        </w:rPr>
        <w:t>.        1</w:t>
      </w:r>
    </w:p>
    <w:p w14:paraId="52A9194F"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 xml:space="preserve">2        Long-Term Cognitive Outcome of </w:t>
      </w:r>
      <w:proofErr w:type="spellStart"/>
      <w:r>
        <w:rPr>
          <w:rFonts w:ascii="Calibri" w:hAnsi="Calibri" w:cs="Calibri"/>
          <w:sz w:val="22"/>
          <w:szCs w:val="22"/>
          <w:lang w:val="en-US"/>
        </w:rPr>
        <w:t>Ischaemic</w:t>
      </w:r>
      <w:proofErr w:type="spellEnd"/>
      <w:r>
        <w:rPr>
          <w:rFonts w:ascii="Calibri" w:hAnsi="Calibri" w:cs="Calibri"/>
          <w:sz w:val="22"/>
          <w:szCs w:val="22"/>
          <w:lang w:val="en-US"/>
        </w:rPr>
        <w:t xml:space="preserve"> Stroke in Young </w:t>
      </w:r>
      <w:proofErr w:type="spellStart"/>
      <w:r>
        <w:rPr>
          <w:rFonts w:ascii="Calibri" w:hAnsi="Calibri" w:cs="Calibri"/>
          <w:sz w:val="22"/>
          <w:szCs w:val="22"/>
          <w:lang w:val="en-US"/>
        </w:rPr>
        <w:t>Adults.m_titl</w:t>
      </w:r>
      <w:proofErr w:type="spellEnd"/>
      <w:r>
        <w:rPr>
          <w:rFonts w:ascii="Calibri" w:hAnsi="Calibri" w:cs="Calibri"/>
          <w:sz w:val="22"/>
          <w:szCs w:val="22"/>
          <w:lang w:val="en-US"/>
        </w:rPr>
        <w:t>.        3</w:t>
      </w:r>
    </w:p>
    <w:p w14:paraId="3C3CD4C0"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 xml:space="preserve">3        Dynamic Trajectory of Long-Term Cognitive Improvement Up to 10 Years in Young Community-Dwelling Stroke Survivors: A Cohort </w:t>
      </w:r>
      <w:proofErr w:type="spellStart"/>
      <w:r>
        <w:rPr>
          <w:rFonts w:ascii="Calibri" w:hAnsi="Calibri" w:cs="Calibri"/>
          <w:sz w:val="22"/>
          <w:szCs w:val="22"/>
          <w:lang w:val="en-US"/>
        </w:rPr>
        <w:t>Study.m_titl</w:t>
      </w:r>
      <w:proofErr w:type="spellEnd"/>
      <w:r>
        <w:rPr>
          <w:rFonts w:ascii="Calibri" w:hAnsi="Calibri" w:cs="Calibri"/>
          <w:sz w:val="22"/>
          <w:szCs w:val="22"/>
          <w:lang w:val="en-US"/>
        </w:rPr>
        <w:t>.        1</w:t>
      </w:r>
    </w:p>
    <w:p w14:paraId="04BA968E"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4        "Subjective cognitive failures after stroke in young adults: Prevalent but not related to cognitive impairment".</w:t>
      </w:r>
      <w:proofErr w:type="spellStart"/>
      <w:r>
        <w:rPr>
          <w:rFonts w:ascii="Calibri" w:hAnsi="Calibri" w:cs="Calibri"/>
          <w:sz w:val="22"/>
          <w:szCs w:val="22"/>
          <w:lang w:val="en-US"/>
        </w:rPr>
        <w:t>m_titl</w:t>
      </w:r>
      <w:proofErr w:type="spellEnd"/>
      <w:r>
        <w:rPr>
          <w:rFonts w:ascii="Calibri" w:hAnsi="Calibri" w:cs="Calibri"/>
          <w:sz w:val="22"/>
          <w:szCs w:val="22"/>
          <w:lang w:val="en-US"/>
        </w:rPr>
        <w:t>.        1</w:t>
      </w:r>
    </w:p>
    <w:p w14:paraId="052E8009"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5        Aphasia among Young Patients with Ischemic Stroke on Long-term Follow-</w:t>
      </w:r>
      <w:proofErr w:type="spellStart"/>
      <w:r>
        <w:rPr>
          <w:rFonts w:ascii="Calibri" w:hAnsi="Calibri" w:cs="Calibri"/>
          <w:sz w:val="22"/>
          <w:szCs w:val="22"/>
          <w:lang w:val="en-US"/>
        </w:rPr>
        <w:t>up.m_titl</w:t>
      </w:r>
      <w:proofErr w:type="spellEnd"/>
      <w:r>
        <w:rPr>
          <w:rFonts w:ascii="Calibri" w:hAnsi="Calibri" w:cs="Calibri"/>
          <w:sz w:val="22"/>
          <w:szCs w:val="22"/>
          <w:lang w:val="en-US"/>
        </w:rPr>
        <w:t>.        1</w:t>
      </w:r>
    </w:p>
    <w:p w14:paraId="63F28075"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lastRenderedPageBreak/>
        <w:t xml:space="preserve">6        (Prevalence and short-term changes of cognitive dysfunction in young </w:t>
      </w:r>
      <w:proofErr w:type="spellStart"/>
      <w:r>
        <w:rPr>
          <w:rFonts w:ascii="Calibri" w:hAnsi="Calibri" w:cs="Calibri"/>
          <w:sz w:val="22"/>
          <w:szCs w:val="22"/>
          <w:lang w:val="en-US"/>
        </w:rPr>
        <w:t>ischaemic</w:t>
      </w:r>
      <w:proofErr w:type="spellEnd"/>
      <w:r>
        <w:rPr>
          <w:rFonts w:ascii="Calibri" w:hAnsi="Calibri" w:cs="Calibri"/>
          <w:sz w:val="22"/>
          <w:szCs w:val="22"/>
          <w:lang w:val="en-US"/>
        </w:rPr>
        <w:t xml:space="preserve"> stroke patients).</w:t>
      </w:r>
      <w:proofErr w:type="spellStart"/>
      <w:r>
        <w:rPr>
          <w:rFonts w:ascii="Calibri" w:hAnsi="Calibri" w:cs="Calibri"/>
          <w:sz w:val="22"/>
          <w:szCs w:val="22"/>
          <w:lang w:val="en-US"/>
        </w:rPr>
        <w:t>m_titl</w:t>
      </w:r>
      <w:proofErr w:type="spellEnd"/>
      <w:r>
        <w:rPr>
          <w:rFonts w:ascii="Calibri" w:hAnsi="Calibri" w:cs="Calibri"/>
          <w:sz w:val="22"/>
          <w:szCs w:val="22"/>
          <w:lang w:val="en-US"/>
        </w:rPr>
        <w:t>.        1</w:t>
      </w:r>
    </w:p>
    <w:p w14:paraId="6936E244"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 xml:space="preserve">7        Long-term cognitive impairment after first-ever ischemic stroke in young </w:t>
      </w:r>
      <w:proofErr w:type="spellStart"/>
      <w:r>
        <w:rPr>
          <w:rFonts w:ascii="Calibri" w:hAnsi="Calibri" w:cs="Calibri"/>
          <w:sz w:val="22"/>
          <w:szCs w:val="22"/>
          <w:lang w:val="en-US"/>
        </w:rPr>
        <w:t>adults.m_titl</w:t>
      </w:r>
      <w:proofErr w:type="spellEnd"/>
      <w:r>
        <w:rPr>
          <w:rFonts w:ascii="Calibri" w:hAnsi="Calibri" w:cs="Calibri"/>
          <w:sz w:val="22"/>
          <w:szCs w:val="22"/>
          <w:lang w:val="en-US"/>
        </w:rPr>
        <w:t>.        2</w:t>
      </w:r>
    </w:p>
    <w:p w14:paraId="79933BC4"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8        1 or 2 or 3 or 4 or 5 or 6 or 7        10</w:t>
      </w:r>
    </w:p>
    <w:p w14:paraId="2068D214"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9        (cerebrovascular accident* or cerebral vascular accident* or cerebrovascular disorder* or cerebral vascular disorder* or cerebrovascular infarct* or cerebral vascular infarct* or cerebral hemorrhage or stroke or ischemia or brain infarct*).</w:t>
      </w:r>
      <w:proofErr w:type="spellStart"/>
      <w:r>
        <w:rPr>
          <w:rFonts w:ascii="Calibri" w:hAnsi="Calibri" w:cs="Calibri"/>
          <w:sz w:val="22"/>
          <w:szCs w:val="22"/>
          <w:lang w:val="en-US"/>
        </w:rPr>
        <w:t>ti,ab,kf,hw</w:t>
      </w:r>
      <w:proofErr w:type="spellEnd"/>
      <w:r>
        <w:rPr>
          <w:rFonts w:ascii="Calibri" w:hAnsi="Calibri" w:cs="Calibri"/>
          <w:sz w:val="22"/>
          <w:szCs w:val="22"/>
          <w:lang w:val="en-US"/>
        </w:rPr>
        <w:t>.        965370</w:t>
      </w:r>
    </w:p>
    <w:p w14:paraId="7050171D"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10        (cognition or cognitive impairment* or cognitive dysfunction* or cognitive function* or cognitive condition* or cognitive defect* or cognitive complaint*).</w:t>
      </w:r>
      <w:proofErr w:type="spellStart"/>
      <w:r>
        <w:rPr>
          <w:rFonts w:ascii="Calibri" w:hAnsi="Calibri" w:cs="Calibri"/>
          <w:sz w:val="22"/>
          <w:szCs w:val="22"/>
          <w:lang w:val="en-US"/>
        </w:rPr>
        <w:t>ti,ab,kf,hw</w:t>
      </w:r>
      <w:proofErr w:type="spellEnd"/>
      <w:r>
        <w:rPr>
          <w:rFonts w:ascii="Calibri" w:hAnsi="Calibri" w:cs="Calibri"/>
          <w:sz w:val="22"/>
          <w:szCs w:val="22"/>
          <w:lang w:val="en-US"/>
        </w:rPr>
        <w:t>.        520877</w:t>
      </w:r>
    </w:p>
    <w:p w14:paraId="4B93A92C"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11        (neuropsychology or neuropsychological deficit* or neuropsychological assessment* or neuropsychological investigation*).</w:t>
      </w:r>
      <w:proofErr w:type="spellStart"/>
      <w:r>
        <w:rPr>
          <w:rFonts w:ascii="Calibri" w:hAnsi="Calibri" w:cs="Calibri"/>
          <w:sz w:val="22"/>
          <w:szCs w:val="22"/>
          <w:lang w:val="en-US"/>
        </w:rPr>
        <w:t>ti,ab,kf,hw</w:t>
      </w:r>
      <w:proofErr w:type="spellEnd"/>
      <w:r>
        <w:rPr>
          <w:rFonts w:ascii="Calibri" w:hAnsi="Calibri" w:cs="Calibri"/>
          <w:sz w:val="22"/>
          <w:szCs w:val="22"/>
          <w:lang w:val="en-US"/>
        </w:rPr>
        <w:t>.        39941</w:t>
      </w:r>
    </w:p>
    <w:p w14:paraId="7ACDDDB7"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12        (language* or linguistic* or aphasia or verbal communication or oral communication or speech or word fluency).</w:t>
      </w:r>
      <w:proofErr w:type="spellStart"/>
      <w:r>
        <w:rPr>
          <w:rFonts w:ascii="Calibri" w:hAnsi="Calibri" w:cs="Calibri"/>
          <w:sz w:val="22"/>
          <w:szCs w:val="22"/>
          <w:lang w:val="en-US"/>
        </w:rPr>
        <w:t>ti,ab,kf,hw</w:t>
      </w:r>
      <w:proofErr w:type="spellEnd"/>
      <w:r>
        <w:rPr>
          <w:rFonts w:ascii="Calibri" w:hAnsi="Calibri" w:cs="Calibri"/>
          <w:sz w:val="22"/>
          <w:szCs w:val="22"/>
          <w:lang w:val="en-US"/>
        </w:rPr>
        <w:t>.        446730</w:t>
      </w:r>
    </w:p>
    <w:p w14:paraId="46BFA26D"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13        10 or 11 or 12        934907</w:t>
      </w:r>
    </w:p>
    <w:p w14:paraId="40C70DA2"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14        9 and 13        55545</w:t>
      </w:r>
    </w:p>
    <w:p w14:paraId="2F62D81E"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15        (young adj5 stroke).</w:t>
      </w:r>
      <w:proofErr w:type="spellStart"/>
      <w:r>
        <w:rPr>
          <w:rFonts w:ascii="Calibri" w:hAnsi="Calibri" w:cs="Calibri"/>
          <w:sz w:val="22"/>
          <w:szCs w:val="22"/>
          <w:lang w:val="en-US"/>
        </w:rPr>
        <w:t>ti,ab,kf,hw</w:t>
      </w:r>
      <w:proofErr w:type="spellEnd"/>
      <w:r>
        <w:rPr>
          <w:rFonts w:ascii="Calibri" w:hAnsi="Calibri" w:cs="Calibri"/>
          <w:sz w:val="22"/>
          <w:szCs w:val="22"/>
          <w:lang w:val="en-US"/>
        </w:rPr>
        <w:t>.        5355</w:t>
      </w:r>
    </w:p>
    <w:p w14:paraId="7E09CFAF"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16        14 and 15        539</w:t>
      </w:r>
    </w:p>
    <w:p w14:paraId="59717624"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17        limit 14 to adult &lt;18 to 64 years&gt;        21015</w:t>
      </w:r>
    </w:p>
    <w:p w14:paraId="70CE2FCC"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18        8 and 16        10</w:t>
      </w:r>
    </w:p>
    <w:p w14:paraId="310C9474"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19        limit 16 to conference abstract status        237</w:t>
      </w:r>
    </w:p>
    <w:p w14:paraId="4AA7FCFB"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20        16 not 19        302</w:t>
      </w:r>
    </w:p>
    <w:p w14:paraId="29A11708" w14:textId="77777777" w:rsidR="00DC452F" w:rsidRPr="00A04D8A" w:rsidRDefault="00DC452F" w:rsidP="00DC452F">
      <w:pPr>
        <w:pStyle w:val="Normaalweb"/>
        <w:spacing w:before="0" w:beforeAutospacing="0" w:after="0" w:afterAutospacing="0"/>
        <w:rPr>
          <w:rFonts w:ascii="Calibri" w:hAnsi="Calibri" w:cs="Calibri"/>
          <w:color w:val="0070C0"/>
          <w:sz w:val="22"/>
          <w:szCs w:val="22"/>
          <w:lang w:val="en-US"/>
        </w:rPr>
      </w:pPr>
      <w:r>
        <w:rPr>
          <w:rFonts w:ascii="Calibri" w:hAnsi="Calibri" w:cs="Calibri"/>
          <w:sz w:val="22"/>
          <w:szCs w:val="22"/>
          <w:lang w:val="en-US"/>
        </w:rPr>
        <w:t> </w:t>
      </w:r>
      <w:r w:rsidRPr="00A04D8A">
        <w:rPr>
          <w:rFonts w:ascii="Calibri" w:hAnsi="Calibri" w:cs="Calibri"/>
          <w:color w:val="0070C0"/>
          <w:sz w:val="22"/>
          <w:szCs w:val="22"/>
          <w:lang w:val="en-US"/>
        </w:rPr>
        <w:t>21</w:t>
      </w:r>
      <w:r>
        <w:rPr>
          <w:rFonts w:ascii="Calibri" w:hAnsi="Calibri" w:cs="Calibri"/>
          <w:color w:val="0070C0"/>
          <w:sz w:val="22"/>
          <w:szCs w:val="22"/>
          <w:lang w:val="en-US"/>
        </w:rPr>
        <w:t xml:space="preserve">        </w:t>
      </w:r>
      <w:r w:rsidRPr="00A04D8A">
        <w:rPr>
          <w:rFonts w:ascii="Calibri" w:hAnsi="Calibri" w:cs="Calibri"/>
          <w:color w:val="0070C0"/>
          <w:sz w:val="22"/>
          <w:szCs w:val="22"/>
          <w:lang w:val="en-US"/>
        </w:rPr>
        <w:t xml:space="preserve">limit 20 to </w:t>
      </w:r>
      <w:proofErr w:type="spellStart"/>
      <w:r w:rsidRPr="00A04D8A">
        <w:rPr>
          <w:rFonts w:ascii="Calibri" w:hAnsi="Calibri" w:cs="Calibri"/>
          <w:color w:val="0070C0"/>
          <w:sz w:val="22"/>
          <w:szCs w:val="22"/>
          <w:lang w:val="en-US"/>
        </w:rPr>
        <w:t>yr</w:t>
      </w:r>
      <w:proofErr w:type="spellEnd"/>
      <w:r w:rsidRPr="00A04D8A">
        <w:rPr>
          <w:rFonts w:ascii="Calibri" w:hAnsi="Calibri" w:cs="Calibri"/>
          <w:color w:val="0070C0"/>
          <w:sz w:val="22"/>
          <w:szCs w:val="22"/>
          <w:lang w:val="en-US"/>
        </w:rPr>
        <w:t>="2022"</w:t>
      </w:r>
      <w:r>
        <w:rPr>
          <w:rFonts w:ascii="Calibri" w:hAnsi="Calibri" w:cs="Calibri"/>
          <w:color w:val="0070C0"/>
          <w:sz w:val="22"/>
          <w:szCs w:val="22"/>
          <w:lang w:val="en-US"/>
        </w:rPr>
        <w:t xml:space="preserve">        </w:t>
      </w:r>
      <w:r w:rsidRPr="00A04D8A">
        <w:rPr>
          <w:rFonts w:ascii="Calibri" w:hAnsi="Calibri" w:cs="Calibri"/>
          <w:color w:val="0070C0"/>
          <w:sz w:val="22"/>
          <w:szCs w:val="22"/>
          <w:lang w:val="en-US"/>
        </w:rPr>
        <w:t>28*</w:t>
      </w:r>
    </w:p>
    <w:p w14:paraId="23FD4C53" w14:textId="77777777" w:rsidR="00DC452F" w:rsidRDefault="00DC452F" w:rsidP="00DC452F">
      <w:pPr>
        <w:pStyle w:val="Normaalweb"/>
        <w:spacing w:before="0" w:beforeAutospacing="0" w:after="0" w:afterAutospacing="0"/>
        <w:rPr>
          <w:rFonts w:ascii="Calibri" w:hAnsi="Calibri" w:cs="Calibri"/>
          <w:sz w:val="22"/>
          <w:szCs w:val="22"/>
          <w:lang w:val="en-US"/>
        </w:rPr>
      </w:pPr>
    </w:p>
    <w:p w14:paraId="4765CB64" w14:textId="77777777" w:rsidR="00DC452F" w:rsidRPr="00991F55" w:rsidRDefault="00DC452F" w:rsidP="00DC452F">
      <w:pPr>
        <w:pStyle w:val="Normaalweb"/>
        <w:spacing w:before="0" w:beforeAutospacing="0" w:after="0" w:afterAutospacing="0"/>
        <w:rPr>
          <w:rFonts w:asciiTheme="majorBidi" w:hAnsiTheme="majorBidi" w:cstheme="majorBidi"/>
          <w:i/>
          <w:iCs/>
          <w:lang w:val="en-US"/>
        </w:rPr>
      </w:pPr>
      <w:r w:rsidRPr="00991F55">
        <w:rPr>
          <w:rFonts w:asciiTheme="majorBidi" w:hAnsiTheme="majorBidi" w:cstheme="majorBidi"/>
          <w:i/>
          <w:iCs/>
          <w:lang w:val="en-US"/>
        </w:rPr>
        <w:t xml:space="preserve">S1.3. Search strategy </w:t>
      </w:r>
      <w:proofErr w:type="spellStart"/>
      <w:r w:rsidRPr="00991F55">
        <w:rPr>
          <w:rFonts w:asciiTheme="majorBidi" w:hAnsiTheme="majorBidi" w:cstheme="majorBidi"/>
          <w:i/>
          <w:iCs/>
          <w:lang w:val="en-US"/>
        </w:rPr>
        <w:t>PsycInfo</w:t>
      </w:r>
      <w:proofErr w:type="spellEnd"/>
    </w:p>
    <w:p w14:paraId="2738A0DC"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 </w:t>
      </w:r>
    </w:p>
    <w:p w14:paraId="427FD01E"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 xml:space="preserve">APA </w:t>
      </w:r>
      <w:proofErr w:type="spellStart"/>
      <w:r>
        <w:rPr>
          <w:rFonts w:ascii="Calibri" w:hAnsi="Calibri" w:cs="Calibri"/>
          <w:sz w:val="22"/>
          <w:szCs w:val="22"/>
          <w:lang w:val="en-US"/>
        </w:rPr>
        <w:t>PsycInfo</w:t>
      </w:r>
      <w:proofErr w:type="spellEnd"/>
      <w:r>
        <w:rPr>
          <w:rFonts w:ascii="Calibri" w:hAnsi="Calibri" w:cs="Calibri"/>
          <w:sz w:val="22"/>
          <w:szCs w:val="22"/>
          <w:lang w:val="en-US"/>
        </w:rPr>
        <w:t xml:space="preserve"> &lt;1806 to December Week 2 2021&gt;</w:t>
      </w:r>
    </w:p>
    <w:p w14:paraId="3C5FF194"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 </w:t>
      </w:r>
    </w:p>
    <w:p w14:paraId="47C39D12"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 xml:space="preserve">1        Neuropsychological findings in young-adult stroke </w:t>
      </w:r>
      <w:proofErr w:type="spellStart"/>
      <w:r>
        <w:rPr>
          <w:rFonts w:ascii="Calibri" w:hAnsi="Calibri" w:cs="Calibri"/>
          <w:sz w:val="22"/>
          <w:szCs w:val="22"/>
          <w:lang w:val="en-US"/>
        </w:rPr>
        <w:t>patients.m_titl</w:t>
      </w:r>
      <w:proofErr w:type="spellEnd"/>
      <w:r>
        <w:rPr>
          <w:rFonts w:ascii="Calibri" w:hAnsi="Calibri" w:cs="Calibri"/>
          <w:sz w:val="22"/>
          <w:szCs w:val="22"/>
          <w:lang w:val="en-US"/>
        </w:rPr>
        <w:t>.        1</w:t>
      </w:r>
    </w:p>
    <w:p w14:paraId="366DA15E"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 xml:space="preserve">2        Long-Term Cognitive Outcome of </w:t>
      </w:r>
      <w:proofErr w:type="spellStart"/>
      <w:r>
        <w:rPr>
          <w:rFonts w:ascii="Calibri" w:hAnsi="Calibri" w:cs="Calibri"/>
          <w:sz w:val="22"/>
          <w:szCs w:val="22"/>
          <w:lang w:val="en-US"/>
        </w:rPr>
        <w:t>Ischaemic</w:t>
      </w:r>
      <w:proofErr w:type="spellEnd"/>
      <w:r>
        <w:rPr>
          <w:rFonts w:ascii="Calibri" w:hAnsi="Calibri" w:cs="Calibri"/>
          <w:sz w:val="22"/>
          <w:szCs w:val="22"/>
          <w:lang w:val="en-US"/>
        </w:rPr>
        <w:t xml:space="preserve"> Stroke in Young </w:t>
      </w:r>
      <w:proofErr w:type="spellStart"/>
      <w:r>
        <w:rPr>
          <w:rFonts w:ascii="Calibri" w:hAnsi="Calibri" w:cs="Calibri"/>
          <w:sz w:val="22"/>
          <w:szCs w:val="22"/>
          <w:lang w:val="en-US"/>
        </w:rPr>
        <w:t>Adults.m_titl</w:t>
      </w:r>
      <w:proofErr w:type="spellEnd"/>
      <w:r>
        <w:rPr>
          <w:rFonts w:ascii="Calibri" w:hAnsi="Calibri" w:cs="Calibri"/>
          <w:sz w:val="22"/>
          <w:szCs w:val="22"/>
          <w:lang w:val="en-US"/>
        </w:rPr>
        <w:t>.        0</w:t>
      </w:r>
    </w:p>
    <w:p w14:paraId="26D46738"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 xml:space="preserve">3        Dynamic Trajectory of Long-Term Cognitive Improvement Up to 10 Years in Young Community-Dwelling Stroke Survivors: A Cohort </w:t>
      </w:r>
      <w:proofErr w:type="spellStart"/>
      <w:r>
        <w:rPr>
          <w:rFonts w:ascii="Calibri" w:hAnsi="Calibri" w:cs="Calibri"/>
          <w:sz w:val="22"/>
          <w:szCs w:val="22"/>
          <w:lang w:val="en-US"/>
        </w:rPr>
        <w:t>Study.m_titl</w:t>
      </w:r>
      <w:proofErr w:type="spellEnd"/>
      <w:r>
        <w:rPr>
          <w:rFonts w:ascii="Calibri" w:hAnsi="Calibri" w:cs="Calibri"/>
          <w:sz w:val="22"/>
          <w:szCs w:val="22"/>
          <w:lang w:val="en-US"/>
        </w:rPr>
        <w:t>.        0</w:t>
      </w:r>
    </w:p>
    <w:p w14:paraId="3D88A18A"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4        "Subjective cognitive failures after stroke in young adults: Prevalent but not related to cognitive impairment".</w:t>
      </w:r>
      <w:proofErr w:type="spellStart"/>
      <w:r>
        <w:rPr>
          <w:rFonts w:ascii="Calibri" w:hAnsi="Calibri" w:cs="Calibri"/>
          <w:sz w:val="22"/>
          <w:szCs w:val="22"/>
          <w:lang w:val="en-US"/>
        </w:rPr>
        <w:t>m_titl</w:t>
      </w:r>
      <w:proofErr w:type="spellEnd"/>
      <w:r>
        <w:rPr>
          <w:rFonts w:ascii="Calibri" w:hAnsi="Calibri" w:cs="Calibri"/>
          <w:sz w:val="22"/>
          <w:szCs w:val="22"/>
          <w:lang w:val="en-US"/>
        </w:rPr>
        <w:t>.        0</w:t>
      </w:r>
    </w:p>
    <w:p w14:paraId="3DAA0EF0"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5        Aphasia among Young Patients with Ischemic Stroke on Long-term Follow-</w:t>
      </w:r>
      <w:proofErr w:type="spellStart"/>
      <w:r>
        <w:rPr>
          <w:rFonts w:ascii="Calibri" w:hAnsi="Calibri" w:cs="Calibri"/>
          <w:sz w:val="22"/>
          <w:szCs w:val="22"/>
          <w:lang w:val="en-US"/>
        </w:rPr>
        <w:t>up.m_titl</w:t>
      </w:r>
      <w:proofErr w:type="spellEnd"/>
      <w:r>
        <w:rPr>
          <w:rFonts w:ascii="Calibri" w:hAnsi="Calibri" w:cs="Calibri"/>
          <w:sz w:val="22"/>
          <w:szCs w:val="22"/>
          <w:lang w:val="en-US"/>
        </w:rPr>
        <w:t>.        0</w:t>
      </w:r>
    </w:p>
    <w:p w14:paraId="400BE4EE"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 xml:space="preserve">6        (Prevalence and short-term changes of cognitive dysfunction in young </w:t>
      </w:r>
      <w:proofErr w:type="spellStart"/>
      <w:r>
        <w:rPr>
          <w:rFonts w:ascii="Calibri" w:hAnsi="Calibri" w:cs="Calibri"/>
          <w:sz w:val="22"/>
          <w:szCs w:val="22"/>
          <w:lang w:val="en-US"/>
        </w:rPr>
        <w:t>ischaemic</w:t>
      </w:r>
      <w:proofErr w:type="spellEnd"/>
      <w:r>
        <w:rPr>
          <w:rFonts w:ascii="Calibri" w:hAnsi="Calibri" w:cs="Calibri"/>
          <w:sz w:val="22"/>
          <w:szCs w:val="22"/>
          <w:lang w:val="en-US"/>
        </w:rPr>
        <w:t xml:space="preserve"> stroke patients).</w:t>
      </w:r>
      <w:proofErr w:type="spellStart"/>
      <w:r>
        <w:rPr>
          <w:rFonts w:ascii="Calibri" w:hAnsi="Calibri" w:cs="Calibri"/>
          <w:sz w:val="22"/>
          <w:szCs w:val="22"/>
          <w:lang w:val="en-US"/>
        </w:rPr>
        <w:t>m_titl</w:t>
      </w:r>
      <w:proofErr w:type="spellEnd"/>
      <w:r>
        <w:rPr>
          <w:rFonts w:ascii="Calibri" w:hAnsi="Calibri" w:cs="Calibri"/>
          <w:sz w:val="22"/>
          <w:szCs w:val="22"/>
          <w:lang w:val="en-US"/>
        </w:rPr>
        <w:t>.        1</w:t>
      </w:r>
    </w:p>
    <w:p w14:paraId="235A4CD7"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 xml:space="preserve">7        Long-term cognitive impairment after first-ever ischemic stroke in young </w:t>
      </w:r>
      <w:proofErr w:type="spellStart"/>
      <w:r>
        <w:rPr>
          <w:rFonts w:ascii="Calibri" w:hAnsi="Calibri" w:cs="Calibri"/>
          <w:sz w:val="22"/>
          <w:szCs w:val="22"/>
          <w:lang w:val="en-US"/>
        </w:rPr>
        <w:t>adults.m_titl</w:t>
      </w:r>
      <w:proofErr w:type="spellEnd"/>
      <w:r>
        <w:rPr>
          <w:rFonts w:ascii="Calibri" w:hAnsi="Calibri" w:cs="Calibri"/>
          <w:sz w:val="22"/>
          <w:szCs w:val="22"/>
          <w:lang w:val="en-US"/>
        </w:rPr>
        <w:t>.        0</w:t>
      </w:r>
    </w:p>
    <w:p w14:paraId="5A42876E"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8        1 or 2 or 3 or 4 or 5 or 6 or 7        2</w:t>
      </w:r>
    </w:p>
    <w:p w14:paraId="4552710F"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9        (cerebrovascular accident* or cerebral vascular accident* or cerebrovascular disorder* or cerebral vascular disorder* or cerebrovascular infarct* or cerebral vascular infarct* or cerebral hemorrhage or stroke or ischemia or brain infarct*).</w:t>
      </w:r>
      <w:proofErr w:type="spellStart"/>
      <w:r>
        <w:rPr>
          <w:rFonts w:ascii="Calibri" w:hAnsi="Calibri" w:cs="Calibri"/>
          <w:sz w:val="22"/>
          <w:szCs w:val="22"/>
          <w:lang w:val="en-US"/>
        </w:rPr>
        <w:t>ti,ab,id,hw</w:t>
      </w:r>
      <w:proofErr w:type="spellEnd"/>
      <w:r>
        <w:rPr>
          <w:rFonts w:ascii="Calibri" w:hAnsi="Calibri" w:cs="Calibri"/>
          <w:sz w:val="22"/>
          <w:szCs w:val="22"/>
          <w:lang w:val="en-US"/>
        </w:rPr>
        <w:t>.        47054</w:t>
      </w:r>
    </w:p>
    <w:p w14:paraId="06C82E16"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10        (cognition or cognitive impairment* or cognitive dysfunction* or cognitive function* or cognitive condition* or cognitive defect* or cognitive complaint*).</w:t>
      </w:r>
      <w:proofErr w:type="spellStart"/>
      <w:r>
        <w:rPr>
          <w:rFonts w:ascii="Calibri" w:hAnsi="Calibri" w:cs="Calibri"/>
          <w:sz w:val="22"/>
          <w:szCs w:val="22"/>
          <w:lang w:val="en-US"/>
        </w:rPr>
        <w:t>ti,ab,id,hw</w:t>
      </w:r>
      <w:proofErr w:type="spellEnd"/>
      <w:r>
        <w:rPr>
          <w:rFonts w:ascii="Calibri" w:hAnsi="Calibri" w:cs="Calibri"/>
          <w:sz w:val="22"/>
          <w:szCs w:val="22"/>
          <w:lang w:val="en-US"/>
        </w:rPr>
        <w:t>.        195856</w:t>
      </w:r>
    </w:p>
    <w:p w14:paraId="489CA91B"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11        (neuropsychology or neuropsychological deficit* or neuropsychological assessment* or neuropsychological investigation*).</w:t>
      </w:r>
      <w:proofErr w:type="spellStart"/>
      <w:r>
        <w:rPr>
          <w:rFonts w:ascii="Calibri" w:hAnsi="Calibri" w:cs="Calibri"/>
          <w:sz w:val="22"/>
          <w:szCs w:val="22"/>
          <w:lang w:val="en-US"/>
        </w:rPr>
        <w:t>ti,ab,id,hw</w:t>
      </w:r>
      <w:proofErr w:type="spellEnd"/>
      <w:r>
        <w:rPr>
          <w:rFonts w:ascii="Calibri" w:hAnsi="Calibri" w:cs="Calibri"/>
          <w:sz w:val="22"/>
          <w:szCs w:val="22"/>
          <w:lang w:val="en-US"/>
        </w:rPr>
        <w:t>.        42239</w:t>
      </w:r>
    </w:p>
    <w:p w14:paraId="3D10439B"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12        (language* or linguistic* or aphasia or verbal communication or oral communication or speech or word fluency).</w:t>
      </w:r>
      <w:proofErr w:type="spellStart"/>
      <w:r>
        <w:rPr>
          <w:rFonts w:ascii="Calibri" w:hAnsi="Calibri" w:cs="Calibri"/>
          <w:sz w:val="22"/>
          <w:szCs w:val="22"/>
          <w:lang w:val="en-US"/>
        </w:rPr>
        <w:t>ti,ab,id,hw</w:t>
      </w:r>
      <w:proofErr w:type="spellEnd"/>
      <w:r>
        <w:rPr>
          <w:rFonts w:ascii="Calibri" w:hAnsi="Calibri" w:cs="Calibri"/>
          <w:sz w:val="22"/>
          <w:szCs w:val="22"/>
          <w:lang w:val="en-US"/>
        </w:rPr>
        <w:t>.        341489</w:t>
      </w:r>
    </w:p>
    <w:p w14:paraId="33FE6022"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13        10 or 11 or 12        542804</w:t>
      </w:r>
    </w:p>
    <w:p w14:paraId="40BAD57D"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14        9 and 13        9776</w:t>
      </w:r>
    </w:p>
    <w:p w14:paraId="5A9CEDC8"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15        (young adj5 stroke).</w:t>
      </w:r>
      <w:proofErr w:type="spellStart"/>
      <w:r>
        <w:rPr>
          <w:rFonts w:ascii="Calibri" w:hAnsi="Calibri" w:cs="Calibri"/>
          <w:sz w:val="22"/>
          <w:szCs w:val="22"/>
          <w:lang w:val="en-US"/>
        </w:rPr>
        <w:t>ti,ab,id,hw</w:t>
      </w:r>
      <w:proofErr w:type="spellEnd"/>
      <w:r>
        <w:rPr>
          <w:rFonts w:ascii="Calibri" w:hAnsi="Calibri" w:cs="Calibri"/>
          <w:sz w:val="22"/>
          <w:szCs w:val="22"/>
          <w:lang w:val="en-US"/>
        </w:rPr>
        <w:t>.        418</w:t>
      </w:r>
    </w:p>
    <w:p w14:paraId="515AF589"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16        14 and 15        48</w:t>
      </w:r>
    </w:p>
    <w:p w14:paraId="298A677B"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17        8 and 16        2</w:t>
      </w:r>
    </w:p>
    <w:p w14:paraId="3DB0A3F0"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lastRenderedPageBreak/>
        <w:t xml:space="preserve">18        limit 14 to ("300 adulthood &lt;age 18 </w:t>
      </w:r>
      <w:proofErr w:type="spellStart"/>
      <w:r>
        <w:rPr>
          <w:rFonts w:ascii="Calibri" w:hAnsi="Calibri" w:cs="Calibri"/>
          <w:sz w:val="22"/>
          <w:szCs w:val="22"/>
          <w:lang w:val="en-US"/>
        </w:rPr>
        <w:t>yrs</w:t>
      </w:r>
      <w:proofErr w:type="spellEnd"/>
      <w:r>
        <w:rPr>
          <w:rFonts w:ascii="Calibri" w:hAnsi="Calibri" w:cs="Calibri"/>
          <w:sz w:val="22"/>
          <w:szCs w:val="22"/>
          <w:lang w:val="en-US"/>
        </w:rPr>
        <w:t xml:space="preserve"> and older&gt;" or 320 young adulthood &lt;age 18 to 29 </w:t>
      </w:r>
      <w:proofErr w:type="spellStart"/>
      <w:r>
        <w:rPr>
          <w:rFonts w:ascii="Calibri" w:hAnsi="Calibri" w:cs="Calibri"/>
          <w:sz w:val="22"/>
          <w:szCs w:val="22"/>
          <w:lang w:val="en-US"/>
        </w:rPr>
        <w:t>yrs</w:t>
      </w:r>
      <w:proofErr w:type="spellEnd"/>
      <w:r>
        <w:rPr>
          <w:rFonts w:ascii="Calibri" w:hAnsi="Calibri" w:cs="Calibri"/>
          <w:sz w:val="22"/>
          <w:szCs w:val="22"/>
          <w:lang w:val="en-US"/>
        </w:rPr>
        <w:t xml:space="preserve">&gt; or 340 thirties &lt;age 30 to 39 </w:t>
      </w:r>
      <w:proofErr w:type="spellStart"/>
      <w:r>
        <w:rPr>
          <w:rFonts w:ascii="Calibri" w:hAnsi="Calibri" w:cs="Calibri"/>
          <w:sz w:val="22"/>
          <w:szCs w:val="22"/>
          <w:lang w:val="en-US"/>
        </w:rPr>
        <w:t>yrs</w:t>
      </w:r>
      <w:proofErr w:type="spellEnd"/>
      <w:r>
        <w:rPr>
          <w:rFonts w:ascii="Calibri" w:hAnsi="Calibri" w:cs="Calibri"/>
          <w:sz w:val="22"/>
          <w:szCs w:val="22"/>
          <w:lang w:val="en-US"/>
        </w:rPr>
        <w:t xml:space="preserve">&gt; or 360 middle age &lt;age 40 to 64 </w:t>
      </w:r>
      <w:proofErr w:type="spellStart"/>
      <w:r>
        <w:rPr>
          <w:rFonts w:ascii="Calibri" w:hAnsi="Calibri" w:cs="Calibri"/>
          <w:sz w:val="22"/>
          <w:szCs w:val="22"/>
          <w:lang w:val="en-US"/>
        </w:rPr>
        <w:t>yrs</w:t>
      </w:r>
      <w:proofErr w:type="spellEnd"/>
      <w:r>
        <w:rPr>
          <w:rFonts w:ascii="Calibri" w:hAnsi="Calibri" w:cs="Calibri"/>
          <w:sz w:val="22"/>
          <w:szCs w:val="22"/>
          <w:lang w:val="en-US"/>
        </w:rPr>
        <w:t>&gt;)        6420</w:t>
      </w:r>
    </w:p>
    <w:p w14:paraId="3C8E0840"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19        limit 16 to "0200 clinical case study"        11</w:t>
      </w:r>
    </w:p>
    <w:p w14:paraId="2FDF65D4"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20        16 not 19        37</w:t>
      </w:r>
    </w:p>
    <w:p w14:paraId="2852430B" w14:textId="77777777" w:rsidR="00DC452F" w:rsidRPr="00A04D8A" w:rsidRDefault="00DC452F" w:rsidP="00DC452F">
      <w:pPr>
        <w:pStyle w:val="Normaalweb"/>
        <w:spacing w:before="0" w:beforeAutospacing="0" w:after="0" w:afterAutospacing="0"/>
        <w:rPr>
          <w:rFonts w:ascii="Calibri" w:hAnsi="Calibri" w:cs="Calibri"/>
          <w:color w:val="0070C0"/>
          <w:sz w:val="22"/>
          <w:szCs w:val="22"/>
          <w:lang w:val="en-US"/>
        </w:rPr>
      </w:pPr>
      <w:r w:rsidRPr="00A04D8A">
        <w:rPr>
          <w:rFonts w:ascii="Calibri" w:hAnsi="Calibri" w:cs="Calibri"/>
          <w:color w:val="0070C0"/>
          <w:sz w:val="22"/>
          <w:szCs w:val="22"/>
          <w:lang w:val="en-US"/>
        </w:rPr>
        <w:t xml:space="preserve">21        limit 20 to </w:t>
      </w:r>
      <w:proofErr w:type="spellStart"/>
      <w:r w:rsidRPr="00A04D8A">
        <w:rPr>
          <w:rFonts w:ascii="Calibri" w:hAnsi="Calibri" w:cs="Calibri"/>
          <w:color w:val="0070C0"/>
          <w:sz w:val="22"/>
          <w:szCs w:val="22"/>
          <w:lang w:val="en-US"/>
        </w:rPr>
        <w:t>yr</w:t>
      </w:r>
      <w:proofErr w:type="spellEnd"/>
      <w:r w:rsidRPr="00A04D8A">
        <w:rPr>
          <w:rFonts w:ascii="Calibri" w:hAnsi="Calibri" w:cs="Calibri"/>
          <w:color w:val="0070C0"/>
          <w:sz w:val="22"/>
          <w:szCs w:val="22"/>
          <w:lang w:val="en-US"/>
        </w:rPr>
        <w:t>="2022"        4*</w:t>
      </w:r>
    </w:p>
    <w:p w14:paraId="76E2CC58" w14:textId="77777777" w:rsidR="00DC452F" w:rsidRDefault="00DC452F" w:rsidP="00DC452F">
      <w:pPr>
        <w:pStyle w:val="Normaalweb"/>
        <w:spacing w:before="0" w:beforeAutospacing="0" w:after="0" w:afterAutospacing="0"/>
        <w:rPr>
          <w:rFonts w:ascii="Calibri" w:hAnsi="Calibri" w:cs="Calibri"/>
          <w:sz w:val="22"/>
          <w:szCs w:val="22"/>
          <w:lang w:val="en-US"/>
        </w:rPr>
      </w:pPr>
    </w:p>
    <w:p w14:paraId="75C63384" w14:textId="77777777" w:rsidR="00DC452F" w:rsidRPr="00AF6DAC" w:rsidRDefault="00DC452F" w:rsidP="00DC452F">
      <w:pPr>
        <w:pStyle w:val="Normaalweb"/>
        <w:spacing w:before="0" w:beforeAutospacing="0" w:after="0" w:afterAutospacing="0"/>
        <w:rPr>
          <w:rFonts w:asciiTheme="majorBidi" w:hAnsiTheme="majorBidi" w:cstheme="majorBidi"/>
          <w:lang w:val="en-US"/>
        </w:rPr>
      </w:pPr>
      <w:r>
        <w:rPr>
          <w:rFonts w:asciiTheme="majorBidi" w:hAnsiTheme="majorBidi" w:cstheme="majorBidi"/>
          <w:lang w:val="en-US"/>
        </w:rPr>
        <w:t xml:space="preserve">A4. </w:t>
      </w:r>
      <w:r w:rsidRPr="00AF6DAC">
        <w:rPr>
          <w:rFonts w:asciiTheme="majorBidi" w:hAnsiTheme="majorBidi" w:cstheme="majorBidi"/>
          <w:lang w:val="en-US"/>
        </w:rPr>
        <w:t>Search strategy Web of Science</w:t>
      </w:r>
    </w:p>
    <w:p w14:paraId="4FB3505B" w14:textId="77777777" w:rsidR="00DC452F" w:rsidRDefault="00DC452F" w:rsidP="00DC452F">
      <w:pPr>
        <w:pStyle w:val="Normaalweb"/>
        <w:spacing w:before="0" w:beforeAutospacing="0" w:after="0" w:afterAutospacing="0"/>
        <w:rPr>
          <w:rFonts w:ascii="Calibri" w:hAnsi="Calibri" w:cs="Calibri"/>
          <w:sz w:val="22"/>
          <w:szCs w:val="22"/>
          <w:lang w:val="en-US"/>
        </w:rPr>
      </w:pPr>
    </w:p>
    <w:p w14:paraId="2D1E8136" w14:textId="77777777" w:rsidR="00DC452F" w:rsidRPr="00991F55" w:rsidRDefault="00DC452F" w:rsidP="00DC452F">
      <w:pPr>
        <w:pStyle w:val="Normaalweb"/>
        <w:spacing w:before="0" w:beforeAutospacing="0" w:after="0" w:afterAutospacing="0"/>
        <w:rPr>
          <w:rFonts w:ascii="Calibri" w:hAnsi="Calibri" w:cs="Calibri"/>
          <w:i/>
          <w:iCs/>
          <w:sz w:val="22"/>
          <w:szCs w:val="22"/>
          <w:lang w:val="en-US"/>
        </w:rPr>
      </w:pPr>
      <w:r w:rsidRPr="00991F55">
        <w:rPr>
          <w:rFonts w:ascii="Calibri" w:hAnsi="Calibri" w:cs="Calibri"/>
          <w:i/>
          <w:iCs/>
          <w:sz w:val="22"/>
          <w:szCs w:val="22"/>
          <w:lang w:val="en-US"/>
        </w:rPr>
        <w:t>S1.4. Web of Science</w:t>
      </w:r>
    </w:p>
    <w:p w14:paraId="064FB968"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 </w:t>
      </w:r>
    </w:p>
    <w:p w14:paraId="3B887484" w14:textId="77777777" w:rsidR="00DC452F" w:rsidRDefault="00DC452F" w:rsidP="00DC452F">
      <w:pPr>
        <w:pStyle w:val="Normaalweb"/>
        <w:spacing w:before="0" w:beforeAutospacing="0" w:after="0" w:afterAutospacing="0"/>
        <w:rPr>
          <w:rFonts w:ascii="Calibri" w:hAnsi="Calibri" w:cs="Calibri"/>
          <w:sz w:val="22"/>
          <w:szCs w:val="22"/>
          <w:lang w:val="en-US"/>
        </w:rPr>
      </w:pPr>
      <w:r>
        <w:rPr>
          <w:rFonts w:ascii="Calibri" w:hAnsi="Calibri" w:cs="Calibri"/>
          <w:sz w:val="22"/>
          <w:szCs w:val="22"/>
          <w:lang w:val="en-US"/>
        </w:rPr>
        <w:t xml:space="preserve">TS=(("cerebrovascular accident*" or "cerebral vascular accident*" or "cerebrovascular disorder*" or "cerebral vascular disorder*" or "cerebrovascular infarct*" or "cerebral vascular infarct*" or "cerebral hemorrhage" or "stroke" or "ischemia" or "brain infarct*") AND (cognition or "cognitive impairment*" or "cognitive dysfunction*" or "cognitive function*" or "cognitive condition*" or "cognitive defect*" or "cognitive complaint*" OR "neuropsychology" or "neuropsychological deficit*" or "neuropsychological assessment*" or "neuropsychological investigation*" OR "language*" or "linguistic*" or "aphasia" or "verbal communication" or "oral communication" or "speech" or "word fluency") AND ("young stroke")) 50 </w:t>
      </w:r>
      <w:r w:rsidRPr="00A04D8A">
        <w:rPr>
          <w:rFonts w:ascii="Calibri" w:hAnsi="Calibri" w:cs="Calibri"/>
          <w:color w:val="0070C0"/>
          <w:sz w:val="22"/>
          <w:szCs w:val="22"/>
          <w:lang w:val="en-US"/>
        </w:rPr>
        <w:t>and 2022 (Publication Years) 4</w:t>
      </w:r>
      <w:r>
        <w:rPr>
          <w:rFonts w:ascii="Calibri" w:hAnsi="Calibri" w:cs="Calibri"/>
          <w:color w:val="0070C0"/>
          <w:sz w:val="22"/>
          <w:szCs w:val="22"/>
          <w:lang w:val="en-US"/>
        </w:rPr>
        <w:t>*</w:t>
      </w:r>
    </w:p>
    <w:p w14:paraId="7CEACC75" w14:textId="77777777" w:rsidR="00DC452F" w:rsidRDefault="00DC452F" w:rsidP="00DC452F">
      <w:pPr>
        <w:pStyle w:val="Normaalweb"/>
        <w:spacing w:before="0" w:beforeAutospacing="0" w:after="0" w:afterAutospacing="0"/>
        <w:rPr>
          <w:rFonts w:asciiTheme="majorBidi" w:hAnsiTheme="majorBidi" w:cstheme="majorBidi"/>
          <w:sz w:val="20"/>
          <w:szCs w:val="20"/>
          <w:lang w:val="en-US"/>
        </w:rPr>
      </w:pPr>
      <w:r>
        <w:rPr>
          <w:rFonts w:asciiTheme="majorBidi" w:hAnsiTheme="majorBidi" w:cstheme="majorBidi"/>
          <w:sz w:val="20"/>
          <w:szCs w:val="20"/>
          <w:lang w:val="en-US"/>
        </w:rPr>
        <w:br w:type="page"/>
      </w:r>
    </w:p>
    <w:p w14:paraId="56B2A2E8" w14:textId="77777777" w:rsidR="00DC452F" w:rsidRPr="00AF6DAC" w:rsidRDefault="00DC452F" w:rsidP="00DC452F">
      <w:pPr>
        <w:pStyle w:val="Geenafstand"/>
        <w:spacing w:line="360" w:lineRule="auto"/>
        <w:rPr>
          <w:rFonts w:asciiTheme="majorBidi" w:hAnsiTheme="majorBidi" w:cstheme="majorBidi"/>
          <w:sz w:val="24"/>
          <w:szCs w:val="24"/>
          <w:lang w:val="en-US"/>
        </w:rPr>
      </w:pPr>
      <w:bookmarkStart w:id="2" w:name="_Hlk103865209"/>
      <w:r w:rsidRPr="00991F55">
        <w:rPr>
          <w:rFonts w:asciiTheme="majorBidi" w:hAnsiTheme="majorBidi" w:cstheme="majorBidi"/>
          <w:b/>
          <w:bCs/>
          <w:sz w:val="24"/>
          <w:szCs w:val="24"/>
          <w:lang w:val="en-US"/>
        </w:rPr>
        <w:lastRenderedPageBreak/>
        <w:t>Supplementary Data S</w:t>
      </w:r>
      <w:r>
        <w:rPr>
          <w:rFonts w:asciiTheme="majorBidi" w:hAnsiTheme="majorBidi" w:cstheme="majorBidi"/>
          <w:b/>
          <w:bCs/>
          <w:sz w:val="24"/>
          <w:szCs w:val="24"/>
          <w:lang w:val="en-US"/>
        </w:rPr>
        <w:t>2</w:t>
      </w:r>
      <w:r w:rsidRPr="00991F55">
        <w:rPr>
          <w:rFonts w:asciiTheme="majorBidi" w:hAnsiTheme="majorBidi" w:cstheme="majorBidi"/>
          <w:b/>
          <w:bCs/>
          <w:sz w:val="24"/>
          <w:szCs w:val="24"/>
          <w:lang w:val="en-US"/>
        </w:rPr>
        <w:t>: Quality Appraisal Criteria</w:t>
      </w:r>
    </w:p>
    <w:p w14:paraId="1E20889B" w14:textId="77777777" w:rsidR="00DC452F" w:rsidRPr="00AF6DAC" w:rsidRDefault="00DC452F" w:rsidP="00DC452F">
      <w:pPr>
        <w:pStyle w:val="Geenafstand"/>
        <w:spacing w:line="360" w:lineRule="auto"/>
        <w:rPr>
          <w:rFonts w:asciiTheme="majorBidi" w:hAnsiTheme="majorBidi" w:cstheme="majorBidi"/>
          <w:sz w:val="24"/>
          <w:szCs w:val="24"/>
          <w:lang w:val="en-US"/>
        </w:rPr>
      </w:pPr>
      <w:proofErr w:type="spellStart"/>
      <w:r w:rsidRPr="006B5769">
        <w:rPr>
          <w:rFonts w:asciiTheme="majorBidi" w:hAnsiTheme="majorBidi" w:cstheme="majorBidi"/>
          <w:sz w:val="24"/>
          <w:szCs w:val="24"/>
          <w:lang w:val="fr-FR"/>
        </w:rPr>
        <w:t>Based</w:t>
      </w:r>
      <w:proofErr w:type="spellEnd"/>
      <w:r w:rsidRPr="006B5769">
        <w:rPr>
          <w:rFonts w:asciiTheme="majorBidi" w:hAnsiTheme="majorBidi" w:cstheme="majorBidi"/>
          <w:sz w:val="24"/>
          <w:szCs w:val="24"/>
          <w:lang w:val="fr-FR"/>
        </w:rPr>
        <w:t xml:space="preserve"> on </w:t>
      </w:r>
      <w:r>
        <w:rPr>
          <w:rFonts w:asciiTheme="majorBidi" w:hAnsiTheme="majorBidi" w:cstheme="majorBidi"/>
          <w:sz w:val="24"/>
          <w:szCs w:val="24"/>
          <w:lang w:val="en-US"/>
        </w:rPr>
        <w:fldChar w:fldCharType="begin"/>
      </w:r>
      <w:r w:rsidRPr="006B5769">
        <w:rPr>
          <w:rFonts w:asciiTheme="majorBidi" w:hAnsiTheme="majorBidi" w:cstheme="majorBidi"/>
          <w:sz w:val="24"/>
          <w:szCs w:val="24"/>
          <w:lang w:val="fr-FR"/>
        </w:rPr>
        <w:instrText xml:space="preserve"> ADDIN ZOTERO_ITEM CSL_CITATION {"citationID":"fjcmYQME","properties":{"formattedCitation":"(Sexton et al., 2019)","plainCitation":"(Sexton et al., 2019)","dontUpdate":true,"noteIndex":0},"citationItems":[{"id":442,"uris":["http://zotero.org/users/local/U7wDc1vF/items/6TTSXX96"],"itemData":{"id":442,"type":"article-journal","container-title":"European Stroke Journal","DOI":"10.1177/2396987318825484","ISSN":"2396-9873","issue":"2","journalAbbreviation":"European Stroke Journal","language":"en","note":"publisher: SAGE Publications","page":"160-171","source":"SAGE Journals","title":"Systematic review and meta-analysis of the prevalence of cognitive impairment no dementia in the first year post-stroke","volume":"4","author":[{"family":"Sexton","given":"Eithne"},{"family":"McLoughlin","given":"Affraic"},{"family":"Williams","given":"David J"},{"family":"Merriman","given":"Niamh A"},{"family":"Donnelly","given":"Nora"},{"family":"Rohde","given":"Daniela"},{"family":"Hickey","given":"Anne"},{"family":"Wren","given":"Maev-Ann"},{"family":"Bennett","given":"Kathleen"}],"issued":{"date-parts":[["2019",6,1]]}}}],"schema":"https://github.com/citation-style-language/schema/raw/master/csl-citation.json"} </w:instrText>
      </w:r>
      <w:r>
        <w:rPr>
          <w:rFonts w:asciiTheme="majorBidi" w:hAnsiTheme="majorBidi" w:cstheme="majorBidi"/>
          <w:sz w:val="24"/>
          <w:szCs w:val="24"/>
          <w:lang w:val="en-US"/>
        </w:rPr>
        <w:fldChar w:fldCharType="separate"/>
      </w:r>
      <w:r w:rsidRPr="006B5769">
        <w:rPr>
          <w:rFonts w:ascii="Times New Roman" w:hAnsi="Times New Roman" w:cs="Times New Roman"/>
          <w:sz w:val="24"/>
          <w:lang w:val="fr-FR"/>
        </w:rPr>
        <w:t xml:space="preserve">Sexton et al. </w:t>
      </w:r>
      <w:r w:rsidRPr="00991F55">
        <w:rPr>
          <w:rFonts w:ascii="Times New Roman" w:hAnsi="Times New Roman" w:cs="Times New Roman"/>
          <w:sz w:val="24"/>
          <w:lang w:val="en-US"/>
        </w:rPr>
        <w:t>(2019)</w:t>
      </w:r>
      <w:r>
        <w:rPr>
          <w:rFonts w:asciiTheme="majorBidi" w:hAnsiTheme="majorBidi" w:cstheme="majorBidi"/>
          <w:sz w:val="24"/>
          <w:szCs w:val="24"/>
          <w:lang w:val="en-US"/>
        </w:rPr>
        <w:fldChar w:fldCharType="end"/>
      </w:r>
      <w:r w:rsidRPr="00AF6DAC">
        <w:rPr>
          <w:rFonts w:asciiTheme="majorBidi" w:hAnsiTheme="majorBidi" w:cstheme="majorBidi"/>
          <w:sz w:val="24"/>
          <w:szCs w:val="24"/>
          <w:lang w:val="en-US"/>
        </w:rPr>
        <w:t xml:space="preserve"> version of the Crowe Critical Appraisal Tool </w:t>
      </w:r>
      <w:r>
        <w:rPr>
          <w:rFonts w:asciiTheme="majorBidi" w:hAnsiTheme="majorBidi" w:cstheme="majorBidi"/>
          <w:sz w:val="24"/>
          <w:szCs w:val="24"/>
          <w:lang w:val="en-US"/>
        </w:rPr>
        <w:fldChar w:fldCharType="begin"/>
      </w:r>
      <w:r>
        <w:rPr>
          <w:rFonts w:asciiTheme="majorBidi" w:hAnsiTheme="majorBidi" w:cstheme="majorBidi"/>
          <w:sz w:val="24"/>
          <w:szCs w:val="24"/>
          <w:lang w:val="en-US"/>
        </w:rPr>
        <w:instrText xml:space="preserve"> ADDIN ZOTERO_ITEM CSL_CITATION {"citationID":"ARtGuuVK","properties":{"formattedCitation":"(Crowe &amp; Sheppard, 2011)","plainCitation":"(Crowe &amp; Sheppard, 2011)","noteIndex":0},"citationItems":[{"id":2953,"uris":["http://zotero.org/users/local/U7wDc1vF/items/QXE7EMTZ"],"itemData":{"id":2953,"type":"article-journal","abstract":"Background\nMany critical appraisal tools (CATs) exist for which there is little or no information on development of the CAT, evaluation of validity, or testing reliability. The proposed CAT was developed based on a number of other CATs, general research methods theory, and reporting guidelines but requires further study to determine its effectiveness.\nObjectives\nTo establish a scoring system and to evaluate the construct validity of the proposed critical appraisal tool before undertaking reliability testing.\nMethods\nData obtained from this exploratory study along with information on the design of the proposed CAT were combined to evaluate construct validity using the Standards for educational and psychological testing which consist of five types of evidence: test content, response process, internal structure, relations to other variables, and consequences of testing. To obtain data for internal structure and relations to other variables, the proposed CAT was analysed against five alternative CATs. A random sample of 10 papers from six different research designs across the range of health related research were selected, giving a total sample size of 60 papers.\nResults\nIn all research designs, the proposed CAT had significant (p&lt;0.05, two-tailed) weak to moderate positive correlations (Kendall's τ 0.33–0.55) with the alternative CATs, except in the Preamble category. There were significant moderate to strong positive correlations in the quasi-experimental (τ 0.70–1.00), descriptive/exploratory/observational (τ 0.72–1.00), qualitative (τ 0.74–0.81), and systematic review (τ 0.62–0.82) designs and to a lesser extent in the true experimental (τ 0.68–0.70) design. There were no significant correlations in the single system research designs.\nConclusions\nBased on the results obtained, the theory on which the proposed CAT was designed, and the objective of the proposed CAT there was enough evidence to show that inferences made from scores obtained from the proposed CAT should be sound.","container-title":"International Journal of Nursing Studies","DOI":"10.1016/j.ijnurstu.2011.06.004","ISSN":"0020-7489","issue":"12","journalAbbreviation":"International Journal of Nursing Studies","language":"en","page":"1505-1516","source":"ScienceDirect","title":"A general critical appraisal tool: An evaluation of construct validity","title-short":"A general critical appraisal tool","volume":"48","author":[{"family":"Crowe","given":"Michael"},{"family":"Sheppard","given":"Lorraine"}],"issued":{"date-parts":[["2011",12,1]]}}}],"schema":"https://github.com/citation-style-language/schema/raw/master/csl-citation.json"} </w:instrText>
      </w:r>
      <w:r>
        <w:rPr>
          <w:rFonts w:asciiTheme="majorBidi" w:hAnsiTheme="majorBidi" w:cstheme="majorBidi"/>
          <w:sz w:val="24"/>
          <w:szCs w:val="24"/>
          <w:lang w:val="en-US"/>
        </w:rPr>
        <w:fldChar w:fldCharType="separate"/>
      </w:r>
      <w:r w:rsidRPr="00991F55">
        <w:rPr>
          <w:rFonts w:ascii="Times New Roman" w:hAnsi="Times New Roman" w:cs="Times New Roman"/>
          <w:sz w:val="24"/>
          <w:lang w:val="en-US"/>
        </w:rPr>
        <w:t>(Crowe &amp; Sheppard, 2011)</w:t>
      </w:r>
      <w:r>
        <w:rPr>
          <w:rFonts w:asciiTheme="majorBidi" w:hAnsiTheme="majorBidi" w:cstheme="majorBidi"/>
          <w:sz w:val="24"/>
          <w:szCs w:val="24"/>
          <w:lang w:val="en-US"/>
        </w:rPr>
        <w:fldChar w:fldCharType="end"/>
      </w:r>
      <w:r>
        <w:rPr>
          <w:rFonts w:asciiTheme="majorBidi" w:hAnsiTheme="majorBidi" w:cstheme="majorBidi"/>
          <w:sz w:val="24"/>
          <w:szCs w:val="24"/>
          <w:lang w:val="en-US"/>
        </w:rPr>
        <w:t>.</w:t>
      </w:r>
    </w:p>
    <w:p w14:paraId="6125727B" w14:textId="77777777" w:rsidR="00DC452F" w:rsidRPr="00AF6DAC" w:rsidRDefault="00DC452F" w:rsidP="00DC452F">
      <w:pPr>
        <w:pStyle w:val="Geenafstand"/>
        <w:spacing w:line="360" w:lineRule="auto"/>
        <w:rPr>
          <w:rFonts w:asciiTheme="majorBidi" w:hAnsiTheme="majorBidi" w:cstheme="majorBidi"/>
          <w:sz w:val="24"/>
          <w:szCs w:val="24"/>
          <w:u w:val="single"/>
          <w:lang w:val="en-US"/>
        </w:rPr>
      </w:pPr>
    </w:p>
    <w:p w14:paraId="74A5C028" w14:textId="77777777" w:rsidR="00DC452F" w:rsidRPr="00AF6DAC" w:rsidRDefault="00DC452F" w:rsidP="00DC452F">
      <w:pPr>
        <w:pStyle w:val="Geenafstand"/>
        <w:spacing w:line="360" w:lineRule="auto"/>
        <w:rPr>
          <w:rFonts w:asciiTheme="majorBidi" w:hAnsiTheme="majorBidi" w:cstheme="majorBidi"/>
          <w:sz w:val="24"/>
          <w:szCs w:val="24"/>
          <w:u w:val="single"/>
          <w:lang w:val="en-US"/>
        </w:rPr>
      </w:pPr>
      <w:r w:rsidRPr="00AF6DAC">
        <w:rPr>
          <w:rFonts w:asciiTheme="majorBidi" w:hAnsiTheme="majorBidi" w:cstheme="majorBidi"/>
          <w:sz w:val="24"/>
          <w:szCs w:val="24"/>
          <w:u w:val="single"/>
          <w:lang w:val="en-US"/>
        </w:rPr>
        <w:t>Quality of participant selection</w:t>
      </w:r>
    </w:p>
    <w:p w14:paraId="15C9B8D1" w14:textId="77777777" w:rsidR="00DC452F" w:rsidRPr="00AF6DAC" w:rsidRDefault="00DC452F" w:rsidP="00DC452F">
      <w:pPr>
        <w:pStyle w:val="Geenafstand"/>
        <w:spacing w:line="360" w:lineRule="auto"/>
        <w:rPr>
          <w:rFonts w:asciiTheme="majorBidi" w:hAnsiTheme="majorBidi" w:cstheme="majorBidi"/>
          <w:b/>
          <w:bCs/>
          <w:sz w:val="24"/>
          <w:szCs w:val="24"/>
          <w:lang w:val="en-US"/>
        </w:rPr>
      </w:pPr>
      <w:r w:rsidRPr="00AF6DAC">
        <w:rPr>
          <w:rFonts w:asciiTheme="majorBidi" w:hAnsiTheme="majorBidi" w:cstheme="majorBidi"/>
          <w:b/>
          <w:bCs/>
          <w:sz w:val="24"/>
          <w:szCs w:val="24"/>
          <w:lang w:val="en-US"/>
        </w:rPr>
        <w:t>Flow of participants through research</w:t>
      </w:r>
    </w:p>
    <w:p w14:paraId="76C3EE2F" w14:textId="77777777" w:rsidR="00DC452F" w:rsidRPr="00AF6DAC" w:rsidRDefault="00DC452F" w:rsidP="00DC452F">
      <w:pPr>
        <w:pStyle w:val="Geenafstand"/>
        <w:spacing w:line="360" w:lineRule="auto"/>
        <w:rPr>
          <w:rFonts w:asciiTheme="majorBidi" w:hAnsiTheme="majorBidi" w:cstheme="majorBidi"/>
          <w:sz w:val="24"/>
          <w:szCs w:val="24"/>
          <w:lang w:val="en-US"/>
        </w:rPr>
      </w:pPr>
      <w:r w:rsidRPr="00AF6DAC">
        <w:rPr>
          <w:rFonts w:asciiTheme="majorBidi" w:hAnsiTheme="majorBidi" w:cstheme="majorBidi"/>
          <w:sz w:val="24"/>
          <w:szCs w:val="24"/>
          <w:lang w:val="en-US"/>
        </w:rPr>
        <w:t>0</w:t>
      </w:r>
      <w:r w:rsidRPr="00AF6DAC">
        <w:rPr>
          <w:rFonts w:asciiTheme="majorBidi" w:hAnsiTheme="majorBidi" w:cstheme="majorBidi"/>
          <w:sz w:val="24"/>
          <w:szCs w:val="24"/>
          <w:lang w:val="en-US"/>
        </w:rPr>
        <w:tab/>
        <w:t>Absent</w:t>
      </w:r>
    </w:p>
    <w:p w14:paraId="55956D1F" w14:textId="77777777" w:rsidR="00DC452F" w:rsidRPr="00AF6DAC" w:rsidRDefault="00DC452F" w:rsidP="00DC452F">
      <w:pPr>
        <w:pStyle w:val="Geenafstand"/>
        <w:spacing w:line="360" w:lineRule="auto"/>
        <w:rPr>
          <w:rFonts w:asciiTheme="majorBidi" w:hAnsiTheme="majorBidi" w:cstheme="majorBidi"/>
          <w:sz w:val="24"/>
          <w:szCs w:val="24"/>
          <w:lang w:val="en-US"/>
        </w:rPr>
      </w:pPr>
      <w:r w:rsidRPr="00AF6DAC">
        <w:rPr>
          <w:rFonts w:asciiTheme="majorBidi" w:hAnsiTheme="majorBidi" w:cstheme="majorBidi"/>
          <w:sz w:val="24"/>
          <w:szCs w:val="24"/>
          <w:lang w:val="en-US"/>
        </w:rPr>
        <w:t>0</w:t>
      </w:r>
      <w:r>
        <w:rPr>
          <w:rFonts w:asciiTheme="majorBidi" w:hAnsiTheme="majorBidi" w:cstheme="majorBidi"/>
          <w:sz w:val="24"/>
          <w:szCs w:val="24"/>
          <w:lang w:val="en-US"/>
        </w:rPr>
        <w:t>.</w:t>
      </w:r>
      <w:r w:rsidRPr="00AF6DAC">
        <w:rPr>
          <w:rFonts w:asciiTheme="majorBidi" w:hAnsiTheme="majorBidi" w:cstheme="majorBidi"/>
          <w:sz w:val="24"/>
          <w:szCs w:val="24"/>
          <w:lang w:val="en-US"/>
        </w:rPr>
        <w:t>5</w:t>
      </w:r>
      <w:r w:rsidRPr="00AF6DAC">
        <w:rPr>
          <w:rFonts w:asciiTheme="majorBidi" w:hAnsiTheme="majorBidi" w:cstheme="majorBidi"/>
          <w:sz w:val="24"/>
          <w:szCs w:val="24"/>
          <w:lang w:val="en-US"/>
        </w:rPr>
        <w:tab/>
        <w:t xml:space="preserve">Present: Narrative description </w:t>
      </w:r>
    </w:p>
    <w:p w14:paraId="60881567" w14:textId="77777777" w:rsidR="00DC452F" w:rsidRPr="00AF6DAC" w:rsidRDefault="00DC452F" w:rsidP="00DC452F">
      <w:pPr>
        <w:pStyle w:val="Geenafstand"/>
        <w:spacing w:line="360" w:lineRule="auto"/>
        <w:rPr>
          <w:rFonts w:asciiTheme="majorBidi" w:hAnsiTheme="majorBidi" w:cstheme="majorBidi"/>
          <w:sz w:val="24"/>
          <w:szCs w:val="24"/>
          <w:lang w:val="en-US"/>
        </w:rPr>
      </w:pPr>
      <w:r w:rsidRPr="00AF6DAC">
        <w:rPr>
          <w:rFonts w:asciiTheme="majorBidi" w:hAnsiTheme="majorBidi" w:cstheme="majorBidi"/>
          <w:sz w:val="24"/>
          <w:szCs w:val="24"/>
          <w:lang w:val="en-US"/>
        </w:rPr>
        <w:t>1</w:t>
      </w:r>
      <w:r w:rsidRPr="00AF6DAC">
        <w:rPr>
          <w:rFonts w:asciiTheme="majorBidi" w:hAnsiTheme="majorBidi" w:cstheme="majorBidi"/>
          <w:sz w:val="24"/>
          <w:szCs w:val="24"/>
          <w:lang w:val="en-US"/>
        </w:rPr>
        <w:tab/>
        <w:t>Present: Flow chart</w:t>
      </w:r>
    </w:p>
    <w:p w14:paraId="5FA9F3C5" w14:textId="77777777" w:rsidR="00DC452F" w:rsidRPr="00AF6DAC" w:rsidRDefault="00DC452F" w:rsidP="00DC452F">
      <w:pPr>
        <w:pStyle w:val="Geenafstand"/>
        <w:spacing w:line="360" w:lineRule="auto"/>
        <w:rPr>
          <w:rFonts w:asciiTheme="majorBidi" w:hAnsiTheme="majorBidi" w:cstheme="majorBidi"/>
          <w:sz w:val="24"/>
          <w:szCs w:val="24"/>
          <w:lang w:val="en-US"/>
        </w:rPr>
      </w:pPr>
      <w:r w:rsidRPr="00AF6DAC">
        <w:rPr>
          <w:rFonts w:asciiTheme="majorBidi" w:hAnsiTheme="majorBidi" w:cstheme="majorBidi"/>
          <w:b/>
          <w:bCs/>
          <w:sz w:val="24"/>
          <w:szCs w:val="24"/>
          <w:lang w:val="en-US"/>
        </w:rPr>
        <w:t xml:space="preserve">Demographic characteristics of participants </w:t>
      </w:r>
      <w:r w:rsidRPr="00AF6DAC">
        <w:rPr>
          <w:rFonts w:asciiTheme="majorBidi" w:hAnsiTheme="majorBidi" w:cstheme="majorBidi"/>
          <w:sz w:val="24"/>
          <w:szCs w:val="24"/>
          <w:lang w:val="en-US"/>
        </w:rPr>
        <w:t>(sex, education, nationality)</w:t>
      </w:r>
    </w:p>
    <w:p w14:paraId="15F9C73A" w14:textId="77777777" w:rsidR="00DC452F" w:rsidRPr="00AF6DAC" w:rsidRDefault="00DC452F" w:rsidP="00DC452F">
      <w:pPr>
        <w:pStyle w:val="Geenafstand"/>
        <w:spacing w:line="360" w:lineRule="auto"/>
        <w:rPr>
          <w:rFonts w:asciiTheme="majorBidi" w:hAnsiTheme="majorBidi" w:cstheme="majorBidi"/>
          <w:sz w:val="24"/>
          <w:szCs w:val="24"/>
          <w:lang w:val="en-US"/>
        </w:rPr>
      </w:pPr>
      <w:r w:rsidRPr="00AF6DAC">
        <w:rPr>
          <w:rFonts w:asciiTheme="majorBidi" w:hAnsiTheme="majorBidi" w:cstheme="majorBidi"/>
          <w:sz w:val="24"/>
          <w:szCs w:val="24"/>
          <w:lang w:val="en-US"/>
        </w:rPr>
        <w:t>0</w:t>
      </w:r>
      <w:r w:rsidRPr="00AF6DAC">
        <w:rPr>
          <w:rFonts w:asciiTheme="majorBidi" w:hAnsiTheme="majorBidi" w:cstheme="majorBidi"/>
          <w:sz w:val="24"/>
          <w:szCs w:val="24"/>
          <w:lang w:val="en-US"/>
        </w:rPr>
        <w:tab/>
        <w:t>Absent</w:t>
      </w:r>
    </w:p>
    <w:p w14:paraId="2A5CBCCF" w14:textId="77777777" w:rsidR="00DC452F" w:rsidRPr="00AF6DAC" w:rsidRDefault="00DC452F" w:rsidP="00DC452F">
      <w:pPr>
        <w:pStyle w:val="Geenafstand"/>
        <w:spacing w:line="360" w:lineRule="auto"/>
        <w:rPr>
          <w:rFonts w:asciiTheme="majorBidi" w:hAnsiTheme="majorBidi" w:cstheme="majorBidi"/>
          <w:sz w:val="24"/>
          <w:szCs w:val="24"/>
          <w:lang w:val="en-US"/>
        </w:rPr>
      </w:pPr>
      <w:r w:rsidRPr="00AF6DAC">
        <w:rPr>
          <w:rFonts w:asciiTheme="majorBidi" w:hAnsiTheme="majorBidi" w:cstheme="majorBidi"/>
          <w:sz w:val="24"/>
          <w:szCs w:val="24"/>
          <w:lang w:val="en-US"/>
        </w:rPr>
        <w:t>0</w:t>
      </w:r>
      <w:r>
        <w:rPr>
          <w:rFonts w:asciiTheme="majorBidi" w:hAnsiTheme="majorBidi" w:cstheme="majorBidi"/>
          <w:sz w:val="24"/>
          <w:szCs w:val="24"/>
          <w:lang w:val="en-US"/>
        </w:rPr>
        <w:t>.</w:t>
      </w:r>
      <w:r w:rsidRPr="00AF6DAC">
        <w:rPr>
          <w:rFonts w:asciiTheme="majorBidi" w:hAnsiTheme="majorBidi" w:cstheme="majorBidi"/>
          <w:sz w:val="24"/>
          <w:szCs w:val="24"/>
          <w:lang w:val="en-US"/>
        </w:rPr>
        <w:t>5</w:t>
      </w:r>
      <w:r w:rsidRPr="00AF6DAC">
        <w:rPr>
          <w:rFonts w:asciiTheme="majorBidi" w:hAnsiTheme="majorBidi" w:cstheme="majorBidi"/>
          <w:sz w:val="24"/>
          <w:szCs w:val="24"/>
          <w:lang w:val="en-US"/>
        </w:rPr>
        <w:tab/>
        <w:t>Partly present: Mentioned, at least one item mentioned</w:t>
      </w:r>
    </w:p>
    <w:p w14:paraId="42C428A4" w14:textId="77777777" w:rsidR="00DC452F" w:rsidRPr="00AF6DAC" w:rsidRDefault="00DC452F" w:rsidP="00DC452F">
      <w:pPr>
        <w:pStyle w:val="Geenafstand"/>
        <w:spacing w:line="360" w:lineRule="auto"/>
        <w:rPr>
          <w:rFonts w:asciiTheme="majorBidi" w:hAnsiTheme="majorBidi" w:cstheme="majorBidi"/>
          <w:sz w:val="24"/>
          <w:szCs w:val="24"/>
          <w:lang w:val="en-US"/>
        </w:rPr>
      </w:pPr>
      <w:r w:rsidRPr="00AF6DAC">
        <w:rPr>
          <w:rFonts w:asciiTheme="majorBidi" w:hAnsiTheme="majorBidi" w:cstheme="majorBidi"/>
          <w:sz w:val="24"/>
          <w:szCs w:val="24"/>
          <w:lang w:val="en-US"/>
        </w:rPr>
        <w:t>1</w:t>
      </w:r>
      <w:r w:rsidRPr="00AF6DAC">
        <w:rPr>
          <w:rFonts w:asciiTheme="majorBidi" w:hAnsiTheme="majorBidi" w:cstheme="majorBidi"/>
          <w:sz w:val="24"/>
          <w:szCs w:val="24"/>
          <w:lang w:val="en-US"/>
        </w:rPr>
        <w:tab/>
        <w:t>Present: Adequately described, alle present</w:t>
      </w:r>
    </w:p>
    <w:p w14:paraId="7A57F471" w14:textId="77777777" w:rsidR="00DC452F" w:rsidRPr="00AF6DAC" w:rsidRDefault="00DC452F" w:rsidP="00DC452F">
      <w:pPr>
        <w:pStyle w:val="Geenafstand"/>
        <w:spacing w:line="360" w:lineRule="auto"/>
        <w:rPr>
          <w:rFonts w:asciiTheme="majorBidi" w:hAnsiTheme="majorBidi" w:cstheme="majorBidi"/>
          <w:b/>
          <w:bCs/>
          <w:sz w:val="24"/>
          <w:szCs w:val="24"/>
          <w:lang w:val="en-US"/>
        </w:rPr>
      </w:pPr>
      <w:r w:rsidRPr="00AF6DAC">
        <w:rPr>
          <w:rFonts w:asciiTheme="majorBidi" w:hAnsiTheme="majorBidi" w:cstheme="majorBidi"/>
          <w:b/>
          <w:bCs/>
          <w:sz w:val="24"/>
          <w:szCs w:val="24"/>
          <w:lang w:val="en-US"/>
        </w:rPr>
        <w:t xml:space="preserve">Stroke characteristics </w:t>
      </w:r>
      <w:r w:rsidRPr="00AF6DAC">
        <w:rPr>
          <w:rFonts w:asciiTheme="majorBidi" w:hAnsiTheme="majorBidi" w:cstheme="majorBidi"/>
          <w:sz w:val="24"/>
          <w:szCs w:val="24"/>
          <w:lang w:val="en-US"/>
        </w:rPr>
        <w:t>(stroke type, hemisphere, time since stoke, first-ever stroke)</w:t>
      </w:r>
    </w:p>
    <w:p w14:paraId="1B497D3A" w14:textId="77777777" w:rsidR="00DC452F" w:rsidRPr="00AF6DAC" w:rsidRDefault="00DC452F" w:rsidP="00DC452F">
      <w:pPr>
        <w:pStyle w:val="Geenafstand"/>
        <w:spacing w:line="360" w:lineRule="auto"/>
        <w:rPr>
          <w:rFonts w:asciiTheme="majorBidi" w:hAnsiTheme="majorBidi" w:cstheme="majorBidi"/>
          <w:sz w:val="24"/>
          <w:szCs w:val="24"/>
          <w:lang w:val="en-US"/>
        </w:rPr>
      </w:pPr>
      <w:r w:rsidRPr="00AF6DAC">
        <w:rPr>
          <w:rFonts w:asciiTheme="majorBidi" w:hAnsiTheme="majorBidi" w:cstheme="majorBidi"/>
          <w:sz w:val="24"/>
          <w:szCs w:val="24"/>
          <w:lang w:val="en-US"/>
        </w:rPr>
        <w:t>0</w:t>
      </w:r>
      <w:r w:rsidRPr="00AF6DAC">
        <w:rPr>
          <w:rFonts w:asciiTheme="majorBidi" w:hAnsiTheme="majorBidi" w:cstheme="majorBidi"/>
          <w:sz w:val="24"/>
          <w:szCs w:val="24"/>
          <w:lang w:val="en-US"/>
        </w:rPr>
        <w:tab/>
        <w:t>Absent</w:t>
      </w:r>
    </w:p>
    <w:p w14:paraId="6D55DC61" w14:textId="77777777" w:rsidR="00DC452F" w:rsidRPr="00AF6DAC" w:rsidRDefault="00DC452F" w:rsidP="00DC452F">
      <w:pPr>
        <w:pStyle w:val="Geenafstand"/>
        <w:spacing w:line="360" w:lineRule="auto"/>
        <w:rPr>
          <w:rFonts w:asciiTheme="majorBidi" w:hAnsiTheme="majorBidi" w:cstheme="majorBidi"/>
          <w:sz w:val="24"/>
          <w:szCs w:val="24"/>
          <w:lang w:val="en-US"/>
        </w:rPr>
      </w:pPr>
      <w:r w:rsidRPr="00AF6DAC">
        <w:rPr>
          <w:rFonts w:asciiTheme="majorBidi" w:hAnsiTheme="majorBidi" w:cstheme="majorBidi"/>
          <w:sz w:val="24"/>
          <w:szCs w:val="24"/>
          <w:lang w:val="en-US"/>
        </w:rPr>
        <w:t>0</w:t>
      </w:r>
      <w:r>
        <w:rPr>
          <w:rFonts w:asciiTheme="majorBidi" w:hAnsiTheme="majorBidi" w:cstheme="majorBidi"/>
          <w:sz w:val="24"/>
          <w:szCs w:val="24"/>
          <w:lang w:val="en-US"/>
        </w:rPr>
        <w:t>.</w:t>
      </w:r>
      <w:r w:rsidRPr="00AF6DAC">
        <w:rPr>
          <w:rFonts w:asciiTheme="majorBidi" w:hAnsiTheme="majorBidi" w:cstheme="majorBidi"/>
          <w:sz w:val="24"/>
          <w:szCs w:val="24"/>
          <w:lang w:val="en-US"/>
        </w:rPr>
        <w:t>5</w:t>
      </w:r>
      <w:r w:rsidRPr="00AF6DAC">
        <w:rPr>
          <w:rFonts w:asciiTheme="majorBidi" w:hAnsiTheme="majorBidi" w:cstheme="majorBidi"/>
          <w:sz w:val="24"/>
          <w:szCs w:val="24"/>
          <w:lang w:val="en-US"/>
        </w:rPr>
        <w:tab/>
        <w:t>Partly present: Mentioned, at least one item mentioned</w:t>
      </w:r>
    </w:p>
    <w:p w14:paraId="11F46BEE" w14:textId="77777777" w:rsidR="00DC452F" w:rsidRPr="00AF6DAC" w:rsidRDefault="00DC452F" w:rsidP="00DC452F">
      <w:pPr>
        <w:pStyle w:val="Geenafstand"/>
        <w:spacing w:line="360" w:lineRule="auto"/>
        <w:rPr>
          <w:rFonts w:asciiTheme="majorBidi" w:hAnsiTheme="majorBidi" w:cstheme="majorBidi"/>
          <w:sz w:val="24"/>
          <w:szCs w:val="24"/>
          <w:lang w:val="en-US"/>
        </w:rPr>
      </w:pPr>
      <w:r w:rsidRPr="00AF6DAC">
        <w:rPr>
          <w:rFonts w:asciiTheme="majorBidi" w:hAnsiTheme="majorBidi" w:cstheme="majorBidi"/>
          <w:sz w:val="24"/>
          <w:szCs w:val="24"/>
          <w:lang w:val="en-US"/>
        </w:rPr>
        <w:t>1</w:t>
      </w:r>
      <w:r w:rsidRPr="00AF6DAC">
        <w:rPr>
          <w:rFonts w:asciiTheme="majorBidi" w:hAnsiTheme="majorBidi" w:cstheme="majorBidi"/>
          <w:sz w:val="24"/>
          <w:szCs w:val="24"/>
          <w:lang w:val="en-US"/>
        </w:rPr>
        <w:tab/>
        <w:t>Present: Adequately described, all present</w:t>
      </w:r>
    </w:p>
    <w:p w14:paraId="68DD3225" w14:textId="77777777" w:rsidR="00DC452F" w:rsidRPr="00AF6DAC" w:rsidRDefault="00DC452F" w:rsidP="00DC452F">
      <w:pPr>
        <w:pStyle w:val="Geenafstand"/>
        <w:spacing w:line="360" w:lineRule="auto"/>
        <w:rPr>
          <w:rFonts w:asciiTheme="majorBidi" w:hAnsiTheme="majorBidi" w:cstheme="majorBidi"/>
          <w:sz w:val="24"/>
          <w:szCs w:val="24"/>
          <w:lang w:val="en-US"/>
        </w:rPr>
      </w:pPr>
    </w:p>
    <w:p w14:paraId="08D9A77C" w14:textId="77777777" w:rsidR="00DC452F" w:rsidRPr="00AF6DAC" w:rsidRDefault="00DC452F" w:rsidP="00DC452F">
      <w:pPr>
        <w:pStyle w:val="Geenafstand"/>
        <w:spacing w:line="360" w:lineRule="auto"/>
        <w:rPr>
          <w:rFonts w:asciiTheme="majorBidi" w:hAnsiTheme="majorBidi" w:cstheme="majorBidi"/>
          <w:sz w:val="24"/>
          <w:szCs w:val="24"/>
          <w:u w:val="single"/>
          <w:lang w:val="en-US"/>
        </w:rPr>
      </w:pPr>
      <w:r w:rsidRPr="00AF6DAC">
        <w:rPr>
          <w:rFonts w:asciiTheme="majorBidi" w:hAnsiTheme="majorBidi" w:cstheme="majorBidi"/>
          <w:sz w:val="24"/>
          <w:szCs w:val="24"/>
          <w:u w:val="single"/>
          <w:lang w:val="en-US"/>
        </w:rPr>
        <w:t>Quality of the outcome</w:t>
      </w:r>
    </w:p>
    <w:p w14:paraId="20FB050F" w14:textId="77777777" w:rsidR="00DC452F" w:rsidRPr="00AF6DAC" w:rsidRDefault="00DC452F" w:rsidP="00DC452F">
      <w:pPr>
        <w:pStyle w:val="Geenafstand"/>
        <w:spacing w:line="360" w:lineRule="auto"/>
        <w:rPr>
          <w:rFonts w:asciiTheme="majorBidi" w:hAnsiTheme="majorBidi" w:cstheme="majorBidi"/>
          <w:b/>
          <w:bCs/>
          <w:sz w:val="24"/>
          <w:szCs w:val="24"/>
          <w:lang w:val="en-US"/>
        </w:rPr>
      </w:pPr>
      <w:r w:rsidRPr="00AF6DAC">
        <w:rPr>
          <w:rFonts w:asciiTheme="majorBidi" w:hAnsiTheme="majorBidi" w:cstheme="majorBidi"/>
          <w:b/>
          <w:bCs/>
          <w:sz w:val="24"/>
          <w:szCs w:val="24"/>
          <w:lang w:val="en-US"/>
        </w:rPr>
        <w:t>Specification of (cognitive/language) impairment criteria</w:t>
      </w:r>
    </w:p>
    <w:p w14:paraId="58FDCF17" w14:textId="77777777" w:rsidR="00DC452F" w:rsidRPr="00AF6DAC" w:rsidRDefault="00DC452F" w:rsidP="00DC452F">
      <w:pPr>
        <w:pStyle w:val="Geenafstand"/>
        <w:spacing w:line="360" w:lineRule="auto"/>
        <w:rPr>
          <w:rFonts w:asciiTheme="majorBidi" w:hAnsiTheme="majorBidi" w:cstheme="majorBidi"/>
          <w:sz w:val="24"/>
          <w:szCs w:val="24"/>
          <w:lang w:val="en-US"/>
        </w:rPr>
      </w:pPr>
      <w:r w:rsidRPr="00AF6DAC">
        <w:rPr>
          <w:rFonts w:asciiTheme="majorBidi" w:hAnsiTheme="majorBidi" w:cstheme="majorBidi"/>
          <w:sz w:val="24"/>
          <w:szCs w:val="24"/>
          <w:lang w:val="en-US"/>
        </w:rPr>
        <w:t xml:space="preserve"> 0</w:t>
      </w:r>
      <w:r w:rsidRPr="00AF6DAC">
        <w:rPr>
          <w:rFonts w:asciiTheme="majorBidi" w:hAnsiTheme="majorBidi" w:cstheme="majorBidi"/>
          <w:sz w:val="24"/>
          <w:szCs w:val="24"/>
          <w:lang w:val="en-US"/>
        </w:rPr>
        <w:tab/>
        <w:t>Not specified:  No or very little information given</w:t>
      </w:r>
    </w:p>
    <w:p w14:paraId="1BFE7981" w14:textId="77777777" w:rsidR="00DC452F" w:rsidRPr="00AF6DAC" w:rsidRDefault="00DC452F" w:rsidP="00DC452F">
      <w:pPr>
        <w:pStyle w:val="Geenafstand"/>
        <w:spacing w:line="360" w:lineRule="auto"/>
        <w:ind w:left="710" w:hanging="710"/>
        <w:rPr>
          <w:rFonts w:asciiTheme="majorBidi" w:hAnsiTheme="majorBidi" w:cstheme="majorBidi"/>
          <w:sz w:val="24"/>
          <w:szCs w:val="24"/>
          <w:lang w:val="en-US"/>
        </w:rPr>
      </w:pPr>
      <w:r w:rsidRPr="00AF6DAC">
        <w:rPr>
          <w:rFonts w:asciiTheme="majorBidi" w:hAnsiTheme="majorBidi" w:cstheme="majorBidi"/>
          <w:sz w:val="24"/>
          <w:szCs w:val="24"/>
          <w:lang w:val="en-US"/>
        </w:rPr>
        <w:t>0</w:t>
      </w:r>
      <w:r>
        <w:rPr>
          <w:rFonts w:asciiTheme="majorBidi" w:hAnsiTheme="majorBidi" w:cstheme="majorBidi"/>
          <w:sz w:val="24"/>
          <w:szCs w:val="24"/>
          <w:lang w:val="en-US"/>
        </w:rPr>
        <w:t>.</w:t>
      </w:r>
      <w:r w:rsidRPr="00AF6DAC">
        <w:rPr>
          <w:rFonts w:asciiTheme="majorBidi" w:hAnsiTheme="majorBidi" w:cstheme="majorBidi"/>
          <w:sz w:val="24"/>
          <w:szCs w:val="24"/>
          <w:lang w:val="en-US"/>
        </w:rPr>
        <w:t>5</w:t>
      </w:r>
      <w:r w:rsidRPr="00AF6DAC">
        <w:rPr>
          <w:rFonts w:asciiTheme="majorBidi" w:hAnsiTheme="majorBidi" w:cstheme="majorBidi"/>
          <w:sz w:val="24"/>
          <w:szCs w:val="24"/>
          <w:lang w:val="en-US"/>
        </w:rPr>
        <w:tab/>
        <w:t>Less clearly specified: Reference given for criteria used, but no further information (e.g.,</w:t>
      </w:r>
      <w:r>
        <w:rPr>
          <w:rFonts w:asciiTheme="majorBidi" w:hAnsiTheme="majorBidi" w:cstheme="majorBidi"/>
          <w:sz w:val="24"/>
          <w:szCs w:val="24"/>
          <w:lang w:val="en-US"/>
        </w:rPr>
        <w:t xml:space="preserve"> </w:t>
      </w:r>
      <w:r w:rsidRPr="00AF6DAC">
        <w:rPr>
          <w:rFonts w:asciiTheme="majorBidi" w:hAnsiTheme="majorBidi" w:cstheme="majorBidi"/>
          <w:sz w:val="24"/>
          <w:szCs w:val="24"/>
          <w:lang w:val="en-US"/>
        </w:rPr>
        <w:t xml:space="preserve">reliance on clinical judgement without specifying standard criteria used) </w:t>
      </w:r>
    </w:p>
    <w:p w14:paraId="0C87FCAB" w14:textId="77777777" w:rsidR="00DC452F" w:rsidRPr="00AF6DAC" w:rsidRDefault="00DC452F" w:rsidP="00DC452F">
      <w:pPr>
        <w:pStyle w:val="Geenafstand"/>
        <w:spacing w:line="360" w:lineRule="auto"/>
        <w:rPr>
          <w:rFonts w:asciiTheme="majorBidi" w:hAnsiTheme="majorBidi" w:cstheme="majorBidi"/>
          <w:sz w:val="24"/>
          <w:szCs w:val="24"/>
          <w:lang w:val="en-US"/>
        </w:rPr>
      </w:pPr>
      <w:r w:rsidRPr="00AF6DAC">
        <w:rPr>
          <w:rFonts w:asciiTheme="majorBidi" w:hAnsiTheme="majorBidi" w:cstheme="majorBidi"/>
          <w:sz w:val="24"/>
          <w:szCs w:val="24"/>
          <w:lang w:val="en-US"/>
        </w:rPr>
        <w:t>1</w:t>
      </w:r>
      <w:r w:rsidRPr="00AF6DAC">
        <w:rPr>
          <w:rFonts w:asciiTheme="majorBidi" w:hAnsiTheme="majorBidi" w:cstheme="majorBidi"/>
          <w:sz w:val="24"/>
          <w:szCs w:val="24"/>
          <w:lang w:val="en-US"/>
        </w:rPr>
        <w:tab/>
        <w:t xml:space="preserve">Clearly specified: Precise information on how operationalized, e.g., number of </w:t>
      </w:r>
      <w:r>
        <w:rPr>
          <w:rFonts w:asciiTheme="majorBidi" w:hAnsiTheme="majorBidi" w:cstheme="majorBidi"/>
          <w:sz w:val="24"/>
          <w:szCs w:val="24"/>
          <w:lang w:val="en-US"/>
        </w:rPr>
        <w:t xml:space="preserve"> </w:t>
      </w:r>
      <w:r>
        <w:rPr>
          <w:rFonts w:asciiTheme="majorBidi" w:hAnsiTheme="majorBidi" w:cstheme="majorBidi"/>
          <w:sz w:val="24"/>
          <w:szCs w:val="24"/>
          <w:lang w:val="en-US"/>
        </w:rPr>
        <w:br/>
        <w:t xml:space="preserve">            </w:t>
      </w:r>
      <w:r w:rsidRPr="00AF6DAC">
        <w:rPr>
          <w:rFonts w:asciiTheme="majorBidi" w:hAnsiTheme="majorBidi" w:cstheme="majorBidi"/>
          <w:sz w:val="24"/>
          <w:szCs w:val="24"/>
          <w:lang w:val="en-US"/>
        </w:rPr>
        <w:t xml:space="preserve">domains of impairment, criteria for functional impairment, and source of </w:t>
      </w:r>
      <w:r>
        <w:rPr>
          <w:rFonts w:asciiTheme="majorBidi" w:hAnsiTheme="majorBidi" w:cstheme="majorBidi"/>
          <w:sz w:val="24"/>
          <w:szCs w:val="24"/>
          <w:lang w:val="en-US"/>
        </w:rPr>
        <w:t xml:space="preserve">normative  </w:t>
      </w:r>
      <w:r>
        <w:rPr>
          <w:rFonts w:asciiTheme="majorBidi" w:hAnsiTheme="majorBidi" w:cstheme="majorBidi"/>
          <w:sz w:val="24"/>
          <w:szCs w:val="24"/>
          <w:lang w:val="en-US"/>
        </w:rPr>
        <w:br/>
        <w:t xml:space="preserve">            </w:t>
      </w:r>
      <w:r w:rsidRPr="00AF6DAC">
        <w:rPr>
          <w:rFonts w:asciiTheme="majorBidi" w:hAnsiTheme="majorBidi" w:cstheme="majorBidi"/>
          <w:sz w:val="24"/>
          <w:szCs w:val="24"/>
          <w:lang w:val="en-US"/>
        </w:rPr>
        <w:t xml:space="preserve">data </w:t>
      </w:r>
    </w:p>
    <w:p w14:paraId="57F4E571" w14:textId="77777777" w:rsidR="00DC452F" w:rsidRPr="00AF6DAC" w:rsidRDefault="00DC452F" w:rsidP="00DC452F">
      <w:pPr>
        <w:pStyle w:val="Geenafstand"/>
        <w:spacing w:line="360" w:lineRule="auto"/>
        <w:rPr>
          <w:rFonts w:asciiTheme="majorBidi" w:hAnsiTheme="majorBidi" w:cstheme="majorBidi"/>
          <w:b/>
          <w:bCs/>
          <w:sz w:val="24"/>
          <w:szCs w:val="24"/>
          <w:lang w:val="en-US"/>
        </w:rPr>
      </w:pPr>
      <w:r w:rsidRPr="00AF6DAC">
        <w:rPr>
          <w:rFonts w:asciiTheme="majorBidi" w:hAnsiTheme="majorBidi" w:cstheme="majorBidi"/>
          <w:b/>
          <w:bCs/>
          <w:sz w:val="24"/>
          <w:szCs w:val="24"/>
          <w:lang w:val="en-US"/>
        </w:rPr>
        <w:t>Appropriateness of assessment mode</w:t>
      </w:r>
    </w:p>
    <w:p w14:paraId="6912F82A" w14:textId="77777777" w:rsidR="00DC452F" w:rsidRPr="00AF6DAC" w:rsidRDefault="00DC452F" w:rsidP="00DC452F">
      <w:pPr>
        <w:pStyle w:val="Geenafstand"/>
        <w:spacing w:line="360" w:lineRule="auto"/>
        <w:ind w:left="708" w:hanging="708"/>
        <w:rPr>
          <w:rFonts w:asciiTheme="majorBidi" w:hAnsiTheme="majorBidi" w:cstheme="majorBidi"/>
          <w:sz w:val="24"/>
          <w:szCs w:val="24"/>
          <w:lang w:val="en-US"/>
        </w:rPr>
      </w:pPr>
      <w:r w:rsidRPr="00AF6DAC">
        <w:rPr>
          <w:rFonts w:asciiTheme="majorBidi" w:hAnsiTheme="majorBidi" w:cstheme="majorBidi"/>
          <w:sz w:val="24"/>
          <w:szCs w:val="24"/>
          <w:lang w:val="en-US"/>
        </w:rPr>
        <w:t>0</w:t>
      </w:r>
      <w:r w:rsidRPr="00AF6DAC">
        <w:rPr>
          <w:rFonts w:asciiTheme="majorBidi" w:hAnsiTheme="majorBidi" w:cstheme="majorBidi"/>
          <w:sz w:val="24"/>
          <w:szCs w:val="24"/>
          <w:lang w:val="en-US"/>
        </w:rPr>
        <w:tab/>
        <w:t>Not appropriate: Non-validated measure or non-established criteria (i.e., no reference given for</w:t>
      </w:r>
      <w:r>
        <w:rPr>
          <w:rFonts w:asciiTheme="majorBidi" w:hAnsiTheme="majorBidi" w:cstheme="majorBidi"/>
          <w:sz w:val="24"/>
          <w:szCs w:val="24"/>
          <w:lang w:val="en-US"/>
        </w:rPr>
        <w:t xml:space="preserve"> </w:t>
      </w:r>
      <w:r w:rsidRPr="00AF6DAC">
        <w:rPr>
          <w:rFonts w:asciiTheme="majorBidi" w:hAnsiTheme="majorBidi" w:cstheme="majorBidi"/>
          <w:sz w:val="24"/>
          <w:szCs w:val="24"/>
          <w:lang w:val="en-US"/>
        </w:rPr>
        <w:t>assessment mode, no test reported, or uses self-reports/clinical judgements)</w:t>
      </w:r>
    </w:p>
    <w:p w14:paraId="17C7547A" w14:textId="77777777" w:rsidR="00DC452F" w:rsidRPr="00AF6DAC" w:rsidRDefault="00DC452F" w:rsidP="00DC452F">
      <w:pPr>
        <w:pStyle w:val="Geenafstand"/>
        <w:spacing w:line="360" w:lineRule="auto"/>
        <w:rPr>
          <w:rFonts w:asciiTheme="majorBidi" w:hAnsiTheme="majorBidi" w:cstheme="majorBidi"/>
          <w:sz w:val="24"/>
          <w:szCs w:val="24"/>
          <w:lang w:val="en-US"/>
        </w:rPr>
      </w:pPr>
      <w:r w:rsidRPr="00AF6DAC">
        <w:rPr>
          <w:rFonts w:asciiTheme="majorBidi" w:hAnsiTheme="majorBidi" w:cstheme="majorBidi"/>
          <w:sz w:val="24"/>
          <w:szCs w:val="24"/>
          <w:lang w:val="en-US"/>
        </w:rPr>
        <w:t>0</w:t>
      </w:r>
      <w:r>
        <w:rPr>
          <w:rFonts w:asciiTheme="majorBidi" w:hAnsiTheme="majorBidi" w:cstheme="majorBidi"/>
          <w:sz w:val="24"/>
          <w:szCs w:val="24"/>
          <w:lang w:val="en-US"/>
        </w:rPr>
        <w:t>.</w:t>
      </w:r>
      <w:r w:rsidRPr="00AF6DAC">
        <w:rPr>
          <w:rFonts w:asciiTheme="majorBidi" w:hAnsiTheme="majorBidi" w:cstheme="majorBidi"/>
          <w:sz w:val="24"/>
          <w:szCs w:val="24"/>
          <w:lang w:val="en-US"/>
        </w:rPr>
        <w:t>5</w:t>
      </w:r>
      <w:r w:rsidRPr="00AF6DAC">
        <w:rPr>
          <w:rFonts w:asciiTheme="majorBidi" w:hAnsiTheme="majorBidi" w:cstheme="majorBidi"/>
          <w:sz w:val="24"/>
          <w:szCs w:val="24"/>
          <w:lang w:val="en-US"/>
        </w:rPr>
        <w:tab/>
        <w:t>Partially appropriate: Uses a validated, established approach bus uses a global</w:t>
      </w:r>
      <w:r>
        <w:rPr>
          <w:rFonts w:asciiTheme="majorBidi" w:hAnsiTheme="majorBidi" w:cstheme="majorBidi"/>
          <w:sz w:val="24"/>
          <w:szCs w:val="24"/>
          <w:lang w:val="en-US"/>
        </w:rPr>
        <w:t xml:space="preserve"> </w:t>
      </w:r>
      <w:r>
        <w:rPr>
          <w:rFonts w:asciiTheme="majorBidi" w:hAnsiTheme="majorBidi" w:cstheme="majorBidi"/>
          <w:sz w:val="24"/>
          <w:szCs w:val="24"/>
          <w:lang w:val="en-US"/>
        </w:rPr>
        <w:br/>
        <w:t xml:space="preserve">            c</w:t>
      </w:r>
      <w:r w:rsidRPr="00AF6DAC">
        <w:rPr>
          <w:rFonts w:asciiTheme="majorBidi" w:hAnsiTheme="majorBidi" w:cstheme="majorBidi"/>
          <w:sz w:val="24"/>
          <w:szCs w:val="24"/>
          <w:lang w:val="en-US"/>
        </w:rPr>
        <w:t xml:space="preserve">ognitive test </w:t>
      </w:r>
    </w:p>
    <w:p w14:paraId="55009167" w14:textId="77777777" w:rsidR="00DC452F" w:rsidRPr="00AF6DAC" w:rsidRDefault="00DC452F" w:rsidP="00DC452F">
      <w:pPr>
        <w:pStyle w:val="Geenafstand"/>
        <w:spacing w:line="360" w:lineRule="auto"/>
        <w:ind w:left="708" w:hanging="708"/>
        <w:rPr>
          <w:rFonts w:asciiTheme="majorBidi" w:hAnsiTheme="majorBidi" w:cstheme="majorBidi"/>
          <w:sz w:val="24"/>
          <w:szCs w:val="24"/>
          <w:lang w:val="en-US"/>
        </w:rPr>
      </w:pPr>
      <w:r w:rsidRPr="00AF6DAC">
        <w:rPr>
          <w:rFonts w:asciiTheme="majorBidi" w:hAnsiTheme="majorBidi" w:cstheme="majorBidi"/>
          <w:sz w:val="24"/>
          <w:szCs w:val="24"/>
          <w:lang w:val="en-US"/>
        </w:rPr>
        <w:t>1</w:t>
      </w:r>
      <w:r w:rsidRPr="00AF6DAC">
        <w:rPr>
          <w:rFonts w:asciiTheme="majorBidi" w:hAnsiTheme="majorBidi" w:cstheme="majorBidi"/>
          <w:sz w:val="24"/>
          <w:szCs w:val="24"/>
          <w:lang w:val="en-US"/>
        </w:rPr>
        <w:tab/>
        <w:t xml:space="preserve">Most appropriate: Established criteria based on neurocognitive battery measuring </w:t>
      </w:r>
      <w:r>
        <w:rPr>
          <w:rFonts w:asciiTheme="majorBidi" w:hAnsiTheme="majorBidi" w:cstheme="majorBidi"/>
          <w:sz w:val="24"/>
          <w:szCs w:val="24"/>
          <w:lang w:val="en-US"/>
        </w:rPr>
        <w:t>specific</w:t>
      </w:r>
      <w:r w:rsidRPr="00AF6DAC">
        <w:rPr>
          <w:rFonts w:asciiTheme="majorBidi" w:hAnsiTheme="majorBidi" w:cstheme="majorBidi"/>
          <w:sz w:val="24"/>
          <w:szCs w:val="24"/>
          <w:lang w:val="en-US"/>
        </w:rPr>
        <w:t xml:space="preserve"> cognitive domains</w:t>
      </w:r>
      <w:r>
        <w:rPr>
          <w:rFonts w:asciiTheme="majorBidi" w:hAnsiTheme="majorBidi" w:cstheme="majorBidi"/>
          <w:sz w:val="24"/>
          <w:szCs w:val="24"/>
          <w:lang w:val="en-US"/>
        </w:rPr>
        <w:t>.</w:t>
      </w:r>
    </w:p>
    <w:p w14:paraId="11D70865" w14:textId="77777777" w:rsidR="00DC452F" w:rsidRDefault="00DC452F" w:rsidP="00DC452F">
      <w:pPr>
        <w:pStyle w:val="Geenafstand"/>
        <w:spacing w:line="360" w:lineRule="auto"/>
        <w:rPr>
          <w:rFonts w:asciiTheme="majorBidi" w:hAnsiTheme="majorBidi" w:cstheme="majorBidi"/>
          <w:sz w:val="24"/>
          <w:szCs w:val="24"/>
          <w:u w:val="single"/>
          <w:lang w:val="en-US"/>
        </w:rPr>
      </w:pPr>
    </w:p>
    <w:p w14:paraId="0169B45B" w14:textId="77777777" w:rsidR="00DC452F" w:rsidRPr="00AF6DAC" w:rsidRDefault="00DC452F" w:rsidP="00DC452F">
      <w:pPr>
        <w:pStyle w:val="Geenafstand"/>
        <w:spacing w:line="360" w:lineRule="auto"/>
        <w:rPr>
          <w:rFonts w:asciiTheme="majorBidi" w:hAnsiTheme="majorBidi" w:cstheme="majorBidi"/>
          <w:sz w:val="24"/>
          <w:szCs w:val="24"/>
          <w:u w:val="single"/>
          <w:lang w:val="en-US"/>
        </w:rPr>
      </w:pPr>
      <w:r w:rsidRPr="00AF6DAC">
        <w:rPr>
          <w:rFonts w:asciiTheme="majorBidi" w:hAnsiTheme="majorBidi" w:cstheme="majorBidi"/>
          <w:sz w:val="24"/>
          <w:szCs w:val="24"/>
          <w:u w:val="single"/>
          <w:lang w:val="en-US"/>
        </w:rPr>
        <w:lastRenderedPageBreak/>
        <w:t>Quality of the data collection</w:t>
      </w:r>
    </w:p>
    <w:p w14:paraId="4F38BA3C" w14:textId="77777777" w:rsidR="00DC452F" w:rsidRPr="00AF6DAC" w:rsidRDefault="00DC452F" w:rsidP="00DC452F">
      <w:pPr>
        <w:pStyle w:val="Geenafstand"/>
        <w:spacing w:line="360" w:lineRule="auto"/>
        <w:rPr>
          <w:rFonts w:asciiTheme="majorBidi" w:hAnsiTheme="majorBidi" w:cstheme="majorBidi"/>
          <w:sz w:val="24"/>
          <w:szCs w:val="24"/>
          <w:lang w:val="en-US"/>
        </w:rPr>
      </w:pPr>
      <w:r w:rsidRPr="00AF6DAC">
        <w:rPr>
          <w:rFonts w:asciiTheme="majorBidi" w:hAnsiTheme="majorBidi" w:cstheme="majorBidi"/>
          <w:b/>
          <w:bCs/>
          <w:sz w:val="24"/>
          <w:szCs w:val="24"/>
          <w:lang w:val="en-US"/>
        </w:rPr>
        <w:t>Data collection method for cognitive data</w:t>
      </w:r>
      <w:r w:rsidRPr="00AF6DAC">
        <w:rPr>
          <w:rFonts w:asciiTheme="majorBidi" w:hAnsiTheme="majorBidi" w:cstheme="majorBidi"/>
          <w:sz w:val="24"/>
          <w:szCs w:val="24"/>
          <w:lang w:val="en-US"/>
        </w:rPr>
        <w:t xml:space="preserve"> (specify method for dates, places)</w:t>
      </w:r>
    </w:p>
    <w:p w14:paraId="4E4D6BF6" w14:textId="77777777" w:rsidR="00DC452F" w:rsidRPr="00AF6DAC" w:rsidRDefault="00DC452F" w:rsidP="00DC452F">
      <w:pPr>
        <w:pStyle w:val="Geenafstand"/>
        <w:spacing w:line="360" w:lineRule="auto"/>
        <w:rPr>
          <w:rFonts w:asciiTheme="majorBidi" w:hAnsiTheme="majorBidi" w:cstheme="majorBidi"/>
          <w:sz w:val="24"/>
          <w:szCs w:val="24"/>
          <w:lang w:val="en-US"/>
        </w:rPr>
      </w:pPr>
      <w:r w:rsidRPr="00AF6DAC">
        <w:rPr>
          <w:rFonts w:asciiTheme="majorBidi" w:hAnsiTheme="majorBidi" w:cstheme="majorBidi"/>
          <w:sz w:val="24"/>
          <w:szCs w:val="24"/>
          <w:lang w:val="en-US"/>
        </w:rPr>
        <w:t>0</w:t>
      </w:r>
      <w:r w:rsidRPr="00AF6DAC">
        <w:rPr>
          <w:rFonts w:asciiTheme="majorBidi" w:hAnsiTheme="majorBidi" w:cstheme="majorBidi"/>
          <w:sz w:val="24"/>
          <w:szCs w:val="24"/>
          <w:lang w:val="en-US"/>
        </w:rPr>
        <w:tab/>
        <w:t>Absent</w:t>
      </w:r>
    </w:p>
    <w:p w14:paraId="0B338B58" w14:textId="77777777" w:rsidR="00DC452F" w:rsidRPr="00AF6DAC" w:rsidRDefault="00DC452F" w:rsidP="00DC452F">
      <w:pPr>
        <w:pStyle w:val="Geenafstand"/>
        <w:spacing w:line="360" w:lineRule="auto"/>
        <w:rPr>
          <w:rFonts w:asciiTheme="majorBidi" w:hAnsiTheme="majorBidi" w:cstheme="majorBidi"/>
          <w:sz w:val="24"/>
          <w:szCs w:val="24"/>
          <w:lang w:val="en-US"/>
        </w:rPr>
      </w:pPr>
      <w:r w:rsidRPr="00AF6DAC">
        <w:rPr>
          <w:rFonts w:asciiTheme="majorBidi" w:hAnsiTheme="majorBidi" w:cstheme="majorBidi"/>
          <w:sz w:val="24"/>
          <w:szCs w:val="24"/>
          <w:lang w:val="en-US"/>
        </w:rPr>
        <w:t>0</w:t>
      </w:r>
      <w:r>
        <w:rPr>
          <w:rFonts w:asciiTheme="majorBidi" w:hAnsiTheme="majorBidi" w:cstheme="majorBidi"/>
          <w:sz w:val="24"/>
          <w:szCs w:val="24"/>
          <w:lang w:val="en-US"/>
        </w:rPr>
        <w:t>.</w:t>
      </w:r>
      <w:r w:rsidRPr="00AF6DAC">
        <w:rPr>
          <w:rFonts w:asciiTheme="majorBidi" w:hAnsiTheme="majorBidi" w:cstheme="majorBidi"/>
          <w:sz w:val="24"/>
          <w:szCs w:val="24"/>
          <w:lang w:val="en-US"/>
        </w:rPr>
        <w:t>5</w:t>
      </w:r>
      <w:r w:rsidRPr="00AF6DAC">
        <w:rPr>
          <w:rFonts w:asciiTheme="majorBidi" w:hAnsiTheme="majorBidi" w:cstheme="majorBidi"/>
          <w:sz w:val="24"/>
          <w:szCs w:val="24"/>
          <w:lang w:val="en-US"/>
        </w:rPr>
        <w:tab/>
        <w:t>Partly present: Mentioned</w:t>
      </w:r>
    </w:p>
    <w:p w14:paraId="537573AD" w14:textId="77777777" w:rsidR="00DC452F" w:rsidRPr="00AF6DAC" w:rsidRDefault="00DC452F" w:rsidP="00DC452F">
      <w:pPr>
        <w:pStyle w:val="Geenafstand"/>
        <w:spacing w:line="360" w:lineRule="auto"/>
        <w:rPr>
          <w:rFonts w:asciiTheme="majorBidi" w:hAnsiTheme="majorBidi" w:cstheme="majorBidi"/>
          <w:sz w:val="24"/>
          <w:szCs w:val="24"/>
          <w:lang w:val="en-US"/>
        </w:rPr>
      </w:pPr>
      <w:r w:rsidRPr="00AF6DAC">
        <w:rPr>
          <w:rFonts w:asciiTheme="majorBidi" w:hAnsiTheme="majorBidi" w:cstheme="majorBidi"/>
          <w:sz w:val="24"/>
          <w:szCs w:val="24"/>
          <w:lang w:val="en-US"/>
        </w:rPr>
        <w:t>1</w:t>
      </w:r>
      <w:r w:rsidRPr="00AF6DAC">
        <w:rPr>
          <w:rFonts w:asciiTheme="majorBidi" w:hAnsiTheme="majorBidi" w:cstheme="majorBidi"/>
          <w:sz w:val="24"/>
          <w:szCs w:val="24"/>
          <w:lang w:val="en-US"/>
        </w:rPr>
        <w:tab/>
        <w:t>Present: Adequately described</w:t>
      </w:r>
    </w:p>
    <w:p w14:paraId="5BE3A357" w14:textId="77777777" w:rsidR="00DC452F" w:rsidRPr="00AF6DAC" w:rsidRDefault="00DC452F" w:rsidP="00DC452F">
      <w:pPr>
        <w:pStyle w:val="Geenafstand"/>
        <w:spacing w:line="360" w:lineRule="auto"/>
        <w:rPr>
          <w:rFonts w:asciiTheme="majorBidi" w:hAnsiTheme="majorBidi" w:cstheme="majorBidi"/>
          <w:sz w:val="24"/>
          <w:szCs w:val="24"/>
          <w:lang w:val="en-US"/>
        </w:rPr>
      </w:pPr>
      <w:r w:rsidRPr="00AF6DAC">
        <w:rPr>
          <w:rFonts w:asciiTheme="majorBidi" w:hAnsiTheme="majorBidi" w:cstheme="majorBidi"/>
          <w:b/>
          <w:bCs/>
          <w:sz w:val="24"/>
          <w:szCs w:val="24"/>
          <w:lang w:val="en-US"/>
        </w:rPr>
        <w:t xml:space="preserve">Suitability of data collection for cognitive data </w:t>
      </w:r>
      <w:r w:rsidRPr="00AF6DAC">
        <w:rPr>
          <w:rFonts w:asciiTheme="majorBidi" w:hAnsiTheme="majorBidi" w:cstheme="majorBidi"/>
          <w:sz w:val="24"/>
          <w:szCs w:val="24"/>
          <w:lang w:val="en-US"/>
        </w:rPr>
        <w:t>(personnel, materials, processes)</w:t>
      </w:r>
    </w:p>
    <w:p w14:paraId="46FE253C" w14:textId="77777777" w:rsidR="00DC452F" w:rsidRPr="00AF6DAC" w:rsidRDefault="00DC452F" w:rsidP="00DC452F">
      <w:pPr>
        <w:pStyle w:val="Geenafstand"/>
        <w:spacing w:line="360" w:lineRule="auto"/>
        <w:ind w:left="708" w:hanging="708"/>
        <w:rPr>
          <w:rFonts w:asciiTheme="majorBidi" w:hAnsiTheme="majorBidi" w:cstheme="majorBidi"/>
          <w:sz w:val="24"/>
          <w:szCs w:val="24"/>
          <w:lang w:val="en-US"/>
        </w:rPr>
      </w:pPr>
      <w:r w:rsidRPr="00AF6DAC">
        <w:rPr>
          <w:rFonts w:asciiTheme="majorBidi" w:hAnsiTheme="majorBidi" w:cstheme="majorBidi"/>
          <w:sz w:val="24"/>
          <w:szCs w:val="24"/>
          <w:lang w:val="en-US"/>
        </w:rPr>
        <w:t>0</w:t>
      </w:r>
      <w:r w:rsidRPr="00AF6DAC">
        <w:rPr>
          <w:rFonts w:asciiTheme="majorBidi" w:hAnsiTheme="majorBidi" w:cstheme="majorBidi"/>
          <w:sz w:val="24"/>
          <w:szCs w:val="24"/>
          <w:lang w:val="en-US"/>
        </w:rPr>
        <w:tab/>
        <w:t>Not suitable: Non-</w:t>
      </w:r>
      <w:proofErr w:type="spellStart"/>
      <w:r w:rsidRPr="00AF6DAC">
        <w:rPr>
          <w:rFonts w:asciiTheme="majorBidi" w:hAnsiTheme="majorBidi" w:cstheme="majorBidi"/>
          <w:sz w:val="24"/>
          <w:szCs w:val="24"/>
          <w:lang w:val="en-US"/>
        </w:rPr>
        <w:t>standardised</w:t>
      </w:r>
      <w:proofErr w:type="spellEnd"/>
      <w:r w:rsidRPr="00AF6DAC">
        <w:rPr>
          <w:rFonts w:asciiTheme="majorBidi" w:hAnsiTheme="majorBidi" w:cstheme="majorBidi"/>
          <w:sz w:val="24"/>
          <w:szCs w:val="24"/>
          <w:lang w:val="en-US"/>
        </w:rPr>
        <w:t xml:space="preserve"> tests or untrained assessors, or clinical judgement that doesn't</w:t>
      </w:r>
      <w:r>
        <w:rPr>
          <w:rFonts w:asciiTheme="majorBidi" w:hAnsiTheme="majorBidi" w:cstheme="majorBidi"/>
          <w:sz w:val="24"/>
          <w:szCs w:val="24"/>
          <w:lang w:val="en-US"/>
        </w:rPr>
        <w:t xml:space="preserve"> </w:t>
      </w:r>
      <w:r w:rsidRPr="00AF6DAC">
        <w:rPr>
          <w:rFonts w:asciiTheme="majorBidi" w:hAnsiTheme="majorBidi" w:cstheme="majorBidi"/>
          <w:sz w:val="24"/>
          <w:szCs w:val="24"/>
          <w:lang w:val="en-US"/>
        </w:rPr>
        <w:t xml:space="preserve">take into account objective criteria </w:t>
      </w:r>
    </w:p>
    <w:p w14:paraId="1EE74677" w14:textId="77777777" w:rsidR="00DC452F" w:rsidRPr="00AF6DAC" w:rsidRDefault="00DC452F" w:rsidP="00DC452F">
      <w:pPr>
        <w:pStyle w:val="Geenafstand"/>
        <w:spacing w:line="360" w:lineRule="auto"/>
        <w:rPr>
          <w:rFonts w:asciiTheme="majorBidi" w:hAnsiTheme="majorBidi" w:cstheme="majorBidi"/>
          <w:sz w:val="24"/>
          <w:szCs w:val="24"/>
          <w:lang w:val="en-US"/>
        </w:rPr>
      </w:pPr>
      <w:r w:rsidRPr="00AF6DAC">
        <w:rPr>
          <w:rFonts w:asciiTheme="majorBidi" w:hAnsiTheme="majorBidi" w:cstheme="majorBidi"/>
          <w:sz w:val="24"/>
          <w:szCs w:val="24"/>
          <w:lang w:val="en-US"/>
        </w:rPr>
        <w:t>0</w:t>
      </w:r>
      <w:r>
        <w:rPr>
          <w:rFonts w:asciiTheme="majorBidi" w:hAnsiTheme="majorBidi" w:cstheme="majorBidi"/>
          <w:sz w:val="24"/>
          <w:szCs w:val="24"/>
          <w:lang w:val="en-US"/>
        </w:rPr>
        <w:t>.</w:t>
      </w:r>
      <w:r w:rsidRPr="00AF6DAC">
        <w:rPr>
          <w:rFonts w:asciiTheme="majorBidi" w:hAnsiTheme="majorBidi" w:cstheme="majorBidi"/>
          <w:sz w:val="24"/>
          <w:szCs w:val="24"/>
          <w:lang w:val="en-US"/>
        </w:rPr>
        <w:t>5</w:t>
      </w:r>
      <w:r w:rsidRPr="00AF6DAC">
        <w:rPr>
          <w:rFonts w:asciiTheme="majorBidi" w:hAnsiTheme="majorBidi" w:cstheme="majorBidi"/>
          <w:sz w:val="24"/>
          <w:szCs w:val="24"/>
          <w:lang w:val="en-US"/>
        </w:rPr>
        <w:tab/>
        <w:t>Partly suitable</w:t>
      </w:r>
    </w:p>
    <w:p w14:paraId="29870AA4" w14:textId="77777777" w:rsidR="00DC452F" w:rsidRPr="00AF6DAC" w:rsidRDefault="00DC452F" w:rsidP="00DC452F">
      <w:pPr>
        <w:pStyle w:val="Geenafstand"/>
        <w:spacing w:line="360" w:lineRule="auto"/>
        <w:ind w:left="710" w:hanging="710"/>
        <w:rPr>
          <w:rFonts w:asciiTheme="majorBidi" w:hAnsiTheme="majorBidi" w:cstheme="majorBidi"/>
          <w:sz w:val="24"/>
          <w:szCs w:val="24"/>
          <w:lang w:val="en-US"/>
        </w:rPr>
      </w:pPr>
      <w:r w:rsidRPr="00AF6DAC">
        <w:rPr>
          <w:rFonts w:asciiTheme="majorBidi" w:hAnsiTheme="majorBidi" w:cstheme="majorBidi"/>
          <w:sz w:val="24"/>
          <w:szCs w:val="24"/>
          <w:lang w:val="en-US"/>
        </w:rPr>
        <w:t>1</w:t>
      </w:r>
      <w:r w:rsidRPr="00AF6DAC">
        <w:rPr>
          <w:rFonts w:asciiTheme="majorBidi" w:hAnsiTheme="majorBidi" w:cstheme="majorBidi"/>
          <w:sz w:val="24"/>
          <w:szCs w:val="24"/>
          <w:lang w:val="en-US"/>
        </w:rPr>
        <w:tab/>
        <w:t xml:space="preserve">Most suitable: Trained assessors using </w:t>
      </w:r>
      <w:proofErr w:type="spellStart"/>
      <w:r w:rsidRPr="00AF6DAC">
        <w:rPr>
          <w:rFonts w:asciiTheme="majorBidi" w:hAnsiTheme="majorBidi" w:cstheme="majorBidi"/>
          <w:sz w:val="24"/>
          <w:szCs w:val="24"/>
          <w:lang w:val="en-US"/>
        </w:rPr>
        <w:t>standardised</w:t>
      </w:r>
      <w:proofErr w:type="spellEnd"/>
      <w:r w:rsidRPr="00AF6DAC">
        <w:rPr>
          <w:rFonts w:asciiTheme="majorBidi" w:hAnsiTheme="majorBidi" w:cstheme="majorBidi"/>
          <w:sz w:val="24"/>
          <w:szCs w:val="24"/>
          <w:lang w:val="en-US"/>
        </w:rPr>
        <w:t xml:space="preserve"> testing, if clinical judgement used, must be</w:t>
      </w:r>
      <w:r>
        <w:rPr>
          <w:rFonts w:asciiTheme="majorBidi" w:hAnsiTheme="majorBidi" w:cstheme="majorBidi"/>
          <w:sz w:val="24"/>
          <w:szCs w:val="24"/>
          <w:lang w:val="en-US"/>
        </w:rPr>
        <w:t xml:space="preserve"> </w:t>
      </w:r>
      <w:r w:rsidRPr="00AF6DAC">
        <w:rPr>
          <w:rFonts w:asciiTheme="majorBidi" w:hAnsiTheme="majorBidi" w:cstheme="majorBidi"/>
          <w:sz w:val="24"/>
          <w:szCs w:val="24"/>
          <w:lang w:val="en-US"/>
        </w:rPr>
        <w:t>based on reported objective data and criteria</w:t>
      </w:r>
    </w:p>
    <w:p w14:paraId="3CAFED07" w14:textId="77777777" w:rsidR="00DC452F" w:rsidRPr="00AF6DAC" w:rsidRDefault="00DC452F" w:rsidP="00DC452F">
      <w:pPr>
        <w:pStyle w:val="Geenafstand"/>
        <w:spacing w:line="360" w:lineRule="auto"/>
        <w:jc w:val="both"/>
        <w:rPr>
          <w:rFonts w:asciiTheme="majorBidi" w:hAnsiTheme="majorBidi" w:cstheme="majorBidi"/>
          <w:sz w:val="24"/>
          <w:szCs w:val="24"/>
          <w:lang w:val="en-US"/>
        </w:rPr>
      </w:pPr>
      <w:r w:rsidRPr="00AF6DAC">
        <w:rPr>
          <w:rFonts w:asciiTheme="majorBidi" w:hAnsiTheme="majorBidi" w:cstheme="majorBidi"/>
          <w:b/>
          <w:bCs/>
          <w:sz w:val="24"/>
          <w:szCs w:val="24"/>
          <w:lang w:val="en-US"/>
        </w:rPr>
        <w:t xml:space="preserve">Data collection method for stroke ascertainment </w:t>
      </w:r>
      <w:r w:rsidRPr="00AF6DAC">
        <w:rPr>
          <w:rFonts w:asciiTheme="majorBidi" w:hAnsiTheme="majorBidi" w:cstheme="majorBidi"/>
          <w:sz w:val="24"/>
          <w:szCs w:val="24"/>
          <w:lang w:val="en-US"/>
        </w:rPr>
        <w:t>(specified method/definition for</w:t>
      </w:r>
      <w:r>
        <w:rPr>
          <w:rFonts w:asciiTheme="majorBidi" w:hAnsiTheme="majorBidi" w:cstheme="majorBidi"/>
          <w:sz w:val="24"/>
          <w:szCs w:val="24"/>
          <w:lang w:val="en-US"/>
        </w:rPr>
        <w:t xml:space="preserve"> </w:t>
      </w:r>
      <w:r w:rsidRPr="00AF6DAC">
        <w:rPr>
          <w:rFonts w:asciiTheme="majorBidi" w:hAnsiTheme="majorBidi" w:cstheme="majorBidi"/>
          <w:sz w:val="24"/>
          <w:szCs w:val="24"/>
          <w:lang w:val="en-US"/>
        </w:rPr>
        <w:t>diagnosis)</w:t>
      </w:r>
    </w:p>
    <w:p w14:paraId="4424E8E7" w14:textId="77777777" w:rsidR="00DC452F" w:rsidRPr="00AF6DAC" w:rsidRDefault="00DC452F" w:rsidP="00DC452F">
      <w:pPr>
        <w:pStyle w:val="Geenafstand"/>
        <w:spacing w:line="360" w:lineRule="auto"/>
        <w:rPr>
          <w:rFonts w:asciiTheme="majorBidi" w:hAnsiTheme="majorBidi" w:cstheme="majorBidi"/>
          <w:sz w:val="24"/>
          <w:szCs w:val="24"/>
          <w:lang w:val="en-US"/>
        </w:rPr>
      </w:pPr>
      <w:r w:rsidRPr="00AF6DAC">
        <w:rPr>
          <w:rFonts w:asciiTheme="majorBidi" w:hAnsiTheme="majorBidi" w:cstheme="majorBidi"/>
          <w:sz w:val="24"/>
          <w:szCs w:val="24"/>
          <w:lang w:val="en-US"/>
        </w:rPr>
        <w:t>0</w:t>
      </w:r>
      <w:r w:rsidRPr="00AF6DAC">
        <w:rPr>
          <w:rFonts w:asciiTheme="majorBidi" w:hAnsiTheme="majorBidi" w:cstheme="majorBidi"/>
          <w:sz w:val="24"/>
          <w:szCs w:val="24"/>
          <w:lang w:val="en-US"/>
        </w:rPr>
        <w:tab/>
        <w:t>Absent</w:t>
      </w:r>
    </w:p>
    <w:p w14:paraId="5707CB12" w14:textId="77777777" w:rsidR="00DC452F" w:rsidRPr="00AF6DAC" w:rsidRDefault="00DC452F" w:rsidP="00DC452F">
      <w:pPr>
        <w:pStyle w:val="Geenafstand"/>
        <w:spacing w:line="360" w:lineRule="auto"/>
        <w:rPr>
          <w:rFonts w:asciiTheme="majorBidi" w:hAnsiTheme="majorBidi" w:cstheme="majorBidi"/>
          <w:sz w:val="24"/>
          <w:szCs w:val="24"/>
          <w:lang w:val="en-US"/>
        </w:rPr>
      </w:pPr>
      <w:r w:rsidRPr="00AF6DAC">
        <w:rPr>
          <w:rFonts w:asciiTheme="majorBidi" w:hAnsiTheme="majorBidi" w:cstheme="majorBidi"/>
          <w:sz w:val="24"/>
          <w:szCs w:val="24"/>
          <w:lang w:val="en-US"/>
        </w:rPr>
        <w:t>0</w:t>
      </w:r>
      <w:r>
        <w:rPr>
          <w:rFonts w:asciiTheme="majorBidi" w:hAnsiTheme="majorBidi" w:cstheme="majorBidi"/>
          <w:sz w:val="24"/>
          <w:szCs w:val="24"/>
          <w:lang w:val="en-US"/>
        </w:rPr>
        <w:t>.</w:t>
      </w:r>
      <w:r w:rsidRPr="00AF6DAC">
        <w:rPr>
          <w:rFonts w:asciiTheme="majorBidi" w:hAnsiTheme="majorBidi" w:cstheme="majorBidi"/>
          <w:sz w:val="24"/>
          <w:szCs w:val="24"/>
          <w:lang w:val="en-US"/>
        </w:rPr>
        <w:t>5</w:t>
      </w:r>
      <w:r w:rsidRPr="00AF6DAC">
        <w:rPr>
          <w:rFonts w:asciiTheme="majorBidi" w:hAnsiTheme="majorBidi" w:cstheme="majorBidi"/>
          <w:sz w:val="24"/>
          <w:szCs w:val="24"/>
          <w:lang w:val="en-US"/>
        </w:rPr>
        <w:tab/>
        <w:t>Partly present</w:t>
      </w:r>
    </w:p>
    <w:p w14:paraId="6106539E" w14:textId="77777777" w:rsidR="00DC452F" w:rsidRPr="00AF6DAC" w:rsidRDefault="00DC452F" w:rsidP="00DC452F">
      <w:pPr>
        <w:pStyle w:val="Geenafstand"/>
        <w:spacing w:line="360" w:lineRule="auto"/>
        <w:rPr>
          <w:rFonts w:asciiTheme="majorBidi" w:hAnsiTheme="majorBidi" w:cstheme="majorBidi"/>
          <w:sz w:val="24"/>
          <w:szCs w:val="24"/>
          <w:lang w:val="en-US"/>
        </w:rPr>
      </w:pPr>
      <w:r w:rsidRPr="00AF6DAC">
        <w:rPr>
          <w:rFonts w:asciiTheme="majorBidi" w:hAnsiTheme="majorBidi" w:cstheme="majorBidi"/>
          <w:sz w:val="24"/>
          <w:szCs w:val="24"/>
          <w:lang w:val="en-US"/>
        </w:rPr>
        <w:t>1</w:t>
      </w:r>
      <w:r w:rsidRPr="00AF6DAC">
        <w:rPr>
          <w:rFonts w:asciiTheme="majorBidi" w:hAnsiTheme="majorBidi" w:cstheme="majorBidi"/>
          <w:sz w:val="24"/>
          <w:szCs w:val="24"/>
          <w:lang w:val="en-US"/>
        </w:rPr>
        <w:tab/>
        <w:t>Present</w:t>
      </w:r>
    </w:p>
    <w:p w14:paraId="4AC2CBAF" w14:textId="77777777" w:rsidR="00DC452F" w:rsidRPr="00AF6DAC" w:rsidRDefault="00DC452F" w:rsidP="00DC452F">
      <w:pPr>
        <w:pStyle w:val="Geenafstand"/>
        <w:spacing w:line="360" w:lineRule="auto"/>
        <w:rPr>
          <w:rFonts w:asciiTheme="majorBidi" w:hAnsiTheme="majorBidi" w:cstheme="majorBidi"/>
          <w:b/>
          <w:bCs/>
          <w:sz w:val="24"/>
          <w:szCs w:val="24"/>
          <w:lang w:val="en-US"/>
        </w:rPr>
      </w:pPr>
      <w:r w:rsidRPr="00AF6DAC">
        <w:rPr>
          <w:rFonts w:asciiTheme="majorBidi" w:hAnsiTheme="majorBidi" w:cstheme="majorBidi"/>
          <w:b/>
          <w:bCs/>
          <w:sz w:val="24"/>
          <w:szCs w:val="24"/>
          <w:lang w:val="en-US"/>
        </w:rPr>
        <w:t>Suitability of data collection for stroke case ascertainment</w:t>
      </w:r>
    </w:p>
    <w:p w14:paraId="2E0CD902" w14:textId="77777777" w:rsidR="00DC452F" w:rsidRPr="00AF6DAC" w:rsidRDefault="00DC452F" w:rsidP="00DC452F">
      <w:pPr>
        <w:pStyle w:val="Geenafstand"/>
        <w:spacing w:line="360" w:lineRule="auto"/>
        <w:rPr>
          <w:rFonts w:asciiTheme="majorBidi" w:hAnsiTheme="majorBidi" w:cstheme="majorBidi"/>
          <w:sz w:val="24"/>
          <w:szCs w:val="24"/>
          <w:lang w:val="en-US"/>
        </w:rPr>
      </w:pPr>
      <w:r w:rsidRPr="00AF6DAC">
        <w:rPr>
          <w:rFonts w:asciiTheme="majorBidi" w:hAnsiTheme="majorBidi" w:cstheme="majorBidi"/>
          <w:sz w:val="24"/>
          <w:szCs w:val="24"/>
          <w:lang w:val="en-US"/>
        </w:rPr>
        <w:t>0</w:t>
      </w:r>
      <w:r w:rsidRPr="00AF6DAC">
        <w:rPr>
          <w:rFonts w:asciiTheme="majorBidi" w:hAnsiTheme="majorBidi" w:cstheme="majorBidi"/>
          <w:sz w:val="24"/>
          <w:szCs w:val="24"/>
          <w:lang w:val="en-US"/>
        </w:rPr>
        <w:tab/>
        <w:t>Not suitable: Not clearly specified, self-reported doctor diagnosis</w:t>
      </w:r>
    </w:p>
    <w:p w14:paraId="3DEDF2CD" w14:textId="77777777" w:rsidR="00DC452F" w:rsidRPr="00AF6DAC" w:rsidRDefault="00DC452F" w:rsidP="00DC452F">
      <w:pPr>
        <w:pStyle w:val="Geenafstand"/>
        <w:spacing w:line="360" w:lineRule="auto"/>
        <w:rPr>
          <w:rFonts w:asciiTheme="majorBidi" w:hAnsiTheme="majorBidi" w:cstheme="majorBidi"/>
          <w:sz w:val="24"/>
          <w:szCs w:val="24"/>
          <w:lang w:val="en-US"/>
        </w:rPr>
      </w:pPr>
      <w:r w:rsidRPr="00AF6DAC">
        <w:rPr>
          <w:rFonts w:asciiTheme="majorBidi" w:hAnsiTheme="majorBidi" w:cstheme="majorBidi"/>
          <w:sz w:val="24"/>
          <w:szCs w:val="24"/>
          <w:lang w:val="en-US"/>
        </w:rPr>
        <w:t>0</w:t>
      </w:r>
      <w:r>
        <w:rPr>
          <w:rFonts w:asciiTheme="majorBidi" w:hAnsiTheme="majorBidi" w:cstheme="majorBidi"/>
          <w:sz w:val="24"/>
          <w:szCs w:val="24"/>
          <w:lang w:val="en-US"/>
        </w:rPr>
        <w:t>.</w:t>
      </w:r>
      <w:r w:rsidRPr="00AF6DAC">
        <w:rPr>
          <w:rFonts w:asciiTheme="majorBidi" w:hAnsiTheme="majorBidi" w:cstheme="majorBidi"/>
          <w:sz w:val="24"/>
          <w:szCs w:val="24"/>
          <w:lang w:val="en-US"/>
        </w:rPr>
        <w:t>5</w:t>
      </w:r>
      <w:r w:rsidRPr="00AF6DAC">
        <w:rPr>
          <w:rFonts w:asciiTheme="majorBidi" w:hAnsiTheme="majorBidi" w:cstheme="majorBidi"/>
          <w:sz w:val="24"/>
          <w:szCs w:val="24"/>
          <w:lang w:val="en-US"/>
        </w:rPr>
        <w:tab/>
        <w:t>Less suitable: Clinical diagnosis with not clear reported positive imaging evidence</w:t>
      </w:r>
    </w:p>
    <w:p w14:paraId="6C886A7A" w14:textId="77777777" w:rsidR="00DC452F" w:rsidRPr="00AF6DAC" w:rsidRDefault="00DC452F" w:rsidP="00DC452F">
      <w:pPr>
        <w:pStyle w:val="Geenafstand"/>
        <w:spacing w:line="360" w:lineRule="auto"/>
        <w:rPr>
          <w:rFonts w:asciiTheme="majorBidi" w:hAnsiTheme="majorBidi" w:cstheme="majorBidi"/>
          <w:sz w:val="24"/>
          <w:szCs w:val="24"/>
          <w:lang w:val="en-US"/>
        </w:rPr>
      </w:pPr>
      <w:r w:rsidRPr="00AF6DAC">
        <w:rPr>
          <w:rFonts w:asciiTheme="majorBidi" w:hAnsiTheme="majorBidi" w:cstheme="majorBidi"/>
          <w:sz w:val="24"/>
          <w:szCs w:val="24"/>
          <w:lang w:val="en-US"/>
        </w:rPr>
        <w:t>1</w:t>
      </w:r>
      <w:r w:rsidRPr="00AF6DAC">
        <w:rPr>
          <w:rFonts w:asciiTheme="majorBidi" w:hAnsiTheme="majorBidi" w:cstheme="majorBidi"/>
          <w:sz w:val="24"/>
          <w:szCs w:val="24"/>
          <w:lang w:val="en-US"/>
        </w:rPr>
        <w:tab/>
        <w:t xml:space="preserve">Most suitable: Clinical diagnosis confirmed on positive imaging </w:t>
      </w:r>
    </w:p>
    <w:bookmarkEnd w:id="2"/>
    <w:p w14:paraId="4869B984" w14:textId="77777777" w:rsidR="00DC452F" w:rsidRPr="00AF6DAC" w:rsidRDefault="00DC452F" w:rsidP="00DC452F">
      <w:pPr>
        <w:pStyle w:val="Geenafstand"/>
        <w:spacing w:line="360" w:lineRule="auto"/>
        <w:rPr>
          <w:rFonts w:asciiTheme="majorBidi" w:hAnsiTheme="majorBidi" w:cstheme="majorBidi"/>
          <w:sz w:val="24"/>
          <w:szCs w:val="24"/>
          <w:lang w:val="en-US"/>
        </w:rPr>
      </w:pPr>
    </w:p>
    <w:p w14:paraId="1AFEC5B6" w14:textId="77777777" w:rsidR="00DC452F" w:rsidRPr="007275DC" w:rsidRDefault="00DC452F" w:rsidP="00DC452F">
      <w:pPr>
        <w:pStyle w:val="Geenafstand"/>
        <w:spacing w:line="360" w:lineRule="auto"/>
        <w:rPr>
          <w:rFonts w:asciiTheme="majorBidi" w:hAnsiTheme="majorBidi" w:cstheme="majorBidi"/>
          <w:b/>
          <w:bCs/>
          <w:sz w:val="24"/>
          <w:szCs w:val="24"/>
          <w:lang w:val="en-US"/>
        </w:rPr>
      </w:pPr>
      <w:r w:rsidRPr="007275DC">
        <w:rPr>
          <w:rFonts w:asciiTheme="majorBidi" w:hAnsiTheme="majorBidi" w:cstheme="majorBidi"/>
          <w:b/>
          <w:bCs/>
          <w:sz w:val="24"/>
          <w:szCs w:val="24"/>
          <w:lang w:val="en-US"/>
        </w:rPr>
        <w:t>Total = 9</w:t>
      </w:r>
    </w:p>
    <w:p w14:paraId="3AF398E8" w14:textId="77777777" w:rsidR="00DC452F" w:rsidRDefault="00DC452F" w:rsidP="00DC452F">
      <w:pPr>
        <w:pStyle w:val="Normaalweb"/>
        <w:spacing w:before="0" w:beforeAutospacing="0" w:after="0" w:afterAutospacing="0"/>
        <w:rPr>
          <w:rFonts w:asciiTheme="majorBidi" w:hAnsiTheme="majorBidi" w:cstheme="majorBidi"/>
          <w:lang w:val="en-US"/>
        </w:rPr>
        <w:sectPr w:rsidR="00DC452F" w:rsidSect="00AF6DAC">
          <w:pgSz w:w="11906" w:h="16838"/>
          <w:pgMar w:top="1417" w:right="1417" w:bottom="1417" w:left="1417" w:header="708" w:footer="708" w:gutter="0"/>
          <w:cols w:space="708"/>
          <w:docGrid w:linePitch="360"/>
        </w:sectPr>
      </w:pPr>
    </w:p>
    <w:p w14:paraId="2E3DC231" w14:textId="77777777" w:rsidR="00DC452F" w:rsidRPr="00E64074" w:rsidRDefault="00DC452F" w:rsidP="00DC452F">
      <w:pPr>
        <w:rPr>
          <w:rFonts w:asciiTheme="majorBidi" w:hAnsiTheme="majorBidi" w:cstheme="majorBidi"/>
          <w:b/>
          <w:bCs/>
          <w:sz w:val="24"/>
          <w:szCs w:val="24"/>
          <w:u w:val="single"/>
          <w:lang w:val="en-US"/>
        </w:rPr>
      </w:pPr>
      <w:r w:rsidRPr="00E64074">
        <w:rPr>
          <w:rFonts w:asciiTheme="majorBidi" w:hAnsiTheme="majorBidi" w:cstheme="majorBidi"/>
          <w:b/>
          <w:bCs/>
          <w:sz w:val="24"/>
          <w:szCs w:val="24"/>
          <w:u w:val="single"/>
          <w:lang w:val="en-US"/>
        </w:rPr>
        <w:lastRenderedPageBreak/>
        <w:t>Supplementary Tables</w:t>
      </w:r>
    </w:p>
    <w:p w14:paraId="124F9756" w14:textId="77777777" w:rsidR="00DC452F" w:rsidRPr="007748D1" w:rsidRDefault="00DC452F" w:rsidP="00DC452F">
      <w:pPr>
        <w:rPr>
          <w:rFonts w:asciiTheme="majorBidi" w:hAnsiTheme="majorBidi" w:cstheme="majorBidi"/>
          <w:b/>
          <w:bCs/>
          <w:sz w:val="24"/>
          <w:szCs w:val="24"/>
          <w:lang w:val="en-US"/>
        </w:rPr>
      </w:pPr>
      <w:r w:rsidRPr="00991F55">
        <w:rPr>
          <w:rFonts w:asciiTheme="majorBidi" w:hAnsiTheme="majorBidi" w:cstheme="majorBidi"/>
          <w:b/>
          <w:bCs/>
          <w:sz w:val="24"/>
          <w:szCs w:val="24"/>
          <w:lang w:val="en-US"/>
        </w:rPr>
        <w:t>Supplementary Table S1.</w:t>
      </w:r>
      <w:r>
        <w:rPr>
          <w:rFonts w:asciiTheme="majorBidi" w:hAnsiTheme="majorBidi" w:cstheme="majorBidi"/>
          <w:b/>
          <w:bCs/>
          <w:sz w:val="24"/>
          <w:szCs w:val="24"/>
          <w:lang w:val="en-US"/>
        </w:rPr>
        <w:t xml:space="preserve"> </w:t>
      </w:r>
      <w:r w:rsidRPr="00C90FFA">
        <w:rPr>
          <w:rFonts w:asciiTheme="majorBidi" w:hAnsiTheme="majorBidi" w:cstheme="majorBidi"/>
          <w:sz w:val="24"/>
          <w:szCs w:val="24"/>
          <w:lang w:val="en-US"/>
        </w:rPr>
        <w:t>Quality assessment of the included studies (</w:t>
      </w:r>
      <w:r w:rsidRPr="00C90FFA">
        <w:rPr>
          <w:rFonts w:asciiTheme="majorBidi" w:hAnsiTheme="majorBidi" w:cstheme="majorBidi"/>
          <w:i/>
          <w:iCs/>
          <w:sz w:val="24"/>
          <w:szCs w:val="24"/>
          <w:lang w:val="en-US"/>
        </w:rPr>
        <w:t>k</w:t>
      </w:r>
      <w:r w:rsidRPr="00C90FFA">
        <w:rPr>
          <w:rFonts w:asciiTheme="majorBidi" w:hAnsiTheme="majorBidi" w:cstheme="majorBidi"/>
          <w:sz w:val="24"/>
          <w:szCs w:val="24"/>
          <w:lang w:val="en-US"/>
        </w:rPr>
        <w:t xml:space="preserve"> = 2</w:t>
      </w:r>
      <w:r>
        <w:rPr>
          <w:rFonts w:asciiTheme="majorBidi" w:hAnsiTheme="majorBidi" w:cstheme="majorBidi"/>
          <w:sz w:val="24"/>
          <w:szCs w:val="24"/>
          <w:lang w:val="en-US"/>
        </w:rPr>
        <w:t>9</w:t>
      </w:r>
      <w:r w:rsidRPr="00C90FFA">
        <w:rPr>
          <w:rFonts w:asciiTheme="majorBidi" w:hAnsiTheme="majorBidi" w:cstheme="majorBidi"/>
          <w:sz w:val="24"/>
          <w:szCs w:val="24"/>
          <w:lang w:val="en-US"/>
        </w:rPr>
        <w:t>)</w:t>
      </w:r>
    </w:p>
    <w:tbl>
      <w:tblPr>
        <w:tblStyle w:val="Tabelraster"/>
        <w:tblW w:w="5520" w:type="pct"/>
        <w:tblInd w:w="-714" w:type="dxa"/>
        <w:tblLayout w:type="fixed"/>
        <w:tblLook w:val="04A0" w:firstRow="1" w:lastRow="0" w:firstColumn="1" w:lastColumn="0" w:noHBand="0" w:noVBand="1"/>
      </w:tblPr>
      <w:tblGrid>
        <w:gridCol w:w="2409"/>
        <w:gridCol w:w="1372"/>
        <w:gridCol w:w="1372"/>
        <w:gridCol w:w="1372"/>
        <w:gridCol w:w="1372"/>
        <w:gridCol w:w="1372"/>
        <w:gridCol w:w="1372"/>
        <w:gridCol w:w="1372"/>
        <w:gridCol w:w="1372"/>
        <w:gridCol w:w="1372"/>
        <w:gridCol w:w="692"/>
      </w:tblGrid>
      <w:tr w:rsidR="00DC452F" w:rsidRPr="00C00DBF" w14:paraId="424CA167" w14:textId="77777777" w:rsidTr="00253988">
        <w:tc>
          <w:tcPr>
            <w:tcW w:w="780" w:type="pct"/>
          </w:tcPr>
          <w:p w14:paraId="126D874D" w14:textId="77777777" w:rsidR="00DC452F" w:rsidRPr="00436AAA"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Study</w:t>
            </w:r>
            <w:r>
              <w:rPr>
                <w:rFonts w:asciiTheme="majorBidi" w:hAnsiTheme="majorBidi" w:cstheme="majorBidi"/>
                <w:sz w:val="18"/>
                <w:szCs w:val="18"/>
                <w:lang w:val="en-US"/>
              </w:rPr>
              <w:t xml:space="preserve"> (c</w:t>
            </w:r>
            <w:r w:rsidRPr="00436AAA">
              <w:rPr>
                <w:rFonts w:asciiTheme="majorBidi" w:hAnsiTheme="majorBidi" w:cstheme="majorBidi"/>
                <w:sz w:val="18"/>
                <w:szCs w:val="18"/>
                <w:lang w:val="en-US"/>
              </w:rPr>
              <w:t>ountry</w:t>
            </w:r>
            <w:r>
              <w:rPr>
                <w:rFonts w:asciiTheme="majorBidi" w:hAnsiTheme="majorBidi" w:cstheme="majorBidi"/>
                <w:sz w:val="18"/>
                <w:szCs w:val="18"/>
                <w:lang w:val="en-US"/>
              </w:rPr>
              <w:t>)</w:t>
            </w:r>
          </w:p>
        </w:tc>
        <w:tc>
          <w:tcPr>
            <w:tcW w:w="1332" w:type="pct"/>
            <w:gridSpan w:val="3"/>
          </w:tcPr>
          <w:p w14:paraId="0EEC4C46" w14:textId="77777777" w:rsidR="00DC452F" w:rsidRPr="00C00DBF" w:rsidRDefault="00DC452F" w:rsidP="00253988">
            <w:pPr>
              <w:jc w:val="center"/>
              <w:rPr>
                <w:rFonts w:asciiTheme="majorBidi" w:hAnsiTheme="majorBidi" w:cstheme="majorBidi"/>
                <w:sz w:val="18"/>
                <w:szCs w:val="18"/>
                <w:lang w:val="en-US"/>
              </w:rPr>
            </w:pPr>
            <w:r w:rsidRPr="00C00DBF">
              <w:rPr>
                <w:rFonts w:asciiTheme="majorBidi" w:hAnsiTheme="majorBidi" w:cstheme="majorBidi"/>
                <w:sz w:val="18"/>
                <w:szCs w:val="18"/>
                <w:lang w:val="en-US"/>
              </w:rPr>
              <w:t>Quality of participant selection</w:t>
            </w:r>
          </w:p>
        </w:tc>
        <w:tc>
          <w:tcPr>
            <w:tcW w:w="888" w:type="pct"/>
            <w:gridSpan w:val="2"/>
          </w:tcPr>
          <w:p w14:paraId="1A36CEDB" w14:textId="77777777" w:rsidR="00DC452F" w:rsidRPr="00C00DBF" w:rsidRDefault="00DC452F" w:rsidP="00253988">
            <w:pPr>
              <w:jc w:val="center"/>
              <w:rPr>
                <w:rFonts w:asciiTheme="majorBidi" w:hAnsiTheme="majorBidi" w:cstheme="majorBidi"/>
                <w:sz w:val="18"/>
                <w:szCs w:val="18"/>
                <w:lang w:val="en-US"/>
              </w:rPr>
            </w:pPr>
            <w:r w:rsidRPr="00C00DBF">
              <w:rPr>
                <w:rFonts w:asciiTheme="majorBidi" w:hAnsiTheme="majorBidi" w:cstheme="majorBidi"/>
                <w:sz w:val="18"/>
                <w:szCs w:val="18"/>
                <w:lang w:val="en-US"/>
              </w:rPr>
              <w:t>Quality of the outcome</w:t>
            </w:r>
          </w:p>
        </w:tc>
        <w:tc>
          <w:tcPr>
            <w:tcW w:w="1776" w:type="pct"/>
            <w:gridSpan w:val="4"/>
          </w:tcPr>
          <w:p w14:paraId="43AA6E97" w14:textId="77777777" w:rsidR="00DC452F" w:rsidRPr="00C00DBF" w:rsidRDefault="00DC452F" w:rsidP="00253988">
            <w:pPr>
              <w:jc w:val="center"/>
              <w:rPr>
                <w:rFonts w:asciiTheme="majorBidi" w:hAnsiTheme="majorBidi" w:cstheme="majorBidi"/>
                <w:sz w:val="18"/>
                <w:szCs w:val="18"/>
                <w:lang w:val="en-US"/>
              </w:rPr>
            </w:pPr>
            <w:r w:rsidRPr="00C00DBF">
              <w:rPr>
                <w:rFonts w:asciiTheme="majorBidi" w:hAnsiTheme="majorBidi" w:cstheme="majorBidi"/>
                <w:sz w:val="18"/>
                <w:szCs w:val="18"/>
                <w:lang w:val="en-US"/>
              </w:rPr>
              <w:t>Quality of the data collection</w:t>
            </w:r>
          </w:p>
        </w:tc>
        <w:tc>
          <w:tcPr>
            <w:tcW w:w="224" w:type="pct"/>
          </w:tcPr>
          <w:p w14:paraId="7C61782F" w14:textId="77777777" w:rsidR="00DC452F" w:rsidRPr="00C00DBF" w:rsidRDefault="00DC452F" w:rsidP="00253988">
            <w:pPr>
              <w:jc w:val="center"/>
              <w:rPr>
                <w:rFonts w:asciiTheme="majorBidi" w:hAnsiTheme="majorBidi" w:cstheme="majorBidi"/>
                <w:sz w:val="18"/>
                <w:szCs w:val="18"/>
                <w:lang w:val="en-US"/>
              </w:rPr>
            </w:pPr>
            <w:r>
              <w:rPr>
                <w:rFonts w:asciiTheme="majorBidi" w:hAnsiTheme="majorBidi" w:cstheme="majorBidi"/>
                <w:sz w:val="18"/>
                <w:szCs w:val="18"/>
                <w:lang w:val="en-US"/>
              </w:rPr>
              <w:t>Total score</w:t>
            </w:r>
          </w:p>
        </w:tc>
      </w:tr>
      <w:tr w:rsidR="00DC452F" w:rsidRPr="00372788" w14:paraId="00B12FC9" w14:textId="77777777" w:rsidTr="00253988">
        <w:tc>
          <w:tcPr>
            <w:tcW w:w="780" w:type="pct"/>
          </w:tcPr>
          <w:p w14:paraId="10D8CFDA" w14:textId="77777777" w:rsidR="00DC452F" w:rsidRPr="00436AAA" w:rsidRDefault="00DC452F" w:rsidP="00253988">
            <w:pPr>
              <w:rPr>
                <w:rFonts w:asciiTheme="majorBidi" w:hAnsiTheme="majorBidi" w:cstheme="majorBidi"/>
                <w:sz w:val="18"/>
                <w:szCs w:val="18"/>
                <w:lang w:val="en-US"/>
              </w:rPr>
            </w:pPr>
          </w:p>
        </w:tc>
        <w:tc>
          <w:tcPr>
            <w:tcW w:w="444" w:type="pct"/>
          </w:tcPr>
          <w:p w14:paraId="68AA9318" w14:textId="77777777" w:rsidR="00DC452F" w:rsidRPr="00436AAA"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P</w:t>
            </w:r>
            <w:r w:rsidRPr="00C00DBF">
              <w:rPr>
                <w:rFonts w:asciiTheme="majorBidi" w:hAnsiTheme="majorBidi" w:cstheme="majorBidi"/>
                <w:sz w:val="18"/>
                <w:szCs w:val="18"/>
                <w:lang w:val="en-US"/>
              </w:rPr>
              <w:t xml:space="preserve">articipants </w:t>
            </w:r>
            <w:r>
              <w:rPr>
                <w:rFonts w:asciiTheme="majorBidi" w:hAnsiTheme="majorBidi" w:cstheme="majorBidi"/>
                <w:sz w:val="18"/>
                <w:szCs w:val="18"/>
                <w:lang w:val="en-US"/>
              </w:rPr>
              <w:t>flow</w:t>
            </w:r>
          </w:p>
        </w:tc>
        <w:tc>
          <w:tcPr>
            <w:tcW w:w="444" w:type="pct"/>
          </w:tcPr>
          <w:p w14:paraId="72D9E2B2" w14:textId="77777777" w:rsidR="00DC452F" w:rsidRPr="00436AAA" w:rsidRDefault="00DC452F" w:rsidP="00253988">
            <w:pPr>
              <w:rPr>
                <w:rFonts w:asciiTheme="majorBidi" w:hAnsiTheme="majorBidi" w:cstheme="majorBidi"/>
                <w:sz w:val="18"/>
                <w:szCs w:val="18"/>
                <w:lang w:val="en-US"/>
              </w:rPr>
            </w:pPr>
            <w:r w:rsidRPr="00C00DBF">
              <w:rPr>
                <w:rFonts w:asciiTheme="majorBidi" w:hAnsiTheme="majorBidi" w:cstheme="majorBidi"/>
                <w:sz w:val="18"/>
                <w:szCs w:val="18"/>
                <w:lang w:val="en-US"/>
              </w:rPr>
              <w:t xml:space="preserve">Demographic characteristics </w:t>
            </w:r>
          </w:p>
        </w:tc>
        <w:tc>
          <w:tcPr>
            <w:tcW w:w="444" w:type="pct"/>
          </w:tcPr>
          <w:p w14:paraId="2BDAC4D8" w14:textId="77777777" w:rsidR="00DC452F" w:rsidRPr="00C00DBF"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lang w:val="en-US"/>
              </w:rPr>
              <w:t>Stroke characteristics</w:t>
            </w:r>
          </w:p>
        </w:tc>
        <w:tc>
          <w:tcPr>
            <w:tcW w:w="444" w:type="pct"/>
          </w:tcPr>
          <w:p w14:paraId="02BE67D1" w14:textId="77777777" w:rsidR="00DC452F" w:rsidRPr="00436AAA" w:rsidRDefault="00DC452F" w:rsidP="00253988">
            <w:pPr>
              <w:rPr>
                <w:rFonts w:asciiTheme="majorBidi" w:hAnsiTheme="majorBidi" w:cstheme="majorBidi"/>
                <w:sz w:val="18"/>
                <w:szCs w:val="18"/>
                <w:lang w:val="en-US"/>
              </w:rPr>
            </w:pPr>
            <w:r w:rsidRPr="00C00DBF">
              <w:rPr>
                <w:rFonts w:asciiTheme="majorBidi" w:hAnsiTheme="majorBidi" w:cstheme="majorBidi"/>
                <w:sz w:val="18"/>
                <w:szCs w:val="18"/>
                <w:lang w:val="en-US"/>
              </w:rPr>
              <w:t>Specification of impairment</w:t>
            </w:r>
            <w:r>
              <w:rPr>
                <w:rFonts w:asciiTheme="majorBidi" w:hAnsiTheme="majorBidi" w:cstheme="majorBidi"/>
                <w:sz w:val="18"/>
                <w:szCs w:val="18"/>
                <w:lang w:val="en-US"/>
              </w:rPr>
              <w:t xml:space="preserve"> </w:t>
            </w:r>
            <w:r w:rsidRPr="00C00DBF">
              <w:rPr>
                <w:rFonts w:asciiTheme="majorBidi" w:hAnsiTheme="majorBidi" w:cstheme="majorBidi"/>
                <w:sz w:val="18"/>
                <w:szCs w:val="18"/>
                <w:lang w:val="en-US"/>
              </w:rPr>
              <w:t xml:space="preserve"> criteria</w:t>
            </w:r>
          </w:p>
        </w:tc>
        <w:tc>
          <w:tcPr>
            <w:tcW w:w="444" w:type="pct"/>
          </w:tcPr>
          <w:p w14:paraId="5DA16C21" w14:textId="77777777" w:rsidR="00DC452F" w:rsidRPr="00436AAA" w:rsidRDefault="00DC452F" w:rsidP="00253988">
            <w:pPr>
              <w:rPr>
                <w:rFonts w:asciiTheme="majorBidi" w:hAnsiTheme="majorBidi" w:cstheme="majorBidi"/>
                <w:sz w:val="18"/>
                <w:szCs w:val="18"/>
                <w:lang w:val="en-US"/>
              </w:rPr>
            </w:pPr>
            <w:r w:rsidRPr="00C00DBF">
              <w:rPr>
                <w:rFonts w:asciiTheme="majorBidi" w:hAnsiTheme="majorBidi" w:cstheme="majorBidi"/>
                <w:sz w:val="18"/>
                <w:szCs w:val="18"/>
                <w:lang w:val="en-US"/>
              </w:rPr>
              <w:t>Appropriate</w:t>
            </w:r>
            <w:r>
              <w:rPr>
                <w:rFonts w:asciiTheme="majorBidi" w:hAnsiTheme="majorBidi" w:cstheme="majorBidi"/>
                <w:sz w:val="18"/>
                <w:szCs w:val="18"/>
                <w:lang w:val="en-US"/>
              </w:rPr>
              <w:t>-</w:t>
            </w:r>
            <w:r w:rsidRPr="00C00DBF">
              <w:rPr>
                <w:rFonts w:asciiTheme="majorBidi" w:hAnsiTheme="majorBidi" w:cstheme="majorBidi"/>
                <w:sz w:val="18"/>
                <w:szCs w:val="18"/>
                <w:lang w:val="en-US"/>
              </w:rPr>
              <w:t>nes</w:t>
            </w:r>
            <w:r>
              <w:rPr>
                <w:rFonts w:asciiTheme="majorBidi" w:hAnsiTheme="majorBidi" w:cstheme="majorBidi"/>
                <w:sz w:val="18"/>
                <w:szCs w:val="18"/>
                <w:lang w:val="en-US"/>
              </w:rPr>
              <w:t>s</w:t>
            </w:r>
            <w:r w:rsidRPr="00C00DBF">
              <w:rPr>
                <w:rFonts w:asciiTheme="majorBidi" w:hAnsiTheme="majorBidi" w:cstheme="majorBidi"/>
                <w:sz w:val="18"/>
                <w:szCs w:val="18"/>
                <w:lang w:val="en-US"/>
              </w:rPr>
              <w:t xml:space="preserve"> of assessment mode</w:t>
            </w:r>
          </w:p>
        </w:tc>
        <w:tc>
          <w:tcPr>
            <w:tcW w:w="444" w:type="pct"/>
          </w:tcPr>
          <w:p w14:paraId="14BE1877" w14:textId="77777777" w:rsidR="00DC452F" w:rsidRPr="00436AAA" w:rsidRDefault="00DC452F" w:rsidP="00253988">
            <w:pPr>
              <w:rPr>
                <w:rFonts w:asciiTheme="majorBidi" w:hAnsiTheme="majorBidi" w:cstheme="majorBidi"/>
                <w:sz w:val="18"/>
                <w:szCs w:val="18"/>
                <w:lang w:val="en-US"/>
              </w:rPr>
            </w:pPr>
            <w:r w:rsidRPr="00C00DBF">
              <w:rPr>
                <w:rFonts w:asciiTheme="majorBidi" w:hAnsiTheme="majorBidi" w:cstheme="majorBidi"/>
                <w:sz w:val="18"/>
                <w:szCs w:val="18"/>
                <w:lang w:val="en-US"/>
              </w:rPr>
              <w:t>Data collection method (for cognitive data)</w:t>
            </w:r>
          </w:p>
        </w:tc>
        <w:tc>
          <w:tcPr>
            <w:tcW w:w="444" w:type="pct"/>
          </w:tcPr>
          <w:p w14:paraId="5BBD5BFB" w14:textId="77777777" w:rsidR="00DC452F" w:rsidRPr="00436AAA" w:rsidRDefault="00DC452F" w:rsidP="00253988">
            <w:pPr>
              <w:rPr>
                <w:rFonts w:asciiTheme="majorBidi" w:hAnsiTheme="majorBidi" w:cstheme="majorBidi"/>
                <w:sz w:val="18"/>
                <w:szCs w:val="18"/>
                <w:lang w:val="en-US"/>
              </w:rPr>
            </w:pPr>
            <w:r w:rsidRPr="00C00DBF">
              <w:rPr>
                <w:rFonts w:asciiTheme="majorBidi" w:hAnsiTheme="majorBidi" w:cstheme="majorBidi"/>
                <w:sz w:val="18"/>
                <w:szCs w:val="18"/>
                <w:lang w:val="en-US"/>
              </w:rPr>
              <w:t>Suitability of data collection (for cognitive data)</w:t>
            </w:r>
          </w:p>
        </w:tc>
        <w:tc>
          <w:tcPr>
            <w:tcW w:w="444" w:type="pct"/>
          </w:tcPr>
          <w:p w14:paraId="0A7E825B" w14:textId="77777777" w:rsidR="00DC452F" w:rsidRPr="00C00DBF" w:rsidRDefault="00DC452F" w:rsidP="00253988">
            <w:pPr>
              <w:rPr>
                <w:rFonts w:asciiTheme="majorBidi" w:hAnsiTheme="majorBidi" w:cstheme="majorBidi"/>
                <w:sz w:val="18"/>
                <w:szCs w:val="18"/>
                <w:lang w:val="en-US"/>
              </w:rPr>
            </w:pPr>
            <w:r w:rsidRPr="00C00DBF">
              <w:rPr>
                <w:rFonts w:asciiTheme="majorBidi" w:hAnsiTheme="majorBidi" w:cstheme="majorBidi"/>
                <w:sz w:val="18"/>
                <w:szCs w:val="18"/>
                <w:lang w:val="en-US"/>
              </w:rPr>
              <w:t>Data collection method for stroke ascertainment</w:t>
            </w:r>
          </w:p>
        </w:tc>
        <w:tc>
          <w:tcPr>
            <w:tcW w:w="444" w:type="pct"/>
          </w:tcPr>
          <w:p w14:paraId="325B8C31" w14:textId="77777777" w:rsidR="00DC452F" w:rsidRPr="00C00DBF" w:rsidRDefault="00DC452F" w:rsidP="00253988">
            <w:pPr>
              <w:rPr>
                <w:rFonts w:asciiTheme="majorBidi" w:hAnsiTheme="majorBidi" w:cstheme="majorBidi"/>
                <w:sz w:val="18"/>
                <w:szCs w:val="18"/>
                <w:lang w:val="en-US"/>
              </w:rPr>
            </w:pPr>
            <w:r w:rsidRPr="00C00DBF">
              <w:rPr>
                <w:rFonts w:asciiTheme="majorBidi" w:hAnsiTheme="majorBidi" w:cstheme="majorBidi"/>
                <w:sz w:val="18"/>
                <w:szCs w:val="18"/>
                <w:lang w:val="en-US"/>
              </w:rPr>
              <w:t>Suitability of data collection (for stroke case ascertainment)</w:t>
            </w:r>
          </w:p>
        </w:tc>
        <w:tc>
          <w:tcPr>
            <w:tcW w:w="224" w:type="pct"/>
          </w:tcPr>
          <w:p w14:paraId="7D1DF0F0" w14:textId="77777777" w:rsidR="00DC452F" w:rsidRPr="00C00DBF" w:rsidRDefault="00DC452F" w:rsidP="00253988">
            <w:pPr>
              <w:rPr>
                <w:rFonts w:asciiTheme="majorBidi" w:hAnsiTheme="majorBidi" w:cstheme="majorBidi"/>
                <w:sz w:val="18"/>
                <w:szCs w:val="18"/>
                <w:lang w:val="en-US"/>
              </w:rPr>
            </w:pPr>
          </w:p>
        </w:tc>
      </w:tr>
      <w:tr w:rsidR="00DC452F" w:rsidRPr="00436AAA" w14:paraId="06BE62FA" w14:textId="77777777" w:rsidTr="00253988">
        <w:tc>
          <w:tcPr>
            <w:tcW w:w="780" w:type="pct"/>
          </w:tcPr>
          <w:p w14:paraId="2882EA98" w14:textId="77777777" w:rsidR="00DC452F" w:rsidRPr="00436AAA" w:rsidRDefault="00DC452F" w:rsidP="00253988">
            <w:pPr>
              <w:rPr>
                <w:rFonts w:asciiTheme="majorBidi" w:hAnsiTheme="majorBidi" w:cstheme="majorBidi"/>
                <w:sz w:val="18"/>
                <w:szCs w:val="18"/>
                <w:lang w:val="fr-FR"/>
              </w:rPr>
            </w:pPr>
            <w:r>
              <w:rPr>
                <w:rFonts w:asciiTheme="majorBidi" w:hAnsiTheme="majorBidi" w:cstheme="majorBidi"/>
                <w:sz w:val="18"/>
                <w:szCs w:val="18"/>
                <w:lang w:val="fr-FR"/>
              </w:rPr>
              <w:fldChar w:fldCharType="begin"/>
            </w:r>
            <w:r>
              <w:rPr>
                <w:rFonts w:asciiTheme="majorBidi" w:hAnsiTheme="majorBidi" w:cstheme="majorBidi"/>
                <w:sz w:val="18"/>
                <w:szCs w:val="18"/>
                <w:lang w:val="fr-FR"/>
              </w:rPr>
              <w:instrText xml:space="preserve"> ADDIN ZOTERO_ITEM CSL_CITATION {"citationID":"FgFBZkn6","properties":{"formattedCitation":"(Aarnio et al., 2018)","plainCitation":"(Aarnio et al., 2018)","dontUpdate":true,"noteIndex":0},"citationItems":[{"id":205,"uris":["http://zotero.org/users/local/U7wDc1vF/items/4PR9IVLR"],"itemData":{"id":205,"type":"article-journal","abstract":"Objective We aimed to investigate the proportion of young patients not returning to work (NRTW) at 1 year after ischemic stroke (IS) and during follow-up, and clinical factors associated with NRTW.\nMethods Patients from the Helsinki Young Stroke Registry with an IS occurring in the years 1994–2007, who were at paid employment within 1 year before IS, and with NIH Stroke Scale score ≤15 points at hospital discharge, were included. Data on periods of payment came from the Finnish Centre for Pensions, and death data from Statistics Finland. Multivariate logistic regression analyses assessed factors associated with NRTW 1 year after IS, and lasagna plots visualized the proportion of patients returning to work over time.\nResults We included a total of 769 patients, of whom 289 (37.6%) were not working at 1 year, 323 (42.0%) at 2 years, and 361 (46.9%) at 5 years from IS. When adjusted for age, sex, socioeconomic status, and NIH Stroke Scale score at admission, factors associated with NRTW at 1 year after IS were large anterior strokes, strokes caused by large artery atherosclerosis, high-risk sources of cardioembolism, and rare causes other than dissection compared with undetermined cause, moderate to severe aphasia vs no aphasia, mild and moderate to severe limb paresis vs no paresis, and moderate to severe visual field deficit vs no deficit.\nConclusions NRTW is a frequent adverse outcome after IS in young adults with mild to moderate IS. Clinical variables available during acute hospitalization may allow prediction of NRTW.","container-title":"Neurology","DOI":"10.1212/WNL.0000000000006510","ISSN":"0028-3878, 1526-632X","issue":"20","language":"en","license":"Copyright © 2018 The Author(s). Published by Wolters Kluwer Health, Inc. on behalf of the American Academy of Neurology.. This is an open access article distributed under the terms of the Creative Commons Attribution-NonCommercial-NoDerivatives License 4.0 (CC BY-NC-ND), which permits downloading and sharing the work provided it is properly cited. The work cannot be changed in any way or used commercially without permission from the journal.","note":"publisher: Wolters Kluwer Health, Inc. on behalf of the American Academy of Neurology\nsection: Article\nPMID: 30315074","page":"e1909-e1917","source":"n.neurology.org","title":"Return to work after ischemic stroke in young adults: A registry-based follow-up study","title-short":"Return to work after ischemic stroke in young adults","volume":"91","author":[{"family":"Aarnio","given":"Karoliina"},{"family":"Rodríguez-Pardo","given":"Jorge"},{"family":"Siegerink","given":"Bob"},{"family":"Hardt","given":"Juliane"},{"family":"Broman","given":"Jenna"},{"family":"Tulkki","given":"Lauri"},{"family":"Haapaniemi","given":"Elena"},{"family":"Kaste","given":"Markku"},{"family":"Tatlisumak","given":"Turgut"},{"family":"Putaala","given":"Jukka"}],"issued":{"date-parts":[["2018",11,13]]}}}],"schema":"https://github.com/citation-style-language/schema/raw/master/csl-citation.json"} </w:instrText>
            </w:r>
            <w:r>
              <w:rPr>
                <w:rFonts w:asciiTheme="majorBidi" w:hAnsiTheme="majorBidi" w:cstheme="majorBidi"/>
                <w:sz w:val="18"/>
                <w:szCs w:val="18"/>
                <w:lang w:val="fr-FR"/>
              </w:rPr>
              <w:fldChar w:fldCharType="separate"/>
            </w:r>
            <w:proofErr w:type="spellStart"/>
            <w:r w:rsidRPr="00F65401">
              <w:rPr>
                <w:rFonts w:ascii="Times New Roman" w:hAnsi="Times New Roman" w:cs="Times New Roman"/>
                <w:sz w:val="18"/>
              </w:rPr>
              <w:t>Aarnio</w:t>
            </w:r>
            <w:proofErr w:type="spellEnd"/>
            <w:r w:rsidRPr="00F65401">
              <w:rPr>
                <w:rFonts w:ascii="Times New Roman" w:hAnsi="Times New Roman" w:cs="Times New Roman"/>
                <w:sz w:val="18"/>
              </w:rPr>
              <w:t xml:space="preserve"> et al., 2018</w:t>
            </w:r>
            <w:r>
              <w:rPr>
                <w:rFonts w:asciiTheme="majorBidi" w:hAnsiTheme="majorBidi" w:cstheme="majorBidi"/>
                <w:sz w:val="18"/>
                <w:szCs w:val="18"/>
                <w:lang w:val="fr-FR"/>
              </w:rPr>
              <w:fldChar w:fldCharType="end"/>
            </w:r>
          </w:p>
        </w:tc>
        <w:tc>
          <w:tcPr>
            <w:tcW w:w="444" w:type="pct"/>
          </w:tcPr>
          <w:p w14:paraId="416E8204"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477EACA8"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61B2790E"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16DAE7A1"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66F4C149"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56A7F764"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04CAAA6C"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6DF8A4B5"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76D3ABC9"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224" w:type="pct"/>
          </w:tcPr>
          <w:p w14:paraId="31723DEC"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7</w:t>
            </w:r>
            <w:r>
              <w:rPr>
                <w:rFonts w:asciiTheme="majorBidi" w:hAnsiTheme="majorBidi" w:cstheme="majorBidi"/>
                <w:sz w:val="18"/>
                <w:szCs w:val="18"/>
              </w:rPr>
              <w:t>.</w:t>
            </w:r>
            <w:r w:rsidRPr="007F251A">
              <w:rPr>
                <w:rFonts w:asciiTheme="majorBidi" w:hAnsiTheme="majorBidi" w:cstheme="majorBidi"/>
                <w:sz w:val="18"/>
                <w:szCs w:val="18"/>
              </w:rPr>
              <w:t>5</w:t>
            </w:r>
          </w:p>
        </w:tc>
      </w:tr>
      <w:tr w:rsidR="00DC452F" w:rsidRPr="00436AAA" w14:paraId="1817FB34" w14:textId="77777777" w:rsidTr="00253988">
        <w:tc>
          <w:tcPr>
            <w:tcW w:w="780" w:type="pct"/>
          </w:tcPr>
          <w:p w14:paraId="50E7B4EF" w14:textId="77777777" w:rsidR="00DC452F" w:rsidRPr="00991F55" w:rsidRDefault="00DC452F" w:rsidP="00253988">
            <w:pPr>
              <w:rPr>
                <w:rFonts w:asciiTheme="majorBidi" w:hAnsiTheme="majorBidi" w:cstheme="majorBidi"/>
                <w:color w:val="000000"/>
                <w:sz w:val="18"/>
                <w:szCs w:val="18"/>
              </w:rPr>
            </w:pPr>
            <w:r>
              <w:rPr>
                <w:rFonts w:asciiTheme="majorBidi" w:hAnsiTheme="majorBidi" w:cstheme="majorBidi"/>
                <w:color w:val="000000"/>
                <w:sz w:val="18"/>
                <w:szCs w:val="18"/>
              </w:rPr>
              <w:fldChar w:fldCharType="begin"/>
            </w:r>
            <w:r>
              <w:rPr>
                <w:rFonts w:asciiTheme="majorBidi" w:hAnsiTheme="majorBidi" w:cstheme="majorBidi"/>
                <w:color w:val="000000"/>
                <w:sz w:val="18"/>
                <w:szCs w:val="18"/>
              </w:rPr>
              <w:instrText xml:space="preserve"> ADDIN ZOTERO_ITEM CSL_CITATION {"citationID":"eOwP7Gh4","properties":{"formattedCitation":"(Cao et al., 2007)","plainCitation":"(Cao et al., 2007)","dontUpdate":true,"noteIndex":0},"citationItems":[{"id":135,"uris":["http://zotero.org/users/local/U7wDc1vF/items/737M6A2K"],"itemData":{"id":135,"type":"article-journal","abstract":"There are few data on neuropsychological deficits in young-adult stroke patients. This study investigates cognitive conditions in a young-adult stroke population, as well as tasks that detect their neuropsychological impairment.Forty 18- to 47-year-old stroke patients, and a matched control group, completed a neuropsychological battery to evaluate deficits related to cognition, daily activities and mood.Patients performed worse than controls; five patients were classified as demented, three had global cognitive impairment and eight partial cognitive impairment. Cognitive impairment was more closely associated with reduced performance of daily activities than with motor deficits.","container-title":"Archives of Clinical Neuropsychology","DOI":"10.1016/j.acn.2006.09.005","ISSN":"0887-6177","issue":"2","journalAbbreviation":"Archives of Clinical Neuropsychology","page":"133-142","source":"Silverchair","title":"Neuropsychological findings in young-adult stroke patients","volume":"22","author":[{"family":"Cao","given":"Marina"},{"family":"Ferrari","given":"Marco"},{"family":"Patella","given":"Rosalba"},{"family":"Marra","given":"Camillo"},{"family":"Rasura","given":"Maurizia"}],"issued":{"date-parts":[["2007",2,1]]}}}],"schema":"https://github.com/citation-style-language/schema/raw/master/csl-citation.json"} </w:instrText>
            </w:r>
            <w:r>
              <w:rPr>
                <w:rFonts w:asciiTheme="majorBidi" w:hAnsiTheme="majorBidi" w:cstheme="majorBidi"/>
                <w:color w:val="000000"/>
                <w:sz w:val="18"/>
                <w:szCs w:val="18"/>
              </w:rPr>
              <w:fldChar w:fldCharType="separate"/>
            </w:r>
            <w:r w:rsidRPr="00F65401">
              <w:rPr>
                <w:rFonts w:ascii="Times New Roman" w:hAnsi="Times New Roman" w:cs="Times New Roman"/>
                <w:sz w:val="18"/>
              </w:rPr>
              <w:t>Cao et al., 2007</w:t>
            </w:r>
            <w:r>
              <w:rPr>
                <w:rFonts w:asciiTheme="majorBidi" w:hAnsiTheme="majorBidi" w:cstheme="majorBidi"/>
                <w:color w:val="000000"/>
                <w:sz w:val="18"/>
                <w:szCs w:val="18"/>
              </w:rPr>
              <w:fldChar w:fldCharType="end"/>
            </w:r>
          </w:p>
        </w:tc>
        <w:tc>
          <w:tcPr>
            <w:tcW w:w="444" w:type="pct"/>
          </w:tcPr>
          <w:p w14:paraId="641523CB"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1A0AFCF6"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32973785"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6E39AE19"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35D8EB8B"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5DD11414"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38FC2247"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3BBBBD8F"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2C63E088"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224" w:type="pct"/>
          </w:tcPr>
          <w:p w14:paraId="0EA9831F"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8</w:t>
            </w:r>
            <w:r>
              <w:rPr>
                <w:rFonts w:asciiTheme="majorBidi" w:hAnsiTheme="majorBidi" w:cstheme="majorBidi"/>
                <w:sz w:val="18"/>
                <w:szCs w:val="18"/>
              </w:rPr>
              <w:t>.</w:t>
            </w:r>
            <w:r w:rsidRPr="007F251A">
              <w:rPr>
                <w:rFonts w:asciiTheme="majorBidi" w:hAnsiTheme="majorBidi" w:cstheme="majorBidi"/>
                <w:sz w:val="18"/>
                <w:szCs w:val="18"/>
              </w:rPr>
              <w:t>5</w:t>
            </w:r>
          </w:p>
        </w:tc>
      </w:tr>
      <w:tr w:rsidR="00DC452F" w:rsidRPr="00436AAA" w14:paraId="56CFB4CC" w14:textId="77777777" w:rsidTr="00253988">
        <w:tc>
          <w:tcPr>
            <w:tcW w:w="780" w:type="pct"/>
          </w:tcPr>
          <w:p w14:paraId="6B0CC38B" w14:textId="77777777" w:rsidR="00DC452F" w:rsidRPr="00436AAA" w:rsidRDefault="00DC452F" w:rsidP="00253988">
            <w:pPr>
              <w:rPr>
                <w:rFonts w:asciiTheme="majorBidi" w:hAnsiTheme="majorBidi" w:cstheme="majorBidi"/>
                <w:color w:val="000000"/>
                <w:sz w:val="18"/>
                <w:szCs w:val="18"/>
              </w:rPr>
            </w:pPr>
            <w:r>
              <w:rPr>
                <w:rFonts w:asciiTheme="majorBidi" w:hAnsiTheme="majorBidi" w:cstheme="majorBidi"/>
                <w:color w:val="000000"/>
                <w:sz w:val="18"/>
                <w:szCs w:val="18"/>
              </w:rPr>
              <w:fldChar w:fldCharType="begin"/>
            </w:r>
            <w:r>
              <w:rPr>
                <w:rFonts w:asciiTheme="majorBidi" w:hAnsiTheme="majorBidi" w:cstheme="majorBidi"/>
                <w:color w:val="000000"/>
                <w:sz w:val="18"/>
                <w:szCs w:val="18"/>
              </w:rPr>
              <w:instrText xml:space="preserve"> ADDIN ZOTERO_ITEM CSL_CITATION {"citationID":"wXpazMie","properties":{"formattedCitation":"(Chraa et al., 2014)","plainCitation":"(Chraa et al., 2014)","dontUpdate":true,"noteIndex":0},"citationItems":[{"id":105,"uris":["http://zotero.org/users/local/U7wDc1vF/items/K7S8ZA55"],"itemData":{"id":105,"type":"article-journal","abstract":"Ischemic stroke is rare in young adults, but it is genuinely a serious situation giving the fact that it touch a very active part of our society. We report a series of 128 cases. The purpose is to analyze the risk factors, etiologies and outcomes of ischemic stroke in young adults in Marrakesh. Retrospective study performed at the Neurology department Mohammed VI universitary hospital in Marrakesh interesting 128 patients. The diagnosis of ischemic stroke was assessed through clinical and radiological confrontation.\nRESULTS: The age of our patients varied from 18 to 45 years old, 76 males and 52 females giving a male: female ratio of 1:46. Hypertension was the first risk factor involved with 63 (49.2%) cases, followed by smoking with 52 (40.6%) patients. The causes of ischemic stroke were characterized by the predominance of the cardio embolic origin with 43 (33.5%) cases, the existence of 14 (11%) cases of syphilitic arthritis, and the 52 (40.6%) cases of unknown etiologies. The authors stress the difficulties faced on supporting ischemic stroke in southern Morocco in particular when concerned by the etiological finding and the rehabilitation after the acute phase of the stroke. Our study points out the high incidence of embolic heart disease in our context. The lack of neurologists, low coverage of the population and the underestimation by physicians are factors that can explain why ischemic stroke remain undiagnosed.","container-title":"The Pan African Medical Journal","DOI":"10.11604/pamj.2014.17.37.3226","ISSN":"1937-8688","journalAbbreviation":"Pan Afr Med J","language":"eng","note":"PMID: 24932348\nPMCID: PMC4048681","page":"37","source":"PubMed","title":"Stroke in young adults: about 128 cases","title-short":"Stroke in young adults","volume":"17","author":[{"family":"Chraa","given":"Mohamed"},{"family":"Louhab","given":"Nesrine"},{"family":"Kissani","given":"Najib"}],"issued":{"date-parts":[["2014"]]}}}],"schema":"https://github.com/citation-style-language/schema/raw/master/csl-citation.json"} </w:instrText>
            </w:r>
            <w:r>
              <w:rPr>
                <w:rFonts w:asciiTheme="majorBidi" w:hAnsiTheme="majorBidi" w:cstheme="majorBidi"/>
                <w:color w:val="000000"/>
                <w:sz w:val="18"/>
                <w:szCs w:val="18"/>
              </w:rPr>
              <w:fldChar w:fldCharType="separate"/>
            </w:r>
            <w:r w:rsidRPr="00F65401">
              <w:rPr>
                <w:rFonts w:ascii="Times New Roman" w:hAnsi="Times New Roman" w:cs="Times New Roman"/>
                <w:sz w:val="18"/>
              </w:rPr>
              <w:t>Chraa et al., 2014</w:t>
            </w:r>
            <w:r>
              <w:rPr>
                <w:rFonts w:asciiTheme="majorBidi" w:hAnsiTheme="majorBidi" w:cstheme="majorBidi"/>
                <w:color w:val="000000"/>
                <w:sz w:val="18"/>
                <w:szCs w:val="18"/>
              </w:rPr>
              <w:fldChar w:fldCharType="end"/>
            </w:r>
          </w:p>
        </w:tc>
        <w:tc>
          <w:tcPr>
            <w:tcW w:w="444" w:type="pct"/>
          </w:tcPr>
          <w:p w14:paraId="63B69A8A"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6F538176"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719A8A32" w14:textId="77777777" w:rsidR="00DC452F" w:rsidRPr="007F251A" w:rsidRDefault="00DC452F" w:rsidP="00253988">
            <w:pPr>
              <w:pStyle w:val="Normaalweb"/>
              <w:rPr>
                <w:rStyle w:val="cf01"/>
                <w:rFonts w:asciiTheme="majorBidi" w:hAnsiTheme="majorBidi" w:cstheme="majorBidi"/>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50B48398" w14:textId="77777777" w:rsidR="00DC452F" w:rsidRPr="007F251A" w:rsidRDefault="00DC452F" w:rsidP="00253988">
            <w:pPr>
              <w:pStyle w:val="Normaalweb"/>
              <w:rPr>
                <w:rStyle w:val="cf01"/>
                <w:rFonts w:asciiTheme="majorBidi" w:hAnsiTheme="majorBidi" w:cstheme="majorBidi"/>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3829398F"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p>
        </w:tc>
        <w:tc>
          <w:tcPr>
            <w:tcW w:w="444" w:type="pct"/>
          </w:tcPr>
          <w:p w14:paraId="2091E689"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1845E978"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4D1A4FF3"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0579EF54"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224" w:type="pct"/>
          </w:tcPr>
          <w:p w14:paraId="31DF1905"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6</w:t>
            </w:r>
          </w:p>
        </w:tc>
      </w:tr>
      <w:tr w:rsidR="00DC452F" w:rsidRPr="00436AAA" w14:paraId="3E1D7A0B" w14:textId="77777777" w:rsidTr="00253988">
        <w:tc>
          <w:tcPr>
            <w:tcW w:w="780" w:type="pct"/>
          </w:tcPr>
          <w:p w14:paraId="7957EA18" w14:textId="77777777" w:rsidR="00DC452F" w:rsidRPr="00436AAA" w:rsidRDefault="00DC452F" w:rsidP="00253988">
            <w:pPr>
              <w:rPr>
                <w:rFonts w:asciiTheme="majorBidi" w:hAnsiTheme="majorBidi" w:cstheme="majorBidi"/>
                <w:color w:val="000000"/>
                <w:sz w:val="18"/>
                <w:szCs w:val="18"/>
              </w:rPr>
            </w:pPr>
            <w:r>
              <w:rPr>
                <w:rFonts w:asciiTheme="majorBidi" w:hAnsiTheme="majorBidi" w:cstheme="majorBidi"/>
                <w:color w:val="000000"/>
                <w:sz w:val="18"/>
                <w:szCs w:val="18"/>
              </w:rPr>
              <w:fldChar w:fldCharType="begin"/>
            </w:r>
            <w:r>
              <w:rPr>
                <w:rFonts w:asciiTheme="majorBidi" w:hAnsiTheme="majorBidi" w:cstheme="majorBidi"/>
                <w:color w:val="000000"/>
                <w:sz w:val="18"/>
                <w:szCs w:val="18"/>
              </w:rPr>
              <w:instrText xml:space="preserve"> ADDIN ZOTERO_ITEM CSL_CITATION {"citationID":"uY1JfXv2","properties":{"formattedCitation":"(de Bruijn et al., 2014)","plainCitation":"(de Bruijn et al., 2014)","dontUpdate":true,"noteIndex":0},"citationItems":[{"id":449,"uris":["http://zotero.org/users/local/U7wDc1vF/items/B3QIDJS2"],"itemData":{"id":449,"type":"article-journal","container-title":"Cerebrovascular Diseases","DOI":"10.1159/000362592","ISSN":"1015-9770, 1421-9786","issue":"5","journalAbbreviation":"Cerebrovasc Dis","language":"en","page":"376-381","source":"DOI.org (Crossref)","title":"Long-Term Cognitive Outcome of Ischaemic Stroke in Young Adults","volume":"37","author":[{"family":"Bruijn","given":"Marienke A.A.M.","non-dropping-particle":"de"},{"family":"Synhaeve","given":"Nathalie E."},{"family":"Rijsbergen","given":"Mariëlle W.A.","non-dropping-particle":"van"},{"family":"Leeuw","given":"Frank-Erik","non-dropping-particle":"de"},{"family":"Jansen","given":"Ben P.W."},{"family":"Kort","given":"Paul L.M.","non-dropping-particle":"de"}],"issued":{"date-parts":[["2014"]]}}}],"schema":"https://github.com/citation-style-language/schema/raw/master/csl-citation.json"} </w:instrText>
            </w:r>
            <w:r>
              <w:rPr>
                <w:rFonts w:asciiTheme="majorBidi" w:hAnsiTheme="majorBidi" w:cstheme="majorBidi"/>
                <w:color w:val="000000"/>
                <w:sz w:val="18"/>
                <w:szCs w:val="18"/>
              </w:rPr>
              <w:fldChar w:fldCharType="separate"/>
            </w:r>
            <w:r w:rsidRPr="00F65401">
              <w:rPr>
                <w:rFonts w:ascii="Times New Roman" w:hAnsi="Times New Roman" w:cs="Times New Roman"/>
                <w:sz w:val="18"/>
              </w:rPr>
              <w:t>de Bruijn et al., 2014</w:t>
            </w:r>
            <w:r>
              <w:rPr>
                <w:rFonts w:asciiTheme="majorBidi" w:hAnsiTheme="majorBidi" w:cstheme="majorBidi"/>
                <w:color w:val="000000"/>
                <w:sz w:val="18"/>
                <w:szCs w:val="18"/>
              </w:rPr>
              <w:fldChar w:fldCharType="end"/>
            </w:r>
          </w:p>
        </w:tc>
        <w:tc>
          <w:tcPr>
            <w:tcW w:w="444" w:type="pct"/>
          </w:tcPr>
          <w:p w14:paraId="3CBCA1D1"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2B989596"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17AF59FC" w14:textId="77777777" w:rsidR="00DC452F" w:rsidRPr="007F251A" w:rsidRDefault="00DC452F" w:rsidP="00253988">
            <w:pPr>
              <w:pStyle w:val="Normaalweb"/>
              <w:rPr>
                <w:rStyle w:val="cf01"/>
                <w:rFonts w:asciiTheme="majorBidi" w:hAnsiTheme="majorBidi" w:cstheme="majorBidi"/>
              </w:rPr>
            </w:pPr>
            <w:r w:rsidRPr="007F251A">
              <w:rPr>
                <w:rFonts w:asciiTheme="majorBidi" w:hAnsiTheme="majorBidi" w:cstheme="majorBidi"/>
                <w:sz w:val="18"/>
                <w:szCs w:val="18"/>
              </w:rPr>
              <w:t>1</w:t>
            </w:r>
          </w:p>
        </w:tc>
        <w:tc>
          <w:tcPr>
            <w:tcW w:w="444" w:type="pct"/>
          </w:tcPr>
          <w:p w14:paraId="3D1BDEC1" w14:textId="77777777" w:rsidR="00DC452F" w:rsidRPr="007F251A" w:rsidRDefault="00DC452F" w:rsidP="00253988">
            <w:pPr>
              <w:pStyle w:val="Normaalweb"/>
              <w:rPr>
                <w:rStyle w:val="cf01"/>
                <w:rFonts w:asciiTheme="majorBidi" w:hAnsiTheme="majorBidi" w:cstheme="majorBidi"/>
              </w:rPr>
            </w:pPr>
            <w:r w:rsidRPr="007F251A">
              <w:rPr>
                <w:rFonts w:asciiTheme="majorBidi" w:hAnsiTheme="majorBidi" w:cstheme="majorBidi"/>
                <w:sz w:val="18"/>
                <w:szCs w:val="18"/>
              </w:rPr>
              <w:t>1</w:t>
            </w:r>
          </w:p>
        </w:tc>
        <w:tc>
          <w:tcPr>
            <w:tcW w:w="444" w:type="pct"/>
          </w:tcPr>
          <w:p w14:paraId="713D7384"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5D859440"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68953A7B"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3FF17BB7"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2E23FF10"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224" w:type="pct"/>
          </w:tcPr>
          <w:p w14:paraId="35FCCBA6"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7</w:t>
            </w:r>
            <w:r>
              <w:rPr>
                <w:rFonts w:asciiTheme="majorBidi" w:hAnsiTheme="majorBidi" w:cstheme="majorBidi"/>
                <w:sz w:val="18"/>
                <w:szCs w:val="18"/>
              </w:rPr>
              <w:t>.</w:t>
            </w:r>
            <w:r w:rsidRPr="007F251A">
              <w:rPr>
                <w:rFonts w:asciiTheme="majorBidi" w:hAnsiTheme="majorBidi" w:cstheme="majorBidi"/>
                <w:sz w:val="18"/>
                <w:szCs w:val="18"/>
              </w:rPr>
              <w:t>5</w:t>
            </w:r>
          </w:p>
        </w:tc>
      </w:tr>
      <w:tr w:rsidR="00DC452F" w:rsidRPr="00436AAA" w14:paraId="5661E2C2" w14:textId="77777777" w:rsidTr="00253988">
        <w:tc>
          <w:tcPr>
            <w:tcW w:w="780" w:type="pct"/>
          </w:tcPr>
          <w:p w14:paraId="0BDFD091" w14:textId="77777777" w:rsidR="00DC452F" w:rsidRPr="00436AAA" w:rsidRDefault="00DC452F" w:rsidP="00253988">
            <w:pPr>
              <w:rPr>
                <w:rFonts w:asciiTheme="majorBidi" w:hAnsiTheme="majorBidi" w:cstheme="majorBidi"/>
                <w:color w:val="000000"/>
                <w:sz w:val="18"/>
                <w:szCs w:val="18"/>
              </w:rPr>
            </w:pPr>
            <w:r>
              <w:rPr>
                <w:rFonts w:asciiTheme="majorBidi" w:hAnsiTheme="majorBidi" w:cstheme="majorBidi"/>
                <w:color w:val="000000"/>
                <w:sz w:val="18"/>
                <w:szCs w:val="18"/>
              </w:rPr>
              <w:fldChar w:fldCharType="begin"/>
            </w:r>
            <w:r>
              <w:rPr>
                <w:rFonts w:asciiTheme="majorBidi" w:hAnsiTheme="majorBidi" w:cstheme="majorBidi"/>
                <w:color w:val="000000"/>
                <w:sz w:val="18"/>
                <w:szCs w:val="18"/>
              </w:rPr>
              <w:instrText xml:space="preserve"> ADDIN ZOTERO_ITEM CSL_CITATION {"citationID":"u68HkLeb","properties":{"formattedCitation":"(Dieynabou Sow et al., 2016)","plainCitation":"(Dieynabou Sow et al., 2016)","dontUpdate":true,"noteIndex":0},"citationItems":[{"id":725,"uris":["http://zotero.org/users/local/U7wDc1vF/items/LAG9GELR"],"itemData":{"id":725,"type":"article-journal","abstract":"Strokes occur increasingly frequently in people aged 55 years or younger and present a problem of management and therefore of prognosis. The objective of this study was to determine the prognostic factors associated with hemorrhagic stroke in this population in Senegal. This retrospective study concerns 53 patients aged 16 to 55 years, hospitalized for hemorrhage stroke in the neurological department of Fann Teaching Hospital during 2010. The patients' mean age was 42.1 years (16 to 55 years) and the sex ratio 1.30 in favor of women. Hypertension was found in 62% of the patients, and 11% had a history of stroke. Hemiplegia was observed in 76%, associated more or less with impairment of consciousness (43%) and language (38%). Intraparenchymal hematomas were principally supratentorial (78%); only 15% were subtentorial (10% cerebellar and 5% in the brainstem). During the acute phase of hemorrhage, glycemic levels were high among one third of the patients. The mortality rate in our series was 43% and was highest among those of impaired consciousness and abnormal glycemic, cholesterol, and creatinemia levels. Neuropsychological sequelae occurred in 47% of all patients, including 83% of the survivors. Hemorrhagic stroke in people aged 55 years or younger is a public health problem. In view of the high mortality rate, effective control requires prevention of its risk factors and increased awareness of the danger of these factors and of the warning signs of stroke.","container-title":"Pronostic des hemorragies cerebrales spontanees du sujet de moins de 55 ans, dans un pays en developpement d'Afrique de l'Ouest Exemple du Senegal, a propos de cinquante-trois cas.","DOI":"10.1684/mst.2016.0542","ISSN":"2261-2211","issue":"2","journalAbbreviation":"Med. sante trop.","note":"publisher-place: France\nDieynabou Sow, A. Clinique neurologique, CHUN de Fann, BP 5035, Dakar-Fann, Senegal.\nToure, K. Clinique neurologique, CHUN de Fann, BP 5035, Dakar-Fann, Senegal,, Institut de sante publique et epidemiologie, universite Cheikh Anta Diop de Dakar (UCAD), Dakar, Senegal.\nBasse, A M. Clinique neurologique, CHUN de Fann, BP 5035, Dakar-Fann, Senegal.\nNdiaye, M M. Clinique neurologique, CHUN de Fann, BP 5035, Dakar-Fann, Senegal.","page":"170-4","title":"Prognosis of spontaneous hemorrhagic stroke in people under 55 in Senegal, a developing country in Africa: a series of 53 cases.","volume":"26","author":[{"family":"Dieynabou Sow","given":"A"},{"family":"Toure","given":"K"},{"family":"Basse","given":"A M"},{"family":"Ndiaye","given":"M M"}],"issued":{"date-parts":[["2016"]]}}}],"schema":"https://github.com/citation-style-language/schema/raw/master/csl-citation.json"} </w:instrText>
            </w:r>
            <w:r>
              <w:rPr>
                <w:rFonts w:asciiTheme="majorBidi" w:hAnsiTheme="majorBidi" w:cstheme="majorBidi"/>
                <w:color w:val="000000"/>
                <w:sz w:val="18"/>
                <w:szCs w:val="18"/>
              </w:rPr>
              <w:fldChar w:fldCharType="separate"/>
            </w:r>
            <w:r w:rsidRPr="00412777">
              <w:rPr>
                <w:rFonts w:ascii="Times New Roman" w:hAnsi="Times New Roman" w:cs="Times New Roman"/>
                <w:sz w:val="18"/>
                <w:lang w:val="de-DE"/>
              </w:rPr>
              <w:t>Dieynabou Sow et al., 2016</w:t>
            </w:r>
            <w:r>
              <w:rPr>
                <w:rFonts w:asciiTheme="majorBidi" w:hAnsiTheme="majorBidi" w:cstheme="majorBidi"/>
                <w:color w:val="000000"/>
                <w:sz w:val="18"/>
                <w:szCs w:val="18"/>
              </w:rPr>
              <w:fldChar w:fldCharType="end"/>
            </w:r>
          </w:p>
        </w:tc>
        <w:tc>
          <w:tcPr>
            <w:tcW w:w="444" w:type="pct"/>
          </w:tcPr>
          <w:p w14:paraId="2450F29D"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507843C1"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30CC3156" w14:textId="77777777" w:rsidR="00DC452F" w:rsidRPr="007F251A" w:rsidRDefault="00DC452F" w:rsidP="00253988">
            <w:pPr>
              <w:pStyle w:val="Normaalweb"/>
              <w:rPr>
                <w:rStyle w:val="cf01"/>
                <w:rFonts w:asciiTheme="majorBidi" w:hAnsiTheme="majorBidi" w:cstheme="majorBidi"/>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248D6B23" w14:textId="77777777" w:rsidR="00DC452F" w:rsidRPr="007F251A" w:rsidRDefault="00DC452F" w:rsidP="00253988">
            <w:pPr>
              <w:pStyle w:val="Normaalweb"/>
              <w:rPr>
                <w:rStyle w:val="cf01"/>
                <w:rFonts w:asciiTheme="majorBidi" w:hAnsiTheme="majorBidi" w:cstheme="majorBidi"/>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6053EEB6"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p>
        </w:tc>
        <w:tc>
          <w:tcPr>
            <w:tcW w:w="444" w:type="pct"/>
          </w:tcPr>
          <w:p w14:paraId="0EF9A386"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1A02F245"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7E150972"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08184617"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224" w:type="pct"/>
          </w:tcPr>
          <w:p w14:paraId="26459495"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6</w:t>
            </w:r>
          </w:p>
        </w:tc>
      </w:tr>
      <w:tr w:rsidR="00DC452F" w:rsidRPr="00436AAA" w14:paraId="27658D78" w14:textId="77777777" w:rsidTr="00253988">
        <w:tc>
          <w:tcPr>
            <w:tcW w:w="780" w:type="pct"/>
          </w:tcPr>
          <w:p w14:paraId="04450306" w14:textId="77777777" w:rsidR="00DC452F" w:rsidRDefault="00DC452F" w:rsidP="00253988">
            <w:pPr>
              <w:rPr>
                <w:rFonts w:asciiTheme="majorBidi" w:hAnsiTheme="majorBidi" w:cstheme="majorBidi"/>
                <w:color w:val="000000"/>
                <w:sz w:val="18"/>
                <w:szCs w:val="18"/>
              </w:rPr>
            </w:pPr>
            <w:r>
              <w:rPr>
                <w:rFonts w:asciiTheme="majorBidi" w:hAnsiTheme="majorBidi" w:cstheme="majorBidi"/>
                <w:color w:val="000000"/>
                <w:sz w:val="18"/>
                <w:szCs w:val="18"/>
              </w:rPr>
              <w:fldChar w:fldCharType="begin"/>
            </w:r>
            <w:r>
              <w:rPr>
                <w:rFonts w:asciiTheme="majorBidi" w:hAnsiTheme="majorBidi" w:cstheme="majorBidi"/>
                <w:color w:val="000000"/>
                <w:sz w:val="18"/>
                <w:szCs w:val="18"/>
              </w:rPr>
              <w:instrText xml:space="preserve"> ADDIN ZOTERO_ITEM CSL_CITATION {"citationID":"0ofJGQ7r","properties":{"formattedCitation":"(Do et al., 2022)","plainCitation":"(Do et al., 2022)","noteIndex":0},"citationItems":[{"id":3441,"uris":["http://zotero.org/users/local/U7wDc1vF/items/DNGRHW4E"],"itemData":{"id":3441,"type":"article-journal","abstract":"Background: The incidence of ischemic stroke has been increasing in the young population over the past 20 years. Poststroke epilepsy (PSE) is a common complication after stroke. However, few population-based studies with sufficient follow-up have investigated factors associated with PSE, especially factors related to comorbidities and unhealthy lifestyles in the modern young population. Accordingly, this study aimed to determine the long-term incidence and these risk factors for PSE young adults., Methods: This cohort study was conducted using data from the Taiwan National Health Insurance Research Database (NHIRD) from 2002 to 2018. All patients aged between 19 and 44 years and diagnosed with ischemic stroke from 2002 to 2015 were retrospectively enrolled with a follow-up of at least 3 years. Multivariable Cox regression models were performed to identify predictors of PSE, including patients' demographics, baseline conditions, stroke severity, etiologies, comorbidities, and unhealthy behaviors., Results: Among 6,512 ischemic stroke patients, 402 cases (6.2%) developed PSE who were with a mean follow-up period of 8.3 years (SD = 4.3 years). During the overall follow-up, stroke severity and manifestations were associated with PSE, including National Institutes of Health Stroke Scale (NIHSS) score &gt;=10 (aHR, 1.98; 95% CI, 1.50-2.61), seizure at first stroke admission [adjusted hazard ratio (aHR), 57.39; 95% confidence interval (CI), 43.02-76.55], length of hospital stay &gt;=14 days (aHR, 1.60; 95% CI, 1.26-2.02), recurrent stroke (aHR, 2.32; 95% CI, 1.85-2.90), aphasia (aHR, 1.77; 95% CI, 1.20-2.60), and malignancy (aHR, 2.05; 95% CI, 1.30-3.24). Furthermore, stroke patients with drug abuse were 2.90 times more likely to develop PSE than those without (aHR, 2.90; 95% CI, 1.53-5.50). By contrast, statin use (aHR, 0.62; 95% CI, 0.48-0.80) was associated with a lower risk of PSE. The risk factors at 1-year and 5-year PSE were similar to that of an overall follow-up., Conclusions: Stroke severity, aphasia, malignancy, and drug abuse were associated increased risk of PSE and statin use may protect against PSE in young adults. Reducing the severity of stroke, statin use and controlling unhealthy behaviors might be able to decrease the development of PSE. Since PSE is associated with poor outcomes, early identification or intervention of PSE based on the risk factors might reduce the harmful effects of PSE. Copyright © 2022 Do, Chen, Chan, Hu and Chien.","container-title":"Frontiers in neurology","DOI":"10.3389/fneur.2022.880661","ISSN":"1664-2295","issue":"101546899","journalAbbreviation":"Front Neurol","note":"publisher-place: Switzerland\nDo, Phuong Thao. International Ph.D. Program for Cell Therapy and Regeneration Medicine, College of Medicine, Taipei Medical University, Taipei, Taiwan.\nDo, Phuong Thao. Department of Pediatrics, Hanoi Medical University, Hanoi, Vietnam.\nChen, Li-Ying. Health Data Analytics and Statistics Center, Office of Data Science, Taipei Medical University, Taipei, Taiwan.\nChan, Lung. Department of Neurology and Stroke Center, Shuang Ho Hospital, Taipei Medical University, New Taipei City, Taiwan.\nChan, Lung. PhD Program in Medical Neuroscience, College of Medical Science and Technology, Taipei Medical University, Taipei, Taiwan.\nChan, Lung. Taipei Neuroscience Institute, Taipei Medical University, Taipei, Taiwan.\nHu, Chaur-Jong. Department of Neurology and Stroke Center, Shuang Ho Hospital, Taipei Medical University, New Taipei City, Taiwan.\nHu, Chaur-Jong. PhD Program in Medical Neuroscience, College of Medical Science and Technology, Taipei Medical University, Taipei, Taiwan.\nHu, Chaur-Jong. Taipei Neuroscience Institute, Taipei Medical University, Taipei, Taiwan.\nHu, Chaur-Jong. Department of Neurology, School of Medicine, College of Medicine, Taipei Medical University, Taipei, Taiwan.\nChien, Li-Nien. Health Data Analytics and Statistics Center, Office of Data Science, Taipei Medical University, Taipei, Taiwan.\nChien, Li-Nien. School of Health Care Administration, College of Management, Taipei Medical University, Taipei, Taiwan.","page":"880661","title":"Risk Factors for Postischemic Stroke Epilepsy in Young Adults: A Nationwide Population-Based Study in Taiwan.","volume":"13","author":[{"family":"Do","given":"Phuong Thao"},{"family":"Chen","given":"Li-Ying"},{"family":"Chan","given":"Lung"},{"family":"Hu","given":"Chaur-Jong"},{"family":"Chien","given":"Li-Nien"}],"issued":{"date-parts":[["2022"]]}}}],"schema":"https://github.com/citation-style-language/schema/raw/master/csl-citation.json"} </w:instrText>
            </w:r>
            <w:r>
              <w:rPr>
                <w:rFonts w:asciiTheme="majorBidi" w:hAnsiTheme="majorBidi" w:cstheme="majorBidi"/>
                <w:color w:val="000000"/>
                <w:sz w:val="18"/>
                <w:szCs w:val="18"/>
              </w:rPr>
              <w:fldChar w:fldCharType="separate"/>
            </w:r>
            <w:r w:rsidRPr="00A01683">
              <w:rPr>
                <w:rFonts w:ascii="Times New Roman" w:hAnsi="Times New Roman" w:cs="Times New Roman"/>
                <w:sz w:val="18"/>
              </w:rPr>
              <w:t>Do et al., 2022</w:t>
            </w:r>
            <w:r>
              <w:rPr>
                <w:rFonts w:asciiTheme="majorBidi" w:hAnsiTheme="majorBidi" w:cstheme="majorBidi"/>
                <w:color w:val="000000"/>
                <w:sz w:val="18"/>
                <w:szCs w:val="18"/>
              </w:rPr>
              <w:fldChar w:fldCharType="end"/>
            </w:r>
          </w:p>
        </w:tc>
        <w:tc>
          <w:tcPr>
            <w:tcW w:w="444" w:type="pct"/>
          </w:tcPr>
          <w:p w14:paraId="6691A8C9" w14:textId="77777777" w:rsidR="00DC452F" w:rsidRPr="007F251A" w:rsidRDefault="00DC452F" w:rsidP="00253988">
            <w:pPr>
              <w:rPr>
                <w:rFonts w:asciiTheme="majorBidi" w:hAnsiTheme="majorBidi" w:cstheme="majorBidi"/>
                <w:sz w:val="18"/>
                <w:szCs w:val="18"/>
              </w:rPr>
            </w:pPr>
            <w:r>
              <w:rPr>
                <w:rFonts w:asciiTheme="majorBidi" w:hAnsiTheme="majorBidi" w:cstheme="majorBidi"/>
                <w:sz w:val="18"/>
                <w:szCs w:val="18"/>
              </w:rPr>
              <w:t>1</w:t>
            </w:r>
          </w:p>
        </w:tc>
        <w:tc>
          <w:tcPr>
            <w:tcW w:w="444" w:type="pct"/>
          </w:tcPr>
          <w:p w14:paraId="7D051C47" w14:textId="77777777" w:rsidR="00DC452F" w:rsidRPr="007F251A" w:rsidRDefault="00DC452F" w:rsidP="00253988">
            <w:pPr>
              <w:rPr>
                <w:rFonts w:asciiTheme="majorBidi" w:hAnsiTheme="majorBidi" w:cstheme="majorBidi"/>
                <w:sz w:val="18"/>
                <w:szCs w:val="18"/>
              </w:rPr>
            </w:pPr>
            <w:r>
              <w:rPr>
                <w:rFonts w:asciiTheme="majorBidi" w:hAnsiTheme="majorBidi" w:cstheme="majorBidi"/>
                <w:sz w:val="18"/>
                <w:szCs w:val="18"/>
              </w:rPr>
              <w:t>0.5</w:t>
            </w:r>
          </w:p>
        </w:tc>
        <w:tc>
          <w:tcPr>
            <w:tcW w:w="444" w:type="pct"/>
          </w:tcPr>
          <w:p w14:paraId="481ADA43" w14:textId="77777777" w:rsidR="00DC452F" w:rsidRPr="007F251A" w:rsidRDefault="00DC452F" w:rsidP="00253988">
            <w:pPr>
              <w:pStyle w:val="Normaalweb"/>
              <w:rPr>
                <w:rFonts w:asciiTheme="majorBidi" w:hAnsiTheme="majorBidi" w:cstheme="majorBidi"/>
                <w:sz w:val="18"/>
                <w:szCs w:val="18"/>
              </w:rPr>
            </w:pPr>
            <w:r>
              <w:rPr>
                <w:rFonts w:asciiTheme="majorBidi" w:hAnsiTheme="majorBidi" w:cstheme="majorBidi"/>
                <w:sz w:val="18"/>
                <w:szCs w:val="18"/>
              </w:rPr>
              <w:t>0.5</w:t>
            </w:r>
          </w:p>
        </w:tc>
        <w:tc>
          <w:tcPr>
            <w:tcW w:w="444" w:type="pct"/>
          </w:tcPr>
          <w:p w14:paraId="49340997" w14:textId="77777777" w:rsidR="00DC452F" w:rsidRPr="007F251A" w:rsidRDefault="00DC452F" w:rsidP="00253988">
            <w:pPr>
              <w:pStyle w:val="Normaalweb"/>
              <w:rPr>
                <w:rFonts w:asciiTheme="majorBidi" w:hAnsiTheme="majorBidi" w:cstheme="majorBidi"/>
                <w:sz w:val="18"/>
                <w:szCs w:val="18"/>
              </w:rPr>
            </w:pPr>
            <w:r>
              <w:rPr>
                <w:rFonts w:asciiTheme="majorBidi" w:hAnsiTheme="majorBidi" w:cstheme="majorBidi"/>
                <w:sz w:val="18"/>
                <w:szCs w:val="18"/>
              </w:rPr>
              <w:t>0</w:t>
            </w:r>
          </w:p>
        </w:tc>
        <w:tc>
          <w:tcPr>
            <w:tcW w:w="444" w:type="pct"/>
          </w:tcPr>
          <w:p w14:paraId="6C60CA1B" w14:textId="77777777" w:rsidR="00DC452F" w:rsidRPr="007F251A" w:rsidRDefault="00DC452F" w:rsidP="00253988">
            <w:pPr>
              <w:rPr>
                <w:rFonts w:asciiTheme="majorBidi" w:hAnsiTheme="majorBidi" w:cstheme="majorBidi"/>
                <w:sz w:val="18"/>
                <w:szCs w:val="18"/>
              </w:rPr>
            </w:pPr>
            <w:r>
              <w:rPr>
                <w:rFonts w:asciiTheme="majorBidi" w:hAnsiTheme="majorBidi" w:cstheme="majorBidi"/>
                <w:sz w:val="18"/>
                <w:szCs w:val="18"/>
              </w:rPr>
              <w:t>0</w:t>
            </w:r>
          </w:p>
        </w:tc>
        <w:tc>
          <w:tcPr>
            <w:tcW w:w="444" w:type="pct"/>
          </w:tcPr>
          <w:p w14:paraId="58366F5C" w14:textId="77777777" w:rsidR="00DC452F" w:rsidRPr="007F251A" w:rsidRDefault="00DC452F" w:rsidP="00253988">
            <w:pPr>
              <w:rPr>
                <w:rFonts w:asciiTheme="majorBidi" w:hAnsiTheme="majorBidi" w:cstheme="majorBidi"/>
                <w:sz w:val="18"/>
                <w:szCs w:val="18"/>
              </w:rPr>
            </w:pPr>
            <w:r>
              <w:rPr>
                <w:rFonts w:asciiTheme="majorBidi" w:hAnsiTheme="majorBidi" w:cstheme="majorBidi"/>
                <w:sz w:val="18"/>
                <w:szCs w:val="18"/>
              </w:rPr>
              <w:t>0,5</w:t>
            </w:r>
          </w:p>
        </w:tc>
        <w:tc>
          <w:tcPr>
            <w:tcW w:w="444" w:type="pct"/>
          </w:tcPr>
          <w:p w14:paraId="3B5AF882" w14:textId="77777777" w:rsidR="00DC452F" w:rsidRPr="007F251A" w:rsidRDefault="00DC452F" w:rsidP="00253988">
            <w:pPr>
              <w:rPr>
                <w:rFonts w:asciiTheme="majorBidi" w:hAnsiTheme="majorBidi" w:cstheme="majorBidi"/>
                <w:sz w:val="18"/>
                <w:szCs w:val="18"/>
              </w:rPr>
            </w:pPr>
            <w:r>
              <w:rPr>
                <w:rFonts w:asciiTheme="majorBidi" w:hAnsiTheme="majorBidi" w:cstheme="majorBidi"/>
                <w:sz w:val="18"/>
                <w:szCs w:val="18"/>
              </w:rPr>
              <w:t>0</w:t>
            </w:r>
          </w:p>
        </w:tc>
        <w:tc>
          <w:tcPr>
            <w:tcW w:w="444" w:type="pct"/>
          </w:tcPr>
          <w:p w14:paraId="2BFC7622" w14:textId="77777777" w:rsidR="00DC452F" w:rsidRPr="007F251A" w:rsidRDefault="00DC452F" w:rsidP="00253988">
            <w:pPr>
              <w:rPr>
                <w:rFonts w:asciiTheme="majorBidi" w:hAnsiTheme="majorBidi" w:cstheme="majorBidi"/>
                <w:sz w:val="18"/>
                <w:szCs w:val="18"/>
              </w:rPr>
            </w:pPr>
            <w:r>
              <w:rPr>
                <w:rFonts w:asciiTheme="majorBidi" w:hAnsiTheme="majorBidi" w:cstheme="majorBidi"/>
                <w:sz w:val="18"/>
                <w:szCs w:val="18"/>
              </w:rPr>
              <w:t>1</w:t>
            </w:r>
          </w:p>
        </w:tc>
        <w:tc>
          <w:tcPr>
            <w:tcW w:w="444" w:type="pct"/>
          </w:tcPr>
          <w:p w14:paraId="0F4CC734" w14:textId="77777777" w:rsidR="00DC452F" w:rsidRPr="007F251A" w:rsidRDefault="00DC452F" w:rsidP="00253988">
            <w:pPr>
              <w:rPr>
                <w:rFonts w:asciiTheme="majorBidi" w:hAnsiTheme="majorBidi" w:cstheme="majorBidi"/>
                <w:sz w:val="18"/>
                <w:szCs w:val="18"/>
              </w:rPr>
            </w:pPr>
            <w:r>
              <w:rPr>
                <w:rFonts w:asciiTheme="majorBidi" w:hAnsiTheme="majorBidi" w:cstheme="majorBidi"/>
                <w:sz w:val="18"/>
                <w:szCs w:val="18"/>
              </w:rPr>
              <w:t>1</w:t>
            </w:r>
          </w:p>
        </w:tc>
        <w:tc>
          <w:tcPr>
            <w:tcW w:w="224" w:type="pct"/>
          </w:tcPr>
          <w:p w14:paraId="0F82C8FF" w14:textId="77777777" w:rsidR="00DC452F" w:rsidRPr="007F251A" w:rsidRDefault="00DC452F" w:rsidP="00253988">
            <w:pPr>
              <w:rPr>
                <w:rFonts w:asciiTheme="majorBidi" w:hAnsiTheme="majorBidi" w:cstheme="majorBidi"/>
                <w:sz w:val="18"/>
                <w:szCs w:val="18"/>
              </w:rPr>
            </w:pPr>
            <w:r>
              <w:rPr>
                <w:rFonts w:asciiTheme="majorBidi" w:hAnsiTheme="majorBidi" w:cstheme="majorBidi"/>
                <w:sz w:val="18"/>
                <w:szCs w:val="18"/>
              </w:rPr>
              <w:t>4.5</w:t>
            </w:r>
          </w:p>
        </w:tc>
      </w:tr>
      <w:tr w:rsidR="00DC452F" w:rsidRPr="00436AAA" w14:paraId="6E21F26E" w14:textId="77777777" w:rsidTr="00253988">
        <w:tc>
          <w:tcPr>
            <w:tcW w:w="780" w:type="pct"/>
          </w:tcPr>
          <w:p w14:paraId="7DF0FC39" w14:textId="77777777" w:rsidR="00DC452F" w:rsidRPr="00436AAA" w:rsidRDefault="00DC452F" w:rsidP="00253988">
            <w:pPr>
              <w:rPr>
                <w:rFonts w:asciiTheme="majorBidi" w:hAnsiTheme="majorBidi" w:cstheme="majorBidi"/>
                <w:color w:val="000000"/>
                <w:sz w:val="18"/>
                <w:szCs w:val="18"/>
              </w:rPr>
            </w:pPr>
            <w:r>
              <w:rPr>
                <w:rFonts w:asciiTheme="majorBidi" w:hAnsiTheme="majorBidi" w:cstheme="majorBidi"/>
                <w:color w:val="000000"/>
                <w:sz w:val="18"/>
                <w:szCs w:val="18"/>
              </w:rPr>
              <w:fldChar w:fldCharType="begin"/>
            </w:r>
            <w:r>
              <w:rPr>
                <w:rFonts w:asciiTheme="majorBidi" w:hAnsiTheme="majorBidi" w:cstheme="majorBidi"/>
                <w:color w:val="000000"/>
                <w:sz w:val="18"/>
                <w:szCs w:val="18"/>
                <w:lang w:val="de-DE"/>
              </w:rPr>
              <w:instrText xml:space="preserve"> ADDIN ZOTERO_ITEM CSL_CITATION {"citationID":"K8jRm54V","properties":{"formattedCitation":"(Done et al., 2021)","plainCitation":"(Done et al., 2021)","dontUpdate":true,"noteIndex":0},"citationItems":[{"id":509,"uris":["http://zotero.org/users/local/U7wDc1vF/items/NXRB2R8T"],"itemData":{"id":509,"type":"article-journal","abstract":"INTRODUCTION: Cognitive dysfunction after stroke is an important concern. We explored the utility of everyday abilities scale for India (EASI) for screening for dementia among young stroke survivors., METHODS: We interviewed 150 young stroke survivors and caregivers. Vascular dementia was diagnosed according to American Heart Association-American Stroke Association (ASA-AHA) criteria. EASI was administered to all caregivers. Receiver operating characteristic curve analysis was used to determine the area under the curve and optimum cut-points for EASI for the identification of dementia., RESULTS: Median EASI scores among subjects with dementia (n=35; 23.3%) was 2 (interquartile range: 0-4) and significantly different from those without (median: 0; interquartile range: 0-1; P&lt;0.001). The area under the curve was 0.768 (95% confidence interval: 0.674-0.863), and at the optimum cut-point of 2 on EASI, a sensitivity of 60% and specificity of 91.3% was achieved for the identification of dementia., CONCLUSION: EASI appears to be a promising tool to screen for dementia among young stroke survivors. Copyright © 2021 Wolters Kluwer Health, Inc. All rights reserved.","container-title":"Alzheimer disease and associated disorders","DOI":"10.1097/WAD.0000000000000452","ISSN":"1546-4156","issue":"3","journalAbbreviation":"Alzheimer Dis Assoc Disord","note":"publisher-place: United States\nDone, Indira P. Department of Neurology, Jawaharlal Institute of Postgraduate Medical Education and Research, Puducherry, Tamil Nadu, India.","page":"275-277","title":"Everyday Abilities Scale for India in Screening for Poststroke Dementia Among Young Stroke Survivors.","volume":"35","author":[{"family":"Done","given":"Indira P"},{"family":"Aghoram","given":"Rajeswari"},{"family":"Narayan","given":"Sunil K"}],"issued":{"date-parts":[["2021"]]}}}],"schema":"https://github.com/citation-style-language/schema/raw/master/csl-citation.json"} </w:instrText>
            </w:r>
            <w:r>
              <w:rPr>
                <w:rFonts w:asciiTheme="majorBidi" w:hAnsiTheme="majorBidi" w:cstheme="majorBidi"/>
                <w:color w:val="000000"/>
                <w:sz w:val="18"/>
                <w:szCs w:val="18"/>
              </w:rPr>
              <w:fldChar w:fldCharType="separate"/>
            </w:r>
            <w:r w:rsidRPr="00F65401">
              <w:rPr>
                <w:rFonts w:ascii="Times New Roman" w:hAnsi="Times New Roman" w:cs="Times New Roman"/>
                <w:sz w:val="18"/>
              </w:rPr>
              <w:t>Done et al., 2021</w:t>
            </w:r>
            <w:r>
              <w:rPr>
                <w:rFonts w:asciiTheme="majorBidi" w:hAnsiTheme="majorBidi" w:cstheme="majorBidi"/>
                <w:color w:val="000000"/>
                <w:sz w:val="18"/>
                <w:szCs w:val="18"/>
              </w:rPr>
              <w:fldChar w:fldCharType="end"/>
            </w:r>
          </w:p>
        </w:tc>
        <w:tc>
          <w:tcPr>
            <w:tcW w:w="444" w:type="pct"/>
          </w:tcPr>
          <w:p w14:paraId="2109096D"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72BB51AB"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1738FA5F" w14:textId="77777777" w:rsidR="00DC452F" w:rsidRPr="007F251A" w:rsidRDefault="00DC452F" w:rsidP="00253988">
            <w:pPr>
              <w:pStyle w:val="Normaalweb"/>
              <w:rPr>
                <w:rStyle w:val="cf01"/>
                <w:rFonts w:asciiTheme="majorBidi" w:hAnsiTheme="majorBidi" w:cstheme="majorBidi"/>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7FE9BBB1" w14:textId="77777777" w:rsidR="00DC452F" w:rsidRPr="007F251A" w:rsidRDefault="00DC452F" w:rsidP="00253988">
            <w:pPr>
              <w:pStyle w:val="Normaalweb"/>
              <w:rPr>
                <w:rStyle w:val="cf01"/>
                <w:rFonts w:asciiTheme="majorBidi" w:hAnsiTheme="majorBidi" w:cstheme="majorBidi"/>
              </w:rPr>
            </w:pPr>
            <w:r w:rsidRPr="007F251A">
              <w:rPr>
                <w:rFonts w:asciiTheme="majorBidi" w:hAnsiTheme="majorBidi" w:cstheme="majorBidi"/>
                <w:sz w:val="18"/>
                <w:szCs w:val="18"/>
              </w:rPr>
              <w:t>1</w:t>
            </w:r>
          </w:p>
        </w:tc>
        <w:tc>
          <w:tcPr>
            <w:tcW w:w="444" w:type="pct"/>
          </w:tcPr>
          <w:p w14:paraId="44D26372"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563DE6DA"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1FCE1C41"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411EA209"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0</w:t>
            </w:r>
          </w:p>
        </w:tc>
        <w:tc>
          <w:tcPr>
            <w:tcW w:w="444" w:type="pct"/>
          </w:tcPr>
          <w:p w14:paraId="4F3B047E"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0</w:t>
            </w:r>
          </w:p>
        </w:tc>
        <w:tc>
          <w:tcPr>
            <w:tcW w:w="224" w:type="pct"/>
          </w:tcPr>
          <w:p w14:paraId="26282BB8"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6</w:t>
            </w:r>
          </w:p>
        </w:tc>
      </w:tr>
      <w:tr w:rsidR="00DC452F" w:rsidRPr="00C20851" w14:paraId="230E8F23" w14:textId="77777777" w:rsidTr="00253988">
        <w:tc>
          <w:tcPr>
            <w:tcW w:w="780" w:type="pct"/>
          </w:tcPr>
          <w:p w14:paraId="275E55D5" w14:textId="77777777" w:rsidR="00DC452F" w:rsidRPr="00436AAA" w:rsidRDefault="00DC452F" w:rsidP="00253988">
            <w:pPr>
              <w:rPr>
                <w:rFonts w:asciiTheme="majorBidi" w:hAnsiTheme="majorBidi" w:cstheme="majorBidi"/>
                <w:color w:val="000000"/>
                <w:sz w:val="18"/>
                <w:szCs w:val="18"/>
              </w:rPr>
            </w:pPr>
            <w:r>
              <w:rPr>
                <w:rFonts w:asciiTheme="majorBidi" w:hAnsiTheme="majorBidi" w:cstheme="majorBidi"/>
                <w:color w:val="000000"/>
                <w:sz w:val="18"/>
                <w:szCs w:val="18"/>
              </w:rPr>
              <w:fldChar w:fldCharType="begin"/>
            </w:r>
            <w:r>
              <w:rPr>
                <w:rFonts w:asciiTheme="majorBidi" w:hAnsiTheme="majorBidi" w:cstheme="majorBidi"/>
                <w:color w:val="000000"/>
                <w:sz w:val="18"/>
                <w:szCs w:val="18"/>
              </w:rPr>
              <w:instrText xml:space="preserve"> ADDIN ZOTERO_ITEM CSL_CITATION {"citationID":"R6v3yZkd","properties":{"formattedCitation":"(Ferro &amp; Crespo, 1988)","plainCitation":"(Ferro &amp; Crespo, 1988)","dontUpdate":true,"noteIndex":0},"citationItems":[{"id":999,"uris":["http://zotero.org/users/local/U7wDc1vF/items/VM2NNZUF"],"itemData":{"id":999,"type":"article-journal","abstract":"Etiology, neuropsychological deficits, aphasia type, and recovery were retrospectively studied in 254 young adults with stroke. Cardiac embolism was the most common cause of stroke in patients younger than 40, while atherosclerosis was the most frequent etiology among those aged 41-50 years. In 166 aphasic patients, Broca's aphasia was the most common while Wernicke's and transcortical aphasias were rare. Compared with an older aphasic population, young patients had significantly more nonfluent aphasias and fewer comprehension deficits. These differences were related to stroke localization: the majority of infarcts localized by computed tomography in 37 patients involved either the entire middle cerebral artery territory or its superior or deep branches, explaining the preponderance of nonfluent aphasia. Prognosis of aphasia in our patients was better than has been reported for non-age-selected aphasia populations. Roughly one third of our patients recovered completely, one third improved, and one third had an unresolved language deficit. Complete recovery and significant improvement were observed even greater than 6 months after stroke. In some patients, recovery was much better than might have been predicted from lesion site and size depicted on computed tomograms.","container-title":"Stroke","ISSN":"0039-2499","issue":"8","journalAbbreviation":"Stroke","note":"publisher-place: United States\nFerro, J M. University of Lisbon, Portugal.","page":"982-6","title":"Young adult stroke: neuropsychological dysfunction and recovery.","volume":"19","author":[{"family":"Ferro","given":"J M"},{"family":"Crespo","given":"M"}],"issued":{"date-parts":[["1988"]]}}}],"schema":"https://github.com/citation-style-language/schema/raw/master/csl-citation.json"} </w:instrText>
            </w:r>
            <w:r>
              <w:rPr>
                <w:rFonts w:asciiTheme="majorBidi" w:hAnsiTheme="majorBidi" w:cstheme="majorBidi"/>
                <w:color w:val="000000"/>
                <w:sz w:val="18"/>
                <w:szCs w:val="18"/>
              </w:rPr>
              <w:fldChar w:fldCharType="separate"/>
            </w:r>
            <w:r w:rsidRPr="00412777">
              <w:rPr>
                <w:rFonts w:ascii="Times New Roman" w:hAnsi="Times New Roman" w:cs="Times New Roman"/>
                <w:sz w:val="18"/>
              </w:rPr>
              <w:t>Ferro &amp; Crespo, 1988</w:t>
            </w:r>
            <w:r>
              <w:rPr>
                <w:rFonts w:asciiTheme="majorBidi" w:hAnsiTheme="majorBidi" w:cstheme="majorBidi"/>
                <w:color w:val="000000"/>
                <w:sz w:val="18"/>
                <w:szCs w:val="18"/>
              </w:rPr>
              <w:fldChar w:fldCharType="end"/>
            </w:r>
          </w:p>
        </w:tc>
        <w:tc>
          <w:tcPr>
            <w:tcW w:w="444" w:type="pct"/>
          </w:tcPr>
          <w:p w14:paraId="690F8732"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13C2798F"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26BE281C" w14:textId="77777777" w:rsidR="00DC452F" w:rsidRPr="007F251A" w:rsidRDefault="00DC452F" w:rsidP="00253988">
            <w:pPr>
              <w:pStyle w:val="Normaalweb"/>
              <w:rPr>
                <w:rStyle w:val="cf01"/>
                <w:rFonts w:asciiTheme="majorBidi" w:hAnsiTheme="majorBidi" w:cstheme="majorBidi"/>
                <w:lang w:val="en-US"/>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681586BF" w14:textId="77777777" w:rsidR="00DC452F" w:rsidRPr="007F251A" w:rsidRDefault="00DC452F" w:rsidP="00253988">
            <w:pPr>
              <w:pStyle w:val="Normaalweb"/>
              <w:rPr>
                <w:rStyle w:val="cf01"/>
                <w:rFonts w:asciiTheme="majorBidi" w:hAnsiTheme="majorBidi" w:cstheme="majorBidi"/>
                <w:lang w:val="en-US"/>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1CDF3FA8"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3B99C395"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14F103C6"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7D2A71D5"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605DED57"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224" w:type="pct"/>
          </w:tcPr>
          <w:p w14:paraId="0E671147"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7</w:t>
            </w:r>
          </w:p>
        </w:tc>
      </w:tr>
      <w:tr w:rsidR="00DC452F" w:rsidRPr="00436AAA" w14:paraId="79DCEA0E" w14:textId="77777777" w:rsidTr="00253988">
        <w:tc>
          <w:tcPr>
            <w:tcW w:w="780" w:type="pct"/>
          </w:tcPr>
          <w:p w14:paraId="0095E9FD" w14:textId="77777777" w:rsidR="00DC452F" w:rsidRPr="00436AAA" w:rsidRDefault="00DC452F" w:rsidP="00253988">
            <w:pPr>
              <w:rPr>
                <w:rFonts w:asciiTheme="majorBidi" w:hAnsiTheme="majorBidi" w:cstheme="majorBidi"/>
                <w:color w:val="000000"/>
                <w:sz w:val="18"/>
                <w:szCs w:val="18"/>
              </w:rPr>
            </w:pPr>
            <w:r>
              <w:rPr>
                <w:rFonts w:asciiTheme="majorBidi" w:hAnsiTheme="majorBidi" w:cstheme="majorBidi"/>
                <w:color w:val="000000"/>
                <w:sz w:val="18"/>
                <w:szCs w:val="18"/>
              </w:rPr>
              <w:fldChar w:fldCharType="begin"/>
            </w:r>
            <w:r>
              <w:rPr>
                <w:rFonts w:asciiTheme="majorBidi" w:hAnsiTheme="majorBidi" w:cstheme="majorBidi"/>
                <w:color w:val="000000"/>
                <w:sz w:val="18"/>
                <w:szCs w:val="18"/>
              </w:rPr>
              <w:instrText xml:space="preserve"> ADDIN ZOTERO_ITEM CSL_CITATION {"citationID":"mn7Y9J1T","properties":{"formattedCitation":"(Gans et al., 2021)","plainCitation":"(Gans et al., 2021)","dontUpdate":true,"noteIndex":0},"citationItems":[{"id":475,"uris":["http://zotero.org/users/local/U7wDc1vF/items/DKGUYPBU"],"itemData":{"id":475,"type":"article-journal","abstract":"PURPOSE: Stroke survivors develop late complications after stroke (LCAS) that impair return to pre-stroke responsibilities. Optimal strategies for detection have not been developed. We assessed differences in LCAS symptom detection among young stroke survivors undergoing active surveillance versus usual care., METHODS: This was a retrospective cohort study including patients age 18-50 with ischemic stroke, transient ischemic attack, or intracerebral hemorrhage evaluated in a Stroke Clinic between 1/1/2016-12/31/2017 with at least one outpatient evaluation during the first year after stroke. \"Active surveillance\" involved a semi-structured interview to elicit LCAS symptoms including headache, seizures, lethargy, mood disorders, cognitive impairment, central pain, insomnia, spasticity, dystonia, and orthostasis. \"Usual care\" did not involve the interview. Rates of LCAS symptom detection were assessed at 0-3 months and 3-12 months., RESULTS: One hundred twenty-one stroke survivors were included, of which 37% (45) underwent active surveillance. There were no differences in baseline characteristics except hospitalization location. Patients undergoing active surveillance were more likely to have at least one LCAS symptom detected (77% vs 49% at 0-3 months, p = 0.02; 81% vs. 54% at 3-12 months, p = 0.008). Active surveillance was more likely to detect symptoms of non-motor LCAS. There were no differences for motor LCAS., CONCLUSIONS: Active surveillance leads to higher rates of early symptom detection of non-motor LCAS in young stroke survivors.Implications for rehabilitationYoung stroke survivors frequently have late complications after stroke (LCAS) that impair return to pre-stroke responsibilities.Active surveillance for LCAS symptoms with a semi-structured interview increases detection of non-motor late complications.A bundled approach to screening for LCAS symptoms is pragmatic as a majority of young stroke survivors have at least one symptom but no single symptom is present in all stroke survivors.","container-title":"Disability and rehabilitation","DOI":"10.1080/09638288.2021.1883749","ISSN":"1464-5165","issue":"9207179, a8i","journalAbbreviation":"Disabil Rehabil","note":"publisher-place: England\nGans, Sarah D. Division of Stroke and Cerebrovascular Diseases, Department of Neurology, Tufts Medical Center, Boston, MA, USA.\nMichaels, Elena. Division of Stroke and Cerebrovascular Diseases, Department of Neurology, Tufts Medical Center, Boston, MA, USA.\nThaler, David E. Division of Stroke and Cerebrovascular Diseases, Department of Neurology, Tufts Medical Center, Boston, MA, USA.\nLeung, Lester Y. Division of Stroke and Cerebrovascular Diseases, Department of Neurology, Tufts Medical Center, Boston, MA, USA.","page":"1-5","title":"Detection of symptoms of late complications after stroke in young survivors with active surveillance versus usual care.","author":[{"family":"Gans","given":"Sarah D"},{"family":"Michaels","given":"Elena"},{"family":"Thaler","given":"David E"},{"family":"Leung","given":"Lester Y"}],"issued":{"date-parts":[["2021"]]}}}],"schema":"https://github.com/citation-style-language/schema/raw/master/csl-citation.json"} </w:instrText>
            </w:r>
            <w:r>
              <w:rPr>
                <w:rFonts w:asciiTheme="majorBidi" w:hAnsiTheme="majorBidi" w:cstheme="majorBidi"/>
                <w:color w:val="000000"/>
                <w:sz w:val="18"/>
                <w:szCs w:val="18"/>
              </w:rPr>
              <w:fldChar w:fldCharType="separate"/>
            </w:r>
            <w:r w:rsidRPr="00542634">
              <w:rPr>
                <w:rFonts w:ascii="Times New Roman" w:hAnsi="Times New Roman" w:cs="Times New Roman"/>
                <w:sz w:val="18"/>
                <w:lang w:val="en-US"/>
              </w:rPr>
              <w:t>Gans et al., 2021</w:t>
            </w:r>
            <w:r>
              <w:rPr>
                <w:rFonts w:asciiTheme="majorBidi" w:hAnsiTheme="majorBidi" w:cstheme="majorBidi"/>
                <w:color w:val="000000"/>
                <w:sz w:val="18"/>
                <w:szCs w:val="18"/>
              </w:rPr>
              <w:fldChar w:fldCharType="end"/>
            </w:r>
          </w:p>
        </w:tc>
        <w:tc>
          <w:tcPr>
            <w:tcW w:w="444" w:type="pct"/>
          </w:tcPr>
          <w:p w14:paraId="123E5233"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7BE42659"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7AA01608" w14:textId="77777777" w:rsidR="00DC452F" w:rsidRPr="007F251A" w:rsidRDefault="00DC452F" w:rsidP="00253988">
            <w:pPr>
              <w:rPr>
                <w:rStyle w:val="cf01"/>
                <w:rFonts w:asciiTheme="majorBidi" w:hAnsiTheme="majorBidi" w:cstheme="majorBidi"/>
                <w:lang w:val="en-US"/>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6A7A3680" w14:textId="77777777" w:rsidR="00DC452F" w:rsidRPr="007F251A" w:rsidRDefault="00DC452F" w:rsidP="00253988">
            <w:pPr>
              <w:rPr>
                <w:rStyle w:val="cf01"/>
                <w:rFonts w:asciiTheme="majorBidi" w:hAnsiTheme="majorBidi" w:cstheme="majorBidi"/>
                <w:lang w:val="en-US"/>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6D89C79B"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0</w:t>
            </w:r>
          </w:p>
        </w:tc>
        <w:tc>
          <w:tcPr>
            <w:tcW w:w="444" w:type="pct"/>
          </w:tcPr>
          <w:p w14:paraId="59BB6FDB"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06BF09CA"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69E74D11"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0</w:t>
            </w:r>
          </w:p>
        </w:tc>
        <w:tc>
          <w:tcPr>
            <w:tcW w:w="444" w:type="pct"/>
          </w:tcPr>
          <w:p w14:paraId="69847857"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0</w:t>
            </w:r>
          </w:p>
        </w:tc>
        <w:tc>
          <w:tcPr>
            <w:tcW w:w="224" w:type="pct"/>
          </w:tcPr>
          <w:p w14:paraId="1A09826A"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4</w:t>
            </w:r>
            <w:r>
              <w:rPr>
                <w:rFonts w:asciiTheme="majorBidi" w:hAnsiTheme="majorBidi" w:cstheme="majorBidi"/>
                <w:sz w:val="18"/>
                <w:szCs w:val="18"/>
              </w:rPr>
              <w:t>.</w:t>
            </w:r>
            <w:r w:rsidRPr="007F251A">
              <w:rPr>
                <w:rFonts w:asciiTheme="majorBidi" w:hAnsiTheme="majorBidi" w:cstheme="majorBidi"/>
                <w:sz w:val="18"/>
                <w:szCs w:val="18"/>
              </w:rPr>
              <w:t>5</w:t>
            </w:r>
          </w:p>
        </w:tc>
      </w:tr>
      <w:tr w:rsidR="00DC452F" w:rsidRPr="00436AAA" w14:paraId="09AE30D2" w14:textId="77777777" w:rsidTr="00253988">
        <w:tc>
          <w:tcPr>
            <w:tcW w:w="780" w:type="pct"/>
          </w:tcPr>
          <w:p w14:paraId="2B0C1B37" w14:textId="77777777" w:rsidR="00DC452F" w:rsidRPr="00436AAA" w:rsidRDefault="00DC452F" w:rsidP="00253988">
            <w:pPr>
              <w:rPr>
                <w:rFonts w:asciiTheme="majorBidi" w:hAnsiTheme="majorBidi" w:cstheme="majorBidi"/>
                <w:color w:val="000000"/>
                <w:sz w:val="18"/>
                <w:szCs w:val="18"/>
              </w:rPr>
            </w:pPr>
            <w:r>
              <w:rPr>
                <w:rFonts w:asciiTheme="majorBidi" w:hAnsiTheme="majorBidi" w:cstheme="majorBidi"/>
                <w:color w:val="000000"/>
                <w:sz w:val="18"/>
                <w:szCs w:val="18"/>
              </w:rPr>
              <w:fldChar w:fldCharType="begin"/>
            </w:r>
            <w:r>
              <w:rPr>
                <w:rFonts w:asciiTheme="majorBidi" w:hAnsiTheme="majorBidi" w:cstheme="majorBidi"/>
                <w:color w:val="000000"/>
                <w:sz w:val="18"/>
                <w:szCs w:val="18"/>
                <w:lang w:val="en-US"/>
              </w:rPr>
              <w:instrText xml:space="preserve"> ADDIN ZOTERO_ITEM CSL_CITATION {"citationID":"vK5QwfJp","properties":{"formattedCitation":"(Gonzalez Mc et al., 2017)","plainCitation":"(Gonzalez Mc et al., 2017)","dontUpdate":true,"noteIndex":0},"citationItems":[{"id":669,"uris":["http://zotero.org/users/local/U7wDc1vF/items/2WILEX23"],"itemData":{"id":669,"type":"article-journal","abstract":"BACKGROUND: Sequelae after a stroke are common and may lead to disability. Aphasia - defined as an acquired language disturbance - can cause important limitations in quality of life., AIM: To describe the epidemiological features of patients who had an aphasia after a first episode of ischemic stroke and their functional outcome at six months., MATERIAL AND METHODS: Review of a database of a population study on the incidence, 30-day case fatality rate, and prognosis of stroke performed in a northern Chilean city between 2000 and 2002., RESULTS: Aphasia was diagnosed in 28 of 142 patients in whom the disorder was sought (20%). The projected incidence rate in the city where the study was carried out is 7.06 per 100,000 inhabitants. The mean age of these 28 patients was 66 +/- 20 years and 53% were women. The main risk factor for stroke was hypertension in 62%. The etiology of stroke was undetermined in 64% of these patients. Partial anterior circulation infarction was the most common stroke location in 61%., CONCLUSIONS: Twenty percent of patients with a first episode of ischemic stroke have aphasia.","container-title":"Incidencia poblacional, caracteristicas epidemiologicas y desenlace funcional de pacientes con ataque cerebrovascular isquemico y afasia.","DOI":"10.4067/S0034-98872017000200007","ISSN":"0717-6163","issue":"2","journalAbbreviation":"Rev Med Chil","note":"publisher-place: Chile\nGonzalez Mc, Francisca. Universidad del Desarrollo, Universidad de Chile, Santiago, Chile.\nLavados G, Pablo. Facultad de Medicina, Universidad de Chile, Clinica Alemana de Santiago, Universidad del Desarrollo, Santiago, Chile.\nOlavarria I, Veronica. Unidad de Neurologia Vascular, Clinica Alemana de Santiago, Departamento de Neurologia y Psiquiatria Clinica, Universidad del Desarrollo, Santiago, Chile.","page":"194-200","title":"[Incidence of aphasia in patients experiencing an ischemic stroke].","volume":"145","author":[{"family":"Gonzalez Mc","given":"Francisca"},{"family":"Lavados G","given":"Pablo"},{"family":"Olavarria I","given":"Veronica"}],"issued":{"date-parts":[["2017"]]}}}],"schema":"https://github.com/citation-style-language/schema/raw/master/csl-citation.json"} </w:instrText>
            </w:r>
            <w:r>
              <w:rPr>
                <w:rFonts w:asciiTheme="majorBidi" w:hAnsiTheme="majorBidi" w:cstheme="majorBidi"/>
                <w:color w:val="000000"/>
                <w:sz w:val="18"/>
                <w:szCs w:val="18"/>
              </w:rPr>
              <w:fldChar w:fldCharType="separate"/>
            </w:r>
            <w:r w:rsidRPr="00412777">
              <w:rPr>
                <w:rFonts w:ascii="Times New Roman" w:hAnsi="Times New Roman" w:cs="Times New Roman"/>
                <w:sz w:val="18"/>
              </w:rPr>
              <w:t>Gonzalez Mc et al., 2017</w:t>
            </w:r>
            <w:r>
              <w:rPr>
                <w:rFonts w:asciiTheme="majorBidi" w:hAnsiTheme="majorBidi" w:cstheme="majorBidi"/>
                <w:color w:val="000000"/>
                <w:sz w:val="18"/>
                <w:szCs w:val="18"/>
              </w:rPr>
              <w:fldChar w:fldCharType="end"/>
            </w:r>
          </w:p>
        </w:tc>
        <w:tc>
          <w:tcPr>
            <w:tcW w:w="444" w:type="pct"/>
          </w:tcPr>
          <w:p w14:paraId="0A7CD7D6"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7270F1D3"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71FA179F" w14:textId="77777777" w:rsidR="00DC452F" w:rsidRPr="007F251A" w:rsidRDefault="00DC452F" w:rsidP="00253988">
            <w:pPr>
              <w:pStyle w:val="Normaalweb"/>
              <w:rPr>
                <w:rStyle w:val="cf01"/>
                <w:rFonts w:asciiTheme="majorBidi" w:hAnsiTheme="majorBidi" w:cstheme="majorBidi"/>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2269253A" w14:textId="77777777" w:rsidR="00DC452F" w:rsidRPr="007F251A" w:rsidRDefault="00DC452F" w:rsidP="00253988">
            <w:pPr>
              <w:pStyle w:val="Normaalweb"/>
              <w:rPr>
                <w:rStyle w:val="cf01"/>
                <w:rFonts w:asciiTheme="majorBidi" w:hAnsiTheme="majorBidi" w:cstheme="majorBidi"/>
              </w:rPr>
            </w:pPr>
            <w:r w:rsidRPr="007F251A">
              <w:rPr>
                <w:rFonts w:asciiTheme="majorBidi" w:hAnsiTheme="majorBidi" w:cstheme="majorBidi"/>
                <w:sz w:val="18"/>
                <w:szCs w:val="18"/>
              </w:rPr>
              <w:t>0</w:t>
            </w:r>
          </w:p>
        </w:tc>
        <w:tc>
          <w:tcPr>
            <w:tcW w:w="444" w:type="pct"/>
          </w:tcPr>
          <w:p w14:paraId="36C5DC4A"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p>
        </w:tc>
        <w:tc>
          <w:tcPr>
            <w:tcW w:w="444" w:type="pct"/>
          </w:tcPr>
          <w:p w14:paraId="5FA0E1E4"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3A06CDF5"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3217F996"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5CCEB134"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0</w:t>
            </w:r>
          </w:p>
        </w:tc>
        <w:tc>
          <w:tcPr>
            <w:tcW w:w="224" w:type="pct"/>
          </w:tcPr>
          <w:p w14:paraId="0070FD33"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4</w:t>
            </w:r>
            <w:r>
              <w:rPr>
                <w:rFonts w:asciiTheme="majorBidi" w:hAnsiTheme="majorBidi" w:cstheme="majorBidi"/>
                <w:sz w:val="18"/>
                <w:szCs w:val="18"/>
              </w:rPr>
              <w:t>.</w:t>
            </w:r>
            <w:r w:rsidRPr="007F251A">
              <w:rPr>
                <w:rFonts w:asciiTheme="majorBidi" w:hAnsiTheme="majorBidi" w:cstheme="majorBidi"/>
                <w:sz w:val="18"/>
                <w:szCs w:val="18"/>
              </w:rPr>
              <w:t>5</w:t>
            </w:r>
          </w:p>
        </w:tc>
      </w:tr>
      <w:tr w:rsidR="00DC452F" w:rsidRPr="00C20851" w14:paraId="11D1480B" w14:textId="77777777" w:rsidTr="00253988">
        <w:tc>
          <w:tcPr>
            <w:tcW w:w="780" w:type="pct"/>
          </w:tcPr>
          <w:p w14:paraId="7A93B0F8" w14:textId="77777777" w:rsidR="00DC452F" w:rsidRPr="00436AAA" w:rsidRDefault="00DC452F" w:rsidP="00253988">
            <w:pPr>
              <w:rPr>
                <w:rFonts w:asciiTheme="majorBidi" w:hAnsiTheme="majorBidi" w:cstheme="majorBidi"/>
                <w:color w:val="000000"/>
                <w:sz w:val="18"/>
                <w:szCs w:val="18"/>
              </w:rPr>
            </w:pPr>
            <w:r>
              <w:rPr>
                <w:rFonts w:asciiTheme="majorBidi" w:hAnsiTheme="majorBidi" w:cstheme="majorBidi"/>
                <w:color w:val="000000"/>
                <w:sz w:val="18"/>
                <w:szCs w:val="18"/>
              </w:rPr>
              <w:fldChar w:fldCharType="begin"/>
            </w:r>
            <w:r>
              <w:rPr>
                <w:rFonts w:asciiTheme="majorBidi" w:hAnsiTheme="majorBidi" w:cstheme="majorBidi"/>
                <w:color w:val="000000"/>
                <w:sz w:val="18"/>
                <w:szCs w:val="18"/>
              </w:rPr>
              <w:instrText xml:space="preserve"> ADDIN ZOTERO_ITEM CSL_CITATION {"citationID":"thc2hkFk","properties":{"formattedCitation":"(Hoffmann, 1998)","plainCitation":"(Hoffmann, 1998)","dontUpdate":true,"noteIndex":0},"citationItems":[{"id":997,"uris":["http://zotero.org/users/local/U7wDc1vF/items/WHEPZGIC"],"itemData":{"id":997,"type":"article-journal","abstract":"AIM: To determine the clinical syndromes, etiopathogenesis, and prognostic factors in a prospectively evaluated multiethnic young stroke population., METHODS: Only first-ever patients with a World Heath Organization definition of stroke and anatomic brain imaging were included. A hierarchy of investigative modalities divided into three tiers was applied and a range of standardized scales scored in each patient. This allowed quantification of clinical deficit, etiopathogenesis, disability, and handicap. Standardized stroke scales included the Canadian Neurological Scale (CNS), the Oxfordshire Community Stroke Project (OCSP) clinical stroke scale, and TOAST (Trial of Org 10172 in Acute Stroke Study) etiological classification. Disability was measured with the Barthel Index and handicap with the Rankin Scale; cognitive impairment was separately evaluated according to predefined criteria. A prognostication measure was made in some patients with the Cerebral Perfusion Index (CPI)., RESULTS: A total of 236 patients was evaluated of whom 64 were excluded because of no lesion consistent with stroke on brain scanning leaving 172 for analysis. There were 87 women, 85 men, with a mean age of 43.8 years (range, 15 to 49 years). Despite many different predefined symptoms, 38 patients (22%) could not be classified. Hypertension (31%) and smoking (19%) were the most commonly encountered risk factors, with more recently determined risk factors such as infection (6%) and emotional stress (5%) relatively frequent. With respect to etiology, the TOAST category \"other\" was the most numerous group, numbering 93 of 172 (55%) with prothrombotic states in 25 (15%), vasculitis in 21 (12%), and dissection in 12 (7%) being the most frequent causes. Proportions of the remaining categories were small vessel disease (16%), cardioembolism (13%), large vessel disease (10%), and unknown (6%). X-square analysis for an association between the clinical OCSP and TOAST classifications was not significant. Severity of stroke was generally mild as judged by the CNS and Rankin scales. A high proportion of patients had cognitive impairment (54%). A cerebral perfusion index was possible in 31 patients, most of whom had a medium prognosis., CONCLUSION: in this hospital-based consecutive series, most young stroke patients in our region were grouped into nonatherogenic (mostly prothrombotic states, infection asssociated and dissection) and noncardiac causes with a definite or probable cause found in 94%. The wide variety of stroke symptoms recorded in this study underscores the heterogeneity of stroke presentation and caution in the emergent evaluation of patients. Cognitive impairment in the majority of stroke patients in the acute and subacute stroke period has important implications for degree of clinical deficit especially as it applies to stroke scales and treatment trials.","container-title":"Journal of stroke and cerebrovascular diseases : the official journal of National Stroke Association","ISSN":"1052-3057","issue":"6","journalAbbreviation":"J STROKE CEREBROVASC DIS","note":"publisher-place: United States\nHoffmann, M. Department of Neurology Cerebrovascular Group, the University of Natal Kwazulu, Natal, Durban, South Africa; Department of Vascular Surgery-Cerebrovascular Group, the University of Natal Kwazulu, Natal, Durban, South Africa; Stroke Unit, Entabeni Hospital, Kwazulu, Natal, Durban South Africa.","page":"404-13","title":"Stroke in the young: The multiethnic prospective durban stroke data bank results.","volume":"7","author":[{"family":"Hoffmann","given":"M"}],"issued":{"date-parts":[["1998"]]}}}],"schema":"https://github.com/citation-style-language/schema/raw/master/csl-citation.json"} </w:instrText>
            </w:r>
            <w:r>
              <w:rPr>
                <w:rFonts w:asciiTheme="majorBidi" w:hAnsiTheme="majorBidi" w:cstheme="majorBidi"/>
                <w:color w:val="000000"/>
                <w:sz w:val="18"/>
                <w:szCs w:val="18"/>
              </w:rPr>
              <w:fldChar w:fldCharType="separate"/>
            </w:r>
            <w:r w:rsidRPr="00542634">
              <w:rPr>
                <w:rFonts w:ascii="Times New Roman" w:hAnsi="Times New Roman" w:cs="Times New Roman"/>
                <w:sz w:val="18"/>
              </w:rPr>
              <w:t>Hoffmann, 1998</w:t>
            </w:r>
            <w:r>
              <w:rPr>
                <w:rFonts w:asciiTheme="majorBidi" w:hAnsiTheme="majorBidi" w:cstheme="majorBidi"/>
                <w:color w:val="000000"/>
                <w:sz w:val="18"/>
                <w:szCs w:val="18"/>
              </w:rPr>
              <w:fldChar w:fldCharType="end"/>
            </w:r>
          </w:p>
        </w:tc>
        <w:tc>
          <w:tcPr>
            <w:tcW w:w="444" w:type="pct"/>
          </w:tcPr>
          <w:p w14:paraId="0EF906C8"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0285D916"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63E5DDD5" w14:textId="77777777" w:rsidR="00DC452F" w:rsidRPr="007F251A" w:rsidRDefault="00DC452F" w:rsidP="00253988">
            <w:pPr>
              <w:rPr>
                <w:rStyle w:val="cf01"/>
                <w:rFonts w:asciiTheme="majorBidi" w:hAnsiTheme="majorBidi" w:cstheme="majorBidi"/>
                <w:lang w:val="en-US"/>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047C211B" w14:textId="77777777" w:rsidR="00DC452F" w:rsidRPr="007F251A" w:rsidRDefault="00DC452F" w:rsidP="00253988">
            <w:pPr>
              <w:rPr>
                <w:rStyle w:val="cf01"/>
                <w:rFonts w:asciiTheme="majorBidi" w:hAnsiTheme="majorBidi" w:cstheme="majorBidi"/>
                <w:lang w:val="en-US"/>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290EC26E"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3645C396"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2D6D323A"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512CA1A7"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3842618E"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224" w:type="pct"/>
          </w:tcPr>
          <w:p w14:paraId="65A54EEA"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7</w:t>
            </w:r>
          </w:p>
        </w:tc>
      </w:tr>
      <w:tr w:rsidR="00DC452F" w:rsidRPr="00436AAA" w14:paraId="14353C54" w14:textId="77777777" w:rsidTr="00253988">
        <w:tc>
          <w:tcPr>
            <w:tcW w:w="780" w:type="pct"/>
          </w:tcPr>
          <w:p w14:paraId="24C58A17" w14:textId="77777777" w:rsidR="00DC452F" w:rsidRPr="00436AAA" w:rsidRDefault="00DC452F" w:rsidP="00253988">
            <w:pPr>
              <w:rPr>
                <w:rFonts w:asciiTheme="majorBidi" w:hAnsiTheme="majorBidi" w:cstheme="majorBidi"/>
                <w:color w:val="000000"/>
                <w:sz w:val="18"/>
                <w:szCs w:val="18"/>
              </w:rPr>
            </w:pPr>
            <w:r>
              <w:rPr>
                <w:rFonts w:ascii="Times New Roman" w:hAnsi="Times New Roman" w:cs="Times New Roman"/>
                <w:color w:val="000000"/>
                <w:sz w:val="18"/>
                <w:szCs w:val="18"/>
                <w:lang w:val="de-DE"/>
              </w:rPr>
              <w:fldChar w:fldCharType="begin"/>
            </w:r>
            <w:r>
              <w:rPr>
                <w:rFonts w:ascii="Times New Roman" w:hAnsi="Times New Roman" w:cs="Times New Roman"/>
                <w:color w:val="000000"/>
                <w:sz w:val="18"/>
                <w:szCs w:val="18"/>
              </w:rPr>
              <w:instrText xml:space="preserve"> ADDIN ZOTERO_ITEM CSL_CITATION {"citationID":"l1GdcL7t","properties":{"formattedCitation":"(Hoffmann &amp; Cases, 2008)","plainCitation":"(Hoffmann &amp; Cases, 2008)","dontUpdate":true,"noteIndex":0},"citationItems":[{"id":921,"uris":["http://zotero.org/users/local/U7wDc1vF/items/Y9AHPXYH"],"itemData":{"id":921,"type":"article-journal","abstract":"BACKGROUND: The neurobiology of the frontal network syndrome (FNS) that may occur with isolated subtentorial stroke is unknown., AIM: Evaluate for frontal network syndromes in young people post subtentorial stroke who have recovered neurologically and compare to a stroke lesion group least likely to manifest frontal network syndromes., METHODS: Young people (18-49 years) with isolated cerebellar or brainstem subtentorial stroke (ST) that had recovered to independency (Rankin score 2) with minimal or no residual neurological deficit (NIHSS 4) with neurological recovery enabling resumption of former employment. Comparison was made to age and education matched young people with posterior circulation territory parieto occipital lobe infarcts (PO). Depression, anxiety, systemic disease, autoimmune disease, neurodegenerative disease and substance abuse were specific exclusions. A battery of frontal tests surveying the principal frontal network syndromes (apathy, disinhibition, executive dysfunction, emotional intelligence quotient) was used. Neurological deficit and long tract signs were measured by the NIH strok e score (NIHSS)., RESULTS: From the cognitive stroke registry of young stroke patients (n = 511), analysis for isolated subtentorial infarction yielded cerebellar infarcts (n = 43, 8.4%) and brainstem infarcts (n = 36, 7.0%). After exclusions, 16 patients (cerebellum, n = 10, pons, n = 6) were compared to 10 PO infarct patients controlled for mean age, gender and NIH stroke scores. Overall 11/16 (69%) patients in the ST and 5/10 (50%) in the PO group manifested one or more of the principal FNS syndromes. Mean T scores for apathy, disinhibition, executive function and emotional intelligence standard scores were significantly more impaired in the ST group, but not for WCST error percentage scores., CONCLUSIONS: The mismatch of scant neurological deficit manifested by low NIHSS but with FNS in the majority of isolated ST stroke and more so than with PO stroke, gives support for a state dependent or neurotransmitter perturbation. The clinical impact is that such syndromes may be amenable to neuropharmacological intervention.","container-title":"Behavioural neurology","DOI":"10.3233/BEN-2008-0220","ISSN":"1875-8584","issue":"3","journalAbbreviation":"BEHAV. NEUROL.","note":"publisher-place: Netherlands\nHoffmann, Michael. Cognitive Neurology Division, Department of Neurology, University of South Florida, Tampa, FL 33612, USA. mhoffman@health.usf.edu","page":"101-5","title":"Etiology of frontal network syndromes in isolated subtentorial stroke.","volume":"20","author":[{"family":"Hoffmann","given":"Michael"},{"family":"Cases","given":"Lourdes Benes"}],"issued":{"date-parts":[["2008"]]}}}],"schema":"https://github.com/citation-style-language/schema/raw/master/csl-citation.json"} </w:instrText>
            </w:r>
            <w:r>
              <w:rPr>
                <w:rFonts w:ascii="Times New Roman" w:hAnsi="Times New Roman" w:cs="Times New Roman"/>
                <w:color w:val="000000"/>
                <w:sz w:val="18"/>
                <w:szCs w:val="18"/>
                <w:lang w:val="de-DE"/>
              </w:rPr>
              <w:fldChar w:fldCharType="separate"/>
            </w:r>
            <w:r w:rsidRPr="00542634">
              <w:rPr>
                <w:rFonts w:ascii="Times New Roman" w:hAnsi="Times New Roman" w:cs="Times New Roman"/>
                <w:sz w:val="18"/>
                <w:lang w:val="en-US"/>
              </w:rPr>
              <w:t>Hoffmann &amp; Cases, 2008</w:t>
            </w:r>
            <w:r>
              <w:rPr>
                <w:rFonts w:ascii="Times New Roman" w:hAnsi="Times New Roman" w:cs="Times New Roman"/>
                <w:color w:val="000000"/>
                <w:sz w:val="18"/>
                <w:szCs w:val="18"/>
                <w:lang w:val="de-DE"/>
              </w:rPr>
              <w:fldChar w:fldCharType="end"/>
            </w:r>
          </w:p>
        </w:tc>
        <w:tc>
          <w:tcPr>
            <w:tcW w:w="444" w:type="pct"/>
          </w:tcPr>
          <w:p w14:paraId="494F61C2"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05661B4F"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39325248" w14:textId="77777777" w:rsidR="00DC452F" w:rsidRPr="007F251A" w:rsidRDefault="00DC452F" w:rsidP="00253988">
            <w:pPr>
              <w:pStyle w:val="Normaalweb"/>
              <w:rPr>
                <w:rStyle w:val="cf01"/>
                <w:rFonts w:asciiTheme="majorBidi" w:hAnsiTheme="majorBidi" w:cstheme="majorBidi"/>
                <w:lang w:val="en-US"/>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5A8B70EB" w14:textId="77777777" w:rsidR="00DC452F" w:rsidRPr="007F251A" w:rsidRDefault="00DC452F" w:rsidP="00253988">
            <w:pPr>
              <w:pStyle w:val="Normaalweb"/>
              <w:rPr>
                <w:rStyle w:val="cf01"/>
                <w:rFonts w:asciiTheme="majorBidi" w:hAnsiTheme="majorBidi" w:cstheme="majorBidi"/>
                <w:lang w:val="en-US"/>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3277BC44"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367E4ED3"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26A2D17E"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4F4B8446"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1F1E3F6F" w14:textId="77777777" w:rsidR="00DC452F" w:rsidRPr="007F251A" w:rsidRDefault="00DC452F" w:rsidP="00253988">
            <w:pPr>
              <w:spacing w:before="100" w:beforeAutospacing="1" w:after="100" w:afterAutospacing="1"/>
              <w:rPr>
                <w:rFonts w:asciiTheme="majorBidi" w:hAnsiTheme="majorBidi" w:cstheme="majorBidi"/>
                <w:sz w:val="18"/>
                <w:szCs w:val="18"/>
                <w:lang w:val="en-US"/>
              </w:rPr>
            </w:pPr>
            <w:r w:rsidRPr="007F251A">
              <w:rPr>
                <w:rFonts w:asciiTheme="majorBidi" w:hAnsiTheme="majorBidi" w:cstheme="majorBidi"/>
                <w:sz w:val="18"/>
                <w:szCs w:val="18"/>
              </w:rPr>
              <w:t>1</w:t>
            </w:r>
          </w:p>
        </w:tc>
        <w:tc>
          <w:tcPr>
            <w:tcW w:w="224" w:type="pct"/>
          </w:tcPr>
          <w:p w14:paraId="66743C2B" w14:textId="77777777" w:rsidR="00DC452F" w:rsidRPr="007F251A" w:rsidRDefault="00DC452F" w:rsidP="00253988">
            <w:pPr>
              <w:spacing w:before="100" w:beforeAutospacing="1" w:after="100" w:afterAutospacing="1"/>
              <w:rPr>
                <w:rFonts w:asciiTheme="majorBidi" w:hAnsiTheme="majorBidi" w:cstheme="majorBidi"/>
                <w:sz w:val="18"/>
                <w:szCs w:val="18"/>
                <w:lang w:val="en-US"/>
              </w:rPr>
            </w:pPr>
            <w:r w:rsidRPr="007F251A">
              <w:rPr>
                <w:rFonts w:asciiTheme="majorBidi" w:hAnsiTheme="majorBidi" w:cstheme="majorBidi"/>
                <w:sz w:val="18"/>
                <w:szCs w:val="18"/>
              </w:rPr>
              <w:t>7</w:t>
            </w:r>
          </w:p>
        </w:tc>
      </w:tr>
      <w:tr w:rsidR="00DC452F" w:rsidRPr="00436AAA" w14:paraId="0E9D5370" w14:textId="77777777" w:rsidTr="00253988">
        <w:tc>
          <w:tcPr>
            <w:tcW w:w="780" w:type="pct"/>
          </w:tcPr>
          <w:p w14:paraId="59581BE9" w14:textId="77777777" w:rsidR="00DC452F" w:rsidRPr="00436AAA" w:rsidRDefault="00DC452F" w:rsidP="00253988">
            <w:pPr>
              <w:rPr>
                <w:rFonts w:asciiTheme="majorBidi" w:hAnsiTheme="majorBidi" w:cstheme="majorBidi"/>
                <w:color w:val="000000"/>
                <w:sz w:val="18"/>
                <w:szCs w:val="18"/>
              </w:rPr>
            </w:pPr>
            <w:r>
              <w:rPr>
                <w:rFonts w:asciiTheme="majorBidi" w:hAnsiTheme="majorBidi" w:cstheme="majorBidi"/>
                <w:color w:val="000000"/>
                <w:sz w:val="18"/>
                <w:szCs w:val="18"/>
              </w:rPr>
              <w:fldChar w:fldCharType="begin"/>
            </w:r>
            <w:r>
              <w:rPr>
                <w:rFonts w:asciiTheme="majorBidi" w:hAnsiTheme="majorBidi" w:cstheme="majorBidi"/>
                <w:color w:val="000000"/>
                <w:sz w:val="18"/>
                <w:szCs w:val="18"/>
                <w:lang w:val="en-US"/>
              </w:rPr>
              <w:instrText xml:space="preserve"> ADDIN ZOTERO_ITEM CSL_CITATION {"citationID":"DcGbxZkI","properties":{"formattedCitation":"(Huang et al., 2015)","plainCitation":"(Huang et al., 2015)","dontUpdate":true,"noteIndex":0},"citationItems":[{"id":768,"uris":["http://zotero.org/users/local/U7wDc1vF/items/VN42G5DB"],"itemData":{"id":768,"type":"article-journal","abstract":"BACKGROUND: Post-stroke cognitive impairment is common and a decisive prognostic factor. However, few studies have reported on post-stroke cognition in young adults, especially long-term cognition. This study was designed to investigate the influence of baseline factors, treatments, and functional outcome on the long-term cognitive outcome in young adults with ischemic stroke., MATERIAL AND METHODS: Consecutive patients aged 18-45 years between January 1, 2006 and December 31, 2010, with a first-ever ischemic stroke, were recruited for cognitive assessment by telephone from December 10 to December 31, 2013 using modified versions of \"Telephone Instrument for Cognitive Status\" (TICS-m) scale. The relationship of cognitive impairment with baseline factors, treatments, and functional outcome were evaluated., RESULTS: A total of 350 patients with an average age of 41.0+/-6.8 years (69.7% males and 30.3% females) were reviewed. The average follow-up period was 5.8+/-3.2 years, and cognitive impairment existed in 39.4% of patients at follow-up. Stroke severity on admission, functional outcome (modified Rankin Scale, mRS &gt;2) at discharge, left anterior circulation syndrome, and stroke recurrence were markedly associated with post-stroke cognitive impairment (all P&lt;0.01). Post-stroke cognition was also significantly related to mRS at follow-up (r=-0.563, P&lt;0.001)., CONCLUSIONS: Post-stroke cognition was related to functional outcome: hence, treatment directed toward reducing functional disability might also reduce cognitive impairment.","container-title":"Medical science monitor : international medical journal of experimental and clinical research","DOI":"10.12659/MSM.892554","ISSN":"1643-3750","issue":"dxw, 9609063","journalAbbreviation":"Med Sci Monit","note":"publisher-place: United States\nHuang, Ying. Department of Neurology, Xuan Wu Hospital, Capital Medical University, Beijing, China (mainland).\nYang, Shanshan. Department of Neurology, Xuan Wu Hospital, Capital Medical University, Beijing, China (mainland).\nJia, Jianping. Department of Neurology, Xuan Wu Hospital, Capital Medical University, Beijing, China (mainland).","page":"654-60","title":"Factors related to long-term post-stroke cognitive impairment in young adult ischemic stroke.","volume":"21","author":[{"family":"Huang","given":"Ying"},{"family":"Yang","given":"Shanshan"},{"family":"Jia","given":"Jianping"}],"issued":{"date-parts":[["2015"]]}}}],"schema":"https://github.com/citation-style-language/schema/raw/master/csl-citation.json"} </w:instrText>
            </w:r>
            <w:r>
              <w:rPr>
                <w:rFonts w:asciiTheme="majorBidi" w:hAnsiTheme="majorBidi" w:cstheme="majorBidi"/>
                <w:color w:val="000000"/>
                <w:sz w:val="18"/>
                <w:szCs w:val="18"/>
              </w:rPr>
              <w:fldChar w:fldCharType="separate"/>
            </w:r>
            <w:r w:rsidRPr="00412777">
              <w:rPr>
                <w:rFonts w:ascii="Times New Roman" w:hAnsi="Times New Roman" w:cs="Times New Roman"/>
                <w:sz w:val="18"/>
                <w:lang w:val="de-DE"/>
              </w:rPr>
              <w:t>Huang et al., 2015</w:t>
            </w:r>
            <w:r>
              <w:rPr>
                <w:rFonts w:asciiTheme="majorBidi" w:hAnsiTheme="majorBidi" w:cstheme="majorBidi"/>
                <w:color w:val="000000"/>
                <w:sz w:val="18"/>
                <w:szCs w:val="18"/>
              </w:rPr>
              <w:fldChar w:fldCharType="end"/>
            </w:r>
          </w:p>
        </w:tc>
        <w:tc>
          <w:tcPr>
            <w:tcW w:w="444" w:type="pct"/>
          </w:tcPr>
          <w:p w14:paraId="243398BB"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6A7704AA"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72FAD994" w14:textId="77777777" w:rsidR="00DC452F" w:rsidRPr="007F251A" w:rsidRDefault="00DC452F" w:rsidP="00253988">
            <w:pPr>
              <w:pStyle w:val="Normaalweb"/>
              <w:rPr>
                <w:rStyle w:val="cf01"/>
                <w:rFonts w:asciiTheme="majorBidi" w:hAnsiTheme="majorBidi" w:cstheme="majorBidi"/>
                <w:lang w:val="en-US"/>
              </w:rPr>
            </w:pPr>
            <w:r w:rsidRPr="007F251A">
              <w:rPr>
                <w:rFonts w:asciiTheme="majorBidi" w:hAnsiTheme="majorBidi" w:cstheme="majorBidi"/>
                <w:sz w:val="18"/>
                <w:szCs w:val="18"/>
              </w:rPr>
              <w:t>1</w:t>
            </w:r>
          </w:p>
        </w:tc>
        <w:tc>
          <w:tcPr>
            <w:tcW w:w="444" w:type="pct"/>
          </w:tcPr>
          <w:p w14:paraId="1C79EB38" w14:textId="77777777" w:rsidR="00DC452F" w:rsidRPr="007F251A" w:rsidRDefault="00DC452F" w:rsidP="00253988">
            <w:pPr>
              <w:pStyle w:val="Normaalweb"/>
              <w:rPr>
                <w:rStyle w:val="cf01"/>
                <w:rFonts w:asciiTheme="majorBidi" w:hAnsiTheme="majorBidi" w:cstheme="majorBidi"/>
                <w:lang w:val="en-US"/>
              </w:rPr>
            </w:pPr>
            <w:r w:rsidRPr="007F251A">
              <w:rPr>
                <w:rFonts w:asciiTheme="majorBidi" w:hAnsiTheme="majorBidi" w:cstheme="majorBidi"/>
                <w:sz w:val="18"/>
                <w:szCs w:val="18"/>
              </w:rPr>
              <w:t>1</w:t>
            </w:r>
          </w:p>
        </w:tc>
        <w:tc>
          <w:tcPr>
            <w:tcW w:w="444" w:type="pct"/>
          </w:tcPr>
          <w:p w14:paraId="0C417EEA"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47AE99FE"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10568DF4"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63907399"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37AFA9FF"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224" w:type="pct"/>
          </w:tcPr>
          <w:p w14:paraId="69196750"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8</w:t>
            </w:r>
            <w:r>
              <w:rPr>
                <w:rFonts w:asciiTheme="majorBidi" w:hAnsiTheme="majorBidi" w:cstheme="majorBidi"/>
                <w:sz w:val="18"/>
                <w:szCs w:val="18"/>
              </w:rPr>
              <w:t>.</w:t>
            </w:r>
            <w:r w:rsidRPr="007F251A">
              <w:rPr>
                <w:rFonts w:asciiTheme="majorBidi" w:hAnsiTheme="majorBidi" w:cstheme="majorBidi"/>
                <w:sz w:val="18"/>
                <w:szCs w:val="18"/>
              </w:rPr>
              <w:t>5</w:t>
            </w:r>
          </w:p>
        </w:tc>
      </w:tr>
      <w:tr w:rsidR="00DC452F" w:rsidRPr="00436AAA" w14:paraId="19E7D2C8" w14:textId="77777777" w:rsidTr="00253988">
        <w:tc>
          <w:tcPr>
            <w:tcW w:w="780" w:type="pct"/>
          </w:tcPr>
          <w:p w14:paraId="4496AE54" w14:textId="77777777" w:rsidR="00DC452F" w:rsidRPr="00436AAA" w:rsidRDefault="00DC452F" w:rsidP="00253988">
            <w:pPr>
              <w:rPr>
                <w:rFonts w:asciiTheme="majorBidi" w:hAnsiTheme="majorBidi" w:cstheme="majorBidi"/>
                <w:color w:val="000000"/>
                <w:sz w:val="18"/>
                <w:szCs w:val="18"/>
              </w:rPr>
            </w:pPr>
            <w:r>
              <w:rPr>
                <w:rFonts w:asciiTheme="majorBidi" w:hAnsiTheme="majorBidi" w:cstheme="majorBidi"/>
                <w:color w:val="000000"/>
                <w:sz w:val="18"/>
                <w:szCs w:val="18"/>
                <w:lang w:val="de-DE"/>
              </w:rPr>
              <w:fldChar w:fldCharType="begin"/>
            </w:r>
            <w:r>
              <w:rPr>
                <w:rFonts w:asciiTheme="majorBidi" w:hAnsiTheme="majorBidi" w:cstheme="majorBidi"/>
                <w:color w:val="000000"/>
                <w:sz w:val="18"/>
                <w:szCs w:val="18"/>
                <w:lang w:val="de-DE"/>
              </w:rPr>
              <w:instrText xml:space="preserve"> ADDIN ZOTERO_ITEM CSL_CITATION {"citationID":"RvOcO4XQ","properties":{"formattedCitation":"(Kapoor et al., 2019)","plainCitation":"(Kapoor et al., 2019)","dontUpdate":true,"noteIndex":0},"citationItems":[{"id":595,"uris":["http://zotero.org/users/local/U7wDc1vF/items/6HCU46YX"],"itemData":{"id":595,"type":"article-journal","abstract":"Depression and cognitive complaints are common after stroke; these issues have been studied in older populations, but not in the young. Two hundred and seventy four eligible stroke and TIA patients consented to participate and complete the Center for Epidemiologic Studies Depression Scale, and National Institute of Neurological Disorders and Stroke - Canadian Stroke Network 30-min neuropsychological battery; 57 (21%) were &lt;= 50 years of age. Younger patients reported greater symptoms of depression and less executive dysfunction than older patients. This study highlights age differences in post-stroke depression symptoms and cognitive impairment, and emphasizes the need for screening across ages. Copyright © 2019 Elsevier B.V. All rights reserved.","container-title":"Psychiatry research","DOI":"10.1016/j.psychres.2019.06.022","ISSN":"1872-7123","issue":"qc4, 7911385","journalAbbreviation":"Psychiatry Res","note":"publisher-place: Ireland\nKapoor, Arunima. Department of Medicine (Neurology), Sunnybrook Health Sciences Centre, Toronto, Ontario, Canada.\nScott, Courtney. Department of Medicine (Neurology), Mackenzie Health, Richmond Hill, Ontario, Canada.\nLanctot, Krista L. Department of Psychiatry, Sunnybrook Health Sciences Centre, Toronto, Ontario, Canada; Hurvitz Brain Sciences Research Program, Toronto, Ontario, Canada; University of Toronto, Toronto, Ontario, Canada.\nHerrmann, Nathan. Department of Psychiatry, Sunnybrook Health Sciences Centre, Toronto, Ontario, Canada; Hurvitz Brain Sciences Research Program, Toronto, Ontario, Canada; University of Toronto, Toronto, Ontario, Canada.\nMurray, Brian J. Department of Medicine (Neurology), Sunnybrook Health Sciences Centre, Toronto, Ontario, Canada; Hurvitz Brain Sciences Research Program, Toronto, Ontario, Canada; University of Toronto, Toronto, Ontario, Canada.\nThorpe, Kevin E. University of Toronto, Toronto, Ontario, Canada; St. Michael's Hospital, Applied Health Research Centre of the Li Ka Shing Knowledge Institute, Toronto, Ontario, Canada.\nLien, Karen. Department of Medicine (Neurology), Sunnybrook Health Sciences Centre, Toronto, Ontario, Canada.\nSicard, Michelle. Department of Medicine (Neurology), Sunnybrook Health Sciences Centre, Toronto, Ontario, Canada.\nSwartz, Richard H. Department of Medicine (Neurology), Sunnybrook Health Sciences Centre, Toronto, Ontario, Canada; Hurvitz Brain Sciences Research Program, Toronto, Ontario, Canada; University of Toronto, Toronto, Ontario, Canada; Heart and Stroke Foundation Canadian Partnership for Stroke Recovery, Toronto, Ontario, Canada. Electronic address: rick.swartz@sunnybrook.ca.","page":"361-363","title":"Symptoms of depression and cognitive impairment in young adults after stroke/transient ischemic attack.","volume":"279","author":[{"family":"Kapoor","given":"Arunima"},{"family":"Scott","given":"Courtney"},{"family":"Lanctot","given":"Krista L"},{"family":"Herrmann","given":"Nathan"},{"family":"Murray","given":"Brian J"},{"family":"Thorpe","given":"Kevin E"},{"family":"Lien","given":"Karen"},{"family":"Sicard","given":"Michelle"},{"family":"Swartz","given":"Richard H"}],"issued":{"date-parts":[["2019"]]}}}],"schema":"https://github.com/citation-style-language/schema/raw/master/csl-citation.json"} </w:instrText>
            </w:r>
            <w:r>
              <w:rPr>
                <w:rFonts w:asciiTheme="majorBidi" w:hAnsiTheme="majorBidi" w:cstheme="majorBidi"/>
                <w:color w:val="000000"/>
                <w:sz w:val="18"/>
                <w:szCs w:val="18"/>
                <w:lang w:val="de-DE"/>
              </w:rPr>
              <w:fldChar w:fldCharType="separate"/>
            </w:r>
            <w:r w:rsidRPr="00412777">
              <w:rPr>
                <w:rFonts w:ascii="Times New Roman" w:hAnsi="Times New Roman" w:cs="Times New Roman"/>
                <w:sz w:val="18"/>
                <w:lang w:val="en-US"/>
              </w:rPr>
              <w:t>Kapoor et al., 2019</w:t>
            </w:r>
            <w:r>
              <w:rPr>
                <w:rFonts w:asciiTheme="majorBidi" w:hAnsiTheme="majorBidi" w:cstheme="majorBidi"/>
                <w:color w:val="000000"/>
                <w:sz w:val="18"/>
                <w:szCs w:val="18"/>
                <w:lang w:val="de-DE"/>
              </w:rPr>
              <w:fldChar w:fldCharType="end"/>
            </w:r>
          </w:p>
        </w:tc>
        <w:tc>
          <w:tcPr>
            <w:tcW w:w="444" w:type="pct"/>
          </w:tcPr>
          <w:p w14:paraId="63AAA0A9"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23E24C90"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3B9FE9A2" w14:textId="77777777" w:rsidR="00DC452F" w:rsidRPr="007F251A" w:rsidRDefault="00DC452F" w:rsidP="00253988">
            <w:pPr>
              <w:pStyle w:val="Normaalweb"/>
              <w:rPr>
                <w:rStyle w:val="cf01"/>
                <w:rFonts w:asciiTheme="majorBidi" w:hAnsiTheme="majorBidi" w:cstheme="majorBidi"/>
                <w:lang w:val="en-US"/>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00D2C3F9" w14:textId="77777777" w:rsidR="00DC452F" w:rsidRPr="007F251A" w:rsidRDefault="00DC452F" w:rsidP="00253988">
            <w:pPr>
              <w:pStyle w:val="Normaalweb"/>
              <w:rPr>
                <w:rStyle w:val="cf01"/>
                <w:rFonts w:asciiTheme="majorBidi" w:hAnsiTheme="majorBidi" w:cstheme="majorBidi"/>
                <w:lang w:val="en-US"/>
              </w:rPr>
            </w:pPr>
            <w:r w:rsidRPr="007F251A">
              <w:rPr>
                <w:rFonts w:asciiTheme="majorBidi" w:hAnsiTheme="majorBidi" w:cstheme="majorBidi"/>
                <w:sz w:val="18"/>
                <w:szCs w:val="18"/>
              </w:rPr>
              <w:t>0</w:t>
            </w:r>
          </w:p>
        </w:tc>
        <w:tc>
          <w:tcPr>
            <w:tcW w:w="444" w:type="pct"/>
          </w:tcPr>
          <w:p w14:paraId="30B4CBF3"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2300EE5D"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75C536E4"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29D7CDDD"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57017146"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224" w:type="pct"/>
          </w:tcPr>
          <w:p w14:paraId="6D636A09"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6</w:t>
            </w:r>
          </w:p>
        </w:tc>
      </w:tr>
      <w:tr w:rsidR="00DC452F" w:rsidRPr="00436AAA" w14:paraId="5ECBB40F" w14:textId="77777777" w:rsidTr="00253988">
        <w:tc>
          <w:tcPr>
            <w:tcW w:w="780" w:type="pct"/>
          </w:tcPr>
          <w:p w14:paraId="6D8E11B4" w14:textId="77777777" w:rsidR="00DC452F" w:rsidRPr="00436AAA" w:rsidRDefault="00DC452F" w:rsidP="00253988">
            <w:pPr>
              <w:rPr>
                <w:rFonts w:asciiTheme="majorBidi" w:hAnsiTheme="majorBidi" w:cstheme="majorBidi"/>
                <w:color w:val="000000"/>
                <w:sz w:val="18"/>
                <w:szCs w:val="18"/>
              </w:rPr>
            </w:pPr>
            <w:r>
              <w:rPr>
                <w:rFonts w:asciiTheme="majorBidi" w:hAnsiTheme="majorBidi" w:cstheme="majorBidi"/>
                <w:color w:val="000000"/>
                <w:sz w:val="18"/>
                <w:szCs w:val="18"/>
                <w:lang w:val="de-DE"/>
              </w:rPr>
              <w:fldChar w:fldCharType="begin"/>
            </w:r>
            <w:r>
              <w:rPr>
                <w:rFonts w:asciiTheme="majorBidi" w:hAnsiTheme="majorBidi" w:cstheme="majorBidi"/>
                <w:color w:val="000000"/>
                <w:sz w:val="18"/>
                <w:szCs w:val="18"/>
                <w:lang w:val="en-US"/>
              </w:rPr>
              <w:instrText xml:space="preserve"> ADDIN ZOTERO_ITEM CSL_CITATION {"citationID":"WTTusiG8","properties":{"formattedCitation":"(Kim et al., 2005)","plainCitation":"(Kim et al., 2005)","dontUpdate":true,"noteIndex":0},"citationItems":[{"id":485,"uris":["http://zotero.org/users/local/U7wDc1vF/items/GNNTQRQU"],"itemData":{"id":485,"type":"article-journal","abstract":"BACKGROUND: Factors affecting the quality of life (QOL) may be different between young and old stroke patients. However, these issues have not yet been properly investigated., METHODS: We identified 170 young-onset stroke patients (onset between 15 and 45 years of age) who were admitted to the Asan Medical Center. Three hundred and forty follow-up period matched, old-onset stroke patients (onset &gt;45 years of age) were chosen as a control group. A follow-up interview was performed 1~5 years after the onset of stroke in 96 young patients and 160 old patients. With the use of standardized questionnaire, we assessed physical disabilities, activity of daily living (Barthel Index Score, modified Rankin scale), the presence of depression (using DSM IV criteria and Beck Depression Inventory) and socio-economic/job status. The QOL was assessed using the Stroke Specific QOL developed by Williams et al., RESULTS: The QOL scores were significantly higher in young patients than in old ones. Univariate analysis showed that factors related to low QOL included unemployment, motor impairment, aphasia, dysarthria, dysaphagia and severe modified Rankin score in young patients while poor economic status, unemployment, supratentorial (vs. infratentorial) stroke, anterior (vs. posterior) circulation stroke, the presence of diabetes mellitus, motor impairment, aphasia, dysarthria, dysphagia, visual field defect, severe modified Rankin score, the presence of post-stroke seizures and depression were related to the low QOL in old patients. Cigarette smoking (in old patients) and alcohol drinking (in both young and old patients) were related to high QOL. Multiple regression analysis showed that modified Rankin score was the most important factor explaining low QOL in both groups, while other important factors included depression, visual field defect and anterior circulation stroke in old patients, and the motor dysfunction and dysarthria in young patients., CONCLUSIONS: We conclude that aside from modified Rankin scale, factors affecting the quality of life are different between these two groups. Recognition of these differences may allow us to develop different strategies to improve the quality of life in stroke patients.","container-title":"Journal of clinical neurology (Seoul, Korea)","DOI":"10.3988/jcn.2005.1.1.59","ISSN":"2005-5013","issue":"1","journalAbbreviation":"J Clin Neurol","note":"publisher-place: Korea (South)\nKim, Jong S. Department of Neurology, University of Ulsan College of Medicine, Asan Medical Center, Seoul, Korea.","page":"59-68","title":"Factors affecting the quality of life after ischemic stroke: young versus old patients.","volume":"1","author":[{"family":"Kim","given":"Jong S"},{"family":"Choi-Kwon","given":"Smi"},{"family":"Kwon","given":"Sun U"},{"family":"Lee","given":"Hee J"},{"family":"Park","given":"Kyung-Ae"},{"family":"Seo","given":"Youn S"}],"issued":{"date-parts":[["2005"]]}}}],"schema":"https://github.com/citation-style-language/schema/raw/master/csl-citation.json"} </w:instrText>
            </w:r>
            <w:r>
              <w:rPr>
                <w:rFonts w:asciiTheme="majorBidi" w:hAnsiTheme="majorBidi" w:cstheme="majorBidi"/>
                <w:color w:val="000000"/>
                <w:sz w:val="18"/>
                <w:szCs w:val="18"/>
                <w:lang w:val="de-DE"/>
              </w:rPr>
              <w:fldChar w:fldCharType="separate"/>
            </w:r>
            <w:r w:rsidRPr="00412777">
              <w:rPr>
                <w:rFonts w:ascii="Times New Roman" w:hAnsi="Times New Roman" w:cs="Times New Roman"/>
                <w:sz w:val="18"/>
                <w:lang w:val="de-DE"/>
              </w:rPr>
              <w:t>Kim et al., 2005</w:t>
            </w:r>
            <w:r>
              <w:rPr>
                <w:rFonts w:asciiTheme="majorBidi" w:hAnsiTheme="majorBidi" w:cstheme="majorBidi"/>
                <w:color w:val="000000"/>
                <w:sz w:val="18"/>
                <w:szCs w:val="18"/>
                <w:lang w:val="de-DE"/>
              </w:rPr>
              <w:fldChar w:fldCharType="end"/>
            </w:r>
          </w:p>
        </w:tc>
        <w:tc>
          <w:tcPr>
            <w:tcW w:w="444" w:type="pct"/>
          </w:tcPr>
          <w:p w14:paraId="7E4A186E"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7B981F7B"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15FCA4B4" w14:textId="77777777" w:rsidR="00DC452F" w:rsidRPr="007F251A" w:rsidRDefault="00DC452F" w:rsidP="00253988">
            <w:pPr>
              <w:pStyle w:val="Normaalweb"/>
              <w:rPr>
                <w:rStyle w:val="cf01"/>
                <w:rFonts w:asciiTheme="majorBidi" w:hAnsiTheme="majorBidi" w:cstheme="majorBidi"/>
                <w:lang w:val="en-US"/>
              </w:rPr>
            </w:pPr>
            <w:r w:rsidRPr="007F251A">
              <w:rPr>
                <w:rFonts w:asciiTheme="majorBidi" w:hAnsiTheme="majorBidi" w:cstheme="majorBidi"/>
                <w:sz w:val="18"/>
                <w:szCs w:val="18"/>
              </w:rPr>
              <w:t>1</w:t>
            </w:r>
          </w:p>
        </w:tc>
        <w:tc>
          <w:tcPr>
            <w:tcW w:w="444" w:type="pct"/>
          </w:tcPr>
          <w:p w14:paraId="184739FA" w14:textId="77777777" w:rsidR="00DC452F" w:rsidRPr="007F251A" w:rsidRDefault="00DC452F" w:rsidP="00253988">
            <w:pPr>
              <w:pStyle w:val="Normaalweb"/>
              <w:rPr>
                <w:rStyle w:val="cf01"/>
                <w:rFonts w:asciiTheme="majorBidi" w:hAnsiTheme="majorBidi" w:cstheme="majorBidi"/>
                <w:lang w:val="en-US"/>
              </w:rPr>
            </w:pPr>
            <w:r w:rsidRPr="007F251A">
              <w:rPr>
                <w:rFonts w:asciiTheme="majorBidi" w:hAnsiTheme="majorBidi" w:cstheme="majorBidi"/>
                <w:sz w:val="18"/>
                <w:szCs w:val="18"/>
              </w:rPr>
              <w:t>0</w:t>
            </w:r>
          </w:p>
        </w:tc>
        <w:tc>
          <w:tcPr>
            <w:tcW w:w="444" w:type="pct"/>
          </w:tcPr>
          <w:p w14:paraId="7F87E237"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0</w:t>
            </w:r>
          </w:p>
        </w:tc>
        <w:tc>
          <w:tcPr>
            <w:tcW w:w="444" w:type="pct"/>
          </w:tcPr>
          <w:p w14:paraId="1AFE533D"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29CC1D5C"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168F0FDE"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09606908"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224" w:type="pct"/>
          </w:tcPr>
          <w:p w14:paraId="52A9FFEB"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6</w:t>
            </w:r>
            <w:r>
              <w:rPr>
                <w:rFonts w:asciiTheme="majorBidi" w:hAnsiTheme="majorBidi" w:cstheme="majorBidi"/>
                <w:sz w:val="18"/>
                <w:szCs w:val="18"/>
              </w:rPr>
              <w:t>.</w:t>
            </w:r>
            <w:r w:rsidRPr="007F251A">
              <w:rPr>
                <w:rFonts w:asciiTheme="majorBidi" w:hAnsiTheme="majorBidi" w:cstheme="majorBidi"/>
                <w:sz w:val="18"/>
                <w:szCs w:val="18"/>
              </w:rPr>
              <w:t>5</w:t>
            </w:r>
          </w:p>
        </w:tc>
      </w:tr>
      <w:tr w:rsidR="00DC452F" w:rsidRPr="00436AAA" w14:paraId="070BFAE6" w14:textId="77777777" w:rsidTr="00253988">
        <w:tc>
          <w:tcPr>
            <w:tcW w:w="780" w:type="pct"/>
          </w:tcPr>
          <w:p w14:paraId="47C78D8C" w14:textId="77777777" w:rsidR="00DC452F" w:rsidRPr="00436AAA" w:rsidRDefault="00DC452F" w:rsidP="00253988">
            <w:pPr>
              <w:rPr>
                <w:rFonts w:asciiTheme="majorBidi" w:hAnsiTheme="majorBidi" w:cstheme="majorBidi"/>
                <w:color w:val="000000"/>
                <w:sz w:val="18"/>
                <w:szCs w:val="18"/>
              </w:rPr>
            </w:pPr>
            <w:r>
              <w:rPr>
                <w:rFonts w:asciiTheme="majorBidi" w:hAnsiTheme="majorBidi" w:cstheme="majorBidi"/>
                <w:color w:val="000000"/>
                <w:sz w:val="18"/>
                <w:szCs w:val="18"/>
                <w:lang w:val="de-DE"/>
              </w:rPr>
              <w:fldChar w:fldCharType="begin"/>
            </w:r>
            <w:r>
              <w:rPr>
                <w:rFonts w:asciiTheme="majorBidi" w:hAnsiTheme="majorBidi" w:cstheme="majorBidi"/>
                <w:color w:val="000000"/>
                <w:sz w:val="18"/>
                <w:szCs w:val="18"/>
                <w:lang w:val="de-DE"/>
              </w:rPr>
              <w:instrText xml:space="preserve"> ADDIN ZOTERO_ITEM CSL_CITATION {"citationID":"oQ4rjd6e","properties":{"formattedCitation":"(Koivunen et al., 2015)","plainCitation":"(Koivunen et al., 2015)","dontUpdate":true,"noteIndex":0},"citationItems":[{"id":770,"uris":["http://zotero.org/users/local/U7wDc1vF/items/NTJ7NVN5"],"itemData":{"id":770,"type":"article-journal","abstract":"BACKGROUND AND PURPOSE: Post-stroke depression (PSD) is an important complication of stroke. We studied long-term PSD after intracerebral hemorrhage (ICH) at young age, as well as anxiety, and cognitive functioning of the survivors., METHODS: We gathered clinical and imaging data of 336 young ICH patients between age 16 and 49 treated in the Helsinki University Central Hospital. After a median follow-up of 9.7 (7.0-12.0) years, we interviewed 130 survivors with structural questionnaires including Beck Depression Inventory II (BDI-II), Hospital Anxiety and Depression Scale (HADS), Pain Anxiety Symptoms Scale (PASS), Brief Pain Inventory (BPI), and Montreal Cognitive Assessment (MoCA). Univariate and multivariate analysis was performed to identify factors associated with PSD (BDI-II score &gt;13). Degree of disability was measured by modified Rankin Scale score (mRS)., RESULTS: PSD was present among 30 (23.1%) and anxiety among 52 (40.0%) patients (HADS score &gt;6). Higher degree of disability was associated with symptoms of depression (higher BDI-II scores, P = 0.001), emotional distress (higher HADS scores, P = 0.004), and pain (higher PASS scores, P = 0.008, and higher BPI scores, P = 0.003). The only baseline factor identified to associate with PSD was hydrocephalus (P = 0.014). Median PASS score was 9 (IQR 0-25), median BPI score was 5 (0-23), and median MoCA score was 26 (22-28) hinting to normal or mild cognitive dysfunction. Antidepressants were used by 9.2%., CONCLUSIONS: One of four survivors of ICH at young age suffers long-term PSD. Higher degree of disability predicted occurrence of PSD. Treatment of depression appears as an unmet need in young ICH survivors. Copyright © 2015 John Wiley &amp; Sons A/S. Published by John Wiley &amp; Sons Ltd.","container-title":"Acta neurologica Scandinavica","DOI":"10.1111/ane.12367","ISSN":"1600-0404","issue":"3","journalAbbreviation":"Acta Neurol Scand","note":"publisher-place: Denmark\nKoivunen, R-J. Department of Neurology, Helsinki University Central Hospital, Helsinki, Finland.\nHarno, H. Department of Neurology, Helsinki University Central Hospital, Helsinki, Finland.\nTatlisumak, T. Department of Neurology, Helsinki University Central Hospital, Helsinki, Finland.\nPutaala, J. Department of Neurology, Helsinki University Central Hospital, Helsinki, Finland.","page":"179-84","title":"Depression, anxiety, and cognitive functioning after intracerebral hemorrhage.","volume":"132","author":[{"family":"Koivunen","given":"R-J"},{"family":"Harno","given":"H"},{"family":"Tatlisumak","given":"T"},{"family":"Putaala","given":"J"}],"issued":{"date-parts":[["2015"]]}}}],"schema":"https://github.com/citation-style-language/schema/raw/master/csl-citation.json"} </w:instrText>
            </w:r>
            <w:r>
              <w:rPr>
                <w:rFonts w:asciiTheme="majorBidi" w:hAnsiTheme="majorBidi" w:cstheme="majorBidi"/>
                <w:color w:val="000000"/>
                <w:sz w:val="18"/>
                <w:szCs w:val="18"/>
                <w:lang w:val="de-DE"/>
              </w:rPr>
              <w:fldChar w:fldCharType="separate"/>
            </w:r>
            <w:r w:rsidRPr="00412777">
              <w:rPr>
                <w:rFonts w:ascii="Times New Roman" w:hAnsi="Times New Roman" w:cs="Times New Roman"/>
                <w:sz w:val="18"/>
                <w:lang w:val="de-DE"/>
              </w:rPr>
              <w:t>Koivunen et al., 2015</w:t>
            </w:r>
            <w:r>
              <w:rPr>
                <w:rFonts w:asciiTheme="majorBidi" w:hAnsiTheme="majorBidi" w:cstheme="majorBidi"/>
                <w:color w:val="000000"/>
                <w:sz w:val="18"/>
                <w:szCs w:val="18"/>
                <w:lang w:val="de-DE"/>
              </w:rPr>
              <w:fldChar w:fldCharType="end"/>
            </w:r>
          </w:p>
        </w:tc>
        <w:tc>
          <w:tcPr>
            <w:tcW w:w="444" w:type="pct"/>
          </w:tcPr>
          <w:p w14:paraId="4D8E157E"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5EDB503F"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1EA27A0C" w14:textId="77777777" w:rsidR="00DC452F" w:rsidRPr="007F251A" w:rsidRDefault="00DC452F" w:rsidP="00253988">
            <w:pPr>
              <w:pStyle w:val="Normaalweb"/>
              <w:rPr>
                <w:rStyle w:val="cf01"/>
                <w:rFonts w:asciiTheme="majorBidi" w:hAnsiTheme="majorBidi" w:cstheme="majorBidi"/>
                <w:lang w:val="en-US"/>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5A30ED2F" w14:textId="77777777" w:rsidR="00DC452F" w:rsidRPr="007F251A" w:rsidRDefault="00DC452F" w:rsidP="00253988">
            <w:pPr>
              <w:pStyle w:val="Normaalweb"/>
              <w:rPr>
                <w:rStyle w:val="cf01"/>
                <w:rFonts w:asciiTheme="majorBidi" w:hAnsiTheme="majorBidi" w:cstheme="majorBidi"/>
                <w:lang w:val="en-US"/>
              </w:rPr>
            </w:pPr>
            <w:r w:rsidRPr="007F251A">
              <w:rPr>
                <w:rFonts w:asciiTheme="majorBidi" w:hAnsiTheme="majorBidi" w:cstheme="majorBidi"/>
                <w:sz w:val="18"/>
                <w:szCs w:val="18"/>
              </w:rPr>
              <w:t>1</w:t>
            </w:r>
          </w:p>
        </w:tc>
        <w:tc>
          <w:tcPr>
            <w:tcW w:w="444" w:type="pct"/>
          </w:tcPr>
          <w:p w14:paraId="22080136"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282345FE"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6C40DECA"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0FAFCA18"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65E8C4F8"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224" w:type="pct"/>
          </w:tcPr>
          <w:p w14:paraId="2DD95E86"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7</w:t>
            </w:r>
          </w:p>
        </w:tc>
      </w:tr>
      <w:tr w:rsidR="00DC452F" w:rsidRPr="00C20851" w14:paraId="1D4ED923" w14:textId="77777777" w:rsidTr="00253988">
        <w:tc>
          <w:tcPr>
            <w:tcW w:w="780" w:type="pct"/>
          </w:tcPr>
          <w:p w14:paraId="71A4F037" w14:textId="77777777" w:rsidR="00DC452F" w:rsidRPr="00436AAA" w:rsidRDefault="00DC452F" w:rsidP="00253988">
            <w:pPr>
              <w:rPr>
                <w:rFonts w:asciiTheme="majorBidi" w:hAnsiTheme="majorBidi" w:cstheme="majorBidi"/>
                <w:color w:val="000000"/>
                <w:sz w:val="18"/>
                <w:szCs w:val="18"/>
              </w:rPr>
            </w:pPr>
            <w:r>
              <w:rPr>
                <w:rFonts w:asciiTheme="majorBidi" w:hAnsiTheme="majorBidi" w:cstheme="majorBidi"/>
                <w:color w:val="000000"/>
                <w:sz w:val="18"/>
                <w:szCs w:val="18"/>
                <w:lang w:val="de-DE"/>
              </w:rPr>
              <w:fldChar w:fldCharType="begin"/>
            </w:r>
            <w:r>
              <w:rPr>
                <w:rFonts w:asciiTheme="majorBidi" w:hAnsiTheme="majorBidi" w:cstheme="majorBidi"/>
                <w:color w:val="000000"/>
                <w:sz w:val="18"/>
                <w:szCs w:val="18"/>
                <w:lang w:val="de-DE"/>
              </w:rPr>
              <w:instrText xml:space="preserve"> ADDIN ZOTERO_ITEM CSL_CITATION {"citationID":"rXS8xvhw","properties":{"formattedCitation":"(Lu et al., 2016)","plainCitation":"(Lu et al., 2016)","dontUpdate":true,"noteIndex":0},"citationItems":[{"id":727,"uris":["http://zotero.org/users/local/U7wDc1vF/items/XN58D7IH"],"itemData":{"id":727,"type":"article-journal","abstract":"BACKGROUND AND PURPOSE: Young ischaemic stroke patients often suffer from cognitive impairment after stroke. However, the risk factors of cognitive impairment are still unclear. This study examined the impact of vascular risk factors (VRFs) on cognitive impairment in first-ever young ischaemic stroke patients., METHODS: Subjects were divided into low (0-1 VRF, n = 27), medium (2-3 VRFs, n = 45) and high-risk (&gt;=4 VRFs, n = 12) groups according to their number of VRFs. The following VRFs were collected: hypertension, diabetes mellitus, dyslipidaemia, atrial fibrillation, obesity, smoking, excess alcohol consumption, coronary heart disease and hyperhomocysteinaemia. A battery of cognitive assessments was executed 2 weeks after stroke. Differences of cognitive performances between groups were compared. The correlation between VRFs and cognitive function was investigated with an emphasis on discovering the main VRFs., RESULTS: Eighty-four patients were enrolled in this study eventually. Compared with the low-risk group, the high-risk group had significantly worse performance in most of the cognitive domains. VRFs had a correlation with general cognition, executive function, attention and verbal fluency. After adjusting the covariates, VRFs showed a linear correlation with global cognitive function (R = 0.640, P = 0.000), verbal fluency (R = 0.372, P = 0.000), delayed memory (R = 0.327, P = 0.002), visual attention (R = 0.290, P = 0.007) and executive function (R = 0.266, P = 0.015). Amongst all the VRFs, hypertension, hyperlipidaemia, smoking and hyperhomocysteinaemia were the main influencing VRFs., CONCLUSION: Vascular risk factors aggravate cognitive impairment after young ischaemic stroke. Effective management of VRFs in young adults is urgent and this may reduce the cognitive impairment. Copyright © 2016 EAN.","container-title":"European journal of neurology","DOI":"10.1111/ene.12967","ISSN":"1468-1331","issue":"5","journalAbbreviation":"Eur J Neurol","note":"publisher-place: England\nLu, D. Department of Neurology, Zhongnan Hospital of Wuhan University, Wuhan, Hubei, China.\nRen, S. Department of Neurology, Zhongnan Hospital of Wuhan University, Wuhan, Hubei, China.\nZhang, J. Department of Neurology, Zhongnan Hospital of Wuhan University, Wuhan, Hubei, China.\nSun, D. Department of Neurology, Zhongnan Hospital of Wuhan University, Wuhan, Hubei, China.","page":"940-7","title":"Vascular risk factors aggravate cognitive impairment in first-ever young ischaemic stroke patients.","volume":"23","author":[{"family":"Lu","given":"D"},{"family":"Ren","given":"S"},{"family":"Zhang","given":"J"},{"family":"Sun","given":"D"}],"issued":{"date-parts":[["2016"]]}}}],"schema":"https://github.com/citation-style-language/schema/raw/master/csl-citation.json"} </w:instrText>
            </w:r>
            <w:r>
              <w:rPr>
                <w:rFonts w:asciiTheme="majorBidi" w:hAnsiTheme="majorBidi" w:cstheme="majorBidi"/>
                <w:color w:val="000000"/>
                <w:sz w:val="18"/>
                <w:szCs w:val="18"/>
                <w:lang w:val="de-DE"/>
              </w:rPr>
              <w:fldChar w:fldCharType="separate"/>
            </w:r>
            <w:r w:rsidRPr="00542634">
              <w:rPr>
                <w:rFonts w:ascii="Times New Roman" w:hAnsi="Times New Roman" w:cs="Times New Roman"/>
                <w:sz w:val="18"/>
                <w:lang w:val="en-US"/>
              </w:rPr>
              <w:t>Lu et al., 2016</w:t>
            </w:r>
            <w:r>
              <w:rPr>
                <w:rFonts w:asciiTheme="majorBidi" w:hAnsiTheme="majorBidi" w:cstheme="majorBidi"/>
                <w:color w:val="000000"/>
                <w:sz w:val="18"/>
                <w:szCs w:val="18"/>
                <w:lang w:val="de-DE"/>
              </w:rPr>
              <w:fldChar w:fldCharType="end"/>
            </w:r>
          </w:p>
        </w:tc>
        <w:tc>
          <w:tcPr>
            <w:tcW w:w="444" w:type="pct"/>
          </w:tcPr>
          <w:p w14:paraId="5FA063B1"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271D64EE"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2DB5B9F5" w14:textId="77777777" w:rsidR="00DC452F" w:rsidRPr="007F251A" w:rsidRDefault="00DC452F" w:rsidP="00253988">
            <w:pPr>
              <w:pStyle w:val="Normaalweb"/>
              <w:rPr>
                <w:rStyle w:val="cf01"/>
                <w:rFonts w:asciiTheme="majorBidi" w:hAnsiTheme="majorBidi" w:cstheme="majorBidi"/>
                <w:lang w:val="en-US"/>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2FABA806" w14:textId="77777777" w:rsidR="00DC452F" w:rsidRPr="007F251A" w:rsidRDefault="00DC452F" w:rsidP="00253988">
            <w:pPr>
              <w:pStyle w:val="Normaalweb"/>
              <w:rPr>
                <w:rStyle w:val="cf01"/>
                <w:rFonts w:asciiTheme="majorBidi" w:hAnsiTheme="majorBidi" w:cstheme="majorBidi"/>
                <w:lang w:val="en-US"/>
              </w:rPr>
            </w:pPr>
            <w:r w:rsidRPr="007F251A">
              <w:rPr>
                <w:rFonts w:asciiTheme="majorBidi" w:hAnsiTheme="majorBidi" w:cstheme="majorBidi"/>
                <w:sz w:val="18"/>
                <w:szCs w:val="18"/>
              </w:rPr>
              <w:t>1</w:t>
            </w:r>
          </w:p>
        </w:tc>
        <w:tc>
          <w:tcPr>
            <w:tcW w:w="444" w:type="pct"/>
          </w:tcPr>
          <w:p w14:paraId="6759B49C"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7772BAFB"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077C281F"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411BE755"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668678F3"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224" w:type="pct"/>
          </w:tcPr>
          <w:p w14:paraId="4FDAF0A5"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8</w:t>
            </w:r>
            <w:r>
              <w:rPr>
                <w:rFonts w:asciiTheme="majorBidi" w:hAnsiTheme="majorBidi" w:cstheme="majorBidi"/>
                <w:sz w:val="18"/>
                <w:szCs w:val="18"/>
              </w:rPr>
              <w:t>.</w:t>
            </w:r>
            <w:r w:rsidRPr="007F251A">
              <w:rPr>
                <w:rFonts w:asciiTheme="majorBidi" w:hAnsiTheme="majorBidi" w:cstheme="majorBidi"/>
                <w:sz w:val="18"/>
                <w:szCs w:val="18"/>
              </w:rPr>
              <w:t>5</w:t>
            </w:r>
          </w:p>
        </w:tc>
      </w:tr>
      <w:tr w:rsidR="00DC452F" w:rsidRPr="00436AAA" w14:paraId="7F9FFF7C" w14:textId="77777777" w:rsidTr="00253988">
        <w:tc>
          <w:tcPr>
            <w:tcW w:w="780" w:type="pct"/>
          </w:tcPr>
          <w:p w14:paraId="74ECDC78" w14:textId="77777777" w:rsidR="00DC452F" w:rsidRPr="00436AAA" w:rsidRDefault="00DC452F" w:rsidP="00253988">
            <w:pPr>
              <w:rPr>
                <w:rFonts w:asciiTheme="majorBidi" w:hAnsiTheme="majorBidi" w:cstheme="majorBidi"/>
                <w:color w:val="000000"/>
                <w:sz w:val="18"/>
                <w:szCs w:val="18"/>
              </w:rPr>
            </w:pPr>
            <w:r>
              <w:rPr>
                <w:rFonts w:asciiTheme="majorBidi" w:hAnsiTheme="majorBidi" w:cstheme="majorBidi"/>
                <w:color w:val="000000"/>
                <w:sz w:val="18"/>
                <w:szCs w:val="18"/>
                <w:lang w:val="de-DE"/>
              </w:rPr>
              <w:fldChar w:fldCharType="begin"/>
            </w:r>
            <w:r>
              <w:rPr>
                <w:rFonts w:asciiTheme="majorBidi" w:hAnsiTheme="majorBidi" w:cstheme="majorBidi"/>
                <w:color w:val="000000"/>
                <w:sz w:val="18"/>
                <w:szCs w:val="18"/>
                <w:lang w:val="en-US"/>
              </w:rPr>
              <w:instrText xml:space="preserve"> ADDIN ZOTERO_ITEM CSL_CITATION {"citationID":"k7lsJ8WT","properties":{"formattedCitation":"(Lutski et al., 2017)","plainCitation":"(Lutski et al., 2017)","dontUpdate":true,"noteIndex":0},"citationItems":[{"id":1255,"uris":["http://zotero.org/users/local/U7wDc1vF/items/SM9F65R6"],"itemData":{"id":1255,"type":"article-journal","abstract":"Background: Nationwide data on the clinical profile and outcomes of ischemic stroke in younger adults are still scarce. Our aim was to analyze clinical characteristics and outcomes of young patients with first-ever ischemic stroke compared to older patients. Method(s): The National Acute Stroke ISraeli registry is a nationwide prospective hospi-tal-based study performed triennially. Younger adults, aged 50 years and younger, were compared with patients, aged 51-84 years regarding risk factors, clinical presentation, stroke severity, stroke etiology, and outcomes. A logistic model for stroke outcome was fitted for each age group. Result(s): 336 first-ever ischemic strokes were identified among patients aged 50 years and younger and 3,243 among patients 51-84 years. Younger adults had lower rates of traditional vascular risk factors, but 82.7% had at least one of these risk factors. Younger adults were more likely to be male (62.8%), current smokers (47.3%), and to have a family history of stroke (7.4%). They tended to have less common stroke presentation such as sensory disturbances or headache and were more likely to arrive at the hospital independently by car. The majority of young adults (70%) had a favorable outcome (modified Ranking Scale; mRS &lt;= 1) at discharge, but 11.7% had poor outcome (mRS &gt; 3) and 18.2% had an in-hospital complication. According to a multivariable regression model, in young adults, only baseline stroke severity (National Institute of Health Stroke Scale &gt; 5) was associated with poor outcome at discharge (p &lt; 0.001), whereas in older adults, stroke severity (p &lt; 0.001), female gender (OR = 1.35, CI 95% 1.03-1.76), older age (OR = 1.08, CI 95% 1.01-1.16), atrial fibrillation (OR = 1.62, CI 95% 1.16-2.26), and anterior circulation territory (OR = 2.10, CI 95% 1.50-2.94) were all significantly associated with poor outcome. conclusion: Our findings, in this nationwide registry, demonstrate the relatively high rate of smoking and family history of stroke, and the lower rate of hospital arrival by ambulance among young adults. This calls for increasing awareness to the possibility of stroke among young adults and for better prevention, especially smoking cessation.Copyright © 2017 Lutski, Zucker, Shohat and Tanne.","container-title":"Frontiers in Neurology","DOI":"10.3389/fneur.2017.00421","ISSN":"1664-2295 (electronic)","issue":"AUG","journalAbbreviation":"Front. Neurol.","language":"English","note":"publisher-place: Switzerland\npublisher: Frontiers Media S.A. (E-mail: info@frontiersin.org)","page":"421","title":"Characteristics and outcomes of young patients with first-ever ischemic stroke compared to older patients: The national acute stroke Israeli registry","volume":"8","author":[{"family":"Lutski","given":"Miri"},{"family":"Zucker","given":"Inbar"},{"family":"Shohat","given":"Tamy"},{"family":"Tanne","given":"David"}],"issued":{"date-parts":[["2017"]]}}}],"schema":"https://github.com/citation-style-language/schema/raw/master/csl-citation.json"} </w:instrText>
            </w:r>
            <w:r>
              <w:rPr>
                <w:rFonts w:asciiTheme="majorBidi" w:hAnsiTheme="majorBidi" w:cstheme="majorBidi"/>
                <w:color w:val="000000"/>
                <w:sz w:val="18"/>
                <w:szCs w:val="18"/>
                <w:lang w:val="de-DE"/>
              </w:rPr>
              <w:fldChar w:fldCharType="separate"/>
            </w:r>
            <w:r w:rsidRPr="00542634">
              <w:rPr>
                <w:rFonts w:ascii="Times New Roman" w:hAnsi="Times New Roman" w:cs="Times New Roman"/>
                <w:sz w:val="18"/>
                <w:lang w:val="en-US"/>
              </w:rPr>
              <w:t>Lutski et al., 2017</w:t>
            </w:r>
            <w:r>
              <w:rPr>
                <w:rFonts w:asciiTheme="majorBidi" w:hAnsiTheme="majorBidi" w:cstheme="majorBidi"/>
                <w:color w:val="000000"/>
                <w:sz w:val="18"/>
                <w:szCs w:val="18"/>
                <w:lang w:val="de-DE"/>
              </w:rPr>
              <w:fldChar w:fldCharType="end"/>
            </w:r>
          </w:p>
        </w:tc>
        <w:tc>
          <w:tcPr>
            <w:tcW w:w="444" w:type="pct"/>
          </w:tcPr>
          <w:p w14:paraId="3DD2CFBF"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5B789871"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3C7D20E2" w14:textId="77777777" w:rsidR="00DC452F" w:rsidRPr="007F251A" w:rsidRDefault="00DC452F" w:rsidP="00253988">
            <w:pPr>
              <w:pStyle w:val="Normaalweb"/>
              <w:rPr>
                <w:rStyle w:val="cf01"/>
                <w:rFonts w:asciiTheme="majorBidi" w:hAnsiTheme="majorBidi" w:cstheme="majorBidi"/>
                <w:lang w:val="en-US"/>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27636548" w14:textId="77777777" w:rsidR="00DC452F" w:rsidRPr="007F251A" w:rsidRDefault="00DC452F" w:rsidP="00253988">
            <w:pPr>
              <w:pStyle w:val="Normaalweb"/>
              <w:rPr>
                <w:rStyle w:val="cf01"/>
                <w:rFonts w:asciiTheme="majorBidi" w:hAnsiTheme="majorBidi" w:cstheme="majorBidi"/>
                <w:lang w:val="en-US"/>
              </w:rPr>
            </w:pPr>
            <w:r w:rsidRPr="007F251A">
              <w:rPr>
                <w:rFonts w:asciiTheme="majorBidi" w:hAnsiTheme="majorBidi" w:cstheme="majorBidi"/>
                <w:sz w:val="18"/>
                <w:szCs w:val="18"/>
              </w:rPr>
              <w:t>0</w:t>
            </w:r>
          </w:p>
        </w:tc>
        <w:tc>
          <w:tcPr>
            <w:tcW w:w="444" w:type="pct"/>
          </w:tcPr>
          <w:p w14:paraId="2B313334"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0</w:t>
            </w:r>
          </w:p>
        </w:tc>
        <w:tc>
          <w:tcPr>
            <w:tcW w:w="444" w:type="pct"/>
          </w:tcPr>
          <w:p w14:paraId="198626A3"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4A84FF66"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6B46D121"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0</w:t>
            </w:r>
          </w:p>
        </w:tc>
        <w:tc>
          <w:tcPr>
            <w:tcW w:w="444" w:type="pct"/>
          </w:tcPr>
          <w:p w14:paraId="16D1E078"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0</w:t>
            </w:r>
          </w:p>
        </w:tc>
        <w:tc>
          <w:tcPr>
            <w:tcW w:w="224" w:type="pct"/>
          </w:tcPr>
          <w:p w14:paraId="0C9D0A47"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4</w:t>
            </w:r>
          </w:p>
        </w:tc>
      </w:tr>
      <w:tr w:rsidR="00DC452F" w:rsidRPr="00436AAA" w14:paraId="0E4C944F" w14:textId="77777777" w:rsidTr="00253988">
        <w:tc>
          <w:tcPr>
            <w:tcW w:w="780" w:type="pct"/>
          </w:tcPr>
          <w:p w14:paraId="38193301" w14:textId="77777777" w:rsidR="00DC452F" w:rsidRPr="00436AAA" w:rsidRDefault="00DC452F" w:rsidP="00253988">
            <w:pPr>
              <w:rPr>
                <w:rFonts w:asciiTheme="majorBidi" w:hAnsiTheme="majorBidi" w:cstheme="majorBidi"/>
                <w:color w:val="000000"/>
                <w:sz w:val="18"/>
                <w:szCs w:val="18"/>
              </w:rPr>
            </w:pPr>
            <w:r>
              <w:rPr>
                <w:rFonts w:asciiTheme="majorBidi" w:hAnsiTheme="majorBidi" w:cstheme="majorBidi"/>
                <w:color w:val="000000"/>
                <w:sz w:val="18"/>
                <w:szCs w:val="18"/>
                <w:lang w:val="de-DE"/>
              </w:rPr>
              <w:fldChar w:fldCharType="begin"/>
            </w:r>
            <w:r>
              <w:rPr>
                <w:rFonts w:asciiTheme="majorBidi" w:hAnsiTheme="majorBidi" w:cstheme="majorBidi"/>
                <w:color w:val="000000"/>
                <w:sz w:val="18"/>
                <w:szCs w:val="18"/>
                <w:lang w:val="en-US"/>
              </w:rPr>
              <w:instrText xml:space="preserve"> ADDIN ZOTERO_ITEM CSL_CITATION {"citationID":"hoDiNSQQ","properties":{"formattedCitation":"(Mattuzzi &amp; Pfenninger, 2018)","plainCitation":"(Mattuzzi &amp; Pfenninger, 2018)","dontUpdate":true,"noteIndex":0},"citationItems":[{"id":1626,"uris":["http://zotero.org/users/local/U7wDc1vF/items/PPUJ4AE8"],"itemData":{"id":1626,"type":"article-journal","abstract":"In this case-series study, quantitative and qualitative data were collected through an international web survey inviting (former) college aphasic students to describe their feelings of anxiousness, helplessness and self-efficacy while using language when back at school, their self-reported use of communication strategies, and the extent to which they view language as a threat to their emotional well-being. Analysis of responses from 35 participants revealed that the heavy emphasis on language use at school puts young aphasics at a disadvantage. The majority of the respondents reported perceiving any tasks involving oral speech and communication, note-taking and memorization as extremely difficult and stressful. Examining such struggles helps educators, practitioners, caregivers, friends, family, partners and schools understand the areas in which a survivor's life needs the most support. (PsycInfo Database Record (c) 2021 APA, all rights reserved)","container-title":"International Journal of Applied Linguistics","DOI":"10.1111/ijal.12222","ISSN":"0802-6106","issue":"3","language":"English","note":"publisher-place: United Kingdom\npublisher: Wiley-Blackwell Publishing Ltd.","page":"465-479","title":"The language-cognition-affect interface in young college student stroke survivors with aphasia.","volume":"28","author":[{"family":"Mattuzzi","given":"Michelle"},{"family":"Pfenninger","given":"Simone E"}],"editor":[{"family":"Arries","given":"Becker","suffix":"Bronken, Cahana-Amitay, Cahill, Creswell, Fama, Fuller, Goodglass, Graham, Hartke, Hoeppner, Johansson, Johnson, Kelly, Kes, Kuluski, Lawrence, McGregor, Mozaffarian, Perkins, Putaala, Schaapsmeerders, Schlessman, Shill, Singhal, Sparks, Swerdel, Wolfenden"}],"issued":{"date-parts":[["2018"]]}}}],"schema":"https://github.com/citation-style-language/schema/raw/master/csl-citation.json"} </w:instrText>
            </w:r>
            <w:r>
              <w:rPr>
                <w:rFonts w:asciiTheme="majorBidi" w:hAnsiTheme="majorBidi" w:cstheme="majorBidi"/>
                <w:color w:val="000000"/>
                <w:sz w:val="18"/>
                <w:szCs w:val="18"/>
                <w:lang w:val="de-DE"/>
              </w:rPr>
              <w:fldChar w:fldCharType="separate"/>
            </w:r>
            <w:r w:rsidRPr="00412777">
              <w:rPr>
                <w:rFonts w:ascii="Times New Roman" w:hAnsi="Times New Roman" w:cs="Times New Roman"/>
                <w:sz w:val="18"/>
              </w:rPr>
              <w:t>Mattuzzi &amp; Pfenninger, 2018</w:t>
            </w:r>
            <w:r>
              <w:rPr>
                <w:rFonts w:asciiTheme="majorBidi" w:hAnsiTheme="majorBidi" w:cstheme="majorBidi"/>
                <w:color w:val="000000"/>
                <w:sz w:val="18"/>
                <w:szCs w:val="18"/>
                <w:lang w:val="de-DE"/>
              </w:rPr>
              <w:fldChar w:fldCharType="end"/>
            </w:r>
          </w:p>
        </w:tc>
        <w:tc>
          <w:tcPr>
            <w:tcW w:w="444" w:type="pct"/>
          </w:tcPr>
          <w:p w14:paraId="39C68A0D"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10AAE2A7"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06C5D08D" w14:textId="77777777" w:rsidR="00DC452F" w:rsidRPr="007F251A" w:rsidRDefault="00DC452F" w:rsidP="00253988">
            <w:pPr>
              <w:pStyle w:val="Normaalweb"/>
              <w:rPr>
                <w:rStyle w:val="cf01"/>
                <w:rFonts w:asciiTheme="majorBidi" w:hAnsiTheme="majorBidi" w:cstheme="majorBidi"/>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6DDE6752" w14:textId="77777777" w:rsidR="00DC452F" w:rsidRPr="007F251A" w:rsidRDefault="00DC452F" w:rsidP="00253988">
            <w:pPr>
              <w:pStyle w:val="Normaalweb"/>
              <w:rPr>
                <w:rStyle w:val="cf01"/>
                <w:rFonts w:asciiTheme="majorBidi" w:hAnsiTheme="majorBidi" w:cstheme="majorBidi"/>
              </w:rPr>
            </w:pPr>
            <w:r w:rsidRPr="007F251A">
              <w:rPr>
                <w:rFonts w:asciiTheme="majorBidi" w:hAnsiTheme="majorBidi" w:cstheme="majorBidi"/>
                <w:sz w:val="18"/>
                <w:szCs w:val="18"/>
              </w:rPr>
              <w:t>0</w:t>
            </w:r>
          </w:p>
        </w:tc>
        <w:tc>
          <w:tcPr>
            <w:tcW w:w="444" w:type="pct"/>
          </w:tcPr>
          <w:p w14:paraId="082E942D"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p>
        </w:tc>
        <w:tc>
          <w:tcPr>
            <w:tcW w:w="444" w:type="pct"/>
          </w:tcPr>
          <w:p w14:paraId="7DF73EA9"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112BE211"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5B8C65A4"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0</w:t>
            </w:r>
          </w:p>
        </w:tc>
        <w:tc>
          <w:tcPr>
            <w:tcW w:w="444" w:type="pct"/>
          </w:tcPr>
          <w:p w14:paraId="342418A6"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0</w:t>
            </w:r>
          </w:p>
        </w:tc>
        <w:tc>
          <w:tcPr>
            <w:tcW w:w="224" w:type="pct"/>
          </w:tcPr>
          <w:p w14:paraId="67D26A80"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4</w:t>
            </w:r>
          </w:p>
        </w:tc>
      </w:tr>
      <w:tr w:rsidR="00DC452F" w:rsidRPr="00436AAA" w14:paraId="7A28C1F8" w14:textId="77777777" w:rsidTr="00253988">
        <w:tc>
          <w:tcPr>
            <w:tcW w:w="780" w:type="pct"/>
          </w:tcPr>
          <w:p w14:paraId="2AE24C14" w14:textId="77777777" w:rsidR="00DC452F" w:rsidRPr="00436AAA" w:rsidRDefault="00DC452F" w:rsidP="00253988">
            <w:pPr>
              <w:rPr>
                <w:rFonts w:asciiTheme="majorBidi" w:hAnsiTheme="majorBidi" w:cstheme="majorBidi"/>
                <w:color w:val="000000"/>
                <w:sz w:val="18"/>
                <w:szCs w:val="18"/>
              </w:rPr>
            </w:pPr>
            <w:r>
              <w:rPr>
                <w:rFonts w:asciiTheme="majorBidi" w:hAnsiTheme="majorBidi" w:cstheme="majorBidi"/>
                <w:color w:val="000000"/>
                <w:sz w:val="18"/>
                <w:szCs w:val="18"/>
                <w:lang w:val="de-DE"/>
              </w:rPr>
              <w:fldChar w:fldCharType="begin"/>
            </w:r>
            <w:r>
              <w:rPr>
                <w:rFonts w:asciiTheme="majorBidi" w:hAnsiTheme="majorBidi" w:cstheme="majorBidi"/>
                <w:color w:val="000000"/>
                <w:sz w:val="18"/>
                <w:szCs w:val="18"/>
                <w:lang w:val="de-DE"/>
              </w:rPr>
              <w:instrText xml:space="preserve"> ADDIN ZOTERO_ITEM CSL_CITATION {"citationID":"l505NGLf","properties":{"formattedCitation":"(Moond et al., 2020)","plainCitation":"(Moond et al., 2020)","dontUpdate":true,"noteIndex":0},"citationItems":[{"id":534,"uris":["http://zotero.org/users/local/U7wDc1vF/items/I3ZQ6U83"],"itemData":{"id":534,"type":"article-journal","abstract":"OBJECTIVE: To evaluate the risk factors and etiological subtyping of ischemic stroke in young adults in the Indian population., METHODS: This is a retrospective study of 160 patients, in the age group of 18 to 45 years with ischemic stroke, registered at a tertiary care hospital in Delhi, India between March 2014 and January 2018. Hypertension, diabetes mellitus, dyslipidemia, smoking, alcohol consumption, previous history of stroke, valvular heart disease, coronary artery disease (CAD), atrial fibrillation, family history, and migraine were considered as the identifiable risk factors. Stroke subtyping was done according to the Trial of Org 10172 in Acute Stroke Treatment (TOAST) criteria., RESULTS: The mean age of the patients was 36.2 years with 74% being males. Headache, vomiting, difficulty in speech, and hemiparesis were the common complaints at presentation. Common risk factors identified were hypertension (50%), prior stroke or transient ischemic attack (TIA; 32%), dyslipidemia (25%), family history of stroke (18%), and smoking (15%). The most common TOAST subtype was undetermined (64%), followed by other determined cause (ODC; 20%), and cardioembolism (15%)., CONCLUSION: There is a certain dissimilarity in the risk factors for ischemic stroke in young adults living in developing countries compared to those belonging to developed nations. Primary and secondary prevention targeted at the modifiable risk factors of ischemic stroke is necessary. Cerebral artery dissection, being a prevalent cause of ischemic stroke in young adults, should be carefully evaluated. A more appropriate stroke classification system specifically tailored for younger patients is needed. Copyright © 2020, Moond et al.","container-title":"Cureus","DOI":"10.7759/cureus.11388","ISSN":"2168-8184","issue":"11","journalAbbreviation":"Cureus","note":"publisher-place: United States\nMoond, Vishali. Internal Medicine, University College of Medical Sciences, New Delhi, IND.\nBansal, Kannu. Internal Medicine, All India Institute of Medical Sciences, New Delhi, IND.\nJain, Rohit. Internal Medicine, Penn State Health Hershey Medical Center, Hershey, USA.","page":"e11388","title":"Risk Factors and Subtyping of Ischemic Stroke in Young Adults in the Indian Population.","volume":"12","author":[{"family":"Moond","given":"Vishali"},{"family":"Bansal","given":"Kannu"},{"family":"Jain","given":"Rohit"}],"issued":{"date-parts":[["2020"]]}}}],"schema":"https://github.com/citation-style-language/schema/raw/master/csl-citation.json"} </w:instrText>
            </w:r>
            <w:r>
              <w:rPr>
                <w:rFonts w:asciiTheme="majorBidi" w:hAnsiTheme="majorBidi" w:cstheme="majorBidi"/>
                <w:color w:val="000000"/>
                <w:sz w:val="18"/>
                <w:szCs w:val="18"/>
                <w:lang w:val="de-DE"/>
              </w:rPr>
              <w:fldChar w:fldCharType="separate"/>
            </w:r>
            <w:r w:rsidRPr="00F70EB2">
              <w:rPr>
                <w:rFonts w:ascii="Times New Roman" w:hAnsi="Times New Roman" w:cs="Times New Roman"/>
                <w:sz w:val="18"/>
              </w:rPr>
              <w:t>Moond et al., 2020</w:t>
            </w:r>
            <w:r>
              <w:rPr>
                <w:rFonts w:asciiTheme="majorBidi" w:hAnsiTheme="majorBidi" w:cstheme="majorBidi"/>
                <w:color w:val="000000"/>
                <w:sz w:val="18"/>
                <w:szCs w:val="18"/>
                <w:lang w:val="de-DE"/>
              </w:rPr>
              <w:fldChar w:fldCharType="end"/>
            </w:r>
          </w:p>
        </w:tc>
        <w:tc>
          <w:tcPr>
            <w:tcW w:w="444" w:type="pct"/>
          </w:tcPr>
          <w:p w14:paraId="468D69A4"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3A1A9245"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286A24CE" w14:textId="77777777" w:rsidR="00DC452F" w:rsidRPr="007F251A" w:rsidRDefault="00DC452F" w:rsidP="00253988">
            <w:pPr>
              <w:spacing w:before="100" w:beforeAutospacing="1" w:after="100" w:afterAutospacing="1"/>
              <w:rPr>
                <w:rStyle w:val="cf01"/>
                <w:rFonts w:asciiTheme="majorBidi" w:eastAsia="Times New Roman" w:hAnsiTheme="majorBidi" w:cstheme="majorBidi"/>
                <w:lang w:eastAsia="nl-NL"/>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0B12AE1C" w14:textId="77777777" w:rsidR="00DC452F" w:rsidRPr="007F251A" w:rsidRDefault="00DC452F" w:rsidP="00253988">
            <w:pPr>
              <w:spacing w:before="100" w:beforeAutospacing="1" w:after="100" w:afterAutospacing="1"/>
              <w:rPr>
                <w:rStyle w:val="cf01"/>
                <w:rFonts w:asciiTheme="majorBidi" w:eastAsia="Times New Roman" w:hAnsiTheme="majorBidi" w:cstheme="majorBidi"/>
                <w:lang w:eastAsia="nl-NL"/>
              </w:rPr>
            </w:pPr>
            <w:r w:rsidRPr="007F251A">
              <w:rPr>
                <w:rFonts w:asciiTheme="majorBidi" w:hAnsiTheme="majorBidi" w:cstheme="majorBidi"/>
                <w:sz w:val="18"/>
                <w:szCs w:val="18"/>
              </w:rPr>
              <w:t>0</w:t>
            </w:r>
          </w:p>
        </w:tc>
        <w:tc>
          <w:tcPr>
            <w:tcW w:w="444" w:type="pct"/>
          </w:tcPr>
          <w:p w14:paraId="66AE0F48"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p>
        </w:tc>
        <w:tc>
          <w:tcPr>
            <w:tcW w:w="444" w:type="pct"/>
          </w:tcPr>
          <w:p w14:paraId="3E8D3651"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4A699040"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4ECFC463"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13ADDB57"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224" w:type="pct"/>
          </w:tcPr>
          <w:p w14:paraId="0FC45620"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5</w:t>
            </w:r>
            <w:r>
              <w:rPr>
                <w:rFonts w:asciiTheme="majorBidi" w:hAnsiTheme="majorBidi" w:cstheme="majorBidi"/>
                <w:sz w:val="18"/>
                <w:szCs w:val="18"/>
              </w:rPr>
              <w:t>.</w:t>
            </w:r>
            <w:r w:rsidRPr="007F251A">
              <w:rPr>
                <w:rFonts w:asciiTheme="majorBidi" w:hAnsiTheme="majorBidi" w:cstheme="majorBidi"/>
                <w:sz w:val="18"/>
                <w:szCs w:val="18"/>
              </w:rPr>
              <w:t>5</w:t>
            </w:r>
          </w:p>
        </w:tc>
      </w:tr>
      <w:tr w:rsidR="00DC452F" w:rsidRPr="00436AAA" w14:paraId="3A88D53A" w14:textId="77777777" w:rsidTr="00253988">
        <w:tc>
          <w:tcPr>
            <w:tcW w:w="780" w:type="pct"/>
          </w:tcPr>
          <w:p w14:paraId="08A637B7" w14:textId="77777777" w:rsidR="00DC452F" w:rsidRPr="00436AAA" w:rsidRDefault="00DC452F" w:rsidP="00253988">
            <w:pPr>
              <w:rPr>
                <w:rFonts w:asciiTheme="majorBidi" w:hAnsiTheme="majorBidi" w:cstheme="majorBidi"/>
                <w:color w:val="000000"/>
                <w:sz w:val="18"/>
                <w:szCs w:val="18"/>
              </w:rPr>
            </w:pPr>
            <w:r>
              <w:rPr>
                <w:rFonts w:asciiTheme="majorBidi" w:hAnsiTheme="majorBidi" w:cstheme="majorBidi"/>
                <w:color w:val="000000"/>
                <w:sz w:val="18"/>
                <w:szCs w:val="18"/>
                <w:lang w:val="de-DE"/>
              </w:rPr>
              <w:fldChar w:fldCharType="begin"/>
            </w:r>
            <w:r>
              <w:rPr>
                <w:rFonts w:asciiTheme="majorBidi" w:hAnsiTheme="majorBidi" w:cstheme="majorBidi"/>
                <w:color w:val="000000"/>
                <w:sz w:val="18"/>
                <w:szCs w:val="18"/>
                <w:lang w:val="de-DE"/>
              </w:rPr>
              <w:instrText xml:space="preserve"> ADDIN ZOTERO_ITEM CSL_CITATION {"citationID":"KBl5gnZZ","properties":{"formattedCitation":"(Naess et al., 2005)","plainCitation":"(Naess et al., 2005)","dontUpdate":true,"noteIndex":0},"citationItems":[{"id":1553,"uris":["http://zotero.org/users/local/U7wDc1vF/items/AMQZT75Y"],"itemData":{"id":1553,"type":"article-journal","abstract":"We sought to evaluate the prevalence of and risk factors for post-stroke depression (PSD) at long-term follow-up in young adults aged 15-49 years with first-ever cerebral infarction in a population-based study. Scores on Montgomery-Asberg Depression Rating Scale (MADRS) were obtained at follow-up (mean time 6.0 years after the stroke) and analysed in subgroups. MADRS scores were obtained in 196 of 209 surviving patients. PSD (MADRS &gt;= 7) was detected in 56 patients (28.6%). None had severe PSD. Alcoholism (P = 0.006), depressive symptoms any time before the index stroke (P = 0.016), and severe neurological deficits on admission for the index stroke (P = 0.043) were independently associated with PSD. PSD seems milder in young ischaemic stroke patients compared with older patients. Alcoholism, depression any time before the index stroke, and severity of neurological deficits on admission for the stroke increased the risk of developing PSD in the long run.","container-title":"European Journal of Neurology","DOI":"10.1111/j.1468-1331.2004.00937.x","ISSN":"1351-5101","issue":"3","journalAbbreviation":"Eur. J. Neurol.","language":"English","note":"publisher-place: United Kingdom\npublisher: Blackwell Publishing Ltd (9600 Garsington Road, Oxford OX4 2XG, United Kingdom)","page":"194-198","title":"Mild depression in young adults with cerebral infarction at long-term follow-up: A population-based study","volume":"12","author":[{"family":"Naess","given":"H."},{"family":"Nyland","given":"H.I."},{"family":"Thomassen","given":"L."},{"family":"Aarseth","given":"J."},{"family":"Myhr","given":"K.-M."}],"issued":{"date-parts":[["2005"]]}}}],"schema":"https://github.com/citation-style-language/schema/raw/master/csl-citation.json"} </w:instrText>
            </w:r>
            <w:r>
              <w:rPr>
                <w:rFonts w:asciiTheme="majorBidi" w:hAnsiTheme="majorBidi" w:cstheme="majorBidi"/>
                <w:color w:val="000000"/>
                <w:sz w:val="18"/>
                <w:szCs w:val="18"/>
                <w:lang w:val="de-DE"/>
              </w:rPr>
              <w:fldChar w:fldCharType="separate"/>
            </w:r>
            <w:r w:rsidRPr="00F70EB2">
              <w:rPr>
                <w:rFonts w:ascii="Times New Roman" w:hAnsi="Times New Roman" w:cs="Times New Roman"/>
                <w:sz w:val="18"/>
              </w:rPr>
              <w:t>Naess et al., 2005</w:t>
            </w:r>
            <w:r>
              <w:rPr>
                <w:rFonts w:asciiTheme="majorBidi" w:hAnsiTheme="majorBidi" w:cstheme="majorBidi"/>
                <w:color w:val="000000"/>
                <w:sz w:val="18"/>
                <w:szCs w:val="18"/>
                <w:lang w:val="de-DE"/>
              </w:rPr>
              <w:fldChar w:fldCharType="end"/>
            </w:r>
          </w:p>
        </w:tc>
        <w:tc>
          <w:tcPr>
            <w:tcW w:w="444" w:type="pct"/>
          </w:tcPr>
          <w:p w14:paraId="6BB41B41"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77867A28"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7D093FF2" w14:textId="77777777" w:rsidR="00DC452F" w:rsidRPr="007F251A" w:rsidRDefault="00DC452F" w:rsidP="00253988">
            <w:pPr>
              <w:pStyle w:val="Normaalweb"/>
              <w:rPr>
                <w:rStyle w:val="cf01"/>
                <w:rFonts w:asciiTheme="majorBidi" w:hAnsiTheme="majorBidi" w:cstheme="majorBidi"/>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66E72B03" w14:textId="77777777" w:rsidR="00DC452F" w:rsidRPr="007F251A" w:rsidRDefault="00DC452F" w:rsidP="00253988">
            <w:pPr>
              <w:pStyle w:val="Normaalweb"/>
              <w:rPr>
                <w:rStyle w:val="cf01"/>
                <w:rFonts w:asciiTheme="majorBidi" w:hAnsiTheme="majorBidi" w:cstheme="majorBidi"/>
              </w:rPr>
            </w:pPr>
            <w:r w:rsidRPr="007F251A">
              <w:rPr>
                <w:rFonts w:asciiTheme="majorBidi" w:hAnsiTheme="majorBidi" w:cstheme="majorBidi"/>
                <w:sz w:val="18"/>
                <w:szCs w:val="18"/>
              </w:rPr>
              <w:t>1</w:t>
            </w:r>
          </w:p>
        </w:tc>
        <w:tc>
          <w:tcPr>
            <w:tcW w:w="444" w:type="pct"/>
          </w:tcPr>
          <w:p w14:paraId="4D69F4EB"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74E5CB9C"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2EC1239F"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42805FA8"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51E28227"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224" w:type="pct"/>
          </w:tcPr>
          <w:p w14:paraId="79A7EF00"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7</w:t>
            </w:r>
            <w:r>
              <w:rPr>
                <w:rFonts w:asciiTheme="majorBidi" w:hAnsiTheme="majorBidi" w:cstheme="majorBidi"/>
                <w:sz w:val="18"/>
                <w:szCs w:val="18"/>
              </w:rPr>
              <w:t>.</w:t>
            </w:r>
            <w:r w:rsidRPr="007F251A">
              <w:rPr>
                <w:rFonts w:asciiTheme="majorBidi" w:hAnsiTheme="majorBidi" w:cstheme="majorBidi"/>
                <w:sz w:val="18"/>
                <w:szCs w:val="18"/>
              </w:rPr>
              <w:t>5</w:t>
            </w:r>
          </w:p>
        </w:tc>
      </w:tr>
      <w:tr w:rsidR="00DC452F" w:rsidRPr="00436AAA" w14:paraId="47329F58" w14:textId="77777777" w:rsidTr="00253988">
        <w:tc>
          <w:tcPr>
            <w:tcW w:w="780" w:type="pct"/>
          </w:tcPr>
          <w:p w14:paraId="2E68E039" w14:textId="77777777" w:rsidR="00DC452F" w:rsidRPr="00436AAA" w:rsidRDefault="00DC452F" w:rsidP="00253988">
            <w:pPr>
              <w:rPr>
                <w:rFonts w:asciiTheme="majorBidi" w:hAnsiTheme="majorBidi" w:cstheme="majorBidi"/>
                <w:color w:val="000000"/>
                <w:sz w:val="18"/>
                <w:szCs w:val="18"/>
              </w:rPr>
            </w:pPr>
            <w:r>
              <w:rPr>
                <w:rFonts w:asciiTheme="majorBidi" w:hAnsiTheme="majorBidi" w:cstheme="majorBidi"/>
                <w:color w:val="000000"/>
                <w:sz w:val="18"/>
                <w:szCs w:val="18"/>
                <w:lang w:val="de-DE"/>
              </w:rPr>
              <w:fldChar w:fldCharType="begin"/>
            </w:r>
            <w:r>
              <w:rPr>
                <w:rFonts w:asciiTheme="majorBidi" w:hAnsiTheme="majorBidi" w:cstheme="majorBidi"/>
                <w:color w:val="000000"/>
                <w:sz w:val="18"/>
                <w:szCs w:val="18"/>
                <w:lang w:val="de-DE"/>
              </w:rPr>
              <w:instrText xml:space="preserve"> ADDIN ZOTERO_ITEM CSL_CITATION {"citationID":"DTKzm1sr","properties":{"formattedCitation":"(Naess et al., 2009)","plainCitation":"(Naess et al., 2009)","dontUpdate":true,"noteIndex":0},"citationItems":[{"id":84,"uris":["http://zotero.org/users/local/U7wDc1vF/items/DJTT8KMR"],"itemData":{"id":84,"type":"article-journal","container-title":"Journal of Stroke and Cerebrovascular Diseases","DOI":"10.1016/j.jstrokecerebrovasdis.2008.10.005","ISSN":"10523057","issue":"4","journalAbbreviation":"Journal of Stroke and Cerebrovascular Diseases","language":"en","page":"247-250","source":"DOI.org (Crossref)","title":"Aphasia among Young Patients with Ischemic Stroke on Long-term Follow-up","volume":"18","author":[{"family":"Naess","given":"Halvor"},{"family":"Hammersvik","given":"Liv"},{"family":"Skeie","given":"Geir Olve"}],"issued":{"date-parts":[["2009",7]]}}}],"schema":"https://github.com/citation-style-language/schema/raw/master/csl-citation.json"} </w:instrText>
            </w:r>
            <w:r>
              <w:rPr>
                <w:rFonts w:asciiTheme="majorBidi" w:hAnsiTheme="majorBidi" w:cstheme="majorBidi"/>
                <w:color w:val="000000"/>
                <w:sz w:val="18"/>
                <w:szCs w:val="18"/>
                <w:lang w:val="de-DE"/>
              </w:rPr>
              <w:fldChar w:fldCharType="separate"/>
            </w:r>
            <w:r w:rsidRPr="00F70EB2">
              <w:rPr>
                <w:rFonts w:ascii="Times New Roman" w:hAnsi="Times New Roman" w:cs="Times New Roman"/>
                <w:sz w:val="18"/>
              </w:rPr>
              <w:t>Naess et al., 2009</w:t>
            </w:r>
            <w:r>
              <w:rPr>
                <w:rFonts w:asciiTheme="majorBidi" w:hAnsiTheme="majorBidi" w:cstheme="majorBidi"/>
                <w:color w:val="000000"/>
                <w:sz w:val="18"/>
                <w:szCs w:val="18"/>
                <w:lang w:val="de-DE"/>
              </w:rPr>
              <w:fldChar w:fldCharType="end"/>
            </w:r>
          </w:p>
        </w:tc>
        <w:tc>
          <w:tcPr>
            <w:tcW w:w="444" w:type="pct"/>
          </w:tcPr>
          <w:p w14:paraId="086EAF7F"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194F44E0"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1111FF86" w14:textId="77777777" w:rsidR="00DC452F" w:rsidRPr="007F251A" w:rsidRDefault="00DC452F" w:rsidP="00253988">
            <w:pPr>
              <w:pStyle w:val="Normaalweb"/>
              <w:rPr>
                <w:rStyle w:val="cf01"/>
                <w:rFonts w:asciiTheme="majorBidi" w:hAnsiTheme="majorBidi" w:cstheme="majorBidi"/>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7A84695B" w14:textId="77777777" w:rsidR="00DC452F" w:rsidRPr="007F251A" w:rsidRDefault="00DC452F" w:rsidP="00253988">
            <w:pPr>
              <w:pStyle w:val="Normaalweb"/>
              <w:rPr>
                <w:rStyle w:val="cf01"/>
                <w:rFonts w:asciiTheme="majorBidi" w:hAnsiTheme="majorBidi" w:cstheme="majorBidi"/>
              </w:rPr>
            </w:pPr>
            <w:r w:rsidRPr="007F251A">
              <w:rPr>
                <w:rFonts w:asciiTheme="majorBidi" w:hAnsiTheme="majorBidi" w:cstheme="majorBidi"/>
                <w:sz w:val="18"/>
                <w:szCs w:val="18"/>
              </w:rPr>
              <w:t>1</w:t>
            </w:r>
          </w:p>
        </w:tc>
        <w:tc>
          <w:tcPr>
            <w:tcW w:w="444" w:type="pct"/>
          </w:tcPr>
          <w:p w14:paraId="44CAB24F"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2F274A0E"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1150CE42"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64058547"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42D6E3B0"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224" w:type="pct"/>
          </w:tcPr>
          <w:p w14:paraId="48E9AA2F"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7</w:t>
            </w:r>
            <w:r>
              <w:rPr>
                <w:rFonts w:asciiTheme="majorBidi" w:hAnsiTheme="majorBidi" w:cstheme="majorBidi"/>
                <w:sz w:val="18"/>
                <w:szCs w:val="18"/>
              </w:rPr>
              <w:t>.</w:t>
            </w:r>
            <w:r w:rsidRPr="007F251A">
              <w:rPr>
                <w:rFonts w:asciiTheme="majorBidi" w:hAnsiTheme="majorBidi" w:cstheme="majorBidi"/>
                <w:sz w:val="18"/>
                <w:szCs w:val="18"/>
              </w:rPr>
              <w:t>5</w:t>
            </w:r>
          </w:p>
        </w:tc>
      </w:tr>
      <w:tr w:rsidR="00DC452F" w:rsidRPr="00C20851" w14:paraId="13DA23F9" w14:textId="77777777" w:rsidTr="00253988">
        <w:tc>
          <w:tcPr>
            <w:tcW w:w="780" w:type="pct"/>
          </w:tcPr>
          <w:p w14:paraId="7C17DDBD" w14:textId="77777777" w:rsidR="00DC452F" w:rsidRPr="00436AAA" w:rsidRDefault="00DC452F" w:rsidP="00253988">
            <w:pPr>
              <w:rPr>
                <w:rFonts w:asciiTheme="majorBidi" w:hAnsiTheme="majorBidi" w:cstheme="majorBidi"/>
                <w:color w:val="000000"/>
                <w:sz w:val="18"/>
                <w:szCs w:val="18"/>
              </w:rPr>
            </w:pPr>
            <w:r>
              <w:rPr>
                <w:rFonts w:asciiTheme="majorBidi" w:hAnsiTheme="majorBidi" w:cstheme="majorBidi"/>
                <w:color w:val="000000"/>
                <w:sz w:val="18"/>
                <w:szCs w:val="18"/>
                <w:lang w:val="de-DE"/>
              </w:rPr>
              <w:fldChar w:fldCharType="begin"/>
            </w:r>
            <w:r>
              <w:rPr>
                <w:rFonts w:asciiTheme="majorBidi" w:hAnsiTheme="majorBidi" w:cstheme="majorBidi"/>
                <w:color w:val="000000"/>
                <w:sz w:val="18"/>
                <w:szCs w:val="18"/>
                <w:lang w:val="de-DE"/>
              </w:rPr>
              <w:instrText xml:space="preserve"> ADDIN ZOTERO_ITEM CSL_CITATION {"citationID":"mkF4DXWv","properties":{"formattedCitation":"(Pedersen et al., 2018)","plainCitation":"(Pedersen et al., 2018)","dontUpdate":true,"noteIndex":0},"citationItems":[{"id":697,"uris":["http://zotero.org/users/local/U7wDc1vF/items/VDLJZU4Q"],"itemData":{"id":697,"type":"article-journal","abstract":"Background: Cognitive impairment is frequent after stroke, and young patients may live with this consequence for a long time. Predictors of cognitive outcomes after stroke represent a current gap of knowledge., Objectives: To investigate levels of three hemostatic biomarkers as predictors of long-term cognitive function after stroke., Methods: This longitudinal study included consecutively recruited patients with ischemic stroke at 18-69 years (n = 268). Blood was collected 3 months after index stroke and analyzed for plasma concentrations of fibrinogen, von Willebrand factor (VWF) and tissue-type plasminogen activator (t-PA) antigen. Cognitive function 7 years after index stroke was assessed by the Barrow Neurological Institute Screen for Higher Cerebral Functions (BNIS). Participants with stroke &lt;50 years of age were also examined by the Trail Making Test A and B (n = 41). Associations between biomarker concentrations and cognitive scales were assessed in the whole group and in participants with stroke &lt;50 years of age., Results: The hemostatic biomarkers fibrinogen, VWF and t-PA, were all correlated to total BNIS score, but these associations did not withstand adjustment for confounding factors in the whole group. However, in patients &lt;50 years, we found an independent association between fibrinogen concentrations and total BNIS score (betastd = -.27, 95% confidence interval [CI], -0.47 to -0.07) and to performance on the Trail Making Test A (betastd = .31, 95% CI, 0.03-0.58). No such association was seen for the Trail Making Test B., Conclusion: High convalescent fibrinogen concentrations were associated with worse long-term cognitive outcomes in ischemic stroke &lt;50 years of age. We propose further investigations of fibrinogen in relation to cognitive function in stroke in the young.","container-title":"Research and practice in thrombosis and haemostasis","DOI":"10.1002/rth2.12078","ISSN":"2475-0379","issue":"2","journalAbbreviation":"Res Pract Thromb Haemost","note":"publisher-place: United States\nPedersen, Annie. Institute of Biomedicine the Sahlgrenska Academy at University of Gothenburg Gothenburg Sweden.\nStanne, Tara M. Institute of Biomedicine the Sahlgrenska Academy at University of Gothenburg Gothenburg Sweden.\nRedfors, Petra. Institute of Neuroscience and Physiology the Sahlgrenska Academy at University of Gothenburg Gothenburg Sweden.\nViken, Jo. Department of Psychology University of Gothenburg Gothenburg Sweden.\nSamuelsson, Hans. Institute of Neuroscience and Physiology the Sahlgrenska Academy at University of Gothenburg Gothenburg Sweden.\nSamuelsson, Hans. Department of Psychology University of Gothenburg Gothenburg Sweden.\nNilsson, Staffan. Department of Mathematical Statistics Chalmers University of Technology Gothenburg Sweden.\nJood, Katarina. Institute of Neuroscience and Physiology the Sahlgrenska Academy at University of Gothenburg Gothenburg Sweden.\nJern, Christina. Institute of Biomedicine the Sahlgrenska Academy at University of Gothenburg Gothenburg Sweden.","page":"339-346","title":"Fibrinogen concentrations predict long-term cognitive outcome in young ischemic stroke patients.","volume":"2","author":[{"family":"Pedersen","given":"Annie"},{"family":"Stanne","given":"Tara M"},{"family":"Redfors","given":"Petra"},{"family":"Viken","given":"Jo"},{"family":"Samuelsson","given":"Hans"},{"family":"Nilsson","given":"Staffan"},{"family":"Jood","given":"Katarina"},{"family":"Jern","given":"Christina"}],"issued":{"date-parts":[["2018"]]}}}],"schema":"https://github.com/citation-style-language/schema/raw/master/csl-citation.json"} </w:instrText>
            </w:r>
            <w:r>
              <w:rPr>
                <w:rFonts w:asciiTheme="majorBidi" w:hAnsiTheme="majorBidi" w:cstheme="majorBidi"/>
                <w:color w:val="000000"/>
                <w:sz w:val="18"/>
                <w:szCs w:val="18"/>
                <w:lang w:val="de-DE"/>
              </w:rPr>
              <w:fldChar w:fldCharType="separate"/>
            </w:r>
            <w:r w:rsidRPr="00542634">
              <w:rPr>
                <w:rFonts w:ascii="Times New Roman" w:hAnsi="Times New Roman" w:cs="Times New Roman"/>
                <w:sz w:val="18"/>
                <w:lang w:val="en-US"/>
              </w:rPr>
              <w:t>Pedersen et al., 2018</w:t>
            </w:r>
            <w:r>
              <w:rPr>
                <w:rFonts w:asciiTheme="majorBidi" w:hAnsiTheme="majorBidi" w:cstheme="majorBidi"/>
                <w:color w:val="000000"/>
                <w:sz w:val="18"/>
                <w:szCs w:val="18"/>
                <w:lang w:val="de-DE"/>
              </w:rPr>
              <w:fldChar w:fldCharType="end"/>
            </w:r>
          </w:p>
        </w:tc>
        <w:tc>
          <w:tcPr>
            <w:tcW w:w="444" w:type="pct"/>
          </w:tcPr>
          <w:p w14:paraId="3AA295A5"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0A53A9B2"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46A1C178" w14:textId="77777777" w:rsidR="00DC452F" w:rsidRPr="007F251A" w:rsidRDefault="00DC452F" w:rsidP="00253988">
            <w:pPr>
              <w:pStyle w:val="Normaalweb"/>
              <w:rPr>
                <w:rStyle w:val="cf01"/>
                <w:rFonts w:asciiTheme="majorBidi" w:hAnsiTheme="majorBidi" w:cstheme="majorBidi"/>
                <w:lang w:val="en-US"/>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4687EE16" w14:textId="77777777" w:rsidR="00DC452F" w:rsidRPr="007F251A" w:rsidRDefault="00DC452F" w:rsidP="00253988">
            <w:pPr>
              <w:pStyle w:val="Normaalweb"/>
              <w:rPr>
                <w:rStyle w:val="cf01"/>
                <w:rFonts w:asciiTheme="majorBidi" w:hAnsiTheme="majorBidi" w:cstheme="majorBidi"/>
                <w:lang w:val="en-US"/>
              </w:rPr>
            </w:pPr>
            <w:r w:rsidRPr="007F251A">
              <w:rPr>
                <w:rFonts w:asciiTheme="majorBidi" w:hAnsiTheme="majorBidi" w:cstheme="majorBidi"/>
                <w:sz w:val="18"/>
                <w:szCs w:val="18"/>
              </w:rPr>
              <w:t>1</w:t>
            </w:r>
          </w:p>
        </w:tc>
        <w:tc>
          <w:tcPr>
            <w:tcW w:w="444" w:type="pct"/>
          </w:tcPr>
          <w:p w14:paraId="67C5A57F"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246ADB5F"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326E8402"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54CB18EB"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0E87C132"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224" w:type="pct"/>
          </w:tcPr>
          <w:p w14:paraId="090B5C21"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8</w:t>
            </w:r>
          </w:p>
        </w:tc>
      </w:tr>
      <w:tr w:rsidR="00DC452F" w:rsidRPr="00C20851" w14:paraId="205F646F" w14:textId="77777777" w:rsidTr="00253988">
        <w:tc>
          <w:tcPr>
            <w:tcW w:w="780" w:type="pct"/>
          </w:tcPr>
          <w:p w14:paraId="32A2D3F6" w14:textId="77777777" w:rsidR="00DC452F" w:rsidRPr="00436AAA" w:rsidRDefault="00DC452F" w:rsidP="00253988">
            <w:pPr>
              <w:rPr>
                <w:rFonts w:asciiTheme="majorBidi" w:hAnsiTheme="majorBidi" w:cstheme="majorBidi"/>
                <w:color w:val="000000"/>
                <w:sz w:val="18"/>
                <w:szCs w:val="18"/>
              </w:rPr>
            </w:pPr>
            <w:r>
              <w:rPr>
                <w:rFonts w:asciiTheme="majorBidi" w:hAnsiTheme="majorBidi" w:cstheme="majorBidi"/>
                <w:color w:val="000000"/>
                <w:sz w:val="18"/>
                <w:szCs w:val="18"/>
                <w:lang w:val="de-DE"/>
              </w:rPr>
              <w:fldChar w:fldCharType="begin"/>
            </w:r>
            <w:r>
              <w:rPr>
                <w:rFonts w:asciiTheme="majorBidi" w:hAnsiTheme="majorBidi" w:cstheme="majorBidi"/>
                <w:color w:val="000000"/>
                <w:sz w:val="18"/>
                <w:szCs w:val="18"/>
                <w:lang w:val="en-US"/>
              </w:rPr>
              <w:instrText xml:space="preserve"> ADDIN ZOTERO_ITEM CSL_CITATION {"citationID":"ao7fMiKJ","properties":{"formattedCitation":"(Pinter et al., 2019)","plainCitation":"(Pinter et al., 2019)","dontUpdate":true,"noteIndex":0},"citationItems":[{"id":158,"uris":["http://zotero.org/users/local/U7wDc1vF/items/XDDPDYEF"],"itemData":{"id":158,"type":"article-journal","abstract":"Background and purpose Information on the prevalence and course of post-stroke cognitive impairment in young stroke patients is limited. The aim was to assess a consecutive sample of acute young ischaemic stroke patients (18–55 years) for the presence and development of neuropsychological deficits. Methods Patients prospectively underwent a comprehensive clinical and cognitive assessment, examining general cognitive function, processing speed, attention, flexibility/executive function and word fluency within the first 3 weeks after hospital admission (median assessment at day 6) and at a 3 months’ follow-up (FU). Cognitive dysfunction was defined in comparison to age-standardized published norms. Results At baseline (N = 114), deficits were highly prevalent in processing speed (56.0%), flexibility/executive function (49.5%), attention (46.4%) and general cognitive function (42.1%). These frequencies were comparable for those with FU assessment (N = 87). In most domains, cognitive performance improved within 3 months, except for word fluency. However, in about one-third of patients, cognitive deficits (as defined by 1.5 standard deviations below the standardized mean) were still present 3 months after stroke. At FU, 44.0% were impaired in the domain flexibility/executive function, 35.0% in processing speed and 30.0% in attention. Conclusions The high prevalence of cognitive deficits in acute young patients with ischaemic stroke highlights the importance of early post-stroke cognitive assessment to capture a patient's dysfunction in a comprehensive manner and to offer adequate rehabilitation. The role of factors which promote neuropsychological deficits needs further exploration.","container-title":"European Journal of Neurology","DOI":"10.1111/ene.13879","ISSN":"1468-1331","issue":"5","language":"en","note":"_eprint: https://onlinelibrary.wiley.com/doi/pdf/10.1111/ene.13879","page":"727-732","source":"Wiley Online Library","title":"Prevalence and short-term changes of cognitive dysfunction in young ischaemic stroke patients","volume":"26","author":[{"family":"Pinter","given":"D."},{"family":"Enzinger","given":"C."},{"family":"Gattringer","given":"T."},{"family":"Eppinger","given":"S."},{"family":"Niederkorn","given":"K."},{"family":"Horner","given":"S."},{"family":"Fandler","given":"S."},{"family":"Kneihsl","given":"M."},{"family":"Krenn","given":"K."},{"family":"Bachmaier","given":"G."},{"family":"Fazekas","given":"F."}],"issued":{"date-parts":[["2019"]]}}}],"schema":"https://github.com/citation-style-language/schema/raw/master/csl-citation.json"} </w:instrText>
            </w:r>
            <w:r>
              <w:rPr>
                <w:rFonts w:asciiTheme="majorBidi" w:hAnsiTheme="majorBidi" w:cstheme="majorBidi"/>
                <w:color w:val="000000"/>
                <w:sz w:val="18"/>
                <w:szCs w:val="18"/>
                <w:lang w:val="de-DE"/>
              </w:rPr>
              <w:fldChar w:fldCharType="separate"/>
            </w:r>
            <w:r w:rsidRPr="00F70EB2">
              <w:rPr>
                <w:rFonts w:ascii="Times New Roman" w:hAnsi="Times New Roman" w:cs="Times New Roman"/>
                <w:sz w:val="18"/>
              </w:rPr>
              <w:t>Pinter et al., 2019</w:t>
            </w:r>
            <w:r>
              <w:rPr>
                <w:rFonts w:asciiTheme="majorBidi" w:hAnsiTheme="majorBidi" w:cstheme="majorBidi"/>
                <w:color w:val="000000"/>
                <w:sz w:val="18"/>
                <w:szCs w:val="18"/>
                <w:lang w:val="de-DE"/>
              </w:rPr>
              <w:fldChar w:fldCharType="end"/>
            </w:r>
          </w:p>
        </w:tc>
        <w:tc>
          <w:tcPr>
            <w:tcW w:w="444" w:type="pct"/>
          </w:tcPr>
          <w:p w14:paraId="2BAA494E"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3ECAED02"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09F33DFF" w14:textId="77777777" w:rsidR="00DC452F" w:rsidRPr="007F251A" w:rsidRDefault="00DC452F" w:rsidP="00253988">
            <w:pPr>
              <w:pStyle w:val="Normaalweb"/>
              <w:rPr>
                <w:rStyle w:val="cf01"/>
                <w:rFonts w:asciiTheme="majorBidi" w:hAnsiTheme="majorBidi" w:cstheme="majorBidi"/>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539E1210" w14:textId="77777777" w:rsidR="00DC452F" w:rsidRPr="007F251A" w:rsidRDefault="00DC452F" w:rsidP="00253988">
            <w:pPr>
              <w:pStyle w:val="Normaalweb"/>
              <w:rPr>
                <w:rStyle w:val="cf01"/>
                <w:rFonts w:asciiTheme="majorBidi" w:hAnsiTheme="majorBidi" w:cstheme="majorBidi"/>
              </w:rPr>
            </w:pPr>
            <w:r w:rsidRPr="007F251A">
              <w:rPr>
                <w:rFonts w:asciiTheme="majorBidi" w:hAnsiTheme="majorBidi" w:cstheme="majorBidi"/>
                <w:sz w:val="18"/>
                <w:szCs w:val="18"/>
              </w:rPr>
              <w:t>1</w:t>
            </w:r>
          </w:p>
        </w:tc>
        <w:tc>
          <w:tcPr>
            <w:tcW w:w="444" w:type="pct"/>
          </w:tcPr>
          <w:p w14:paraId="7227D304"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7CD72D2C"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65ECE067"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4B69AD27"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302493ED"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224" w:type="pct"/>
          </w:tcPr>
          <w:p w14:paraId="064BAE03"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8</w:t>
            </w:r>
            <w:r>
              <w:rPr>
                <w:rFonts w:asciiTheme="majorBidi" w:hAnsiTheme="majorBidi" w:cstheme="majorBidi"/>
                <w:sz w:val="18"/>
                <w:szCs w:val="18"/>
              </w:rPr>
              <w:t>.</w:t>
            </w:r>
            <w:r w:rsidRPr="007F251A">
              <w:rPr>
                <w:rFonts w:asciiTheme="majorBidi" w:hAnsiTheme="majorBidi" w:cstheme="majorBidi"/>
                <w:sz w:val="18"/>
                <w:szCs w:val="18"/>
              </w:rPr>
              <w:t>5</w:t>
            </w:r>
          </w:p>
        </w:tc>
      </w:tr>
      <w:tr w:rsidR="00DC452F" w:rsidRPr="00436AAA" w14:paraId="2C196B6A" w14:textId="77777777" w:rsidTr="00253988">
        <w:tc>
          <w:tcPr>
            <w:tcW w:w="780" w:type="pct"/>
          </w:tcPr>
          <w:p w14:paraId="069CCAC6" w14:textId="77777777" w:rsidR="00DC452F" w:rsidRPr="00436AAA" w:rsidRDefault="00DC452F" w:rsidP="00253988">
            <w:pPr>
              <w:rPr>
                <w:rFonts w:asciiTheme="majorBidi" w:hAnsiTheme="majorBidi" w:cstheme="majorBidi"/>
                <w:color w:val="000000"/>
                <w:sz w:val="18"/>
                <w:szCs w:val="18"/>
              </w:rPr>
            </w:pPr>
            <w:r>
              <w:rPr>
                <w:rFonts w:asciiTheme="majorBidi" w:hAnsiTheme="majorBidi" w:cstheme="majorBidi"/>
                <w:color w:val="000000"/>
                <w:sz w:val="18"/>
                <w:szCs w:val="18"/>
                <w:lang w:val="de-DE"/>
              </w:rPr>
              <w:fldChar w:fldCharType="begin"/>
            </w:r>
            <w:r>
              <w:rPr>
                <w:rFonts w:asciiTheme="majorBidi" w:hAnsiTheme="majorBidi" w:cstheme="majorBidi"/>
                <w:color w:val="000000"/>
                <w:sz w:val="18"/>
                <w:szCs w:val="18"/>
                <w:lang w:val="de-DE"/>
              </w:rPr>
              <w:instrText xml:space="preserve"> ADDIN ZOTERO_ITEM CSL_CITATION {"citationID":"nSoDYPwc","properties":{"formattedCitation":"(Rebchuk et al., 2021)","plainCitation":"(Rebchuk et al., 2021)","dontUpdate":true,"noteIndex":0},"citationItems":[{"id":450,"uris":["http://zotero.org/users/local/U7wDc1vF/items/FW6T4C5B"],"itemData":{"id":450,"type":"article-journal","abstract":"Background:\nThe Montreal Cognitive Assessment (MoCA) is a commonly used cognitive outcome in stroke trials. However, it may be insufficiently sensitive to detect impairment in high-functioning stroke survivors. The National Institutes of Health (NIH) Toolbox Cognition Battery (NIHTB-CB), a 30-min comprehensive tablet-based cognitive assessment, may be a better choice to characterize cognitive issues in this cohort.\n\n\nMethods:\nWe compared MoCA and NIHTB-CB performance in young stroke survivors (18–55 years) with excellent functional outcomes (modified Rankin Scale 0–1) reporting subjective cognitive complaints to that of age-matched healthy controls. We recruited 53 stroke survivors and 53 controls. We performed a sensitivity analysis in those participants with normal MoCA scores (≥26).\n\n\nResults:\nMedian MoCA scores were not significantly different between stroke survivors (27.0 vs. 28.0) and healthy controls. Mean T scores for NIHTB-CB fluid (44.9 vs. 54.2), crystallized (53.8 vs. 60.0), and total cognition (49.1 vs. 58.4) components were significantly lower in stroke survivors compared to healthy controls (p &lt; 0.001 for all). In participants scoring within normal range (≥26) on the MoCA, NIHTB-CB scores for all components remained significantly lower in stroke survivors.\n\n\nConclusions:\nIn young stroke survivors with excellent functional outcomes and subjective cognitive complaints, the NIHTB-CB, but not the MoCA, was able to detect differences in cognitive performance between stroke survivors and healthy controls. The NIHTB-CB may be a suitable outcome measure for cognition in clinical trials examining higher-functioning young stroke survivors.\n\n, \nRÉSUMÉ :\nÉvaluer des jeunes survivants d’un AVC qui donnent à voir un haut niveau de fonctionnement mais qui font état de déficiences cognitives.\n\n\nContexte :\nLe test cognitif de Montréal (ou MoCA) est un outil couramment utilisé à la suite d’AVC. Il peut cependant s’avérer insuffisamment sensible pour détecter les déficiences qui affectent les survivants d’un AVC qui donnent à voir un haut niveau de fonctionnement. À cet effet, il est possible que le NIH Toolbox Cognition Battery (NIHTB-CB), une évaluation cognitive complète de 30 minutes effectuée sur une tablette, soit plus indiqué pour caractériser les déficiences cognitives présentes chez ces patients.\n\n\nMéthodes :\nNous avons ainsi comparé les performances au MoCA et au NIHTB-CB de jeunes survivants d’un AVC qui étaient âgés de 18 à 55 ans et qui donnaient à voir d’excellents résultats en matière de fonctionnement à l’échelle modifiée de Rankin (0-1) tout en faisant état de déficiences cognitives par rapport à des témoins en santé appariés en fonction de l’âge. Pour ce faire, nous avons recruté 53 survivants d’un AVC et 53 témoins. Nous avons aussi effectué une analyse de sensibilité chez les participants dont les scores au MoCA étaient normaux (≥ 26).\n\n\nRésultats :\nLes scores médians au MoCA ne se sont pas révélés notablement différents entre les survivants d’un AVC (27,0) et les témoins en santé (28,0). Les scores T moyens au NIHTB-CB pour les habiletés fluides (44,9 contre 54,2), les habiletés cristallisées (53,8 contre 60,0) et la cognition totale (49,1 contre 58,4) se sont par ailleurs avérés significativement plus faibles chez les survivants d’un AVC par rapport aux témoins en santé (p&lt; 0,001 pour tous ces volets évalués). Chez les participants dont les scores au MoCA étaient situés dans la fourchette normale (≥ 26), les scores au NIHTB-CB pour tous les volets évalués sont demeurés significativement plus bas chez les survivants d’un AVC.\n\n\nConclusions :\nChez des jeunes survivants d’un AVC donnant à voir un haut niveau de fonctionnement et se plaignant néanmoins de déficiences cognitives, le NIHTB-CB, et non le test MoCA, a permis de détecter des différences de performance cognitive entre les survivants d’un AVC et des témoins en santé. Le NIHTB-CB peut ainsi être un outil d’évaluation approprié de la cognition dans le cadre d’études cliniques portant sur des jeunes survivants d’un AVC qui donnent à voir un haut niveau de fonctionnement.","container-title":"Canadian Journal of Neurological Sciences","DOI":"10.1017/cjn.2021.137","ISSN":"0317-1671, 2057-0155","language":"en","note":"publisher: Cambridge University Press","page":"1-5","source":"Cambridge University Press","title":"Evaluating High-Functioning Young Stroke Survivors with Cognitive Complaints","author":[{"family":"Rebchuk","given":"Alexander D."},{"family":"Kuzmuk","given":"Leah E."},{"family":"Deptuck","given":"Halina M."},{"family":"Silverberg","given":"Noah D."},{"family":"Field","given":"Thalia S."}],"issued":{"date-parts":[["2021",6,17]]}}}],"schema":"https://github.com/citation-style-language/schema/raw/master/csl-citation.json"} </w:instrText>
            </w:r>
            <w:r>
              <w:rPr>
                <w:rFonts w:asciiTheme="majorBidi" w:hAnsiTheme="majorBidi" w:cstheme="majorBidi"/>
                <w:color w:val="000000"/>
                <w:sz w:val="18"/>
                <w:szCs w:val="18"/>
                <w:lang w:val="de-DE"/>
              </w:rPr>
              <w:fldChar w:fldCharType="separate"/>
            </w:r>
            <w:r w:rsidRPr="00542634">
              <w:rPr>
                <w:rFonts w:ascii="Times New Roman" w:hAnsi="Times New Roman" w:cs="Times New Roman"/>
                <w:sz w:val="18"/>
                <w:lang w:val="en-US"/>
              </w:rPr>
              <w:t>Rebchuk et al., 2021</w:t>
            </w:r>
            <w:r>
              <w:rPr>
                <w:rFonts w:asciiTheme="majorBidi" w:hAnsiTheme="majorBidi" w:cstheme="majorBidi"/>
                <w:color w:val="000000"/>
                <w:sz w:val="18"/>
                <w:szCs w:val="18"/>
                <w:lang w:val="de-DE"/>
              </w:rPr>
              <w:fldChar w:fldCharType="end"/>
            </w:r>
          </w:p>
        </w:tc>
        <w:tc>
          <w:tcPr>
            <w:tcW w:w="444" w:type="pct"/>
          </w:tcPr>
          <w:p w14:paraId="481BB63E"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6A2B37B8"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17058DD3" w14:textId="77777777" w:rsidR="00DC452F" w:rsidRPr="007F251A" w:rsidRDefault="00DC452F" w:rsidP="00253988">
            <w:pPr>
              <w:pStyle w:val="Normaalweb"/>
              <w:rPr>
                <w:rStyle w:val="cf01"/>
                <w:rFonts w:asciiTheme="majorBidi" w:hAnsiTheme="majorBidi" w:cstheme="majorBidi"/>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4B1E946B" w14:textId="77777777" w:rsidR="00DC452F" w:rsidRPr="007F251A" w:rsidRDefault="00DC452F" w:rsidP="00253988">
            <w:pPr>
              <w:pStyle w:val="Normaalweb"/>
              <w:rPr>
                <w:rStyle w:val="cf01"/>
                <w:rFonts w:asciiTheme="majorBidi" w:hAnsiTheme="majorBidi" w:cstheme="majorBidi"/>
              </w:rPr>
            </w:pPr>
            <w:r w:rsidRPr="007F251A">
              <w:rPr>
                <w:rFonts w:asciiTheme="majorBidi" w:hAnsiTheme="majorBidi" w:cstheme="majorBidi"/>
                <w:sz w:val="18"/>
                <w:szCs w:val="18"/>
              </w:rPr>
              <w:t>1</w:t>
            </w:r>
          </w:p>
        </w:tc>
        <w:tc>
          <w:tcPr>
            <w:tcW w:w="444" w:type="pct"/>
          </w:tcPr>
          <w:p w14:paraId="6F30B29F"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3A41713A"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7BA19476"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00C95D45"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480BD0D8"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224" w:type="pct"/>
          </w:tcPr>
          <w:p w14:paraId="0857D1D4"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7</w:t>
            </w:r>
          </w:p>
        </w:tc>
      </w:tr>
      <w:tr w:rsidR="00DC452F" w:rsidRPr="00C45913" w14:paraId="317751C8" w14:textId="77777777" w:rsidTr="00253988">
        <w:tc>
          <w:tcPr>
            <w:tcW w:w="780" w:type="pct"/>
          </w:tcPr>
          <w:p w14:paraId="663A7A3A" w14:textId="77777777" w:rsidR="00DC452F" w:rsidRPr="00C45913"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de-DE"/>
              </w:rPr>
              <w:fldChar w:fldCharType="begin"/>
            </w:r>
            <w:r>
              <w:rPr>
                <w:rFonts w:asciiTheme="majorBidi" w:hAnsiTheme="majorBidi" w:cstheme="majorBidi"/>
                <w:color w:val="000000"/>
                <w:sz w:val="18"/>
                <w:szCs w:val="18"/>
                <w:lang w:val="en-US"/>
              </w:rPr>
              <w:instrText xml:space="preserve"> ADDIN ZOTERO_ITEM CSL_CITATION {"citationID":"gurvJIFA","properties":{"formattedCitation":"(Samuelsson et al., 2021)","plainCitation":"(Samuelsson et al., 2021)","dontUpdate":true,"noteIndex":0},"citationItems":[{"id":511,"uris":["http://zotero.org/users/local/U7wDc1vF/items/AFSQKGY4"],"itemData":{"id":511,"type":"article-journal","abstract":"BACKGROUND AND PURPOSE: This cross-sectional cohort study aims at investigating young ischaemic stroke survivors with good physical recovery 7 years post-stroke in order to analyze the relation between late cognitive ability and employment., METHODS: Consecutive ischaemic stroke survivors participating in the Sahlgrenska Academy Study on Ischemic Stroke, &lt;55 years of age at stroke onset, and with no or minimal persisting neurological deficits corresponding to a score &lt;=2 on the National Institutes of Health Stroke Scale at long-term follow-up 7 years post-stroke were included. At this follow-up, the participants were assessed with respect to general cognitive function, processing speed, executive functions, cardiovascular risk factors, self-reported employment, cognitive difficulties, fatigue, depressive symptoms, anxiety and physical function., RESULTS: Seven years post-stroke 112/142 (79%) had part-time or full-time work and 30/142 (21%) had full-time disability pension or sick leave. Compared to those with full-time disability pension or sick leave, participants with current employment demonstrated significantly better performance with respect to general cognitive function and processing speed, and significantly lower self-ratings for cognitive difficulties, physical limitations, fatigue and depressed mood. Multivariable logistic regression selected self-rated memory (odds ratio [OR] 2.61, 95% confidence interval [CI] 1.61-4.21), processing speed (OR 3.50, 95% CI 1.67-7.33) and self-rated communication skills (OR 3.46, 95% CI 1.75-6.85) as most important correlates (area under the curve 0.83-0.87) of having current employment., CONCLUSION: This study indicates that cognitive dysfunction is an important contributor to long-term work disability amongst young stroke survivors with good physical recovery. Copyright © 2021 The Authors. European Journal of Neurology published by John Wiley &amp; Sons Ltd on behalf of European Academy of Neurology.","container-title":"European journal of neurology","DOI":"10.1111/ene.15014","ISSN":"1468-1331","issue":"11","journalAbbreviation":"Eur J Neurol","note":"publisher-place: England\nSamuelsson, Hans. Department of Psychology, Faculty of Social Sciences, University of Gothenburg, Gothenburg, Sweden.\nSamuelsson, Hans. Department of Clinical Neuroscience and Rehabilitation, Institute of Neuroscience and Physiology, The Sahlgrenska Academy, University of Gothenburg, Gothenburg, Sweden.\nSamuelsson, Hans. Region Vastra Gotaland, Department of Neurology, Sahlgrenska University Hospital, Gothenburg, Sweden.\nViken, Jo. Department of Clinical Neuroscience and Rehabilitation, Institute of Neuroscience and Physiology, The Sahlgrenska Academy, University of Gothenburg, Gothenburg, Sweden.\nRedfors, Petra. Department of Clinical Neuroscience and Rehabilitation, Institute of Neuroscience and Physiology, The Sahlgrenska Academy, University of Gothenburg, Gothenburg, Sweden.\nRedfors, Petra. Region Vastra Gotaland, Department of Neurology, Sahlgrenska University Hospital, Gothenburg, Sweden.\nHolmegaard, Lukas. Department of Clinical Neuroscience and Rehabilitation, Institute of Neuroscience and Physiology, The Sahlgrenska Academy, University of Gothenburg, Gothenburg, Sweden.\nHolmegaard, Lukas. Region Vastra Gotaland, Department of Neurology, Sahlgrenska University Hospital, Gothenburg, Sweden.\nBlomstrand, Christian. Department of Clinical Neuroscience and Rehabilitation, Institute of Neuroscience and Physiology, The Sahlgrenska Academy, University of Gothenburg, Gothenburg, Sweden.\nJern, Christina. Department of Laboratory Medicine, Institute of Biomedicine, The Sahlgrenska Academy, University of Gothenburg, Gothenburg, Sweden.\nJern, Christina. Region Vastra Gotaland, Department of Clinical Genetics and Genomics, Sahlgrenska University Hospital, Gothenburg, Sweden.\nJood, Katarina. Department of Clinical Neuroscience and Rehabilitation, Institute of Neuroscience and Physiology, The Sahlgrenska Academy, University of Gothenburg, Gothenburg, Sweden.\nJood, Katarina. Region Vastra Gotaland, Department of Neurology, Sahlgrenska University Hospital, Gothenburg, Sweden.","page":"3692-3701","title":"Cognitive function is an important determinant of employment amongst young ischaemic stroke survivors with good physical recovery.","volume":"28","author":[{"family":"Samuelsson","given":"Hans"},{"family":"Viken","given":"Jo"},{"family":"Redfors","given":"Petra"},{"family":"Holmegaard","given":"Lukas"},{"family":"Blomstrand","given":"Christian"},{"family":"Jern","given":"Christina"},{"family":"Jood","given":"Katarina"}],"issued":{"date-parts":[["2021"]]}}}],"schema":"https://github.com/citation-style-language/schema/raw/master/csl-citation.json"} </w:instrText>
            </w:r>
            <w:r>
              <w:rPr>
                <w:rFonts w:asciiTheme="majorBidi" w:hAnsiTheme="majorBidi" w:cstheme="majorBidi"/>
                <w:color w:val="000000"/>
                <w:sz w:val="18"/>
                <w:szCs w:val="18"/>
                <w:lang w:val="de-DE"/>
              </w:rPr>
              <w:fldChar w:fldCharType="separate"/>
            </w:r>
            <w:r w:rsidRPr="00542634">
              <w:rPr>
                <w:rFonts w:ascii="Times New Roman" w:hAnsi="Times New Roman" w:cs="Times New Roman"/>
                <w:sz w:val="18"/>
                <w:lang w:val="en-US"/>
              </w:rPr>
              <w:t>Samuelsson et al., 2021</w:t>
            </w:r>
            <w:r>
              <w:rPr>
                <w:rFonts w:asciiTheme="majorBidi" w:hAnsiTheme="majorBidi" w:cstheme="majorBidi"/>
                <w:color w:val="000000"/>
                <w:sz w:val="18"/>
                <w:szCs w:val="18"/>
                <w:lang w:val="de-DE"/>
              </w:rPr>
              <w:fldChar w:fldCharType="end"/>
            </w:r>
          </w:p>
        </w:tc>
        <w:tc>
          <w:tcPr>
            <w:tcW w:w="444" w:type="pct"/>
          </w:tcPr>
          <w:p w14:paraId="6C6FF02A"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1D5D6715"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234852CB" w14:textId="77777777" w:rsidR="00DC452F" w:rsidRPr="007F251A" w:rsidRDefault="00DC452F" w:rsidP="00253988">
            <w:pPr>
              <w:pStyle w:val="Normaalweb"/>
              <w:rPr>
                <w:rStyle w:val="cf01"/>
                <w:rFonts w:asciiTheme="majorBidi" w:hAnsiTheme="majorBidi" w:cstheme="majorBidi"/>
                <w:lang w:val="en-US"/>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289CF822" w14:textId="77777777" w:rsidR="00DC452F" w:rsidRPr="007F251A" w:rsidRDefault="00DC452F" w:rsidP="00253988">
            <w:pPr>
              <w:pStyle w:val="Normaalweb"/>
              <w:rPr>
                <w:rStyle w:val="cf01"/>
                <w:rFonts w:asciiTheme="majorBidi" w:hAnsiTheme="majorBidi" w:cstheme="majorBidi"/>
                <w:lang w:val="en-US"/>
              </w:rPr>
            </w:pPr>
            <w:r w:rsidRPr="007F251A">
              <w:rPr>
                <w:rFonts w:asciiTheme="majorBidi" w:hAnsiTheme="majorBidi" w:cstheme="majorBidi"/>
                <w:sz w:val="18"/>
                <w:szCs w:val="18"/>
              </w:rPr>
              <w:t>0</w:t>
            </w:r>
          </w:p>
        </w:tc>
        <w:tc>
          <w:tcPr>
            <w:tcW w:w="444" w:type="pct"/>
          </w:tcPr>
          <w:p w14:paraId="28E807A5"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687A0FDE"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2DBFAA11"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2CEC0FAA"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7721BD27"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224" w:type="pct"/>
          </w:tcPr>
          <w:p w14:paraId="64627D8C"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6</w:t>
            </w:r>
            <w:r>
              <w:rPr>
                <w:rFonts w:asciiTheme="majorBidi" w:hAnsiTheme="majorBidi" w:cstheme="majorBidi"/>
                <w:sz w:val="18"/>
                <w:szCs w:val="18"/>
              </w:rPr>
              <w:t>.</w:t>
            </w:r>
            <w:r w:rsidRPr="007F251A">
              <w:rPr>
                <w:rFonts w:asciiTheme="majorBidi" w:hAnsiTheme="majorBidi" w:cstheme="majorBidi"/>
                <w:sz w:val="18"/>
                <w:szCs w:val="18"/>
              </w:rPr>
              <w:t>5</w:t>
            </w:r>
          </w:p>
        </w:tc>
      </w:tr>
      <w:tr w:rsidR="00DC452F" w:rsidRPr="00436AAA" w14:paraId="74186609" w14:textId="77777777" w:rsidTr="00253988">
        <w:tc>
          <w:tcPr>
            <w:tcW w:w="780" w:type="pct"/>
          </w:tcPr>
          <w:p w14:paraId="49892B0A" w14:textId="77777777" w:rsidR="00DC452F" w:rsidRPr="00991F55" w:rsidRDefault="00DC452F" w:rsidP="00253988">
            <w:pPr>
              <w:rPr>
                <w:rFonts w:asciiTheme="majorBidi" w:hAnsiTheme="majorBidi" w:cstheme="majorBidi"/>
                <w:color w:val="000000"/>
                <w:sz w:val="18"/>
                <w:szCs w:val="18"/>
              </w:rPr>
            </w:pPr>
            <w:r>
              <w:rPr>
                <w:rFonts w:asciiTheme="majorBidi" w:hAnsiTheme="majorBidi" w:cstheme="majorBidi"/>
                <w:color w:val="000000"/>
                <w:sz w:val="18"/>
                <w:szCs w:val="18"/>
                <w:lang w:val="de-DE"/>
              </w:rPr>
              <w:fldChar w:fldCharType="begin"/>
            </w:r>
            <w:r>
              <w:rPr>
                <w:rFonts w:asciiTheme="majorBidi" w:hAnsiTheme="majorBidi" w:cstheme="majorBidi"/>
                <w:color w:val="000000"/>
                <w:sz w:val="18"/>
                <w:szCs w:val="18"/>
                <w:lang w:val="en-US"/>
              </w:rPr>
              <w:instrText xml:space="preserve"> ADDIN ZOTERO_ITEM CSL_CITATION {"citationID":"uj67zO2x","properties":{"formattedCitation":"(Saroja et al., 2020)","plainCitation":"(Saroja et al., 2020)","dontUpdate":true,"noteIndex":0},"citationItems":[{"id":536,"uris":["http://zotero.org/users/local/U7wDc1vF/items/KFSIET8I"],"itemData":{"id":536,"type":"article-journal","abstract":"Introduction: Cerebral venous sinus thrombosis (CVST) is an important cause of stroke in young and has a favorable outcome. Long-term sequelae of CVST include motor disability, cognitive impairment, depression, anxiety, fatigue, impaired employment and poor quality of life., Objective: To evaluate depression and quality of life after CVST., Methods: Patients who completed at least 1 year after discharge were recruited for this cross-sectional observational study from our CVST cohort. Quality of life was assessed using Stroke-Adapted Sickness Impact Profile (SA-SIP 30) and depression using Hamilton Depression scale (HAM-D)., Results: A total of 100 patients (60 men and 40 women) were included in the study. Their age ranged from 14 to 60 years (34.97 +/- 10.06). The interval from discharge to assessment of quality of life was 2.2 +/- 1.6 years. In all, 98% of patients had good modified Rankin score at follow-up. SA-SIP 30 did not reveal any functional disability for physical functioning. Seven had impairment for psychosocial domain despite having good modified Rankin scores. Thirty patients had depression. Patients with higher mRS at discharge had increased presence of depression. Quality-of-life scores did not correlate with presence of seizure, headache, infarction and sinuses involved., Conclusion: This is the first Indian study demonstrating depression in patients with CVST and use of SA-SIP to assess quality of life in them. Occurrence of depression in CVST is as high as in arterial strokes. Copyright: © 2006 - 2019 Annals of Indian Academy of Neurology.","container-title":"Annals of Indian Academy of Neurology","DOI":"10.4103/aian.AIAN_191_19","ISSN":"0972-2327","issue":"4","journalAbbreviation":"Ann. Indian Acad. Neurol.","note":"publisher-place: India\nSaroja, Aralikatte O. Department of Neurology, Jawaharlal Nehru Medical College, Nehru Nagar, Belagavi, Karnataka, India.\nThorat, Ninad N. Department of Neurology, Jawaharlal Nehru Medical College, Nehru Nagar, Belagavi, Karnataka, India.\nNaik, Karkal R. Department of Neurology, Jawaharlal Nehru Medical College, Nehru Nagar, Belagavi, Karnataka, India.","page":"487-490","title":"Depression and Quality of Life after Cerebral Venous Sinus Thrombosis.","volume":"23","author":[{"family":"Saroja","given":"Aralikatte O"},{"family":"Thorat","given":"Ninad N"},{"family":"Naik","given":"Karkal R"}],"issued":{"date-parts":[["2020"]]}}}],"schema":"https://github.com/citation-style-language/schema/raw/master/csl-citation.json"} </w:instrText>
            </w:r>
            <w:r>
              <w:rPr>
                <w:rFonts w:asciiTheme="majorBidi" w:hAnsiTheme="majorBidi" w:cstheme="majorBidi"/>
                <w:color w:val="000000"/>
                <w:sz w:val="18"/>
                <w:szCs w:val="18"/>
                <w:lang w:val="de-DE"/>
              </w:rPr>
              <w:fldChar w:fldCharType="separate"/>
            </w:r>
            <w:r w:rsidRPr="00F70EB2">
              <w:rPr>
                <w:rFonts w:ascii="Times New Roman" w:hAnsi="Times New Roman" w:cs="Times New Roman"/>
                <w:sz w:val="18"/>
              </w:rPr>
              <w:t>Saroja et al., 2020</w:t>
            </w:r>
            <w:r>
              <w:rPr>
                <w:rFonts w:asciiTheme="majorBidi" w:hAnsiTheme="majorBidi" w:cstheme="majorBidi"/>
                <w:color w:val="000000"/>
                <w:sz w:val="18"/>
                <w:szCs w:val="18"/>
                <w:lang w:val="de-DE"/>
              </w:rPr>
              <w:fldChar w:fldCharType="end"/>
            </w:r>
          </w:p>
        </w:tc>
        <w:tc>
          <w:tcPr>
            <w:tcW w:w="444" w:type="pct"/>
          </w:tcPr>
          <w:p w14:paraId="2E45001E"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28223E70"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44C229BA" w14:textId="77777777" w:rsidR="00DC452F" w:rsidRPr="007F251A" w:rsidRDefault="00DC452F" w:rsidP="00253988">
            <w:pPr>
              <w:pStyle w:val="Normaalweb"/>
              <w:rPr>
                <w:rStyle w:val="cf01"/>
                <w:rFonts w:asciiTheme="majorBidi" w:hAnsiTheme="majorBidi" w:cstheme="majorBidi"/>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67C792A5" w14:textId="77777777" w:rsidR="00DC452F" w:rsidRPr="007F251A" w:rsidRDefault="00DC452F" w:rsidP="00253988">
            <w:pPr>
              <w:pStyle w:val="Normaalweb"/>
              <w:rPr>
                <w:rStyle w:val="cf01"/>
                <w:rFonts w:asciiTheme="majorBidi" w:hAnsiTheme="majorBidi" w:cstheme="majorBidi"/>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6E51A81E"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0</w:t>
            </w:r>
            <w:r>
              <w:rPr>
                <w:rFonts w:asciiTheme="majorBidi" w:hAnsiTheme="majorBidi" w:cstheme="majorBidi"/>
                <w:sz w:val="18"/>
                <w:szCs w:val="18"/>
              </w:rPr>
              <w:t>.</w:t>
            </w:r>
            <w:r w:rsidRPr="007F251A">
              <w:rPr>
                <w:rFonts w:asciiTheme="majorBidi" w:hAnsiTheme="majorBidi" w:cstheme="majorBidi"/>
                <w:sz w:val="18"/>
                <w:szCs w:val="18"/>
              </w:rPr>
              <w:t>5</w:t>
            </w:r>
          </w:p>
        </w:tc>
        <w:tc>
          <w:tcPr>
            <w:tcW w:w="444" w:type="pct"/>
          </w:tcPr>
          <w:p w14:paraId="4DAB817B"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47932BD1" w14:textId="77777777" w:rsidR="00DC452F" w:rsidRPr="007F251A" w:rsidRDefault="00DC452F" w:rsidP="00253988">
            <w:pPr>
              <w:rPr>
                <w:rFonts w:asciiTheme="majorBidi" w:hAnsiTheme="majorBidi" w:cstheme="majorBidi"/>
                <w:sz w:val="18"/>
                <w:szCs w:val="18"/>
                <w:lang w:val="fr-FR"/>
              </w:rPr>
            </w:pPr>
            <w:r w:rsidRPr="007F251A">
              <w:rPr>
                <w:rFonts w:asciiTheme="majorBidi" w:hAnsiTheme="majorBidi" w:cstheme="majorBidi"/>
                <w:sz w:val="18"/>
                <w:szCs w:val="18"/>
              </w:rPr>
              <w:t>1</w:t>
            </w:r>
          </w:p>
        </w:tc>
        <w:tc>
          <w:tcPr>
            <w:tcW w:w="444" w:type="pct"/>
          </w:tcPr>
          <w:p w14:paraId="7404CC7C"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444" w:type="pct"/>
          </w:tcPr>
          <w:p w14:paraId="7725AFE6"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1</w:t>
            </w:r>
          </w:p>
        </w:tc>
        <w:tc>
          <w:tcPr>
            <w:tcW w:w="224" w:type="pct"/>
          </w:tcPr>
          <w:p w14:paraId="7BD9F852" w14:textId="77777777" w:rsidR="00DC452F" w:rsidRPr="007F251A" w:rsidRDefault="00DC452F" w:rsidP="00253988">
            <w:pPr>
              <w:rPr>
                <w:rFonts w:asciiTheme="majorBidi" w:hAnsiTheme="majorBidi" w:cstheme="majorBidi"/>
                <w:sz w:val="18"/>
                <w:szCs w:val="18"/>
                <w:lang w:val="en-US"/>
              </w:rPr>
            </w:pPr>
            <w:r w:rsidRPr="007F251A">
              <w:rPr>
                <w:rFonts w:asciiTheme="majorBidi" w:hAnsiTheme="majorBidi" w:cstheme="majorBidi"/>
                <w:sz w:val="18"/>
                <w:szCs w:val="18"/>
              </w:rPr>
              <w:t>6</w:t>
            </w:r>
            <w:r>
              <w:rPr>
                <w:rFonts w:asciiTheme="majorBidi" w:hAnsiTheme="majorBidi" w:cstheme="majorBidi"/>
                <w:sz w:val="18"/>
                <w:szCs w:val="18"/>
              </w:rPr>
              <w:t>.</w:t>
            </w:r>
            <w:r w:rsidRPr="007F251A">
              <w:rPr>
                <w:rFonts w:asciiTheme="majorBidi" w:hAnsiTheme="majorBidi" w:cstheme="majorBidi"/>
                <w:sz w:val="18"/>
                <w:szCs w:val="18"/>
              </w:rPr>
              <w:t>5</w:t>
            </w:r>
          </w:p>
        </w:tc>
      </w:tr>
      <w:tr w:rsidR="00DC452F" w:rsidRPr="00C00DBF" w14:paraId="73054968" w14:textId="77777777" w:rsidTr="00253988">
        <w:tc>
          <w:tcPr>
            <w:tcW w:w="780" w:type="pct"/>
          </w:tcPr>
          <w:p w14:paraId="670F5809" w14:textId="77777777" w:rsidR="00DC452F" w:rsidRPr="00436AAA" w:rsidRDefault="00DC452F" w:rsidP="00253988">
            <w:pPr>
              <w:rPr>
                <w:rFonts w:asciiTheme="majorBidi" w:hAnsiTheme="majorBidi" w:cstheme="majorBidi"/>
                <w:color w:val="000000"/>
                <w:sz w:val="18"/>
                <w:szCs w:val="18"/>
              </w:rPr>
            </w:pPr>
            <w:r>
              <w:rPr>
                <w:rFonts w:asciiTheme="majorBidi" w:hAnsiTheme="majorBidi" w:cstheme="majorBidi"/>
                <w:color w:val="000000"/>
                <w:sz w:val="18"/>
                <w:szCs w:val="18"/>
                <w:lang w:val="de-DE"/>
              </w:rPr>
              <w:fldChar w:fldCharType="begin"/>
            </w:r>
            <w:r>
              <w:rPr>
                <w:rFonts w:asciiTheme="majorBidi" w:hAnsiTheme="majorBidi" w:cstheme="majorBidi"/>
                <w:color w:val="000000"/>
                <w:sz w:val="18"/>
                <w:szCs w:val="18"/>
                <w:lang w:val="de-DE"/>
              </w:rPr>
              <w:instrText xml:space="preserve"> ADDIN ZOTERO_ITEM CSL_CITATION {"citationID":"EgnPfrUB","properties":{"formattedCitation":"(Schaapsmeerders et al., 2013)","plainCitation":"(Schaapsmeerders et al., 2013)","dontUpdate":true,"noteIndex":0},"citationItems":[{"id":34,"uris":["http://zotero.org/users/local/U7wDc1vF/items/TTPHNE7T"],"itemData":{"id":34,"type":"article-journal","abstract":"BACKGROUND AND PURPOSE: Up to 14% of all ischemic strokes occur in young adults (&lt;50 years). Poststroke cognitive performance is a decisive determinant of their quality of life. However, virtually no studies report on cognition after young stroke, especially not on the long term. This long-term perspective is important because young patients have a long life expectancy during which they start forming a family, have an active social life, and make decisive career moves. We aimed to evaluate the long-term cognitive outcome.\nMETHODS: All consecutive patients between January 1, 1980, and November 1, 2010, with a first-ever young ischemic stroke were recruited for cognitive assessment, using a matched stroke-free population as a reference. Composite Z scores for 7 cognitive domains were calculated and the ANCOVA model was used (Bonferroni correction). A below average performance was defined as &gt;1.0 SD below the age-adjusted mean of the controls and cognitive impairment as &gt;1.5 SD.\nRESULTS: Two hundred seventy-seven patients and 146 matched controls completed cognitive assessment (mean follow-up, 11.0 years, SD, 8.2; age, 50.9 years, SD, 10.3). Long-term cognitive outcome after an ischemic stroke was worse in most cognitive domains compared with a nonstroke population. Up to 50% of the patients had a below average performance or cognitive impairment. Deficits in processing speed, working memory, and attention were most common.\nCONCLUSIONS: Even 11 years after ischemic stroke in young adults, a substantial proportion of patients must cope with permanent cognitive deficits. These results have implications for information given to patients and rehabilitation services.","container-title":"Stroke","DOI":"10.1161/STROKEAHA.111.000792","ISSN":"1524-4628","issue":"6","journalAbbreviation":"Stroke","language":"eng","note":"PMID: 23652272","page":"1621-1628","source":"PubMed","title":"Long-term cognitive impairment after first-ever ischemic stroke in young adults","volume":"44","author":[{"family":"Schaapsmeerders","given":"Pauline"},{"family":"Maaijwee","given":"Noortje A. M."},{"family":"Dijk","given":"Ewoud J.","non-dropping-particle":"van"},{"family":"Rutten-Jacobs","given":"Loes C. A."},{"family":"Arntz","given":"Renate M."},{"family":"Schoonderwaldt","given":"Hennie C."},{"family":"Dorresteijn","given":"Lucille D. A."},{"family":"Kessels","given":"Roy P. C."},{"family":"Leeuw","given":"Frank-Erik","non-dropping-particle":"de"}],"issued":{"date-parts":[["2013",6]]}}}],"schema":"https://github.com/citation-style-language/schema/raw/master/csl-citation.json"} </w:instrText>
            </w:r>
            <w:r>
              <w:rPr>
                <w:rFonts w:asciiTheme="majorBidi" w:hAnsiTheme="majorBidi" w:cstheme="majorBidi"/>
                <w:color w:val="000000"/>
                <w:sz w:val="18"/>
                <w:szCs w:val="18"/>
                <w:lang w:val="de-DE"/>
              </w:rPr>
              <w:fldChar w:fldCharType="separate"/>
            </w:r>
            <w:r w:rsidRPr="00F70EB2">
              <w:rPr>
                <w:rFonts w:ascii="Times New Roman" w:hAnsi="Times New Roman" w:cs="Times New Roman"/>
                <w:sz w:val="18"/>
              </w:rPr>
              <w:t>Schaapsmeerders et al., 2013</w:t>
            </w:r>
            <w:r>
              <w:rPr>
                <w:rFonts w:asciiTheme="majorBidi" w:hAnsiTheme="majorBidi" w:cstheme="majorBidi"/>
                <w:color w:val="000000"/>
                <w:sz w:val="18"/>
                <w:szCs w:val="18"/>
                <w:lang w:val="de-DE"/>
              </w:rPr>
              <w:fldChar w:fldCharType="end"/>
            </w:r>
          </w:p>
        </w:tc>
        <w:tc>
          <w:tcPr>
            <w:tcW w:w="444" w:type="pct"/>
          </w:tcPr>
          <w:p w14:paraId="52B13958" w14:textId="77777777" w:rsidR="00DC452F" w:rsidRPr="007F251A" w:rsidRDefault="00DC452F" w:rsidP="00253988">
            <w:pPr>
              <w:rPr>
                <w:rFonts w:asciiTheme="majorBidi" w:hAnsiTheme="majorBidi" w:cstheme="majorBidi"/>
                <w:sz w:val="18"/>
                <w:szCs w:val="18"/>
              </w:rPr>
            </w:pPr>
            <w:r w:rsidRPr="007F251A">
              <w:rPr>
                <w:rFonts w:asciiTheme="majorBidi" w:hAnsiTheme="majorBidi" w:cstheme="majorBidi"/>
                <w:sz w:val="18"/>
                <w:szCs w:val="18"/>
              </w:rPr>
              <w:t>1</w:t>
            </w:r>
          </w:p>
        </w:tc>
        <w:tc>
          <w:tcPr>
            <w:tcW w:w="444" w:type="pct"/>
          </w:tcPr>
          <w:p w14:paraId="73F1CA45" w14:textId="77777777" w:rsidR="00DC452F" w:rsidRPr="007F251A" w:rsidRDefault="00DC452F" w:rsidP="00253988">
            <w:pPr>
              <w:rPr>
                <w:rFonts w:asciiTheme="majorBidi" w:hAnsiTheme="majorBidi" w:cstheme="majorBidi"/>
                <w:sz w:val="18"/>
                <w:szCs w:val="18"/>
              </w:rPr>
            </w:pPr>
            <w:r w:rsidRPr="007F251A">
              <w:rPr>
                <w:rFonts w:asciiTheme="majorBidi" w:hAnsiTheme="majorBidi" w:cstheme="majorBidi"/>
                <w:sz w:val="18"/>
                <w:szCs w:val="18"/>
              </w:rPr>
              <w:t>1</w:t>
            </w:r>
          </w:p>
        </w:tc>
        <w:tc>
          <w:tcPr>
            <w:tcW w:w="444" w:type="pct"/>
          </w:tcPr>
          <w:p w14:paraId="1DE9A916" w14:textId="77777777" w:rsidR="00DC452F" w:rsidRPr="007F251A" w:rsidRDefault="00DC452F" w:rsidP="00253988">
            <w:pPr>
              <w:pStyle w:val="Normaalweb"/>
              <w:rPr>
                <w:rStyle w:val="cf01"/>
                <w:rFonts w:asciiTheme="majorBidi" w:hAnsiTheme="majorBidi" w:cstheme="majorBidi"/>
              </w:rPr>
            </w:pPr>
            <w:r w:rsidRPr="007F251A">
              <w:rPr>
                <w:rFonts w:asciiTheme="majorBidi" w:hAnsiTheme="majorBidi" w:cstheme="majorBidi"/>
                <w:sz w:val="18"/>
                <w:szCs w:val="18"/>
              </w:rPr>
              <w:t>1</w:t>
            </w:r>
          </w:p>
        </w:tc>
        <w:tc>
          <w:tcPr>
            <w:tcW w:w="444" w:type="pct"/>
          </w:tcPr>
          <w:p w14:paraId="280879C0" w14:textId="77777777" w:rsidR="00DC452F" w:rsidRPr="007F251A" w:rsidRDefault="00DC452F" w:rsidP="00253988">
            <w:pPr>
              <w:pStyle w:val="Normaalweb"/>
              <w:rPr>
                <w:rStyle w:val="cf01"/>
                <w:rFonts w:asciiTheme="majorBidi" w:hAnsiTheme="majorBidi" w:cstheme="majorBidi"/>
              </w:rPr>
            </w:pPr>
            <w:r w:rsidRPr="007F251A">
              <w:rPr>
                <w:rFonts w:asciiTheme="majorBidi" w:hAnsiTheme="majorBidi" w:cstheme="majorBidi"/>
                <w:sz w:val="18"/>
                <w:szCs w:val="18"/>
              </w:rPr>
              <w:t>1</w:t>
            </w:r>
          </w:p>
        </w:tc>
        <w:tc>
          <w:tcPr>
            <w:tcW w:w="444" w:type="pct"/>
          </w:tcPr>
          <w:p w14:paraId="68337C89" w14:textId="77777777" w:rsidR="00DC452F" w:rsidRPr="007F251A" w:rsidRDefault="00DC452F" w:rsidP="00253988">
            <w:pPr>
              <w:rPr>
                <w:rFonts w:asciiTheme="majorBidi" w:hAnsiTheme="majorBidi" w:cstheme="majorBidi"/>
                <w:sz w:val="18"/>
                <w:szCs w:val="18"/>
              </w:rPr>
            </w:pPr>
            <w:r w:rsidRPr="007F251A">
              <w:rPr>
                <w:rFonts w:asciiTheme="majorBidi" w:hAnsiTheme="majorBidi" w:cstheme="majorBidi"/>
                <w:sz w:val="18"/>
                <w:szCs w:val="18"/>
              </w:rPr>
              <w:t>1</w:t>
            </w:r>
          </w:p>
        </w:tc>
        <w:tc>
          <w:tcPr>
            <w:tcW w:w="444" w:type="pct"/>
          </w:tcPr>
          <w:p w14:paraId="1A3D800B" w14:textId="77777777" w:rsidR="00DC452F" w:rsidRPr="007F251A" w:rsidRDefault="00DC452F" w:rsidP="00253988">
            <w:pPr>
              <w:rPr>
                <w:rFonts w:asciiTheme="majorBidi" w:hAnsiTheme="majorBidi" w:cstheme="majorBidi"/>
                <w:sz w:val="18"/>
                <w:szCs w:val="18"/>
              </w:rPr>
            </w:pPr>
            <w:r w:rsidRPr="007F251A">
              <w:rPr>
                <w:rFonts w:asciiTheme="majorBidi" w:hAnsiTheme="majorBidi" w:cstheme="majorBidi"/>
                <w:sz w:val="18"/>
                <w:szCs w:val="18"/>
              </w:rPr>
              <w:t>1</w:t>
            </w:r>
          </w:p>
        </w:tc>
        <w:tc>
          <w:tcPr>
            <w:tcW w:w="444" w:type="pct"/>
          </w:tcPr>
          <w:p w14:paraId="4465EB88" w14:textId="77777777" w:rsidR="00DC452F" w:rsidRPr="007F251A" w:rsidRDefault="00DC452F" w:rsidP="00253988">
            <w:pPr>
              <w:rPr>
                <w:rFonts w:asciiTheme="majorBidi" w:hAnsiTheme="majorBidi" w:cstheme="majorBidi"/>
                <w:sz w:val="18"/>
                <w:szCs w:val="18"/>
              </w:rPr>
            </w:pPr>
            <w:r w:rsidRPr="007F251A">
              <w:rPr>
                <w:rFonts w:asciiTheme="majorBidi" w:hAnsiTheme="majorBidi" w:cstheme="majorBidi"/>
                <w:sz w:val="18"/>
                <w:szCs w:val="18"/>
              </w:rPr>
              <w:t>1</w:t>
            </w:r>
          </w:p>
        </w:tc>
        <w:tc>
          <w:tcPr>
            <w:tcW w:w="444" w:type="pct"/>
          </w:tcPr>
          <w:p w14:paraId="15098977" w14:textId="77777777" w:rsidR="00DC452F" w:rsidRPr="007F251A" w:rsidRDefault="00DC452F" w:rsidP="00253988">
            <w:pPr>
              <w:rPr>
                <w:rFonts w:asciiTheme="majorBidi" w:hAnsiTheme="majorBidi" w:cstheme="majorBidi"/>
                <w:sz w:val="18"/>
                <w:szCs w:val="18"/>
              </w:rPr>
            </w:pPr>
            <w:r w:rsidRPr="007F251A">
              <w:rPr>
                <w:rFonts w:asciiTheme="majorBidi" w:hAnsiTheme="majorBidi" w:cstheme="majorBidi"/>
                <w:sz w:val="18"/>
                <w:szCs w:val="18"/>
              </w:rPr>
              <w:t>1</w:t>
            </w:r>
          </w:p>
        </w:tc>
        <w:tc>
          <w:tcPr>
            <w:tcW w:w="444" w:type="pct"/>
          </w:tcPr>
          <w:p w14:paraId="29EB5187" w14:textId="77777777" w:rsidR="00DC452F" w:rsidRPr="007F251A" w:rsidRDefault="00DC452F" w:rsidP="00253988">
            <w:pPr>
              <w:rPr>
                <w:rFonts w:asciiTheme="majorBidi" w:hAnsiTheme="majorBidi" w:cstheme="majorBidi"/>
                <w:sz w:val="18"/>
                <w:szCs w:val="18"/>
              </w:rPr>
            </w:pPr>
            <w:r w:rsidRPr="007F251A">
              <w:rPr>
                <w:rFonts w:asciiTheme="majorBidi" w:hAnsiTheme="majorBidi" w:cstheme="majorBidi"/>
                <w:sz w:val="18"/>
                <w:szCs w:val="18"/>
              </w:rPr>
              <w:t>1</w:t>
            </w:r>
          </w:p>
        </w:tc>
        <w:tc>
          <w:tcPr>
            <w:tcW w:w="224" w:type="pct"/>
          </w:tcPr>
          <w:p w14:paraId="43A383D5" w14:textId="77777777" w:rsidR="00DC452F" w:rsidRPr="007F251A" w:rsidRDefault="00DC452F" w:rsidP="00253988">
            <w:pPr>
              <w:rPr>
                <w:rFonts w:asciiTheme="majorBidi" w:hAnsiTheme="majorBidi" w:cstheme="majorBidi"/>
                <w:sz w:val="18"/>
                <w:szCs w:val="18"/>
              </w:rPr>
            </w:pPr>
            <w:r w:rsidRPr="007F251A">
              <w:rPr>
                <w:rFonts w:asciiTheme="majorBidi" w:hAnsiTheme="majorBidi" w:cstheme="majorBidi"/>
                <w:sz w:val="18"/>
                <w:szCs w:val="18"/>
              </w:rPr>
              <w:t>9</w:t>
            </w:r>
          </w:p>
        </w:tc>
      </w:tr>
      <w:tr w:rsidR="00DC452F" w:rsidRPr="00372788" w14:paraId="73FBC730" w14:textId="77777777" w:rsidTr="00253988">
        <w:tc>
          <w:tcPr>
            <w:tcW w:w="780" w:type="pct"/>
          </w:tcPr>
          <w:p w14:paraId="2CDE227A" w14:textId="77777777" w:rsidR="00DC452F" w:rsidRPr="00EC547C"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de-DE"/>
              </w:rPr>
              <w:fldChar w:fldCharType="begin"/>
            </w:r>
            <w:r>
              <w:rPr>
                <w:rFonts w:asciiTheme="majorBidi" w:hAnsiTheme="majorBidi" w:cstheme="majorBidi"/>
                <w:color w:val="000000"/>
                <w:sz w:val="18"/>
                <w:szCs w:val="18"/>
                <w:lang w:val="de-DE"/>
              </w:rPr>
              <w:instrText xml:space="preserve"> ADDIN ZOTERO_ITEM CSL_CITATION {"citationID":"NleCKrVR","properties":{"formattedCitation":"(Si Larbi et al., 2021)","plainCitation":"(Si Larbi et al., 2021)","dontUpdate":true,"noteIndex":0},"citationItems":[{"id":528,"uris":["http://zotero.org/users/local/U7wDc1vF/items/T32JFXF8"],"itemData":{"id":528,"type":"article-journal","abstract":"Objective Stroke among young adults is the leading cause of disability worldwide. Efforts are being taken to control stroke in the general population, but in parallel, there is an increasing trend of stroke among the young population. These patients are often affected by physical disability, cognitive impairment, and loss of productivity, all of which have personal, social, and economic implications. The main aim of this study was to determine the risk factors associated with stroke among young patients admitted to a tertiary care rehabilitation center and determine the effect of rehabilitation on the outcome of their daily life activities. Materials and Methods A retrospective hospital-based cohort study was conducted between January 2015 to December 2019. Prevalence of stroke-related risk factors like hypertension, hyperlipidemia, diabetes, and cardiac disease was assessed. Results Out of 710 young stroke adults, 71.97% were described as ischemic, and 28.03% reported as non-ischemic. Mean age (SD) was found to be 44.54 +/- 9.3. Univariate analysis demonstrated that hyperlipidemia, cardiac disease, and diabetes indicated a significantly higher risk for ischemic stroke with an OR (95% CI) at 2.5 (1.7-3.7), 2.11 (1.2-3.6), and 1.66 (1.2-2.3) respectively. A significant improvement was observed in their Functional Independence Measure (FIM0 score after their rehabilitation irrespective of age and gender. Conclusion Association of risk factors associated with stroke should be subjected to close follow-up and management, thus reducing the risk of developing long-lasting disabilities at a young age. The identification of risk fac</w:instrText>
            </w:r>
            <w:r w:rsidRPr="00B03AE4">
              <w:rPr>
                <w:rFonts w:asciiTheme="majorBidi" w:hAnsiTheme="majorBidi" w:cstheme="majorBidi"/>
                <w:color w:val="000000"/>
                <w:sz w:val="18"/>
                <w:szCs w:val="18"/>
                <w:lang w:val="en-US"/>
              </w:rPr>
              <w:instrText xml:space="preserve">tors for young stroke incidence is a step towards improving health in the young adult population. Copyright © 2021, Si Larbi et al.","container-title":"Cureus","DOI":"10.7759/cureus.17079","ISSN":"2168-8184","issue":"8","journalAbbreviation":"Cureus","note":"publisher-place: United States\nSi Larbi, Mohammed Tahar. Medical Affairs, Sultan Bin Abdulaziz Humanitarian City, Riyadh, SAU.\nAl Mangour, Waleed. Medical Affairs, Sultan Bin Abdulaziz Humanitarian City, Riyadh, SAU.\nSaba, Iram. Research, Sultan Bin Abdulaziz Rehabilitation Center Riyadh, Riyadh, SAU.\nAl Naqeb, Dhekra. Research and Scientific Center, Sultan Bin Abdulaziz Humanitarian City, Riyadh, SAU.\nFaisal, Zaina Swapna. Medical Affairs, Sultan Bin Abdulaziz Humanitarian City, Riyadh, SAU.\nOmar, Sana. Medical Affairs, Sultan Bin Abdulaziz Humanitarian City, Riyadh, SAU.\nIbrahim, Fatima. Medical Affairs, Sultan Bin Abdulaziz Humanitarian City, Riyadh, SAU.","page":"e17079","title":"Ischemic and Non-ischemic Stroke in Young Adults - A Look at Risk Factors and Outcome in a Developing Country.","volume":"13","author":[{"family":"Si Larbi","given":"Mohammed Tahar"},{"family":"Al Mangour","given":"Waleed"},{"family":"Saba","given":"Iram"},{"family":"Al Naqeb","given":"Dhekra"},{"family":"Faisal","given":"Zaina Swapna"},{"family":"Omar","given":"Sana"},{"family":"Ibrahim","given":"Fatima"}],"issued":{"date-parts":[["2021"]]}}}],"schema":"https://github.com/citation-style-language/schema/raw/master/csl-citation.json"} </w:instrText>
            </w:r>
            <w:r>
              <w:rPr>
                <w:rFonts w:asciiTheme="majorBidi" w:hAnsiTheme="majorBidi" w:cstheme="majorBidi"/>
                <w:color w:val="000000"/>
                <w:sz w:val="18"/>
                <w:szCs w:val="18"/>
                <w:lang w:val="de-DE"/>
              </w:rPr>
              <w:fldChar w:fldCharType="separate"/>
            </w:r>
            <w:r w:rsidRPr="00F70EB2">
              <w:rPr>
                <w:rFonts w:ascii="Times New Roman" w:hAnsi="Times New Roman" w:cs="Times New Roman"/>
                <w:sz w:val="18"/>
                <w:lang w:val="en-US"/>
              </w:rPr>
              <w:t>Si Larbi et al., 2021</w:t>
            </w:r>
            <w:r>
              <w:rPr>
                <w:rFonts w:asciiTheme="majorBidi" w:hAnsiTheme="majorBidi" w:cstheme="majorBidi"/>
                <w:color w:val="000000"/>
                <w:sz w:val="18"/>
                <w:szCs w:val="18"/>
                <w:lang w:val="de-DE"/>
              </w:rPr>
              <w:fldChar w:fldCharType="end"/>
            </w:r>
          </w:p>
        </w:tc>
        <w:tc>
          <w:tcPr>
            <w:tcW w:w="444" w:type="pct"/>
          </w:tcPr>
          <w:p w14:paraId="60DD7A5C" w14:textId="77777777" w:rsidR="00DC452F" w:rsidRPr="00EC547C" w:rsidRDefault="00DC452F" w:rsidP="00253988">
            <w:pPr>
              <w:rPr>
                <w:rFonts w:asciiTheme="majorBidi" w:hAnsiTheme="majorBidi" w:cstheme="majorBidi"/>
                <w:sz w:val="18"/>
                <w:szCs w:val="18"/>
                <w:lang w:val="en-US"/>
              </w:rPr>
            </w:pPr>
            <w:r w:rsidRPr="00EC547C">
              <w:rPr>
                <w:rFonts w:asciiTheme="majorBidi" w:hAnsiTheme="majorBidi" w:cstheme="majorBidi"/>
                <w:sz w:val="18"/>
                <w:szCs w:val="18"/>
                <w:lang w:val="en-US"/>
              </w:rPr>
              <w:t>0.5</w:t>
            </w:r>
          </w:p>
        </w:tc>
        <w:tc>
          <w:tcPr>
            <w:tcW w:w="444" w:type="pct"/>
          </w:tcPr>
          <w:p w14:paraId="2BAC05AC" w14:textId="77777777" w:rsidR="00DC452F" w:rsidRPr="00EC547C" w:rsidRDefault="00DC452F" w:rsidP="00253988">
            <w:pPr>
              <w:rPr>
                <w:rFonts w:asciiTheme="majorBidi" w:hAnsiTheme="majorBidi" w:cstheme="majorBidi"/>
                <w:sz w:val="18"/>
                <w:szCs w:val="18"/>
                <w:lang w:val="en-US"/>
              </w:rPr>
            </w:pPr>
            <w:r w:rsidRPr="00EC547C">
              <w:rPr>
                <w:rFonts w:asciiTheme="majorBidi" w:hAnsiTheme="majorBidi" w:cstheme="majorBidi"/>
                <w:sz w:val="18"/>
                <w:szCs w:val="18"/>
                <w:lang w:val="en-US"/>
              </w:rPr>
              <w:t>0.5</w:t>
            </w:r>
          </w:p>
        </w:tc>
        <w:tc>
          <w:tcPr>
            <w:tcW w:w="444" w:type="pct"/>
          </w:tcPr>
          <w:p w14:paraId="016260B2" w14:textId="77777777" w:rsidR="00DC452F" w:rsidRPr="00EC547C" w:rsidRDefault="00DC452F" w:rsidP="00253988">
            <w:pPr>
              <w:spacing w:before="100" w:beforeAutospacing="1" w:after="100" w:afterAutospacing="1"/>
              <w:rPr>
                <w:rStyle w:val="cf01"/>
                <w:rFonts w:asciiTheme="majorBidi" w:eastAsia="Times New Roman" w:hAnsiTheme="majorBidi" w:cstheme="majorBidi"/>
                <w:lang w:val="en-US" w:eastAsia="nl-NL"/>
              </w:rPr>
            </w:pPr>
            <w:r w:rsidRPr="00EC547C">
              <w:rPr>
                <w:rFonts w:asciiTheme="majorBidi" w:hAnsiTheme="majorBidi" w:cstheme="majorBidi"/>
                <w:sz w:val="18"/>
                <w:szCs w:val="18"/>
                <w:lang w:val="en-US"/>
              </w:rPr>
              <w:t>0.5</w:t>
            </w:r>
          </w:p>
        </w:tc>
        <w:tc>
          <w:tcPr>
            <w:tcW w:w="444" w:type="pct"/>
          </w:tcPr>
          <w:p w14:paraId="36242B89" w14:textId="77777777" w:rsidR="00DC452F" w:rsidRPr="00EC547C" w:rsidRDefault="00DC452F" w:rsidP="00253988">
            <w:pPr>
              <w:spacing w:before="100" w:beforeAutospacing="1" w:after="100" w:afterAutospacing="1"/>
              <w:rPr>
                <w:rStyle w:val="cf01"/>
                <w:rFonts w:asciiTheme="majorBidi" w:eastAsia="Times New Roman" w:hAnsiTheme="majorBidi" w:cstheme="majorBidi"/>
                <w:lang w:val="en-US" w:eastAsia="nl-NL"/>
              </w:rPr>
            </w:pPr>
            <w:r w:rsidRPr="00EC547C">
              <w:rPr>
                <w:rFonts w:asciiTheme="majorBidi" w:hAnsiTheme="majorBidi" w:cstheme="majorBidi"/>
                <w:sz w:val="18"/>
                <w:szCs w:val="18"/>
                <w:lang w:val="en-US"/>
              </w:rPr>
              <w:t>0</w:t>
            </w:r>
          </w:p>
        </w:tc>
        <w:tc>
          <w:tcPr>
            <w:tcW w:w="444" w:type="pct"/>
          </w:tcPr>
          <w:p w14:paraId="24A6FA51" w14:textId="77777777" w:rsidR="00DC452F" w:rsidRPr="00EC547C" w:rsidRDefault="00DC452F" w:rsidP="00253988">
            <w:pPr>
              <w:rPr>
                <w:rFonts w:asciiTheme="majorBidi" w:hAnsiTheme="majorBidi" w:cstheme="majorBidi"/>
                <w:sz w:val="18"/>
                <w:szCs w:val="18"/>
                <w:lang w:val="en-US"/>
              </w:rPr>
            </w:pPr>
            <w:r w:rsidRPr="00EC547C">
              <w:rPr>
                <w:rFonts w:asciiTheme="majorBidi" w:hAnsiTheme="majorBidi" w:cstheme="majorBidi"/>
                <w:sz w:val="18"/>
                <w:szCs w:val="18"/>
                <w:lang w:val="en-US"/>
              </w:rPr>
              <w:t>0</w:t>
            </w:r>
          </w:p>
        </w:tc>
        <w:tc>
          <w:tcPr>
            <w:tcW w:w="444" w:type="pct"/>
          </w:tcPr>
          <w:p w14:paraId="34DDC8AC" w14:textId="77777777" w:rsidR="00DC452F" w:rsidRPr="00EC547C" w:rsidRDefault="00DC452F" w:rsidP="00253988">
            <w:pPr>
              <w:rPr>
                <w:rFonts w:asciiTheme="majorBidi" w:hAnsiTheme="majorBidi" w:cstheme="majorBidi"/>
                <w:sz w:val="18"/>
                <w:szCs w:val="18"/>
                <w:lang w:val="en-US"/>
              </w:rPr>
            </w:pPr>
            <w:r w:rsidRPr="00EC547C">
              <w:rPr>
                <w:rFonts w:asciiTheme="majorBidi" w:hAnsiTheme="majorBidi" w:cstheme="majorBidi"/>
                <w:sz w:val="18"/>
                <w:szCs w:val="18"/>
                <w:lang w:val="en-US"/>
              </w:rPr>
              <w:t>1</w:t>
            </w:r>
          </w:p>
        </w:tc>
        <w:tc>
          <w:tcPr>
            <w:tcW w:w="444" w:type="pct"/>
          </w:tcPr>
          <w:p w14:paraId="3B6840C2" w14:textId="77777777" w:rsidR="00DC452F" w:rsidRPr="00EC547C" w:rsidRDefault="00DC452F" w:rsidP="00253988">
            <w:pPr>
              <w:rPr>
                <w:rFonts w:asciiTheme="majorBidi" w:hAnsiTheme="majorBidi" w:cstheme="majorBidi"/>
                <w:sz w:val="18"/>
                <w:szCs w:val="18"/>
                <w:lang w:val="en-US"/>
              </w:rPr>
            </w:pPr>
            <w:r w:rsidRPr="00EC547C">
              <w:rPr>
                <w:rFonts w:asciiTheme="majorBidi" w:hAnsiTheme="majorBidi" w:cstheme="majorBidi"/>
                <w:sz w:val="18"/>
                <w:szCs w:val="18"/>
                <w:lang w:val="en-US"/>
              </w:rPr>
              <w:t>1</w:t>
            </w:r>
          </w:p>
        </w:tc>
        <w:tc>
          <w:tcPr>
            <w:tcW w:w="444" w:type="pct"/>
          </w:tcPr>
          <w:p w14:paraId="298916E3" w14:textId="77777777" w:rsidR="00DC452F" w:rsidRPr="00EC547C" w:rsidRDefault="00DC452F" w:rsidP="00253988">
            <w:pPr>
              <w:rPr>
                <w:rFonts w:asciiTheme="majorBidi" w:hAnsiTheme="majorBidi" w:cstheme="majorBidi"/>
                <w:sz w:val="18"/>
                <w:szCs w:val="18"/>
                <w:lang w:val="en-US"/>
              </w:rPr>
            </w:pPr>
            <w:r w:rsidRPr="00EC547C">
              <w:rPr>
                <w:rFonts w:asciiTheme="majorBidi" w:hAnsiTheme="majorBidi" w:cstheme="majorBidi"/>
                <w:sz w:val="18"/>
                <w:szCs w:val="18"/>
                <w:lang w:val="en-US"/>
              </w:rPr>
              <w:t>1</w:t>
            </w:r>
          </w:p>
        </w:tc>
        <w:tc>
          <w:tcPr>
            <w:tcW w:w="444" w:type="pct"/>
          </w:tcPr>
          <w:p w14:paraId="0B3FD617" w14:textId="77777777" w:rsidR="00DC452F" w:rsidRPr="00EC547C" w:rsidRDefault="00DC452F" w:rsidP="00253988">
            <w:pPr>
              <w:rPr>
                <w:rFonts w:asciiTheme="majorBidi" w:hAnsiTheme="majorBidi" w:cstheme="majorBidi"/>
                <w:sz w:val="18"/>
                <w:szCs w:val="18"/>
                <w:lang w:val="en-US"/>
              </w:rPr>
            </w:pPr>
            <w:r w:rsidRPr="00EC547C">
              <w:rPr>
                <w:rFonts w:asciiTheme="majorBidi" w:hAnsiTheme="majorBidi" w:cstheme="majorBidi"/>
                <w:sz w:val="18"/>
                <w:szCs w:val="18"/>
                <w:lang w:val="en-US"/>
              </w:rPr>
              <w:t>0</w:t>
            </w:r>
          </w:p>
        </w:tc>
        <w:tc>
          <w:tcPr>
            <w:tcW w:w="224" w:type="pct"/>
          </w:tcPr>
          <w:p w14:paraId="2B04D8BE" w14:textId="77777777" w:rsidR="00DC452F" w:rsidRPr="00EC547C" w:rsidRDefault="00DC452F" w:rsidP="00253988">
            <w:pPr>
              <w:rPr>
                <w:rFonts w:asciiTheme="majorBidi" w:hAnsiTheme="majorBidi" w:cstheme="majorBidi"/>
                <w:sz w:val="18"/>
                <w:szCs w:val="18"/>
                <w:lang w:val="en-US"/>
              </w:rPr>
            </w:pPr>
            <w:r w:rsidRPr="00EC547C">
              <w:rPr>
                <w:rFonts w:asciiTheme="majorBidi" w:hAnsiTheme="majorBidi" w:cstheme="majorBidi"/>
                <w:sz w:val="18"/>
                <w:szCs w:val="18"/>
                <w:lang w:val="en-US"/>
              </w:rPr>
              <w:t>4.5</w:t>
            </w:r>
          </w:p>
        </w:tc>
      </w:tr>
    </w:tbl>
    <w:p w14:paraId="1D15784C" w14:textId="77777777" w:rsidR="00DC452F" w:rsidRDefault="00DC452F" w:rsidP="00DC452F">
      <w:pPr>
        <w:rPr>
          <w:rFonts w:asciiTheme="majorBidi" w:eastAsia="Times New Roman" w:hAnsiTheme="majorBidi" w:cstheme="majorBidi"/>
          <w:color w:val="000000"/>
          <w:lang w:val="en-US" w:eastAsia="nl-NL"/>
        </w:rPr>
      </w:pPr>
    </w:p>
    <w:p w14:paraId="5BB4B8D3" w14:textId="77777777" w:rsidR="00DC452F" w:rsidRDefault="00DC452F" w:rsidP="00DC452F">
      <w:pPr>
        <w:pStyle w:val="Normaalweb"/>
        <w:spacing w:before="0" w:beforeAutospacing="0" w:after="0" w:afterAutospacing="0"/>
        <w:rPr>
          <w:rFonts w:asciiTheme="majorBidi" w:hAnsiTheme="majorBidi" w:cstheme="majorBidi"/>
          <w:lang w:val="en-US"/>
        </w:rPr>
        <w:sectPr w:rsidR="00DC452F" w:rsidSect="007748D1">
          <w:pgSz w:w="16838" w:h="11906" w:orient="landscape"/>
          <w:pgMar w:top="1417" w:right="1417" w:bottom="1417" w:left="1417" w:header="708" w:footer="708" w:gutter="0"/>
          <w:cols w:space="708"/>
          <w:docGrid w:linePitch="360"/>
        </w:sectPr>
      </w:pPr>
    </w:p>
    <w:p w14:paraId="3F235FDA" w14:textId="77777777" w:rsidR="00DC452F" w:rsidRPr="00E64074" w:rsidRDefault="00DC452F" w:rsidP="00DC452F">
      <w:pPr>
        <w:rPr>
          <w:rFonts w:asciiTheme="majorBidi" w:hAnsiTheme="majorBidi" w:cstheme="majorBidi"/>
          <w:b/>
          <w:bCs/>
          <w:sz w:val="24"/>
          <w:szCs w:val="24"/>
          <w:lang w:val="en-US"/>
        </w:rPr>
      </w:pPr>
      <w:r w:rsidRPr="00E64074">
        <w:rPr>
          <w:rFonts w:asciiTheme="majorBidi" w:hAnsiTheme="majorBidi" w:cstheme="majorBidi"/>
          <w:b/>
          <w:bCs/>
          <w:sz w:val="24"/>
          <w:szCs w:val="24"/>
          <w:lang w:val="en-US"/>
        </w:rPr>
        <w:lastRenderedPageBreak/>
        <w:t xml:space="preserve">Supplementary Table S2. </w:t>
      </w:r>
      <w:r w:rsidRPr="00C90FFA">
        <w:rPr>
          <w:rFonts w:asciiTheme="majorBidi" w:hAnsiTheme="majorBidi" w:cstheme="majorBidi"/>
          <w:sz w:val="24"/>
          <w:szCs w:val="24"/>
          <w:lang w:val="en-US"/>
        </w:rPr>
        <w:t>Overview of the used cognitive measurement tools</w:t>
      </w:r>
    </w:p>
    <w:tbl>
      <w:tblPr>
        <w:tblStyle w:val="Tabelraster"/>
        <w:tblW w:w="6256" w:type="pct"/>
        <w:tblInd w:w="-1139" w:type="dxa"/>
        <w:tblLook w:val="04A0" w:firstRow="1" w:lastRow="0" w:firstColumn="1" w:lastColumn="0" w:noHBand="0" w:noVBand="1"/>
      </w:tblPr>
      <w:tblGrid>
        <w:gridCol w:w="1530"/>
        <w:gridCol w:w="3292"/>
        <w:gridCol w:w="1667"/>
        <w:gridCol w:w="1536"/>
        <w:gridCol w:w="968"/>
        <w:gridCol w:w="2345"/>
      </w:tblGrid>
      <w:tr w:rsidR="00DC452F" w:rsidRPr="00372788" w14:paraId="763A2320" w14:textId="77777777" w:rsidTr="00253988">
        <w:tc>
          <w:tcPr>
            <w:tcW w:w="688" w:type="pct"/>
          </w:tcPr>
          <w:p w14:paraId="4B2108EF" w14:textId="77777777" w:rsidR="00DC452F" w:rsidRPr="0076571E" w:rsidRDefault="00DC452F" w:rsidP="00253988">
            <w:pPr>
              <w:rPr>
                <w:rFonts w:asciiTheme="majorBidi" w:hAnsiTheme="majorBidi" w:cstheme="majorBidi"/>
                <w:sz w:val="18"/>
                <w:szCs w:val="18"/>
                <w:lang w:val="en-US"/>
              </w:rPr>
            </w:pPr>
            <w:r w:rsidRPr="0076571E">
              <w:rPr>
                <w:rFonts w:asciiTheme="majorBidi" w:hAnsiTheme="majorBidi" w:cstheme="majorBidi"/>
                <w:sz w:val="18"/>
                <w:szCs w:val="18"/>
                <w:lang w:val="en-US"/>
              </w:rPr>
              <w:t>Assessment mode</w:t>
            </w:r>
          </w:p>
        </w:tc>
        <w:tc>
          <w:tcPr>
            <w:tcW w:w="1465" w:type="pct"/>
          </w:tcPr>
          <w:p w14:paraId="4D609164" w14:textId="77777777" w:rsidR="00DC452F" w:rsidRPr="0076571E" w:rsidRDefault="00DC452F" w:rsidP="00253988">
            <w:pPr>
              <w:rPr>
                <w:rFonts w:asciiTheme="majorBidi" w:hAnsiTheme="majorBidi" w:cstheme="majorBidi"/>
                <w:sz w:val="18"/>
                <w:szCs w:val="18"/>
                <w:lang w:val="en-US"/>
              </w:rPr>
            </w:pPr>
            <w:r w:rsidRPr="0076571E">
              <w:rPr>
                <w:rFonts w:asciiTheme="majorBidi" w:hAnsiTheme="majorBidi" w:cstheme="majorBidi"/>
                <w:sz w:val="18"/>
                <w:szCs w:val="18"/>
                <w:lang w:val="en-US"/>
              </w:rPr>
              <w:t>Test name</w:t>
            </w:r>
          </w:p>
        </w:tc>
        <w:tc>
          <w:tcPr>
            <w:tcW w:w="736" w:type="pct"/>
          </w:tcPr>
          <w:p w14:paraId="0CB677A2" w14:textId="77777777" w:rsidR="00DC452F" w:rsidRPr="0076571E" w:rsidRDefault="00DC452F" w:rsidP="00253988">
            <w:pPr>
              <w:rPr>
                <w:rFonts w:asciiTheme="majorBidi" w:hAnsiTheme="majorBidi" w:cstheme="majorBidi"/>
                <w:sz w:val="18"/>
                <w:szCs w:val="18"/>
                <w:lang w:val="en-US"/>
              </w:rPr>
            </w:pPr>
            <w:r w:rsidRPr="0076571E">
              <w:rPr>
                <w:rFonts w:asciiTheme="majorBidi" w:hAnsiTheme="majorBidi" w:cstheme="majorBidi"/>
                <w:sz w:val="18"/>
                <w:szCs w:val="18"/>
                <w:lang w:val="en-US"/>
              </w:rPr>
              <w:t>Test abbreviation</w:t>
            </w:r>
          </w:p>
        </w:tc>
        <w:tc>
          <w:tcPr>
            <w:tcW w:w="612" w:type="pct"/>
          </w:tcPr>
          <w:p w14:paraId="4F182E35" w14:textId="77777777" w:rsidR="00DC452F" w:rsidRPr="0076571E" w:rsidRDefault="00DC452F" w:rsidP="00253988">
            <w:pPr>
              <w:rPr>
                <w:rFonts w:asciiTheme="majorBidi" w:hAnsiTheme="majorBidi" w:cstheme="majorBidi"/>
                <w:sz w:val="18"/>
                <w:szCs w:val="18"/>
                <w:lang w:val="en-US"/>
              </w:rPr>
            </w:pPr>
            <w:r w:rsidRPr="0076571E">
              <w:rPr>
                <w:rFonts w:asciiTheme="majorBidi" w:hAnsiTheme="majorBidi" w:cstheme="majorBidi"/>
                <w:sz w:val="18"/>
                <w:szCs w:val="18"/>
                <w:lang w:val="en-US"/>
              </w:rPr>
              <w:t>Cognitive domain</w:t>
            </w:r>
          </w:p>
        </w:tc>
        <w:tc>
          <w:tcPr>
            <w:tcW w:w="452" w:type="pct"/>
          </w:tcPr>
          <w:p w14:paraId="6DB19579" w14:textId="77777777" w:rsidR="00DC452F" w:rsidRPr="0076571E" w:rsidRDefault="00DC452F" w:rsidP="00253988">
            <w:pPr>
              <w:rPr>
                <w:rFonts w:asciiTheme="majorBidi" w:hAnsiTheme="majorBidi" w:cstheme="majorBidi"/>
                <w:sz w:val="18"/>
                <w:szCs w:val="18"/>
                <w:lang w:val="en-US"/>
              </w:rPr>
            </w:pPr>
            <w:r>
              <w:rPr>
                <w:rFonts w:asciiTheme="majorBidi" w:hAnsiTheme="majorBidi" w:cstheme="majorBidi"/>
                <w:i/>
                <w:iCs/>
                <w:sz w:val="18"/>
                <w:szCs w:val="18"/>
                <w:lang w:val="en-US"/>
              </w:rPr>
              <w:t>k</w:t>
            </w:r>
            <w:r w:rsidRPr="0076571E">
              <w:rPr>
                <w:rFonts w:asciiTheme="majorBidi" w:hAnsiTheme="majorBidi" w:cstheme="majorBidi"/>
                <w:sz w:val="18"/>
                <w:szCs w:val="18"/>
                <w:lang w:val="en-US"/>
              </w:rPr>
              <w:t xml:space="preserve"> studies</w:t>
            </w:r>
          </w:p>
        </w:tc>
        <w:tc>
          <w:tcPr>
            <w:tcW w:w="1047" w:type="pct"/>
          </w:tcPr>
          <w:p w14:paraId="50C02437" w14:textId="77777777" w:rsidR="00DC452F" w:rsidRPr="0076571E" w:rsidRDefault="00DC452F" w:rsidP="00253988">
            <w:pPr>
              <w:rPr>
                <w:rFonts w:asciiTheme="majorBidi" w:hAnsiTheme="majorBidi" w:cstheme="majorBidi"/>
                <w:sz w:val="18"/>
                <w:szCs w:val="18"/>
                <w:lang w:val="en-US"/>
              </w:rPr>
            </w:pPr>
            <w:r w:rsidRPr="0076571E">
              <w:rPr>
                <w:rFonts w:asciiTheme="majorBidi" w:hAnsiTheme="majorBidi" w:cstheme="majorBidi"/>
                <w:sz w:val="18"/>
                <w:szCs w:val="18"/>
                <w:lang w:val="en-US"/>
              </w:rPr>
              <w:t>Study</w:t>
            </w:r>
          </w:p>
        </w:tc>
      </w:tr>
      <w:tr w:rsidR="00DC452F" w:rsidRPr="00372788" w14:paraId="1F8C1E84" w14:textId="77777777" w:rsidTr="00253988">
        <w:tc>
          <w:tcPr>
            <w:tcW w:w="688" w:type="pct"/>
          </w:tcPr>
          <w:p w14:paraId="2F6277F7" w14:textId="77777777" w:rsidR="00DC452F" w:rsidRPr="0076571E"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Global cognition</w:t>
            </w:r>
          </w:p>
        </w:tc>
        <w:tc>
          <w:tcPr>
            <w:tcW w:w="1465" w:type="pct"/>
          </w:tcPr>
          <w:p w14:paraId="6FA10396" w14:textId="77777777" w:rsidR="00DC452F" w:rsidRPr="0076571E" w:rsidRDefault="00DC452F" w:rsidP="00253988">
            <w:pPr>
              <w:rPr>
                <w:rFonts w:asciiTheme="majorBidi" w:hAnsiTheme="majorBidi" w:cstheme="majorBidi"/>
                <w:sz w:val="18"/>
                <w:szCs w:val="18"/>
                <w:lang w:val="en-US"/>
              </w:rPr>
            </w:pPr>
          </w:p>
        </w:tc>
        <w:tc>
          <w:tcPr>
            <w:tcW w:w="736" w:type="pct"/>
          </w:tcPr>
          <w:p w14:paraId="0F138EED" w14:textId="77777777" w:rsidR="00DC452F" w:rsidRPr="0076571E" w:rsidRDefault="00DC452F" w:rsidP="00253988">
            <w:pPr>
              <w:rPr>
                <w:rFonts w:asciiTheme="majorBidi" w:hAnsiTheme="majorBidi" w:cstheme="majorBidi"/>
                <w:sz w:val="18"/>
                <w:szCs w:val="18"/>
                <w:lang w:val="en-US"/>
              </w:rPr>
            </w:pPr>
          </w:p>
        </w:tc>
        <w:tc>
          <w:tcPr>
            <w:tcW w:w="612" w:type="pct"/>
          </w:tcPr>
          <w:p w14:paraId="7C5ED044" w14:textId="77777777" w:rsidR="00DC452F" w:rsidRPr="0076571E" w:rsidRDefault="00DC452F" w:rsidP="00253988">
            <w:pPr>
              <w:rPr>
                <w:rFonts w:asciiTheme="majorBidi" w:hAnsiTheme="majorBidi" w:cstheme="majorBidi"/>
                <w:sz w:val="18"/>
                <w:szCs w:val="18"/>
                <w:lang w:val="en-US"/>
              </w:rPr>
            </w:pPr>
          </w:p>
        </w:tc>
        <w:tc>
          <w:tcPr>
            <w:tcW w:w="452" w:type="pct"/>
          </w:tcPr>
          <w:p w14:paraId="5C68CD6B" w14:textId="77777777" w:rsidR="00DC452F" w:rsidRPr="0076571E" w:rsidRDefault="00DC452F" w:rsidP="00253988">
            <w:pPr>
              <w:rPr>
                <w:rFonts w:asciiTheme="majorBidi" w:hAnsiTheme="majorBidi" w:cstheme="majorBidi"/>
                <w:sz w:val="18"/>
                <w:szCs w:val="18"/>
                <w:lang w:val="en-US"/>
              </w:rPr>
            </w:pPr>
          </w:p>
        </w:tc>
        <w:tc>
          <w:tcPr>
            <w:tcW w:w="1047" w:type="pct"/>
          </w:tcPr>
          <w:p w14:paraId="3B9D6082" w14:textId="77777777" w:rsidR="00DC452F" w:rsidRPr="0076571E" w:rsidRDefault="00DC452F" w:rsidP="00253988">
            <w:pPr>
              <w:rPr>
                <w:rFonts w:asciiTheme="majorBidi" w:hAnsiTheme="majorBidi" w:cstheme="majorBidi"/>
                <w:sz w:val="18"/>
                <w:szCs w:val="18"/>
                <w:lang w:val="en-US"/>
              </w:rPr>
            </w:pPr>
          </w:p>
        </w:tc>
      </w:tr>
      <w:tr w:rsidR="00DC452F" w:rsidRPr="00B455B9" w14:paraId="34E274F2" w14:textId="77777777" w:rsidTr="00253988">
        <w:tc>
          <w:tcPr>
            <w:tcW w:w="688" w:type="pct"/>
          </w:tcPr>
          <w:p w14:paraId="5D7B65C6" w14:textId="77777777" w:rsidR="00DC452F" w:rsidRPr="0076571E" w:rsidRDefault="00DC452F" w:rsidP="00253988">
            <w:pPr>
              <w:rPr>
                <w:rFonts w:asciiTheme="majorBidi" w:hAnsiTheme="majorBidi" w:cstheme="majorBidi"/>
                <w:sz w:val="18"/>
                <w:szCs w:val="18"/>
                <w:lang w:val="en-US"/>
              </w:rPr>
            </w:pPr>
          </w:p>
        </w:tc>
        <w:tc>
          <w:tcPr>
            <w:tcW w:w="1465" w:type="pct"/>
          </w:tcPr>
          <w:p w14:paraId="61FC4321" w14:textId="77777777" w:rsidR="00DC452F" w:rsidRPr="0076571E" w:rsidRDefault="00DC452F" w:rsidP="00253988">
            <w:pPr>
              <w:rPr>
                <w:rFonts w:asciiTheme="majorBidi" w:hAnsiTheme="majorBidi" w:cstheme="majorBidi"/>
                <w:sz w:val="18"/>
                <w:szCs w:val="18"/>
                <w:lang w:val="en-US"/>
              </w:rPr>
            </w:pPr>
            <w:r w:rsidRPr="0076571E">
              <w:rPr>
                <w:rFonts w:asciiTheme="majorBidi" w:hAnsiTheme="majorBidi" w:cstheme="majorBidi"/>
                <w:sz w:val="18"/>
                <w:szCs w:val="18"/>
                <w:lang w:val="en-US"/>
              </w:rPr>
              <w:t>Addenbrooke Cognitive Examination</w:t>
            </w:r>
          </w:p>
        </w:tc>
        <w:tc>
          <w:tcPr>
            <w:tcW w:w="736" w:type="pct"/>
          </w:tcPr>
          <w:p w14:paraId="25A83FE7" w14:textId="77777777" w:rsidR="00DC452F" w:rsidRPr="0076571E" w:rsidRDefault="00DC452F" w:rsidP="00253988">
            <w:pPr>
              <w:rPr>
                <w:rFonts w:asciiTheme="majorBidi" w:hAnsiTheme="majorBidi" w:cstheme="majorBidi"/>
                <w:sz w:val="18"/>
                <w:szCs w:val="18"/>
                <w:lang w:val="en-US"/>
              </w:rPr>
            </w:pPr>
            <w:r w:rsidRPr="0076571E">
              <w:rPr>
                <w:rFonts w:asciiTheme="majorBidi" w:hAnsiTheme="majorBidi" w:cstheme="majorBidi"/>
                <w:sz w:val="18"/>
                <w:szCs w:val="18"/>
                <w:lang w:val="en-US"/>
              </w:rPr>
              <w:t>ACE-III</w:t>
            </w:r>
          </w:p>
        </w:tc>
        <w:tc>
          <w:tcPr>
            <w:tcW w:w="612" w:type="pct"/>
          </w:tcPr>
          <w:p w14:paraId="42A83E82" w14:textId="77777777" w:rsidR="00DC452F" w:rsidRPr="0076571E" w:rsidRDefault="00DC452F" w:rsidP="00253988">
            <w:pPr>
              <w:rPr>
                <w:rFonts w:asciiTheme="majorBidi" w:hAnsiTheme="majorBidi" w:cstheme="majorBidi"/>
                <w:sz w:val="18"/>
                <w:szCs w:val="18"/>
                <w:lang w:val="en-US"/>
              </w:rPr>
            </w:pPr>
            <w:r w:rsidRPr="0076571E">
              <w:rPr>
                <w:rFonts w:asciiTheme="majorBidi" w:hAnsiTheme="majorBidi" w:cstheme="majorBidi"/>
                <w:sz w:val="18"/>
                <w:szCs w:val="18"/>
                <w:lang w:val="en-US"/>
              </w:rPr>
              <w:t>Global cognition</w:t>
            </w:r>
          </w:p>
        </w:tc>
        <w:tc>
          <w:tcPr>
            <w:tcW w:w="452" w:type="pct"/>
          </w:tcPr>
          <w:p w14:paraId="4B72E6E7" w14:textId="77777777" w:rsidR="00DC452F" w:rsidRPr="0076571E" w:rsidRDefault="00DC452F" w:rsidP="00253988">
            <w:pPr>
              <w:rPr>
                <w:rFonts w:asciiTheme="majorBidi" w:hAnsiTheme="majorBidi" w:cstheme="majorBidi"/>
                <w:sz w:val="18"/>
                <w:szCs w:val="18"/>
                <w:lang w:val="en-US"/>
              </w:rPr>
            </w:pPr>
            <w:r w:rsidRPr="00EC547C">
              <w:rPr>
                <w:rFonts w:asciiTheme="majorBidi" w:hAnsiTheme="majorBidi" w:cstheme="majorBidi"/>
                <w:color w:val="000000"/>
                <w:sz w:val="18"/>
                <w:szCs w:val="18"/>
                <w:lang w:val="en-US"/>
              </w:rPr>
              <w:t>2</w:t>
            </w:r>
          </w:p>
        </w:tc>
        <w:tc>
          <w:tcPr>
            <w:tcW w:w="1047" w:type="pct"/>
          </w:tcPr>
          <w:p w14:paraId="1211186B" w14:textId="77777777" w:rsidR="00DC452F" w:rsidRPr="00B455B9" w:rsidRDefault="00DC452F" w:rsidP="00253988">
            <w:pPr>
              <w:rPr>
                <w:rFonts w:asciiTheme="majorBidi" w:hAnsiTheme="majorBidi" w:cstheme="majorBidi"/>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GOo27G7M","properties":{"formattedCitation":"(Done et al., 2021)","plainCitation":"(Done et al., 2021)","dontUpdate":true,"noteIndex":0},"citationItems":[{"id":509,"uris":["http://zotero.org/users/local/U7wDc1vF/items/NXRB2R8T"],"itemData":{"id":509,"type":"article-journal","abstract":"INTRODUCTION: Cognitive dysfunction after stroke is an important concern. We explored the utility of everyday abilities scale for India (EASI) for screening for dementia among young stroke survivors., METHODS: We interviewed 150 young stroke survivors and caregivers. Vascular dementia was diagnosed according to American Heart Association-American Stroke Association (ASA-AHA) criteria. EASI was administered to all caregivers. Receiver operating characteristic curve analysis was used to determine the area under the curve and optimum cut-points for EASI for the identification of dementia., RESULTS: Median EASI scores among subjects with dementia (n=35; 23.3%) was 2 (interquartile range: 0-4) and significantly different from those without (median: 0; interquartile range: 0-1; P&lt;0.001). The area under the curve was 0.768 (95% confidence interval: 0.674-0.863), and at the optimum cut-point of 2 on EASI, a sensitivity of 60% and specificity of 91.3% was achieved for the identification of dementia., CONCLUSION: EASI appears to be a promising tool to screen for dementia among young stroke survivors. Copyright © 2021 Wolters Kluwer Health, Inc. All rights reserved.","container-title":"Alzheimer disease and associated disorders","DOI":"10.1097/WAD.0000000000000452","ISSN":"1546-4156","issue":"3","journalAbbreviation":"Alzheimer Dis Assoc Disord","note":"publisher-place: United States\nDone, Indira P. Department of Neurology, Jawaharlal Institute of Postgraduate Medical Education and Research, Puducherry, Tamil Nadu, India.","page":"275-277","title":"Everyday Abilities Scale for India in Screening for Poststroke Dementia Among Young Stroke Survivors.","volume":"35","author":[{"family":"Done","given":"Indira P"},{"family":"Aghoram","given":"Rajeswari"},{"family":"Narayan","given":"Sunil K"}],"issued":{"date-parts":[["2021"]]}}}],"schema":"https://github.com/citation-style-language/schema/raw/master/csl-citation.json"} </w:instrText>
            </w:r>
            <w:r>
              <w:rPr>
                <w:rFonts w:asciiTheme="majorBidi" w:hAnsiTheme="majorBidi" w:cstheme="majorBidi"/>
                <w:color w:val="000000"/>
                <w:sz w:val="18"/>
                <w:szCs w:val="18"/>
                <w:lang w:val="en-US"/>
              </w:rPr>
              <w:fldChar w:fldCharType="separate"/>
            </w:r>
            <w:r w:rsidRPr="00B03AE4">
              <w:rPr>
                <w:rFonts w:ascii="Times New Roman" w:hAnsi="Times New Roman" w:cs="Times New Roman"/>
                <w:sz w:val="18"/>
                <w:lang w:val="fr-FR"/>
              </w:rPr>
              <w:t>Done et al., 2021</w:t>
            </w:r>
            <w:r>
              <w:rPr>
                <w:rFonts w:asciiTheme="majorBidi" w:hAnsiTheme="majorBidi" w:cstheme="majorBidi"/>
                <w:color w:val="000000"/>
                <w:sz w:val="18"/>
                <w:szCs w:val="18"/>
                <w:lang w:val="en-US"/>
              </w:rPr>
              <w:fldChar w:fldCharType="end"/>
            </w:r>
            <w:r w:rsidRPr="00B03AE4">
              <w:rPr>
                <w:rFonts w:asciiTheme="majorBidi" w:hAnsiTheme="majorBidi" w:cstheme="majorBidi"/>
                <w:color w:val="000000"/>
                <w:sz w:val="18"/>
                <w:szCs w:val="18"/>
                <w:lang w:val="fr-FR"/>
              </w:rPr>
              <w:br/>
            </w:r>
            <w:r>
              <w:rPr>
                <w:rFonts w:asciiTheme="majorBidi" w:hAnsiTheme="majorBidi" w:cstheme="majorBidi"/>
                <w:color w:val="000000"/>
                <w:sz w:val="18"/>
                <w:szCs w:val="18"/>
                <w:lang w:val="fr-FR"/>
              </w:rPr>
              <w:fldChar w:fldCharType="begin"/>
            </w:r>
            <w:r>
              <w:rPr>
                <w:rFonts w:asciiTheme="majorBidi" w:hAnsiTheme="majorBidi" w:cstheme="majorBidi"/>
                <w:color w:val="000000"/>
                <w:sz w:val="18"/>
                <w:szCs w:val="18"/>
                <w:lang w:val="fr-FR"/>
              </w:rPr>
              <w:instrText xml:space="preserve"> ADDIN ZOTERO_ITEM CSL_CITATION {"citationID":"5Zyk9ckN","properties":{"formattedCitation":"(Saroja et al., 2020)","plainCitation":"(Saroja et al., 2020)","dontUpdate":true,"noteIndex":0},"citationItems":[{"id":536,"uris":["http://zotero.org/users/local/U7wDc1vF/items/KFSIET8I"],"itemData":{"id":536,"type":"article-journal","abstract":"Introduction: Cerebral venous sinus thrombosis (CVST) is an important cause of stroke in young and has a favorable outcome. Long-term sequelae of CVST include motor disability, cognitive impairment, depression, anxiety, fatigue, impaired employment and poor quality of life., Objective: To evaluate depression and quality of life after CVST., Methods: Patients who completed at least 1 year after discharge were recruited for this cross-sectional observational study from our CVST cohort. Quality of life was assessed using Stroke-Adapted Sickness Impact Profile (SA-SIP 30) and depression using Hamilton Depression scale (HAM-D)., Results: A total of 100 patients (60 men and 40 women) were included in the study. Their age ranged from 14 to 60 years (34.97 +/- 10.06). The interval from discharge to assessment of quality of life was 2.2 +/- 1.6 years. In all, 98% of patients had good modified Rankin score at follow-up. SA-SIP 30 did not reveal any functional disability for physical functioning. Seven had impairm</w:instrText>
            </w:r>
            <w:r w:rsidRPr="00B455B9">
              <w:rPr>
                <w:rFonts w:asciiTheme="majorBidi" w:hAnsiTheme="majorBidi" w:cstheme="majorBidi"/>
                <w:color w:val="000000"/>
                <w:sz w:val="18"/>
                <w:szCs w:val="18"/>
                <w:lang w:val="en-US"/>
              </w:rPr>
              <w:instrText xml:space="preserve">ent for psychosocial domain despite having good modified Rankin scores. Thirty patients had depression. Patients with higher mRS at discharge had increased presence of depression. Quality-of-life scores did not correlate with presence of seizure, headache, infarction and sinuses involved., Conclusion: This is the first Indian study demonstrating depression in patients with CVST and use of SA-SIP to assess quality of life in them. Occurrence of depression in CVST is as high as in arterial strokes. Copyright: © 2006 - 2019 Annals of Indian Academy of Neurology.","container-title":"Annals of Indian Academy of Neurology","DOI":"10.4103/aian.AIAN_191_19","ISSN":"0972-2327","issue":"4","journalAbbreviation":"Ann. Indian Acad. Neurol.","note":"publisher-place: India\nSaroja, Aralikatte O. Department of Neurology, Jawaharlal Nehru Medical College, Nehru Nagar, Belagavi, Karnataka, India.\nThorat, Ninad N. Department of Neurology, Jawaharlal Nehru Medical College, Nehru Nagar, Belagavi, Karnataka, India.\nNaik, Karkal R. Department of Neurology, Jawaharlal Nehru Medical College, Nehru Nagar, Belagavi, Karnataka, India.","page":"487-490","title":"Depression and Quality of Life after Cerebral Venous Sinus Thrombosis.","volume":"23","author":[{"family":"Saroja","given":"Aralikatte O"},{"family":"Thorat","given":"Ninad N"},{"family":"Naik","given":"Karkal R"}],"issued":{"date-parts":[["2020"]]}}}],"schema":"https://github.com/citation-style-language/schema/raw/master/csl-citation.json"} </w:instrText>
            </w:r>
            <w:r>
              <w:rPr>
                <w:rFonts w:asciiTheme="majorBidi" w:hAnsiTheme="majorBidi" w:cstheme="majorBidi"/>
                <w:color w:val="000000"/>
                <w:sz w:val="18"/>
                <w:szCs w:val="18"/>
                <w:lang w:val="fr-FR"/>
              </w:rPr>
              <w:fldChar w:fldCharType="separate"/>
            </w:r>
            <w:r w:rsidRPr="00B455B9">
              <w:rPr>
                <w:rFonts w:ascii="Times New Roman" w:hAnsi="Times New Roman" w:cs="Times New Roman"/>
                <w:sz w:val="18"/>
                <w:lang w:val="en-US"/>
              </w:rPr>
              <w:t>Saroja et al., 2020</w:t>
            </w:r>
            <w:r>
              <w:rPr>
                <w:rFonts w:asciiTheme="majorBidi" w:hAnsiTheme="majorBidi" w:cstheme="majorBidi"/>
                <w:color w:val="000000"/>
                <w:sz w:val="18"/>
                <w:szCs w:val="18"/>
                <w:lang w:val="fr-FR"/>
              </w:rPr>
              <w:fldChar w:fldCharType="end"/>
            </w:r>
          </w:p>
        </w:tc>
      </w:tr>
      <w:tr w:rsidR="00DC452F" w:rsidRPr="00372788" w14:paraId="5F096E9C" w14:textId="77777777" w:rsidTr="00253988">
        <w:tc>
          <w:tcPr>
            <w:tcW w:w="688" w:type="pct"/>
          </w:tcPr>
          <w:p w14:paraId="6EAD4AF7" w14:textId="77777777" w:rsidR="00DC452F" w:rsidRPr="00B455B9" w:rsidRDefault="00DC452F" w:rsidP="00253988">
            <w:pPr>
              <w:rPr>
                <w:rFonts w:asciiTheme="majorBidi" w:hAnsiTheme="majorBidi" w:cstheme="majorBidi"/>
                <w:sz w:val="18"/>
                <w:szCs w:val="18"/>
                <w:lang w:val="en-US"/>
              </w:rPr>
            </w:pPr>
          </w:p>
        </w:tc>
        <w:tc>
          <w:tcPr>
            <w:tcW w:w="1465" w:type="pct"/>
          </w:tcPr>
          <w:p w14:paraId="0921EAE2" w14:textId="77777777" w:rsidR="00DC452F" w:rsidRPr="00B455B9" w:rsidRDefault="00DC452F" w:rsidP="00253988">
            <w:pPr>
              <w:rPr>
                <w:rFonts w:asciiTheme="majorBidi" w:hAnsiTheme="majorBidi" w:cstheme="majorBidi"/>
                <w:sz w:val="18"/>
                <w:szCs w:val="18"/>
                <w:lang w:val="en-US"/>
              </w:rPr>
            </w:pPr>
            <w:r w:rsidRPr="00B455B9">
              <w:rPr>
                <w:rFonts w:asciiTheme="majorBidi" w:hAnsiTheme="majorBidi" w:cstheme="majorBidi"/>
                <w:color w:val="000000"/>
                <w:sz w:val="18"/>
                <w:szCs w:val="18"/>
                <w:lang w:val="en-US"/>
              </w:rPr>
              <w:t>Barrow Neurological Institute Screen for Higher Cerebral Functions</w:t>
            </w:r>
          </w:p>
        </w:tc>
        <w:tc>
          <w:tcPr>
            <w:tcW w:w="736" w:type="pct"/>
          </w:tcPr>
          <w:p w14:paraId="753C8B08" w14:textId="77777777" w:rsidR="00DC452F" w:rsidRPr="00B455B9" w:rsidRDefault="00DC452F" w:rsidP="00253988">
            <w:pPr>
              <w:rPr>
                <w:rFonts w:asciiTheme="majorBidi" w:hAnsiTheme="majorBidi" w:cstheme="majorBidi"/>
                <w:sz w:val="18"/>
                <w:szCs w:val="18"/>
                <w:lang w:val="en-US"/>
              </w:rPr>
            </w:pPr>
            <w:r w:rsidRPr="00B455B9">
              <w:rPr>
                <w:rFonts w:asciiTheme="majorBidi" w:hAnsiTheme="majorBidi" w:cstheme="majorBidi"/>
                <w:sz w:val="18"/>
                <w:szCs w:val="18"/>
                <w:lang w:val="en-US"/>
              </w:rPr>
              <w:t>BNIS</w:t>
            </w:r>
          </w:p>
        </w:tc>
        <w:tc>
          <w:tcPr>
            <w:tcW w:w="612" w:type="pct"/>
          </w:tcPr>
          <w:p w14:paraId="2EAEB52F" w14:textId="77777777" w:rsidR="00DC452F" w:rsidRPr="00B455B9" w:rsidRDefault="00DC452F" w:rsidP="00253988">
            <w:pPr>
              <w:rPr>
                <w:rFonts w:asciiTheme="majorBidi" w:hAnsiTheme="majorBidi" w:cstheme="majorBidi"/>
                <w:sz w:val="18"/>
                <w:szCs w:val="18"/>
                <w:lang w:val="en-US"/>
              </w:rPr>
            </w:pPr>
            <w:r w:rsidRPr="00B455B9">
              <w:rPr>
                <w:rFonts w:asciiTheme="majorBidi" w:hAnsiTheme="majorBidi" w:cstheme="majorBidi"/>
                <w:sz w:val="18"/>
                <w:szCs w:val="18"/>
                <w:lang w:val="en-US"/>
              </w:rPr>
              <w:t>Global cognition</w:t>
            </w:r>
          </w:p>
        </w:tc>
        <w:tc>
          <w:tcPr>
            <w:tcW w:w="452" w:type="pct"/>
          </w:tcPr>
          <w:p w14:paraId="7F69888A" w14:textId="77777777" w:rsidR="00DC452F" w:rsidRPr="00B455B9" w:rsidRDefault="00DC452F" w:rsidP="00253988">
            <w:pPr>
              <w:rPr>
                <w:rFonts w:asciiTheme="majorBidi" w:hAnsiTheme="majorBidi" w:cstheme="majorBidi"/>
                <w:sz w:val="18"/>
                <w:szCs w:val="18"/>
                <w:lang w:val="en-US"/>
              </w:rPr>
            </w:pPr>
            <w:r w:rsidRPr="00B455B9">
              <w:rPr>
                <w:rFonts w:asciiTheme="majorBidi" w:hAnsiTheme="majorBidi" w:cstheme="majorBidi"/>
                <w:sz w:val="18"/>
                <w:szCs w:val="18"/>
                <w:lang w:val="en-US"/>
              </w:rPr>
              <w:t>2</w:t>
            </w:r>
          </w:p>
        </w:tc>
        <w:tc>
          <w:tcPr>
            <w:tcW w:w="1047" w:type="pct"/>
          </w:tcPr>
          <w:p w14:paraId="0EA80661" w14:textId="77777777" w:rsidR="00DC452F" w:rsidRPr="006B5769" w:rsidRDefault="00DC452F" w:rsidP="00253988">
            <w:pPr>
              <w:rPr>
                <w:rFonts w:asciiTheme="majorBidi" w:hAnsiTheme="majorBidi" w:cstheme="majorBidi"/>
                <w:sz w:val="18"/>
                <w:szCs w:val="18"/>
                <w:lang w:val="en-US"/>
              </w:rPr>
            </w:pPr>
            <w:r>
              <w:rPr>
                <w:rFonts w:asciiTheme="majorBidi" w:hAnsiTheme="majorBidi" w:cstheme="majorBidi"/>
                <w:color w:val="000000"/>
                <w:sz w:val="18"/>
                <w:szCs w:val="18"/>
                <w:lang w:val="en-US"/>
              </w:rPr>
              <w:fldChar w:fldCharType="begin"/>
            </w:r>
            <w:r w:rsidRPr="00B455B9">
              <w:rPr>
                <w:rFonts w:asciiTheme="majorBidi" w:hAnsiTheme="majorBidi" w:cstheme="majorBidi"/>
                <w:color w:val="000000"/>
                <w:sz w:val="18"/>
                <w:szCs w:val="18"/>
                <w:lang w:val="en-US"/>
              </w:rPr>
              <w:instrText xml:space="preserve"> ADDIN ZOTERO_ITEM CSL_CITATION {"citationID":"Z6lWJSFu","properties":{"formattedCitation":"(Pedersen et al., 2018; Samuelsson et al., 2021)","plainCitation":"(Pedersen et al., 2018; Samuelsson et al., 2021)","dontUpdate":true,"noteIndex":0},"citationItems":[{"id":697,"uris":["http://zotero.org/users/local/U7wDc1vF/items/VDLJZU4Q"],"itemData":{"id":697,"type":"article-journal","abstract":"Background: Cognitive impairment is frequent after stroke, and young patients may live with this consequence for a long time. Predictors of cognitive outcomes after stroke represent a current gap of knowledge., Objectives: To investigate levels of three hemostatic biomarkers as predictors of long-term cognitive function after stroke., Methods: This longitudinal study included consecutively recruited patients with ischemic stroke at 18-69 years (n = 268). Blood was collected 3 months after index stroke and analyzed for plasma concentrations of fibrinogen, von Willebrand factor (VWF) and tissue-type plasminogen activator (t-PA) antigen. Cognitive function 7 years after index stroke was assessed by the Barrow Neurological Institute Screen for Higher Cerebral Functions (BNIS). Participants with stroke &lt;50 years of age were also examined by the Trail Making Test A and B (n = 41). Associations between biomarker concentrations and cognitive scales were assessed in the whole group and i</w:instrText>
            </w:r>
            <w:r>
              <w:rPr>
                <w:rFonts w:asciiTheme="majorBidi" w:hAnsiTheme="majorBidi" w:cstheme="majorBidi"/>
                <w:color w:val="000000"/>
                <w:sz w:val="18"/>
                <w:szCs w:val="18"/>
                <w:lang w:val="fr-FR"/>
              </w:rPr>
              <w:instrText>n participants with stroke &lt;50 years of age., Results: The hemostatic biomarkers fibrinogen, VWF and t-PA, were all correlated to total BNIS score, but these associations did not withstand adjustment for confounding factors in the whole group. However, in patients &lt;50 years, we found an independent association between fibrinogen concentrations and total BNIS score (betastd = -.27, 95% confidence interval [CI], -0.47 to -0.07) and to performance on the Trail Making Test A (betastd = .31, 95% CI, 0.03-0.58). No such association was seen for the Trail Making Test B., Conclusion: High convalescent fibrinogen concentrations were associated with worse long-term cognitive outcomes in ischemic stroke &lt;50 years of age. We propose further investigations of fibrinogen in relation to cognitive function in stroke in the young.","container-title":"Research and practice in thrombosis and haemostasis","DOI":"10.1002/rth2.12078","ISSN":"2475-0379","issue":"2","journalAbbreviation":"Res Pract Thromb Haemost","note":"publisher-place: United States\nPedersen, Annie. Institute of Biomedicine the Sahlgrenska Academy at University of Gothenburg Gothenburg Sweden.\nStanne, Tara M. Institute of Biomedicine the Sahlgrenska Academy at University of Gothenburg Gothenburg Sweden.\nRedfors, Petra. Institute of Neuroscience and Physiology the Sahlgrenska Academy at University of Gothenburg Gothenburg Sweden.\nViken, Jo. Department of Psychology University of Gothenburg Gothenburg Sweden.\nSamuelsson, Hans. Institute of Neuroscience and Physiology the Sahlgrenska Academy at University of Gothenburg Gothenburg Sweden.\nSamuelsson, Hans. Department of Psychology University of Gothenburg Gothenburg Sweden.\nNilsson, Staffan. Department of Mathematical Statistics Chalmers University of Technology Gothenburg Sweden.\nJood, Katarina. Institute of Neuroscience and Physiology the Sahlgrenska Academy at University of Gothenburg Gothenburg Sweden.\nJern, Christina. Institute of Biomedicine the Sahlgrenska Academy at University of Gothenburg Gothenburg Sweden.","page":"339-346","title":"Fibrinogen concentrations predict long-term cognitive outcome in young ischemic stroke patients.","volume":"2","author":[{"family":"Pedersen","given":"Annie"},{"family":"Stanne","given":"Tara M"},{"family":"Redfors","given":"Petra"},{"family":"Viken","given":"Jo"},{"family":"Samuelsson","given":"Hans"},{"family":"Nilsson","given":"Staffan"},{"family":"Jood","given":"Katarina"},{"family":"Jern","given":"Christina"}],"issued":{"date-parts":[["2018"]]}}},{"id":511,"uris":["http://zotero.org/users/local/U7wDc1vF/items/AFSQKGY4"],"itemData":{"id":511,"type":"article-journal","abstract":"BACKGROUND AND PURPOSE: This cross-sectional cohort study aims at investigating young ischaemic stroke survivors with good physical recovery 7 years post-stroke in order to analyze the relation between late cognitive ability and employment., METHODS: Consecutive ischaemic stroke survivors participating in the Sahlgrenska Academy Study on Ischemic Stroke, &lt;55 years of age at stroke onset, and with no or minimal persisting neurological deficits corresponding to a score &lt;=2 on the National Institutes of Health Stroke Scale at long-term follow-up 7 years post-stroke were included. At this follow-up, the participants were assessed with respect to general cognitive function, processing speed, executive functions, cardiovascular risk factors, self-reported employment, cognitive difficulties, fatigue, depressive symptoms, anxiety and physical function., RESULTS: Seven years post-stroke 112/142 (79%) had part-time or full-time work and 30/142 (21%) had full-time disability pension or sick leave. Compared to those with full-time disability pension or sick leave, participants with current employment demonstrated significantly better performance with respect to general cognitive function and processing speed, and significantly lower self-ratings for cognitive difficulties, physical limitations, fatigue and depressed mood. Multivariable logistic regression selected self-rated memory (odds ratio [OR] 2.61, 95% confidence interval [CI] 1.61-4.21), processing speed (OR 3.50, 95% CI 1.67-7.33) and self-rated communication skills (OR 3.46, 95% CI 1.75-6.85) as most important correlates (area under the curve 0.83-0.87) of having current employment., CONCLUSION: This study indicates that cognitive dysfunction is an important contributor to long-term work disability amongst young stroke survivors with good physical recovery. Copyright © 2021 The Authors. European Journal of Neurology published by John Wiley &amp; Sons Ltd on behalf of European Academy of Neurology.","container-title":"European journal of neurology","DOI":"10.1111/ene.15014","ISSN":"1468-1331","issue":"11","journalAbbreviation":"Eur J Neurol","note":"publisher-place: England\nSamuelsson, Hans. Department of Psychology, Faculty of Social Sciences, University of Gothenburg, Gothenburg, Sweden.\nSamuelsson, Hans. Department of Clinical Neuroscience and Rehabilitation, Institute of Neuroscience and Physiology, The Sahlgrenska Academy, University of Gothenburg, Gothenburg, Sweden.\nSamuelsson, Hans. Region Vastra Gotaland, Department of Neurology, Sahlgrenska University Hospital, Gothenburg, Sweden.\nViken, Jo. Department of Clinical Neuroscience and Rehabilitation, Institute of Neuroscience and Physiology, The Sahlgrenska Academy, University of Gothenburg, Gothenburg, Sweden.\nRedfors, Petra. Department of Clinical Neuroscience and Rehabilitation, Institute of Neuroscience and Physiology, The Sahlgrenska Academy, University of Gothenburg, Gothenburg, Sweden.\nRedfors, Petra. Region Vastra Gotaland, Department of Neurology, Sahlgrenska University Hospital, Gothenburg, Sweden.\nHolmegaard, Lukas. Department of Clinical Neuroscience and Rehabilitation, Institute of Neuroscience and Physiology, The Sahlgrenska Academy, University of Gothenburg, Gothenburg, Sw</w:instrText>
            </w:r>
            <w:r w:rsidRPr="00B455B9">
              <w:rPr>
                <w:rFonts w:asciiTheme="majorBidi" w:hAnsiTheme="majorBidi" w:cstheme="majorBidi"/>
                <w:color w:val="000000"/>
                <w:sz w:val="18"/>
                <w:szCs w:val="18"/>
                <w:lang w:val="en-US"/>
              </w:rPr>
              <w:instrText xml:space="preserve">eden.\nHolmegaard, Lukas. Region Vastra Gotaland, Department of Neurology, Sahlgrenska University Hospital, Gothenburg, Sweden.\nBlomstrand, Christian. Department of Clinical Neuroscience and Rehabilitation, Institute of Neuroscience and Physiology, The Sahlgrenska Academy, University of Gothenburg, Gothenburg, Sweden.\nJern, Christina. Department of Laboratory Medicine, Institute of Biomedicine, The Sahlgrenska Academy, University of Gothenburg, Gothenburg, Sweden.\nJern, Christina. Region Vastra Gotaland, Department of Clinical Genetics and Genomics, Sahlgrenska University Hospital, Gothenburg, Sweden.\nJood, Katarina. Department of Clinical Neuroscience and Rehabilitation, Institute of Neuroscience and Physiology, The Sahlgrenska Academy, University of Gothenburg, Gothenburg, Sweden.\nJood, Katarina. Region Vastra Gotaland, Department of Neurology, Sahlgrenska University Hospital, Gothenburg, Sweden.","page":"3692-3701","title":"Cognitive function is an important determinant of employment amongst young ischaemic stroke survivors with good physical recovery.","volume":"28","author":[{"family":"Samuelsson","given":"Hans"},{"family":"Viken","given":"Jo"},{"family":"Redfors","given":"Petra"},{"family":"Holmegaard","given":"Lukas"},{"family":"Blomstrand","given":"Christian"},{"family":"Jern","given":"Christina"},{"family":"Jood","given":"Katarina"}],"issued":{"date-parts":[["2021"]]}}}],"schema":"https://github.com/citation-style-language/schema/raw/master/csl-citation.json"} </w:instrText>
            </w:r>
            <w:r>
              <w:rPr>
                <w:rFonts w:asciiTheme="majorBidi" w:hAnsiTheme="majorBidi" w:cstheme="majorBidi"/>
                <w:color w:val="000000"/>
                <w:sz w:val="18"/>
                <w:szCs w:val="18"/>
                <w:lang w:val="en-US"/>
              </w:rPr>
              <w:fldChar w:fldCharType="separate"/>
            </w:r>
            <w:r w:rsidRPr="006B5769">
              <w:rPr>
                <w:rFonts w:ascii="Times New Roman" w:hAnsi="Times New Roman" w:cs="Times New Roman"/>
                <w:sz w:val="18"/>
                <w:lang w:val="en-US"/>
              </w:rPr>
              <w:t>Pedersen et al., 2018 Samuelsson et al., 2021</w:t>
            </w:r>
            <w:r>
              <w:rPr>
                <w:rFonts w:asciiTheme="majorBidi" w:hAnsiTheme="majorBidi" w:cstheme="majorBidi"/>
                <w:color w:val="000000"/>
                <w:sz w:val="18"/>
                <w:szCs w:val="18"/>
                <w:lang w:val="en-US"/>
              </w:rPr>
              <w:fldChar w:fldCharType="end"/>
            </w:r>
          </w:p>
        </w:tc>
      </w:tr>
      <w:tr w:rsidR="00DC452F" w:rsidRPr="00B03AE4" w14:paraId="7753877E" w14:textId="77777777" w:rsidTr="00253988">
        <w:tc>
          <w:tcPr>
            <w:tcW w:w="688" w:type="pct"/>
          </w:tcPr>
          <w:p w14:paraId="07E5396E" w14:textId="77777777" w:rsidR="00DC452F" w:rsidRPr="006B5769" w:rsidRDefault="00DC452F" w:rsidP="00253988">
            <w:pPr>
              <w:rPr>
                <w:rFonts w:asciiTheme="majorBidi" w:hAnsiTheme="majorBidi" w:cstheme="majorBidi"/>
                <w:sz w:val="18"/>
                <w:szCs w:val="18"/>
                <w:lang w:val="en-US"/>
              </w:rPr>
            </w:pPr>
          </w:p>
        </w:tc>
        <w:tc>
          <w:tcPr>
            <w:tcW w:w="1465" w:type="pct"/>
          </w:tcPr>
          <w:p w14:paraId="7FD8F3DE" w14:textId="77777777" w:rsidR="00DC452F" w:rsidRPr="006B5769" w:rsidRDefault="00DC452F" w:rsidP="00253988">
            <w:pPr>
              <w:rPr>
                <w:rFonts w:asciiTheme="majorBidi" w:hAnsiTheme="majorBidi" w:cstheme="majorBidi"/>
                <w:sz w:val="18"/>
                <w:szCs w:val="18"/>
                <w:lang w:val="en-US"/>
              </w:rPr>
            </w:pPr>
            <w:r w:rsidRPr="006B5769">
              <w:rPr>
                <w:rFonts w:asciiTheme="majorBidi" w:hAnsiTheme="majorBidi" w:cstheme="majorBidi"/>
                <w:color w:val="000000"/>
                <w:sz w:val="18"/>
                <w:szCs w:val="18"/>
                <w:lang w:val="en-US"/>
              </w:rPr>
              <w:t>Higher Cortical Function Deficit screening</w:t>
            </w:r>
          </w:p>
        </w:tc>
        <w:tc>
          <w:tcPr>
            <w:tcW w:w="736" w:type="pct"/>
          </w:tcPr>
          <w:p w14:paraId="411093B8" w14:textId="77777777" w:rsidR="00DC452F" w:rsidRPr="006B5769" w:rsidRDefault="00DC452F" w:rsidP="00253988">
            <w:pPr>
              <w:rPr>
                <w:rFonts w:asciiTheme="majorBidi" w:hAnsiTheme="majorBidi" w:cstheme="majorBidi"/>
                <w:sz w:val="18"/>
                <w:szCs w:val="18"/>
                <w:lang w:val="en-US"/>
              </w:rPr>
            </w:pPr>
            <w:r w:rsidRPr="006B5769">
              <w:rPr>
                <w:rFonts w:asciiTheme="majorBidi" w:hAnsiTheme="majorBidi" w:cstheme="majorBidi"/>
                <w:sz w:val="18"/>
                <w:szCs w:val="18"/>
                <w:lang w:val="en-US"/>
              </w:rPr>
              <w:t>HCFD</w:t>
            </w:r>
          </w:p>
        </w:tc>
        <w:tc>
          <w:tcPr>
            <w:tcW w:w="612" w:type="pct"/>
          </w:tcPr>
          <w:p w14:paraId="33FFCE4A" w14:textId="77777777" w:rsidR="00DC452F" w:rsidRPr="006B5769" w:rsidRDefault="00DC452F" w:rsidP="00253988">
            <w:pPr>
              <w:rPr>
                <w:rFonts w:asciiTheme="majorBidi" w:hAnsiTheme="majorBidi" w:cstheme="majorBidi"/>
                <w:sz w:val="18"/>
                <w:szCs w:val="18"/>
                <w:lang w:val="en-US"/>
              </w:rPr>
            </w:pPr>
            <w:r w:rsidRPr="006B5769">
              <w:rPr>
                <w:rFonts w:asciiTheme="majorBidi" w:hAnsiTheme="majorBidi" w:cstheme="majorBidi"/>
                <w:sz w:val="18"/>
                <w:szCs w:val="18"/>
                <w:lang w:val="en-US"/>
              </w:rPr>
              <w:t>Global cognition</w:t>
            </w:r>
          </w:p>
        </w:tc>
        <w:tc>
          <w:tcPr>
            <w:tcW w:w="452" w:type="pct"/>
          </w:tcPr>
          <w:p w14:paraId="7799BB8E" w14:textId="77777777" w:rsidR="00DC452F" w:rsidRPr="006B5769" w:rsidRDefault="00DC452F" w:rsidP="00253988">
            <w:pPr>
              <w:rPr>
                <w:rFonts w:asciiTheme="majorBidi" w:hAnsiTheme="majorBidi" w:cstheme="majorBidi"/>
                <w:sz w:val="18"/>
                <w:szCs w:val="18"/>
                <w:lang w:val="en-US"/>
              </w:rPr>
            </w:pPr>
            <w:r w:rsidRPr="006B5769">
              <w:rPr>
                <w:rFonts w:asciiTheme="majorBidi" w:hAnsiTheme="majorBidi" w:cstheme="majorBidi"/>
                <w:color w:val="000000"/>
                <w:sz w:val="18"/>
                <w:szCs w:val="18"/>
                <w:lang w:val="en-US"/>
              </w:rPr>
              <w:t>1</w:t>
            </w:r>
          </w:p>
        </w:tc>
        <w:tc>
          <w:tcPr>
            <w:tcW w:w="1047" w:type="pct"/>
          </w:tcPr>
          <w:p w14:paraId="5FBD2C26" w14:textId="77777777" w:rsidR="00DC452F" w:rsidRPr="00B03AE4" w:rsidRDefault="00DC452F" w:rsidP="00253988">
            <w:pPr>
              <w:rPr>
                <w:rFonts w:asciiTheme="majorBidi" w:hAnsiTheme="majorBidi" w:cstheme="majorBidi"/>
                <w:sz w:val="18"/>
                <w:szCs w:val="18"/>
                <w:lang w:val="fr-FR"/>
              </w:rPr>
            </w:pPr>
            <w:r>
              <w:rPr>
                <w:rFonts w:asciiTheme="majorBidi" w:hAnsiTheme="majorBidi" w:cstheme="majorBidi"/>
                <w:color w:val="000000"/>
                <w:sz w:val="18"/>
                <w:szCs w:val="18"/>
                <w:lang w:val="fr-FR"/>
              </w:rPr>
              <w:fldChar w:fldCharType="begin"/>
            </w:r>
            <w:r w:rsidRPr="006B5769">
              <w:rPr>
                <w:rFonts w:asciiTheme="majorBidi" w:hAnsiTheme="majorBidi" w:cstheme="majorBidi"/>
                <w:color w:val="000000"/>
                <w:sz w:val="18"/>
                <w:szCs w:val="18"/>
                <w:lang w:val="en-US"/>
              </w:rPr>
              <w:instrText xml:space="preserve"> ADDIN ZOTERO_ITEM CSL_CITATION {"citationID":"5GlGV9pp","properties":{"formattedCitation":"(Hoffmann, 1998)","plainCitation":"(Hoffmann, 1998)","dontUpdate":true,"noteIndex":0},"citationItems":[{"id":997,"uris":["http://zotero.org/users/local/U7wDc1vF/items/WHEPZGIC"],"itemData":{"id":997,"type":"article-journal","abstract":"AIM: To determine the clinical syndromes, etiopathogenesis, and prognostic factors in a prospectively evaluated multiethnic young stroke population., METHODS: Only first-ever patients with a World Heath Organization definition of stroke and anatomic brain imaging were included. A hierarchy of investigative modalities divided into three tiers was applied and a range of standardized scales scored in each patient. This allowed quantification of clinical deficit, etiopathogenesis, disability, and handicap. Standardized stroke scales included the Canadian Neurological Scale (CNS), the Oxfordshire Community Stroke Project (OCSP) clinical stroke scale, and TOAST (Trial of Org 10172 in Acute Stroke Study) etiological classification. Disability was measured with the Barthel Index and handicap with the Rankin Scale; cognitive impairment was separately evaluated according to predefined criteria. A prognostication measure was made in some patients with the Cerebral Perfusion Index (CPI)., RESULTS: A total of 236 patients was evaluated of whom 64 were </w:instrText>
            </w:r>
            <w:r>
              <w:rPr>
                <w:rFonts w:asciiTheme="majorBidi" w:hAnsiTheme="majorBidi" w:cstheme="majorBidi"/>
                <w:color w:val="000000"/>
                <w:sz w:val="18"/>
                <w:szCs w:val="18"/>
                <w:lang w:val="fr-FR"/>
              </w:rPr>
              <w:instrText xml:space="preserve">excluded because of no lesion consistent with stroke on brain scanning leaving 172 for analysis. There were 87 women, 85 men, with a mean age of 43.8 years (range, 15 to 49 years). Despite many different predefined symptoms, 38 patients (22%) could not be classified. Hypertension (31%) and smoking (19%) were the most commonly encountered risk factors, with more recently determined risk factors such as infection (6%) and emotional stress (5%) relatively frequent. With respect to etiology, the TOAST category \"other\" was the most numerous group, numbering 93 of 172 (55%) with prothrombotic states in 25 (15%), vasculitis in 21 (12%), and dissection in 12 (7%) being the most frequent causes. Proportions of the remaining categories were small vessel disease (16%), cardioembolism (13%), large vessel disease (10%), and unknown (6%). X-square analysis for an association between the clinical OCSP and TOAST classifications was not significant. Severity of stroke was generally mild as judged by the CNS and Rankin scales. A high proportion of patients had cognitive impairment (54%). A cerebral perfusion index was possible in 31 patients, most of whom had a medium prognosis., CONCLUSION: in this hospital-based consecutive series, most young stroke patients in our region were grouped into nonatherogenic (mostly prothrombotic states, infection asssociated and dissection) and noncardiac causes with a definite or probable cause found in 94%. The wide variety of stroke symptoms recorded in this study underscores the heterogeneity of stroke presentation and caution in the emergent evaluation of patients. Cognitive impairment in the majority of stroke patients in the acute and subacute stroke period has important implications for degree of clinical deficit especially as it applies to stroke scales and treatment trials.","container-title":"Journal of stroke and cerebrovascular diseases : the official journal of National Stroke Association","ISSN":"1052-3057","issue":"6","journalAbbreviation":"J STROKE CEREBROVASC DIS","note":"publisher-place: United States\nHoffmann, M. Department of Neurology Cerebrovascular Group, the University of Natal Kwazulu, Natal, Durban, South Africa; Department of Vascular Surgery-Cerebrovascular Group, the University of Natal Kwazulu, Natal, Durban, South Africa; Stroke Unit, Entabeni Hospital, Kwazulu, Natal, Durban South Africa.","page":"404-13","title":"Stroke in the young: The multiethnic prospective durban stroke data bank results.","volume":"7","author":[{"family":"Hoffmann","given":"M"}],"issued":{"date-parts":[["1998"]]}}}],"schema":"https://github.com/citation-style-language/schema/raw/master/csl-citation.json"} </w:instrText>
            </w:r>
            <w:r>
              <w:rPr>
                <w:rFonts w:asciiTheme="majorBidi" w:hAnsiTheme="majorBidi" w:cstheme="majorBidi"/>
                <w:color w:val="000000"/>
                <w:sz w:val="18"/>
                <w:szCs w:val="18"/>
                <w:lang w:val="fr-FR"/>
              </w:rPr>
              <w:fldChar w:fldCharType="separate"/>
            </w:r>
            <w:r w:rsidRPr="00B03AE4">
              <w:rPr>
                <w:rFonts w:ascii="Times New Roman" w:hAnsi="Times New Roman" w:cs="Times New Roman"/>
                <w:sz w:val="18"/>
              </w:rPr>
              <w:t>Hoffmann, 1998</w:t>
            </w:r>
            <w:r>
              <w:rPr>
                <w:rFonts w:asciiTheme="majorBidi" w:hAnsiTheme="majorBidi" w:cstheme="majorBidi"/>
                <w:color w:val="000000"/>
                <w:sz w:val="18"/>
                <w:szCs w:val="18"/>
                <w:lang w:val="fr-FR"/>
              </w:rPr>
              <w:fldChar w:fldCharType="end"/>
            </w:r>
          </w:p>
        </w:tc>
      </w:tr>
      <w:tr w:rsidR="00DC452F" w:rsidRPr="00B03AE4" w14:paraId="024D48FD" w14:textId="77777777" w:rsidTr="00253988">
        <w:tc>
          <w:tcPr>
            <w:tcW w:w="688" w:type="pct"/>
          </w:tcPr>
          <w:p w14:paraId="5A81D6DF" w14:textId="77777777" w:rsidR="00DC452F" w:rsidRPr="00B03AE4" w:rsidRDefault="00DC452F" w:rsidP="00253988">
            <w:pPr>
              <w:rPr>
                <w:rFonts w:asciiTheme="majorBidi" w:hAnsiTheme="majorBidi" w:cstheme="majorBidi"/>
                <w:sz w:val="18"/>
                <w:szCs w:val="18"/>
                <w:lang w:val="fr-FR"/>
              </w:rPr>
            </w:pPr>
          </w:p>
        </w:tc>
        <w:tc>
          <w:tcPr>
            <w:tcW w:w="1465" w:type="pct"/>
          </w:tcPr>
          <w:p w14:paraId="421D0AA5" w14:textId="77777777" w:rsidR="00DC452F" w:rsidRPr="00B03AE4" w:rsidRDefault="00DC452F" w:rsidP="00253988">
            <w:pPr>
              <w:rPr>
                <w:rFonts w:asciiTheme="majorBidi" w:hAnsiTheme="majorBidi" w:cstheme="majorBidi"/>
                <w:color w:val="000000"/>
                <w:sz w:val="18"/>
                <w:szCs w:val="18"/>
                <w:lang w:val="fr-FR"/>
              </w:rPr>
            </w:pPr>
            <w:proofErr w:type="spellStart"/>
            <w:r w:rsidRPr="00B03AE4">
              <w:rPr>
                <w:rFonts w:asciiTheme="majorBidi" w:hAnsiTheme="majorBidi" w:cstheme="majorBidi"/>
                <w:color w:val="000000"/>
                <w:sz w:val="18"/>
                <w:szCs w:val="18"/>
                <w:lang w:val="fr-FR"/>
              </w:rPr>
              <w:t>Luria's</w:t>
            </w:r>
            <w:proofErr w:type="spellEnd"/>
            <w:r w:rsidRPr="00B03AE4">
              <w:rPr>
                <w:rFonts w:asciiTheme="majorBidi" w:hAnsiTheme="majorBidi" w:cstheme="majorBidi"/>
                <w:color w:val="000000"/>
                <w:sz w:val="18"/>
                <w:szCs w:val="18"/>
                <w:lang w:val="fr-FR"/>
              </w:rPr>
              <w:t xml:space="preserve"> </w:t>
            </w:r>
            <w:proofErr w:type="spellStart"/>
            <w:r w:rsidRPr="00B03AE4">
              <w:rPr>
                <w:rFonts w:asciiTheme="majorBidi" w:hAnsiTheme="majorBidi" w:cstheme="majorBidi"/>
                <w:color w:val="000000"/>
                <w:sz w:val="18"/>
                <w:szCs w:val="18"/>
                <w:lang w:val="fr-FR"/>
              </w:rPr>
              <w:t>neuropsychological</w:t>
            </w:r>
            <w:proofErr w:type="spellEnd"/>
            <w:r w:rsidRPr="00B03AE4">
              <w:rPr>
                <w:rFonts w:asciiTheme="majorBidi" w:hAnsiTheme="majorBidi" w:cstheme="majorBidi"/>
                <w:color w:val="000000"/>
                <w:sz w:val="18"/>
                <w:szCs w:val="18"/>
                <w:lang w:val="fr-FR"/>
              </w:rPr>
              <w:t xml:space="preserve"> investigation</w:t>
            </w:r>
          </w:p>
        </w:tc>
        <w:tc>
          <w:tcPr>
            <w:tcW w:w="736" w:type="pct"/>
          </w:tcPr>
          <w:p w14:paraId="6F2E296A" w14:textId="77777777" w:rsidR="00DC452F" w:rsidRPr="00B03AE4" w:rsidRDefault="00DC452F" w:rsidP="00253988">
            <w:pPr>
              <w:rPr>
                <w:rFonts w:asciiTheme="majorBidi" w:hAnsiTheme="majorBidi" w:cstheme="majorBidi"/>
                <w:sz w:val="18"/>
                <w:szCs w:val="18"/>
                <w:lang w:val="fr-FR"/>
              </w:rPr>
            </w:pPr>
            <w:r w:rsidRPr="00B03AE4">
              <w:rPr>
                <w:rFonts w:asciiTheme="majorBidi" w:hAnsiTheme="majorBidi" w:cstheme="majorBidi"/>
                <w:color w:val="000000"/>
                <w:sz w:val="18"/>
                <w:szCs w:val="18"/>
                <w:lang w:val="fr-FR"/>
              </w:rPr>
              <w:t>Luria</w:t>
            </w:r>
          </w:p>
        </w:tc>
        <w:tc>
          <w:tcPr>
            <w:tcW w:w="612" w:type="pct"/>
          </w:tcPr>
          <w:p w14:paraId="58F7C0AA" w14:textId="77777777" w:rsidR="00DC452F" w:rsidRPr="00B03AE4" w:rsidRDefault="00DC452F" w:rsidP="00253988">
            <w:pPr>
              <w:rPr>
                <w:rFonts w:asciiTheme="majorBidi" w:hAnsiTheme="majorBidi" w:cstheme="majorBidi"/>
                <w:sz w:val="18"/>
                <w:szCs w:val="18"/>
                <w:lang w:val="fr-FR"/>
              </w:rPr>
            </w:pPr>
            <w:r w:rsidRPr="00B03AE4">
              <w:rPr>
                <w:rFonts w:asciiTheme="majorBidi" w:hAnsiTheme="majorBidi" w:cstheme="majorBidi"/>
                <w:sz w:val="18"/>
                <w:szCs w:val="18"/>
                <w:lang w:val="fr-FR"/>
              </w:rPr>
              <w:t>Global cognition</w:t>
            </w:r>
          </w:p>
        </w:tc>
        <w:tc>
          <w:tcPr>
            <w:tcW w:w="452" w:type="pct"/>
          </w:tcPr>
          <w:p w14:paraId="33A72F06" w14:textId="77777777" w:rsidR="00DC452F" w:rsidRPr="00B03AE4" w:rsidRDefault="00DC452F" w:rsidP="00253988">
            <w:pPr>
              <w:rPr>
                <w:rFonts w:asciiTheme="majorBidi" w:hAnsiTheme="majorBidi" w:cstheme="majorBidi"/>
                <w:color w:val="000000"/>
                <w:sz w:val="18"/>
                <w:szCs w:val="18"/>
                <w:lang w:val="fr-FR"/>
              </w:rPr>
            </w:pPr>
            <w:r w:rsidRPr="00B03AE4">
              <w:rPr>
                <w:rFonts w:asciiTheme="majorBidi" w:hAnsiTheme="majorBidi" w:cstheme="majorBidi"/>
                <w:color w:val="000000"/>
                <w:sz w:val="18"/>
                <w:szCs w:val="18"/>
                <w:lang w:val="fr-FR"/>
              </w:rPr>
              <w:t>1</w:t>
            </w:r>
          </w:p>
        </w:tc>
        <w:tc>
          <w:tcPr>
            <w:tcW w:w="1047" w:type="pct"/>
          </w:tcPr>
          <w:p w14:paraId="2FC3B6EC" w14:textId="77777777" w:rsidR="00DC452F" w:rsidRPr="00B03AE4"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fr-FR"/>
              </w:rPr>
              <w:fldChar w:fldCharType="begin"/>
            </w:r>
            <w:r>
              <w:rPr>
                <w:rFonts w:asciiTheme="majorBidi" w:hAnsiTheme="majorBidi" w:cstheme="majorBidi"/>
                <w:color w:val="000000"/>
                <w:sz w:val="18"/>
                <w:szCs w:val="18"/>
                <w:lang w:val="fr-FR"/>
              </w:rPr>
              <w:instrText xml:space="preserve"> ADDIN ZOTERO_ITEM CSL_CITATION {"citationID":"KDQ3ZfRt","properties":{"formattedCitation":"(Hoffmann, 1998)","plainCitation":"(Hoffmann, 1998)","dontUpdate":true,"noteIndex":0},"citationItems":[{"id":997,"uris":["http://zotero.org/users/local/U7wDc1vF/items/WHEPZGIC"],"itemData":{"id":997,"type":"article-journal","abstract":"AIM: To determine the clinical syndromes, etiopathogenesis, and prognostic factors in a prospectively evaluated multiethnic young stroke population., METHODS: Only first-ever patients with a World Heath Organization definition of stroke and anatomic brain imaging were included. A hierarchy of investigative modalities divided into three tiers was applied and a range of standardized scales scored in each patient. This allowed quantification of clinical deficit, etiopathogenesis, disability, and handicap. Standardized stroke scales included the Canadian Neurological Scale (CNS), the Oxfordshire Community Stroke Project (OCSP) clinical stroke scale, and TOAST (Trial of Org 10172 in Acute Stroke Study) etiological classification. Disability was measured with the Barthel Index and handicap with the Rankin Scale; cognitive impairment was separately evaluated according to predefined criteria. A prognostication measure was made in some patients with the Cerebral Perfusion Index (CPI)., RESULTS: A total of 236 patients was evaluated of whom 64 were excluded because of no lesion consistent with stroke on brain scanning leaving 172 for analysis. There were 87 women, 85 men, with a mean age of 43.8 years (range, 15 to 49 years). Despite many different predefined symptoms, 38 patients (22%) could not be classified. Hypertension (31%) and smoking (19%) were the most commonly encountered risk factors, with more recently determined risk factors such as infection (6%) and emotional stress (5%) relatively frequent. With respect to etiology, the TOAST category \"other\" was the most numerous group, numbering 93 of 172 (55%) with prothrombotic states in 25 (15%), vasculitis in 21 (12%), and dissection in 12 (7%) being the most frequent causes. Proportions of the remaining categories were small vessel disease (16%), cardioembolism (13%), large vessel disease (10%), and unknown (6%). X-square analysis for an association between the clinical OCSP and TOAST classifications was not significant. Severity of stroke was generally mild as judged by the CNS and Rankin scales. A high proportion of patients had cognitive impairment (54%). A cerebral perfusion index was possible in 31 patients, most of whom had a medium prognosis., CONCLUSION: in this hospital-based consecutive series, most young stroke patients in our region were grouped into nonatherogenic (mostly prothrombotic states, infection asssociated and dissection) and noncardiac causes with a definite or probable cause found in 94%. The wide variety of stroke symptoms recorded in this study underscores the heterogeneity of stroke presentation and caution in the emergent evaluation of patients. Cognitive impairment in the majority of stroke patients in the acute and subacute stroke period has important implications for degree of clinical deficit especially as it applies to stroke scales and treatment trials.","container-title":"Journal of stroke and cerebrovascular diseases : the official journal of National Stroke Association","ISSN":"1052-3057","issue":"6","journalAbbreviation":"J STROKE CEREBROVASC DIS","note":"publisher-place: United States\nHoffmann, M. Department of Neurology Cerebrovascular Group, the University of Natal Kwazulu, Natal, Durban, South Africa; Department of Vascular Surgery-Cerebrovascular Group, the University of Natal Kwazulu, Natal, Durban, South Africa; Stroke Unit, Entabeni Hospital, Kwazulu, Natal, Durban South Africa.","page":"404-13","title":"Stroke in the young: The multiethnic prospective durban stroke data bank results.","volume":"7","author":[{"family":"Hoffmann","given":"M"}],"issued":{"date-parts":[["1998"]]}}}],"schema":"https://github.com/citation-style-language/schema/raw/master/csl-citation.json"} </w:instrText>
            </w:r>
            <w:r>
              <w:rPr>
                <w:rFonts w:asciiTheme="majorBidi" w:hAnsiTheme="majorBidi" w:cstheme="majorBidi"/>
                <w:color w:val="000000"/>
                <w:sz w:val="18"/>
                <w:szCs w:val="18"/>
                <w:lang w:val="fr-FR"/>
              </w:rPr>
              <w:fldChar w:fldCharType="separate"/>
            </w:r>
            <w:r w:rsidRPr="00B03AE4">
              <w:rPr>
                <w:rFonts w:ascii="Times New Roman" w:hAnsi="Times New Roman" w:cs="Times New Roman"/>
                <w:sz w:val="18"/>
                <w:lang w:val="en-US"/>
              </w:rPr>
              <w:t>Hoffmann, 1998</w:t>
            </w:r>
            <w:r>
              <w:rPr>
                <w:rFonts w:asciiTheme="majorBidi" w:hAnsiTheme="majorBidi" w:cstheme="majorBidi"/>
                <w:color w:val="000000"/>
                <w:sz w:val="18"/>
                <w:szCs w:val="18"/>
                <w:lang w:val="fr-FR"/>
              </w:rPr>
              <w:fldChar w:fldCharType="end"/>
            </w:r>
          </w:p>
        </w:tc>
      </w:tr>
      <w:tr w:rsidR="00DC452F" w:rsidRPr="00B03AE4" w14:paraId="6457EF5E" w14:textId="77777777" w:rsidTr="00253988">
        <w:tc>
          <w:tcPr>
            <w:tcW w:w="688" w:type="pct"/>
          </w:tcPr>
          <w:p w14:paraId="69F5CFCC" w14:textId="77777777" w:rsidR="00DC452F" w:rsidRPr="00B03AE4" w:rsidRDefault="00DC452F" w:rsidP="00253988">
            <w:pPr>
              <w:rPr>
                <w:rFonts w:asciiTheme="majorBidi" w:hAnsiTheme="majorBidi" w:cstheme="majorBidi"/>
                <w:sz w:val="18"/>
                <w:szCs w:val="18"/>
                <w:lang w:val="en-US"/>
              </w:rPr>
            </w:pPr>
          </w:p>
        </w:tc>
        <w:tc>
          <w:tcPr>
            <w:tcW w:w="1465" w:type="pct"/>
          </w:tcPr>
          <w:p w14:paraId="1631C6AA"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Mini-Mental State Examination</w:t>
            </w:r>
          </w:p>
          <w:p w14:paraId="0E9F346A" w14:textId="77777777" w:rsidR="00DC452F" w:rsidRPr="00B03AE4" w:rsidRDefault="00DC452F" w:rsidP="00253988">
            <w:pPr>
              <w:rPr>
                <w:rFonts w:asciiTheme="majorBidi" w:hAnsiTheme="majorBidi" w:cstheme="majorBidi"/>
                <w:sz w:val="18"/>
                <w:szCs w:val="18"/>
                <w:lang w:val="en-US"/>
              </w:rPr>
            </w:pPr>
          </w:p>
        </w:tc>
        <w:tc>
          <w:tcPr>
            <w:tcW w:w="736" w:type="pct"/>
          </w:tcPr>
          <w:p w14:paraId="0CAA7305" w14:textId="77777777" w:rsidR="00DC452F" w:rsidRPr="00B03AE4" w:rsidRDefault="00DC452F" w:rsidP="00253988">
            <w:pPr>
              <w:rPr>
                <w:rFonts w:asciiTheme="majorBidi" w:hAnsiTheme="majorBidi" w:cstheme="majorBidi"/>
                <w:sz w:val="18"/>
                <w:szCs w:val="18"/>
                <w:lang w:val="en-US"/>
              </w:rPr>
            </w:pPr>
            <w:r w:rsidRPr="00B03AE4">
              <w:rPr>
                <w:rFonts w:asciiTheme="majorBidi" w:hAnsiTheme="majorBidi" w:cstheme="majorBidi"/>
                <w:sz w:val="18"/>
                <w:szCs w:val="18"/>
                <w:lang w:val="en-US"/>
              </w:rPr>
              <w:t>MMSE</w:t>
            </w:r>
          </w:p>
        </w:tc>
        <w:tc>
          <w:tcPr>
            <w:tcW w:w="612" w:type="pct"/>
          </w:tcPr>
          <w:p w14:paraId="020B3640" w14:textId="77777777" w:rsidR="00DC452F" w:rsidRPr="00B03AE4" w:rsidRDefault="00DC452F" w:rsidP="00253988">
            <w:pPr>
              <w:rPr>
                <w:rFonts w:asciiTheme="majorBidi" w:hAnsiTheme="majorBidi" w:cstheme="majorBidi"/>
                <w:sz w:val="18"/>
                <w:szCs w:val="18"/>
                <w:lang w:val="en-US"/>
              </w:rPr>
            </w:pPr>
            <w:r w:rsidRPr="00B03AE4">
              <w:rPr>
                <w:rFonts w:asciiTheme="majorBidi" w:hAnsiTheme="majorBidi" w:cstheme="majorBidi"/>
                <w:sz w:val="18"/>
                <w:szCs w:val="18"/>
                <w:lang w:val="en-US"/>
              </w:rPr>
              <w:t>Global cognition</w:t>
            </w:r>
          </w:p>
        </w:tc>
        <w:tc>
          <w:tcPr>
            <w:tcW w:w="452" w:type="pct"/>
          </w:tcPr>
          <w:p w14:paraId="032CE7E8" w14:textId="77777777" w:rsidR="00DC452F" w:rsidRPr="00B03AE4" w:rsidRDefault="00DC452F" w:rsidP="00253988">
            <w:pPr>
              <w:rPr>
                <w:rFonts w:asciiTheme="majorBidi" w:hAnsiTheme="majorBidi" w:cstheme="majorBidi"/>
                <w:sz w:val="18"/>
                <w:szCs w:val="18"/>
                <w:lang w:val="en-US"/>
              </w:rPr>
            </w:pPr>
            <w:r w:rsidRPr="00B03AE4">
              <w:rPr>
                <w:rFonts w:asciiTheme="majorBidi" w:hAnsiTheme="majorBidi" w:cstheme="majorBidi"/>
                <w:color w:val="000000"/>
                <w:sz w:val="18"/>
                <w:szCs w:val="18"/>
                <w:lang w:val="en-US"/>
              </w:rPr>
              <w:t>3</w:t>
            </w:r>
          </w:p>
        </w:tc>
        <w:tc>
          <w:tcPr>
            <w:tcW w:w="1047" w:type="pct"/>
          </w:tcPr>
          <w:p w14:paraId="6CC95AAA" w14:textId="77777777" w:rsidR="00DC452F" w:rsidRDefault="00DC452F" w:rsidP="00253988">
            <w:pPr>
              <w:rPr>
                <w:rFonts w:ascii="Times New Roman" w:hAnsi="Times New Roman" w:cs="Times New Roman"/>
                <w:sz w:val="18"/>
              </w:rPr>
            </w:pPr>
            <w:r>
              <w:rPr>
                <w:rFonts w:ascii="Times New Roman" w:hAnsi="Times New Roman" w:cs="Times New Roman"/>
                <w:color w:val="000000"/>
                <w:sz w:val="18"/>
                <w:szCs w:val="18"/>
                <w:lang w:val="en-US"/>
              </w:rPr>
              <w:fldChar w:fldCharType="begin"/>
            </w:r>
            <w:r>
              <w:rPr>
                <w:rFonts w:ascii="Times New Roman" w:hAnsi="Times New Roman" w:cs="Times New Roman"/>
                <w:color w:val="000000"/>
                <w:sz w:val="18"/>
                <w:szCs w:val="18"/>
                <w:lang w:val="en-US"/>
              </w:rPr>
              <w:instrText xml:space="preserve"> ADDIN ZOTERO_ITEM CSL_CITATION {"citationID":"PSGEyTmI","properties":{"formattedCitation":"(Cao et al., 2007; Naess et al., 2005; Schaapsmeerders et al., 2013)","plainCitation":"(Cao et al., 2007; Naess et al., 2005; Schaapsmeerders et al., 2013)","dontUpdate":true,"noteIndex":0},"citationItems":[{"id":135,"uris":["http://zotero.org/users/local/U7wDc1vF/items/737M6A2K"],"itemData":{"id":135,"type":"article-journal","abstract":"There are few data on neuropsychological deficits in young-adult stroke patients. This study investigates cognitive conditions in a young-adult stroke population, as well as tasks that detect their neuropsychological impairment.Forty 18- to 47-year-old stroke patients, and a matched control group, completed a neuropsychological battery to evaluate deficits related to cognition, daily activities and mood.Patients performed worse than controls; five patients were classified as demented, three had global cognitive impairment and eight partial cognitive impairment. Cognitive impairment was more closely associated with reduced performance of daily activities than with motor deficits.","container-title":"Archives of Clinical Neuropsychology","DOI":"10.1016/j.acn.2006.09.005","ISSN":"0887-6177","issue":"2","journalAbbreviation":"Archives of Clinical Neuropsychology","page":"133-142","source":"Silverchair","title":"Neuropsychological findings in young-adult stroke patients","volume":"22","author":[{"family":"Cao","given":"Marina"},{"family":"Ferrari","given":"Marco"},{"family":"Patella","given":"Rosalba"},{"family":"Marra","given":"Camillo"},{"family":"Rasura","given":"Maurizia"}],"issued":{"date-parts":[["2007",2,1]]}}},{"id":1553,"uris":["http://zotero.org/users/local/U7wDc1vF/items/AMQZT75Y"],"itemData":{"id":1553,"type":"article-journal","abstract":"We sought to evaluate the prevalence of and risk factors for post-stroke depression (PSD) at long-term follow-up in young adults aged 15-49 years with first-ever cerebral infarction in a population-based study. Scores on Montgomery-Asberg Depression Rating Scale (MADRS) were obtained at follow-up (mean time 6.0 years after the stroke) and analysed in subgroups. MADRS scores were obtained in 196 of 209 surviving patients. PSD (MADRS &gt;= 7) was detected in 56 patients (28.6%). None had severe PSD. Alcoholism (P = 0.006), depressive symptoms any time before the index stroke (P = 0.016), and severe neurological deficits on admission for the index stroke (P = 0.043) were independently associated with PSD. PSD seems milder in young ischaemic stroke patients compared with older patients. Alcoholism, depression any time before the index stroke, and severity of neurological deficits on admission for the stroke increased the risk of developing PSD in the long run.","container-title":"European Journal of Neurology","DOI":"10.1111/j.1468-1331.2004.00937.x","ISSN":"1351-5101","issue":"3","journalAbbreviation":"Eur. J. Neurol.","language":"English","note":"publisher-place: United Kingdom\npublisher: Blackwell Publishing Ltd (9600 Garsington Road, Oxford OX4 2XG, United Kingdom)","page":"194-198","title":"Mild depression in young adults with cerebral infarction at long-term follow-up: A population-based study","volume":"12","author":[{"family":"Naess","given":"H."},{"family":"Nyland","given":"H.I."},{"family":"Thomassen","given":"L."},{"family":"Aarseth","given":"J."},{"family":"Myhr","given":"K.-M."}],"issued":{"date-parts":[["2005"]]}}},{"id":34,"uris":["http://zotero.org/users/local/U7wDc1vF/items/TTPHNE7T"],"itemData":{"id":34,"type":"article-journal","abstract":"BACKGROUND AND PURPOSE: Up to 14% of all ischemic strokes occur in young adults (&lt;50 years). Poststroke cognitive performance is a decisive determinant of their quality of life. However, virtually no studies report on cognition after young stroke, especially not on the long term. This long-term perspective is important because young patients have a long life expectancy during which they start forming a family, have an active social life, and make decisive career moves. We aimed to evaluate the long-term cognitive outcome.\nMETHODS: All consecutive patients between January 1, 1980, and November 1, 2010, with a first-ever young ischemic stroke were recruited for cognitive assessment, using a matched stroke-free population as a reference. Composite Z scores for 7 cognitive domains were calculated and the ANCOVA model was used (Bonferroni correction). A below average performance was defined as &gt;1.0 SD below the age-adjusted mean of the controls and cognitive impairment as &gt;1.5 SD.\nRESULTS: Two hundred seventy-seven patients and 146 matched controls completed cognitive assessment (mean follow-up, 11.0 years, SD, 8.2; age, 50.9 years, SD, 10.3). Long-term cognitive outcome after an ischemic stroke was worse in most cognitive domains compared with a nonstroke population. Up to 50% of the patients had a below average performance or cognitive impairment. Deficits in processing speed, working memory, and attention were most common.\nCONCLUSIONS: Even 11 years after ischemic stroke in young adults, a substantial proportion of patients must cope with permanent cognitive deficits. These results have implications for information given to patients and rehabilitation services.","container-title":"Stroke","DOI":"10.1161/STROKEAHA.111.000792","ISSN":"1524-4628","issue":"6","journalAbbreviation":"Stroke","language":"eng","note":"PMID: 23652272","page":"1621-1628","source":"PubMed","title":"Long-term cognitive impairment after first-ever ischemic stroke in young adults","volume":"44","author":[{"family":"Schaapsmeerders","given":"Pauline"},{"family":"Maaijwee","given":"Noortje A. M."},{"family":"Dijk","given":"Ewoud J.","non-dropping-particle":"van"},{"family":"Rutten-Jacobs","given":"Loes C. A."},{"family":"Arntz","given":"Renate M."},{"family":"Schoonderwaldt","given":"Hennie C."},{"family":"Dorresteijn","given":"Lucille D. A."},{"family":"Kessels","given":"Roy P. C."},{"family":"Leeuw","given":"Frank-Erik","non-dropping-particle":"de"}],"issued":{"date-parts":[["2013",6]]}}}],"schema":"https://github.com/citation-style-language/schema/raw/master/csl-citation.json"} </w:instrText>
            </w:r>
            <w:r>
              <w:rPr>
                <w:rFonts w:ascii="Times New Roman" w:hAnsi="Times New Roman" w:cs="Times New Roman"/>
                <w:color w:val="000000"/>
                <w:sz w:val="18"/>
                <w:szCs w:val="18"/>
                <w:lang w:val="en-US"/>
              </w:rPr>
              <w:fldChar w:fldCharType="separate"/>
            </w:r>
            <w:r w:rsidRPr="00B03AE4">
              <w:rPr>
                <w:rFonts w:ascii="Times New Roman" w:hAnsi="Times New Roman" w:cs="Times New Roman"/>
                <w:sz w:val="18"/>
              </w:rPr>
              <w:t>Cao et al., 2007</w:t>
            </w:r>
          </w:p>
          <w:p w14:paraId="03A8231E" w14:textId="77777777" w:rsidR="00DC452F" w:rsidRPr="00B03AE4" w:rsidRDefault="00DC452F" w:rsidP="00253988">
            <w:pPr>
              <w:rPr>
                <w:rFonts w:asciiTheme="majorBidi" w:hAnsiTheme="majorBidi" w:cstheme="majorBidi"/>
                <w:sz w:val="18"/>
                <w:szCs w:val="18"/>
                <w:lang w:val="en-US"/>
              </w:rPr>
            </w:pPr>
            <w:r w:rsidRPr="00B03AE4">
              <w:rPr>
                <w:rFonts w:ascii="Times New Roman" w:hAnsi="Times New Roman" w:cs="Times New Roman"/>
                <w:sz w:val="18"/>
              </w:rPr>
              <w:t>Naess et al., 2005 Schaapsmeerders et al., 2013</w:t>
            </w:r>
            <w:r>
              <w:rPr>
                <w:rFonts w:ascii="Times New Roman" w:hAnsi="Times New Roman" w:cs="Times New Roman"/>
                <w:color w:val="000000"/>
                <w:sz w:val="18"/>
                <w:szCs w:val="18"/>
                <w:lang w:val="en-US"/>
              </w:rPr>
              <w:fldChar w:fldCharType="end"/>
            </w:r>
          </w:p>
        </w:tc>
      </w:tr>
      <w:tr w:rsidR="00DC452F" w:rsidRPr="00372788" w14:paraId="1889EF21" w14:textId="77777777" w:rsidTr="00253988">
        <w:tc>
          <w:tcPr>
            <w:tcW w:w="688" w:type="pct"/>
          </w:tcPr>
          <w:p w14:paraId="1C86CF34" w14:textId="77777777" w:rsidR="00DC452F" w:rsidRPr="00B03AE4" w:rsidRDefault="00DC452F" w:rsidP="00253988">
            <w:pPr>
              <w:rPr>
                <w:rFonts w:asciiTheme="majorBidi" w:hAnsiTheme="majorBidi" w:cstheme="majorBidi"/>
                <w:sz w:val="18"/>
                <w:szCs w:val="18"/>
                <w:lang w:val="en-US"/>
              </w:rPr>
            </w:pPr>
          </w:p>
        </w:tc>
        <w:tc>
          <w:tcPr>
            <w:tcW w:w="1465" w:type="pct"/>
          </w:tcPr>
          <w:p w14:paraId="7AC7C080"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Montreal Cognitive Assessment</w:t>
            </w:r>
          </w:p>
          <w:p w14:paraId="5C30DAB2" w14:textId="77777777" w:rsidR="00DC452F" w:rsidRPr="00B03AE4" w:rsidRDefault="00DC452F" w:rsidP="00253988">
            <w:pPr>
              <w:rPr>
                <w:rFonts w:asciiTheme="majorBidi" w:hAnsiTheme="majorBidi" w:cstheme="majorBidi"/>
                <w:sz w:val="18"/>
                <w:szCs w:val="18"/>
                <w:lang w:val="en-US"/>
              </w:rPr>
            </w:pPr>
          </w:p>
        </w:tc>
        <w:tc>
          <w:tcPr>
            <w:tcW w:w="736" w:type="pct"/>
          </w:tcPr>
          <w:p w14:paraId="5942C397" w14:textId="77777777" w:rsidR="00DC452F" w:rsidRPr="00B03AE4" w:rsidRDefault="00DC452F" w:rsidP="00253988">
            <w:pPr>
              <w:rPr>
                <w:rFonts w:asciiTheme="majorBidi" w:hAnsiTheme="majorBidi" w:cstheme="majorBidi"/>
                <w:sz w:val="18"/>
                <w:szCs w:val="18"/>
                <w:lang w:val="en-US"/>
              </w:rPr>
            </w:pPr>
            <w:r w:rsidRPr="00B03AE4">
              <w:rPr>
                <w:rFonts w:asciiTheme="majorBidi" w:hAnsiTheme="majorBidi" w:cstheme="majorBidi"/>
                <w:sz w:val="18"/>
                <w:szCs w:val="18"/>
                <w:lang w:val="en-US"/>
              </w:rPr>
              <w:t>MoCA</w:t>
            </w:r>
          </w:p>
        </w:tc>
        <w:tc>
          <w:tcPr>
            <w:tcW w:w="612" w:type="pct"/>
          </w:tcPr>
          <w:p w14:paraId="71566B64" w14:textId="77777777" w:rsidR="00DC452F" w:rsidRPr="00B03AE4" w:rsidRDefault="00DC452F" w:rsidP="00253988">
            <w:pPr>
              <w:rPr>
                <w:rFonts w:asciiTheme="majorBidi" w:hAnsiTheme="majorBidi" w:cstheme="majorBidi"/>
                <w:sz w:val="18"/>
                <w:szCs w:val="18"/>
                <w:lang w:val="en-US"/>
              </w:rPr>
            </w:pPr>
            <w:r w:rsidRPr="00B03AE4">
              <w:rPr>
                <w:rFonts w:asciiTheme="majorBidi" w:hAnsiTheme="majorBidi" w:cstheme="majorBidi"/>
                <w:sz w:val="18"/>
                <w:szCs w:val="18"/>
                <w:lang w:val="en-US"/>
              </w:rPr>
              <w:t>Global cognition</w:t>
            </w:r>
          </w:p>
        </w:tc>
        <w:tc>
          <w:tcPr>
            <w:tcW w:w="452" w:type="pct"/>
          </w:tcPr>
          <w:p w14:paraId="1B62DEFB" w14:textId="77777777" w:rsidR="00DC452F" w:rsidRPr="00B03AE4" w:rsidRDefault="00DC452F" w:rsidP="00253988">
            <w:pPr>
              <w:rPr>
                <w:rFonts w:asciiTheme="majorBidi" w:hAnsiTheme="majorBidi" w:cstheme="majorBidi"/>
                <w:sz w:val="18"/>
                <w:szCs w:val="18"/>
                <w:lang w:val="en-US"/>
              </w:rPr>
            </w:pPr>
            <w:r w:rsidRPr="00B03AE4">
              <w:rPr>
                <w:rFonts w:asciiTheme="majorBidi" w:hAnsiTheme="majorBidi" w:cstheme="majorBidi"/>
                <w:color w:val="000000"/>
                <w:sz w:val="18"/>
                <w:szCs w:val="18"/>
                <w:lang w:val="en-US"/>
              </w:rPr>
              <w:t>4</w:t>
            </w:r>
          </w:p>
        </w:tc>
        <w:tc>
          <w:tcPr>
            <w:tcW w:w="1047" w:type="pct"/>
          </w:tcPr>
          <w:p w14:paraId="3B10FC34" w14:textId="77777777" w:rsidR="00DC452F" w:rsidRDefault="00DC452F" w:rsidP="00253988">
            <w:pPr>
              <w:rPr>
                <w:rFonts w:ascii="Times New Roman" w:hAnsi="Times New Roman" w:cs="Times New Roman"/>
                <w:sz w:val="18"/>
                <w:lang w:val="fr-FR"/>
              </w:rPr>
            </w:pPr>
            <w:r>
              <w:rPr>
                <w:rFonts w:ascii="Times New Roman" w:hAnsi="Times New Roman" w:cs="Times New Roman"/>
                <w:color w:val="000000"/>
                <w:sz w:val="18"/>
                <w:szCs w:val="18"/>
                <w:lang w:val="fr-FR"/>
              </w:rPr>
              <w:fldChar w:fldCharType="begin"/>
            </w:r>
            <w:r>
              <w:rPr>
                <w:rFonts w:ascii="Times New Roman" w:hAnsi="Times New Roman" w:cs="Times New Roman"/>
                <w:color w:val="000000"/>
                <w:sz w:val="18"/>
                <w:szCs w:val="18"/>
                <w:lang w:val="fr-FR"/>
              </w:rPr>
              <w:instrText xml:space="preserve"> ADDIN ZOTERO_ITEM CSL_CITATION {"citationID":"bV0F4bY5","properties":{"formattedCitation":"(Koivunen et al., 2015; Lu et al., 2016; Pinter et al., 2019; Rebchuk et al., 2021)","plainCitation":"(Koivunen et al., 2015; Lu et al., 2016; Pinter et al., 2019; Rebchuk et al., 2021)","dontUpdate":true,"noteIndex":0},"citationItems":[{"id":770,"uris":["http://zotero.org/users/local/U7wDc1vF/items/NTJ7NVN5"],"itemData":{"id":770,"type":"article-journal","abstract":"BACKGROUND AND PURPOSE: Post-stroke depression (PSD) is an important complication of stroke. We studied long-term PSD after intracerebral hemorrhage (ICH) at young age, as well as anxiety, and cognitive functioning of the survivors., METHODS: We gathered clinical and imaging data of 336 young ICH patients between age 16 and 49 treated in the Helsinki University Central Hospital. After a median follow-up of 9.7 (7.0-12.0) years, we interviewed 130 survivors with structural questionnaires including Beck Depression Inventory II (BDI-II), Hospital Anxiety and Depression Scale (HADS), Pain Anxiety Symptoms Scale (PASS), Brief Pain Inventory (BPI), and Montreal Cognitive Assessment (MoCA). Univariate and multivariate analysis was performed to identify factors associated with PSD (BDI-II score &gt;13). Degree of disability was measured by modified Rankin Scale score (mRS)., RESULTS: PSD was present among 30 (23.1%) and anxiety among 52 (40.0%) patients (HADS score &gt;6). Higher degree of disability was associated with symptoms of depression (higher BDI-II scores, P = 0.001), emotional distress (higher HADS scores, P = 0.004), and pain (higher PASS scores, P = 0.008, and higher BPI scores, P = 0.003). The only baseline factor identified to associate with PSD was hydrocephalus (P = 0.014). Median PASS score was 9 (IQR 0-25), median BPI score was 5 (0-23), and median MoCA score was 26 (22-28) hinting to normal or mild cognitive dysfunction. Antidepressants were used by 9.2%., CONCLUSIONS: One of four survivors of ICH at young age suffers long-term PSD. Higher degree of disability predicted occurrence of PSD. Treatment of depression appears as an unmet need in young ICH survivors. Copyright © 2015 John Wiley &amp; Sons A/S. Published by John Wiley &amp; Sons Ltd.","container-title":"Acta neurologica Scandinavica","DOI":"10.1111/ane.12367","ISSN":"1600-0404","issue":"3","journalAbbreviation":"Acta Neurol Scand","note":"publisher-place: Denmark\nKoivunen, R-J. Department of Neurology, Helsinki University Central Hospital, Helsinki, Finland.\nHarno, H. Department of Neurology, Helsinki University Central Hospital, Helsinki, Finland.\nTatlisumak, T. Department of Neurology, Helsinki University Central Hospital, Helsinki, Finland.\nPutaala, J. Department of Neurology, Helsinki University Central Hospital, Helsinki, Finland.","page":"179-84","title":"Depression, anxiety, and cognitive functioning after intracerebral hemorrhage.","volume":"132","author":[{"family":"Koivunen","given":"R-J"},{"family":"Harno","given":"H"},{"family":"Tatlisumak","given":"T"},{"family":"Putaala","given":"J"}],"issued":{"date-parts":[["2015"]]}}},{"id":727,"uris":["http://zotero.org/users/local/U7wDc1vF/items/XN58D7IH"],"itemData":{"id":727,"type":"article-journal","abstract":"BACKGROUND AND PURPOSE: Young ischaemic stroke patients often suffer from cognitive impairment after stroke. However, the risk factors of cognitive impairment are still unclear. This study examined the impact of vascular risk factors (VRFs) on cognitive impairment in first-ever young ischaemic stroke patients., METHODS: Subjects were divided into low (0-1 VRF, n = 27), medium (2-3 VRFs, n = 45) and high-risk (&gt;=4 VRFs, n = 12) groups according to their number of VRFs. The following VRFs were collected: hypertension, diabetes mellitus, dyslipidaemia, atrial fibrillation, obesity, smoking, excess alcohol consumption, coronary heart disease and hyperhomocysteinaemia. A battery of cognitive assessments was executed 2 weeks after stroke. Differences of cognitive performances between groups were compared. The correlation between VRFs and cognitive function was investigated with an emphasis on discovering the main VRFs., RESULTS: Eighty-four patients were enrolled in this study eventually. Compared with the low-risk group, the high-risk group had significantly worse performance in most of the cognitive domains. VRFs had a correlation with general cognition, executive function, attention and verbal fluency. After adjusting the covariates, VRFs showed a linear correlation with global cognitive function (R = 0.640, P = 0.000), verbal fluency (R = 0.372, P = 0.000), delayed memory (R = 0.327, P = 0.002), visual attention (R = 0.290, P = 0.007) and executive function (R = 0.266, P = 0.015). Amongst all the VRFs, hypertension, hyperlipidaemia, smoking and hyperhomocysteinaemia were the main influencing VRFs., CONCLUSION: Vascular risk factors aggravate cognitive impairment after young ischaemic stroke. Effective management of VRFs in young adults is urgent and this may reduce the cognitive impairment. Copyright © 2016 EAN.","container-title":"European journal of neurology","DOI":"10.1111/ene.12967","ISSN":"1468-1331","issue":"5","journalAbbreviation":"Eur J Neurol","note":"publisher-place: England\nLu, D. Department of Neurology, Zhongnan Hospital of Wuhan University, Wuhan, Hubei, China.\nRen, S. Department of Neurology, Zhongnan Hospital of Wuhan University, Wuhan, Hubei, China.\nZhang, J. Department of Neurology, Zhongnan Hospital of Wuhan University, Wuhan, Hubei, China.\nSun, D. Department of Neurology, Zhongnan Hospital of Wuhan University, Wuhan, Hubei, China.","page":"940-7","title":"Vascular risk factors aggravate cognitive impairment in first-ever young ischaemic stroke patients.","volume":"23","author":[{"family":"Lu","given":"D"},{"family":"Ren","given":"S"},{"family":"Zhang","given":"J"},{"family":"Sun","given":"D"}],"issued":{"date-parts":[["2016"]]}}},{"id":158,"uris":["http://zotero.org/users/local/U7wDc1vF/items/XDDPDYEF"],"itemData":{"id":158,"type":"article-journal","abstract":"Background and purpose Information on the prevalence and course of post-stroke cognitive impairment in young stroke patients is limited. The aim was to assess a consecutive sample of acute young ischaemic stroke patients (18–55 years) for the presence and development of neuropsychological deficits. Methods Patients prospectively underwent a comprehensive clinical and cognitive assessment, examining general cognitive function, processing speed, attention, flexibility/executive function and word fluency within the first 3 weeks after hospital admission (median assessment at day 6) and at a 3 months’ follow-up (FU). Cognitive dysfunction was defined in comparison to age-standardized published norms. Results At baseline (N = 114), deficits were highly prevalent in processing speed (56.0%), flexibility/executive function (49.5%), attention (46.4%) and general cognitive function (42.1%). These frequencies were comparable for those with FU assessment (N = 87). In most domains, cognitive performance improved within 3 months, except for word fluency. However, in about one-third of patients, cognitive deficits (as defined by 1.5 standard deviations below the standardized mean) were still present 3 months after stroke. At FU, 44.0% were impaired in the domain flexibility/executive function, 35.0% in processing speed and 30.0% in attention. Conclusions The high prevalence of cognitive deficits in acute young patients with ischaemic stroke highlights the importance of early post-stroke cognitive assessment to capture a patient's dysfunction in a comprehensive manner and to offer adequate rehabilitation. The role of factors which promote neuropsychological deficits needs further exploration.","container-title":"European Journal of Neurology","DOI":"10.1111/ene.13879","ISSN":"1468-1331","issue":"5","language":"en","note":"_eprint: https://onlinelibrary.wiley.com/doi/pdf/10.1111/ene.13879","page":"727-732","source":"Wiley Online Library","title":"Prevalence and short-term changes of cognitive dysfunction in young ischaemic stroke patients","volume":"26","author":[{"family":"Pinter","given":"D."},{"family":"Enzinger","given":"C."},{"family":"Gattringer","given":"T."},{"family":"Eppinger","given":"S."},{"family":"Niederkorn","given":"K."},{"family":"Horner","given":"S."},{"family":"Fandler","given":"S."},{"family":"Kneihsl","given":"M."},{"family":"Krenn","given":"K."},{"family":"Bachmaier","given":"G."},{"family":"Fazekas","given":"F."}],"issued":{"date-parts":[["2019"]]}}},{"id":450,"uris":["http://zotero.org/users/local/U7wDc1vF/items/FW6T4C5B"],"itemData":{"id":450,"type":"article-journal","abstract":"Background:\nThe Montreal Cognitive Assessment (MoCA) is a commonly used cognitive outcome in stroke trials. However, it may be insufficiently sensitive to detect impairment in high-functioning stroke survivors. The National Institutes of Health (NIH) Toolbox Cognition Battery (NIHTB-CB), a 30-min comprehensive tablet-based cognitive assessment, may be a better choice to characterize cognitive issues in this cohort.\n\n\nMethods:\nWe compared MoCA and NIHTB-CB performance in young stroke survivors (18–55 years) with excellent functional outcomes (modified Rankin Scale 0–1) reporting subjective cognitive complaints to that of age-matched healthy controls. We recruited 53 stroke survivors and 53 controls. We performed a sensitivity analysis in those participants with normal MoCA scores (≥26).\n\n\nResults:\nMedian MoCA scores were not significantly different between stroke survivors (27.0 vs. 28.0) and healthy controls. Mean T scores for NIHTB-CB fluid (44.9 vs. 54.2), crystallized (53.8 vs. 60.0), and total cognition (49.1 vs. 58.4) components were significantly lower in stroke survivors compared to healthy controls (p &lt; 0.001 for all). In participants scoring within normal range (≥26) on the MoCA, NIHTB-CB scores for all components remained significantly lower in stroke survivors.\n\n\nConclusions:\nIn young stroke survivors with excellent functional outcomes and subjective cognitive complaints, the NIHTB-CB, but not the MoCA, was able to detect differences in cognitive performance between stroke survivors and healthy controls. The NIHTB-CB may be a suitable outcome measure for cognition in clinical trials examining higher-functioning young stroke survivors.\n\n, \nRÉSUMÉ :\nÉvaluer des jeunes survivants d’un AVC qui donnent à voir un haut niveau de fonctionnement mais qui font état de déficiences cognitives.\n\n\nContexte :\nLe test cognitif de Montréal (ou MoCA) est un outil couramment utilisé à la suite d’AVC. Il peut cependant s’avérer insuffisamment sensible pour détecter les déficiences qui affectent les survivants d’un AVC qui donnent à voir un haut niveau de fonctionnement. À cet effet, il est possible que le NIH Toolbox Cognition Battery (NIHTB-CB), une évaluation cognitive complète de 30 minutes effectuée sur une tablette, soit plus indiqué pour caractériser les déficiences cognitives présentes chez ces patients.\n\n\nMéthodes :\nNous avons ainsi comparé les performances au MoCA et au NIHTB-CB de jeunes survivants d’un AVC qui étaient âgés de 18 à 55 ans et qui donnaient à voir d’excellents résultats en matière de fonctionnement à l’échelle modifiée de Rankin (0-1) tout en faisant état de déficiences cognitives par rapport à des témoins en santé appariés en fonction de l’âge. Pour ce faire, nous avons recruté 53 survivants d’un AVC et 53 témoins. Nous avons aussi effectué une analyse de sensibilité chez les participants dont les scores au MoCA étaient normaux (≥ 26).\n\n\nRésultats :\nLes scores médians au MoCA ne se sont pas révélés notablement différents entre les survivants d’un AVC (27,0) et les témoins en santé (28,0). Les scores T moyens au NIHTB-CB pour les habiletés fluides (44,9 contre 54,2), les habiletés cristallisées (53,8 contre 60,0) et la cognition totale (49,1 contre 58,4) se sont par ailleurs avérés significativement plus faibles chez les survivants d’un AVC par rapport aux témoins en santé (p&lt; 0,001 pour tous ces volets évalués). Chez les participants dont les scores au MoCA étaient situés dans la fourchette normale (≥ 26), les scores au NIHTB-CB pour tous les volets évalués sont demeurés significativement plus bas chez les survivants d’un AVC.\n\n\nConclusions :\nChez des jeunes survivants d’un AVC donnant à voir un haut niveau de fonctionnement et se plaignant néanmoins de déficiences cognitives, le NIHTB-CB, et non le test MoCA, a permis de détecter des différences de performance cognitive entre les survivants d’un AVC et des témoins en santé. Le NIHTB-CB peut ainsi être un outil d’évaluation approprié de la cognition dans le cadre d’études cliniques portant sur des jeunes survivants d’un AVC qui donnent à voir un haut niveau de fonctionnement.","container-title":"Canadian Journal of Neurological Sciences","DOI":"10.1017/cjn.2021.137","ISSN":"0317-1671, 2057-0155","language":"en","note":"publisher: Cambridge University Press","page":"1-5","source":"Cambridge University Press","title":"Evaluating High-Functioning Young Stroke Survivors with Cognitive Complaints","author":[{"family":"Rebchuk","given":"Alexander D."},{"family":"Kuzmuk","given":"Leah E."},{"family":"Deptuck","given":"Halina M."},{"family":"Silverberg","given":"Noah D."},{"family":"Field","given":"Thalia S."}],"issued":{"date-parts":[["2021",6,17]]}}}],"schema":"https://github.com/citation-style-language/schema/raw/master/csl-citation.json"} </w:instrText>
            </w:r>
            <w:r>
              <w:rPr>
                <w:rFonts w:ascii="Times New Roman" w:hAnsi="Times New Roman" w:cs="Times New Roman"/>
                <w:color w:val="000000"/>
                <w:sz w:val="18"/>
                <w:szCs w:val="18"/>
                <w:lang w:val="fr-FR"/>
              </w:rPr>
              <w:fldChar w:fldCharType="separate"/>
            </w:r>
            <w:r w:rsidRPr="00B03AE4">
              <w:rPr>
                <w:rFonts w:ascii="Times New Roman" w:hAnsi="Times New Roman" w:cs="Times New Roman"/>
                <w:sz w:val="18"/>
                <w:lang w:val="fr-FR"/>
              </w:rPr>
              <w:t>Koivunen et al., 2015</w:t>
            </w:r>
          </w:p>
          <w:p w14:paraId="15A83980" w14:textId="77777777" w:rsidR="00DC452F" w:rsidRDefault="00DC452F" w:rsidP="00253988">
            <w:pPr>
              <w:rPr>
                <w:rFonts w:ascii="Times New Roman" w:hAnsi="Times New Roman" w:cs="Times New Roman"/>
                <w:sz w:val="18"/>
                <w:lang w:val="fr-FR"/>
              </w:rPr>
            </w:pPr>
            <w:r w:rsidRPr="00B03AE4">
              <w:rPr>
                <w:rFonts w:ascii="Times New Roman" w:hAnsi="Times New Roman" w:cs="Times New Roman"/>
                <w:sz w:val="18"/>
                <w:lang w:val="fr-FR"/>
              </w:rPr>
              <w:t>Lu et al., 2016</w:t>
            </w:r>
          </w:p>
          <w:p w14:paraId="71B29879" w14:textId="77777777" w:rsidR="00DC452F" w:rsidRDefault="00DC452F" w:rsidP="00253988">
            <w:pPr>
              <w:rPr>
                <w:rFonts w:ascii="Times New Roman" w:hAnsi="Times New Roman" w:cs="Times New Roman"/>
                <w:sz w:val="18"/>
                <w:lang w:val="fr-FR"/>
              </w:rPr>
            </w:pPr>
            <w:r w:rsidRPr="00B03AE4">
              <w:rPr>
                <w:rFonts w:ascii="Times New Roman" w:hAnsi="Times New Roman" w:cs="Times New Roman"/>
                <w:sz w:val="18"/>
                <w:lang w:val="fr-FR"/>
              </w:rPr>
              <w:t>Pinter et al., 2019</w:t>
            </w:r>
          </w:p>
          <w:p w14:paraId="6B9043E7" w14:textId="77777777" w:rsidR="00DC452F" w:rsidRPr="00B03AE4" w:rsidRDefault="00DC452F" w:rsidP="00253988">
            <w:pPr>
              <w:rPr>
                <w:rFonts w:asciiTheme="majorBidi" w:hAnsiTheme="majorBidi" w:cstheme="majorBidi"/>
                <w:sz w:val="18"/>
                <w:szCs w:val="18"/>
                <w:lang w:val="fr-FR"/>
              </w:rPr>
            </w:pPr>
            <w:r w:rsidRPr="00B03AE4">
              <w:rPr>
                <w:rFonts w:ascii="Times New Roman" w:hAnsi="Times New Roman" w:cs="Times New Roman"/>
                <w:sz w:val="18"/>
                <w:lang w:val="fr-FR"/>
              </w:rPr>
              <w:t>Rebchuk et al., 2021</w:t>
            </w:r>
            <w:r>
              <w:rPr>
                <w:rFonts w:ascii="Times New Roman" w:hAnsi="Times New Roman" w:cs="Times New Roman"/>
                <w:color w:val="000000"/>
                <w:sz w:val="18"/>
                <w:szCs w:val="18"/>
                <w:lang w:val="fr-FR"/>
              </w:rPr>
              <w:fldChar w:fldCharType="end"/>
            </w:r>
          </w:p>
        </w:tc>
      </w:tr>
      <w:tr w:rsidR="00DC452F" w:rsidRPr="00372788" w14:paraId="7B68F915" w14:textId="77777777" w:rsidTr="00253988">
        <w:tc>
          <w:tcPr>
            <w:tcW w:w="688" w:type="pct"/>
          </w:tcPr>
          <w:p w14:paraId="7EA7825A" w14:textId="77777777" w:rsidR="00DC452F" w:rsidRPr="00B03AE4" w:rsidRDefault="00DC452F" w:rsidP="00253988">
            <w:pPr>
              <w:rPr>
                <w:rFonts w:asciiTheme="majorBidi" w:hAnsiTheme="majorBidi" w:cstheme="majorBidi"/>
                <w:sz w:val="18"/>
                <w:szCs w:val="18"/>
                <w:lang w:val="fr-FR"/>
              </w:rPr>
            </w:pPr>
          </w:p>
        </w:tc>
        <w:tc>
          <w:tcPr>
            <w:tcW w:w="1465" w:type="pct"/>
          </w:tcPr>
          <w:p w14:paraId="7B40ADD4" w14:textId="77777777" w:rsidR="00DC452F" w:rsidRPr="006B5769" w:rsidRDefault="00DC452F" w:rsidP="00253988">
            <w:pPr>
              <w:rPr>
                <w:rFonts w:asciiTheme="majorBidi" w:hAnsiTheme="majorBidi" w:cstheme="majorBidi"/>
                <w:color w:val="000000"/>
                <w:sz w:val="18"/>
                <w:szCs w:val="18"/>
                <w:lang w:val="fr-FR"/>
              </w:rPr>
            </w:pPr>
            <w:r w:rsidRPr="006B5769">
              <w:rPr>
                <w:rFonts w:asciiTheme="majorBidi" w:hAnsiTheme="majorBidi" w:cstheme="majorBidi"/>
                <w:color w:val="000000"/>
                <w:sz w:val="18"/>
                <w:szCs w:val="18"/>
                <w:lang w:val="fr-FR"/>
              </w:rPr>
              <w:t xml:space="preserve">National Institutes of </w:t>
            </w:r>
            <w:proofErr w:type="spellStart"/>
            <w:r w:rsidRPr="006B5769">
              <w:rPr>
                <w:rFonts w:asciiTheme="majorBidi" w:hAnsiTheme="majorBidi" w:cstheme="majorBidi"/>
                <w:color w:val="000000"/>
                <w:sz w:val="18"/>
                <w:szCs w:val="18"/>
                <w:lang w:val="fr-FR"/>
              </w:rPr>
              <w:t>Health</w:t>
            </w:r>
            <w:proofErr w:type="spellEnd"/>
            <w:r w:rsidRPr="006B5769">
              <w:rPr>
                <w:rFonts w:asciiTheme="majorBidi" w:hAnsiTheme="majorBidi" w:cstheme="majorBidi"/>
                <w:color w:val="000000"/>
                <w:sz w:val="18"/>
                <w:szCs w:val="18"/>
                <w:lang w:val="fr-FR"/>
              </w:rPr>
              <w:t xml:space="preserve"> Toolbox Cognition Battery</w:t>
            </w:r>
          </w:p>
        </w:tc>
        <w:tc>
          <w:tcPr>
            <w:tcW w:w="736" w:type="pct"/>
          </w:tcPr>
          <w:p w14:paraId="7B599706" w14:textId="77777777" w:rsidR="00DC452F" w:rsidRPr="00B03AE4" w:rsidRDefault="00DC452F" w:rsidP="00253988">
            <w:pPr>
              <w:rPr>
                <w:rFonts w:asciiTheme="majorBidi" w:hAnsiTheme="majorBidi" w:cstheme="majorBidi"/>
                <w:sz w:val="18"/>
                <w:szCs w:val="18"/>
                <w:lang w:val="fr-FR"/>
              </w:rPr>
            </w:pPr>
            <w:r w:rsidRPr="00B03AE4">
              <w:rPr>
                <w:rFonts w:asciiTheme="majorBidi" w:hAnsiTheme="majorBidi" w:cstheme="majorBidi"/>
                <w:sz w:val="18"/>
                <w:szCs w:val="18"/>
                <w:lang w:val="fr-FR"/>
              </w:rPr>
              <w:t>NIHTB-CB</w:t>
            </w:r>
          </w:p>
        </w:tc>
        <w:tc>
          <w:tcPr>
            <w:tcW w:w="612" w:type="pct"/>
          </w:tcPr>
          <w:p w14:paraId="3703A882" w14:textId="77777777" w:rsidR="00DC452F" w:rsidRPr="00B03AE4" w:rsidRDefault="00DC452F" w:rsidP="00253988">
            <w:pPr>
              <w:rPr>
                <w:rFonts w:asciiTheme="majorBidi" w:hAnsiTheme="majorBidi" w:cstheme="majorBidi"/>
                <w:sz w:val="18"/>
                <w:szCs w:val="18"/>
                <w:lang w:val="fr-FR"/>
              </w:rPr>
            </w:pPr>
            <w:r w:rsidRPr="00B03AE4">
              <w:rPr>
                <w:rFonts w:asciiTheme="majorBidi" w:hAnsiTheme="majorBidi" w:cstheme="majorBidi"/>
                <w:sz w:val="18"/>
                <w:szCs w:val="18"/>
                <w:lang w:val="fr-FR"/>
              </w:rPr>
              <w:t>Global cognition</w:t>
            </w:r>
          </w:p>
        </w:tc>
        <w:tc>
          <w:tcPr>
            <w:tcW w:w="452" w:type="pct"/>
          </w:tcPr>
          <w:p w14:paraId="22644949" w14:textId="77777777" w:rsidR="00DC452F" w:rsidRPr="00B03AE4" w:rsidRDefault="00DC452F" w:rsidP="00253988">
            <w:pPr>
              <w:rPr>
                <w:rFonts w:asciiTheme="majorBidi" w:hAnsiTheme="majorBidi" w:cstheme="majorBidi"/>
                <w:sz w:val="18"/>
                <w:szCs w:val="18"/>
                <w:lang w:val="fr-FR"/>
              </w:rPr>
            </w:pPr>
            <w:r w:rsidRPr="00B03AE4">
              <w:rPr>
                <w:rFonts w:asciiTheme="majorBidi" w:hAnsiTheme="majorBidi" w:cstheme="majorBidi"/>
                <w:sz w:val="18"/>
                <w:szCs w:val="18"/>
                <w:lang w:val="fr-FR"/>
              </w:rPr>
              <w:t>1</w:t>
            </w:r>
          </w:p>
        </w:tc>
        <w:tc>
          <w:tcPr>
            <w:tcW w:w="1047" w:type="pct"/>
          </w:tcPr>
          <w:p w14:paraId="7C5C48FC" w14:textId="77777777" w:rsidR="00DC452F" w:rsidRPr="00B03AE4"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fr-FR"/>
              </w:rPr>
              <w:fldChar w:fldCharType="begin"/>
            </w:r>
            <w:r>
              <w:rPr>
                <w:rFonts w:asciiTheme="majorBidi" w:hAnsiTheme="majorBidi" w:cstheme="majorBidi"/>
                <w:color w:val="000000"/>
                <w:sz w:val="18"/>
                <w:szCs w:val="18"/>
                <w:lang w:val="fr-FR"/>
              </w:rPr>
              <w:instrText xml:space="preserve"> ADDIN ZOTERO_ITEM CSL_CITATION {"citationID":"rALXOmBv","properties":{"formattedCitation":"(Rebchuk et al., 2021)","plainCitation":"(Rebchuk et al., 2021)","dontUpdate":true,"noteIndex":0},"citationItems":[{"id":450,"uris":["http://zotero.org/users/local/U7wDc1vF/items/FW6T4C5B"],"itemData":{"id":450,"type":"article-journal","abstract":"Background:\nThe Montreal Cognitive Assessment (MoCA) is a commonly used cognitive outcome in stroke trials. However, it may be insufficiently sensitive to detect impairment in high-functioning stroke survivors. The National Institutes of Health (NIH) Toolbox Cognition Battery (NIHTB-CB), a 30-min comprehensive tablet-based cognitive assessment, may be a better choice to characterize cognitive issues in this cohort.\n\n\nMethods:\nWe compared MoCA and NIHTB-CB performance in young stroke survivors (18–55 years) with excellent functional outcomes (modified Rankin Scale 0–1) reporting subjective cognitive complaints to that of age-matched healthy controls. We recruited 53 stroke survivors and 53 controls. We performed a sensitivity analysis in those participants with normal MoCA scores (≥26).\n\n\nResults:\nMedian MoCA scores were not significantly different between stroke survivors (27.0 vs. 28.0) and healthy controls. Mean T scores for NIHTB-CB fluid (44.9 vs. 54.2), crystallized (53.8 vs. 60.0), and total cognition (49.1 vs. 58.4) components were significantly lower in stroke survivors compared to healthy controls (p &lt; 0.001 for all). In participants scoring within normal range (≥26) on the MoCA, NIHTB-CB scores for all components remained significantly lower in stroke survivors.\n\n\nConclusions:\nIn young stroke survivors with excellent functional outcomes and subjective cognitive complaints, the NIHTB-CB, but not the MoCA, was able to detect differences in cognitive performance between stroke survivors and healthy controls. The NIHTB-CB may be a suitable outcome measure for cognition in clinical trials examining higher-functioning young stroke survivors.\n\n, \nRÉSUMÉ :\nÉvaluer des jeunes survivants d’un AVC qui donnent à voir un haut niveau de fonctionnement mais qui font état de déficiences cognitives.\n\n\nContexte :\nLe test cognitif de Montréal (ou MoCA) est un outil couramment utilisé à la suite d’AVC. Il peut cependant s’avérer insuffisamment sensible pour détecter les déficiences qui affectent les survivants d’un AVC qui donnent à voir un haut niveau de fonctionnement. À cet effet, il est possible que le NIH Toolbox Cognition Battery (NIHTB-CB), une évaluation cognitive complète de 30 minutes effectuée sur une tablette, soit plus indiqué pour caractériser les déficiences cognitives présentes chez ces patients.\n\n\nMéthodes :\nNous avons ainsi comparé les performances au MoCA et au NIHTB-CB de jeunes survivants d’un AVC qui étaient âgés de 18 à 55 ans et qui donnaient à voir d’excellents résultats en matière de fonctionnement à l’échelle modifiée de Rankin (0-1) tout en faisant état de déficiences cognitives par rapport à des témoins en santé appariés en fonction de l’âge. Pour ce faire, nous avons recruté 53 survivants d’un AVC et 53 témoins. Nous avons aussi effectué une analyse de sensibilité chez les participants dont les scores au MoCA étaient normaux (≥ 26).\n\n\nRésultats :\nLes scores médians au MoCA ne se sont pas révélés notablement différents entre les survivants d’un AVC (27,0) et les témoins en santé (28,0). Les scores T moyens au NIHTB-CB pour les habiletés fluides (44,9 contre 54,2), les habiletés cristallisées (53,8 contre 60,0) et la cognition totale (49,1 contre 58,4) se sont par ailleurs avérés significativement plus faibles chez les</w:instrText>
            </w:r>
            <w:r w:rsidRPr="00B455B9">
              <w:rPr>
                <w:rFonts w:asciiTheme="majorBidi" w:hAnsiTheme="majorBidi" w:cstheme="majorBidi"/>
                <w:color w:val="000000"/>
                <w:sz w:val="18"/>
                <w:szCs w:val="18"/>
                <w:lang w:val="en-US"/>
              </w:rPr>
              <w:instrText xml:space="preserve"> survivants d’un AVC par rapport aux témoins en santé (p&lt; 0,001 pour tous ces volets évalués). Chez les participants dont les scores au MoCA étaient situés dans la fourchette normale (≥ 26), les scores au NIHTB-CB pour tous les volets évalués sont demeurés significativement plus bas chez les survivants d’un AVC.\n\n\nConclusions :\nChez des jeunes survivants d’un AVC donnant à voir un haut niveau de fonctionnement et se plaignant néanmoins de déficiences cognitives, le NIHTB-CB, et non le test MoCA, a permis de détecter des différences de performance cognitive entre les survivants d’un AVC et des témoins en santé. Le NIHTB-CB peut ainsi être un outil d’évaluation approprié de la cognition dans le cadre d’études cliniques portant sur des jeunes survivants d’un AVC qui donnent à voir un haut niveau de fonctionnement.","container-title":"Canadian Journal of Neurological Sciences","DOI":"10.1017/cjn.2021.137","ISSN":"0317-1671, 2057-0155","language":"en","note":"publisher: Cambridge University Press","page":"1-5","source":"Cambridge University Press","title":"Evaluating High-Functioning Young Stroke Survivors with Cognitive Complaints","author":[{"family":"Rebchuk","given":"Alexander D."},{"family":"Kuzmuk","given":"Leah E."},{"family":"Deptuck","given":"Halina M."},{"family":"Silverberg","given":"Noah D."},{"family":"Field","given":"Thalia S."}],"issued":{"date-parts":[["2021",6,17]]}}}],"schema":"https://github.com/citation-style-language/schema/raw/master/csl-citation.json"} </w:instrText>
            </w:r>
            <w:r>
              <w:rPr>
                <w:rFonts w:asciiTheme="majorBidi" w:hAnsiTheme="majorBidi" w:cstheme="majorBidi"/>
                <w:color w:val="000000"/>
                <w:sz w:val="18"/>
                <w:szCs w:val="18"/>
                <w:lang w:val="fr-FR"/>
              </w:rPr>
              <w:fldChar w:fldCharType="separate"/>
            </w:r>
            <w:r w:rsidRPr="00B03AE4">
              <w:rPr>
                <w:rFonts w:ascii="Times New Roman" w:hAnsi="Times New Roman" w:cs="Times New Roman"/>
                <w:sz w:val="18"/>
                <w:lang w:val="en-US"/>
              </w:rPr>
              <w:t>Rebchuk et al., 2021</w:t>
            </w:r>
            <w:r>
              <w:rPr>
                <w:rFonts w:asciiTheme="majorBidi" w:hAnsiTheme="majorBidi" w:cstheme="majorBidi"/>
                <w:color w:val="000000"/>
                <w:sz w:val="18"/>
                <w:szCs w:val="18"/>
                <w:lang w:val="fr-FR"/>
              </w:rPr>
              <w:fldChar w:fldCharType="end"/>
            </w:r>
          </w:p>
        </w:tc>
      </w:tr>
      <w:tr w:rsidR="00DC452F" w:rsidRPr="00372788" w14:paraId="2D20DFD6" w14:textId="77777777" w:rsidTr="00253988">
        <w:tc>
          <w:tcPr>
            <w:tcW w:w="688" w:type="pct"/>
          </w:tcPr>
          <w:p w14:paraId="05289F7B" w14:textId="77777777" w:rsidR="00DC452F" w:rsidRPr="00B03AE4" w:rsidRDefault="00DC452F" w:rsidP="00253988">
            <w:pPr>
              <w:rPr>
                <w:rFonts w:asciiTheme="majorBidi" w:hAnsiTheme="majorBidi" w:cstheme="majorBidi"/>
                <w:sz w:val="18"/>
                <w:szCs w:val="18"/>
                <w:lang w:val="en-US"/>
              </w:rPr>
            </w:pPr>
          </w:p>
        </w:tc>
        <w:tc>
          <w:tcPr>
            <w:tcW w:w="1465" w:type="pct"/>
          </w:tcPr>
          <w:p w14:paraId="027AE71D"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National Institute of Neurological Disorders and Stroke – Canadian Stroke Network 30-min neuropsychological battery</w:t>
            </w:r>
          </w:p>
        </w:tc>
        <w:tc>
          <w:tcPr>
            <w:tcW w:w="736" w:type="pct"/>
          </w:tcPr>
          <w:p w14:paraId="4000E434" w14:textId="77777777" w:rsidR="00DC452F" w:rsidRPr="00B03AE4" w:rsidRDefault="00DC452F" w:rsidP="00253988">
            <w:pPr>
              <w:rPr>
                <w:rFonts w:asciiTheme="majorBidi" w:hAnsiTheme="majorBidi" w:cstheme="majorBidi"/>
                <w:sz w:val="18"/>
                <w:szCs w:val="18"/>
                <w:lang w:val="en-US"/>
              </w:rPr>
            </w:pPr>
            <w:r w:rsidRPr="00B03AE4">
              <w:rPr>
                <w:rFonts w:asciiTheme="majorBidi" w:hAnsiTheme="majorBidi" w:cstheme="majorBidi"/>
                <w:sz w:val="18"/>
                <w:szCs w:val="18"/>
                <w:lang w:val="en-US"/>
              </w:rPr>
              <w:t>NINDS – CSN VCIHS</w:t>
            </w:r>
          </w:p>
        </w:tc>
        <w:tc>
          <w:tcPr>
            <w:tcW w:w="612" w:type="pct"/>
          </w:tcPr>
          <w:p w14:paraId="7D3F8039" w14:textId="77777777" w:rsidR="00DC452F" w:rsidRPr="00B03AE4" w:rsidRDefault="00DC452F" w:rsidP="00253988">
            <w:pPr>
              <w:rPr>
                <w:rFonts w:asciiTheme="majorBidi" w:hAnsiTheme="majorBidi" w:cstheme="majorBidi"/>
                <w:sz w:val="18"/>
                <w:szCs w:val="18"/>
                <w:lang w:val="en-US"/>
              </w:rPr>
            </w:pPr>
            <w:r w:rsidRPr="00B03AE4">
              <w:rPr>
                <w:rFonts w:asciiTheme="majorBidi" w:hAnsiTheme="majorBidi" w:cstheme="majorBidi"/>
                <w:sz w:val="18"/>
                <w:szCs w:val="18"/>
                <w:lang w:val="en-US"/>
              </w:rPr>
              <w:t>Global cognition</w:t>
            </w:r>
          </w:p>
        </w:tc>
        <w:tc>
          <w:tcPr>
            <w:tcW w:w="452" w:type="pct"/>
          </w:tcPr>
          <w:p w14:paraId="0826F9AE" w14:textId="77777777" w:rsidR="00DC452F" w:rsidRPr="00B03AE4" w:rsidRDefault="00DC452F" w:rsidP="00253988">
            <w:pPr>
              <w:rPr>
                <w:rFonts w:asciiTheme="majorBidi" w:hAnsiTheme="majorBidi" w:cstheme="majorBidi"/>
                <w:sz w:val="18"/>
                <w:szCs w:val="18"/>
                <w:lang w:val="en-US"/>
              </w:rPr>
            </w:pPr>
            <w:r w:rsidRPr="00B03AE4">
              <w:rPr>
                <w:rFonts w:asciiTheme="majorBidi" w:hAnsiTheme="majorBidi" w:cstheme="majorBidi"/>
                <w:sz w:val="18"/>
                <w:szCs w:val="18"/>
                <w:lang w:val="en-US"/>
              </w:rPr>
              <w:t>1</w:t>
            </w:r>
          </w:p>
        </w:tc>
        <w:tc>
          <w:tcPr>
            <w:tcW w:w="1047" w:type="pct"/>
          </w:tcPr>
          <w:p w14:paraId="5A453C23" w14:textId="77777777" w:rsidR="00DC452F" w:rsidRPr="00B03AE4"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nPTbEHWI","properties":{"formattedCitation":"(Kapoor et al., 2019)","plainCitation":"(Kapoor et al., 2019)","dontUpdate":true,"noteIndex":0},"citationItems":[{"id":595,"uris":["http://zotero.org/users/local/U7wDc1vF/items/6HCU46YX"],"itemData":{"id":595,"type":"article-journal","abstract":"Depression and cognitive complaints are common after stroke; these issues have been studied in older populations, but not in the young. Two hundred and seventy four eligible stroke and TIA patients consented to participate and complete the Center for Epidemiologic Studies Depression Scale, and National Institute of Neurological Disorders and Stroke - Canadian Stroke Network 30-min neuropsychological battery; 57 (21%) were &lt;= 50 years of age. Younger patients reported greater symptoms of depression and less executive dysfunction than older patients. This study highlights age differences in post-stroke depression symptoms and cognitive impairment, and emphasizes the need for screening across ages. Copyright © 2019 Elsevier B.V. All rights reserved.","container-title":"Psychiatry research","DOI":"10.1016/j.psychres.2019.06.022","ISSN":"1872-7123","issue":"qc4, 7911385","journalAbbreviation":"Psychiatry Res","note":"publisher-place: Ireland\nKapoor, Arunima. Department of Medicine (Neurology), Sunnybrook Health Sciences Centre, Toronto, Ontario, Canada.\nScott, Courtney. Department of Medicine (Neurology), Mackenzie Health, Richmond Hill, Ontario, Canada.\nLanctot, Krista L. Department of Psychiatry, Sunnybrook Health Sciences Centre, Toronto, Ontario, Canada; Hurvitz Brain Sciences Research Program, Toronto, Ontario, Canada; University of Toronto, Toronto, Ontario, Canada.\nHerrmann, Nathan. Department of Psychiatry, Sunnybrook Health Sciences Centre, Toronto, Ontario, Canada; Hurvitz Brain Sciences Research Program, Toronto, Ontario, Canada; University of Toronto, Toronto, Ontario, Canada.\nMurray, Brian J. Department of Medicine (Neurology), Sunnybrook Health Sciences Centre, Toronto, Ontario, Canada; Hurvitz Brain Sciences Research Program, Toronto, Ontario, Canada; University of Toronto, Toronto, Ontario, Canada.\nThorpe, Kevin E. University of Toronto, Toronto, Ontario, Canada; St. Michael's Hospital, Applied Health Research Centre of the Li Ka Shing Knowledge Institute, Toronto, Ontario, Canada.\nLien, Karen. Department of Medicine (Neurology), Sunnybrook Health Sciences Centre, Toronto, Ontario, Canada.\nSicard, Michelle. Department of Medicine (Neurology), Sunnybrook Health Sciences Centre, Toronto, Ontario, Canada.\nSwartz, Richard H. Department of Medicine (Neurology), Sunnybrook Health Sciences Centre, Toronto, Ontario, Canada; Hurvitz Brain Sciences Research Program, Toronto, Ontario, Canada; University of Toronto, Toronto, Ontario, Canada; Heart and Stroke Foundation Canadian Partnership for Stroke Recovery, Toronto, Ontario, Canada. Electronic address: rick.swartz@sunnybrook.ca.","page":"361-363","title":"Symptoms of depression and cognitive impairment in young adults after stroke/transient ischemic attack.","volume":"279","author":[{"family":"Kapoor","given":"Arunima"},{"family":"Scott","given":"Courtney"},{"family":"Lanctot","given":"Krista L"},{"family":"Herrmann","given":"Nathan"},{"family":"Murray","given":"Brian J"},{"family":"Thorpe","given":"Kevin E"},{"family":"Lien","given":"Karen"},{"family":"Sicard","given":"Michelle"},{"family":"Swartz","given":"Richard H"}],"issued":{"date-parts":[["2019"]]}}}],"schema":"https://github.com/citation-style-language/schema/raw/master/csl-citation.json"} </w:instrText>
            </w:r>
            <w:r>
              <w:rPr>
                <w:rFonts w:asciiTheme="majorBidi" w:hAnsiTheme="majorBidi" w:cstheme="majorBidi"/>
                <w:color w:val="000000"/>
                <w:sz w:val="18"/>
                <w:szCs w:val="18"/>
                <w:lang w:val="en-US"/>
              </w:rPr>
              <w:fldChar w:fldCharType="separate"/>
            </w:r>
            <w:r w:rsidRPr="00B03AE4">
              <w:rPr>
                <w:rFonts w:ascii="Times New Roman" w:hAnsi="Times New Roman" w:cs="Times New Roman"/>
                <w:sz w:val="18"/>
                <w:lang w:val="en-US"/>
              </w:rPr>
              <w:t>Kapoor et al., 2019</w:t>
            </w:r>
            <w:r>
              <w:rPr>
                <w:rFonts w:asciiTheme="majorBidi" w:hAnsiTheme="majorBidi" w:cstheme="majorBidi"/>
                <w:color w:val="000000"/>
                <w:sz w:val="18"/>
                <w:szCs w:val="18"/>
                <w:lang w:val="en-US"/>
              </w:rPr>
              <w:fldChar w:fldCharType="end"/>
            </w:r>
          </w:p>
        </w:tc>
      </w:tr>
      <w:tr w:rsidR="00DC452F" w:rsidRPr="00B03AE4" w14:paraId="404F30E6" w14:textId="77777777" w:rsidTr="00253988">
        <w:tc>
          <w:tcPr>
            <w:tcW w:w="688" w:type="pct"/>
          </w:tcPr>
          <w:p w14:paraId="6137D567" w14:textId="77777777" w:rsidR="00DC452F" w:rsidRPr="00B03AE4" w:rsidRDefault="00DC452F" w:rsidP="00253988">
            <w:pPr>
              <w:rPr>
                <w:rFonts w:asciiTheme="majorBidi" w:hAnsiTheme="majorBidi" w:cstheme="majorBidi"/>
                <w:sz w:val="18"/>
                <w:szCs w:val="18"/>
                <w:lang w:val="en-US"/>
              </w:rPr>
            </w:pPr>
          </w:p>
        </w:tc>
        <w:tc>
          <w:tcPr>
            <w:tcW w:w="1465" w:type="pct"/>
          </w:tcPr>
          <w:p w14:paraId="3602C741" w14:textId="77777777" w:rsidR="00DC452F" w:rsidRPr="00B03AE4" w:rsidRDefault="00DC452F" w:rsidP="00253988">
            <w:pPr>
              <w:rPr>
                <w:rFonts w:asciiTheme="majorBidi" w:hAnsiTheme="majorBidi" w:cstheme="majorBidi"/>
                <w:sz w:val="18"/>
                <w:szCs w:val="18"/>
                <w:lang w:val="en-US"/>
              </w:rPr>
            </w:pPr>
            <w:r w:rsidRPr="00B03AE4">
              <w:rPr>
                <w:rFonts w:asciiTheme="majorBidi" w:hAnsiTheme="majorBidi" w:cstheme="majorBidi"/>
                <w:color w:val="000000"/>
                <w:sz w:val="18"/>
                <w:szCs w:val="18"/>
                <w:lang w:val="en-US"/>
              </w:rPr>
              <w:t>Telephone Interview for Cognitive Status - Modified</w:t>
            </w:r>
          </w:p>
        </w:tc>
        <w:tc>
          <w:tcPr>
            <w:tcW w:w="736" w:type="pct"/>
          </w:tcPr>
          <w:p w14:paraId="23A2E59A" w14:textId="77777777" w:rsidR="00DC452F" w:rsidRPr="00B03AE4" w:rsidRDefault="00DC452F" w:rsidP="00253988">
            <w:pPr>
              <w:rPr>
                <w:rFonts w:asciiTheme="majorBidi" w:hAnsiTheme="majorBidi" w:cstheme="majorBidi"/>
                <w:sz w:val="18"/>
                <w:szCs w:val="18"/>
                <w:lang w:val="en-US"/>
              </w:rPr>
            </w:pPr>
            <w:r w:rsidRPr="00B03AE4">
              <w:rPr>
                <w:rFonts w:asciiTheme="majorBidi" w:hAnsiTheme="majorBidi" w:cstheme="majorBidi"/>
                <w:sz w:val="18"/>
                <w:szCs w:val="18"/>
                <w:lang w:val="en-US"/>
              </w:rPr>
              <w:t>TICS-m</w:t>
            </w:r>
          </w:p>
        </w:tc>
        <w:tc>
          <w:tcPr>
            <w:tcW w:w="612" w:type="pct"/>
          </w:tcPr>
          <w:p w14:paraId="3B4F0862" w14:textId="77777777" w:rsidR="00DC452F" w:rsidRPr="00B03AE4" w:rsidRDefault="00DC452F" w:rsidP="00253988">
            <w:pPr>
              <w:rPr>
                <w:rFonts w:asciiTheme="majorBidi" w:hAnsiTheme="majorBidi" w:cstheme="majorBidi"/>
                <w:sz w:val="18"/>
                <w:szCs w:val="18"/>
                <w:lang w:val="en-US"/>
              </w:rPr>
            </w:pPr>
            <w:r w:rsidRPr="00B03AE4">
              <w:rPr>
                <w:rFonts w:asciiTheme="majorBidi" w:hAnsiTheme="majorBidi" w:cstheme="majorBidi"/>
                <w:sz w:val="18"/>
                <w:szCs w:val="18"/>
                <w:lang w:val="en-US"/>
              </w:rPr>
              <w:t>Global cognition</w:t>
            </w:r>
          </w:p>
        </w:tc>
        <w:tc>
          <w:tcPr>
            <w:tcW w:w="452" w:type="pct"/>
          </w:tcPr>
          <w:p w14:paraId="62015D5C" w14:textId="77777777" w:rsidR="00DC452F" w:rsidRPr="00B03AE4" w:rsidRDefault="00DC452F" w:rsidP="00253988">
            <w:pPr>
              <w:rPr>
                <w:rFonts w:asciiTheme="majorBidi" w:hAnsiTheme="majorBidi" w:cstheme="majorBidi"/>
                <w:sz w:val="18"/>
                <w:szCs w:val="18"/>
                <w:lang w:val="en-US"/>
              </w:rPr>
            </w:pPr>
            <w:r w:rsidRPr="00B03AE4">
              <w:rPr>
                <w:rFonts w:asciiTheme="majorBidi" w:hAnsiTheme="majorBidi" w:cstheme="majorBidi"/>
                <w:color w:val="000000"/>
                <w:sz w:val="18"/>
                <w:szCs w:val="18"/>
                <w:lang w:val="en-US"/>
              </w:rPr>
              <w:t>1</w:t>
            </w:r>
          </w:p>
        </w:tc>
        <w:tc>
          <w:tcPr>
            <w:tcW w:w="1047" w:type="pct"/>
          </w:tcPr>
          <w:p w14:paraId="69677061" w14:textId="77777777" w:rsidR="00DC452F" w:rsidRPr="00B03AE4" w:rsidRDefault="00DC452F" w:rsidP="00253988">
            <w:pPr>
              <w:rPr>
                <w:rFonts w:asciiTheme="majorBidi" w:hAnsiTheme="majorBidi" w:cstheme="majorBidi"/>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g0Z5c1yN","properties":{"formattedCitation":"(Huang et al., 2015)","plainCitation":"(Huang et al., 2015)","dontUpdate":true,"noteIndex":0},"citationItems":[{"id":768,"uris":["http://zotero.org/users/local/U7wDc1vF/items/VN42G5DB"],"itemData":{"id":768,"type":"article-journal","abstract":"BACKGROUND: Post-stroke cognitive impairment is common and a decisive prognostic factor. However, few studies have reported on post-stroke cognition in young adults, especially long-term cognition. This study was designed to investigate the influence of baseline factors, treatments, and functional outcome on the long-term cognitive outcome in young adults with ischemic stroke., MATERIAL AND METHODS: Consecutive patients aged 18-45 years between January 1, 2006 and December 31, 2010, with a first-ever ischemic stroke, were recruited for cognitive assessment by telephone from December 10 to December 31, 2013 using modified versions of \"Telephone Instrument for Cognitive Status\" (TICS-m) scale. The relationship of cognitive impairment with baseline factors, treatments, and functional outcome were evaluated., RESULTS: A total of 350 patients with an average age of 41.0+/-6.8 years (69.7% males and 30.3% females) were reviewed. The average follow-up period was 5.8+/-3.2 years, and cognitive impairment existed in 39.4% of patients at follow-up. Stroke severity on admission, functional outcome (modified Rankin Scale, mRS &gt;2) at discharge, left anterior circulation syndrome, and stroke recurrence were markedly associated with post-stroke cognitive impairment (all P&lt;0.01). Post-stroke cognition was also significantly related to mRS at follow-up (r=-0.563, P&lt;0.001)., CONCLUSIONS: Post-stroke cognition was related to functional outcome: hence, treatment directed toward reducing functional disability might also reduce cognitive impairment.","container-title":"Medical science monitor : international medical journal of experimental and clinical research","DOI":"10.12659/MSM.892554","ISSN":"1643-3750","issue":"dxw, 9609063","journalAbbreviation":"Med Sci Monit","note":"publisher-place: United States\nHuang, Ying. Department of Neurology, Xuan Wu Hospital, Capital Medical University, Beijing, China (mainland).\nYang, Shanshan. Department of Neurology, Xuan Wu Hospital, Capital Medical University, Beijing, China (mainland).\nJia, Jianping. Department of Neurology, Xuan Wu Hospital, Capital Medical University, Beijing, China (mainland).","page":"654-60","title":"Factors related to long-term post-stroke cognitive impairment in young adult ischemic stroke.","volume":"21","author":[{"family":"Huang","given":"Ying"},{"family":"Yang","given":"Shanshan"},{"family":"Jia","given":"Jianping"}],"issued":{"date-parts":[["2015"]]}}}],"schema":"https://github.com/citation-style-language/schema/raw/master/csl-citation.json"} </w:instrText>
            </w:r>
            <w:r>
              <w:rPr>
                <w:rFonts w:asciiTheme="majorBidi" w:hAnsiTheme="majorBidi" w:cstheme="majorBidi"/>
                <w:color w:val="000000"/>
                <w:sz w:val="18"/>
                <w:szCs w:val="18"/>
                <w:lang w:val="en-US"/>
              </w:rPr>
              <w:fldChar w:fldCharType="separate"/>
            </w:r>
            <w:r w:rsidRPr="00B03AE4">
              <w:rPr>
                <w:rFonts w:ascii="Times New Roman" w:hAnsi="Times New Roman" w:cs="Times New Roman"/>
                <w:sz w:val="18"/>
              </w:rPr>
              <w:t>Huang et al., 2015</w:t>
            </w:r>
            <w:r>
              <w:rPr>
                <w:rFonts w:asciiTheme="majorBidi" w:hAnsiTheme="majorBidi" w:cstheme="majorBidi"/>
                <w:color w:val="000000"/>
                <w:sz w:val="18"/>
                <w:szCs w:val="18"/>
                <w:lang w:val="en-US"/>
              </w:rPr>
              <w:fldChar w:fldCharType="end"/>
            </w:r>
          </w:p>
        </w:tc>
      </w:tr>
      <w:tr w:rsidR="00DC452F" w:rsidRPr="00B03AE4" w14:paraId="77AEC170" w14:textId="77777777" w:rsidTr="00253988">
        <w:tc>
          <w:tcPr>
            <w:tcW w:w="688" w:type="pct"/>
          </w:tcPr>
          <w:p w14:paraId="3913C477" w14:textId="77777777" w:rsidR="00DC452F" w:rsidRPr="00B03AE4" w:rsidRDefault="00DC452F" w:rsidP="00253988">
            <w:pPr>
              <w:rPr>
                <w:rFonts w:asciiTheme="majorBidi" w:hAnsiTheme="majorBidi" w:cstheme="majorBidi"/>
                <w:sz w:val="18"/>
                <w:szCs w:val="18"/>
                <w:lang w:val="en-US"/>
              </w:rPr>
            </w:pPr>
          </w:p>
        </w:tc>
        <w:tc>
          <w:tcPr>
            <w:tcW w:w="1465" w:type="pct"/>
          </w:tcPr>
          <w:p w14:paraId="4664EC10"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 xml:space="preserve">South African Wechsler Adult Intelligence Screen </w:t>
            </w:r>
          </w:p>
        </w:tc>
        <w:tc>
          <w:tcPr>
            <w:tcW w:w="736" w:type="pct"/>
          </w:tcPr>
          <w:p w14:paraId="28C0EBB2" w14:textId="77777777" w:rsidR="00DC452F" w:rsidRPr="00B03AE4" w:rsidRDefault="00DC452F" w:rsidP="00253988">
            <w:pPr>
              <w:rPr>
                <w:rFonts w:asciiTheme="majorBidi" w:hAnsiTheme="majorBidi" w:cstheme="majorBidi"/>
                <w:sz w:val="18"/>
                <w:szCs w:val="18"/>
                <w:lang w:val="en-US"/>
              </w:rPr>
            </w:pPr>
            <w:r w:rsidRPr="00B03AE4">
              <w:rPr>
                <w:rFonts w:asciiTheme="majorBidi" w:hAnsiTheme="majorBidi" w:cstheme="majorBidi"/>
                <w:color w:val="000000"/>
                <w:sz w:val="18"/>
                <w:szCs w:val="18"/>
                <w:lang w:val="en-US"/>
              </w:rPr>
              <w:t xml:space="preserve">WAIS - South African </w:t>
            </w:r>
          </w:p>
        </w:tc>
        <w:tc>
          <w:tcPr>
            <w:tcW w:w="612" w:type="pct"/>
          </w:tcPr>
          <w:p w14:paraId="0C1EC2E4" w14:textId="77777777" w:rsidR="00DC452F" w:rsidRPr="00B03AE4" w:rsidRDefault="00DC452F" w:rsidP="00253988">
            <w:pPr>
              <w:rPr>
                <w:rFonts w:asciiTheme="majorBidi" w:hAnsiTheme="majorBidi" w:cstheme="majorBidi"/>
                <w:sz w:val="18"/>
                <w:szCs w:val="18"/>
                <w:lang w:val="en-US"/>
              </w:rPr>
            </w:pPr>
            <w:r w:rsidRPr="00B03AE4">
              <w:rPr>
                <w:rFonts w:asciiTheme="majorBidi" w:hAnsiTheme="majorBidi" w:cstheme="majorBidi"/>
                <w:color w:val="000000"/>
                <w:sz w:val="18"/>
                <w:szCs w:val="18"/>
                <w:lang w:val="en-US"/>
              </w:rPr>
              <w:t>Global cognition</w:t>
            </w:r>
          </w:p>
        </w:tc>
        <w:tc>
          <w:tcPr>
            <w:tcW w:w="452" w:type="pct"/>
          </w:tcPr>
          <w:p w14:paraId="13275349"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1</w:t>
            </w:r>
          </w:p>
        </w:tc>
        <w:tc>
          <w:tcPr>
            <w:tcW w:w="1047" w:type="pct"/>
          </w:tcPr>
          <w:p w14:paraId="66B2E2AC" w14:textId="77777777" w:rsidR="00DC452F" w:rsidRPr="00B03AE4"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GI6TcVZy","properties":{"formattedCitation":"(Hoffmann, 1998)","plainCitation":"(Hoffmann, 1998)","dontUpdate":true,"noteIndex":0},"citationItems":[{"id":997,"uris":["http://zotero.org/users/local/U7wDc1vF/items/WHEPZGIC"],"itemData":{"id":997,"type":"article-journal","abstract":"AIM: To determine the clinical syndromes, etiopathogenesis, and prognostic factors in a prospectively evaluated multiethnic young stroke population., METHODS: Only first-ever patients with a World Heath Organization definition of stroke and anatomic brain imaging were included. A hierarchy of investigative modalities divided into three tiers was applied and a range of standardized scales scored in each patient. This allowed quantification of clinical deficit, etiopathogenesis, disability, and handicap. Standardized stroke scales included the Canadian Neurological Scale (CNS), the Oxfordshire Community Stroke Project (OCSP) clinical stroke scale, and TOAST (Trial of Org 10172 in Acute Stroke Study) etiological classification. Disability was measured with the Barthel Index and handicap with the Rankin Scale; cognitive impairment was separately evaluated according to predefined criteria. A prognostication measure was made in some patients with the Cerebral Perfusion Index (CPI)., RESULTS: A total of 236 patients was evaluated of whom 64 were excluded because of no lesion consistent with stroke on brain scanning leaving 172 for analysis. There were 87 women, 85 men, with a mean age of 43.8 years (range, 15 to 49 years). Despite many different predefined symptoms, 38 patients (22%) could not be classified. Hypertension (31%) and smoking (19%) were the most commonly encountered risk factors, with more recently determined risk factors such as infection (6%) and emotional stress (5%) relatively frequent. With respect to etiology, the TOAST category \"other\" was the most numerous group, numbering 93 of 172 (55%) with prothrombotic states in 25 (15%), vasculitis in 21 (12%), and dissection in 12 (7%) being the most frequent causes. Proportions of the remaining categories were small vessel disease (16%), cardioembolism (13%), large vessel disease (10%), and unknown (6%). X-square analysis for an association between the clinical OCSP and TOAST classifications was not significant. Severity of stroke was generally mild as judged by the CNS and Rankin scales. A high proportion of patients had cognitive impairment (54%). A cerebral perfusion index was possible in 31 patients, most of whom had a medium prognosis., CONCLUSION: in this hospital-based consecutive series, most young stroke patients in our region were grouped into nonatherogenic (mostly prothrombotic states, infection asssociated and dissection) and noncardiac causes with a definite or probable cause found in 94%. The wide variety of stroke symptoms recorded in this study underscores the heterogeneity of stroke presentation and caution in the emergent evaluation of patients. Cognitive impairment in the majority of stroke patients in the acute and subacute stroke period has important implications for degree of clinical deficit especially as it applies to stroke scales and treatment trials.","container-title":"Journal of stroke and cerebrovascular diseases : the official journal of National Stroke Association","ISSN":"1052-3057","issue":"6","journalAbbreviation":"J STROKE CEREBROVASC DIS","note":"publisher-place: United States\nHoffmann, M. Department of Neurology Cerebrovascular Group, the University of Natal Kwazulu, Natal, Durban, South Africa; Department of Vascular Surgery-Cerebrovascular Group, the University of Natal Kwazulu, Natal, Durban, South Africa; Stroke Unit, Entabeni Hospital, Kwazulu, Natal, Durban South Africa.","page":"404-13","title":"Stroke in the young: The multiethnic prospective durban stroke data bank results.","volume":"7","author":[{"family":"Hoffmann","given":"M"}],"issued":{"date-parts":[["1998"]]}}}],"schema":"https://github.com/citation-style-language/schema/raw/master/csl-citation.json"} </w:instrText>
            </w:r>
            <w:r>
              <w:rPr>
                <w:rFonts w:asciiTheme="majorBidi" w:hAnsiTheme="majorBidi" w:cstheme="majorBidi"/>
                <w:color w:val="000000"/>
                <w:sz w:val="18"/>
                <w:szCs w:val="18"/>
                <w:lang w:val="en-US"/>
              </w:rPr>
              <w:fldChar w:fldCharType="separate"/>
            </w:r>
            <w:r w:rsidRPr="00B03AE4">
              <w:rPr>
                <w:rFonts w:ascii="Times New Roman" w:hAnsi="Times New Roman" w:cs="Times New Roman"/>
                <w:sz w:val="18"/>
                <w:lang w:val="en-US"/>
              </w:rPr>
              <w:t>Hoffmann, 1998</w:t>
            </w:r>
            <w:r>
              <w:rPr>
                <w:rFonts w:asciiTheme="majorBidi" w:hAnsiTheme="majorBidi" w:cstheme="majorBidi"/>
                <w:color w:val="000000"/>
                <w:sz w:val="18"/>
                <w:szCs w:val="18"/>
                <w:lang w:val="en-US"/>
              </w:rPr>
              <w:fldChar w:fldCharType="end"/>
            </w:r>
          </w:p>
        </w:tc>
      </w:tr>
      <w:tr w:rsidR="00DC452F" w:rsidRPr="00B03AE4" w14:paraId="2E7C81D1" w14:textId="77777777" w:rsidTr="00253988">
        <w:tc>
          <w:tcPr>
            <w:tcW w:w="688" w:type="pct"/>
          </w:tcPr>
          <w:p w14:paraId="063FE78B" w14:textId="77777777" w:rsidR="00DC452F" w:rsidRPr="00B03AE4" w:rsidRDefault="00DC452F" w:rsidP="00253988">
            <w:pPr>
              <w:rPr>
                <w:rFonts w:asciiTheme="majorBidi" w:hAnsiTheme="majorBidi" w:cstheme="majorBidi"/>
                <w:sz w:val="18"/>
                <w:szCs w:val="18"/>
                <w:lang w:val="en-US"/>
              </w:rPr>
            </w:pPr>
            <w:r w:rsidRPr="00B03AE4">
              <w:rPr>
                <w:rFonts w:asciiTheme="majorBidi" w:hAnsiTheme="majorBidi" w:cstheme="majorBidi"/>
                <w:sz w:val="18"/>
                <w:szCs w:val="18"/>
                <w:lang w:val="en-US"/>
              </w:rPr>
              <w:t>Domain Specific</w:t>
            </w:r>
          </w:p>
        </w:tc>
        <w:tc>
          <w:tcPr>
            <w:tcW w:w="1465" w:type="pct"/>
          </w:tcPr>
          <w:p w14:paraId="5CA26ABA" w14:textId="77777777" w:rsidR="00DC452F" w:rsidRPr="00B03AE4" w:rsidRDefault="00DC452F" w:rsidP="00253988">
            <w:pPr>
              <w:rPr>
                <w:rFonts w:asciiTheme="majorBidi" w:hAnsiTheme="majorBidi" w:cstheme="majorBidi"/>
                <w:color w:val="000000"/>
                <w:sz w:val="18"/>
                <w:szCs w:val="18"/>
                <w:lang w:val="en-US"/>
              </w:rPr>
            </w:pPr>
          </w:p>
        </w:tc>
        <w:tc>
          <w:tcPr>
            <w:tcW w:w="736" w:type="pct"/>
          </w:tcPr>
          <w:p w14:paraId="5DE55A5A" w14:textId="77777777" w:rsidR="00DC452F" w:rsidRPr="00B03AE4" w:rsidRDefault="00DC452F" w:rsidP="00253988">
            <w:pPr>
              <w:rPr>
                <w:rFonts w:asciiTheme="majorBidi" w:hAnsiTheme="majorBidi" w:cstheme="majorBidi"/>
                <w:sz w:val="18"/>
                <w:szCs w:val="18"/>
                <w:lang w:val="en-US"/>
              </w:rPr>
            </w:pPr>
          </w:p>
        </w:tc>
        <w:tc>
          <w:tcPr>
            <w:tcW w:w="612" w:type="pct"/>
          </w:tcPr>
          <w:p w14:paraId="42C82768" w14:textId="77777777" w:rsidR="00DC452F" w:rsidRPr="00B03AE4" w:rsidRDefault="00DC452F" w:rsidP="00253988">
            <w:pPr>
              <w:rPr>
                <w:rFonts w:asciiTheme="majorBidi" w:hAnsiTheme="majorBidi" w:cstheme="majorBidi"/>
                <w:sz w:val="18"/>
                <w:szCs w:val="18"/>
                <w:lang w:val="en-US"/>
              </w:rPr>
            </w:pPr>
          </w:p>
        </w:tc>
        <w:tc>
          <w:tcPr>
            <w:tcW w:w="452" w:type="pct"/>
          </w:tcPr>
          <w:p w14:paraId="139C8C2A" w14:textId="77777777" w:rsidR="00DC452F" w:rsidRPr="00B03AE4" w:rsidRDefault="00DC452F" w:rsidP="00253988">
            <w:pPr>
              <w:rPr>
                <w:rFonts w:asciiTheme="majorBidi" w:hAnsiTheme="majorBidi" w:cstheme="majorBidi"/>
                <w:color w:val="000000"/>
                <w:sz w:val="18"/>
                <w:szCs w:val="18"/>
                <w:lang w:val="en-US"/>
              </w:rPr>
            </w:pPr>
          </w:p>
        </w:tc>
        <w:tc>
          <w:tcPr>
            <w:tcW w:w="1047" w:type="pct"/>
          </w:tcPr>
          <w:p w14:paraId="77B9D064" w14:textId="77777777" w:rsidR="00DC452F" w:rsidRPr="00B03AE4" w:rsidRDefault="00DC452F" w:rsidP="00253988">
            <w:pPr>
              <w:rPr>
                <w:rFonts w:asciiTheme="majorBidi" w:hAnsiTheme="majorBidi" w:cstheme="majorBidi"/>
                <w:color w:val="000000"/>
                <w:sz w:val="18"/>
                <w:szCs w:val="18"/>
                <w:lang w:val="en-US"/>
              </w:rPr>
            </w:pPr>
          </w:p>
        </w:tc>
      </w:tr>
      <w:tr w:rsidR="00DC452F" w:rsidRPr="00B03AE4" w14:paraId="4505C34C" w14:textId="77777777" w:rsidTr="00253988">
        <w:tc>
          <w:tcPr>
            <w:tcW w:w="688" w:type="pct"/>
          </w:tcPr>
          <w:p w14:paraId="798D0192" w14:textId="77777777" w:rsidR="00DC452F" w:rsidRPr="00B03AE4" w:rsidRDefault="00DC452F" w:rsidP="00253988">
            <w:pPr>
              <w:rPr>
                <w:rFonts w:asciiTheme="majorBidi" w:hAnsiTheme="majorBidi" w:cstheme="majorBidi"/>
                <w:sz w:val="18"/>
                <w:szCs w:val="18"/>
                <w:lang w:val="en-US"/>
              </w:rPr>
            </w:pPr>
          </w:p>
        </w:tc>
        <w:tc>
          <w:tcPr>
            <w:tcW w:w="1465" w:type="pct"/>
          </w:tcPr>
          <w:p w14:paraId="3182254B"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Block Designs</w:t>
            </w:r>
          </w:p>
        </w:tc>
        <w:tc>
          <w:tcPr>
            <w:tcW w:w="736" w:type="pct"/>
          </w:tcPr>
          <w:p w14:paraId="68DD6D69" w14:textId="77777777" w:rsidR="00DC452F" w:rsidRPr="00B03AE4" w:rsidRDefault="00DC452F" w:rsidP="00253988">
            <w:pPr>
              <w:rPr>
                <w:rFonts w:asciiTheme="majorBidi" w:hAnsiTheme="majorBidi" w:cstheme="majorBidi"/>
                <w:sz w:val="18"/>
                <w:szCs w:val="18"/>
                <w:lang w:val="en-US"/>
              </w:rPr>
            </w:pPr>
            <w:r w:rsidRPr="00B03AE4">
              <w:rPr>
                <w:rFonts w:asciiTheme="majorBidi" w:hAnsiTheme="majorBidi" w:cstheme="majorBidi"/>
                <w:color w:val="000000"/>
                <w:sz w:val="18"/>
                <w:szCs w:val="18"/>
                <w:lang w:val="en-US"/>
              </w:rPr>
              <w:t>BD</w:t>
            </w:r>
          </w:p>
        </w:tc>
        <w:tc>
          <w:tcPr>
            <w:tcW w:w="612" w:type="pct"/>
          </w:tcPr>
          <w:p w14:paraId="11BB33B5" w14:textId="77777777" w:rsidR="00DC452F" w:rsidRPr="00B03AE4" w:rsidRDefault="00DC452F" w:rsidP="00253988">
            <w:pPr>
              <w:rPr>
                <w:rFonts w:asciiTheme="majorBidi" w:hAnsiTheme="majorBidi" w:cstheme="majorBidi"/>
                <w:sz w:val="18"/>
                <w:szCs w:val="18"/>
                <w:lang w:val="en-US"/>
              </w:rPr>
            </w:pPr>
            <w:r w:rsidRPr="00B03AE4">
              <w:rPr>
                <w:rFonts w:asciiTheme="majorBidi" w:hAnsiTheme="majorBidi" w:cstheme="majorBidi"/>
                <w:color w:val="000000"/>
                <w:sz w:val="18"/>
                <w:szCs w:val="18"/>
                <w:lang w:val="en-US"/>
              </w:rPr>
              <w:t>Visuospatial reasoning</w:t>
            </w:r>
          </w:p>
        </w:tc>
        <w:tc>
          <w:tcPr>
            <w:tcW w:w="452" w:type="pct"/>
          </w:tcPr>
          <w:p w14:paraId="55BB6312"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1</w:t>
            </w:r>
          </w:p>
        </w:tc>
        <w:tc>
          <w:tcPr>
            <w:tcW w:w="1047" w:type="pct"/>
          </w:tcPr>
          <w:p w14:paraId="10D48BD9" w14:textId="77777777" w:rsidR="00DC452F" w:rsidRPr="00B03AE4"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5jFs2ouo","properties":{"formattedCitation":"(Hoffmann, 1998)","plainCitation":"(Hoffmann, 1998)","dontUpdate":true,"noteIndex":0},"citationItems":[{"id":997,"uris":["http://zotero.org/users/local/U7wDc1vF/items/WHEPZGIC"],"itemData":{"id":997,"type":"article-journal","abstract":"AIM: To determine the clinical syndromes, etiopathogenesis, and prognostic factors in a prospectively evaluated multiethnic young stroke population., METHODS: Only first-ever patients with a World Heath Organization definition of stroke and anatomic brain imaging were included. A hierarchy of investigative modalities divided into three tiers was applied and a range of standardized scales scored in each patient. This allowed quantification of clinical deficit, etiopathogenesis, disability, and handicap. Standardized stroke scales included the Canadian Neurological Scale (CNS), the Oxfordshire Community Stroke Project (OCSP) clinical stroke scale, and TOAST (Trial of Org 10172 in Acute Stroke Study) etiological classification. Disability was measured with the Barthel Index and handicap with the Rankin Scale; cognitive impairment was separately evaluated according to predefined criteria. A prognostication measure was made in some patients with the Cerebral Perfusion Index (CPI)., RESULTS: A total of 236 patients was evaluated of whom 64 were excluded because of no lesion consistent with stroke on brain scanning leaving 172 for analysis. There were 87 women, 85 men, with a mean age of 43.8 years (range, 15 to 49 years). Despite many different predefined symptoms, 38 patients (22%) could not be classified. Hypertension (31%) and smoking (19%) were the most commonly encountered risk factors, with more recently determined risk factors such as infection (6%) and emotional stress (5%) relatively frequent. With respect to etiology, the TOAST category \"other\" was the most numerous group, numbering 93 of 172 (55%) with prothrombotic states in 25 (15%), vasculitis in 21 (12%), and dissection in 12 (7%) being the most frequent causes. Proportions of the remaining categories were small vessel disease (16%), cardioembolism (13%), large vessel disease (10%), and unknown (6%). X-square analysis for an association between the clinical OCSP and TOAST classifications was not significant. Severity of stroke was generally mild as judged by the CNS and Rankin scales. A high proportion of patients had cognitive impairment (54%). A cerebral perfusion index was possible in 31 patients, most of whom had a medium prognosis., CONCLUSION: in this hospital-based consecutive series, most young stroke patients in our region were grouped into nonatherogenic (mostly prothrombotic states, infection asssociated and dissection) and noncardiac causes with a definite or probable cause found in 94%. The wide variety of stroke symptoms recorded in this study underscores the heterogeneity of stroke presentation and caution in the emergent evaluation of patients. Cognitive impairment in the majority of stroke patients in the acute and subacute stroke period has important implications for degree of clinical deficit especially as it applies to stroke scales and treatment trials.","container-title":"Journal of stroke and cerebrovascular diseases : the official journal of National Stroke Association","ISSN":"1052-3057","issue":"6","journalAbbreviation":"J STROKE CEREBROVASC DIS","note":"publisher-place: United States\nHoffmann, M. Department of Neurology Cerebrovascular Group, the University of Natal Kwazulu, Natal, Durban, South Africa; Department of Vascular Surgery-Cerebrovascular Group, the University of Natal Kwazulu, Natal, Durban, South Africa; Stroke Unit, Entabeni Hospital, Kwazulu, Natal, Durban South Africa.","page":"404-13","title":"Stroke in the young: The multiethnic prospective durban stroke data bank results.","volume":"7","author":[{"family":"Hoffmann","given":"M"}],"issued":{"date-parts":[["1998"]]}}}],"schema":"https://github.com/citation-style-language/schema/raw/master/csl-citation.json"} </w:instrText>
            </w:r>
            <w:r>
              <w:rPr>
                <w:rFonts w:asciiTheme="majorBidi" w:hAnsiTheme="majorBidi" w:cstheme="majorBidi"/>
                <w:color w:val="000000"/>
                <w:sz w:val="18"/>
                <w:szCs w:val="18"/>
                <w:lang w:val="en-US"/>
              </w:rPr>
              <w:fldChar w:fldCharType="separate"/>
            </w:r>
            <w:r w:rsidRPr="00B03AE4">
              <w:rPr>
                <w:rFonts w:ascii="Times New Roman" w:hAnsi="Times New Roman" w:cs="Times New Roman"/>
                <w:sz w:val="18"/>
                <w:lang w:val="en-US"/>
              </w:rPr>
              <w:t>Hoffmann, 1998</w:t>
            </w:r>
            <w:r>
              <w:rPr>
                <w:rFonts w:asciiTheme="majorBidi" w:hAnsiTheme="majorBidi" w:cstheme="majorBidi"/>
                <w:color w:val="000000"/>
                <w:sz w:val="18"/>
                <w:szCs w:val="18"/>
                <w:lang w:val="en-US"/>
              </w:rPr>
              <w:fldChar w:fldCharType="end"/>
            </w:r>
          </w:p>
        </w:tc>
      </w:tr>
      <w:tr w:rsidR="00DC452F" w:rsidRPr="00372788" w14:paraId="63A3BFC4" w14:textId="77777777" w:rsidTr="00253988">
        <w:tc>
          <w:tcPr>
            <w:tcW w:w="688" w:type="pct"/>
          </w:tcPr>
          <w:p w14:paraId="09220EAF" w14:textId="77777777" w:rsidR="00DC452F" w:rsidRPr="00B03AE4" w:rsidRDefault="00DC452F" w:rsidP="00253988">
            <w:pPr>
              <w:rPr>
                <w:rFonts w:asciiTheme="majorBidi" w:hAnsiTheme="majorBidi" w:cstheme="majorBidi"/>
                <w:sz w:val="18"/>
                <w:szCs w:val="18"/>
                <w:lang w:val="en-US"/>
              </w:rPr>
            </w:pPr>
          </w:p>
        </w:tc>
        <w:tc>
          <w:tcPr>
            <w:tcW w:w="1465" w:type="pct"/>
          </w:tcPr>
          <w:p w14:paraId="7A99FB67"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Boston Naming Test</w:t>
            </w:r>
          </w:p>
        </w:tc>
        <w:tc>
          <w:tcPr>
            <w:tcW w:w="736" w:type="pct"/>
          </w:tcPr>
          <w:p w14:paraId="004EA897" w14:textId="77777777" w:rsidR="00DC452F" w:rsidRPr="00B03AE4" w:rsidRDefault="00DC452F" w:rsidP="00253988">
            <w:pPr>
              <w:rPr>
                <w:rFonts w:asciiTheme="majorBidi" w:hAnsiTheme="majorBidi" w:cstheme="majorBidi"/>
                <w:sz w:val="18"/>
                <w:szCs w:val="18"/>
                <w:lang w:val="en-US"/>
              </w:rPr>
            </w:pPr>
            <w:r w:rsidRPr="00B03AE4">
              <w:rPr>
                <w:rFonts w:asciiTheme="majorBidi" w:hAnsiTheme="majorBidi" w:cstheme="majorBidi"/>
                <w:color w:val="000000"/>
                <w:sz w:val="18"/>
                <w:szCs w:val="18"/>
                <w:lang w:val="en-US"/>
              </w:rPr>
              <w:t>BNT</w:t>
            </w:r>
          </w:p>
        </w:tc>
        <w:tc>
          <w:tcPr>
            <w:tcW w:w="612" w:type="pct"/>
          </w:tcPr>
          <w:p w14:paraId="64A65A3B"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Language</w:t>
            </w:r>
          </w:p>
        </w:tc>
        <w:tc>
          <w:tcPr>
            <w:tcW w:w="452" w:type="pct"/>
          </w:tcPr>
          <w:p w14:paraId="5CE07E2C"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2</w:t>
            </w:r>
          </w:p>
        </w:tc>
        <w:tc>
          <w:tcPr>
            <w:tcW w:w="1047" w:type="pct"/>
          </w:tcPr>
          <w:p w14:paraId="2B554610" w14:textId="77777777" w:rsidR="00DC452F" w:rsidRDefault="00DC452F" w:rsidP="00253988">
            <w:pPr>
              <w:rPr>
                <w:rFonts w:ascii="Times New Roman" w:hAnsi="Times New Roman" w:cs="Times New Roman"/>
                <w:sz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MpXDLJHe","properties":{"formattedCitation":"(Cao et al., 2007; Hoffmann &amp; Cases, 2008)","plainCitation":"(Cao et al., 2007; Hoffmann &amp; Cases, 2008)","dontUpdate":true,"noteIndex":0},"citationItems":[{"id":135,"uris":["http://zotero.org/users/local/U7wDc1vF/items/737M6A2K"],"itemData":{"id":135,"type":"article-journal","abstract":"There are few data on neuropsychological deficits in young-adult stroke patients. This study investigates cognitive conditions in a young-adult stroke population, as well as tasks that detect their neuropsychological impairment.Forty 18- to 47-year-old stroke patients, and a matched control group, completed a neuropsychological battery to evaluate deficits related to cognition, daily activities and mood.Patients performed worse than controls; five patients were classified as demented, three had global cognitive impairment and eight partial cognitive impairment. Cognitive impairment was more closely associated with reduced performance of daily activities than with motor deficits.","container-title":"Archives of Clinical Neuropsychology","DOI":"10.1016/j.acn.2006.09.005","ISSN":"0887-6177","issue":"2","journalAbbreviation":"Archives of Clinical Neuropsychology","page":"133-142","source":"Silverchair","title":"Neuropsychological findings in young-adult stroke patients","volume":"22","author":[{"family":"Cao","given":"Marina"},{"family":"Ferrari","given":"Marco"},{"family":"Patella","given":"Rosalba"},{"family":"Marra","given":"Camillo"},{"family":"Rasura","given":"Maurizia"}],"issued":{"date-parts":[["2007",2,1]]}}},{"id":921,"uris":["http://zotero.org/users/local/U7wDc1vF/items/Y9AHPXYH"],"itemData":{"id":921,"type":"article-journal","abstract":"BACKGROUND: The neurobiology of the frontal network syndrome (FNS) that may occur with isolated subtentorial stroke is unknown., AIM: Evaluate for frontal network syndromes in young people post subtentorial stroke who have recovered neurologically and compare to a stroke lesion group least likely to manifest frontal network syndromes., METHODS: Young people (18-49 years) with isolated cerebellar or brainstem subtentorial stroke (ST) that had recovered to independency (Rankin score 2) with minimal or no residual neurological deficit (NIHSS 4) with neurological recovery enabling resumption of former employment. Comparison was made to age and education matched young people with posterior circulation territory parieto occipital lobe infarcts (PO). Depression, anxiety, systemic disease, autoimmune disease, neurodegenerative disease and substance abuse were specific exclusions. A battery of frontal tests surveying the principal frontal network syndromes (apathy, disinhibition, executive dysfunction, emotional intelligence quotient) was used. Neurological deficit and long tract signs were measured by the NIH strok e score (NIHSS)., RESULTS: From the cognitive stroke registry of young stroke patients (n = 511), analysis for isolated subtentorial infarction yielded cerebellar infarcts (n = 43, 8.4%) and brainstem infarcts (n = 36, 7.0%). After exclusions, 16 patients (cerebellum, n = 10, pons, n = 6) were compared to 10 PO infarct patients controlled for mean age, gender and NIH stroke scores. Overall 11/16 (69%) patients in the ST and 5/10 (50%) in the PO group manifested one or more of the principal FNS syndromes. Mean T scores for apathy, disinhibition, executive function and emotional intelligence standard scores were significantly more impaired in the ST group, but not for WCST error percentage scores., CONCLUSIONS: The mismatch of scant neurological deficit manifested by low NIHSS but with FNS in the majority of isolated ST stroke and more so than with PO stroke, gives support for a state dependent or neurotransmitter perturbation. The clinical impact is that such syndromes may be amenable to neuropharmacological intervention.","container-title":"Behavioural neurology","DOI":"10.3233/BEN-2008-0220","ISSN":"1875-8584","issue":"3","journalAbbreviation":"BEHAV. NEUROL.","note":"publisher-place: Netherlands\nHoffmann, Michael. Cognitive Neurology Division, Department of Neurology, University of South Florida, Tampa, FL 33612, USA. mhoffman@health.usf.edu","page":"101-5","title":"Etiology of frontal network syndromes in isolated subtentorial stroke.","volume":"20","author":[{"family":"Hoffmann","given":"Michael"},{"family":"Cases","given":"Lourdes Benes"}],"issued":{"date-parts":[["2008"]]}}}],"schema":"https://github.com/citation-style-language/schema/raw/master/csl-citation.json"} </w:instrText>
            </w:r>
            <w:r>
              <w:rPr>
                <w:rFonts w:asciiTheme="majorBidi" w:hAnsiTheme="majorBidi" w:cstheme="majorBidi"/>
                <w:color w:val="000000"/>
                <w:sz w:val="18"/>
                <w:szCs w:val="18"/>
                <w:lang w:val="en-US"/>
              </w:rPr>
              <w:fldChar w:fldCharType="separate"/>
            </w:r>
            <w:r w:rsidRPr="00B03AE4">
              <w:rPr>
                <w:rFonts w:ascii="Times New Roman" w:hAnsi="Times New Roman" w:cs="Times New Roman"/>
                <w:sz w:val="18"/>
                <w:lang w:val="en-US"/>
              </w:rPr>
              <w:t>Cao et al., 2007</w:t>
            </w:r>
          </w:p>
          <w:p w14:paraId="016D92C2" w14:textId="77777777" w:rsidR="00DC452F" w:rsidRPr="00B03AE4" w:rsidRDefault="00DC452F" w:rsidP="00253988">
            <w:pPr>
              <w:rPr>
                <w:rFonts w:asciiTheme="majorBidi" w:hAnsiTheme="majorBidi" w:cstheme="majorBidi"/>
                <w:color w:val="000000"/>
                <w:sz w:val="18"/>
                <w:szCs w:val="18"/>
                <w:lang w:val="en-US"/>
              </w:rPr>
            </w:pPr>
            <w:r w:rsidRPr="00B03AE4">
              <w:rPr>
                <w:rFonts w:ascii="Times New Roman" w:hAnsi="Times New Roman" w:cs="Times New Roman"/>
                <w:sz w:val="18"/>
                <w:lang w:val="en-US"/>
              </w:rPr>
              <w:t>Hoffmann &amp; Cases, 2008</w:t>
            </w:r>
            <w:r>
              <w:rPr>
                <w:rFonts w:asciiTheme="majorBidi" w:hAnsiTheme="majorBidi" w:cstheme="majorBidi"/>
                <w:color w:val="000000"/>
                <w:sz w:val="18"/>
                <w:szCs w:val="18"/>
                <w:lang w:val="en-US"/>
              </w:rPr>
              <w:fldChar w:fldCharType="end"/>
            </w:r>
          </w:p>
        </w:tc>
      </w:tr>
      <w:tr w:rsidR="00DC452F" w:rsidRPr="00B03AE4" w14:paraId="11709DB8" w14:textId="77777777" w:rsidTr="00253988">
        <w:tc>
          <w:tcPr>
            <w:tcW w:w="688" w:type="pct"/>
          </w:tcPr>
          <w:p w14:paraId="1C00B140" w14:textId="77777777" w:rsidR="00DC452F" w:rsidRPr="00B03AE4" w:rsidRDefault="00DC452F" w:rsidP="00253988">
            <w:pPr>
              <w:rPr>
                <w:rFonts w:asciiTheme="majorBidi" w:hAnsiTheme="majorBidi" w:cstheme="majorBidi"/>
                <w:sz w:val="18"/>
                <w:szCs w:val="18"/>
                <w:lang w:val="en-US"/>
              </w:rPr>
            </w:pPr>
          </w:p>
        </w:tc>
        <w:tc>
          <w:tcPr>
            <w:tcW w:w="1465" w:type="pct"/>
          </w:tcPr>
          <w:p w14:paraId="619CAA88"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Babcock Story Recall Test</w:t>
            </w:r>
          </w:p>
        </w:tc>
        <w:tc>
          <w:tcPr>
            <w:tcW w:w="736" w:type="pct"/>
          </w:tcPr>
          <w:p w14:paraId="52470BC8" w14:textId="77777777" w:rsidR="00DC452F" w:rsidRPr="00B03AE4" w:rsidRDefault="00DC452F" w:rsidP="00253988">
            <w:pPr>
              <w:rPr>
                <w:rFonts w:asciiTheme="majorBidi" w:hAnsiTheme="majorBidi" w:cstheme="majorBidi"/>
                <w:sz w:val="18"/>
                <w:szCs w:val="18"/>
                <w:lang w:val="en-US"/>
              </w:rPr>
            </w:pPr>
            <w:r w:rsidRPr="00B03AE4">
              <w:rPr>
                <w:rFonts w:asciiTheme="majorBidi" w:hAnsiTheme="majorBidi" w:cstheme="majorBidi"/>
                <w:color w:val="000000"/>
                <w:sz w:val="18"/>
                <w:szCs w:val="18"/>
                <w:lang w:val="en-US"/>
              </w:rPr>
              <w:t>BSRT</w:t>
            </w:r>
          </w:p>
        </w:tc>
        <w:tc>
          <w:tcPr>
            <w:tcW w:w="612" w:type="pct"/>
          </w:tcPr>
          <w:p w14:paraId="0A9BD279"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Episodic Memory</w:t>
            </w:r>
          </w:p>
        </w:tc>
        <w:tc>
          <w:tcPr>
            <w:tcW w:w="452" w:type="pct"/>
          </w:tcPr>
          <w:p w14:paraId="16E62521"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1</w:t>
            </w:r>
          </w:p>
        </w:tc>
        <w:tc>
          <w:tcPr>
            <w:tcW w:w="1047" w:type="pct"/>
          </w:tcPr>
          <w:p w14:paraId="162B2D2C" w14:textId="77777777" w:rsidR="00DC452F" w:rsidRPr="00B03AE4"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TveCBRh2","properties":{"formattedCitation":"(Cao et al., 2007)","plainCitation":"(Cao et al., 2007)","dontUpdate":true,"noteIndex":0},"citationItems":[{"id":135,"uris":["http://zotero.org/users/local/U7wDc1vF/items/737M6A2K"],"itemData":{"id":135,"type":"article-journal","abstract":"There are few data on neuropsychological deficits in young-adult stroke patients. This study investigates cognitive conditions in a young-adult stroke population, as well as tasks that detect their neuropsychological impairment.Forty 18- to 47-year-old stroke patients, and a matched control group, completed a neuropsychological battery to evaluate deficits related to cognition, daily activities and mood.Patients performed worse than controls; five patients were classified as demented, three had global cognitive impairment and eight partial cognitive impairment. Cognitive impairment was more closely associated with reduced performance of daily activities than with motor deficits.","container-title":"Archives of Clinical Neuropsychology","DOI":"10.1016/j.acn.2006.09.005","ISSN":"0887-6177","issue":"2","journalAbbreviation":"Archives of Clinical Neuropsychology","page":"133-142","source":"Silverchair","title":"Neuropsychological findings in young-adult stroke patients","volume":"22","author":[{"family":"Cao","given":"Marina"},{"family":"Ferrari","given":"Marco"},{"family":"Patella","given":"Rosalba"},{"family":"Marra","given":"Camillo"},{"family":"Rasura","given":"Maurizia"}],"issued":{"date-parts":[["2007",2,1]]}}}],"schema":"https://github.com/citation-style-language/schema/raw/master/csl-citation.json"} </w:instrText>
            </w:r>
            <w:r>
              <w:rPr>
                <w:rFonts w:asciiTheme="majorBidi" w:hAnsiTheme="majorBidi" w:cstheme="majorBidi"/>
                <w:color w:val="000000"/>
                <w:sz w:val="18"/>
                <w:szCs w:val="18"/>
                <w:lang w:val="en-US"/>
              </w:rPr>
              <w:fldChar w:fldCharType="separate"/>
            </w:r>
            <w:r w:rsidRPr="00B03AE4">
              <w:rPr>
                <w:rFonts w:ascii="Times New Roman" w:hAnsi="Times New Roman" w:cs="Times New Roman"/>
                <w:sz w:val="18"/>
              </w:rPr>
              <w:t>Cao et al., 2007</w:t>
            </w:r>
            <w:r>
              <w:rPr>
                <w:rFonts w:asciiTheme="majorBidi" w:hAnsiTheme="majorBidi" w:cstheme="majorBidi"/>
                <w:color w:val="000000"/>
                <w:sz w:val="18"/>
                <w:szCs w:val="18"/>
                <w:lang w:val="en-US"/>
              </w:rPr>
              <w:fldChar w:fldCharType="end"/>
            </w:r>
          </w:p>
        </w:tc>
      </w:tr>
      <w:tr w:rsidR="00DC452F" w:rsidRPr="00372788" w14:paraId="4F03EA69" w14:textId="77777777" w:rsidTr="00253988">
        <w:tc>
          <w:tcPr>
            <w:tcW w:w="688" w:type="pct"/>
          </w:tcPr>
          <w:p w14:paraId="285F602E" w14:textId="77777777" w:rsidR="00DC452F" w:rsidRPr="00B03AE4" w:rsidRDefault="00DC452F" w:rsidP="00253988">
            <w:pPr>
              <w:rPr>
                <w:rFonts w:asciiTheme="majorBidi" w:hAnsiTheme="majorBidi" w:cstheme="majorBidi"/>
                <w:sz w:val="18"/>
                <w:szCs w:val="18"/>
                <w:lang w:val="en-US"/>
              </w:rPr>
            </w:pPr>
          </w:p>
        </w:tc>
        <w:tc>
          <w:tcPr>
            <w:tcW w:w="1465" w:type="pct"/>
          </w:tcPr>
          <w:p w14:paraId="6DF9915C"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Color Word Interference test - color naming</w:t>
            </w:r>
          </w:p>
        </w:tc>
        <w:tc>
          <w:tcPr>
            <w:tcW w:w="736" w:type="pct"/>
          </w:tcPr>
          <w:p w14:paraId="1A4A6FA9"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CWI-color naming</w:t>
            </w:r>
          </w:p>
        </w:tc>
        <w:tc>
          <w:tcPr>
            <w:tcW w:w="612" w:type="pct"/>
          </w:tcPr>
          <w:p w14:paraId="34AA55FA"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Processing speed</w:t>
            </w:r>
          </w:p>
        </w:tc>
        <w:tc>
          <w:tcPr>
            <w:tcW w:w="452" w:type="pct"/>
          </w:tcPr>
          <w:p w14:paraId="05B1186A"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1</w:t>
            </w:r>
          </w:p>
        </w:tc>
        <w:tc>
          <w:tcPr>
            <w:tcW w:w="1047" w:type="pct"/>
          </w:tcPr>
          <w:p w14:paraId="76023DA5" w14:textId="77777777" w:rsidR="00DC452F" w:rsidRPr="00B03AE4"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90WDar80","properties":{"formattedCitation":"(Samuelsson et al., 2021)","plainCitation":"(Samuelsson et al., 2021)","dontUpdate":true,"noteIndex":0},"citationItems":[{"id":511,"uris":["http://zotero.org/users/local/U7wDc1vF/items/AFSQKGY4"],"itemData":{"id":511,"type":"article-journal","abstract":"BACKGROUND AND PURPOSE: This cross-sectional cohort study aims at investigating young ischaemic stroke survivors with good physical recovery 7 years post-stroke in order to analyze the relation between late cognitive ability and employment., METHODS: Consecutive ischaemic stroke survivors participating in the Sahlgrenska Academy Study on Ischemic Stroke, &lt;55 years of age at stroke onset, and with no or minimal persisting neurological deficits corresponding to a score &lt;=2 on the National Institutes of Health Stroke Scale at long-term follow-up 7 years post-stroke were included. At this follow-up, the participants were assessed with respect to general cognitive function, processing speed, executive functions, cardiovascular risk factors, self-reported employment, cognitive difficulties, fatigue, depressive symptoms, anxiety and physical function., RESULTS: Seven years post-stroke 112/142 (79%) had part-time or full-time work and 30/142 (21%) had full-time disability pension or sick leave. Compared to those with full-time disability pension or sick leave, participants with current employment demonstrated significantly better performance with respect to general cognitive function and processing speed, and significantly lower self-ratings for cognitive difficulties, physical limitations, fatigue and depressed mood. Multivariable logistic regression selected self-rated memory (odds ratio [OR] 2.61, 95% confidence interval [CI] 1.61-4.21), processing speed (OR 3.50, 95% CI 1.67-7.33) and self-rated communication skills (OR 3.46, 95% CI 1.75-6.85) as most important correlates (area under the curve 0.83-0.87) of having current employment., CONCLUSION: This study indicates that cognitive dysfunction is an important contributor to long-term work disability amongst young stroke survivors with good physical recovery. Copyright © 2021 The Authors. European Journal of Neurology published by John Wiley &amp; Sons Ltd on behalf of European Academy of Neurology.","container-title":"European journal of neurology","DOI":"10.1111/ene.15014","ISSN":"1468-1331","issue":"11","journalAbbreviation":"Eur J Neurol","note":"publisher-place: England\nSamuelsson, Hans. Department of Psychology, Faculty of Social Sciences, University of Gothenburg, Gothenburg, Sweden.\nSamuelsson, Hans. Department of Clinical Neuroscience and Rehabilitation, Institute of Neuroscience and Physiology, The Sahlgrenska Academy, University of Gothenburg, Gothenburg, Sweden.\nSamuelsson, Hans. Region Vastra Gotaland, Department of Neurology, Sahlgrenska University Hospital, Gothenburg, Sweden.\nViken, Jo. Department of Clinical Neuroscience and Rehabilitation, Institute of Neuroscience and Physiology, The Sahlgrenska Academy, University of Gothenburg, Gothenburg, Sweden.\nRedfors, Petra. Department of Clinical Neuroscience and Rehabilitation, Institute of Neuroscience and Physiology, The Sahlgrenska Academy, University of Gothenburg, Gothenburg, Sweden.\nRedfors, Petra. Region Vastra Gotaland, Department of Neurology, Sahlgrenska University Hospital, Gothenburg, Sweden.\nHolmegaard, Lukas. Department of Clinical Neuroscience and Rehabilitation, Institute of Neuroscience and Physiology, The Sahlgrenska Academy, University of Gothenburg, Gothenburg, Sweden.\nHolmegaard, Lukas. Region Vastra Gotaland, Department of Neurology, Sahlgrenska University Hospital, Gothenburg, Sweden.\nBlomstrand, Christian. Department of Clinical Neuroscience and Rehabilitation, Institute of Neuroscience and Physiology, The Sahlgrenska Academy, University of Gothenburg, Gothenburg, Sweden.\nJern, Christina. Department of Laboratory Medicine, Institute of Biomedicine, The Sahlgrenska Academy, University of Gothenburg, Gothenburg, Sweden.\nJern, Christina. Region Vastra Gotaland, Department of Clinical Genetics and Genomics, Sahlgrenska University Hospital, Gothenburg, Sweden.\nJood, Katarina. Department of Clinical Neuroscience and Rehabilitation, Institute of Neuroscience and Physiology, The Sahlgrenska Academy, University of Gothenburg, Gothenburg, Sweden.\nJood, Katarina. Region Vastra Gotaland, Department of Neurology, Sahlgrenska University Hospital, Gothenburg, Sweden.","page":"3692-3701","title":"Cognitive function is an important determinant of employment amongst young ischaemic stroke survivors with good physical recovery.","volume":"28","author":[{"family":"Samuelsson","given":"Hans"},{"family":"Viken","given":"Jo"},{"family":"Redfors","given":"Petra"},{"family":"Holmegaard","given":"Lukas"},{"family":"Blomstrand","given":"Christian"},{"family":"Jern","given":"Christina"},{"family":"Jood","given":"Katarina"}],"issued":{"date-parts":[["2021"]]}}}],"schema":"https://github.com/citation-style-language/schema/raw/master/csl-citation.json"} </w:instrText>
            </w:r>
            <w:r>
              <w:rPr>
                <w:rFonts w:asciiTheme="majorBidi" w:hAnsiTheme="majorBidi" w:cstheme="majorBidi"/>
                <w:color w:val="000000"/>
                <w:sz w:val="18"/>
                <w:szCs w:val="18"/>
                <w:lang w:val="en-US"/>
              </w:rPr>
              <w:fldChar w:fldCharType="separate"/>
            </w:r>
            <w:r w:rsidRPr="00B03AE4">
              <w:rPr>
                <w:rFonts w:ascii="Times New Roman" w:hAnsi="Times New Roman" w:cs="Times New Roman"/>
                <w:sz w:val="18"/>
                <w:lang w:val="en-US"/>
              </w:rPr>
              <w:t>Samuelsson et al., 2021</w:t>
            </w:r>
            <w:r>
              <w:rPr>
                <w:rFonts w:asciiTheme="majorBidi" w:hAnsiTheme="majorBidi" w:cstheme="majorBidi"/>
                <w:color w:val="000000"/>
                <w:sz w:val="18"/>
                <w:szCs w:val="18"/>
                <w:lang w:val="en-US"/>
              </w:rPr>
              <w:fldChar w:fldCharType="end"/>
            </w:r>
          </w:p>
        </w:tc>
      </w:tr>
      <w:tr w:rsidR="00DC452F" w:rsidRPr="00372788" w14:paraId="78CABFFB" w14:textId="77777777" w:rsidTr="00253988">
        <w:tc>
          <w:tcPr>
            <w:tcW w:w="688" w:type="pct"/>
          </w:tcPr>
          <w:p w14:paraId="6444A791" w14:textId="77777777" w:rsidR="00DC452F" w:rsidRPr="00B03AE4" w:rsidRDefault="00DC452F" w:rsidP="00253988">
            <w:pPr>
              <w:rPr>
                <w:rFonts w:asciiTheme="majorBidi" w:hAnsiTheme="majorBidi" w:cstheme="majorBidi"/>
                <w:sz w:val="18"/>
                <w:szCs w:val="18"/>
                <w:lang w:val="en-US"/>
              </w:rPr>
            </w:pPr>
          </w:p>
        </w:tc>
        <w:tc>
          <w:tcPr>
            <w:tcW w:w="1465" w:type="pct"/>
          </w:tcPr>
          <w:p w14:paraId="38DD5552"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Color Word Interference test - inhibition</w:t>
            </w:r>
          </w:p>
        </w:tc>
        <w:tc>
          <w:tcPr>
            <w:tcW w:w="736" w:type="pct"/>
          </w:tcPr>
          <w:p w14:paraId="1E1EF6FE"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CWI-inhibition</w:t>
            </w:r>
          </w:p>
        </w:tc>
        <w:tc>
          <w:tcPr>
            <w:tcW w:w="612" w:type="pct"/>
          </w:tcPr>
          <w:p w14:paraId="24F63DB3"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Processing speed</w:t>
            </w:r>
          </w:p>
        </w:tc>
        <w:tc>
          <w:tcPr>
            <w:tcW w:w="452" w:type="pct"/>
          </w:tcPr>
          <w:p w14:paraId="15A9C430"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1</w:t>
            </w:r>
          </w:p>
        </w:tc>
        <w:tc>
          <w:tcPr>
            <w:tcW w:w="1047" w:type="pct"/>
          </w:tcPr>
          <w:p w14:paraId="2CD815D8" w14:textId="77777777" w:rsidR="00DC452F" w:rsidRPr="00B03AE4"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StUFvAsb","properties":{"formattedCitation":"(Samuelsson et al., 2021)","plainCitation":"(Samuelsson et al., 2021)","dontUpdate":true,"noteIndex":0},"citationItems":[{"id":511,"uris":["http://zotero.org/users/local/U7wDc1vF/items/AFSQKGY4"],"itemData":{"id":511,"type":"article-journal","abstract":"BACKGROUND AND PURPOSE: This cross-sectional cohort study aims at investigating young ischaemic stroke survivors with good physical recovery 7 years post-stroke in order to analyze the relation between late cognitive ability and employment., METHODS: Consecutive ischaemic stroke survivors participating in the Sahlgrenska Academy Study on Ischemic Stroke, &lt;55 years of age at stroke onset, and with no or minimal persisting neurological deficits corresponding to a score &lt;=2 on the National Institutes of Health Stroke Scale at long-term follow-up 7 years post-stroke were included. At this follow-up, the participants were assessed with respect to general cognitive function, processing speed, executive functions, cardiovascular risk factors, self-reported employment, cognitive difficulties, fatigue, depressive symptoms, anxiety and physical function., RESULTS: Seven years post-stroke 112/142 (79%) had part-time or full-time work and 30/142 (21%) had full-time disability pension or sick leave. Compared to those with full-time disability pension or sick leave, participants with current employment demonstrated significantly better performance with respect to general cognitive function and processing speed, and significantly lower self-ratings for cognitive difficulties, physical limitations, fatigue and depressed mood. Multivariable logistic regression selected self-rated memory (odds ratio [OR] 2.61, 95% confidence interval [CI] 1.61-4.21), processing speed (OR 3.50, 95% CI 1.67-7.33) and self-rated communication skills (OR 3.46, 95% CI 1.75-6.85) as most important correlates (area under the curve 0.83-0.87) of having current employment., CONCLUSION: This study indicates that cognitive dysfunction is an important contributor to long-term work disability amongst young stroke survivors with good physical recovery. Copyright © 2021 The Authors. European Journal of Neurology published by John Wiley &amp; Sons Ltd on behalf of European Academy of Neurology.","container-title":"European journal of neurology","DOI":"10.1111/ene.15014","ISSN":"1468-1331","issue":"11","journalAbbreviation":"Eur J Neurol","note":"publisher-place: England\nSamuelsson, Hans. Department of Psychology, Faculty of Social Sciences, University of Gothenburg, Gothenburg, Sweden.\nSamuelsson, Hans. Department of Clinical Neuroscience and Rehabilitation, Institute of Neuroscience and Physiology, The Sahlgrenska Academy, University of Gothenburg, Gothenburg, Sweden.\nSamuelsson, Hans. Region Vastra Gotaland, Department of Neurology, Sahlgrenska University Hospital, Gothenburg, Sweden.\nViken, Jo. Department of Clinical Neuroscience and Rehabilitation, Institute of Neuroscience and Physiology, The Sahlgrenska Academy, University of Gothenburg, Gothenburg, Sweden.\nRedfors, Petra. Department of Clinical Neuroscience and Rehabilitation, Institute of Neuroscience and Physiology, The Sahlgrenska Academy, University of Gothenburg, Gothenburg, Sweden.\nRedfors, Petra. Region Vastra Gotaland, Department of Neurology, Sahlgrenska University Hospital, Gothenburg, Sweden.\nHolmegaard, Lukas. Department of Clinical Neuroscience and Rehabilitation, Institute of Neuroscience and Physiology, The Sahlgrenska Academy, University of Gothenburg, Gothenburg, Sweden.\nHolmegaard, Lukas. Region Vastra Gotaland, Department of Neurology, Sahlgrenska University Hospital, Gothenburg, Sweden.\nBlomstrand, Christian. Department of Clinical Neuroscience and Rehabilitation, Institute of Neuroscience and Physiology, The Sahlgrenska Academy, University of Gothenburg, Gothenburg, Sweden.\nJern, Christina. Department of Laboratory Medicine, Institute of Biomedicine, The Sahlgrenska Academy, University of Gothenburg, Gothenburg, Sweden.\nJern, Christina. Region Vastra Gotaland, Department of Clinical Genetics and Genomics, Sahlgrenska University Hospital, Gothenburg, Sweden.\nJood, Katarina. Department of Clinical Neuroscience and Rehabilitation, Institute of Neuroscience and Physiology, The Sahlgrenska Academy, University of Gothenburg, Gothenburg, Sweden.\nJood, Katarina. Region Vastra Gotaland, Department of Neurology, Sahlgrenska University Hospital, Gothenburg, Sweden.","page":"3692-3701","title":"Cognitive function is an important determinant of employment amongst young ischaemic stroke survivors with good physical recovery.","volume":"28","author":[{"family":"Samuelsson","given":"Hans"},{"family":"Viken","given":"Jo"},{"family":"Redfors","given":"Petra"},{"family":"Holmegaard","given":"Lukas"},{"family":"Blomstrand","given":"Christian"},{"family":"Jern","given":"Christina"},{"family":"Jood","given":"Katarina"}],"issued":{"date-parts":[["2021"]]}}}],"schema":"https://github.com/citation-style-language/schema/raw/master/csl-citation.json"} </w:instrText>
            </w:r>
            <w:r>
              <w:rPr>
                <w:rFonts w:asciiTheme="majorBidi" w:hAnsiTheme="majorBidi" w:cstheme="majorBidi"/>
                <w:color w:val="000000"/>
                <w:sz w:val="18"/>
                <w:szCs w:val="18"/>
                <w:lang w:val="en-US"/>
              </w:rPr>
              <w:fldChar w:fldCharType="separate"/>
            </w:r>
            <w:r w:rsidRPr="00B03AE4">
              <w:rPr>
                <w:rFonts w:ascii="Times New Roman" w:hAnsi="Times New Roman" w:cs="Times New Roman"/>
                <w:sz w:val="18"/>
                <w:lang w:val="en-US"/>
              </w:rPr>
              <w:t>Samuelsson et al., 2021</w:t>
            </w:r>
            <w:r>
              <w:rPr>
                <w:rFonts w:asciiTheme="majorBidi" w:hAnsiTheme="majorBidi" w:cstheme="majorBidi"/>
                <w:color w:val="000000"/>
                <w:sz w:val="18"/>
                <w:szCs w:val="18"/>
                <w:lang w:val="en-US"/>
              </w:rPr>
              <w:fldChar w:fldCharType="end"/>
            </w:r>
          </w:p>
        </w:tc>
      </w:tr>
      <w:tr w:rsidR="00DC452F" w:rsidRPr="00372788" w14:paraId="0F7111E1" w14:textId="77777777" w:rsidTr="00253988">
        <w:tc>
          <w:tcPr>
            <w:tcW w:w="688" w:type="pct"/>
          </w:tcPr>
          <w:p w14:paraId="1533E916" w14:textId="77777777" w:rsidR="00DC452F" w:rsidRPr="00B03AE4" w:rsidRDefault="00DC452F" w:rsidP="00253988">
            <w:pPr>
              <w:rPr>
                <w:rFonts w:asciiTheme="majorBidi" w:hAnsiTheme="majorBidi" w:cstheme="majorBidi"/>
                <w:sz w:val="18"/>
                <w:szCs w:val="18"/>
                <w:lang w:val="en-US"/>
              </w:rPr>
            </w:pPr>
          </w:p>
        </w:tc>
        <w:tc>
          <w:tcPr>
            <w:tcW w:w="1465" w:type="pct"/>
          </w:tcPr>
          <w:p w14:paraId="0381AFDC"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Color Word Interference test - inhibition/switching</w:t>
            </w:r>
          </w:p>
        </w:tc>
        <w:tc>
          <w:tcPr>
            <w:tcW w:w="736" w:type="pct"/>
          </w:tcPr>
          <w:p w14:paraId="21444D9C"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CWI-inhibition/switching</w:t>
            </w:r>
          </w:p>
        </w:tc>
        <w:tc>
          <w:tcPr>
            <w:tcW w:w="612" w:type="pct"/>
          </w:tcPr>
          <w:p w14:paraId="54622679" w14:textId="77777777" w:rsidR="00DC452F" w:rsidRPr="00E40EF5"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Executive functioning</w:t>
            </w:r>
          </w:p>
        </w:tc>
        <w:tc>
          <w:tcPr>
            <w:tcW w:w="452" w:type="pct"/>
          </w:tcPr>
          <w:p w14:paraId="546AD0C3" w14:textId="77777777" w:rsidR="00DC452F" w:rsidRPr="00E40EF5"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t>1</w:t>
            </w:r>
          </w:p>
        </w:tc>
        <w:tc>
          <w:tcPr>
            <w:tcW w:w="1047" w:type="pct"/>
          </w:tcPr>
          <w:p w14:paraId="20D7BCC2" w14:textId="77777777" w:rsidR="00DC452F" w:rsidRPr="00E40EF5"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M03v9P7J","properties":{"formattedCitation":"(Samuelsson et al., 2021)","plainCitation":"(Samuelsson et al., 2021)","dontUpdate":true,"noteIndex":0},"citationItems":[{"id":511,"uris":["http://zotero.org/users/local/U7wDc1vF/items/AFSQKGY4"],"itemData":{"id":511,"type":"article-journal","abstract":"BACKGROUND AND PURPOSE: This cross-sectional cohort study aims at investigating young ischaemic stroke survivors with good physical recovery 7 years post-stroke in order to analyze the relation between late cognitive ability and employment., METHODS: Consecutive ischaemic stroke survivors participating in the Sahlgrenska Academy Study on Ischemic Stroke, &lt;55 years of age at stroke onset, and with no or minimal persisting neurological deficits corresponding to a score &lt;=2 on the National Institutes of Health Stroke Scale at long-term follow-up 7 years post-stroke were included. At this follow-up, the participants were assessed with respect to general cognitive function, processing speed, executive functions, cardiovascular risk factors, self-reported employment, cognitive difficulties, fatigue, depressive symptoms, anxiety and physical function., RESULTS: Seven years post-stroke 112/142 (79%) had part-time or full-time work and 30/142 (21%) had full-time disability pension or sick leave. Compared to those with full-time disability pension or sick leave, participants with current employment demonstrated significantly better performance with respect to general cognitive function and processing speed, and significantly lower self-ratings for cognitive difficulties, physical limitations, fatigue and depressed mood. Multivariable logistic regression selected self-rated memory (odds ratio [OR] 2.61, 95% confidence interval [CI] 1.61-4.21), processing speed (OR 3.50, 95% CI 1.67-7.33) and self-rated communication skills (OR 3.46, 95% CI 1.75-6.85) as most important correlates (area under the curve 0.83-0.87) of having current employment., CONCLUSION: This study indicates that cognitive dysfunction is an important contributor to long-term work disability amongst young stroke survivors with good physical recovery. Copyright © 2021 The Authors. European Journal of Neurology published by John Wiley &amp; Sons Ltd on behalf of European Academy of Neurology.","container-title":"European journal of neurology","DOI":"10.1111/ene.15014","ISSN":"1468-1331","issue":"11","journalAbbreviation":"Eur J Neurol","note":"publisher-place: England\nSamuelsson, Hans. Department of Psychology, Faculty of Social Sciences, University of Gothenburg, Gothenburg, Sweden.\nSamuelsson, Hans. Department of Clinical Neuroscience and Rehabilitation, Institute of Neuroscience and Physiology, The Sahlgrenska Academy, University of Gothenburg, Gothenburg, Sweden.\nSamuelsson, Hans. Region Vastra Gotaland, Department of Neurology, Sahlgrenska University Hospital, Gothenburg, Sweden.\nViken, Jo. Department of Clinical Neuroscience and Rehabilitation, Institute of Neuroscience and Physiology, The Sahlgrenska Academy, University of Gothenburg, Gothenburg, Sweden.\nRedfors, Petra. Department of Clinical Neuroscience and Rehabilitation, Institute of Neuroscience and Physiology, The Sahlgrenska Academy, University of Gothenburg, Gothenburg, Sweden.\nRedfors, Petra. Region Vastra Gotaland, Department of Neurology, Sahlgrenska University Hospital, Gothenburg, Sweden.\nHolmegaard, Lukas. Department of Clinical Neuroscience and Rehabilitation, Institute of Neuroscience and Physiology, The Sahlgrenska Academy, University of Gothenburg, Gothenburg, Sweden.\nHolmegaard, Lukas. Region Vastra Gotaland, Department of Neurology, Sahlgrenska University Hospital, Gothenburg, Sweden.\nBlomstrand, Christian. Department of Clinical Neuroscience and Rehabilitation, Institute of Neuroscience and Physiology, The Sahlgrenska Academy, University of Gothenburg, Gothenburg, Sweden.\nJern, Christina. Department of Laboratory Medicine, Institute of Biomedicine, The Sahlgrenska Academy, University of Gothenburg, Gothenburg, Sweden.\nJern, Christina. Region Vastra Gotaland, Department of Clinical Genetics and Genomics, Sahlgrenska University Hospital, Gothenburg, Sweden.\nJood, Katarina. Department of Clinical Neuroscience and Rehabilitation, Institute of Neuroscience and Physiology, The Sahlgrenska Academy, University of Gothenburg, Gothenburg, Sweden.\nJood, Katarina. Region Vastra Gotaland, Department of Neurology, Sahlgrenska University Hospital, Gothenburg, Sweden.","page":"3692-3701","title":"Cognitive function is an important determinant of employment amongst young ischaemic stroke survivors with good physical recovery.","volume":"28","author":[{"family":"Samuelsson","given":"Hans"},{"family":"Viken","given":"Jo"},{"family":"Redfors","given":"Petra"},{"family":"Holmegaard","given":"Lukas"},{"family":"Blomstrand","given":"Christian"},{"family":"Jern","given":"Christina"},{"family":"Jood","given":"Katarina"}],"issued":{"date-parts":[["2021"]]}}}],"schema":"https://github.com/citation-style-language/schema/raw/master/csl-citation.json"} </w:instrText>
            </w:r>
            <w:r>
              <w:rPr>
                <w:rFonts w:asciiTheme="majorBidi" w:hAnsiTheme="majorBidi" w:cstheme="majorBidi"/>
                <w:color w:val="000000"/>
                <w:sz w:val="18"/>
                <w:szCs w:val="18"/>
                <w:lang w:val="en-US"/>
              </w:rPr>
              <w:fldChar w:fldCharType="separate"/>
            </w:r>
            <w:r w:rsidRPr="00B03AE4">
              <w:rPr>
                <w:rFonts w:ascii="Times New Roman" w:hAnsi="Times New Roman" w:cs="Times New Roman"/>
                <w:sz w:val="18"/>
                <w:lang w:val="en-US"/>
              </w:rPr>
              <w:t>Samuelsson et al., 2021</w:t>
            </w:r>
            <w:r>
              <w:rPr>
                <w:rFonts w:asciiTheme="majorBidi" w:hAnsiTheme="majorBidi" w:cstheme="majorBidi"/>
                <w:color w:val="000000"/>
                <w:sz w:val="18"/>
                <w:szCs w:val="18"/>
                <w:lang w:val="en-US"/>
              </w:rPr>
              <w:fldChar w:fldCharType="end"/>
            </w:r>
          </w:p>
        </w:tc>
      </w:tr>
      <w:tr w:rsidR="00DC452F" w:rsidRPr="00372788" w14:paraId="45B14580" w14:textId="77777777" w:rsidTr="00253988">
        <w:tc>
          <w:tcPr>
            <w:tcW w:w="688" w:type="pct"/>
          </w:tcPr>
          <w:p w14:paraId="7FC7AF70" w14:textId="77777777" w:rsidR="00DC452F" w:rsidRPr="00E40EF5" w:rsidRDefault="00DC452F" w:rsidP="00253988">
            <w:pPr>
              <w:rPr>
                <w:rFonts w:asciiTheme="majorBidi" w:hAnsiTheme="majorBidi" w:cstheme="majorBidi"/>
                <w:sz w:val="18"/>
                <w:szCs w:val="18"/>
                <w:lang w:val="en-US"/>
              </w:rPr>
            </w:pPr>
          </w:p>
        </w:tc>
        <w:tc>
          <w:tcPr>
            <w:tcW w:w="1465" w:type="pct"/>
          </w:tcPr>
          <w:p w14:paraId="2AA25F90" w14:textId="77777777" w:rsidR="00DC452F" w:rsidRPr="00E40EF5" w:rsidRDefault="00DC452F" w:rsidP="00253988">
            <w:pPr>
              <w:rPr>
                <w:rFonts w:asciiTheme="majorBidi" w:hAnsiTheme="majorBidi" w:cstheme="majorBidi"/>
                <w:color w:val="000000"/>
                <w:sz w:val="18"/>
                <w:szCs w:val="18"/>
                <w:lang w:val="en-US"/>
              </w:rPr>
            </w:pPr>
            <w:r w:rsidRPr="00E40EF5">
              <w:rPr>
                <w:rFonts w:asciiTheme="majorBidi" w:hAnsiTheme="majorBidi" w:cstheme="majorBidi"/>
                <w:color w:val="000000"/>
                <w:sz w:val="18"/>
                <w:szCs w:val="18"/>
                <w:lang w:val="en-US"/>
              </w:rPr>
              <w:t>Color Word Interference test</w:t>
            </w:r>
            <w:r>
              <w:rPr>
                <w:rFonts w:asciiTheme="majorBidi" w:hAnsiTheme="majorBidi" w:cstheme="majorBidi"/>
                <w:color w:val="000000"/>
                <w:sz w:val="18"/>
                <w:szCs w:val="18"/>
                <w:lang w:val="en-US"/>
              </w:rPr>
              <w:t xml:space="preserve"> - word reading</w:t>
            </w:r>
          </w:p>
        </w:tc>
        <w:tc>
          <w:tcPr>
            <w:tcW w:w="736" w:type="pct"/>
          </w:tcPr>
          <w:p w14:paraId="3238E52A" w14:textId="77777777" w:rsidR="00DC452F"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t>CWI-word reading</w:t>
            </w:r>
          </w:p>
        </w:tc>
        <w:tc>
          <w:tcPr>
            <w:tcW w:w="612" w:type="pct"/>
          </w:tcPr>
          <w:p w14:paraId="4BBC4B88" w14:textId="77777777" w:rsidR="00DC452F" w:rsidRPr="00E40EF5"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 xml:space="preserve">Executive functioning </w:t>
            </w:r>
          </w:p>
        </w:tc>
        <w:tc>
          <w:tcPr>
            <w:tcW w:w="452" w:type="pct"/>
          </w:tcPr>
          <w:p w14:paraId="11AA80FE" w14:textId="77777777" w:rsidR="00DC452F" w:rsidRPr="00E40EF5"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t>1</w:t>
            </w:r>
          </w:p>
        </w:tc>
        <w:tc>
          <w:tcPr>
            <w:tcW w:w="1047" w:type="pct"/>
          </w:tcPr>
          <w:p w14:paraId="552348EB" w14:textId="77777777" w:rsidR="00DC452F" w:rsidRPr="00E40EF5"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viUeP4OD","properties":{"formattedCitation":"(Samuelsson et al., 2021)","plainCitation":"(Samuelsson et al., 2021)","dontUpdate":true,"noteIndex":0},"citationItems":[{"id":511,"uris":["http://zotero.org/users/local/U7wDc1vF/items/AFSQKGY4"],"itemData":{"id":511,"type":"article-journal","abstract":"BACKGROUND AND PURPOSE: This cross-sectional cohort study aims at investigating young ischaemic stroke survivors with good physical recovery 7 years post-stroke in order to analyze the relation between late cognitive ability and employment., METHODS: Consecutive ischaemic stroke survivors participating in the Sahlgrenska Academy Study on Ischemic Stroke, &lt;55 years of age at stroke onset, and with no or minimal persisting neurological deficits corresponding to a score &lt;=2 on the National Institutes of Health Stroke Scale at long-term follow-up 7 years post-stroke were included. At this follow-up, the participants were assessed with respect to general cognitive function, processing speed, executive functions, cardiovascular risk factors, self-reported employment, cognitive difficulties, fatigue, depressive symptoms, anxiety and physical function., RESULTS: Seven years post-stroke 112/142 (79%) had part-time or full-time work and 30/142 (21%) had full-time disability pension or sick leave. Compared to those with full-time disability pension or sick leave, participants with current employment demonstrated significantly better performance with respect to general cognitive function and processing speed, and significantly lower self-ratings for cognitive difficulties, physical limitations, fatigue and depressed mood. Multivariable logistic regression selected self-rated memory (odds ratio [OR] 2.61, 95% confidence interval [CI] 1.61-4.21), processing speed (OR 3.50, 95% CI 1.67-7.33) and self-rated communication skills (OR 3.46, 95% CI 1.75-6.85) as most important correlates (area under the curve 0.83-0.87) of having current employment., CONCLUSION: This study indicates that cognitive dysfunction is an important contributor to long-term work disability amongst young stroke survivors with good physical recovery. Copyright © 2021 The Authors. European Journal of Neurology published by John Wiley &amp; Sons Ltd on behalf of European Academy of Neurology.","container-title":"European journal of neurology","DOI":"10.1111/ene.15014","ISSN":"1468-1331","issue":"11","journalAbbreviation":"Eur J Neurol","note":"publisher-place: England\nSamuelsson, Hans. Department of Psychology, Faculty of Social Sciences, University of Gothenburg, Gothenburg, Sweden.\nSamuelsson, Hans. Department of Clinical Neuroscience and Rehabilitation, Institute of Neuroscience and Physiology, The Sahlgrenska Academy, University of Gothenburg, Gothenburg, Sweden.\nSamuelsson, Hans. Region Vastra Gotaland, Department of Neurology, Sahlgrenska University Hospital, Gothenburg, Sweden.\nViken, Jo. Department of Clinical Neuroscience and Rehabilitation, Institute of Neuroscience and Physiology, The Sahlgrenska Academy, University of Gothenburg, Gothenburg, Sweden.\nRedfors, Petra. Department of Clinical Neuroscience and Rehabilitation, Institute of Neuroscience and Physiology, The Sahlgrenska Academy, University of Gothenburg, Gothenburg, Sweden.\nRedfors, Petra. Region Vastra Gotaland, Department of Neurology, Sahlgrenska University Hospital, Gothenburg, Sweden.\nHolmegaard, Lukas. Department of Clinical Neuroscience and Rehabilitation, Institute of Neuroscience and Physiology, The Sahlgrenska Academy, University of Gothenburg, Gothenburg, Sweden.\nHolmegaard, Lukas. Region Vastra Gotaland, Department of Neurology, Sahlgrenska University Hospital, Gothenburg, Sweden.\nBlomstrand, Christian. Department of Clinical Neuroscience and Rehabilitation, Institute of Neuroscience and Physiology, The Sahlgrenska Academy, University of Gothenburg, Gothenburg, Sweden.\nJern, Christina. Department of Laboratory Medicine, Institute of Biomedicine, The Sahlgrenska Academy, University of Gothenburg, Gothenburg, Sweden.\nJern, Christina. Region Vastra Gotaland, Department of Clinical Genetics and Genomics, Sahlgrenska University Hospital, Gothenburg, Sweden.\nJood, Katarina. Department of Clinical Neuroscience and Rehabilitation, Institute of Neuroscience and Physiology, The Sahlgrenska Academy, University of Gothenburg, Gothenburg, Sweden.\nJood, Katarina. Region Vastra Gotaland, Department of Neurology, Sahlgrenska University Hospital, Gothenburg, Sweden.","page":"3692-3701","title":"Cognitive function is an important determinant of employment amongst young ischaemic stroke survivors with good physical recovery.","volume":"28","author":[{"family":"Samuelsson","given":"Hans"},{"family":"Viken","given":"Jo"},{"family":"Redfors","given":"Petra"},{"family":"Holmegaard","given":"Lukas"},{"family":"Blomstrand","given":"Christian"},{"family":"Jern","given":"Christina"},{"family":"Jood","given":"Katarina"}],"issued":{"date-parts":[["2021"]]}}}],"schema":"https://github.com/citation-style-language/schema/raw/master/csl-citation.json"} </w:instrText>
            </w:r>
            <w:r>
              <w:rPr>
                <w:rFonts w:asciiTheme="majorBidi" w:hAnsiTheme="majorBidi" w:cstheme="majorBidi"/>
                <w:color w:val="000000"/>
                <w:sz w:val="18"/>
                <w:szCs w:val="18"/>
                <w:lang w:val="en-US"/>
              </w:rPr>
              <w:fldChar w:fldCharType="separate"/>
            </w:r>
            <w:r w:rsidRPr="00B03AE4">
              <w:rPr>
                <w:rFonts w:ascii="Times New Roman" w:hAnsi="Times New Roman" w:cs="Times New Roman"/>
                <w:sz w:val="18"/>
                <w:lang w:val="en-US"/>
              </w:rPr>
              <w:t>Samuelsson et al., 2021</w:t>
            </w:r>
            <w:r>
              <w:rPr>
                <w:rFonts w:asciiTheme="majorBidi" w:hAnsiTheme="majorBidi" w:cstheme="majorBidi"/>
                <w:color w:val="000000"/>
                <w:sz w:val="18"/>
                <w:szCs w:val="18"/>
                <w:lang w:val="en-US"/>
              </w:rPr>
              <w:fldChar w:fldCharType="end"/>
            </w:r>
          </w:p>
        </w:tc>
      </w:tr>
      <w:tr w:rsidR="00DC452F" w:rsidRPr="00B03AE4" w14:paraId="0772BA1F" w14:textId="77777777" w:rsidTr="00253988">
        <w:tc>
          <w:tcPr>
            <w:tcW w:w="688" w:type="pct"/>
          </w:tcPr>
          <w:p w14:paraId="3CC40915" w14:textId="77777777" w:rsidR="00DC452F" w:rsidRPr="0076571E" w:rsidRDefault="00DC452F" w:rsidP="00253988">
            <w:pPr>
              <w:rPr>
                <w:rFonts w:asciiTheme="majorBidi" w:hAnsiTheme="majorBidi" w:cstheme="majorBidi"/>
                <w:sz w:val="18"/>
                <w:szCs w:val="18"/>
                <w:lang w:val="en-US"/>
              </w:rPr>
            </w:pPr>
          </w:p>
        </w:tc>
        <w:tc>
          <w:tcPr>
            <w:tcW w:w="1465" w:type="pct"/>
          </w:tcPr>
          <w:p w14:paraId="479D2C57" w14:textId="77777777" w:rsidR="00DC452F" w:rsidRPr="00B03AE4" w:rsidRDefault="00DC452F" w:rsidP="00253988">
            <w:pPr>
              <w:rPr>
                <w:rFonts w:asciiTheme="majorBidi" w:hAnsiTheme="majorBidi" w:cstheme="majorBidi"/>
                <w:color w:val="000000"/>
                <w:sz w:val="18"/>
                <w:szCs w:val="18"/>
                <w:lang w:val="en-US"/>
              </w:rPr>
            </w:pPr>
            <w:proofErr w:type="spellStart"/>
            <w:r w:rsidRPr="00B03AE4">
              <w:rPr>
                <w:rFonts w:asciiTheme="majorBidi" w:hAnsiTheme="majorBidi" w:cstheme="majorBidi"/>
                <w:color w:val="000000"/>
                <w:sz w:val="18"/>
                <w:szCs w:val="18"/>
                <w:lang w:val="en-US"/>
              </w:rPr>
              <w:t>Corsi’s</w:t>
            </w:r>
            <w:proofErr w:type="spellEnd"/>
            <w:r w:rsidRPr="00B03AE4">
              <w:rPr>
                <w:rFonts w:asciiTheme="majorBidi" w:hAnsiTheme="majorBidi" w:cstheme="majorBidi"/>
                <w:color w:val="000000"/>
                <w:sz w:val="18"/>
                <w:szCs w:val="18"/>
                <w:lang w:val="en-US"/>
              </w:rPr>
              <w:t xml:space="preserve"> block-tapping board</w:t>
            </w:r>
          </w:p>
        </w:tc>
        <w:tc>
          <w:tcPr>
            <w:tcW w:w="736" w:type="pct"/>
          </w:tcPr>
          <w:p w14:paraId="73BAEAE8" w14:textId="77777777" w:rsidR="00DC452F" w:rsidRPr="0076571E" w:rsidRDefault="00DC452F" w:rsidP="00253988">
            <w:pPr>
              <w:rPr>
                <w:rFonts w:asciiTheme="majorBidi" w:hAnsiTheme="majorBidi" w:cstheme="majorBidi"/>
                <w:sz w:val="18"/>
                <w:szCs w:val="18"/>
                <w:lang w:val="en-US"/>
              </w:rPr>
            </w:pPr>
            <w:proofErr w:type="spellStart"/>
            <w:r w:rsidRPr="0076571E">
              <w:rPr>
                <w:rFonts w:asciiTheme="majorBidi" w:hAnsiTheme="majorBidi" w:cstheme="majorBidi"/>
                <w:color w:val="000000"/>
                <w:sz w:val="18"/>
                <w:szCs w:val="18"/>
                <w:lang w:val="en-US"/>
              </w:rPr>
              <w:t>Corsi</w:t>
            </w:r>
            <w:proofErr w:type="spellEnd"/>
          </w:p>
        </w:tc>
        <w:tc>
          <w:tcPr>
            <w:tcW w:w="612" w:type="pct"/>
          </w:tcPr>
          <w:p w14:paraId="64D2B64C"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Working memory</w:t>
            </w:r>
          </w:p>
        </w:tc>
        <w:tc>
          <w:tcPr>
            <w:tcW w:w="452" w:type="pct"/>
          </w:tcPr>
          <w:p w14:paraId="02A870BB"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1</w:t>
            </w:r>
          </w:p>
        </w:tc>
        <w:tc>
          <w:tcPr>
            <w:tcW w:w="1047" w:type="pct"/>
          </w:tcPr>
          <w:p w14:paraId="12F977B9" w14:textId="77777777" w:rsidR="00DC452F" w:rsidRPr="00B03AE4"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mgwGroCE","properties":{"formattedCitation":"(Cao et al., 2007)","plainCitation":"(Cao et al., 2007)","dontUpdate":true,"noteIndex":0},"citationItems":[{"id":135,"uris":["http://zotero.org/users/local/U7wDc1vF/items/737M6A2K"],"itemData":{"id":135,"type":"article-journal","abstract":"There are few data on neuropsychological deficits in young-adult stroke patients. This study investigates cognitive conditions in a young-adult stroke population, as well as tasks that detect their neuropsychological impairment.Forty 18- to 47-year-old stroke patients, and a matched control group, completed a neuropsychological battery to evaluate deficits related to cognition, daily activities and mood.Patients performed worse than controls; five patients were classified as demented, three had global cognitive impairment and eight partial cognitive impairment. Cognitive impairment was more closely associated with reduced performance of daily activities than with motor deficits.","container-title":"Archives of Clinical Neuropsychology","DOI":"10.1016/j.acn.2006.09.005","ISSN":"0887-6177","issue":"2","journalAbbreviation":"Archives of Clinical Neuropsychology","page":"133-142","source":"Silverchair","title":"Neuropsychological findings in young-adult stroke patients","volume":"22","author":[{"family":"Cao","given":"Marina"},{"family":"Ferrari","given":"Marco"},{"family":"Patella","given":"Rosalba"},{"family":"Marra","given":"Camillo"},{"family":"Rasura","given":"Maurizia"}],"issued":{"date-parts":[["2007",2,1]]}}}],"schema":"https://github.com/citation-style-language/schema/raw/master/csl-citation.json"} </w:instrText>
            </w:r>
            <w:r>
              <w:rPr>
                <w:rFonts w:asciiTheme="majorBidi" w:hAnsiTheme="majorBidi" w:cstheme="majorBidi"/>
                <w:color w:val="000000"/>
                <w:sz w:val="18"/>
                <w:szCs w:val="18"/>
                <w:lang w:val="en-US"/>
              </w:rPr>
              <w:fldChar w:fldCharType="separate"/>
            </w:r>
            <w:r w:rsidRPr="00B03AE4">
              <w:rPr>
                <w:rFonts w:ascii="Times New Roman" w:hAnsi="Times New Roman" w:cs="Times New Roman"/>
                <w:sz w:val="18"/>
              </w:rPr>
              <w:t>Cao et al., 2007</w:t>
            </w:r>
            <w:r>
              <w:rPr>
                <w:rFonts w:asciiTheme="majorBidi" w:hAnsiTheme="majorBidi" w:cstheme="majorBidi"/>
                <w:color w:val="000000"/>
                <w:sz w:val="18"/>
                <w:szCs w:val="18"/>
                <w:lang w:val="en-US"/>
              </w:rPr>
              <w:fldChar w:fldCharType="end"/>
            </w:r>
          </w:p>
        </w:tc>
      </w:tr>
      <w:tr w:rsidR="00DC452F" w:rsidRPr="00B03AE4" w14:paraId="71898A43" w14:textId="77777777" w:rsidTr="00253988">
        <w:tc>
          <w:tcPr>
            <w:tcW w:w="688" w:type="pct"/>
          </w:tcPr>
          <w:p w14:paraId="575AED6F" w14:textId="77777777" w:rsidR="00DC452F" w:rsidRPr="0076571E" w:rsidRDefault="00DC452F" w:rsidP="00253988">
            <w:pPr>
              <w:rPr>
                <w:rFonts w:asciiTheme="majorBidi" w:hAnsiTheme="majorBidi" w:cstheme="majorBidi"/>
                <w:sz w:val="18"/>
                <w:szCs w:val="18"/>
                <w:lang w:val="en-US"/>
              </w:rPr>
            </w:pPr>
          </w:p>
        </w:tc>
        <w:tc>
          <w:tcPr>
            <w:tcW w:w="1465" w:type="pct"/>
          </w:tcPr>
          <w:p w14:paraId="5653A1AD" w14:textId="77777777" w:rsidR="00DC452F" w:rsidRPr="0076571E"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Digit Span Test</w:t>
            </w:r>
          </w:p>
        </w:tc>
        <w:tc>
          <w:tcPr>
            <w:tcW w:w="736" w:type="pct"/>
          </w:tcPr>
          <w:p w14:paraId="616E4855" w14:textId="77777777" w:rsidR="00DC452F" w:rsidRPr="0076571E" w:rsidRDefault="00DC452F" w:rsidP="00253988">
            <w:pPr>
              <w:rPr>
                <w:rFonts w:asciiTheme="majorBidi" w:hAnsiTheme="majorBidi" w:cstheme="majorBidi"/>
                <w:sz w:val="18"/>
                <w:szCs w:val="18"/>
                <w:lang w:val="en-US"/>
              </w:rPr>
            </w:pPr>
            <w:r w:rsidRPr="0076571E">
              <w:rPr>
                <w:rFonts w:asciiTheme="majorBidi" w:hAnsiTheme="majorBidi" w:cstheme="majorBidi"/>
                <w:color w:val="000000"/>
                <w:sz w:val="18"/>
                <w:szCs w:val="18"/>
                <w:lang w:val="en-US"/>
              </w:rPr>
              <w:t>DST</w:t>
            </w:r>
          </w:p>
        </w:tc>
        <w:tc>
          <w:tcPr>
            <w:tcW w:w="612" w:type="pct"/>
          </w:tcPr>
          <w:p w14:paraId="5ED9C097"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Working memory</w:t>
            </w:r>
          </w:p>
        </w:tc>
        <w:tc>
          <w:tcPr>
            <w:tcW w:w="452" w:type="pct"/>
          </w:tcPr>
          <w:p w14:paraId="62BE4748"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1</w:t>
            </w:r>
          </w:p>
        </w:tc>
        <w:tc>
          <w:tcPr>
            <w:tcW w:w="1047" w:type="pct"/>
          </w:tcPr>
          <w:p w14:paraId="38C17A9C" w14:textId="77777777" w:rsidR="00DC452F" w:rsidRPr="00B03AE4"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yHrilfkQ","properties":{"formattedCitation":"(Hoffmann, 1998)","plainCitation":"(Hoffmann, 1998)","dontUpdate":true,"noteIndex":0},"citationItems":[{"id":997,"uris":["http://zotero.org/users/local/U7wDc1vF/items/WHEPZGIC"],"itemData":{"id":997,"type":"article-journal","abstract":"AIM: To determine the clinical syndromes, etiopathogenesis, and prognostic factors in a prospectively evaluated multiethnic young stroke population., METHODS: Only first-ever patients with a World Heath Organization definition of stroke and anatomic brain imaging were included. A hierarchy of investigative modalities divided into three tiers was applied and a range of standardized scales scored in each patient. This allowed quantification of clinical deficit, etiopathogenesis, disability, and handicap. Standardized stroke scales included the Canadian Neurological Scale (CNS), the Oxfordshire Community Stroke Project (OCSP) clinical stroke scale, and TOAST (Trial of Org 10172 in Acute Stroke Study) etiological classification. Disability was measured with the Barthel Index and handicap with the Rankin Scale; cognitive impairment was separately evaluated according to predefined criteria. A prognostication measure was made in some patients with the Cerebral Perfusion Index (CPI)., RESULTS: A total of 236 patients was evaluated of whom 64 were excluded because of no lesion consistent with stroke on brain scanning leaving 172 for analysis. There were 87 women, 85 men, with a mean age of 43.8 years (range, 15 to 49 years). Despite many different predefined symptoms, 38 patients (22%) could not be classified. Hypertension (31%) and smoking (19%) were the most commonly encountered risk factors, with more recently determined risk factors such as infection (6%) and emotional stress (5%) relatively frequent. With respect to etiology, the TOAST category \"other\" was the most numerous group, numbering 93 of 172 (55%) with prothrombotic states in 25 (15%), vasculitis in 21 (12%), and dissection in 12 (7%) being the most frequent causes. Proportions of the remaining categories were small vessel disease (16%), cardioembolism (13%), large vessel disease (10%), and unknown (6%). X-square analysis for an association between the clinical OCSP and TOAST classifications was not significant. Severity of stroke was generally mild as judged by the CNS and Rankin scales. A high proportion of patients had cognitive impairment (54%). A cerebral perfusion index was possible in 31 patients, most of whom had a medium prognosis., CONCLUSION: in this hospital-based consecutive series, most young stroke patients in our region were grouped into nonatherogenic (mostly prothrombotic states, infection asssociated and dissection) and noncardiac causes with a definite or probable cause found in 94%. The wide variety of stroke symptoms recorded in this study underscores the heterogeneity of stroke presentation and caution in the emergent evaluation of patients. Cognitive impairment in the majority of stroke patients in the acute and subacute stroke period has important implications for degree of clinical deficit especially as it applies to stroke scales and treatment trials.","container-title":"Journal of stroke and cerebrovascular diseases : the official journal of National Stroke Association","ISSN":"1052-3057","issue":"6","journalAbbreviation":"J STROKE CEREBROVASC DIS","note":"publisher-place: United States\nHoffmann, M. Department of Neurology Cerebrovascular Group, the University of Natal Kwazulu, Natal, Durban, South Africa; Department of Vascular Surgery-Cerebrovascular Group, the University of Natal Kwazulu, Natal, Durban, South Africa; Stroke Unit, Entabeni Hospital, Kwazulu, Natal, Durban South Africa.","page":"404-13","title":"Stroke in the young: The multiethnic prospective durban stroke data bank results.","volume":"7","author":[{"family":"Hoffmann","given":"M"}],"issued":{"date-parts":[["1998"]]}}}],"schema":"https://github.com/citation-style-language/schema/raw/master/csl-citation.json"} </w:instrText>
            </w:r>
            <w:r>
              <w:rPr>
                <w:rFonts w:asciiTheme="majorBidi" w:hAnsiTheme="majorBidi" w:cstheme="majorBidi"/>
                <w:color w:val="000000"/>
                <w:sz w:val="18"/>
                <w:szCs w:val="18"/>
                <w:lang w:val="en-US"/>
              </w:rPr>
              <w:fldChar w:fldCharType="separate"/>
            </w:r>
            <w:r w:rsidRPr="00A3615E">
              <w:rPr>
                <w:rFonts w:ascii="Times New Roman" w:hAnsi="Times New Roman" w:cs="Times New Roman"/>
                <w:sz w:val="18"/>
              </w:rPr>
              <w:t>Hoffmann, 1998</w:t>
            </w:r>
            <w:r>
              <w:rPr>
                <w:rFonts w:asciiTheme="majorBidi" w:hAnsiTheme="majorBidi" w:cstheme="majorBidi"/>
                <w:color w:val="000000"/>
                <w:sz w:val="18"/>
                <w:szCs w:val="18"/>
                <w:lang w:val="en-US"/>
              </w:rPr>
              <w:fldChar w:fldCharType="end"/>
            </w:r>
          </w:p>
        </w:tc>
      </w:tr>
      <w:tr w:rsidR="00DC452F" w:rsidRPr="00372788" w14:paraId="0B8BA540" w14:textId="77777777" w:rsidTr="00253988">
        <w:tc>
          <w:tcPr>
            <w:tcW w:w="688" w:type="pct"/>
          </w:tcPr>
          <w:p w14:paraId="448A1324" w14:textId="77777777" w:rsidR="00DC452F" w:rsidRPr="0076571E" w:rsidRDefault="00DC452F" w:rsidP="00253988">
            <w:pPr>
              <w:rPr>
                <w:rFonts w:asciiTheme="majorBidi" w:hAnsiTheme="majorBidi" w:cstheme="majorBidi"/>
                <w:sz w:val="18"/>
                <w:szCs w:val="18"/>
                <w:lang w:val="en-US"/>
              </w:rPr>
            </w:pPr>
          </w:p>
        </w:tc>
        <w:tc>
          <w:tcPr>
            <w:tcW w:w="1465" w:type="pct"/>
          </w:tcPr>
          <w:p w14:paraId="000D2E03" w14:textId="77777777" w:rsidR="00DC452F" w:rsidRPr="0076571E"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Digit Span Test - backward</w:t>
            </w:r>
          </w:p>
        </w:tc>
        <w:tc>
          <w:tcPr>
            <w:tcW w:w="736" w:type="pct"/>
          </w:tcPr>
          <w:p w14:paraId="14AAEC14" w14:textId="77777777" w:rsidR="00DC452F" w:rsidRPr="0076571E" w:rsidRDefault="00DC452F" w:rsidP="00253988">
            <w:pPr>
              <w:rPr>
                <w:rFonts w:asciiTheme="majorBidi" w:hAnsiTheme="majorBidi" w:cstheme="majorBidi"/>
                <w:sz w:val="18"/>
                <w:szCs w:val="18"/>
                <w:lang w:val="en-US"/>
              </w:rPr>
            </w:pPr>
            <w:r w:rsidRPr="0076571E">
              <w:rPr>
                <w:rFonts w:asciiTheme="majorBidi" w:hAnsiTheme="majorBidi" w:cstheme="majorBidi"/>
                <w:color w:val="000000"/>
                <w:sz w:val="18"/>
                <w:szCs w:val="18"/>
                <w:lang w:val="en-US"/>
              </w:rPr>
              <w:t>DST-backward</w:t>
            </w:r>
          </w:p>
        </w:tc>
        <w:tc>
          <w:tcPr>
            <w:tcW w:w="612" w:type="pct"/>
          </w:tcPr>
          <w:p w14:paraId="7C2F7D93" w14:textId="77777777" w:rsidR="00DC452F" w:rsidRPr="0076571E" w:rsidRDefault="00DC452F" w:rsidP="00253988">
            <w:pPr>
              <w:rPr>
                <w:rFonts w:asciiTheme="majorBidi" w:hAnsiTheme="majorBidi" w:cstheme="majorBidi"/>
                <w:sz w:val="18"/>
                <w:szCs w:val="18"/>
                <w:lang w:val="en-US"/>
              </w:rPr>
            </w:pPr>
            <w:r w:rsidRPr="00B03AE4">
              <w:rPr>
                <w:rFonts w:asciiTheme="majorBidi" w:hAnsiTheme="majorBidi" w:cstheme="majorBidi"/>
                <w:color w:val="000000"/>
                <w:sz w:val="18"/>
                <w:szCs w:val="18"/>
                <w:lang w:val="en-US"/>
              </w:rPr>
              <w:t>Working memory</w:t>
            </w:r>
          </w:p>
        </w:tc>
        <w:tc>
          <w:tcPr>
            <w:tcW w:w="452" w:type="pct"/>
          </w:tcPr>
          <w:p w14:paraId="44F174BF"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2</w:t>
            </w:r>
          </w:p>
        </w:tc>
        <w:tc>
          <w:tcPr>
            <w:tcW w:w="1047" w:type="pct"/>
          </w:tcPr>
          <w:p w14:paraId="7E188CE3" w14:textId="77777777" w:rsidR="00DC452F" w:rsidRDefault="00DC452F" w:rsidP="00253988">
            <w:pPr>
              <w:rPr>
                <w:rFonts w:ascii="Times New Roman" w:hAnsi="Times New Roman" w:cs="Times New Roman"/>
                <w:sz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oz4ILZ9K","properties":{"formattedCitation":"(Cao et al., 2007; Lu et al., 2016)","plainCitation":"(Cao et al., 2007; Lu et al., 2016)","dontUpdate":true,"noteIndex":0},"citationItems":[{"id":135,"uris":["http://zotero.org/users/local/U7wDc1vF/items/737M6A2K"],"itemData":{"id":135,"type":"article-journal","abstract":"There are few data on neuropsychological deficits in young-adult stroke patients. This study investigates cognitive conditions in a young-adult stroke population, as well as tasks that detect their neuropsychological impairment.Forty 18- to 47-year-old stroke patients, and a matched control group, completed a neuropsychological battery to evaluate deficits related to cognition, daily activities and mood.Patients performed worse than controls; five patients were classified as demented, three had global cognitive impairment and eight partial cognitive impairment. Cognitive impairment was more closely associated with reduced performance of daily activities than with motor deficits.","container-title":"Archives of Clinical Neuropsychology","DOI":"10.1016/j.acn.2006.09.005","ISSN":"0887-6177","issue":"2","journalAbbreviation":"Archives of Clinical Neuropsychology","page":"133-142","source":"Silverchair","title":"Neuropsychological findings in young-adult stroke patients","volume":"22","author":[{"family":"Cao","given":"Marina"},{"family":"Ferrari","given":"Marco"},{"family":"Patella","given":"Rosalba"},{"family":"Marra","given":"Camillo"},{"family":"Rasura","given":"Maurizia"}],"issued":{"date-parts":[["2007",2,1]]}}},{"id":727,"uris":["http://zotero.org/users/local/U7wDc1vF/items/XN58D7IH"],"itemData":{"id":727,"type":"article-journal","abstract":"BACKGROUND AND PURPOSE: Young ischaemic stroke patients often suffer from cognitive impairment after stroke. However, the risk factors of cognitive impairment are still unclear. This study examined the impact of vascular risk factors (VRFs) on cognitive impairment in first-ever young ischaemic stroke patients., METHODS: Subjects were divided into low (0-1 VRF, n = 27), medium (2-3 VRFs, n = 45) and high-risk (&gt;=4 VRFs, n = 12) groups according to their number of VRFs. The following VRFs were collected: hypertension, diabetes mellitus, dyslipidaemia, atrial fibrillation, obesity, smoking, excess alcohol consumption, coronary heart disease and hyperhomocysteinaemia. A battery of cognitive assessments was executed 2 weeks after stroke. Differences of cognitive performances between groups were compared. The correlation between VRFs and cognitive function was investigated with an emphasis on discovering the main VRFs., RESULTS: Eighty-four patients were enrolled in this study eventually. Compared with the low-risk group, the high-risk group had significantly worse performance in most of the cognitive domains. VRFs had a correlation with general cognition, executive function, attention and verbal fluency. After adjusting the covariates, VRFs showed a linear correlation with global cognitive function (R = 0.640, P = 0.000), verbal fluency (R = 0.372, P = 0.000), delayed memory (R = 0.327, P = 0.002), visual attention (R = 0.290, P = 0.007) and executive function (R = 0.266, P = 0.015). Amongst all the VRFs, hypertension, hyperlipidaemia, smoking and hyperhomocysteinaemia were the main influencing VRFs., CONCLUSION: Vascular risk factors aggravate cognitive impairment after young ischaemic stroke. Effective management of VRFs in young adults is urgent and this may reduce the cognitive impairment. Copyright © 2016 EAN.","container-title":"European journal of neurology","DOI":"10.1111/ene.12967","ISSN":"1468-1331","issue":"5","journalAbbreviation":"Eur J Neurol","note":"publisher-place: England\nLu, D. Department of Neurology, Zhongnan Hospital of Wuhan University, Wuhan, Hubei, China.\nRen, S. Department of Neurology, Zhongnan Hospital of Wuhan University, Wuhan, Hubei, China.\nZhang, J. Department of Neurology, Zhongnan Hospital of Wuhan University, Wuhan, Hubei, China.\nSun, D. Department of Neurology, Zhongnan Hospital of Wuhan University, Wuhan, Hubei, China.","page":"940-7","title":"Vascular risk factors aggravate cognitive impairment in first-ever young ischaemic stroke patients.","volume":"23","author":[{"family":"Lu","given":"D"},{"family":"Ren","given":"S"},{"family":"Zhang","given":"J"},{"family":"Sun","given":"D"}],"issued":{"date-parts":[["2016"]]}}}],"schema":"https://github.com/citation-style-language/schema/raw/master/csl-citation.json"} </w:instrText>
            </w:r>
            <w:r>
              <w:rPr>
                <w:rFonts w:asciiTheme="majorBidi" w:hAnsiTheme="majorBidi" w:cstheme="majorBidi"/>
                <w:color w:val="000000"/>
                <w:sz w:val="18"/>
                <w:szCs w:val="18"/>
                <w:lang w:val="en-US"/>
              </w:rPr>
              <w:fldChar w:fldCharType="separate"/>
            </w:r>
            <w:r w:rsidRPr="00A3615E">
              <w:rPr>
                <w:rFonts w:ascii="Times New Roman" w:hAnsi="Times New Roman" w:cs="Times New Roman"/>
                <w:sz w:val="18"/>
                <w:lang w:val="en-US"/>
              </w:rPr>
              <w:t>Cao et al., 2007</w:t>
            </w:r>
          </w:p>
          <w:p w14:paraId="0EE1E7F0" w14:textId="77777777" w:rsidR="00DC452F" w:rsidRPr="00B03AE4" w:rsidRDefault="00DC452F" w:rsidP="00253988">
            <w:pPr>
              <w:rPr>
                <w:rFonts w:asciiTheme="majorBidi" w:hAnsiTheme="majorBidi" w:cstheme="majorBidi"/>
                <w:color w:val="000000"/>
                <w:sz w:val="18"/>
                <w:szCs w:val="18"/>
                <w:lang w:val="en-US"/>
              </w:rPr>
            </w:pPr>
            <w:r w:rsidRPr="00A3615E">
              <w:rPr>
                <w:rFonts w:ascii="Times New Roman" w:hAnsi="Times New Roman" w:cs="Times New Roman"/>
                <w:sz w:val="18"/>
                <w:lang w:val="en-US"/>
              </w:rPr>
              <w:t>Lu et al., 2016</w:t>
            </w:r>
            <w:r>
              <w:rPr>
                <w:rFonts w:asciiTheme="majorBidi" w:hAnsiTheme="majorBidi" w:cstheme="majorBidi"/>
                <w:color w:val="000000"/>
                <w:sz w:val="18"/>
                <w:szCs w:val="18"/>
                <w:lang w:val="en-US"/>
              </w:rPr>
              <w:fldChar w:fldCharType="end"/>
            </w:r>
          </w:p>
        </w:tc>
      </w:tr>
      <w:tr w:rsidR="00DC452F" w:rsidRPr="00372788" w14:paraId="60B00A49" w14:textId="77777777" w:rsidTr="00253988">
        <w:tc>
          <w:tcPr>
            <w:tcW w:w="688" w:type="pct"/>
          </w:tcPr>
          <w:p w14:paraId="074F5189" w14:textId="77777777" w:rsidR="00DC452F" w:rsidRPr="00A3615E" w:rsidRDefault="00DC452F" w:rsidP="00253988">
            <w:pPr>
              <w:rPr>
                <w:rFonts w:asciiTheme="majorBidi" w:hAnsiTheme="majorBidi" w:cstheme="majorBidi"/>
                <w:sz w:val="18"/>
                <w:szCs w:val="18"/>
                <w:lang w:val="en-US"/>
              </w:rPr>
            </w:pPr>
          </w:p>
        </w:tc>
        <w:tc>
          <w:tcPr>
            <w:tcW w:w="1465" w:type="pct"/>
          </w:tcPr>
          <w:p w14:paraId="08F79A9D" w14:textId="77777777" w:rsidR="00DC452F" w:rsidRPr="0076571E"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Digit Span Test - forward</w:t>
            </w:r>
          </w:p>
        </w:tc>
        <w:tc>
          <w:tcPr>
            <w:tcW w:w="736" w:type="pct"/>
          </w:tcPr>
          <w:p w14:paraId="1DF32219" w14:textId="77777777" w:rsidR="00DC452F" w:rsidRPr="00B03AE4" w:rsidRDefault="00DC452F" w:rsidP="00253988">
            <w:pPr>
              <w:rPr>
                <w:rFonts w:asciiTheme="majorBidi" w:hAnsiTheme="majorBidi" w:cstheme="majorBidi"/>
                <w:color w:val="000000"/>
                <w:sz w:val="18"/>
                <w:szCs w:val="18"/>
                <w:lang w:val="en-US"/>
              </w:rPr>
            </w:pPr>
            <w:r w:rsidRPr="0076571E">
              <w:rPr>
                <w:rFonts w:asciiTheme="majorBidi" w:hAnsiTheme="majorBidi" w:cstheme="majorBidi"/>
                <w:color w:val="000000"/>
                <w:sz w:val="18"/>
                <w:szCs w:val="18"/>
                <w:lang w:val="en-US"/>
              </w:rPr>
              <w:t xml:space="preserve">DST-forward </w:t>
            </w:r>
          </w:p>
        </w:tc>
        <w:tc>
          <w:tcPr>
            <w:tcW w:w="612" w:type="pct"/>
          </w:tcPr>
          <w:p w14:paraId="136FE13E" w14:textId="77777777" w:rsidR="00DC452F" w:rsidRPr="0076571E" w:rsidRDefault="00DC452F" w:rsidP="00253988">
            <w:pPr>
              <w:rPr>
                <w:rFonts w:asciiTheme="majorBidi" w:hAnsiTheme="majorBidi" w:cstheme="majorBidi"/>
                <w:sz w:val="18"/>
                <w:szCs w:val="18"/>
                <w:lang w:val="en-US"/>
              </w:rPr>
            </w:pPr>
            <w:r w:rsidRPr="00B03AE4">
              <w:rPr>
                <w:rFonts w:asciiTheme="majorBidi" w:hAnsiTheme="majorBidi" w:cstheme="majorBidi"/>
                <w:color w:val="000000"/>
                <w:sz w:val="18"/>
                <w:szCs w:val="18"/>
                <w:lang w:val="en-US"/>
              </w:rPr>
              <w:t>Working memory</w:t>
            </w:r>
          </w:p>
        </w:tc>
        <w:tc>
          <w:tcPr>
            <w:tcW w:w="452" w:type="pct"/>
          </w:tcPr>
          <w:p w14:paraId="4620B7ED"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2</w:t>
            </w:r>
          </w:p>
        </w:tc>
        <w:tc>
          <w:tcPr>
            <w:tcW w:w="1047" w:type="pct"/>
          </w:tcPr>
          <w:p w14:paraId="703CE5F9" w14:textId="77777777" w:rsidR="00DC452F" w:rsidRDefault="00DC452F" w:rsidP="00253988">
            <w:pPr>
              <w:rPr>
                <w:rFonts w:ascii="Times New Roman" w:hAnsi="Times New Roman" w:cs="Times New Roman"/>
                <w:sz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zCJXjdYP","properties":{"formattedCitation":"(Cao et al., 2007; Lu et al., 2016)","plainCitation":"(Cao et al., 2007; Lu et al., 2016)","dontUpdate":true,"noteIndex":0},"citationItems":[{"id":135,"uris":["http://zotero.org/users/local/U7wDc1vF/items/737M6A2K"],"itemData":{"id":135,"type":"article-journal","abstract":"There are few data on neuropsychological deficits in young-adult stroke patients. This study investigates cognitive conditions in a young-adult stroke population, as well as tasks that detect their neuropsychological impairment.Forty 18- to 47-year-old stroke patients, and a matched control group, completed a neuropsychological battery to evaluate deficits related to cognition, daily activities and mood.Patients performed worse than controls; five patients were classified as demented, three had global cognitive impairment and eight partial cognitive impairment. Cognitive impairment was more closely associated with reduced performance of daily activities than with motor deficits.","container-title":"Archives of Clinical Neuropsychology","DOI":"10.1016/j.acn.2006.09.005","ISSN":"0887-6177","issue":"2","journalAbbreviation":"Archives of Clinical Neuropsychology","page":"133-142","source":"Silverchair","title":"Neuropsychological findings in young-adult stroke patients","volume":"22","author":[{"family":"Cao","given":"Marina"},{"family":"Ferrari","given":"Marco"},{"family":"Patella","given":"Rosalba"},{"family":"Marra","given":"Camillo"},{"family":"Rasura","given":"Maurizia"}],"issued":{"date-parts":[["2007",2,1]]}}},{"id":727,"uris":["http://zotero.org/users/local/U7wDc1vF/items/XN58D7IH"],"itemData":{"id":727,"type":"article-journal","abstract":"BACKGROUND AND PURPOSE: Young ischaemic stroke patients often suffer from cognitive impairment after stroke. However, the risk factors of cognitive impairment are still unclear. This study examined the impact of vascular risk factors (VRFs) on cognitive impairment in first-ever young ischaemic stroke patients., METHODS: Subjects were divided into low (0-1 VRF, n = 27), medium (2-3 VRFs, n = 45) and high-risk (&gt;=4 VRFs, n = 12) groups according to their number of VRFs. The following VRFs were collected: hypertension, diabetes mellitus, dyslipidaemia, atrial fibrillation, obesity, smoking, excess alcohol consumption, coronary heart disease and hyperhomocysteinaemia. A battery of cognitive assessments was executed 2 weeks after stroke. Differences of cognitive performances between groups were compared. The correlation between VRFs and cognitive function was investigated with an emphasis on discovering the main VRFs., RESULTS: Eighty-four patients were enrolled in this study eventually. Compared with the low-risk group, the high-risk group had significantly worse performance in most of the cognitive domains. VRFs had a correlation with general cognition, executive function, attention and verbal fluency. After adjusting the covariates, VRFs showed a linear correlation with global cognitive function (R = 0.640, P = 0.000), verbal fluency (R = 0.372, P = 0.000), delayed memory (R = 0.327, P = 0.002), visual attention (R = 0.290, P = 0.007) and executive function (R = 0.266, P = 0.015). Amongst all the VRFs, hypertension, hyperlipidaemia, smoking and hyperhomocysteinaemia were the main influencing VRFs., CONCLUSION: Vascular risk factors aggravate cognitive impairment after young ischaemic stroke. Effective management of VRFs in young adults is urgent and this may reduce the cognitive impairment. Copyright © 2016 EAN.","container-title":"European journal of neurology","DOI":"10.1111/ene.12967","ISSN":"1468-1331","issue":"5","journalAbbreviation":"Eur J Neurol","note":"publisher-place: England\nLu, D. Department of Neurology, Zhongnan Hospital of Wuhan University, Wuhan, Hubei, China.\nRen, S. Department of Neurology, Zhongnan Hospital of Wuhan University, Wuhan, Hubei, China.\nZhang, J. Department of Neurology, Zhongnan Hospital of Wuhan University, Wuhan, Hubei, China.\nSun, D. Department of Neurology, Zhongnan Hospital of Wuhan University, Wuhan, Hubei, China.","page":"940-7","title":"Vascular risk factors aggravate cognitive impairment in first-ever young ischaemic stroke patients.","volume":"23","author":[{"family":"Lu","given":"D"},{"family":"Ren","given":"S"},{"family":"Zhang","given":"J"},{"family":"Sun","given":"D"}],"issued":{"date-parts":[["2016"]]}}}],"schema":"https://github.com/citation-style-language/schema/raw/master/csl-citation.json"} </w:instrText>
            </w:r>
            <w:r>
              <w:rPr>
                <w:rFonts w:asciiTheme="majorBidi" w:hAnsiTheme="majorBidi" w:cstheme="majorBidi"/>
                <w:color w:val="000000"/>
                <w:sz w:val="18"/>
                <w:szCs w:val="18"/>
                <w:lang w:val="en-US"/>
              </w:rPr>
              <w:fldChar w:fldCharType="separate"/>
            </w:r>
            <w:r w:rsidRPr="00A3615E">
              <w:rPr>
                <w:rFonts w:ascii="Times New Roman" w:hAnsi="Times New Roman" w:cs="Times New Roman"/>
                <w:sz w:val="18"/>
                <w:lang w:val="en-US"/>
              </w:rPr>
              <w:t>Cao et al., 2007</w:t>
            </w:r>
          </w:p>
          <w:p w14:paraId="6B4F6A5B" w14:textId="77777777" w:rsidR="00DC452F" w:rsidRPr="00B03AE4" w:rsidRDefault="00DC452F" w:rsidP="00253988">
            <w:pPr>
              <w:rPr>
                <w:rFonts w:asciiTheme="majorBidi" w:hAnsiTheme="majorBidi" w:cstheme="majorBidi"/>
                <w:color w:val="000000"/>
                <w:sz w:val="18"/>
                <w:szCs w:val="18"/>
                <w:lang w:val="en-US"/>
              </w:rPr>
            </w:pPr>
            <w:r w:rsidRPr="00A3615E">
              <w:rPr>
                <w:rFonts w:ascii="Times New Roman" w:hAnsi="Times New Roman" w:cs="Times New Roman"/>
                <w:sz w:val="18"/>
                <w:lang w:val="en-US"/>
              </w:rPr>
              <w:t>Lu et al., 2016</w:t>
            </w:r>
            <w:r>
              <w:rPr>
                <w:rFonts w:asciiTheme="majorBidi" w:hAnsiTheme="majorBidi" w:cstheme="majorBidi"/>
                <w:color w:val="000000"/>
                <w:sz w:val="18"/>
                <w:szCs w:val="18"/>
                <w:lang w:val="en-US"/>
              </w:rPr>
              <w:fldChar w:fldCharType="end"/>
            </w:r>
          </w:p>
        </w:tc>
      </w:tr>
      <w:tr w:rsidR="00DC452F" w:rsidRPr="00372788" w14:paraId="6D6C7CBD" w14:textId="77777777" w:rsidTr="00253988">
        <w:tc>
          <w:tcPr>
            <w:tcW w:w="688" w:type="pct"/>
          </w:tcPr>
          <w:p w14:paraId="5C877BA4" w14:textId="77777777" w:rsidR="00DC452F" w:rsidRPr="00B03AE4" w:rsidRDefault="00DC452F" w:rsidP="00253988">
            <w:pPr>
              <w:rPr>
                <w:rFonts w:asciiTheme="majorBidi" w:hAnsiTheme="majorBidi" w:cstheme="majorBidi"/>
                <w:sz w:val="18"/>
                <w:szCs w:val="18"/>
                <w:lang w:val="en-US"/>
              </w:rPr>
            </w:pPr>
          </w:p>
        </w:tc>
        <w:tc>
          <w:tcPr>
            <w:tcW w:w="1465" w:type="pct"/>
          </w:tcPr>
          <w:p w14:paraId="549F3CB6"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Frontal tests battery</w:t>
            </w:r>
          </w:p>
        </w:tc>
        <w:tc>
          <w:tcPr>
            <w:tcW w:w="736" w:type="pct"/>
          </w:tcPr>
          <w:p w14:paraId="7BE8EECD" w14:textId="77777777" w:rsidR="00DC452F" w:rsidRPr="0076571E" w:rsidRDefault="00DC452F" w:rsidP="00253988">
            <w:pPr>
              <w:rPr>
                <w:rFonts w:asciiTheme="majorBidi" w:hAnsiTheme="majorBidi" w:cstheme="majorBidi"/>
                <w:sz w:val="18"/>
                <w:szCs w:val="18"/>
                <w:lang w:val="en-US"/>
              </w:rPr>
            </w:pPr>
            <w:r w:rsidRPr="00B03AE4">
              <w:rPr>
                <w:rFonts w:asciiTheme="majorBidi" w:hAnsiTheme="majorBidi" w:cstheme="majorBidi"/>
                <w:color w:val="000000"/>
                <w:sz w:val="18"/>
                <w:szCs w:val="18"/>
                <w:lang w:val="en-US"/>
              </w:rPr>
              <w:t>FTB</w:t>
            </w:r>
          </w:p>
        </w:tc>
        <w:tc>
          <w:tcPr>
            <w:tcW w:w="612" w:type="pct"/>
          </w:tcPr>
          <w:p w14:paraId="321E22C3"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Executive functioning</w:t>
            </w:r>
          </w:p>
        </w:tc>
        <w:tc>
          <w:tcPr>
            <w:tcW w:w="452" w:type="pct"/>
          </w:tcPr>
          <w:p w14:paraId="49286915"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1</w:t>
            </w:r>
          </w:p>
        </w:tc>
        <w:tc>
          <w:tcPr>
            <w:tcW w:w="1047" w:type="pct"/>
          </w:tcPr>
          <w:p w14:paraId="2E542718" w14:textId="77777777" w:rsidR="00DC452F" w:rsidRPr="00B03AE4"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ahFFRxUW","properties":{"formattedCitation":"(Hoffmann &amp; Cases, 2008)","plainCitation":"(Hoffmann &amp; Cases, 2008)","dontUpdate":true,"noteIndex":0},"citationItems":[{"id":921,"uris":["http://zotero.org/users/local/U7wDc1vF/items/Y9AHPXYH"],"itemData":{"id":921,"type":"article-journal","abstract":"BACKGROUND: The neurobiology of the frontal network syndrome (FNS) that may occur with isolated subtentorial stroke is unknown., AIM: Evaluate for frontal network syndromes in young people post subtentorial stroke who have recovered neurologically and compare to a stroke lesion group least likely to manifest frontal network syndromes., METHODS: Young people (18-49 years) with isolated cerebellar or brainstem subtentorial stroke (ST) that had recovered to independency (Rankin score 2) with minimal or no residual neurological deficit (NIHSS 4) with neurological recovery enabling resumption of former employment. Comparison was made to age and education matched young people with posterior circulation territory parieto occipital lobe infarcts (PO). Depression, anxiety, systemic disease, autoimmune disease, neurodegenerative disease and substance abuse were specific exclusions. A battery of frontal tests surveying the principal frontal network syndromes (apathy, disinhibition, executive dysfunction, emotional intelligence quotient) was used. Neurological deficit and long tract signs were measured by the NIH strok e score (NIHSS)., RESULTS: From the cognitive stroke registry of young stroke patients (n = 511), analysis for isolated subtentorial infarction yielded cerebellar infarcts (n = 43, 8.4%) and brainstem infarcts (n = 36, 7.0%). After exclusions, 16 patients (cerebellum, n = 10, pons, n = 6) were compared to 10 PO infarct patients controlled for mean age, gender and NIH stroke scores. Overall 11/16 (69%) patients in the ST and 5/10 (50%) in the PO group manifested one or more of the principal FNS syndromes. Mean T scores for apathy, disinhibition, executive function and emotional intelligence standard scores were significantly more impaired in the ST group, but not for WCST error percentage scores., CONCLUSIONS: The mismatch of scant neurological deficit manifested by low NIHSS but with FNS in the majority of isolated ST stroke and more so than with PO stroke, gives support for a state dependent or neurotransmitter perturbation. The clinical impact is that such syndromes may be amenable to neuropharmacological intervention.","container-title":"Behavioural neurology","DOI":"10.3233/BEN-2008-0220","ISSN":"1875-8584","issue":"3","journalAbbreviation":"BEHAV. NEUROL.","note":"publisher-place: Netherlands\nHoffmann, Michael. Cognitive Neurology Division, Department of Neurology, University of South Florida, Tampa, FL 33612, USA. mhoffman@health.usf.edu","page":"101-5","title":"Etiology of frontal network syndromes in isolated subtentorial stroke.","volume":"20","author":[{"family":"Hoffmann","given":"Michael"},{"family":"Cases","given":"Lourdes Benes"}],"issued":{"date-parts":[["2008"]]}}}],"schema":"https://github.com/citation-style-language/schema/raw/master/csl-citation.json"} </w:instrText>
            </w:r>
            <w:r>
              <w:rPr>
                <w:rFonts w:asciiTheme="majorBidi" w:hAnsiTheme="majorBidi" w:cstheme="majorBidi"/>
                <w:color w:val="000000"/>
                <w:sz w:val="18"/>
                <w:szCs w:val="18"/>
                <w:lang w:val="en-US"/>
              </w:rPr>
              <w:fldChar w:fldCharType="separate"/>
            </w:r>
            <w:r w:rsidRPr="00A3615E">
              <w:rPr>
                <w:rFonts w:ascii="Times New Roman" w:hAnsi="Times New Roman" w:cs="Times New Roman"/>
                <w:sz w:val="18"/>
                <w:lang w:val="en-US"/>
              </w:rPr>
              <w:t>Hoffmann &amp; Cases, 2008</w:t>
            </w:r>
            <w:r>
              <w:rPr>
                <w:rFonts w:asciiTheme="majorBidi" w:hAnsiTheme="majorBidi" w:cstheme="majorBidi"/>
                <w:color w:val="000000"/>
                <w:sz w:val="18"/>
                <w:szCs w:val="18"/>
                <w:lang w:val="en-US"/>
              </w:rPr>
              <w:fldChar w:fldCharType="end"/>
            </w:r>
          </w:p>
        </w:tc>
      </w:tr>
      <w:tr w:rsidR="00DC452F" w:rsidRPr="00372788" w14:paraId="15769AD1" w14:textId="77777777" w:rsidTr="00253988">
        <w:tc>
          <w:tcPr>
            <w:tcW w:w="688" w:type="pct"/>
          </w:tcPr>
          <w:p w14:paraId="75FA4143" w14:textId="77777777" w:rsidR="00DC452F" w:rsidRPr="0076571E" w:rsidRDefault="00DC452F" w:rsidP="00253988">
            <w:pPr>
              <w:rPr>
                <w:rFonts w:asciiTheme="majorBidi" w:hAnsiTheme="majorBidi" w:cstheme="majorBidi"/>
                <w:sz w:val="18"/>
                <w:szCs w:val="18"/>
                <w:lang w:val="en-US"/>
              </w:rPr>
            </w:pPr>
          </w:p>
        </w:tc>
        <w:tc>
          <w:tcPr>
            <w:tcW w:w="1465" w:type="pct"/>
          </w:tcPr>
          <w:p w14:paraId="1CA6A90B" w14:textId="77777777" w:rsidR="00DC452F" w:rsidRPr="00332F5B" w:rsidRDefault="00DC452F" w:rsidP="00253988">
            <w:pPr>
              <w:rPr>
                <w:rFonts w:asciiTheme="majorBidi" w:hAnsiTheme="majorBidi" w:cstheme="majorBidi"/>
                <w:color w:val="000000"/>
                <w:sz w:val="18"/>
                <w:szCs w:val="18"/>
                <w:lang w:val="en-US"/>
              </w:rPr>
            </w:pPr>
            <w:r w:rsidRPr="0076571E">
              <w:rPr>
                <w:rFonts w:asciiTheme="majorBidi" w:hAnsiTheme="majorBidi" w:cstheme="majorBidi"/>
                <w:color w:val="000000"/>
                <w:sz w:val="18"/>
                <w:szCs w:val="18"/>
                <w:lang w:val="en-US"/>
              </w:rPr>
              <w:t>National Institutes of Health Stroke Scale - item 9</w:t>
            </w:r>
          </w:p>
        </w:tc>
        <w:tc>
          <w:tcPr>
            <w:tcW w:w="736" w:type="pct"/>
          </w:tcPr>
          <w:p w14:paraId="40AFCEA8" w14:textId="77777777" w:rsidR="00DC452F" w:rsidRPr="0076571E" w:rsidRDefault="00DC452F" w:rsidP="00253988">
            <w:pPr>
              <w:rPr>
                <w:rFonts w:asciiTheme="majorBidi" w:hAnsiTheme="majorBidi" w:cstheme="majorBidi"/>
                <w:color w:val="000000"/>
                <w:sz w:val="18"/>
                <w:szCs w:val="18"/>
                <w:lang w:val="en-US"/>
              </w:rPr>
            </w:pPr>
            <w:r w:rsidRPr="00B03AE4">
              <w:rPr>
                <w:rFonts w:asciiTheme="majorBidi" w:hAnsiTheme="majorBidi" w:cstheme="majorBidi"/>
                <w:sz w:val="18"/>
                <w:szCs w:val="18"/>
                <w:lang w:val="en-US"/>
              </w:rPr>
              <w:t>NIHSS item 9</w:t>
            </w:r>
          </w:p>
        </w:tc>
        <w:tc>
          <w:tcPr>
            <w:tcW w:w="612" w:type="pct"/>
          </w:tcPr>
          <w:p w14:paraId="3397DDB2" w14:textId="77777777" w:rsidR="00DC452F" w:rsidRPr="0076571E" w:rsidRDefault="00DC452F" w:rsidP="00253988">
            <w:pPr>
              <w:rPr>
                <w:rFonts w:asciiTheme="majorBidi" w:hAnsiTheme="majorBidi" w:cstheme="majorBidi"/>
                <w:sz w:val="18"/>
                <w:szCs w:val="18"/>
                <w:lang w:val="en-US"/>
              </w:rPr>
            </w:pPr>
            <w:r w:rsidRPr="0076571E">
              <w:rPr>
                <w:rFonts w:asciiTheme="majorBidi" w:hAnsiTheme="majorBidi" w:cstheme="majorBidi"/>
                <w:sz w:val="18"/>
                <w:szCs w:val="18"/>
                <w:lang w:val="en-US"/>
              </w:rPr>
              <w:t xml:space="preserve">Language </w:t>
            </w:r>
          </w:p>
        </w:tc>
        <w:tc>
          <w:tcPr>
            <w:tcW w:w="452" w:type="pct"/>
          </w:tcPr>
          <w:p w14:paraId="6420C742" w14:textId="77777777" w:rsidR="00DC452F" w:rsidRPr="00B03AE4" w:rsidRDefault="00DC452F" w:rsidP="00253988">
            <w:pPr>
              <w:rPr>
                <w:rFonts w:asciiTheme="majorBidi" w:hAnsiTheme="majorBidi" w:cstheme="majorBidi"/>
                <w:color w:val="000000"/>
                <w:sz w:val="18"/>
                <w:szCs w:val="18"/>
                <w:lang w:val="en-US"/>
              </w:rPr>
            </w:pPr>
            <w:r w:rsidRPr="0076571E">
              <w:rPr>
                <w:rFonts w:asciiTheme="majorBidi" w:hAnsiTheme="majorBidi" w:cstheme="majorBidi"/>
                <w:sz w:val="18"/>
                <w:szCs w:val="18"/>
                <w:lang w:val="en-US"/>
              </w:rPr>
              <w:t>2</w:t>
            </w:r>
          </w:p>
        </w:tc>
        <w:tc>
          <w:tcPr>
            <w:tcW w:w="1047" w:type="pct"/>
          </w:tcPr>
          <w:p w14:paraId="588927C3" w14:textId="77777777" w:rsidR="00DC452F" w:rsidRDefault="00DC452F" w:rsidP="00253988">
            <w:pPr>
              <w:rPr>
                <w:rFonts w:ascii="Times New Roman" w:hAnsi="Times New Roman" w:cs="Times New Roman"/>
                <w:sz w:val="18"/>
                <w:lang w:val="en-US"/>
              </w:rPr>
            </w:pPr>
            <w:r>
              <w:rPr>
                <w:rFonts w:asciiTheme="majorBidi" w:hAnsiTheme="majorBidi" w:cstheme="majorBidi"/>
                <w:sz w:val="18"/>
                <w:szCs w:val="18"/>
                <w:lang w:val="en-US"/>
              </w:rPr>
              <w:fldChar w:fldCharType="begin"/>
            </w:r>
            <w:r>
              <w:rPr>
                <w:rFonts w:asciiTheme="majorBidi" w:hAnsiTheme="majorBidi" w:cstheme="majorBidi"/>
                <w:sz w:val="18"/>
                <w:szCs w:val="18"/>
                <w:lang w:val="en-US"/>
              </w:rPr>
              <w:instrText xml:space="preserve"> ADDIN ZOTERO_ITEM CSL_CITATION {"citationID":"DjgZFkdD","properties":{"formattedCitation":"(Aarnio et al., 2018; Pinter et al., 2019)","plainCitation":"(Aarnio et al., 2018; Pinter et al., 2019)","dontUpdate":true,"noteIndex":0},"citationItems":[{"id":205,"uris":["http://zotero.org/users/local/U7wDc1vF/items/4PR9IVLR"],"itemData":{"id":205,"type":"article-journal","abstract":"Objective We aimed to investigate the proportion of young patients not returning to work (NRTW) at 1 year after ischemic stroke (IS) and during follow-up, and clinical factors associated with NRTW.\nMethods Patients from the Helsinki Young Stroke Registry with an IS occurring in the years 1994–2007, who were at paid employment within 1 year before IS, and with NIH Stroke Scale score ≤15 points at hospital discharge, were included. Data on periods of payment came from the Finnish Centre for Pensions, and death data from Statistics Finland. Multivariate logistic regression analyses assessed factors associated with NRTW 1 year after IS, and lasagna plots visualized the proportion of patients returning to work over time.\nResults We included a total of 769 patients, of whom 289 (37.6%) were not working at 1 year, 323 (42.0%) at 2 years, and 361 (46.9%) at 5 years from IS. When adjusted for age, sex, socioeconomic status, and NIH Stroke Scale score at admission, factors associated with NRTW at 1 year after IS were large anterior strokes, strokes caused by large artery atherosclerosis, high-risk sources of cardioembolism, and rare causes other than dissection compared with undetermined cause, moderate to severe aphasia vs no aphasia, mild and moderate to severe limb paresis vs no paresis, and moderate to severe visual field deficit vs no deficit.\nConclusions NRTW is a frequent adverse outcome after IS in young adults with mild to moderate IS. Clinical variables available during acute hospitalization may allow prediction of NRTW.","container-title":"Neurology","DOI":"10.1212/WNL.0000000000006510","ISSN":"0028-3878, 1526-632X","issue":"20","language":"en","license":"Copyright © 2018 The Author(s). Published by Wolters Kluwer Health, Inc. on behalf of the American Academy of Neurology.. This is an open access article distributed under the terms of the Creative Commons Attribution-NonCommercial-NoDerivatives License 4.0 (CC BY-NC-ND), which permits downloading and sharing the work provided it is properly cited. The work cannot be changed in any way or used commercially without permission from the journal.","note":"publisher: Wolters Kluwer Health, Inc. on behalf of the American Academy of Neurology\nsection: Article\nPMID: 30315074","page":"e1909-e1917","source":"n.neurology.org","title":"Return to work after ischemic stroke in young adults: A registry-based follow-up study","title-short":"Return to work after ischemic stroke in young adults","volume":"91","author":[{"family":"Aarnio","given":"Karoliina"},{"family":"Rodríguez-Pardo","given":"Jorge"},{"family":"Siegerink","given":"Bob"},{"family":"Hardt","given":"Juliane"},{"family":"Broman","given":"Jenna"},{"family":"Tulkki","given":"Lauri"},{"family":"Haapaniemi","given":"Elena"},{"family":"Kaste","given":"Markku"},{"family":"Tatlisumak","given":"Turgut"},{"family":"Putaala","given":"Jukka"}],"issued":{"date-parts":[["2018",11,13]]}}},{"id":158,"uris":["http://zotero.org/users/local/U7wDc1vF/items/XDDPDYEF"],"itemData":{"id":158,"type":"article-journal","abstract":"Background and purpose Information on the prevalence and course of post-stroke cognitive impairment in young stroke patients is limited. The aim was to assess a consecutive sample of acute young ischaemic stroke patients (18–55 years) for the presence and development of neuropsychological deficits. Methods Patients prospectively underwent a comprehensive clinical and cognitive assessment, examining general cognitive function, processing speed, attention, flexibility/executive function and word fluency within the first 3 weeks after hospital admission (median assessment at day 6) and at a 3 months’ follow-up (FU). Cognitive dysfunction was defined in comparison to age-standardized published norms. Results At baseline (N = 114), deficits were highly prevalent in processing speed (56.0%), flexibility/executive function (49.5%), attention (46.4%) and general cognitive function (42.1%). These frequencies were comparable for those with FU assessment (N = 87). In most domains, cognitive performance improved within 3 months, except for word fluency. However, in about one-third of patients, cognitive deficits (as defined by 1.5 standard deviations below the standardized mean) were still present 3 months after stroke. At FU, 44.0% were impaired in the domain flexibility/executive function, 35.0% in processing speed and 30.0% in attention. Conclusions The high prevalence of cognitive deficits in acute young patients with ischaemic stroke highlights the importance of early post-stroke cognitive assessment to capture a patient's dysfunction in a comprehensive manner and to offer adequate rehabilitation. The role of factors which promote neuropsychological deficits needs further exploration.","container-title":"European Journal of Neurology","DOI":"10.1111/ene.13879","ISSN":"1468-1331","issue":"5","language":"en","note":"_eprint: https://onlinelibrary.wiley.com/doi/pdf/10.1111/ene.13879","page":"727-732","source":"Wiley Online Library","title":"Prevalence and short-term changes of cognitive dysfunction in young ischaemic stroke patients","volume":"26","author":[{"family":"Pinter","given":"D."},{"family":"Enzinger","given":"C."},{"family":"Gattringer","given":"T."},{"family":"Eppinger","given":"S."},{"family":"Niederkorn","given":"K."},{"family":"Horner","given":"S."},{"family":"Fandler","given":"S."},{"family":"Kneihsl","given":"M."},{"family":"Krenn","given":"K."},{"family":"Bachmaier","given":"G."},{"family":"Fazekas","given":"F."}],"issued":{"date-parts":[["2019"]]}}}],"schema":"https://github.com/citation-style-language/schema/raw/master/csl-citation.json"} </w:instrText>
            </w:r>
            <w:r>
              <w:rPr>
                <w:rFonts w:asciiTheme="majorBidi" w:hAnsiTheme="majorBidi" w:cstheme="majorBidi"/>
                <w:sz w:val="18"/>
                <w:szCs w:val="18"/>
                <w:lang w:val="en-US"/>
              </w:rPr>
              <w:fldChar w:fldCharType="separate"/>
            </w:r>
            <w:r w:rsidRPr="00A3615E">
              <w:rPr>
                <w:rFonts w:ascii="Times New Roman" w:hAnsi="Times New Roman" w:cs="Times New Roman"/>
                <w:sz w:val="18"/>
                <w:lang w:val="en-US"/>
              </w:rPr>
              <w:t>Aarnio et al., 2018</w:t>
            </w:r>
          </w:p>
          <w:p w14:paraId="20C73630" w14:textId="77777777" w:rsidR="00DC452F" w:rsidRPr="00030DDB" w:rsidRDefault="00DC452F" w:rsidP="00253988">
            <w:pPr>
              <w:rPr>
                <w:rFonts w:ascii="Times New Roman" w:hAnsi="Times New Roman" w:cs="Times New Roman"/>
                <w:sz w:val="18"/>
                <w:lang w:val="en-US"/>
              </w:rPr>
            </w:pPr>
            <w:r w:rsidRPr="00A3615E">
              <w:rPr>
                <w:rFonts w:ascii="Times New Roman" w:hAnsi="Times New Roman" w:cs="Times New Roman"/>
                <w:sz w:val="18"/>
                <w:lang w:val="en-US"/>
              </w:rPr>
              <w:t>Pinter et al., 2019</w:t>
            </w:r>
            <w:r>
              <w:rPr>
                <w:rFonts w:asciiTheme="majorBidi" w:hAnsiTheme="majorBidi" w:cstheme="majorBidi"/>
                <w:sz w:val="18"/>
                <w:szCs w:val="18"/>
                <w:lang w:val="en-US"/>
              </w:rPr>
              <w:fldChar w:fldCharType="end"/>
            </w:r>
          </w:p>
        </w:tc>
      </w:tr>
      <w:tr w:rsidR="00DC452F" w:rsidRPr="00372788" w14:paraId="1B1BC953" w14:textId="77777777" w:rsidTr="00253988">
        <w:tc>
          <w:tcPr>
            <w:tcW w:w="688" w:type="pct"/>
          </w:tcPr>
          <w:p w14:paraId="021E136E" w14:textId="77777777" w:rsidR="00DC452F" w:rsidRPr="0076571E" w:rsidRDefault="00DC452F" w:rsidP="00253988">
            <w:pPr>
              <w:rPr>
                <w:rFonts w:asciiTheme="majorBidi" w:hAnsiTheme="majorBidi" w:cstheme="majorBidi"/>
                <w:sz w:val="18"/>
                <w:szCs w:val="18"/>
                <w:lang w:val="en-US"/>
              </w:rPr>
            </w:pPr>
          </w:p>
        </w:tc>
        <w:tc>
          <w:tcPr>
            <w:tcW w:w="1465" w:type="pct"/>
          </w:tcPr>
          <w:p w14:paraId="56DC0BB9" w14:textId="77777777" w:rsidR="00DC452F" w:rsidRPr="0076571E" w:rsidRDefault="00DC452F" w:rsidP="00253988">
            <w:pPr>
              <w:rPr>
                <w:rFonts w:asciiTheme="majorBidi" w:hAnsiTheme="majorBidi" w:cstheme="majorBidi"/>
                <w:color w:val="000000"/>
                <w:sz w:val="18"/>
                <w:szCs w:val="18"/>
                <w:lang w:val="en-US"/>
              </w:rPr>
            </w:pPr>
            <w:proofErr w:type="spellStart"/>
            <w:r w:rsidRPr="00B03AE4">
              <w:rPr>
                <w:rFonts w:asciiTheme="majorBidi" w:hAnsiTheme="majorBidi" w:cstheme="majorBidi"/>
                <w:color w:val="000000"/>
                <w:sz w:val="18"/>
                <w:szCs w:val="18"/>
                <w:lang w:val="en-US"/>
              </w:rPr>
              <w:t>Norsk</w:t>
            </w:r>
            <w:proofErr w:type="spellEnd"/>
            <w:r w:rsidRPr="00B03AE4">
              <w:rPr>
                <w:rFonts w:asciiTheme="majorBidi" w:hAnsiTheme="majorBidi" w:cstheme="majorBidi"/>
                <w:color w:val="000000"/>
                <w:sz w:val="18"/>
                <w:szCs w:val="18"/>
                <w:lang w:val="en-US"/>
              </w:rPr>
              <w:t xml:space="preserve"> </w:t>
            </w:r>
            <w:proofErr w:type="spellStart"/>
            <w:r w:rsidRPr="00B03AE4">
              <w:rPr>
                <w:rFonts w:asciiTheme="majorBidi" w:hAnsiTheme="majorBidi" w:cstheme="majorBidi"/>
                <w:color w:val="000000"/>
                <w:sz w:val="18"/>
                <w:szCs w:val="18"/>
                <w:lang w:val="en-US"/>
              </w:rPr>
              <w:t>Grunntest</w:t>
            </w:r>
            <w:proofErr w:type="spellEnd"/>
            <w:r w:rsidRPr="00B03AE4">
              <w:rPr>
                <w:rFonts w:asciiTheme="majorBidi" w:hAnsiTheme="majorBidi" w:cstheme="majorBidi"/>
                <w:color w:val="000000"/>
                <w:sz w:val="18"/>
                <w:szCs w:val="18"/>
                <w:lang w:val="en-US"/>
              </w:rPr>
              <w:t xml:space="preserve"> for </w:t>
            </w:r>
            <w:proofErr w:type="spellStart"/>
            <w:r w:rsidRPr="00B03AE4">
              <w:rPr>
                <w:rFonts w:asciiTheme="majorBidi" w:hAnsiTheme="majorBidi" w:cstheme="majorBidi"/>
                <w:color w:val="000000"/>
                <w:sz w:val="18"/>
                <w:szCs w:val="18"/>
                <w:lang w:val="en-US"/>
              </w:rPr>
              <w:t>Afasi</w:t>
            </w:r>
            <w:proofErr w:type="spellEnd"/>
          </w:p>
        </w:tc>
        <w:tc>
          <w:tcPr>
            <w:tcW w:w="736" w:type="pct"/>
          </w:tcPr>
          <w:p w14:paraId="52BA8ADB" w14:textId="77777777" w:rsidR="00DC452F" w:rsidRPr="0076571E" w:rsidRDefault="00DC452F" w:rsidP="00253988">
            <w:pPr>
              <w:rPr>
                <w:rFonts w:asciiTheme="majorBidi" w:hAnsiTheme="majorBidi" w:cstheme="majorBidi"/>
                <w:sz w:val="18"/>
                <w:szCs w:val="18"/>
                <w:lang w:val="en-US"/>
              </w:rPr>
            </w:pPr>
            <w:r w:rsidRPr="0076571E">
              <w:rPr>
                <w:rFonts w:asciiTheme="majorBidi" w:hAnsiTheme="majorBidi" w:cstheme="majorBidi"/>
                <w:color w:val="000000"/>
                <w:sz w:val="18"/>
                <w:szCs w:val="18"/>
                <w:lang w:val="en-US"/>
              </w:rPr>
              <w:t>NGA</w:t>
            </w:r>
          </w:p>
        </w:tc>
        <w:tc>
          <w:tcPr>
            <w:tcW w:w="612" w:type="pct"/>
          </w:tcPr>
          <w:p w14:paraId="596DCB73" w14:textId="77777777" w:rsidR="00DC452F" w:rsidRPr="0076571E" w:rsidRDefault="00DC452F" w:rsidP="00253988">
            <w:pPr>
              <w:rPr>
                <w:rFonts w:asciiTheme="majorBidi" w:hAnsiTheme="majorBidi" w:cstheme="majorBidi"/>
                <w:sz w:val="18"/>
                <w:szCs w:val="18"/>
                <w:lang w:val="en-US"/>
              </w:rPr>
            </w:pPr>
            <w:r w:rsidRPr="0076571E">
              <w:rPr>
                <w:rFonts w:asciiTheme="majorBidi" w:hAnsiTheme="majorBidi" w:cstheme="majorBidi"/>
                <w:sz w:val="18"/>
                <w:szCs w:val="18"/>
                <w:lang w:val="en-US"/>
              </w:rPr>
              <w:t xml:space="preserve">Language </w:t>
            </w:r>
          </w:p>
        </w:tc>
        <w:tc>
          <w:tcPr>
            <w:tcW w:w="452" w:type="pct"/>
          </w:tcPr>
          <w:p w14:paraId="6422D716"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1</w:t>
            </w:r>
          </w:p>
        </w:tc>
        <w:tc>
          <w:tcPr>
            <w:tcW w:w="1047" w:type="pct"/>
          </w:tcPr>
          <w:p w14:paraId="27A25ECE" w14:textId="77777777" w:rsidR="00DC452F" w:rsidRPr="006B5769"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HyBzRAH4","properties":{"formattedCitation":"(Naess et al., 2009)","plainCitation":"(Naess et al., 2009)","dontUpdate":true,"noteIndex":0},"citationItems":[{"id":84,"uris":["http://zotero.org/users/local/U7wDc1vF/items/DJTT8KMR"],"itemData":{"id":84,"type":"article-journal","container-title":"Journal of Stroke and Cerebrovascular Diseases","DOI":"10.1016/j.jstrokecerebrovasdis.2008.10.005","ISSN":"10523057","issue":"4","journalAbbreviation":"Journal of Stroke and Cerebrovascular Diseases","language":"en","page":"247-250","source":"DOI.org (Crossref)","title":"Aphasia among Young Patients with Ischemic Stroke on Long-term Follow-up","volume":"18","author":[{"family":"Naess","given":"Halvor"},{"family":"Hammersvik","given":"Liv"},{"family":"Skeie","given":"Geir Olve"}],"issued":{"date-parts":[["2009",7]]}}}],"schema":"https://github.com/citation-style-language/schema/raw/master/csl-citation.json"} </w:instrText>
            </w:r>
            <w:r>
              <w:rPr>
                <w:rFonts w:asciiTheme="majorBidi" w:hAnsiTheme="majorBidi" w:cstheme="majorBidi"/>
                <w:color w:val="000000"/>
                <w:sz w:val="18"/>
                <w:szCs w:val="18"/>
                <w:lang w:val="en-US"/>
              </w:rPr>
              <w:fldChar w:fldCharType="separate"/>
            </w:r>
            <w:r w:rsidRPr="006B5769">
              <w:rPr>
                <w:rFonts w:ascii="Times New Roman" w:hAnsi="Times New Roman" w:cs="Times New Roman"/>
                <w:sz w:val="18"/>
                <w:lang w:val="en-US"/>
              </w:rPr>
              <w:t>Naess et al., 2009</w:t>
            </w:r>
            <w:r>
              <w:rPr>
                <w:rFonts w:asciiTheme="majorBidi" w:hAnsiTheme="majorBidi" w:cstheme="majorBidi"/>
                <w:color w:val="000000"/>
                <w:sz w:val="18"/>
                <w:szCs w:val="18"/>
                <w:lang w:val="en-US"/>
              </w:rPr>
              <w:fldChar w:fldCharType="end"/>
            </w:r>
          </w:p>
        </w:tc>
      </w:tr>
      <w:tr w:rsidR="00DC452F" w:rsidRPr="00372788" w14:paraId="2B4F6175" w14:textId="77777777" w:rsidTr="00253988">
        <w:tc>
          <w:tcPr>
            <w:tcW w:w="688" w:type="pct"/>
          </w:tcPr>
          <w:p w14:paraId="14072961" w14:textId="77777777" w:rsidR="00DC452F" w:rsidRPr="006B5769" w:rsidRDefault="00DC452F" w:rsidP="00253988">
            <w:pPr>
              <w:rPr>
                <w:rFonts w:asciiTheme="majorBidi" w:hAnsiTheme="majorBidi" w:cstheme="majorBidi"/>
                <w:sz w:val="18"/>
                <w:szCs w:val="18"/>
                <w:lang w:val="en-US"/>
              </w:rPr>
            </w:pPr>
          </w:p>
        </w:tc>
        <w:tc>
          <w:tcPr>
            <w:tcW w:w="1465" w:type="pct"/>
          </w:tcPr>
          <w:p w14:paraId="71CB38DD"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 xml:space="preserve">Object Assembly </w:t>
            </w:r>
          </w:p>
        </w:tc>
        <w:tc>
          <w:tcPr>
            <w:tcW w:w="736" w:type="pct"/>
          </w:tcPr>
          <w:p w14:paraId="1C517331" w14:textId="77777777" w:rsidR="00DC452F" w:rsidRPr="0076571E" w:rsidRDefault="00DC452F" w:rsidP="00253988">
            <w:pPr>
              <w:rPr>
                <w:rFonts w:asciiTheme="majorBidi" w:hAnsiTheme="majorBidi" w:cstheme="majorBidi"/>
                <w:sz w:val="18"/>
                <w:szCs w:val="18"/>
                <w:lang w:val="en-US"/>
              </w:rPr>
            </w:pPr>
            <w:r w:rsidRPr="0076571E">
              <w:rPr>
                <w:rFonts w:asciiTheme="majorBidi" w:hAnsiTheme="majorBidi" w:cstheme="majorBidi"/>
                <w:color w:val="000000"/>
                <w:sz w:val="18"/>
                <w:szCs w:val="18"/>
                <w:lang w:val="en-US"/>
              </w:rPr>
              <w:t>OA</w:t>
            </w:r>
          </w:p>
        </w:tc>
        <w:tc>
          <w:tcPr>
            <w:tcW w:w="612" w:type="pct"/>
          </w:tcPr>
          <w:p w14:paraId="7BBCF0D8"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Spatial visualization</w:t>
            </w:r>
          </w:p>
        </w:tc>
        <w:tc>
          <w:tcPr>
            <w:tcW w:w="452" w:type="pct"/>
          </w:tcPr>
          <w:p w14:paraId="1A708AB4"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1</w:t>
            </w:r>
          </w:p>
        </w:tc>
        <w:tc>
          <w:tcPr>
            <w:tcW w:w="1047" w:type="pct"/>
          </w:tcPr>
          <w:p w14:paraId="6A85D528" w14:textId="77777777" w:rsidR="00DC452F" w:rsidRPr="00B03AE4"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VE0y48bm","properties":{"formattedCitation":"(Hoffmann, 1998)","plainCitation":"(Hoffmann, 1998)","dontUpdate":true,"noteIndex":0},"citationItems":[{"id":997,"uris":["http://zotero.org/users/local/U7wDc1vF/items/WHEPZGIC"],"itemData":{"id":997,"type":"article-journal","abstract":"AIM: To determine the clinical syndromes, etiopathogenesis, and prognostic factors in a prospectively evaluated multiethnic young stroke population., METHODS: Only first-ever patients with a World Heath Organization definition of stroke and anatomic brain imaging were included. A hierarchy of investigative modalities divided into three tiers was applied and a range of standardized scales scored in each patient. This allowed quantification of clinical deficit, etiopathogenesis, disability, and handicap. Standardized stroke scales included the Canadian Neurological Scale (CNS), the Oxfordshire Community Stroke Project (OCSP) clinical stroke scale, and TOAST (Trial of Org 10172 in Acute Stroke Study) etiological classification. Disability was measured with the Barthel Index and handicap with the Rankin Scale; cognitive impairment was separately evaluated according to predefined criteria. A prognostication measure was made in some patients with the Cerebral Perfusion Index (CPI)., RESULTS: A total of 236 patients was evaluated of whom 64 were excluded because of no lesion consistent with stroke on brain scanning leaving 172 for analysis. There were 87 women, 85 men, with a mean age of 43.8 years (range, 15 to 49 years). Despite many different predefined symptoms, 38 patients (22%) could not be classified. Hypertension (31%) and smoking (19%) were the most commonly encountered risk factors, with more recently determined risk factors such as infection (6%) and emotional stress (5%) relatively frequent. With respect to etiology, the TOAST category \"other\" was the most numerous group, numbering 93 of 172 (55%) with prothrombotic states in 25 (15%), vasculitis in 21 (12%), and dissection in 12 (7%) being the most frequent causes. Proportions of the remaining categories were small vessel disease (16%), cardioembolism (13%), large vessel disease (10%), and unknown (6%). X-square analysis for an association between the clinical OCSP and TOAST classifications was not significant. Severity of stroke was generally mild as judged by the CNS and Rankin scales. A high proportion of patients had cognitive impairment (54%). A cerebral perfusion index was possible in 31 patients, most of whom had a medium prognosis., CONCLUSION: in this hospital-based consecutive series, most young stroke patients in our region were grouped into nonatherogenic (mostly prothrombotic states, infection asssociated and dissection) and noncardiac causes with a definite or probable cause found in 94%. The wide variety of stroke symptoms recorded in this study underscores the heterogeneity of stroke presentation and caution in the emergent evaluation of patients. Cognitive impairment in the majority of stroke patients in the acute and subacute stroke period has important implications for degree of clinical deficit especially as it applies to stroke scales and treatment trials.","container-title":"Journal of stroke and cerebrovascular diseases : the official journal of National Stroke Association","ISSN":"1052-3057","issue":"6","journalAbbreviation":"J STROKE CEREBROVASC DIS","note":"publisher-place: United States\nHoffmann, M. Department of Neurology Cerebrovascular Group, the University of Natal Kwazulu, Natal, Durban, South Africa; Department of Vascular Surgery-Cerebrovascular Group, the University of Natal Kwazulu, Natal, Durban, South Africa; Stroke Unit, Entabeni Hospital, Kwazulu, Natal, Durban South Africa.","page":"404-13","title":"Stroke in the young: The multiethnic prospective durban stroke data bank results.","volume":"7","author":[{"family":"Hoffmann","given":"M"}],"issued":{"date-parts":[["1998"]]}}}],"schema":"https://github.com/citation-style-language/schema/raw/master/csl-citation.json"} </w:instrText>
            </w:r>
            <w:r>
              <w:rPr>
                <w:rFonts w:asciiTheme="majorBidi" w:hAnsiTheme="majorBidi" w:cstheme="majorBidi"/>
                <w:color w:val="000000"/>
                <w:sz w:val="18"/>
                <w:szCs w:val="18"/>
                <w:lang w:val="en-US"/>
              </w:rPr>
              <w:fldChar w:fldCharType="separate"/>
            </w:r>
            <w:r w:rsidRPr="00030DDB">
              <w:rPr>
                <w:rFonts w:ascii="Times New Roman" w:hAnsi="Times New Roman" w:cs="Times New Roman"/>
                <w:sz w:val="18"/>
                <w:lang w:val="en-US"/>
              </w:rPr>
              <w:t>Hoffmann, 1998</w:t>
            </w:r>
            <w:r>
              <w:rPr>
                <w:rFonts w:asciiTheme="majorBidi" w:hAnsiTheme="majorBidi" w:cstheme="majorBidi"/>
                <w:color w:val="000000"/>
                <w:sz w:val="18"/>
                <w:szCs w:val="18"/>
                <w:lang w:val="en-US"/>
              </w:rPr>
              <w:fldChar w:fldCharType="end"/>
            </w:r>
          </w:p>
        </w:tc>
      </w:tr>
      <w:tr w:rsidR="00DC452F" w:rsidRPr="00B03AE4" w14:paraId="21B8A501" w14:textId="77777777" w:rsidTr="00253988">
        <w:tc>
          <w:tcPr>
            <w:tcW w:w="688" w:type="pct"/>
          </w:tcPr>
          <w:p w14:paraId="1F5A9DFF" w14:textId="77777777" w:rsidR="00DC452F" w:rsidRPr="0076571E" w:rsidRDefault="00DC452F" w:rsidP="00253988">
            <w:pPr>
              <w:rPr>
                <w:rFonts w:asciiTheme="majorBidi" w:hAnsiTheme="majorBidi" w:cstheme="majorBidi"/>
                <w:sz w:val="18"/>
                <w:szCs w:val="18"/>
                <w:lang w:val="en-US"/>
              </w:rPr>
            </w:pPr>
          </w:p>
        </w:tc>
        <w:tc>
          <w:tcPr>
            <w:tcW w:w="1465" w:type="pct"/>
          </w:tcPr>
          <w:p w14:paraId="726C06F7" w14:textId="77777777" w:rsidR="00DC452F" w:rsidRPr="0076571E" w:rsidRDefault="00DC452F" w:rsidP="00253988">
            <w:pPr>
              <w:rPr>
                <w:rFonts w:asciiTheme="majorBidi" w:hAnsiTheme="majorBidi" w:cstheme="majorBidi"/>
                <w:color w:val="000000"/>
                <w:sz w:val="18"/>
                <w:szCs w:val="18"/>
                <w:lang w:val="en-US"/>
              </w:rPr>
            </w:pPr>
            <w:r w:rsidRPr="0076571E">
              <w:rPr>
                <w:rFonts w:asciiTheme="majorBidi" w:hAnsiTheme="majorBidi" w:cstheme="majorBidi"/>
                <w:color w:val="000000"/>
                <w:sz w:val="18"/>
                <w:szCs w:val="18"/>
                <w:lang w:val="en-US"/>
              </w:rPr>
              <w:t>Paper and Pencil Memory Scanning Test - DHN</w:t>
            </w:r>
          </w:p>
        </w:tc>
        <w:tc>
          <w:tcPr>
            <w:tcW w:w="736" w:type="pct"/>
          </w:tcPr>
          <w:p w14:paraId="35542EF0" w14:textId="77777777" w:rsidR="00DC452F" w:rsidRPr="0076571E" w:rsidRDefault="00DC452F" w:rsidP="00253988">
            <w:pPr>
              <w:rPr>
                <w:rFonts w:asciiTheme="majorBidi" w:hAnsiTheme="majorBidi" w:cstheme="majorBidi"/>
                <w:sz w:val="18"/>
                <w:szCs w:val="18"/>
                <w:lang w:val="en-US"/>
              </w:rPr>
            </w:pPr>
            <w:r w:rsidRPr="00B03AE4">
              <w:rPr>
                <w:rFonts w:asciiTheme="majorBidi" w:hAnsiTheme="majorBidi" w:cstheme="majorBidi"/>
                <w:color w:val="000000"/>
                <w:sz w:val="18"/>
                <w:szCs w:val="18"/>
                <w:lang w:val="en-US"/>
              </w:rPr>
              <w:t>PPMST-DHN</w:t>
            </w:r>
          </w:p>
        </w:tc>
        <w:tc>
          <w:tcPr>
            <w:tcW w:w="612" w:type="pct"/>
          </w:tcPr>
          <w:p w14:paraId="799974BE" w14:textId="77777777" w:rsidR="00DC452F" w:rsidRPr="0076571E" w:rsidRDefault="00DC452F" w:rsidP="00253988">
            <w:pPr>
              <w:rPr>
                <w:rFonts w:asciiTheme="majorBidi" w:hAnsiTheme="majorBidi" w:cstheme="majorBidi"/>
                <w:sz w:val="18"/>
                <w:szCs w:val="18"/>
                <w:lang w:val="en-US"/>
              </w:rPr>
            </w:pPr>
            <w:r w:rsidRPr="00B03AE4">
              <w:rPr>
                <w:rFonts w:asciiTheme="majorBidi" w:hAnsiTheme="majorBidi" w:cstheme="majorBidi"/>
                <w:color w:val="000000"/>
                <w:sz w:val="18"/>
                <w:szCs w:val="18"/>
                <w:lang w:val="en-US"/>
              </w:rPr>
              <w:t>Working memory</w:t>
            </w:r>
          </w:p>
        </w:tc>
        <w:tc>
          <w:tcPr>
            <w:tcW w:w="452" w:type="pct"/>
          </w:tcPr>
          <w:p w14:paraId="0F2088C6"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1</w:t>
            </w:r>
          </w:p>
        </w:tc>
        <w:tc>
          <w:tcPr>
            <w:tcW w:w="1047" w:type="pct"/>
          </w:tcPr>
          <w:p w14:paraId="6E2BCF32" w14:textId="77777777" w:rsidR="00DC452F" w:rsidRPr="00B03AE4"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sQJTqDKc","properties":{"formattedCitation":"(Schaapsmeerders et al., 2013)","plainCitation":"(Schaapsmeerders et al., 2013)","dontUpdate":true,"noteIndex":0},"citationItems":[{"id":34,"uris":["http://zotero.org/users/local/U7wDc1vF/items/TTPHNE7T"],"itemData":{"id":34,"type":"article-journal","abstract":"BACKGROUND AND PURPOSE: Up to 14% of all ischemic strokes occur in young adults (&lt;50 years). Poststroke cognitive performance is a decisive determinant of their quality of life. However, virtually no studies report on cognition after young stroke, especially not on the long term. This long-term perspective is important because young patients have a long life expectancy during which they start forming a family, have an active social life, and make decisive career moves. We aimed to evaluate the long-term cognitive outcome.\nMETHODS: All consecutive patients between January 1, 1980, and November 1, 2010, with a first-ever young ischemic stroke were recruited for cognitive assessment, using a matched stroke-free population as a reference. Composite Z scores for 7 cognitive domains were calculated and the ANCOVA model was used (Bonferroni correction). A below average performance was defined as &gt;1.0 SD below the age-adjusted mean of the controls and cognitive impairment as &gt;1.5 SD.\nRESULTS: Two hundred seventy-seven patients and 146 matched controls completed cognitive assessment (mean follow-up, 11.0 years, SD, 8.2; age, 50.9 years, SD, 10.3). Long-term cognitive outcome after an ischemic stroke was worse in most cognitive domains compared with a nonstroke population. Up to 50% of the patients had a below average performance or cognitive impairment. Deficits in processing speed, working memory, and attention were most common.\nCONCLUSIONS: Even 11 years after ischemic stroke in young adults, a substantial proportion of patients must cope with permanent cognitive deficits. These results have implications for information given to patients and rehabilitation services.","container-title":"Stroke","DOI":"10.1161/STROKEAHA.111.000792","ISSN":"1524-4628","issue":"6","journalAbbreviation":"Stroke","language":"eng","note":"PMID: 23652272","page":"1621-1628","source":"PubMed","title":"Long-term cognitive impairment after first-ever ischemic stroke in young adults","volume":"44","author":[{"family":"Schaapsmeerders","given":"Pauline"},{"family":"Maaijwee","given":"Noortje A. M."},{"family":"Dijk","given":"Ewoud J.","non-dropping-particle":"van"},{"family":"Rutten-Jacobs","given":"Loes C. A."},{"family":"Arntz","given":"Renate M."},{"family":"Schoonderwaldt","given":"Hennie C."},{"family":"Dorresteijn","given":"Lucille D. A."},{"family":"Kessels","given":"Roy P. C."},{"family":"Leeuw","given":"Frank-Erik","non-dropping-particle":"de"}],"issued":{"date-parts":[["2013",6]]}}}],"schema":"https://github.com/citation-style-language/schema/raw/master/csl-citation.json"} </w:instrText>
            </w:r>
            <w:r>
              <w:rPr>
                <w:rFonts w:asciiTheme="majorBidi" w:hAnsiTheme="majorBidi" w:cstheme="majorBidi"/>
                <w:color w:val="000000"/>
                <w:sz w:val="18"/>
                <w:szCs w:val="18"/>
                <w:lang w:val="en-US"/>
              </w:rPr>
              <w:fldChar w:fldCharType="separate"/>
            </w:r>
            <w:r w:rsidRPr="00030DDB">
              <w:rPr>
                <w:rFonts w:ascii="Times New Roman" w:hAnsi="Times New Roman" w:cs="Times New Roman"/>
                <w:sz w:val="18"/>
              </w:rPr>
              <w:t>Schaapsmeerders et al., 2013</w:t>
            </w:r>
            <w:r>
              <w:rPr>
                <w:rFonts w:asciiTheme="majorBidi" w:hAnsiTheme="majorBidi" w:cstheme="majorBidi"/>
                <w:color w:val="000000"/>
                <w:sz w:val="18"/>
                <w:szCs w:val="18"/>
                <w:lang w:val="en-US"/>
              </w:rPr>
              <w:fldChar w:fldCharType="end"/>
            </w:r>
          </w:p>
        </w:tc>
      </w:tr>
      <w:tr w:rsidR="00DC452F" w:rsidRPr="00B03AE4" w14:paraId="6EE1C81C" w14:textId="77777777" w:rsidTr="00253988">
        <w:tc>
          <w:tcPr>
            <w:tcW w:w="688" w:type="pct"/>
          </w:tcPr>
          <w:p w14:paraId="439EEA4F" w14:textId="77777777" w:rsidR="00DC452F" w:rsidRPr="0076571E" w:rsidRDefault="00DC452F" w:rsidP="00253988">
            <w:pPr>
              <w:rPr>
                <w:rFonts w:asciiTheme="majorBidi" w:hAnsiTheme="majorBidi" w:cstheme="majorBidi"/>
                <w:sz w:val="18"/>
                <w:szCs w:val="18"/>
                <w:lang w:val="en-US"/>
              </w:rPr>
            </w:pPr>
          </w:p>
        </w:tc>
        <w:tc>
          <w:tcPr>
            <w:tcW w:w="1465" w:type="pct"/>
          </w:tcPr>
          <w:p w14:paraId="428FB576" w14:textId="77777777" w:rsidR="00DC452F" w:rsidRPr="0076571E" w:rsidRDefault="00DC452F" w:rsidP="00253988">
            <w:pPr>
              <w:rPr>
                <w:rFonts w:asciiTheme="majorBidi" w:hAnsiTheme="majorBidi" w:cstheme="majorBidi"/>
                <w:color w:val="000000"/>
                <w:sz w:val="18"/>
                <w:szCs w:val="18"/>
                <w:lang w:val="en-US"/>
              </w:rPr>
            </w:pPr>
            <w:r w:rsidRPr="0076571E">
              <w:rPr>
                <w:rFonts w:asciiTheme="majorBidi" w:hAnsiTheme="majorBidi" w:cstheme="majorBidi"/>
                <w:color w:val="000000"/>
                <w:sz w:val="18"/>
                <w:szCs w:val="18"/>
                <w:lang w:val="en-US"/>
              </w:rPr>
              <w:t>Paper and Pencil Memory Scanning Test - MP</w:t>
            </w:r>
          </w:p>
        </w:tc>
        <w:tc>
          <w:tcPr>
            <w:tcW w:w="736" w:type="pct"/>
          </w:tcPr>
          <w:p w14:paraId="1E3144C3" w14:textId="77777777" w:rsidR="00DC452F" w:rsidRPr="0076571E" w:rsidRDefault="00DC452F" w:rsidP="00253988">
            <w:pPr>
              <w:rPr>
                <w:rFonts w:asciiTheme="majorBidi" w:hAnsiTheme="majorBidi" w:cstheme="majorBidi"/>
                <w:sz w:val="18"/>
                <w:szCs w:val="18"/>
                <w:lang w:val="en-US"/>
              </w:rPr>
            </w:pPr>
            <w:r w:rsidRPr="00B03AE4">
              <w:rPr>
                <w:rFonts w:asciiTheme="majorBidi" w:hAnsiTheme="majorBidi" w:cstheme="majorBidi"/>
                <w:color w:val="000000"/>
                <w:sz w:val="18"/>
                <w:szCs w:val="18"/>
                <w:lang w:val="en-US"/>
              </w:rPr>
              <w:t xml:space="preserve">PPMST-MP </w:t>
            </w:r>
          </w:p>
        </w:tc>
        <w:tc>
          <w:tcPr>
            <w:tcW w:w="612" w:type="pct"/>
          </w:tcPr>
          <w:p w14:paraId="6327BEF6" w14:textId="77777777" w:rsidR="00DC452F" w:rsidRPr="0076571E" w:rsidRDefault="00DC452F" w:rsidP="00253988">
            <w:pPr>
              <w:rPr>
                <w:rFonts w:asciiTheme="majorBidi" w:hAnsiTheme="majorBidi" w:cstheme="majorBidi"/>
                <w:sz w:val="18"/>
                <w:szCs w:val="18"/>
                <w:lang w:val="en-US"/>
              </w:rPr>
            </w:pPr>
            <w:r w:rsidRPr="00B03AE4">
              <w:rPr>
                <w:rFonts w:asciiTheme="majorBidi" w:hAnsiTheme="majorBidi" w:cstheme="majorBidi"/>
                <w:color w:val="000000"/>
                <w:sz w:val="18"/>
                <w:szCs w:val="18"/>
                <w:lang w:val="en-US"/>
              </w:rPr>
              <w:t>Working memory</w:t>
            </w:r>
          </w:p>
        </w:tc>
        <w:tc>
          <w:tcPr>
            <w:tcW w:w="452" w:type="pct"/>
          </w:tcPr>
          <w:p w14:paraId="06D5C035"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1</w:t>
            </w:r>
          </w:p>
        </w:tc>
        <w:tc>
          <w:tcPr>
            <w:tcW w:w="1047" w:type="pct"/>
          </w:tcPr>
          <w:p w14:paraId="513B66C1" w14:textId="77777777" w:rsidR="00DC452F" w:rsidRPr="00B03AE4"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kyKO9dtQ","properties":{"formattedCitation":"(Schaapsmeerders et al., 2013)","plainCitation":"(Schaapsmeerders et al., 2013)","dontUpdate":true,"noteIndex":0},"citationItems":[{"id":34,"uris":["http://zotero.org/users/local/U7wDc1vF/items/TTPHNE7T"],"itemData":{"id":34,"type":"article-journal","abstract":"BACKGROUND AND PURPOSE: Up to 14% of all ischemic strokes occur in young adults (&lt;50 years). Poststroke cognitive performance is a decisive determinant of their quality of life. However, virtually no studies report on cognition after young stroke, especially not on the long term. This long-term perspective is important because young patients have a long life expectancy during which they start forming a family, have an active social life, and make decisive career moves. We aimed to evaluate the long-term cognitive outcome.\nMETHODS: All consecutive patients between January 1, 1980, and November 1, 2010, with a first-ever young ischemic stroke were recruited for cognitive assessment, using a matched stroke-free population as a reference. Composite Z scores for 7 cognitive domains were calculated and the ANCOVA model was used (Bonferroni correction). A below average performance was defined as &gt;1.0 SD below the age-adjusted mean of the controls and cognitive impairment as &gt;1.5 SD.\nRESULTS: Two hundred seventy-seven patients and 146 matched controls completed cognitive assessment (mean follow-up, 11.0 years, SD, 8.2; age, 50.9 years, SD, 10.3). Long-term cognitive outcome after an ischemic stroke was worse in most cognitive domains compared with a nonstroke population. Up to 50% of the patients had a below average performance or cognitive impairment. Deficits in processing speed, working memory, and attention were most common.\nCONCLUSIONS: Even 11 years after ischemic stroke in young adults, a substantial proportion of patients must cope with permanent cognitive deficits. These results have implications for information given to patients and rehabilitation services.","container-title":"Stroke","DOI":"10.1161/STROKEAHA.111.000792","ISSN":"1524-4628","issue":"6","journalAbbreviation":"Stroke","language":"eng","note":"PMID: 23652272","page":"1621-1628","source":"PubMed","title":"Long-term cognitive impairment after first-ever ischemic stroke in young adults","volume":"44","author":[{"family":"Schaapsmeerders","given":"Pauline"},{"family":"Maaijwee","given":"Noortje A. M."},{"family":"Dijk","given":"Ewoud J.","non-dropping-particle":"van"},{"family":"Rutten-Jacobs","given":"Loes C. A."},{"family":"Arntz","given":"Renate M."},{"family":"Schoonderwaldt","given":"Hennie C."},{"family":"Dorresteijn","given":"Lucille D. A."},{"family":"Kessels","given":"Roy P. C."},{"family":"Leeuw","given":"Frank-Erik","non-dropping-particle":"de"}],"issued":{"date-parts":[["2013",6]]}}}],"schema":"https://github.com/citation-style-language/schema/raw/master/csl-citation.json"} </w:instrText>
            </w:r>
            <w:r>
              <w:rPr>
                <w:rFonts w:asciiTheme="majorBidi" w:hAnsiTheme="majorBidi" w:cstheme="majorBidi"/>
                <w:color w:val="000000"/>
                <w:sz w:val="18"/>
                <w:szCs w:val="18"/>
                <w:lang w:val="en-US"/>
              </w:rPr>
              <w:fldChar w:fldCharType="separate"/>
            </w:r>
            <w:r w:rsidRPr="00030DDB">
              <w:rPr>
                <w:rFonts w:ascii="Times New Roman" w:hAnsi="Times New Roman" w:cs="Times New Roman"/>
                <w:sz w:val="18"/>
              </w:rPr>
              <w:t>Schaapsmeerders et al., 2013</w:t>
            </w:r>
            <w:r>
              <w:rPr>
                <w:rFonts w:asciiTheme="majorBidi" w:hAnsiTheme="majorBidi" w:cstheme="majorBidi"/>
                <w:color w:val="000000"/>
                <w:sz w:val="18"/>
                <w:szCs w:val="18"/>
                <w:lang w:val="en-US"/>
              </w:rPr>
              <w:fldChar w:fldCharType="end"/>
            </w:r>
          </w:p>
        </w:tc>
      </w:tr>
      <w:tr w:rsidR="00DC452F" w:rsidRPr="00B03AE4" w14:paraId="63CAC2FA" w14:textId="77777777" w:rsidTr="00253988">
        <w:tc>
          <w:tcPr>
            <w:tcW w:w="688" w:type="pct"/>
          </w:tcPr>
          <w:p w14:paraId="66C6DDBE" w14:textId="77777777" w:rsidR="00DC452F" w:rsidRPr="0076571E" w:rsidRDefault="00DC452F" w:rsidP="00253988">
            <w:pPr>
              <w:rPr>
                <w:rFonts w:asciiTheme="majorBidi" w:hAnsiTheme="majorBidi" w:cstheme="majorBidi"/>
                <w:sz w:val="18"/>
                <w:szCs w:val="18"/>
                <w:lang w:val="en-US"/>
              </w:rPr>
            </w:pPr>
          </w:p>
        </w:tc>
        <w:tc>
          <w:tcPr>
            <w:tcW w:w="1465" w:type="pct"/>
          </w:tcPr>
          <w:p w14:paraId="7635C0B9" w14:textId="77777777" w:rsidR="00DC452F" w:rsidRPr="0076571E"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Raven’s progressive matrices</w:t>
            </w:r>
          </w:p>
        </w:tc>
        <w:tc>
          <w:tcPr>
            <w:tcW w:w="736" w:type="pct"/>
          </w:tcPr>
          <w:p w14:paraId="072F7F55" w14:textId="77777777" w:rsidR="00DC452F" w:rsidRPr="0076571E" w:rsidRDefault="00DC452F" w:rsidP="00253988">
            <w:pPr>
              <w:rPr>
                <w:rFonts w:asciiTheme="majorBidi" w:hAnsiTheme="majorBidi" w:cstheme="majorBidi"/>
                <w:sz w:val="18"/>
                <w:szCs w:val="18"/>
                <w:lang w:val="en-US"/>
              </w:rPr>
            </w:pPr>
            <w:r w:rsidRPr="00B03AE4">
              <w:rPr>
                <w:rFonts w:asciiTheme="majorBidi" w:hAnsiTheme="majorBidi" w:cstheme="majorBidi"/>
                <w:color w:val="000000"/>
                <w:sz w:val="18"/>
                <w:szCs w:val="18"/>
                <w:lang w:val="en-US"/>
              </w:rPr>
              <w:t>RPM</w:t>
            </w:r>
          </w:p>
        </w:tc>
        <w:tc>
          <w:tcPr>
            <w:tcW w:w="612" w:type="pct"/>
          </w:tcPr>
          <w:p w14:paraId="443498C0" w14:textId="77777777" w:rsidR="00DC452F" w:rsidRPr="0076571E" w:rsidRDefault="00DC452F" w:rsidP="00253988">
            <w:pPr>
              <w:rPr>
                <w:rFonts w:asciiTheme="majorBidi" w:hAnsiTheme="majorBidi" w:cstheme="majorBidi"/>
                <w:sz w:val="18"/>
                <w:szCs w:val="18"/>
                <w:lang w:val="en-US"/>
              </w:rPr>
            </w:pPr>
            <w:r w:rsidRPr="00B03AE4">
              <w:rPr>
                <w:rFonts w:asciiTheme="majorBidi" w:hAnsiTheme="majorBidi" w:cstheme="majorBidi"/>
                <w:color w:val="000000"/>
                <w:sz w:val="18"/>
                <w:szCs w:val="18"/>
                <w:lang w:val="en-US"/>
              </w:rPr>
              <w:t xml:space="preserve">Abstract </w:t>
            </w:r>
            <w:r>
              <w:rPr>
                <w:rFonts w:asciiTheme="majorBidi" w:hAnsiTheme="majorBidi" w:cstheme="majorBidi"/>
                <w:color w:val="000000"/>
                <w:sz w:val="18"/>
                <w:szCs w:val="18"/>
                <w:lang w:val="en-US"/>
              </w:rPr>
              <w:t>r</w:t>
            </w:r>
            <w:r w:rsidRPr="00B03AE4">
              <w:rPr>
                <w:rFonts w:asciiTheme="majorBidi" w:hAnsiTheme="majorBidi" w:cstheme="majorBidi"/>
                <w:color w:val="000000"/>
                <w:sz w:val="18"/>
                <w:szCs w:val="18"/>
                <w:lang w:val="en-US"/>
              </w:rPr>
              <w:t>easoning</w:t>
            </w:r>
          </w:p>
        </w:tc>
        <w:tc>
          <w:tcPr>
            <w:tcW w:w="452" w:type="pct"/>
          </w:tcPr>
          <w:p w14:paraId="30D4D26C"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1</w:t>
            </w:r>
          </w:p>
        </w:tc>
        <w:tc>
          <w:tcPr>
            <w:tcW w:w="1047" w:type="pct"/>
          </w:tcPr>
          <w:p w14:paraId="6F993673" w14:textId="77777777" w:rsidR="00DC452F" w:rsidRPr="00B03AE4"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S85bpEzG","properties":{"formattedCitation":"(Cao et al., 2007)","plainCitation":"(Cao et al., 2007)","dontUpdate":true,"noteIndex":0},"citationItems":[{"id":135,"uris":["http://zotero.org/users/local/U7wDc1vF/items/737M6A2K"],"itemData":{"id":135,"type":"article-journal","abstract":"There are few data on neuropsychological deficits in young-adult stroke patients. This study investigates cognitive conditions in a young-adult stroke population, as well as tasks that detect their neuropsychological impairment.Forty 18- to 47-year-old stroke patients, and a matched control group, completed a neuropsychological battery to evaluate deficits related to cognition, daily activities and mood.Patients performed worse than controls; five patients were classified as demented, three had global cognitive impairment and eight partial cognitive impairment. Cognitive impairment was more closely associated with reduced performance of daily activities than with motor deficits.","container-title":"Archives of Clinical Neuropsychology","DOI":"10.1016/j.acn.2006.09.005","ISSN":"0887-6177","issue":"2","journalAbbreviation":"Archives of Clinical Neuropsychology","page":"133-142","source":"Silverchair","title":"Neuropsychological findings in young-adult stroke patients","volume":"22","author":[{"family":"Cao","given":"Marina"},{"family":"Ferrari","given":"Marco"},{"family":"Patella","given":"Rosalba"},{"family":"Marra","given":"Camillo"},{"family":"Rasura","given":"Maurizia"}],"issued":{"date-parts":[["2007",2,1]]}}}],"schema":"https://github.com/citation-style-language/schema/raw/master/csl-citation.json"} </w:instrText>
            </w:r>
            <w:r>
              <w:rPr>
                <w:rFonts w:asciiTheme="majorBidi" w:hAnsiTheme="majorBidi" w:cstheme="majorBidi"/>
                <w:color w:val="000000"/>
                <w:sz w:val="18"/>
                <w:szCs w:val="18"/>
                <w:lang w:val="en-US"/>
              </w:rPr>
              <w:fldChar w:fldCharType="separate"/>
            </w:r>
            <w:r w:rsidRPr="00030DDB">
              <w:rPr>
                <w:rFonts w:ascii="Times New Roman" w:hAnsi="Times New Roman" w:cs="Times New Roman"/>
                <w:sz w:val="18"/>
              </w:rPr>
              <w:t>Cao et al., 2007</w:t>
            </w:r>
            <w:r>
              <w:rPr>
                <w:rFonts w:asciiTheme="majorBidi" w:hAnsiTheme="majorBidi" w:cstheme="majorBidi"/>
                <w:color w:val="000000"/>
                <w:sz w:val="18"/>
                <w:szCs w:val="18"/>
                <w:lang w:val="en-US"/>
              </w:rPr>
              <w:fldChar w:fldCharType="end"/>
            </w:r>
          </w:p>
        </w:tc>
      </w:tr>
      <w:tr w:rsidR="00DC452F" w:rsidRPr="00372788" w14:paraId="5CCDD357" w14:textId="77777777" w:rsidTr="00253988">
        <w:tc>
          <w:tcPr>
            <w:tcW w:w="688" w:type="pct"/>
          </w:tcPr>
          <w:p w14:paraId="74A6CB8E" w14:textId="77777777" w:rsidR="00DC452F" w:rsidRPr="0076571E" w:rsidRDefault="00DC452F" w:rsidP="00253988">
            <w:pPr>
              <w:rPr>
                <w:rFonts w:asciiTheme="majorBidi" w:hAnsiTheme="majorBidi" w:cstheme="majorBidi"/>
                <w:sz w:val="18"/>
                <w:szCs w:val="18"/>
                <w:lang w:val="en-US"/>
              </w:rPr>
            </w:pPr>
          </w:p>
        </w:tc>
        <w:tc>
          <w:tcPr>
            <w:tcW w:w="1465" w:type="pct"/>
          </w:tcPr>
          <w:p w14:paraId="3DDC0584" w14:textId="77777777" w:rsidR="00DC452F" w:rsidRPr="0076571E" w:rsidRDefault="00DC452F" w:rsidP="00253988">
            <w:pPr>
              <w:rPr>
                <w:rFonts w:asciiTheme="majorBidi" w:hAnsiTheme="majorBidi" w:cstheme="majorBidi"/>
                <w:color w:val="000000"/>
                <w:sz w:val="18"/>
                <w:szCs w:val="18"/>
                <w:lang w:val="en-US"/>
              </w:rPr>
            </w:pPr>
            <w:r w:rsidRPr="0076571E">
              <w:rPr>
                <w:rFonts w:asciiTheme="majorBidi" w:hAnsiTheme="majorBidi" w:cstheme="majorBidi"/>
                <w:color w:val="000000"/>
                <w:sz w:val="18"/>
                <w:szCs w:val="18"/>
                <w:lang w:val="en-US"/>
              </w:rPr>
              <w:t>Rey Auditory Verbal Learning Test</w:t>
            </w:r>
          </w:p>
        </w:tc>
        <w:tc>
          <w:tcPr>
            <w:tcW w:w="736" w:type="pct"/>
          </w:tcPr>
          <w:p w14:paraId="3CCC6767" w14:textId="77777777" w:rsidR="00DC452F" w:rsidRPr="0076571E" w:rsidRDefault="00DC452F" w:rsidP="00253988">
            <w:pPr>
              <w:rPr>
                <w:rFonts w:asciiTheme="majorBidi" w:hAnsiTheme="majorBidi" w:cstheme="majorBidi"/>
                <w:sz w:val="18"/>
                <w:szCs w:val="18"/>
                <w:lang w:val="en-US"/>
              </w:rPr>
            </w:pPr>
            <w:r w:rsidRPr="0076571E">
              <w:rPr>
                <w:rFonts w:asciiTheme="majorBidi" w:hAnsiTheme="majorBidi" w:cstheme="majorBidi"/>
                <w:color w:val="000000"/>
                <w:sz w:val="18"/>
                <w:szCs w:val="18"/>
                <w:lang w:val="en-US"/>
              </w:rPr>
              <w:t>RAVLT</w:t>
            </w:r>
          </w:p>
        </w:tc>
        <w:tc>
          <w:tcPr>
            <w:tcW w:w="612" w:type="pct"/>
          </w:tcPr>
          <w:p w14:paraId="08A7BB14"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Memory</w:t>
            </w:r>
          </w:p>
        </w:tc>
        <w:tc>
          <w:tcPr>
            <w:tcW w:w="452" w:type="pct"/>
          </w:tcPr>
          <w:p w14:paraId="25C0ADE2"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1</w:t>
            </w:r>
          </w:p>
        </w:tc>
        <w:tc>
          <w:tcPr>
            <w:tcW w:w="1047" w:type="pct"/>
          </w:tcPr>
          <w:p w14:paraId="6BDB72BE" w14:textId="77777777" w:rsidR="00DC452F" w:rsidRPr="00B03AE4"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VpdLxC1Y","properties":{"formattedCitation":"(Hoffmann, 1998)","plainCitation":"(Hoffmann, 1998)","dontUpdate":true,"noteIndex":0},"citationItems":[{"id":997,"uris":["http://zotero.org/users/local/U7wDc1vF/items/WHEPZGIC"],"itemData":{"id":997,"type":"article-journal","abstract":"AIM: To determine the clinical syndromes, etiopathogenesis, and prognostic factors in a prospectively evaluated multiethnic young stroke population., METHODS: Only first-ever patients with a World Heath Organization definition of stroke and anatomic brain imaging were included. A hierarchy of investigative modalities divided into three tiers was applied and a range of standardized scales scored in each patient. This allowed quantification of clinical deficit, etiopathogenesis, disability, and handicap. Standardized stroke scales included the Canadian Neurological Scale (CNS), the Oxfordshire Community Stroke Project (OCSP) clinical stroke scale, and TOAST (Trial of Org 10172 in Acute Stroke Study) etiological classification. Disability was measured with the Barthel Index and handicap with the Rankin Scale; cognitive impairment was separately evaluated according to predefined criteria. A prognostication measure was made in some patients with the Cerebral Perfusion Index (CPI)., RESULTS: A total of 236 patients was evaluated of whom 64 were excluded because of no lesion consistent with stroke on brain scanning leaving 172 for analysis. There were 87 women, 85 men, with a mean age of 43.8 years (range, 15 to 49 years). Despite many different predefined symptoms, 38 patients (22%) could not be classified. Hypertension (31%) and smoking (19%) were the most commonly encountered risk factors, with more recently determined risk factors such as infection (6%) and emotional stress (5%) relatively frequent. With respect to etiology, the TOAST category \"other\" was the most numerous group, numbering 93 of 172 (55%) with prothrombotic states in 25 (15%), vasculitis in 21 (12%), and dissection in 12 (7%) being the most frequent causes. Proportions of the remaining categories were small vessel disease (16%), cardioembolism (13%), large vessel disease (10%), and unknown (6%). X-square analysis for an association between the clinical OCSP and TOAST classifications was not significant. Severity of stroke was generally mild as judged by the CNS and Rankin scales. A high proportion of patients had cognitive impairment (54%). A cerebral perfusion index was possible in 31 patients, most of whom had a medium prognosis., CONCLUSION: in this hospital-based consecutive series, most young stroke patients in our region were grouped into nonatherogenic (mostly prothrombotic states, infection asssociated and dissection) and noncardiac causes with a definite or probable cause found in 94%. The wide variety of stroke symptoms recorded in this study underscores the heterogeneity of stroke presentation and caution in the emergent evaluation of patients. Cognitive impairment in the majority of stroke patients in the acute and subacute stroke period has important implications for degree of clinical deficit especially as it applies to stroke scales and treatment trials.","container-title":"Journal of stroke and cerebrovascular diseases : the official journal of National Stroke Association","ISSN":"1052-3057","issue":"6","journalAbbreviation":"J STROKE CEREBROVASC DIS","note":"publisher-place: United States\nHoffmann, M. Department of Neurology Cerebrovascular Group, the University of Natal Kwazulu, Natal, Durban, South Africa; Department of Vascular Surgery-Cerebrovascular Group, the University of Natal Kwazulu, Natal, Durban, South Africa; Stroke Unit, Entabeni Hospital, Kwazulu, Natal, Durban South Africa.","page":"404-13","title":"Stroke in the young: The multiethnic prospective durban stroke data bank results.","volume":"7","author":[{"family":"Hoffmann","given":"M"}],"issued":{"date-parts":[["1998"]]}}}],"schema":"https://github.com/citation-style-language/schema/raw/master/csl-citation.json"} </w:instrText>
            </w:r>
            <w:r>
              <w:rPr>
                <w:rFonts w:asciiTheme="majorBidi" w:hAnsiTheme="majorBidi" w:cstheme="majorBidi"/>
                <w:color w:val="000000"/>
                <w:sz w:val="18"/>
                <w:szCs w:val="18"/>
                <w:lang w:val="en-US"/>
              </w:rPr>
              <w:fldChar w:fldCharType="separate"/>
            </w:r>
            <w:r w:rsidRPr="00030DDB">
              <w:rPr>
                <w:rFonts w:ascii="Times New Roman" w:hAnsi="Times New Roman" w:cs="Times New Roman"/>
                <w:sz w:val="18"/>
                <w:lang w:val="en-US"/>
              </w:rPr>
              <w:t>Hoffmann, 1998</w:t>
            </w:r>
            <w:r>
              <w:rPr>
                <w:rFonts w:asciiTheme="majorBidi" w:hAnsiTheme="majorBidi" w:cstheme="majorBidi"/>
                <w:color w:val="000000"/>
                <w:sz w:val="18"/>
                <w:szCs w:val="18"/>
                <w:lang w:val="en-US"/>
              </w:rPr>
              <w:fldChar w:fldCharType="end"/>
            </w:r>
          </w:p>
        </w:tc>
      </w:tr>
      <w:tr w:rsidR="00DC452F" w:rsidRPr="00372788" w14:paraId="268AFBB0" w14:textId="77777777" w:rsidTr="00253988">
        <w:tc>
          <w:tcPr>
            <w:tcW w:w="688" w:type="pct"/>
          </w:tcPr>
          <w:p w14:paraId="5F31953C" w14:textId="77777777" w:rsidR="00DC452F" w:rsidRPr="0076571E" w:rsidRDefault="00DC452F" w:rsidP="00253988">
            <w:pPr>
              <w:rPr>
                <w:rFonts w:asciiTheme="majorBidi" w:hAnsiTheme="majorBidi" w:cstheme="majorBidi"/>
                <w:sz w:val="18"/>
                <w:szCs w:val="18"/>
                <w:lang w:val="en-US"/>
              </w:rPr>
            </w:pPr>
          </w:p>
        </w:tc>
        <w:tc>
          <w:tcPr>
            <w:tcW w:w="1465" w:type="pct"/>
          </w:tcPr>
          <w:p w14:paraId="0C36F677" w14:textId="77777777" w:rsidR="00DC452F" w:rsidRPr="0076571E" w:rsidRDefault="00DC452F" w:rsidP="00253988">
            <w:pPr>
              <w:rPr>
                <w:rFonts w:asciiTheme="majorBidi" w:hAnsiTheme="majorBidi" w:cstheme="majorBidi"/>
                <w:color w:val="000000"/>
                <w:sz w:val="18"/>
                <w:szCs w:val="18"/>
                <w:lang w:val="en-US"/>
              </w:rPr>
            </w:pPr>
            <w:r w:rsidRPr="0076571E">
              <w:rPr>
                <w:rFonts w:asciiTheme="majorBidi" w:hAnsiTheme="majorBidi" w:cstheme="majorBidi"/>
                <w:color w:val="000000"/>
                <w:sz w:val="18"/>
                <w:szCs w:val="18"/>
                <w:lang w:val="en-US"/>
              </w:rPr>
              <w:t>Rey Auditory Verbal Learning Test - delayed</w:t>
            </w:r>
          </w:p>
        </w:tc>
        <w:tc>
          <w:tcPr>
            <w:tcW w:w="736" w:type="pct"/>
          </w:tcPr>
          <w:p w14:paraId="3399FAA3" w14:textId="77777777" w:rsidR="00DC452F" w:rsidRPr="0076571E" w:rsidRDefault="00DC452F" w:rsidP="00253988">
            <w:pPr>
              <w:rPr>
                <w:rFonts w:asciiTheme="majorBidi" w:hAnsiTheme="majorBidi" w:cstheme="majorBidi"/>
                <w:sz w:val="18"/>
                <w:szCs w:val="18"/>
                <w:lang w:val="en-US"/>
              </w:rPr>
            </w:pPr>
            <w:r w:rsidRPr="00B03AE4">
              <w:rPr>
                <w:rFonts w:asciiTheme="majorBidi" w:hAnsiTheme="majorBidi" w:cstheme="majorBidi"/>
                <w:color w:val="000000"/>
                <w:sz w:val="18"/>
                <w:szCs w:val="18"/>
                <w:lang w:val="en-US"/>
              </w:rPr>
              <w:t>RAVLT-delayed</w:t>
            </w:r>
          </w:p>
        </w:tc>
        <w:tc>
          <w:tcPr>
            <w:tcW w:w="612" w:type="pct"/>
          </w:tcPr>
          <w:p w14:paraId="35311D07" w14:textId="77777777" w:rsidR="00DC452F" w:rsidRPr="0076571E" w:rsidRDefault="00DC452F" w:rsidP="00253988">
            <w:pPr>
              <w:rPr>
                <w:rFonts w:asciiTheme="majorBidi" w:hAnsiTheme="majorBidi" w:cstheme="majorBidi"/>
                <w:sz w:val="18"/>
                <w:szCs w:val="18"/>
                <w:lang w:val="en-US"/>
              </w:rPr>
            </w:pPr>
            <w:r w:rsidRPr="00B03AE4">
              <w:rPr>
                <w:rFonts w:asciiTheme="majorBidi" w:hAnsiTheme="majorBidi" w:cstheme="majorBidi"/>
                <w:color w:val="000000"/>
                <w:sz w:val="18"/>
                <w:szCs w:val="18"/>
                <w:lang w:val="en-US"/>
              </w:rPr>
              <w:t>Delayed memory</w:t>
            </w:r>
          </w:p>
        </w:tc>
        <w:tc>
          <w:tcPr>
            <w:tcW w:w="452" w:type="pct"/>
          </w:tcPr>
          <w:p w14:paraId="383358E8"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3</w:t>
            </w:r>
          </w:p>
        </w:tc>
        <w:tc>
          <w:tcPr>
            <w:tcW w:w="1047" w:type="pct"/>
          </w:tcPr>
          <w:p w14:paraId="24E67B13" w14:textId="77777777" w:rsidR="00DC452F" w:rsidRPr="00030DDB" w:rsidRDefault="00DC452F" w:rsidP="00253988">
            <w:pPr>
              <w:rPr>
                <w:rFonts w:ascii="Times New Roman" w:hAnsi="Times New Roman" w:cs="Times New Roman"/>
                <w:sz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uDOjFwKG","properties":{"formattedCitation":"(Cao et al., 2007; Lu et al., 2016; Schaapsmeerders et al., 2013)","plainCitation":"(Cao et al., 2007; Lu et al., 2016; Schaapsmeerders et al., 2013)","dontUpdate":true,"noteIndex":0},"citationItems":[{"id":135,"uris":["http://zotero.org/users/local/U7wDc1vF/items/737M6A2K"],"itemData":{"id":135,"type":"article-journal","abstract":"There are few data on neuropsychological deficits in young-adult stroke patients. This study investigates cognitive conditions in a young-adult stroke population, as well as tasks that detect their neuropsychological impairment.Forty 18- to 47-year-old stroke patients, and a matched control group, completed a neuropsychological battery to evaluate deficits related to cognition, daily activities and mood.Patients performed worse than controls; five patients were classified as demented, three had global cognitive impairment and eight partial cognitive impairment. Cognitive impairment was more closely associated with reduced performance of daily activities than with motor deficits.","container-title":"Archives of Clinical Neuropsychology","DOI":"10.1016/j.acn.2006.09.005","ISSN":"0887-6177","issue":"2","journalAbbreviation":"Archives of Clinical Neuropsychology","page":"133-142","source":"Silverchair","title":"Neuropsychological findings in young-adult stroke patients","volume":"22","author":[{"family":"Cao","given":"Marina"},{"family":"Ferrari","given":"Marco"},{"family":"Patella","given":"Rosalba"},{"family":"Marra","given":"Camillo"},{"family":"Rasura","given":"Maurizia"}],"issued":{"date-parts":[["2007",2,1]]}}},{"id":727,"uris":["http://zotero.org/users/local/U7wDc1vF/items/XN58D7IH"],"itemData":{"id":727,"type":"article-journal","abstract":"BACKGROUND AND PURPOSE: Young ischaemic stroke patients often suffer from cognitive impairment after stroke. However, the risk factors of cognitive impairment are still unclear. This study examined the impact of vascular risk factors (VRFs) on cognitive impairment in first-ever young ischaemic stroke patients., METHODS: Subjects were divided into low (0-1 VRF, n = 27), medium (2-3 VRFs, n = 45) and high-risk (&gt;=4 VRFs, n = 12) groups according to their number of VRFs. The following VRFs were collected: hypertension, diabetes mellitus, dyslipidaemia, atrial fibrillation, obesity, smoking, excess alcohol consumption, coronary heart disease and hyperhomocysteinaemia. A battery of cognitive assessments was executed 2 weeks after stroke. Differences of cognitive performances between groups were compared. The correlation between VRFs and cognitive function was investigated with an emphasis on discovering the main VRFs., RESULTS: Eighty-four patients were enrolled in this study eventually. Compared with the low-risk group, the high-risk group had significantly worse performance in most of the cognitive domains. VRFs had a correlation with general cognition, executive function, attention and verbal fluency. After adjusting the covariates, VRFs showed a linear correlation with global cognitive function (R = 0.640, P = 0.000), verbal fluency (R = 0.372, P = 0.000), delayed memory (R = 0.327, P = 0.002), visual attention (R = 0.290, P = 0.007) and executive function (R = 0.266, P = 0.015). Amongst all the VRFs, hypertension, hyperlipidaemia, smoking and hyperhomocysteinaemia were the main influencing VRFs., CONCLUSION: Vascular risk factors aggravate cognitive impairment after young ischaemic stroke. Effective management of VRFs in young adults is urgent and this may reduce the cognitive impairment. Copyright © 2016 EAN.","container-title":"European journal of neurology","DOI":"10.1111/ene.12967","ISSN":"1468-1331","issue":"5","journalAbbreviation":"Eur J Neurol","note":"publisher-place: England\nLu, D. Department of Neurology, Zhongnan Hospital of Wuhan University, Wuhan, Hubei, China.\nRen, S. Department of Neurology, Zhongnan Hospital of Wuhan University, Wuhan, Hubei, China.\nZhang, J. Department of Neurology, Zhongnan Hospital of Wuhan University, Wuhan, Hubei, China.\nSun, D. Department of Neurology, Zhongnan Hospital of Wuhan University, Wuhan, Hubei, China.","page":"940-7","title":"Vascular risk factors aggravate cognitive impairment in first-ever young ischaemic stroke patients.","volume":"23","author":[{"family":"Lu","given":"D"},{"family":"Ren","given":"S"},{"family":"Zhang","given":"J"},{"family":"Sun","given":"D"}],"issued":{"date-parts":[["2016"]]}}},{"id":34,"uris":["http://zotero.org/users/local/U7wDc1vF/items/TTPHNE7T"],"itemData":{"id":34,"type":"article-journal","abstract":"BACKGROUND AND PURPOSE: Up to 14% of all ischemic strokes occur in young adults (&lt;50 years). Poststroke cognitive performance is a decisive determinant of their quality of life. However, virtually no studies report on cognition after young stroke, especially not on the long term. This long-term perspective is important because young patients have a long life expectancy during which they start forming a family, have an active social life, and make decisive career moves. We aimed to evaluate the long-term cognitive outcome.\nMETHODS: All consecutive patients between January 1, 1980, and November 1, 2010, with a first-ever young ischemic stroke were recruited for cognitive assessment, using a matched stroke-free population as a reference. Composite Z scores for 7 cognitive domains were calculated and the ANCOVA model was used (Bonferroni correction). A below average performance was defined as &gt;1.0 SD below the age-adjusted mean of the controls and cognitive impairment as &gt;1.5 SD.\nRESULTS: Two hundred seventy-seven patients and 146 matched controls completed cognitive assessment (mean follow-up, 11.0 years, SD, 8.2; age, 50.9 years, SD, 10.3). Long-term cognitive outcome after an ischemic stroke was worse in most cognitive domains compared with a nonstroke population. Up to 50% of the patients had a below average performance or cognitive impairment. Deficits in processing speed, working memory, and attention were most common.\nCONCLUSIONS: Even 11 years after ischemic stroke in young adults, a substantial proportion of patients must cope with permanent cognitive deficits. These results have implications for information given to patients and rehabilitation services.","container-title":"Stroke","DOI":"10.1161/STROKEAHA.111.000792","ISSN":"1524-4628","issue":"6","journalAbbreviation":"Stroke","language":"eng","note":"PMID: 23652272","page":"1621-1628","source":"PubMed","title":"Long-term cognitive impairment after first-ever ischemic stroke in young adults","volume":"44","author":[{"family":"Schaapsmeerders","given":"Pauline"},{"family":"Maaijwee","given":"Noortje A. M."},{"family":"Dijk","given":"Ewoud J.","non-dropping-particle":"van"},{"family":"Rutten-Jacobs","given":"Loes C. A."},{"family":"Arntz","given":"Renate M."},{"family":"Schoonderwaldt","given":"Hennie C."},{"family":"Dorresteijn","given":"Lucille D. A."},{"family":"Kessels","given":"Roy P. C."},{"family":"Leeuw","given":"Frank-Erik","non-dropping-particle":"de"}],"issued":{"date-parts":[["2013",6]]}}}],"schema":"https://github.com/citation-style-language/schema/raw/master/csl-citation.json"} </w:instrText>
            </w:r>
            <w:r>
              <w:rPr>
                <w:rFonts w:asciiTheme="majorBidi" w:hAnsiTheme="majorBidi" w:cstheme="majorBidi"/>
                <w:color w:val="000000"/>
                <w:sz w:val="18"/>
                <w:szCs w:val="18"/>
                <w:lang w:val="en-US"/>
              </w:rPr>
              <w:fldChar w:fldCharType="separate"/>
            </w:r>
            <w:r w:rsidRPr="00030DDB">
              <w:rPr>
                <w:rFonts w:ascii="Times New Roman" w:hAnsi="Times New Roman" w:cs="Times New Roman"/>
                <w:sz w:val="18"/>
                <w:lang w:val="en-US"/>
              </w:rPr>
              <w:t>Cao et al., 2007</w:t>
            </w:r>
          </w:p>
          <w:p w14:paraId="390C439F" w14:textId="77777777" w:rsidR="00DC452F" w:rsidRPr="00B03AE4" w:rsidRDefault="00DC452F" w:rsidP="00253988">
            <w:pPr>
              <w:rPr>
                <w:rFonts w:asciiTheme="majorBidi" w:hAnsiTheme="majorBidi" w:cstheme="majorBidi"/>
                <w:color w:val="000000"/>
                <w:sz w:val="18"/>
                <w:szCs w:val="18"/>
                <w:lang w:val="en-US"/>
              </w:rPr>
            </w:pPr>
            <w:r w:rsidRPr="00030DDB">
              <w:rPr>
                <w:rFonts w:ascii="Times New Roman" w:hAnsi="Times New Roman" w:cs="Times New Roman"/>
                <w:sz w:val="18"/>
                <w:lang w:val="en-US"/>
              </w:rPr>
              <w:t>Lu et al., 2016 Schaapsmeerders et al., 2013</w:t>
            </w:r>
            <w:r>
              <w:rPr>
                <w:rFonts w:asciiTheme="majorBidi" w:hAnsiTheme="majorBidi" w:cstheme="majorBidi"/>
                <w:color w:val="000000"/>
                <w:sz w:val="18"/>
                <w:szCs w:val="18"/>
                <w:lang w:val="en-US"/>
              </w:rPr>
              <w:fldChar w:fldCharType="end"/>
            </w:r>
          </w:p>
        </w:tc>
      </w:tr>
      <w:tr w:rsidR="00DC452F" w:rsidRPr="00B03AE4" w14:paraId="63B5C755" w14:textId="77777777" w:rsidTr="00253988">
        <w:tc>
          <w:tcPr>
            <w:tcW w:w="688" w:type="pct"/>
          </w:tcPr>
          <w:p w14:paraId="3CE64902" w14:textId="77777777" w:rsidR="00DC452F" w:rsidRPr="0076571E" w:rsidRDefault="00DC452F" w:rsidP="00253988">
            <w:pPr>
              <w:rPr>
                <w:rFonts w:asciiTheme="majorBidi" w:hAnsiTheme="majorBidi" w:cstheme="majorBidi"/>
                <w:sz w:val="18"/>
                <w:szCs w:val="18"/>
                <w:lang w:val="en-US"/>
              </w:rPr>
            </w:pPr>
          </w:p>
        </w:tc>
        <w:tc>
          <w:tcPr>
            <w:tcW w:w="1465" w:type="pct"/>
          </w:tcPr>
          <w:p w14:paraId="698BA2CC" w14:textId="77777777" w:rsidR="00DC452F" w:rsidRPr="0076571E" w:rsidRDefault="00DC452F" w:rsidP="00253988">
            <w:pPr>
              <w:rPr>
                <w:rFonts w:asciiTheme="majorBidi" w:hAnsiTheme="majorBidi" w:cstheme="majorBidi"/>
                <w:color w:val="000000"/>
                <w:sz w:val="18"/>
                <w:szCs w:val="18"/>
                <w:lang w:val="en-US"/>
              </w:rPr>
            </w:pPr>
            <w:r w:rsidRPr="0076571E">
              <w:rPr>
                <w:rFonts w:asciiTheme="majorBidi" w:hAnsiTheme="majorBidi" w:cstheme="majorBidi"/>
                <w:color w:val="000000"/>
                <w:sz w:val="18"/>
                <w:szCs w:val="18"/>
                <w:lang w:val="en-US"/>
              </w:rPr>
              <w:t>Rey Auditory Verbal Learning Test - immediate</w:t>
            </w:r>
          </w:p>
        </w:tc>
        <w:tc>
          <w:tcPr>
            <w:tcW w:w="736" w:type="pct"/>
          </w:tcPr>
          <w:p w14:paraId="2CF15A7B" w14:textId="77777777" w:rsidR="00DC452F" w:rsidRPr="0076571E" w:rsidRDefault="00DC452F" w:rsidP="00253988">
            <w:pPr>
              <w:rPr>
                <w:rFonts w:asciiTheme="majorBidi" w:hAnsiTheme="majorBidi" w:cstheme="majorBidi"/>
                <w:sz w:val="18"/>
                <w:szCs w:val="18"/>
                <w:lang w:val="en-US"/>
              </w:rPr>
            </w:pPr>
            <w:r w:rsidRPr="00B03AE4">
              <w:rPr>
                <w:rFonts w:asciiTheme="majorBidi" w:hAnsiTheme="majorBidi" w:cstheme="majorBidi"/>
                <w:color w:val="000000"/>
                <w:sz w:val="18"/>
                <w:szCs w:val="18"/>
                <w:lang w:val="en-US"/>
              </w:rPr>
              <w:t>RAVLT-immediate</w:t>
            </w:r>
          </w:p>
        </w:tc>
        <w:tc>
          <w:tcPr>
            <w:tcW w:w="612" w:type="pct"/>
          </w:tcPr>
          <w:p w14:paraId="4228E984" w14:textId="77777777" w:rsidR="00DC452F" w:rsidRPr="0076571E" w:rsidRDefault="00DC452F" w:rsidP="00253988">
            <w:pPr>
              <w:rPr>
                <w:rFonts w:asciiTheme="majorBidi" w:hAnsiTheme="majorBidi" w:cstheme="majorBidi"/>
                <w:sz w:val="18"/>
                <w:szCs w:val="18"/>
                <w:lang w:val="en-US"/>
              </w:rPr>
            </w:pPr>
            <w:r w:rsidRPr="00B03AE4">
              <w:rPr>
                <w:rFonts w:asciiTheme="majorBidi" w:hAnsiTheme="majorBidi" w:cstheme="majorBidi"/>
                <w:color w:val="000000"/>
                <w:sz w:val="18"/>
                <w:szCs w:val="18"/>
                <w:lang w:val="en-US"/>
              </w:rPr>
              <w:t>Immediate memory</w:t>
            </w:r>
          </w:p>
        </w:tc>
        <w:tc>
          <w:tcPr>
            <w:tcW w:w="452" w:type="pct"/>
          </w:tcPr>
          <w:p w14:paraId="369335B6"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3</w:t>
            </w:r>
          </w:p>
        </w:tc>
        <w:tc>
          <w:tcPr>
            <w:tcW w:w="1047" w:type="pct"/>
          </w:tcPr>
          <w:p w14:paraId="488048E7" w14:textId="77777777" w:rsidR="00DC452F" w:rsidRPr="00030DDB" w:rsidRDefault="00DC452F" w:rsidP="00253988">
            <w:pPr>
              <w:rPr>
                <w:rFonts w:ascii="Times New Roman" w:hAnsi="Times New Roman" w:cs="Times New Roman"/>
                <w:sz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8MxkxYHx","properties":{"formattedCitation":"(Cao et al., 2007; Lu et al., 2016; Schaapsmeerders et al., 2013)","plainCitation":"(Cao et al., 2007; Lu et al., 2016; Schaapsmeerders et al., 2013)","dontUpdate":true,"noteIndex":0},"citationItems":[{"id":135,"uris":["http://zotero.org/users/local/U7wDc1vF/items/737M6A2K"],"itemData":{"id":135,"type":"article-journal","abstract":"There are few data on neuropsychological deficits in young-adult stroke patients. This study investigates cognitive conditions in a young-adult stroke population, as well as tasks that detect their neuropsychological impairment.Forty 18- to 47-year-old stroke patients, and a matched control group, completed a neuropsychological battery to evaluate deficits related to cognition, daily activities and mood.Patients performed worse than controls; five patients were classified as demented, three had global cognitive impairment and eight partial cognitive impairment. Cognitive impairment was more closely associated with reduced performance of daily activities than with motor deficits.","container-title":"Archives of Clinical Neuropsychology","DOI":"10.1016/j.acn.2006.09.005","ISSN":"0887-6177","issue":"2","journalAbbreviation":"Archives of Clinical Neuropsychology","page":"133-142","source":"Silverchair","title":"Neuropsychological findings in young-adult stroke patients","volume":"22","author":[{"family":"Cao","given":"Marina"},{"family":"Ferrari","given":"Marco"},{"family":"Patella","given":"Rosalba"},{"family":"Marra","given":"Camillo"},{"family":"Rasura","given":"Maurizia"}],"issued":{"date-parts":[["2007",2,1]]}}},{"id":727,"uris":["http://zotero.org/users/local/U7wDc1vF/items/XN58D7IH"],"itemData":{"id":727,"type":"article-journal","abstract":"BACKGROUND AND PURPOSE: Young ischaemic stroke patients often suffer from cognitive impairment after stroke. However, the risk factors of cognitive impairment are still unclear. This study examined the impact of vascular risk factors (VRFs) on cognitive impairment in first-ever young ischaemic stroke patients., METHODS: Subjects were divided into low (0-1 VRF, n = 27), medium (2-3 VRFs, n = 45) and high-risk (&gt;=4 VRFs, n = 12) groups according to their number of VRFs. The following VRFs were collected: hypertension, diabetes mellitus, dyslipidaemia, atrial fibrillation, obesity, smoking, excess alcohol consumption, coronary heart disease and hyperhomocysteinaemia. A battery of cognitive assessments was executed 2 weeks after stroke. Differences of cognitive performances between groups were compared. The correlation between VRFs and cognitive function was investigated with an emphasis on discovering the main VRFs., RESULTS: Eighty-four patients were enrolled in this study eventually. Compared with the low-risk group, the high-risk group had significantly worse performance in most of the cognitive domains. VRFs had a correlation with general cognition, executive function, attention and verbal fluency. After adjusting the covariates, VRFs showed a linear correlation with global cognitive function (R = 0.640, P = 0.000), verbal fluency (R = 0.372, P = 0.000), delayed memory (R = 0.327, P = 0.002), visual attention (R = 0.290, P = 0.007) and executive function (R = 0.266, P = 0.015). Amongst all the VRFs, hypertension, hyperlipidaemia, smoking and hyperhomocysteinaemia were the main influencing VRFs., CONCLUSION: Vascular risk factors aggravate cognitive impairment after young ischaemic stroke. Effective management of VRFs in young adults is urgent and this may reduce the cognitive impairment. Copyright © 2016 EAN.","container-title":"European journal of neurology","DOI":"10.1111/ene.12967","ISSN":"1468-1331","issue":"5","journalAbbreviation":"Eur J Neurol","note":"publisher-place: England\nLu, D. Department of Neurology, Zhongnan Hospital of Wuhan University, Wuhan, Hubei, China.\nRen, S. Department of Neurology, Zhongnan Hospital of Wuhan University, Wuhan, Hubei, China.\nZhang, J. Department of Neurology, Zhongnan Hospital of Wuhan University, Wuhan, Hubei, China.\nSun, D. Department of Neurology, Zhongnan Hospital of Wuhan University, Wuhan, Hubei, China.","page":"940-7","title":"Vascular risk factors aggravate cognitive impairment in first-ever young ischaemic stroke patients.","volume":"23","author":[{"family":"Lu","given":"D"},{"family":"Ren","given":"S"},{"family":"Zhang","given":"J"},{"family":"Sun","given":"D"}],"issued":{"date-parts":[["2016"]]}}},{"id":34,"uris":["http://zotero.org/users/local/U7wDc1vF/items/TTPHNE7T"],"itemData":{"id":34,"type":"article-journal","abstract":"BACKGROUND AND PURPOSE: Up to 14% of all ischemic strokes occur in young adults (&lt;50 years). Poststroke cognitive performance is a decisive determinant of their quality of life. However, virtually no studies report on cognition after young stroke, especially not on the long term. This long-term perspective is important because young patients have a long life expectancy during which they start forming a family, have an active social life, and make decisive career moves. We aimed to evaluate the long-term cognitive outcome.\nMETHODS: All consecutive patients between January 1, 1980, and November 1, 2010, with a first-ever young ischemic stroke were recruited for cognitive assessment, using a matched stroke-free population as a reference. Composite Z scores for 7 cognitive domains were calculated and the ANCOVA model was used (Bonferroni correction). A below average performance was defined as &gt;1.0 SD below the age-adjusted mean of the controls and cognitive impairment as &gt;1.5 SD.\nRESULTS: Two hundred seventy-seven patients and 146 matched controls completed cognitive assessment (mean follow-up, 11.0 years, SD, 8.2; age, 50.9 years, SD, 10.3). Long-term cognitive outcome after an ischemic stroke was worse in most cognitive domains compared with a nonstroke population. Up to 50% of the patients had a below average performance or cognitive impairment. Deficits in processing speed, working memory, and attention were most common.\nCONCLUSIONS: Even 11 years after ischemic stroke in young adults, a substantial proportion of patients must cope with permanent cognitive deficits. These results have implications for information given to patients and rehabilitation services.","container-title":"Stroke","DOI":"10.1161/STROKEAHA.111.000792","ISSN":"1524-4628","issue":"6","journalAbbreviation":"Stroke","language":"eng","note":"PMID: 23652272","page":"1621-1628","source":"PubMed","title":"Long-term cognitive impairment after first-ever ischemic stroke in young adults","volume":"44","author":[{"family":"Schaapsmeerders","given":"Pauline"},{"family":"Maaijwee","given":"Noortje A. M."},{"family":"Dijk","given":"Ewoud J.","non-dropping-particle":"van"},{"family":"Rutten-Jacobs","given":"Loes C. A."},{"family":"Arntz","given":"Renate M."},{"family":"Schoonderwaldt","given":"Hennie C."},{"family":"Dorresteijn","given":"Lucille D. A."},{"family":"Kessels","given":"Roy P. C."},{"family":"Leeuw","given":"Frank-Erik","non-dropping-particle":"de"}],"issued":{"date-parts":[["2013",6]]}}}],"schema":"https://github.com/citation-style-language/schema/raw/master/csl-citation.json"} </w:instrText>
            </w:r>
            <w:r>
              <w:rPr>
                <w:rFonts w:asciiTheme="majorBidi" w:hAnsiTheme="majorBidi" w:cstheme="majorBidi"/>
                <w:color w:val="000000"/>
                <w:sz w:val="18"/>
                <w:szCs w:val="18"/>
                <w:lang w:val="en-US"/>
              </w:rPr>
              <w:fldChar w:fldCharType="separate"/>
            </w:r>
            <w:r w:rsidRPr="00030DDB">
              <w:rPr>
                <w:rFonts w:ascii="Times New Roman" w:hAnsi="Times New Roman" w:cs="Times New Roman"/>
                <w:sz w:val="18"/>
                <w:lang w:val="en-US"/>
              </w:rPr>
              <w:t>Cao et al., 2007</w:t>
            </w:r>
          </w:p>
          <w:p w14:paraId="7C79B230" w14:textId="77777777" w:rsidR="00DC452F" w:rsidRPr="00B03AE4" w:rsidRDefault="00DC452F" w:rsidP="00253988">
            <w:pPr>
              <w:rPr>
                <w:rFonts w:asciiTheme="majorBidi" w:hAnsiTheme="majorBidi" w:cstheme="majorBidi"/>
                <w:color w:val="000000"/>
                <w:sz w:val="18"/>
                <w:szCs w:val="18"/>
                <w:lang w:val="en-US"/>
              </w:rPr>
            </w:pPr>
            <w:r w:rsidRPr="00030DDB">
              <w:rPr>
                <w:rFonts w:ascii="Times New Roman" w:hAnsi="Times New Roman" w:cs="Times New Roman"/>
                <w:sz w:val="18"/>
                <w:lang w:val="en-US"/>
              </w:rPr>
              <w:t>Lu et al., 2016 Schaapsmeerders et al., 2013</w:t>
            </w:r>
            <w:r>
              <w:rPr>
                <w:rFonts w:asciiTheme="majorBidi" w:hAnsiTheme="majorBidi" w:cstheme="majorBidi"/>
                <w:color w:val="000000"/>
                <w:sz w:val="18"/>
                <w:szCs w:val="18"/>
                <w:lang w:val="en-US"/>
              </w:rPr>
              <w:fldChar w:fldCharType="end"/>
            </w:r>
          </w:p>
        </w:tc>
      </w:tr>
      <w:tr w:rsidR="00DC452F" w:rsidRPr="00372788" w14:paraId="470ABFB3" w14:textId="77777777" w:rsidTr="00253988">
        <w:tc>
          <w:tcPr>
            <w:tcW w:w="688" w:type="pct"/>
          </w:tcPr>
          <w:p w14:paraId="4FACF74C" w14:textId="77777777" w:rsidR="00DC452F" w:rsidRPr="0076571E" w:rsidRDefault="00DC452F" w:rsidP="00253988">
            <w:pPr>
              <w:rPr>
                <w:rFonts w:asciiTheme="majorBidi" w:hAnsiTheme="majorBidi" w:cstheme="majorBidi"/>
                <w:sz w:val="18"/>
                <w:szCs w:val="18"/>
                <w:lang w:val="en-US"/>
              </w:rPr>
            </w:pPr>
          </w:p>
        </w:tc>
        <w:tc>
          <w:tcPr>
            <w:tcW w:w="1465" w:type="pct"/>
          </w:tcPr>
          <w:p w14:paraId="3997FC45" w14:textId="77777777" w:rsidR="00DC452F" w:rsidRPr="0076571E"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Rey-</w:t>
            </w:r>
            <w:proofErr w:type="spellStart"/>
            <w:r w:rsidRPr="00B03AE4">
              <w:rPr>
                <w:rFonts w:asciiTheme="majorBidi" w:hAnsiTheme="majorBidi" w:cstheme="majorBidi"/>
                <w:color w:val="000000"/>
                <w:sz w:val="18"/>
                <w:szCs w:val="18"/>
                <w:lang w:val="en-US"/>
              </w:rPr>
              <w:t>Osterrieth</w:t>
            </w:r>
            <w:proofErr w:type="spellEnd"/>
            <w:r w:rsidRPr="00B03AE4">
              <w:rPr>
                <w:rFonts w:asciiTheme="majorBidi" w:hAnsiTheme="majorBidi" w:cstheme="majorBidi"/>
                <w:color w:val="000000"/>
                <w:sz w:val="18"/>
                <w:szCs w:val="18"/>
                <w:lang w:val="en-US"/>
              </w:rPr>
              <w:t xml:space="preserve"> Complex Figure</w:t>
            </w:r>
          </w:p>
        </w:tc>
        <w:tc>
          <w:tcPr>
            <w:tcW w:w="736" w:type="pct"/>
          </w:tcPr>
          <w:p w14:paraId="16B5BEDB" w14:textId="77777777" w:rsidR="00DC452F" w:rsidRPr="0076571E" w:rsidRDefault="00DC452F" w:rsidP="00253988">
            <w:pPr>
              <w:rPr>
                <w:rFonts w:asciiTheme="majorBidi" w:hAnsiTheme="majorBidi" w:cstheme="majorBidi"/>
                <w:sz w:val="18"/>
                <w:szCs w:val="18"/>
                <w:lang w:val="en-US"/>
              </w:rPr>
            </w:pPr>
            <w:r w:rsidRPr="00B03AE4">
              <w:rPr>
                <w:rFonts w:asciiTheme="majorBidi" w:hAnsiTheme="majorBidi" w:cstheme="majorBidi"/>
                <w:color w:val="000000"/>
                <w:sz w:val="18"/>
                <w:szCs w:val="18"/>
                <w:lang w:val="en-US"/>
              </w:rPr>
              <w:t>ROCF</w:t>
            </w:r>
          </w:p>
        </w:tc>
        <w:tc>
          <w:tcPr>
            <w:tcW w:w="612" w:type="pct"/>
          </w:tcPr>
          <w:p w14:paraId="55679E97" w14:textId="77777777" w:rsidR="00DC452F" w:rsidRPr="0076571E" w:rsidRDefault="00DC452F" w:rsidP="00253988">
            <w:pPr>
              <w:rPr>
                <w:rFonts w:asciiTheme="majorBidi" w:hAnsiTheme="majorBidi" w:cstheme="majorBidi"/>
                <w:sz w:val="18"/>
                <w:szCs w:val="18"/>
                <w:lang w:val="en-US"/>
              </w:rPr>
            </w:pPr>
            <w:r w:rsidRPr="00B03AE4">
              <w:rPr>
                <w:rFonts w:asciiTheme="majorBidi" w:hAnsiTheme="majorBidi" w:cstheme="majorBidi"/>
                <w:color w:val="000000"/>
                <w:sz w:val="18"/>
                <w:szCs w:val="18"/>
                <w:lang w:val="en-US"/>
              </w:rPr>
              <w:t>Memory</w:t>
            </w:r>
          </w:p>
        </w:tc>
        <w:tc>
          <w:tcPr>
            <w:tcW w:w="452" w:type="pct"/>
          </w:tcPr>
          <w:p w14:paraId="033BE831"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1</w:t>
            </w:r>
          </w:p>
        </w:tc>
        <w:tc>
          <w:tcPr>
            <w:tcW w:w="1047" w:type="pct"/>
          </w:tcPr>
          <w:p w14:paraId="2C475168" w14:textId="77777777" w:rsidR="00DC452F" w:rsidRPr="00B03AE4"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WfILg0bQ","properties":{"formattedCitation":"(Hoffmann, 1998)","plainCitation":"(Hoffmann, 1998)","dontUpdate":true,"noteIndex":0},"citationItems":[{"id":997,"uris":["http://zotero.org/users/local/U7wDc1vF/items/WHEPZGIC"],"itemData":{"id":997,"type":"article-journal","abstract":"AIM: To determine the clinical syndromes, etiopathogenesis, and prognostic factors in a prospectively evaluated multiethnic young stroke population., METHODS: Only first-ever patients with a World Heath Organization definition of stroke and anatomic brain imaging were included. A hierarchy of investigative modalities divided into three tiers was applied and a range of standardized scales scored in each patient. This allowed quantification of clinical deficit, etiopathogenesis, disability, and handicap. Standardized stroke scales included the Canadian Neurological Scale (CNS), the Oxfordshire Community Stroke Project (OCSP) clinical stroke scale, and TOAST (Trial of Org 10172 in Acute Stroke Study) etiological classification. Disability was measured with the Barthel Index and handicap with the Rankin Scale; cognitive impairment was separately evaluated according to predefined criteria. A prognostication measure was made in some patients with the Cerebral Perfusion Index (CPI)., RESULTS: A total of 236 patients was evaluated of whom 64 were excluded because of no lesion consistent with stroke on brain scanning leaving 172 for analysis. There were 87 women, 85 men, with a mean age of 43.8 years (range, 15 to 49 years). Despite many different predefined symptoms, 38 patients (22%) could not be classified. Hypertension (31%) and smoking (19%) were the most commonly encountered risk factors, with more recently determined risk factors such as infection (6%) and emotional stress (5%) relatively frequent. With respect to etiology, the TOAST category \"other\" was the most numerous group, numbering 93 of 172 (55%) with prothrombotic states in 25 (15%), vasculitis in 21 (12%), and dissection in 12 (7%) being the most frequent causes. Proportions of the remaining categories were small vessel disease (16%), cardioembolism (13%), large vessel disease (10%), and unknown (6%). X-square analysis for an association between the clinical OCSP and TOAST classifications was not significant. Severity of stroke was generally mild as judged by the CNS and Rankin scales. A high proportion of patients had cognitive impairment (54%). A cerebral perfusion index was possible in 31 patients, most of whom had a medium prognosis., CONCLUSION: in this hospital-based consecutive series, most young stroke patients in our region were grouped into nonatherogenic (mostly prothrombotic states, infection asssociated and dissection) and noncardiac causes with a definite or probable cause found in 94%. The wide variety of stroke symptoms recorded in this study underscores the heterogeneity of stroke presentation and caution in the emergent evaluation of patients. Cognitive impairment in the majority of stroke patients in the acute and subacute stroke period has important implications for degree of clinical deficit especially as it applies to stroke scales and treatment trials.","container-title":"Journal of stroke and cerebrovascular diseases : the official journal of National Stroke Association","ISSN":"1052-3057","issue":"6","journalAbbreviation":"J STROKE CEREBROVASC DIS","note":"publisher-place: United States\nHoffmann, M. Department of Neurology Cerebrovascular Group, the University of Natal Kwazulu, Natal, Durban, South Africa; Department of Vascular Surgery-Cerebrovascular Group, the University of Natal Kwazulu, Natal, Durban, South Africa; Stroke Unit, Entabeni Hospital, Kwazulu, Natal, Durban South Africa.","page":"404-13","title":"Stroke in the young: The multiethnic prospective durban stroke data bank results.","volume":"7","author":[{"family":"Hoffmann","given":"M"}],"issued":{"date-parts":[["1998"]]}}}],"schema":"https://github.com/citation-style-language/schema/raw/master/csl-citation.json"} </w:instrText>
            </w:r>
            <w:r>
              <w:rPr>
                <w:rFonts w:asciiTheme="majorBidi" w:hAnsiTheme="majorBidi" w:cstheme="majorBidi"/>
                <w:color w:val="000000"/>
                <w:sz w:val="18"/>
                <w:szCs w:val="18"/>
                <w:lang w:val="en-US"/>
              </w:rPr>
              <w:fldChar w:fldCharType="separate"/>
            </w:r>
            <w:r w:rsidRPr="00030DDB">
              <w:rPr>
                <w:rFonts w:ascii="Times New Roman" w:hAnsi="Times New Roman" w:cs="Times New Roman"/>
                <w:sz w:val="18"/>
                <w:lang w:val="en-US"/>
              </w:rPr>
              <w:t>Hoffmann, 1998</w:t>
            </w:r>
            <w:r>
              <w:rPr>
                <w:rFonts w:asciiTheme="majorBidi" w:hAnsiTheme="majorBidi" w:cstheme="majorBidi"/>
                <w:color w:val="000000"/>
                <w:sz w:val="18"/>
                <w:szCs w:val="18"/>
                <w:lang w:val="en-US"/>
              </w:rPr>
              <w:fldChar w:fldCharType="end"/>
            </w:r>
          </w:p>
        </w:tc>
      </w:tr>
      <w:tr w:rsidR="00DC452F" w:rsidRPr="00372788" w14:paraId="2F2D38CD" w14:textId="77777777" w:rsidTr="00253988">
        <w:tc>
          <w:tcPr>
            <w:tcW w:w="688" w:type="pct"/>
          </w:tcPr>
          <w:p w14:paraId="02691A5C" w14:textId="77777777" w:rsidR="00DC452F" w:rsidRPr="0076571E" w:rsidRDefault="00DC452F" w:rsidP="00253988">
            <w:pPr>
              <w:rPr>
                <w:rFonts w:asciiTheme="majorBidi" w:hAnsiTheme="majorBidi" w:cstheme="majorBidi"/>
                <w:sz w:val="18"/>
                <w:szCs w:val="18"/>
                <w:lang w:val="en-US"/>
              </w:rPr>
            </w:pPr>
          </w:p>
        </w:tc>
        <w:tc>
          <w:tcPr>
            <w:tcW w:w="1465" w:type="pct"/>
          </w:tcPr>
          <w:p w14:paraId="1524F738" w14:textId="77777777" w:rsidR="00DC452F" w:rsidRPr="0076571E" w:rsidRDefault="00DC452F" w:rsidP="00253988">
            <w:pPr>
              <w:rPr>
                <w:rFonts w:asciiTheme="majorBidi" w:hAnsiTheme="majorBidi" w:cstheme="majorBidi"/>
                <w:color w:val="000000"/>
                <w:sz w:val="18"/>
                <w:szCs w:val="18"/>
                <w:lang w:val="en-US"/>
              </w:rPr>
            </w:pPr>
            <w:r w:rsidRPr="0076571E">
              <w:rPr>
                <w:rFonts w:asciiTheme="majorBidi" w:hAnsiTheme="majorBidi" w:cstheme="majorBidi"/>
                <w:color w:val="000000"/>
                <w:sz w:val="18"/>
                <w:szCs w:val="18"/>
                <w:lang w:val="en-US"/>
              </w:rPr>
              <w:t>Rey-</w:t>
            </w:r>
            <w:proofErr w:type="spellStart"/>
            <w:r w:rsidRPr="0076571E">
              <w:rPr>
                <w:rFonts w:asciiTheme="majorBidi" w:hAnsiTheme="majorBidi" w:cstheme="majorBidi"/>
                <w:color w:val="000000"/>
                <w:sz w:val="18"/>
                <w:szCs w:val="18"/>
                <w:lang w:val="en-US"/>
              </w:rPr>
              <w:t>Osterrieth</w:t>
            </w:r>
            <w:proofErr w:type="spellEnd"/>
            <w:r w:rsidRPr="0076571E">
              <w:rPr>
                <w:rFonts w:asciiTheme="majorBidi" w:hAnsiTheme="majorBidi" w:cstheme="majorBidi"/>
                <w:color w:val="000000"/>
                <w:sz w:val="18"/>
                <w:szCs w:val="18"/>
                <w:lang w:val="en-US"/>
              </w:rPr>
              <w:t xml:space="preserve"> Complex Figure - copy</w:t>
            </w:r>
          </w:p>
        </w:tc>
        <w:tc>
          <w:tcPr>
            <w:tcW w:w="736" w:type="pct"/>
          </w:tcPr>
          <w:p w14:paraId="462CD0E0" w14:textId="77777777" w:rsidR="00DC452F" w:rsidRPr="0076571E" w:rsidRDefault="00DC452F" w:rsidP="00253988">
            <w:pPr>
              <w:rPr>
                <w:rFonts w:asciiTheme="majorBidi" w:hAnsiTheme="majorBidi" w:cstheme="majorBidi"/>
                <w:sz w:val="18"/>
                <w:szCs w:val="18"/>
                <w:lang w:val="en-US"/>
              </w:rPr>
            </w:pPr>
            <w:r w:rsidRPr="00B03AE4">
              <w:rPr>
                <w:rFonts w:asciiTheme="majorBidi" w:hAnsiTheme="majorBidi" w:cstheme="majorBidi"/>
                <w:color w:val="000000"/>
                <w:sz w:val="18"/>
                <w:szCs w:val="18"/>
                <w:lang w:val="en-US"/>
              </w:rPr>
              <w:t>ROCF-copy</w:t>
            </w:r>
          </w:p>
        </w:tc>
        <w:tc>
          <w:tcPr>
            <w:tcW w:w="612" w:type="pct"/>
          </w:tcPr>
          <w:p w14:paraId="4055EE54" w14:textId="77777777" w:rsidR="00DC452F" w:rsidRPr="0076571E" w:rsidRDefault="00DC452F" w:rsidP="00253988">
            <w:pPr>
              <w:rPr>
                <w:rFonts w:asciiTheme="majorBidi" w:hAnsiTheme="majorBidi" w:cstheme="majorBidi"/>
                <w:sz w:val="18"/>
                <w:szCs w:val="18"/>
                <w:lang w:val="en-US"/>
              </w:rPr>
            </w:pPr>
            <w:proofErr w:type="spellStart"/>
            <w:r w:rsidRPr="00B03AE4">
              <w:rPr>
                <w:rFonts w:asciiTheme="majorBidi" w:hAnsiTheme="majorBidi" w:cstheme="majorBidi"/>
                <w:color w:val="000000"/>
                <w:sz w:val="18"/>
                <w:szCs w:val="18"/>
                <w:lang w:val="en-US"/>
              </w:rPr>
              <w:t>Visuoconstruction</w:t>
            </w:r>
            <w:proofErr w:type="spellEnd"/>
          </w:p>
        </w:tc>
        <w:tc>
          <w:tcPr>
            <w:tcW w:w="452" w:type="pct"/>
          </w:tcPr>
          <w:p w14:paraId="3BA4D4E6" w14:textId="77777777" w:rsidR="00DC452F" w:rsidRPr="00B03AE4" w:rsidRDefault="00DC452F" w:rsidP="00253988">
            <w:pPr>
              <w:rPr>
                <w:rFonts w:asciiTheme="majorBidi" w:hAnsiTheme="majorBidi" w:cstheme="majorBidi"/>
                <w:color w:val="000000"/>
                <w:sz w:val="18"/>
                <w:szCs w:val="18"/>
                <w:lang w:val="en-US"/>
              </w:rPr>
            </w:pPr>
            <w:r w:rsidRPr="00B03AE4">
              <w:rPr>
                <w:rFonts w:asciiTheme="majorBidi" w:hAnsiTheme="majorBidi" w:cstheme="majorBidi"/>
                <w:color w:val="000000"/>
                <w:sz w:val="18"/>
                <w:szCs w:val="18"/>
                <w:lang w:val="en-US"/>
              </w:rPr>
              <w:t>1</w:t>
            </w:r>
          </w:p>
        </w:tc>
        <w:tc>
          <w:tcPr>
            <w:tcW w:w="1047" w:type="pct"/>
          </w:tcPr>
          <w:p w14:paraId="3D8840DD" w14:textId="77777777" w:rsidR="00DC452F" w:rsidRPr="00B03AE4"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JbOLrVCG","properties":{"formattedCitation":"(de Bruijn et al., 2014)","plainCitation":"(de Bruijn et al., 2014)","dontUpdate":true,"noteIndex":0},"citationItems":[{"id":449,"uris":["http://zotero.org/users/local/U7wDc1vF/items/B3QIDJS2"],"itemData":{"id":449,"type":"article-journal","container-title":"Cerebrovascular Diseases","DOI":"10.1159/000362592","ISSN":"1015-9770, 1421-9786","issue":"5","journalAbbreviation":"Cerebrovasc Dis","language":"en","page":"376-381","source":"DOI.org (Crossref)","title":"Long-Term Cognitive Outcome of Ischaemic Stroke in Young Adults","volume":"37","author":[{"family":"Bruijn","given":"Marienke A.A.M.","non-dropping-particle":"de"},{"family":"Synhaeve","given":"Nathalie E."},{"family":"Rijsbergen","given":"Mariëlle W.A.","non-dropping-particle":"van"},{"family":"Leeuw","given":"Frank-Erik","non-dropping-particle":"de"},{"family":"Jansen","given":"Ben P.W."},{"family":"Kort","given":"Paul L.M.","non-dropping-particle":"de"}],"issued":{"date-parts":[["2014"]]}}}],"schema":"https://github.com/citation-style-language/schema/raw/master/csl-citation.json"} </w:instrText>
            </w:r>
            <w:r>
              <w:rPr>
                <w:rFonts w:asciiTheme="majorBidi" w:hAnsiTheme="majorBidi" w:cstheme="majorBidi"/>
                <w:color w:val="000000"/>
                <w:sz w:val="18"/>
                <w:szCs w:val="18"/>
                <w:lang w:val="en-US"/>
              </w:rPr>
              <w:fldChar w:fldCharType="separate"/>
            </w:r>
            <w:r w:rsidRPr="00030DDB">
              <w:rPr>
                <w:rFonts w:ascii="Times New Roman" w:hAnsi="Times New Roman" w:cs="Times New Roman"/>
                <w:sz w:val="18"/>
                <w:lang w:val="en-US"/>
              </w:rPr>
              <w:t>de Bruijn et al., 2014</w:t>
            </w:r>
            <w:r>
              <w:rPr>
                <w:rFonts w:asciiTheme="majorBidi" w:hAnsiTheme="majorBidi" w:cstheme="majorBidi"/>
                <w:color w:val="000000"/>
                <w:sz w:val="18"/>
                <w:szCs w:val="18"/>
                <w:lang w:val="en-US"/>
              </w:rPr>
              <w:fldChar w:fldCharType="end"/>
            </w:r>
          </w:p>
        </w:tc>
      </w:tr>
      <w:tr w:rsidR="00DC452F" w:rsidRPr="00030DDB" w14:paraId="6A533F01" w14:textId="77777777" w:rsidTr="00253988">
        <w:tc>
          <w:tcPr>
            <w:tcW w:w="688" w:type="pct"/>
          </w:tcPr>
          <w:p w14:paraId="74E8D421" w14:textId="77777777" w:rsidR="00DC452F" w:rsidRPr="0076571E" w:rsidRDefault="00DC452F" w:rsidP="00253988">
            <w:pPr>
              <w:rPr>
                <w:rFonts w:asciiTheme="majorBidi" w:hAnsiTheme="majorBidi" w:cstheme="majorBidi"/>
                <w:sz w:val="18"/>
                <w:szCs w:val="18"/>
                <w:lang w:val="en-US"/>
              </w:rPr>
            </w:pPr>
          </w:p>
        </w:tc>
        <w:tc>
          <w:tcPr>
            <w:tcW w:w="1465" w:type="pct"/>
          </w:tcPr>
          <w:p w14:paraId="231EF704" w14:textId="77777777" w:rsidR="00DC452F" w:rsidRPr="0076571E" w:rsidRDefault="00DC452F" w:rsidP="00253988">
            <w:pPr>
              <w:rPr>
                <w:rFonts w:asciiTheme="majorBidi" w:hAnsiTheme="majorBidi" w:cstheme="majorBidi"/>
                <w:color w:val="000000"/>
                <w:sz w:val="18"/>
                <w:szCs w:val="18"/>
                <w:lang w:val="en-US"/>
              </w:rPr>
            </w:pPr>
            <w:r w:rsidRPr="0076571E">
              <w:rPr>
                <w:rFonts w:asciiTheme="majorBidi" w:hAnsiTheme="majorBidi" w:cstheme="majorBidi"/>
                <w:color w:val="000000"/>
                <w:sz w:val="18"/>
                <w:szCs w:val="18"/>
                <w:lang w:val="en-US"/>
              </w:rPr>
              <w:t>Rey-</w:t>
            </w:r>
            <w:proofErr w:type="spellStart"/>
            <w:r w:rsidRPr="0076571E">
              <w:rPr>
                <w:rFonts w:asciiTheme="majorBidi" w:hAnsiTheme="majorBidi" w:cstheme="majorBidi"/>
                <w:color w:val="000000"/>
                <w:sz w:val="18"/>
                <w:szCs w:val="18"/>
                <w:lang w:val="en-US"/>
              </w:rPr>
              <w:t>Osterrieth</w:t>
            </w:r>
            <w:proofErr w:type="spellEnd"/>
            <w:r w:rsidRPr="0076571E">
              <w:rPr>
                <w:rFonts w:asciiTheme="majorBidi" w:hAnsiTheme="majorBidi" w:cstheme="majorBidi"/>
                <w:color w:val="000000"/>
                <w:sz w:val="18"/>
                <w:szCs w:val="18"/>
                <w:lang w:val="en-US"/>
              </w:rPr>
              <w:t xml:space="preserve"> Complex Figure - delayed</w:t>
            </w:r>
          </w:p>
        </w:tc>
        <w:tc>
          <w:tcPr>
            <w:tcW w:w="736" w:type="pct"/>
          </w:tcPr>
          <w:p w14:paraId="75F72632" w14:textId="77777777" w:rsidR="00DC452F" w:rsidRPr="0076571E" w:rsidRDefault="00DC452F" w:rsidP="00253988">
            <w:pPr>
              <w:rPr>
                <w:rFonts w:asciiTheme="majorBidi" w:hAnsiTheme="majorBidi" w:cstheme="majorBidi"/>
                <w:sz w:val="18"/>
                <w:szCs w:val="18"/>
                <w:lang w:val="en-US"/>
              </w:rPr>
            </w:pPr>
            <w:r w:rsidRPr="00B03AE4">
              <w:rPr>
                <w:rFonts w:asciiTheme="majorBidi" w:hAnsiTheme="majorBidi" w:cstheme="majorBidi"/>
                <w:color w:val="000000"/>
                <w:sz w:val="18"/>
                <w:szCs w:val="18"/>
                <w:lang w:val="en-US"/>
              </w:rPr>
              <w:t>ROCF-</w:t>
            </w:r>
            <w:r w:rsidRPr="00A3615E">
              <w:rPr>
                <w:rFonts w:asciiTheme="majorBidi" w:hAnsiTheme="majorBidi" w:cstheme="majorBidi"/>
                <w:color w:val="000000"/>
                <w:sz w:val="18"/>
                <w:szCs w:val="18"/>
                <w:lang w:val="en-US"/>
              </w:rPr>
              <w:t>delayed</w:t>
            </w:r>
          </w:p>
        </w:tc>
        <w:tc>
          <w:tcPr>
            <w:tcW w:w="612" w:type="pct"/>
          </w:tcPr>
          <w:p w14:paraId="258152E3" w14:textId="77777777" w:rsidR="00DC452F" w:rsidRPr="0076571E" w:rsidRDefault="00DC452F" w:rsidP="00253988">
            <w:pPr>
              <w:rPr>
                <w:rFonts w:asciiTheme="majorBidi" w:hAnsiTheme="majorBidi" w:cstheme="majorBidi"/>
                <w:sz w:val="18"/>
                <w:szCs w:val="18"/>
                <w:lang w:val="en-US"/>
              </w:rPr>
            </w:pPr>
            <w:r w:rsidRPr="00A3615E">
              <w:rPr>
                <w:rFonts w:asciiTheme="majorBidi" w:hAnsiTheme="majorBidi" w:cstheme="majorBidi"/>
                <w:color w:val="000000"/>
                <w:sz w:val="18"/>
                <w:szCs w:val="18"/>
                <w:lang w:val="en-US"/>
              </w:rPr>
              <w:t>Delayed memory</w:t>
            </w:r>
          </w:p>
        </w:tc>
        <w:tc>
          <w:tcPr>
            <w:tcW w:w="452" w:type="pct"/>
          </w:tcPr>
          <w:p w14:paraId="6D5598B7" w14:textId="77777777" w:rsidR="00DC452F" w:rsidRPr="00A3615E" w:rsidRDefault="00DC452F" w:rsidP="00253988">
            <w:pPr>
              <w:rPr>
                <w:rFonts w:asciiTheme="majorBidi" w:hAnsiTheme="majorBidi" w:cstheme="majorBidi"/>
                <w:color w:val="000000"/>
                <w:sz w:val="18"/>
                <w:szCs w:val="18"/>
                <w:lang w:val="en-US"/>
              </w:rPr>
            </w:pPr>
            <w:r w:rsidRPr="00A3615E">
              <w:rPr>
                <w:rFonts w:asciiTheme="majorBidi" w:hAnsiTheme="majorBidi" w:cstheme="majorBidi"/>
                <w:color w:val="000000"/>
                <w:sz w:val="18"/>
                <w:szCs w:val="18"/>
                <w:lang w:val="en-US"/>
              </w:rPr>
              <w:t>2</w:t>
            </w:r>
          </w:p>
        </w:tc>
        <w:tc>
          <w:tcPr>
            <w:tcW w:w="1047" w:type="pct"/>
          </w:tcPr>
          <w:p w14:paraId="07D0A4E9" w14:textId="77777777" w:rsidR="00DC452F" w:rsidRPr="00030DDB" w:rsidRDefault="00DC452F" w:rsidP="00253988">
            <w:pPr>
              <w:rPr>
                <w:rFonts w:asciiTheme="majorBidi" w:hAnsiTheme="majorBidi" w:cstheme="majorBidi"/>
                <w:color w:val="000000"/>
                <w:sz w:val="18"/>
                <w:szCs w:val="18"/>
              </w:rPr>
            </w:pPr>
            <w:r>
              <w:rPr>
                <w:rFonts w:asciiTheme="majorBidi" w:hAnsiTheme="majorBidi" w:cstheme="majorBidi"/>
                <w:color w:val="000000"/>
                <w:sz w:val="18"/>
                <w:szCs w:val="18"/>
              </w:rPr>
              <w:fldChar w:fldCharType="begin"/>
            </w:r>
            <w:r>
              <w:rPr>
                <w:rFonts w:asciiTheme="majorBidi" w:hAnsiTheme="majorBidi" w:cstheme="majorBidi"/>
                <w:color w:val="000000"/>
                <w:sz w:val="18"/>
                <w:szCs w:val="18"/>
                <w:lang w:val="en-US"/>
              </w:rPr>
              <w:instrText xml:space="preserve"> ADDIN ZOTERO_ITEM CSL_CITATION {"citationID":"wEOcKafr","properties":{"formattedCitation":"(de Bruijn et al., 2014; Schaapsmeerders et al., 2013)","plainCitation":"(de Bruijn et al., 2014; Schaapsmeerders et al., 2013)","dontUpdate":true,"noteIndex":0},"citationItems":[{"id":449,"uris":["http://zotero.org/users/local/U7wDc1vF/items/B3QIDJS2"],"itemData":{"id":449,"type":"article-journal","container-title":"Cerebrovascular Diseases","DOI":"10.1159/000362592","ISSN":"1015-9770, 1421-9786","issue":"5","journalAbbreviation":"Cerebrovasc Dis","language":"en","page":"376-381","source":"DOI.org (Crossref)","title":"Long-Term Cognitive Outcome of Ischaemic Stroke in Young Adults","volume":"37","author":[{"family":"Bruijn","given":"Marienke A.A.M.","non-dropping-particle":"de"},{"family":"Synhaeve","given":"Nathalie E."},{"family":"Rijsbergen","given":"Mariëlle W.A.","non-dropping-particle":"van"},{"family":"Leeuw","given":"Frank-Erik","non-dropping-particle":"de"},{"family":"Jansen","given":"Ben P.W."},{"family":"Kort","given":"Paul L.M.","non-dropping-particle":"de"}],"issued":{"date-parts":[["2014"]]}}},{"id":34,"uris":["http://zotero.org/users/local/U7wDc1vF/items/TTPHNE7T"],"itemData":{"id":34,"type":"article-journal","abstract":"BACKGROUND AND PURPOSE: Up to 14% of all ischemic strokes occur in young adults (&lt;50 years). Poststroke cognitive performance is a decisive determinant of their quality of life. However, virtually no studies report on cognition after young stroke, especially not on the long term. This long-term perspective is important because young patients have a long life expectancy during which they start forming a family, have an active social life, and make decisive career moves. We aimed to evaluate the long-term cognitive outcome.\nMETHODS: All consecutive patients between January 1, 1980, and November 1, 2010, with a first-ever young ischemic stroke were recruited for cognitive assessment, using a matched stroke-free population as a reference. Composite Z scores for 7 cognitive domains were calculated and the ANCOVA model was used (Bonferroni correction). A below average performance was defined as &gt;1.0 SD below the age-adjusted mean of the controls and cognitive impairment as &gt;1.5 SD.\nRESULTS: Two hundred seventy-seven patients and 146 matched controls completed cognitive assessment (mean follow-up, 11.0 years, SD, 8.2; age, 50.9 years, SD, 10.3). Long-term cognitive outcome after an ischemic stroke was worse in most cognitive domains compared with a nonstroke population. Up to 50% of the patients had a below average performance or cognitive impairment. Deficits in processing speed, working memory, and attention were most common.\nCONCLUSIONS: Even 11 years after ischemic stroke in young adults, a substantial proportion of patients must cope with permanent cognitive deficits. These results have implications for information given to patients and rehabilitation services.","container-title":"Stroke","DOI":"10.1161/STROKEAHA.111.000792","ISSN":"1524-4628","issue":"6","journalAbbreviation":"Stroke","language":"eng","note":"PMID: 23652272","page":"1621-1628","source":"PubMed","title":"Long-term cognitive impairment after first-ever ischemic stroke in young adults","volume":"44","author":[{"family":"Schaapsmeerders","given":"Pauline"},{"family":"Maaijwee","given":"Noortje A. M."},{"family":"Dijk","given":"Ewoud J.","non-dropping-particle":"van"},{"family":"Rutten-Jacobs","given":"Loes C. A."},{"family":"Arntz","given":"Renate M."},{"family":"Schoonderwaldt","given":"Hennie C."},{"family":"Dorresteijn","given":"Lucille D. A."},{"family":"Kessels","given":"Roy P. C."},{"family":"Leeuw","given":"Frank-Erik","non-dropping-particle":"de"}],"issued":{"date-parts":[["2013",6]]}}}],"schema":"https://github.com/citation-style-language/schema/raw/master/csl-citation.json"} </w:instrText>
            </w:r>
            <w:r>
              <w:rPr>
                <w:rFonts w:asciiTheme="majorBidi" w:hAnsiTheme="majorBidi" w:cstheme="majorBidi"/>
                <w:color w:val="000000"/>
                <w:sz w:val="18"/>
                <w:szCs w:val="18"/>
              </w:rPr>
              <w:fldChar w:fldCharType="separate"/>
            </w:r>
            <w:r w:rsidRPr="00030DDB">
              <w:rPr>
                <w:rFonts w:ascii="Times New Roman" w:hAnsi="Times New Roman" w:cs="Times New Roman"/>
                <w:sz w:val="18"/>
              </w:rPr>
              <w:t>de Bruijn et al., 2014 Schaapsmeerders et al., 2013</w:t>
            </w:r>
            <w:r>
              <w:rPr>
                <w:rFonts w:asciiTheme="majorBidi" w:hAnsiTheme="majorBidi" w:cstheme="majorBidi"/>
                <w:color w:val="000000"/>
                <w:sz w:val="18"/>
                <w:szCs w:val="18"/>
              </w:rPr>
              <w:fldChar w:fldCharType="end"/>
            </w:r>
          </w:p>
        </w:tc>
      </w:tr>
      <w:tr w:rsidR="00DC452F" w:rsidRPr="00372788" w14:paraId="344309CC" w14:textId="77777777" w:rsidTr="00253988">
        <w:tc>
          <w:tcPr>
            <w:tcW w:w="688" w:type="pct"/>
          </w:tcPr>
          <w:p w14:paraId="16A50AB1" w14:textId="77777777" w:rsidR="00DC452F" w:rsidRPr="00030DDB" w:rsidRDefault="00DC452F" w:rsidP="00253988">
            <w:pPr>
              <w:rPr>
                <w:rFonts w:asciiTheme="majorBidi" w:hAnsiTheme="majorBidi" w:cstheme="majorBidi"/>
                <w:sz w:val="18"/>
                <w:szCs w:val="18"/>
              </w:rPr>
            </w:pPr>
          </w:p>
        </w:tc>
        <w:tc>
          <w:tcPr>
            <w:tcW w:w="1465" w:type="pct"/>
          </w:tcPr>
          <w:p w14:paraId="5497EF68" w14:textId="77777777" w:rsidR="00DC452F" w:rsidRPr="0076571E" w:rsidRDefault="00DC452F" w:rsidP="00253988">
            <w:pPr>
              <w:rPr>
                <w:rFonts w:asciiTheme="majorBidi" w:hAnsiTheme="majorBidi" w:cstheme="majorBidi"/>
                <w:color w:val="000000"/>
                <w:sz w:val="18"/>
                <w:szCs w:val="18"/>
                <w:lang w:val="en-US"/>
              </w:rPr>
            </w:pPr>
            <w:r w:rsidRPr="0076571E">
              <w:rPr>
                <w:rFonts w:asciiTheme="majorBidi" w:hAnsiTheme="majorBidi" w:cstheme="majorBidi"/>
                <w:color w:val="000000"/>
                <w:sz w:val="18"/>
                <w:szCs w:val="18"/>
                <w:lang w:val="en-US"/>
              </w:rPr>
              <w:t>Rey-</w:t>
            </w:r>
            <w:proofErr w:type="spellStart"/>
            <w:r w:rsidRPr="0076571E">
              <w:rPr>
                <w:rFonts w:asciiTheme="majorBidi" w:hAnsiTheme="majorBidi" w:cstheme="majorBidi"/>
                <w:color w:val="000000"/>
                <w:sz w:val="18"/>
                <w:szCs w:val="18"/>
                <w:lang w:val="en-US"/>
              </w:rPr>
              <w:t>Osterrieth</w:t>
            </w:r>
            <w:proofErr w:type="spellEnd"/>
            <w:r w:rsidRPr="0076571E">
              <w:rPr>
                <w:rFonts w:asciiTheme="majorBidi" w:hAnsiTheme="majorBidi" w:cstheme="majorBidi"/>
                <w:color w:val="000000"/>
                <w:sz w:val="18"/>
                <w:szCs w:val="18"/>
                <w:lang w:val="en-US"/>
              </w:rPr>
              <w:t xml:space="preserve"> Complex Figure - immediate</w:t>
            </w:r>
          </w:p>
        </w:tc>
        <w:tc>
          <w:tcPr>
            <w:tcW w:w="736" w:type="pct"/>
          </w:tcPr>
          <w:p w14:paraId="63C85114" w14:textId="77777777" w:rsidR="00DC452F" w:rsidRPr="0076571E" w:rsidRDefault="00DC452F" w:rsidP="00253988">
            <w:pPr>
              <w:rPr>
                <w:rFonts w:asciiTheme="majorBidi" w:hAnsiTheme="majorBidi" w:cstheme="majorBidi"/>
                <w:sz w:val="18"/>
                <w:szCs w:val="18"/>
                <w:lang w:val="en-US"/>
              </w:rPr>
            </w:pPr>
            <w:r w:rsidRPr="00A3615E">
              <w:rPr>
                <w:rFonts w:asciiTheme="majorBidi" w:hAnsiTheme="majorBidi" w:cstheme="majorBidi"/>
                <w:color w:val="000000"/>
                <w:sz w:val="18"/>
                <w:szCs w:val="18"/>
                <w:lang w:val="en-US"/>
              </w:rPr>
              <w:t>ROCF-immediate</w:t>
            </w:r>
          </w:p>
        </w:tc>
        <w:tc>
          <w:tcPr>
            <w:tcW w:w="612" w:type="pct"/>
          </w:tcPr>
          <w:p w14:paraId="16DB667A" w14:textId="77777777" w:rsidR="00DC452F" w:rsidRPr="0076571E" w:rsidRDefault="00DC452F" w:rsidP="00253988">
            <w:pPr>
              <w:rPr>
                <w:rFonts w:asciiTheme="majorBidi" w:hAnsiTheme="majorBidi" w:cstheme="majorBidi"/>
                <w:sz w:val="18"/>
                <w:szCs w:val="18"/>
                <w:lang w:val="en-US"/>
              </w:rPr>
            </w:pPr>
            <w:r w:rsidRPr="00A3615E">
              <w:rPr>
                <w:rFonts w:asciiTheme="majorBidi" w:hAnsiTheme="majorBidi" w:cstheme="majorBidi"/>
                <w:color w:val="000000"/>
                <w:sz w:val="18"/>
                <w:szCs w:val="18"/>
                <w:lang w:val="en-US"/>
              </w:rPr>
              <w:t>Immediate memory</w:t>
            </w:r>
          </w:p>
        </w:tc>
        <w:tc>
          <w:tcPr>
            <w:tcW w:w="452" w:type="pct"/>
          </w:tcPr>
          <w:p w14:paraId="79F7139C" w14:textId="77777777" w:rsidR="00DC452F" w:rsidRPr="00A3615E" w:rsidRDefault="00DC452F" w:rsidP="00253988">
            <w:pPr>
              <w:rPr>
                <w:rFonts w:asciiTheme="majorBidi" w:hAnsiTheme="majorBidi" w:cstheme="majorBidi"/>
                <w:color w:val="000000"/>
                <w:sz w:val="18"/>
                <w:szCs w:val="18"/>
                <w:lang w:val="en-US"/>
              </w:rPr>
            </w:pPr>
            <w:r w:rsidRPr="00A3615E">
              <w:rPr>
                <w:rFonts w:asciiTheme="majorBidi" w:hAnsiTheme="majorBidi" w:cstheme="majorBidi"/>
                <w:color w:val="000000"/>
                <w:sz w:val="18"/>
                <w:szCs w:val="18"/>
                <w:lang w:val="en-US"/>
              </w:rPr>
              <w:t>3</w:t>
            </w:r>
          </w:p>
        </w:tc>
        <w:tc>
          <w:tcPr>
            <w:tcW w:w="1047" w:type="pct"/>
          </w:tcPr>
          <w:p w14:paraId="16B837D8" w14:textId="77777777" w:rsidR="00DC452F" w:rsidRPr="00A3615E"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IVIplBvW","properties":{"formattedCitation":"(de Bruijn et al., 2014; Hoffmann, 1998; Schaapsmeerders et al., 2013)","plainCitation":"(de Bruijn et al., 2014; Hoffmann, 1998; Schaapsmeerders et al., 2013)","dontUpdate":true,"noteIndex":0},"citationItems":[{"id":449,"uris":["http://zotero.org/users/local/U7wDc1vF/items/B3QIDJS2"],"itemData":{"id":449,"type":"article-journal","container-title":"Cerebrovascular Diseases","DOI":"10.1159/000362592","ISSN":"1015-9770, 1421-9786","issue":"5","journalAbbreviation":"Cerebrovasc Dis","language":"en","page":"376-381","source":"DOI.org (Crossref)","title":"Long-Term Cognitive Outcome of Ischaemic Stroke in Young Adults","volume":"37","author":[{"family":"Bruijn","given":"Marienke A.A.M.","non-dropping-particle":"de"},{"family":"Synhaeve","given":"Nathalie E."},{"family":"Rijsbergen","given":"Mariëlle W.A.","non-dropping-particle":"van"},{"family":"Leeuw","given":"Frank-Erik","non-dropping-particle":"de"},{"family":"Jansen","given":"Ben P.W."},{"family":"Kort","given":"Paul L.M.","non-dropping-particle":"de"}],"issued":{"date-parts":[["2014"]]}}},{"id":997,"uris":["http://zotero.org/users/local/U7wDc1vF/items/WHEPZGIC"],"itemData":{"id":997,"type":"article-journal","abstract":"AIM: To determine the clinical syndromes, etiopathogenesis, and prognostic factors in a prospectively evaluated multiethnic young stroke population., METHODS: Only first-ever patients with a World Heath Organization definition of stroke and anatomic brain imaging were included. A hierarchy of investigative modalities divided into three tiers was applied and a range of standardized scales scored in each patient. This allowed quantification of clinical deficit, etiopathogenesis, disability, and handicap. Standardized stroke scales included the Canadian Neurological Scale (CNS), the Oxfordshire Community Stroke Project (OCSP) clinical stroke scale, and TOAST (Trial of Org 10172 in Acute Stroke Study) etiological classification. Disability was measured with the Barthel Index and handicap with the Rankin Scale; cognitive impairment was separately evaluated according to predefined criteria. A prognostication measure was made in some patients with the Cerebral Perfusion Index (CPI)., RESULTS: A total of 236 patients was evaluated of whom 64 were excluded because of no lesion consistent with stroke on brain scanning leaving 172 for analysis. There were 87 women, 85 men, with a mean age of 43.8 years (range, 15 to 49 years). Despite many different predefined symptoms, 38 patients (22%) could not be classified. Hypertension (31%) and smoking (19%) were the most commonly encountered risk factors, with more recently determined risk factors such as infection (6%) and emotional stress (5%) relatively frequent. With respect to etiology, the TOAST category \"other\" was the most numerous group, numbering 93 of 172 (55%) with prothrombotic states in 25 (15%), vasculitis in 21 (12%), and dissection in 12 (7%) being the most frequent causes. Proportions of the remaining categories were small vessel disease (16%), cardioembolism (13%), large vessel disease (10%), and unknown (6%). X-square analysis for an association between the clinical OCSP and TOAST classifications was not significant. Severity of stroke was generally mild as judged by the CNS and Rankin scales. A high proportion of patients had cognitive impairment (54%). A cerebral perfusion index was possible in 31 patients, most of whom had a medium prognosis., CONCLUSION: in this hospital-based consecutive series, most young stroke patients in our region were grouped into nonatherogenic (mostly prothrombotic states, infection asssociated and dissection) and noncardiac causes with a definite or probable cause found in 94%. The wide variety of stroke symptoms recorded in this study underscores the heterogeneity of stroke presentation and caution in the emergent evaluation of patients. Cognitive impairment in the majority of stroke patients in the acute and subacute stroke period has important implications for degree of clinical deficit especially as it applies to stroke scales and treatment trials.","container-title":"Journal of stroke and cerebrovascular diseases : the official journal of National Stroke Association","ISSN":"1052-3057","issue":"6","journalAbbreviation":"J STROKE CEREBROVASC DIS","note":"publisher-place: United States\nHoffmann, M. Department of Neurology Cerebrovascular Group, the University of Natal Kwazulu, Natal, Durban, South Africa; Department of Vascular Surgery-Cerebrovascular Group, the University of Natal Kwazulu, Natal, Durban, South Africa; Stroke Unit, Entabeni Hospital, Kwazulu, Natal, Durban South Africa.","page":"404-13","title":"Stroke in the young: The multiethnic prospective durban stroke data bank results.","volume":"7","author":[{"family":"Hoffmann","given":"M"}],"issued":{"date-parts":[["1998"]]}}},{"id":34,"uris":["http://zotero.org/users/local/U7wDc1vF/items/TTPHNE7T"],"itemData":{"id":34,"type":"article-journal","abstract":"BACKGROUND AND PURPOSE: Up to 14% of all ischemic strokes occur in young adults (&lt;50 years). Poststroke cognitive performance is a decisive determinant of their quality of life. However, virtually no studies report on cognition after young stroke, especially not on the long term. This long-term perspective is important because young patients have a long life expectancy during which they start forming a family, have an active social life, and make decisive career moves. We aimed to evaluate the long-term cognitive outcome.\nMETHODS: All consecutive patients between January 1, 1980, and November 1, 2010, with a first-ever young ischemic stroke were recruited for cognitive assessment, using a matched stroke-free population as a reference. Composite Z scores for 7 cognitive domains were calculated and the ANCOVA model was used (Bonferroni correction). A below average performance was defined as &gt;1.0 SD below the age-adjusted mean of the controls and cognitive impairment as &gt;1.5 SD.\nRESULTS: Two hundred seventy-seven patients and 146 matched controls completed cognitive assessment (mean follow-up, 11.0 years, SD, 8.2; age, 50.9 years, SD, 10.3). Long-term cognitive outcome after an ischemic stroke was worse in most cognitive domains compared with a nonstroke population. Up to 50% of the patients had a below average performance or cognitive impairment. Deficits in processing speed, working memory, and attention were most common.\nCONCLUSIONS: Even 11 years after ischemic stroke in young adults, a substantial proportion of patients must cope with permanent cognitive deficits. These results have implications for information given to patients and rehabilitation services.","container-title":"Stroke","DOI":"10.1161/STROKEAHA.111.000792","ISSN":"1524-4628","issue":"6","journalAbbreviation":"Stroke","language":"eng","note":"PMID: 23652272","page":"1621-1628","source":"PubMed","title":"Long-term cognitive impairment after first-ever ischemic stroke in young adults","volume":"44","author":[{"family":"Schaapsmeerders","given":"Pauline"},{"family":"Maaijwee","given":"Noortje A. M."},{"family":"Dijk","given":"Ewoud J.","non-dropping-particle":"van"},{"family":"Rutten-Jacobs","given":"Loes C. A."},{"family":"Arntz","given":"Renate M."},{"family":"Schoonderwaldt","given":"Hennie C."},{"family":"Dorresteijn","given":"Lucille D. A."},{"family":"Kessels","given":"Roy P. C."},{"family":"Leeuw","given":"Frank-Erik","non-dropping-particle":"de"}],"issued":{"date-parts":[["2013",6]]}}}],"schema":"https://github.com/citation-style-language/schema/raw/master/csl-citation.json"} </w:instrText>
            </w:r>
            <w:r>
              <w:rPr>
                <w:rFonts w:asciiTheme="majorBidi" w:hAnsiTheme="majorBidi" w:cstheme="majorBidi"/>
                <w:color w:val="000000"/>
                <w:sz w:val="18"/>
                <w:szCs w:val="18"/>
                <w:lang w:val="en-US"/>
              </w:rPr>
              <w:fldChar w:fldCharType="separate"/>
            </w:r>
            <w:r w:rsidRPr="00030DDB">
              <w:rPr>
                <w:rFonts w:ascii="Times New Roman" w:hAnsi="Times New Roman" w:cs="Times New Roman"/>
                <w:sz w:val="18"/>
                <w:lang w:val="en-US"/>
              </w:rPr>
              <w:t>de Bruijn et al., 2014 Hoffmann, 1998 Schaapsmeerders et al., 2013</w:t>
            </w:r>
            <w:r>
              <w:rPr>
                <w:rFonts w:asciiTheme="majorBidi" w:hAnsiTheme="majorBidi" w:cstheme="majorBidi"/>
                <w:color w:val="000000"/>
                <w:sz w:val="18"/>
                <w:szCs w:val="18"/>
                <w:lang w:val="en-US"/>
              </w:rPr>
              <w:fldChar w:fldCharType="end"/>
            </w:r>
          </w:p>
        </w:tc>
      </w:tr>
      <w:tr w:rsidR="00DC452F" w:rsidRPr="00372788" w14:paraId="3EDC8C7D" w14:textId="77777777" w:rsidTr="00253988">
        <w:tc>
          <w:tcPr>
            <w:tcW w:w="688" w:type="pct"/>
          </w:tcPr>
          <w:p w14:paraId="0ADBB705" w14:textId="77777777" w:rsidR="00DC452F" w:rsidRPr="00A3615E" w:rsidRDefault="00DC452F" w:rsidP="00253988">
            <w:pPr>
              <w:rPr>
                <w:rFonts w:asciiTheme="majorBidi" w:hAnsiTheme="majorBidi" w:cstheme="majorBidi"/>
                <w:sz w:val="18"/>
                <w:szCs w:val="18"/>
                <w:lang w:val="en-US"/>
              </w:rPr>
            </w:pPr>
          </w:p>
        </w:tc>
        <w:tc>
          <w:tcPr>
            <w:tcW w:w="1465" w:type="pct"/>
          </w:tcPr>
          <w:p w14:paraId="2A09017A" w14:textId="77777777" w:rsidR="00DC452F" w:rsidRPr="00A3615E" w:rsidRDefault="00DC452F" w:rsidP="00253988">
            <w:pPr>
              <w:rPr>
                <w:rFonts w:asciiTheme="majorBidi" w:hAnsiTheme="majorBidi" w:cstheme="majorBidi"/>
                <w:color w:val="000000"/>
                <w:sz w:val="18"/>
                <w:szCs w:val="18"/>
                <w:lang w:val="en-US"/>
              </w:rPr>
            </w:pPr>
            <w:r w:rsidRPr="00A3615E">
              <w:rPr>
                <w:rFonts w:asciiTheme="majorBidi" w:hAnsiTheme="majorBidi" w:cstheme="majorBidi"/>
                <w:color w:val="000000"/>
                <w:sz w:val="18"/>
                <w:szCs w:val="18"/>
                <w:lang w:val="en-US"/>
              </w:rPr>
              <w:t>Scandinavian Stroke Scale</w:t>
            </w:r>
          </w:p>
        </w:tc>
        <w:tc>
          <w:tcPr>
            <w:tcW w:w="736" w:type="pct"/>
          </w:tcPr>
          <w:p w14:paraId="368A63D0" w14:textId="77777777" w:rsidR="00DC452F" w:rsidRPr="00A3615E" w:rsidRDefault="00DC452F" w:rsidP="00253988">
            <w:pPr>
              <w:rPr>
                <w:rFonts w:asciiTheme="majorBidi" w:hAnsiTheme="majorBidi" w:cstheme="majorBidi"/>
                <w:color w:val="000000"/>
                <w:sz w:val="18"/>
                <w:szCs w:val="18"/>
                <w:lang w:val="en-US"/>
              </w:rPr>
            </w:pPr>
            <w:r w:rsidRPr="0076571E">
              <w:rPr>
                <w:rFonts w:asciiTheme="majorBidi" w:hAnsiTheme="majorBidi" w:cstheme="majorBidi"/>
                <w:sz w:val="18"/>
                <w:szCs w:val="18"/>
                <w:lang w:val="en-US"/>
              </w:rPr>
              <w:t>SSS</w:t>
            </w:r>
          </w:p>
        </w:tc>
        <w:tc>
          <w:tcPr>
            <w:tcW w:w="612" w:type="pct"/>
          </w:tcPr>
          <w:p w14:paraId="7623E8C4" w14:textId="77777777" w:rsidR="00DC452F" w:rsidRPr="00A3615E" w:rsidRDefault="00DC452F" w:rsidP="00253988">
            <w:pPr>
              <w:rPr>
                <w:rFonts w:asciiTheme="majorBidi" w:hAnsiTheme="majorBidi" w:cstheme="majorBidi"/>
                <w:color w:val="000000"/>
                <w:sz w:val="18"/>
                <w:szCs w:val="18"/>
                <w:lang w:val="en-US"/>
              </w:rPr>
            </w:pPr>
            <w:r w:rsidRPr="0076571E">
              <w:rPr>
                <w:rFonts w:asciiTheme="majorBidi" w:hAnsiTheme="majorBidi" w:cstheme="majorBidi"/>
                <w:sz w:val="18"/>
                <w:szCs w:val="18"/>
                <w:lang w:val="en-US"/>
              </w:rPr>
              <w:t xml:space="preserve">Language </w:t>
            </w:r>
          </w:p>
        </w:tc>
        <w:tc>
          <w:tcPr>
            <w:tcW w:w="452" w:type="pct"/>
          </w:tcPr>
          <w:p w14:paraId="5AA5AEF9" w14:textId="77777777" w:rsidR="00DC452F" w:rsidRPr="00A3615E" w:rsidRDefault="00DC452F" w:rsidP="00253988">
            <w:pPr>
              <w:rPr>
                <w:rFonts w:asciiTheme="majorBidi" w:hAnsiTheme="majorBidi" w:cstheme="majorBidi"/>
                <w:color w:val="000000"/>
                <w:sz w:val="18"/>
                <w:szCs w:val="18"/>
                <w:lang w:val="en-US"/>
              </w:rPr>
            </w:pPr>
            <w:r w:rsidRPr="0076571E">
              <w:rPr>
                <w:rFonts w:asciiTheme="majorBidi" w:hAnsiTheme="majorBidi" w:cstheme="majorBidi"/>
                <w:sz w:val="18"/>
                <w:szCs w:val="18"/>
                <w:lang w:val="en-US"/>
              </w:rPr>
              <w:t>1</w:t>
            </w:r>
          </w:p>
        </w:tc>
        <w:tc>
          <w:tcPr>
            <w:tcW w:w="1047" w:type="pct"/>
          </w:tcPr>
          <w:p w14:paraId="21366565" w14:textId="77777777" w:rsidR="00DC452F" w:rsidRPr="00A3615E"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4lq6i41w","properties":{"formattedCitation":"(Naess et al., 2009)","plainCitation":"(Naess et al., 2009)","dontUpdate":true,"noteIndex":0},"citationItems":[{"id":84,"uris":["http://zotero.org/users/local/U7wDc1vF/items/DJTT8KMR"],"itemData":{"id":84,"type":"article-journal","container-title":"Journal of Stroke and Cerebrovascular Diseases","DOI":"10.1016/j.jstrokecerebrovasdis.2008.10.005","ISSN":"10523057","issue":"4","journalAbbreviation":"Journal of Stroke and Cerebrovascular Diseases","language":"en","page":"247-250","source":"DOI.org (Crossref)","title":"Aphasia among Young Patients with Ischemic Stroke on Long-term Follow-up","volume":"18","author":[{"family":"Naess","given":"Halvor"},{"family":"Hammersvik","given":"Liv"},{"family":"Skeie","given":"Geir Olve"}],"issued":{"date-parts":[["2009",7]]}}}],"schema":"https://github.com/citation-style-language/schema/raw/master/csl-citation.json"} </w:instrText>
            </w:r>
            <w:r>
              <w:rPr>
                <w:rFonts w:asciiTheme="majorBidi" w:hAnsiTheme="majorBidi" w:cstheme="majorBidi"/>
                <w:color w:val="000000"/>
                <w:sz w:val="18"/>
                <w:szCs w:val="18"/>
                <w:lang w:val="en-US"/>
              </w:rPr>
              <w:fldChar w:fldCharType="separate"/>
            </w:r>
            <w:r w:rsidRPr="006B5769">
              <w:rPr>
                <w:rFonts w:ascii="Times New Roman" w:hAnsi="Times New Roman" w:cs="Times New Roman"/>
                <w:sz w:val="18"/>
                <w:lang w:val="en-US"/>
              </w:rPr>
              <w:t>Naess et al., 2009</w:t>
            </w:r>
            <w:r>
              <w:rPr>
                <w:rFonts w:asciiTheme="majorBidi" w:hAnsiTheme="majorBidi" w:cstheme="majorBidi"/>
                <w:color w:val="000000"/>
                <w:sz w:val="18"/>
                <w:szCs w:val="18"/>
                <w:lang w:val="en-US"/>
              </w:rPr>
              <w:fldChar w:fldCharType="end"/>
            </w:r>
          </w:p>
        </w:tc>
      </w:tr>
      <w:tr w:rsidR="00DC452F" w:rsidRPr="00A3615E" w14:paraId="59967E79" w14:textId="77777777" w:rsidTr="00253988">
        <w:tc>
          <w:tcPr>
            <w:tcW w:w="688" w:type="pct"/>
          </w:tcPr>
          <w:p w14:paraId="2E06651D" w14:textId="77777777" w:rsidR="00DC452F" w:rsidRPr="00A3615E" w:rsidRDefault="00DC452F" w:rsidP="00253988">
            <w:pPr>
              <w:rPr>
                <w:rFonts w:asciiTheme="majorBidi" w:hAnsiTheme="majorBidi" w:cstheme="majorBidi"/>
                <w:sz w:val="18"/>
                <w:szCs w:val="18"/>
                <w:lang w:val="en-US"/>
              </w:rPr>
            </w:pPr>
          </w:p>
        </w:tc>
        <w:tc>
          <w:tcPr>
            <w:tcW w:w="1465" w:type="pct"/>
          </w:tcPr>
          <w:p w14:paraId="4661CADF" w14:textId="77777777" w:rsidR="00DC452F" w:rsidRPr="00A3615E" w:rsidRDefault="00DC452F" w:rsidP="00253988">
            <w:pPr>
              <w:rPr>
                <w:rFonts w:asciiTheme="majorBidi" w:hAnsiTheme="majorBidi" w:cstheme="majorBidi"/>
                <w:color w:val="000000"/>
                <w:sz w:val="18"/>
                <w:szCs w:val="18"/>
                <w:lang w:val="en-US"/>
              </w:rPr>
            </w:pPr>
            <w:r w:rsidRPr="00A3615E">
              <w:rPr>
                <w:rFonts w:asciiTheme="majorBidi" w:hAnsiTheme="majorBidi" w:cstheme="majorBidi"/>
                <w:color w:val="000000"/>
                <w:sz w:val="18"/>
                <w:szCs w:val="18"/>
                <w:lang w:val="en-US"/>
              </w:rPr>
              <w:t>Similarities</w:t>
            </w:r>
          </w:p>
        </w:tc>
        <w:tc>
          <w:tcPr>
            <w:tcW w:w="736" w:type="pct"/>
          </w:tcPr>
          <w:p w14:paraId="30B0B5D6" w14:textId="77777777" w:rsidR="00DC452F" w:rsidRPr="00A3615E" w:rsidRDefault="00DC452F" w:rsidP="00253988">
            <w:pPr>
              <w:rPr>
                <w:rFonts w:asciiTheme="majorBidi" w:hAnsiTheme="majorBidi" w:cstheme="majorBidi"/>
                <w:sz w:val="18"/>
                <w:szCs w:val="18"/>
                <w:lang w:val="en-US"/>
              </w:rPr>
            </w:pPr>
            <w:r w:rsidRPr="00A3615E">
              <w:rPr>
                <w:rFonts w:asciiTheme="majorBidi" w:hAnsiTheme="majorBidi" w:cstheme="majorBidi"/>
                <w:color w:val="000000"/>
                <w:sz w:val="18"/>
                <w:szCs w:val="18"/>
                <w:lang w:val="en-US"/>
              </w:rPr>
              <w:t>sim</w:t>
            </w:r>
          </w:p>
        </w:tc>
        <w:tc>
          <w:tcPr>
            <w:tcW w:w="612" w:type="pct"/>
          </w:tcPr>
          <w:p w14:paraId="063CB101" w14:textId="77777777" w:rsidR="00DC452F" w:rsidRPr="00A3615E" w:rsidRDefault="00DC452F" w:rsidP="00253988">
            <w:pPr>
              <w:rPr>
                <w:rFonts w:asciiTheme="majorBidi" w:hAnsiTheme="majorBidi" w:cstheme="majorBidi"/>
                <w:sz w:val="18"/>
                <w:szCs w:val="18"/>
                <w:lang w:val="en-US"/>
              </w:rPr>
            </w:pPr>
            <w:r w:rsidRPr="00A3615E">
              <w:rPr>
                <w:rFonts w:asciiTheme="majorBidi" w:hAnsiTheme="majorBidi" w:cstheme="majorBidi"/>
                <w:color w:val="000000"/>
                <w:sz w:val="18"/>
                <w:szCs w:val="18"/>
                <w:lang w:val="en-US"/>
              </w:rPr>
              <w:t>Abstract reasoning</w:t>
            </w:r>
          </w:p>
        </w:tc>
        <w:tc>
          <w:tcPr>
            <w:tcW w:w="452" w:type="pct"/>
          </w:tcPr>
          <w:p w14:paraId="615F3A2B" w14:textId="77777777" w:rsidR="00DC452F" w:rsidRPr="00A3615E" w:rsidRDefault="00DC452F" w:rsidP="00253988">
            <w:pPr>
              <w:rPr>
                <w:rFonts w:asciiTheme="majorBidi" w:hAnsiTheme="majorBidi" w:cstheme="majorBidi"/>
                <w:color w:val="000000"/>
                <w:sz w:val="18"/>
                <w:szCs w:val="18"/>
                <w:lang w:val="en-US"/>
              </w:rPr>
            </w:pPr>
            <w:r w:rsidRPr="00A3615E">
              <w:rPr>
                <w:rFonts w:asciiTheme="majorBidi" w:hAnsiTheme="majorBidi" w:cstheme="majorBidi"/>
                <w:color w:val="000000"/>
                <w:sz w:val="18"/>
                <w:szCs w:val="18"/>
                <w:lang w:val="en-US"/>
              </w:rPr>
              <w:t>1</w:t>
            </w:r>
          </w:p>
        </w:tc>
        <w:tc>
          <w:tcPr>
            <w:tcW w:w="1047" w:type="pct"/>
          </w:tcPr>
          <w:p w14:paraId="1D47766A" w14:textId="77777777" w:rsidR="00DC452F" w:rsidRPr="00A3615E"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udY07YKr","properties":{"formattedCitation":"(Cao et al., 2007)","plainCitation":"(Cao et al., 2007)","dontUpdate":true,"noteIndex":0},"citationItems":[{"id":135,"uris":["http://zotero.org/users/local/U7wDc1vF/items/737M6A2K"],"itemData":{"id":135,"type":"article-journal","abstract":"There are few data on neuropsychological deficits in young-adult stroke patients. This study investigates cognitive conditions in a young-adult stroke population, as well as tasks that detect their neuropsychological impairment.Forty 18- to 47-year-old stroke patients, and a matched control group, completed a neuropsychological battery to evaluate deficits related to cognition, daily activities and mood.Patients performed worse than controls; five patients were classified as demented, three had global cognitive impairment and eight partial cognitive impairment. Cognitive impairment was more closely associated with reduced performance of daily activities than with motor deficits.","container-title":"Archives of Clinical Neuropsychology","DOI":"10.1016/j.acn.2006.09.005","ISSN":"0887-6177","issue":"2","journalAbbreviation":"Archives of Clinical Neuropsychology","page":"133-142","source":"Silverchair","title":"Neuropsychological findings in young-adult stroke patients","volume":"22","author":[{"family":"Cao","given":"Marina"},{"family":"Ferrari","given":"Marco"},{"family":"Patella","given":"Rosalba"},{"family":"Marra","given":"Camillo"},{"family":"Rasura","given":"Maurizia"}],"issued":{"date-parts":[["2007",2,1]]}}}],"schema":"https://github.com/citation-style-language/schema/raw/master/csl-citation.json"} </w:instrText>
            </w:r>
            <w:r>
              <w:rPr>
                <w:rFonts w:asciiTheme="majorBidi" w:hAnsiTheme="majorBidi" w:cstheme="majorBidi"/>
                <w:color w:val="000000"/>
                <w:sz w:val="18"/>
                <w:szCs w:val="18"/>
                <w:lang w:val="en-US"/>
              </w:rPr>
              <w:fldChar w:fldCharType="separate"/>
            </w:r>
            <w:r w:rsidRPr="0067583A">
              <w:rPr>
                <w:rFonts w:ascii="Times New Roman" w:hAnsi="Times New Roman" w:cs="Times New Roman"/>
                <w:sz w:val="18"/>
              </w:rPr>
              <w:t>Cao et al., 2007</w:t>
            </w:r>
            <w:r>
              <w:rPr>
                <w:rFonts w:asciiTheme="majorBidi" w:hAnsiTheme="majorBidi" w:cstheme="majorBidi"/>
                <w:color w:val="000000"/>
                <w:sz w:val="18"/>
                <w:szCs w:val="18"/>
                <w:lang w:val="en-US"/>
              </w:rPr>
              <w:fldChar w:fldCharType="end"/>
            </w:r>
            <w:r>
              <w:rPr>
                <w:rFonts w:asciiTheme="majorBidi" w:hAnsiTheme="majorBidi" w:cstheme="majorBidi"/>
                <w:color w:val="000000"/>
                <w:sz w:val="18"/>
                <w:szCs w:val="18"/>
                <w:lang w:val="en-US"/>
              </w:rPr>
              <w:t xml:space="preserve"> </w:t>
            </w:r>
          </w:p>
        </w:tc>
      </w:tr>
      <w:tr w:rsidR="00DC452F" w:rsidRPr="00372788" w14:paraId="0E45DDAF" w14:textId="77777777" w:rsidTr="00253988">
        <w:tc>
          <w:tcPr>
            <w:tcW w:w="688" w:type="pct"/>
          </w:tcPr>
          <w:p w14:paraId="7D7ECA1C" w14:textId="77777777" w:rsidR="00DC452F" w:rsidRPr="00A3615E" w:rsidRDefault="00DC452F" w:rsidP="00253988">
            <w:pPr>
              <w:rPr>
                <w:rFonts w:asciiTheme="majorBidi" w:hAnsiTheme="majorBidi" w:cstheme="majorBidi"/>
                <w:sz w:val="18"/>
                <w:szCs w:val="18"/>
                <w:lang w:val="en-US"/>
              </w:rPr>
            </w:pPr>
          </w:p>
        </w:tc>
        <w:tc>
          <w:tcPr>
            <w:tcW w:w="1465" w:type="pct"/>
          </w:tcPr>
          <w:p w14:paraId="041C926E" w14:textId="77777777" w:rsidR="00DC452F" w:rsidRPr="00A3615E" w:rsidRDefault="00DC452F" w:rsidP="00253988">
            <w:pPr>
              <w:rPr>
                <w:rFonts w:asciiTheme="majorBidi" w:hAnsiTheme="majorBidi" w:cstheme="majorBidi"/>
                <w:color w:val="000000"/>
                <w:sz w:val="18"/>
                <w:szCs w:val="18"/>
                <w:lang w:val="en-US"/>
              </w:rPr>
            </w:pPr>
            <w:r w:rsidRPr="00A3615E">
              <w:rPr>
                <w:rFonts w:asciiTheme="majorBidi" w:hAnsiTheme="majorBidi" w:cstheme="majorBidi"/>
                <w:color w:val="000000"/>
                <w:sz w:val="18"/>
                <w:szCs w:val="18"/>
                <w:lang w:val="en-US"/>
              </w:rPr>
              <w:t>Star Cancellation test</w:t>
            </w:r>
          </w:p>
        </w:tc>
        <w:tc>
          <w:tcPr>
            <w:tcW w:w="736" w:type="pct"/>
          </w:tcPr>
          <w:p w14:paraId="572A3BFC" w14:textId="77777777" w:rsidR="00DC452F" w:rsidRPr="00A3615E" w:rsidRDefault="00DC452F" w:rsidP="00253988">
            <w:pPr>
              <w:rPr>
                <w:rFonts w:asciiTheme="majorBidi" w:hAnsiTheme="majorBidi" w:cstheme="majorBidi"/>
                <w:color w:val="000000"/>
                <w:sz w:val="18"/>
                <w:szCs w:val="18"/>
                <w:lang w:val="en-US"/>
              </w:rPr>
            </w:pPr>
            <w:r w:rsidRPr="00A3615E">
              <w:rPr>
                <w:rFonts w:asciiTheme="majorBidi" w:hAnsiTheme="majorBidi" w:cstheme="majorBidi"/>
                <w:color w:val="000000"/>
                <w:sz w:val="18"/>
                <w:szCs w:val="18"/>
                <w:lang w:val="en-US"/>
              </w:rPr>
              <w:t>Star</w:t>
            </w:r>
          </w:p>
        </w:tc>
        <w:tc>
          <w:tcPr>
            <w:tcW w:w="612" w:type="pct"/>
          </w:tcPr>
          <w:p w14:paraId="0A4C0AF7" w14:textId="77777777" w:rsidR="00DC452F" w:rsidRPr="00A3615E" w:rsidRDefault="00DC452F" w:rsidP="00253988">
            <w:pPr>
              <w:rPr>
                <w:rFonts w:asciiTheme="majorBidi" w:hAnsiTheme="majorBidi" w:cstheme="majorBidi"/>
                <w:color w:val="000000"/>
                <w:sz w:val="18"/>
                <w:szCs w:val="18"/>
                <w:lang w:val="en-US"/>
              </w:rPr>
            </w:pPr>
            <w:r w:rsidRPr="00A3615E">
              <w:rPr>
                <w:rFonts w:asciiTheme="majorBidi" w:hAnsiTheme="majorBidi" w:cstheme="majorBidi"/>
                <w:color w:val="000000"/>
                <w:sz w:val="18"/>
                <w:szCs w:val="18"/>
                <w:lang w:val="en-US"/>
              </w:rPr>
              <w:t>Processing speed</w:t>
            </w:r>
          </w:p>
        </w:tc>
        <w:tc>
          <w:tcPr>
            <w:tcW w:w="452" w:type="pct"/>
          </w:tcPr>
          <w:p w14:paraId="224D6619" w14:textId="77777777" w:rsidR="00DC452F" w:rsidRPr="00A3615E" w:rsidRDefault="00DC452F" w:rsidP="00253988">
            <w:pPr>
              <w:rPr>
                <w:rFonts w:asciiTheme="majorBidi" w:hAnsiTheme="majorBidi" w:cstheme="majorBidi"/>
                <w:color w:val="000000"/>
                <w:sz w:val="18"/>
                <w:szCs w:val="18"/>
                <w:lang w:val="en-US"/>
              </w:rPr>
            </w:pPr>
            <w:r w:rsidRPr="00A3615E">
              <w:rPr>
                <w:rFonts w:asciiTheme="majorBidi" w:hAnsiTheme="majorBidi" w:cstheme="majorBidi"/>
                <w:color w:val="000000"/>
                <w:sz w:val="18"/>
                <w:szCs w:val="18"/>
                <w:lang w:val="en-US"/>
              </w:rPr>
              <w:t>1</w:t>
            </w:r>
          </w:p>
        </w:tc>
        <w:tc>
          <w:tcPr>
            <w:tcW w:w="1047" w:type="pct"/>
          </w:tcPr>
          <w:p w14:paraId="0E5281AF" w14:textId="77777777" w:rsidR="00DC452F" w:rsidRPr="00A3615E"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OfzcRgX8","properties":{"formattedCitation":"(Samuelsson et al., 2021)","plainCitation":"(Samuelsson et al., 2021)","dontUpdate":true,"noteIndex":0},"citationItems":[{"id":511,"uris":["http://zotero.org/users/local/U7wDc1vF/items/AFSQKGY4"],"itemData":{"id":511,"type":"article-journal","abstract":"BACKGROUND AND PURPOSE: This cross-sectional cohort study aims at investigating young ischaemic stroke survivors with good physical recovery 7 years post-stroke in order to analyze the relation between late cognitive ability and employment., METHODS: Consecutive ischaemic stroke survivors participating in the Sahlgrenska Academy Study on Ischemic Stroke, &lt;55 years of age at stroke onset, and with no or minimal persisting neurological deficits corresponding to a score &lt;=2 on the National Institutes of Health Stroke Scale at long-term follow-up 7 years post-stroke were included. At this follow-up, the participants were assessed with respect to general cognitive function, processing speed, executive functions, cardiovascular risk factors, self-reported employment, cognitive difficulties, fatigue, depressive symptoms, anxiety and physical function., RESULTS: Seven years post-stroke 112/142 (79%) had part-time or full-time work and 30/142 (21%) had full-time disability pension or sick leave. Compared to those with full-time disability pension or sick leave, participants with current employment demonstrated significantly better performance with respect to general cognitive function and processing speed, and significantly lower self-ratings for cognitive difficulties, physical limitations, fatigue and depressed mood. Multivariable logistic regression selected self-rated memory (odds ratio [OR] 2.61, 95% confidence interval [CI] 1.61-4.21), processing speed (OR 3.50, 95% CI 1.67-7.33) and self-rated communication skills (OR 3.46, 95% CI 1.75-6.85) as most important correlates (area under the curve 0.83-0.87) of having current employment., CONCLUSION: This study indicates that cognitive dysfunction is an important contributor to long-term work disability amongst young stroke survivors with good physical recovery. Copyright © 2021 The Authors. European Journal of Neurology published by John Wiley &amp; Sons Ltd on behalf of European Academy of Neurology.","container-title":"European journal of neurology","DOI":"10.1111/ene.15014","ISSN":"1468-1331","issue":"11","journalAbbreviation":"Eur J Neurol","note":"publisher-place: England\nSamuelsson, Hans. Department of Psychology, Faculty of Social Sciences, University of Gothenburg, Gothenburg, Sweden.\nSamuelsson, Hans. Department of Clinical Neuroscience and Rehabilitation, Institute of Neuroscience and Physiology, The Sahlgrenska Academy, University of Gothenburg, Gothenburg, Sweden.\nSamuelsson, Hans. Region Vastra Gotaland, Department of Neurology, Sahlgrenska University Hospital, Gothenburg, Sweden.\nViken, Jo. Department of Clinical Neuroscience and Rehabilitation, Institute of Neuroscience and Physiology, The Sahlgrenska Academy, University of Gothenburg, Gothenburg, Sweden.\nRedfors, Petra. Department of Clinical Neuroscience and Rehabilitation, Institute of Neuroscience and Physiology, The Sahlgrenska Academy, University of Gothenburg, Gothenburg, Sweden.\nRedfors, Petra. Region Vastra Gotaland, Department of Neurology, Sahlgrenska University Hospital, Gothenburg, Sweden.\nHolmegaard, Lukas. Department of Clinical Neuroscience and Rehabilitation, Institute of Neuroscience and Physiology, The Sahlgrenska Academy, University of Gothenburg, Gothenburg, Sweden.\nHolmegaard, Lukas. Region Vastra Gotaland, Department of Neurology, Sahlgrenska University Hospital, Gothenburg, Sweden.\nBlomstrand, Christian. Department of Clinical Neuroscience and Rehabilitation, Institute of Neuroscience and Physiology, The Sahlgrenska Academy, University of Gothenburg, Gothenburg, Sweden.\nJern, Christina. Department of Laboratory Medicine, Institute of Biomedicine, The Sahlgrenska Academy, University of Gothenburg, Gothenburg, Sweden.\nJern, Christina. Region Vastra Gotaland, Department of Clinical Genetics and Genomics, Sahlgrenska University Hospital, Gothenburg, Sweden.\nJood, Katarina. Department of Clinical Neuroscience and Rehabilitation, Institute of Neuroscience and Physiology, The Sahlgrenska Academy, University of Gothenburg, Gothenburg, Sweden.\nJood, Katarina. Region Vastra Gotaland, Department of Neurology, Sahlgrenska University Hospital, Gothenburg, Sweden.","page":"3692-3701","title":"Cognitive function is an important determinant of employment amongst young ischaemic stroke survivors with good physical recovery.","volume":"28","author":[{"family":"Samuelsson","given":"Hans"},{"family":"Viken","given":"Jo"},{"family":"Redfors","given":"Petra"},{"family":"Holmegaard","given":"Lukas"},{"family":"Blomstrand","given":"Christian"},{"family":"Jern","given":"Christina"},{"family":"Jood","given":"Katarina"}],"issued":{"date-parts":[["2021"]]}}}],"schema":"https://github.com/citation-style-language/schema/raw/master/csl-citation.json"} </w:instrText>
            </w:r>
            <w:r>
              <w:rPr>
                <w:rFonts w:asciiTheme="majorBidi" w:hAnsiTheme="majorBidi" w:cstheme="majorBidi"/>
                <w:color w:val="000000"/>
                <w:sz w:val="18"/>
                <w:szCs w:val="18"/>
                <w:lang w:val="en-US"/>
              </w:rPr>
              <w:fldChar w:fldCharType="separate"/>
            </w:r>
            <w:r w:rsidRPr="000B363E">
              <w:rPr>
                <w:rFonts w:ascii="Times New Roman" w:hAnsi="Times New Roman" w:cs="Times New Roman"/>
                <w:sz w:val="18"/>
                <w:lang w:val="en-US"/>
              </w:rPr>
              <w:t>Samuelsson et al., 2021</w:t>
            </w:r>
            <w:r>
              <w:rPr>
                <w:rFonts w:asciiTheme="majorBidi" w:hAnsiTheme="majorBidi" w:cstheme="majorBidi"/>
                <w:color w:val="000000"/>
                <w:sz w:val="18"/>
                <w:szCs w:val="18"/>
                <w:lang w:val="en-US"/>
              </w:rPr>
              <w:fldChar w:fldCharType="end"/>
            </w:r>
          </w:p>
        </w:tc>
      </w:tr>
      <w:tr w:rsidR="00DC452F" w:rsidRPr="000B363E" w14:paraId="03275DBC" w14:textId="77777777" w:rsidTr="00253988">
        <w:tc>
          <w:tcPr>
            <w:tcW w:w="688" w:type="pct"/>
          </w:tcPr>
          <w:p w14:paraId="29564483" w14:textId="77777777" w:rsidR="00DC452F" w:rsidRPr="00A3615E" w:rsidRDefault="00DC452F" w:rsidP="00253988">
            <w:pPr>
              <w:rPr>
                <w:rFonts w:asciiTheme="majorBidi" w:hAnsiTheme="majorBidi" w:cstheme="majorBidi"/>
                <w:sz w:val="18"/>
                <w:szCs w:val="18"/>
                <w:lang w:val="en-US"/>
              </w:rPr>
            </w:pPr>
          </w:p>
        </w:tc>
        <w:tc>
          <w:tcPr>
            <w:tcW w:w="1465" w:type="pct"/>
          </w:tcPr>
          <w:p w14:paraId="6D8F296F" w14:textId="77777777" w:rsidR="00DC452F" w:rsidRPr="0076571E" w:rsidRDefault="00DC452F" w:rsidP="00253988">
            <w:pPr>
              <w:rPr>
                <w:rFonts w:asciiTheme="majorBidi" w:hAnsiTheme="majorBidi" w:cstheme="majorBidi"/>
                <w:color w:val="000000"/>
                <w:sz w:val="18"/>
                <w:szCs w:val="18"/>
                <w:lang w:val="en-US"/>
              </w:rPr>
            </w:pPr>
            <w:r w:rsidRPr="0076571E">
              <w:rPr>
                <w:rFonts w:asciiTheme="majorBidi" w:hAnsiTheme="majorBidi" w:cstheme="majorBidi"/>
                <w:color w:val="000000"/>
                <w:sz w:val="18"/>
                <w:szCs w:val="18"/>
                <w:lang w:val="en-US"/>
              </w:rPr>
              <w:t>Stroop Color-Word Test - I</w:t>
            </w:r>
          </w:p>
        </w:tc>
        <w:tc>
          <w:tcPr>
            <w:tcW w:w="736" w:type="pct"/>
          </w:tcPr>
          <w:p w14:paraId="28356AFB" w14:textId="77777777" w:rsidR="00DC452F" w:rsidRPr="00A3615E" w:rsidRDefault="00DC452F" w:rsidP="00253988">
            <w:pPr>
              <w:rPr>
                <w:rFonts w:asciiTheme="majorBidi" w:hAnsiTheme="majorBidi" w:cstheme="majorBidi"/>
                <w:sz w:val="18"/>
                <w:szCs w:val="18"/>
                <w:lang w:val="en-US"/>
              </w:rPr>
            </w:pPr>
            <w:r w:rsidRPr="00A3615E">
              <w:rPr>
                <w:rFonts w:asciiTheme="majorBidi" w:hAnsiTheme="majorBidi" w:cstheme="majorBidi"/>
                <w:color w:val="000000"/>
                <w:sz w:val="18"/>
                <w:szCs w:val="18"/>
                <w:lang w:val="en-US"/>
              </w:rPr>
              <w:t>SCWT-I</w:t>
            </w:r>
          </w:p>
        </w:tc>
        <w:tc>
          <w:tcPr>
            <w:tcW w:w="612" w:type="pct"/>
          </w:tcPr>
          <w:p w14:paraId="2455E924" w14:textId="77777777" w:rsidR="00DC452F" w:rsidRPr="00A3615E" w:rsidRDefault="00DC452F" w:rsidP="00253988">
            <w:pPr>
              <w:rPr>
                <w:rFonts w:asciiTheme="majorBidi" w:hAnsiTheme="majorBidi" w:cstheme="majorBidi"/>
                <w:sz w:val="18"/>
                <w:szCs w:val="18"/>
                <w:lang w:val="en-US"/>
              </w:rPr>
            </w:pPr>
            <w:r w:rsidRPr="00A3615E">
              <w:rPr>
                <w:rFonts w:asciiTheme="majorBidi" w:hAnsiTheme="majorBidi" w:cstheme="majorBidi"/>
                <w:color w:val="000000"/>
                <w:sz w:val="18"/>
                <w:szCs w:val="18"/>
                <w:lang w:val="en-US"/>
              </w:rPr>
              <w:t>Processing speed</w:t>
            </w:r>
          </w:p>
        </w:tc>
        <w:tc>
          <w:tcPr>
            <w:tcW w:w="452" w:type="pct"/>
          </w:tcPr>
          <w:p w14:paraId="0EDDC846" w14:textId="77777777" w:rsidR="00DC452F" w:rsidRPr="00A3615E" w:rsidRDefault="00DC452F" w:rsidP="00253988">
            <w:pPr>
              <w:rPr>
                <w:rFonts w:asciiTheme="majorBidi" w:hAnsiTheme="majorBidi" w:cstheme="majorBidi"/>
                <w:color w:val="000000"/>
                <w:sz w:val="18"/>
                <w:szCs w:val="18"/>
                <w:lang w:val="en-US"/>
              </w:rPr>
            </w:pPr>
            <w:r w:rsidRPr="00A3615E">
              <w:rPr>
                <w:rFonts w:asciiTheme="majorBidi" w:hAnsiTheme="majorBidi" w:cstheme="majorBidi"/>
                <w:color w:val="000000"/>
                <w:sz w:val="18"/>
                <w:szCs w:val="18"/>
                <w:lang w:val="en-US"/>
              </w:rPr>
              <w:t>2</w:t>
            </w:r>
          </w:p>
        </w:tc>
        <w:tc>
          <w:tcPr>
            <w:tcW w:w="1047" w:type="pct"/>
          </w:tcPr>
          <w:p w14:paraId="6D58CFC3" w14:textId="77777777" w:rsidR="00DC452F" w:rsidRPr="000B363E" w:rsidRDefault="00DC452F" w:rsidP="00253988">
            <w:pPr>
              <w:rPr>
                <w:rFonts w:asciiTheme="majorBidi" w:hAnsiTheme="majorBidi" w:cstheme="majorBidi"/>
                <w:color w:val="000000"/>
                <w:sz w:val="18"/>
                <w:szCs w:val="18"/>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vwT5diVN","properties":{"formattedCitation":"(de Bruijn et al., 2014; Schaapsmeerders et al., 2013)","plainCitation":"(de Bruijn et al., 2014; Schaapsmeerders et al., 2013)","dontUpdate":true,"noteIndex":0},"citationItems":[{"id":449,"uris":["http://zotero.org/users/local/U7wDc1vF/items/B3QIDJS2"],"itemData":{"id":449,"type":"article-journal","container-title":"Cerebrovascular Diseases","DOI":"10.1159/000362592","ISSN":"1015-9770, 1421-9786","issue":"5","journalAbbreviation":"Cerebrovasc Dis","language":"en","page":"376-381","source":"DOI.org (Crossref)","title":"Long-Term Cognitive Outcome of Ischaemic Stroke in Young Adults","volume":"37","author":[{"family":"Bruijn","given":"Marienke A.A.M.","non-dropping-particle":"de"},{"family":"Synhaeve","given":"Nathalie E."},{"family":"Rijsbergen","given":"Mariëlle W.A.","non-dropping-particle":"van"},{"family":"Leeuw","given":"Frank-Erik","non-dropping-particle":"de"},{"family":"Jansen","given":"Ben P.W."},{"family":"Kort","given":"Paul L.M.","non-dropping-particle":"de"}],"issued":{"date-parts":[["2014"]]}}},{"id":34,"uris":["http://zotero.org/users/local/U7wDc1vF/items/TTPHNE7T"],"itemData":{"id":34,"type":"article-journal","abstract":"BACKGROUND AND PURPOSE: Up to 14% of all ischemic strokes occur in young adults (&lt;50 years). Poststroke cognitive performance is a decisive determinant of their quality of life. However, virtually no studies report on cognition after young stroke, especially not on the long term. This long-term perspective is important because young patients have a long life expectancy during which they start forming a family, have an active social life, and make decisive career moves. We aimed to evaluate the long-term cognitive outcome.\nMETHODS: All consecutive patients between January 1, 1980, and November 1, 2010, with a first-ever young ischemic stroke were recruited for cognitive assessment, using a matched stroke-free population as a reference. Composite Z scores for 7 cognitive domains were calculated and the ANCOVA model was used (Bonferroni correction). A below average performance was defined as &gt;1.0 SD below the age-adjusted mean of the controls and cognitive impairment as &gt;1.5 SD.\nRESULTS: Two hundred seventy-seven patients and 146 matched controls completed cognitive assessment (mea</w:instrText>
            </w:r>
            <w:r w:rsidRPr="000B363E">
              <w:rPr>
                <w:rFonts w:asciiTheme="majorBidi" w:hAnsiTheme="majorBidi" w:cstheme="majorBidi"/>
                <w:color w:val="000000"/>
                <w:sz w:val="18"/>
                <w:szCs w:val="18"/>
              </w:rPr>
              <w:instrText xml:space="preserve">n follow-up, 11.0 years, SD, 8.2; age, 50.9 years, SD, 10.3). Long-term cognitive outcome after an ischemic stroke was worse in most cognitive domains compared with a nonstroke population. Up to 50% of the patients had a below average performance or cognitive impairment. Deficits in processing speed, working memory, and attention were most common.\nCONCLUSIONS: Even 11 years after ischemic stroke in young adults, a substantial proportion of patients must cope with permanent cognitive deficits. These results have implications for information given to patients and rehabilitation services.","container-title":"Stroke","DOI":"10.1161/STROKEAHA.111.000792","ISSN":"1524-4628","issue":"6","journalAbbreviation":"Stroke","language":"eng","note":"PMID: 23652272","page":"1621-1628","source":"PubMed","title":"Long-term cognitive impairment after first-ever ischemic stroke in young adults","volume":"44","author":[{"family":"Schaapsmeerders","given":"Pauline"},{"family":"Maaijwee","given":"Noortje A. M."},{"family":"Dijk","given":"Ewoud J.","non-dropping-particle":"van"},{"family":"Rutten-Jacobs","given":"Loes C. A."},{"family":"Arntz","given":"Renate M."},{"family":"Schoonderwaldt","given":"Hennie C."},{"family":"Dorresteijn","given":"Lucille D. A."},{"family":"Kessels","given":"Roy P. C."},{"family":"Leeuw","given":"Frank-Erik","non-dropping-particle":"de"}],"issued":{"date-parts":[["2013",6]]}}}],"schema":"https://github.com/citation-style-language/schema/raw/master/csl-citation.json"} </w:instrText>
            </w:r>
            <w:r>
              <w:rPr>
                <w:rFonts w:asciiTheme="majorBidi" w:hAnsiTheme="majorBidi" w:cstheme="majorBidi"/>
                <w:color w:val="000000"/>
                <w:sz w:val="18"/>
                <w:szCs w:val="18"/>
                <w:lang w:val="en-US"/>
              </w:rPr>
              <w:fldChar w:fldCharType="separate"/>
            </w:r>
            <w:r w:rsidRPr="000B363E">
              <w:rPr>
                <w:rFonts w:ascii="Times New Roman" w:hAnsi="Times New Roman" w:cs="Times New Roman"/>
                <w:sz w:val="18"/>
              </w:rPr>
              <w:t>de Bruijn et al., 2014 Schaapsmeerders et al., 2013</w:t>
            </w:r>
            <w:r>
              <w:rPr>
                <w:rFonts w:asciiTheme="majorBidi" w:hAnsiTheme="majorBidi" w:cstheme="majorBidi"/>
                <w:color w:val="000000"/>
                <w:sz w:val="18"/>
                <w:szCs w:val="18"/>
                <w:lang w:val="en-US"/>
              </w:rPr>
              <w:fldChar w:fldCharType="end"/>
            </w:r>
          </w:p>
        </w:tc>
      </w:tr>
      <w:tr w:rsidR="00DC452F" w:rsidRPr="000B363E" w14:paraId="0133B148" w14:textId="77777777" w:rsidTr="00253988">
        <w:tc>
          <w:tcPr>
            <w:tcW w:w="688" w:type="pct"/>
          </w:tcPr>
          <w:p w14:paraId="1843AC5F" w14:textId="77777777" w:rsidR="00DC452F" w:rsidRPr="000B363E" w:rsidRDefault="00DC452F" w:rsidP="00253988">
            <w:pPr>
              <w:rPr>
                <w:rFonts w:asciiTheme="majorBidi" w:hAnsiTheme="majorBidi" w:cstheme="majorBidi"/>
                <w:sz w:val="18"/>
                <w:szCs w:val="18"/>
              </w:rPr>
            </w:pPr>
          </w:p>
        </w:tc>
        <w:tc>
          <w:tcPr>
            <w:tcW w:w="1465" w:type="pct"/>
          </w:tcPr>
          <w:p w14:paraId="77387F65" w14:textId="77777777" w:rsidR="00DC452F" w:rsidRPr="000B363E" w:rsidRDefault="00DC452F" w:rsidP="00253988">
            <w:pPr>
              <w:rPr>
                <w:rFonts w:asciiTheme="majorBidi" w:hAnsiTheme="majorBidi" w:cstheme="majorBidi"/>
                <w:color w:val="000000"/>
                <w:sz w:val="18"/>
                <w:szCs w:val="18"/>
              </w:rPr>
            </w:pPr>
            <w:r w:rsidRPr="000B363E">
              <w:rPr>
                <w:rFonts w:asciiTheme="majorBidi" w:hAnsiTheme="majorBidi" w:cstheme="majorBidi"/>
                <w:color w:val="000000"/>
                <w:sz w:val="18"/>
                <w:szCs w:val="18"/>
              </w:rPr>
              <w:t xml:space="preserve">Stroop </w:t>
            </w:r>
            <w:proofErr w:type="spellStart"/>
            <w:r w:rsidRPr="000B363E">
              <w:rPr>
                <w:rFonts w:asciiTheme="majorBidi" w:hAnsiTheme="majorBidi" w:cstheme="majorBidi"/>
                <w:color w:val="000000"/>
                <w:sz w:val="18"/>
                <w:szCs w:val="18"/>
              </w:rPr>
              <w:t>Color</w:t>
            </w:r>
            <w:proofErr w:type="spellEnd"/>
            <w:r w:rsidRPr="000B363E">
              <w:rPr>
                <w:rFonts w:asciiTheme="majorBidi" w:hAnsiTheme="majorBidi" w:cstheme="majorBidi"/>
                <w:color w:val="000000"/>
                <w:sz w:val="18"/>
                <w:szCs w:val="18"/>
              </w:rPr>
              <w:t>-Word Test - II</w:t>
            </w:r>
          </w:p>
        </w:tc>
        <w:tc>
          <w:tcPr>
            <w:tcW w:w="736" w:type="pct"/>
          </w:tcPr>
          <w:p w14:paraId="4D7C3017" w14:textId="77777777" w:rsidR="00DC452F" w:rsidRPr="000B363E" w:rsidRDefault="00DC452F" w:rsidP="00253988">
            <w:pPr>
              <w:rPr>
                <w:rFonts w:asciiTheme="majorBidi" w:hAnsiTheme="majorBidi" w:cstheme="majorBidi"/>
                <w:sz w:val="18"/>
                <w:szCs w:val="18"/>
              </w:rPr>
            </w:pPr>
            <w:r w:rsidRPr="000B363E">
              <w:rPr>
                <w:rFonts w:asciiTheme="majorBidi" w:hAnsiTheme="majorBidi" w:cstheme="majorBidi"/>
                <w:color w:val="000000"/>
                <w:sz w:val="18"/>
                <w:szCs w:val="18"/>
              </w:rPr>
              <w:t>SCWT-II</w:t>
            </w:r>
          </w:p>
        </w:tc>
        <w:tc>
          <w:tcPr>
            <w:tcW w:w="612" w:type="pct"/>
          </w:tcPr>
          <w:p w14:paraId="304DB980" w14:textId="77777777" w:rsidR="00DC452F" w:rsidRPr="000B363E" w:rsidRDefault="00DC452F" w:rsidP="00253988">
            <w:pPr>
              <w:rPr>
                <w:rFonts w:asciiTheme="majorBidi" w:hAnsiTheme="majorBidi" w:cstheme="majorBidi"/>
                <w:sz w:val="18"/>
                <w:szCs w:val="18"/>
              </w:rPr>
            </w:pPr>
            <w:r w:rsidRPr="000B363E">
              <w:rPr>
                <w:rFonts w:asciiTheme="majorBidi" w:hAnsiTheme="majorBidi" w:cstheme="majorBidi"/>
                <w:color w:val="000000"/>
                <w:sz w:val="18"/>
                <w:szCs w:val="18"/>
              </w:rPr>
              <w:t>Processing speed</w:t>
            </w:r>
          </w:p>
        </w:tc>
        <w:tc>
          <w:tcPr>
            <w:tcW w:w="452" w:type="pct"/>
          </w:tcPr>
          <w:p w14:paraId="30D2207E" w14:textId="77777777" w:rsidR="00DC452F" w:rsidRPr="000B363E" w:rsidRDefault="00DC452F" w:rsidP="00253988">
            <w:pPr>
              <w:rPr>
                <w:rFonts w:asciiTheme="majorBidi" w:hAnsiTheme="majorBidi" w:cstheme="majorBidi"/>
                <w:color w:val="000000"/>
                <w:sz w:val="18"/>
                <w:szCs w:val="18"/>
              </w:rPr>
            </w:pPr>
            <w:r w:rsidRPr="000B363E">
              <w:rPr>
                <w:rFonts w:asciiTheme="majorBidi" w:hAnsiTheme="majorBidi" w:cstheme="majorBidi"/>
                <w:color w:val="000000"/>
                <w:sz w:val="18"/>
                <w:szCs w:val="18"/>
              </w:rPr>
              <w:t>2</w:t>
            </w:r>
          </w:p>
        </w:tc>
        <w:tc>
          <w:tcPr>
            <w:tcW w:w="1047" w:type="pct"/>
          </w:tcPr>
          <w:p w14:paraId="08355612" w14:textId="77777777" w:rsidR="00DC452F" w:rsidRPr="000B363E" w:rsidRDefault="00DC452F" w:rsidP="00253988">
            <w:pPr>
              <w:rPr>
                <w:rFonts w:asciiTheme="majorBidi" w:hAnsiTheme="majorBidi" w:cstheme="majorBidi"/>
                <w:color w:val="000000"/>
                <w:sz w:val="18"/>
                <w:szCs w:val="18"/>
              </w:rPr>
            </w:pPr>
            <w:r>
              <w:rPr>
                <w:rFonts w:asciiTheme="majorBidi" w:hAnsiTheme="majorBidi" w:cstheme="majorBidi"/>
                <w:color w:val="000000"/>
                <w:sz w:val="18"/>
                <w:szCs w:val="18"/>
                <w:lang w:val="en-US"/>
              </w:rPr>
              <w:fldChar w:fldCharType="begin"/>
            </w:r>
            <w:r w:rsidRPr="000B363E">
              <w:rPr>
                <w:rFonts w:asciiTheme="majorBidi" w:hAnsiTheme="majorBidi" w:cstheme="majorBidi"/>
                <w:color w:val="000000"/>
                <w:sz w:val="18"/>
                <w:szCs w:val="18"/>
              </w:rPr>
              <w:instrText xml:space="preserve"> ADDIN ZOTERO_ITEM CSL_CITATION {"citationID":"cJ5LPPLf","properties":{"formattedCitation":"(de Bruijn et al., 2014; Schaapsmeerders et al., 2013)","plainCitation":"(de Bruijn et al., 2014; Schaapsmeerders et al., 2013)","dontUpdate":true,"noteIndex":0},"citationItems":[{"id":449,"uris":["http://zotero.org/users/local/U7wDc1vF/items/B3QIDJS2"],"itemData":{"id":449,"type":"article-journal","container-title":"Cerebrovascular Diseases","DOI":"10.1159/000362592","ISSN":"1015-9770, 1421-9786","issue":"5","journalAbbreviation":"Cerebrovasc Dis","language":"en","page":"376-381","source":"DOI.org (Crossref)","title":"Long-Term Cognitive Outcome of Ischaemic Stroke in Young Adults","volume":"37","author":[{"family":"Bruijn","given":"Marienke A.A.M.","non-dropping-particle":"de"},{"family":"Synhaeve","given":"Nathalie E."},{"family":"Rijsbergen","given":"Mariëlle W.A.","non-dropping-particle":"van"},{"family":"Leeuw","given":"Frank-Erik","non-dropping-particle":"de"},{"family":"Jansen","given":"Ben P.W."},{"family":"Kort","given":"Paul L.M.","non-dropping-particle":"de"}],"issued":{"date-parts":[["2014"]]}}},{"id":34,"uris":["http://zotero.org/users/local/U7wDc1vF/items/TTPHNE7T"],"itemData":{"id":34,"type":"article-journal","abstract":"BACKGROUND AND PURPOSE: Up to 14% of all ischemic strokes occur in young adults (&lt;50 years). Poststroke cognitive performance is a decisive de</w:instrText>
            </w:r>
            <w:r>
              <w:rPr>
                <w:rFonts w:asciiTheme="majorBidi" w:hAnsiTheme="majorBidi" w:cstheme="majorBidi"/>
                <w:color w:val="000000"/>
                <w:sz w:val="18"/>
                <w:szCs w:val="18"/>
                <w:lang w:val="en-US"/>
              </w:rPr>
              <w:instrText xml:space="preserve">terminant of their quality of life. However, virtually no studies report on cognition after young stroke, especially not on the long term. This long-term perspective is important because young patients have a long life expectancy during which they start forming a family, have an active social life, and make decisive career moves. We aimed to evaluate the long-term cognitive outcome.\nMETHODS: All consecutive patients between January 1, 1980, and November 1, 2010, with a first-ever young ischemic stroke were recruited for cognitive assessment, using a matched stroke-free population as a reference. Composite Z scores for 7 cognitive domains were calculated and the ANCOVA model was used (Bonferroni correction). A below average performance was defined as &gt;1.0 SD below the age-adjusted mean of the controls and cognitive impairment as &gt;1.5 SD.\nRESULTS: Two hundred seventy-seven patients and 146 matched controls completed cognitive assessment (mean follow-up, 11.0 years, SD, 8.2; age, 50.9 years, SD, 10.3). Long-term cognitive outcome after an ischemic stroke was worse in most cognitive domains compared with a nonstroke population. Up to 50% of the patients had a below average performance or cognitive impairment. Deficits in processing speed, working memory, and attention were most common.\nCONCLUSIONS: Even 11 years after ischemic stroke in young adults, a substantial proportion of patients must cope with permanent cognitive deficits. These results have implications for information given to patients and rehabilitation services.","container-title":"Stroke","DOI":"10.1161/STROKEAHA.111.000792","ISSN":"1524-4628","issue":"6","journalAbbreviation":"Stroke","language":"eng","note":"PMID: 23652272","page":"1621-1628","source":"PubMed","title":"Long-term cognitive impairment after first-ever ischemic stroke in young adults","volume":"44","author":[{"family":"Schaapsmeerders","given":"Pauline"},{"family":"Maaijwee","given":"Noortje A. M."},{"family":"Dijk","given":"Ewoud J.","non-dropping-particle":"van"},{"family":"Rutten-Jacobs","given":"Loes C. A."},{"family":"Arntz","given":"Renate M."},{"family":"Schoonderwaldt","given":"Hennie C."},{"family":"Dorresteijn","given":"Lucille D. A."},{"family":"Kessels","given":"Roy P. C."},{"family":"Leeuw","given":"Frank-Erik","non-dropping-particle":"de"}],"issued":{"date-parts":[["2013",6]]}}}],"schema":"https://github.com/citation-style-language/schema/raw/master/csl-citation.json"} </w:instrText>
            </w:r>
            <w:r>
              <w:rPr>
                <w:rFonts w:asciiTheme="majorBidi" w:hAnsiTheme="majorBidi" w:cstheme="majorBidi"/>
                <w:color w:val="000000"/>
                <w:sz w:val="18"/>
                <w:szCs w:val="18"/>
                <w:lang w:val="en-US"/>
              </w:rPr>
              <w:fldChar w:fldCharType="separate"/>
            </w:r>
            <w:r w:rsidRPr="000B363E">
              <w:rPr>
                <w:rFonts w:ascii="Times New Roman" w:hAnsi="Times New Roman" w:cs="Times New Roman"/>
                <w:sz w:val="18"/>
                <w:lang w:val="en-US"/>
              </w:rPr>
              <w:t>de Bruijn et al., 2014 Schaapsmeerders et al., 2013</w:t>
            </w:r>
            <w:r>
              <w:rPr>
                <w:rFonts w:asciiTheme="majorBidi" w:hAnsiTheme="majorBidi" w:cstheme="majorBidi"/>
                <w:color w:val="000000"/>
                <w:sz w:val="18"/>
                <w:szCs w:val="18"/>
                <w:lang w:val="en-US"/>
              </w:rPr>
              <w:fldChar w:fldCharType="end"/>
            </w:r>
          </w:p>
        </w:tc>
      </w:tr>
      <w:tr w:rsidR="00DC452F" w:rsidRPr="00372788" w14:paraId="64C12494" w14:textId="77777777" w:rsidTr="00253988">
        <w:trPr>
          <w:trHeight w:val="380"/>
        </w:trPr>
        <w:tc>
          <w:tcPr>
            <w:tcW w:w="688" w:type="pct"/>
          </w:tcPr>
          <w:p w14:paraId="3724C83C" w14:textId="77777777" w:rsidR="00DC452F" w:rsidRPr="000B363E" w:rsidRDefault="00DC452F" w:rsidP="00253988">
            <w:pPr>
              <w:rPr>
                <w:rFonts w:asciiTheme="majorBidi" w:hAnsiTheme="majorBidi" w:cstheme="majorBidi"/>
                <w:sz w:val="18"/>
                <w:szCs w:val="18"/>
              </w:rPr>
            </w:pPr>
          </w:p>
        </w:tc>
        <w:tc>
          <w:tcPr>
            <w:tcW w:w="1465" w:type="pct"/>
          </w:tcPr>
          <w:p w14:paraId="19227EAA" w14:textId="77777777" w:rsidR="00DC452F" w:rsidRPr="0076571E" w:rsidRDefault="00DC452F" w:rsidP="00253988">
            <w:pPr>
              <w:rPr>
                <w:rFonts w:asciiTheme="majorBidi" w:hAnsiTheme="majorBidi" w:cstheme="majorBidi"/>
                <w:color w:val="000000"/>
                <w:sz w:val="18"/>
                <w:szCs w:val="18"/>
                <w:lang w:val="en-US"/>
              </w:rPr>
            </w:pPr>
            <w:r w:rsidRPr="0076571E">
              <w:rPr>
                <w:rFonts w:asciiTheme="majorBidi" w:hAnsiTheme="majorBidi" w:cstheme="majorBidi"/>
                <w:color w:val="000000"/>
                <w:sz w:val="18"/>
                <w:szCs w:val="18"/>
                <w:lang w:val="en-US"/>
              </w:rPr>
              <w:t>Stroop Color-Word Test - interference</w:t>
            </w:r>
          </w:p>
        </w:tc>
        <w:tc>
          <w:tcPr>
            <w:tcW w:w="736" w:type="pct"/>
          </w:tcPr>
          <w:p w14:paraId="5B620F08" w14:textId="77777777" w:rsidR="00DC452F" w:rsidRPr="00030DDB" w:rsidRDefault="00DC452F" w:rsidP="00253988">
            <w:pPr>
              <w:rPr>
                <w:rFonts w:asciiTheme="majorBidi" w:hAnsiTheme="majorBidi" w:cstheme="majorBidi"/>
                <w:sz w:val="18"/>
                <w:szCs w:val="18"/>
                <w:lang w:val="en-US"/>
              </w:rPr>
            </w:pPr>
            <w:r w:rsidRPr="00030DDB">
              <w:rPr>
                <w:rFonts w:asciiTheme="majorBidi" w:hAnsiTheme="majorBidi" w:cstheme="majorBidi"/>
                <w:color w:val="000000"/>
                <w:sz w:val="18"/>
                <w:szCs w:val="18"/>
                <w:lang w:val="en-US"/>
              </w:rPr>
              <w:t>SCWT-interference</w:t>
            </w:r>
          </w:p>
        </w:tc>
        <w:tc>
          <w:tcPr>
            <w:tcW w:w="612" w:type="pct"/>
          </w:tcPr>
          <w:p w14:paraId="5BE7867D" w14:textId="77777777" w:rsidR="00DC452F" w:rsidRPr="00030DDB" w:rsidRDefault="00DC452F" w:rsidP="00253988">
            <w:pPr>
              <w:rPr>
                <w:rFonts w:asciiTheme="majorBidi" w:hAnsiTheme="majorBidi" w:cstheme="majorBidi"/>
                <w:sz w:val="18"/>
                <w:szCs w:val="18"/>
                <w:lang w:val="en-US"/>
              </w:rPr>
            </w:pPr>
            <w:r w:rsidRPr="00030DDB">
              <w:rPr>
                <w:rFonts w:asciiTheme="majorBidi" w:hAnsiTheme="majorBidi" w:cstheme="majorBidi"/>
                <w:color w:val="000000"/>
                <w:sz w:val="18"/>
                <w:szCs w:val="18"/>
                <w:lang w:val="en-US"/>
              </w:rPr>
              <w:t>Executive functioning (inhibition)</w:t>
            </w:r>
          </w:p>
        </w:tc>
        <w:tc>
          <w:tcPr>
            <w:tcW w:w="452" w:type="pct"/>
          </w:tcPr>
          <w:p w14:paraId="5C1F486B" w14:textId="77777777" w:rsidR="00DC452F" w:rsidRPr="00030DDB" w:rsidRDefault="00DC452F" w:rsidP="00253988">
            <w:pPr>
              <w:rPr>
                <w:rFonts w:asciiTheme="majorBidi" w:hAnsiTheme="majorBidi" w:cstheme="majorBidi"/>
                <w:color w:val="000000"/>
                <w:sz w:val="18"/>
                <w:szCs w:val="18"/>
                <w:lang w:val="en-US"/>
              </w:rPr>
            </w:pPr>
            <w:r w:rsidRPr="00030DDB">
              <w:rPr>
                <w:rFonts w:asciiTheme="majorBidi" w:hAnsiTheme="majorBidi" w:cstheme="majorBidi"/>
                <w:color w:val="000000"/>
                <w:sz w:val="18"/>
                <w:szCs w:val="18"/>
                <w:lang w:val="en-US"/>
              </w:rPr>
              <w:t>2</w:t>
            </w:r>
          </w:p>
        </w:tc>
        <w:tc>
          <w:tcPr>
            <w:tcW w:w="1047" w:type="pct"/>
          </w:tcPr>
          <w:p w14:paraId="372A1700" w14:textId="77777777" w:rsidR="00DC452F" w:rsidRPr="00030DDB"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xPuEPCcJ","properties":{"formattedCitation":"(de Bruijn et al., 2014; Schaapsmeerders et al., 2013)","plainCitation":"(de Bruijn et al., 2014; Schaapsmeerders et al., 2013)","dontUpdate":true,"noteIndex":0},"citationItems":[{"id":449,"uris":["http://zotero.org/users/local/U7wDc1vF/items/B3QIDJS2"],"itemData":{"id":449,"type":"article-journal","container-title":"Cerebrovascular Diseases","DOI":"10.1159/000362592","ISSN":"1015-9770, 1421-9786","issue":"5","journalAbbreviation":"Cerebrovasc Dis","language":"en","page":"376-381","source":"DOI.org (Crossref)","title":"Long-Term Cognitive Outcome of Ischaemic Stroke in Young Adults","volume":"37","author":[{"family":"Bruijn","given":"Marienke A.A.M.","non-dropping-particle":"de"},{"family":"Synhaeve","given":"Nathalie E."},{"family":"Rijsbergen","given":"Mariëlle W.A.","non-dropping-particle":"van"},{"family":"Leeuw","given":"Frank-Erik","non-dropping-particle":"de"},{"family":"Jansen","given":"Ben P.W."},{"family":"Kort","given":"Paul L.M.","non-dropping-particle":"de"}],"issued":{"date-parts":[["2014"]]}}},{"id":34,"uris":["http://zotero.org/users/local/U7wDc1vF/items/TTPHNE7T"],"itemData":{"id":34,"type":"article-journal","abstract":"BACKGROUND AND PURPOSE: Up to 14% of all ischemic strokes occur in young adults (&lt;50 years). Poststroke cognitive performance is a decisive determinant of their quality of life. However, virtually no studies report on cognition after young stroke, especially not on the long term. This long-term perspective is important because young patients have a long life expectancy during which they start forming a family, have an active social life, and make decisive career moves. We aimed to evaluate the long-term cognitive outcome.\nMETHODS: All consecutive patients between January 1, 1980, and November 1, 2010, with a first-ever young ischemic stroke were recruited for cognitive assessment, using a matched stroke-free population as a reference. Composite Z scores for 7 cognitive domains were calculated and the ANCOVA model was used (Bonferroni correction). A below average performance was defined as &gt;1.0 SD below the age-adjusted mean of the controls and cognitive impairment as &gt;1.5 SD.\nRESULTS: Two hundred seventy-seven patients and 146 matched controls completed cognitive assessment (mean follow-up, 11.0 years, SD, 8.2; age, 50.9 years, SD, 10.3). Long-term cognitive outcome after an ischemic stroke was worse in most cognitive domains compared with a nonstroke population. Up to 50% of the patients had a below average performance or cognitive impairment. Deficits in processing speed, working memory, and attention were most common.\nCONCLUSIONS: Even 11 years after ischemic stroke in young adults, a substantial proportion of patients must cope with permanent cognitive deficits. These results have implications for information given to patients and rehabilitation services.","container-title":"Stroke","DOI":"10.1161/STROKEAHA.111.000792","ISSN":"1524-4628","issue":"6","journalAbbreviation":"Stroke","language":"eng","note":"PMID: 23652272","page":"1621-1628","source":"PubMed","title":"Long-term cognitive impairment after first-ever ischemic stroke in young adults","volume":"44","author":[{"family":"Schaapsmeerders","given":"Pauline"},{"family":"Maaijwee","given":"Noortje A. M."},{"family":"Dijk","given":"Ewoud J.","non-dropping-particle":"van"},{"family":"Rutten-Jacobs","given":"Loes C. A."},{"family":"Arntz","given":"Renate M."},{"family":"Schoonderwaldt","given":"Hennie C."},{"family":"Dorresteijn","given":"Lucille D. A."},{"family":"Kessels","given":"Roy P. C."},{"family":"Leeuw","given":"Frank-Erik","non-dropping-particle":"de"}],"issued":{"date-parts":[["2013",6]]}}}],"schema":"https://github.com/citation-style-language/schema/raw/master/csl-citation.json"} </w:instrText>
            </w:r>
            <w:r>
              <w:rPr>
                <w:rFonts w:asciiTheme="majorBidi" w:hAnsiTheme="majorBidi" w:cstheme="majorBidi"/>
                <w:color w:val="000000"/>
                <w:sz w:val="18"/>
                <w:szCs w:val="18"/>
                <w:lang w:val="en-US"/>
              </w:rPr>
              <w:fldChar w:fldCharType="separate"/>
            </w:r>
            <w:r w:rsidRPr="000B363E">
              <w:rPr>
                <w:rFonts w:ascii="Times New Roman" w:hAnsi="Times New Roman" w:cs="Times New Roman"/>
                <w:sz w:val="18"/>
                <w:lang w:val="en-US"/>
              </w:rPr>
              <w:t>de Bruijn et al., 2014 Schaapsmeerders et al., 2013</w:t>
            </w:r>
            <w:r>
              <w:rPr>
                <w:rFonts w:asciiTheme="majorBidi" w:hAnsiTheme="majorBidi" w:cstheme="majorBidi"/>
                <w:color w:val="000000"/>
                <w:sz w:val="18"/>
                <w:szCs w:val="18"/>
                <w:lang w:val="en-US"/>
              </w:rPr>
              <w:fldChar w:fldCharType="end"/>
            </w:r>
          </w:p>
        </w:tc>
      </w:tr>
      <w:tr w:rsidR="00DC452F" w:rsidRPr="00030DDB" w14:paraId="774E47BA" w14:textId="77777777" w:rsidTr="00253988">
        <w:tc>
          <w:tcPr>
            <w:tcW w:w="688" w:type="pct"/>
          </w:tcPr>
          <w:p w14:paraId="60A529D7" w14:textId="77777777" w:rsidR="00DC452F" w:rsidRPr="00030DDB" w:rsidRDefault="00DC452F" w:rsidP="00253988">
            <w:pPr>
              <w:rPr>
                <w:rFonts w:asciiTheme="majorBidi" w:hAnsiTheme="majorBidi" w:cstheme="majorBidi"/>
                <w:sz w:val="18"/>
                <w:szCs w:val="18"/>
                <w:lang w:val="en-US"/>
              </w:rPr>
            </w:pPr>
          </w:p>
        </w:tc>
        <w:tc>
          <w:tcPr>
            <w:tcW w:w="1465" w:type="pct"/>
          </w:tcPr>
          <w:p w14:paraId="3B430269" w14:textId="77777777" w:rsidR="00DC452F" w:rsidRPr="00030DDB" w:rsidRDefault="00DC452F" w:rsidP="00253988">
            <w:pPr>
              <w:rPr>
                <w:rFonts w:asciiTheme="majorBidi" w:hAnsiTheme="majorBidi" w:cstheme="majorBidi"/>
                <w:color w:val="000000"/>
                <w:sz w:val="18"/>
                <w:szCs w:val="18"/>
                <w:lang w:val="en-US"/>
              </w:rPr>
            </w:pPr>
            <w:r w:rsidRPr="00030DDB">
              <w:rPr>
                <w:rFonts w:asciiTheme="majorBidi" w:hAnsiTheme="majorBidi" w:cstheme="majorBidi"/>
                <w:color w:val="000000"/>
                <w:sz w:val="18"/>
                <w:szCs w:val="18"/>
                <w:lang w:val="en-US"/>
              </w:rPr>
              <w:t>Subtest for aphasia</w:t>
            </w:r>
          </w:p>
        </w:tc>
        <w:tc>
          <w:tcPr>
            <w:tcW w:w="736" w:type="pct"/>
          </w:tcPr>
          <w:p w14:paraId="14C03FCD" w14:textId="77777777" w:rsidR="00DC452F" w:rsidRPr="00030DDB" w:rsidRDefault="00DC452F" w:rsidP="00253988">
            <w:pPr>
              <w:rPr>
                <w:rFonts w:asciiTheme="majorBidi" w:hAnsiTheme="majorBidi" w:cstheme="majorBidi"/>
                <w:sz w:val="18"/>
                <w:szCs w:val="18"/>
                <w:lang w:val="en-US"/>
              </w:rPr>
            </w:pPr>
            <w:r w:rsidRPr="00030DDB">
              <w:rPr>
                <w:rFonts w:asciiTheme="majorBidi" w:hAnsiTheme="majorBidi" w:cstheme="majorBidi"/>
                <w:color w:val="000000"/>
                <w:sz w:val="18"/>
                <w:szCs w:val="18"/>
                <w:lang w:val="en-US"/>
              </w:rPr>
              <w:t>Subtest for aphasia</w:t>
            </w:r>
          </w:p>
        </w:tc>
        <w:tc>
          <w:tcPr>
            <w:tcW w:w="612" w:type="pct"/>
          </w:tcPr>
          <w:p w14:paraId="2E5C6428" w14:textId="77777777" w:rsidR="00DC452F" w:rsidRPr="00030DDB" w:rsidRDefault="00DC452F" w:rsidP="00253988">
            <w:pPr>
              <w:rPr>
                <w:rFonts w:asciiTheme="majorBidi" w:hAnsiTheme="majorBidi" w:cstheme="majorBidi"/>
                <w:sz w:val="18"/>
                <w:szCs w:val="18"/>
                <w:lang w:val="en-US"/>
              </w:rPr>
            </w:pPr>
            <w:r w:rsidRPr="00030DDB">
              <w:rPr>
                <w:rFonts w:asciiTheme="majorBidi" w:hAnsiTheme="majorBidi" w:cstheme="majorBidi"/>
                <w:color w:val="000000"/>
                <w:sz w:val="18"/>
                <w:szCs w:val="18"/>
                <w:lang w:val="en-US"/>
              </w:rPr>
              <w:t>Language</w:t>
            </w:r>
          </w:p>
        </w:tc>
        <w:tc>
          <w:tcPr>
            <w:tcW w:w="452" w:type="pct"/>
          </w:tcPr>
          <w:p w14:paraId="297B0D5A" w14:textId="77777777" w:rsidR="00DC452F" w:rsidRPr="00030DDB" w:rsidRDefault="00DC452F" w:rsidP="00253988">
            <w:pPr>
              <w:rPr>
                <w:rFonts w:asciiTheme="majorBidi" w:hAnsiTheme="majorBidi" w:cstheme="majorBidi"/>
                <w:color w:val="000000"/>
                <w:sz w:val="18"/>
                <w:szCs w:val="18"/>
                <w:lang w:val="en-US"/>
              </w:rPr>
            </w:pPr>
            <w:r w:rsidRPr="00030DDB">
              <w:rPr>
                <w:rFonts w:asciiTheme="majorBidi" w:hAnsiTheme="majorBidi" w:cstheme="majorBidi"/>
                <w:color w:val="000000"/>
                <w:sz w:val="18"/>
                <w:szCs w:val="18"/>
                <w:lang w:val="en-US"/>
              </w:rPr>
              <w:t>1</w:t>
            </w:r>
          </w:p>
        </w:tc>
        <w:tc>
          <w:tcPr>
            <w:tcW w:w="1047" w:type="pct"/>
          </w:tcPr>
          <w:p w14:paraId="70BBFFB9" w14:textId="77777777" w:rsidR="00DC452F" w:rsidRPr="00030DDB"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DuwLrId8","properties":{"formattedCitation":"(Ferro &amp; Crespo, 1988)","plainCitation":"(Ferro &amp; Crespo, 1988)","dontUpdate":true,"noteIndex":0},"citationItems":[{"id":999,"uris":["http://zotero.org/users/local/U7wDc1vF/items/VM2NNZUF"],"itemData":{"id":999,"type":"article-journal","abstract":"Etiology, neuropsychological deficits, aphasia type, and recovery were retrospectively studied in 254 young adults with stroke. Cardiac embolism was the most common cause of stroke in patients younger than 40, while atherosclerosis was the most frequent etiology among those aged 41-50 years. In 166 aphasic patients, Broca's aphasia was the most common while Wernicke's and transcortical aphasias were rare. Compared with an older aphasic population, young patients had significantly more nonfluent aphasias and fewer comprehension deficits. These differences were related to stroke localization: the majority of infarcts localized by computed tomography in 37 patients involved either the entire middle cerebral artery territory or its superior or deep branches, explaining the preponderance of nonfluent aphasia. Prognosis of aphasia in our patients was better than has been reported for non-age-selected aphasia populations. Roughly one third of our patients recovered completely, one third improved, and one third had an unresolved language deficit. Complete recovery and significant improvement were observed even greater than 6 months after stroke. In some patients, recovery was much better than might have been predicted from lesion site and size depicted on computed tomograms.","container-title":"Stroke","ISSN":"0039-2499","issue":"8","journalAbbreviation":"Stroke","note":"publisher-place: United States\nFerro, J M. University of Lisbon, Portugal.","page":"982-6","title":"Young adult stroke: neuropsychological dysfunction and recovery.","volume":"19","author":[{"family":"Ferro","given":"J M"},{"family":"Crespo","given":"M"}],"issued":{"date-parts":[["1988"]]}}}],"schema":"https://github.com/citation-style-language/schema/raw/master/csl-citation.json"} </w:instrText>
            </w:r>
            <w:r>
              <w:rPr>
                <w:rFonts w:asciiTheme="majorBidi" w:hAnsiTheme="majorBidi" w:cstheme="majorBidi"/>
                <w:color w:val="000000"/>
                <w:sz w:val="18"/>
                <w:szCs w:val="18"/>
                <w:lang w:val="en-US"/>
              </w:rPr>
              <w:fldChar w:fldCharType="separate"/>
            </w:r>
            <w:r w:rsidRPr="000B363E">
              <w:rPr>
                <w:rFonts w:ascii="Times New Roman" w:hAnsi="Times New Roman" w:cs="Times New Roman"/>
                <w:sz w:val="18"/>
              </w:rPr>
              <w:t>Ferro &amp; Crespo, 1988</w:t>
            </w:r>
            <w:r>
              <w:rPr>
                <w:rFonts w:asciiTheme="majorBidi" w:hAnsiTheme="majorBidi" w:cstheme="majorBidi"/>
                <w:color w:val="000000"/>
                <w:sz w:val="18"/>
                <w:szCs w:val="18"/>
                <w:lang w:val="en-US"/>
              </w:rPr>
              <w:fldChar w:fldCharType="end"/>
            </w:r>
          </w:p>
        </w:tc>
      </w:tr>
      <w:tr w:rsidR="00DC452F" w:rsidRPr="00372788" w14:paraId="705C11AB" w14:textId="77777777" w:rsidTr="00253988">
        <w:tc>
          <w:tcPr>
            <w:tcW w:w="688" w:type="pct"/>
          </w:tcPr>
          <w:p w14:paraId="11229D97" w14:textId="77777777" w:rsidR="00DC452F" w:rsidRPr="00030DDB" w:rsidRDefault="00DC452F" w:rsidP="00253988">
            <w:pPr>
              <w:rPr>
                <w:rFonts w:asciiTheme="majorBidi" w:hAnsiTheme="majorBidi" w:cstheme="majorBidi"/>
                <w:sz w:val="18"/>
                <w:szCs w:val="18"/>
                <w:lang w:val="en-US"/>
              </w:rPr>
            </w:pPr>
          </w:p>
        </w:tc>
        <w:tc>
          <w:tcPr>
            <w:tcW w:w="1465" w:type="pct"/>
          </w:tcPr>
          <w:p w14:paraId="7804566F" w14:textId="77777777" w:rsidR="00DC452F" w:rsidRPr="00030DDB" w:rsidRDefault="00DC452F" w:rsidP="00253988">
            <w:pPr>
              <w:rPr>
                <w:rFonts w:asciiTheme="majorBidi" w:hAnsiTheme="majorBidi" w:cstheme="majorBidi"/>
                <w:color w:val="000000"/>
                <w:sz w:val="18"/>
                <w:szCs w:val="18"/>
                <w:lang w:val="en-US"/>
              </w:rPr>
            </w:pPr>
            <w:r w:rsidRPr="00030DDB">
              <w:rPr>
                <w:rFonts w:asciiTheme="majorBidi" w:hAnsiTheme="majorBidi" w:cstheme="majorBidi"/>
                <w:color w:val="000000"/>
                <w:sz w:val="18"/>
                <w:szCs w:val="18"/>
                <w:lang w:val="en-US"/>
              </w:rPr>
              <w:t>Symbol Digit Modalities Test</w:t>
            </w:r>
          </w:p>
        </w:tc>
        <w:tc>
          <w:tcPr>
            <w:tcW w:w="736" w:type="pct"/>
          </w:tcPr>
          <w:p w14:paraId="5974E373" w14:textId="77777777" w:rsidR="00DC452F" w:rsidRPr="00030DDB" w:rsidRDefault="00DC452F" w:rsidP="00253988">
            <w:pPr>
              <w:rPr>
                <w:rFonts w:asciiTheme="majorBidi" w:hAnsiTheme="majorBidi" w:cstheme="majorBidi"/>
                <w:sz w:val="18"/>
                <w:szCs w:val="18"/>
                <w:lang w:val="en-US"/>
              </w:rPr>
            </w:pPr>
            <w:r w:rsidRPr="00030DDB">
              <w:rPr>
                <w:rFonts w:asciiTheme="majorBidi" w:hAnsiTheme="majorBidi" w:cstheme="majorBidi"/>
                <w:color w:val="000000"/>
                <w:sz w:val="18"/>
                <w:szCs w:val="18"/>
                <w:lang w:val="en-US"/>
              </w:rPr>
              <w:t>SDMT</w:t>
            </w:r>
          </w:p>
        </w:tc>
        <w:tc>
          <w:tcPr>
            <w:tcW w:w="612" w:type="pct"/>
          </w:tcPr>
          <w:p w14:paraId="744687D1" w14:textId="77777777" w:rsidR="00DC452F" w:rsidRPr="00030DDB" w:rsidRDefault="00DC452F" w:rsidP="00253988">
            <w:pPr>
              <w:rPr>
                <w:rFonts w:asciiTheme="majorBidi" w:hAnsiTheme="majorBidi" w:cstheme="majorBidi"/>
                <w:sz w:val="18"/>
                <w:szCs w:val="18"/>
                <w:lang w:val="en-US"/>
              </w:rPr>
            </w:pPr>
            <w:r w:rsidRPr="00030DDB">
              <w:rPr>
                <w:rFonts w:asciiTheme="majorBidi" w:hAnsiTheme="majorBidi" w:cstheme="majorBidi"/>
                <w:color w:val="000000"/>
                <w:sz w:val="18"/>
                <w:szCs w:val="18"/>
                <w:lang w:val="en-US"/>
              </w:rPr>
              <w:t>Processing speed</w:t>
            </w:r>
          </w:p>
        </w:tc>
        <w:tc>
          <w:tcPr>
            <w:tcW w:w="452" w:type="pct"/>
          </w:tcPr>
          <w:p w14:paraId="50D56359" w14:textId="77777777" w:rsidR="00DC452F" w:rsidRPr="00030DDB" w:rsidRDefault="00DC452F" w:rsidP="00253988">
            <w:pPr>
              <w:rPr>
                <w:rFonts w:asciiTheme="majorBidi" w:hAnsiTheme="majorBidi" w:cstheme="majorBidi"/>
                <w:color w:val="000000"/>
                <w:sz w:val="18"/>
                <w:szCs w:val="18"/>
                <w:lang w:val="en-US"/>
              </w:rPr>
            </w:pPr>
            <w:r w:rsidRPr="00030DDB">
              <w:rPr>
                <w:rFonts w:asciiTheme="majorBidi" w:hAnsiTheme="majorBidi" w:cstheme="majorBidi"/>
                <w:color w:val="000000"/>
                <w:sz w:val="18"/>
                <w:szCs w:val="18"/>
                <w:lang w:val="en-US"/>
              </w:rPr>
              <w:t>5</w:t>
            </w:r>
          </w:p>
        </w:tc>
        <w:tc>
          <w:tcPr>
            <w:tcW w:w="1047" w:type="pct"/>
          </w:tcPr>
          <w:p w14:paraId="25512214" w14:textId="77777777" w:rsidR="00DC452F" w:rsidRPr="006B5769" w:rsidRDefault="00DC452F" w:rsidP="00253988">
            <w:pPr>
              <w:rPr>
                <w:rFonts w:ascii="Times New Roman" w:hAnsi="Times New Roman" w:cs="Times New Roman"/>
                <w:sz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Kd4bUo6D","properties":{"formattedCitation":"(de Bruijn et al., 2014; Hoffmann, 1998; Lu et al., 2016; Pinter et al., 2019; Schaapsmeerders et al., 2013)","plainCitation":"(de Bruijn et al., 2014; Hoffmann, 1998; Lu et al., 2016; Pinter et al., 2019; Schaapsmeerders et al., 2013)","dontUpdate":true,"noteIndex":0},"citationItems":[{"id":449,"uris":["http://zotero.org/users/local/U7wDc1vF/items/B3QIDJS2"],"itemData":{"id":449,"type":"article-journal","container-title":"Cerebrovascular Diseases","DOI":"10.1159/000362592","ISSN":"1015-9770, 1421-9786","issue":"5","journalAbbreviation":"Cerebrovasc Dis","language":"en","page":"376-381","source":"DOI.org (Crossref)","title":"Long-Term Cognitive Outcome of Ischaemic Stroke in Young Adults","volume":"37","author":[{"family":"Bruijn","given":"Marienke A.A.M.","non-dropping-particle":"de"},{"family":"Synhaeve","given":"Nathalie E."},{"family":"Rijsbergen","given":"Mariëlle W.A.","non-dropping-particle":"van"},{"family":"Leeuw","given":"Frank-Erik","non-dropping-particle":"de"},{"family":"Jansen","given":"Ben P.W."},{"family":"Kort","given":"Paul L.M.","non-dropping-particle":"de"}],"issued":{"date-parts":[["2014"]]}}},{"id":997,"uris":["http://zotero.org/users/local/U7wDc1vF/items/WHEPZGIC"],"itemData":{"id":997,"type":"article-journal","abstract":"AIM: To determine the clinical syndromes, etiopathogenesis, and prognostic factors in a prospectively evaluated multiethnic young stroke population., METHODS: Only first-ever patients with a World Heath Organization definition of stroke and anatomic brain imaging were included. A hierarchy of investigative modalities divided into three tiers was applied and a range of standardized scales scored in each patient. This allowed quantification of clinical deficit, etiopathogenesis, disability, and handicap. Standardized stroke scales included the Canadian Neurological Scale (CNS), the Oxfordshire Community Stroke Project (OCSP) clinical stroke scale, and TOAST (Trial of Org 10172 in Acute Stroke Study) etiological classification. Disability was measured with the Barthel Index and handicap with the Rankin Scale; cognitive impairment was separately evaluated according to predefined criteria. A prognostication measure was made in some patients with the Cerebral Perfusion Index (CPI)., RESULTS: A total of 236 patients was evaluated of whom 64 were excluded because of no lesion consistent with stroke on brain scanning leaving 172 for analysis. There were 87 women, 85 men, with a mean age of 43.8 years (range, 15 to 49 years). Despite many different predefined symptoms, 38 patients (22%) could not be classified. Hypertension (31%) and smoking (19%) were the most commonly encountered risk factors, with more recently determined risk factors such as infection (6%) and emotional stress (5%) relatively frequent. With respect to etiology, the TOAST category \"other\" was the most numerous group, numbering 93 of 172 (55%) with prothrombotic states in 25 (15%), vasculitis in 21 (12%), and dissection in 12 (7%) being the most frequent causes. Proportions of the remaining categories were small vessel disease (16%), cardioembolism (13%), large vessel disease (10%), and unknown (6%). X-square analysis for an association between the clinical OCSP and TOAST classifications was not significant. Severity of stroke was generally mild as judged by the CNS and Rankin scales. A high proportion of patients had cognitive impairment (54%). A cerebral perfusion index was possible in 31 patients, most of whom had a medium prognosis., CONCLUSION: in this hospital-based consecutive series, most young stroke patients in our region were grouped into nonatherogenic (mostly prothrombotic states, infection asssociated and dissection) and noncardiac causes with a definite or probable cause found in 94%. The wide variety of stroke symptoms recorded in this study underscores the heterogeneity of stroke presentation and caution in the emergent evaluation of patients. Cognitive impairment in the majority of stroke patients in the acute and subacute stroke period has important implications for degree of clinical deficit especially as it applies to stroke scales and treatment trials.","container-title":"Journal of stroke and cerebrovascular diseases : the official journal of National Stroke Association","ISSN":"1052-3057","issue":"6","journalAbbreviation":"J STROKE CEREBROVASC DIS","note":"publisher-place: United States\nHoffmann, M. Department of Neurology Cerebrovascular Group, the University of Natal Kwazulu, Natal, Durban, South Africa; Department of Vascular Surgery-Cerebrovascular Group, the University of Natal Kwazulu, Natal, Durban, South Africa; Stroke Unit, Entabeni Hospital, Kwazulu, Natal, Durban South Africa.","page":"404-13","title":"Stroke in the young: The multiethnic prospective durban stroke data bank results.","volume":"7","author":[{"family":"Hoffmann","given":"M"}],"issued":{"date-parts":[["1998"]]}}},{"id":727,"uris":["http://zotero.org/users/local/U7wDc1vF/items/XN58D7IH"],"itemData":{"id":727,"type":"article-journal","abstract":"BACKGROUND AND PURPOSE: Young ischaemic stroke patients often suffer from cognitive impairment after stroke. However, the risk factors of cognitive impairment are still unclear. This study examined the impact of vascular risk factors (VRFs) on cognitive impairment in first-ever young ischaemic stroke patients., METHODS: Subjects were divided into low (0-1 VRF, n = 27), medium (2-3 VRFs, n = 45) and high-risk (&gt;=4 VRFs, n = 12) groups according to their number of VRFs. The following VRFs were collected: hypertension, diabetes mellitus, dyslipidaemia, atrial fibrillation, obesity, smoking, excess alcohol consumption, coronary heart disease and hyperhomocysteinaemia. A battery of cognitive assessments was executed 2 weeks after stroke. Differences of cognitive performances between groups were compared. The correlation between VRFs and cognitive function was investigated with an emphasis on discovering the main VRFs., RESULTS: Eighty-four patients were enrolled in this study eventually. Compared with the low-risk group, the high-risk group had significantly worse performance in most of the cognitive domains. VRFs had a correlation with general cognition, executive function, attention and verbal fluency. After adjusting the covariates, VRFs showed a linear correlation with global cognitive function (R = 0.640, P = 0.000), verbal fluency (R = 0.372, P = 0.000), delayed memory (R = 0.327, P = 0.002), visual attention (R = 0.290, P = 0.007) and executive function (R = 0.266, P = 0.015). Amongst all the VRFs, hypertension, hyperlipidaemia, smoking and hyperhomocysteinaemia were the main influencing VRFs., CONCLUSION: Vascular risk factors aggravate cognitive impairment after young ischaemic stroke. Effective management of VRFs in young adults is urgent and this may reduce the cognitive impairment. Copyright © 2016 EAN.","container-title":"European journal of neurology","DOI":"10.1111/ene.12967","ISSN":"1468-1331","issue":"5","journalAbbreviation":"Eur J Neurol","note":"publisher-place: England\nLu, D. Department of Neurology, Zhongnan Hospital of Wuhan University, Wuhan, Hubei, China.\nRen, S. Department of Neurology, Zhongnan Hospital of Wuhan University, Wuhan, Hubei, China.\nZhang, J. Department of Neurology, Zhongnan Hospital of Wuhan University, Wuhan, Hubei, China.\nSun, D. Department of Neurology, Zhongnan Hospital of Wuhan University, Wuhan, Hubei, China.","page":"940-7","title":"Vascular risk factors aggravate cognitive impairment in first-ever young ischaemic stroke patients.","volume":"23","author":[{"family":"Lu","given":"D"},{"family":"Ren","given":"S"},{"family":"Zhang","given":"J"},{"family":"Sun","given":"D"}],"issued":{"date-parts":[["2016"]]}}},{"id":158,"uris":["http://zotero.org/users/local/U7wDc1vF/items/XDDPDYEF"],"itemData":{"id":158,"type":"article-journal","abstract":"Background and purpose Information on the prevalence and course of post-stroke cognitive impairment in young stroke patients is limited. The aim was to assess a consecutive sample of acute young ischaemic stroke patients (18–55 years) for the presence and development of neuropsychological deficits. Methods Patients prospectively underwent a comprehensive clinical and cognitive assessment, examining general cognitive function, processing speed, attention, flexibility/executive function and word fluency within the first 3 weeks after hospital admission (median assessment at day 6) and at a 3 months’ follow-up (FU). Cognitive dysfunction was defined in comparison to age-standardized published norms. Results At baseline (N = 114), deficits were highly prevalent in processing speed (56.0%), flexibility/executive function (49.5%), attention (46.4%) and general cognitive function (42.1%). These frequencies were comparable for those with FU assessment (N = 87). In most domains, cognitive performance improved within 3 months, except for word fluency. However, in about one-third of patients, cognitive deficits (as defined by 1.5 standard deviations below the standardized mean) were still present 3 months after stroke. At FU, 44.0% were impaired in the domain flexibility/executive function, 35.0% in processing speed and 30.0% in attention. Conclusions The high prevalence of cognitive deficits in acute young patients with ischaemic stroke highlights the importance of early post-stroke cognitive assessment to capture a patient's dysfunction in a comprehensive manner and to offer adequate rehabilitation. The role of factors which promote neuropsychological deficits needs further exploration.","container-title":"European Journal of Neurology","DOI":"10.1111/ene.13879","ISSN":"1468-1331","issue":"5","language":"en","note":"_eprint: https://onlinelibrary.wiley.com/doi/pdf/10.1111/ene.13879","page":"727-732","source":"Wiley Online Library","title":"Prevalence and short-term changes of cognitive dysfunction in young ischaemic stroke patients","volume":"26","author":[{"family":"Pinter","given":"D."},{"family":"Enzinger","given":"C."},{"family":"Gattringer","given":"T."},{"family":"Eppinger","given":"S."},{"family":"Niederkorn","given":"K."},{"family":"Horner","given":"S."},{"family":"Fandler","given":"S."},{"family":"Kneihsl","given":"M."},{"family":"Krenn","given":"K."},{"family":"Bachmaier","given":"G."},{"family":"Fazekas","given":"F."}],"issued":{"date-parts":[["2019"]]}}},{"id":34,"uris":["http://zotero.org/users/local/U7wDc1vF/items/TTPHNE7T"],"itemData":{"id":34,"type":"article-journal","abstract":"BACKGROUND AND PURPOSE: Up to 14% of all ischemic strokes occur in young adults (&lt;50 years). Poststroke cognitive performance is a decisive determinant of their quality of life. However, virtually no studies report on cognition after young stroke, especially not on the long term. This long-term perspective is important because young patients have a long life expectancy during which they start forming a family, have an active social life, and make decisive career moves. We aimed to evaluate the long-term cognitive outcome.\nMETHODS: All consecutive patients between January 1, 1980, and November 1, 2010, with a first-ever young ischemic stroke were recruited for cognitive assessment, using a matched stroke-free population as a reference. Composite Z scores for 7 cognitive domains were calculated and the ANCOVA model was used (Bonferroni correction). A below average performance was defined as &gt;1.0 SD below the age-adjusted mean of the controls and cognitive impairment as &gt;1.5 SD.\nRESULTS: Two hundred seventy-seven patients and 146 matched controls completed cognitive assessment (mean follow-up, 11.0 years, SD, 8.2; age, 50.9 years, SD, 10.3). Long-term cognitive outcome after an ischemic stroke was worse in most cognitive domains compared with a nonstroke population. Up to 50% of the patients had a below average performance or cognitive impairment. Deficits in processing speed, working memory, and attention were most common.\nCONCLUSIONS: Even 11 years after ischemic stroke in young adults, a substantial proportion of patients must cope with permanent cognitive deficits. These results have implications for information given to patients and rehabilitation services.","container-title":"Stroke","DOI":"10.1161/STROKEAHA.111.000792","ISSN":"1524-4628","issue":"6","journalAbbreviation":"Stroke","language":"eng","note":"PMID: 23652272","page":"1621-1628","source":"PubMed","title":"Long-term cognitive impairment after first-ever ischemic stroke in young adults","volume":"44","author":[{"family":"Schaapsmeerders","given":"Pauline"},{"family":"Maaijwee","given":"Noortje A. M."},{"family":"Dijk","given":"Ewoud J.","non-dropping-particle":"van"},{"family":"Rutten-Jacobs","given":"Loes C. A."},{"family":"Arntz","given":"Renate M."},{"family":"Schoonderwaldt","given":"Hennie C."},{"family":"Dorresteijn","given":"Lucille D. A."},{"family":"Kessels","given":"Roy P. C."},{"family":"Leeuw","given":"Frank-Erik","non-dropping-particle":"de"}],"issued":{"date-parts":[["2013",6]]}}}],"schema":"https://github.com/citation-style-language/schema/raw/master/csl-citation.json"} </w:instrText>
            </w:r>
            <w:r>
              <w:rPr>
                <w:rFonts w:asciiTheme="majorBidi" w:hAnsiTheme="majorBidi" w:cstheme="majorBidi"/>
                <w:color w:val="000000"/>
                <w:sz w:val="18"/>
                <w:szCs w:val="18"/>
                <w:lang w:val="en-US"/>
              </w:rPr>
              <w:fldChar w:fldCharType="separate"/>
            </w:r>
            <w:r w:rsidRPr="006B5769">
              <w:rPr>
                <w:rFonts w:ascii="Times New Roman" w:hAnsi="Times New Roman" w:cs="Times New Roman"/>
                <w:sz w:val="18"/>
                <w:lang w:val="en-US"/>
              </w:rPr>
              <w:t>de Bruijn et al., 2014 Hoffmann, 1998</w:t>
            </w:r>
          </w:p>
          <w:p w14:paraId="34951D74" w14:textId="77777777" w:rsidR="00DC452F" w:rsidRPr="006B5769" w:rsidRDefault="00DC452F" w:rsidP="00253988">
            <w:pPr>
              <w:rPr>
                <w:rFonts w:ascii="Times New Roman" w:hAnsi="Times New Roman" w:cs="Times New Roman"/>
                <w:sz w:val="18"/>
                <w:lang w:val="en-US"/>
              </w:rPr>
            </w:pPr>
            <w:r w:rsidRPr="006B5769">
              <w:rPr>
                <w:rFonts w:ascii="Times New Roman" w:hAnsi="Times New Roman" w:cs="Times New Roman"/>
                <w:sz w:val="18"/>
                <w:lang w:val="en-US"/>
              </w:rPr>
              <w:t>Lu et al., 2016</w:t>
            </w:r>
          </w:p>
          <w:p w14:paraId="5797A9DB" w14:textId="77777777" w:rsidR="00DC452F" w:rsidRPr="006B5769" w:rsidRDefault="00DC452F" w:rsidP="00253988">
            <w:pPr>
              <w:rPr>
                <w:rFonts w:asciiTheme="majorBidi" w:hAnsiTheme="majorBidi" w:cstheme="majorBidi"/>
                <w:color w:val="000000"/>
                <w:sz w:val="18"/>
                <w:szCs w:val="18"/>
                <w:lang w:val="en-US"/>
              </w:rPr>
            </w:pPr>
            <w:r w:rsidRPr="006B5769">
              <w:rPr>
                <w:rFonts w:ascii="Times New Roman" w:hAnsi="Times New Roman" w:cs="Times New Roman"/>
                <w:sz w:val="18"/>
                <w:lang w:val="en-US"/>
              </w:rPr>
              <w:t>Pinter et al., 2019 Schaapsmeerders et al., 2013</w:t>
            </w:r>
            <w:r>
              <w:rPr>
                <w:rFonts w:asciiTheme="majorBidi" w:hAnsiTheme="majorBidi" w:cstheme="majorBidi"/>
                <w:color w:val="000000"/>
                <w:sz w:val="18"/>
                <w:szCs w:val="18"/>
                <w:lang w:val="en-US"/>
              </w:rPr>
              <w:fldChar w:fldCharType="end"/>
            </w:r>
          </w:p>
        </w:tc>
      </w:tr>
      <w:tr w:rsidR="00DC452F" w:rsidRPr="00372788" w14:paraId="36442844" w14:textId="77777777" w:rsidTr="00253988">
        <w:tc>
          <w:tcPr>
            <w:tcW w:w="688" w:type="pct"/>
          </w:tcPr>
          <w:p w14:paraId="171EC888" w14:textId="77777777" w:rsidR="00DC452F" w:rsidRPr="006B5769" w:rsidRDefault="00DC452F" w:rsidP="00253988">
            <w:pPr>
              <w:rPr>
                <w:rFonts w:asciiTheme="majorBidi" w:hAnsiTheme="majorBidi" w:cstheme="majorBidi"/>
                <w:sz w:val="18"/>
                <w:szCs w:val="18"/>
                <w:lang w:val="en-US"/>
              </w:rPr>
            </w:pPr>
          </w:p>
        </w:tc>
        <w:tc>
          <w:tcPr>
            <w:tcW w:w="1465" w:type="pct"/>
          </w:tcPr>
          <w:p w14:paraId="12FFC32E" w14:textId="77777777" w:rsidR="00DC452F" w:rsidRPr="00673FDA" w:rsidRDefault="00DC452F" w:rsidP="00253988">
            <w:pPr>
              <w:rPr>
                <w:rFonts w:asciiTheme="majorBidi" w:hAnsiTheme="majorBidi" w:cstheme="majorBidi"/>
                <w:color w:val="000000"/>
                <w:sz w:val="18"/>
                <w:szCs w:val="18"/>
                <w:lang w:val="en-US"/>
              </w:rPr>
            </w:pPr>
            <w:r w:rsidRPr="00673FDA">
              <w:rPr>
                <w:rFonts w:asciiTheme="majorBidi" w:hAnsiTheme="majorBidi" w:cstheme="majorBidi"/>
                <w:color w:val="000000"/>
                <w:sz w:val="18"/>
                <w:szCs w:val="18"/>
                <w:lang w:val="en-US"/>
              </w:rPr>
              <w:t xml:space="preserve">Test of Attentional Performance - </w:t>
            </w:r>
            <w:r>
              <w:rPr>
                <w:rFonts w:asciiTheme="majorBidi" w:hAnsiTheme="majorBidi" w:cstheme="majorBidi"/>
                <w:color w:val="000000"/>
                <w:sz w:val="18"/>
                <w:szCs w:val="18"/>
                <w:lang w:val="en-US"/>
              </w:rPr>
              <w:t>t</w:t>
            </w:r>
            <w:r w:rsidRPr="00673FDA">
              <w:rPr>
                <w:rFonts w:asciiTheme="majorBidi" w:hAnsiTheme="majorBidi" w:cstheme="majorBidi"/>
                <w:color w:val="000000"/>
                <w:sz w:val="18"/>
                <w:szCs w:val="18"/>
                <w:lang w:val="en-US"/>
              </w:rPr>
              <w:t>onic alertness</w:t>
            </w:r>
          </w:p>
        </w:tc>
        <w:tc>
          <w:tcPr>
            <w:tcW w:w="736" w:type="pct"/>
          </w:tcPr>
          <w:p w14:paraId="78EF70E8" w14:textId="77777777" w:rsidR="00DC452F" w:rsidRPr="00673FDA"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t>TAP-tonic</w:t>
            </w:r>
          </w:p>
        </w:tc>
        <w:tc>
          <w:tcPr>
            <w:tcW w:w="612" w:type="pct"/>
          </w:tcPr>
          <w:p w14:paraId="14CB7323" w14:textId="77777777" w:rsidR="00DC452F" w:rsidRPr="00673FDA" w:rsidRDefault="00DC452F" w:rsidP="00253988">
            <w:pPr>
              <w:rPr>
                <w:rFonts w:asciiTheme="majorBidi" w:hAnsiTheme="majorBidi" w:cstheme="majorBidi"/>
                <w:color w:val="000000"/>
                <w:sz w:val="18"/>
                <w:szCs w:val="18"/>
                <w:lang w:val="en-US"/>
              </w:rPr>
            </w:pPr>
            <w:r w:rsidRPr="00030DDB">
              <w:rPr>
                <w:rFonts w:asciiTheme="majorBidi" w:hAnsiTheme="majorBidi" w:cstheme="majorBidi"/>
                <w:color w:val="000000"/>
                <w:sz w:val="18"/>
                <w:szCs w:val="18"/>
                <w:lang w:val="en-US"/>
              </w:rPr>
              <w:t>Processing speed</w:t>
            </w:r>
          </w:p>
        </w:tc>
        <w:tc>
          <w:tcPr>
            <w:tcW w:w="452" w:type="pct"/>
          </w:tcPr>
          <w:p w14:paraId="5C0CCD1F" w14:textId="77777777" w:rsidR="00DC452F" w:rsidRPr="00673FDA"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t>1</w:t>
            </w:r>
          </w:p>
        </w:tc>
        <w:tc>
          <w:tcPr>
            <w:tcW w:w="1047" w:type="pct"/>
          </w:tcPr>
          <w:p w14:paraId="7225FC12" w14:textId="77777777" w:rsidR="00DC452F" w:rsidRPr="00673FDA"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nkQPfUbf","properties":{"formattedCitation":"(Samuelsson et al., 2021)","plainCitation":"(Samuelsson et al., 2021)","dontUpdate":true,"noteIndex":0},"citationItems":[{"id":511,"uris":["http://zotero.org/users/local/U7wDc1vF/items/AFSQKGY4"],"itemData":{"id":511,"type":"article-journal","abstract":"BACKGROUND AND PURPOSE: This cross-sectional cohort study aims at investigating young ischaemic stroke survivors with good physical recovery 7 years post-stroke in order to analyze the relation between late cognitive ability and employment., METHODS: Consecutive ischaemic stroke survivors participating in the Sahlgrenska Academy Study on Ischemic Stroke, &lt;55 years of age at stroke onset, and with no or minimal persisting neurological deficits corresponding to a score &lt;=2 on the National Institutes of Health Stroke Scale at long-term follow-up 7 years post-stroke were included. At this follow-up, the participants were assessed with respect to general cognitive function, processing speed, executive functions, cardiovascular risk factors, self-reported employment, cognitive difficulties, fatigue, depressive symptoms, anxiety and physical function., RESULTS: Seven years post-stroke 112/142 (79%) had part-time or full-time work and 30/142 (21%) had full-time disability pension or sick leave. Compared to those with full-time disability pension or sick leave, participants with current employment demonstrated significantly better performance with respect to general cognitive function and processing speed, and significantly lower self-ratings for cognitive difficulties, physical limitations, fatigue and depressed mood. Multivariable logistic regression selected self-rated memory (odds ratio [OR] 2.61, 95% confidence interval [CI] 1.61-4.21), processing speed (OR 3.50, 95% CI 1.67-7.33) and self-rated communication skills (OR 3.46, 95% CI 1.75-6.85) as most important correlates (area under the curve 0.83-0.87) of having current employment., CONCLUSION: This study indicates that cognitive dysfunction is an important contributor to long-term work disability amongst young stroke survivors with good physical recovery. Copyright © 2021 The Authors. European Journal of Neurology published by John Wiley &amp; Sons Ltd on behalf of European Academy of Neurology.","container-title":"European journal of neurology","DOI":"10.1111/ene.15014","ISSN":"1468-1331","issue":"11","journalAbbreviation":"Eur J Neurol","note":"publisher-place: England\nSamuelsson, Hans. Department of Psychology, Faculty of Social Sciences, University of Gothenburg, Gothenburg, Sweden.\nSamuelsson, Hans. Department of Clinical Neuroscience and Rehabilitation, Institute of Neuroscience and Physiology, The Sahlgrenska Academy, University of Gothenburg, Gothenburg, Sweden.\nSamuelsson, Hans. Region Vastra Gotaland, Department of Neurology, Sahlgrenska University Hospital, Gothenburg, Sweden.\nViken, Jo. Department of Clinical Neuroscience and Rehabilitation, Institute of Neuroscience and Physiology, The Sahlgrenska Academy, University of Gothenburg, Gothenburg, Sweden.\nRedfors, Petra. Department of Clinical Neuroscience and Rehabilitation, Institute of Neuroscience and Physiology, The Sahlgrenska Academy, University of Gothenburg, Gothenburg, Sweden.\nRedfors, Petra. Region Vastra Gotaland, Department of Neurology, Sahlgrenska University Hospital, Gothenburg, Sweden.\nHolmegaard, Lukas. Department of Clinical Neuroscience and Rehabilitation, Institute of Neuroscience and Physiology, The Sahlgrenska Academy, University of Gothenburg, Gothenburg, Sweden.\nHolmegaard, Lukas. Region Vastra Gotaland, Department of Neurology, Sahlgrenska University Hospital, Gothenburg, Sweden.\nBlomstrand, Christian. Department of Clinical Neuroscience and Rehabilitation, Institute of Neuroscience and Physiology, The Sahlgrenska Academy, University of Gothenburg, Gothenburg, Sweden.\nJern, Christina. Department of Laboratory Medicine, Institute of Biomedicine, The Sahlgrenska Academy, University of Gothenburg, Gothenburg, Sweden.\nJern, Christina. Region Vastra Gotaland, Department of Clinical Genetics and Genomics, Sahlgrenska University Hospital, Gothenburg, Sweden.\nJood, Katarina. Department of Clinical Neuroscience and Rehabilitation, Institute of Neuroscience and Physiology, The Sahlgrenska Academy, University of Gothenburg, Gothenburg, Sweden.\nJood, Katarina. Region Vastra Gotaland, Department of Neurology, Sahlgrenska University Hospital, Gothenburg, Sweden.","page":"3692-3701","title":"Cognitive function is an important determinant of employment amongst young ischaemic stroke survivors with good physical recovery.","volume":"28","author":[{"family":"Samuelsson","given":"Hans"},{"family":"Viken","given":"Jo"},{"family":"Redfors","given":"Petra"},{"family":"Holmegaard","given":"Lukas"},{"family":"Blomstrand","given":"Christian"},{"family":"Jern","given":"Christina"},{"family":"Jood","given":"Katarina"}],"issued":{"date-parts":[["2021"]]}}}],"schema":"https://github.com/citation-style-language/schema/raw/master/csl-citation.json"} </w:instrText>
            </w:r>
            <w:r>
              <w:rPr>
                <w:rFonts w:asciiTheme="majorBidi" w:hAnsiTheme="majorBidi" w:cstheme="majorBidi"/>
                <w:color w:val="000000"/>
                <w:sz w:val="18"/>
                <w:szCs w:val="18"/>
                <w:lang w:val="en-US"/>
              </w:rPr>
              <w:fldChar w:fldCharType="separate"/>
            </w:r>
            <w:r w:rsidRPr="000B363E">
              <w:rPr>
                <w:rFonts w:ascii="Times New Roman" w:hAnsi="Times New Roman" w:cs="Times New Roman"/>
                <w:sz w:val="18"/>
                <w:lang w:val="en-US"/>
              </w:rPr>
              <w:t>Samuelsson et al., 2021</w:t>
            </w:r>
            <w:r>
              <w:rPr>
                <w:rFonts w:asciiTheme="majorBidi" w:hAnsiTheme="majorBidi" w:cstheme="majorBidi"/>
                <w:color w:val="000000"/>
                <w:sz w:val="18"/>
                <w:szCs w:val="18"/>
                <w:lang w:val="en-US"/>
              </w:rPr>
              <w:fldChar w:fldCharType="end"/>
            </w:r>
          </w:p>
        </w:tc>
      </w:tr>
      <w:tr w:rsidR="00DC452F" w:rsidRPr="00372788" w14:paraId="3BDDBEF4" w14:textId="77777777" w:rsidTr="00253988">
        <w:tc>
          <w:tcPr>
            <w:tcW w:w="688" w:type="pct"/>
          </w:tcPr>
          <w:p w14:paraId="6FC97791" w14:textId="77777777" w:rsidR="00DC452F" w:rsidRPr="00030DDB" w:rsidRDefault="00DC452F" w:rsidP="00253988">
            <w:pPr>
              <w:rPr>
                <w:rFonts w:asciiTheme="majorBidi" w:hAnsiTheme="majorBidi" w:cstheme="majorBidi"/>
                <w:sz w:val="18"/>
                <w:szCs w:val="18"/>
                <w:lang w:val="en-US"/>
              </w:rPr>
            </w:pPr>
          </w:p>
        </w:tc>
        <w:tc>
          <w:tcPr>
            <w:tcW w:w="1465" w:type="pct"/>
          </w:tcPr>
          <w:p w14:paraId="1EFCDEBA" w14:textId="77777777" w:rsidR="00DC452F" w:rsidRPr="00673FDA" w:rsidRDefault="00DC452F" w:rsidP="00253988">
            <w:pPr>
              <w:rPr>
                <w:rFonts w:asciiTheme="majorBidi" w:hAnsiTheme="majorBidi" w:cstheme="majorBidi"/>
                <w:color w:val="000000"/>
                <w:sz w:val="18"/>
                <w:szCs w:val="18"/>
                <w:lang w:val="en-US"/>
              </w:rPr>
            </w:pPr>
            <w:r w:rsidRPr="00673FDA">
              <w:rPr>
                <w:rFonts w:asciiTheme="majorBidi" w:hAnsiTheme="majorBidi" w:cstheme="majorBidi"/>
                <w:color w:val="000000"/>
                <w:sz w:val="18"/>
                <w:szCs w:val="18"/>
                <w:lang w:val="en-US"/>
              </w:rPr>
              <w:t>Test of Attentional Performance -</w:t>
            </w:r>
            <w:r>
              <w:rPr>
                <w:rFonts w:asciiTheme="majorBidi" w:hAnsiTheme="majorBidi" w:cstheme="majorBidi"/>
                <w:color w:val="000000"/>
                <w:sz w:val="18"/>
                <w:szCs w:val="18"/>
                <w:lang w:val="en-US"/>
              </w:rPr>
              <w:t xml:space="preserve"> </w:t>
            </w:r>
            <w:r w:rsidRPr="00673FDA">
              <w:rPr>
                <w:rFonts w:asciiTheme="majorBidi" w:hAnsiTheme="majorBidi" w:cstheme="majorBidi"/>
                <w:color w:val="000000"/>
                <w:sz w:val="18"/>
                <w:szCs w:val="18"/>
                <w:lang w:val="en-US"/>
              </w:rPr>
              <w:t>visuospatial attention</w:t>
            </w:r>
          </w:p>
        </w:tc>
        <w:tc>
          <w:tcPr>
            <w:tcW w:w="736" w:type="pct"/>
          </w:tcPr>
          <w:p w14:paraId="65F95285" w14:textId="77777777" w:rsidR="00DC452F"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t>TAP-visuospatial</w:t>
            </w:r>
          </w:p>
        </w:tc>
        <w:tc>
          <w:tcPr>
            <w:tcW w:w="612" w:type="pct"/>
          </w:tcPr>
          <w:p w14:paraId="28DFA710" w14:textId="77777777" w:rsidR="00DC452F" w:rsidRPr="00673FDA" w:rsidRDefault="00DC452F" w:rsidP="00253988">
            <w:pPr>
              <w:rPr>
                <w:rFonts w:asciiTheme="majorBidi" w:hAnsiTheme="majorBidi" w:cstheme="majorBidi"/>
                <w:color w:val="000000"/>
                <w:sz w:val="18"/>
                <w:szCs w:val="18"/>
                <w:lang w:val="en-US"/>
              </w:rPr>
            </w:pPr>
            <w:r w:rsidRPr="00030DDB">
              <w:rPr>
                <w:rFonts w:asciiTheme="majorBidi" w:hAnsiTheme="majorBidi" w:cstheme="majorBidi"/>
                <w:color w:val="000000"/>
                <w:sz w:val="18"/>
                <w:szCs w:val="18"/>
                <w:lang w:val="en-US"/>
              </w:rPr>
              <w:t>Processing speed</w:t>
            </w:r>
          </w:p>
        </w:tc>
        <w:tc>
          <w:tcPr>
            <w:tcW w:w="452" w:type="pct"/>
          </w:tcPr>
          <w:p w14:paraId="2718D61F" w14:textId="77777777" w:rsidR="00DC452F" w:rsidRDefault="00DC452F" w:rsidP="00253988">
            <w:pPr>
              <w:rPr>
                <w:rFonts w:asciiTheme="majorBidi" w:hAnsiTheme="majorBidi" w:cstheme="majorBidi"/>
                <w:color w:val="000000"/>
                <w:sz w:val="18"/>
                <w:szCs w:val="18"/>
                <w:lang w:val="en-US"/>
              </w:rPr>
            </w:pPr>
          </w:p>
        </w:tc>
        <w:tc>
          <w:tcPr>
            <w:tcW w:w="1047" w:type="pct"/>
          </w:tcPr>
          <w:p w14:paraId="7EDB3DC6" w14:textId="77777777" w:rsidR="00DC452F" w:rsidRPr="00673FDA"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tHp4o8lh","properties":{"formattedCitation":"(Samuelsson et al., 2021)","plainCitation":"(Samuelsson et al., 2021)","dontUpdate":true,"noteIndex":0},"citationItems":[{"id":511,"uris":["http://zotero.org/users/local/U7wDc1vF/items/AFSQKGY4"],"itemData":{"id":511,"type":"article-journal","abstract":"BACKGROUND AND PURPOSE: This cross-sectional cohort study aims at investigating young ischaemic stroke survivors with good physical recovery 7 years post-stroke in order to analyze the relation between late cognitive ability and employment., METHODS: Consecutive ischaemic stroke survivors participating in the Sahlgrenska Academy Study on Ischemic Stroke, &lt;55 years of age at stroke onset, and with no or minimal persisting neurological deficits corresponding to a score &lt;=2 on the National Institutes of Health Stroke Scale at long-term follow-up 7 years post-stroke were included. At this follow-up, the participants were assessed with respect to general cognitive function, processing speed, executive functions, cardiovascular risk factors, self-reported employment, cognitive difficulties, fatigue, depressive symptoms, anxiety and physical function., RESULTS: Seven years post-stroke 112/142 (79%) had part-time or full-time work and 30/142 (21%) had full-time disability pension or sick leave. Compared to those with full-time disability pension or sick leave, participants with current employment demonstrated significantly better performance with respect to general cognitive function and processing speed, and significantly lower self-ratings for cognitive difficulties, physical limitations, fatigue and depressed mood. Multivariable logistic regression selected self-rated memory (odds ratio [OR] 2.61, 95% confidence interval [CI] 1.61-4.21), processing speed (OR 3.50, 95% CI 1.67-7.33) and self-rated communication skills (OR 3.46, 95% CI 1.75-6.85) as most important correlates (area under the curve 0.83-0.87) of having current employment., CONCLUSION: This study indicates that cognitive dysfunction is an important contributor to long-term work disability amongst young stroke survivors with good physical recovery. Copyright © 2021 The Authors. European Journal of Neurology published by John Wiley &amp; Sons Ltd on behalf of European Academy of Neurology.","container-title":"European journal of neurology","DOI":"10.1111/ene.15014","ISSN":"1468-1331","issue":"11","journalAbbreviation":"Eur J Neurol","note":"publisher-place: England\nSamuelsson, Hans. Department of Psychology, Faculty of Social Sciences, University of Gothenburg, Gothenburg, Sweden.\nSamuelsson, Hans. Department of Clinical Neuroscience and Rehabilitation, Institute of Neuroscience and Physiology, The Sahlgrenska Academy, University of Gothenburg, Gothenburg, Sweden.\nSamuelsson, Hans. Region Vastra Gotaland, Department of Neurology, Sahlgrenska University Hospital, Gothenburg, Sweden.\nViken, Jo. Department of Clinical Neuroscience and Rehabilitation, Institute of Neuroscience and Physiology, The Sahlgrenska Academy, University of Gothenburg, Gothenburg, Sweden.\nRedfors, Petra. Department of Clinical Neuroscience and Rehabilitation, Institute of Neuroscience and Physiology, The Sahlgrenska Academy, University of Gothenburg, Gothenburg, Sweden.\nRedfors, Petra. Region Vastra Gotaland, Department of Neurology, Sahlgrenska University Hospital, Gothenburg, Sweden.\nHolmegaard, Lukas. Department of Clinical Neuroscience and Rehabilitation, Institute of Neuroscience and Physiology, The Sahlgrenska Academy, University of Gothenburg, Gothenburg, Sweden.\nHolmegaard, Lukas. Region Vastra Gotaland, Department of Neurology, Sahlgrenska University Hospital, Gothenburg, Sweden.\nBlomstrand, Christian. Department of Clinical Neuroscience and Rehabilitation, Institute of Neuroscience and Physiology, The Sahlgrenska Academy, University of Gothenburg, Gothenburg, Sweden.\nJern, Christina. Department of Laboratory Medicine, Institute of Biomedicine, The Sahlgrenska Academy, University of Gothenburg, Gothenburg, Sweden.\nJern, Christina. Region Vastra Gotaland, Department of Clinical Genetics and Genomics, Sahlgrenska University Hospital, Gothenburg, Sweden.\nJood, Katarina. Department of Clinical Neuroscience and Rehabilitation, Institute of Neuroscience and Physiology, The Sahlgrenska Academy, University of Gothenburg, Gothenburg, Sweden.\nJood, Katarina. Region Vastra Gotaland, Department of Neurology, Sahlgrenska University Hospital, Gothenburg, Sweden.","page":"3692-3701","title":"Cognitive function is an important determinant of employment amongst young ischaemic stroke survivors with good physical recovery.","volume":"28","author":[{"family":"Samuelsson","given":"Hans"},{"family":"Viken","given":"Jo"},{"family":"Redfors","given":"Petra"},{"family":"Holmegaard","given":"Lukas"},{"family":"Blomstrand","given":"Christian"},{"family":"Jern","given":"Christina"},{"family":"Jood","given":"Katarina"}],"issued":{"date-parts":[["2021"]]}}}],"schema":"https://github.com/citation-style-language/schema/raw/master/csl-citation.json"} </w:instrText>
            </w:r>
            <w:r>
              <w:rPr>
                <w:rFonts w:asciiTheme="majorBidi" w:hAnsiTheme="majorBidi" w:cstheme="majorBidi"/>
                <w:color w:val="000000"/>
                <w:sz w:val="18"/>
                <w:szCs w:val="18"/>
                <w:lang w:val="en-US"/>
              </w:rPr>
              <w:fldChar w:fldCharType="separate"/>
            </w:r>
            <w:r w:rsidRPr="000B363E">
              <w:rPr>
                <w:rFonts w:ascii="Times New Roman" w:hAnsi="Times New Roman" w:cs="Times New Roman"/>
                <w:sz w:val="18"/>
                <w:lang w:val="en-US"/>
              </w:rPr>
              <w:t>Samuelsson et al., 2021</w:t>
            </w:r>
            <w:r>
              <w:rPr>
                <w:rFonts w:asciiTheme="majorBidi" w:hAnsiTheme="majorBidi" w:cstheme="majorBidi"/>
                <w:color w:val="000000"/>
                <w:sz w:val="18"/>
                <w:szCs w:val="18"/>
                <w:lang w:val="en-US"/>
              </w:rPr>
              <w:fldChar w:fldCharType="end"/>
            </w:r>
          </w:p>
        </w:tc>
      </w:tr>
      <w:tr w:rsidR="00DC452F" w:rsidRPr="00030DDB" w14:paraId="6BDFD5FB" w14:textId="77777777" w:rsidTr="00253988">
        <w:tc>
          <w:tcPr>
            <w:tcW w:w="688" w:type="pct"/>
          </w:tcPr>
          <w:p w14:paraId="44F37161" w14:textId="77777777" w:rsidR="00DC452F" w:rsidRPr="00673FDA" w:rsidRDefault="00DC452F" w:rsidP="00253988">
            <w:pPr>
              <w:rPr>
                <w:rFonts w:asciiTheme="majorBidi" w:hAnsiTheme="majorBidi" w:cstheme="majorBidi"/>
                <w:sz w:val="18"/>
                <w:szCs w:val="18"/>
                <w:lang w:val="en-US"/>
              </w:rPr>
            </w:pPr>
          </w:p>
        </w:tc>
        <w:tc>
          <w:tcPr>
            <w:tcW w:w="1465" w:type="pct"/>
          </w:tcPr>
          <w:p w14:paraId="4A516ECE" w14:textId="77777777" w:rsidR="00DC452F" w:rsidRPr="00673FDA" w:rsidRDefault="00DC452F" w:rsidP="00253988">
            <w:pPr>
              <w:rPr>
                <w:rFonts w:asciiTheme="majorBidi" w:hAnsiTheme="majorBidi" w:cstheme="majorBidi"/>
                <w:color w:val="000000"/>
                <w:sz w:val="18"/>
                <w:szCs w:val="18"/>
                <w:lang w:val="en-US"/>
              </w:rPr>
            </w:pPr>
            <w:r w:rsidRPr="00673FDA">
              <w:rPr>
                <w:rFonts w:asciiTheme="majorBidi" w:hAnsiTheme="majorBidi" w:cstheme="majorBidi"/>
                <w:color w:val="000000"/>
                <w:sz w:val="18"/>
                <w:szCs w:val="18"/>
                <w:lang w:val="en-US"/>
              </w:rPr>
              <w:t xml:space="preserve">Test of Attentional Performance - </w:t>
            </w:r>
            <w:r>
              <w:rPr>
                <w:rFonts w:asciiTheme="majorBidi" w:hAnsiTheme="majorBidi" w:cstheme="majorBidi"/>
                <w:color w:val="000000"/>
                <w:sz w:val="18"/>
                <w:szCs w:val="18"/>
                <w:lang w:val="en-US"/>
              </w:rPr>
              <w:t>phasic attention</w:t>
            </w:r>
          </w:p>
        </w:tc>
        <w:tc>
          <w:tcPr>
            <w:tcW w:w="736" w:type="pct"/>
          </w:tcPr>
          <w:p w14:paraId="3114A323" w14:textId="77777777" w:rsidR="00DC452F" w:rsidRPr="00673FDA"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t>TAP-phasic</w:t>
            </w:r>
          </w:p>
        </w:tc>
        <w:tc>
          <w:tcPr>
            <w:tcW w:w="612" w:type="pct"/>
          </w:tcPr>
          <w:p w14:paraId="7FC3486F" w14:textId="77777777" w:rsidR="00DC452F" w:rsidRPr="00673FDA" w:rsidRDefault="00DC452F" w:rsidP="00253988">
            <w:pPr>
              <w:rPr>
                <w:rFonts w:asciiTheme="majorBidi" w:hAnsiTheme="majorBidi" w:cstheme="majorBidi"/>
                <w:color w:val="000000"/>
                <w:sz w:val="18"/>
                <w:szCs w:val="18"/>
                <w:lang w:val="en-US"/>
              </w:rPr>
            </w:pPr>
            <w:r w:rsidRPr="00030DDB">
              <w:rPr>
                <w:rFonts w:asciiTheme="majorBidi" w:hAnsiTheme="majorBidi" w:cstheme="majorBidi"/>
                <w:color w:val="000000"/>
                <w:sz w:val="18"/>
                <w:szCs w:val="18"/>
                <w:lang w:val="en-US"/>
              </w:rPr>
              <w:t>Processing speed</w:t>
            </w:r>
          </w:p>
        </w:tc>
        <w:tc>
          <w:tcPr>
            <w:tcW w:w="452" w:type="pct"/>
          </w:tcPr>
          <w:p w14:paraId="01BEB88C" w14:textId="77777777" w:rsidR="00DC452F" w:rsidRPr="00673FDA"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t>1</w:t>
            </w:r>
          </w:p>
        </w:tc>
        <w:tc>
          <w:tcPr>
            <w:tcW w:w="1047" w:type="pct"/>
          </w:tcPr>
          <w:p w14:paraId="0CBA8DD5" w14:textId="77777777" w:rsidR="00DC452F" w:rsidRPr="00673FDA"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iehUfszz","properties":{"formattedCitation":"(Samuelsson et al., 2021)","plainCitation":"(Samuelsson et al., 2021)","dontUpdate":true,"noteIndex":0},"citationItems":[{"id":511,"uris":["http://zotero.org/users/local/U7wDc1vF/items/AFSQKGY4"],"itemData":{"id":511,"type":"article-journal","abstract":"BACKGROUND AND PURPOSE: This cross-sectional cohort study aims at investigating young ischaemic stroke survivors with good physical recovery 7 years post-stroke in order to analyze the relation between late cognitive ability and employment., METHODS: Consecutive ischaemic stroke survivors participating in the Sahlgrenska Academy Study on Ischemic Stroke, &lt;55 years of age at stroke onset, and with no or minimal persisting neurological deficits corresponding to a score &lt;=2 on the National Institutes of Health Stroke Scale at long-term follow-up 7 years post-stroke were included. At this follow-up, the participants were assessed with respect to general cognitive function, processing speed, executive functions, cardiovascular risk factors, self-reported employment, cognitive difficulties, fatigue, depressive symptoms, anxiety and physical function., RESULTS: Seven years post-stroke 112/142 (79%) had part-time or full-time work and 30/142 (21%) had full-time disability pension or sick leave. Compared to those with full-time disability pension or sick leave, participants with current employment demonstrated significantly better performance with respect to general cognitive function and processing speed, and significantly lower self-ratings for cognitive difficulties, physical limitations, fatigue and depressed mood. Multivariable logistic regression selected self-rated memory (odds ratio [OR] 2.61, 95% confidence interval [CI] 1.61-4.21), processing speed (OR 3.50, 95% CI 1.67-7.33) and self-rated communication skills (OR 3.46, 95% CI 1.75-6.85) as most important correlates (area under the curve 0.83-0.87) of having current employment., CONCLUSION: This study indicates that cognitive dysfunction is an important contributor to long-term work disability amongst young stroke survivors with good physical recovery. Copyright © 2021 The Authors. European Journal of Neurology published by John Wiley &amp; Sons Ltd on behalf of European Academy of Neurology.","container-title":"European journal of neurology","DOI":"10.1111/ene.15014","ISSN":"1468-1331","issue":"11","journalAbbreviation":"Eur J Neurol","note":"publisher-place: England\nSamuelsson, Hans. Department of Psychology, Faculty of Social Sciences, University of Gothenburg, Gothenburg, Sweden.\nSamuelsson, Hans. Department of Clinical Neuroscience and Rehabilitation, Institute of Neuroscience and Physiology, The Sahlgrenska Academy, University of Gothenburg, Gothenburg, Sweden.\nSamuelsson, Hans. Region Vastra Gotaland, Department of Neurology, Sahlgrenska University Hospital, Gothenburg, Sweden.\nViken, Jo. Department of Clinical Neuroscience and Rehabilitation, Institute of Neuroscience and Physiology, The Sahlgrenska Academy, University of Gothenburg, Gothenburg, Sweden.\nRedfors, Petra. Department of Clinical Neuroscience and Rehabilitation, Institute of Neuroscience and Physiology, The Sahlgrenska Academy, University of Gothenburg, Gothenburg, Sweden.\nRedfors, Petra. Region Vastra Gotaland, Department of Neurology, Sahlgrenska University Hospital, Gothenburg, Sweden.\nHolmegaard, Lukas. Department of Clinical Neuroscience and Rehabilitation, Institute of Neuroscience and Physiology, The Sahlgrenska Academy, University of Gothenburg, Gothenburg, Sweden.\nHolmegaard, Lukas. Region Vastra Gotaland, Department of Neurology, Sahlgrenska University Hospital, Gothenburg, Sweden.\nBlomstrand, Christian. Department of Clinical Neuroscience and Rehabilitation, Institute of Neuroscience and Physiology, The Sahlgrenska Academy, University of Gothenburg, Gothenburg, Sweden.\nJern, Christina. Department of Laboratory Medicine, Institute of Biomedicine, The Sahlgrenska Academy, University of Gothenburg, Gothenburg, Sweden.\nJern, Christina. Region Vastra Gotaland, Department of Clinical Genetics and Genomics, Sahlgrenska University Hospital, Gothenburg, Sweden.\nJood, Katarina. Department of Clinical Neuroscience and Rehabilitation, Institute of Neuroscience and Physiology, The Sahlgrenska Academy, University of Gothenburg, Gothenburg, Sweden.\nJood, Katarina. Region Vastra Gotaland, Department of Neurology, Sahlgrenska University Hospital, Gothenburg, Sweden.","page":"3692-3701","title":"Cognitive function is an important determinant of employment amongst young ischaemic stroke survivors with good physical recovery.","volume":"28","author":[{"family":"Samuelsson","given":"Hans"},{"family":"Viken","given":"Jo"},{"family":"Redfors","given":"Petra"},{"family":"Holmegaard","given":"Lukas"},{"family":"Blomstrand","given":"Christian"},{"family":"Jern","given":"Christina"},{"family":"Jood","given":"Katarina"}],"issued":{"date-parts":[["2021"]]}}}],"schema":"https://github.com/citation-style-language/schema/raw/master/csl-citation.json"} </w:instrText>
            </w:r>
            <w:r>
              <w:rPr>
                <w:rFonts w:asciiTheme="majorBidi" w:hAnsiTheme="majorBidi" w:cstheme="majorBidi"/>
                <w:color w:val="000000"/>
                <w:sz w:val="18"/>
                <w:szCs w:val="18"/>
                <w:lang w:val="en-US"/>
              </w:rPr>
              <w:fldChar w:fldCharType="separate"/>
            </w:r>
            <w:r w:rsidRPr="000B363E">
              <w:rPr>
                <w:rFonts w:ascii="Times New Roman" w:hAnsi="Times New Roman" w:cs="Times New Roman"/>
                <w:sz w:val="18"/>
                <w:lang w:val="en-US"/>
              </w:rPr>
              <w:t>Samuelsson et al., 2021</w:t>
            </w:r>
            <w:r>
              <w:rPr>
                <w:rFonts w:asciiTheme="majorBidi" w:hAnsiTheme="majorBidi" w:cstheme="majorBidi"/>
                <w:color w:val="000000"/>
                <w:sz w:val="18"/>
                <w:szCs w:val="18"/>
                <w:lang w:val="en-US"/>
              </w:rPr>
              <w:fldChar w:fldCharType="end"/>
            </w:r>
          </w:p>
        </w:tc>
      </w:tr>
      <w:tr w:rsidR="00DC452F" w:rsidRPr="00372788" w14:paraId="656EFE3C" w14:textId="77777777" w:rsidTr="00253988">
        <w:tc>
          <w:tcPr>
            <w:tcW w:w="688" w:type="pct"/>
          </w:tcPr>
          <w:p w14:paraId="0520F876" w14:textId="77777777" w:rsidR="00DC452F" w:rsidRPr="00673FDA" w:rsidRDefault="00DC452F" w:rsidP="00253988">
            <w:pPr>
              <w:rPr>
                <w:rFonts w:asciiTheme="majorBidi" w:hAnsiTheme="majorBidi" w:cstheme="majorBidi"/>
                <w:sz w:val="18"/>
                <w:szCs w:val="18"/>
                <w:lang w:val="en-US"/>
              </w:rPr>
            </w:pPr>
          </w:p>
        </w:tc>
        <w:tc>
          <w:tcPr>
            <w:tcW w:w="1465" w:type="pct"/>
          </w:tcPr>
          <w:p w14:paraId="5CE87BFD" w14:textId="77777777" w:rsidR="00DC452F" w:rsidRPr="00030DDB" w:rsidRDefault="00DC452F" w:rsidP="00253988">
            <w:pPr>
              <w:rPr>
                <w:rFonts w:asciiTheme="majorBidi" w:hAnsiTheme="majorBidi" w:cstheme="majorBidi"/>
                <w:color w:val="000000"/>
                <w:sz w:val="18"/>
                <w:szCs w:val="18"/>
                <w:lang w:val="en-US"/>
              </w:rPr>
            </w:pPr>
            <w:r w:rsidRPr="00030DDB">
              <w:rPr>
                <w:rFonts w:asciiTheme="majorBidi" w:hAnsiTheme="majorBidi" w:cstheme="majorBidi"/>
                <w:color w:val="000000"/>
                <w:sz w:val="18"/>
                <w:szCs w:val="18"/>
                <w:lang w:val="en-US"/>
              </w:rPr>
              <w:t>Token Test</w:t>
            </w:r>
          </w:p>
        </w:tc>
        <w:tc>
          <w:tcPr>
            <w:tcW w:w="736" w:type="pct"/>
          </w:tcPr>
          <w:p w14:paraId="5DE990CB" w14:textId="77777777" w:rsidR="00DC452F" w:rsidRPr="00030DDB" w:rsidRDefault="00DC452F" w:rsidP="00253988">
            <w:pPr>
              <w:rPr>
                <w:rFonts w:asciiTheme="majorBidi" w:hAnsiTheme="majorBidi" w:cstheme="majorBidi"/>
                <w:sz w:val="18"/>
                <w:szCs w:val="18"/>
                <w:lang w:val="en-US"/>
              </w:rPr>
            </w:pPr>
            <w:r w:rsidRPr="00030DDB">
              <w:rPr>
                <w:rFonts w:asciiTheme="majorBidi" w:hAnsiTheme="majorBidi" w:cstheme="majorBidi"/>
                <w:color w:val="000000"/>
                <w:sz w:val="18"/>
                <w:szCs w:val="18"/>
                <w:lang w:val="en-US"/>
              </w:rPr>
              <w:t>TT</w:t>
            </w:r>
          </w:p>
        </w:tc>
        <w:tc>
          <w:tcPr>
            <w:tcW w:w="612" w:type="pct"/>
          </w:tcPr>
          <w:p w14:paraId="6464AD8F" w14:textId="77777777" w:rsidR="00DC452F" w:rsidRPr="00030DDB" w:rsidRDefault="00DC452F" w:rsidP="00253988">
            <w:pPr>
              <w:rPr>
                <w:rFonts w:asciiTheme="majorBidi" w:hAnsiTheme="majorBidi" w:cstheme="majorBidi"/>
                <w:sz w:val="18"/>
                <w:szCs w:val="18"/>
                <w:lang w:val="en-US"/>
              </w:rPr>
            </w:pPr>
            <w:r w:rsidRPr="00030DDB">
              <w:rPr>
                <w:rFonts w:asciiTheme="majorBidi" w:hAnsiTheme="majorBidi" w:cstheme="majorBidi"/>
                <w:color w:val="000000"/>
                <w:sz w:val="18"/>
                <w:szCs w:val="18"/>
                <w:lang w:val="en-US"/>
              </w:rPr>
              <w:t>Language</w:t>
            </w:r>
          </w:p>
        </w:tc>
        <w:tc>
          <w:tcPr>
            <w:tcW w:w="452" w:type="pct"/>
          </w:tcPr>
          <w:p w14:paraId="056343C9" w14:textId="77777777" w:rsidR="00DC452F" w:rsidRPr="00030DDB" w:rsidRDefault="00DC452F" w:rsidP="00253988">
            <w:pPr>
              <w:rPr>
                <w:rFonts w:asciiTheme="majorBidi" w:hAnsiTheme="majorBidi" w:cstheme="majorBidi"/>
                <w:color w:val="000000"/>
                <w:sz w:val="18"/>
                <w:szCs w:val="18"/>
                <w:lang w:val="en-US"/>
              </w:rPr>
            </w:pPr>
            <w:r w:rsidRPr="00030DDB">
              <w:rPr>
                <w:rFonts w:asciiTheme="majorBidi" w:hAnsiTheme="majorBidi" w:cstheme="majorBidi"/>
                <w:color w:val="000000"/>
                <w:sz w:val="18"/>
                <w:szCs w:val="18"/>
                <w:lang w:val="en-US"/>
              </w:rPr>
              <w:t>2</w:t>
            </w:r>
          </w:p>
        </w:tc>
        <w:tc>
          <w:tcPr>
            <w:tcW w:w="1047" w:type="pct"/>
          </w:tcPr>
          <w:p w14:paraId="4C2C1AA9" w14:textId="77777777" w:rsidR="00DC452F" w:rsidRDefault="00DC452F" w:rsidP="00253988">
            <w:pPr>
              <w:rPr>
                <w:rFonts w:ascii="Times New Roman" w:hAnsi="Times New Roman" w:cs="Times New Roman"/>
                <w:sz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O40ODpuV","properties":{"formattedCitation":"(Cao et al., 2007; Ferro &amp; Crespo, 1988)","plainCitation":"(Cao et al., 2007; Ferro &amp; Crespo, 1988)","dontUpdate":true,"noteIndex":0},"citationItems":[{"id":135,"uris":["http://zotero.org/users/local/U7wDc1vF/items/737M6A2K"],"itemData":{"id":135,"type":"article-journal","abstract":"There are few data on neuropsychological deficits in young-adult stroke patients. This study investigates cognitive conditions in a young-adult stroke population, as well as tasks that detect their neuropsychological impairment.Forty 18- to 47-year-old stroke patients, and a matched control group, completed a neuropsychological battery to evaluate deficits related to cognition, daily activities and mood.Patients performed worse than controls; five patients were classified as demented, three had global cognitive impairment and eight partial cognitive impairment. Cognitive impairment was more closely associated with reduced performance of daily activities than with motor deficits.","container-title":"Archives of Clinical Neuropsychology","DOI":"10.1016/j.acn.2006.09.005","ISSN":"0887-6177","issue":"2","journalAbbreviation":"Archives of Clinical Neuropsychology","page":"133-142","source":"Silverchair","title":"Neuropsychological findings in young-adult stroke patients","volume":"22","author":[{"family":"Cao","given":"Marina"},{"family":"Ferrari","given":"Marco"},{"family":"Patella","given":"Rosalba"},{"family":"Marra","given":"Camillo"},{"family":"Rasura","given":"Maurizia"}],"issued":{"date-parts":[["2007",2,1]]}}},{"id":999,"uris":["http://zotero.org/users/local/U7wDc1vF/items/VM2NNZUF"],"itemData":{"id":999,"type":"article-journal","abstract":"Etiology, neuropsychological deficits, aphasia type, and recovery were retrospectively studied in 254 young adults with stroke. Cardiac embolism was the most common cause of stroke in patients younger than 40, while atherosclerosis was the most frequent etiology among those aged 41-50 years. In 166 aphasic patients, Broca's aphasia was the most common while Wernicke's and transcortical aphasias were rare. Compared with an older aphasic population, young patients had significantly more nonfluent aphasias and fewer comprehension deficits. These differences were related to stroke localization: the majority of infarcts localized by computed tomography in 37 patients involved either the entire middle cerebral artery territory or its superior or deep branches, explaining the preponderance of nonfluent aphasia. Prognosis of aphasia in our patients was better than has been reported for non-age-selected aphasia populations. Roughly one third of our patients recovered completely, one third improved, and one third had an unresolved language deficit. Complete recovery and significant improvement were observed even greater than 6 months after stroke. In some patients, recovery was much better than might have been predicted from lesion site and size depicted on computed tomograms.","container-title":"Stroke","ISSN":"0039-2499","issue":"8","journalAbbreviation":"Stroke","note":"publisher-place: United States\nFerro, J M. University of Lisbon, Portugal.","page":"982-6","title":"Young adult stroke: neuropsychological dysfunction and recovery.","volume":"19","author":[{"family":"Ferro","given":"J M"},{"family":"Crespo","given":"M"}],"issued":{"date-parts":[["1988"]]}}}],"schema":"https://github.com/citation-style-language/schema/raw/master/csl-citation.json"} </w:instrText>
            </w:r>
            <w:r>
              <w:rPr>
                <w:rFonts w:asciiTheme="majorBidi" w:hAnsiTheme="majorBidi" w:cstheme="majorBidi"/>
                <w:color w:val="000000"/>
                <w:sz w:val="18"/>
                <w:szCs w:val="18"/>
                <w:lang w:val="en-US"/>
              </w:rPr>
              <w:fldChar w:fldCharType="separate"/>
            </w:r>
            <w:r w:rsidRPr="000B363E">
              <w:rPr>
                <w:rFonts w:ascii="Times New Roman" w:hAnsi="Times New Roman" w:cs="Times New Roman"/>
                <w:sz w:val="18"/>
                <w:lang w:val="en-US"/>
              </w:rPr>
              <w:t>Cao et al., 2007</w:t>
            </w:r>
          </w:p>
          <w:p w14:paraId="5307986A" w14:textId="77777777" w:rsidR="00DC452F" w:rsidRPr="00030DDB" w:rsidRDefault="00DC452F" w:rsidP="00253988">
            <w:pPr>
              <w:rPr>
                <w:rFonts w:asciiTheme="majorBidi" w:hAnsiTheme="majorBidi" w:cstheme="majorBidi"/>
                <w:color w:val="000000"/>
                <w:sz w:val="18"/>
                <w:szCs w:val="18"/>
                <w:lang w:val="en-US"/>
              </w:rPr>
            </w:pPr>
            <w:r w:rsidRPr="000B363E">
              <w:rPr>
                <w:rFonts w:ascii="Times New Roman" w:hAnsi="Times New Roman" w:cs="Times New Roman"/>
                <w:sz w:val="18"/>
                <w:lang w:val="en-US"/>
              </w:rPr>
              <w:t>Ferro &amp; Crespo, 1988</w:t>
            </w:r>
            <w:r>
              <w:rPr>
                <w:rFonts w:asciiTheme="majorBidi" w:hAnsiTheme="majorBidi" w:cstheme="majorBidi"/>
                <w:color w:val="000000"/>
                <w:sz w:val="18"/>
                <w:szCs w:val="18"/>
                <w:lang w:val="en-US"/>
              </w:rPr>
              <w:fldChar w:fldCharType="end"/>
            </w:r>
          </w:p>
        </w:tc>
      </w:tr>
      <w:tr w:rsidR="00DC452F" w:rsidRPr="00372788" w14:paraId="225DAB0B" w14:textId="77777777" w:rsidTr="00253988">
        <w:tc>
          <w:tcPr>
            <w:tcW w:w="688" w:type="pct"/>
          </w:tcPr>
          <w:p w14:paraId="6E1C3AEE" w14:textId="77777777" w:rsidR="00DC452F" w:rsidRPr="00030DDB" w:rsidRDefault="00DC452F" w:rsidP="00253988">
            <w:pPr>
              <w:rPr>
                <w:rFonts w:asciiTheme="majorBidi" w:hAnsiTheme="majorBidi" w:cstheme="majorBidi"/>
                <w:sz w:val="18"/>
                <w:szCs w:val="18"/>
                <w:lang w:val="en-US"/>
              </w:rPr>
            </w:pPr>
          </w:p>
        </w:tc>
        <w:tc>
          <w:tcPr>
            <w:tcW w:w="1465" w:type="pct"/>
          </w:tcPr>
          <w:p w14:paraId="4C0DB552" w14:textId="77777777" w:rsidR="00DC452F" w:rsidRPr="00030DDB" w:rsidRDefault="00DC452F" w:rsidP="00253988">
            <w:pPr>
              <w:rPr>
                <w:rFonts w:asciiTheme="majorBidi" w:hAnsiTheme="majorBidi" w:cstheme="majorBidi"/>
                <w:color w:val="000000"/>
                <w:sz w:val="18"/>
                <w:szCs w:val="18"/>
                <w:lang w:val="en-US"/>
              </w:rPr>
            </w:pPr>
            <w:r w:rsidRPr="00030DDB">
              <w:rPr>
                <w:rFonts w:asciiTheme="majorBidi" w:hAnsiTheme="majorBidi" w:cstheme="majorBidi"/>
                <w:color w:val="000000"/>
                <w:sz w:val="18"/>
                <w:szCs w:val="18"/>
                <w:lang w:val="en-US"/>
              </w:rPr>
              <w:t>Trail Making Test</w:t>
            </w:r>
          </w:p>
        </w:tc>
        <w:tc>
          <w:tcPr>
            <w:tcW w:w="736" w:type="pct"/>
          </w:tcPr>
          <w:p w14:paraId="44F1E42E" w14:textId="77777777" w:rsidR="00DC452F" w:rsidRPr="00030DDB" w:rsidRDefault="00DC452F" w:rsidP="00253988">
            <w:pPr>
              <w:rPr>
                <w:rFonts w:asciiTheme="majorBidi" w:hAnsiTheme="majorBidi" w:cstheme="majorBidi"/>
                <w:sz w:val="18"/>
                <w:szCs w:val="18"/>
                <w:lang w:val="en-US"/>
              </w:rPr>
            </w:pPr>
            <w:r w:rsidRPr="00030DDB">
              <w:rPr>
                <w:rFonts w:asciiTheme="majorBidi" w:hAnsiTheme="majorBidi" w:cstheme="majorBidi"/>
                <w:color w:val="000000"/>
                <w:sz w:val="18"/>
                <w:szCs w:val="18"/>
                <w:lang w:val="en-US"/>
              </w:rPr>
              <w:t>TMT</w:t>
            </w:r>
          </w:p>
        </w:tc>
        <w:tc>
          <w:tcPr>
            <w:tcW w:w="612" w:type="pct"/>
          </w:tcPr>
          <w:p w14:paraId="0ECB86F0" w14:textId="77777777" w:rsidR="00DC452F" w:rsidRDefault="00DC452F" w:rsidP="00253988">
            <w:pPr>
              <w:rPr>
                <w:rFonts w:asciiTheme="majorBidi" w:hAnsiTheme="majorBidi" w:cstheme="majorBidi"/>
                <w:color w:val="000000"/>
                <w:sz w:val="18"/>
                <w:szCs w:val="18"/>
                <w:lang w:val="en-US"/>
              </w:rPr>
            </w:pPr>
            <w:r w:rsidRPr="0076571E">
              <w:rPr>
                <w:rFonts w:asciiTheme="majorBidi" w:hAnsiTheme="majorBidi" w:cstheme="majorBidi"/>
                <w:color w:val="000000"/>
                <w:sz w:val="18"/>
                <w:szCs w:val="18"/>
                <w:lang w:val="en-US"/>
              </w:rPr>
              <w:t xml:space="preserve">Processing speed </w:t>
            </w:r>
          </w:p>
          <w:p w14:paraId="310470F1" w14:textId="77777777" w:rsidR="00DC452F" w:rsidRPr="0076571E" w:rsidRDefault="00DC452F" w:rsidP="00253988">
            <w:pPr>
              <w:rPr>
                <w:rFonts w:asciiTheme="majorBidi" w:hAnsiTheme="majorBidi" w:cstheme="majorBidi"/>
                <w:sz w:val="18"/>
                <w:szCs w:val="18"/>
                <w:lang w:val="en-US"/>
              </w:rPr>
            </w:pPr>
            <w:r w:rsidRPr="0076571E">
              <w:rPr>
                <w:rFonts w:asciiTheme="majorBidi" w:hAnsiTheme="majorBidi" w:cstheme="majorBidi"/>
                <w:color w:val="000000"/>
                <w:sz w:val="18"/>
                <w:szCs w:val="18"/>
                <w:lang w:val="en-US"/>
              </w:rPr>
              <w:t xml:space="preserve">Executive functioning </w:t>
            </w:r>
            <w:r>
              <w:rPr>
                <w:rFonts w:asciiTheme="majorBidi" w:hAnsiTheme="majorBidi" w:cstheme="majorBidi"/>
                <w:color w:val="000000"/>
                <w:sz w:val="18"/>
                <w:szCs w:val="18"/>
                <w:lang w:val="en-US"/>
              </w:rPr>
              <w:t>(switching)</w:t>
            </w:r>
          </w:p>
        </w:tc>
        <w:tc>
          <w:tcPr>
            <w:tcW w:w="452" w:type="pct"/>
          </w:tcPr>
          <w:p w14:paraId="126D9988" w14:textId="77777777" w:rsidR="00DC452F" w:rsidRPr="00030DDB" w:rsidRDefault="00DC452F" w:rsidP="00253988">
            <w:pPr>
              <w:rPr>
                <w:rFonts w:asciiTheme="majorBidi" w:hAnsiTheme="majorBidi" w:cstheme="majorBidi"/>
                <w:color w:val="000000"/>
                <w:sz w:val="18"/>
                <w:szCs w:val="18"/>
                <w:lang w:val="en-US"/>
              </w:rPr>
            </w:pPr>
            <w:r w:rsidRPr="00030DDB">
              <w:rPr>
                <w:rFonts w:asciiTheme="majorBidi" w:hAnsiTheme="majorBidi" w:cstheme="majorBidi"/>
                <w:color w:val="000000"/>
                <w:sz w:val="18"/>
                <w:szCs w:val="18"/>
                <w:lang w:val="en-US"/>
              </w:rPr>
              <w:t>2</w:t>
            </w:r>
          </w:p>
        </w:tc>
        <w:tc>
          <w:tcPr>
            <w:tcW w:w="1047" w:type="pct"/>
          </w:tcPr>
          <w:p w14:paraId="11A7B0EE" w14:textId="77777777" w:rsidR="00DC452F" w:rsidRDefault="00DC452F" w:rsidP="00253988">
            <w:pPr>
              <w:rPr>
                <w:rFonts w:ascii="Times New Roman" w:hAnsi="Times New Roman" w:cs="Times New Roman"/>
                <w:sz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357Wfi7K","properties":{"formattedCitation":"(Hoffmann, 1998; Pinter et al., 2019)","plainCitation":"(Hoffmann, 1998; Pinter et al., 2019)","dontUpdate":true,"noteIndex":0},"citationItems":[{"id":997,"uris":["http://zotero.org/users/local/U7wDc1vF/items/WHEPZGIC"],"itemData":{"id":997,"type":"article-journal","abstract":"AIM: To determine the clinical syndromes, etiopathogenesis, and prognostic factors in a prospectively evaluated multiethnic young stroke population., METHODS: Only first-ever patients with a World Heath Organization definition of stroke and anatomic brain imaging were included. A hierarchy of investigative modalities divided into three tiers was applied and a range of standardized scales scored in each patient. This allowed quantification of clinical deficit, etiopathogenesis, disability, and handicap. Standardized stroke scales included the Canadian Neurological Scale (CNS), the Oxfordshire Community Stroke Project (OCSP) clinical stroke scale, and TOAST (Trial of Org 10172 in Acute Stroke Study) etiological classification. Disability was measured with the Barthel Index and handicap with the Rankin Scale; cognitive impairment was separately evaluated according to predefined criteria. A prognostication measure was made in some patients with the Cerebral Perfusion Index (CPI)., RESULTS: A total of 236 patients was evaluated of whom 64 were excluded because of no lesion consistent with stroke on brain scanning leaving 172 for analysis. There were 87 women, 85 men, with a mean age of 43.8 years (range, 15 to 49 years). Despite many different predefined symptoms, 38 patients (22%) could not be classified. Hypertension (31%) and smoking (19%) were the most commonly encountered risk factors, with more recently determined risk factors such as infection (6%) and emotional stress (5%) relatively frequent. With respect to etiology, the TOAST category \"other\" was the most numerous group, numbering 93 of 172 (55%) with prothrombotic states in 25 (15%), vasculitis in 21 (12%), and dissection in 12 (7%) being the most frequent causes. Proportions of the remaining categories were small vessel disease (16%), cardioembolism (13%), large vessel disease (10%), and unknown (6%). X-square analysis for an association between the clinical OCSP and TOAST classifications was not significant. Severity of stroke was generally mild as judged by the CNS and Rankin scales. A high proportion of patients had cognitive impairment (54%). A cerebral perfusion index was possible in 31 patients, most of whom had a medium prognosis., CONCLUSION: in this hospital-based consecutive series, most young stroke patients in our region were grouped into nonatherogenic (mostly prothrombotic states, infection asssociated and dissection) and noncardiac causes with a definite or probable cause found in 94%. The wide variety of stroke symptoms recorded in this study underscores the heterogeneity of stroke presentation and caution in the emergent evaluation of patients. Cognitive impairment in the majority of stroke patients in the acute and subacute stroke period has important implications for degree of clinical deficit especially as it applies to stroke scales and treatment trials.","container-title":"Journal of stroke and cerebrovascular diseases : the official journal of National Stroke Association","ISSN":"1052-3057","issue":"6","journalAbbreviation":"J STROKE CEREBROVASC DIS","note":"publisher-place: United States\nHoffmann, M. Department of Neurology Cerebrovascular Group, the University of Natal Kwazulu, Natal, Durban, South Africa; Department of Vascular Surgery-Cerebrovascular Group, the University of Natal Kwazulu, Natal, Durban, South Africa; Stroke Unit, Entabeni Hospital, Kwazulu, Natal, Durban South Africa.","page":"404-13","title":"Stroke in the young: The multiethnic prospective durban stroke data bank results.","volume":"7","author":[{"family":"Hoffmann","given":"M"}],"issued":{"date-parts":[["1998"]]}}},{"id":158,"uris":["http://zotero.org/users/local/U7wDc1vF/items/XDDPDYEF"],"itemData":{"id":158,"type":"article-journal","abstract":"Background and purpose Information on the prevalence and course of post-stroke cognitive impairment in young stroke patients is limited. The aim was to assess a consecutive sample of acute young ischaemic stroke patients (18–55 years) for the presence and development of neuropsychological deficits. Methods Patients prospectively underwent a comprehensive clinical and cognitive assessment, examining general cognitive function, processing speed, attention, flexibility/executive function and word fluency within the first 3 weeks after hospital admission (median assessment at day 6) and at a 3 months’ follow-up (FU). Cognitive dysfunction was defined in comparison to age-standardized published norms. Results At baseline (N = 114), deficits were highly prevalent in processing speed (56.0%), flexibility/executive function (49.5%), attention (46.4%) and general cognitive function (42.1%). These frequencies were comparable for those with FU assessment (N = 87). In most domains, cognitive performance improved within 3 months, except for word fluency. However, in about one-third of patients, cognitive deficits (as defined by 1.5 standard deviations below the standardized mean) were still present 3 months after stroke. At FU, 44.0% were impaired in the domain flexibility/executive function, 35.0% in processing speed and 30.0% in attention. Conclusions The high prevalence of cognitive deficits in acute young patients with ischaemic stroke highlights the importance of early post-stroke cognitive assessment to capture a patient's dysfunction in a comprehensive manner and to offer adequate rehabilitation. The role of factors which promote neuropsychological deficits needs further exploration.","container-title":"European Journal of Neurology","DOI":"10.1111/ene.13879","ISSN":"1468-1331","issue":"5","language":"en","note":"_eprint: https://onlinelibrary.wiley.com/doi/pdf/10.1111/ene.13879","page":"727-732","source":"Wiley Online Library","title":"Prevalence and short-term changes of cognitive dysfunction in young ischaemic stroke patients","volume":"26","author":[{"family":"Pinter","given":"D."},{"family":"Enzinger","given":"C."},{"family":"Gattringer","given":"T."},{"family":"Eppinger","given":"S."},{"family":"Niederkorn","given":"K."},{"family":"Horner","given":"S."},{"family":"Fandler","given":"S."},{"family":"Kneihsl","given":"M."},{"family":"Krenn","given":"K."},{"family":"Bachmaier","given":"G."},{"family":"Fazekas","given":"F."}],"issued":{"date-parts":[["2019"]]}}}],"schema":"https://github.com/citation-style-language/schema/raw/master/csl-citation.json"} </w:instrText>
            </w:r>
            <w:r>
              <w:rPr>
                <w:rFonts w:asciiTheme="majorBidi" w:hAnsiTheme="majorBidi" w:cstheme="majorBidi"/>
                <w:color w:val="000000"/>
                <w:sz w:val="18"/>
                <w:szCs w:val="18"/>
                <w:lang w:val="en-US"/>
              </w:rPr>
              <w:fldChar w:fldCharType="separate"/>
            </w:r>
            <w:r w:rsidRPr="000B363E">
              <w:rPr>
                <w:rFonts w:ascii="Times New Roman" w:hAnsi="Times New Roman" w:cs="Times New Roman"/>
                <w:sz w:val="18"/>
                <w:lang w:val="en-US"/>
              </w:rPr>
              <w:t>Hoffmann, 1998</w:t>
            </w:r>
          </w:p>
          <w:p w14:paraId="693B489D" w14:textId="77777777" w:rsidR="00DC452F" w:rsidRPr="00030DDB" w:rsidRDefault="00DC452F" w:rsidP="00253988">
            <w:pPr>
              <w:rPr>
                <w:rFonts w:asciiTheme="majorBidi" w:hAnsiTheme="majorBidi" w:cstheme="majorBidi"/>
                <w:color w:val="000000"/>
                <w:sz w:val="18"/>
                <w:szCs w:val="18"/>
                <w:lang w:val="en-US"/>
              </w:rPr>
            </w:pPr>
            <w:r w:rsidRPr="000B363E">
              <w:rPr>
                <w:rFonts w:ascii="Times New Roman" w:hAnsi="Times New Roman" w:cs="Times New Roman"/>
                <w:sz w:val="18"/>
                <w:lang w:val="en-US"/>
              </w:rPr>
              <w:t>Pinter et al., 2019</w:t>
            </w:r>
            <w:r>
              <w:rPr>
                <w:rFonts w:asciiTheme="majorBidi" w:hAnsiTheme="majorBidi" w:cstheme="majorBidi"/>
                <w:color w:val="000000"/>
                <w:sz w:val="18"/>
                <w:szCs w:val="18"/>
                <w:lang w:val="en-US"/>
              </w:rPr>
              <w:fldChar w:fldCharType="end"/>
            </w:r>
          </w:p>
        </w:tc>
      </w:tr>
      <w:tr w:rsidR="00DC452F" w:rsidRPr="000B363E" w14:paraId="5A1A7004" w14:textId="77777777" w:rsidTr="00253988">
        <w:tc>
          <w:tcPr>
            <w:tcW w:w="688" w:type="pct"/>
          </w:tcPr>
          <w:p w14:paraId="7E779012" w14:textId="77777777" w:rsidR="00DC452F" w:rsidRPr="00030DDB" w:rsidRDefault="00DC452F" w:rsidP="00253988">
            <w:pPr>
              <w:rPr>
                <w:rFonts w:asciiTheme="majorBidi" w:hAnsiTheme="majorBidi" w:cstheme="majorBidi"/>
                <w:sz w:val="18"/>
                <w:szCs w:val="18"/>
                <w:lang w:val="en-US"/>
              </w:rPr>
            </w:pPr>
          </w:p>
        </w:tc>
        <w:tc>
          <w:tcPr>
            <w:tcW w:w="1465" w:type="pct"/>
          </w:tcPr>
          <w:p w14:paraId="4BDF02E4" w14:textId="77777777" w:rsidR="00DC452F" w:rsidRPr="00030DDB" w:rsidRDefault="00DC452F" w:rsidP="00253988">
            <w:pPr>
              <w:rPr>
                <w:rFonts w:asciiTheme="majorBidi" w:hAnsiTheme="majorBidi" w:cstheme="majorBidi"/>
                <w:color w:val="000000"/>
                <w:sz w:val="18"/>
                <w:szCs w:val="18"/>
                <w:lang w:val="en-US"/>
              </w:rPr>
            </w:pPr>
            <w:r w:rsidRPr="00030DDB">
              <w:rPr>
                <w:rFonts w:asciiTheme="majorBidi" w:hAnsiTheme="majorBidi" w:cstheme="majorBidi"/>
                <w:color w:val="000000"/>
                <w:sz w:val="18"/>
                <w:szCs w:val="18"/>
                <w:lang w:val="en-US"/>
              </w:rPr>
              <w:t>Trail Making Test A</w:t>
            </w:r>
          </w:p>
        </w:tc>
        <w:tc>
          <w:tcPr>
            <w:tcW w:w="736" w:type="pct"/>
          </w:tcPr>
          <w:p w14:paraId="457EC483" w14:textId="77777777" w:rsidR="00DC452F" w:rsidRPr="00030DDB" w:rsidRDefault="00DC452F" w:rsidP="00253988">
            <w:pPr>
              <w:rPr>
                <w:rFonts w:asciiTheme="majorBidi" w:hAnsiTheme="majorBidi" w:cstheme="majorBidi"/>
                <w:sz w:val="18"/>
                <w:szCs w:val="18"/>
                <w:lang w:val="en-US"/>
              </w:rPr>
            </w:pPr>
            <w:r w:rsidRPr="00030DDB">
              <w:rPr>
                <w:rFonts w:asciiTheme="majorBidi" w:hAnsiTheme="majorBidi" w:cstheme="majorBidi"/>
                <w:color w:val="000000"/>
                <w:sz w:val="18"/>
                <w:szCs w:val="18"/>
                <w:lang w:val="en-US"/>
              </w:rPr>
              <w:t>TMT-A</w:t>
            </w:r>
          </w:p>
        </w:tc>
        <w:tc>
          <w:tcPr>
            <w:tcW w:w="612" w:type="pct"/>
          </w:tcPr>
          <w:p w14:paraId="2B45ADB5" w14:textId="77777777" w:rsidR="00DC452F" w:rsidRPr="00030DDB" w:rsidRDefault="00DC452F" w:rsidP="00253988">
            <w:pPr>
              <w:rPr>
                <w:rFonts w:asciiTheme="majorBidi" w:hAnsiTheme="majorBidi" w:cstheme="majorBidi"/>
                <w:sz w:val="18"/>
                <w:szCs w:val="18"/>
                <w:lang w:val="en-US"/>
              </w:rPr>
            </w:pPr>
            <w:r w:rsidRPr="00030DDB">
              <w:rPr>
                <w:rFonts w:asciiTheme="majorBidi" w:hAnsiTheme="majorBidi" w:cstheme="majorBidi"/>
                <w:color w:val="000000"/>
                <w:sz w:val="18"/>
                <w:szCs w:val="18"/>
                <w:lang w:val="en-US"/>
              </w:rPr>
              <w:t>Executive functioning (</w:t>
            </w:r>
            <w:proofErr w:type="spellStart"/>
            <w:r w:rsidRPr="00030DDB">
              <w:rPr>
                <w:rFonts w:asciiTheme="majorBidi" w:hAnsiTheme="majorBidi" w:cstheme="majorBidi"/>
                <w:color w:val="000000"/>
                <w:sz w:val="18"/>
                <w:szCs w:val="18"/>
                <w:lang w:val="en-US"/>
              </w:rPr>
              <w:t>swithcing</w:t>
            </w:r>
            <w:proofErr w:type="spellEnd"/>
            <w:r w:rsidRPr="00030DDB">
              <w:rPr>
                <w:rFonts w:asciiTheme="majorBidi" w:hAnsiTheme="majorBidi" w:cstheme="majorBidi"/>
                <w:color w:val="000000"/>
                <w:sz w:val="18"/>
                <w:szCs w:val="18"/>
                <w:lang w:val="en-US"/>
              </w:rPr>
              <w:t>)</w:t>
            </w:r>
          </w:p>
        </w:tc>
        <w:tc>
          <w:tcPr>
            <w:tcW w:w="452" w:type="pct"/>
          </w:tcPr>
          <w:p w14:paraId="2B25C39C" w14:textId="77777777" w:rsidR="00DC452F" w:rsidRPr="00030DDB" w:rsidRDefault="00DC452F" w:rsidP="00253988">
            <w:pPr>
              <w:rPr>
                <w:rFonts w:asciiTheme="majorBidi" w:hAnsiTheme="majorBidi" w:cstheme="majorBidi"/>
                <w:color w:val="000000"/>
                <w:sz w:val="18"/>
                <w:szCs w:val="18"/>
                <w:lang w:val="en-US"/>
              </w:rPr>
            </w:pPr>
            <w:r w:rsidRPr="00030DDB">
              <w:rPr>
                <w:rFonts w:asciiTheme="majorBidi" w:hAnsiTheme="majorBidi" w:cstheme="majorBidi"/>
                <w:color w:val="000000"/>
                <w:sz w:val="18"/>
                <w:szCs w:val="18"/>
                <w:lang w:val="en-US"/>
              </w:rPr>
              <w:t>3</w:t>
            </w:r>
          </w:p>
        </w:tc>
        <w:tc>
          <w:tcPr>
            <w:tcW w:w="1047" w:type="pct"/>
          </w:tcPr>
          <w:p w14:paraId="62CDFCC1" w14:textId="77777777" w:rsidR="00DC452F" w:rsidRDefault="00DC452F" w:rsidP="00253988">
            <w:pPr>
              <w:rPr>
                <w:rFonts w:ascii="Times New Roman" w:hAnsi="Times New Roman" w:cs="Times New Roman"/>
                <w:sz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zWpL9btr","properties":{"formattedCitation":"(Lu et al., 2016; Pedersen et al., 2018; Samuelsson et al., 2021)","plainCitation":"(Lu et al., 2016; Pedersen et al., 2018; Samuelsson et al., 2021)","dontUpdate":true,"noteIndex":0},"citationItems":[{"id":727,"uris":["http://zotero.org/users/local/U7wDc1vF/items/XN58D7IH"],"itemData":{"id":727,"type":"article-journal","abstract":"BACKGROUND AND PURPOSE: Young ischaemic stroke patients often suffer from cognitive impairment after stroke. However, the risk factors of cognitive impairment are still unclear. This study examined the impact of vascular risk factors (VRFs) on cognitive impairment in first-ever young ischaemic stroke patients., METHODS: Subjects were divided into low (0-1 VRF, n = 27), medium (2-3 VRFs, n = 45) and high-risk (&gt;=4 VRFs, n = 12) groups according to their number of VRFs. The following VRFs were collected: hypertension, diabetes mellitus, dyslipidaemia, atrial fibrillation, obesity, smoking, excess alcohol consumption, coronary heart disease and hyperhomocysteinaemia. A battery of cognitive assessments was executed 2 weeks after stroke. Differences of cognitive performances between groups were compared. The correlation between VRFs and cognitive function was investigated with an emphasis on discovering the main VRFs., RESULTS: Eighty-four patients were enrolled in this study eventually. Compared with the low-risk group, the high-risk group had significantly worse performance in most of the cognitive domains. VRFs had a correlation with general cognition, executive function, attention and verbal fluency. After adjusting the covariates, VRFs showed a linear correlation with global cognitive function (R = 0.640, P = 0.000), verbal fluency (R = 0.372, P = 0.000), delayed memory (R = 0.327, P = 0.002), visual attention (R = 0.290, P = 0.007) and executive function (R = 0.266, P = 0.015). Amongst all the VRFs, hypertension, hyperlipidaemia, smoking and hyperhomocysteinaemia were the main influencing VRFs., CONCLUSION: Vascular risk factors aggravate cognitive impairment after young ischaemic stroke. Effective management of VRFs in young adults is urgent and this may reduce the cognitive impairment. Copyright © 2016 EAN.","container-title":"European journal of neurology","DOI":"10.1111/ene.12967","ISSN":"1468-1331","issue":"5","journalAbbreviation":"Eur J Neurol","note":"publisher-place: England\nLu, D. Department of Neurology, Zhongnan Hospital of Wuhan University, Wuhan, Hubei, China.\nRen, S. Department of Neurology, Zhongnan Hospital of Wuhan University, Wuhan, Hubei, China.\nZhang, J. Department of Neurology, Zhongnan Hospital of Wuhan University, Wuhan, Hubei, China.\nSun, D. Department of Neurology, Zhongnan Hospital of Wuhan University, Wuhan, Hubei, China.","page":"940-7","title":"Vascular risk factors aggravate cognitive impairment in first-ever young ischaemic stroke patients.","volume":"23","author":[{"family":"Lu","given":"D"},{"family":"Ren","given":"S"},{"family":"Zhang","given":"J"},{"family":"Sun","given":"D"}],"issued":{"date-parts":[["2016"]]}}},{"id":697,"uris":["http://zotero.org/users/local/U7wDc1vF/items/VDLJZU4Q"],"itemData":{"id":697,"type":"article-journal","abstract":"Background: Cognitive impairment is frequent after stroke, and young patients may live with this consequence for a long time. Predictors of cognitive outcomes after stroke represent a current gap of knowledge., Objectives: To investigate levels of three hemostatic biomarkers as predictors of long-term cognitive function after stroke., Methods: This longitudinal study included consecutively recruited patients with ischemic stroke at 18-69 years (n = 268). Blood was collected 3 months after index stroke and analyzed for plasma concentrations of fibrinogen, von Willebrand factor (VWF) and tissue-type plasminogen activator (t-PA) antigen. Cognitive function 7 years after index stroke was assessed by the Barrow Neurological Institute Screen for Higher Cerebral Functions (BNIS). Participants with stroke &lt;50 years of age were also examined by the Trail Making Test A and B (n = 41). Associations between biomarker concentrations and cognitive scales were assessed in the whole group and in participants with stroke &lt;50 years of age., Results: The hemostatic biomarkers fibrinogen, VWF and t-PA, were all correlated to total BNIS score, but these associations did not withstand adjustment for confounding factors in the whole group. However, in patients &lt;50 years, we found an independent association between fibrinogen concentrations and total BNIS score (betastd = -.27, 95% confidence interval [CI], -0.47 to -0.07) and to performance on the Trail Making Test A (betastd = .31, 95% CI, 0.03-0.58). No such association was seen for the Trail Making Test B., Conclusion: High convalescent fibrinogen concentrations were associated with worse long-term cognitive outcomes in ischemic stroke &lt;50 years of age. We propose further investigations of fibrinogen in relation to cognitive function in stroke in the young.","container-title":"Research and practice in thrombosis and haemostasis","DOI":"10.1002/rth2.12078","ISSN":"2475-0379","issue":"2","journalAbbreviation":"Res Pract Thromb Haemost","note":"publisher-place: United States\nPedersen, Annie. Institute of Biomedicine the Sahlgrenska Academy at University of Gothenburg Gothenburg Sweden.\nStanne, Tara M. Institute of Biomedicine the Sahlgrenska Academy at University of Gothenburg Gothenburg Sweden.\nRedfors, Petra. Institute of Neuroscience and Physiology the Sahlgrenska Academy at University of Gothenburg Gothenburg Sweden.\nViken, Jo. Department of Psychology University of Gothenburg Gothenburg Sweden.\nSamuelsson, Hans. Institute of Neuroscience and Physiology the Sahlgrenska Academy at University of Gothenburg Gothenburg Sweden.\nSamuelsson, Hans. Department of Psychology University of Gothenburg Gothenburg Sweden.\nNilsson, Staffan. Department of Mathematical Statistics Chalmers University of Technology Gothenburg Sweden.\nJood, Katarina. Institute of Neuroscience and Physiology the Sahlgrenska Academy at University of Gothenburg Gothenburg Sweden.\nJern, Christina. Institute of Biomedicine the Sahlgrenska Academy at University of Gothenburg Gothenburg Sweden.","page":"339-346","title":"Fibrinogen concentrations predict long-term cognitive outcome in young ischemic stroke patients.","volume":"2","author":[{"family":"Pedersen","given":"Annie"},{"family":"Stanne","given":"Tara M"},{"family":"Redfors","given":"Petra"},{"family":"Viken","given":"Jo"},{"family":"Samuelsson","given":"Hans"},{"family":"Nilsson","given":"Staffan"},{"family":"Jood","given":"Katarina"},{"family":"Jern","given":"Christina"}],"issued":{"date-parts":[["2018"]]}}},{"id":511,"uris":["http://zotero.org/users/local/U7wDc1vF/items/AFSQKGY4"],"itemData":{"id":511,"type":"article-journal","abstract":"BACKGROUND AND PURPOSE: This cross-sectional cohort study aims at investigating young ischaemic stroke survivors with good physical recovery 7 years post-stroke in order to analyze the relation between late cognitive ability and employment., METHODS: Consecutive ischaemic stroke survivors participating in the Sahlgrenska Academy Study on Ischemic Stroke, &lt;55 years of age at stroke onset, and with no or minimal persisting neurological deficits corresponding to a score &lt;=2 on the National Institutes of Health Stroke Scale at long-term follow-up 7 years post-stroke were included. At this follow-up, the participants were assessed with respect to general cognitive function, processing speed, executive functions, cardiovascular risk factors, self-reported employment, cognitive difficulties, fatigue, depressive symptoms, anxiety and physical function., RESULTS: Seven years post-stroke 112/142 (79%) had part-time or full-time work and 30/142 (21%) had full-time disability pension or sick leave. Compared to those with full-time disability pension or sick leave, participants with current employment demonstrated significantly better performance with respect to general cognitive function and processing speed, and significantly lower self-ratings for cognitive difficulties, physical limitations, fatigue and depressed mood. Multivariable logistic regression selected self-rated memory (odds ratio [OR] 2.61, 95% confidence interval [CI] 1.61-4.21), processing speed (OR 3.50, 95% CI 1.67-7.33) and self-rated communication skills (OR 3.46, 95% CI 1.75-6.85) as most important correlates (area under the curve 0.83-0.87) of having current employment., CONCLUSION: This study indicates that cognitive dysfunction is an important contributor to long-term work disability amongst young stroke survivors with good physical recovery. Copyright © 2021 The Authors. European Journal of Neurology published by John Wiley &amp; Sons Ltd on behalf of European Academy of Neurology.","container-title":"European journal of neurology","DOI":"10.1111/ene.15014","ISSN":"1468-1331","issue":"11","journalAbbreviation":"Eur J Neurol","note":"publisher-place: England\nSamuelsson, Hans. Department of Psychology, Faculty of Social Sciences, University of Gothenburg, Gothenburg, Sweden.\nSamuelsson, Hans. Department of Clinical Neuroscience and Rehabilitation, Institute of Neuroscience and Physiology, The Sahlgrenska Academy, University of Gothenburg, Gothenburg, Sweden.\nSamuelsson, Hans. Region Vastra Gotaland, Department of Neurology, Sahlgrenska University Hospital, Gothenburg, Sweden.\nViken, Jo. Department of Clinical Neuroscience and Rehabilitation, Institute of Neuroscience and Physiology, The Sahlgrenska Academy, University of Gothenburg, Gothenburg, Sweden.\nRedfors, Petra. Department of Clinical Neuroscience and Rehabilitation, Institute of Neuroscience and Physiology, The Sahlgrenska Academy, University of Gothenburg, Gothenburg, Sweden.\nRedfors, Petra. Region Vastra Gotaland, Department of Neurology, Sahlgrenska University Hospital, Gothenburg, Sweden.\nHolmegaard, Lukas. Department of Clinical Neuroscience and Rehabilitation, Institute of Neuroscience and Physiology, The Sahlgrenska Academy, University of Gothenburg, Gothenburg, Sweden.\nHolmegaard, Lukas. Region Vastra Gotaland, Department of Neurology, Sahlgrenska University Hospital, Gothenburg, Sweden.\nBlomstrand, Christian. Department of Clinical Neuroscience and Rehabilitation, Institute of Neuroscience and Physiology, The Sahlgrenska Academy, University of Gothenburg, Gothenburg, Sweden.\nJern, Christina. Department of Laboratory Medicine, Institute of Biomedicine, The Sahlgrenska Academy, University of Gothenburg, Gothenburg, Sweden.\nJern, Christina. Region Vastra Gotaland, Department of Clinical Genetics and Genomics, Sahlgrenska University Hospital, Gothenburg, Sweden.\nJood, Katarina. Department of Clinical Neuroscience and Rehabilitation, Institute of Neuroscience and Physiology, The Sahlgrenska Academy, University of Gothenburg, Gothenburg, Sweden.\nJood, Katarina. Region Vastra Gotaland, Department of Neurology, Sahlgrenska University Hospital, Gothenburg, Sweden.","page":"3692-3701","title":"Cognitive function is an important determinant of employment amongst young ischaemic stroke survivors with good physical recovery.","volume":"28","author":[{"family":"Samuelsson","given":"Hans"},{"family":"Viken","given":"Jo"},{"family":"Redfors","given":"Petra"},{"family":"Holmegaard","given":"Lukas"},{"family":"Blomstrand","given":"Christian"},{"family":"Jern","given":"Christina"},{"family":"Jood","given":"Katarina"}],"issued":{"date-parts":[["2021"]]}}}],"schema":"https://github.com/citation-style-language/schema/raw/master/csl-citation.json"} </w:instrText>
            </w:r>
            <w:r>
              <w:rPr>
                <w:rFonts w:asciiTheme="majorBidi" w:hAnsiTheme="majorBidi" w:cstheme="majorBidi"/>
                <w:color w:val="000000"/>
                <w:sz w:val="18"/>
                <w:szCs w:val="18"/>
                <w:lang w:val="en-US"/>
              </w:rPr>
              <w:fldChar w:fldCharType="separate"/>
            </w:r>
            <w:r w:rsidRPr="000B363E">
              <w:rPr>
                <w:rFonts w:ascii="Times New Roman" w:hAnsi="Times New Roman" w:cs="Times New Roman"/>
                <w:sz w:val="18"/>
                <w:lang w:val="en-US"/>
              </w:rPr>
              <w:t>Lu et al., 2016</w:t>
            </w:r>
          </w:p>
          <w:p w14:paraId="13666417" w14:textId="77777777" w:rsidR="00DC452F" w:rsidRPr="000B363E" w:rsidRDefault="00DC452F" w:rsidP="00253988">
            <w:pPr>
              <w:rPr>
                <w:rFonts w:asciiTheme="majorBidi" w:hAnsiTheme="majorBidi" w:cstheme="majorBidi"/>
                <w:color w:val="000000"/>
                <w:sz w:val="18"/>
                <w:szCs w:val="18"/>
                <w:lang w:val="en-US"/>
              </w:rPr>
            </w:pPr>
            <w:r w:rsidRPr="000B363E">
              <w:rPr>
                <w:rFonts w:ascii="Times New Roman" w:hAnsi="Times New Roman" w:cs="Times New Roman"/>
                <w:sz w:val="18"/>
                <w:lang w:val="en-US"/>
              </w:rPr>
              <w:t>Pedersen et al., 2018 Samuelsson et al., 2021</w:t>
            </w:r>
            <w:r>
              <w:rPr>
                <w:rFonts w:asciiTheme="majorBidi" w:hAnsiTheme="majorBidi" w:cstheme="majorBidi"/>
                <w:color w:val="000000"/>
                <w:sz w:val="18"/>
                <w:szCs w:val="18"/>
                <w:lang w:val="en-US"/>
              </w:rPr>
              <w:fldChar w:fldCharType="end"/>
            </w:r>
          </w:p>
        </w:tc>
      </w:tr>
      <w:tr w:rsidR="00DC452F" w:rsidRPr="000B363E" w14:paraId="082F69F5" w14:textId="77777777" w:rsidTr="00253988">
        <w:tc>
          <w:tcPr>
            <w:tcW w:w="688" w:type="pct"/>
          </w:tcPr>
          <w:p w14:paraId="434822FE" w14:textId="77777777" w:rsidR="00DC452F" w:rsidRPr="000B363E" w:rsidRDefault="00DC452F" w:rsidP="00253988">
            <w:pPr>
              <w:rPr>
                <w:rFonts w:asciiTheme="majorBidi" w:hAnsiTheme="majorBidi" w:cstheme="majorBidi"/>
                <w:sz w:val="18"/>
                <w:szCs w:val="18"/>
                <w:lang w:val="en-US"/>
              </w:rPr>
            </w:pPr>
          </w:p>
        </w:tc>
        <w:tc>
          <w:tcPr>
            <w:tcW w:w="1465" w:type="pct"/>
          </w:tcPr>
          <w:p w14:paraId="4173466F" w14:textId="77777777" w:rsidR="00DC452F" w:rsidRPr="000B363E" w:rsidRDefault="00DC452F" w:rsidP="00253988">
            <w:pPr>
              <w:rPr>
                <w:rFonts w:asciiTheme="majorBidi" w:hAnsiTheme="majorBidi" w:cstheme="majorBidi"/>
                <w:color w:val="000000"/>
                <w:sz w:val="18"/>
                <w:szCs w:val="18"/>
                <w:lang w:val="en-US"/>
              </w:rPr>
            </w:pPr>
            <w:r w:rsidRPr="00030DDB">
              <w:rPr>
                <w:rFonts w:asciiTheme="majorBidi" w:hAnsiTheme="majorBidi" w:cstheme="majorBidi"/>
                <w:color w:val="000000"/>
                <w:sz w:val="18"/>
                <w:szCs w:val="18"/>
                <w:lang w:val="en-US"/>
              </w:rPr>
              <w:t xml:space="preserve">Trail </w:t>
            </w:r>
            <w:r w:rsidRPr="000B363E">
              <w:rPr>
                <w:rFonts w:asciiTheme="majorBidi" w:hAnsiTheme="majorBidi" w:cstheme="majorBidi"/>
                <w:color w:val="000000"/>
                <w:sz w:val="18"/>
                <w:szCs w:val="18"/>
                <w:lang w:val="en-US"/>
              </w:rPr>
              <w:t>Making Test B</w:t>
            </w:r>
          </w:p>
        </w:tc>
        <w:tc>
          <w:tcPr>
            <w:tcW w:w="736" w:type="pct"/>
          </w:tcPr>
          <w:p w14:paraId="7E61FA32" w14:textId="77777777" w:rsidR="00DC452F" w:rsidRPr="000B363E" w:rsidRDefault="00DC452F" w:rsidP="00253988">
            <w:pPr>
              <w:rPr>
                <w:rFonts w:asciiTheme="majorBidi" w:hAnsiTheme="majorBidi" w:cstheme="majorBidi"/>
                <w:sz w:val="18"/>
                <w:szCs w:val="18"/>
                <w:lang w:val="en-US"/>
              </w:rPr>
            </w:pPr>
            <w:r w:rsidRPr="000B363E">
              <w:rPr>
                <w:rFonts w:asciiTheme="majorBidi" w:hAnsiTheme="majorBidi" w:cstheme="majorBidi"/>
                <w:color w:val="000000"/>
                <w:sz w:val="18"/>
                <w:szCs w:val="18"/>
                <w:lang w:val="en-US"/>
              </w:rPr>
              <w:t>TMT-B</w:t>
            </w:r>
          </w:p>
        </w:tc>
        <w:tc>
          <w:tcPr>
            <w:tcW w:w="612" w:type="pct"/>
          </w:tcPr>
          <w:p w14:paraId="0FC84342" w14:textId="77777777" w:rsidR="00DC452F" w:rsidRPr="000B363E" w:rsidRDefault="00DC452F" w:rsidP="00253988">
            <w:pPr>
              <w:rPr>
                <w:rFonts w:asciiTheme="majorBidi" w:hAnsiTheme="majorBidi" w:cstheme="majorBidi"/>
                <w:sz w:val="18"/>
                <w:szCs w:val="18"/>
                <w:lang w:val="en-US"/>
              </w:rPr>
            </w:pPr>
            <w:r w:rsidRPr="000B363E">
              <w:rPr>
                <w:rFonts w:asciiTheme="majorBidi" w:hAnsiTheme="majorBidi" w:cstheme="majorBidi"/>
                <w:color w:val="000000"/>
                <w:sz w:val="18"/>
                <w:szCs w:val="18"/>
                <w:lang w:val="en-US"/>
              </w:rPr>
              <w:t>Processing speed</w:t>
            </w:r>
          </w:p>
        </w:tc>
        <w:tc>
          <w:tcPr>
            <w:tcW w:w="452" w:type="pct"/>
          </w:tcPr>
          <w:p w14:paraId="10C8EE75" w14:textId="77777777" w:rsidR="00DC452F" w:rsidRPr="000B363E" w:rsidRDefault="00DC452F" w:rsidP="00253988">
            <w:pPr>
              <w:rPr>
                <w:rFonts w:asciiTheme="majorBidi" w:hAnsiTheme="majorBidi" w:cstheme="majorBidi"/>
                <w:color w:val="000000"/>
                <w:sz w:val="18"/>
                <w:szCs w:val="18"/>
                <w:lang w:val="en-US"/>
              </w:rPr>
            </w:pPr>
            <w:r w:rsidRPr="000B363E">
              <w:rPr>
                <w:rFonts w:asciiTheme="majorBidi" w:hAnsiTheme="majorBidi" w:cstheme="majorBidi"/>
                <w:color w:val="000000"/>
                <w:sz w:val="18"/>
                <w:szCs w:val="18"/>
                <w:lang w:val="en-US"/>
              </w:rPr>
              <w:t>2</w:t>
            </w:r>
          </w:p>
        </w:tc>
        <w:tc>
          <w:tcPr>
            <w:tcW w:w="1047" w:type="pct"/>
          </w:tcPr>
          <w:p w14:paraId="0770A9D1" w14:textId="77777777" w:rsidR="00DC452F" w:rsidRPr="000B363E"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bkfxHycq","properties":{"formattedCitation":"(Pedersen et al., 2018; Samuelsson et al., 2021)","plainCitation":"(Pedersen et al., 2018; Samuelsson et al., 2021)","dontUpdate":true,"noteIndex":0},"citationItems":[{"id":697,"uris":["http://zotero.org/users/local/U7wDc1vF/items/VDLJZU4Q"],"itemData":{"id":697,"type":"article-journal","abstract":"Background: Cognitive impairment is frequent after stroke, and young patients may live with this consequence for a long time. Predictors of cognitive outcomes after stroke represent a current gap of knowledge., Objectives: To investigate levels of three hemostatic biomarkers as predictors of long-term cognitive function after stroke., Methods: This longitudinal study included consecutively recruited patients with ischemic stroke at 18-69 years (n = 268). Blood was collected 3 months after index stroke and analyzed for plasma concentrations of fibrinogen, von Willebrand factor (VWF) and tissue-type plasminogen activator (t-PA) antigen. Cognitive function 7 years after index stroke was assessed by the Barrow Neurological Institute Screen for Higher Cerebral Functions (BNIS). Participants with stroke &lt;50 years of age were also examined by the Trail Making Test A and B (n = 41). Associations between biomarker concentrations and cognitive scales were assessed in the whole group and in participants with stroke &lt;50 years of age., Results: The hemostatic biomarkers fibrinogen, VWF and t-PA, were all correlated to total BNIS score, but these associations did not withstand adjustment for confounding factors in the whole group. However, in patients &lt;50 years, we found an independent association between fibrinogen concentrations and total BNIS score (betastd = -.27, 95% confidence interval [CI], -0.47 to -0.07) and to performance on the Trail Making Test A (betastd = .31, 95% CI, 0.03-0.58). No such association was seen for the Trail Making Test B., Conclusion: High convalescent fibrinogen concentrations were associated with worse long-term cognitive outcomes in ischemic stroke &lt;50 years of age. We propose further investigations of fibrinogen in relation to cognitive function in stroke in the young.","container-title":"Research and practice in thrombosis and haemostasis","DOI":"10.1002/rth2.12078","ISSN":"2475-0379","issue":"2","journalAbbreviation":"Res Pract Thromb Haemost","note":"publisher-place: United States\nPedersen, Annie. Institute of Biomedicine the Sahlgrenska Academy at University of Gothenburg Gothenburg Sweden.\nStanne, Tara M. Institute of Biomedicine the Sahlgrenska Academy at University of Gothenburg Gothenburg Sweden.\nRedfors, Petra. Institute of Neuroscience and Physiology the Sahlgrenska Academy at University of Gothenburg Gothenburg Sweden.\nViken, Jo. Department of Psychology University of Gothenburg Gothenburg Sweden.\nSamuelsson, Hans. Institute of Neuroscience and Physiology the Sahlgrenska Academy at University of Gothenburg Gothenburg Sweden.\nSamuelsson, Hans. Department of Psychology University of Gothenburg Gothenburg Sweden.\nNilsson, Staffan. Department of Mathematical Statistics Chalmers University of Technology Gothenburg Sweden.\nJood, Katarina. Institute of Neuroscience and Physiology the Sahlgrenska Academy at University of Gothenburg Gothenburg Sweden.\nJern, Christina. Institute of Biomedicine the Sahlgrenska Academy at University of Gothenburg Gothenburg Sweden.","page":"339-346","title":"Fibrinogen concentrations predict long-term cognitive outcome in young ischemic stroke patients.","volume":"2","author":[{"family":"Pedersen","given":"Annie"},{"family":"Stanne","given":"Tara M"},{"family":"Redfors","given":"Petra"},{"family":"Viken","given":"Jo"},{"family":"Samuelsson","given":"Hans"},{"family":"Nilsson","given":"Staffan"},{"family":"Jood","given":"Katarina"},{"family":"Jern","given":"Christina"}],"issued":{"date-parts":[["2018"]]}}},{"id":511,"uris":["http://zotero.org/users/local/U7wDc1vF/items/AFSQKGY4"],"itemData":{"id":511,"type":"article-journal","abstract":"BACKGROUND AND PURPOSE: This cross-sectional cohort study aims at investigating young ischaemic stroke survivors with good physical recovery 7 years post-stroke in order to analyze the relation between late cognitive ability and employment., METHODS: Consecutive ischaemic stroke survivors participating in the Sahlgrenska Academy Study on Ischemic Stroke, &lt;55 years of age at stroke onset, and with no or minimal persisting neurological deficits corresponding to a score &lt;=2 on the National Institutes of Health Stroke Scale at long-term follow-up 7 years post-stroke were included. At this follow-up, the participants were assessed with respect to general cognitive function, processing speed, executive functions, cardiovascular risk factors, self-reported employment, cognitive difficulties, fatigue, depressive symptoms, anxiety and physical function., RESULTS: Seven years post-stroke 112/142 (79%) had part-time or full-time work and 30/142 (21%) had full-time disability pension or sick leave. Compared to those with full-time disability pension or sick leave, participants with current employment demonstrated significantly better performance with respect to general cognitive function and processing speed, and significantly lower self-ratings for cognitive difficulties, physical limitations, fatigue and depressed mood. Multivariable logistic regression selected self-rated memory (odds ratio [OR] 2.61, 95% confidence interval [CI] 1.61-4.21), processing speed (OR 3.50, 95% CI 1.67-7.33) and self-rated communication skills (OR 3.46, 95% CI 1.75-6.85) as most important correlates (area under the curve 0.83-0.87) of having current employment., CONCLUSION: This study indicates that cognitive dysfunction is an important contributor to long-term work disability amongst young stroke survivors with good physical recovery. Copyright © 2021 The Authors. European Journal of Neurology published by John Wiley &amp; Sons Ltd on behalf of European Academy of Neurology.","container-title":"European journal of neurology","DOI":"10.1111/ene.15014","ISSN":"1468-1331","issue":"11","journalAbbreviation":"Eur J Neurol","note":"publisher-place: England\nSamuelsson, Hans. Department of Psychology, Faculty of Social Sciences, University of Gothenburg, Gothenburg, Sweden.\nSamuelsson, Hans. Department of Clinical Neuroscience and Rehabilitation, Institute of Neuroscience and Physiology, The Sahlgrenska Academy, University of Gothenburg, Gothenburg, Sweden.\nSamuelsson, Hans. Region Vastra Gotaland, Department of Neurology, Sahlgrenska University Hospital, Gothenburg, Sweden.\nViken, Jo. Department of Clinical Neuroscience and Rehabilitation, Institute of Neuroscience and Physiology, The Sahlgrenska Academy, University of Gothenburg, Gothenburg, Sweden.\nRedfors, Petra. Department of Clinical Neuroscience and Rehabilitation, Institute of Neuroscience and Physiology, The Sahlgrenska Academy, University of Gothenburg, Gothenburg, Sweden.\nRedfors, Petra. Region Vastra Gotaland, Department of Neurology, Sahlgrenska University Hospital, Gothenburg, Sweden.\nHolmegaard, Lukas. Department of Clinical Neuroscience and Rehabilitation, Institute of Neuroscience and Physiology, The Sahlgrenska Academy, University of Gothenburg, Gothenburg, Sweden.\nHolmegaard, Lukas. Region Vastra Gotaland, Department of Neurology, Sahlgrenska University Hospital, Gothenburg, Sweden.\nBlomstrand, Christian. Department of Clinical Neuroscience and Rehabilitation, Institute of Neuroscience and Physiology, The Sahlgrenska Academy, University of Gothenburg, Gothenburg, Sweden.\nJern, Christina. Department of Laboratory Medicine, Institute of Biomedicine, The Sahlgrenska Academy, University of Gothenburg, Gothenburg, Sweden.\nJern, Christina. Region Vastra Gotaland, Department of Clinical Genetics and Genomics, Sahlgrenska University Hospital, Gothenburg, Sweden.\nJood, Katarina. Department of Clinical Neuroscience and Rehabilitation, Institute of Neuroscience and Physiology, The Sahlgrenska Academy, University of Gothenburg, Gothenburg, Sweden.\nJood, Katarina. Region Vastra Gotaland, Department of Neurology, Sahlgrenska University Hospital, Gothenburg, Sweden.","page":"3692-3701","title":"Cognitive function is an important determinant of employment amongst young ischaemic stroke survivors with good physical recovery.","volume":"28","author":[{"family":"Samuelsson","given":"Hans"},{"family":"Viken","given":"Jo"},{"family":"Redfors","given":"Petra"},{"family":"Holmegaard","given":"Lukas"},{"family":"Blomstrand","given":"Christian"},{"family":"Jern","given":"Christina"},{"family":"Jood","given":"Katarina"}],"issued":{"date-parts":[["2021"]]}}}],"schema":"https://github.com/citation-style-language/schema/raw/master/csl-citation.json"} </w:instrText>
            </w:r>
            <w:r>
              <w:rPr>
                <w:rFonts w:asciiTheme="majorBidi" w:hAnsiTheme="majorBidi" w:cstheme="majorBidi"/>
                <w:color w:val="000000"/>
                <w:sz w:val="18"/>
                <w:szCs w:val="18"/>
                <w:lang w:val="en-US"/>
              </w:rPr>
              <w:fldChar w:fldCharType="separate"/>
            </w:r>
            <w:r w:rsidRPr="000B363E">
              <w:rPr>
                <w:rFonts w:ascii="Times New Roman" w:hAnsi="Times New Roman" w:cs="Times New Roman"/>
                <w:sz w:val="18"/>
                <w:lang w:val="en-US"/>
              </w:rPr>
              <w:t>Pedersen et al., 2018 Samuelsson et al., 2021</w:t>
            </w:r>
            <w:r>
              <w:rPr>
                <w:rFonts w:asciiTheme="majorBidi" w:hAnsiTheme="majorBidi" w:cstheme="majorBidi"/>
                <w:color w:val="000000"/>
                <w:sz w:val="18"/>
                <w:szCs w:val="18"/>
                <w:lang w:val="en-US"/>
              </w:rPr>
              <w:fldChar w:fldCharType="end"/>
            </w:r>
          </w:p>
        </w:tc>
      </w:tr>
      <w:tr w:rsidR="00DC452F" w:rsidRPr="00372788" w14:paraId="06120D36" w14:textId="77777777" w:rsidTr="00253988">
        <w:tc>
          <w:tcPr>
            <w:tcW w:w="688" w:type="pct"/>
          </w:tcPr>
          <w:p w14:paraId="1E0083DE" w14:textId="77777777" w:rsidR="00DC452F" w:rsidRPr="000B363E" w:rsidRDefault="00DC452F" w:rsidP="00253988">
            <w:pPr>
              <w:rPr>
                <w:rFonts w:asciiTheme="majorBidi" w:hAnsiTheme="majorBidi" w:cstheme="majorBidi"/>
                <w:sz w:val="18"/>
                <w:szCs w:val="18"/>
                <w:lang w:val="en-US"/>
              </w:rPr>
            </w:pPr>
          </w:p>
        </w:tc>
        <w:tc>
          <w:tcPr>
            <w:tcW w:w="1465" w:type="pct"/>
          </w:tcPr>
          <w:p w14:paraId="14CFA767" w14:textId="77777777" w:rsidR="00DC452F" w:rsidRPr="000B363E" w:rsidRDefault="00DC452F" w:rsidP="00253988">
            <w:pPr>
              <w:rPr>
                <w:rFonts w:asciiTheme="majorBidi" w:hAnsiTheme="majorBidi" w:cstheme="majorBidi"/>
                <w:color w:val="000000"/>
                <w:sz w:val="18"/>
                <w:szCs w:val="18"/>
                <w:lang w:val="en-US"/>
              </w:rPr>
            </w:pPr>
            <w:r w:rsidRPr="000B363E">
              <w:rPr>
                <w:rFonts w:asciiTheme="majorBidi" w:hAnsiTheme="majorBidi" w:cstheme="majorBidi"/>
                <w:color w:val="000000"/>
                <w:sz w:val="18"/>
                <w:szCs w:val="18"/>
                <w:lang w:val="en-US"/>
              </w:rPr>
              <w:t>Verbal Fluency Test</w:t>
            </w:r>
          </w:p>
        </w:tc>
        <w:tc>
          <w:tcPr>
            <w:tcW w:w="736" w:type="pct"/>
          </w:tcPr>
          <w:p w14:paraId="7D55E664" w14:textId="77777777" w:rsidR="00DC452F" w:rsidRPr="000B363E" w:rsidRDefault="00DC452F" w:rsidP="00253988">
            <w:pPr>
              <w:rPr>
                <w:rFonts w:asciiTheme="majorBidi" w:hAnsiTheme="majorBidi" w:cstheme="majorBidi"/>
                <w:sz w:val="18"/>
                <w:szCs w:val="18"/>
                <w:lang w:val="en-US"/>
              </w:rPr>
            </w:pPr>
            <w:r w:rsidRPr="000B363E">
              <w:rPr>
                <w:rFonts w:asciiTheme="majorBidi" w:hAnsiTheme="majorBidi" w:cstheme="majorBidi"/>
                <w:color w:val="000000"/>
                <w:sz w:val="18"/>
                <w:szCs w:val="18"/>
                <w:lang w:val="en-US"/>
              </w:rPr>
              <w:t>VF</w:t>
            </w:r>
          </w:p>
        </w:tc>
        <w:tc>
          <w:tcPr>
            <w:tcW w:w="612" w:type="pct"/>
          </w:tcPr>
          <w:p w14:paraId="63749192" w14:textId="77777777" w:rsidR="00DC452F" w:rsidRPr="000B363E" w:rsidRDefault="00DC452F" w:rsidP="00253988">
            <w:pPr>
              <w:rPr>
                <w:rFonts w:asciiTheme="majorBidi" w:hAnsiTheme="majorBidi" w:cstheme="majorBidi"/>
                <w:sz w:val="18"/>
                <w:szCs w:val="18"/>
                <w:lang w:val="en-US"/>
              </w:rPr>
            </w:pPr>
            <w:r w:rsidRPr="000B363E">
              <w:rPr>
                <w:rFonts w:asciiTheme="majorBidi" w:hAnsiTheme="majorBidi" w:cstheme="majorBidi"/>
                <w:color w:val="000000"/>
                <w:sz w:val="18"/>
                <w:szCs w:val="18"/>
                <w:lang w:val="en-US"/>
              </w:rPr>
              <w:t>Language</w:t>
            </w:r>
          </w:p>
        </w:tc>
        <w:tc>
          <w:tcPr>
            <w:tcW w:w="452" w:type="pct"/>
          </w:tcPr>
          <w:p w14:paraId="0A018900" w14:textId="77777777" w:rsidR="00DC452F" w:rsidRPr="000B363E" w:rsidRDefault="00DC452F" w:rsidP="00253988">
            <w:pPr>
              <w:rPr>
                <w:rFonts w:asciiTheme="majorBidi" w:hAnsiTheme="majorBidi" w:cstheme="majorBidi"/>
                <w:color w:val="000000"/>
                <w:sz w:val="18"/>
                <w:szCs w:val="18"/>
                <w:lang w:val="en-US"/>
              </w:rPr>
            </w:pPr>
            <w:r w:rsidRPr="000B363E">
              <w:rPr>
                <w:rFonts w:asciiTheme="majorBidi" w:hAnsiTheme="majorBidi" w:cstheme="majorBidi"/>
                <w:color w:val="000000"/>
                <w:sz w:val="18"/>
                <w:szCs w:val="18"/>
                <w:lang w:val="en-US"/>
              </w:rPr>
              <w:t>1</w:t>
            </w:r>
          </w:p>
        </w:tc>
        <w:tc>
          <w:tcPr>
            <w:tcW w:w="1047" w:type="pct"/>
          </w:tcPr>
          <w:p w14:paraId="77F17B3F" w14:textId="77777777" w:rsidR="00DC452F" w:rsidRPr="000B363E"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1wgyPUHs","properties":{"formattedCitation":"(Lu et al., 2016)","plainCitation":"(Lu et al., 2016)","dontUpdate":true,"noteIndex":0},"citationItems":[{"id":727,"uris":["http://zotero.org/users/local/U7wDc1vF/items/XN58D7IH"],"itemData":{"id":727,"type":"article-journal","abstract":"BACKGROUND AND PURPOSE: Young ischaemic stroke patients often suffer from cognitive impairment after stroke. However, the risk factors of cognitive impairment are still unclear. This study examined the impact of vascular risk factors (VRFs) on cognitive impairment in first-ever young ischaemic stroke patients., METHODS: Subjects were divided into low (0-1 VRF, n = 27), medium (2-3 VRFs, n = 45) and high-risk (&gt;=4 VRFs, n = 12) groups according to their number of VRFs. The following VRFs were collected: hypertension, diabetes mellitus, dyslipidaemia, atrial fibrillation, obesity, smoking, excess alcohol consumption, coronary heart disease and hyperhomocysteinaemia. A battery of cognitive assessments was executed 2 weeks after stroke. Differences of cognitive performances between groups were compared. The correlation between VRFs and cognitive function was investigated with an emphasis on discovering the main VRFs., RESULTS: Eighty-four patients were enrolled in this study eventually. Compared with the low-risk group, the high-risk group had significantly worse performance in most of the cognitive domains. VRFs had a correlation with general cognition, executive function, attention and verbal fluency. After adjusting the covariates, VRFs showed a linear correlation with global cognitive function (R = 0.640, P = 0.000), verbal fluency (R = 0.372, P = 0.000), delayed memory (R = 0.327, P = 0.002), visual attention (R = 0.290, P = 0.007) and executive function (R = 0.266, P = 0.015). Amongst all the VRFs, hypertension, hyperlipidaemia, smoking and hyperhomocysteinaemia were the main influencing VRFs., CONCLUSION: Vascular risk factors aggravate cognitive impairment after young ischaemic stroke. Effective management of VRFs in young adults is urgent and this may reduce the cognitive impairment. Copyright © 2016 EAN.","container-title":"European journal of neurology","DOI":"10.1111/ene.12967","ISSN":"1468-1331","issue":"5","journalAbbreviation":"Eur J Neurol","note":"publisher-place: England\nLu, D. Department of Neurology, Zhongnan Hospital of Wuhan University, Wuhan, Hubei, China.\nRen, S. Department of Neurology, Zhongnan Hospital of Wuhan University, Wuhan, Hubei, China.\nZhang, J. Department of Neurology, Zhongnan Hospital of Wuhan University, Wuhan, Hubei, China.\nSun, D. Department of Neurology, Zhongnan Hospital of Wuhan University, Wuhan, Hubei, China.","page":"940-7","title":"Vascular risk factors aggravate cognitive impairment in first-ever young ischaemic stroke patients.","volume":"23","author":[{"family":"Lu","given":"D"},{"family":"Ren","given":"S"},{"family":"Zhang","given":"J"},{"family":"Sun","given":"D"}],"issued":{"date-parts":[["2016"]]}}}],"schema":"https://github.com/citation-style-language/schema/raw/master/csl-citation.json"} </w:instrText>
            </w:r>
            <w:r>
              <w:rPr>
                <w:rFonts w:asciiTheme="majorBidi" w:hAnsiTheme="majorBidi" w:cstheme="majorBidi"/>
                <w:color w:val="000000"/>
                <w:sz w:val="18"/>
                <w:szCs w:val="18"/>
                <w:lang w:val="en-US"/>
              </w:rPr>
              <w:fldChar w:fldCharType="separate"/>
            </w:r>
            <w:r w:rsidRPr="000B363E">
              <w:rPr>
                <w:rFonts w:ascii="Times New Roman" w:hAnsi="Times New Roman" w:cs="Times New Roman"/>
                <w:sz w:val="18"/>
                <w:lang w:val="en-US"/>
              </w:rPr>
              <w:t>Lu et al., 2016</w:t>
            </w:r>
            <w:r>
              <w:rPr>
                <w:rFonts w:asciiTheme="majorBidi" w:hAnsiTheme="majorBidi" w:cstheme="majorBidi"/>
                <w:color w:val="000000"/>
                <w:sz w:val="18"/>
                <w:szCs w:val="18"/>
                <w:lang w:val="en-US"/>
              </w:rPr>
              <w:fldChar w:fldCharType="end"/>
            </w:r>
          </w:p>
        </w:tc>
      </w:tr>
      <w:tr w:rsidR="00DC452F" w:rsidRPr="000B363E" w14:paraId="5BED5892" w14:textId="77777777" w:rsidTr="00253988">
        <w:tc>
          <w:tcPr>
            <w:tcW w:w="688" w:type="pct"/>
          </w:tcPr>
          <w:p w14:paraId="7D9184B0" w14:textId="77777777" w:rsidR="00DC452F" w:rsidRPr="000B363E" w:rsidRDefault="00DC452F" w:rsidP="00253988">
            <w:pPr>
              <w:rPr>
                <w:rFonts w:asciiTheme="majorBidi" w:hAnsiTheme="majorBidi" w:cstheme="majorBidi"/>
                <w:sz w:val="18"/>
                <w:szCs w:val="18"/>
                <w:lang w:val="en-US"/>
              </w:rPr>
            </w:pPr>
          </w:p>
        </w:tc>
        <w:tc>
          <w:tcPr>
            <w:tcW w:w="1465" w:type="pct"/>
          </w:tcPr>
          <w:p w14:paraId="529C5D5B" w14:textId="77777777" w:rsidR="00DC452F" w:rsidRPr="000B363E" w:rsidRDefault="00DC452F" w:rsidP="00253988">
            <w:pPr>
              <w:rPr>
                <w:rFonts w:asciiTheme="majorBidi" w:hAnsiTheme="majorBidi" w:cstheme="majorBidi"/>
                <w:color w:val="000000"/>
                <w:sz w:val="18"/>
                <w:szCs w:val="18"/>
                <w:lang w:val="en-US"/>
              </w:rPr>
            </w:pPr>
            <w:r w:rsidRPr="000B363E">
              <w:rPr>
                <w:rFonts w:asciiTheme="majorBidi" w:hAnsiTheme="majorBidi" w:cstheme="majorBidi"/>
                <w:color w:val="000000"/>
                <w:sz w:val="18"/>
                <w:szCs w:val="18"/>
                <w:lang w:val="en-US"/>
              </w:rPr>
              <w:t>Verbal Fluency Test - phonetic</w:t>
            </w:r>
          </w:p>
        </w:tc>
        <w:tc>
          <w:tcPr>
            <w:tcW w:w="736" w:type="pct"/>
          </w:tcPr>
          <w:p w14:paraId="53B64AFE" w14:textId="77777777" w:rsidR="00DC452F" w:rsidRPr="000B363E" w:rsidRDefault="00DC452F" w:rsidP="00253988">
            <w:pPr>
              <w:rPr>
                <w:rFonts w:asciiTheme="majorBidi" w:hAnsiTheme="majorBidi" w:cstheme="majorBidi"/>
                <w:sz w:val="18"/>
                <w:szCs w:val="18"/>
                <w:lang w:val="en-US"/>
              </w:rPr>
            </w:pPr>
            <w:r w:rsidRPr="000B363E">
              <w:rPr>
                <w:rFonts w:asciiTheme="majorBidi" w:hAnsiTheme="majorBidi" w:cstheme="majorBidi"/>
                <w:color w:val="000000"/>
                <w:sz w:val="18"/>
                <w:szCs w:val="18"/>
                <w:lang w:val="en-US"/>
              </w:rPr>
              <w:t>VF-phonetic</w:t>
            </w:r>
          </w:p>
        </w:tc>
        <w:tc>
          <w:tcPr>
            <w:tcW w:w="612" w:type="pct"/>
          </w:tcPr>
          <w:p w14:paraId="1367D16F" w14:textId="77777777" w:rsidR="00DC452F" w:rsidRPr="000B363E" w:rsidRDefault="00DC452F" w:rsidP="00253988">
            <w:pPr>
              <w:rPr>
                <w:rFonts w:asciiTheme="majorBidi" w:hAnsiTheme="majorBidi" w:cstheme="majorBidi"/>
                <w:sz w:val="18"/>
                <w:szCs w:val="18"/>
                <w:lang w:val="en-US"/>
              </w:rPr>
            </w:pPr>
            <w:r w:rsidRPr="000B363E">
              <w:rPr>
                <w:rFonts w:asciiTheme="majorBidi" w:hAnsiTheme="majorBidi" w:cstheme="majorBidi"/>
                <w:color w:val="000000"/>
                <w:sz w:val="18"/>
                <w:szCs w:val="18"/>
                <w:lang w:val="en-US"/>
              </w:rPr>
              <w:t>Language</w:t>
            </w:r>
          </w:p>
        </w:tc>
        <w:tc>
          <w:tcPr>
            <w:tcW w:w="452" w:type="pct"/>
          </w:tcPr>
          <w:p w14:paraId="10DA5D07" w14:textId="77777777" w:rsidR="00DC452F" w:rsidRPr="000B363E" w:rsidRDefault="00DC452F" w:rsidP="00253988">
            <w:pPr>
              <w:rPr>
                <w:rFonts w:asciiTheme="majorBidi" w:hAnsiTheme="majorBidi" w:cstheme="majorBidi"/>
                <w:color w:val="000000"/>
                <w:sz w:val="18"/>
                <w:szCs w:val="18"/>
                <w:lang w:val="en-US"/>
              </w:rPr>
            </w:pPr>
            <w:r w:rsidRPr="000B363E">
              <w:rPr>
                <w:rFonts w:asciiTheme="majorBidi" w:hAnsiTheme="majorBidi" w:cstheme="majorBidi"/>
                <w:color w:val="000000"/>
                <w:sz w:val="18"/>
                <w:szCs w:val="18"/>
                <w:lang w:val="en-US"/>
              </w:rPr>
              <w:t>3</w:t>
            </w:r>
          </w:p>
        </w:tc>
        <w:tc>
          <w:tcPr>
            <w:tcW w:w="1047" w:type="pct"/>
          </w:tcPr>
          <w:p w14:paraId="242F96E2" w14:textId="77777777" w:rsidR="00DC452F" w:rsidRDefault="00DC452F" w:rsidP="00253988">
            <w:pPr>
              <w:rPr>
                <w:rFonts w:ascii="Times New Roman" w:hAnsi="Times New Roman" w:cs="Times New Roman"/>
                <w:sz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sEi6PoQ2","properties":{"formattedCitation":"(Hoffmann, 1998; Pinter et al., 2019; Samuelsson et al., 2021)","plainCitation":"(Hoffmann, 1998; Pinter et al., 2019; Samuelsson et al., 2021)","dontUpdate":true,"noteIndex":0},"citationItems":[{"id":997,"uris":["http://zotero.org/users/local/U7wDc1vF/items/WHEPZGIC"],"itemData":{"id":997,"type":"article-journal","abstract":"AIM: To determine the clinical syndromes, etiopathogenesis, and prognostic factors in a prospectively evaluated multiethnic young stroke population., METHODS: Only first-ever patients with a World Heath Organization definition of stroke and anatomic brain imaging were included. A hierarchy of investigative modalities divided into three tiers was applied and a range of standardized scales scored in each patient. This allowed quantification of clinical deficit, etiopathogenesis, disability, and handicap. Standardized stroke scales included the Canadian Neurological Scale (CNS), the Oxfordshire Community Stroke Project (OCSP) clinical stroke scale, and TOAST (Trial of Org 10172 in Acute Stroke Study) etiological classification. Disability was measured with the Barthel Index and handicap with the Rankin Scale; cognitive impairment was separately evaluated according to predefined criteria. A prognostication measure was made in some patients with the Cerebral Perfusion Index (CPI)., RESULTS: A total of 236 patients was evaluated of whom 64 were excluded because of no lesion consistent with stroke on brain scanning leaving 172 for analysis. There were 87 women, 85 men, with a mean age of 43.8 years (range, 15 to 49 years). Despite many different predefined symptoms, 38 patients (22%) could not be classified. Hypertension (31%) and smoking (19%) were the most commonly encountered risk factors, with more recently determined risk factors such as infection (6%) and emotional stress (5%) relatively frequent. With respect to etiology, the TOAST category \"other\" was the most numerous group, numbering 93 of 172 (55%) with prothrombotic states in 25 (15%), vasculitis in 21 (12%), and dissection in 12 (7%) being the most frequent causes. Proportions of the remaining categories were small vessel disease (16%), cardioembolism (13%), large vessel disease (10%), and unknown (6%). X-square analysis for an association between the clinical OCSP and TOAST classifications was not significant. Severity of stroke was generally mild as judged by the CNS and Rankin scales. A high proportion of patients had cognitive impairment (54%). A cerebral perfusion index was possible in 31 patients, most of whom had a medium prognosis., CONCLUSION: in this hospital-based consecutive series, most young stroke patients in our region were grouped into nonatherogenic (mostly prothrombotic states, infection asssociated and dissection) and noncardiac causes with a definite or probable cause found in 94%. The wide variety of stroke symptoms recorded in this study underscores the heterogeneity of stroke presentation and caution in the emergent evaluation of patients. Cognitive impairment in the majority of stroke patients in the acute and subacute stroke period has important implications for degree of clinical deficit especially as it applies to stroke scales and treatment trials.","container-title":"Journal of stroke and cerebrovascular diseases : the official journal of National Stroke Association","ISSN":"1052-3057","issue":"6","journalAbbreviation":"J STROKE CEREBROVASC DIS","note":"publisher-place: United States\nHoffmann, M. Department of Neurology Cerebrovascular Group, the University of Natal Kwazulu, Natal, Durban, South Africa; Department of Vascular Surgery-Cerebrovascular Group, the University of Natal Kwazulu, Natal, Durban, South Africa; Stroke Unit, Entabeni Hospital, Kwazulu, Natal, Durban South Africa.","page":"404-13","title":"Stroke in the young: The multiethnic prospective durban stroke data bank results.","volume":"7","author":[{"family":"Hoffmann","given":"M"}],"issued":{"date-parts":[["1998"]]}}},{"id":158,"uris":["http://zotero.org/users/local/U7wDc1vF/items/XDDPDYEF"],"itemData":{"id":158,"type":"article-journal","abstract":"Background and purpose Information on the prevalence and course of post-stroke cognitive impairment in young stroke patients is limited. The aim was to assess a consecutive sample of acute young ischaemic stroke patients (18–55 years) for the presence and development of neuropsychological deficits. Methods Patients prospectively underwent a comprehensive clinical and cognitive assessment, examining general cognitive function, processing speed, attention, flexibility/executive function and word fluency within the first 3 weeks after hospital admission (median assessment at day 6) and at a 3 months’ follow-up (FU). Cognitive dysfunction was defined in comparison to age-standardized published norms. Results At baseline (N = 114), deficits were highly prevalent in processing speed (56.0%), flexibility/executive function (49.5%), attention (46.4%) and general cognitive function (42.1%). These frequencies were comparable for those with FU assessment (N = 87). In most domains, cognitive performance improved within 3 months, except for word fluency. However, in about one-third of patients, cognitive deficits (as defined by 1.5 standard deviations below the standardized mean) were still present 3 months after stroke. At FU, 44.0% were impaired in the domain flexibility/executive function, 35.0% in processing speed and 30.0% in attention. Conclusions The high prevalence of cognitive deficits in acute young patients with ischaemic stroke highlights the importance of early post-stroke cognitive assessment to capture a patient's dysfunction in a comprehensive manner and to offer adequate rehabilitation. The role of factors which promote neuropsychological deficits needs further exploration.","container-title":"European Journal of Neurology","DOI":"10.1111/ene.13879","ISSN":"1468-1331","issue":"5","language":"en","note":"_eprint: https://onlinelibrary.wiley.com/doi/pdf/10.1111/ene.13879","page":"727-732","source":"Wiley Online Library","title":"Prevalence and short-term changes of cognitive dysfunction in young ischaemic stroke patients","volume":"26","author":[{"family":"Pinter","given":"D."},{"family":"Enzinger","given":"C."},{"family":"Gattringer","given":"T."},{"family":"Eppinger","given":"S."},{"family":"Niederkorn","given":"K."},{"family":"Horner","given":"S."},{"family":"Fandler","given":"S."},{"family":"Kneihsl","given":"M."},{"family":"Krenn","given":"K."},{"family":"Bachmaier","given":"G."},{"family":"Fazekas","given":"F."}],"issued":{"date-parts":[["2019"]]}}},{"id":511,"uris":["http://zotero.org/users/local/U7wDc1vF/items/AFSQKGY4"],"itemData":{"id":511,"type":"article-journal","abstract":"BACKGROUND AND PURPOSE: This cross-sectional cohort study aims at investigating young ischaemic stroke survivors with good physical recovery 7 years post-stroke in order to analyze the relation between late cognitive ability and employment., METHODS: Consecutive ischaemic stroke survivors participating in the Sahlgrenska Academy Study on Ischemic Stroke, &lt;55 years of age at stroke onset, and with no or minimal persisting neurological deficits corresponding to a score &lt;=2 on the National Institutes of Health Stroke Scale at long-term follow-up 7 years post-stroke were included. At this follow-up, the participants were assessed with respect to general cognitive function, processing speed, executive functions, cardiovascular risk factors, self-reported employment, cognitive difficulties, fatigue, depressive symptoms, anxiety and physical function., RESULTS: Seven years post-stroke 112/142 (79%) had part-time or full-time work and 30/142 (21%) had full-time disability pension or sick leave. Compared to those with full-time disability pension or sick leave, participants with current employment demonstrated significantly better performance with respect to general cognitive function and processing speed, and significantly lower self-ratings for cognitive difficulties, physical limitations, fatigue and depressed mood. Multivariable logistic regression selected self-rated memory (odds ratio [OR] 2.61, 95% confidence interval [CI] 1.61-4.21), processing speed (OR 3.50, 95% CI 1.67-7.33) and self-rated communication skills (OR 3.46, 95% CI 1.75-6.85) as most important correlates (area under the curve 0.83-0.87) of having current employment., CONCLUSION: This study indicates that cognitive dysfunction is an important contributor to long-term work disability amongst young stroke survivors with good physical recovery. Copyright © 2021 The Authors. European Journal of Neurology published by John Wiley &amp; Sons Ltd on behalf of European Academy of Neurology.","container-title":"European journal of neurology","DOI":"10.1111/ene.15014","ISSN":"1468-1331","issue":"11","journalAbbreviation":"Eur J Neurol","note":"publisher-place: England\nSamuelsson, Hans. Department of Psychology, Faculty of Social Sciences, University of Gothenburg, Gothenburg, Sweden.\nSamuelsson, Hans. Department of Clinical Neuroscience and Rehabilitation, Institute of Neuroscience and Physiology, The Sahlgrenska Academy, University of Gothenburg, Gothenburg, Sweden.\nSamuelsson, Hans. Region Vastra Gotaland, Department of Neurology, Sahlgrenska University Hospital, Gothenburg, Sweden.\nViken, Jo. Department of Clinical Neuroscience and Rehabilitation, Institute of Neuroscience and Physiology, The Sahlgrenska Academy, University of Gothenburg, Gothenburg, Sweden.\nRedfors, Petra. Department of Clinical Neuroscience and Rehabilitation, Institute of Neuroscience and Physiology, The Sahlgrenska Academy, University of Gothenburg, Gothenburg, Sweden.\nRedfors, Petra. Region Vastra Gotaland, Department of Neurology, Sahlgrenska University Hospital, Gothenburg, Sweden.\nHolmegaard, Lukas. Department of Clinical Neuroscience and Rehabilitation, Institute of Neuroscience and Physiology, The Sahlgrenska Academy, University of Gothenburg, Gothenburg, Sweden.\nHolmegaard, Lukas. Region Vastra Gotaland, Department of Neurology, Sahlgrenska University Hospital, Gothenburg, Sweden.\nBlomstrand, Christian. Department of Clinical Neuroscience and Rehabilitation, Institute of Neuroscience and Physiology, The Sahlgrenska Academy, University of Gothenburg, Gothenburg, Sweden.\nJern, Christina. Department of Laboratory Medicine, Institute of Biomedicine, The Sahlgrenska Academy, University of Gothenburg, Gothenburg, Sweden.\nJern, Christina. Region Vastra Gotaland, Department of Clinical Genetics and Genomics, Sahlgrenska University Hospital, Gothenburg, Sweden.\nJood, Katarina. Department of Clinical Neuroscience and Rehabilitation, Institute of Neuroscience and Physiology, The Sahlgrenska Academy, University of Gothenburg, Gothenburg, Sweden.\nJood, Katarina. Region Vastra Gotaland, Department of Neurology, Sahlgrenska University Hospital, Gothenburg, Sweden.","page":"3692-3701","title":"Cognitive function is an important determinant of employment amongst young ischaemic stroke survivors with good physical recovery.","volume":"28","author":[{"family":"Samuelsson","given":"Hans"},{"family":"Viken","given":"Jo"},{"family":"Redfors","given":"Petra"},{"family":"Holmegaard","given":"Lukas"},{"family":"Blomstrand","given":"Christian"},{"family":"Jern","given":"Christina"},{"family":"Jood","given":"Katarina"}],"issued":{"date-parts":[["2021"]]}}}],"schema":"https://github.com/citation-style-language/schema/raw/master/csl-citation.json"} </w:instrText>
            </w:r>
            <w:r>
              <w:rPr>
                <w:rFonts w:asciiTheme="majorBidi" w:hAnsiTheme="majorBidi" w:cstheme="majorBidi"/>
                <w:color w:val="000000"/>
                <w:sz w:val="18"/>
                <w:szCs w:val="18"/>
                <w:lang w:val="en-US"/>
              </w:rPr>
              <w:fldChar w:fldCharType="separate"/>
            </w:r>
            <w:r w:rsidRPr="000B363E">
              <w:rPr>
                <w:rFonts w:ascii="Times New Roman" w:hAnsi="Times New Roman" w:cs="Times New Roman"/>
                <w:sz w:val="18"/>
                <w:lang w:val="en-US"/>
              </w:rPr>
              <w:t>Hoffmann, 1998</w:t>
            </w:r>
          </w:p>
          <w:p w14:paraId="50BC1E90" w14:textId="77777777" w:rsidR="00DC452F" w:rsidRPr="000B363E" w:rsidRDefault="00DC452F" w:rsidP="00253988">
            <w:pPr>
              <w:rPr>
                <w:rFonts w:asciiTheme="majorBidi" w:hAnsiTheme="majorBidi" w:cstheme="majorBidi"/>
                <w:color w:val="000000"/>
                <w:sz w:val="18"/>
                <w:szCs w:val="18"/>
                <w:lang w:val="fr-FR"/>
              </w:rPr>
            </w:pPr>
            <w:r w:rsidRPr="000B363E">
              <w:rPr>
                <w:rFonts w:ascii="Times New Roman" w:hAnsi="Times New Roman" w:cs="Times New Roman"/>
                <w:sz w:val="18"/>
                <w:lang w:val="fr-FR"/>
              </w:rPr>
              <w:t>Pinter et al., 2019 Samuelsson et al., 2021</w:t>
            </w:r>
            <w:r>
              <w:rPr>
                <w:rFonts w:asciiTheme="majorBidi" w:hAnsiTheme="majorBidi" w:cstheme="majorBidi"/>
                <w:color w:val="000000"/>
                <w:sz w:val="18"/>
                <w:szCs w:val="18"/>
                <w:lang w:val="en-US"/>
              </w:rPr>
              <w:fldChar w:fldCharType="end"/>
            </w:r>
          </w:p>
        </w:tc>
      </w:tr>
      <w:tr w:rsidR="00DC452F" w:rsidRPr="00372788" w14:paraId="391AB2B6" w14:textId="77777777" w:rsidTr="00253988">
        <w:tc>
          <w:tcPr>
            <w:tcW w:w="688" w:type="pct"/>
          </w:tcPr>
          <w:p w14:paraId="3B6BC636" w14:textId="77777777" w:rsidR="00DC452F" w:rsidRPr="000B363E" w:rsidRDefault="00DC452F" w:rsidP="00253988">
            <w:pPr>
              <w:rPr>
                <w:rFonts w:asciiTheme="majorBidi" w:hAnsiTheme="majorBidi" w:cstheme="majorBidi"/>
                <w:sz w:val="18"/>
                <w:szCs w:val="18"/>
                <w:lang w:val="fr-FR"/>
              </w:rPr>
            </w:pPr>
          </w:p>
        </w:tc>
        <w:tc>
          <w:tcPr>
            <w:tcW w:w="1465" w:type="pct"/>
          </w:tcPr>
          <w:p w14:paraId="309FD20C" w14:textId="77777777" w:rsidR="00DC452F" w:rsidRPr="000B363E" w:rsidRDefault="00DC452F" w:rsidP="00253988">
            <w:pPr>
              <w:rPr>
                <w:rFonts w:asciiTheme="majorBidi" w:hAnsiTheme="majorBidi" w:cstheme="majorBidi"/>
                <w:color w:val="000000"/>
                <w:sz w:val="18"/>
                <w:szCs w:val="18"/>
                <w:lang w:val="en-US"/>
              </w:rPr>
            </w:pPr>
            <w:r w:rsidRPr="000B363E">
              <w:rPr>
                <w:rFonts w:asciiTheme="majorBidi" w:hAnsiTheme="majorBidi" w:cstheme="majorBidi"/>
                <w:color w:val="000000"/>
                <w:sz w:val="18"/>
                <w:szCs w:val="18"/>
                <w:lang w:val="en-US"/>
              </w:rPr>
              <w:t>Verbal Fluency Test - semantic</w:t>
            </w:r>
          </w:p>
        </w:tc>
        <w:tc>
          <w:tcPr>
            <w:tcW w:w="736" w:type="pct"/>
          </w:tcPr>
          <w:p w14:paraId="7E49D452" w14:textId="77777777" w:rsidR="00DC452F" w:rsidRPr="000B363E" w:rsidRDefault="00DC452F" w:rsidP="00253988">
            <w:pPr>
              <w:rPr>
                <w:rFonts w:asciiTheme="majorBidi" w:hAnsiTheme="majorBidi" w:cstheme="majorBidi"/>
                <w:sz w:val="18"/>
                <w:szCs w:val="18"/>
                <w:lang w:val="en-US"/>
              </w:rPr>
            </w:pPr>
            <w:r w:rsidRPr="000B363E">
              <w:rPr>
                <w:rFonts w:asciiTheme="majorBidi" w:hAnsiTheme="majorBidi" w:cstheme="majorBidi"/>
                <w:color w:val="000000"/>
                <w:sz w:val="18"/>
                <w:szCs w:val="18"/>
                <w:lang w:val="en-US"/>
              </w:rPr>
              <w:t>VF-semantic</w:t>
            </w:r>
          </w:p>
        </w:tc>
        <w:tc>
          <w:tcPr>
            <w:tcW w:w="612" w:type="pct"/>
          </w:tcPr>
          <w:p w14:paraId="7163564E" w14:textId="77777777" w:rsidR="00DC452F" w:rsidRPr="000B363E" w:rsidRDefault="00DC452F" w:rsidP="00253988">
            <w:pPr>
              <w:rPr>
                <w:rFonts w:asciiTheme="majorBidi" w:hAnsiTheme="majorBidi" w:cstheme="majorBidi"/>
                <w:sz w:val="18"/>
                <w:szCs w:val="18"/>
                <w:lang w:val="en-US"/>
              </w:rPr>
            </w:pPr>
            <w:r w:rsidRPr="000B363E">
              <w:rPr>
                <w:rFonts w:asciiTheme="majorBidi" w:hAnsiTheme="majorBidi" w:cstheme="majorBidi"/>
                <w:color w:val="000000"/>
                <w:sz w:val="18"/>
                <w:szCs w:val="18"/>
                <w:lang w:val="en-US"/>
              </w:rPr>
              <w:t>Language</w:t>
            </w:r>
          </w:p>
        </w:tc>
        <w:tc>
          <w:tcPr>
            <w:tcW w:w="452" w:type="pct"/>
          </w:tcPr>
          <w:p w14:paraId="0AF2ECBE" w14:textId="77777777" w:rsidR="00DC452F" w:rsidRPr="000B363E" w:rsidRDefault="00DC452F" w:rsidP="00253988">
            <w:pPr>
              <w:rPr>
                <w:rFonts w:asciiTheme="majorBidi" w:hAnsiTheme="majorBidi" w:cstheme="majorBidi"/>
                <w:color w:val="000000"/>
                <w:sz w:val="18"/>
                <w:szCs w:val="18"/>
                <w:lang w:val="en-US"/>
              </w:rPr>
            </w:pPr>
            <w:r w:rsidRPr="000B363E">
              <w:rPr>
                <w:rFonts w:asciiTheme="majorBidi" w:hAnsiTheme="majorBidi" w:cstheme="majorBidi"/>
                <w:color w:val="000000"/>
                <w:sz w:val="18"/>
                <w:szCs w:val="18"/>
                <w:lang w:val="en-US"/>
              </w:rPr>
              <w:t>5</w:t>
            </w:r>
          </w:p>
        </w:tc>
        <w:tc>
          <w:tcPr>
            <w:tcW w:w="1047" w:type="pct"/>
          </w:tcPr>
          <w:p w14:paraId="2470F8FC" w14:textId="77777777" w:rsidR="00DC452F" w:rsidRPr="00DC452F" w:rsidRDefault="00DC452F" w:rsidP="00253988">
            <w:pPr>
              <w:rPr>
                <w:rFonts w:ascii="Times New Roman" w:hAnsi="Times New Roman" w:cs="Times New Roman"/>
                <w:sz w:val="18"/>
                <w:lang w:val="fr-FR"/>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X7vB5008","properties":{"formattedCitation":"(Cao et al., 2007; Hoffmann, 1998; Pinter et al., 2019; Samuelsson et al., 2021; Schaapsmeerders et al., 2013)","plainCitation":"(Cao et al., 2007; Hoffmann, 1998; Pinter et al., 2019; Samuelsson et al., 2021; Schaapsmeerders et al., 2013)","dontUpdate":true,"noteIndex":0},"citationItems":[{"id":135,"uris":["http://zotero.org/users/local/U7wDc1vF/items/737M6A2K"],"itemData":{"id":135,"type":"article-journal","abstract":"There are few data on neuropsychological deficits in young-adult stroke patients. This study investigates cognitive conditions in a young-adult stroke population, as well as tasks that detect their neuropsychological impairment.Forty 18- to 47-year-old stroke patients, and a matched control group, completed a neuropsychological battery to evaluate deficits related to cognition, daily activities and mood.Patients performed worse than controls; five patients were classified as demented, three had global cognitive impairment and eight partial cognitive impairment. Cognitive impairment was more closely associated with reduced performance of daily activities than with motor deficits.","container-title":"Archives of Clinical Neuropsychology","DOI":"10.1016/j.acn.2006.09.005","ISSN":"0887-6177","issue":"2","journalAbbreviation":"Archives of Clinical Neuropsychology","page":"133-142","source":"Silverchair","title":"Neuropsychological findings in young-adult stroke patients","volume":"22","author":[{"family":"Cao","given":"Marina"},{"family":"Ferrari","given":"Marco"},{"family":"Patella","given":"Rosalba"},{"family":"Marra","given":"Camillo"},{"family":"Rasura","given":"Maurizia"}],"issued":{"date-parts":[["2007",2,1]]}}},{"id":997,"uris":["http://zotero.org/users/local/U7wDc1vF/items/WHEPZGIC"],"itemData":{"id":997,"type":"article-journal","abstract":"AIM: To determine the clinical syndromes, etiopathogenesis, and prognostic factors in a prospectively evaluated multiethnic young stroke population., METHODS: Only first-ever patients with a World Heath Organization definition of stroke and anatomic brain imaging were included. A hierarchy of investigative modalities divided into three tiers was applied and a range of standardized scales scored in each patient. This allowed quantification of clinical deficit, etiopathogenesis, disability, and handicap. Standardized stroke scales included the Canadian Neurological Scale (CNS), the Oxfordshire Community Stroke Project (OCSP) clinical stroke scale, and TOAST (Trial of Org 10172 in Acute Stroke Study) etiological classification. Disability was measured with the Barthel Index and handicap with the Rankin Scale; cognitive impairment was separately evaluated according to predefined criteria. A prognostication measure was made in some patients with the Cerebral Perfusion Index (CPI)., RESULTS: A total of 236 patients was evaluated of whom 64 were excluded because of no lesion consistent with stroke on brain scanning leaving 172 for analysis. There were 87 women, 85 men, with a mean age of 43.8 years (range, 15 to 49 years). Despite many different predefined symptoms, 38 patients (22%) could not be classified. Hypertension (31%) and smoking (19%) were the most commonly encountered risk factors, with more recently determined risk factors such as infection (6%) and emotional stress (5%) relatively frequent. With respect to etiology, the TOAST category \"other\" was the most numerous group, numbering 93 of 172 (55%) with prothrombotic states in 25 (15%), vasculitis in 21 (12%), and dissection in 12 (7%) being the most frequent causes. Proportions of the remaining categories were small vessel disease (16%), cardioembolism (13%), large vessel disease (10%), and unknown (6%). X-square analysis for an association between the clinical OCSP and TOAST classifications was not significant. Severity of stroke was generally mild as judged by the CNS and Rankin scales. A high proportion of patients had cognitive impairment (54%). A cerebral perfusion index was possible in 31 patients, most of whom had a medium prognosis., CONCLUSION: in this hospital-based consecutive series, most young stroke patients in our region were grouped into nonatherogenic (mostly prothrombotic states, infection asssociated and dissection) and noncardiac causes with a definite or probable cause found in 94%. The wide variety of stroke symptoms recorded in this study underscores the heterogeneity of stroke presentation and caution in the emergent evaluation of patients. Cognitive impairment in the majority of stroke patients in the acute and subacute stroke period has important implications for degree of clinical deficit especially as it applies to stroke scales and treatment trials.","container-title":"Journal of stroke and cerebrovascular diseases : the official journal of National Stroke Association","ISSN":"1052-3057","issue":"6","journalAbbreviation":"J STROKE CEREBROVASC DIS","note":"publisher-place: United States\nHoffmann, M. Department of Neurology Cerebrovascular Group, the University of Natal Kwazulu, Natal, Durban, South Africa; Department of Vascular Surgery-Cerebrovascular Group, the University of Natal Kwazulu, Natal, Durban, South Africa; Stroke Unit, Entabeni Hospital, Kwazulu, Natal, Durban South Africa.","page":"404-13","title":"Stroke in the young: The multiethnic prospective durban stroke data bank results.","volume":"7","author":[{"family":"Hoffmann","given":"M"}],"issued":{"date-parts":[["1998"]]}}},{"id":158,"uris":["http://zotero.org/users/local/U7wDc1vF/items/XDDPDYEF"],"itemData":{"id":158,"type":"article-journal","abstract":"Background and purpose Information on the prevalence and course of post-stroke cognitive impairment in young stroke patients is limited. The aim was to assess a consecutive sample of acute young ischaemic stroke patients (18–55 years) for the presence and development of neuropsychological deficits. Methods Patients prospectively underwent a comprehensive clinical and cognitive assessment, examining general cognitive function, processing speed, attention, flexibility/executive function and word fluency within the first 3 weeks after hospital admission (median assessment at day 6) and at a 3 months’ follow-up (FU). Cognitive dysfunction was defined in comparison to age-standardized published norms. Results At baseline (N = 114), deficits were highly prevalent in processing speed (56.0%), flexibility/executive function (49.5%), attention (46.4%) and general cognitive function (42.1%). These frequencies were comparable for those with FU assessment (N = 87). In most domains, cognitive performance improved within 3 months, except for word fluency. However, in about one-third of patients, cognitive deficits (as defined by 1.5 standard deviations below the standardized mean) were still present 3 months after stroke. At FU, 44.0% were impaired in the domain flexibility/executive function, 35.0% in processing speed and 30.0% in attention. Conclusions The high prevalence of cognitive deficits in acute young patients with ischaemic stroke highlights the importance of early post-stroke cognitive assessment to capture a patient's dysfunction in a comprehensive manner and to offer adequate rehabilitation. The role of factors which promote neuropsychological deficits needs further exploration.","container-title":"European Journal of Neurology","DOI":"10.1111/ene.13879","ISSN":"1468-1331","issue":"5","language":"en","note":"_eprint: https://onlinelibrary.wiley.com/doi/pdf/10.1111/ene.13879","page":"727-732","source":"Wiley Online Library","title":"Prevalence and short-term changes of cognitive dysfunction in young ischaemic stroke patients","volume":"26","author":[{"family":"Pinter","given":"D."},{"family":"Enzinger","given":"C."},{"family":"Gattringer","given":"T."},{"family":"Eppinger","given":"S."},{"family":"Niederkorn","given":"K."},{"family":"Horner","given":"S."},{"family":"Fandler","given":"S."},{"family":"Kneihsl","given":"M."},{"family":"Krenn","given":"K."},{"family":"Bachmaier","given":"G."},{"family":"Fazekas","given":"F."}],"issued":{"date-parts":[["2019"]]}}},{"id":511,"uris":["http://zotero.org/users/local/U7wDc1vF/items/AFSQKGY4"],"itemData":{"id":511,"type":"article-journal","abstract":"BACKGROUND AND PURPOSE: This cross-sectional cohort study aims at investigating young ischaemic stroke survivors with good physical recovery 7 years post-stroke in order to analyze the relation between late cognitive ability and employment., METHODS: Consecutive ischaemic stroke survivors participating in the Sahlgrenska Academy Study on Ischemic Stroke, &lt;55 years of age at stroke onset, and with no or minimal persisting neurological deficits corresponding to a score &lt;=2 on the National Institutes of Health Stroke Scale at long-term follow-up 7 years post-stroke were included. At this follow-up, the participants were assessed with respect to general cognitive function, processing speed, executive functions, cardiovascular risk factors, self-reported employment, cognitive difficulties, fatigue, depressive symptoms, anxiety and physical function., RESULTS: Seven years post-stroke 112/142 (79%) had part-time or full-time work and 30/142 (21%) had full-time disability pension or sick leave. Compared to those with full-time disability pension or sick leave, participants with current employment demonstrated significantly better performance with respect to general cognitive function and processing speed, and significantly lower self-ratings for cognitive difficulties, physical limitations, fatigue and depressed mood. Multivariable logistic regression selected self-rated memory (odds ratio [OR] 2.61, 95% confidence interval [CI] 1.61-4.21), processing speed (OR 3.50, 95% CI 1.67-7.33) and self-rated communication skills (OR 3.46, 95% CI 1.75-6.85) as most important correlates (area under the curve 0.83-0.87) of having current employment., CONCLUSION: This study indicates that cognitive dysfunction is an important contributor to long-term work disability amongst young stroke survivors with good physical recovery. Copyright © 2021 The Authors. European Journal of Neurology published by John Wiley &amp; Sons Ltd on behalf of European Academy of Neurology.","container-title":"European journal of neurology","DOI":"10.1111/ene.15014","ISSN":"1468-1331","issue":"11","journalAbbreviation":"Eur J Neurol","note":"publisher-place: England\nSamuelsson, Hans. Department of Psychology, Faculty of Social Sciences, University of Gothenburg, Gothenburg, Sweden.\nSamuelsson, Hans. Department of Clinical Neuroscience and Rehabilitation, Institute of Neuroscience and Physiology, The Sahlgrenska Academy, University of Gothenburg, Gothenburg, Sweden.\nSamuelsson, Hans. Region Vastra Gotaland, Department of Neurology, Sahlgrenska University Hospital, Gothenburg, Sweden.\nViken, Jo. Department of Clinical Neuroscience and Rehabilitation, Institute of Neuroscience and Physiology, The Sahlgrenska Academy, University of Gothenburg, Gothenburg, Sweden.\nRedfors, Petra. Department of Clinical Neuroscience and Rehabilitation, Institute of Neuroscience and Physiology, The Sahlgrenska Academy, University of Gothenburg, Gothenburg, Sweden.\nRedfors, Petra. Region Vastra Gotaland, Department of Neurology, Sahlgrenska University Hospital, Gothenburg, Sweden.\nHolmegaard, Lukas. Department of Clinical Neuroscience and Rehabilitation, Institute of Neuroscience and Physiology, The Sahlgrenska Academy, University of Gothenburg, Gothenburg, Sweden.\nHolmegaard, Lukas. Region Vastra Gotaland, Department of Neurology, Sahlgrenska University Hospital, Gothenburg, Sweden.\nBlomstrand, Christian. Department of Clinical Neuroscience and Rehabilitation, Institute of Neuroscience and Physiology, The Sahlgrenska Academy, University of Gothenburg, Gothenburg, Sweden.\nJern, Christina. Department of Laboratory Medicine, Institute of Biomedicine, The Sahlgrenska Academy, University of Gothenburg, Gothenburg, Sweden.\nJern, Christina. Region Vastra Gotaland, Department of Clinical Genetics and Genomics, Sahlgrenska University Hospital, Gothenburg, Sweden.\nJood, Katarina. Department of Clinical Neuroscience and Rehabilitation, Institute of Neuroscience and Physiology, The Sahlgrenska Academy, University of Gothenburg, Gothenburg, Sweden.\nJood, Katarina. Region Vastra Gotaland, Department of Neurology, Sahlgrenska University Hospital, Gothenburg, Sweden.","page":"3692-3701","title":"Cognitive function is an important determinant of employment amongst young ischaemic stroke survivors with good physical recovery.","volume":"28","author":[{"family":"Samuelsson","given":"Hans"},{"family":"Viken","given":"Jo"},{"family":"Redfors","given":"Petra"},{"family":"Holmegaard","given":"Lukas"},{"family":"Blomstrand","given":"Christian"},{"family":"Jern","given":"Christina"},{"family":"Jood","given":"Katarina"}],"issued":{"date-parts":[["2021"]]}}},{"id":34,"uris":["http://zotero.org/users/local/U7wDc1vF/items/TTPHNE7T"],"itemData":{"id":34,"type":"article-journal","abstract":"BACKGROUND AND PURPOSE: Up to 14% of all ischemic strokes occur in young adults (&lt;50 years). Poststroke cognitive performance is a decisive determinant of their quality of life. However, virtually no studies report on cognition after young stroke, especially not on the long term. This long-term perspective is important because young patients have a long life expectancy during which they start forming a family, have an active social life, and make decisive career moves. We aimed to evaluate the long-term cognitive outcome.\nMETHODS: All consecutive patients between January 1, 1980, and November 1, 2010, with a first-ever young ischemic stroke were recruited for cognitive assessment, using a matched stroke-free population as a reference. Composite Z scores for 7 cognitive domains were calculated and the ANCOVA model was used (Bonferroni correction). A below average performance was defined as &gt;1.0 SD below the age-adjusted mean of the controls and cognitive impairment as &gt;1.5 SD.\nRESULTS: Two hundred seventy-seven patients and 146 matched controls completed cognitive assessment (mea</w:instrText>
            </w:r>
            <w:r w:rsidRPr="00DC452F">
              <w:rPr>
                <w:rFonts w:asciiTheme="majorBidi" w:hAnsiTheme="majorBidi" w:cstheme="majorBidi"/>
                <w:color w:val="000000"/>
                <w:sz w:val="18"/>
                <w:szCs w:val="18"/>
                <w:lang w:val="fr-FR"/>
              </w:rPr>
              <w:instrText xml:space="preserve">n follow-up, 11.0 years, SD, 8.2; age, 50.9 years, SD, 10.3). Long-term cognitive outcome after an ischemic stroke was worse in most cognitive domains compared with a nonstroke population. Up to 50% of the patients had a below average performance or cognitive impairment. Deficits in processing speed, working memory, and attention were most common.\nCONCLUSIONS: Even 11 years after ischemic stroke in young adults, a substantial proportion of patients must cope with permanent cognitive deficits. These results have implications for information given to patients and rehabilitation services.","container-title":"Stroke","DOI":"10.1161/STROKEAHA.111.000792","ISSN":"1524-4628","issue":"6","journalAbbreviation":"Stroke","language":"eng","note":"PMID: 23652272","page":"1621-1628","source":"PubMed","title":"Long-term cognitive impairment after first-ever ischemic stroke in young adults","volume":"44","author":[{"family":"Schaapsmeerders","given":"Pauline"},{"family":"Maaijwee","given":"Noortje A. M."},{"family":"Dijk","given":"Ewoud J.","non-dropping-particle":"van"},{"family":"Rutten-Jacobs","given":"Loes C. A."},{"family":"Arntz","given":"Renate M."},{"family":"Schoonderwaldt","given":"Hennie C."},{"family":"Dorresteijn","given":"Lucille D. A."},{"family":"Kessels","given":"Roy P. C."},{"family":"Leeuw","given":"Frank-Erik","non-dropping-particle":"de"}],"issued":{"date-parts":[["2013",6]]}}}],"schema":"https://github.com/citation-style-language/schema/raw/master/csl-citation.json"} </w:instrText>
            </w:r>
            <w:r>
              <w:rPr>
                <w:rFonts w:asciiTheme="majorBidi" w:hAnsiTheme="majorBidi" w:cstheme="majorBidi"/>
                <w:color w:val="000000"/>
                <w:sz w:val="18"/>
                <w:szCs w:val="18"/>
                <w:lang w:val="en-US"/>
              </w:rPr>
              <w:fldChar w:fldCharType="separate"/>
            </w:r>
            <w:r w:rsidRPr="00DC452F">
              <w:rPr>
                <w:rFonts w:ascii="Times New Roman" w:hAnsi="Times New Roman" w:cs="Times New Roman"/>
                <w:sz w:val="18"/>
                <w:lang w:val="fr-FR"/>
              </w:rPr>
              <w:t>Cao et al., 2007</w:t>
            </w:r>
          </w:p>
          <w:p w14:paraId="1D0CABB9" w14:textId="77777777" w:rsidR="00DC452F" w:rsidRPr="00DC452F" w:rsidRDefault="00DC452F" w:rsidP="00253988">
            <w:pPr>
              <w:rPr>
                <w:rFonts w:ascii="Times New Roman" w:hAnsi="Times New Roman" w:cs="Times New Roman"/>
                <w:sz w:val="18"/>
                <w:lang w:val="fr-FR"/>
              </w:rPr>
            </w:pPr>
            <w:r w:rsidRPr="00DC452F">
              <w:rPr>
                <w:rFonts w:ascii="Times New Roman" w:hAnsi="Times New Roman" w:cs="Times New Roman"/>
                <w:sz w:val="18"/>
                <w:lang w:val="fr-FR"/>
              </w:rPr>
              <w:t>Hoffmann, 1998</w:t>
            </w:r>
          </w:p>
          <w:p w14:paraId="0A249953" w14:textId="77777777" w:rsidR="00DC452F" w:rsidRPr="00DC452F" w:rsidRDefault="00DC452F" w:rsidP="00253988">
            <w:pPr>
              <w:rPr>
                <w:rFonts w:asciiTheme="majorBidi" w:hAnsiTheme="majorBidi" w:cstheme="majorBidi"/>
                <w:color w:val="000000"/>
                <w:sz w:val="18"/>
                <w:szCs w:val="18"/>
                <w:lang w:val="fr-FR"/>
              </w:rPr>
            </w:pPr>
            <w:r w:rsidRPr="00DC452F">
              <w:rPr>
                <w:rFonts w:ascii="Times New Roman" w:hAnsi="Times New Roman" w:cs="Times New Roman"/>
                <w:sz w:val="18"/>
                <w:lang w:val="fr-FR"/>
              </w:rPr>
              <w:t>Pinter et al., 2019 Samuelsson et al., 2021 Schaapsmeerders et al., 2013</w:t>
            </w:r>
            <w:r>
              <w:rPr>
                <w:rFonts w:asciiTheme="majorBidi" w:hAnsiTheme="majorBidi" w:cstheme="majorBidi"/>
                <w:color w:val="000000"/>
                <w:sz w:val="18"/>
                <w:szCs w:val="18"/>
                <w:lang w:val="en-US"/>
              </w:rPr>
              <w:fldChar w:fldCharType="end"/>
            </w:r>
          </w:p>
        </w:tc>
      </w:tr>
      <w:tr w:rsidR="00DC452F" w:rsidRPr="000B363E" w14:paraId="37C7848F" w14:textId="77777777" w:rsidTr="00253988">
        <w:tc>
          <w:tcPr>
            <w:tcW w:w="688" w:type="pct"/>
          </w:tcPr>
          <w:p w14:paraId="5046B460" w14:textId="77777777" w:rsidR="00DC452F" w:rsidRPr="00DC452F" w:rsidRDefault="00DC452F" w:rsidP="00253988">
            <w:pPr>
              <w:rPr>
                <w:rFonts w:asciiTheme="majorBidi" w:hAnsiTheme="majorBidi" w:cstheme="majorBidi"/>
                <w:sz w:val="18"/>
                <w:szCs w:val="18"/>
                <w:lang w:val="fr-FR"/>
              </w:rPr>
            </w:pPr>
          </w:p>
        </w:tc>
        <w:tc>
          <w:tcPr>
            <w:tcW w:w="1465" w:type="pct"/>
          </w:tcPr>
          <w:p w14:paraId="4382B2EC" w14:textId="77777777" w:rsidR="00DC452F" w:rsidRPr="00983DCE" w:rsidRDefault="00DC452F" w:rsidP="00253988">
            <w:pPr>
              <w:rPr>
                <w:rFonts w:asciiTheme="majorBidi" w:hAnsiTheme="majorBidi" w:cstheme="majorBidi"/>
                <w:color w:val="000000"/>
                <w:sz w:val="18"/>
                <w:szCs w:val="18"/>
                <w:lang w:val="fr-FR"/>
              </w:rPr>
            </w:pPr>
            <w:r w:rsidRPr="00983DCE">
              <w:rPr>
                <w:rFonts w:asciiTheme="majorBidi" w:hAnsiTheme="majorBidi" w:cstheme="majorBidi"/>
                <w:color w:val="000000"/>
                <w:sz w:val="18"/>
                <w:szCs w:val="18"/>
                <w:lang w:val="fr-FR"/>
              </w:rPr>
              <w:t xml:space="preserve">Verbal </w:t>
            </w:r>
            <w:proofErr w:type="spellStart"/>
            <w:r w:rsidRPr="00983DCE">
              <w:rPr>
                <w:rFonts w:asciiTheme="majorBidi" w:hAnsiTheme="majorBidi" w:cstheme="majorBidi"/>
                <w:color w:val="000000"/>
                <w:sz w:val="18"/>
                <w:szCs w:val="18"/>
                <w:lang w:val="fr-FR"/>
              </w:rPr>
              <w:t>Series</w:t>
            </w:r>
            <w:proofErr w:type="spellEnd"/>
            <w:r w:rsidRPr="00983DCE">
              <w:rPr>
                <w:rFonts w:asciiTheme="majorBidi" w:hAnsiTheme="majorBidi" w:cstheme="majorBidi"/>
                <w:color w:val="000000"/>
                <w:sz w:val="18"/>
                <w:szCs w:val="18"/>
                <w:lang w:val="fr-FR"/>
              </w:rPr>
              <w:t xml:space="preserve"> Attention Test</w:t>
            </w:r>
          </w:p>
        </w:tc>
        <w:tc>
          <w:tcPr>
            <w:tcW w:w="736" w:type="pct"/>
          </w:tcPr>
          <w:p w14:paraId="0816DEBB" w14:textId="77777777" w:rsidR="00DC452F" w:rsidRPr="00983DCE" w:rsidRDefault="00DC452F" w:rsidP="00253988">
            <w:pPr>
              <w:rPr>
                <w:rFonts w:asciiTheme="majorBidi" w:hAnsiTheme="majorBidi" w:cstheme="majorBidi"/>
                <w:sz w:val="18"/>
                <w:szCs w:val="18"/>
                <w:lang w:val="fr-FR"/>
              </w:rPr>
            </w:pPr>
            <w:r w:rsidRPr="00983DCE">
              <w:rPr>
                <w:rFonts w:asciiTheme="majorBidi" w:hAnsiTheme="majorBidi" w:cstheme="majorBidi"/>
                <w:color w:val="000000"/>
                <w:sz w:val="18"/>
                <w:szCs w:val="18"/>
                <w:lang w:val="fr-FR"/>
              </w:rPr>
              <w:t>VSAT</w:t>
            </w:r>
          </w:p>
        </w:tc>
        <w:tc>
          <w:tcPr>
            <w:tcW w:w="612" w:type="pct"/>
          </w:tcPr>
          <w:p w14:paraId="706B5AFC" w14:textId="77777777" w:rsidR="00DC452F" w:rsidRPr="00983DCE" w:rsidRDefault="00DC452F" w:rsidP="00253988">
            <w:pPr>
              <w:rPr>
                <w:rFonts w:asciiTheme="majorBidi" w:hAnsiTheme="majorBidi" w:cstheme="majorBidi"/>
                <w:sz w:val="18"/>
                <w:szCs w:val="18"/>
                <w:lang w:val="fr-FR"/>
              </w:rPr>
            </w:pPr>
            <w:r w:rsidRPr="00983DCE">
              <w:rPr>
                <w:rFonts w:asciiTheme="majorBidi" w:hAnsiTheme="majorBidi" w:cstheme="majorBidi"/>
                <w:color w:val="000000"/>
                <w:sz w:val="18"/>
                <w:szCs w:val="18"/>
                <w:lang w:val="fr-FR"/>
              </w:rPr>
              <w:t>Attention</w:t>
            </w:r>
          </w:p>
        </w:tc>
        <w:tc>
          <w:tcPr>
            <w:tcW w:w="452" w:type="pct"/>
          </w:tcPr>
          <w:p w14:paraId="618E7872" w14:textId="77777777" w:rsidR="00DC452F" w:rsidRPr="00983DCE" w:rsidRDefault="00DC452F" w:rsidP="00253988">
            <w:pPr>
              <w:rPr>
                <w:rFonts w:asciiTheme="majorBidi" w:hAnsiTheme="majorBidi" w:cstheme="majorBidi"/>
                <w:color w:val="000000"/>
                <w:sz w:val="18"/>
                <w:szCs w:val="18"/>
                <w:lang w:val="fr-FR"/>
              </w:rPr>
            </w:pPr>
            <w:r w:rsidRPr="00983DCE">
              <w:rPr>
                <w:rFonts w:asciiTheme="majorBidi" w:hAnsiTheme="majorBidi" w:cstheme="majorBidi"/>
                <w:color w:val="000000"/>
                <w:sz w:val="18"/>
                <w:szCs w:val="18"/>
                <w:lang w:val="fr-FR"/>
              </w:rPr>
              <w:t>1</w:t>
            </w:r>
          </w:p>
        </w:tc>
        <w:tc>
          <w:tcPr>
            <w:tcW w:w="1047" w:type="pct"/>
          </w:tcPr>
          <w:p w14:paraId="31AF93D8" w14:textId="77777777" w:rsidR="00DC452F" w:rsidRPr="000B363E"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fr-FR"/>
              </w:rPr>
              <w:instrText xml:space="preserve"> ADDIN ZOTERO_ITEM CSL_CITATION {"citationID":"sQBsfFgj","properties":{"formattedCitation":"(Schaapsmeerders et al., 2013)","plainCitation":"(Schaapsmeerders et al., 2013)","dontUpdate":true,"noteIndex":0},"citationItems":[{"id":34,"uris":["http://zotero.org/users/local/U7wDc1vF/items/TTPHNE7T"],"itemData":{"id":34,"type":"article-journal","abstract":"BACKGROUND AND PURPOSE: Up to 14% of all ischemic strokes occur in young adults (&lt;50 years). Poststroke cognitive performance is a decisive determinant of their quality of life. However, virtually no studies report on cognition after young stroke, especially not on the long term. This long-term perspective is important because young patients have a long life expectancy during which they start forming a family, have an active social life, and make decisive career moves. We aimed to evaluate the long-term cognitive outcome.\nMETHODS: All consecutive patients between January 1, 1980, and November 1, 2010, with a first-ever young ischemic stroke were recruited for cognitive assessment, using a matched stroke-free population as a reference. Composite Z scores for 7 cognitive domains were calculated and the ANCOVA model was used (Bonferroni correction). A below average performance was defined as &gt;1.0 SD below the age-adjusted mean of the controls and cognitive impairment as &gt;1.5 SD.\nRESULTS: Two hundred seventy-seven patients and 146 matched controls completed cognitive assessment (mean follow-up, 11.0 years, SD, 8.2; age, 50.9 years, SD, 10.3). Long-term cognitive outcome after an ischemic stroke was worse in most cognitive domains compared with a nonstroke population. Up to 50% of the patients had a below average performance or cognitive impairment. Deficits in processing speed, working memory, and attention were most common.\nCONCLUSIONS: Even 11 years after ischemic stroke in young adults, a substantial proportion of patients must cope with permanent cognitive deficits. These results have implications for information given to patients and rehabilitation services.","container-title":"Stroke","DOI":"10.1161/STROKEAHA.111.000792","ISSN":"1524-4628","issue":"6","journalAbbreviation":"Stroke","language":"eng","note":"PMID: 23652272","page":"1621-1628","source":"PubMed","title":"Long-term cognitive impairment after first-ever ischemic stroke in young adults","volume":"44","author":[{"family":"Schaapsmeerders","given":"Pauline"},{"family":"Maaijwee","given":"Noortje A. M."},{"family":"Dijk","given":"Ewoud J.","non-dropping-particle":"van"},{"family":"Rutten-Jacobs","given":"Loes C. A."},{"family":"Arntz","given":"Renate M."},{"family":"Schoonderwaldt","given":"Hennie C."},{"family":"Dorresteijn","given":"Lucille D. A."},{"family":"Kessels","given":"Roy P. C."},{"family":"Leeuw","given":"Frank-Erik","non-dropping-particle":"de"}],"issued":{"date-parts":[["2013",6]]}}}],"schema":"https://github.com/citation-style-language/schema/raw/master/csl-citation.json"} </w:instrText>
            </w:r>
            <w:r>
              <w:rPr>
                <w:rFonts w:asciiTheme="majorBidi" w:hAnsiTheme="majorBidi" w:cstheme="majorBidi"/>
                <w:color w:val="000000"/>
                <w:sz w:val="18"/>
                <w:szCs w:val="18"/>
                <w:lang w:val="en-US"/>
              </w:rPr>
              <w:fldChar w:fldCharType="separate"/>
            </w:r>
            <w:r w:rsidRPr="000B363E">
              <w:rPr>
                <w:rFonts w:ascii="Times New Roman" w:hAnsi="Times New Roman" w:cs="Times New Roman"/>
                <w:sz w:val="18"/>
              </w:rPr>
              <w:t>Schaapsmeerders et al., 2013</w:t>
            </w:r>
            <w:r>
              <w:rPr>
                <w:rFonts w:asciiTheme="majorBidi" w:hAnsiTheme="majorBidi" w:cstheme="majorBidi"/>
                <w:color w:val="000000"/>
                <w:sz w:val="18"/>
                <w:szCs w:val="18"/>
                <w:lang w:val="en-US"/>
              </w:rPr>
              <w:fldChar w:fldCharType="end"/>
            </w:r>
          </w:p>
        </w:tc>
      </w:tr>
      <w:tr w:rsidR="00DC452F" w:rsidRPr="00372788" w14:paraId="291D7A57" w14:textId="77777777" w:rsidTr="00253988">
        <w:tc>
          <w:tcPr>
            <w:tcW w:w="688" w:type="pct"/>
          </w:tcPr>
          <w:p w14:paraId="7C353989" w14:textId="77777777" w:rsidR="00DC452F" w:rsidRPr="000B363E" w:rsidRDefault="00DC452F" w:rsidP="00253988">
            <w:pPr>
              <w:rPr>
                <w:rFonts w:asciiTheme="majorBidi" w:hAnsiTheme="majorBidi" w:cstheme="majorBidi"/>
                <w:sz w:val="18"/>
                <w:szCs w:val="18"/>
                <w:lang w:val="en-US"/>
              </w:rPr>
            </w:pPr>
          </w:p>
        </w:tc>
        <w:tc>
          <w:tcPr>
            <w:tcW w:w="1465" w:type="pct"/>
          </w:tcPr>
          <w:p w14:paraId="20ED49F0" w14:textId="77777777" w:rsidR="00DC452F" w:rsidRPr="000B363E" w:rsidRDefault="00DC452F" w:rsidP="00253988">
            <w:pPr>
              <w:rPr>
                <w:rFonts w:asciiTheme="majorBidi" w:hAnsiTheme="majorBidi" w:cstheme="majorBidi"/>
                <w:color w:val="000000"/>
                <w:sz w:val="18"/>
                <w:szCs w:val="18"/>
                <w:lang w:val="en-US"/>
              </w:rPr>
            </w:pPr>
            <w:r w:rsidRPr="000B363E">
              <w:rPr>
                <w:rFonts w:asciiTheme="majorBidi" w:hAnsiTheme="majorBidi" w:cstheme="majorBidi"/>
                <w:color w:val="000000"/>
                <w:sz w:val="18"/>
                <w:szCs w:val="18"/>
                <w:lang w:val="en-US"/>
              </w:rPr>
              <w:t>Wechsler Memory Scale</w:t>
            </w:r>
          </w:p>
        </w:tc>
        <w:tc>
          <w:tcPr>
            <w:tcW w:w="736" w:type="pct"/>
          </w:tcPr>
          <w:p w14:paraId="4A3A37C1" w14:textId="77777777" w:rsidR="00DC452F" w:rsidRPr="000B363E" w:rsidRDefault="00DC452F" w:rsidP="00253988">
            <w:pPr>
              <w:rPr>
                <w:rFonts w:asciiTheme="majorBidi" w:hAnsiTheme="majorBidi" w:cstheme="majorBidi"/>
                <w:sz w:val="18"/>
                <w:szCs w:val="18"/>
                <w:lang w:val="en-US"/>
              </w:rPr>
            </w:pPr>
            <w:r w:rsidRPr="000B363E">
              <w:rPr>
                <w:rFonts w:asciiTheme="majorBidi" w:hAnsiTheme="majorBidi" w:cstheme="majorBidi"/>
                <w:color w:val="000000"/>
                <w:sz w:val="18"/>
                <w:szCs w:val="18"/>
                <w:lang w:val="en-US"/>
              </w:rPr>
              <w:t>WMC</w:t>
            </w:r>
          </w:p>
        </w:tc>
        <w:tc>
          <w:tcPr>
            <w:tcW w:w="612" w:type="pct"/>
          </w:tcPr>
          <w:p w14:paraId="3679D077" w14:textId="77777777" w:rsidR="00DC452F" w:rsidRPr="000B363E" w:rsidRDefault="00DC452F" w:rsidP="00253988">
            <w:pPr>
              <w:rPr>
                <w:rFonts w:asciiTheme="majorBidi" w:hAnsiTheme="majorBidi" w:cstheme="majorBidi"/>
                <w:sz w:val="18"/>
                <w:szCs w:val="18"/>
                <w:lang w:val="en-US"/>
              </w:rPr>
            </w:pPr>
            <w:r w:rsidRPr="000B363E">
              <w:rPr>
                <w:rFonts w:asciiTheme="majorBidi" w:hAnsiTheme="majorBidi" w:cstheme="majorBidi"/>
                <w:color w:val="000000"/>
                <w:sz w:val="18"/>
                <w:szCs w:val="18"/>
                <w:lang w:val="en-US"/>
              </w:rPr>
              <w:t>Memory</w:t>
            </w:r>
          </w:p>
        </w:tc>
        <w:tc>
          <w:tcPr>
            <w:tcW w:w="452" w:type="pct"/>
          </w:tcPr>
          <w:p w14:paraId="7A3F278A" w14:textId="77777777" w:rsidR="00DC452F" w:rsidRPr="000B363E" w:rsidRDefault="00DC452F" w:rsidP="00253988">
            <w:pPr>
              <w:rPr>
                <w:rFonts w:asciiTheme="majorBidi" w:hAnsiTheme="majorBidi" w:cstheme="majorBidi"/>
                <w:color w:val="000000"/>
                <w:sz w:val="18"/>
                <w:szCs w:val="18"/>
                <w:lang w:val="en-US"/>
              </w:rPr>
            </w:pPr>
            <w:r w:rsidRPr="000B363E">
              <w:rPr>
                <w:rFonts w:asciiTheme="majorBidi" w:hAnsiTheme="majorBidi" w:cstheme="majorBidi"/>
                <w:color w:val="000000"/>
                <w:sz w:val="18"/>
                <w:szCs w:val="18"/>
                <w:lang w:val="en-US"/>
              </w:rPr>
              <w:t>1</w:t>
            </w:r>
          </w:p>
        </w:tc>
        <w:tc>
          <w:tcPr>
            <w:tcW w:w="1047" w:type="pct"/>
          </w:tcPr>
          <w:p w14:paraId="63DCCFD1" w14:textId="77777777" w:rsidR="00DC452F" w:rsidRPr="000B363E"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x9Kn21Sb","properties":{"formattedCitation":"(Hoffmann, 1998)","plainCitation":"(Hoffmann, 1998)","dontUpdate":true,"noteIndex":0},"citationItems":[{"id":997,"uris":["http://zotero.org/users/local/U7wDc1vF/items/WHEPZGIC"],"itemData":{"id":997,"type":"article-journal","abstract":"AIM: To determine the clinical syndromes, etiopathogenesis, and prognostic factors in a prospectively evaluated multiethnic young stroke population., METHODS: Only first-ever patients with a World Heath Organization definition of stroke and anatomic brain imaging were included. A hierarchy of investigative modalities divided into three tiers was applied and a range of standardized scales scored in each patient. This allowed quantification of clinical deficit, etiopathogenesis, disability, and handicap. Standardized stroke scales included the Canadian Neurological Scale (CNS), the Oxfordshire Community Stroke Project (OCSP) clinical stroke scale, and TOAST (Trial of Org 10172 in Acute Stroke Study) etiological classification. Disability was measured with the Barthel Index and handicap with the Rankin Scale; cognitive impairment was separately evaluated according to predefined criteria. A prognostication measure was made in some patients with the Cerebral Perfusion Index (CPI)., RESULTS: A total of 236 patients was evaluated of whom 64 were excluded because of no lesion consistent with stroke on brain scanning leaving 172 for analysis. There were 87 women, 85 men, with a mean age of 43.8 years (range, 15 to 49 years). Despite many different predefined symptoms, 38 patients (22%) could not be classified. Hypertension (31%) and smoking (19%) were the most commonly encountered risk factors, with more recently determined risk factors such as infection (6%) and emotional stress (5%) relatively frequent. With respect to etiology, the TOAST category \"other\" was the most numerous group, numbering 93 of 172 (55%) with prothrombotic states in 25 (15%), vasculitis in 21 (12%), and dissection in 12 (7%) being the most frequent causes. Proportions of the remaining categories were small vessel disease (16%), cardioembolism (13%), large vessel disease (10%), and unknown (6%). X-square analysis for an association between the clinical OCSP and TOAST classifications was not significant. Severity of stroke was generally mild as judged by the CNS and Rankin scales. A high proportion of patients had cognitive impairment (54%). A cerebral perfusion index was possible in 31 patients, most of whom had a medium prognosis., CONCLUSION: in this hospital-based consecutive series, most young stroke patients in our region were grouped into nonatherogenic (mostly prothrombotic states, infection asssociated and dissection) and noncardiac causes with a definite or probable cause found in 94%. The wide variety of stroke symptoms recorded in this study underscores the heterogeneity of stroke presentation and caution in the emergent evaluation of patients. Cognitive impairment in the majority of stroke patients in the acute and subacute stroke period has important implications for degree of clinical deficit especially as it applies to stroke scales and treatment trials.","container-title":"Journal of stroke and cerebrovascular diseases : the official journal of National Stroke Association","ISSN":"1052-3057","issue":"6","journalAbbreviation":"J STROKE CEREBROVASC DIS","note":"publisher-place: United States\nHoffmann, M. Department of Neurology Cerebrovascular Group, the University of Natal Kwazulu, Natal, Durban, South Africa; Department of Vascular Surgery-Cerebrovascular Group, the University of Natal Kwazulu, Natal, Durban, South Africa; Stroke Unit, Entabeni Hospital, Kwazulu, Natal, Durban South Africa.","page":"404-13","title":"Stroke in the young: The multiethnic prospective durban stroke data bank results.","volume":"7","author":[{"family":"Hoffmann","given":"M"}],"issued":{"date-parts":[["1998"]]}}}],"schema":"https://github.com/citation-style-language/schema/raw/master/csl-citation.json"} </w:instrText>
            </w:r>
            <w:r>
              <w:rPr>
                <w:rFonts w:asciiTheme="majorBidi" w:hAnsiTheme="majorBidi" w:cstheme="majorBidi"/>
                <w:color w:val="000000"/>
                <w:sz w:val="18"/>
                <w:szCs w:val="18"/>
                <w:lang w:val="en-US"/>
              </w:rPr>
              <w:fldChar w:fldCharType="separate"/>
            </w:r>
            <w:r w:rsidRPr="000B363E">
              <w:rPr>
                <w:rFonts w:ascii="Times New Roman" w:hAnsi="Times New Roman" w:cs="Times New Roman"/>
                <w:sz w:val="18"/>
                <w:lang w:val="en-US"/>
              </w:rPr>
              <w:t>Hoffmann, 1998</w:t>
            </w:r>
            <w:r>
              <w:rPr>
                <w:rFonts w:asciiTheme="majorBidi" w:hAnsiTheme="majorBidi" w:cstheme="majorBidi"/>
                <w:color w:val="000000"/>
                <w:sz w:val="18"/>
                <w:szCs w:val="18"/>
                <w:lang w:val="en-US"/>
              </w:rPr>
              <w:fldChar w:fldCharType="end"/>
            </w:r>
          </w:p>
        </w:tc>
      </w:tr>
      <w:tr w:rsidR="00DC452F" w:rsidRPr="00372788" w14:paraId="7CC0DA8D" w14:textId="77777777" w:rsidTr="00253988">
        <w:tc>
          <w:tcPr>
            <w:tcW w:w="688" w:type="pct"/>
          </w:tcPr>
          <w:p w14:paraId="6AEB2748" w14:textId="77777777" w:rsidR="00DC452F" w:rsidRPr="000B363E" w:rsidRDefault="00DC452F" w:rsidP="00253988">
            <w:pPr>
              <w:rPr>
                <w:rFonts w:asciiTheme="majorBidi" w:hAnsiTheme="majorBidi" w:cstheme="majorBidi"/>
                <w:sz w:val="18"/>
                <w:szCs w:val="18"/>
                <w:lang w:val="en-US"/>
              </w:rPr>
            </w:pPr>
          </w:p>
        </w:tc>
        <w:tc>
          <w:tcPr>
            <w:tcW w:w="1465" w:type="pct"/>
          </w:tcPr>
          <w:p w14:paraId="5A4EE087" w14:textId="77777777" w:rsidR="00DC452F" w:rsidRPr="0076571E" w:rsidRDefault="00DC452F" w:rsidP="00253988">
            <w:pPr>
              <w:rPr>
                <w:rFonts w:asciiTheme="majorBidi" w:hAnsiTheme="majorBidi" w:cstheme="majorBidi"/>
                <w:color w:val="000000"/>
                <w:sz w:val="18"/>
                <w:szCs w:val="18"/>
                <w:lang w:val="en-US"/>
              </w:rPr>
            </w:pPr>
            <w:r w:rsidRPr="0076571E">
              <w:rPr>
                <w:rFonts w:asciiTheme="majorBidi" w:hAnsiTheme="majorBidi" w:cstheme="majorBidi"/>
                <w:color w:val="000000"/>
                <w:sz w:val="18"/>
                <w:szCs w:val="18"/>
                <w:lang w:val="en-US"/>
              </w:rPr>
              <w:t>Wechsler Memory Scale III - Word Pair test - delayed</w:t>
            </w:r>
          </w:p>
        </w:tc>
        <w:tc>
          <w:tcPr>
            <w:tcW w:w="736" w:type="pct"/>
          </w:tcPr>
          <w:p w14:paraId="1F088020" w14:textId="77777777" w:rsidR="00DC452F" w:rsidRPr="000B363E" w:rsidRDefault="00DC452F" w:rsidP="00253988">
            <w:pPr>
              <w:rPr>
                <w:rFonts w:asciiTheme="majorBidi" w:hAnsiTheme="majorBidi" w:cstheme="majorBidi"/>
                <w:sz w:val="18"/>
                <w:szCs w:val="18"/>
                <w:lang w:val="en-US"/>
              </w:rPr>
            </w:pPr>
            <w:r w:rsidRPr="000B363E">
              <w:rPr>
                <w:rFonts w:asciiTheme="majorBidi" w:hAnsiTheme="majorBidi" w:cstheme="majorBidi"/>
                <w:color w:val="000000"/>
                <w:sz w:val="18"/>
                <w:szCs w:val="18"/>
                <w:lang w:val="en-US"/>
              </w:rPr>
              <w:t>WMC-WPT-delayed</w:t>
            </w:r>
          </w:p>
        </w:tc>
        <w:tc>
          <w:tcPr>
            <w:tcW w:w="612" w:type="pct"/>
          </w:tcPr>
          <w:p w14:paraId="24280060" w14:textId="77777777" w:rsidR="00DC452F" w:rsidRPr="000B363E" w:rsidRDefault="00DC452F" w:rsidP="00253988">
            <w:pPr>
              <w:rPr>
                <w:rFonts w:asciiTheme="majorBidi" w:hAnsiTheme="majorBidi" w:cstheme="majorBidi"/>
                <w:sz w:val="18"/>
                <w:szCs w:val="18"/>
                <w:lang w:val="en-US"/>
              </w:rPr>
            </w:pPr>
            <w:r w:rsidRPr="000B363E">
              <w:rPr>
                <w:rFonts w:asciiTheme="majorBidi" w:hAnsiTheme="majorBidi" w:cstheme="majorBidi"/>
                <w:color w:val="000000"/>
                <w:sz w:val="18"/>
                <w:szCs w:val="18"/>
                <w:lang w:val="en-US"/>
              </w:rPr>
              <w:t>Delayed memory</w:t>
            </w:r>
          </w:p>
        </w:tc>
        <w:tc>
          <w:tcPr>
            <w:tcW w:w="452" w:type="pct"/>
          </w:tcPr>
          <w:p w14:paraId="2DA337EC" w14:textId="77777777" w:rsidR="00DC452F" w:rsidRPr="000B363E" w:rsidRDefault="00DC452F" w:rsidP="00253988">
            <w:pPr>
              <w:rPr>
                <w:rFonts w:asciiTheme="majorBidi" w:hAnsiTheme="majorBidi" w:cstheme="majorBidi"/>
                <w:color w:val="000000"/>
                <w:sz w:val="18"/>
                <w:szCs w:val="18"/>
                <w:lang w:val="en-US"/>
              </w:rPr>
            </w:pPr>
            <w:r w:rsidRPr="000B363E">
              <w:rPr>
                <w:rFonts w:asciiTheme="majorBidi" w:hAnsiTheme="majorBidi" w:cstheme="majorBidi"/>
                <w:color w:val="000000"/>
                <w:sz w:val="18"/>
                <w:szCs w:val="18"/>
                <w:lang w:val="en-US"/>
              </w:rPr>
              <w:t>1</w:t>
            </w:r>
          </w:p>
        </w:tc>
        <w:tc>
          <w:tcPr>
            <w:tcW w:w="1047" w:type="pct"/>
          </w:tcPr>
          <w:p w14:paraId="69A5126D" w14:textId="77777777" w:rsidR="00DC452F" w:rsidRPr="000B363E"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fP33xpXY","properties":{"formattedCitation":"(de Bruijn et al., 2014)","plainCitation":"(de Bruijn et al., 2014)","dontUpdate":true,"noteIndex":0},"citationItems":[{"id":449,"uris":["http://zotero.org/users/local/U7wDc1vF/items/B3QIDJS2"],"itemData":{"id":449,"type":"article-journal","container-title":"Cerebrovascular Diseases","DOI":"10.1159/000362592","ISSN":"1015-9770, 1421-9786","issue":"5","journalAbbreviation":"Cerebrovasc Dis","language":"en","page":"376-381","source":"DOI.org (Crossref)","title":"Long-Term Cognitive Outcome of Ischaemic Stroke in Young Adults","volume":"37","author":[{"family":"Bruijn","given":"Marienke A.A.M.","non-dropping-particle":"de"},{"family":"Synhaeve","given":"Nathalie E."},{"family":"Rijsbergen","given":"Mariëlle W.A.","non-dropping-particle":"van"},{"family":"Leeuw","given":"Frank-Erik","non-dropping-particle":"de"},{"family":"Jansen","given":"Ben P.W."},{"family":"Kort","given":"Paul L.M.","non-dropping-particle":"de"}],"issued":{"date-parts":[["2014"]]}}}],"schema":"https://github.com/citation-style-language/schema/raw/master/csl-citation.json"} </w:instrText>
            </w:r>
            <w:r>
              <w:rPr>
                <w:rFonts w:asciiTheme="majorBidi" w:hAnsiTheme="majorBidi" w:cstheme="majorBidi"/>
                <w:color w:val="000000"/>
                <w:sz w:val="18"/>
                <w:szCs w:val="18"/>
                <w:lang w:val="en-US"/>
              </w:rPr>
              <w:fldChar w:fldCharType="separate"/>
            </w:r>
            <w:r w:rsidRPr="006B5769">
              <w:rPr>
                <w:rFonts w:ascii="Times New Roman" w:hAnsi="Times New Roman" w:cs="Times New Roman"/>
                <w:sz w:val="18"/>
                <w:lang w:val="en-US"/>
              </w:rPr>
              <w:t>de Bruijn et al., 2014</w:t>
            </w:r>
            <w:r>
              <w:rPr>
                <w:rFonts w:asciiTheme="majorBidi" w:hAnsiTheme="majorBidi" w:cstheme="majorBidi"/>
                <w:color w:val="000000"/>
                <w:sz w:val="18"/>
                <w:szCs w:val="18"/>
                <w:lang w:val="en-US"/>
              </w:rPr>
              <w:fldChar w:fldCharType="end"/>
            </w:r>
          </w:p>
        </w:tc>
      </w:tr>
      <w:tr w:rsidR="00DC452F" w:rsidRPr="000B363E" w14:paraId="0E7A800B" w14:textId="77777777" w:rsidTr="00253988">
        <w:tc>
          <w:tcPr>
            <w:tcW w:w="688" w:type="pct"/>
          </w:tcPr>
          <w:p w14:paraId="0D8D5633" w14:textId="77777777" w:rsidR="00DC452F" w:rsidRPr="000B363E" w:rsidRDefault="00DC452F" w:rsidP="00253988">
            <w:pPr>
              <w:rPr>
                <w:rFonts w:asciiTheme="majorBidi" w:hAnsiTheme="majorBidi" w:cstheme="majorBidi"/>
                <w:sz w:val="18"/>
                <w:szCs w:val="18"/>
                <w:lang w:val="en-US"/>
              </w:rPr>
            </w:pPr>
          </w:p>
        </w:tc>
        <w:tc>
          <w:tcPr>
            <w:tcW w:w="1465" w:type="pct"/>
          </w:tcPr>
          <w:p w14:paraId="0230A97D" w14:textId="77777777" w:rsidR="00DC452F" w:rsidRPr="0076571E" w:rsidRDefault="00DC452F" w:rsidP="00253988">
            <w:pPr>
              <w:rPr>
                <w:rFonts w:asciiTheme="majorBidi" w:hAnsiTheme="majorBidi" w:cstheme="majorBidi"/>
                <w:color w:val="000000"/>
                <w:sz w:val="18"/>
                <w:szCs w:val="18"/>
                <w:lang w:val="en-US"/>
              </w:rPr>
            </w:pPr>
            <w:r w:rsidRPr="0076571E">
              <w:rPr>
                <w:rFonts w:asciiTheme="majorBidi" w:hAnsiTheme="majorBidi" w:cstheme="majorBidi"/>
                <w:color w:val="000000"/>
                <w:sz w:val="18"/>
                <w:szCs w:val="18"/>
                <w:lang w:val="en-US"/>
              </w:rPr>
              <w:t>Wechsler Memory Scale III - Word Pair test - immediate</w:t>
            </w:r>
          </w:p>
        </w:tc>
        <w:tc>
          <w:tcPr>
            <w:tcW w:w="736" w:type="pct"/>
          </w:tcPr>
          <w:p w14:paraId="1FE2D46A" w14:textId="77777777" w:rsidR="00DC452F" w:rsidRPr="000B363E" w:rsidRDefault="00DC452F" w:rsidP="00253988">
            <w:pPr>
              <w:rPr>
                <w:rFonts w:asciiTheme="majorBidi" w:hAnsiTheme="majorBidi" w:cstheme="majorBidi"/>
                <w:sz w:val="18"/>
                <w:szCs w:val="18"/>
                <w:lang w:val="en-US"/>
              </w:rPr>
            </w:pPr>
            <w:r w:rsidRPr="000B363E">
              <w:rPr>
                <w:rFonts w:asciiTheme="majorBidi" w:hAnsiTheme="majorBidi" w:cstheme="majorBidi"/>
                <w:color w:val="000000"/>
                <w:sz w:val="18"/>
                <w:szCs w:val="18"/>
                <w:lang w:val="en-US"/>
              </w:rPr>
              <w:t>WMC-WPT-immediate</w:t>
            </w:r>
          </w:p>
        </w:tc>
        <w:tc>
          <w:tcPr>
            <w:tcW w:w="612" w:type="pct"/>
          </w:tcPr>
          <w:p w14:paraId="5BFB9C3B" w14:textId="77777777" w:rsidR="00DC452F" w:rsidRPr="000B363E" w:rsidRDefault="00DC452F" w:rsidP="00253988">
            <w:pPr>
              <w:rPr>
                <w:rFonts w:asciiTheme="majorBidi" w:hAnsiTheme="majorBidi" w:cstheme="majorBidi"/>
                <w:sz w:val="18"/>
                <w:szCs w:val="18"/>
                <w:lang w:val="en-US"/>
              </w:rPr>
            </w:pPr>
            <w:r w:rsidRPr="000B363E">
              <w:rPr>
                <w:rFonts w:asciiTheme="majorBidi" w:hAnsiTheme="majorBidi" w:cstheme="majorBidi"/>
                <w:color w:val="000000"/>
                <w:sz w:val="18"/>
                <w:szCs w:val="18"/>
                <w:lang w:val="en-US"/>
              </w:rPr>
              <w:t>Immediate memory</w:t>
            </w:r>
          </w:p>
        </w:tc>
        <w:tc>
          <w:tcPr>
            <w:tcW w:w="452" w:type="pct"/>
          </w:tcPr>
          <w:p w14:paraId="5EA57D57" w14:textId="77777777" w:rsidR="00DC452F" w:rsidRPr="000B363E" w:rsidRDefault="00DC452F" w:rsidP="00253988">
            <w:pPr>
              <w:rPr>
                <w:rFonts w:asciiTheme="majorBidi" w:hAnsiTheme="majorBidi" w:cstheme="majorBidi"/>
                <w:color w:val="000000"/>
                <w:sz w:val="18"/>
                <w:szCs w:val="18"/>
                <w:lang w:val="en-US"/>
              </w:rPr>
            </w:pPr>
            <w:r w:rsidRPr="000B363E">
              <w:rPr>
                <w:rFonts w:asciiTheme="majorBidi" w:hAnsiTheme="majorBidi" w:cstheme="majorBidi"/>
                <w:color w:val="000000"/>
                <w:sz w:val="18"/>
                <w:szCs w:val="18"/>
                <w:lang w:val="en-US"/>
              </w:rPr>
              <w:t>1</w:t>
            </w:r>
          </w:p>
        </w:tc>
        <w:tc>
          <w:tcPr>
            <w:tcW w:w="1047" w:type="pct"/>
          </w:tcPr>
          <w:p w14:paraId="0DC660C1" w14:textId="77777777" w:rsidR="00DC452F" w:rsidRPr="000B363E"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gIaigc4E","properties":{"formattedCitation":"(de Bruijn et al., 2014)","plainCitation":"(de Bruijn et al., 2014)","dontUpdate":true,"noteIndex":0},"citationItems":[{"id":449,"uris":["http://zotero.org/users/local/U7wDc1vF/items/B3QIDJS2"],"itemData":{"id":449,"type":"article-journal","container-title":"Cerebrovascular Diseases","DOI":"10.1159/000362592","ISSN":"1015-9770, 1421-9786","issue":"5","journalAbbreviation":"Cerebrovasc Dis","language":"en","page":"376-381","source":"DOI.org (Crossref)","title":"Long-Term Cognitive Outcome of Ischaemic Stroke in Young Adults","volume":"37","author":[{"family":"Bruijn","given":"Marienke A.A.M.","non-dropping-particle":"de"},{"family":"Synhaeve","given":"Nathalie E."},{"family":"Rijsbergen","given":"Mariëlle W.A.","non-dropping-particle":"van"},{"family":"Leeuw","given":"Frank-Erik","non-dropping-particle":"de"},{"family":"Jansen","given":"Ben P.W."},{"family":"Kort","given":"Paul L.M.","non-dropping-particle":"de"}],"issued":{"date-parts":[["2014"]]}}}],"schema":"https://github.com/citation-style-language/schema/raw/master/csl-citation.json"} </w:instrText>
            </w:r>
            <w:r>
              <w:rPr>
                <w:rFonts w:asciiTheme="majorBidi" w:hAnsiTheme="majorBidi" w:cstheme="majorBidi"/>
                <w:color w:val="000000"/>
                <w:sz w:val="18"/>
                <w:szCs w:val="18"/>
                <w:lang w:val="en-US"/>
              </w:rPr>
              <w:fldChar w:fldCharType="separate"/>
            </w:r>
            <w:r w:rsidRPr="000B363E">
              <w:rPr>
                <w:rFonts w:ascii="Times New Roman" w:hAnsi="Times New Roman" w:cs="Times New Roman"/>
                <w:sz w:val="18"/>
              </w:rPr>
              <w:t>de Bruijn et al., 2014</w:t>
            </w:r>
            <w:r>
              <w:rPr>
                <w:rFonts w:asciiTheme="majorBidi" w:hAnsiTheme="majorBidi" w:cstheme="majorBidi"/>
                <w:color w:val="000000"/>
                <w:sz w:val="18"/>
                <w:szCs w:val="18"/>
                <w:lang w:val="en-US"/>
              </w:rPr>
              <w:fldChar w:fldCharType="end"/>
            </w:r>
          </w:p>
        </w:tc>
      </w:tr>
      <w:tr w:rsidR="00DC452F" w:rsidRPr="00372788" w14:paraId="1B6BAD0D" w14:textId="77777777" w:rsidTr="00253988">
        <w:tc>
          <w:tcPr>
            <w:tcW w:w="688" w:type="pct"/>
          </w:tcPr>
          <w:p w14:paraId="0C8ED4C1" w14:textId="77777777" w:rsidR="00DC452F" w:rsidRPr="000B363E" w:rsidRDefault="00DC452F" w:rsidP="00253988">
            <w:pPr>
              <w:rPr>
                <w:rFonts w:asciiTheme="majorBidi" w:hAnsiTheme="majorBidi" w:cstheme="majorBidi"/>
                <w:sz w:val="18"/>
                <w:szCs w:val="18"/>
                <w:lang w:val="en-US"/>
              </w:rPr>
            </w:pPr>
          </w:p>
        </w:tc>
        <w:tc>
          <w:tcPr>
            <w:tcW w:w="1465" w:type="pct"/>
          </w:tcPr>
          <w:p w14:paraId="5E84B0C6" w14:textId="77777777" w:rsidR="00DC452F" w:rsidRPr="000B363E" w:rsidRDefault="00DC452F" w:rsidP="00253988">
            <w:pPr>
              <w:rPr>
                <w:rFonts w:asciiTheme="majorBidi" w:hAnsiTheme="majorBidi" w:cstheme="majorBidi"/>
                <w:color w:val="000000"/>
                <w:sz w:val="18"/>
                <w:szCs w:val="18"/>
                <w:lang w:val="en-US"/>
              </w:rPr>
            </w:pPr>
            <w:r w:rsidRPr="000B363E">
              <w:rPr>
                <w:rFonts w:asciiTheme="majorBidi" w:hAnsiTheme="majorBidi" w:cstheme="majorBidi"/>
                <w:color w:val="000000"/>
                <w:sz w:val="18"/>
                <w:szCs w:val="18"/>
                <w:lang w:val="en-US"/>
              </w:rPr>
              <w:t>Wisconsin Card Sorting Test</w:t>
            </w:r>
          </w:p>
        </w:tc>
        <w:tc>
          <w:tcPr>
            <w:tcW w:w="736" w:type="pct"/>
          </w:tcPr>
          <w:p w14:paraId="237E92C5" w14:textId="77777777" w:rsidR="00DC452F" w:rsidRPr="000B363E" w:rsidRDefault="00DC452F" w:rsidP="00253988">
            <w:pPr>
              <w:rPr>
                <w:rFonts w:asciiTheme="majorBidi" w:hAnsiTheme="majorBidi" w:cstheme="majorBidi"/>
                <w:sz w:val="18"/>
                <w:szCs w:val="18"/>
                <w:lang w:val="en-US"/>
              </w:rPr>
            </w:pPr>
            <w:r w:rsidRPr="000B363E">
              <w:rPr>
                <w:rFonts w:asciiTheme="majorBidi" w:hAnsiTheme="majorBidi" w:cstheme="majorBidi"/>
                <w:color w:val="000000"/>
                <w:sz w:val="18"/>
                <w:szCs w:val="18"/>
                <w:lang w:val="en-US"/>
              </w:rPr>
              <w:t>WCST</w:t>
            </w:r>
          </w:p>
        </w:tc>
        <w:tc>
          <w:tcPr>
            <w:tcW w:w="612" w:type="pct"/>
          </w:tcPr>
          <w:p w14:paraId="49D14630" w14:textId="77777777" w:rsidR="00DC452F" w:rsidRPr="000B363E" w:rsidRDefault="00DC452F" w:rsidP="00253988">
            <w:pPr>
              <w:rPr>
                <w:rFonts w:asciiTheme="majorBidi" w:hAnsiTheme="majorBidi" w:cstheme="majorBidi"/>
                <w:sz w:val="18"/>
                <w:szCs w:val="18"/>
                <w:lang w:val="en-US"/>
              </w:rPr>
            </w:pPr>
            <w:r w:rsidRPr="000B363E">
              <w:rPr>
                <w:rFonts w:asciiTheme="majorBidi" w:hAnsiTheme="majorBidi" w:cstheme="majorBidi"/>
                <w:color w:val="000000"/>
                <w:sz w:val="18"/>
                <w:szCs w:val="18"/>
                <w:lang w:val="en-US"/>
              </w:rPr>
              <w:t>Executive functioning</w:t>
            </w:r>
          </w:p>
        </w:tc>
        <w:tc>
          <w:tcPr>
            <w:tcW w:w="452" w:type="pct"/>
          </w:tcPr>
          <w:p w14:paraId="7C7E893C" w14:textId="77777777" w:rsidR="00DC452F" w:rsidRPr="000B363E" w:rsidRDefault="00DC452F" w:rsidP="00253988">
            <w:pPr>
              <w:rPr>
                <w:rFonts w:asciiTheme="majorBidi" w:hAnsiTheme="majorBidi" w:cstheme="majorBidi"/>
                <w:color w:val="000000"/>
                <w:sz w:val="18"/>
                <w:szCs w:val="18"/>
                <w:lang w:val="en-US"/>
              </w:rPr>
            </w:pPr>
            <w:r w:rsidRPr="000B363E">
              <w:rPr>
                <w:rFonts w:asciiTheme="majorBidi" w:hAnsiTheme="majorBidi" w:cstheme="majorBidi"/>
                <w:color w:val="000000"/>
                <w:sz w:val="18"/>
                <w:szCs w:val="18"/>
                <w:lang w:val="en-US"/>
              </w:rPr>
              <w:t>2</w:t>
            </w:r>
          </w:p>
        </w:tc>
        <w:tc>
          <w:tcPr>
            <w:tcW w:w="1047" w:type="pct"/>
          </w:tcPr>
          <w:p w14:paraId="1D63AEEC" w14:textId="77777777" w:rsidR="00DC452F" w:rsidRDefault="00DC452F" w:rsidP="00253988">
            <w:pPr>
              <w:rPr>
                <w:rFonts w:ascii="Times New Roman" w:hAnsi="Times New Roman" w:cs="Times New Roman"/>
                <w:sz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uqwBLNPh","properties":{"formattedCitation":"(Hoffmann, 1998; Hoffmann &amp; Cases, 2008)","plainCitation":"(Hoffmann, 1998; Hoffmann &amp; Cases, 2008)","dontUpdate":true,"noteIndex":0},"citationItems":[{"id":997,"uris":["http://zotero.org/users/local/U7wDc1vF/items/WHEPZGIC"],"itemData":{"id":997,"type":"article-journal","abstract":"AIM: To determine the clinical syndromes, etiopathogenesis, and prognostic factors in a prospectively evaluated multiethnic young stroke population., METHODS: Only first-ever patients with a World Heath Organization definition of stroke and anatomic brain imaging were included. A hierarchy of investigative modalities divided into three tiers was applied and a range of standardized scales scored in each patient. This allowed quantification of clinical deficit, etiopathogenesis, disability, and handicap. Standardized stroke scales included the Canadian Neurological Scale (CNS), the Oxfordshire Community Stroke Project (OCSP) clinical stroke scale, and TOAST (Trial of Org 10172 in Acute Stroke Study) etiological classification. Disability was measured with the Barthel Index and handicap with the Rankin Scale; cognitive impairment was separately evaluated according to predefined criteria. A prognostication measure was made in some patients with the Cerebral Perfusion Index (CPI)., RESULTS: A total of 236 patients was evaluated of whom 64 were excluded because of no lesion consistent with stroke on brain scanning leaving 172 for analysis. There were 87 women, 85 men, with a mean age of 43.8 years (range, 15 to 49 years). Despite many different predefined symptoms, 38 patients (22%) could not be classified. Hypertension (31%) and smoking (19%) were the most commonly encountered risk factors, with more recently determined risk factors such as infection (6%) and emotional stress (5%) relatively frequent. With respect to etiology, the TOAST category \"other\" was the most numerous group, numbering 93 of 172 (55%) with prothrombotic states in 25 (15%), vasculitis in 21 (12%), and dissection in 12 (7%) being the most frequent causes. Proportions of the remaining categories were small vessel disease (16%), cardioembolism (13%), large vessel disease (10%), and unknown (6%). X-square analysis for an association between the clinical OCSP and TOAST classifications was not significant. Severity of stroke was generally mild as judged by the CNS and Rankin scales. A high proportion of patients had cognitive impairment (54%). A cerebral perfusion index was possible in 31 patients, most of whom had a medium prognosis., CONCLUSION: in this hospital-based consecutive series, most young stroke patients in our region were grouped into nonatherogenic (mostly prothrombotic states, infection asssociated and dissection) and noncardiac causes with a definite or probable cause found in 94%. The wide variety of stroke symptoms recorded in this study underscores the heterogeneity of stroke presentation and caution in the emergent evaluation of patients. Cognitive impairment in the majority of stroke patients in the acute and subacute stroke period has important implications for degree of clinical deficit especially as it applies to stroke scales and treatment trials.","container-title":"Journal of stroke and cerebrovascular diseases : the official journal of National Stroke Association","ISSN":"1052-3057","issue":"6","journalAbbreviation":"J STROKE CEREBROVASC DIS","note":"publisher-place: United States\nHoffmann, M. Department of Neurology Cerebrovascular Group, the University of Natal Kwazulu, Natal, Durban, South Africa; Department of Vascular Surgery-Cerebrovascular Group, the University of Natal Kwazulu, Natal, Durban, South Africa; Stroke Unit, Entabeni Hospital, Kwazulu, Natal, Durban South Africa.","page":"404-13","title":"Stroke in the young: The multiethnic prospective durban stroke data bank results.","volume":"7","author":[{"family":"Hoffmann","given":"M"}],"issued":{"date-parts":[["1998"]]}}},{"id":921,"uris":["http://zotero.org/users/local/U7wDc1vF/items/Y9AHPXYH"],"itemData":{"id":921,"type":"article-journal","abstract":"BACKGROUND: The neurobiology of the frontal network syndrome (FNS) that may occur with isolated subtentorial stroke is unknown., AIM: Evaluate for frontal network syndromes in young people post subtentorial stroke who have recovered neurologically and compare to a stroke lesion group least likely to manifest frontal network syndromes., METHODS: Young people (18-49 years) with isolated cerebellar or brainstem subtentorial stroke (ST) that had recovered to independency (Rankin score 2) with minimal or no residual neurological deficit (NIHSS 4) with neurological recovery enabling resumption of former employment. Comparison was made to age and education matched young people with posterior circulation territory parieto occipital lobe infarcts (PO). Depression, anxiety, systemic disease, autoimmune disease, neurodegenerative disease and substance abuse were specific exclusions. A battery of frontal tests surveying the principal frontal network syndromes (apathy, disinhibition, executive dysfunction, emotional intelligence quotient) was used. Neurological deficit and long tract signs were measured by the NIH strok e score (NIHSS)., RESULTS: From the cognitive stroke registry of young stroke patients (n = 511), analysis for isolated subtentorial infarction yielded cerebellar infarcts (n = 43, 8.4%) and brainstem infarcts (n = 36, 7.0%). After exclusions, 16 patients (cerebellum, n = 10, pons, n = 6) were compared to 10 PO infarct patients controlled for mean age, gender and NIH stroke scores. Overall 11/16 (69%) patients in the ST and 5/10 (50%) in the PO group manifested one or more of the principal FNS syndromes. Mean T scores for apathy, disinhibition, executive function and emotional intelligence standard scores were significantly more impaired in the ST group, but not for WCST error percentage scores., CONCLUSIONS: The mismatch of scant neurological deficit manifested by low NIHSS but with FNS in the majority of isolated ST stroke and more so than with PO stroke, gives support for a state dependent or neurotransmitter perturbation. The clinical impact is that such syndromes may be amenable to neuropharmacological intervention.","container-title":"Behavioural neurology","DOI":"10.3233/BEN-2008-0220","ISSN":"1875-8584","issue":"3","journalAbbreviation":"BEHAV. NEUROL.","note":"publisher-place: Netherlands\nHoffmann, Michael. Cognitive Neurology Division, Department of Neurology, University of South Florida, Tampa, FL 33612, USA. mhoffman@health.usf.edu","page":"101-5","title":"Etiology of frontal network syndromes in isolated subtentorial stroke.","volume":"20","author":[{"family":"Hoffmann","given":"Michael"},{"family":"Cases","given":"Lourdes Benes"}],"issued":{"date-parts":[["2008"]]}}}],"schema":"https://github.com/citation-style-language/schema/raw/master/csl-citation.json"} </w:instrText>
            </w:r>
            <w:r>
              <w:rPr>
                <w:rFonts w:asciiTheme="majorBidi" w:hAnsiTheme="majorBidi" w:cstheme="majorBidi"/>
                <w:color w:val="000000"/>
                <w:sz w:val="18"/>
                <w:szCs w:val="18"/>
                <w:lang w:val="en-US"/>
              </w:rPr>
              <w:fldChar w:fldCharType="separate"/>
            </w:r>
            <w:r w:rsidRPr="000B363E">
              <w:rPr>
                <w:rFonts w:ascii="Times New Roman" w:hAnsi="Times New Roman" w:cs="Times New Roman"/>
                <w:sz w:val="18"/>
                <w:lang w:val="en-US"/>
              </w:rPr>
              <w:t>Hoffmann, 1998</w:t>
            </w:r>
          </w:p>
          <w:p w14:paraId="143A4B69" w14:textId="77777777" w:rsidR="00DC452F" w:rsidRPr="000B363E" w:rsidRDefault="00DC452F" w:rsidP="00253988">
            <w:pPr>
              <w:rPr>
                <w:rFonts w:asciiTheme="majorBidi" w:hAnsiTheme="majorBidi" w:cstheme="majorBidi"/>
                <w:color w:val="000000"/>
                <w:sz w:val="18"/>
                <w:szCs w:val="18"/>
                <w:lang w:val="en-US"/>
              </w:rPr>
            </w:pPr>
            <w:r w:rsidRPr="000B363E">
              <w:rPr>
                <w:rFonts w:ascii="Times New Roman" w:hAnsi="Times New Roman" w:cs="Times New Roman"/>
                <w:sz w:val="18"/>
                <w:lang w:val="en-US"/>
              </w:rPr>
              <w:t>Hoffmann &amp; Cases, 2008</w:t>
            </w:r>
            <w:r>
              <w:rPr>
                <w:rFonts w:asciiTheme="majorBidi" w:hAnsiTheme="majorBidi" w:cstheme="majorBidi"/>
                <w:color w:val="000000"/>
                <w:sz w:val="18"/>
                <w:szCs w:val="18"/>
                <w:lang w:val="en-US"/>
              </w:rPr>
              <w:fldChar w:fldCharType="end"/>
            </w:r>
          </w:p>
        </w:tc>
      </w:tr>
      <w:tr w:rsidR="00DC452F" w:rsidRPr="00372788" w14:paraId="72DF6210" w14:textId="77777777" w:rsidTr="00253988">
        <w:tc>
          <w:tcPr>
            <w:tcW w:w="688" w:type="pct"/>
          </w:tcPr>
          <w:p w14:paraId="0CDA7E27" w14:textId="77777777" w:rsidR="00DC452F" w:rsidRPr="000B363E" w:rsidRDefault="00DC452F" w:rsidP="00253988">
            <w:pPr>
              <w:rPr>
                <w:rFonts w:asciiTheme="majorBidi" w:hAnsiTheme="majorBidi" w:cstheme="majorBidi"/>
                <w:sz w:val="18"/>
                <w:szCs w:val="18"/>
                <w:lang w:val="en-US"/>
              </w:rPr>
            </w:pPr>
          </w:p>
        </w:tc>
        <w:tc>
          <w:tcPr>
            <w:tcW w:w="1465" w:type="pct"/>
          </w:tcPr>
          <w:p w14:paraId="35265B03" w14:textId="77777777" w:rsidR="00DC452F" w:rsidRPr="000B363E" w:rsidRDefault="00DC452F" w:rsidP="00253988">
            <w:pPr>
              <w:rPr>
                <w:rFonts w:asciiTheme="majorBidi" w:hAnsiTheme="majorBidi" w:cstheme="majorBidi"/>
                <w:color w:val="000000"/>
                <w:sz w:val="18"/>
                <w:szCs w:val="18"/>
                <w:lang w:val="en-US"/>
              </w:rPr>
            </w:pPr>
            <w:r w:rsidRPr="000B363E">
              <w:rPr>
                <w:rFonts w:asciiTheme="majorBidi" w:hAnsiTheme="majorBidi" w:cstheme="majorBidi"/>
                <w:color w:val="000000"/>
                <w:sz w:val="18"/>
                <w:szCs w:val="18"/>
                <w:lang w:val="en-US"/>
              </w:rPr>
              <w:t>Zoo Map test</w:t>
            </w:r>
          </w:p>
        </w:tc>
        <w:tc>
          <w:tcPr>
            <w:tcW w:w="736" w:type="pct"/>
          </w:tcPr>
          <w:p w14:paraId="1B7E4873" w14:textId="77777777" w:rsidR="00DC452F" w:rsidRPr="000B363E" w:rsidRDefault="00DC452F" w:rsidP="00253988">
            <w:pPr>
              <w:rPr>
                <w:rFonts w:asciiTheme="majorBidi" w:hAnsiTheme="majorBidi" w:cstheme="majorBidi"/>
                <w:sz w:val="18"/>
                <w:szCs w:val="18"/>
                <w:lang w:val="en-US"/>
              </w:rPr>
            </w:pPr>
            <w:r w:rsidRPr="000B363E">
              <w:rPr>
                <w:rFonts w:asciiTheme="majorBidi" w:hAnsiTheme="majorBidi" w:cstheme="majorBidi"/>
                <w:color w:val="000000"/>
                <w:sz w:val="18"/>
                <w:szCs w:val="18"/>
                <w:lang w:val="en-US"/>
              </w:rPr>
              <w:t>ZOO</w:t>
            </w:r>
          </w:p>
        </w:tc>
        <w:tc>
          <w:tcPr>
            <w:tcW w:w="612" w:type="pct"/>
          </w:tcPr>
          <w:p w14:paraId="56AE2CC2" w14:textId="77777777" w:rsidR="00DC452F" w:rsidRPr="000B363E" w:rsidRDefault="00DC452F" w:rsidP="00253988">
            <w:pPr>
              <w:rPr>
                <w:rFonts w:asciiTheme="majorBidi" w:hAnsiTheme="majorBidi" w:cstheme="majorBidi"/>
                <w:sz w:val="18"/>
                <w:szCs w:val="18"/>
                <w:lang w:val="en-US"/>
              </w:rPr>
            </w:pPr>
            <w:r w:rsidRPr="000B363E">
              <w:rPr>
                <w:rFonts w:asciiTheme="majorBidi" w:hAnsiTheme="majorBidi" w:cstheme="majorBidi"/>
                <w:color w:val="000000"/>
                <w:sz w:val="18"/>
                <w:szCs w:val="18"/>
                <w:lang w:val="en-US"/>
              </w:rPr>
              <w:t>Executive functioning</w:t>
            </w:r>
          </w:p>
        </w:tc>
        <w:tc>
          <w:tcPr>
            <w:tcW w:w="452" w:type="pct"/>
          </w:tcPr>
          <w:p w14:paraId="72F7E52A" w14:textId="77777777" w:rsidR="00DC452F" w:rsidRPr="000B363E" w:rsidRDefault="00DC452F" w:rsidP="00253988">
            <w:pPr>
              <w:rPr>
                <w:rFonts w:asciiTheme="majorBidi" w:hAnsiTheme="majorBidi" w:cstheme="majorBidi"/>
                <w:color w:val="000000"/>
                <w:sz w:val="18"/>
                <w:szCs w:val="18"/>
                <w:lang w:val="en-US"/>
              </w:rPr>
            </w:pPr>
            <w:r w:rsidRPr="000B363E">
              <w:rPr>
                <w:rFonts w:asciiTheme="majorBidi" w:hAnsiTheme="majorBidi" w:cstheme="majorBidi"/>
                <w:color w:val="000000"/>
                <w:sz w:val="18"/>
                <w:szCs w:val="18"/>
                <w:lang w:val="en-US"/>
              </w:rPr>
              <w:t>1</w:t>
            </w:r>
          </w:p>
        </w:tc>
        <w:tc>
          <w:tcPr>
            <w:tcW w:w="1047" w:type="pct"/>
          </w:tcPr>
          <w:p w14:paraId="2B1F8288" w14:textId="77777777" w:rsidR="00DC452F" w:rsidRPr="000B363E"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5B12IISN","properties":{"formattedCitation":"(de Bruijn et al., 2014)","plainCitation":"(de Bruijn et al., 2014)","dontUpdate":true,"noteIndex":0},"citationItems":[{"id":449,"uris":["http://zotero.org/users/local/U7wDc1vF/items/B3QIDJS2"],"itemData":{"id":449,"type":"article-journal","container-title":"Cerebrovascular Diseases","DOI":"10.1159/000362592","ISSN":"1015-9770, 1421-9786","issue":"5","journalAbbreviation":"Cerebrovasc Dis","language":"en","page":"376-381","source":"DOI.org (Crossref)","title":"Long-Term Cognitive Outcome of Ischaemic Stroke in Young Adults","volume":"37","author":[{"family":"Bruijn","given":"Marienke A.A.M.","non-dropping-particle":"de"},{"family":"Synhaeve","given":"Nathalie E."},{"family":"Rijsbergen","given":"Mariëlle W.A.","non-dropping-particle":"van"},{"family":"Leeuw","given":"Frank-Erik","non-dropping-particle":"de"},{"family":"Jansen","given":"Ben P.W."},{"family":"Kort","given":"Paul L.M.","non-dropping-particle":"de"}],"issued":{"date-parts":[["2014"]]}}}],"schema":"https://github.com/citation-style-language/schema/raw/master/csl-citation.json"} </w:instrText>
            </w:r>
            <w:r>
              <w:rPr>
                <w:rFonts w:asciiTheme="majorBidi" w:hAnsiTheme="majorBidi" w:cstheme="majorBidi"/>
                <w:color w:val="000000"/>
                <w:sz w:val="18"/>
                <w:szCs w:val="18"/>
                <w:lang w:val="en-US"/>
              </w:rPr>
              <w:fldChar w:fldCharType="separate"/>
            </w:r>
            <w:r w:rsidRPr="006B5769">
              <w:rPr>
                <w:rFonts w:ascii="Times New Roman" w:hAnsi="Times New Roman" w:cs="Times New Roman"/>
                <w:sz w:val="18"/>
                <w:lang w:val="en-US"/>
              </w:rPr>
              <w:t>de Bruijn et al., 2014</w:t>
            </w:r>
            <w:r>
              <w:rPr>
                <w:rFonts w:asciiTheme="majorBidi" w:hAnsiTheme="majorBidi" w:cstheme="majorBidi"/>
                <w:color w:val="000000"/>
                <w:sz w:val="18"/>
                <w:szCs w:val="18"/>
                <w:lang w:val="en-US"/>
              </w:rPr>
              <w:fldChar w:fldCharType="end"/>
            </w:r>
          </w:p>
        </w:tc>
      </w:tr>
      <w:tr w:rsidR="00DC452F" w:rsidRPr="000B363E" w14:paraId="122ED729" w14:textId="77777777" w:rsidTr="00253988">
        <w:tc>
          <w:tcPr>
            <w:tcW w:w="688" w:type="pct"/>
          </w:tcPr>
          <w:p w14:paraId="7EC1E4AA" w14:textId="77777777" w:rsidR="00DC452F" w:rsidRPr="000B363E" w:rsidRDefault="00DC452F" w:rsidP="00253988">
            <w:pPr>
              <w:rPr>
                <w:rFonts w:asciiTheme="majorBidi" w:hAnsiTheme="majorBidi" w:cstheme="majorBidi"/>
                <w:sz w:val="18"/>
                <w:szCs w:val="18"/>
                <w:lang w:val="en-US"/>
              </w:rPr>
            </w:pPr>
            <w:r w:rsidRPr="000B363E">
              <w:rPr>
                <w:rFonts w:asciiTheme="majorBidi" w:hAnsiTheme="majorBidi" w:cstheme="majorBidi"/>
                <w:sz w:val="18"/>
                <w:szCs w:val="18"/>
                <w:lang w:val="en-US"/>
              </w:rPr>
              <w:t>Questionnaires</w:t>
            </w:r>
          </w:p>
        </w:tc>
        <w:tc>
          <w:tcPr>
            <w:tcW w:w="1465" w:type="pct"/>
          </w:tcPr>
          <w:p w14:paraId="6F6E3A7A" w14:textId="77777777" w:rsidR="00DC452F" w:rsidRPr="000B363E" w:rsidRDefault="00DC452F" w:rsidP="00253988">
            <w:pPr>
              <w:rPr>
                <w:rFonts w:asciiTheme="majorBidi" w:hAnsiTheme="majorBidi" w:cstheme="majorBidi"/>
                <w:color w:val="000000"/>
                <w:sz w:val="18"/>
                <w:szCs w:val="18"/>
                <w:lang w:val="en-US"/>
              </w:rPr>
            </w:pPr>
          </w:p>
        </w:tc>
        <w:tc>
          <w:tcPr>
            <w:tcW w:w="736" w:type="pct"/>
          </w:tcPr>
          <w:p w14:paraId="72C649BC" w14:textId="77777777" w:rsidR="00DC452F" w:rsidRPr="000B363E" w:rsidRDefault="00DC452F" w:rsidP="00253988">
            <w:pPr>
              <w:rPr>
                <w:rFonts w:asciiTheme="majorBidi" w:hAnsiTheme="majorBidi" w:cstheme="majorBidi"/>
                <w:color w:val="000000"/>
                <w:sz w:val="18"/>
                <w:szCs w:val="18"/>
                <w:lang w:val="en-US"/>
              </w:rPr>
            </w:pPr>
          </w:p>
        </w:tc>
        <w:tc>
          <w:tcPr>
            <w:tcW w:w="612" w:type="pct"/>
          </w:tcPr>
          <w:p w14:paraId="3C07B565" w14:textId="77777777" w:rsidR="00DC452F" w:rsidRPr="000B363E" w:rsidRDefault="00DC452F" w:rsidP="00253988">
            <w:pPr>
              <w:rPr>
                <w:rFonts w:asciiTheme="majorBidi" w:hAnsiTheme="majorBidi" w:cstheme="majorBidi"/>
                <w:color w:val="000000"/>
                <w:sz w:val="18"/>
                <w:szCs w:val="18"/>
                <w:lang w:val="en-US"/>
              </w:rPr>
            </w:pPr>
          </w:p>
        </w:tc>
        <w:tc>
          <w:tcPr>
            <w:tcW w:w="452" w:type="pct"/>
          </w:tcPr>
          <w:p w14:paraId="0EC6C686" w14:textId="77777777" w:rsidR="00DC452F" w:rsidRPr="000B363E" w:rsidRDefault="00DC452F" w:rsidP="00253988">
            <w:pPr>
              <w:rPr>
                <w:rFonts w:asciiTheme="majorBidi" w:hAnsiTheme="majorBidi" w:cstheme="majorBidi"/>
                <w:color w:val="000000"/>
                <w:sz w:val="18"/>
                <w:szCs w:val="18"/>
                <w:lang w:val="en-US"/>
              </w:rPr>
            </w:pPr>
            <w:r w:rsidRPr="000B363E">
              <w:rPr>
                <w:rFonts w:asciiTheme="majorBidi" w:hAnsiTheme="majorBidi" w:cstheme="majorBidi"/>
                <w:color w:val="000000"/>
                <w:sz w:val="18"/>
                <w:szCs w:val="18"/>
                <w:lang w:val="en-US"/>
              </w:rPr>
              <w:t>5</w:t>
            </w:r>
          </w:p>
        </w:tc>
        <w:tc>
          <w:tcPr>
            <w:tcW w:w="1047" w:type="pct"/>
          </w:tcPr>
          <w:p w14:paraId="7ABACC8E" w14:textId="77777777" w:rsidR="00DC452F" w:rsidRDefault="00DC452F" w:rsidP="00253988">
            <w:pPr>
              <w:rPr>
                <w:rFonts w:ascii="Times New Roman" w:hAnsi="Times New Roman" w:cs="Times New Roman"/>
                <w:sz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KcHFjwPi","properties":{"formattedCitation":"(Dieynabou Sow et al., 2016; Gans et al., 2021; Kim et al., 2005; Mattuzzi &amp; Pfenninger, 2018; Samuelsson et al., 2021)","plainCitation":"(Dieynabou Sow et al., 2016; Gans et al., 2021; Kim et al., 2005; Mattuzzi &amp; Pfenninger, 2018; Samuelsson et al., 2021)","dontUpdate":true,"noteIndex":0},"citationItems":[{"id":725,"uris":["http://zotero.org/users/local/U7wDc1vF/items/LAG9GELR"],"itemData":{"id":725,"type":"article-journal","abstract":"Strokes occur increasingly frequently in people aged 55 years or younger and present a problem of management and therefore of prognosis. The objective of this study was to determine the prognostic factors associated with hemorrhagic stroke in this population in Senegal. This retrospective study concerns 53 patients aged 16 to 55 years, hospitalized for hemorrhage stroke in the neurological department of Fann Teaching Hospital during 2010. The patients' mean age was 42.1 years (16 to 55 years) and the sex ratio 1.30 in favor of women. Hypertension was found in 62% of the patients, and 11% had a history of stroke. Hemiplegia was observed in 76%, associated more or less with impairment of consciousness (43%) and language (38%). Intraparenchymal hematomas were principally supratentorial (78%); only 15% were subtentorial (10% cerebellar and 5% in the brainstem). During the acute phase of hemorrhage, glycemic levels were high among one third of the patients. The mortality rate in our series was 43% and was highest among those of impaired consciousness and abnormal glycemic, cholesterol, and creatinemia levels. Neuropsychological sequelae occurred in 47% of all patients, including 83% of the survivors. Hemorrhagic stroke in people aged 55 years or younger is a public health problem. In view of the high mortality rate, effective control requires prevention of its risk factors and increased awareness of the danger of these factors and of the warning signs of stroke.","container-title":"Pronostic des hemorragies cerebrales spontanees du sujet de moins de 55 ans, dans un pays en developpement d'Afrique de l'Ouest Exemple du Senegal, a propos de cinquante-trois cas.","DOI":"10.1684/mst.2016.0542","ISSN":"2261-2211","issue":"2","journalAbbreviation":"Med. sante trop.","note":"publisher-place: France\nDieynabou Sow, A. Clinique neurologique, CHUN de Fann, BP 5035, Dakar-Fann, Senegal.\nToure, K. Clinique neurologique, CHUN de Fann, BP 5035, Dakar-Fann, Senegal,, Institut de sante publique et epidemiologie, universite Cheikh Anta Diop de Dakar (UCAD), Dakar, Senegal.\nBasse, A M. Clinique neurologique, CHUN de Fann, BP 5035, Dakar-Fann, Senegal.\nNdiaye, M M. Clinique neurologique, CHUN de Fann, BP 5035, Dakar-Fann, Senegal.","page":"170-4","title":"Prognosis of spontaneous hemorrhagic stroke in people under 55 in Senegal, a developing country in Africa: a series of 53 cases.","volume":"26","author":[{"family":"Dieynabou Sow","given":"A"},{"family":"Toure","given":"K"},{"family":"Basse","given":"A M"},{"family":"Ndiaye","given":"M M"}],"issued":{"date-parts":[["2016"]]}}},{"id":475,"uris":["http://zotero.org/users/local/U7wDc1vF/items/DKGUYPBU"],"itemData":{"id":475,"type":"article-journal","abstract":"PURPOSE: Stroke survivors develop late complications after stroke (LCAS) that impair return to pre-stroke responsibilities. Optimal strategies for detection have not been developed. We assessed differences in LCAS symptom detection among young stroke survivors undergoing active surveillance versus usual care., METHODS: This was a retrospective cohort study including patients age 18-50 with ischemic stroke, transient ischemic attack, or intracerebral hemorrhage evaluated in a Stroke Clinic between 1/1/2016-12/31/2017 with at least one outpatient evaluation during the first year after stroke. \"Active surveillance\" involved a semi-structured interview to elicit LCAS symptoms including headache, seizures, lethargy, mood disorders, cognitive impairment, central pain, insomnia, spasticity, dystonia, and orthostasis. \"Usual care\" did not involve the interview. Rates of LCAS symptom detection were assessed at 0-3 months and 3-12 months., RESULTS: One hundred twenty-one stroke survivors were included, of which 37% (45) underwent active surveillance. There were no differences in baseline characteristics except hospitalization location. Patients undergoing active surveillance were more likely to have at least one LCAS symptom detected (77% vs 49% at 0-3 months, p = 0.02; 81% vs. 54% at 3-12 months, p = 0.008). Active surveillance was more likely to detect symptoms of non-motor LCAS. There were no differences for motor LCAS., CONCLUSIONS: Active surveillance leads to higher rates of early symptom detection of non-motor LCAS in young stroke survivors.Implications for rehabilitationYoung stroke survivors frequently have late complications after stroke (LCAS) that impair return to pre-stroke responsibilities.Active surveillance for LCAS symptoms with a semi-structured interview increases detection of non-motor late complications.A bundled approach to screening for LCAS symptoms is pragmatic as a majority of young stroke survivors have at least one symptom but no single symptom is present in all stroke survivors.","container-title":"Disability and rehabilitation","DOI":"10.1080/09638288.2021.1883749","ISSN":"1464-5165","issue":"9207179, a8i","journalAbbreviation":"Disabil Rehabil","note":"publisher-place: England\nGans, Sarah D. Division of Stroke and Cerebrovascular Diseases, Department of Neurology, Tufts Medical Center, Boston, MA, USA.\nMichaels, Elena. Division of Stroke and Cerebrovascular Diseases, Department of Neurology, Tufts Medical Center, Boston, MA, USA.\nThaler, David E. Division of Stroke and Cerebrovascular Diseases, Department of Neurology, Tufts Medical Center, Boston, MA, USA.\nLeung, Lester Y. Division of Stroke and Cerebrovascular Diseases, Department of Neurology, Tufts Medical Center, Boston, MA, USA.","page":"1-5","title":"Detection of symptoms of late complications after stroke in young survivors with active surveillance versus usual care.","author":[{"family":"Gans","given":"Sarah D"},{"family":"Michaels","given":"Elena"},{"family":"Thaler","given":"David E"},{"family":"Leung","given":"Lester Y"}],"issued":{"date-parts":[["2021"]]}}},{"id":485,"uris":["http://zotero.org/users/local/U7wDc1vF/items/GNNTQRQU"],"itemData":{"id":485,"type":"article-journal","abstract":"BACKGROUND: Factors affecting the quality of life (QOL) may be different between young and old stroke patients. However, these issues have not yet been properly investigated., METHODS: We identified 170 young-onset stroke patients (onset between 15 and 45 years of age) who were admitted to the Asan Medical Center. Three hundred and forty follow-up period matched, old-onset stroke patients (onset &gt;45 years of age) were chosen as a control group. A follow-up interview was performed 1~5 years after the onset of stroke in 96 young patients and 160 old patients. With the use of standardized questionnaire, we assessed physical disabilities, activity of daily living (Barthel Index Score, modified Rankin scale), the presence of depression (using DSM IV criteria and Beck Depression Inventory) and socio-economic/job status. The QOL was assessed using the Stroke Specific QOL developed by Williams et al., RESULTS: The QOL scores were significantly higher in young patients than in old ones. Univariate analysis showed that factors related to low QOL included unemployment, motor impairment, aphasia, dysarthria, dysaphagia and severe modified Rankin score in young patients while poor economic status, unemployment, supratentorial (vs. infratentorial) stroke, anterior (vs. posterior) circulation stroke, the presence of diabetes mellitus, motor impairment, aphasia, dysarthria, dysphagia, visual field defect, severe modified Rankin score, the presence of post-stroke seizures and depression were related to the low QOL in old patients. Cigarette smoking (in old patients) and alcohol drinking (in both young and old patients) were related to high QOL. Multiple regression analysis showed that modified Rankin score was the most important factor explaining low QOL in both groups, while other important factors included depression, visual field defect and anterior circulation stroke in old patients, and the motor dysfunction and dysarthria in young patients., CONCLUSIONS: We conclude that aside from modified Rankin scale, factors affecting the quality of life are different between these two groups. Recognition of these differences may allow us to develop different strategies to improve the quality of life in stroke patients.","container-title":"Journal of clinical neurology (Seoul, Korea)","DOI":"10.3988/jcn.2005.1.1.59","ISSN":"2005-5013","issue":"1","journalAbbreviation":"J Clin Neurol","note":"publisher-place: Korea (South)\nKim, Jong S. Department of Neurology, University of Ulsan College of Medicine, Asan Medical Center, Seoul, Korea.","page":"59-68","title":"Factors affecting the quality of life after ischemic stroke: young versus old patients.","volume":"1","author":[{"family":"Kim","given":"Jong S"},{"family":"Choi-Kwon","given":"Smi"},{"family":"Kwon","given":"Sun U"},{"family":"Lee","given":"Hee J"},{"family":"Park","given":"Kyung-Ae"},{"family":"Seo","given":"Youn S"}],"issued":{"date-parts":[["2005"]]}}},{"id":1626,"uris":["http://zotero.org/users/local/U7wDc1vF/items/PPUJ4AE8"],"itemData":{"id":1626,"type":"article-journal","abstract":"In this case-series study, quantitative and qualitative data were collected through an international web survey inviting (former) college aphasic students to describe their feelings of anxiousness, helplessness and self-efficacy while using language when back at school, their self-reported use of communication strategies, and the extent to which they view language as a threat to their emotional well-being. Analysis of responses from 35 participants revealed that the heavy emphasis on language use at school puts young aphasics at a disadvantage. The majority of the respondents reported perceiving any tasks involving oral speech and communication, note-taking and memorization as extremely difficult and stressful. Examining such struggles helps educators, practitioners, caregivers, friends, family, partners and schools understand the areas in which a survivor's life needs the most support. (PsycInfo Database Record (c) 2021 APA, all rights reserved)","container-title":"International Journal of Applied Linguistics","DOI":"10.1111/ijal.12222","ISSN":"0802-6106","issue":"3","language":"English","note":"publisher-place: United Kingdom\npublisher: Wiley-Blackwell Publishing Ltd.","page":"465-479","title":"The language-cognition-affect interface in young college student stroke survivors with aphasia.","volume":"28","author":[{"family":"Mattuzzi","given":"Michelle"},{"family":"Pfenninger","given":"Simone E"}],"editor":[{"family":"Arries","given":"Becker","suffix":"Bronken, Cahana-Amitay, Cahill, Creswell, Fama, Fuller, Goodglass, Graham, Hartke, Hoeppner, Johansson, Johnson, Kelly, Kes, Kuluski, Lawrence, McGregor, Mozaffarian, Perkins, Putaala, Schaapsmeerders, Schlessman, Shill, Singhal, Sparks, Swerdel, Wolfenden"}],"issued":{"date-parts":[["2018"]]}}},{"id":511,"uris":["http://zotero.org/users/local/U7wDc1vF/items/AFSQKGY4"],"itemData":{"id":511,"type":"article-journal","abstract":"BACKGROUND AND PURPOSE: This cross-sectional cohort study aims at investigating young ischaemic stroke survivors with good physical recovery 7 years post-stroke in order to analyze the relation between late cognitive ability and employment., METHODS: Consecutive ischaemic stroke survivors participating in the Sahlgrenska Academy Study on Ischemic Stroke, &lt;55 years of age at stroke onset, and with no or minimal persisting neurological deficits corresponding to a score &lt;=2 on the National Institutes of Health Stroke Scale at long-term follow-up 7 years post-stroke were included. At this follow-up, the participants were assessed with respect to general cognitive function, processing speed, executive functions, cardiovascular risk factors, self-reported employment, cognitive difficulties, fatigue, depressive symptoms, anxiety and physical function., RESULTS: Seven years post-stroke 112/142 (79%) had part-time or full-time work and 30/142 (21%) had full-time disability pension or sick leave. Compared to those with full-time disability pension or sick leave, participants with current employment demonstrated significantly better performance with respect to general cognitive function and processing speed, and significantly lower self-ratings for cognitive difficulties, physical limitations, fatigue and depressed mood. Multivariable logistic regression selected self-rated memory (odds ratio [OR] 2.61, 95% confidence interval [CI] 1.61-4.21), processing speed (OR 3.50, 95% CI 1.67-7.33) and self-rated communication skills (OR 3.46, 95% CI 1.75-6.85) as most important correlates (area under the curve 0.83-0.87) of having current employment., CONCLUSION: This study indicates that cognitive dysfunction is an important contributor to long-term work disability amongst young stroke survivors with good physical recovery. Copyright © 2021 The Authors. European Journal of Neurology published by John Wiley &amp; Sons Ltd on behalf of European Academy of Neurology.","container-title":"European journal of neurology","DOI":"10.1111/ene.15014","ISSN":"1468-1331","issue":"11","journalAbbreviation":"Eur J Neurol","note":"publisher-place: England\nSamuelsson, Hans. Department of Psychology, Faculty of Social Sciences, University of Gothenburg, Gothenburg, Sweden.\nSamuelsson, Hans. Department of Clinical Neuroscience and Rehabilitation, Institute of Neuroscience and Physiology, The Sahlgrenska Academy, University of Gothenburg, Gothenburg, Sweden.\nSamuelsson, Hans. Region Vastra Gotaland, Department of Neurology, Sahlgrenska University Hospital, Gothenburg, Sweden.\nViken, Jo. Department of Clinical Neuroscience and Rehabilitation, Institute of Neuroscience and Physiology, The Sahlgrenska Academy, University of Gothenburg, Gothenburg, Sweden.\nRedfors, Petra. Department of Clinical Neuroscience and Rehabilitation, Institute of Neuroscience and Physiology, The Sahlgrenska Academy, University of Gothenburg, Gothenburg, Sweden.\nRedfors, Petra. Region Vastra Gotaland, Department of Neurology, Sahlgrenska University Hospital, Gothenburg, Sweden.\nHolmegaard, Lukas. Department of Clinical Neuroscience and Rehabilitation, Institute of Neuroscience and Physiology, The Sahlgrenska Academy, University of Gothenburg, Gothenburg, Sweden.\nHolmegaard, Lukas. Region Vastra Gotaland, Department of Neurology, Sahlgrenska University Hospital, Gothenburg, Sweden.\nBlomstrand, Christian. Department of Clinical Neuroscience and Rehabilitation, Institute of Neuroscience and Physiology, The Sahlgrenska Academy, University of Gothenburg, Gothenburg, Sweden.\nJern, Christina. Department of Laboratory Medicine, Institute of Biomedicine, The Sahlgrenska Academy, University of Gothenburg, Gothenburg, Sweden.\nJern, Christina. Region Vastra Gotaland, Department of Clinical Genetics and Genomics, Sahlgrenska University Hospital, Gothenburg, Sweden.\nJood, Katarina. Department of Clinical Neuroscience and Rehabilitation, Institute of Neuroscience and Physiology, The Sahlgrenska Academy, University of Gothenburg, Gothenburg, Sweden.\nJood, Katarina. Region Vastra Gotaland, Department of Neurology, Sahlgrenska University Hospital, Gothenburg, Sweden.","page":"3692-3701","title":"Cognitive function is an important determinant of employment amongst young ischaemic stroke survivors with good physical recovery.","volume":"28","author":[{"family":"Samuelsson","given":"Hans"},{"family":"Viken","given":"Jo"},{"family":"Redfors","given":"Petra"},{"family":"Holmegaard","given":"Lukas"},{"family":"Blomstrand","given":"Christian"},{"family":"Jern","given":"Christina"},{"family":"Jood","given":"Katarina"}],"issued":{"date-parts":[["2021"]]}}}],"schema":"https://github.com/citation-style-language/schema/raw/master/csl-citation.json"} </w:instrText>
            </w:r>
            <w:r>
              <w:rPr>
                <w:rFonts w:asciiTheme="majorBidi" w:hAnsiTheme="majorBidi" w:cstheme="majorBidi"/>
                <w:color w:val="000000"/>
                <w:sz w:val="18"/>
                <w:szCs w:val="18"/>
                <w:lang w:val="en-US"/>
              </w:rPr>
              <w:fldChar w:fldCharType="separate"/>
            </w:r>
            <w:r w:rsidRPr="000B363E">
              <w:rPr>
                <w:rFonts w:ascii="Times New Roman" w:hAnsi="Times New Roman" w:cs="Times New Roman"/>
                <w:sz w:val="18"/>
                <w:lang w:val="en-US"/>
              </w:rPr>
              <w:t>Dieynabou Sow et al., 2016</w:t>
            </w:r>
          </w:p>
          <w:p w14:paraId="6B466788" w14:textId="77777777" w:rsidR="00DC452F" w:rsidRDefault="00DC452F" w:rsidP="00253988">
            <w:pPr>
              <w:rPr>
                <w:rFonts w:ascii="Times New Roman" w:hAnsi="Times New Roman" w:cs="Times New Roman"/>
                <w:sz w:val="18"/>
                <w:lang w:val="fr-FR"/>
              </w:rPr>
            </w:pPr>
            <w:r w:rsidRPr="000B363E">
              <w:rPr>
                <w:rFonts w:ascii="Times New Roman" w:hAnsi="Times New Roman" w:cs="Times New Roman"/>
                <w:sz w:val="18"/>
                <w:lang w:val="fr-FR"/>
              </w:rPr>
              <w:t>Gans et al., 2021</w:t>
            </w:r>
          </w:p>
          <w:p w14:paraId="06FEC7AB" w14:textId="77777777" w:rsidR="00DC452F" w:rsidRDefault="00DC452F" w:rsidP="00253988">
            <w:pPr>
              <w:rPr>
                <w:rFonts w:ascii="Times New Roman" w:hAnsi="Times New Roman" w:cs="Times New Roman"/>
                <w:sz w:val="18"/>
                <w:lang w:val="fr-FR"/>
              </w:rPr>
            </w:pPr>
            <w:r w:rsidRPr="000B363E">
              <w:rPr>
                <w:rFonts w:ascii="Times New Roman" w:hAnsi="Times New Roman" w:cs="Times New Roman"/>
                <w:sz w:val="18"/>
                <w:lang w:val="fr-FR"/>
              </w:rPr>
              <w:t>Kim et al., 2005</w:t>
            </w:r>
          </w:p>
          <w:p w14:paraId="773E96F3" w14:textId="77777777" w:rsidR="00DC452F" w:rsidRDefault="00DC452F" w:rsidP="00253988">
            <w:pPr>
              <w:rPr>
                <w:rFonts w:ascii="Times New Roman" w:hAnsi="Times New Roman" w:cs="Times New Roman"/>
                <w:sz w:val="18"/>
                <w:lang w:val="fr-FR"/>
              </w:rPr>
            </w:pPr>
            <w:r w:rsidRPr="000B363E">
              <w:rPr>
                <w:rFonts w:ascii="Times New Roman" w:hAnsi="Times New Roman" w:cs="Times New Roman"/>
                <w:sz w:val="18"/>
                <w:lang w:val="fr-FR"/>
              </w:rPr>
              <w:lastRenderedPageBreak/>
              <w:t>Mattuzzi &amp; Pfenninger, 2018</w:t>
            </w:r>
          </w:p>
          <w:p w14:paraId="3731F272" w14:textId="77777777" w:rsidR="00DC452F" w:rsidRPr="000B363E" w:rsidRDefault="00DC452F" w:rsidP="00253988">
            <w:pPr>
              <w:rPr>
                <w:rFonts w:asciiTheme="majorBidi" w:hAnsiTheme="majorBidi" w:cstheme="majorBidi"/>
                <w:color w:val="000000"/>
                <w:sz w:val="18"/>
                <w:szCs w:val="18"/>
                <w:lang w:val="fr-FR"/>
              </w:rPr>
            </w:pPr>
            <w:r w:rsidRPr="000B363E">
              <w:rPr>
                <w:rFonts w:ascii="Times New Roman" w:hAnsi="Times New Roman" w:cs="Times New Roman"/>
                <w:sz w:val="18"/>
                <w:lang w:val="fr-FR"/>
              </w:rPr>
              <w:t>Samuelsson et al., 2021</w:t>
            </w:r>
            <w:r>
              <w:rPr>
                <w:rFonts w:asciiTheme="majorBidi" w:hAnsiTheme="majorBidi" w:cstheme="majorBidi"/>
                <w:color w:val="000000"/>
                <w:sz w:val="18"/>
                <w:szCs w:val="18"/>
                <w:lang w:val="en-US"/>
              </w:rPr>
              <w:fldChar w:fldCharType="end"/>
            </w:r>
          </w:p>
        </w:tc>
      </w:tr>
      <w:tr w:rsidR="00DC452F" w:rsidRPr="00372788" w14:paraId="0A8E9DAE" w14:textId="77777777" w:rsidTr="00253988">
        <w:tc>
          <w:tcPr>
            <w:tcW w:w="688" w:type="pct"/>
          </w:tcPr>
          <w:p w14:paraId="2A00E7E8" w14:textId="77777777" w:rsidR="00DC452F" w:rsidRPr="000B363E" w:rsidRDefault="00DC452F" w:rsidP="00253988">
            <w:pPr>
              <w:rPr>
                <w:rFonts w:asciiTheme="majorBidi" w:hAnsiTheme="majorBidi" w:cstheme="majorBidi"/>
                <w:sz w:val="18"/>
                <w:szCs w:val="18"/>
                <w:lang w:val="en-US"/>
              </w:rPr>
            </w:pPr>
            <w:r w:rsidRPr="000B363E">
              <w:rPr>
                <w:rFonts w:asciiTheme="majorBidi" w:hAnsiTheme="majorBidi" w:cstheme="majorBidi"/>
                <w:sz w:val="18"/>
                <w:szCs w:val="18"/>
                <w:lang w:val="en-US"/>
              </w:rPr>
              <w:lastRenderedPageBreak/>
              <w:t>No specific test reported</w:t>
            </w:r>
          </w:p>
        </w:tc>
        <w:tc>
          <w:tcPr>
            <w:tcW w:w="1465" w:type="pct"/>
          </w:tcPr>
          <w:p w14:paraId="7FCD88F8" w14:textId="77777777" w:rsidR="00DC452F" w:rsidRPr="000B363E" w:rsidRDefault="00DC452F" w:rsidP="00253988">
            <w:pPr>
              <w:rPr>
                <w:rFonts w:asciiTheme="majorBidi" w:hAnsiTheme="majorBidi" w:cstheme="majorBidi"/>
                <w:color w:val="000000"/>
                <w:sz w:val="18"/>
                <w:szCs w:val="18"/>
                <w:lang w:val="en-US"/>
              </w:rPr>
            </w:pPr>
          </w:p>
        </w:tc>
        <w:tc>
          <w:tcPr>
            <w:tcW w:w="736" w:type="pct"/>
          </w:tcPr>
          <w:p w14:paraId="0B0C7C32" w14:textId="77777777" w:rsidR="00DC452F" w:rsidRPr="000B363E" w:rsidRDefault="00DC452F" w:rsidP="00253988">
            <w:pPr>
              <w:rPr>
                <w:rFonts w:asciiTheme="majorBidi" w:hAnsiTheme="majorBidi" w:cstheme="majorBidi"/>
                <w:color w:val="000000"/>
                <w:sz w:val="18"/>
                <w:szCs w:val="18"/>
                <w:lang w:val="en-US"/>
              </w:rPr>
            </w:pPr>
          </w:p>
        </w:tc>
        <w:tc>
          <w:tcPr>
            <w:tcW w:w="612" w:type="pct"/>
          </w:tcPr>
          <w:p w14:paraId="7905456E" w14:textId="77777777" w:rsidR="00DC452F" w:rsidRPr="000B363E" w:rsidRDefault="00DC452F" w:rsidP="00253988">
            <w:pPr>
              <w:rPr>
                <w:rFonts w:asciiTheme="majorBidi" w:hAnsiTheme="majorBidi" w:cstheme="majorBidi"/>
                <w:color w:val="000000"/>
                <w:sz w:val="18"/>
                <w:szCs w:val="18"/>
                <w:lang w:val="en-US"/>
              </w:rPr>
            </w:pPr>
          </w:p>
        </w:tc>
        <w:tc>
          <w:tcPr>
            <w:tcW w:w="452" w:type="pct"/>
          </w:tcPr>
          <w:p w14:paraId="5A4580CC" w14:textId="77777777" w:rsidR="00DC452F" w:rsidRPr="000B363E"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t>6</w:t>
            </w:r>
          </w:p>
        </w:tc>
        <w:tc>
          <w:tcPr>
            <w:tcW w:w="1047" w:type="pct"/>
          </w:tcPr>
          <w:p w14:paraId="376B0B6B" w14:textId="77777777" w:rsidR="00DC452F" w:rsidRPr="00DC452F" w:rsidRDefault="00DC452F" w:rsidP="00253988">
            <w:pPr>
              <w:rPr>
                <w:rFonts w:ascii="Times New Roman" w:hAnsi="Times New Roman" w:cs="Times New Roman"/>
                <w:sz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8anoDTPc","properties":{"formattedCitation":"(Chraa et al., 2014; Do et al., 2022; Gonzalez Mc et al., 2017; Lutski et al., 2017; Moond et al., 2020; Si Larbi et al., 2021)","plainCitation":"(Chraa et al., 2014; Do et al., 2022; Gonzalez Mc et al., 2017; Lutski et al., 2017; Moond et al., 2020; Si Larbi et al., 2021)","noteIndex":0},"citationItems":[{"id":105,"uris":["http://zotero.org/users/local/U7wDc1vF/items/K7S8ZA55"],"itemData":{"id":105,"type":"article-journal","abstract":"Ischemic stroke is rare in young adults, but it is genuinely a serious situation giving the fact that it touch a very active part of our society. We report a series of 128 cases. The purpose is to analyze the risk factors, etiologies and outcomes of ischemic stroke in young adults in Marrakesh. Retrospective study performed at the Neurology department Mohammed VI universitary hospital in Marrakesh interesting 128 patients. The diagnosis of ischemic stroke was assessed through clinical and radiological confrontation.\nRESULTS: The age of our patients varied from 18 to 45 years old, 76 males and 52 females giving a male: female ratio of 1:46. Hypertension was the first risk factor involved with 63 (49.2%) cases, followed by smoking with 52 (40.6%) patients. The causes of ischemic stroke were characterized by the predominance of the cardio embolic origin with 43 (33.5%) cases, the existence of 14 (11%) cases of syphilitic arthritis, and the 52 (40.6%) cases of unknown etiologies. The authors stress the difficulties faced on supporting ischemic stroke in southern Morocco in particular when concerned by the etiological finding and the rehabilitation after the acute phase of the stroke. Our study points out the high incidence of embolic heart disease in our context. The lack of neurologists, low coverage of the population and the underestimation by physicians are factors that can explain why ischemic stroke remain undiagnosed.","container-title":"The Pan African Medical Journal","DOI":"10.11604/pamj.2014.17.37.3226","ISSN":"1937-8688","journalAbbreviation":"Pan Afr Med J","language":"eng","note":"PMID: 24932348\nPMCID: PMC4048681","page":"37","source":"PubMed","title":"Stroke in young adults: about 128 cases","title-short":"Stroke in young adults","volume":"17","author":[{"family":"Chraa","given":"Mohamed"},{"family":"Louhab","given":"Nesrine"},{"family":"Kissani","given":"Najib"}],"issued":{"date-parts":[["2014"]]}}},{"id":3441,"uris":["http://zotero.org/users/local/U7wDc1vF/items/DNGRHW4E"],"itemData":{"id":3441,"type":"article-journal","abstract":"Background: The incidence of ischemic stroke has been increasing in the young population over the past 20 years. Poststroke epilepsy (PSE) is a common complication after stroke. However, few population-based studies with sufficient follow-up have investigated factors associated with PSE, especially factors related to comorbidities and unhealthy lifestyles in the modern young population. Accordingly, this study aimed to determine the long-term incidence and these risk factors for PSE young adults., Methods: This cohort study was conducted using data from the Taiwan National Health Insurance Research Database (NHIRD) from 2002 to 2018. All patients aged between 19 and 44 years and diagnosed with ischemic stroke from 2002 to 2015 were retrospectively enrolled with a follow-up of at least 3 years. Multivariable Cox regression models were performed to identify predictors of PSE, including patients' demographics, baseline conditions, stroke severity, etiologies, comorbidities, and unhealthy behaviors., Results: Among 6,512 ischemic stroke patients, 402 cases (6.2%) developed PSE who were with a mean follow-up period of 8.3 years (SD = 4.3 years). During the overall follow-up, stroke severity and manifestations were associated with PSE, including National Institutes of Health Stroke Scale (NIHSS) score &gt;=10 (aHR, 1.98; 95% CI, 1.50-2.61), seizure at first stroke admission [adjusted hazard ratio (aHR), 57.39; 95% confidence interval (CI), 43.02-76.55], length of hospital stay &gt;=14 days (aHR, 1.60; 95% CI, 1.26-2.02), recurrent stroke (aHR, 2.32; 95% CI, 1.85-2.90), aphasia (aHR, 1.77; 95% CI, 1.20-2.60), and malignancy (aHR, 2.05; 95% CI, 1.30-3.24). Furthermore, stroke patients with drug abuse were 2.90 times more likely to develop PSE than those without (aHR, 2.90; 95% CI, 1.53-5.50). By contrast, statin use (aHR, 0.62; 95% CI, 0.48-0.80) was associated with a lower risk of PSE. The risk factors at 1-year and 5-year PSE were similar to that of an overall follow-up., Conclusions: Stroke severity, aphasia, malignancy, and drug abuse were associated increased risk of PSE and statin use may protect against PSE in young adults. Reducing the severity of stroke, statin use and controlling unhealthy behaviors might be able to decrease the development of PSE. Since PSE is associated with poor outcomes, early identification or intervention of PSE based on the risk factors might reduce the harmful effects of PSE. Copyright © 2022 Do, Chen, Chan, Hu and Chien.","container-title":"Frontiers in neurology","DOI":"10.3389/fneur.2022.880661","ISSN":"1664-2295","issue":"101546899","journalAbbreviation":"Front Neurol","note":"publisher-place: Switzerland\nDo, Phuong Thao. International Ph.D. Program for Cell Therapy and Regeneration Medicine, College of Medicine, Taipei Medical University, Taipei, Taiwan.\nDo, Phuong Thao. Department of Pediatrics, Hanoi Medical University, Hanoi, Vietnam.\nChen, Li-Ying. Health Data Analytics and Statistics Center, Office of Data Science, Taipei Medical University, Taipei, Taiwan.\nChan, Lung. Department of Neurology and Stroke Center, Shuang Ho Hospital, Taipei Medical University, New Taipei City, Taiwan.\nChan, Lung. PhD Program in Medical Neuroscience, College of Medical Science and Technology, Taipei Medical University, Taipei, Taiwan.\nChan, Lung. Taipei Neuroscience Institute, Taipei Medical University, Taipei, Taiwan.\nHu, Chaur-Jong. Department of Neurology and Stroke Center, Shuang Ho Hospital, Taipei Medical University, New Taipei City, Taiwan.\nHu, Chaur-Jong. PhD Program in Medical Neuroscience, College of Medical Science and Technology, Taipei Medical University, Taipei, Taiwan.\nHu, Chaur-Jong. Taipei Neuroscience Institute, Taipei Medical University, Taipei, Taiwan.\nHu, Chaur-Jong. Department of Neurology, School of Medicine, College of Medicine, Taipei Medical University, Taipei, Taiwan.\nChien, Li-Nien. Health Data Analytics and Statistics Center, Office of Data Science, Taipei Medical University, Taipei, Taiwan.\nChien, Li-Nien. School of Health Care Administration, College of Management, Taipei Medical University, Taipei, Taiwan.","page":"880661","title":"Risk Factors for Postischemic Stroke Epilepsy in Young Adults: A Nationwide Population-Based Study in Taiwan.","volume":"13","author":[{"family":"Do","given":"Phuong Thao"},{"family":"Chen","given":"Li-Ying"},{"family":"Chan","given":"Lung"},{"family":"Hu","given":"Chaur-Jong"},{"family":"Chien","given":"Li-Nien"}],"issued":{"date-parts":[["2022"]]}}},{"id":669,"uris":["http://zotero.org/users/local/U7wDc1vF/items/2WILEX23"],"itemData":{"id":669,"type":"article-journal","abstract":"BACKGROUND: Sequelae after a stroke are common and may lead to disability. Aphasia - defined as an acquired language disturbance - can cause important limitations in quality of life., AIM: To describe the epidemiological features of patients who had an aphasia after a first episode of ischemic stroke and their functional outcome at six months., MATERIAL AND METHODS: Review of a database of a population study on the incidence, 30-day case fatality rate, and prognosis of stroke performed in a northern Chilean city between 2000 and 2002., RESULTS: Aphasia was diagnosed in 28 of 142 patients in whom the disorder was sought (20%). The projected incidence rate in the city where the study was carried out is 7.06 per 100,000 inhabitants. The mean age of these 28 patients was 66 +/- 20 years and 53% were women. The main risk factor for stroke was hypertension in 62%. The etiology of stroke was undetermined in 64% of these patients. Partial anterior circulation infarction was the most common stroke location in 61%., CONCLUSIONS: Twenty percent of patients with a first episode of ischemic stroke have aphasia.","container-title":"Incidencia poblacional, caracteristicas epidemiologicas y desenlace funcional de pacientes con ataque cerebrovascular isquemico y afasia.","DOI":"10.4067/S0034-98872017000200007","ISSN":"0717-6163","issue":"2","journalAbbreviation":"Rev Med Chil","note":"publisher-place: Chile\nGonzalez Mc, Francisca. Universidad del Desarrollo, Universidad de Chile, Santiago, Chile.\nLavados G, Pablo. Facultad de Medicina, Universidad de Chile, Clinica Alemana de Santiago, Universidad del Desarrollo, Santiago, Chile.\nOlavarria I, Veronica. Unidad de Neurologia Vascular, Clinica Alemana de Santiago, Departamento de Neurologia y Psiquiatria Clinica, Universidad del Desarrollo, Santiago, Chile.","page":"194-200","title":"[Incidence of aphasia in patients experiencing an ischemic stroke].","volume":"145","author":[{"family":"Gonzalez Mc","given":"Francisca"},{"family":"Lavados G","given":"Pablo"},{"family":"Olavarria I","given":"Veronica"}],"issued":{"date-parts":[["2017"]]}}},{"id":1255,"uris":["http://zotero.org/users/local/U7wDc1vF/items/SM9F65R6"],"itemData":{"id":1255,"type":"article-journal","abstract":"Background: Nationwide data on the clinical profile and outcomes of ischemic stroke in younger adults are still scarce. Our aim was to analyze clinical characteristics and outcomes of young patients with first-ever ischemic stroke compared to older patients. Method(s): The National Acute Stroke ISraeli registry is a nationwide prospective hospi-tal-based study performed triennially. Younger adults, aged 50 years and younger, were compared with patients, aged 51-84 years regarding risk factors, clinical presentation, stroke severity, stroke etiology, and outcomes. A logistic model for stroke outcome was fitted for each age group. Result(s): 336 first-ever ischemic strokes were identified among patients aged 50 years and younger and 3,243 among patients 51-84 years. Younger adults had lower rates of traditional vascular risk factors, but 82.7% had at least one of these risk factors. Younger adults were more likely to be male (62.8%), current smokers (47.3%), and to have a family history of stroke (7.4%). They tended to have less common stroke presentation such as sensory disturbances or headache and were more likely to arrive at the hospital independently by car. The majority of young adults (70%) had a favorable outcome (modified Ranking Scale; mRS &lt;= 1) at discharge, but 11.7% had poor outcome (mRS &gt; 3) and 18.2% had an in-hospital complication. According to a multivariable regression model, in young adults, only baseline stroke severity (National Institute of Health Stroke Scale &gt; 5) was associated with poor outcome at discharge (p &lt; 0.001), whereas in older adults, stroke severity (p &lt; 0.001), female gender (OR = 1.35, CI 95% 1.03-1.76), older age (OR = 1.08, CI 95% 1.01-1.16), atrial fibrillation (OR = 1.62, CI 95% 1.16-2.26), and anterior circulation territory (OR = 2.10, CI 95% 1.50-2.94) were all significantly associated with poor outcome. conclusion: Our findings, in this nationwide registry, demonstrate the relatively high rate of smoking and family history of stroke, and the lower rate of hospital arrival by ambulance among young adults. This calls for increasing awareness to the possibility of stroke among young adults and for better prevention, especially smoking cessation.Copyright © 2017 Lutski, Zucker, Shohat and Tanne.","container-title":"Frontiers in Neurology","DOI":"10.3389/fneur.2017.00421","ISSN":"1664-2295 (electronic)","issue":"AUG","journalAbbreviation":"Front. Neurol.","language":"English","note":"publisher-place: Switzerland\npublisher: Frontiers Media S.A. (E-mail: info@frontiersin.org)","page":"421","title":"Characteristics and outcomes of young patients with first-ever ischemic stroke compared to older patients: The national acute stroke Israeli registry","volume":"8","author":[{"family":"Lutski","given":"Miri"},{"family":"Zucker","given":"Inbar"},{"family":"Shohat","given":"Tamy"},{"family":"Tanne","given":"David"}],"issued":{"date-parts":[["2017"]]}}},{"id":534,"uris":["http://zotero.org/users/local/U7wDc1vF/items/I3ZQ6U83"],"itemData":{"id":534,"type":"article-journal","abstract":"OBJECTIVE: To evaluate the risk factors and etiological subtyping of ischemic stroke in young adults in the Indian population., METHODS: This is a retrospective study of 160 patients, in the age group of 18 to 45 years with ischemic stroke, registered at a tertiary care hospital in Delhi, India between March 2014 and January 2018. Hypertension, diabetes mellitus, dyslipidemia, smoking, alcohol consumption, previous history of stroke, valvular heart disease, coronary artery disease (CAD), atrial fibrillation, family history, and migraine were considered as the identifiable risk factors. Stroke subtyping was done according to the Trial of Org 10172 in Acute Stroke Treatment (TOAST) criteria., RESULTS: The mean age of the patients was 36.2 years with 74% being males. Headache, vomiting, difficulty in speech, and hemiparesis were the common complaints at presentation. Common risk factors identified were hypertension (50%), prior stroke or transient ischemic attack (TIA; 32%), dyslipidemia (25%), family history of stroke (18%), and smoking (15%). The most common TOAST subtype was undetermined (64%), followed by other determined cause (ODC; 20%), and cardioembolism (15%)., CONCLUSION: There is a certain dissimilarity in the risk factors for ischemic stroke in young adults living in developing countries compared to those belonging to developed nations. Primary and secondary prevention targeted at the modifiable risk factors of ischemic stroke is necessary. Cerebral artery dissection, being a prevalent cause of ischemic stroke in young adults, should be carefully evaluated. A more appropriate stroke classification system specifically tailored for younger patients is needed. Copyright © 2020, Moond et al.","container-title":"Cureus","DOI":"10.7759/cureus.11388","ISSN":"2168-8184","issue":"11","journalAbbreviation":"Cureus","note":"publisher-place: United States\nMoond, Vishali. Internal Medicine, University College of Medical Sciences, New Delhi, IND.\nBansal, Kannu. Internal Medicine, All India Institute of Medical Sciences, New Delhi, IND.\nJain, Rohit. Internal Medicine, Penn State Health Hershey Medical Center, Hershey, USA.","page":"e11388","title":"Risk Factors and Subtyping of Ischemic Stroke in Young Adults in the Indian Population.","volume":"12","author":[{"family":"Moond","given":"Vishali"},{"family":"Bansal","given":"Kannu"},{"family":"Jain","given":"Rohit"}],"issued":{"date-parts":[["2020"]]}}},{"id":528,"uris":["http://zotero.org/users/local/U7wDc1vF/items/T32JFXF8"],"itemData":{"id":528,"type":"article-journal","abstract":"Objective Stroke among young adults is the leading cause of disability worldwide. Efforts are being taken to control stroke in the general population, but in parallel, there is an increasing trend of stroke among the young population. These patients are often affected by physical disability, cognitive impairment, and loss of productivity, all of which have personal, social, and economic implications. The main aim of this study was to determine the risk factors associated with stroke among young patients admitted to a tertiary care rehabilitation center and determine the effect of rehabilitation on the outcome of their daily life activities. Materials and Methods A retrospective hospital-based cohort study was conducted between January 2015 to December 2019. Prevalence of stroke-related risk factors like hypertension, hyperlipidemia, diabetes, and cardiac disease was assessed. Results Out of 710 young stroke adults, 71.97% were described as ischemic, and 28.03% reported as non-ischemic. Mean age (SD) was found to be 44.54 +/- 9.3. Univariate analysis demonstrated that hyperlipidemia, cardiac disease, and diabetes indicated a significantly higher risk for ischemic stroke with an OR (95% CI) at 2.5 (1.7-3.7), 2.11 (1.2-3.6), and 1.66 (1.2-2.3) respectively. A significant improvement was observed in their Functional Independence Measure (FIM0 score after their rehabilitation irrespective of age and gender. Conclusion Association of risk factors associated with stroke should be subjected to close follow-up and management, thus reducing the risk of developing long-lasting disabilities at a young age. The identification of risk fac</w:instrText>
            </w:r>
            <w:r w:rsidRPr="00DC452F">
              <w:rPr>
                <w:rFonts w:asciiTheme="majorBidi" w:hAnsiTheme="majorBidi" w:cstheme="majorBidi"/>
                <w:color w:val="000000"/>
                <w:sz w:val="18"/>
                <w:szCs w:val="18"/>
                <w:lang w:val="en-US"/>
              </w:rPr>
              <w:instrText xml:space="preserve">tors for young stroke incidence is a step towards improving health in the young adult population. Copyright © 2021, Si Larbi et al.","container-title":"Cureus","DOI":"10.7759/cureus.17079","ISSN":"2168-8184","issue":"8","journalAbbreviation":"Cureus","note":"publisher-place: United States\nSi Larbi, Mohammed Tahar. Medical Affairs, Sultan Bin Abdulaziz Humanitarian City, Riyadh, SAU.\nAl Mangour, Waleed. Medical Affairs, Sultan Bin Abdulaziz Humanitarian City, Riyadh, SAU.\nSaba, Iram. Research, Sultan Bin Abdulaziz Rehabilitation Center Riyadh, Riyadh, SAU.\nAl Naqeb, Dhekra. Research and Scientific Center, Sultan Bin Abdulaziz Humanitarian City, Riyadh, SAU.\nFaisal, Zaina Swapna. Medical Affairs, Sultan Bin Abdulaziz Humanitarian City, Riyadh, SAU.\nOmar, Sana. Medical Affairs, Sultan Bin Abdulaziz Humanitarian City, Riyadh, SAU.\nIbrahim, Fatima. Medical Affairs, Sultan Bin Abdulaziz Humanitarian City, Riyadh, SAU.","page":"e17079","title":"Ischemic and Non-ischemic Stroke in Young Adults - A Look at Risk Factors and Outcome in a Developing Country.","volume":"13","author":[{"family":"Si Larbi","given":"Mohammed Tahar"},{"family":"Al Mangour","given":"Waleed"},{"family":"Saba","given":"Iram"},{"family":"Al Naqeb","given":"Dhekra"},{"family":"Faisal","given":"Zaina Swapna"},{"family":"Omar","given":"Sana"},{"family":"Ibrahim","given":"Fatima"}],"issued":{"date-parts":[["2021"]]}}}],"schema":"https://github.com/citation-style-language/schema/raw/master/csl-citation.json"} </w:instrText>
            </w:r>
            <w:r>
              <w:rPr>
                <w:rFonts w:asciiTheme="majorBidi" w:hAnsiTheme="majorBidi" w:cstheme="majorBidi"/>
                <w:color w:val="000000"/>
                <w:sz w:val="18"/>
                <w:szCs w:val="18"/>
                <w:lang w:val="en-US"/>
              </w:rPr>
              <w:fldChar w:fldCharType="separate"/>
            </w:r>
            <w:r w:rsidRPr="00DC452F">
              <w:rPr>
                <w:rFonts w:ascii="Times New Roman" w:hAnsi="Times New Roman" w:cs="Times New Roman"/>
                <w:sz w:val="18"/>
                <w:lang w:val="en-US"/>
              </w:rPr>
              <w:t xml:space="preserve">Chraa et al., 2014; </w:t>
            </w:r>
          </w:p>
          <w:p w14:paraId="20A1E4A2" w14:textId="77777777" w:rsidR="00DC452F" w:rsidRPr="00DC452F" w:rsidRDefault="00DC452F" w:rsidP="00253988">
            <w:pPr>
              <w:rPr>
                <w:rFonts w:ascii="Times New Roman" w:hAnsi="Times New Roman" w:cs="Times New Roman"/>
                <w:sz w:val="18"/>
                <w:lang w:val="en-US"/>
              </w:rPr>
            </w:pPr>
            <w:r w:rsidRPr="00DC452F">
              <w:rPr>
                <w:rFonts w:ascii="Times New Roman" w:hAnsi="Times New Roman" w:cs="Times New Roman"/>
                <w:sz w:val="18"/>
                <w:lang w:val="en-US"/>
              </w:rPr>
              <w:t xml:space="preserve">Do et al., 2022; </w:t>
            </w:r>
          </w:p>
          <w:p w14:paraId="7DCCEFBE" w14:textId="77777777" w:rsidR="00DC452F" w:rsidRPr="00DC452F" w:rsidRDefault="00DC452F" w:rsidP="00253988">
            <w:pPr>
              <w:rPr>
                <w:rFonts w:ascii="Times New Roman" w:hAnsi="Times New Roman" w:cs="Times New Roman"/>
                <w:sz w:val="18"/>
                <w:lang w:val="en-US"/>
              </w:rPr>
            </w:pPr>
            <w:r w:rsidRPr="00DC452F">
              <w:rPr>
                <w:rFonts w:ascii="Times New Roman" w:hAnsi="Times New Roman" w:cs="Times New Roman"/>
                <w:sz w:val="18"/>
                <w:lang w:val="en-US"/>
              </w:rPr>
              <w:t xml:space="preserve">Gonzalez Mc et al., 2017; Lutski et al., 2017; </w:t>
            </w:r>
          </w:p>
          <w:p w14:paraId="3A164482" w14:textId="77777777" w:rsidR="00DC452F" w:rsidRPr="00DC452F" w:rsidRDefault="00DC452F" w:rsidP="00253988">
            <w:pPr>
              <w:rPr>
                <w:rFonts w:ascii="Times New Roman" w:hAnsi="Times New Roman" w:cs="Times New Roman"/>
                <w:sz w:val="18"/>
                <w:lang w:val="en-US"/>
              </w:rPr>
            </w:pPr>
            <w:r w:rsidRPr="00DC452F">
              <w:rPr>
                <w:rFonts w:ascii="Times New Roman" w:hAnsi="Times New Roman" w:cs="Times New Roman"/>
                <w:sz w:val="18"/>
                <w:lang w:val="en-US"/>
              </w:rPr>
              <w:t xml:space="preserve">Moond et al., 2020; </w:t>
            </w:r>
          </w:p>
          <w:p w14:paraId="034F0C11" w14:textId="77777777" w:rsidR="00DC452F" w:rsidRPr="00DC452F" w:rsidRDefault="00DC452F" w:rsidP="00253988">
            <w:pPr>
              <w:rPr>
                <w:rFonts w:asciiTheme="majorBidi" w:hAnsiTheme="majorBidi" w:cstheme="majorBidi"/>
                <w:color w:val="000000"/>
                <w:sz w:val="18"/>
                <w:szCs w:val="18"/>
                <w:lang w:val="en-US"/>
              </w:rPr>
            </w:pPr>
            <w:r w:rsidRPr="00DC452F">
              <w:rPr>
                <w:rFonts w:ascii="Times New Roman" w:hAnsi="Times New Roman" w:cs="Times New Roman"/>
                <w:sz w:val="18"/>
                <w:lang w:val="en-US"/>
              </w:rPr>
              <w:t>Si Larbi et al., 2021</w:t>
            </w:r>
            <w:r>
              <w:rPr>
                <w:rFonts w:asciiTheme="majorBidi" w:hAnsiTheme="majorBidi" w:cstheme="majorBidi"/>
                <w:color w:val="000000"/>
                <w:sz w:val="18"/>
                <w:szCs w:val="18"/>
                <w:lang w:val="en-US"/>
              </w:rPr>
              <w:fldChar w:fldCharType="end"/>
            </w:r>
          </w:p>
        </w:tc>
      </w:tr>
    </w:tbl>
    <w:p w14:paraId="1C43C3DA" w14:textId="77777777" w:rsidR="00DC452F" w:rsidRPr="00DC452F" w:rsidRDefault="00DC452F" w:rsidP="00DC452F">
      <w:pPr>
        <w:rPr>
          <w:rFonts w:asciiTheme="majorBidi" w:eastAsia="Times New Roman" w:hAnsiTheme="majorBidi" w:cstheme="majorBidi"/>
          <w:b/>
          <w:bCs/>
          <w:color w:val="000000"/>
          <w:sz w:val="24"/>
          <w:szCs w:val="24"/>
          <w:lang w:val="en-US" w:eastAsia="nl-NL"/>
        </w:rPr>
      </w:pPr>
      <w:r w:rsidRPr="00DC452F">
        <w:rPr>
          <w:rFonts w:asciiTheme="majorBidi" w:eastAsia="Times New Roman" w:hAnsiTheme="majorBidi" w:cstheme="majorBidi"/>
          <w:b/>
          <w:bCs/>
          <w:color w:val="000000"/>
          <w:sz w:val="24"/>
          <w:szCs w:val="24"/>
          <w:lang w:val="en-US" w:eastAsia="nl-NL"/>
        </w:rPr>
        <w:br w:type="page"/>
      </w:r>
    </w:p>
    <w:p w14:paraId="6EBD5009" w14:textId="77777777" w:rsidR="00DC452F" w:rsidRDefault="00DC452F" w:rsidP="00DC452F">
      <w:pPr>
        <w:rPr>
          <w:rFonts w:asciiTheme="majorBidi" w:hAnsiTheme="majorBidi" w:cstheme="majorBidi"/>
          <w:b/>
          <w:bCs/>
          <w:sz w:val="24"/>
          <w:szCs w:val="24"/>
          <w:lang w:val="en-US"/>
        </w:rPr>
      </w:pPr>
      <w:r w:rsidRPr="00E64074">
        <w:rPr>
          <w:rFonts w:asciiTheme="majorBidi" w:hAnsiTheme="majorBidi" w:cstheme="majorBidi"/>
          <w:b/>
          <w:bCs/>
          <w:sz w:val="24"/>
          <w:szCs w:val="24"/>
          <w:lang w:val="en-US"/>
        </w:rPr>
        <w:lastRenderedPageBreak/>
        <w:t xml:space="preserve">Supplementary Table S3. </w:t>
      </w:r>
      <w:r w:rsidRPr="00C90FFA">
        <w:rPr>
          <w:rFonts w:asciiTheme="majorBidi" w:hAnsiTheme="majorBidi" w:cstheme="majorBidi"/>
          <w:sz w:val="24"/>
          <w:szCs w:val="24"/>
          <w:lang w:val="en-US"/>
        </w:rPr>
        <w:t>Summary of the studies (</w:t>
      </w:r>
      <w:r w:rsidRPr="00C90FFA">
        <w:rPr>
          <w:rFonts w:asciiTheme="majorBidi" w:hAnsiTheme="majorBidi" w:cstheme="majorBidi"/>
          <w:i/>
          <w:iCs/>
          <w:sz w:val="24"/>
          <w:szCs w:val="24"/>
          <w:lang w:val="en-US"/>
        </w:rPr>
        <w:t>k</w:t>
      </w:r>
      <w:r w:rsidRPr="00C90FFA">
        <w:rPr>
          <w:rFonts w:asciiTheme="majorBidi" w:hAnsiTheme="majorBidi" w:cstheme="majorBidi"/>
          <w:sz w:val="24"/>
          <w:szCs w:val="24"/>
          <w:lang w:val="en-US"/>
        </w:rPr>
        <w:t xml:space="preserve"> = 10) reporting the prevalence of cognitive impairment in young stroke</w:t>
      </w:r>
    </w:p>
    <w:tbl>
      <w:tblPr>
        <w:tblStyle w:val="Tabelraster"/>
        <w:tblW w:w="9493" w:type="dxa"/>
        <w:tblLayout w:type="fixed"/>
        <w:tblLook w:val="04A0" w:firstRow="1" w:lastRow="0" w:firstColumn="1" w:lastColumn="0" w:noHBand="0" w:noVBand="1"/>
      </w:tblPr>
      <w:tblGrid>
        <w:gridCol w:w="1838"/>
        <w:gridCol w:w="851"/>
        <w:gridCol w:w="2268"/>
        <w:gridCol w:w="2268"/>
        <w:gridCol w:w="1134"/>
        <w:gridCol w:w="1134"/>
      </w:tblGrid>
      <w:tr w:rsidR="00DC452F" w:rsidRPr="00372788" w14:paraId="747808ED" w14:textId="77777777" w:rsidTr="00253988">
        <w:trPr>
          <w:trHeight w:val="510"/>
        </w:trPr>
        <w:tc>
          <w:tcPr>
            <w:tcW w:w="1838" w:type="dxa"/>
          </w:tcPr>
          <w:p w14:paraId="6FB44FA8" w14:textId="77777777" w:rsidR="00DC452F" w:rsidRPr="000B363E" w:rsidRDefault="00DC452F" w:rsidP="00253988">
            <w:pPr>
              <w:rPr>
                <w:rFonts w:asciiTheme="majorBidi" w:hAnsiTheme="majorBidi" w:cstheme="majorBidi"/>
                <w:sz w:val="18"/>
                <w:szCs w:val="18"/>
                <w:lang w:val="en-US"/>
              </w:rPr>
            </w:pPr>
            <w:bookmarkStart w:id="3" w:name="_Hlk106638147"/>
            <w:r w:rsidRPr="00AD3456">
              <w:rPr>
                <w:rFonts w:asciiTheme="majorBidi" w:hAnsiTheme="majorBidi" w:cstheme="majorBidi"/>
                <w:sz w:val="18"/>
                <w:szCs w:val="18"/>
                <w:lang w:val="en-US"/>
              </w:rPr>
              <w:t>Study</w:t>
            </w:r>
          </w:p>
        </w:tc>
        <w:tc>
          <w:tcPr>
            <w:tcW w:w="851" w:type="dxa"/>
          </w:tcPr>
          <w:p w14:paraId="7360D54B" w14:textId="77777777" w:rsidR="00DC452F" w:rsidRPr="000B363E" w:rsidRDefault="00DC452F" w:rsidP="00253988">
            <w:pPr>
              <w:jc w:val="center"/>
              <w:rPr>
                <w:rFonts w:asciiTheme="majorBidi" w:hAnsiTheme="majorBidi" w:cstheme="majorBidi"/>
                <w:sz w:val="18"/>
                <w:szCs w:val="18"/>
                <w:lang w:val="en-US"/>
              </w:rPr>
            </w:pPr>
            <w:r w:rsidRPr="000B363E">
              <w:rPr>
                <w:rFonts w:asciiTheme="majorBidi" w:hAnsiTheme="majorBidi" w:cstheme="majorBidi"/>
                <w:sz w:val="18"/>
                <w:szCs w:val="18"/>
                <w:lang w:val="en-US"/>
              </w:rPr>
              <w:t>Country</w:t>
            </w:r>
          </w:p>
        </w:tc>
        <w:tc>
          <w:tcPr>
            <w:tcW w:w="4536" w:type="dxa"/>
            <w:gridSpan w:val="2"/>
          </w:tcPr>
          <w:p w14:paraId="64E3826C" w14:textId="77777777" w:rsidR="00DC452F" w:rsidRPr="000B363E" w:rsidRDefault="00DC452F" w:rsidP="00253988">
            <w:pPr>
              <w:jc w:val="center"/>
              <w:rPr>
                <w:rFonts w:asciiTheme="majorBidi" w:hAnsiTheme="majorBidi" w:cstheme="majorBidi"/>
                <w:sz w:val="18"/>
                <w:szCs w:val="18"/>
                <w:lang w:val="en-US"/>
              </w:rPr>
            </w:pPr>
            <w:r w:rsidRPr="000B363E">
              <w:rPr>
                <w:rFonts w:asciiTheme="majorBidi" w:hAnsiTheme="majorBidi" w:cstheme="majorBidi"/>
                <w:sz w:val="18"/>
                <w:szCs w:val="18"/>
                <w:lang w:val="en-US"/>
              </w:rPr>
              <w:t>Cognitive testing</w:t>
            </w:r>
          </w:p>
        </w:tc>
        <w:tc>
          <w:tcPr>
            <w:tcW w:w="2268" w:type="dxa"/>
            <w:gridSpan w:val="2"/>
          </w:tcPr>
          <w:p w14:paraId="070F63E5" w14:textId="77777777" w:rsidR="00DC452F" w:rsidRPr="00AD3456" w:rsidRDefault="00DC452F" w:rsidP="00253988">
            <w:pPr>
              <w:rPr>
                <w:rFonts w:asciiTheme="majorBidi" w:hAnsiTheme="majorBidi" w:cstheme="majorBidi"/>
                <w:sz w:val="18"/>
                <w:szCs w:val="18"/>
                <w:lang w:val="en-US"/>
              </w:rPr>
            </w:pPr>
            <w:r w:rsidRPr="00AD3456">
              <w:rPr>
                <w:rFonts w:asciiTheme="majorBidi" w:hAnsiTheme="majorBidi" w:cstheme="majorBidi"/>
                <w:sz w:val="18"/>
                <w:szCs w:val="18"/>
                <w:lang w:val="en-US"/>
              </w:rPr>
              <w:t xml:space="preserve">Prevalence </w:t>
            </w:r>
            <w:r>
              <w:rPr>
                <w:rFonts w:asciiTheme="majorBidi" w:hAnsiTheme="majorBidi" w:cstheme="majorBidi"/>
                <w:sz w:val="18"/>
                <w:szCs w:val="18"/>
                <w:lang w:val="en-US"/>
              </w:rPr>
              <w:t>of cognitive impairment</w:t>
            </w:r>
            <w:r w:rsidRPr="00AD3456">
              <w:rPr>
                <w:rFonts w:asciiTheme="majorBidi" w:hAnsiTheme="majorBidi" w:cstheme="majorBidi"/>
                <w:sz w:val="18"/>
                <w:szCs w:val="18"/>
                <w:lang w:val="en-US"/>
              </w:rPr>
              <w:t xml:space="preserve"> by </w:t>
            </w:r>
            <w:r>
              <w:rPr>
                <w:rFonts w:asciiTheme="majorBidi" w:hAnsiTheme="majorBidi" w:cstheme="majorBidi"/>
                <w:sz w:val="18"/>
                <w:szCs w:val="18"/>
                <w:lang w:val="en-US"/>
              </w:rPr>
              <w:t>phase</w:t>
            </w:r>
            <w:r w:rsidRPr="00AD3456">
              <w:rPr>
                <w:rFonts w:asciiTheme="majorBidi" w:hAnsiTheme="majorBidi" w:cstheme="majorBidi"/>
                <w:sz w:val="18"/>
                <w:szCs w:val="18"/>
                <w:lang w:val="en-US"/>
              </w:rPr>
              <w:t xml:space="preserve"> since stroke (%)</w:t>
            </w:r>
          </w:p>
        </w:tc>
      </w:tr>
      <w:tr w:rsidR="00DC452F" w:rsidRPr="00372788" w14:paraId="552E69BA" w14:textId="77777777" w:rsidTr="00253988">
        <w:trPr>
          <w:trHeight w:val="510"/>
        </w:trPr>
        <w:tc>
          <w:tcPr>
            <w:tcW w:w="1838" w:type="dxa"/>
          </w:tcPr>
          <w:p w14:paraId="3BFB69E7" w14:textId="77777777" w:rsidR="00DC452F" w:rsidRPr="00AD3456" w:rsidRDefault="00DC452F" w:rsidP="00253988">
            <w:pPr>
              <w:rPr>
                <w:rFonts w:asciiTheme="majorBidi" w:hAnsiTheme="majorBidi" w:cstheme="majorBidi"/>
                <w:sz w:val="18"/>
                <w:szCs w:val="18"/>
                <w:lang w:val="en-US"/>
              </w:rPr>
            </w:pPr>
          </w:p>
        </w:tc>
        <w:tc>
          <w:tcPr>
            <w:tcW w:w="851" w:type="dxa"/>
          </w:tcPr>
          <w:p w14:paraId="371A9BDC" w14:textId="77777777" w:rsidR="00DC452F" w:rsidRDefault="00DC452F" w:rsidP="00253988">
            <w:pPr>
              <w:jc w:val="center"/>
              <w:rPr>
                <w:rFonts w:asciiTheme="majorBidi" w:hAnsiTheme="majorBidi" w:cstheme="majorBidi"/>
                <w:sz w:val="18"/>
                <w:szCs w:val="18"/>
                <w:lang w:val="en-US"/>
              </w:rPr>
            </w:pPr>
          </w:p>
        </w:tc>
        <w:tc>
          <w:tcPr>
            <w:tcW w:w="2268" w:type="dxa"/>
          </w:tcPr>
          <w:p w14:paraId="12DA11B4" w14:textId="77777777" w:rsidR="00DC452F" w:rsidRPr="000B363E" w:rsidRDefault="00DC452F" w:rsidP="00253988">
            <w:pPr>
              <w:jc w:val="center"/>
              <w:rPr>
                <w:rFonts w:asciiTheme="majorBidi" w:hAnsiTheme="majorBidi" w:cstheme="majorBidi"/>
                <w:sz w:val="18"/>
                <w:szCs w:val="18"/>
                <w:lang w:val="en-US"/>
              </w:rPr>
            </w:pPr>
            <w:r>
              <w:rPr>
                <w:rFonts w:asciiTheme="majorBidi" w:hAnsiTheme="majorBidi" w:cstheme="majorBidi"/>
                <w:sz w:val="18"/>
                <w:szCs w:val="18"/>
                <w:lang w:val="en-US"/>
              </w:rPr>
              <w:t>Assessment measure</w:t>
            </w:r>
          </w:p>
        </w:tc>
        <w:tc>
          <w:tcPr>
            <w:tcW w:w="2268" w:type="dxa"/>
          </w:tcPr>
          <w:p w14:paraId="52E5E481" w14:textId="77777777" w:rsidR="00DC452F" w:rsidRPr="000B363E" w:rsidRDefault="00DC452F" w:rsidP="00253988">
            <w:pPr>
              <w:jc w:val="center"/>
              <w:rPr>
                <w:rFonts w:asciiTheme="majorBidi" w:hAnsiTheme="majorBidi" w:cstheme="majorBidi"/>
                <w:sz w:val="18"/>
                <w:szCs w:val="18"/>
                <w:lang w:val="en-US"/>
              </w:rPr>
            </w:pPr>
            <w:r w:rsidRPr="000B363E">
              <w:rPr>
                <w:rFonts w:asciiTheme="majorBidi" w:hAnsiTheme="majorBidi" w:cstheme="majorBidi"/>
                <w:sz w:val="18"/>
                <w:szCs w:val="18"/>
                <w:lang w:val="en-US"/>
              </w:rPr>
              <w:t>Impairment criteria</w:t>
            </w:r>
          </w:p>
        </w:tc>
        <w:tc>
          <w:tcPr>
            <w:tcW w:w="1134" w:type="dxa"/>
          </w:tcPr>
          <w:p w14:paraId="587C18F4" w14:textId="77777777" w:rsidR="00DC452F" w:rsidRPr="00AD3456" w:rsidRDefault="00DC452F" w:rsidP="00253988">
            <w:pPr>
              <w:jc w:val="center"/>
              <w:rPr>
                <w:rFonts w:asciiTheme="majorBidi" w:hAnsiTheme="majorBidi" w:cstheme="majorBidi"/>
                <w:sz w:val="18"/>
                <w:szCs w:val="18"/>
                <w:lang w:val="en-US"/>
              </w:rPr>
            </w:pPr>
            <w:r w:rsidRPr="00AD3456">
              <w:rPr>
                <w:rFonts w:asciiTheme="majorBidi" w:hAnsiTheme="majorBidi" w:cstheme="majorBidi"/>
                <w:sz w:val="18"/>
                <w:szCs w:val="18"/>
                <w:lang w:val="en-US"/>
              </w:rPr>
              <w:t>not-chronic</w:t>
            </w:r>
          </w:p>
        </w:tc>
        <w:tc>
          <w:tcPr>
            <w:tcW w:w="1134" w:type="dxa"/>
          </w:tcPr>
          <w:p w14:paraId="2BD63EA7" w14:textId="77777777" w:rsidR="00DC452F" w:rsidRPr="00AD3456" w:rsidRDefault="00DC452F" w:rsidP="00253988">
            <w:pPr>
              <w:jc w:val="center"/>
              <w:rPr>
                <w:rFonts w:asciiTheme="majorBidi" w:hAnsiTheme="majorBidi" w:cstheme="majorBidi"/>
                <w:sz w:val="18"/>
                <w:szCs w:val="18"/>
                <w:lang w:val="en-US"/>
              </w:rPr>
            </w:pPr>
            <w:r w:rsidRPr="00AD3456">
              <w:rPr>
                <w:rFonts w:asciiTheme="majorBidi" w:hAnsiTheme="majorBidi" w:cstheme="majorBidi"/>
                <w:sz w:val="18"/>
                <w:szCs w:val="18"/>
                <w:lang w:val="en-US"/>
              </w:rPr>
              <w:t>chronic</w:t>
            </w:r>
          </w:p>
        </w:tc>
      </w:tr>
      <w:tr w:rsidR="00DC452F" w:rsidRPr="000B363E" w14:paraId="13A4EA99" w14:textId="77777777" w:rsidTr="00253988">
        <w:trPr>
          <w:trHeight w:val="510"/>
        </w:trPr>
        <w:tc>
          <w:tcPr>
            <w:tcW w:w="1838" w:type="dxa"/>
            <w:shd w:val="clear" w:color="auto" w:fill="auto"/>
          </w:tcPr>
          <w:p w14:paraId="709AF556" w14:textId="77777777" w:rsidR="00DC452F" w:rsidRPr="005571EE" w:rsidRDefault="00DC452F" w:rsidP="00253988">
            <w:pPr>
              <w:rPr>
                <w:rFonts w:asciiTheme="majorBidi" w:hAnsiTheme="majorBidi" w:cstheme="majorBidi"/>
                <w:sz w:val="18"/>
                <w:szCs w:val="18"/>
                <w:lang w:val="en-US"/>
              </w:rPr>
            </w:pPr>
            <w:r w:rsidRPr="005571EE">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gdreJCWf","properties":{"formattedCitation":"(Cao et al., 2007)","plainCitation":"(Cao et al., 2007)","dontUpdate":true,"noteIndex":0},"citationItems":[{"id":135,"uris":["http://zotero.org/users/local/U7wDc1vF/items/737M6A2K"],"itemData":{"id":135,"type":"article-journal","abstract":"There are few data on neuropsychological deficits in young-adult stroke patients. This study investigates cognitive conditions in a young-adult stroke population, as well as tasks that detect their neuropsychological impairment.Forty 18- to 47-year-old stroke patients, and a matched control group, completed a neuropsychological battery to evaluate deficits related to cognition, daily activities and mood.Patients performed worse than controls; five patients were classified as demented, three had global cognitive impairment and eight partial cognitive impairment. Cognitive impairment was more closely associated with reduced performance of daily activities than with motor deficits.","container-title":"Archives of Clinical Neuropsychology","DOI":"10.1016/j.acn.2006.09.005","ISSN":"0887-6177","issue":"2","journalAbbreviation":"Archives of Clinical Neuropsychology","page":"133-142","source":"Silverchair","title":"Neuropsychological findings in young-adult stroke patients","volume":"22","author":[{"family":"Cao","given":"Marina"},{"family":"Ferrari","given":"Marco"},{"family":"Patella","given":"Rosalba"},{"family":"Marra","given":"Camillo"},{"family":"Rasura","given":"Maurizia"}],"issued":{"date-parts":[["2007",2,1]]}}}],"schema":"https://github.com/citation-style-language/schema/raw/master/csl-citation.json"} </w:instrText>
            </w:r>
            <w:r w:rsidRPr="005571EE">
              <w:rPr>
                <w:rFonts w:asciiTheme="majorBidi" w:hAnsiTheme="majorBidi" w:cstheme="majorBidi"/>
                <w:color w:val="000000"/>
                <w:sz w:val="18"/>
                <w:szCs w:val="18"/>
                <w:lang w:val="en-US"/>
              </w:rPr>
              <w:fldChar w:fldCharType="separate"/>
            </w:r>
            <w:r w:rsidRPr="005571EE">
              <w:rPr>
                <w:rFonts w:ascii="Times New Roman" w:hAnsi="Times New Roman" w:cs="Times New Roman"/>
                <w:sz w:val="18"/>
              </w:rPr>
              <w:t>Cao et al., 2007</w:t>
            </w:r>
            <w:r w:rsidRPr="005571EE">
              <w:rPr>
                <w:rFonts w:asciiTheme="majorBidi" w:hAnsiTheme="majorBidi" w:cstheme="majorBidi"/>
                <w:color w:val="000000"/>
                <w:sz w:val="18"/>
                <w:szCs w:val="18"/>
                <w:lang w:val="en-US"/>
              </w:rPr>
              <w:fldChar w:fldCharType="end"/>
            </w:r>
          </w:p>
        </w:tc>
        <w:tc>
          <w:tcPr>
            <w:tcW w:w="851" w:type="dxa"/>
          </w:tcPr>
          <w:p w14:paraId="03C2CC3F" w14:textId="77777777" w:rsidR="00DC452F" w:rsidRPr="000B363E" w:rsidRDefault="00DC452F" w:rsidP="00253988">
            <w:pPr>
              <w:rPr>
                <w:rFonts w:asciiTheme="majorBidi" w:hAnsiTheme="majorBidi" w:cstheme="majorBidi"/>
                <w:sz w:val="18"/>
                <w:szCs w:val="18"/>
                <w:lang w:val="en-US"/>
              </w:rPr>
            </w:pPr>
            <w:r w:rsidRPr="000B363E">
              <w:rPr>
                <w:rFonts w:asciiTheme="majorBidi" w:hAnsiTheme="majorBidi" w:cstheme="majorBidi"/>
                <w:sz w:val="18"/>
                <w:szCs w:val="18"/>
                <w:lang w:val="en-US"/>
              </w:rPr>
              <w:t>ITA</w:t>
            </w:r>
          </w:p>
        </w:tc>
        <w:tc>
          <w:tcPr>
            <w:tcW w:w="2268" w:type="dxa"/>
          </w:tcPr>
          <w:p w14:paraId="632244DB" w14:textId="77777777" w:rsidR="00DC452F" w:rsidRPr="000B363E" w:rsidRDefault="00DC452F" w:rsidP="00253988">
            <w:pPr>
              <w:rPr>
                <w:rFonts w:asciiTheme="majorBidi" w:hAnsiTheme="majorBidi" w:cstheme="majorBidi"/>
                <w:b/>
                <w:bCs/>
                <w:sz w:val="18"/>
                <w:szCs w:val="18"/>
                <w:lang w:val="en-US"/>
              </w:rPr>
            </w:pPr>
            <w:r w:rsidRPr="000B363E">
              <w:rPr>
                <w:rFonts w:asciiTheme="majorBidi" w:hAnsiTheme="majorBidi" w:cstheme="majorBidi"/>
                <w:b/>
                <w:bCs/>
                <w:sz w:val="18"/>
                <w:szCs w:val="18"/>
                <w:lang w:val="en-US"/>
              </w:rPr>
              <w:t>MMSE</w:t>
            </w:r>
          </w:p>
          <w:p w14:paraId="34B879B3" w14:textId="77777777" w:rsidR="00DC452F" w:rsidRPr="000B363E" w:rsidRDefault="00DC452F" w:rsidP="00253988">
            <w:pPr>
              <w:rPr>
                <w:rFonts w:asciiTheme="majorBidi" w:hAnsiTheme="majorBidi" w:cstheme="majorBidi"/>
                <w:sz w:val="18"/>
                <w:szCs w:val="18"/>
                <w:lang w:val="en-US"/>
              </w:rPr>
            </w:pPr>
            <w:r w:rsidRPr="000B363E">
              <w:rPr>
                <w:rFonts w:asciiTheme="majorBidi" w:hAnsiTheme="majorBidi" w:cstheme="majorBidi"/>
                <w:sz w:val="18"/>
                <w:szCs w:val="18"/>
                <w:lang w:val="en-US"/>
              </w:rPr>
              <w:t>NPS battery</w:t>
            </w:r>
          </w:p>
        </w:tc>
        <w:tc>
          <w:tcPr>
            <w:tcW w:w="2268" w:type="dxa"/>
          </w:tcPr>
          <w:p w14:paraId="24219056" w14:textId="77777777" w:rsidR="00DC452F" w:rsidRPr="00AD3456" w:rsidRDefault="00DC452F" w:rsidP="00253988">
            <w:pPr>
              <w:rPr>
                <w:rFonts w:asciiTheme="majorBidi" w:hAnsiTheme="majorBidi" w:cstheme="majorBidi"/>
                <w:sz w:val="18"/>
                <w:szCs w:val="18"/>
                <w:lang w:val="en-US"/>
              </w:rPr>
            </w:pPr>
            <w:r w:rsidRPr="00AD3456">
              <w:rPr>
                <w:rFonts w:asciiTheme="majorBidi" w:hAnsiTheme="majorBidi" w:cstheme="majorBidi"/>
                <w:sz w:val="18"/>
                <w:szCs w:val="18"/>
                <w:lang w:val="en-US"/>
              </w:rPr>
              <w:t>score &lt; 24/30</w:t>
            </w:r>
          </w:p>
          <w:p w14:paraId="36AAF195" w14:textId="77777777" w:rsidR="00DC452F" w:rsidRPr="00AD3456" w:rsidRDefault="00DC452F" w:rsidP="00253988">
            <w:pPr>
              <w:rPr>
                <w:rFonts w:asciiTheme="majorBidi" w:hAnsiTheme="majorBidi" w:cstheme="majorBidi"/>
                <w:sz w:val="18"/>
                <w:szCs w:val="18"/>
                <w:lang w:val="en-US"/>
              </w:rPr>
            </w:pPr>
            <w:r w:rsidRPr="00AD3456">
              <w:rPr>
                <w:rFonts w:asciiTheme="majorBidi" w:hAnsiTheme="majorBidi" w:cstheme="majorBidi"/>
                <w:sz w:val="18"/>
                <w:szCs w:val="18"/>
                <w:lang w:val="en-US"/>
              </w:rPr>
              <w:t xml:space="preserve">established cut-off  ≥ 3 tests </w:t>
            </w:r>
          </w:p>
        </w:tc>
        <w:tc>
          <w:tcPr>
            <w:tcW w:w="1134" w:type="dxa"/>
          </w:tcPr>
          <w:p w14:paraId="5702BFC3" w14:textId="77777777" w:rsidR="00DC452F" w:rsidRPr="00AD3456" w:rsidRDefault="00DC452F" w:rsidP="00253988">
            <w:pPr>
              <w:rPr>
                <w:rFonts w:asciiTheme="majorBidi" w:hAnsiTheme="majorBidi" w:cstheme="majorBidi"/>
                <w:sz w:val="18"/>
                <w:szCs w:val="18"/>
                <w:lang w:val="en-US"/>
              </w:rPr>
            </w:pPr>
          </w:p>
        </w:tc>
        <w:tc>
          <w:tcPr>
            <w:tcW w:w="1134" w:type="dxa"/>
          </w:tcPr>
          <w:p w14:paraId="1F83857E" w14:textId="77777777" w:rsidR="00DC452F" w:rsidRPr="00AD3456" w:rsidRDefault="00DC452F" w:rsidP="00253988">
            <w:pPr>
              <w:rPr>
                <w:rFonts w:asciiTheme="majorBidi" w:hAnsiTheme="majorBidi" w:cstheme="majorBidi"/>
                <w:sz w:val="18"/>
                <w:szCs w:val="18"/>
                <w:lang w:val="en-US"/>
              </w:rPr>
            </w:pPr>
            <w:r w:rsidRPr="000B363E">
              <w:rPr>
                <w:rFonts w:asciiTheme="majorBidi" w:hAnsiTheme="majorBidi" w:cstheme="majorBidi"/>
                <w:sz w:val="18"/>
                <w:szCs w:val="18"/>
                <w:lang w:val="en-US"/>
              </w:rPr>
              <w:t>16 (40%)</w:t>
            </w:r>
          </w:p>
        </w:tc>
      </w:tr>
      <w:tr w:rsidR="00DC452F" w:rsidRPr="000B363E" w14:paraId="3C51A2F3" w14:textId="77777777" w:rsidTr="00253988">
        <w:trPr>
          <w:trHeight w:val="510"/>
        </w:trPr>
        <w:tc>
          <w:tcPr>
            <w:tcW w:w="1838" w:type="dxa"/>
            <w:shd w:val="clear" w:color="auto" w:fill="auto"/>
          </w:tcPr>
          <w:p w14:paraId="38C8AF6C" w14:textId="77777777" w:rsidR="00DC452F" w:rsidRPr="005571EE" w:rsidRDefault="00DC452F" w:rsidP="00253988">
            <w:pPr>
              <w:rPr>
                <w:rFonts w:asciiTheme="majorBidi" w:hAnsiTheme="majorBidi" w:cstheme="majorBidi"/>
                <w:sz w:val="18"/>
                <w:szCs w:val="18"/>
                <w:lang w:val="en-US"/>
              </w:rPr>
            </w:pPr>
            <w:r w:rsidRPr="005571EE">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Yy9FWFjD","properties":{"formattedCitation":"(Done et al., 2021)","plainCitation":"(Done et al., 2021)","dontUpdate":true,"noteIndex":0},"citationItems":[{"id":509,"uris":["http://zotero.org/users/local/U7wDc1vF/items/NXRB2R8T"],"itemData":{"id":509,"type":"article-journal","abstract":"INTRODUCTION: Cognitive dysfunction after stroke is an important concern. We explored the utility of everyday abilities scale for India (EASI) for screening for dementia among young stroke survivors., METHODS: We interviewed 150 young stroke survivors and caregivers. Vascular dementia was diagnosed according to American Heart Association-American Stroke Association (ASA-AHA) criteria. EASI was administered to all caregivers. Receiver operating characteristic curve analysis was used to determine the area under the curve and optimum cut-points for EASI for the identification of dementia., RESULTS: Median EASI scores among subjects with dementia (n=35; 23.3%) was 2 (interquartile range: 0-4) and significantly different from those without (median: 0; interquartile range: 0-1; P&lt;0.001). The area under the curve was 0.768 (95% confidence interval: 0.674-0.863), and at the optimum cut-point of 2 on EASI, a sensitivity of 60% and specificity of 91.3% was achieved for the identification of dementia., CONCLUSION: EASI appears to be a promising tool to screen for dementia among young stroke survivors. Copyright © 2021 Wolters Kluwer Health, Inc. All rights reserved.","container-title":"Alzheimer disease and associated disorders","DOI":"10.1097/WAD.0000000000000452","ISSN":"1546-4156","issue":"3","journalAbbreviation":"Alzheimer Dis Assoc Disord","note":"publisher-place: United States\nDone, Indira P. Department of Neurology, Jawaharlal Institute of Postgraduate Medical Education and Research, Puducherry, Tamil Nadu, India.","page":"275-277","title":"Everyday Abilities Scale for India in Screening for Poststroke Dementia Among Young Stroke Survivors.","volume":"35","author":[{"family":"Done","given":"Indira P"},{"family":"Aghoram","given":"Rajeswari"},{"family":"Narayan","given":"Sunil K"}],"issued":{"date-parts":[["2021"]]}}}],"schema":"https://github.com/citation-style-language/schema/raw/master/csl-citation.json"} </w:instrText>
            </w:r>
            <w:r w:rsidRPr="005571EE">
              <w:rPr>
                <w:rFonts w:asciiTheme="majorBidi" w:hAnsiTheme="majorBidi" w:cstheme="majorBidi"/>
                <w:color w:val="000000"/>
                <w:sz w:val="18"/>
                <w:szCs w:val="18"/>
                <w:lang w:val="en-US"/>
              </w:rPr>
              <w:fldChar w:fldCharType="separate"/>
            </w:r>
            <w:r w:rsidRPr="005571EE">
              <w:rPr>
                <w:rFonts w:ascii="Times New Roman" w:hAnsi="Times New Roman" w:cs="Times New Roman"/>
                <w:sz w:val="18"/>
              </w:rPr>
              <w:t>Done et al., 2021</w:t>
            </w:r>
            <w:r w:rsidRPr="005571EE">
              <w:rPr>
                <w:rFonts w:asciiTheme="majorBidi" w:hAnsiTheme="majorBidi" w:cstheme="majorBidi"/>
                <w:color w:val="000000"/>
                <w:sz w:val="18"/>
                <w:szCs w:val="18"/>
                <w:lang w:val="en-US"/>
              </w:rPr>
              <w:fldChar w:fldCharType="end"/>
            </w:r>
          </w:p>
        </w:tc>
        <w:tc>
          <w:tcPr>
            <w:tcW w:w="851" w:type="dxa"/>
          </w:tcPr>
          <w:p w14:paraId="05FE92C9" w14:textId="77777777" w:rsidR="00DC452F" w:rsidRPr="000B363E" w:rsidRDefault="00DC452F" w:rsidP="00253988">
            <w:pPr>
              <w:rPr>
                <w:rFonts w:asciiTheme="majorBidi" w:hAnsiTheme="majorBidi" w:cstheme="majorBidi"/>
                <w:color w:val="000000"/>
                <w:sz w:val="18"/>
                <w:szCs w:val="18"/>
                <w:lang w:val="en-US"/>
              </w:rPr>
            </w:pPr>
            <w:r w:rsidRPr="000B363E">
              <w:rPr>
                <w:rFonts w:asciiTheme="majorBidi" w:hAnsiTheme="majorBidi" w:cstheme="majorBidi"/>
                <w:color w:val="000000"/>
                <w:sz w:val="18"/>
                <w:szCs w:val="18"/>
                <w:lang w:val="en-US"/>
              </w:rPr>
              <w:t>IND</w:t>
            </w:r>
          </w:p>
        </w:tc>
        <w:tc>
          <w:tcPr>
            <w:tcW w:w="2268" w:type="dxa"/>
          </w:tcPr>
          <w:p w14:paraId="1251E69D" w14:textId="77777777" w:rsidR="00DC452F" w:rsidRPr="000B363E" w:rsidRDefault="00DC452F" w:rsidP="00253988">
            <w:pPr>
              <w:rPr>
                <w:rFonts w:asciiTheme="majorBidi" w:hAnsiTheme="majorBidi" w:cstheme="majorBidi"/>
                <w:b/>
                <w:bCs/>
                <w:color w:val="000000"/>
                <w:sz w:val="18"/>
                <w:szCs w:val="18"/>
                <w:lang w:val="en-US"/>
              </w:rPr>
            </w:pPr>
            <w:r w:rsidRPr="000B363E">
              <w:rPr>
                <w:rFonts w:asciiTheme="majorBidi" w:hAnsiTheme="majorBidi" w:cstheme="majorBidi"/>
                <w:b/>
                <w:bCs/>
                <w:color w:val="000000"/>
                <w:sz w:val="18"/>
                <w:szCs w:val="18"/>
                <w:lang w:val="en-US"/>
              </w:rPr>
              <w:t>ACE-III</w:t>
            </w:r>
          </w:p>
          <w:p w14:paraId="6B08D459" w14:textId="77777777" w:rsidR="00DC452F" w:rsidRPr="000B363E" w:rsidRDefault="00DC452F" w:rsidP="00253988">
            <w:pPr>
              <w:rPr>
                <w:rFonts w:asciiTheme="majorBidi" w:hAnsiTheme="majorBidi" w:cstheme="majorBidi"/>
                <w:sz w:val="18"/>
                <w:szCs w:val="18"/>
                <w:lang w:val="en-US"/>
              </w:rPr>
            </w:pPr>
          </w:p>
        </w:tc>
        <w:tc>
          <w:tcPr>
            <w:tcW w:w="2268" w:type="dxa"/>
          </w:tcPr>
          <w:p w14:paraId="4CC746D4" w14:textId="77777777" w:rsidR="00DC452F" w:rsidRPr="000B363E" w:rsidRDefault="00DC452F" w:rsidP="00253988">
            <w:pPr>
              <w:rPr>
                <w:rFonts w:asciiTheme="majorBidi" w:hAnsiTheme="majorBidi" w:cstheme="majorBidi"/>
                <w:sz w:val="18"/>
                <w:szCs w:val="18"/>
                <w:lang w:val="en-US"/>
              </w:rPr>
            </w:pPr>
            <w:r w:rsidRPr="000B363E">
              <w:rPr>
                <w:rFonts w:asciiTheme="majorBidi" w:hAnsiTheme="majorBidi" w:cstheme="majorBidi"/>
                <w:sz w:val="18"/>
                <w:szCs w:val="18"/>
                <w:lang w:val="en-US"/>
              </w:rPr>
              <w:t xml:space="preserve">below 2SD ≥ 2 domains </w:t>
            </w:r>
          </w:p>
        </w:tc>
        <w:tc>
          <w:tcPr>
            <w:tcW w:w="1134" w:type="dxa"/>
          </w:tcPr>
          <w:p w14:paraId="13F50D75" w14:textId="77777777" w:rsidR="00DC452F" w:rsidRPr="000B363E" w:rsidRDefault="00DC452F" w:rsidP="00253988">
            <w:pPr>
              <w:rPr>
                <w:rFonts w:asciiTheme="majorBidi" w:hAnsiTheme="majorBidi" w:cstheme="majorBidi"/>
                <w:sz w:val="18"/>
                <w:szCs w:val="18"/>
                <w:lang w:val="en-US"/>
              </w:rPr>
            </w:pPr>
          </w:p>
        </w:tc>
        <w:tc>
          <w:tcPr>
            <w:tcW w:w="1134" w:type="dxa"/>
          </w:tcPr>
          <w:p w14:paraId="3B11FE32" w14:textId="77777777" w:rsidR="00DC452F" w:rsidRPr="000B363E" w:rsidRDefault="00DC452F" w:rsidP="00253988">
            <w:pPr>
              <w:rPr>
                <w:rFonts w:asciiTheme="majorBidi" w:hAnsiTheme="majorBidi" w:cstheme="majorBidi"/>
                <w:sz w:val="18"/>
                <w:szCs w:val="18"/>
                <w:lang w:val="en-US"/>
              </w:rPr>
            </w:pPr>
            <w:r w:rsidRPr="000B363E">
              <w:rPr>
                <w:rStyle w:val="cf01"/>
                <w:rFonts w:asciiTheme="majorBidi" w:hAnsiTheme="majorBidi" w:cstheme="majorBidi"/>
                <w:lang w:val="en-US"/>
              </w:rPr>
              <w:t>117 (78%)</w:t>
            </w:r>
          </w:p>
        </w:tc>
      </w:tr>
      <w:tr w:rsidR="00DC452F" w:rsidRPr="000B363E" w14:paraId="7E0AD089" w14:textId="77777777" w:rsidTr="00253988">
        <w:trPr>
          <w:trHeight w:val="510"/>
        </w:trPr>
        <w:tc>
          <w:tcPr>
            <w:tcW w:w="1838" w:type="dxa"/>
            <w:shd w:val="clear" w:color="auto" w:fill="auto"/>
          </w:tcPr>
          <w:p w14:paraId="22E51580" w14:textId="77777777" w:rsidR="00DC452F" w:rsidRPr="005571EE" w:rsidRDefault="00DC452F" w:rsidP="00253988">
            <w:pPr>
              <w:rPr>
                <w:rFonts w:asciiTheme="majorBidi" w:hAnsiTheme="majorBidi" w:cstheme="majorBidi"/>
                <w:sz w:val="18"/>
                <w:szCs w:val="18"/>
                <w:lang w:val="en-US"/>
              </w:rPr>
            </w:pPr>
            <w:r w:rsidRPr="005571EE">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Oxfpn0TJ","properties":{"formattedCitation":"(Gans et al., 2021)","plainCitation":"(Gans et al., 2021)","dontUpdate":true,"noteIndex":0},"citationItems":[{"id":475,"uris":["http://zotero.org/users/local/U7wDc1vF/items/DKGUYPBU"],"itemData":{"id":475,"type":"article-journal","abstract":"PURPOSE: Stroke survivors develop late complications after stroke (LCAS) that impair return to pre-stroke responsibilities. Optimal strategies for detection have not been developed. We assessed differences in LCAS symptom detection among young stroke survivors undergoing active surveillance versus usual care., METHODS: This was a retrospective cohort study including patients age 18-50 with ischemic stroke, transient ischemic attack, or intracerebral hemorrhage evaluated in a Stroke Clinic between 1/1/2016-12/31/2017 with at least one outpatient evaluation during the first year after stroke. \"Active surveillance\" involved a semi-structured interview to elicit LCAS symptoms including headache, seizures, lethargy, mood disorders, cognitive impairment, central pain, insomnia, spasticity, dystonia, and orthostasis. \"Usual care\" did not involve the interview. Rates of LCAS symptom detection were assessed at 0-3 months and 3-12 months., RESULTS: One hundred twenty-one stroke survivors were included, of which 37% (45) underwent active surveillance. There were no differences in baseline characteristics except hospitalization location. Patients undergoing active surveillance were more likely to have at least one LCAS symptom detected (77% vs 49% at 0-3 months, p = 0.02; 81% vs. 54% at 3-12 months, p = 0.008). Active surveillance was more likely to detect symptoms of non-motor LCAS. There were no differences for motor LCAS., CONCLUSIONS: Active surveillance leads to higher rates of early symptom detection of non-motor LCAS in young stroke survivors.Implications for rehabilitationYoung stroke survivors frequently have late complications after stroke (LCAS) that impair return to pre-stroke responsibilities.Active surveillance for LCAS symptoms with a semi-structured interview increases detection of non-motor late complications.A bundled approach to screening for LCAS symptoms is pragmatic as a majority of young stroke survivors have at least one symptom but no single symptom is present in all stroke survivors.","container-title":"Disability and rehabilitation","DOI":"10.1080/09638288.2021.1883749","ISSN":"1464-5165","issue":"9207179, a8i","journalAbbreviation":"Disabil Rehabil","note":"publisher-place: England\nGans, Sarah D. Division of Stroke and Cerebrovascular Diseases, Department of Neurology, Tufts Medical Center, Boston, MA, USA.\nMichaels, Elena. Division of Stroke and Cerebrovascular Diseases, Department of Neurology, Tufts Medical Center, Boston, MA, USA.\nThaler, David E. Division of Stroke and Cerebrovascular Diseases, Department of Neurology, Tufts Medical Center, Boston, MA, USA.\nLeung, Lester Y. Division of Stroke and Cerebrovascular Diseases, Department of Neurology, Tufts Medical Center, Boston, MA, USA.","page":"1-5","title":"Detection of symptoms of late complications after stroke in young survivors with active surveillance versus usual care.","author":[{"family":"Gans","given":"Sarah D"},{"family":"Michaels","given":"Elena"},{"family":"Thaler","given":"David E"},{"family":"Leung","given":"Lester Y"}],"issued":{"date-parts":[["2021"]]}}}],"schema":"https://github.com/citation-style-language/schema/raw/master/csl-citation.json"} </w:instrText>
            </w:r>
            <w:r w:rsidRPr="005571EE">
              <w:rPr>
                <w:rFonts w:asciiTheme="majorBidi" w:hAnsiTheme="majorBidi" w:cstheme="majorBidi"/>
                <w:color w:val="000000"/>
                <w:sz w:val="18"/>
                <w:szCs w:val="18"/>
                <w:lang w:val="en-US"/>
              </w:rPr>
              <w:fldChar w:fldCharType="separate"/>
            </w:r>
            <w:r w:rsidRPr="005571EE">
              <w:rPr>
                <w:rFonts w:ascii="Times New Roman" w:hAnsi="Times New Roman" w:cs="Times New Roman"/>
                <w:sz w:val="18"/>
                <w:lang w:val="en-US"/>
              </w:rPr>
              <w:t>Gans et al., 2021</w:t>
            </w:r>
            <w:r w:rsidRPr="005571EE">
              <w:rPr>
                <w:rFonts w:asciiTheme="majorBidi" w:hAnsiTheme="majorBidi" w:cstheme="majorBidi"/>
                <w:color w:val="000000"/>
                <w:sz w:val="18"/>
                <w:szCs w:val="18"/>
                <w:lang w:val="en-US"/>
              </w:rPr>
              <w:fldChar w:fldCharType="end"/>
            </w:r>
          </w:p>
        </w:tc>
        <w:tc>
          <w:tcPr>
            <w:tcW w:w="851" w:type="dxa"/>
          </w:tcPr>
          <w:p w14:paraId="4976A571" w14:textId="77777777" w:rsidR="00DC452F" w:rsidRPr="00AD525F"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USA</w:t>
            </w:r>
          </w:p>
        </w:tc>
        <w:tc>
          <w:tcPr>
            <w:tcW w:w="2268" w:type="dxa"/>
          </w:tcPr>
          <w:p w14:paraId="67B5C700" w14:textId="77777777" w:rsidR="00DC452F" w:rsidRPr="00AD3456"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questionnaire</w:t>
            </w:r>
          </w:p>
        </w:tc>
        <w:tc>
          <w:tcPr>
            <w:tcW w:w="2268" w:type="dxa"/>
          </w:tcPr>
          <w:p w14:paraId="43A03ADE" w14:textId="77777777" w:rsidR="00DC452F" w:rsidRPr="00AD3456" w:rsidRDefault="00DC452F" w:rsidP="00253988">
            <w:pPr>
              <w:rPr>
                <w:rFonts w:asciiTheme="majorBidi" w:hAnsiTheme="majorBidi" w:cstheme="majorBidi"/>
                <w:sz w:val="18"/>
                <w:szCs w:val="18"/>
                <w:lang w:val="en-US"/>
              </w:rPr>
            </w:pPr>
            <w:r w:rsidRPr="00AD3456">
              <w:rPr>
                <w:rFonts w:asciiTheme="majorBidi" w:hAnsiTheme="majorBidi" w:cstheme="majorBidi"/>
                <w:sz w:val="18"/>
                <w:szCs w:val="18"/>
                <w:lang w:val="en-US"/>
              </w:rPr>
              <w:t>question concentration + memory difficulties</w:t>
            </w:r>
          </w:p>
        </w:tc>
        <w:tc>
          <w:tcPr>
            <w:tcW w:w="2268" w:type="dxa"/>
            <w:gridSpan w:val="2"/>
          </w:tcPr>
          <w:p w14:paraId="74FF37C1" w14:textId="77777777" w:rsidR="00DC452F" w:rsidRPr="00AD3456" w:rsidRDefault="00DC452F" w:rsidP="00253988">
            <w:pPr>
              <w:jc w:val="center"/>
              <w:rPr>
                <w:rFonts w:asciiTheme="majorBidi" w:hAnsiTheme="majorBidi" w:cstheme="majorBidi"/>
                <w:sz w:val="18"/>
                <w:szCs w:val="18"/>
                <w:lang w:val="en-US"/>
              </w:rPr>
            </w:pPr>
            <w:r w:rsidRPr="00AD3456">
              <w:rPr>
                <w:rFonts w:asciiTheme="majorBidi" w:hAnsiTheme="majorBidi" w:cstheme="majorBidi"/>
                <w:sz w:val="18"/>
                <w:szCs w:val="18"/>
                <w:lang w:val="en-US"/>
              </w:rPr>
              <w:t>31 (26%)</w:t>
            </w:r>
          </w:p>
        </w:tc>
      </w:tr>
      <w:tr w:rsidR="00DC452F" w:rsidRPr="00372788" w14:paraId="407563CF" w14:textId="77777777" w:rsidTr="00253988">
        <w:trPr>
          <w:trHeight w:val="510"/>
        </w:trPr>
        <w:tc>
          <w:tcPr>
            <w:tcW w:w="1838" w:type="dxa"/>
            <w:shd w:val="clear" w:color="auto" w:fill="auto"/>
          </w:tcPr>
          <w:p w14:paraId="7FEF077C" w14:textId="77777777" w:rsidR="00DC452F" w:rsidRPr="005571EE" w:rsidRDefault="00DC452F" w:rsidP="00253988">
            <w:pPr>
              <w:rPr>
                <w:rFonts w:asciiTheme="majorBidi" w:hAnsiTheme="majorBidi" w:cstheme="majorBidi"/>
                <w:sz w:val="18"/>
                <w:szCs w:val="18"/>
                <w:lang w:val="en-US"/>
              </w:rPr>
            </w:pPr>
            <w:r w:rsidRPr="005571EE">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JJ25Nw01","properties":{"formattedCitation":"(Hoffmann, 1998)","plainCitation":"(Hoffmann, 1998)","dontUpdate":true,"noteIndex":0},"citationItems":[{"id":997,"uris":["http://zotero.org/users/local/U7wDc1vF/items/WHEPZGIC"],"itemData":{"id":997,"type":"article-journal","abstract":"AIM: To determine the clinical syndromes, etiopathogenesis, and prognostic factors in a prospectively evaluated multiethnic young stroke population., METHODS: Only first-ever patients with a World Heath Organization definition of stroke and anatomic brain imaging were included. A hierarchy of investigative modalities divided into three tiers was applied and a range of standardized scales scored in each patient. This allowed quantification of clinical deficit, etiopathogenesis, disability, and handicap. Standardized stroke scales included the Canadian Neurological Scale (CNS), the Oxfordshire Community Stroke Project (OCSP) clinical stroke scale, and TOAST (Trial of Org 10172 in Acute Stroke Study) etiological classification. Disability was measured with the Barthel Index and handicap with the Rankin Scale; cognitive impairment was separately evaluated according to predefined criteria. A prognostication measure was made in some patients with the Cerebral Perfusion Index (CPI)., RESULTS: A total of 236 patients was evaluated of whom 64 were excluded because of no lesion consistent with stroke on brain scanning leaving 172 for analysis. There were 87 women, 85 men, with a mean age of 43.8 years (range, 15 to 49 years). Despite many different predefined symptoms, 38 patients (22%) could not be classified. Hypertension (31%) and smoking (19%) were the most commonly encountered risk factors, with more recently determined risk factors such as infection (6%) and emotional stress (5%) relatively frequent. With respect to etiology, the TOAST category \"other\" was the most numerous group, numbering 93 of 172 (55%) with prothrombotic states in 25 (15%), vasculitis in 21 (12%), and dissection in 12 (7%) being the most frequent causes. Proportions of the remaining categories were small vessel disease (16%), cardioembolism (13%), large vessel disease (10%), and unknown (6%). X-square analysis for an association between the clinical OCSP and TOAST classifications was not significant. Severity of stroke was generally mild as judged by the CNS and Rankin scales. A high proportion of patients had cognitive impairment (54%). A cerebral perfusion index was possible in 31 patients, most of whom had a medium prognosis., CONCLUSION: in this hospital-based consecutive series, most young stroke patients in our region were grouped into nonatherogenic (mostly prothrombotic states, infection asssociated and dissection) and noncardiac causes with a definite or probable cause found in 94%. The wide variety of stroke symptoms recorded in this study underscores the heterogeneity of stroke presentation and caution in the emergent evaluation of patients. Cognitive impairment in the majority of stroke patients in the acute and subacute stroke period has important implications for degree of clinical deficit especially as it applies to stroke scales and treatment trials.","container-title":"Journal of stroke and cerebrovascular diseases : the official journal of National Stroke Association","ISSN":"1052-3057","issue":"6","journalAbbreviation":"J STROKE CEREBROVASC DIS","note":"publisher-place: United States\nHoffmann, M. Department of Neurology Cerebrovascular Group, the University of Natal Kwazulu, Natal, Durban, South Africa; Department of Vascular Surgery-Cerebrovascular Group, the University of Natal Kwazulu, Natal, Durban, South Africa; Stroke Unit, Entabeni Hospital, Kwazulu, Natal, Durban South Africa.","page":"404-13","title":"Stroke in the young: The multiethnic prospective durban stroke data bank results.","volume":"7","author":[{"family":"Hoffmann","given":"M"}],"issued":{"date-parts":[["1998"]]}}}],"schema":"https://github.com/citation-style-language/schema/raw/master/csl-citation.json"} </w:instrText>
            </w:r>
            <w:r w:rsidRPr="005571EE">
              <w:rPr>
                <w:rFonts w:asciiTheme="majorBidi" w:hAnsiTheme="majorBidi" w:cstheme="majorBidi"/>
                <w:color w:val="000000"/>
                <w:sz w:val="18"/>
                <w:szCs w:val="18"/>
                <w:lang w:val="en-US"/>
              </w:rPr>
              <w:fldChar w:fldCharType="separate"/>
            </w:r>
            <w:r w:rsidRPr="005571EE">
              <w:rPr>
                <w:rFonts w:ascii="Times New Roman" w:hAnsi="Times New Roman" w:cs="Times New Roman"/>
                <w:sz w:val="18"/>
                <w:lang w:val="en-US"/>
              </w:rPr>
              <w:t>Hoffmann, 1998</w:t>
            </w:r>
            <w:r w:rsidRPr="005571EE">
              <w:rPr>
                <w:rFonts w:asciiTheme="majorBidi" w:hAnsiTheme="majorBidi" w:cstheme="majorBidi"/>
                <w:color w:val="000000"/>
                <w:sz w:val="18"/>
                <w:szCs w:val="18"/>
                <w:lang w:val="en-US"/>
              </w:rPr>
              <w:fldChar w:fldCharType="end"/>
            </w:r>
          </w:p>
        </w:tc>
        <w:tc>
          <w:tcPr>
            <w:tcW w:w="851" w:type="dxa"/>
          </w:tcPr>
          <w:p w14:paraId="0FFF19A9" w14:textId="77777777" w:rsidR="00DC452F" w:rsidRPr="00AD525F"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ZAF</w:t>
            </w:r>
          </w:p>
        </w:tc>
        <w:tc>
          <w:tcPr>
            <w:tcW w:w="2268" w:type="dxa"/>
          </w:tcPr>
          <w:p w14:paraId="48881461" w14:textId="77777777" w:rsidR="00DC452F" w:rsidRPr="00627A21" w:rsidRDefault="00DC452F" w:rsidP="00253988">
            <w:pPr>
              <w:rPr>
                <w:rFonts w:asciiTheme="majorBidi" w:hAnsiTheme="majorBidi" w:cstheme="majorBidi"/>
                <w:b/>
                <w:bCs/>
                <w:sz w:val="18"/>
                <w:szCs w:val="18"/>
                <w:lang w:val="en-US"/>
              </w:rPr>
            </w:pPr>
            <w:r w:rsidRPr="00627A21">
              <w:rPr>
                <w:rFonts w:asciiTheme="majorBidi" w:hAnsiTheme="majorBidi" w:cstheme="majorBidi"/>
                <w:b/>
                <w:bCs/>
                <w:sz w:val="18"/>
                <w:szCs w:val="18"/>
                <w:lang w:val="en-US"/>
              </w:rPr>
              <w:t>HCFD</w:t>
            </w:r>
          </w:p>
          <w:p w14:paraId="2782989E" w14:textId="77777777" w:rsidR="00DC452F" w:rsidRPr="000B363E" w:rsidRDefault="00DC452F" w:rsidP="00253988">
            <w:pPr>
              <w:rPr>
                <w:rFonts w:asciiTheme="majorBidi" w:hAnsiTheme="majorBidi" w:cstheme="majorBidi"/>
                <w:sz w:val="18"/>
                <w:szCs w:val="18"/>
                <w:lang w:val="en-US"/>
              </w:rPr>
            </w:pPr>
            <w:r w:rsidRPr="00AD3456">
              <w:rPr>
                <w:rFonts w:asciiTheme="majorBidi" w:hAnsiTheme="majorBidi" w:cstheme="majorBidi"/>
                <w:sz w:val="18"/>
                <w:szCs w:val="18"/>
                <w:lang w:val="en-US"/>
              </w:rPr>
              <w:t>NPS</w:t>
            </w:r>
            <w:r>
              <w:rPr>
                <w:rFonts w:asciiTheme="majorBidi" w:hAnsiTheme="majorBidi" w:cstheme="majorBidi"/>
                <w:sz w:val="18"/>
                <w:szCs w:val="18"/>
                <w:lang w:val="en-US"/>
              </w:rPr>
              <w:t xml:space="preserve"> battery</w:t>
            </w:r>
          </w:p>
        </w:tc>
        <w:tc>
          <w:tcPr>
            <w:tcW w:w="2268" w:type="dxa"/>
          </w:tcPr>
          <w:p w14:paraId="5825B4E5" w14:textId="77777777" w:rsidR="00DC452F" w:rsidRPr="00AD3456" w:rsidRDefault="00DC452F" w:rsidP="00253988">
            <w:pPr>
              <w:rPr>
                <w:rFonts w:asciiTheme="majorBidi" w:hAnsiTheme="majorBidi" w:cstheme="majorBidi"/>
                <w:sz w:val="18"/>
                <w:szCs w:val="18"/>
                <w:lang w:val="en-US"/>
              </w:rPr>
            </w:pPr>
            <w:r w:rsidRPr="00AD3456">
              <w:rPr>
                <w:rFonts w:asciiTheme="majorBidi" w:hAnsiTheme="majorBidi" w:cstheme="majorBidi"/>
                <w:sz w:val="18"/>
                <w:szCs w:val="18"/>
                <w:lang w:val="en-US"/>
              </w:rPr>
              <w:t xml:space="preserve">according to the norms published by </w:t>
            </w:r>
            <w:proofErr w:type="spellStart"/>
            <w:r w:rsidRPr="00AD3456">
              <w:rPr>
                <w:rFonts w:asciiTheme="majorBidi" w:hAnsiTheme="majorBidi" w:cstheme="majorBidi"/>
                <w:sz w:val="18"/>
                <w:szCs w:val="18"/>
                <w:lang w:val="en-US"/>
              </w:rPr>
              <w:t>Lezak</w:t>
            </w:r>
            <w:proofErr w:type="spellEnd"/>
            <w:r>
              <w:rPr>
                <w:rFonts w:asciiTheme="majorBidi" w:hAnsiTheme="majorBidi" w:cstheme="majorBidi"/>
                <w:sz w:val="18"/>
                <w:szCs w:val="18"/>
                <w:lang w:val="en-US"/>
              </w:rPr>
              <w:t xml:space="preserve"> et al., 2012</w:t>
            </w:r>
          </w:p>
        </w:tc>
        <w:tc>
          <w:tcPr>
            <w:tcW w:w="1134" w:type="dxa"/>
          </w:tcPr>
          <w:p w14:paraId="3999AAAE" w14:textId="77777777" w:rsidR="00DC452F" w:rsidRPr="000B363E" w:rsidRDefault="00DC452F" w:rsidP="00253988">
            <w:pPr>
              <w:rPr>
                <w:rFonts w:asciiTheme="majorBidi" w:hAnsiTheme="majorBidi" w:cstheme="majorBidi"/>
                <w:sz w:val="18"/>
                <w:szCs w:val="18"/>
                <w:lang w:val="en-US"/>
              </w:rPr>
            </w:pPr>
            <w:r w:rsidRPr="000B363E">
              <w:rPr>
                <w:rFonts w:asciiTheme="majorBidi" w:hAnsiTheme="majorBidi" w:cstheme="majorBidi"/>
                <w:sz w:val="18"/>
                <w:szCs w:val="18"/>
                <w:lang w:val="en-US"/>
              </w:rPr>
              <w:t>92 (53%)</w:t>
            </w:r>
          </w:p>
        </w:tc>
        <w:tc>
          <w:tcPr>
            <w:tcW w:w="1134" w:type="dxa"/>
          </w:tcPr>
          <w:p w14:paraId="5735A7DB" w14:textId="77777777" w:rsidR="00DC452F" w:rsidRPr="000B363E" w:rsidRDefault="00DC452F" w:rsidP="00253988">
            <w:pPr>
              <w:rPr>
                <w:rFonts w:asciiTheme="majorBidi" w:hAnsiTheme="majorBidi" w:cstheme="majorBidi"/>
                <w:sz w:val="18"/>
                <w:szCs w:val="18"/>
                <w:lang w:val="en-US"/>
              </w:rPr>
            </w:pPr>
          </w:p>
        </w:tc>
      </w:tr>
      <w:tr w:rsidR="00DC452F" w:rsidRPr="000B363E" w14:paraId="5E2FA702" w14:textId="77777777" w:rsidTr="00253988">
        <w:trPr>
          <w:trHeight w:val="510"/>
        </w:trPr>
        <w:tc>
          <w:tcPr>
            <w:tcW w:w="1838" w:type="dxa"/>
            <w:shd w:val="clear" w:color="auto" w:fill="auto"/>
          </w:tcPr>
          <w:p w14:paraId="7282E193" w14:textId="77777777" w:rsidR="00DC452F" w:rsidRPr="005571EE" w:rsidRDefault="00DC452F" w:rsidP="00253988">
            <w:pPr>
              <w:rPr>
                <w:rFonts w:asciiTheme="majorBidi" w:hAnsiTheme="majorBidi" w:cstheme="majorBidi"/>
                <w:sz w:val="18"/>
                <w:szCs w:val="18"/>
                <w:lang w:val="en-US"/>
              </w:rPr>
            </w:pPr>
            <w:r w:rsidRPr="005571EE">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TNfyBZwn","properties":{"formattedCitation":"(Hoffmann &amp; Cases, 2008)","plainCitation":"(Hoffmann &amp; Cases, 2008)","dontUpdate":true,"noteIndex":0},"citationItems":[{"id":921,"uris":["http://zotero.org/users/local/U7wDc1vF/items/Y9AHPXYH"],"itemData":{"id":921,"type":"article-journal","abstract":"BACKGROUND: The neurobiology of the frontal network syndrome (FNS) that may occur with isolated subtentorial stroke is unknown., AIM: Evaluate for frontal network syndromes in young people post subtentorial stroke who have recovered neurologically and compare to a stroke lesion group least likely to manifest frontal network syndromes., METHODS: Young people (18-49 years) with isolated cerebellar or brainstem subtentorial stroke (ST) that had recovered to independency (Rankin score 2) with minimal or no residual neurological deficit (NIHSS 4) with neurological recovery enabling resumption of former employment. Comparison was made to age and education matched young people with posterior circulation territory parieto occipital lobe infarcts (PO). Depression, anxiety, systemic disease, autoimmune disease, neurodegenerative disease and substance abuse were specific exclusions. A battery of frontal tests surveying the principal frontal network syndromes (apathy, disinhibition, executive dysfunction, emotional intelligence quotient) was used. Neurological deficit and long tract signs were measured by the NIH strok e score (NIHSS)., RESULTS: From the cognitive stroke registry of young stroke patients (n = 511), analysis for isolated subtentorial infarction yielded cerebellar infarcts (n = 43, 8.4%) and brainstem infarcts (n = 36, 7.0%). After exclusions, 16 patients (cerebellum, n = 10, pons, n = 6) were compared to 10 PO infarct patients controlled for mean age, gender and NIH stroke scores. Overall 11/16 (69%) patients in the ST and 5/10 (50%) in the PO group manifested one or more of the principal FNS syndromes. Mean T scores for apathy, disinhibition, executive function and emotional intelligence standard scores were significantly more impaired in the ST group, but not for WCST error percentage scores., CONCLUSIONS: The mismatch of scant neurological deficit manifested by low NIHSS but with FNS in the majority of isolated ST stroke and more so than with PO stroke, gives support for a state dependent or neurotransmitter perturbation. The clinical impact is that such syndromes may be amenable to neuropharmacological intervention.","container-title":"Behavioural neurology","DOI":"10.3233/BEN-2008-0220","ISSN":"1875-8584","issue":"3","journalAbbreviation":"BEHAV. NEUROL.","note":"publisher-place: Netherlands\nHoffmann, Michael. Cognitive Neurology Division, Department of Neurology, University of South Florida, Tampa, FL 33612, USA. mhoffman@health.usf.edu","page":"101-5","title":"Etiology of frontal network syndromes in isolated subtentorial stroke.","volume":"20","author":[{"family":"Hoffmann","given":"Michael"},{"family":"Cases","given":"Lourdes Benes"}],"issued":{"date-parts":[["2008"]]}}}],"schema":"https://github.com/citation-style-language/schema/raw/master/csl-citation.json"} </w:instrText>
            </w:r>
            <w:r w:rsidRPr="005571EE">
              <w:rPr>
                <w:rFonts w:asciiTheme="majorBidi" w:hAnsiTheme="majorBidi" w:cstheme="majorBidi"/>
                <w:color w:val="000000"/>
                <w:sz w:val="18"/>
                <w:szCs w:val="18"/>
                <w:lang w:val="en-US"/>
              </w:rPr>
              <w:fldChar w:fldCharType="separate"/>
            </w:r>
            <w:r w:rsidRPr="005571EE">
              <w:rPr>
                <w:rFonts w:ascii="Times New Roman" w:hAnsi="Times New Roman" w:cs="Times New Roman"/>
                <w:sz w:val="18"/>
                <w:lang w:val="en-US"/>
              </w:rPr>
              <w:t>Hoffmann &amp; Cases, 2008</w:t>
            </w:r>
            <w:r w:rsidRPr="005571EE">
              <w:rPr>
                <w:rFonts w:asciiTheme="majorBidi" w:hAnsiTheme="majorBidi" w:cstheme="majorBidi"/>
                <w:color w:val="000000"/>
                <w:sz w:val="18"/>
                <w:szCs w:val="18"/>
                <w:lang w:val="en-US"/>
              </w:rPr>
              <w:fldChar w:fldCharType="end"/>
            </w:r>
          </w:p>
        </w:tc>
        <w:tc>
          <w:tcPr>
            <w:tcW w:w="851" w:type="dxa"/>
          </w:tcPr>
          <w:p w14:paraId="2214BB64" w14:textId="77777777" w:rsidR="00DC452F" w:rsidRPr="00AD525F"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USA</w:t>
            </w:r>
          </w:p>
        </w:tc>
        <w:tc>
          <w:tcPr>
            <w:tcW w:w="2268" w:type="dxa"/>
          </w:tcPr>
          <w:p w14:paraId="1065AFE4" w14:textId="77777777" w:rsidR="00DC452F" w:rsidRPr="00AD3456" w:rsidRDefault="00DC452F" w:rsidP="00253988">
            <w:pPr>
              <w:rPr>
                <w:rFonts w:asciiTheme="majorBidi" w:hAnsiTheme="majorBidi" w:cstheme="majorBidi"/>
                <w:sz w:val="18"/>
                <w:szCs w:val="18"/>
                <w:lang w:val="en-US"/>
              </w:rPr>
            </w:pPr>
            <w:r w:rsidRPr="00AD3456">
              <w:rPr>
                <w:rFonts w:asciiTheme="majorBidi" w:hAnsiTheme="majorBidi" w:cstheme="majorBidi"/>
                <w:sz w:val="18"/>
                <w:szCs w:val="18"/>
                <w:lang w:val="en-US"/>
              </w:rPr>
              <w:t>NPS</w:t>
            </w:r>
            <w:r>
              <w:rPr>
                <w:rFonts w:asciiTheme="majorBidi" w:hAnsiTheme="majorBidi" w:cstheme="majorBidi"/>
                <w:sz w:val="18"/>
                <w:szCs w:val="18"/>
                <w:lang w:val="en-US"/>
              </w:rPr>
              <w:t xml:space="preserve"> battery</w:t>
            </w:r>
          </w:p>
        </w:tc>
        <w:tc>
          <w:tcPr>
            <w:tcW w:w="2268" w:type="dxa"/>
          </w:tcPr>
          <w:p w14:paraId="28197906" w14:textId="77777777" w:rsidR="00DC452F" w:rsidRPr="00AD3456" w:rsidRDefault="00DC452F" w:rsidP="00253988">
            <w:pPr>
              <w:rPr>
                <w:rFonts w:asciiTheme="majorBidi" w:hAnsiTheme="majorBidi" w:cstheme="majorBidi"/>
                <w:sz w:val="18"/>
                <w:szCs w:val="18"/>
                <w:lang w:val="en-US"/>
              </w:rPr>
            </w:pPr>
            <w:r w:rsidRPr="00AD3456">
              <w:rPr>
                <w:rFonts w:asciiTheme="majorBidi" w:hAnsiTheme="majorBidi" w:cstheme="majorBidi"/>
                <w:sz w:val="18"/>
                <w:szCs w:val="18"/>
                <w:lang w:val="en-US"/>
              </w:rPr>
              <w:t>Nr.</w:t>
            </w:r>
          </w:p>
        </w:tc>
        <w:tc>
          <w:tcPr>
            <w:tcW w:w="1134" w:type="dxa"/>
          </w:tcPr>
          <w:p w14:paraId="7444A1AF" w14:textId="77777777" w:rsidR="00DC452F" w:rsidRPr="000B363E" w:rsidRDefault="00DC452F" w:rsidP="00253988">
            <w:pPr>
              <w:rPr>
                <w:rStyle w:val="cf01"/>
                <w:rFonts w:asciiTheme="majorBidi" w:hAnsiTheme="majorBidi" w:cstheme="majorBidi"/>
                <w:lang w:val="en-US"/>
              </w:rPr>
            </w:pPr>
            <w:r w:rsidRPr="000B363E">
              <w:rPr>
                <w:rStyle w:val="cf01"/>
                <w:rFonts w:asciiTheme="majorBidi" w:hAnsiTheme="majorBidi" w:cstheme="majorBidi"/>
                <w:lang w:val="en-US"/>
              </w:rPr>
              <w:t>16 (62%)</w:t>
            </w:r>
          </w:p>
        </w:tc>
        <w:tc>
          <w:tcPr>
            <w:tcW w:w="1134" w:type="dxa"/>
          </w:tcPr>
          <w:p w14:paraId="07FBB3DC" w14:textId="77777777" w:rsidR="00DC452F" w:rsidRPr="00AD3456" w:rsidRDefault="00DC452F" w:rsidP="00253988">
            <w:pPr>
              <w:rPr>
                <w:rFonts w:asciiTheme="majorBidi" w:hAnsiTheme="majorBidi" w:cstheme="majorBidi"/>
                <w:sz w:val="18"/>
                <w:szCs w:val="18"/>
                <w:lang w:val="en-US"/>
              </w:rPr>
            </w:pPr>
          </w:p>
        </w:tc>
      </w:tr>
      <w:tr w:rsidR="00DC452F" w:rsidRPr="000B363E" w14:paraId="43989D76" w14:textId="77777777" w:rsidTr="00253988">
        <w:trPr>
          <w:trHeight w:val="510"/>
        </w:trPr>
        <w:tc>
          <w:tcPr>
            <w:tcW w:w="1838" w:type="dxa"/>
            <w:shd w:val="clear" w:color="auto" w:fill="auto"/>
          </w:tcPr>
          <w:p w14:paraId="6526D862" w14:textId="77777777" w:rsidR="00DC452F" w:rsidRPr="005571EE" w:rsidRDefault="00DC452F" w:rsidP="00253988">
            <w:pPr>
              <w:rPr>
                <w:rFonts w:asciiTheme="majorBidi" w:hAnsiTheme="majorBidi" w:cstheme="majorBidi"/>
                <w:sz w:val="18"/>
                <w:szCs w:val="18"/>
                <w:lang w:val="en-US"/>
              </w:rPr>
            </w:pPr>
            <w:r w:rsidRPr="005571EE">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FRWTPgf4","properties":{"formattedCitation":"(Huang et al., 2015)","plainCitation":"(Huang et al., 2015)","dontUpdate":true,"noteIndex":0},"citationItems":[{"id":768,"uris":["http://zotero.org/users/local/U7wDc1vF/items/VN42G5DB"],"itemData":{"id":768,"type":"article-journal","abstract":"BACKGROUND: Post-stroke cognitive impairment is common and a decisive prognostic factor. However, few studies have reported on post-stroke cognition in young adults, especially long-term cognition. This study was designed to investigate the influence of baseline factors, treatments, and functional outcome on the long-term cognitive outcome in young adults with ischemic stroke., MATERIAL AND METHODS: Consecutive patients aged 18-45 years between January 1, 2006 and December 31, 2010, with a first-ever ischemic stroke, were recruited for cognitive assessment by telephone from December 10 to December 31, 2013 using modified versions of \"Telephone Instrument for Cognitive Status\" (TICS-m) scale. The relationship of cognitive impairment with baseline factors, treatments, and functional outcome were evaluated., RESULTS: A total of 350 patients with an average age of 41.0+/-6.8 years (69.7% males and 30.3% females) were reviewed. The average follow-up period was 5.8+/-3.2 years, and cognitive impairment existed in 39.4% of patients at follow-up. Stroke severity on admission, functional outcome (modified Rankin Scale, mRS &gt;2) at discharge, left anterior circulation syndrome, and stroke recurrence were markedly associated with post-stroke cognitive impairment (all P&lt;0.01). Post-stroke cognition was also significantly related to mRS at follow-up (r=-0.563, P&lt;0.001)., CONCLUSIONS: Post-stroke cognition was related to functional outcome: hence, treatment directed toward reducing functional disability might also reduce cognitive impairment.","container-title":"Medical science monitor : international medical journal of experimental and clinical research","DOI":"10.12659/MSM.892554","ISSN":"1643-3750","issue":"dxw, 9609063","journalAbbreviation":"Med Sci Monit","note":"publisher-place: United States\nHuang, Ying. Department of Neurology, Xuan Wu Hospital, Capital Medical University, Beijing, China (mainland).\nYang, Shanshan. Department of Neurology, Xuan Wu Hospital, Capital Medical University, Beijing, China (mainland).\nJia, Jianping. Department of Neurology, Xuan Wu Hospital, Capital Medical University, Beijing, China (mainland).","page":"654-60","title":"Factors related to long-term post-stroke cognitive impairment in young adult ischemic stroke.","volume":"21","author":[{"family":"Huang","given":"Ying"},{"family":"Yang","given":"Shanshan"},{"family":"Jia","given":"Jianping"}],"issued":{"date-parts":[["2015"]]}}}],"schema":"https://github.com/citation-style-language/schema/raw/master/csl-citation.json"} </w:instrText>
            </w:r>
            <w:r w:rsidRPr="005571EE">
              <w:rPr>
                <w:rFonts w:asciiTheme="majorBidi" w:hAnsiTheme="majorBidi" w:cstheme="majorBidi"/>
                <w:color w:val="000000"/>
                <w:sz w:val="18"/>
                <w:szCs w:val="18"/>
                <w:lang w:val="en-US"/>
              </w:rPr>
              <w:fldChar w:fldCharType="separate"/>
            </w:r>
            <w:r w:rsidRPr="005571EE">
              <w:rPr>
                <w:rFonts w:ascii="Times New Roman" w:hAnsi="Times New Roman" w:cs="Times New Roman"/>
                <w:sz w:val="18"/>
              </w:rPr>
              <w:t>Huang et al., 2015</w:t>
            </w:r>
            <w:r w:rsidRPr="005571EE">
              <w:rPr>
                <w:rFonts w:asciiTheme="majorBidi" w:hAnsiTheme="majorBidi" w:cstheme="majorBidi"/>
                <w:color w:val="000000"/>
                <w:sz w:val="18"/>
                <w:szCs w:val="18"/>
                <w:lang w:val="en-US"/>
              </w:rPr>
              <w:fldChar w:fldCharType="end"/>
            </w:r>
          </w:p>
        </w:tc>
        <w:tc>
          <w:tcPr>
            <w:tcW w:w="851" w:type="dxa"/>
          </w:tcPr>
          <w:p w14:paraId="1E480D95" w14:textId="77777777" w:rsidR="00DC452F" w:rsidRPr="00AD525F" w:rsidRDefault="00DC452F" w:rsidP="00253988">
            <w:pPr>
              <w:rPr>
                <w:rFonts w:asciiTheme="majorBidi" w:hAnsiTheme="majorBidi" w:cstheme="majorBidi"/>
                <w:sz w:val="18"/>
                <w:szCs w:val="18"/>
                <w:lang w:val="en-US"/>
              </w:rPr>
            </w:pPr>
            <w:r w:rsidRPr="000B363E">
              <w:rPr>
                <w:rFonts w:asciiTheme="majorBidi" w:hAnsiTheme="majorBidi" w:cstheme="majorBidi"/>
                <w:sz w:val="18"/>
                <w:szCs w:val="18"/>
                <w:lang w:val="en-US"/>
              </w:rPr>
              <w:t>CHN</w:t>
            </w:r>
          </w:p>
        </w:tc>
        <w:tc>
          <w:tcPr>
            <w:tcW w:w="2268" w:type="dxa"/>
          </w:tcPr>
          <w:p w14:paraId="4D3DC8C5" w14:textId="77777777" w:rsidR="00DC452F" w:rsidRPr="000B363E" w:rsidRDefault="00DC452F" w:rsidP="00253988">
            <w:pPr>
              <w:rPr>
                <w:rFonts w:asciiTheme="majorBidi" w:hAnsiTheme="majorBidi" w:cstheme="majorBidi"/>
                <w:b/>
                <w:bCs/>
                <w:sz w:val="18"/>
                <w:szCs w:val="18"/>
                <w:lang w:val="en-US"/>
              </w:rPr>
            </w:pPr>
            <w:r w:rsidRPr="00627A21">
              <w:rPr>
                <w:rFonts w:asciiTheme="majorBidi" w:hAnsiTheme="majorBidi" w:cstheme="majorBidi"/>
                <w:b/>
                <w:bCs/>
                <w:sz w:val="18"/>
                <w:szCs w:val="18"/>
                <w:lang w:val="en-US"/>
              </w:rPr>
              <w:t>TICS-m</w:t>
            </w:r>
          </w:p>
        </w:tc>
        <w:tc>
          <w:tcPr>
            <w:tcW w:w="2268" w:type="dxa"/>
          </w:tcPr>
          <w:p w14:paraId="564C1DE2" w14:textId="77777777" w:rsidR="00DC452F" w:rsidRPr="000B363E" w:rsidRDefault="00DC452F" w:rsidP="00253988">
            <w:pPr>
              <w:rPr>
                <w:rFonts w:asciiTheme="majorBidi" w:hAnsiTheme="majorBidi" w:cstheme="majorBidi"/>
                <w:sz w:val="18"/>
                <w:szCs w:val="18"/>
                <w:lang w:val="en-US"/>
              </w:rPr>
            </w:pPr>
            <w:r w:rsidRPr="000B363E">
              <w:rPr>
                <w:rFonts w:asciiTheme="majorBidi" w:hAnsiTheme="majorBidi" w:cstheme="majorBidi"/>
                <w:sz w:val="18"/>
                <w:szCs w:val="18"/>
                <w:lang w:val="en-US"/>
              </w:rPr>
              <w:t>score ≤ 31/50</w:t>
            </w:r>
          </w:p>
        </w:tc>
        <w:tc>
          <w:tcPr>
            <w:tcW w:w="1134" w:type="dxa"/>
          </w:tcPr>
          <w:p w14:paraId="41234BA8" w14:textId="77777777" w:rsidR="00DC452F" w:rsidRPr="000B363E" w:rsidRDefault="00DC452F" w:rsidP="00253988">
            <w:pPr>
              <w:rPr>
                <w:rFonts w:asciiTheme="majorBidi" w:hAnsiTheme="majorBidi" w:cstheme="majorBidi"/>
                <w:sz w:val="18"/>
                <w:szCs w:val="18"/>
                <w:lang w:val="en-US"/>
              </w:rPr>
            </w:pPr>
          </w:p>
        </w:tc>
        <w:tc>
          <w:tcPr>
            <w:tcW w:w="1134" w:type="dxa"/>
          </w:tcPr>
          <w:p w14:paraId="021A3CBC" w14:textId="77777777" w:rsidR="00DC452F" w:rsidRPr="000B363E" w:rsidRDefault="00DC452F" w:rsidP="00253988">
            <w:pPr>
              <w:rPr>
                <w:rFonts w:asciiTheme="majorBidi" w:hAnsiTheme="majorBidi" w:cstheme="majorBidi"/>
                <w:sz w:val="18"/>
                <w:szCs w:val="18"/>
                <w:lang w:val="en-US"/>
              </w:rPr>
            </w:pPr>
            <w:r w:rsidRPr="00AD3456">
              <w:rPr>
                <w:rStyle w:val="cf01"/>
                <w:rFonts w:asciiTheme="majorBidi" w:hAnsiTheme="majorBidi" w:cstheme="majorBidi"/>
                <w:lang w:val="en-US"/>
              </w:rPr>
              <w:t>138 (39%)</w:t>
            </w:r>
          </w:p>
        </w:tc>
      </w:tr>
      <w:tr w:rsidR="00DC452F" w:rsidRPr="000B363E" w14:paraId="6D6E565A" w14:textId="77777777" w:rsidTr="00253988">
        <w:trPr>
          <w:trHeight w:val="510"/>
        </w:trPr>
        <w:tc>
          <w:tcPr>
            <w:tcW w:w="1838" w:type="dxa"/>
            <w:shd w:val="clear" w:color="auto" w:fill="auto"/>
          </w:tcPr>
          <w:p w14:paraId="50DD954E" w14:textId="77777777" w:rsidR="00DC452F" w:rsidRPr="005571EE" w:rsidRDefault="00DC452F" w:rsidP="00253988">
            <w:pPr>
              <w:rPr>
                <w:rFonts w:asciiTheme="majorBidi" w:hAnsiTheme="majorBidi" w:cstheme="majorBidi"/>
                <w:sz w:val="18"/>
                <w:szCs w:val="18"/>
                <w:lang w:val="en-US"/>
              </w:rPr>
            </w:pPr>
            <w:r w:rsidRPr="005571EE">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DZyS3SFl","properties":{"formattedCitation":"(Naess et al., 2005)","plainCitation":"(Naess et al., 2005)","dontUpdate":true,"noteIndex":0},"citationItems":[{"id":1553,"uris":["http://zotero.org/users/local/U7wDc1vF/items/AMQZT75Y"],"itemData":{"id":1553,"type":"article-journal","abstract":"We sought to evaluate the prevalence of and risk factors for post-stroke depression (PSD) at long-term follow-up in young adults aged 15-49 years with first-ever cerebral infarction in a population-based study. Scores on Montgomery-Asberg Depression Rating Scale (MADRS) were obtained at follow-up (mean time 6.0 years after the stroke) and analysed in subgroups. MADRS scores were obtained in 196 of 209 surviving patients. PSD (MADRS &gt;= 7) was detected in 56 patients (28.6%). None had severe PSD. Alcoholism (P = 0.006), depressive symptoms any time before the index stroke (P = 0.016), and severe neurological deficits on admission for the index stroke (P = 0.043) were independently associated with PSD. PSD seems milder in young ischaemic stroke patients compared with older patients. Alcoholism, depression any time before the index stroke, and severity of neurological deficits on admission for the stroke increased the risk of developing PSD in the long run.","container-title":"European Journal of Neurology","DOI":"10.1111/j.1468-1331.2004.00937.x","ISSN":"1351-5101","issue":"3","journalAbbreviation":"Eur. J. Neurol.","language":"English","note":"publisher-place: United Kingdom\npublisher: Blackwell Publishing Ltd (9600 Garsington Road, Oxford OX4 2XG, United Kingdom)","page":"194-198","title":"Mild depression in young adults with cerebral infarction at long-term follow-up: A population-based study","volume":"12","author":[{"family":"Naess","given":"H."},{"family":"Nyland","given":"H.I."},{"family":"Thomassen","given":"L."},{"family":"Aarseth","given":"J."},{"family":"Myhr","given":"K.-M."}],"issued":{"date-parts":[["2005"]]}}}],"schema":"https://github.com/citation-style-language/schema/raw/master/csl-citation.json"} </w:instrText>
            </w:r>
            <w:r w:rsidRPr="005571EE">
              <w:rPr>
                <w:rFonts w:asciiTheme="majorBidi" w:hAnsiTheme="majorBidi" w:cstheme="majorBidi"/>
                <w:color w:val="000000"/>
                <w:sz w:val="18"/>
                <w:szCs w:val="18"/>
                <w:lang w:val="en-US"/>
              </w:rPr>
              <w:fldChar w:fldCharType="separate"/>
            </w:r>
            <w:r w:rsidRPr="005571EE">
              <w:rPr>
                <w:rFonts w:ascii="Times New Roman" w:hAnsi="Times New Roman" w:cs="Times New Roman"/>
                <w:sz w:val="18"/>
              </w:rPr>
              <w:t>Naess et al., 2005</w:t>
            </w:r>
            <w:r w:rsidRPr="005571EE">
              <w:rPr>
                <w:rFonts w:asciiTheme="majorBidi" w:hAnsiTheme="majorBidi" w:cstheme="majorBidi"/>
                <w:color w:val="000000"/>
                <w:sz w:val="18"/>
                <w:szCs w:val="18"/>
                <w:lang w:val="en-US"/>
              </w:rPr>
              <w:fldChar w:fldCharType="end"/>
            </w:r>
          </w:p>
        </w:tc>
        <w:tc>
          <w:tcPr>
            <w:tcW w:w="851" w:type="dxa"/>
          </w:tcPr>
          <w:p w14:paraId="5FB5AF38" w14:textId="77777777" w:rsidR="00DC452F" w:rsidRPr="000B363E" w:rsidRDefault="00DC452F" w:rsidP="00253988">
            <w:pPr>
              <w:rPr>
                <w:rFonts w:asciiTheme="majorBidi" w:hAnsiTheme="majorBidi" w:cstheme="majorBidi"/>
                <w:sz w:val="18"/>
                <w:szCs w:val="18"/>
                <w:lang w:val="en-US"/>
              </w:rPr>
            </w:pPr>
            <w:r w:rsidRPr="000B363E">
              <w:rPr>
                <w:rFonts w:asciiTheme="majorBidi" w:hAnsiTheme="majorBidi" w:cstheme="majorBidi"/>
                <w:sz w:val="18"/>
                <w:szCs w:val="18"/>
                <w:lang w:val="en-US"/>
              </w:rPr>
              <w:t>NOR</w:t>
            </w:r>
          </w:p>
        </w:tc>
        <w:tc>
          <w:tcPr>
            <w:tcW w:w="2268" w:type="dxa"/>
          </w:tcPr>
          <w:p w14:paraId="580FE809" w14:textId="77777777" w:rsidR="00DC452F" w:rsidRPr="000B363E" w:rsidRDefault="00DC452F" w:rsidP="00253988">
            <w:pPr>
              <w:rPr>
                <w:rFonts w:asciiTheme="majorBidi" w:hAnsiTheme="majorBidi" w:cstheme="majorBidi"/>
                <w:b/>
                <w:bCs/>
                <w:sz w:val="18"/>
                <w:szCs w:val="18"/>
                <w:lang w:val="en-US"/>
              </w:rPr>
            </w:pPr>
            <w:r w:rsidRPr="000B363E">
              <w:rPr>
                <w:rFonts w:asciiTheme="majorBidi" w:hAnsiTheme="majorBidi" w:cstheme="majorBidi"/>
                <w:b/>
                <w:bCs/>
                <w:sz w:val="18"/>
                <w:szCs w:val="18"/>
                <w:lang w:val="en-US"/>
              </w:rPr>
              <w:t>MMSE</w:t>
            </w:r>
          </w:p>
        </w:tc>
        <w:tc>
          <w:tcPr>
            <w:tcW w:w="2268" w:type="dxa"/>
          </w:tcPr>
          <w:p w14:paraId="7545824C" w14:textId="77777777" w:rsidR="00DC452F" w:rsidRPr="000B363E" w:rsidRDefault="00DC452F" w:rsidP="00253988">
            <w:pPr>
              <w:spacing w:before="100" w:beforeAutospacing="1" w:after="100" w:afterAutospacing="1"/>
              <w:rPr>
                <w:rFonts w:asciiTheme="majorBidi" w:hAnsiTheme="majorBidi" w:cstheme="majorBidi"/>
                <w:sz w:val="18"/>
                <w:szCs w:val="18"/>
                <w:lang w:val="en-US"/>
              </w:rPr>
            </w:pPr>
            <w:r w:rsidRPr="000B363E">
              <w:rPr>
                <w:rFonts w:asciiTheme="majorBidi" w:eastAsia="Times New Roman" w:hAnsiTheme="majorBidi" w:cstheme="majorBidi"/>
                <w:sz w:val="18"/>
                <w:szCs w:val="18"/>
                <w:lang w:val="en-US" w:eastAsia="nl-NL"/>
              </w:rPr>
              <w:t xml:space="preserve">score </w:t>
            </w:r>
            <w:r w:rsidRPr="000B363E">
              <w:rPr>
                <w:rFonts w:asciiTheme="majorBidi" w:hAnsiTheme="majorBidi" w:cstheme="majorBidi"/>
                <w:sz w:val="18"/>
                <w:szCs w:val="18"/>
                <w:lang w:val="en-US"/>
              </w:rPr>
              <w:t>≤</w:t>
            </w:r>
            <w:r w:rsidRPr="000B363E">
              <w:rPr>
                <w:rFonts w:asciiTheme="majorBidi" w:eastAsia="Times New Roman" w:hAnsiTheme="majorBidi" w:cstheme="majorBidi"/>
                <w:sz w:val="18"/>
                <w:szCs w:val="18"/>
                <w:lang w:val="en-US" w:eastAsia="nl-NL"/>
              </w:rPr>
              <w:t xml:space="preserve"> 25</w:t>
            </w:r>
          </w:p>
        </w:tc>
        <w:tc>
          <w:tcPr>
            <w:tcW w:w="1134" w:type="dxa"/>
          </w:tcPr>
          <w:p w14:paraId="06A4A66F" w14:textId="77777777" w:rsidR="00DC452F" w:rsidRPr="000B363E" w:rsidRDefault="00DC452F" w:rsidP="00253988">
            <w:pPr>
              <w:rPr>
                <w:rFonts w:asciiTheme="majorBidi" w:hAnsiTheme="majorBidi" w:cstheme="majorBidi"/>
                <w:sz w:val="18"/>
                <w:szCs w:val="18"/>
                <w:lang w:val="en-US"/>
              </w:rPr>
            </w:pPr>
          </w:p>
        </w:tc>
        <w:tc>
          <w:tcPr>
            <w:tcW w:w="1134" w:type="dxa"/>
          </w:tcPr>
          <w:p w14:paraId="75919782" w14:textId="77777777" w:rsidR="00DC452F" w:rsidRPr="000B363E" w:rsidRDefault="00DC452F" w:rsidP="00253988">
            <w:pPr>
              <w:rPr>
                <w:rFonts w:asciiTheme="majorBidi" w:hAnsiTheme="majorBidi" w:cstheme="majorBidi"/>
                <w:sz w:val="18"/>
                <w:szCs w:val="18"/>
                <w:lang w:val="en-US"/>
              </w:rPr>
            </w:pPr>
            <w:r w:rsidRPr="000B363E">
              <w:rPr>
                <w:rStyle w:val="cf01"/>
                <w:rFonts w:asciiTheme="majorBidi" w:hAnsiTheme="majorBidi" w:cstheme="majorBidi"/>
                <w:lang w:val="en-US"/>
              </w:rPr>
              <w:t>52 (27%)</w:t>
            </w:r>
          </w:p>
        </w:tc>
      </w:tr>
      <w:tr w:rsidR="00DC452F" w:rsidRPr="000B363E" w14:paraId="16E4E19D" w14:textId="77777777" w:rsidTr="00253988">
        <w:trPr>
          <w:trHeight w:val="510"/>
        </w:trPr>
        <w:tc>
          <w:tcPr>
            <w:tcW w:w="1838" w:type="dxa"/>
            <w:shd w:val="clear" w:color="auto" w:fill="auto"/>
          </w:tcPr>
          <w:p w14:paraId="3CF3ABEA" w14:textId="77777777" w:rsidR="00DC452F" w:rsidRPr="005571EE" w:rsidRDefault="00DC452F" w:rsidP="00253988">
            <w:pPr>
              <w:rPr>
                <w:rFonts w:asciiTheme="majorBidi" w:hAnsiTheme="majorBidi" w:cstheme="majorBidi"/>
                <w:color w:val="000000"/>
                <w:sz w:val="18"/>
                <w:szCs w:val="18"/>
                <w:lang w:val="en-US"/>
              </w:rPr>
            </w:pPr>
            <w:r w:rsidRPr="005571EE">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skqhTdBE","properties":{"formattedCitation":"(Pinter et al., 2019)","plainCitation":"(Pinter et al., 2019)","dontUpdate":true,"noteIndex":0},"citationItems":[{"id":158,"uris":["http://zotero.org/users/local/U7wDc1vF/items/XDDPDYEF"],"itemData":{"id":158,"type":"article-journal","abstract":"Background and purpose Information on the prevalence and course of post-stroke cognitive impairment in young stroke patients is limited. The aim was to assess a consecutive sample of acute young ischaemic stroke patients (18–55 years) for the presence and development of neuropsychological deficits. Methods Patients prospectively underwent a comprehensive clinical and cognitive assessment, examining general cognitive function, processing speed, attention, flexibility/executive function and word fluency within the first 3 weeks after hospital admission (median assessment at day 6) and at a 3 months’ follow-up (FU). Cognitive dysfunction was defined in comparison to age-standardized published norms. Results At baseline (N = 114), deficits were highly prevalent in processing speed (56.0%), flexibility/executive function (49.5%), attention (46.4%) and general cognitive function (42.1%). These frequencies were comparable for those with FU assessment (N = 87). In most domains, cognitive performance improved within 3 months, except for word fluency. However, in about one-third of patients, cognitive deficits (as defined by 1.5 standard deviations below the standardized mean) were still present 3 months after stroke. At FU, 44.0% were impaired in the domain flexibility/executive function, 35.0% in processing speed and 30.0% in attention. Conclusions The high prevalence of cognitive deficits in acute young patients with ischaemic stroke highlights the importance of early post-stroke cognitive assessment to capture a patient's dysfunction in a comprehensive manner and to offer adequate rehabilitation. The role of factors which promote neuropsychological deficits needs further exploration.","container-title":"European Journal of Neurology","DOI":"10.1111/ene.13879","ISSN":"1468-1331","issue":"5","language":"en","note":"_eprint: https://onlinelibrary.wiley.com/doi/pdf/10.1111/ene.13879","page":"727-732","source":"Wiley Online Library","title":"Prevalence and short-term changes of cognitive dysfunction in young ischaemic stroke patients","volume":"26","author":[{"family":"Pinter","given":"D."},{"family":"Enzinger","given":"C."},{"family":"Gattringer","given":"T."},{"family":"Eppinger","given":"S."},{"family":"Niederkorn","given":"K."},{"family":"Horner","given":"S."},{"family":"Fandler","given":"S."},{"family":"Kneihsl","given":"M."},{"family":"Krenn","given":"K."},{"family":"Bachmaier","given":"G."},{"family":"Fazekas","given":"F."}],"issued":{"date-parts":[["2019"]]}}}],"schema":"https://github.com/citation-style-language/schema/raw/master/csl-citation.json"} </w:instrText>
            </w:r>
            <w:r w:rsidRPr="005571EE">
              <w:rPr>
                <w:rFonts w:asciiTheme="majorBidi" w:hAnsiTheme="majorBidi" w:cstheme="majorBidi"/>
                <w:color w:val="000000"/>
                <w:sz w:val="18"/>
                <w:szCs w:val="18"/>
                <w:lang w:val="en-US"/>
              </w:rPr>
              <w:fldChar w:fldCharType="separate"/>
            </w:r>
            <w:r w:rsidRPr="005571EE">
              <w:rPr>
                <w:rFonts w:ascii="Times New Roman" w:hAnsi="Times New Roman" w:cs="Times New Roman"/>
                <w:sz w:val="18"/>
              </w:rPr>
              <w:t>Pinter et al., 2019</w:t>
            </w:r>
            <w:r w:rsidRPr="005571EE">
              <w:rPr>
                <w:rFonts w:asciiTheme="majorBidi" w:hAnsiTheme="majorBidi" w:cstheme="majorBidi"/>
                <w:color w:val="000000"/>
                <w:sz w:val="18"/>
                <w:szCs w:val="18"/>
                <w:lang w:val="en-US"/>
              </w:rPr>
              <w:fldChar w:fldCharType="end"/>
            </w:r>
          </w:p>
        </w:tc>
        <w:tc>
          <w:tcPr>
            <w:tcW w:w="851" w:type="dxa"/>
          </w:tcPr>
          <w:p w14:paraId="6B16F52A" w14:textId="77777777" w:rsidR="00DC452F" w:rsidRPr="000B363E" w:rsidRDefault="00DC452F" w:rsidP="00253988">
            <w:pPr>
              <w:rPr>
                <w:rFonts w:asciiTheme="majorBidi" w:hAnsiTheme="majorBidi" w:cstheme="majorBidi"/>
                <w:sz w:val="18"/>
                <w:szCs w:val="18"/>
                <w:lang w:val="en-US"/>
              </w:rPr>
            </w:pPr>
            <w:r w:rsidRPr="000B363E">
              <w:rPr>
                <w:rFonts w:asciiTheme="majorBidi" w:hAnsiTheme="majorBidi" w:cstheme="majorBidi"/>
                <w:sz w:val="18"/>
                <w:szCs w:val="18"/>
                <w:lang w:val="en-US"/>
              </w:rPr>
              <w:t>AUT</w:t>
            </w:r>
          </w:p>
        </w:tc>
        <w:tc>
          <w:tcPr>
            <w:tcW w:w="2268" w:type="dxa"/>
          </w:tcPr>
          <w:p w14:paraId="6AC83F32" w14:textId="77777777" w:rsidR="00DC452F" w:rsidRPr="000B363E" w:rsidRDefault="00DC452F" w:rsidP="00253988">
            <w:pPr>
              <w:rPr>
                <w:rFonts w:asciiTheme="majorBidi" w:hAnsiTheme="majorBidi" w:cstheme="majorBidi"/>
                <w:b/>
                <w:bCs/>
                <w:sz w:val="18"/>
                <w:szCs w:val="18"/>
                <w:lang w:val="en-US"/>
              </w:rPr>
            </w:pPr>
            <w:r w:rsidRPr="000B363E">
              <w:rPr>
                <w:rFonts w:asciiTheme="majorBidi" w:hAnsiTheme="majorBidi" w:cstheme="majorBidi"/>
                <w:b/>
                <w:bCs/>
                <w:sz w:val="18"/>
                <w:szCs w:val="18"/>
                <w:lang w:val="en-US"/>
              </w:rPr>
              <w:t>MoCA</w:t>
            </w:r>
          </w:p>
          <w:p w14:paraId="1F2D5395" w14:textId="77777777" w:rsidR="00DC452F" w:rsidRPr="000B363E" w:rsidRDefault="00DC452F" w:rsidP="00253988">
            <w:pPr>
              <w:rPr>
                <w:rFonts w:asciiTheme="majorBidi" w:hAnsiTheme="majorBidi" w:cstheme="majorBidi"/>
                <w:sz w:val="18"/>
                <w:szCs w:val="18"/>
                <w:lang w:val="en-US"/>
              </w:rPr>
            </w:pPr>
            <w:r w:rsidRPr="00AD3456">
              <w:rPr>
                <w:rFonts w:asciiTheme="majorBidi" w:hAnsiTheme="majorBidi" w:cstheme="majorBidi"/>
                <w:sz w:val="18"/>
                <w:szCs w:val="18"/>
                <w:lang w:val="en-US"/>
              </w:rPr>
              <w:t>NPS</w:t>
            </w:r>
            <w:r>
              <w:rPr>
                <w:rFonts w:asciiTheme="majorBidi" w:hAnsiTheme="majorBidi" w:cstheme="majorBidi"/>
                <w:sz w:val="18"/>
                <w:szCs w:val="18"/>
                <w:lang w:val="en-US"/>
              </w:rPr>
              <w:t xml:space="preserve"> battery</w:t>
            </w:r>
          </w:p>
        </w:tc>
        <w:tc>
          <w:tcPr>
            <w:tcW w:w="2268" w:type="dxa"/>
          </w:tcPr>
          <w:p w14:paraId="28EC3CB1" w14:textId="77777777" w:rsidR="00DC452F" w:rsidRPr="00AD3456" w:rsidRDefault="00DC452F" w:rsidP="00253988">
            <w:pPr>
              <w:rPr>
                <w:rFonts w:asciiTheme="majorBidi" w:hAnsiTheme="majorBidi" w:cstheme="majorBidi"/>
                <w:sz w:val="18"/>
                <w:szCs w:val="18"/>
                <w:lang w:val="en-US"/>
              </w:rPr>
            </w:pPr>
            <w:r w:rsidRPr="00AD3456">
              <w:rPr>
                <w:rFonts w:asciiTheme="majorBidi" w:hAnsiTheme="majorBidi" w:cstheme="majorBidi"/>
                <w:sz w:val="18"/>
                <w:szCs w:val="18"/>
                <w:lang w:val="en-US"/>
              </w:rPr>
              <w:t xml:space="preserve">score &lt; 26 </w:t>
            </w:r>
          </w:p>
          <w:p w14:paraId="09E129AC" w14:textId="77777777" w:rsidR="00DC452F" w:rsidRPr="00AD3456" w:rsidRDefault="00DC452F" w:rsidP="00253988">
            <w:pPr>
              <w:rPr>
                <w:rFonts w:asciiTheme="majorBidi" w:hAnsiTheme="majorBidi" w:cstheme="majorBidi"/>
                <w:sz w:val="18"/>
                <w:szCs w:val="18"/>
                <w:lang w:val="en-US"/>
              </w:rPr>
            </w:pPr>
            <w:r w:rsidRPr="00AD3456">
              <w:rPr>
                <w:rFonts w:asciiTheme="majorBidi" w:hAnsiTheme="majorBidi" w:cstheme="majorBidi"/>
                <w:sz w:val="18"/>
                <w:szCs w:val="18"/>
                <w:lang w:val="en-US"/>
              </w:rPr>
              <w:t>below 1.5 SD ≥ 1 tests</w:t>
            </w:r>
          </w:p>
        </w:tc>
        <w:tc>
          <w:tcPr>
            <w:tcW w:w="1134" w:type="dxa"/>
          </w:tcPr>
          <w:p w14:paraId="1E085705" w14:textId="77777777" w:rsidR="00DC452F" w:rsidRPr="000B363E" w:rsidRDefault="00DC452F" w:rsidP="00253988">
            <w:pPr>
              <w:rPr>
                <w:rStyle w:val="cf01"/>
                <w:rFonts w:asciiTheme="majorBidi" w:hAnsiTheme="majorBidi" w:cstheme="majorBidi"/>
                <w:lang w:val="en-US"/>
              </w:rPr>
            </w:pPr>
            <w:r w:rsidRPr="000B363E">
              <w:rPr>
                <w:rStyle w:val="cf01"/>
                <w:rFonts w:asciiTheme="majorBidi" w:hAnsiTheme="majorBidi" w:cstheme="majorBidi"/>
                <w:lang w:val="en-US"/>
              </w:rPr>
              <w:t>48 (42%)</w:t>
            </w:r>
          </w:p>
        </w:tc>
        <w:tc>
          <w:tcPr>
            <w:tcW w:w="1134" w:type="dxa"/>
          </w:tcPr>
          <w:p w14:paraId="40FF22BF" w14:textId="77777777" w:rsidR="00DC452F" w:rsidRPr="000B363E" w:rsidRDefault="00DC452F" w:rsidP="00253988">
            <w:pPr>
              <w:rPr>
                <w:rFonts w:asciiTheme="majorBidi" w:hAnsiTheme="majorBidi" w:cstheme="majorBidi"/>
                <w:sz w:val="18"/>
                <w:szCs w:val="18"/>
                <w:lang w:val="en-US"/>
              </w:rPr>
            </w:pPr>
          </w:p>
        </w:tc>
      </w:tr>
      <w:tr w:rsidR="00DC452F" w:rsidRPr="000B363E" w14:paraId="2102E516" w14:textId="77777777" w:rsidTr="00253988">
        <w:trPr>
          <w:trHeight w:val="510"/>
        </w:trPr>
        <w:tc>
          <w:tcPr>
            <w:tcW w:w="1838" w:type="dxa"/>
            <w:shd w:val="clear" w:color="auto" w:fill="auto"/>
          </w:tcPr>
          <w:p w14:paraId="65B010E9" w14:textId="77777777" w:rsidR="00DC452F" w:rsidRPr="005571EE" w:rsidRDefault="00DC452F" w:rsidP="00253988">
            <w:pPr>
              <w:rPr>
                <w:rFonts w:asciiTheme="majorBidi" w:hAnsiTheme="majorBidi" w:cstheme="majorBidi"/>
                <w:color w:val="000000"/>
                <w:sz w:val="18"/>
                <w:szCs w:val="18"/>
                <w:lang w:val="en-US"/>
              </w:rPr>
            </w:pPr>
            <w:r w:rsidRPr="005571EE">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mSzKQ9xR","properties":{"formattedCitation":"(Rebchuk et al., 2021)","plainCitation":"(Rebchuk et al., 2021)","dontUpdate":true,"noteIndex":0},"citationItems":[{"id":450,"uris":["http://zotero.org/users/local/U7wDc1vF/items/FW6T4C5B"],"itemData":{"id":450,"type":"article-journal","abstract":"Background:\nThe Montreal Cognitive Assessment (MoCA) is a commonly used cognitive outcome in stroke trials. However, it may be insufficiently sensitive to detect impairment in high-functioning stroke survivors. The National Institutes of Health (NIH) Toolbox Cognition Battery (NIHTB-CB), a 30-min comprehensive tablet-based cognitive assessment, may be a better choice to characterize cognitive issues in this cohort.\n\n\nMethods:\nWe compared MoCA and NIHTB-CB performance in young stroke survivors (18–55 years) with excellent functional outcomes (modified Rankin Scale 0–1) reporting subjective cognitive complaints to that of age-matched healthy controls. We recruited 53 stroke survivors and 53 controls. We performed a sensitivity analysis in those participants with normal MoCA scores (≥26).\n\n\nResults:\nMedian MoCA scores were not significantly different between stroke survivors (27.0 vs. 28.0) and healthy controls. Mean T scores for NIHTB-CB fluid (44.9 vs. 54.2), crystallized (53.8 vs. 60.0), and total cognition (49.1 vs. 58.4) components were significantly lower in stroke survivors compared to healthy controls (p &lt; 0.001 for all). In participants scoring within normal range (≥26) on the MoCA, NIHTB-CB scores for all components remained significantly lower in stroke survivors.\n\n\nConclusions:\nIn young stroke survivors with excellent functional outcomes and subjective cognitive complaints, the NIHTB-CB, but not the MoCA, was able to detect differences in cognitive performance between stroke survivors and healthy controls. The NIHTB-CB may be a suitable outcome measure for cognition in clinical trials examining higher-functioning young stroke survivors.\n\n, \nRÉSUMÉ :\nÉvaluer des jeunes survivants d’un AVC qui donnent à voir un haut niveau de fonctionnement mais qui font état de déficiences cognitives.\n\n\nContexte :\nLe test cognitif de Montréal (ou MoCA) est un outil couramment utilisé à la suite d’AVC. Il peut cependant s’avérer insuffisamment sensible pour détecter les déficiences qui affectent les survivants d’un AVC qui donnent à voir un haut niveau de fonctionnement. À cet effet, il est possible que le NIH Toolbox Cognition Battery (NIHTB-CB), une évaluation cognitive complète de 30 minutes effectuée sur une tablette, soit plus indiqué pour caractériser les déficiences cognitives présentes chez ces patients.\n\n\nMéthodes :\nNous avons ainsi comparé les performances au MoCA et au NIHTB-CB de jeunes survivants d’un AVC qui étaient âgés de 18 à 55 ans et qui donnaient à voir d’excellents résultats en matière de fonctionnement à l’échelle modifiée de Rankin (0-1) tout en faisant état de déficiences cognitives par rapport à des témoins en santé appariés en fonction de l’âge. Pour ce faire, nous avons recruté 53 survivants d’un AVC et 53 témoins. Nous avons aussi effectué une analyse de sensibilité chez les participants dont les scores au MoCA étaient normaux (≥ 26).\n\n\nRésultats :\nLes scores médians au MoCA ne se sont pas révélés notablement différents entre les survivants d’un AVC (27,0) et les témoins en santé (28,0). Les scores T moyens au NIHTB-CB pour les habiletés fluides (44,9 contre 54,2), les habiletés cristallisées (53,8 contre 60,0) et la cognition totale (49,1 contre 58,4) se sont par ailleurs avérés significativement plus faibles chez les survivants d’un AVC par rapport aux témoins en santé (p&lt; 0,001 pour tous ces volets évalués). Chez les participants dont les scores au MoCA étaient situés dans la fourchette normale (≥ 26), les scores au NIHTB-CB pour tous les volets évalués sont demeurés significativement plus bas chez les survivants d’un AVC.\n\n\nConclusions :\nChez des jeunes survivants d’un AVC donnant à voir un haut niveau de fonctionnement et se plaignant néanmoins de déficiences cognitives, le NIHTB-CB, et non le test MoCA, a permis de détecter des différences de performance cognitive entre les survivants d’un AVC et des témoins en santé. Le NIHTB-CB peut ainsi être un outil d’évaluation approprié de la cognition dans le cadre d’études cliniques portant sur des jeunes survivants d’un AVC qui donnent à voir un haut niveau de fonctionnement.","container-title":"Canadian Journal of Neurological Sciences","DOI":"10.1017/cjn.2021.137","ISSN":"0317-1671, 2057-0155","language":"en","note":"publisher: Cambridge University Press","page":"1-5","source":"Cambridge University Press","title":"Evaluating High-Functioning Young Stroke Survivors with Cognitive Complaints","author":[{"family":"Rebchuk","given":"Alexander D."},{"family":"Kuzmuk","given":"Leah E."},{"family":"Deptuck","given":"Halina M."},{"family":"Silverberg","given":"Noah D."},{"family":"Field","given":"Thalia S."}],"issued":{"date-parts":[["2021",6,17]]}}}],"schema":"https://github.com/citation-style-language/schema/raw/master/csl-citation.json"} </w:instrText>
            </w:r>
            <w:r w:rsidRPr="005571EE">
              <w:rPr>
                <w:rFonts w:asciiTheme="majorBidi" w:hAnsiTheme="majorBidi" w:cstheme="majorBidi"/>
                <w:color w:val="000000"/>
                <w:sz w:val="18"/>
                <w:szCs w:val="18"/>
                <w:lang w:val="en-US"/>
              </w:rPr>
              <w:fldChar w:fldCharType="separate"/>
            </w:r>
            <w:r w:rsidRPr="005571EE">
              <w:rPr>
                <w:rFonts w:ascii="Times New Roman" w:hAnsi="Times New Roman" w:cs="Times New Roman"/>
                <w:sz w:val="18"/>
                <w:lang w:val="en-US"/>
              </w:rPr>
              <w:t>Rebchuk et al., 2021</w:t>
            </w:r>
            <w:r w:rsidRPr="005571EE">
              <w:rPr>
                <w:rFonts w:asciiTheme="majorBidi" w:hAnsiTheme="majorBidi" w:cstheme="majorBidi"/>
                <w:color w:val="000000"/>
                <w:sz w:val="18"/>
                <w:szCs w:val="18"/>
                <w:lang w:val="en-US"/>
              </w:rPr>
              <w:fldChar w:fldCharType="end"/>
            </w:r>
          </w:p>
        </w:tc>
        <w:tc>
          <w:tcPr>
            <w:tcW w:w="851" w:type="dxa"/>
          </w:tcPr>
          <w:p w14:paraId="2E85A26C" w14:textId="77777777" w:rsidR="00DC452F" w:rsidRPr="00AD525F"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CAN</w:t>
            </w:r>
          </w:p>
        </w:tc>
        <w:tc>
          <w:tcPr>
            <w:tcW w:w="2268" w:type="dxa"/>
          </w:tcPr>
          <w:p w14:paraId="57B4D2AA" w14:textId="77777777" w:rsidR="00DC452F" w:rsidRPr="00627A21" w:rsidRDefault="00DC452F" w:rsidP="00253988">
            <w:pPr>
              <w:rPr>
                <w:rFonts w:asciiTheme="majorBidi" w:hAnsiTheme="majorBidi" w:cstheme="majorBidi"/>
                <w:b/>
                <w:bCs/>
                <w:sz w:val="18"/>
                <w:szCs w:val="18"/>
                <w:lang w:val="en-US"/>
              </w:rPr>
            </w:pPr>
            <w:r w:rsidRPr="00627A21">
              <w:rPr>
                <w:rFonts w:asciiTheme="majorBidi" w:hAnsiTheme="majorBidi" w:cstheme="majorBidi"/>
                <w:b/>
                <w:bCs/>
                <w:sz w:val="18"/>
                <w:szCs w:val="18"/>
                <w:lang w:val="en-US"/>
              </w:rPr>
              <w:t xml:space="preserve">MoCA </w:t>
            </w:r>
          </w:p>
          <w:p w14:paraId="4F029DE5" w14:textId="77777777" w:rsidR="00DC452F" w:rsidRPr="000B363E" w:rsidRDefault="00DC452F" w:rsidP="00253988">
            <w:pPr>
              <w:rPr>
                <w:rFonts w:asciiTheme="majorBidi" w:hAnsiTheme="majorBidi" w:cstheme="majorBidi"/>
                <w:b/>
                <w:bCs/>
                <w:sz w:val="18"/>
                <w:szCs w:val="18"/>
                <w:lang w:val="en-US"/>
              </w:rPr>
            </w:pPr>
            <w:r w:rsidRPr="00627A21">
              <w:rPr>
                <w:rFonts w:asciiTheme="majorBidi" w:hAnsiTheme="majorBidi" w:cstheme="majorBidi"/>
                <w:b/>
                <w:bCs/>
                <w:sz w:val="18"/>
                <w:szCs w:val="18"/>
                <w:lang w:val="en-US"/>
              </w:rPr>
              <w:t>NIHTB-CB</w:t>
            </w:r>
          </w:p>
        </w:tc>
        <w:tc>
          <w:tcPr>
            <w:tcW w:w="2268" w:type="dxa"/>
          </w:tcPr>
          <w:p w14:paraId="327047BD" w14:textId="77777777" w:rsidR="00DC452F" w:rsidRPr="000B363E" w:rsidRDefault="00DC452F" w:rsidP="00253988">
            <w:pPr>
              <w:rPr>
                <w:rFonts w:asciiTheme="majorBidi" w:hAnsiTheme="majorBidi" w:cstheme="majorBidi"/>
                <w:sz w:val="18"/>
                <w:szCs w:val="18"/>
                <w:lang w:val="en-US"/>
              </w:rPr>
            </w:pPr>
            <w:r w:rsidRPr="00AD3456">
              <w:rPr>
                <w:rFonts w:asciiTheme="majorBidi" w:hAnsiTheme="majorBidi" w:cstheme="majorBidi"/>
                <w:sz w:val="18"/>
                <w:szCs w:val="18"/>
                <w:lang w:val="en-US"/>
              </w:rPr>
              <w:t xml:space="preserve">score &lt; 26 </w:t>
            </w:r>
          </w:p>
        </w:tc>
        <w:tc>
          <w:tcPr>
            <w:tcW w:w="1134" w:type="dxa"/>
          </w:tcPr>
          <w:p w14:paraId="187CE691" w14:textId="77777777" w:rsidR="00DC452F" w:rsidRPr="000B363E" w:rsidRDefault="00DC452F" w:rsidP="00253988">
            <w:pPr>
              <w:spacing w:before="100" w:beforeAutospacing="1" w:after="100" w:afterAutospacing="1"/>
              <w:rPr>
                <w:rFonts w:asciiTheme="majorBidi" w:eastAsia="Times New Roman" w:hAnsiTheme="majorBidi" w:cstheme="majorBidi"/>
                <w:sz w:val="18"/>
                <w:szCs w:val="18"/>
                <w:lang w:val="en-US" w:eastAsia="nl-NL"/>
              </w:rPr>
            </w:pPr>
            <w:r w:rsidRPr="000B363E">
              <w:rPr>
                <w:rFonts w:asciiTheme="majorBidi" w:eastAsia="Times New Roman" w:hAnsiTheme="majorBidi" w:cstheme="majorBidi"/>
                <w:sz w:val="18"/>
                <w:szCs w:val="18"/>
                <w:lang w:val="en-US" w:eastAsia="nl-NL"/>
              </w:rPr>
              <w:t>19 (37%)</w:t>
            </w:r>
          </w:p>
        </w:tc>
        <w:tc>
          <w:tcPr>
            <w:tcW w:w="1134" w:type="dxa"/>
          </w:tcPr>
          <w:p w14:paraId="0AA61867" w14:textId="77777777" w:rsidR="00DC452F" w:rsidRPr="000B363E" w:rsidRDefault="00DC452F" w:rsidP="00253988">
            <w:pPr>
              <w:spacing w:before="100" w:beforeAutospacing="1" w:after="100" w:afterAutospacing="1"/>
              <w:rPr>
                <w:rFonts w:asciiTheme="majorBidi" w:eastAsia="Times New Roman" w:hAnsiTheme="majorBidi" w:cstheme="majorBidi"/>
                <w:sz w:val="18"/>
                <w:szCs w:val="18"/>
                <w:lang w:val="en-US" w:eastAsia="nl-NL"/>
              </w:rPr>
            </w:pPr>
          </w:p>
        </w:tc>
      </w:tr>
      <w:tr w:rsidR="00DC452F" w:rsidRPr="000B363E" w14:paraId="1BD6CF3A" w14:textId="77777777" w:rsidTr="00253988">
        <w:trPr>
          <w:trHeight w:val="510"/>
        </w:trPr>
        <w:tc>
          <w:tcPr>
            <w:tcW w:w="1838" w:type="dxa"/>
            <w:shd w:val="clear" w:color="auto" w:fill="auto"/>
          </w:tcPr>
          <w:p w14:paraId="071B4347" w14:textId="77777777" w:rsidR="00DC452F" w:rsidRPr="005571EE" w:rsidRDefault="00DC452F" w:rsidP="00253988">
            <w:pPr>
              <w:rPr>
                <w:rFonts w:asciiTheme="majorBidi" w:hAnsiTheme="majorBidi" w:cstheme="majorBidi"/>
                <w:color w:val="000000"/>
                <w:sz w:val="18"/>
                <w:szCs w:val="18"/>
                <w:lang w:val="en-US"/>
              </w:rPr>
            </w:pPr>
            <w:r w:rsidRPr="005571EE">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UT3vMHfS","properties":{"formattedCitation":"(Schaapsmeerders et al., 2013)","plainCitation":"(Schaapsmeerders et al., 2013)","dontUpdate":true,"noteIndex":0},"citationItems":[{"id":34,"uris":["http://zotero.org/users/local/U7wDc1vF/items/TTPHNE7T"],"itemData":{"id":34,"type":"article-journal","abstract":"BACKGROUND AND PURPOSE: Up to 14% of all ischemic strokes occur in young adults (&lt;50 years). Poststroke cognitive performance is a decisive determinant of their quality of life. However, virtually no studies report on cognition after young stroke, especially not on the long term. This long-term perspective is important because young patients have a long life expectancy during which they start forming a family, have an active social life, and make decisive career moves. We aimed to evaluate the long-term cognitive outcome.\nMETHODS: All consecutive patients between January 1, 1980, and November 1, 2010, with a first-ever young ischemic stroke were recruited for cognitive assessment, using a matched stroke-free population as a reference. Composite Z scores for 7 cognitive domains were calculated and the ANCOVA model was used (Bonferroni correction). A below average performance was defined as &gt;1.0 SD below the age-adjusted mean of the controls and cognitive impairment as &gt;1.5 SD.\nRESULTS: Two hundred seventy-seven patients and 146 matched controls completed cognitive assessment (mean follow-up, 11.0 years, SD, 8.2; age, 50.9 years, SD, 10.3). Long-term cognitive outcome after an ischemic stroke was worse in most cognitive domains compared with a nonstroke population. Up to 50% of the patients had a below average performance or cognitive impairment. Deficits in processing speed, working memory, and attention were most common.\nCONCLUSIONS: Even 11 years after ischemic stroke in young adults, a substantial proportion of patients must cope with permanent cognitive deficits. These results have implications for information given to patients and rehabilitation services.","container-title":"Stroke","DOI":"10.1161/STROKEAHA.111.000792","ISSN":"1524-4628","issue":"6","journalAbbreviation":"Stroke","language":"eng","note":"PMID: 23652272","page":"1621-1628","source":"PubMed","title":"Long-term cognitive impairment after first-ever ischemic stroke in young adults","volume":"44","author":[{"family":"Schaapsmeerders","given":"Pauline"},{"family":"Maaijwee","given":"Noortje A. M."},{"family":"Dijk","given":"Ewoud J.","non-dropping-particle":"van"},{"family":"Rutten-Jacobs","given":"Loes C. A."},{"family":"Arntz","given":"Renate M."},{"family":"Schoonderwaldt","given":"Hennie C."},{"family":"Dorresteijn","given":"Lucille D. A."},{"family":"Kessels","given":"Roy P. C."},{"family":"Leeuw","given":"Frank-Erik","non-dropping-particle":"de"}],"issued":{"date-parts":[["2013",6]]}}}],"schema":"https://github.com/citation-style-language/schema/raw/master/csl-citation.json"} </w:instrText>
            </w:r>
            <w:r w:rsidRPr="005571EE">
              <w:rPr>
                <w:rFonts w:asciiTheme="majorBidi" w:hAnsiTheme="majorBidi" w:cstheme="majorBidi"/>
                <w:color w:val="000000"/>
                <w:sz w:val="18"/>
                <w:szCs w:val="18"/>
                <w:lang w:val="en-US"/>
              </w:rPr>
              <w:fldChar w:fldCharType="separate"/>
            </w:r>
            <w:r w:rsidRPr="005571EE">
              <w:rPr>
                <w:rFonts w:ascii="Times New Roman" w:hAnsi="Times New Roman" w:cs="Times New Roman"/>
                <w:sz w:val="18"/>
              </w:rPr>
              <w:t>Schaapsmeerders et al., 2013</w:t>
            </w:r>
            <w:r w:rsidRPr="005571EE">
              <w:rPr>
                <w:rFonts w:asciiTheme="majorBidi" w:hAnsiTheme="majorBidi" w:cstheme="majorBidi"/>
                <w:color w:val="000000"/>
                <w:sz w:val="18"/>
                <w:szCs w:val="18"/>
                <w:lang w:val="en-US"/>
              </w:rPr>
              <w:fldChar w:fldCharType="end"/>
            </w:r>
          </w:p>
        </w:tc>
        <w:tc>
          <w:tcPr>
            <w:tcW w:w="851" w:type="dxa"/>
          </w:tcPr>
          <w:p w14:paraId="3BF0BCCE" w14:textId="77777777" w:rsidR="00DC452F" w:rsidRPr="00AD525F"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NLD</w:t>
            </w:r>
          </w:p>
        </w:tc>
        <w:tc>
          <w:tcPr>
            <w:tcW w:w="2268" w:type="dxa"/>
          </w:tcPr>
          <w:p w14:paraId="1D8805A7" w14:textId="77777777" w:rsidR="00DC452F" w:rsidRPr="00627A21" w:rsidRDefault="00DC452F" w:rsidP="00253988">
            <w:pPr>
              <w:rPr>
                <w:rFonts w:asciiTheme="majorBidi" w:hAnsiTheme="majorBidi" w:cstheme="majorBidi"/>
                <w:b/>
                <w:bCs/>
                <w:sz w:val="18"/>
                <w:szCs w:val="18"/>
                <w:lang w:val="en-US"/>
              </w:rPr>
            </w:pPr>
            <w:r w:rsidRPr="00627A21">
              <w:rPr>
                <w:rFonts w:asciiTheme="majorBidi" w:hAnsiTheme="majorBidi" w:cstheme="majorBidi"/>
                <w:b/>
                <w:bCs/>
                <w:sz w:val="18"/>
                <w:szCs w:val="18"/>
                <w:lang w:val="en-US"/>
              </w:rPr>
              <w:t>MMSE</w:t>
            </w:r>
          </w:p>
          <w:p w14:paraId="064D90D8" w14:textId="77777777" w:rsidR="00DC452F" w:rsidRPr="000B363E" w:rsidRDefault="00DC452F" w:rsidP="00253988">
            <w:pPr>
              <w:rPr>
                <w:rFonts w:asciiTheme="majorBidi" w:hAnsiTheme="majorBidi" w:cstheme="majorBidi"/>
                <w:sz w:val="18"/>
                <w:szCs w:val="18"/>
                <w:lang w:val="en-US"/>
              </w:rPr>
            </w:pPr>
            <w:r w:rsidRPr="00AD3456">
              <w:rPr>
                <w:rFonts w:asciiTheme="majorBidi" w:hAnsiTheme="majorBidi" w:cstheme="majorBidi"/>
                <w:sz w:val="18"/>
                <w:szCs w:val="18"/>
                <w:lang w:val="en-US"/>
              </w:rPr>
              <w:t>NPS</w:t>
            </w:r>
            <w:r>
              <w:rPr>
                <w:rFonts w:asciiTheme="majorBidi" w:hAnsiTheme="majorBidi" w:cstheme="majorBidi"/>
                <w:sz w:val="18"/>
                <w:szCs w:val="18"/>
                <w:lang w:val="en-US"/>
              </w:rPr>
              <w:t xml:space="preserve"> battery</w:t>
            </w:r>
          </w:p>
        </w:tc>
        <w:tc>
          <w:tcPr>
            <w:tcW w:w="2268" w:type="dxa"/>
          </w:tcPr>
          <w:p w14:paraId="68BA5248" w14:textId="77777777" w:rsidR="00DC452F" w:rsidRDefault="00DC452F" w:rsidP="00253988">
            <w:pPr>
              <w:rPr>
                <w:rFonts w:asciiTheme="majorBidi" w:hAnsiTheme="majorBidi" w:cstheme="majorBidi"/>
                <w:sz w:val="18"/>
                <w:szCs w:val="18"/>
                <w:lang w:val="en-US"/>
              </w:rPr>
            </w:pPr>
          </w:p>
          <w:p w14:paraId="4EF38D9D" w14:textId="77777777" w:rsidR="00DC452F" w:rsidRPr="000B363E" w:rsidRDefault="00DC452F" w:rsidP="00253988">
            <w:pPr>
              <w:rPr>
                <w:rFonts w:asciiTheme="majorBidi" w:hAnsiTheme="majorBidi" w:cstheme="majorBidi"/>
                <w:sz w:val="18"/>
                <w:szCs w:val="18"/>
                <w:lang w:val="en-US"/>
              </w:rPr>
            </w:pPr>
            <w:r w:rsidRPr="00AD3456">
              <w:rPr>
                <w:rFonts w:asciiTheme="majorBidi" w:hAnsiTheme="majorBidi" w:cstheme="majorBidi"/>
                <w:sz w:val="18"/>
                <w:szCs w:val="18"/>
                <w:lang w:val="en-US"/>
              </w:rPr>
              <w:t>below 1.5 SD ≥ 1 tests</w:t>
            </w:r>
          </w:p>
        </w:tc>
        <w:tc>
          <w:tcPr>
            <w:tcW w:w="1134" w:type="dxa"/>
          </w:tcPr>
          <w:p w14:paraId="708CAABB" w14:textId="77777777" w:rsidR="00DC452F" w:rsidRPr="000B363E" w:rsidRDefault="00DC452F" w:rsidP="00253988">
            <w:pPr>
              <w:rPr>
                <w:rFonts w:asciiTheme="majorBidi" w:hAnsiTheme="majorBidi" w:cstheme="majorBidi"/>
                <w:sz w:val="18"/>
                <w:szCs w:val="18"/>
                <w:lang w:val="en-US"/>
              </w:rPr>
            </w:pPr>
          </w:p>
        </w:tc>
        <w:tc>
          <w:tcPr>
            <w:tcW w:w="1134" w:type="dxa"/>
          </w:tcPr>
          <w:p w14:paraId="5F7EBAF2" w14:textId="77777777" w:rsidR="00DC452F" w:rsidRPr="000B363E" w:rsidRDefault="00DC452F" w:rsidP="00253988">
            <w:pPr>
              <w:rPr>
                <w:rFonts w:asciiTheme="majorBidi" w:hAnsiTheme="majorBidi" w:cstheme="majorBidi"/>
                <w:sz w:val="18"/>
                <w:szCs w:val="18"/>
                <w:lang w:val="en-US"/>
              </w:rPr>
            </w:pPr>
            <w:r w:rsidRPr="000B363E">
              <w:rPr>
                <w:rFonts w:asciiTheme="majorBidi" w:eastAsia="Times New Roman" w:hAnsiTheme="majorBidi" w:cstheme="majorBidi"/>
                <w:sz w:val="18"/>
                <w:szCs w:val="18"/>
                <w:lang w:val="en-US" w:eastAsia="nl-NL"/>
              </w:rPr>
              <w:t>96 (35%)</w:t>
            </w:r>
          </w:p>
        </w:tc>
      </w:tr>
    </w:tbl>
    <w:bookmarkEnd w:id="3"/>
    <w:p w14:paraId="1AD89A79" w14:textId="77777777" w:rsidR="00DC452F" w:rsidRDefault="00DC452F" w:rsidP="00DC452F">
      <w:pPr>
        <w:rPr>
          <w:rFonts w:asciiTheme="majorBidi" w:hAnsiTheme="majorBidi" w:cstheme="majorBidi"/>
          <w:sz w:val="20"/>
          <w:szCs w:val="20"/>
          <w:lang w:val="en-US"/>
        </w:rPr>
      </w:pPr>
      <w:r w:rsidRPr="00DC5390">
        <w:rPr>
          <w:rFonts w:asciiTheme="majorBidi" w:hAnsiTheme="majorBidi" w:cstheme="majorBidi"/>
          <w:i/>
          <w:iCs/>
          <w:sz w:val="20"/>
          <w:szCs w:val="20"/>
          <w:lang w:val="en-US"/>
        </w:rPr>
        <w:t>Notes.</w:t>
      </w:r>
      <w:r w:rsidRPr="00DC5390">
        <w:rPr>
          <w:rFonts w:asciiTheme="majorBidi" w:hAnsiTheme="majorBidi" w:cstheme="majorBidi"/>
          <w:sz w:val="20"/>
          <w:szCs w:val="20"/>
          <w:lang w:val="en-US"/>
        </w:rPr>
        <w:t xml:space="preserve"> </w:t>
      </w:r>
      <w:r>
        <w:rPr>
          <w:rFonts w:asciiTheme="majorBidi" w:hAnsiTheme="majorBidi" w:cstheme="majorBidi"/>
          <w:sz w:val="20"/>
          <w:szCs w:val="20"/>
          <w:lang w:val="en-US"/>
        </w:rPr>
        <w:t xml:space="preserve">Nr. = Not reported; In </w:t>
      </w:r>
      <w:r w:rsidRPr="00DC5390">
        <w:rPr>
          <w:rFonts w:asciiTheme="majorBidi" w:hAnsiTheme="majorBidi" w:cstheme="majorBidi"/>
          <w:b/>
          <w:bCs/>
          <w:sz w:val="20"/>
          <w:szCs w:val="20"/>
          <w:lang w:val="en-US"/>
        </w:rPr>
        <w:t>bold</w:t>
      </w:r>
      <w:r>
        <w:rPr>
          <w:rFonts w:asciiTheme="majorBidi" w:hAnsiTheme="majorBidi" w:cstheme="majorBidi"/>
          <w:sz w:val="20"/>
          <w:szCs w:val="20"/>
          <w:lang w:val="en-US"/>
        </w:rPr>
        <w:t xml:space="preserve">: global cognitive functioning outcome. </w:t>
      </w:r>
      <w:r w:rsidRPr="000A6D23">
        <w:rPr>
          <w:rFonts w:asciiTheme="majorBidi" w:hAnsiTheme="majorBidi" w:cstheme="majorBidi"/>
          <w:sz w:val="20"/>
          <w:szCs w:val="20"/>
          <w:lang w:val="en-US"/>
        </w:rPr>
        <w:t xml:space="preserve">NPS = </w:t>
      </w:r>
      <w:r w:rsidRPr="000A6D23">
        <w:rPr>
          <w:rFonts w:asciiTheme="majorBidi" w:hAnsiTheme="majorBidi" w:cstheme="majorBidi"/>
          <w:sz w:val="18"/>
          <w:szCs w:val="18"/>
          <w:lang w:val="en-US"/>
        </w:rPr>
        <w:t>Neuropsychological Screenin</w:t>
      </w:r>
      <w:r>
        <w:rPr>
          <w:rFonts w:asciiTheme="majorBidi" w:hAnsiTheme="majorBidi" w:cstheme="majorBidi"/>
          <w:sz w:val="18"/>
          <w:szCs w:val="18"/>
          <w:lang w:val="en-US"/>
        </w:rPr>
        <w:t>g;</w:t>
      </w:r>
      <w:r>
        <w:rPr>
          <w:rFonts w:asciiTheme="majorBidi" w:hAnsiTheme="majorBidi" w:cstheme="majorBidi"/>
          <w:sz w:val="20"/>
          <w:szCs w:val="20"/>
          <w:lang w:val="en-US"/>
        </w:rPr>
        <w:t xml:space="preserve"> not-chronic: 0 – 6 </w:t>
      </w:r>
      <w:r w:rsidRPr="0017113C">
        <w:rPr>
          <w:rFonts w:asciiTheme="majorBidi" w:hAnsiTheme="majorBidi" w:cstheme="majorBidi"/>
          <w:sz w:val="20"/>
          <w:szCs w:val="20"/>
          <w:lang w:val="en-US"/>
        </w:rPr>
        <w:t>month</w:t>
      </w:r>
      <w:r>
        <w:rPr>
          <w:rFonts w:asciiTheme="majorBidi" w:hAnsiTheme="majorBidi" w:cstheme="majorBidi"/>
          <w:sz w:val="20"/>
          <w:szCs w:val="20"/>
          <w:lang w:val="en-US"/>
        </w:rPr>
        <w:t>s post stroke;</w:t>
      </w:r>
      <w:r w:rsidRPr="0017113C">
        <w:rPr>
          <w:rFonts w:asciiTheme="majorBidi" w:hAnsiTheme="majorBidi" w:cstheme="majorBidi"/>
          <w:sz w:val="20"/>
          <w:szCs w:val="20"/>
          <w:lang w:val="en-US"/>
        </w:rPr>
        <w:t xml:space="preserve"> </w:t>
      </w:r>
      <w:r>
        <w:rPr>
          <w:rFonts w:asciiTheme="majorBidi" w:hAnsiTheme="majorBidi" w:cstheme="majorBidi"/>
          <w:sz w:val="20"/>
          <w:szCs w:val="20"/>
          <w:lang w:val="en-US"/>
        </w:rPr>
        <w:t>c</w:t>
      </w:r>
      <w:r w:rsidRPr="0017113C">
        <w:rPr>
          <w:rFonts w:asciiTheme="majorBidi" w:hAnsiTheme="majorBidi" w:cstheme="majorBidi"/>
          <w:sz w:val="20"/>
          <w:szCs w:val="20"/>
          <w:lang w:val="en-US"/>
        </w:rPr>
        <w:t>hronic &gt; 6 months</w:t>
      </w:r>
      <w:r>
        <w:rPr>
          <w:rFonts w:asciiTheme="majorBidi" w:hAnsiTheme="majorBidi" w:cstheme="majorBidi"/>
          <w:sz w:val="20"/>
          <w:szCs w:val="20"/>
          <w:lang w:val="en-US"/>
        </w:rPr>
        <w:t xml:space="preserve"> post stroke; </w:t>
      </w:r>
      <w:r>
        <w:rPr>
          <w:rFonts w:asciiTheme="majorBidi" w:hAnsiTheme="majorBidi" w:cstheme="majorBidi"/>
          <w:sz w:val="20"/>
          <w:szCs w:val="20"/>
          <w:lang w:val="en-US"/>
        </w:rPr>
        <w:br w:type="page"/>
      </w:r>
    </w:p>
    <w:p w14:paraId="02AAC27E" w14:textId="77777777" w:rsidR="00DC452F" w:rsidRPr="00E64074" w:rsidRDefault="00DC452F" w:rsidP="00DC452F">
      <w:pPr>
        <w:rPr>
          <w:rFonts w:asciiTheme="majorBidi" w:hAnsiTheme="majorBidi" w:cstheme="majorBidi"/>
          <w:b/>
          <w:bCs/>
          <w:sz w:val="24"/>
          <w:szCs w:val="24"/>
          <w:lang w:val="en-US"/>
        </w:rPr>
      </w:pPr>
      <w:r w:rsidRPr="00E64074">
        <w:rPr>
          <w:rFonts w:asciiTheme="majorBidi" w:hAnsiTheme="majorBidi" w:cstheme="majorBidi"/>
          <w:b/>
          <w:bCs/>
          <w:sz w:val="24"/>
          <w:szCs w:val="24"/>
          <w:lang w:val="en-US"/>
        </w:rPr>
        <w:lastRenderedPageBreak/>
        <w:t xml:space="preserve">Supplementary Table S4. </w:t>
      </w:r>
      <w:r w:rsidRPr="00C90FFA">
        <w:rPr>
          <w:rFonts w:asciiTheme="majorBidi" w:hAnsiTheme="majorBidi" w:cstheme="majorBidi"/>
          <w:sz w:val="24"/>
          <w:szCs w:val="24"/>
          <w:lang w:val="en-US"/>
        </w:rPr>
        <w:t>Summary of the studies (</w:t>
      </w:r>
      <w:r w:rsidRPr="00C90FFA">
        <w:rPr>
          <w:rFonts w:asciiTheme="majorBidi" w:hAnsiTheme="majorBidi" w:cstheme="majorBidi"/>
          <w:i/>
          <w:iCs/>
          <w:sz w:val="24"/>
          <w:szCs w:val="24"/>
          <w:lang w:val="en-US"/>
        </w:rPr>
        <w:t>k</w:t>
      </w:r>
      <w:r w:rsidRPr="00C90FFA">
        <w:rPr>
          <w:rFonts w:asciiTheme="majorBidi" w:hAnsiTheme="majorBidi" w:cstheme="majorBidi"/>
          <w:sz w:val="24"/>
          <w:szCs w:val="24"/>
          <w:lang w:val="en-US"/>
        </w:rPr>
        <w:t xml:space="preserve"> = 1</w:t>
      </w:r>
      <w:r>
        <w:rPr>
          <w:rFonts w:asciiTheme="majorBidi" w:hAnsiTheme="majorBidi" w:cstheme="majorBidi"/>
          <w:sz w:val="24"/>
          <w:szCs w:val="24"/>
          <w:lang w:val="en-US"/>
        </w:rPr>
        <w:t>3</w:t>
      </w:r>
      <w:r w:rsidRPr="00C90FFA">
        <w:rPr>
          <w:rFonts w:asciiTheme="majorBidi" w:hAnsiTheme="majorBidi" w:cstheme="majorBidi"/>
          <w:sz w:val="24"/>
          <w:szCs w:val="24"/>
          <w:lang w:val="en-US"/>
        </w:rPr>
        <w:t>) reporting the prevalence of language impairment in young stroke</w:t>
      </w:r>
    </w:p>
    <w:tbl>
      <w:tblPr>
        <w:tblStyle w:val="Tabelraster"/>
        <w:tblW w:w="5241" w:type="pct"/>
        <w:tblInd w:w="-5" w:type="dxa"/>
        <w:tblLayout w:type="fixed"/>
        <w:tblLook w:val="04A0" w:firstRow="1" w:lastRow="0" w:firstColumn="1" w:lastColumn="0" w:noHBand="0" w:noVBand="1"/>
      </w:tblPr>
      <w:tblGrid>
        <w:gridCol w:w="1842"/>
        <w:gridCol w:w="849"/>
        <w:gridCol w:w="2268"/>
        <w:gridCol w:w="2266"/>
        <w:gridCol w:w="8"/>
        <w:gridCol w:w="1132"/>
        <w:gridCol w:w="1134"/>
      </w:tblGrid>
      <w:tr w:rsidR="00DC452F" w:rsidRPr="00372788" w14:paraId="1071D761" w14:textId="77777777" w:rsidTr="00253988">
        <w:trPr>
          <w:trHeight w:val="510"/>
        </w:trPr>
        <w:tc>
          <w:tcPr>
            <w:tcW w:w="969" w:type="pct"/>
          </w:tcPr>
          <w:p w14:paraId="6BF40787" w14:textId="77777777" w:rsidR="00DC452F" w:rsidRPr="000B363E" w:rsidRDefault="00DC452F" w:rsidP="00253988">
            <w:pPr>
              <w:rPr>
                <w:rFonts w:asciiTheme="majorBidi" w:hAnsiTheme="majorBidi" w:cstheme="majorBidi"/>
                <w:sz w:val="18"/>
                <w:szCs w:val="18"/>
                <w:lang w:val="en-US"/>
              </w:rPr>
            </w:pPr>
            <w:bookmarkStart w:id="4" w:name="_Hlk106638254"/>
            <w:r w:rsidRPr="002850FD">
              <w:rPr>
                <w:rFonts w:asciiTheme="majorBidi" w:hAnsiTheme="majorBidi" w:cstheme="majorBidi"/>
                <w:sz w:val="18"/>
                <w:szCs w:val="18"/>
                <w:lang w:val="en-US"/>
              </w:rPr>
              <w:t>Study</w:t>
            </w:r>
            <w:r>
              <w:rPr>
                <w:rFonts w:asciiTheme="majorBidi" w:hAnsiTheme="majorBidi" w:cstheme="majorBidi"/>
                <w:sz w:val="18"/>
                <w:szCs w:val="18"/>
                <w:lang w:val="en-US"/>
              </w:rPr>
              <w:t xml:space="preserve"> (c</w:t>
            </w:r>
            <w:r w:rsidRPr="002850FD">
              <w:rPr>
                <w:rFonts w:asciiTheme="majorBidi" w:hAnsiTheme="majorBidi" w:cstheme="majorBidi"/>
                <w:sz w:val="18"/>
                <w:szCs w:val="18"/>
                <w:lang w:val="en-US"/>
              </w:rPr>
              <w:t>ountry</w:t>
            </w:r>
            <w:r>
              <w:rPr>
                <w:rFonts w:asciiTheme="majorBidi" w:hAnsiTheme="majorBidi" w:cstheme="majorBidi"/>
                <w:sz w:val="18"/>
                <w:szCs w:val="18"/>
                <w:lang w:val="en-US"/>
              </w:rPr>
              <w:t>)</w:t>
            </w:r>
          </w:p>
        </w:tc>
        <w:tc>
          <w:tcPr>
            <w:tcW w:w="447" w:type="pct"/>
          </w:tcPr>
          <w:p w14:paraId="0BD1C940" w14:textId="77777777" w:rsidR="00DC452F" w:rsidRPr="000B363E" w:rsidRDefault="00DC452F" w:rsidP="00253988">
            <w:pPr>
              <w:jc w:val="center"/>
              <w:rPr>
                <w:rFonts w:asciiTheme="majorBidi" w:hAnsiTheme="majorBidi" w:cstheme="majorBidi"/>
                <w:sz w:val="18"/>
                <w:szCs w:val="18"/>
                <w:lang w:val="en-US"/>
              </w:rPr>
            </w:pPr>
            <w:r w:rsidRPr="000B363E">
              <w:rPr>
                <w:rFonts w:asciiTheme="majorBidi" w:hAnsiTheme="majorBidi" w:cstheme="majorBidi"/>
                <w:sz w:val="18"/>
                <w:szCs w:val="18"/>
                <w:lang w:val="en-US"/>
              </w:rPr>
              <w:t>Country</w:t>
            </w:r>
          </w:p>
        </w:tc>
        <w:tc>
          <w:tcPr>
            <w:tcW w:w="2391" w:type="pct"/>
            <w:gridSpan w:val="3"/>
          </w:tcPr>
          <w:p w14:paraId="0A224264" w14:textId="77777777" w:rsidR="00DC452F" w:rsidRPr="000B363E" w:rsidRDefault="00DC452F" w:rsidP="00253988">
            <w:pPr>
              <w:jc w:val="center"/>
              <w:rPr>
                <w:rFonts w:asciiTheme="majorBidi" w:hAnsiTheme="majorBidi" w:cstheme="majorBidi"/>
                <w:sz w:val="18"/>
                <w:szCs w:val="18"/>
                <w:lang w:val="en-US"/>
              </w:rPr>
            </w:pPr>
            <w:r w:rsidRPr="000B363E">
              <w:rPr>
                <w:rFonts w:asciiTheme="majorBidi" w:hAnsiTheme="majorBidi" w:cstheme="majorBidi"/>
                <w:sz w:val="18"/>
                <w:szCs w:val="18"/>
                <w:lang w:val="en-US"/>
              </w:rPr>
              <w:t>Cognitive testing</w:t>
            </w:r>
          </w:p>
        </w:tc>
        <w:tc>
          <w:tcPr>
            <w:tcW w:w="1193" w:type="pct"/>
            <w:gridSpan w:val="2"/>
          </w:tcPr>
          <w:p w14:paraId="5F59BB43" w14:textId="77777777" w:rsidR="00DC452F" w:rsidRPr="002850FD" w:rsidRDefault="00DC452F" w:rsidP="00253988">
            <w:pPr>
              <w:rPr>
                <w:rFonts w:asciiTheme="majorBidi" w:hAnsiTheme="majorBidi" w:cstheme="majorBidi"/>
                <w:sz w:val="18"/>
                <w:szCs w:val="18"/>
                <w:lang w:val="en-US"/>
              </w:rPr>
            </w:pPr>
            <w:r w:rsidRPr="002850FD">
              <w:rPr>
                <w:rFonts w:asciiTheme="majorBidi" w:hAnsiTheme="majorBidi" w:cstheme="majorBidi"/>
                <w:sz w:val="18"/>
                <w:szCs w:val="18"/>
                <w:lang w:val="en-US"/>
              </w:rPr>
              <w:t xml:space="preserve">Prevalence </w:t>
            </w:r>
            <w:r>
              <w:rPr>
                <w:rFonts w:asciiTheme="majorBidi" w:hAnsiTheme="majorBidi" w:cstheme="majorBidi"/>
                <w:sz w:val="18"/>
                <w:szCs w:val="18"/>
                <w:lang w:val="en-US"/>
              </w:rPr>
              <w:t>of language impairment</w:t>
            </w:r>
            <w:r w:rsidRPr="002850FD">
              <w:rPr>
                <w:rFonts w:asciiTheme="majorBidi" w:hAnsiTheme="majorBidi" w:cstheme="majorBidi"/>
                <w:sz w:val="18"/>
                <w:szCs w:val="18"/>
                <w:lang w:val="en-US"/>
              </w:rPr>
              <w:t xml:space="preserve"> by </w:t>
            </w:r>
            <w:r>
              <w:rPr>
                <w:rFonts w:asciiTheme="majorBidi" w:hAnsiTheme="majorBidi" w:cstheme="majorBidi"/>
                <w:sz w:val="18"/>
                <w:szCs w:val="18"/>
                <w:lang w:val="en-US"/>
              </w:rPr>
              <w:t xml:space="preserve">phase </w:t>
            </w:r>
            <w:r w:rsidRPr="002850FD">
              <w:rPr>
                <w:rFonts w:asciiTheme="majorBidi" w:hAnsiTheme="majorBidi" w:cstheme="majorBidi"/>
                <w:sz w:val="18"/>
                <w:szCs w:val="18"/>
                <w:lang w:val="en-US"/>
              </w:rPr>
              <w:t>since stroke (%)</w:t>
            </w:r>
          </w:p>
        </w:tc>
      </w:tr>
      <w:tr w:rsidR="00DC452F" w:rsidRPr="00C90FFA" w14:paraId="3A805D3E" w14:textId="77777777" w:rsidTr="00253988">
        <w:trPr>
          <w:trHeight w:val="510"/>
        </w:trPr>
        <w:tc>
          <w:tcPr>
            <w:tcW w:w="969" w:type="pct"/>
          </w:tcPr>
          <w:p w14:paraId="7A605623" w14:textId="77777777" w:rsidR="00DC452F" w:rsidRPr="002850FD" w:rsidRDefault="00DC452F" w:rsidP="00253988">
            <w:pPr>
              <w:rPr>
                <w:rFonts w:asciiTheme="majorBidi" w:hAnsiTheme="majorBidi" w:cstheme="majorBidi"/>
                <w:sz w:val="18"/>
                <w:szCs w:val="18"/>
                <w:lang w:val="en-US"/>
              </w:rPr>
            </w:pPr>
          </w:p>
        </w:tc>
        <w:tc>
          <w:tcPr>
            <w:tcW w:w="447" w:type="pct"/>
          </w:tcPr>
          <w:p w14:paraId="5CD57BDE" w14:textId="77777777" w:rsidR="00DC452F" w:rsidRDefault="00DC452F" w:rsidP="00253988">
            <w:pPr>
              <w:rPr>
                <w:rFonts w:asciiTheme="majorBidi" w:hAnsiTheme="majorBidi" w:cstheme="majorBidi"/>
                <w:sz w:val="18"/>
                <w:szCs w:val="18"/>
                <w:lang w:val="en-US"/>
              </w:rPr>
            </w:pPr>
          </w:p>
        </w:tc>
        <w:tc>
          <w:tcPr>
            <w:tcW w:w="1194" w:type="pct"/>
          </w:tcPr>
          <w:p w14:paraId="04FDD6EF" w14:textId="77777777" w:rsidR="00DC452F" w:rsidRPr="00C90FFA"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Measure of impairment</w:t>
            </w:r>
          </w:p>
        </w:tc>
        <w:tc>
          <w:tcPr>
            <w:tcW w:w="1193" w:type="pct"/>
          </w:tcPr>
          <w:p w14:paraId="192B35CA" w14:textId="77777777" w:rsidR="00DC452F" w:rsidRPr="00C90FFA" w:rsidRDefault="00DC452F" w:rsidP="00253988">
            <w:pPr>
              <w:rPr>
                <w:rFonts w:asciiTheme="majorBidi" w:hAnsiTheme="majorBidi" w:cstheme="majorBidi"/>
                <w:sz w:val="18"/>
                <w:szCs w:val="18"/>
                <w:lang w:val="en-US"/>
              </w:rPr>
            </w:pPr>
            <w:r w:rsidRPr="00C90FFA">
              <w:rPr>
                <w:rFonts w:asciiTheme="majorBidi" w:hAnsiTheme="majorBidi" w:cstheme="majorBidi"/>
                <w:sz w:val="18"/>
                <w:szCs w:val="18"/>
                <w:lang w:val="en-US"/>
              </w:rPr>
              <w:t>Impairment criteria</w:t>
            </w:r>
          </w:p>
        </w:tc>
        <w:tc>
          <w:tcPr>
            <w:tcW w:w="600" w:type="pct"/>
            <w:gridSpan w:val="2"/>
          </w:tcPr>
          <w:p w14:paraId="29BB4B3E" w14:textId="77777777" w:rsidR="00DC452F" w:rsidRPr="002850FD"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n</w:t>
            </w:r>
            <w:r w:rsidRPr="002850FD">
              <w:rPr>
                <w:rFonts w:asciiTheme="majorBidi" w:hAnsiTheme="majorBidi" w:cstheme="majorBidi"/>
                <w:sz w:val="18"/>
                <w:szCs w:val="18"/>
                <w:lang w:val="en-US"/>
              </w:rPr>
              <w:t>ot-chronic</w:t>
            </w:r>
          </w:p>
        </w:tc>
        <w:tc>
          <w:tcPr>
            <w:tcW w:w="598" w:type="pct"/>
          </w:tcPr>
          <w:p w14:paraId="11426098" w14:textId="77777777" w:rsidR="00DC452F" w:rsidRPr="002850FD"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c</w:t>
            </w:r>
            <w:r w:rsidRPr="002850FD">
              <w:rPr>
                <w:rFonts w:asciiTheme="majorBidi" w:hAnsiTheme="majorBidi" w:cstheme="majorBidi"/>
                <w:sz w:val="18"/>
                <w:szCs w:val="18"/>
                <w:lang w:val="en-US"/>
              </w:rPr>
              <w:t xml:space="preserve">hronic </w:t>
            </w:r>
          </w:p>
        </w:tc>
      </w:tr>
      <w:tr w:rsidR="00DC452F" w:rsidRPr="00C90FFA" w14:paraId="15898365" w14:textId="77777777" w:rsidTr="00253988">
        <w:trPr>
          <w:trHeight w:val="510"/>
        </w:trPr>
        <w:tc>
          <w:tcPr>
            <w:tcW w:w="969" w:type="pct"/>
          </w:tcPr>
          <w:p w14:paraId="6985EBF0" w14:textId="77777777" w:rsidR="00DC452F" w:rsidRPr="002850FD"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fldChar w:fldCharType="begin"/>
            </w:r>
            <w:r>
              <w:rPr>
                <w:rFonts w:asciiTheme="majorBidi" w:hAnsiTheme="majorBidi" w:cstheme="majorBidi"/>
                <w:sz w:val="18"/>
                <w:szCs w:val="18"/>
                <w:lang w:val="en-US"/>
              </w:rPr>
              <w:instrText xml:space="preserve"> ADDIN ZOTERO_ITEM CSL_CITATION {"citationID":"JPLQj0Gj","properties":{"formattedCitation":"(Aarnio et al., 2018)","plainCitation":"(Aarnio et al., 2018)","dontUpdate":true,"noteIndex":0},"citationItems":[{"id":205,"uris":["http://zotero.org/users/local/U7wDc1vF/items/4PR9IVLR"],"itemData":{"id":205,"type":"article-journal","abstract":"Objective We aimed to investigate the proportion of young patients not returning to work (NRTW) at 1 year after ischemic stroke (IS) and during follow-up, and clinical factors associated with NRTW.\nMethods Patients from the Helsinki Young Stroke Registry with an IS occurring in the years 1994–2007, who were at paid employment within 1 year before IS, and with NIH Stroke Scale score ≤15 points at hospital discharge, were included. Data on periods of payment came from the Finnish Centre for Pensions, and death data from Statistics Finland. Multivariate logistic regression analyses assessed factors associated with NRTW 1 year after IS, and lasagna plots visualized the proportion of patients returning to work over time.\nResults We included a total of 769 patients, of whom 289 (37.6%) were not working at 1 year, 323 (42.0%) at 2 years, and 361 (46.9%) at 5 years from IS. When adjusted for age, sex, socioeconomic status, and NIH Stroke Scale score at admission, factors associated with NRTW at 1 year after IS were large anterior strokes, strokes caused by large artery atherosclerosis, high-risk sources of cardioembolism, and rare causes other than dissection compared with undetermined cause, moderate to severe aphasia vs no aphasia, mild and moderate to severe limb paresis vs no paresis, and moderate to severe visual field deficit vs no deficit.\nConclusions NRTW is a frequent adverse outcome after IS in young adults with mild to moderate IS. Clinical variables available during acute hospitalization may allow prediction of NRTW.","container-title":"Neurology","DOI":"10.1212/WNL.0000000000006510","ISSN":"0028-3878, 1526-632X","issue":"20","language":"en","license":"Copyright © 2018 The Author(s). Published by Wolters Kluwer Health, Inc. on behalf of the American Academy of Neurology.. This is an open access article distributed under the terms of the Creative Commons Attribution-NonCommercial-NoDerivatives License 4.0 (CC BY-NC-ND), which permits downloading and sharing the work provided it is properly cited. The work cannot be changed in any way or used commercially without permission from the journal.","note":"publisher: Wolters Kluwer Health, Inc. on behalf of the American Academy of Neurology\nsection: Article\nPMID: 30315074","page":"e1909-e1917","source":"n.neurology.org","title":"Return to work after ischemic stroke in young adults: A registry-based follow-up study","title-short":"Return to work after ischemic stroke in young adults","volume":"91","author":[{"family":"Aarnio","given":"Karoliina"},{"family":"Rodríguez-Pardo","given":"Jorge"},{"family":"Siegerink","given":"Bob"},{"family":"Hardt","given":"Juliane"},{"family":"Broman","given":"Jenna"},{"family":"Tulkki","given":"Lauri"},{"family":"Haapaniemi","given":"Elena"},{"family":"Kaste","given":"Markku"},{"family":"Tatlisumak","given":"Turgut"},{"family":"Putaala","given":"Jukka"}],"issued":{"date-parts":[["2018",11,13]]}}}],"schema":"https://github.com/citation-style-language/schema/raw/master/csl-citation.json"} </w:instrText>
            </w:r>
            <w:r>
              <w:rPr>
                <w:rFonts w:asciiTheme="majorBidi" w:hAnsiTheme="majorBidi" w:cstheme="majorBidi"/>
                <w:sz w:val="18"/>
                <w:szCs w:val="18"/>
                <w:lang w:val="en-US"/>
              </w:rPr>
              <w:fldChar w:fldCharType="separate"/>
            </w:r>
            <w:r w:rsidRPr="00C90FFA">
              <w:rPr>
                <w:rFonts w:ascii="Times New Roman" w:hAnsi="Times New Roman" w:cs="Times New Roman"/>
                <w:sz w:val="18"/>
                <w:lang w:val="en-US"/>
              </w:rPr>
              <w:t>Aarnio et al., 2018</w:t>
            </w:r>
            <w:r>
              <w:rPr>
                <w:rFonts w:asciiTheme="majorBidi" w:hAnsiTheme="majorBidi" w:cstheme="majorBidi"/>
                <w:sz w:val="18"/>
                <w:szCs w:val="18"/>
                <w:lang w:val="en-US"/>
              </w:rPr>
              <w:fldChar w:fldCharType="end"/>
            </w:r>
          </w:p>
        </w:tc>
        <w:tc>
          <w:tcPr>
            <w:tcW w:w="447" w:type="pct"/>
          </w:tcPr>
          <w:p w14:paraId="51B93CEA" w14:textId="77777777" w:rsidR="00DC452F" w:rsidRPr="00C90FFA" w:rsidRDefault="00DC452F" w:rsidP="00253988">
            <w:pPr>
              <w:rPr>
                <w:rFonts w:asciiTheme="majorBidi" w:hAnsiTheme="majorBidi" w:cstheme="majorBidi"/>
                <w:sz w:val="18"/>
                <w:szCs w:val="18"/>
                <w:lang w:val="en-US"/>
              </w:rPr>
            </w:pPr>
            <w:r w:rsidRPr="00C90FFA">
              <w:rPr>
                <w:rFonts w:asciiTheme="majorBidi" w:hAnsiTheme="majorBidi" w:cstheme="majorBidi"/>
                <w:sz w:val="18"/>
                <w:szCs w:val="18"/>
                <w:lang w:val="en-US"/>
              </w:rPr>
              <w:t>FIN</w:t>
            </w:r>
          </w:p>
        </w:tc>
        <w:tc>
          <w:tcPr>
            <w:tcW w:w="1194" w:type="pct"/>
          </w:tcPr>
          <w:p w14:paraId="4A62B7F8" w14:textId="77777777" w:rsidR="00DC452F" w:rsidRPr="00C90FFA" w:rsidRDefault="00DC452F" w:rsidP="00253988">
            <w:pPr>
              <w:rPr>
                <w:rFonts w:asciiTheme="majorBidi" w:hAnsiTheme="majorBidi" w:cstheme="majorBidi"/>
                <w:sz w:val="18"/>
                <w:szCs w:val="18"/>
                <w:lang w:val="en-US"/>
              </w:rPr>
            </w:pPr>
            <w:r w:rsidRPr="00C90FFA">
              <w:rPr>
                <w:rFonts w:asciiTheme="majorBidi" w:hAnsiTheme="majorBidi" w:cstheme="majorBidi"/>
                <w:sz w:val="18"/>
                <w:szCs w:val="18"/>
                <w:lang w:val="en-US"/>
              </w:rPr>
              <w:t>NIHSS item 9</w:t>
            </w:r>
          </w:p>
        </w:tc>
        <w:tc>
          <w:tcPr>
            <w:tcW w:w="1193" w:type="pct"/>
          </w:tcPr>
          <w:p w14:paraId="48389290" w14:textId="77777777" w:rsidR="00DC452F" w:rsidRPr="00C90FFA" w:rsidRDefault="00DC452F" w:rsidP="00253988">
            <w:pPr>
              <w:rPr>
                <w:rFonts w:asciiTheme="majorBidi" w:hAnsiTheme="majorBidi" w:cstheme="majorBidi"/>
                <w:sz w:val="18"/>
                <w:szCs w:val="18"/>
                <w:lang w:val="en-US"/>
              </w:rPr>
            </w:pPr>
            <w:r w:rsidRPr="00C90FFA">
              <w:rPr>
                <w:rFonts w:asciiTheme="majorBidi" w:hAnsiTheme="majorBidi" w:cstheme="majorBidi"/>
                <w:sz w:val="18"/>
                <w:szCs w:val="18"/>
                <w:lang w:val="en-US"/>
              </w:rPr>
              <w:t>score ≥ 1</w:t>
            </w:r>
          </w:p>
        </w:tc>
        <w:tc>
          <w:tcPr>
            <w:tcW w:w="600" w:type="pct"/>
            <w:gridSpan w:val="2"/>
          </w:tcPr>
          <w:p w14:paraId="3D5B869D" w14:textId="77777777" w:rsidR="00DC452F" w:rsidRPr="00C90FFA" w:rsidRDefault="00DC452F" w:rsidP="00253988">
            <w:pPr>
              <w:rPr>
                <w:rFonts w:asciiTheme="majorBidi" w:hAnsiTheme="majorBidi" w:cstheme="majorBidi"/>
                <w:sz w:val="18"/>
                <w:szCs w:val="18"/>
                <w:lang w:val="en-US"/>
              </w:rPr>
            </w:pPr>
            <w:r w:rsidRPr="00C90FFA">
              <w:rPr>
                <w:rFonts w:asciiTheme="majorBidi" w:hAnsiTheme="majorBidi" w:cstheme="majorBidi"/>
                <w:sz w:val="18"/>
                <w:szCs w:val="18"/>
                <w:lang w:val="en-US"/>
              </w:rPr>
              <w:t>162 (21%)</w:t>
            </w:r>
          </w:p>
        </w:tc>
        <w:tc>
          <w:tcPr>
            <w:tcW w:w="598" w:type="pct"/>
          </w:tcPr>
          <w:p w14:paraId="7B4808E0" w14:textId="77777777" w:rsidR="00DC452F" w:rsidRPr="00C90FFA" w:rsidRDefault="00DC452F" w:rsidP="00253988">
            <w:pPr>
              <w:rPr>
                <w:rFonts w:asciiTheme="majorBidi" w:hAnsiTheme="majorBidi" w:cstheme="majorBidi"/>
                <w:sz w:val="18"/>
                <w:szCs w:val="18"/>
                <w:lang w:val="en-US"/>
              </w:rPr>
            </w:pPr>
          </w:p>
        </w:tc>
      </w:tr>
      <w:tr w:rsidR="00DC452F" w:rsidRPr="00C90FFA" w14:paraId="67EACFC8" w14:textId="77777777" w:rsidTr="00253988">
        <w:trPr>
          <w:trHeight w:val="510"/>
        </w:trPr>
        <w:tc>
          <w:tcPr>
            <w:tcW w:w="969" w:type="pct"/>
          </w:tcPr>
          <w:p w14:paraId="578283A5" w14:textId="77777777" w:rsidR="00DC452F" w:rsidRPr="00C90FFA" w:rsidRDefault="00DC452F" w:rsidP="00253988">
            <w:pPr>
              <w:rPr>
                <w:rFonts w:asciiTheme="majorBidi" w:hAnsiTheme="majorBidi" w:cstheme="majorBidi"/>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mlfwYctY","properties":{"formattedCitation":"(Chraa et al., 2014)","plainCitation":"(Chraa et al., 2014)","dontUpdate":true,"noteIndex":0},"citationItems":[{"id":105,"uris":["http://zotero.org/users/local/U7wDc1vF/items/K7S8ZA55"],"itemData":{"id":105,"type":"article-journal","abstract":"Ischemic stroke is rare in young adults, but it is genuinely a serious situation giving the fact that it touch a very active part of our society. We report a series of 128 cases. The purpose is to analyze the risk factors, etiologies and outcomes of ischemic stroke in young adults in Marrakesh. Retrospective study performed at the Neurology department Mohammed VI universitary hospital in Marrakesh interesting 128 patients. The diagnosis of ischemic stroke was assessed through clinical and radiological confrontation.\nRESULTS: The age of our patients varied from 18 to 45 years old, 76 males and 52 females giving a male: female ratio of 1:46. Hypertension was the first risk factor involved with 63 (49.2%) cases, followed by smoking with 52 (40.6%) patients. The causes of ischemic stroke were characterized by the predominance of the cardio embolic origin with 43 (33.5%) cases, the existence of 14 (11%) cases of syphilitic arthritis, and the 52 (40.6%) cases of unknown etiologies. The authors stress the difficulties faced on supporting ischemic stroke in southern Morocco in particular when concerned by the etiological finding and the rehabilitation after the acute phase of the stroke. Our study points out the high incidence of embolic heart disease in our context. The lack of neurologists, low coverage of the population and the underestimation by physicians are factors that can explain why ischemic stroke remain undiagnosed.","container-title":"The Pan African Medical Journal","DOI":"10.11604/pamj.2014.17.37.3226","ISSN":"1937-8688","journalAbbreviation":"Pan Afr Med J","language":"eng","note":"PMID: 24932348\nPMCID: PMC4048681","page":"37","source":"PubMed","title":"Stroke in young adults: about 128 cases","title-short":"Stroke in young adults","volume":"17","author":[{"family":"Chraa","given":"Mohamed"},{"family":"Louhab","given":"Nesrine"},{"family":"Kissani","given":"Najib"}],"issued":{"date-parts":[["2014"]]}}}],"schema":"https://github.com/citation-style-language/schema/raw/master/csl-citation.json"} </w:instrText>
            </w:r>
            <w:r>
              <w:rPr>
                <w:rFonts w:asciiTheme="majorBidi" w:hAnsiTheme="majorBidi" w:cstheme="majorBidi"/>
                <w:color w:val="000000"/>
                <w:sz w:val="18"/>
                <w:szCs w:val="18"/>
                <w:lang w:val="en-US"/>
              </w:rPr>
              <w:fldChar w:fldCharType="separate"/>
            </w:r>
            <w:r w:rsidRPr="00C90FFA">
              <w:rPr>
                <w:rFonts w:ascii="Times New Roman" w:hAnsi="Times New Roman" w:cs="Times New Roman"/>
                <w:sz w:val="18"/>
              </w:rPr>
              <w:t>Chraa et al., 2014</w:t>
            </w:r>
            <w:r>
              <w:rPr>
                <w:rFonts w:asciiTheme="majorBidi" w:hAnsiTheme="majorBidi" w:cstheme="majorBidi"/>
                <w:color w:val="000000"/>
                <w:sz w:val="18"/>
                <w:szCs w:val="18"/>
                <w:lang w:val="en-US"/>
              </w:rPr>
              <w:fldChar w:fldCharType="end"/>
            </w:r>
          </w:p>
        </w:tc>
        <w:tc>
          <w:tcPr>
            <w:tcW w:w="447" w:type="pct"/>
          </w:tcPr>
          <w:p w14:paraId="4501357F" w14:textId="77777777" w:rsidR="00DC452F"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MAR</w:t>
            </w:r>
          </w:p>
        </w:tc>
        <w:tc>
          <w:tcPr>
            <w:tcW w:w="1194" w:type="pct"/>
          </w:tcPr>
          <w:p w14:paraId="5A6E19D5" w14:textId="77777777" w:rsidR="00DC452F" w:rsidRPr="00C90FFA"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Nr.</w:t>
            </w:r>
          </w:p>
        </w:tc>
        <w:tc>
          <w:tcPr>
            <w:tcW w:w="1193" w:type="pct"/>
          </w:tcPr>
          <w:p w14:paraId="4CE1F245" w14:textId="77777777" w:rsidR="00DC452F" w:rsidRPr="00C90FFA"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Nr.</w:t>
            </w:r>
          </w:p>
        </w:tc>
        <w:tc>
          <w:tcPr>
            <w:tcW w:w="600" w:type="pct"/>
            <w:gridSpan w:val="2"/>
          </w:tcPr>
          <w:p w14:paraId="13181E81" w14:textId="77777777" w:rsidR="00DC452F" w:rsidRPr="00C90FFA" w:rsidRDefault="00DC452F" w:rsidP="00253988">
            <w:pPr>
              <w:rPr>
                <w:rFonts w:asciiTheme="majorBidi" w:hAnsiTheme="majorBidi" w:cstheme="majorBidi"/>
                <w:sz w:val="18"/>
                <w:szCs w:val="18"/>
                <w:lang w:val="en-US"/>
              </w:rPr>
            </w:pPr>
            <w:r w:rsidRPr="00C90FFA">
              <w:rPr>
                <w:rStyle w:val="cf01"/>
                <w:rFonts w:asciiTheme="majorBidi" w:hAnsiTheme="majorBidi" w:cstheme="majorBidi"/>
                <w:lang w:val="en-US"/>
              </w:rPr>
              <w:t>36 (28%)</w:t>
            </w:r>
          </w:p>
        </w:tc>
        <w:tc>
          <w:tcPr>
            <w:tcW w:w="598" w:type="pct"/>
          </w:tcPr>
          <w:p w14:paraId="1F5701BF" w14:textId="77777777" w:rsidR="00DC452F" w:rsidRPr="00C90FFA" w:rsidRDefault="00DC452F" w:rsidP="00253988">
            <w:pPr>
              <w:rPr>
                <w:rFonts w:asciiTheme="majorBidi" w:hAnsiTheme="majorBidi" w:cstheme="majorBidi"/>
                <w:sz w:val="18"/>
                <w:szCs w:val="18"/>
                <w:lang w:val="en-US"/>
              </w:rPr>
            </w:pPr>
          </w:p>
        </w:tc>
      </w:tr>
      <w:tr w:rsidR="00DC452F" w:rsidRPr="00C90FFA" w14:paraId="0B7E0714" w14:textId="77777777" w:rsidTr="00253988">
        <w:trPr>
          <w:trHeight w:val="510"/>
        </w:trPr>
        <w:tc>
          <w:tcPr>
            <w:tcW w:w="969" w:type="pct"/>
          </w:tcPr>
          <w:p w14:paraId="36320BDD" w14:textId="77777777" w:rsidR="00DC452F" w:rsidRPr="00C90FFA" w:rsidRDefault="00DC452F" w:rsidP="00253988">
            <w:pPr>
              <w:rPr>
                <w:rFonts w:asciiTheme="majorBidi" w:hAnsiTheme="majorBidi" w:cstheme="majorBidi"/>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UtRXaRUT","properties":{"formattedCitation":"(Dieynabou Sow et al., 2016)","plainCitation":"(Dieynabou Sow et al., 2016)","dontUpdate":true,"noteIndex":0},"citationItems":[{"id":725,"uris":["http://zotero.org/users/local/U7wDc1vF/items/LAG9GELR"],"itemData":{"id":725,"type":"article-journal","abstract":"Strokes occur increasingly frequently in people aged 55 years or younger and present a problem of management and therefore of prognosis. The objective of this study was to determine the prognostic factors associated with hemorrhagic stroke in this population in Senegal. This retrospective study concerns 53 patients aged 16 to 55 years, hospitalized for hemorrhage stroke in the neurological department of Fann Teaching Hospital during 2010. The patients' mean age was 42.1 years (16 to 55 years) and the sex ratio 1.30 in favor of women. Hypertension was found in 62% of the patients, and 11% had a history of stroke. Hemiplegia was observed in 76%, associated more or less with impairment of consciousness (43%) and language (38%). Intraparenchymal hematomas were principally supratentorial (78%); only 15% were subtentorial (10% cerebellar and 5% in the brainstem). During the acute phase of hemorrhage, glycemic levels were high among one third of the patients. The mortality rate in our series was 43% and was highest among those of impaired consciousness and abnormal glycemic, cholesterol, and creatinemia levels. Neuropsychological sequelae occurred in 47% of all patients, including 83% of the survivors. Hemorrhagic stroke in people aged 55 years or younger is a public health problem. In view of the high mortality rate, effective control requires prevention of its risk factors and increased awareness of the danger of these factors and of the warning signs of stroke.","container-title":"Pronostic des hemorragies cerebrales spontanees du sujet de moins de 55 ans, dans un pays en developpement d'Afrique de l'Ouest Exemple du Senegal, a propos de cinquante-trois cas.","DOI":"10.1684/mst.2016.0542","ISSN":"2261-2211","issue":"2","journalAbbreviation":"Med. sante trop.","note":"publisher-place: France\nDieynabou Sow, A. Clinique neurologique, CHUN de Fann, BP 5035, Dakar-Fann, Senegal.\nToure, K. Clinique neurologique, CHUN de Fann, BP 5035, Dakar-Fann, Senegal,, Institut de sante publique et epidemiologie, universite Cheikh Anta Diop de Dakar (UCAD), Dakar, Senegal.\nBasse, A M. Clinique neurologique, CHUN de Fann, BP 5035, Dakar-Fann, Senegal.\nNdiaye, M M. Clinique neurologique, CHUN de Fann, BP 5035, Dakar-Fann, Senegal.","page":"170-4","title":"Prognosis of spontaneous hemorrhagic stroke in people under 55 in Senegal, a developing country in Africa: a series of 53 cases.","volume":"26","author":[{"family":"Dieynabou Sow","given":"A"},{"family":"Toure","given":"K"},{"family":"Basse","given":"A M"},{"family":"Ndiaye","given":"M M"}],"issued":{"date-parts":[["2016"]]}}}],"schema":"https://github.com/citation-style-language/schema/raw/master/csl-citation.json"} </w:instrText>
            </w:r>
            <w:r>
              <w:rPr>
                <w:rFonts w:asciiTheme="majorBidi" w:hAnsiTheme="majorBidi" w:cstheme="majorBidi"/>
                <w:color w:val="000000"/>
                <w:sz w:val="18"/>
                <w:szCs w:val="18"/>
                <w:lang w:val="en-US"/>
              </w:rPr>
              <w:fldChar w:fldCharType="separate"/>
            </w:r>
            <w:r w:rsidRPr="00C90FFA">
              <w:rPr>
                <w:rFonts w:ascii="Times New Roman" w:hAnsi="Times New Roman" w:cs="Times New Roman"/>
                <w:sz w:val="18"/>
                <w:lang w:val="en-US"/>
              </w:rPr>
              <w:t>Dieynabou Sow et al., 2016</w:t>
            </w:r>
            <w:r>
              <w:rPr>
                <w:rFonts w:asciiTheme="majorBidi" w:hAnsiTheme="majorBidi" w:cstheme="majorBidi"/>
                <w:color w:val="000000"/>
                <w:sz w:val="18"/>
                <w:szCs w:val="18"/>
                <w:lang w:val="en-US"/>
              </w:rPr>
              <w:fldChar w:fldCharType="end"/>
            </w:r>
          </w:p>
        </w:tc>
        <w:tc>
          <w:tcPr>
            <w:tcW w:w="447" w:type="pct"/>
          </w:tcPr>
          <w:p w14:paraId="38FDFFD1" w14:textId="77777777" w:rsidR="00DC452F"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SEN</w:t>
            </w:r>
          </w:p>
        </w:tc>
        <w:tc>
          <w:tcPr>
            <w:tcW w:w="1194" w:type="pct"/>
          </w:tcPr>
          <w:p w14:paraId="034BC94D" w14:textId="77777777" w:rsidR="00DC452F" w:rsidRPr="002850FD"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questionnaire</w:t>
            </w:r>
          </w:p>
        </w:tc>
        <w:tc>
          <w:tcPr>
            <w:tcW w:w="1193" w:type="pct"/>
          </w:tcPr>
          <w:p w14:paraId="0D763052" w14:textId="77777777" w:rsidR="00DC452F" w:rsidRPr="002850FD"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Nr.</w:t>
            </w:r>
          </w:p>
        </w:tc>
        <w:tc>
          <w:tcPr>
            <w:tcW w:w="600" w:type="pct"/>
            <w:gridSpan w:val="2"/>
          </w:tcPr>
          <w:p w14:paraId="0A2866C1" w14:textId="77777777" w:rsidR="00DC452F" w:rsidRPr="002850FD" w:rsidRDefault="00DC452F" w:rsidP="00253988">
            <w:pPr>
              <w:rPr>
                <w:rFonts w:asciiTheme="majorBidi" w:hAnsiTheme="majorBidi" w:cstheme="majorBidi"/>
                <w:sz w:val="18"/>
                <w:szCs w:val="18"/>
                <w:lang w:val="en-US"/>
              </w:rPr>
            </w:pPr>
            <w:r w:rsidRPr="00C90FFA">
              <w:rPr>
                <w:rStyle w:val="cf01"/>
                <w:rFonts w:asciiTheme="majorBidi" w:hAnsiTheme="majorBidi" w:cstheme="majorBidi"/>
                <w:lang w:val="en-US"/>
              </w:rPr>
              <w:t>15 (28%)</w:t>
            </w:r>
          </w:p>
        </w:tc>
        <w:tc>
          <w:tcPr>
            <w:tcW w:w="598" w:type="pct"/>
          </w:tcPr>
          <w:p w14:paraId="4AFA9DA1" w14:textId="77777777" w:rsidR="00DC452F" w:rsidRPr="002850FD" w:rsidRDefault="00DC452F" w:rsidP="00253988">
            <w:pPr>
              <w:rPr>
                <w:rFonts w:asciiTheme="majorBidi" w:hAnsiTheme="majorBidi" w:cstheme="majorBidi"/>
                <w:sz w:val="18"/>
                <w:szCs w:val="18"/>
                <w:lang w:val="en-US"/>
              </w:rPr>
            </w:pPr>
          </w:p>
        </w:tc>
      </w:tr>
      <w:tr w:rsidR="00DC452F" w:rsidRPr="00C90FFA" w14:paraId="7C00DCB0" w14:textId="77777777" w:rsidTr="00253988">
        <w:trPr>
          <w:trHeight w:val="510"/>
        </w:trPr>
        <w:tc>
          <w:tcPr>
            <w:tcW w:w="969" w:type="pct"/>
          </w:tcPr>
          <w:p w14:paraId="7CE238B8" w14:textId="77777777" w:rsidR="00DC452F"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mCf92cAz","properties":{"formattedCitation":"(Do et al., 2022)","plainCitation":"(Do et al., 2022)","noteIndex":0},"citationItems":[{"id":3441,"uris":["http://zotero.org/users/local/U7wDc1vF/items/DNGRHW4E"],"itemData":{"id":3441,"type":"article-journal","abstract":"Background: The incidence of ischemic stroke has been increasing in the young population over the past 20 years. Poststroke epilepsy (PSE) is a common complication after stroke. However, few population-based studies with sufficient follow-up have investigated factors associated with PSE, especially factors related to comorbidities and unhealthy lifestyles in the modern young population. Accordingly, this study aimed to determine the long-term incidence and these risk factors for PSE young adults., Methods: This cohort study was conducted using data from the Taiwan National Health Insurance Research Database (NHIRD) from 2002 to 2018. All patients aged between 19 and 44 years and diagnosed with ischemic stroke from 2002 to 2015 were retrospectively enrolled with a follow-up of at least 3 years. Multivariable Cox regression models were performed to identify predictors of PSE, including patients' demographics, baseline conditions, stroke severity, etiologies, comorbidities, and unhealthy behaviors., Results: Among 6,512 ischemic stroke patients, 402 cases (6.2%) developed PSE who were with a mean follow-up period of 8.3 years (SD = 4.3 years). During the overall follow-up, stroke severity and manifestations were associated with PSE, including National Institutes of Health Stroke Scale (NIHSS) score &gt;=10 (aHR, 1.98; 95% CI, 1.50-2.61), seizure at first stroke admission [adjusted hazard ratio (aHR), 57.39; 95% confidence interval (CI), 43.02-76.55], length of hospital stay &gt;=14 days (aHR, 1.60; 95% CI, 1.26-2.02), recurrent stroke (aHR, 2.32; 95% CI, 1.85-2.90), aphasia (aHR, 1.77; 95% CI, 1.20-2.60), and malignancy (aHR, 2.05; 95% CI, 1.30-3.24). Furthermore, stroke patients with drug abuse were 2.90 times more likely to develop PSE than those without (aHR, 2.90; 95% CI, 1.53-5.50). By contrast, statin use (aHR, 0.62; 95% CI, 0.48-0.80) was associated with a lower risk of PSE. The risk factors at 1-year and 5-year PSE were similar to that of an overall follow-up., Conclusions: Stroke severity, aphasia, malignancy, and drug abuse were associated increased risk of PSE and statin use may protect against PSE in young adults. Reducing the severity of stroke, statin use and controlling unhealthy behaviors might be able to decrease the development of PSE. Since PSE is associated with poor outcomes, early identification or intervention of PSE based on the risk factors might reduce the harmful effects of PSE. Copyright © 2022 Do, Chen, Chan, Hu and Chien.","container-title":"Frontiers in neurology","DOI":"10.3389/fneur.2022.880661","ISSN":"1664-2295","issue":"101546899","journalAbbreviation":"Front Neurol","note":"publisher-place: Switzerland\nDo, Phuong Thao. International Ph.D. Program for Cell Therapy and Regeneration Medicine, College of Medicine, Taipei Medical University, Taipei, Taiwan.\nDo, Phuong Thao. Department of Pediatrics, Hanoi Medical University, Hanoi, Vietnam.\nChen, Li-Ying. Health Data Analytics and Statistics Center, Office of Data Science, Taipei Medical University, Taipei, Taiwan.\nChan, Lung. Department of Neurology and Stroke Center, Shuang Ho Hospital, Taipei Medical University, New Taipei City, Taiwan.\nChan, Lung. PhD Program in Medical Neuroscience, College of Medical Science and Technology, Taipei Medical University, Taipei, Taiwan.\nChan, Lung. Taipei Neuroscience Institute, Taipei Medical University, Taipei, Taiwan.\nHu, Chaur-Jong. Department of Neurology and Stroke Center, Shuang Ho Hospital, Taipei Medical University, New Taipei City, Taiwan.\nHu, Chaur-Jong. PhD Program in Medical Neuroscience, College of Medical Science and Technology, Taipei Medical University, Taipei, Taiwan.\nHu, Chaur-Jong. Taipei Neuroscience Institute, Taipei Medical University, Taipei, Taiwan.\nHu, Chaur-Jong. Department of Neurology, School of Medicine, College of Medicine, Taipei Medical University, Taipei, Taiwan.\nChien, Li-Nien. Health Data Analytics and Statistics Center, Office of Data Science, Taipei Medical University, Taipei, Taiwan.\nChien, Li-Nien. School of Health Care Administration, College of Management, Taipei Medical University, Taipei, Taiwan.","page":"880661","title":"Risk Factors for Postischemic Stroke Epilepsy in Young Adults: A Nationwide Population-Based Study in Taiwan.","volume":"13","author":[{"family":"Do","given":"Phuong Thao"},{"family":"Chen","given":"Li-Ying"},{"family":"Chan","given":"Lung"},{"family":"Hu","given":"Chaur-Jong"},{"family":"Chien","given":"Li-Nien"}],"issued":{"date-parts":[["2022"]]}}}],"schema":"https://github.com/citation-style-language/schema/raw/master/csl-citation.json"} </w:instrText>
            </w:r>
            <w:r>
              <w:rPr>
                <w:rFonts w:asciiTheme="majorBidi" w:hAnsiTheme="majorBidi" w:cstheme="majorBidi"/>
                <w:color w:val="000000"/>
                <w:sz w:val="18"/>
                <w:szCs w:val="18"/>
                <w:lang w:val="en-US"/>
              </w:rPr>
              <w:fldChar w:fldCharType="separate"/>
            </w:r>
            <w:r w:rsidRPr="005834F9">
              <w:rPr>
                <w:rFonts w:ascii="Times New Roman" w:hAnsi="Times New Roman" w:cs="Times New Roman"/>
                <w:sz w:val="18"/>
              </w:rPr>
              <w:t>Do et al., 2022</w:t>
            </w:r>
            <w:r>
              <w:rPr>
                <w:rFonts w:asciiTheme="majorBidi" w:hAnsiTheme="majorBidi" w:cstheme="majorBidi"/>
                <w:color w:val="000000"/>
                <w:sz w:val="18"/>
                <w:szCs w:val="18"/>
                <w:lang w:val="en-US"/>
              </w:rPr>
              <w:fldChar w:fldCharType="end"/>
            </w:r>
          </w:p>
        </w:tc>
        <w:tc>
          <w:tcPr>
            <w:tcW w:w="447" w:type="pct"/>
          </w:tcPr>
          <w:p w14:paraId="0DA6DC5D" w14:textId="77777777" w:rsidR="00DC452F"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TWN</w:t>
            </w:r>
          </w:p>
        </w:tc>
        <w:tc>
          <w:tcPr>
            <w:tcW w:w="1194" w:type="pct"/>
          </w:tcPr>
          <w:p w14:paraId="55609674" w14:textId="77777777" w:rsidR="00DC452F"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Nr.</w:t>
            </w:r>
          </w:p>
        </w:tc>
        <w:tc>
          <w:tcPr>
            <w:tcW w:w="1193" w:type="pct"/>
          </w:tcPr>
          <w:p w14:paraId="7578C298" w14:textId="77777777" w:rsidR="00DC452F"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Nr.</w:t>
            </w:r>
          </w:p>
        </w:tc>
        <w:tc>
          <w:tcPr>
            <w:tcW w:w="600" w:type="pct"/>
            <w:gridSpan w:val="2"/>
          </w:tcPr>
          <w:p w14:paraId="34CE34FC" w14:textId="77777777" w:rsidR="00DC452F" w:rsidRPr="00C90FFA" w:rsidRDefault="00DC452F" w:rsidP="00253988">
            <w:pPr>
              <w:rPr>
                <w:rStyle w:val="cf01"/>
                <w:rFonts w:asciiTheme="majorBidi" w:hAnsiTheme="majorBidi" w:cstheme="majorBidi"/>
                <w:lang w:val="en-US"/>
              </w:rPr>
            </w:pPr>
            <w:r>
              <w:rPr>
                <w:rStyle w:val="cf01"/>
                <w:rFonts w:asciiTheme="majorBidi" w:hAnsiTheme="majorBidi" w:cstheme="majorBidi"/>
                <w:lang w:val="en-US"/>
              </w:rPr>
              <w:t>214 (3.3%)</w:t>
            </w:r>
          </w:p>
        </w:tc>
        <w:tc>
          <w:tcPr>
            <w:tcW w:w="598" w:type="pct"/>
          </w:tcPr>
          <w:p w14:paraId="65D37372" w14:textId="77777777" w:rsidR="00DC452F" w:rsidRPr="002850FD" w:rsidRDefault="00DC452F" w:rsidP="00253988">
            <w:pPr>
              <w:rPr>
                <w:rFonts w:asciiTheme="majorBidi" w:hAnsiTheme="majorBidi" w:cstheme="majorBidi"/>
                <w:sz w:val="18"/>
                <w:szCs w:val="18"/>
                <w:lang w:val="en-US"/>
              </w:rPr>
            </w:pPr>
          </w:p>
        </w:tc>
      </w:tr>
      <w:tr w:rsidR="00DC452F" w:rsidRPr="00C90FFA" w14:paraId="5F815EFA" w14:textId="77777777" w:rsidTr="00253988">
        <w:trPr>
          <w:trHeight w:val="510"/>
        </w:trPr>
        <w:tc>
          <w:tcPr>
            <w:tcW w:w="969" w:type="pct"/>
          </w:tcPr>
          <w:p w14:paraId="481F4AF1" w14:textId="77777777" w:rsidR="00DC452F" w:rsidRPr="00C90FFA" w:rsidRDefault="00DC452F" w:rsidP="00253988">
            <w:pPr>
              <w:rPr>
                <w:rFonts w:asciiTheme="majorBidi" w:hAnsiTheme="majorBidi" w:cstheme="majorBidi"/>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NpHIQ74J","properties":{"formattedCitation":"(Ferro &amp; Crespo, 1988)","plainCitation":"(Ferro &amp; Crespo, 1988)","dontUpdate":true,"noteIndex":0},"citationItems":[{"id":999,"uris":["http://zotero.org/users/local/U7wDc1vF/items/VM2NNZUF"],"itemData":{"id":999,"type":"article-journal","abstract":"Etiology, neuropsychological deficits, aphasia type, and recovery were retrospectively studied in 254 young adults with stroke. Cardiac embolism was the most common cause of stroke in patients younger than 40, while atherosclerosis was the most frequent etiology among those aged 41-50 years. In 166 aphasic patients, Broca's aphasia was the most common while Wernicke's and transcortical aphasias were rare. Compared with an older aphasic population, young patients had significantly more nonfluent aphasias and fewer comprehension deficits. These differences were related to stroke localization: the majority of infarcts localized by computed tomography in 37 patients involved either the entire middle cerebral artery territory or its superior or deep branches, explaining the preponderance of nonfluent aphasia. Prognosis of aphasia in our patients was better than has been reported for non-age-selected aphasia populations. Roughly one third of our patients recovered completely, one third improved, and one third had an unresolved language deficit. Complete recovery and significant improvement were observed even greater than 6 months after stroke. In some patients, recovery was much better than might have been predicted from lesion site and size depicted on computed tomograms.","container-title":"Stroke","ISSN":"0039-2499","issue":"8","journalAbbreviation":"Stroke","note":"publisher-place: United States\nFerro, J M. University of Lisbon, Portugal.","page":"982-6","title":"Young adult stroke: neuropsychological dysfunction and recovery.","volume":"19","author":[{"family":"Ferro","given":"J M"},{"family":"Crespo","given":"M"}],"issued":{"date-parts":[["1988"]]}}}],"schema":"https://github.com/citation-style-language/schema/raw/master/csl-citation.json"} </w:instrText>
            </w:r>
            <w:r>
              <w:rPr>
                <w:rFonts w:asciiTheme="majorBidi" w:hAnsiTheme="majorBidi" w:cstheme="majorBidi"/>
                <w:color w:val="000000"/>
                <w:sz w:val="18"/>
                <w:szCs w:val="18"/>
                <w:lang w:val="en-US"/>
              </w:rPr>
              <w:fldChar w:fldCharType="separate"/>
            </w:r>
            <w:r w:rsidRPr="00C90FFA">
              <w:rPr>
                <w:rFonts w:ascii="Times New Roman" w:hAnsi="Times New Roman" w:cs="Times New Roman"/>
                <w:sz w:val="18"/>
              </w:rPr>
              <w:t>Ferro &amp; Crespo, 1988</w:t>
            </w:r>
            <w:r>
              <w:rPr>
                <w:rFonts w:asciiTheme="majorBidi" w:hAnsiTheme="majorBidi" w:cstheme="majorBidi"/>
                <w:color w:val="000000"/>
                <w:sz w:val="18"/>
                <w:szCs w:val="18"/>
                <w:lang w:val="en-US"/>
              </w:rPr>
              <w:fldChar w:fldCharType="end"/>
            </w:r>
          </w:p>
        </w:tc>
        <w:tc>
          <w:tcPr>
            <w:tcW w:w="447" w:type="pct"/>
          </w:tcPr>
          <w:p w14:paraId="738AD4E4" w14:textId="77777777" w:rsidR="00DC452F" w:rsidRPr="00C90FFA" w:rsidRDefault="00DC452F" w:rsidP="00253988">
            <w:pPr>
              <w:rPr>
                <w:rFonts w:asciiTheme="majorBidi" w:hAnsiTheme="majorBidi" w:cstheme="majorBidi"/>
                <w:sz w:val="18"/>
                <w:szCs w:val="18"/>
                <w:lang w:val="en-US"/>
              </w:rPr>
            </w:pPr>
            <w:r w:rsidRPr="00C90FFA">
              <w:rPr>
                <w:rFonts w:asciiTheme="majorBidi" w:hAnsiTheme="majorBidi" w:cstheme="majorBidi"/>
                <w:sz w:val="18"/>
                <w:szCs w:val="18"/>
                <w:lang w:val="en-US"/>
              </w:rPr>
              <w:t>PRT</w:t>
            </w:r>
          </w:p>
        </w:tc>
        <w:tc>
          <w:tcPr>
            <w:tcW w:w="1194" w:type="pct"/>
          </w:tcPr>
          <w:p w14:paraId="30162AC3" w14:textId="77777777" w:rsidR="00DC452F" w:rsidRPr="00C90FFA" w:rsidRDefault="00DC452F" w:rsidP="00253988">
            <w:pPr>
              <w:rPr>
                <w:rFonts w:asciiTheme="majorBidi" w:hAnsiTheme="majorBidi" w:cstheme="majorBidi"/>
                <w:sz w:val="18"/>
                <w:szCs w:val="18"/>
                <w:lang w:val="en-US"/>
              </w:rPr>
            </w:pPr>
            <w:r w:rsidRPr="00D15F9F">
              <w:rPr>
                <w:rFonts w:asciiTheme="majorBidi" w:hAnsiTheme="majorBidi" w:cstheme="majorBidi"/>
                <w:sz w:val="18"/>
                <w:szCs w:val="18"/>
                <w:lang w:val="en-US" w:eastAsia="nl-NL"/>
              </w:rPr>
              <w:t>aphasia subtest</w:t>
            </w:r>
            <w:r>
              <w:rPr>
                <w:rFonts w:asciiTheme="majorBidi" w:hAnsiTheme="majorBidi" w:cstheme="majorBidi"/>
                <w:sz w:val="18"/>
                <w:szCs w:val="18"/>
                <w:lang w:val="en-US"/>
              </w:rPr>
              <w:t>; Token Test</w:t>
            </w:r>
          </w:p>
        </w:tc>
        <w:tc>
          <w:tcPr>
            <w:tcW w:w="1193" w:type="pct"/>
          </w:tcPr>
          <w:p w14:paraId="5D733F19" w14:textId="77777777" w:rsidR="00DC452F" w:rsidRPr="00D15F9F" w:rsidRDefault="00DC452F" w:rsidP="00253988">
            <w:pPr>
              <w:rPr>
                <w:rFonts w:asciiTheme="majorBidi" w:hAnsiTheme="majorBidi" w:cstheme="majorBidi"/>
                <w:sz w:val="18"/>
                <w:szCs w:val="18"/>
                <w:lang w:val="en-US" w:eastAsia="nl-NL"/>
              </w:rPr>
            </w:pPr>
            <w:proofErr w:type="spellStart"/>
            <w:r>
              <w:rPr>
                <w:rFonts w:asciiTheme="majorBidi" w:hAnsiTheme="majorBidi" w:cstheme="majorBidi"/>
                <w:sz w:val="18"/>
                <w:szCs w:val="18"/>
                <w:lang w:val="en-US" w:eastAsia="nl-NL"/>
              </w:rPr>
              <w:t>a</w:t>
            </w:r>
            <w:r w:rsidRPr="00D15F9F">
              <w:rPr>
                <w:rFonts w:asciiTheme="majorBidi" w:hAnsiTheme="majorBidi" w:cstheme="majorBidi"/>
                <w:sz w:val="18"/>
                <w:szCs w:val="18"/>
                <w:lang w:val="en-US" w:eastAsia="nl-NL"/>
              </w:rPr>
              <w:t>cccording</w:t>
            </w:r>
            <w:proofErr w:type="spellEnd"/>
            <w:r w:rsidRPr="00D15F9F">
              <w:rPr>
                <w:rFonts w:asciiTheme="majorBidi" w:hAnsiTheme="majorBidi" w:cstheme="majorBidi"/>
                <w:sz w:val="18"/>
                <w:szCs w:val="18"/>
                <w:lang w:val="en-US" w:eastAsia="nl-NL"/>
              </w:rPr>
              <w:t xml:space="preserve"> to scores on the aphasia subtest</w:t>
            </w:r>
          </w:p>
        </w:tc>
        <w:tc>
          <w:tcPr>
            <w:tcW w:w="1197" w:type="pct"/>
            <w:gridSpan w:val="3"/>
          </w:tcPr>
          <w:p w14:paraId="29488E21" w14:textId="77777777" w:rsidR="00DC452F" w:rsidRPr="00C90FFA" w:rsidRDefault="00DC452F" w:rsidP="00253988">
            <w:pPr>
              <w:jc w:val="center"/>
              <w:rPr>
                <w:rFonts w:asciiTheme="majorBidi" w:hAnsiTheme="majorBidi" w:cstheme="majorBidi"/>
                <w:sz w:val="18"/>
                <w:szCs w:val="18"/>
                <w:lang w:val="en-US"/>
              </w:rPr>
            </w:pPr>
            <w:r w:rsidRPr="00C90FFA">
              <w:rPr>
                <w:rFonts w:asciiTheme="majorBidi" w:hAnsiTheme="majorBidi" w:cstheme="majorBidi"/>
                <w:sz w:val="18"/>
                <w:szCs w:val="18"/>
                <w:lang w:val="en-US"/>
              </w:rPr>
              <w:t>166 (65%)</w:t>
            </w:r>
          </w:p>
        </w:tc>
      </w:tr>
      <w:tr w:rsidR="00DC452F" w:rsidRPr="00C90FFA" w14:paraId="47CF40CA" w14:textId="77777777" w:rsidTr="00253988">
        <w:trPr>
          <w:trHeight w:val="510"/>
        </w:trPr>
        <w:tc>
          <w:tcPr>
            <w:tcW w:w="969" w:type="pct"/>
          </w:tcPr>
          <w:p w14:paraId="0125989B" w14:textId="77777777" w:rsidR="00DC452F" w:rsidRPr="00C90FFA" w:rsidRDefault="00DC452F" w:rsidP="00253988">
            <w:pPr>
              <w:rPr>
                <w:rFonts w:asciiTheme="majorBidi" w:hAnsiTheme="majorBidi" w:cstheme="majorBidi"/>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OSJCFO4j","properties":{"formattedCitation":"(Gonzalez Mc et al., 2017)","plainCitation":"(Gonzalez Mc et al., 2017)","dontUpdate":true,"noteIndex":0},"citationItems":[{"id":669,"uris":["http://zotero.org/users/local/U7wDc1vF/items/2WILEX23"],"itemData":{"id":669,"type":"article-journal","abstract":"BACKGROUND: Sequelae after a stroke are common and may lead to disability. Aphasia - defined as an acquired language disturbance - can cause important limitations in quality of life., AIM: To describe the epidemiological features of patients who had an aphasia after a first episode of ischemic stroke and their functional outcome at six months., MATERIAL AND METHODS: Review of a database of a population study on the incidence, 30-day case fatality rate, and prognosis of stroke performed in a northern Chilean city between 2000 and 2002., RESULTS: Aphasia was diagnosed in 28 of 142 patients in whom the disorder was sought (20%). The projected incidence rate in the city where the study was carried out is 7.06 per 100,000 inhabitants. The mean age of these 28 patients was 66 +/- 20 years and 53% were women. The main risk factor for stroke was hypertension in 62%. The etiology of stroke was undetermined in 64% of these patients. Partial anterior circulation infarction was the most common stroke location in 61%., CONCLUSIONS: Twenty percent of patients with a first episode of ischemic stroke have aphasia.","container-title":"Incidencia poblacional, caracteristicas epidemiologicas y desenlace funcional de pacientes con ataque cerebrovascular isquemico y afasia.","DOI":"10.4067/S0034-98872017000200007","ISSN":"0717-6163","issue":"2","journalAbbreviation":"Rev Med Chil","note":"publisher-place: Chile\nGonzalez Mc, Francisca. Universidad del Desarrollo, Universidad de Chile, Santiago, Chile.\nLavados G, Pablo. Facultad de Medicina, Universidad de Chile, Clinica Alemana de Santiago, Universidad del Desarrollo, Santiago, Chile.\nOlavarria I, Veronica. Unidad de Neurologia Vascular, Clinica Alemana de Santiago, Departamento de Neurologia y Psiquiatria Clinica, Universidad del Desarrollo, Santiago, Chile.","page":"194-200","title":"[Incidence of aphasia in patients experiencing an ischemic stroke].","volume":"145","author":[{"family":"Gonzalez Mc","given":"Francisca"},{"family":"Lavados G","given":"Pablo"},{"family":"Olavarria I","given":"Veronica"}],"issued":{"date-parts":[["2017"]]}}}],"schema":"https://github.com/citation-style-language/schema/raw/master/csl-citation.json"} </w:instrText>
            </w:r>
            <w:r>
              <w:rPr>
                <w:rFonts w:asciiTheme="majorBidi" w:hAnsiTheme="majorBidi" w:cstheme="majorBidi"/>
                <w:color w:val="000000"/>
                <w:sz w:val="18"/>
                <w:szCs w:val="18"/>
                <w:lang w:val="en-US"/>
              </w:rPr>
              <w:fldChar w:fldCharType="separate"/>
            </w:r>
            <w:r w:rsidRPr="00C90FFA">
              <w:rPr>
                <w:rFonts w:ascii="Times New Roman" w:hAnsi="Times New Roman" w:cs="Times New Roman"/>
                <w:sz w:val="18"/>
              </w:rPr>
              <w:t>Gonzalez Mc et al., 2017</w:t>
            </w:r>
            <w:r>
              <w:rPr>
                <w:rFonts w:asciiTheme="majorBidi" w:hAnsiTheme="majorBidi" w:cstheme="majorBidi"/>
                <w:color w:val="000000"/>
                <w:sz w:val="18"/>
                <w:szCs w:val="18"/>
                <w:lang w:val="en-US"/>
              </w:rPr>
              <w:fldChar w:fldCharType="end"/>
            </w:r>
          </w:p>
        </w:tc>
        <w:tc>
          <w:tcPr>
            <w:tcW w:w="447" w:type="pct"/>
          </w:tcPr>
          <w:p w14:paraId="1A5C287C" w14:textId="77777777" w:rsidR="00DC452F"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CHL</w:t>
            </w:r>
          </w:p>
        </w:tc>
        <w:tc>
          <w:tcPr>
            <w:tcW w:w="1194" w:type="pct"/>
          </w:tcPr>
          <w:p w14:paraId="5C89DD09" w14:textId="77777777" w:rsidR="00DC452F" w:rsidRPr="002850FD"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Nr.</w:t>
            </w:r>
          </w:p>
        </w:tc>
        <w:tc>
          <w:tcPr>
            <w:tcW w:w="1193" w:type="pct"/>
          </w:tcPr>
          <w:p w14:paraId="2FF18C42" w14:textId="77777777" w:rsidR="00DC452F" w:rsidRPr="002850FD"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Nr.</w:t>
            </w:r>
          </w:p>
        </w:tc>
        <w:tc>
          <w:tcPr>
            <w:tcW w:w="600" w:type="pct"/>
            <w:gridSpan w:val="2"/>
          </w:tcPr>
          <w:p w14:paraId="609E8403" w14:textId="77777777" w:rsidR="00DC452F" w:rsidRPr="002850FD" w:rsidRDefault="00DC452F" w:rsidP="00253988">
            <w:pPr>
              <w:rPr>
                <w:rFonts w:asciiTheme="majorBidi" w:hAnsiTheme="majorBidi" w:cstheme="majorBidi"/>
                <w:sz w:val="18"/>
                <w:szCs w:val="18"/>
                <w:lang w:val="en-US"/>
              </w:rPr>
            </w:pPr>
            <w:r w:rsidRPr="00C90FFA">
              <w:rPr>
                <w:rStyle w:val="cf01"/>
                <w:rFonts w:asciiTheme="majorBidi" w:hAnsiTheme="majorBidi" w:cstheme="majorBidi"/>
                <w:lang w:val="en-US"/>
              </w:rPr>
              <w:t>6 (19%)</w:t>
            </w:r>
          </w:p>
        </w:tc>
        <w:tc>
          <w:tcPr>
            <w:tcW w:w="598" w:type="pct"/>
          </w:tcPr>
          <w:p w14:paraId="3C3B3E3B" w14:textId="77777777" w:rsidR="00DC452F" w:rsidRPr="002850FD" w:rsidRDefault="00DC452F" w:rsidP="00253988">
            <w:pPr>
              <w:rPr>
                <w:rFonts w:asciiTheme="majorBidi" w:hAnsiTheme="majorBidi" w:cstheme="majorBidi"/>
                <w:sz w:val="18"/>
                <w:szCs w:val="18"/>
                <w:lang w:val="en-US"/>
              </w:rPr>
            </w:pPr>
          </w:p>
        </w:tc>
      </w:tr>
      <w:tr w:rsidR="00DC452F" w:rsidRPr="00372788" w14:paraId="45C51962" w14:textId="77777777" w:rsidTr="00253988">
        <w:trPr>
          <w:trHeight w:val="510"/>
        </w:trPr>
        <w:tc>
          <w:tcPr>
            <w:tcW w:w="969" w:type="pct"/>
          </w:tcPr>
          <w:p w14:paraId="74F559AD" w14:textId="77777777" w:rsidR="00DC452F" w:rsidRPr="00C90FFA" w:rsidRDefault="00DC452F" w:rsidP="00253988">
            <w:pPr>
              <w:rPr>
                <w:rFonts w:asciiTheme="majorBidi" w:hAnsiTheme="majorBidi" w:cstheme="majorBidi"/>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1LZm2Xlg","properties":{"formattedCitation":"(Hoffmann, 1998)","plainCitation":"(Hoffmann, 1998)","dontUpdate":true,"noteIndex":0},"citationItems":[{"id":997,"uris":["http://zotero.org/users/local/U7wDc1vF/items/WHEPZGIC"],"itemData":{"id":997,"type":"article-journal","abstract":"AIM: To determine the clinical syndromes, etiopathogenesis, and prognostic factors in a prospectively evaluated multiethnic young stroke population., METHODS: Only first-ever patients with a World Heath Organization definition of stroke and anatomic brain imaging were included. A hierarchy of investigative modalities divided into three tiers was applied and a range of standardized scales scored in each patient. This allowed quantification of clinical deficit, etiopathogenesis, disability, and handicap. Standardized stroke scales included the Canadian Neurological Scale (CNS), the Oxfordshire Community Stroke Project (OCSP) clinical stroke scale, and TOAST (Trial of Org 10172 in Acute Stroke Study) etiological classification. Disability was measured with the Barthel Index and handicap with the Rankin Scale; cognitive impairment was separately evaluated according to predefined criteria. A prognostication measure was made in some patients with the Cerebral Perfusion Index (CPI)., RESULTS: A total of 236 patients was evaluated of whom 64 were excluded because of no lesion consistent with stroke on brain scanning leaving 172 for analysis. There were 87 women, 85 men, with a mean age of 43.8 years (range, 15 to 49 years). Despite many different predefined symptoms, 38 patients (22%) could not be classified. Hypertension (31%) and smoking (19%) were the most commonly encountered risk factors, with more recently determined risk factors such as infection (6%) and emotional stress (5%) relatively frequent. With respect to etiology, the TOAST category \"other\" was the most numerous group, numbering 93 of 172 (55%) with prothrombotic states in 25 (15%), vasculitis in 21 (12%), and dissection in 12 (7%) being the most frequent causes. Proportions of the remaining categories were small vessel disease (16%), cardioembolism (13%), large vessel disease (10%), and unknown (6%). X-square analysis for an association between the clinical OCSP and TOAST classifications was not significant. Severity of stroke was generally mild as judged by the CNS and Rankin scales. A high proportion of patients had cognitive impairment (54%). A cerebral perfusion index was possible in 31 patients, most of whom had a medium prognosis., CONCLUSION: in this hospital-based consecutive series, most young stroke patients in our region were grouped into nonatherogenic (mostly prothrombotic states, infection asssociated and dissection) and noncardiac causes with a definite or probable cause found in 94%. The wide variety of stroke symptoms recorded in this study underscores the heterogeneity of stroke presentation and caution in the emergent evaluation of patients. Cognitive impairment in the majority of stroke patients in the acute and subacute stroke period has important implications for degree of clinical deficit especially as it applies to stroke scales and treatment trials.","container-title":"Journal of stroke and cerebrovascular diseases : the official journal of National Stroke Association","ISSN":"1052-3057","issue":"6","journalAbbreviation":"J STROKE CEREBROVASC DIS","note":"publisher-place: United States\nHoffmann, M. Department of Neurology Cerebrovascular Group, the University of Natal Kwazulu, Natal, Durban, South Africa; Department of Vascular Surgery-Cerebrovascular Group, the University of Natal Kwazulu, Natal, Durban, South Africa; Stroke Unit, Entabeni Hospital, Kwazulu, Natal, Durban South Africa.","page":"404-13","title":"Stroke in the young: The multiethnic prospective durban stroke data bank results.","volume":"7","author":[{"family":"Hoffmann","given":"M"}],"issued":{"date-parts":[["1998"]]}}}],"schema":"https://github.com/citation-style-language/schema/raw/master/csl-citation.json"} </w:instrText>
            </w:r>
            <w:r>
              <w:rPr>
                <w:rFonts w:asciiTheme="majorBidi" w:hAnsiTheme="majorBidi" w:cstheme="majorBidi"/>
                <w:color w:val="000000"/>
                <w:sz w:val="18"/>
                <w:szCs w:val="18"/>
                <w:lang w:val="en-US"/>
              </w:rPr>
              <w:fldChar w:fldCharType="separate"/>
            </w:r>
            <w:r w:rsidRPr="00C90FFA">
              <w:rPr>
                <w:rFonts w:ascii="Times New Roman" w:hAnsi="Times New Roman" w:cs="Times New Roman"/>
                <w:sz w:val="18"/>
                <w:lang w:val="en-US"/>
              </w:rPr>
              <w:t>Hoffmann, 1998</w:t>
            </w:r>
            <w:r>
              <w:rPr>
                <w:rFonts w:asciiTheme="majorBidi" w:hAnsiTheme="majorBidi" w:cstheme="majorBidi"/>
                <w:color w:val="000000"/>
                <w:sz w:val="18"/>
                <w:szCs w:val="18"/>
                <w:lang w:val="en-US"/>
              </w:rPr>
              <w:fldChar w:fldCharType="end"/>
            </w:r>
          </w:p>
        </w:tc>
        <w:tc>
          <w:tcPr>
            <w:tcW w:w="447" w:type="pct"/>
          </w:tcPr>
          <w:p w14:paraId="037E28F4" w14:textId="77777777" w:rsidR="00DC452F" w:rsidRPr="000D225F"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ZAF</w:t>
            </w:r>
          </w:p>
        </w:tc>
        <w:tc>
          <w:tcPr>
            <w:tcW w:w="1194" w:type="pct"/>
          </w:tcPr>
          <w:p w14:paraId="19F5C9B9" w14:textId="77777777" w:rsidR="00DC452F" w:rsidRPr="00C90FFA" w:rsidRDefault="00DC452F" w:rsidP="00253988">
            <w:pPr>
              <w:rPr>
                <w:rFonts w:asciiTheme="majorBidi" w:hAnsiTheme="majorBidi" w:cstheme="majorBidi"/>
                <w:sz w:val="18"/>
                <w:szCs w:val="18"/>
                <w:lang w:val="en-US"/>
              </w:rPr>
            </w:pPr>
            <w:r w:rsidRPr="000D225F">
              <w:rPr>
                <w:rFonts w:asciiTheme="majorBidi" w:hAnsiTheme="majorBidi" w:cstheme="majorBidi"/>
                <w:sz w:val="18"/>
                <w:szCs w:val="18"/>
                <w:lang w:val="en-US"/>
              </w:rPr>
              <w:t>Luria's</w:t>
            </w:r>
          </w:p>
        </w:tc>
        <w:tc>
          <w:tcPr>
            <w:tcW w:w="1193" w:type="pct"/>
          </w:tcPr>
          <w:p w14:paraId="054870B6" w14:textId="77777777" w:rsidR="00DC452F" w:rsidRPr="002850FD"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a</w:t>
            </w:r>
            <w:r w:rsidRPr="00092571">
              <w:rPr>
                <w:rFonts w:asciiTheme="majorBidi" w:hAnsiTheme="majorBidi" w:cstheme="majorBidi"/>
                <w:sz w:val="18"/>
                <w:szCs w:val="18"/>
                <w:lang w:val="en-US"/>
              </w:rPr>
              <w:t xml:space="preserve">ccording to the norms published by </w:t>
            </w:r>
            <w:proofErr w:type="spellStart"/>
            <w:r w:rsidRPr="00092571">
              <w:rPr>
                <w:rFonts w:asciiTheme="majorBidi" w:hAnsiTheme="majorBidi" w:cstheme="majorBidi"/>
                <w:sz w:val="18"/>
                <w:szCs w:val="18"/>
                <w:lang w:val="en-US"/>
              </w:rPr>
              <w:t>Lezak</w:t>
            </w:r>
            <w:proofErr w:type="spellEnd"/>
            <w:r>
              <w:rPr>
                <w:rFonts w:asciiTheme="majorBidi" w:hAnsiTheme="majorBidi" w:cstheme="majorBidi"/>
                <w:sz w:val="18"/>
                <w:szCs w:val="18"/>
                <w:lang w:val="en-US"/>
              </w:rPr>
              <w:t xml:space="preserve"> and as per Luria</w:t>
            </w:r>
          </w:p>
        </w:tc>
        <w:tc>
          <w:tcPr>
            <w:tcW w:w="600" w:type="pct"/>
            <w:gridSpan w:val="2"/>
          </w:tcPr>
          <w:p w14:paraId="4718B9ED" w14:textId="77777777" w:rsidR="00DC452F" w:rsidRPr="00C90FFA" w:rsidRDefault="00DC452F" w:rsidP="00253988">
            <w:pPr>
              <w:rPr>
                <w:rFonts w:asciiTheme="majorBidi" w:hAnsiTheme="majorBidi" w:cstheme="majorBidi"/>
                <w:sz w:val="18"/>
                <w:szCs w:val="18"/>
                <w:lang w:val="en-US"/>
              </w:rPr>
            </w:pPr>
            <w:r w:rsidRPr="002850FD">
              <w:rPr>
                <w:rStyle w:val="cf01"/>
                <w:rFonts w:asciiTheme="majorBidi" w:hAnsiTheme="majorBidi" w:cstheme="majorBidi"/>
                <w:lang w:val="en-US"/>
              </w:rPr>
              <w:t>35 (20%)</w:t>
            </w:r>
          </w:p>
        </w:tc>
        <w:tc>
          <w:tcPr>
            <w:tcW w:w="598" w:type="pct"/>
          </w:tcPr>
          <w:p w14:paraId="1AA1A1B3" w14:textId="77777777" w:rsidR="00DC452F" w:rsidRPr="00C90FFA" w:rsidRDefault="00DC452F" w:rsidP="00253988">
            <w:pPr>
              <w:rPr>
                <w:rFonts w:asciiTheme="majorBidi" w:hAnsiTheme="majorBidi" w:cstheme="majorBidi"/>
                <w:sz w:val="18"/>
                <w:szCs w:val="18"/>
                <w:lang w:val="en-US"/>
              </w:rPr>
            </w:pPr>
          </w:p>
        </w:tc>
      </w:tr>
      <w:tr w:rsidR="00DC452F" w:rsidRPr="00C90FFA" w14:paraId="2AB5ED85" w14:textId="77777777" w:rsidTr="00253988">
        <w:trPr>
          <w:trHeight w:val="510"/>
        </w:trPr>
        <w:tc>
          <w:tcPr>
            <w:tcW w:w="969" w:type="pct"/>
          </w:tcPr>
          <w:p w14:paraId="356B97C6" w14:textId="77777777" w:rsidR="00DC452F" w:rsidRPr="00C90FFA"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DjG6hWQ7","properties":{"formattedCitation":"(Kim et al., 2005)","plainCitation":"(Kim et al., 2005)","dontUpdate":true,"noteIndex":0},"citationItems":[{"id":485,"uris":["http://zotero.org/users/local/U7wDc1vF/items/GNNTQRQU"],"itemData":{"id":485,"type":"article-journal","abstract":"BACKGROUND: Factors affecting the quality of life (QOL) may be different between young and old stroke patients. However, these issues have not yet been properly investigated., METHODS: We identified 170 young-onset stroke patients (onset between 15 and 45 years of age) who were admitted to the Asan Medical Center. Three hundred and forty follow-up period matched, old-onset stroke patients (onset &gt;45 years of age) were chosen as a control group. A follow-up interview was performed 1~5 years after the onset of stroke in 96 young patients and 160 old patients. With the use of standardized questionnaire, we assessed physical disabilities, activity of daily living (Barthel Index Score, modified Rankin scale), the presence of depression (using DSM IV criteria and Beck Depression Inventory) and socio-economic/job status. The QOL was assessed using the Stroke Specific QOL developed by Williams et al., RESULTS: The QOL scores were significantly higher in young patients than in old ones. Univariate analysis showed that factors related to low QOL included unemployment, motor impairment, aphasia, dysarthria, dysaphagia and severe modified Rankin score in young patients while poor economic status, unemployment, supratentorial (vs. infratentorial) stroke, anterior (vs. posterior) circulation stroke, the presence of diabetes mellitus, motor impairment, aphasia, dysarthria, dysphagia, visual field defect, severe modified Rankin score, the presence of post-stroke seizures and depression were related to the low QOL in old patients. Cigarette smoking (in old patients) and alcohol drinking (in both young and old patients) were related to high QOL. Multiple regression analysis showed that modified Rankin score was the most important factor explaining low QOL in both groups, while other important factors included depression, visual field defect and anterior circulation stroke in old patients, and the motor dysfunction and dysarthria in young patients., CONCLUSIONS: We conclude that aside from modified Rankin scale, factors affecting the quality of life are different between these two groups. Recognition of these differences may allow us to develop different strategies to improve the quality of life in stroke patients.","container-title":"Journal of clinical neurology (Seoul, Korea)","DOI":"10.3988/jcn.2005.1.1.59","ISSN":"2005-5013","issue":"1","journalAbbreviation":"J Clin Neurol","note":"publisher-place: Korea (South)\nKim, Jong S. Department of Neurology, University of Ulsan College of Medicine, Asan Medical Center, Seoul, Korea.","page":"59-68","title":"Factors affecting the quality of life after ischemic stroke: young versus old patients.","volume":"1","author":[{"family":"Kim","given":"Jong S"},{"family":"Choi-Kwon","given":"Smi"},{"family":"Kwon","given":"Sun U"},{"family":"Lee","given":"Hee J"},{"family":"Park","given":"Kyung-Ae"},{"family":"Seo","given":"Youn S"}],"issued":{"date-parts":[["2005"]]}}}],"schema":"https://github.com/citation-style-language/schema/raw/master/csl-citation.json"} </w:instrText>
            </w:r>
            <w:r>
              <w:rPr>
                <w:rFonts w:asciiTheme="majorBidi" w:hAnsiTheme="majorBidi" w:cstheme="majorBidi"/>
                <w:color w:val="000000"/>
                <w:sz w:val="18"/>
                <w:szCs w:val="18"/>
                <w:lang w:val="en-US"/>
              </w:rPr>
              <w:fldChar w:fldCharType="separate"/>
            </w:r>
            <w:r w:rsidRPr="00C90FFA">
              <w:rPr>
                <w:rFonts w:ascii="Times New Roman" w:hAnsi="Times New Roman" w:cs="Times New Roman"/>
                <w:sz w:val="18"/>
                <w:lang w:val="en-US"/>
              </w:rPr>
              <w:t>Kim et al., 2005</w:t>
            </w:r>
            <w:r>
              <w:rPr>
                <w:rFonts w:asciiTheme="majorBidi" w:hAnsiTheme="majorBidi" w:cstheme="majorBidi"/>
                <w:color w:val="000000"/>
                <w:sz w:val="18"/>
                <w:szCs w:val="18"/>
                <w:lang w:val="en-US"/>
              </w:rPr>
              <w:fldChar w:fldCharType="end"/>
            </w:r>
          </w:p>
          <w:p w14:paraId="7BAA523B" w14:textId="77777777" w:rsidR="00DC452F" w:rsidRPr="00C90FFA" w:rsidRDefault="00DC452F" w:rsidP="00253988">
            <w:pPr>
              <w:rPr>
                <w:rFonts w:asciiTheme="majorBidi" w:hAnsiTheme="majorBidi" w:cstheme="majorBidi"/>
                <w:sz w:val="18"/>
                <w:szCs w:val="18"/>
                <w:lang w:val="en-US"/>
              </w:rPr>
            </w:pPr>
          </w:p>
        </w:tc>
        <w:tc>
          <w:tcPr>
            <w:tcW w:w="447" w:type="pct"/>
          </w:tcPr>
          <w:p w14:paraId="50219054" w14:textId="77777777" w:rsidR="00DC452F" w:rsidRPr="00436AAA"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KOR</w:t>
            </w:r>
          </w:p>
        </w:tc>
        <w:tc>
          <w:tcPr>
            <w:tcW w:w="1194" w:type="pct"/>
          </w:tcPr>
          <w:p w14:paraId="32AAB9C3" w14:textId="77777777" w:rsidR="00DC452F" w:rsidRPr="00C90FFA"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questionnaire</w:t>
            </w:r>
          </w:p>
        </w:tc>
        <w:tc>
          <w:tcPr>
            <w:tcW w:w="1193" w:type="pct"/>
          </w:tcPr>
          <w:p w14:paraId="5AA5401C" w14:textId="77777777" w:rsidR="00DC452F" w:rsidRPr="00C90FFA"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Nr.</w:t>
            </w:r>
          </w:p>
        </w:tc>
        <w:tc>
          <w:tcPr>
            <w:tcW w:w="600" w:type="pct"/>
            <w:gridSpan w:val="2"/>
          </w:tcPr>
          <w:p w14:paraId="10995CF3" w14:textId="77777777" w:rsidR="00DC452F" w:rsidRPr="00C90FFA" w:rsidRDefault="00DC452F" w:rsidP="00253988">
            <w:pPr>
              <w:rPr>
                <w:rFonts w:asciiTheme="majorBidi" w:hAnsiTheme="majorBidi" w:cstheme="majorBidi"/>
                <w:sz w:val="18"/>
                <w:szCs w:val="18"/>
                <w:lang w:val="en-US"/>
              </w:rPr>
            </w:pPr>
          </w:p>
        </w:tc>
        <w:tc>
          <w:tcPr>
            <w:tcW w:w="598" w:type="pct"/>
          </w:tcPr>
          <w:p w14:paraId="668F8388" w14:textId="77777777" w:rsidR="00DC452F" w:rsidRPr="00C90FFA" w:rsidRDefault="00DC452F" w:rsidP="00253988">
            <w:pPr>
              <w:rPr>
                <w:rFonts w:asciiTheme="majorBidi" w:hAnsiTheme="majorBidi" w:cstheme="majorBidi"/>
                <w:sz w:val="18"/>
                <w:szCs w:val="18"/>
                <w:lang w:val="en-US"/>
              </w:rPr>
            </w:pPr>
            <w:r w:rsidRPr="002850FD">
              <w:rPr>
                <w:rStyle w:val="cf01"/>
                <w:rFonts w:asciiTheme="majorBidi" w:hAnsiTheme="majorBidi" w:cstheme="majorBidi"/>
                <w:lang w:val="en-US"/>
              </w:rPr>
              <w:t>15 (16%)</w:t>
            </w:r>
          </w:p>
        </w:tc>
      </w:tr>
      <w:tr w:rsidR="00DC452F" w:rsidRPr="00C90FFA" w14:paraId="6785BD95" w14:textId="77777777" w:rsidTr="00253988">
        <w:trPr>
          <w:trHeight w:val="510"/>
        </w:trPr>
        <w:tc>
          <w:tcPr>
            <w:tcW w:w="969" w:type="pct"/>
          </w:tcPr>
          <w:p w14:paraId="2065DD7C" w14:textId="77777777" w:rsidR="00DC452F" w:rsidRPr="00C90FFA"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lztLcbXU","properties":{"formattedCitation":"(Lutski et al., 2017)","plainCitation":"(Lutski et al., 2017)","dontUpdate":true,"noteIndex":0},"citationItems":[{"id":1255,"uris":["http://zotero.org/users/local/U7wDc1vF/items/SM9F65R6"],"itemData":{"id":1255,"type":"article-journal","abstract":"Background: Nationwide data on the clinical profile and outcomes of ischemic stroke in younger adults are still scarce. Our aim was to analyze clinical characteristics and outcomes of young patients with first-ever ischemic stroke compared to older patients. Method(s): The National Acute Stroke ISraeli registry is a nationwide prospective hospi-tal-based study performed triennially. Younger adults, aged 50 years and younger, were compared with patients, aged 51-84 years regarding risk factors, clinical presentation, stroke severity, stroke etiology, and outcomes. A logistic model for stroke outcome was fitted for each age group. Result(s): 336 first-ever ischemic strokes were identified among patients aged 50 years and younger and 3,243 among patients 51-84 years. Younger adults had lower rates of traditional vascular risk factors, but 82.7% had at least one of these risk factors. Younger adults were more likely to be male (62.8%), current smokers (47.3%), and to have a family history of stroke (7.4%). They tended to have less common stroke presentation such as sensory disturbances or headache and were more likely to arrive at the hospital independently by car. The majority of young adults (70%) had a favorable outcome (modified Ranking Scale; mRS &lt;= 1) at discharge, but 11.7% had poor outcome (mRS &gt; 3) and 18.2% had an in-hospital complication. According to a multivariable regression model, in young adults, only baseline stroke severity (National Institute of Health Stroke Scale &gt; 5) was associated with poor outcome at discharge (p &lt; 0.001), whereas in older adults, stroke severity (p &lt; 0.001), female gender (OR = 1.35, CI 95% 1.03-1.76), older age (OR = 1.08, CI 95% 1.01-1.16), atrial fibrillation (OR = 1.62, CI 95% 1.16-2.26), and anterior circulation territory (OR = 2.10, CI 95% 1.50-2.94) were all significantly associated with poor outcome. conclusion: Our findings, in this nationwide registry, demonstrate the relatively high rate of smoking and family history of stroke, and the lower rate of hospital arrival by ambulance among young adults. This calls for increasing awareness to the possibility of stroke among young adults and for better prevention, especially smoking cessation.Copyright © 2017 Lutski, Zucker, Shohat and Tanne.","container-title":"Frontiers in Neurology","DOI":"10.3389/fneur.2017.00421","ISSN":"1664-2295 (electronic)","issue":"AUG","journalAbbreviation":"Front. Neurol.","language":"English","note":"publisher-place: Switzerland\npublisher: Frontiers Media S.A. (E-mail: info@frontiersin.org)","page":"421","title":"Characteristics and outcomes of young patients with first-ever ischemic stroke compared to older patients: The national acute stroke Israeli registry","volume":"8","author":[{"family":"Lutski","given":"Miri"},{"family":"Zucker","given":"Inbar"},{"family":"Shohat","given":"Tamy"},{"family":"Tanne","given":"David"}],"issued":{"date-parts":[["2017"]]}}}],"schema":"https://github.com/citation-style-language/schema/raw/master/csl-citation.json"} </w:instrText>
            </w:r>
            <w:r>
              <w:rPr>
                <w:rFonts w:asciiTheme="majorBidi" w:hAnsiTheme="majorBidi" w:cstheme="majorBidi"/>
                <w:color w:val="000000"/>
                <w:sz w:val="18"/>
                <w:szCs w:val="18"/>
                <w:lang w:val="en-US"/>
              </w:rPr>
              <w:fldChar w:fldCharType="separate"/>
            </w:r>
            <w:r w:rsidRPr="00C90FFA">
              <w:rPr>
                <w:rFonts w:ascii="Times New Roman" w:hAnsi="Times New Roman" w:cs="Times New Roman"/>
                <w:sz w:val="18"/>
                <w:lang w:val="en-US"/>
              </w:rPr>
              <w:t>Lutski et al., 2017</w:t>
            </w:r>
            <w:r>
              <w:rPr>
                <w:rFonts w:asciiTheme="majorBidi" w:hAnsiTheme="majorBidi" w:cstheme="majorBidi"/>
                <w:color w:val="000000"/>
                <w:sz w:val="18"/>
                <w:szCs w:val="18"/>
                <w:lang w:val="en-US"/>
              </w:rPr>
              <w:fldChar w:fldCharType="end"/>
            </w:r>
          </w:p>
        </w:tc>
        <w:tc>
          <w:tcPr>
            <w:tcW w:w="447" w:type="pct"/>
          </w:tcPr>
          <w:p w14:paraId="7EEEB389" w14:textId="77777777" w:rsidR="00DC452F"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ISR</w:t>
            </w:r>
          </w:p>
        </w:tc>
        <w:tc>
          <w:tcPr>
            <w:tcW w:w="1194" w:type="pct"/>
          </w:tcPr>
          <w:p w14:paraId="266A98A4" w14:textId="77777777" w:rsidR="00DC452F" w:rsidRPr="00C90FFA"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Nr.</w:t>
            </w:r>
          </w:p>
        </w:tc>
        <w:tc>
          <w:tcPr>
            <w:tcW w:w="1193" w:type="pct"/>
          </w:tcPr>
          <w:p w14:paraId="626E8772" w14:textId="77777777" w:rsidR="00DC452F" w:rsidRPr="00C90FFA" w:rsidRDefault="00DC452F" w:rsidP="00253988">
            <w:pPr>
              <w:rPr>
                <w:rFonts w:asciiTheme="majorBidi" w:hAnsiTheme="majorBidi" w:cstheme="majorBidi"/>
                <w:sz w:val="18"/>
                <w:szCs w:val="18"/>
                <w:lang w:val="en-US"/>
              </w:rPr>
            </w:pPr>
            <w:r w:rsidRPr="00C90FFA">
              <w:rPr>
                <w:rFonts w:asciiTheme="majorBidi" w:hAnsiTheme="majorBidi" w:cstheme="majorBidi"/>
                <w:sz w:val="18"/>
                <w:szCs w:val="18"/>
                <w:lang w:val="en-US"/>
              </w:rPr>
              <w:t>Nr.</w:t>
            </w:r>
          </w:p>
        </w:tc>
        <w:tc>
          <w:tcPr>
            <w:tcW w:w="600" w:type="pct"/>
            <w:gridSpan w:val="2"/>
          </w:tcPr>
          <w:p w14:paraId="454EFF46" w14:textId="77777777" w:rsidR="00DC452F" w:rsidRPr="00C90FFA" w:rsidRDefault="00DC452F" w:rsidP="00253988">
            <w:pPr>
              <w:rPr>
                <w:rFonts w:asciiTheme="majorBidi" w:hAnsiTheme="majorBidi" w:cstheme="majorBidi"/>
                <w:sz w:val="18"/>
                <w:szCs w:val="18"/>
                <w:lang w:val="en-US"/>
              </w:rPr>
            </w:pPr>
            <w:r w:rsidRPr="002850FD">
              <w:rPr>
                <w:rStyle w:val="cf01"/>
                <w:rFonts w:asciiTheme="majorBidi" w:hAnsiTheme="majorBidi" w:cstheme="majorBidi"/>
                <w:lang w:val="en-US"/>
              </w:rPr>
              <w:t>116 (35%)</w:t>
            </w:r>
          </w:p>
        </w:tc>
        <w:tc>
          <w:tcPr>
            <w:tcW w:w="598" w:type="pct"/>
          </w:tcPr>
          <w:p w14:paraId="02A3F8A0" w14:textId="77777777" w:rsidR="00DC452F" w:rsidRPr="00C90FFA" w:rsidRDefault="00DC452F" w:rsidP="00253988">
            <w:pPr>
              <w:rPr>
                <w:rFonts w:asciiTheme="majorBidi" w:hAnsiTheme="majorBidi" w:cstheme="majorBidi"/>
                <w:sz w:val="18"/>
                <w:szCs w:val="18"/>
                <w:lang w:val="en-US"/>
              </w:rPr>
            </w:pPr>
          </w:p>
        </w:tc>
      </w:tr>
      <w:tr w:rsidR="00DC452F" w:rsidRPr="00C90FFA" w14:paraId="09F8DE8C" w14:textId="77777777" w:rsidTr="00253988">
        <w:trPr>
          <w:trHeight w:val="510"/>
        </w:trPr>
        <w:tc>
          <w:tcPr>
            <w:tcW w:w="969" w:type="pct"/>
          </w:tcPr>
          <w:p w14:paraId="10C6E476" w14:textId="77777777" w:rsidR="00DC452F" w:rsidRPr="00C90FFA"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ZUtmqa6a","properties":{"formattedCitation":"(Moond et al., 2020)","plainCitation":"(Moond et al., 2020)","dontUpdate":true,"noteIndex":0},"citationItems":[{"id":534,"uris":["http://zotero.org/users/local/U7wDc1vF/items/I3ZQ6U83"],"itemData":{"id":534,"type":"article-journal","abstract":"OBJECTIVE: To evaluate the risk factors and etiological subtyping of ischemic stroke in young adults in the Indian population., METHODS: This is a retrospective study of 160 patients, in the age group of 18 to 45 years with ischemic stroke, registered at a tertiary care hospital in Delhi, India between March 2014 and January 2018. Hypertension, diabetes mellitus, dyslipidemia, smoking, alcohol consumption, previous history of stroke, valvular heart disease, coronary artery disease (CAD), atrial fibrillation, family history, and migraine were considered as the identifiable risk factors. Stroke subtyping was done according to the Trial of Org 10172 in Acute Stroke Treatment (TOAST) criteria., RESULTS: The mean age of the patients was 36.2 years with 74% being males. Headache, vomiting, difficulty in speech, and hemiparesis were the common complaints at presentation. Common risk factors identified were hypertension (50%), prior stroke or transient ischemic attack (TIA; 32%), dyslipidemia (25%), family history of stroke (18%), and smoking (15%). The most common TOAST subtype was undetermined (64%), followed by other determined cause (ODC; 20%), and cardioembolism (15%)., CONCLUSION: There is a certain dissimilarity in the risk factors for ischemic stroke in young adults living in developing countries compared to those belonging to developed nations. Primary and secondary prevention targeted at the modifiable risk factors of ischemic stroke is necessary. Cerebral artery dissection, being a prevalent cause of ischemic stroke in young adults, should be carefully evaluated. A more appropriate stroke classification system specifically tailored for younger patients is needed. Copyright © 2020, Moond et al.","container-title":"Cureus","DOI":"10.7759/cureus.11388","ISSN":"2168-8184","issue":"11","journalAbbreviation":"Cureus","note":"publisher-place: United States\nMoond, Vishali. Internal Medicine, University College of Medical Sciences, New Delhi, IND.\nBansal, Kannu. Internal Medicine, All India Institute of Medical Sciences, New Delhi, IND.\nJain, Rohit. Internal Medicine, Penn State Health Hershey Medical Center, Hershey, USA.","page":"e11388","title":"Risk Factors and Subtyping of Ischemic Stroke in Young Adults in the Indian Population.","volume":"12","author":[{"family":"Moond","given":"Vishali"},{"family":"Bansal","given":"Kannu"},{"family":"Jain","given":"Rohit"}],"issued":{"date-parts":[["2020"]]}}}],"schema":"https://github.com/citation-style-language/schema/raw/master/csl-citation.json"} </w:instrText>
            </w:r>
            <w:r>
              <w:rPr>
                <w:rFonts w:asciiTheme="majorBidi" w:hAnsiTheme="majorBidi" w:cstheme="majorBidi"/>
                <w:color w:val="000000"/>
                <w:sz w:val="18"/>
                <w:szCs w:val="18"/>
                <w:lang w:val="en-US"/>
              </w:rPr>
              <w:fldChar w:fldCharType="separate"/>
            </w:r>
            <w:r w:rsidRPr="00C90FFA">
              <w:rPr>
                <w:rFonts w:ascii="Times New Roman" w:hAnsi="Times New Roman" w:cs="Times New Roman"/>
                <w:sz w:val="18"/>
              </w:rPr>
              <w:t>Moond et al., 2020</w:t>
            </w:r>
            <w:r>
              <w:rPr>
                <w:rFonts w:asciiTheme="majorBidi" w:hAnsiTheme="majorBidi" w:cstheme="majorBidi"/>
                <w:color w:val="000000"/>
                <w:sz w:val="18"/>
                <w:szCs w:val="18"/>
                <w:lang w:val="en-US"/>
              </w:rPr>
              <w:fldChar w:fldCharType="end"/>
            </w:r>
          </w:p>
        </w:tc>
        <w:tc>
          <w:tcPr>
            <w:tcW w:w="447" w:type="pct"/>
          </w:tcPr>
          <w:p w14:paraId="3937397E" w14:textId="77777777" w:rsidR="00DC452F"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IND</w:t>
            </w:r>
          </w:p>
        </w:tc>
        <w:tc>
          <w:tcPr>
            <w:tcW w:w="1194" w:type="pct"/>
          </w:tcPr>
          <w:p w14:paraId="16A55A36" w14:textId="77777777" w:rsidR="00DC452F" w:rsidRPr="00C90FFA"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Nr.</w:t>
            </w:r>
          </w:p>
        </w:tc>
        <w:tc>
          <w:tcPr>
            <w:tcW w:w="1193" w:type="pct"/>
          </w:tcPr>
          <w:p w14:paraId="60828F60" w14:textId="77777777" w:rsidR="00DC452F" w:rsidRPr="00C90FFA" w:rsidRDefault="00DC452F" w:rsidP="00253988">
            <w:pPr>
              <w:rPr>
                <w:rFonts w:asciiTheme="majorBidi" w:hAnsiTheme="majorBidi" w:cstheme="majorBidi"/>
                <w:sz w:val="18"/>
                <w:szCs w:val="18"/>
                <w:lang w:val="en-US"/>
              </w:rPr>
            </w:pPr>
            <w:r w:rsidRPr="00C90FFA">
              <w:rPr>
                <w:rFonts w:asciiTheme="majorBidi" w:hAnsiTheme="majorBidi" w:cstheme="majorBidi"/>
                <w:sz w:val="18"/>
                <w:szCs w:val="18"/>
                <w:lang w:val="en-US"/>
              </w:rPr>
              <w:t>Nr.</w:t>
            </w:r>
          </w:p>
        </w:tc>
        <w:tc>
          <w:tcPr>
            <w:tcW w:w="600" w:type="pct"/>
            <w:gridSpan w:val="2"/>
          </w:tcPr>
          <w:p w14:paraId="0BC333D7" w14:textId="77777777" w:rsidR="00DC452F" w:rsidRPr="00C90FFA" w:rsidRDefault="00DC452F" w:rsidP="00253988">
            <w:pPr>
              <w:rPr>
                <w:rFonts w:asciiTheme="majorBidi" w:hAnsiTheme="majorBidi" w:cstheme="majorBidi"/>
                <w:sz w:val="18"/>
                <w:szCs w:val="18"/>
                <w:lang w:val="en-US"/>
              </w:rPr>
            </w:pPr>
            <w:r w:rsidRPr="00C90FFA">
              <w:rPr>
                <w:rFonts w:asciiTheme="majorBidi" w:eastAsia="Times New Roman" w:hAnsiTheme="majorBidi" w:cstheme="majorBidi"/>
                <w:sz w:val="18"/>
                <w:szCs w:val="18"/>
                <w:lang w:val="en-US" w:eastAsia="nl-NL"/>
              </w:rPr>
              <w:t>96 (60%)</w:t>
            </w:r>
          </w:p>
        </w:tc>
        <w:tc>
          <w:tcPr>
            <w:tcW w:w="598" w:type="pct"/>
          </w:tcPr>
          <w:p w14:paraId="5AA86A0A" w14:textId="77777777" w:rsidR="00DC452F" w:rsidRPr="00C90FFA" w:rsidRDefault="00DC452F" w:rsidP="00253988">
            <w:pPr>
              <w:rPr>
                <w:rFonts w:asciiTheme="majorBidi" w:hAnsiTheme="majorBidi" w:cstheme="majorBidi"/>
                <w:sz w:val="18"/>
                <w:szCs w:val="18"/>
                <w:lang w:val="en-US"/>
              </w:rPr>
            </w:pPr>
          </w:p>
        </w:tc>
      </w:tr>
      <w:tr w:rsidR="00DC452F" w:rsidRPr="00C90FFA" w14:paraId="75F31B45" w14:textId="77777777" w:rsidTr="00253988">
        <w:trPr>
          <w:trHeight w:val="510"/>
        </w:trPr>
        <w:tc>
          <w:tcPr>
            <w:tcW w:w="969" w:type="pct"/>
          </w:tcPr>
          <w:p w14:paraId="2B7E5D54" w14:textId="77777777" w:rsidR="00DC452F" w:rsidRPr="00C90FFA"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sDBVqlIF","properties":{"formattedCitation":"(Naess et al., 2009)","plainCitation":"(Naess et al., 2009)","dontUpdate":true,"noteIndex":0},"citationItems":[{"id":84,"uris":["http://zotero.org/users/local/U7wDc1vF/items/DJTT8KMR"],"itemData":{"id":84,"type":"article-journal","container-title":"Journal of Stroke and Cerebrovascular Diseases","DOI":"10.1016/j.jstrokecerebrovasdis.2008.10.005","ISSN":"10523057","issue":"4","journalAbbreviation":"Journal of Stroke and Cerebrovascular Diseases","language":"en","page":"247-250","source":"DOI.org (Crossref)","title":"Aphasia among Young Patients with Ischemic Stroke on Long-term Follow-up","volume":"18","author":[{"family":"Naess","given":"Halvor"},{"family":"Hammersvik","given":"Liv"},{"family":"Skeie","given":"Geir Olve"}],"issued":{"date-parts":[["2009",7]]}}}],"schema":"https://github.com/citation-style-language/schema/raw/master/csl-citation.json"} </w:instrText>
            </w:r>
            <w:r>
              <w:rPr>
                <w:rFonts w:asciiTheme="majorBidi" w:hAnsiTheme="majorBidi" w:cstheme="majorBidi"/>
                <w:color w:val="000000"/>
                <w:sz w:val="18"/>
                <w:szCs w:val="18"/>
                <w:lang w:val="en-US"/>
              </w:rPr>
              <w:fldChar w:fldCharType="separate"/>
            </w:r>
            <w:r w:rsidRPr="00C90FFA">
              <w:rPr>
                <w:rFonts w:ascii="Times New Roman" w:hAnsi="Times New Roman" w:cs="Times New Roman"/>
                <w:sz w:val="18"/>
              </w:rPr>
              <w:t>Naess et al., 2009</w:t>
            </w:r>
            <w:r>
              <w:rPr>
                <w:rFonts w:asciiTheme="majorBidi" w:hAnsiTheme="majorBidi" w:cstheme="majorBidi"/>
                <w:color w:val="000000"/>
                <w:sz w:val="18"/>
                <w:szCs w:val="18"/>
                <w:lang w:val="en-US"/>
              </w:rPr>
              <w:fldChar w:fldCharType="end"/>
            </w:r>
          </w:p>
          <w:p w14:paraId="29CF2966" w14:textId="77777777" w:rsidR="00DC452F" w:rsidRPr="00C90FFA" w:rsidRDefault="00DC452F" w:rsidP="00253988">
            <w:pPr>
              <w:rPr>
                <w:rFonts w:asciiTheme="majorBidi" w:hAnsiTheme="majorBidi" w:cstheme="majorBidi"/>
                <w:color w:val="000000"/>
                <w:sz w:val="18"/>
                <w:szCs w:val="18"/>
                <w:lang w:val="en-US"/>
              </w:rPr>
            </w:pPr>
          </w:p>
        </w:tc>
        <w:tc>
          <w:tcPr>
            <w:tcW w:w="447" w:type="pct"/>
          </w:tcPr>
          <w:p w14:paraId="0B73E548" w14:textId="77777777" w:rsidR="00DC452F" w:rsidRPr="00916B6D"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NOR</w:t>
            </w:r>
          </w:p>
        </w:tc>
        <w:tc>
          <w:tcPr>
            <w:tcW w:w="1194" w:type="pct"/>
          </w:tcPr>
          <w:p w14:paraId="782FA99C" w14:textId="77777777" w:rsidR="00DC452F" w:rsidRPr="00C90FFA" w:rsidRDefault="00DC452F" w:rsidP="00253988">
            <w:pPr>
              <w:rPr>
                <w:rFonts w:asciiTheme="majorBidi" w:hAnsiTheme="majorBidi" w:cstheme="majorBidi"/>
                <w:sz w:val="18"/>
                <w:szCs w:val="18"/>
                <w:lang w:val="en-US"/>
              </w:rPr>
            </w:pPr>
            <w:r w:rsidRPr="00916B6D">
              <w:rPr>
                <w:rFonts w:asciiTheme="majorBidi" w:hAnsiTheme="majorBidi" w:cstheme="majorBidi"/>
                <w:sz w:val="18"/>
                <w:szCs w:val="18"/>
                <w:lang w:val="en-US"/>
              </w:rPr>
              <w:t>speech subscale of SSS</w:t>
            </w:r>
          </w:p>
        </w:tc>
        <w:tc>
          <w:tcPr>
            <w:tcW w:w="1193" w:type="pct"/>
          </w:tcPr>
          <w:p w14:paraId="578AB730" w14:textId="77777777" w:rsidR="00DC452F" w:rsidRPr="00C90FFA"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 xml:space="preserve">score &lt; 10 </w:t>
            </w:r>
          </w:p>
        </w:tc>
        <w:tc>
          <w:tcPr>
            <w:tcW w:w="600" w:type="pct"/>
            <w:gridSpan w:val="2"/>
          </w:tcPr>
          <w:p w14:paraId="7FA28D77" w14:textId="77777777" w:rsidR="00DC452F" w:rsidRPr="00C90FFA" w:rsidRDefault="00DC452F" w:rsidP="00253988">
            <w:pPr>
              <w:rPr>
                <w:rFonts w:asciiTheme="majorBidi" w:hAnsiTheme="majorBidi" w:cstheme="majorBidi"/>
                <w:sz w:val="18"/>
                <w:szCs w:val="18"/>
                <w:lang w:val="en-US"/>
              </w:rPr>
            </w:pPr>
          </w:p>
        </w:tc>
        <w:tc>
          <w:tcPr>
            <w:tcW w:w="598" w:type="pct"/>
          </w:tcPr>
          <w:p w14:paraId="1A1A170D" w14:textId="77777777" w:rsidR="00DC452F" w:rsidRPr="00C90FFA" w:rsidRDefault="00DC452F" w:rsidP="00253988">
            <w:pPr>
              <w:rPr>
                <w:rFonts w:asciiTheme="majorBidi" w:hAnsiTheme="majorBidi" w:cstheme="majorBidi"/>
                <w:sz w:val="18"/>
                <w:szCs w:val="18"/>
                <w:lang w:val="en-US"/>
              </w:rPr>
            </w:pPr>
            <w:r w:rsidRPr="00C90FFA">
              <w:rPr>
                <w:rStyle w:val="cf01"/>
                <w:rFonts w:asciiTheme="majorBidi" w:hAnsiTheme="majorBidi" w:cstheme="majorBidi"/>
                <w:lang w:val="en-US"/>
              </w:rPr>
              <w:t>20 (10%)</w:t>
            </w:r>
          </w:p>
        </w:tc>
      </w:tr>
      <w:tr w:rsidR="00DC452F" w:rsidRPr="00C90FFA" w14:paraId="62D99AA4" w14:textId="77777777" w:rsidTr="00253988">
        <w:trPr>
          <w:trHeight w:val="510"/>
        </w:trPr>
        <w:tc>
          <w:tcPr>
            <w:tcW w:w="969" w:type="pct"/>
          </w:tcPr>
          <w:p w14:paraId="0A6A2633" w14:textId="77777777" w:rsidR="00DC452F" w:rsidRPr="00C90FFA"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WbXVaujw","properties":{"formattedCitation":"(Pinter et al., 2019)","plainCitation":"(Pinter et al., 2019)","dontUpdate":true,"noteIndex":0},"citationItems":[{"id":158,"uris":["http://zotero.org/users/local/U7wDc1vF/items/XDDPDYEF"],"itemData":{"id":158,"type":"article-journal","abstract":"Background and purpose Information on the prevalence and course of post-stroke cognitive impairment in young stroke patients is limited. The aim was to assess a consecutive sample of acute young ischaemic stroke patients (18–55 years) for the presence and development of neuropsychological deficits. Methods Patients prospectively underwent a comprehensive clinical and cognitive assessment, examining general cognitive function, processing speed, attention, flexibility/executive function and word fluency within the first 3 weeks after hospital admission (median assessment at day 6) and at a 3 months’ follow-up (FU). Cognitive dysfunction was defined in comparison to age-standardized published norms. Results At baseline (N = 114), deficits were highly prevalent in processing speed (56.0%), flexibility/executive function (49.5%), attention (46.4%) and general cognitive function (42.1%). These frequencies were comparable for those with FU assessment (N = 87). In most domains, cognitive performance improved within 3 months, except for word fluency. However, in about one-third of patients, cognitive deficits (as defined by 1.5 standard deviations below the standardized mean) were still present 3 months after stroke. At FU, 44.0% were impaired in the domain flexibility/executive function, 35.0% in processing speed and 30.0% in attention. Conclusions The high prevalence of cognitive deficits in acute young patients with ischaemic stroke highlights the importance of early post-stroke cognitive assessment to capture a patient's dysfunction in a comprehensive manner and to offer adequate rehabilitation. The role of factors which promote neuropsychological deficits needs further exploration.","container-title":"European Journal of Neurology","DOI":"10.1111/ene.13879","ISSN":"1468-1331","issue":"5","language":"en","note":"_eprint: https://onlinelibrary.wiley.com/doi/pdf/10.1111/ene.13879","page":"727-732","source":"Wiley Online Library","title":"Prevalence and short-term changes of cognitive dysfunction in young ischaemic stroke patients","volume":"26","author":[{"family":"Pinter","given":"D."},{"family":"Enzinger","given":"C."},{"family":"Gattringer","given":"T."},{"family":"Eppinger","given":"S."},{"family":"Niederkorn","given":"K."},{"family":"Horner","given":"S."},{"family":"Fandler","given":"S."},{"family":"Kneihsl","given":"M."},{"family":"Krenn","given":"K."},{"family":"Bachmaier","given":"G."},{"family":"Fazekas","given":"F."}],"issued":{"date-parts":[["2019"]]}}}],"schema":"https://github.com/citation-style-language/schema/raw/master/csl-citation.json"} </w:instrText>
            </w:r>
            <w:r>
              <w:rPr>
                <w:rFonts w:asciiTheme="majorBidi" w:hAnsiTheme="majorBidi" w:cstheme="majorBidi"/>
                <w:color w:val="000000"/>
                <w:sz w:val="18"/>
                <w:szCs w:val="18"/>
                <w:lang w:val="en-US"/>
              </w:rPr>
              <w:fldChar w:fldCharType="separate"/>
            </w:r>
            <w:r w:rsidRPr="00C90FFA">
              <w:rPr>
                <w:rFonts w:ascii="Times New Roman" w:hAnsi="Times New Roman" w:cs="Times New Roman"/>
                <w:sz w:val="18"/>
              </w:rPr>
              <w:t>Pinter et al., 2019</w:t>
            </w:r>
            <w:r>
              <w:rPr>
                <w:rFonts w:asciiTheme="majorBidi" w:hAnsiTheme="majorBidi" w:cstheme="majorBidi"/>
                <w:color w:val="000000"/>
                <w:sz w:val="18"/>
                <w:szCs w:val="18"/>
                <w:lang w:val="en-US"/>
              </w:rPr>
              <w:fldChar w:fldCharType="end"/>
            </w:r>
          </w:p>
        </w:tc>
        <w:tc>
          <w:tcPr>
            <w:tcW w:w="447" w:type="pct"/>
          </w:tcPr>
          <w:p w14:paraId="25481705" w14:textId="77777777" w:rsidR="00DC452F"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AUT</w:t>
            </w:r>
          </w:p>
        </w:tc>
        <w:tc>
          <w:tcPr>
            <w:tcW w:w="1194" w:type="pct"/>
          </w:tcPr>
          <w:p w14:paraId="59A7DFE6" w14:textId="77777777" w:rsidR="00DC452F" w:rsidRPr="00C90FFA"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 xml:space="preserve">NIHSS </w:t>
            </w:r>
            <w:r w:rsidRPr="00C90FFA">
              <w:rPr>
                <w:rFonts w:asciiTheme="majorBidi" w:hAnsiTheme="majorBidi" w:cstheme="majorBidi"/>
                <w:sz w:val="18"/>
                <w:szCs w:val="18"/>
                <w:lang w:val="en-US"/>
              </w:rPr>
              <w:t>item 9</w:t>
            </w:r>
          </w:p>
        </w:tc>
        <w:tc>
          <w:tcPr>
            <w:tcW w:w="1193" w:type="pct"/>
          </w:tcPr>
          <w:p w14:paraId="18456687" w14:textId="77777777" w:rsidR="00DC452F" w:rsidRPr="00C90FFA" w:rsidRDefault="00DC452F" w:rsidP="00253988">
            <w:pPr>
              <w:rPr>
                <w:rFonts w:asciiTheme="majorBidi" w:hAnsiTheme="majorBidi" w:cstheme="majorBidi"/>
                <w:sz w:val="18"/>
                <w:szCs w:val="18"/>
                <w:lang w:val="en-US"/>
              </w:rPr>
            </w:pPr>
            <w:r w:rsidRPr="00C90FFA">
              <w:rPr>
                <w:rFonts w:asciiTheme="majorBidi" w:hAnsiTheme="majorBidi" w:cstheme="majorBidi"/>
                <w:sz w:val="18"/>
                <w:szCs w:val="18"/>
                <w:lang w:val="en-US"/>
              </w:rPr>
              <w:t>score ≥ 1</w:t>
            </w:r>
          </w:p>
        </w:tc>
        <w:tc>
          <w:tcPr>
            <w:tcW w:w="600" w:type="pct"/>
            <w:gridSpan w:val="2"/>
          </w:tcPr>
          <w:p w14:paraId="397B1911" w14:textId="77777777" w:rsidR="00DC452F" w:rsidRPr="00C90FFA" w:rsidRDefault="00DC452F" w:rsidP="00253988">
            <w:pPr>
              <w:rPr>
                <w:rFonts w:asciiTheme="majorBidi" w:hAnsiTheme="majorBidi" w:cstheme="majorBidi"/>
                <w:sz w:val="18"/>
                <w:szCs w:val="18"/>
                <w:lang w:val="en-US"/>
              </w:rPr>
            </w:pPr>
            <w:r w:rsidRPr="00C90FFA">
              <w:rPr>
                <w:rStyle w:val="cf01"/>
                <w:rFonts w:asciiTheme="majorBidi" w:hAnsiTheme="majorBidi" w:cstheme="majorBidi"/>
                <w:lang w:val="en-US"/>
              </w:rPr>
              <w:t>22 (19%)</w:t>
            </w:r>
          </w:p>
        </w:tc>
        <w:tc>
          <w:tcPr>
            <w:tcW w:w="598" w:type="pct"/>
          </w:tcPr>
          <w:p w14:paraId="427D7AB7" w14:textId="77777777" w:rsidR="00DC452F" w:rsidRPr="00C90FFA" w:rsidRDefault="00DC452F" w:rsidP="00253988">
            <w:pPr>
              <w:rPr>
                <w:rFonts w:asciiTheme="majorBidi" w:hAnsiTheme="majorBidi" w:cstheme="majorBidi"/>
                <w:sz w:val="18"/>
                <w:szCs w:val="18"/>
                <w:lang w:val="en-US"/>
              </w:rPr>
            </w:pPr>
          </w:p>
        </w:tc>
      </w:tr>
      <w:tr w:rsidR="00DC452F" w:rsidRPr="00372788" w14:paraId="7DB0EABF" w14:textId="77777777" w:rsidTr="00253988">
        <w:trPr>
          <w:trHeight w:val="510"/>
        </w:trPr>
        <w:tc>
          <w:tcPr>
            <w:tcW w:w="969" w:type="pct"/>
          </w:tcPr>
          <w:p w14:paraId="510E6F73" w14:textId="77777777" w:rsidR="00DC452F" w:rsidRPr="00C90FFA"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Y8lRaJY5","properties":{"formattedCitation":"(Si Larbi et al., 2021)","plainCitation":"(Si Larbi et al., 2021)","dontUpdate":true,"noteIndex":0},"citationItems":[{"id":528,"uris":["http://zotero.org/users/local/U7wDc1vF/items/T32JFXF8"],"itemData":{"id":528,"type":"article-journal","abstract":"Objective Stroke among young adults is the leading cause of disability worldwide. Efforts are being taken to control stroke in the general population, but in parallel, there is an increasing trend of stroke among the young population. These patients are often affected by physical disability, cognitive impairment, and loss of productivity, all of which have personal, social, and economic implications. The main aim of this study was to determine the risk factors associated with stroke among young patients admitted to a tertiary care rehabilitation center and determine the effect of rehabilitation on the outcome of their daily life activities. Materials and Methods A retrospective hospital-based cohort study was conducted between January 2015 to December 2019. Prevalence of stroke-related risk factors like hypertension, hyperlipidemia, diabetes, and cardiac disease was assessed. Results Out of 710 young stroke adults, 71.97% were described as ischemic, and 28.03% reported as non-ischemic. Mean age (SD) was found to be 44.54 +/- 9.3. Univariate analysis demonstrated that hyperlipidemia, cardiac disease, and diabetes indicated a significantly higher risk for ischemic stroke with an OR (95% CI) at 2.5 (1.7-3.7), 2.11 (1.2-3.6), and 1.66 (1.2-2.3) respectively. A significant improvement was observed in their Functional Independence Measure (FIM0 score after their rehabilitation irrespective of age and gender. Conclusion Association of risk factors associated with stroke should be subjected to close follow-up and management, thus reducing the risk of developing long-lasting disabilities at a young age. The identification of risk factors for young stroke incidence is a step towards improving health in the young adult population. Copyright © 2021, Si Larbi et al.","container-title":"Cureus","DOI":"10.7759/cureus.17079","ISSN":"2168-8184","issue":"8","journalAbbreviation":"Cureus","note":"publisher-place: United States\nSi Larbi, Mohammed Tahar. Medical Affairs, Sultan Bin Abdulaziz Humanitarian City, Riyadh, SAU.\nAl Mangour, Waleed. Medical Affairs, Sultan Bin Abdulaziz Humanitarian City, Riyadh, SAU.\nSaba, Iram. Research, Sultan Bin Abdulaziz Rehabilitation Center Riyadh, Riyadh, SAU.\nAl Naqeb, Dhekra. Research and Scientific Center, Sultan Bin Abdulaziz Humanitarian City, Riyadh, SAU.\nFaisal, Zaina Swapna. Medical Affairs, Sultan Bin Abdulaziz Humanitarian City, Riyadh, SAU.\nOmar, Sana. Medical Affairs, Sultan Bin Abdulaziz Humanitarian City, Riyadh, SAU.\nIbrahim, Fatima. Medical Affairs, Sultan Bin Abdulaziz Humanitarian City, Riyadh, SAU.","page":"e17079","title":"Ischemic and Non-ischemic Stroke in Young Adults - A Look at Risk Factors and Outcome in a Developing Country.","volume":"13","author":[{"family":"Si Larbi","given":"Mohammed Tahar"},{"family":"Al Mangour","given":"Waleed"},{"family":"Saba","given":"Iram"},{"family":"Al Naqeb","given":"Dhekra"},{"family":"Faisal","given":"Zaina Swapna"},{"family":"Omar","given":"Sana"},{"family":"Ibrahim","given":"Fatima"}],"issued":{"date-parts":[["2021"]]}}}],"schema":"https://github.com/citation-style-language/schema/raw/master/csl-citation.json"} </w:instrText>
            </w:r>
            <w:r>
              <w:rPr>
                <w:rFonts w:asciiTheme="majorBidi" w:hAnsiTheme="majorBidi" w:cstheme="majorBidi"/>
                <w:color w:val="000000"/>
                <w:sz w:val="18"/>
                <w:szCs w:val="18"/>
                <w:lang w:val="en-US"/>
              </w:rPr>
              <w:fldChar w:fldCharType="separate"/>
            </w:r>
            <w:r w:rsidRPr="00C90FFA">
              <w:rPr>
                <w:rFonts w:ascii="Times New Roman" w:hAnsi="Times New Roman" w:cs="Times New Roman"/>
                <w:sz w:val="18"/>
                <w:lang w:val="en-US"/>
              </w:rPr>
              <w:t>Si Larbi et al., 2021</w:t>
            </w:r>
            <w:r>
              <w:rPr>
                <w:rFonts w:asciiTheme="majorBidi" w:hAnsiTheme="majorBidi" w:cstheme="majorBidi"/>
                <w:color w:val="000000"/>
                <w:sz w:val="18"/>
                <w:szCs w:val="18"/>
                <w:lang w:val="en-US"/>
              </w:rPr>
              <w:fldChar w:fldCharType="end"/>
            </w:r>
          </w:p>
        </w:tc>
        <w:tc>
          <w:tcPr>
            <w:tcW w:w="447" w:type="pct"/>
          </w:tcPr>
          <w:p w14:paraId="31D681DE" w14:textId="77777777" w:rsidR="00DC452F"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SAU</w:t>
            </w:r>
          </w:p>
        </w:tc>
        <w:tc>
          <w:tcPr>
            <w:tcW w:w="1194" w:type="pct"/>
          </w:tcPr>
          <w:p w14:paraId="0D40FB7E" w14:textId="77777777" w:rsidR="00DC452F" w:rsidRPr="00C90FFA"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Nr.</w:t>
            </w:r>
          </w:p>
        </w:tc>
        <w:tc>
          <w:tcPr>
            <w:tcW w:w="1193" w:type="pct"/>
          </w:tcPr>
          <w:p w14:paraId="10FCBC16" w14:textId="77777777" w:rsidR="00DC452F" w:rsidRPr="00C90FFA" w:rsidRDefault="00DC452F" w:rsidP="00253988">
            <w:pPr>
              <w:rPr>
                <w:rFonts w:asciiTheme="majorBidi" w:hAnsiTheme="majorBidi" w:cstheme="majorBidi"/>
                <w:sz w:val="18"/>
                <w:szCs w:val="18"/>
                <w:lang w:val="en-US"/>
              </w:rPr>
            </w:pPr>
            <w:r w:rsidRPr="00C90FFA">
              <w:rPr>
                <w:rFonts w:asciiTheme="majorBidi" w:hAnsiTheme="majorBidi" w:cstheme="majorBidi"/>
                <w:sz w:val="18"/>
                <w:szCs w:val="18"/>
                <w:lang w:val="en-US"/>
              </w:rPr>
              <w:t>Nr.</w:t>
            </w:r>
          </w:p>
        </w:tc>
        <w:tc>
          <w:tcPr>
            <w:tcW w:w="600" w:type="pct"/>
            <w:gridSpan w:val="2"/>
          </w:tcPr>
          <w:p w14:paraId="4AC84B05" w14:textId="77777777" w:rsidR="00DC452F" w:rsidRPr="00C90FFA" w:rsidRDefault="00DC452F" w:rsidP="00253988">
            <w:pPr>
              <w:rPr>
                <w:rFonts w:asciiTheme="majorBidi" w:hAnsiTheme="majorBidi" w:cstheme="majorBidi"/>
                <w:sz w:val="18"/>
                <w:szCs w:val="18"/>
                <w:lang w:val="en-US"/>
              </w:rPr>
            </w:pPr>
          </w:p>
        </w:tc>
        <w:tc>
          <w:tcPr>
            <w:tcW w:w="598" w:type="pct"/>
          </w:tcPr>
          <w:p w14:paraId="00F2CD0C" w14:textId="77777777" w:rsidR="00DC452F" w:rsidRPr="00C90FFA" w:rsidRDefault="00DC452F" w:rsidP="00253988">
            <w:pPr>
              <w:rPr>
                <w:rFonts w:asciiTheme="majorBidi" w:hAnsiTheme="majorBidi" w:cstheme="majorBidi"/>
                <w:sz w:val="18"/>
                <w:szCs w:val="18"/>
                <w:lang w:val="en-US"/>
              </w:rPr>
            </w:pPr>
            <w:r w:rsidRPr="00C90FFA">
              <w:rPr>
                <w:rFonts w:asciiTheme="majorBidi" w:eastAsia="Times New Roman" w:hAnsiTheme="majorBidi" w:cstheme="majorBidi"/>
                <w:sz w:val="18"/>
                <w:szCs w:val="18"/>
                <w:lang w:val="en-US" w:eastAsia="nl-NL"/>
              </w:rPr>
              <w:t>90 (13%)</w:t>
            </w:r>
          </w:p>
        </w:tc>
      </w:tr>
    </w:tbl>
    <w:bookmarkEnd w:id="4"/>
    <w:p w14:paraId="072A93BB" w14:textId="77777777" w:rsidR="00DC452F" w:rsidRPr="00150065" w:rsidRDefault="00DC452F" w:rsidP="00DC452F">
      <w:pPr>
        <w:rPr>
          <w:rFonts w:asciiTheme="majorBidi" w:hAnsiTheme="majorBidi" w:cstheme="majorBidi"/>
          <w:i/>
          <w:iCs/>
          <w:sz w:val="18"/>
          <w:szCs w:val="18"/>
          <w:lang w:val="en-US"/>
        </w:rPr>
        <w:sectPr w:rsidR="00DC452F" w:rsidRPr="00150065" w:rsidSect="00DC5390">
          <w:pgSz w:w="11906" w:h="16838"/>
          <w:pgMar w:top="1417" w:right="1417" w:bottom="1417" w:left="1417" w:header="708" w:footer="708" w:gutter="0"/>
          <w:cols w:space="708"/>
          <w:docGrid w:linePitch="360"/>
        </w:sectPr>
      </w:pPr>
      <w:r w:rsidRPr="00150065">
        <w:rPr>
          <w:rFonts w:asciiTheme="majorBidi" w:hAnsiTheme="majorBidi" w:cstheme="majorBidi"/>
          <w:i/>
          <w:iCs/>
          <w:sz w:val="18"/>
          <w:szCs w:val="18"/>
          <w:lang w:val="en-US"/>
        </w:rPr>
        <w:t>Notes.</w:t>
      </w:r>
      <w:r w:rsidRPr="00150065">
        <w:rPr>
          <w:rFonts w:asciiTheme="majorBidi" w:hAnsiTheme="majorBidi" w:cstheme="majorBidi"/>
          <w:sz w:val="18"/>
          <w:szCs w:val="18"/>
          <w:lang w:val="en-US"/>
        </w:rPr>
        <w:t xml:space="preserve"> Nr. = Not reported; In </w:t>
      </w:r>
      <w:r w:rsidRPr="00150065">
        <w:rPr>
          <w:rFonts w:asciiTheme="majorBidi" w:hAnsiTheme="majorBidi" w:cstheme="majorBidi"/>
          <w:b/>
          <w:bCs/>
          <w:sz w:val="18"/>
          <w:szCs w:val="18"/>
          <w:lang w:val="en-US"/>
        </w:rPr>
        <w:t>bold</w:t>
      </w:r>
      <w:r w:rsidRPr="00150065">
        <w:rPr>
          <w:rFonts w:asciiTheme="majorBidi" w:hAnsiTheme="majorBidi" w:cstheme="majorBidi"/>
          <w:sz w:val="18"/>
          <w:szCs w:val="18"/>
          <w:lang w:val="en-US"/>
        </w:rPr>
        <w:t>: global cognitive test. NPS = Neuropsychological Screening; not-chronic: 0 – 6 months post stroke; chronic &gt; 6 months post stroke</w:t>
      </w:r>
    </w:p>
    <w:p w14:paraId="077232FF" w14:textId="77777777" w:rsidR="00DC452F" w:rsidRPr="00E64074" w:rsidRDefault="00DC452F" w:rsidP="00DC452F">
      <w:pPr>
        <w:rPr>
          <w:rFonts w:asciiTheme="majorBidi" w:hAnsiTheme="majorBidi" w:cstheme="majorBidi"/>
          <w:b/>
          <w:bCs/>
          <w:sz w:val="24"/>
          <w:szCs w:val="24"/>
          <w:lang w:val="en-US"/>
        </w:rPr>
      </w:pPr>
      <w:r w:rsidRPr="00E64074">
        <w:rPr>
          <w:rFonts w:asciiTheme="majorBidi" w:hAnsiTheme="majorBidi" w:cstheme="majorBidi"/>
          <w:b/>
          <w:bCs/>
          <w:sz w:val="24"/>
          <w:szCs w:val="24"/>
          <w:lang w:val="en-US"/>
        </w:rPr>
        <w:lastRenderedPageBreak/>
        <w:t xml:space="preserve">Supplementary Table S5. </w:t>
      </w:r>
      <w:r w:rsidRPr="00C90FFA">
        <w:rPr>
          <w:rFonts w:asciiTheme="majorBidi" w:hAnsiTheme="majorBidi" w:cstheme="majorBidi"/>
          <w:sz w:val="24"/>
          <w:szCs w:val="24"/>
          <w:lang w:val="en-US"/>
        </w:rPr>
        <w:t>Summary of the studies (</w:t>
      </w:r>
      <w:r w:rsidRPr="00C90FFA">
        <w:rPr>
          <w:rFonts w:asciiTheme="majorBidi" w:hAnsiTheme="majorBidi" w:cstheme="majorBidi"/>
          <w:i/>
          <w:iCs/>
          <w:sz w:val="24"/>
          <w:szCs w:val="24"/>
          <w:lang w:val="en-US"/>
        </w:rPr>
        <w:t>k</w:t>
      </w:r>
      <w:r w:rsidRPr="00C90FFA">
        <w:rPr>
          <w:rFonts w:asciiTheme="majorBidi" w:hAnsiTheme="majorBidi" w:cstheme="majorBidi"/>
          <w:sz w:val="24"/>
          <w:szCs w:val="24"/>
          <w:lang w:val="en-US"/>
        </w:rPr>
        <w:t xml:space="preserve"> = 6) reporting the severity of impairment for different cognitive domains</w:t>
      </w:r>
    </w:p>
    <w:tbl>
      <w:tblPr>
        <w:tblStyle w:val="Tabelraster"/>
        <w:tblW w:w="5003" w:type="pct"/>
        <w:tblInd w:w="-5" w:type="dxa"/>
        <w:tblLayout w:type="fixed"/>
        <w:tblLook w:val="04A0" w:firstRow="1" w:lastRow="0" w:firstColumn="1" w:lastColumn="0" w:noHBand="0" w:noVBand="1"/>
      </w:tblPr>
      <w:tblGrid>
        <w:gridCol w:w="2409"/>
        <w:gridCol w:w="1277"/>
        <w:gridCol w:w="3114"/>
        <w:gridCol w:w="2267"/>
      </w:tblGrid>
      <w:tr w:rsidR="00DC452F" w:rsidRPr="00372788" w14:paraId="5EF788AD" w14:textId="77777777" w:rsidTr="00253988">
        <w:trPr>
          <w:trHeight w:val="510"/>
        </w:trPr>
        <w:tc>
          <w:tcPr>
            <w:tcW w:w="1329" w:type="pct"/>
          </w:tcPr>
          <w:p w14:paraId="431B0DBE" w14:textId="77777777" w:rsidR="00DC452F" w:rsidRPr="002850FD" w:rsidRDefault="00DC452F" w:rsidP="00253988">
            <w:pPr>
              <w:rPr>
                <w:rFonts w:asciiTheme="majorBidi" w:hAnsiTheme="majorBidi" w:cstheme="majorBidi"/>
                <w:sz w:val="18"/>
                <w:szCs w:val="18"/>
                <w:lang w:val="en-US"/>
              </w:rPr>
            </w:pPr>
            <w:bookmarkStart w:id="5" w:name="_Hlk106638353"/>
            <w:r w:rsidRPr="002850FD">
              <w:rPr>
                <w:rFonts w:asciiTheme="majorBidi" w:hAnsiTheme="majorBidi" w:cstheme="majorBidi"/>
                <w:sz w:val="18"/>
                <w:szCs w:val="18"/>
                <w:lang w:val="en-US"/>
              </w:rPr>
              <w:t>Study</w:t>
            </w:r>
          </w:p>
        </w:tc>
        <w:tc>
          <w:tcPr>
            <w:tcW w:w="704" w:type="pct"/>
          </w:tcPr>
          <w:p w14:paraId="7FEB1932" w14:textId="77777777" w:rsidR="00DC452F"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Country</w:t>
            </w:r>
          </w:p>
        </w:tc>
        <w:tc>
          <w:tcPr>
            <w:tcW w:w="1717" w:type="pct"/>
          </w:tcPr>
          <w:p w14:paraId="793297EF" w14:textId="77777777" w:rsidR="00DC452F"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 xml:space="preserve">Cognitive domains </w:t>
            </w:r>
          </w:p>
          <w:p w14:paraId="24FBA6EF" w14:textId="77777777" w:rsidR="00DC452F" w:rsidRPr="002850FD"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N tests per domain)</w:t>
            </w:r>
          </w:p>
        </w:tc>
        <w:tc>
          <w:tcPr>
            <w:tcW w:w="1250" w:type="pct"/>
          </w:tcPr>
          <w:p w14:paraId="653FE315" w14:textId="77777777" w:rsidR="00DC452F" w:rsidRPr="002850FD"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Tests</w:t>
            </w:r>
          </w:p>
        </w:tc>
      </w:tr>
      <w:tr w:rsidR="00DC452F" w:rsidRPr="00C90FFA" w14:paraId="66F044D4" w14:textId="77777777" w:rsidTr="00253988">
        <w:trPr>
          <w:trHeight w:val="510"/>
        </w:trPr>
        <w:tc>
          <w:tcPr>
            <w:tcW w:w="1329" w:type="pct"/>
          </w:tcPr>
          <w:p w14:paraId="59432BD7" w14:textId="77777777" w:rsidR="00DC452F" w:rsidRPr="00C90FFA" w:rsidRDefault="00DC452F" w:rsidP="00253988">
            <w:pPr>
              <w:rPr>
                <w:rFonts w:asciiTheme="majorBidi" w:hAnsiTheme="majorBidi" w:cstheme="majorBidi"/>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A8Qlq7LI","properties":{"formattedCitation":"(Cao et al., 2007)","plainCitation":"(Cao et al., 2007)","dontUpdate":true,"noteIndex":0},"citationItems":[{"id":135,"uris":["http://zotero.org/users/local/U7wDc1vF/items/737M6A2K"],"itemData":{"id":135,"type":"article-journal","abstract":"There are few data on neuropsychological deficits in young-adult stroke patients. This study investigates cognitive conditions in a young-adult stroke population, as well as tasks that detect their neuropsychological impairment.Forty 18- to 47-year-old stroke patients, and a matched control group, completed a neuropsychological battery to evaluate deficits related to cognition, daily activities and mood.Patients performed worse than controls; five patients were classified as demented, three had global cognitive impairment and eight partial cognitive impairment. Cognitive impairment was more closely associated with reduced performance of daily activities than with motor deficits.","container-title":"Archives of Clinical Neuropsychology","DOI":"10.1016/j.acn.2006.09.005","ISSN":"0887-6177","issue":"2","journalAbbreviation":"Archives of Clinical Neuropsychology","page":"133-142","source":"Silverchair","title":"Neuropsychological findings in young-adult stroke patients","volume":"22","author":[{"family":"Cao","given":"Marina"},{"family":"Ferrari","given":"Marco"},{"family":"Patella","given":"Rosalba"},{"family":"Marra","given":"Camillo"},{"family":"Rasura","given":"Maurizia"}],"issued":{"date-parts":[["2007",2,1]]}}}],"schema":"https://github.com/citation-style-language/schema/raw/master/csl-citation.json"} </w:instrText>
            </w:r>
            <w:r>
              <w:rPr>
                <w:rFonts w:asciiTheme="majorBidi" w:hAnsiTheme="majorBidi" w:cstheme="majorBidi"/>
                <w:color w:val="000000"/>
                <w:sz w:val="18"/>
                <w:szCs w:val="18"/>
                <w:lang w:val="en-US"/>
              </w:rPr>
              <w:fldChar w:fldCharType="separate"/>
            </w:r>
            <w:r w:rsidRPr="00C90FFA">
              <w:rPr>
                <w:rFonts w:ascii="Times New Roman" w:hAnsi="Times New Roman" w:cs="Times New Roman"/>
                <w:sz w:val="18"/>
              </w:rPr>
              <w:t>Cao et al., 2007</w:t>
            </w:r>
            <w:r>
              <w:rPr>
                <w:rFonts w:asciiTheme="majorBidi" w:hAnsiTheme="majorBidi" w:cstheme="majorBidi"/>
                <w:color w:val="000000"/>
                <w:sz w:val="18"/>
                <w:szCs w:val="18"/>
                <w:lang w:val="en-US"/>
              </w:rPr>
              <w:fldChar w:fldCharType="end"/>
            </w:r>
          </w:p>
        </w:tc>
        <w:tc>
          <w:tcPr>
            <w:tcW w:w="704" w:type="pct"/>
          </w:tcPr>
          <w:p w14:paraId="00F5AC87" w14:textId="77777777" w:rsidR="00DC452F" w:rsidRPr="00FB0F49"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ITA</w:t>
            </w:r>
          </w:p>
        </w:tc>
        <w:tc>
          <w:tcPr>
            <w:tcW w:w="1717" w:type="pct"/>
          </w:tcPr>
          <w:p w14:paraId="6BE86D37" w14:textId="77777777" w:rsidR="00DC452F" w:rsidRPr="00FB0F49" w:rsidRDefault="00DC452F" w:rsidP="00253988">
            <w:pPr>
              <w:rPr>
                <w:rFonts w:asciiTheme="majorBidi" w:hAnsiTheme="majorBidi" w:cstheme="majorBidi"/>
                <w:sz w:val="18"/>
                <w:szCs w:val="18"/>
                <w:lang w:val="en-US"/>
              </w:rPr>
            </w:pPr>
            <w:r w:rsidRPr="00FB0F49">
              <w:rPr>
                <w:rFonts w:asciiTheme="majorBidi" w:hAnsiTheme="majorBidi" w:cstheme="majorBidi"/>
                <w:sz w:val="18"/>
                <w:szCs w:val="18"/>
                <w:lang w:val="en-US"/>
              </w:rPr>
              <w:t>global cognition</w:t>
            </w:r>
            <w:r>
              <w:rPr>
                <w:rFonts w:asciiTheme="majorBidi" w:hAnsiTheme="majorBidi" w:cstheme="majorBidi"/>
                <w:sz w:val="18"/>
                <w:szCs w:val="18"/>
                <w:lang w:val="en-US"/>
              </w:rPr>
              <w:t xml:space="preserve"> (1)</w:t>
            </w:r>
          </w:p>
          <w:p w14:paraId="4EB2BD55" w14:textId="77777777" w:rsidR="00DC452F" w:rsidRPr="00FB0F49" w:rsidRDefault="00DC452F" w:rsidP="00253988">
            <w:pPr>
              <w:rPr>
                <w:rFonts w:asciiTheme="majorBidi" w:hAnsiTheme="majorBidi" w:cstheme="majorBidi"/>
                <w:sz w:val="18"/>
                <w:szCs w:val="18"/>
                <w:lang w:val="en-US"/>
              </w:rPr>
            </w:pPr>
            <w:r w:rsidRPr="00FB0F49">
              <w:rPr>
                <w:rFonts w:asciiTheme="majorBidi" w:hAnsiTheme="majorBidi" w:cstheme="majorBidi"/>
                <w:sz w:val="18"/>
                <w:szCs w:val="18"/>
                <w:lang w:val="en-US"/>
              </w:rPr>
              <w:t>abstract reasoning</w:t>
            </w:r>
            <w:r>
              <w:rPr>
                <w:rFonts w:asciiTheme="majorBidi" w:hAnsiTheme="majorBidi" w:cstheme="majorBidi"/>
                <w:sz w:val="18"/>
                <w:szCs w:val="18"/>
                <w:lang w:val="en-US"/>
              </w:rPr>
              <w:t xml:space="preserve"> (2)</w:t>
            </w:r>
          </w:p>
          <w:p w14:paraId="3A164FE7" w14:textId="77777777" w:rsidR="00DC452F" w:rsidRPr="00FB0F49" w:rsidRDefault="00DC452F" w:rsidP="00253988">
            <w:pPr>
              <w:rPr>
                <w:rFonts w:asciiTheme="majorBidi" w:hAnsiTheme="majorBidi" w:cstheme="majorBidi"/>
                <w:sz w:val="18"/>
                <w:szCs w:val="18"/>
                <w:lang w:val="en-US"/>
              </w:rPr>
            </w:pPr>
            <w:r w:rsidRPr="00FB0F49">
              <w:rPr>
                <w:rFonts w:asciiTheme="majorBidi" w:hAnsiTheme="majorBidi" w:cstheme="majorBidi"/>
                <w:sz w:val="18"/>
                <w:szCs w:val="18"/>
                <w:lang w:val="en-US"/>
              </w:rPr>
              <w:t>delayed memory</w:t>
            </w:r>
            <w:r>
              <w:rPr>
                <w:rFonts w:asciiTheme="majorBidi" w:hAnsiTheme="majorBidi" w:cstheme="majorBidi"/>
                <w:sz w:val="18"/>
                <w:szCs w:val="18"/>
                <w:lang w:val="en-US"/>
              </w:rPr>
              <w:t xml:space="preserve"> (1)</w:t>
            </w:r>
          </w:p>
          <w:p w14:paraId="05042B96" w14:textId="77777777" w:rsidR="00DC452F" w:rsidRPr="00FB0F49" w:rsidRDefault="00DC452F" w:rsidP="00253988">
            <w:pPr>
              <w:rPr>
                <w:rFonts w:asciiTheme="majorBidi" w:hAnsiTheme="majorBidi" w:cstheme="majorBidi"/>
                <w:sz w:val="18"/>
                <w:szCs w:val="18"/>
                <w:lang w:val="en-US"/>
              </w:rPr>
            </w:pPr>
            <w:r w:rsidRPr="00FB0F49">
              <w:rPr>
                <w:rFonts w:asciiTheme="majorBidi" w:hAnsiTheme="majorBidi" w:cstheme="majorBidi"/>
                <w:sz w:val="18"/>
                <w:szCs w:val="18"/>
                <w:lang w:val="en-US"/>
              </w:rPr>
              <w:t>immediate memory</w:t>
            </w:r>
            <w:r>
              <w:rPr>
                <w:rFonts w:asciiTheme="majorBidi" w:hAnsiTheme="majorBidi" w:cstheme="majorBidi"/>
                <w:sz w:val="18"/>
                <w:szCs w:val="18"/>
                <w:lang w:val="en-US"/>
              </w:rPr>
              <w:t xml:space="preserve"> (2)</w:t>
            </w:r>
          </w:p>
          <w:p w14:paraId="0C08C4BB" w14:textId="77777777" w:rsidR="00DC452F" w:rsidRPr="00FB0F49" w:rsidRDefault="00DC452F" w:rsidP="00253988">
            <w:pPr>
              <w:rPr>
                <w:rFonts w:asciiTheme="majorBidi" w:hAnsiTheme="majorBidi" w:cstheme="majorBidi"/>
                <w:sz w:val="18"/>
                <w:szCs w:val="18"/>
                <w:lang w:val="en-US"/>
              </w:rPr>
            </w:pPr>
            <w:r w:rsidRPr="00FB0F49">
              <w:rPr>
                <w:rFonts w:asciiTheme="majorBidi" w:hAnsiTheme="majorBidi" w:cstheme="majorBidi"/>
                <w:sz w:val="18"/>
                <w:szCs w:val="18"/>
                <w:lang w:val="en-US"/>
              </w:rPr>
              <w:t>language</w:t>
            </w:r>
            <w:r>
              <w:rPr>
                <w:rFonts w:asciiTheme="majorBidi" w:hAnsiTheme="majorBidi" w:cstheme="majorBidi"/>
                <w:sz w:val="18"/>
                <w:szCs w:val="18"/>
                <w:lang w:val="en-US"/>
              </w:rPr>
              <w:t xml:space="preserve"> (3)</w:t>
            </w:r>
          </w:p>
          <w:p w14:paraId="476FE5FE" w14:textId="77777777" w:rsidR="00DC452F" w:rsidRPr="00FB0F49" w:rsidRDefault="00DC452F" w:rsidP="00253988">
            <w:pPr>
              <w:rPr>
                <w:rFonts w:asciiTheme="majorBidi" w:hAnsiTheme="majorBidi" w:cstheme="majorBidi"/>
                <w:sz w:val="18"/>
                <w:szCs w:val="18"/>
                <w:lang w:val="en-US"/>
              </w:rPr>
            </w:pPr>
            <w:r w:rsidRPr="00FB0F49">
              <w:rPr>
                <w:rFonts w:asciiTheme="majorBidi" w:hAnsiTheme="majorBidi" w:cstheme="majorBidi"/>
                <w:sz w:val="18"/>
                <w:szCs w:val="18"/>
                <w:lang w:val="en-US"/>
              </w:rPr>
              <w:t>working memory</w:t>
            </w:r>
            <w:r>
              <w:rPr>
                <w:rFonts w:asciiTheme="majorBidi" w:hAnsiTheme="majorBidi" w:cstheme="majorBidi"/>
                <w:sz w:val="18"/>
                <w:szCs w:val="18"/>
                <w:lang w:val="en-US"/>
              </w:rPr>
              <w:t xml:space="preserve"> (3)</w:t>
            </w:r>
          </w:p>
        </w:tc>
        <w:tc>
          <w:tcPr>
            <w:tcW w:w="1250" w:type="pct"/>
          </w:tcPr>
          <w:p w14:paraId="2AD7139F" w14:textId="77777777" w:rsidR="00DC452F" w:rsidRPr="000D225F" w:rsidRDefault="00DC452F" w:rsidP="00253988">
            <w:pPr>
              <w:rPr>
                <w:rFonts w:asciiTheme="majorBidi" w:hAnsiTheme="majorBidi" w:cstheme="majorBidi"/>
                <w:b/>
                <w:bCs/>
                <w:sz w:val="18"/>
                <w:szCs w:val="18"/>
                <w:lang w:val="en-US"/>
              </w:rPr>
            </w:pPr>
            <w:r w:rsidRPr="000D225F">
              <w:rPr>
                <w:rFonts w:asciiTheme="majorBidi" w:hAnsiTheme="majorBidi" w:cstheme="majorBidi"/>
                <w:b/>
                <w:bCs/>
                <w:sz w:val="18"/>
                <w:szCs w:val="18"/>
                <w:lang w:val="en-US"/>
              </w:rPr>
              <w:t>MMSE</w:t>
            </w:r>
          </w:p>
          <w:p w14:paraId="18188624" w14:textId="77777777" w:rsidR="00DC452F" w:rsidRPr="00436AAA"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BNT</w:t>
            </w:r>
          </w:p>
          <w:p w14:paraId="7FDEE293" w14:textId="77777777" w:rsidR="00DC452F" w:rsidRPr="00436AAA"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BSRT</w:t>
            </w:r>
          </w:p>
          <w:p w14:paraId="24A716E4" w14:textId="77777777" w:rsidR="00DC452F" w:rsidRPr="00436AAA" w:rsidRDefault="00DC452F" w:rsidP="00253988">
            <w:pPr>
              <w:rPr>
                <w:rFonts w:asciiTheme="majorBidi" w:hAnsiTheme="majorBidi" w:cstheme="majorBidi"/>
                <w:sz w:val="18"/>
                <w:szCs w:val="18"/>
                <w:lang w:val="en-US"/>
              </w:rPr>
            </w:pPr>
            <w:proofErr w:type="spellStart"/>
            <w:r w:rsidRPr="00436AAA">
              <w:rPr>
                <w:rFonts w:asciiTheme="majorBidi" w:hAnsiTheme="majorBidi" w:cstheme="majorBidi"/>
                <w:sz w:val="18"/>
                <w:szCs w:val="18"/>
                <w:lang w:val="en-US"/>
              </w:rPr>
              <w:t>Corsi</w:t>
            </w:r>
            <w:proofErr w:type="spellEnd"/>
          </w:p>
          <w:p w14:paraId="3925FB7A" w14:textId="77777777" w:rsidR="00DC452F" w:rsidRPr="00436AAA"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DST</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backward</w:t>
            </w:r>
          </w:p>
          <w:p w14:paraId="012D3836" w14:textId="77777777" w:rsidR="00DC452F" w:rsidRPr="00436AAA"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DST</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 xml:space="preserve">forward </w:t>
            </w:r>
          </w:p>
          <w:p w14:paraId="3ED22EA2" w14:textId="77777777" w:rsidR="00DC452F" w:rsidRPr="00436AAA"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 xml:space="preserve">RPM </w:t>
            </w:r>
          </w:p>
          <w:p w14:paraId="2053CD7A" w14:textId="77777777" w:rsidR="00DC452F" w:rsidRPr="00436AAA"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 xml:space="preserve">RAVLT – immediate </w:t>
            </w:r>
          </w:p>
          <w:p w14:paraId="49FE9158" w14:textId="77777777" w:rsidR="00DC452F" w:rsidRPr="00436AAA"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 xml:space="preserve">RAVLT – delayed </w:t>
            </w:r>
          </w:p>
          <w:p w14:paraId="461AB682" w14:textId="77777777" w:rsidR="00DC452F" w:rsidRPr="00436AAA"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Similarities</w:t>
            </w:r>
          </w:p>
          <w:p w14:paraId="09D87564" w14:textId="77777777" w:rsidR="00DC452F" w:rsidRPr="00436AAA"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TT</w:t>
            </w:r>
          </w:p>
          <w:p w14:paraId="501C40D6" w14:textId="77777777" w:rsidR="00DC452F" w:rsidRPr="00C90FFA"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VF</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semantic</w:t>
            </w:r>
          </w:p>
        </w:tc>
      </w:tr>
      <w:tr w:rsidR="00DC452F" w:rsidRPr="00C90FFA" w14:paraId="40DE38E1" w14:textId="77777777" w:rsidTr="00253988">
        <w:trPr>
          <w:trHeight w:val="510"/>
        </w:trPr>
        <w:tc>
          <w:tcPr>
            <w:tcW w:w="1329" w:type="pct"/>
          </w:tcPr>
          <w:p w14:paraId="2A8D7938" w14:textId="77777777" w:rsidR="00DC452F" w:rsidRPr="00C90FFA"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fldChar w:fldCharType="begin"/>
            </w:r>
            <w:r>
              <w:rPr>
                <w:rFonts w:asciiTheme="majorBidi" w:hAnsiTheme="majorBidi" w:cstheme="majorBidi"/>
                <w:sz w:val="18"/>
                <w:szCs w:val="18"/>
                <w:lang w:val="en-US"/>
              </w:rPr>
              <w:instrText xml:space="preserve"> ADDIN ZOTERO_ITEM CSL_CITATION {"citationID":"mJfNQdpR","properties":{"formattedCitation":"(de Bruijn et al., 2014)","plainCitation":"(de Bruijn et al., 2014)","dontUpdate":true,"noteIndex":0},"citationItems":[{"id":449,"uris":["http://zotero.org/users/local/U7wDc1vF/items/B3QIDJS2"],"itemData":{"id":449,"type":"article-journal","container-title":"Cerebrovascular Diseases","DOI":"10.1159/000362592","ISSN":"1015-9770, 1421-9786","issue":"5","journalAbbreviation":"Cerebrovasc Dis","language":"en","page":"376-381","source":"DOI.org (Crossref)","title":"Long-Term Cognitive Outcome of Ischaemic Stroke in Young Adults","volume":"37","author":[{"family":"Bruijn","given":"Marienke A.A.M.","non-dropping-particle":"de"},{"family":"Synhaeve","given":"Nathalie E."},{"family":"Rijsbergen","given":"Mariëlle W.A.","non-dropping-particle":"van"},{"family":"Leeuw","given":"Frank-Erik","non-dropping-particle":"de"},{"family":"Jansen","given":"Ben P.W."},{"family":"Kort","given":"Paul L.M.","non-dropping-particle":"de"}],"issued":{"date-parts":[["2014"]]}}}],"schema":"https://github.com/citation-style-language/schema/raw/master/csl-citation.json"} </w:instrText>
            </w:r>
            <w:r>
              <w:rPr>
                <w:rFonts w:asciiTheme="majorBidi" w:hAnsiTheme="majorBidi" w:cstheme="majorBidi"/>
                <w:sz w:val="18"/>
                <w:szCs w:val="18"/>
                <w:lang w:val="en-US"/>
              </w:rPr>
              <w:fldChar w:fldCharType="separate"/>
            </w:r>
            <w:r w:rsidRPr="00C90FFA">
              <w:rPr>
                <w:rFonts w:ascii="Times New Roman" w:hAnsi="Times New Roman" w:cs="Times New Roman"/>
                <w:sz w:val="18"/>
              </w:rPr>
              <w:t>de Bruijn et al., 2014</w:t>
            </w:r>
            <w:r>
              <w:rPr>
                <w:rFonts w:asciiTheme="majorBidi" w:hAnsiTheme="majorBidi" w:cstheme="majorBidi"/>
                <w:sz w:val="18"/>
                <w:szCs w:val="18"/>
                <w:lang w:val="en-US"/>
              </w:rPr>
              <w:fldChar w:fldCharType="end"/>
            </w:r>
          </w:p>
        </w:tc>
        <w:tc>
          <w:tcPr>
            <w:tcW w:w="704" w:type="pct"/>
          </w:tcPr>
          <w:p w14:paraId="10702B05" w14:textId="77777777" w:rsidR="00DC452F" w:rsidRPr="004B33F8"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NLD</w:t>
            </w:r>
          </w:p>
        </w:tc>
        <w:tc>
          <w:tcPr>
            <w:tcW w:w="1717" w:type="pct"/>
          </w:tcPr>
          <w:p w14:paraId="3A2F11D8" w14:textId="77777777" w:rsidR="00DC452F" w:rsidRPr="004B33F8" w:rsidRDefault="00DC452F" w:rsidP="00253988">
            <w:pPr>
              <w:rPr>
                <w:rFonts w:asciiTheme="majorBidi" w:hAnsiTheme="majorBidi" w:cstheme="majorBidi"/>
                <w:sz w:val="18"/>
                <w:szCs w:val="18"/>
                <w:lang w:val="en-US"/>
              </w:rPr>
            </w:pPr>
            <w:r w:rsidRPr="004B33F8">
              <w:rPr>
                <w:rFonts w:asciiTheme="majorBidi" w:hAnsiTheme="majorBidi" w:cstheme="majorBidi"/>
                <w:sz w:val="18"/>
                <w:szCs w:val="18"/>
                <w:lang w:val="en-US"/>
              </w:rPr>
              <w:t>delayed memory</w:t>
            </w:r>
            <w:r>
              <w:rPr>
                <w:rFonts w:asciiTheme="majorBidi" w:hAnsiTheme="majorBidi" w:cstheme="majorBidi"/>
                <w:sz w:val="18"/>
                <w:szCs w:val="18"/>
                <w:lang w:val="en-US"/>
              </w:rPr>
              <w:t xml:space="preserve"> (2)</w:t>
            </w:r>
          </w:p>
          <w:p w14:paraId="3ACC59B2" w14:textId="77777777" w:rsidR="00DC452F" w:rsidRPr="004B33F8" w:rsidRDefault="00DC452F" w:rsidP="00253988">
            <w:pPr>
              <w:rPr>
                <w:rFonts w:asciiTheme="majorBidi" w:hAnsiTheme="majorBidi" w:cstheme="majorBidi"/>
                <w:sz w:val="18"/>
                <w:szCs w:val="18"/>
                <w:lang w:val="en-US"/>
              </w:rPr>
            </w:pPr>
            <w:r w:rsidRPr="004B33F8">
              <w:rPr>
                <w:rFonts w:asciiTheme="majorBidi" w:hAnsiTheme="majorBidi" w:cstheme="majorBidi"/>
                <w:sz w:val="18"/>
                <w:szCs w:val="18"/>
                <w:lang w:val="en-US"/>
              </w:rPr>
              <w:t>executive functioning and attention</w:t>
            </w:r>
            <w:r>
              <w:rPr>
                <w:rFonts w:asciiTheme="majorBidi" w:hAnsiTheme="majorBidi" w:cstheme="majorBidi"/>
                <w:sz w:val="18"/>
                <w:szCs w:val="18"/>
                <w:lang w:val="en-US"/>
              </w:rPr>
              <w:t xml:space="preserve"> (2)</w:t>
            </w:r>
          </w:p>
          <w:p w14:paraId="4C99CD6B" w14:textId="77777777" w:rsidR="00DC452F" w:rsidRPr="004B33F8" w:rsidRDefault="00DC452F" w:rsidP="00253988">
            <w:pPr>
              <w:rPr>
                <w:rFonts w:asciiTheme="majorBidi" w:hAnsiTheme="majorBidi" w:cstheme="majorBidi"/>
                <w:sz w:val="18"/>
                <w:szCs w:val="18"/>
                <w:lang w:val="en-US"/>
              </w:rPr>
            </w:pPr>
            <w:r w:rsidRPr="004B33F8">
              <w:rPr>
                <w:rFonts w:asciiTheme="majorBidi" w:hAnsiTheme="majorBidi" w:cstheme="majorBidi"/>
                <w:sz w:val="18"/>
                <w:szCs w:val="18"/>
                <w:lang w:val="en-US"/>
              </w:rPr>
              <w:t>immediate memory</w:t>
            </w:r>
            <w:r>
              <w:rPr>
                <w:rFonts w:asciiTheme="majorBidi" w:hAnsiTheme="majorBidi" w:cstheme="majorBidi"/>
                <w:sz w:val="18"/>
                <w:szCs w:val="18"/>
                <w:lang w:val="en-US"/>
              </w:rPr>
              <w:t xml:space="preserve"> (2)</w:t>
            </w:r>
          </w:p>
          <w:p w14:paraId="436A4DD9" w14:textId="77777777" w:rsidR="00DC452F" w:rsidRPr="004B33F8" w:rsidRDefault="00DC452F" w:rsidP="00253988">
            <w:pPr>
              <w:rPr>
                <w:rFonts w:asciiTheme="majorBidi" w:hAnsiTheme="majorBidi" w:cstheme="majorBidi"/>
                <w:sz w:val="18"/>
                <w:szCs w:val="18"/>
                <w:lang w:val="en-US"/>
              </w:rPr>
            </w:pPr>
            <w:r w:rsidRPr="004B33F8">
              <w:rPr>
                <w:rFonts w:asciiTheme="majorBidi" w:hAnsiTheme="majorBidi" w:cstheme="majorBidi"/>
                <w:sz w:val="18"/>
                <w:szCs w:val="18"/>
                <w:lang w:val="en-US"/>
              </w:rPr>
              <w:t>processing speed</w:t>
            </w:r>
            <w:r>
              <w:rPr>
                <w:rFonts w:asciiTheme="majorBidi" w:hAnsiTheme="majorBidi" w:cstheme="majorBidi"/>
                <w:sz w:val="18"/>
                <w:szCs w:val="18"/>
                <w:lang w:val="en-US"/>
              </w:rPr>
              <w:t xml:space="preserve"> (3)</w:t>
            </w:r>
          </w:p>
          <w:p w14:paraId="60395EB6" w14:textId="77777777" w:rsidR="00DC452F" w:rsidRPr="002850FD" w:rsidRDefault="00DC452F" w:rsidP="00253988">
            <w:pPr>
              <w:rPr>
                <w:rFonts w:asciiTheme="majorBidi" w:hAnsiTheme="majorBidi" w:cstheme="majorBidi"/>
                <w:sz w:val="18"/>
                <w:szCs w:val="18"/>
                <w:lang w:val="en-US"/>
              </w:rPr>
            </w:pPr>
            <w:proofErr w:type="spellStart"/>
            <w:r w:rsidRPr="004B33F8">
              <w:rPr>
                <w:rFonts w:asciiTheme="majorBidi" w:hAnsiTheme="majorBidi" w:cstheme="majorBidi"/>
                <w:sz w:val="18"/>
                <w:szCs w:val="18"/>
                <w:lang w:val="en-US"/>
              </w:rPr>
              <w:t>visuoconstruction</w:t>
            </w:r>
            <w:proofErr w:type="spellEnd"/>
            <w:r>
              <w:rPr>
                <w:rFonts w:asciiTheme="majorBidi" w:hAnsiTheme="majorBidi" w:cstheme="majorBidi"/>
                <w:sz w:val="18"/>
                <w:szCs w:val="18"/>
                <w:lang w:val="en-US"/>
              </w:rPr>
              <w:t xml:space="preserve"> (1)</w:t>
            </w:r>
          </w:p>
        </w:tc>
        <w:tc>
          <w:tcPr>
            <w:tcW w:w="1250" w:type="pct"/>
          </w:tcPr>
          <w:p w14:paraId="13F36701" w14:textId="77777777" w:rsidR="00DC452F" w:rsidRPr="00436AAA"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ROCF – copy</w:t>
            </w:r>
          </w:p>
          <w:p w14:paraId="7BC340A4" w14:textId="77777777" w:rsidR="00DC452F" w:rsidRPr="00436AAA"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ROCF – delayed</w:t>
            </w:r>
          </w:p>
          <w:p w14:paraId="0C93C506" w14:textId="77777777" w:rsidR="00DC452F" w:rsidRPr="00436AAA"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ROCF – immediate</w:t>
            </w:r>
          </w:p>
          <w:p w14:paraId="1BFA2AF5" w14:textId="77777777" w:rsidR="00DC452F" w:rsidRPr="00436AAA"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SCWT</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I</w:t>
            </w:r>
          </w:p>
          <w:p w14:paraId="674EC02F" w14:textId="77777777" w:rsidR="00DC452F" w:rsidRPr="00436AAA"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SCWT</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II</w:t>
            </w:r>
          </w:p>
          <w:p w14:paraId="532FBA58" w14:textId="77777777" w:rsidR="00DC452F" w:rsidRPr="00436AAA"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SCWT</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interference</w:t>
            </w:r>
          </w:p>
          <w:p w14:paraId="690C91B1" w14:textId="77777777" w:rsidR="00DC452F" w:rsidRPr="00436AAA"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SDMT</w:t>
            </w:r>
          </w:p>
          <w:p w14:paraId="223E1755" w14:textId="77777777" w:rsidR="00DC452F" w:rsidRPr="00436AAA"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WMC</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 xml:space="preserve">WPT – delayed </w:t>
            </w:r>
          </w:p>
          <w:p w14:paraId="4311DE29" w14:textId="77777777" w:rsidR="00DC452F" w:rsidRPr="00436AAA"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WMC</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 xml:space="preserve">WPT – immediate </w:t>
            </w:r>
          </w:p>
          <w:p w14:paraId="1F84B346" w14:textId="77777777" w:rsidR="00DC452F" w:rsidRPr="002850FD"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ZOO</w:t>
            </w:r>
          </w:p>
        </w:tc>
      </w:tr>
      <w:tr w:rsidR="00DC452F" w:rsidRPr="00C90FFA" w14:paraId="31057C92" w14:textId="77777777" w:rsidTr="00253988">
        <w:trPr>
          <w:trHeight w:val="510"/>
        </w:trPr>
        <w:tc>
          <w:tcPr>
            <w:tcW w:w="1329" w:type="pct"/>
          </w:tcPr>
          <w:p w14:paraId="2838EF46" w14:textId="77777777" w:rsidR="00DC452F" w:rsidRPr="00C90FFA"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fldChar w:fldCharType="begin"/>
            </w:r>
            <w:r>
              <w:rPr>
                <w:rFonts w:asciiTheme="majorBidi" w:hAnsiTheme="majorBidi" w:cstheme="majorBidi"/>
                <w:sz w:val="18"/>
                <w:szCs w:val="18"/>
                <w:lang w:val="en-US"/>
              </w:rPr>
              <w:instrText xml:space="preserve"> ADDIN ZOTERO_ITEM CSL_CITATION {"citationID":"ijthWOc1","properties":{"formattedCitation":"(Koivunen et al., 2015)","plainCitation":"(Koivunen et al., 2015)","dontUpdate":true,"noteIndex":0},"citationItems":[{"id":770,"uris":["http://zotero.org/users/local/U7wDc1vF/items/NTJ7NVN5"],"itemData":{"id":770,"type":"article-journal","abstract":"BACKGROUND AND PURPOSE: Post-stroke depression (PSD) is an important complication of stroke. We studied long-term PSD after intracerebral hemorrhage (ICH) at young age, as well as anxiety, and cognitive functioning of the survivors., METHODS: We gathered clinical and imaging data of 336 young ICH patients between age 16 and 49 treated in the Helsinki University Central Hospital. After a median follow-up of 9.7 (7.0-12.0) years, we interviewed 130 survivors with structural questionnaires including Beck Depression Inventory II (BDI-II), Hospital Anxiety and Depression Scale (HADS), Pain Anxiety Symptoms Scale (PASS), Brief Pain Inventory (BPI), and Montreal Cognitive Assessment (MoCA). Univariate and multivariate analysis was performed to identify factors associated with PSD (BDI-II score &gt;13). Degree of disability was measured by modified Rankin Scale score (mRS)., RESULTS: PSD was present among 30 (23.1%) and anxiety among 52 (40.0%) patients (HADS score &gt;6). Higher degree of disability was associated with symptoms of depression (higher BDI-II scores, P = 0.001), emotional distress (higher HADS scores, P = 0.004), and pain (higher PASS scores, P = 0.008, and higher BPI scores, P = 0.003). The only baseline factor identified to associate with PSD was hydrocephalus (P = 0.014). Median PASS score was 9 (IQR 0-25), median BPI score was 5 (0-23), and median MoCA score was 26 (22-28) hinting to normal or mild cognitive dysfunction. Antidepressants were used by 9.2%., CONCLUSIONS: One of four survivors of ICH at young age suffers long-term PSD. Higher degree of disability predicted occurrence of PSD. Treatment of depression appears as an unmet need in young ICH survivors. Copyright © 2015 John Wiley &amp; Sons A/S. Published by John Wiley &amp; Sons Ltd.","container-title":"Acta neurologica Scandinavica","DOI":"10.1111/ane.12367","ISSN":"1600-0404","issue":"3","journalAbbreviation":"Acta Neurol Scand","note":"publisher-place: Denmark\nKoivunen, R-J. Department of Neurology, Helsinki University Central Hospital, Helsinki, Finland.\nHarno, H. Department of Neurology, Helsinki University Central Hospital, Helsinki, Finland.\nTatlisumak, T. Department of Neurology, Helsinki University Central Hospital, Helsinki, Finland.\nPutaala, J. Department of Neurology, Helsinki University Central Hospital, Helsinki, Finland.","page":"179-84","title":"Depression, anxiety, and cognitive functioning after intracerebral hemorrhage.","volume":"132","author":[{"family":"Koivunen","given":"R-J"},{"family":"Harno","given":"H"},{"family":"Tatlisumak","given":"T"},{"family":"Putaala","given":"J"}],"issued":{"date-parts":[["2015"]]}}}],"schema":"https://github.com/citation-style-language/schema/raw/master/csl-citation.json"} </w:instrText>
            </w:r>
            <w:r>
              <w:rPr>
                <w:rFonts w:asciiTheme="majorBidi" w:hAnsiTheme="majorBidi" w:cstheme="majorBidi"/>
                <w:sz w:val="18"/>
                <w:szCs w:val="18"/>
                <w:lang w:val="en-US"/>
              </w:rPr>
              <w:fldChar w:fldCharType="separate"/>
            </w:r>
            <w:r w:rsidRPr="00C90FFA">
              <w:rPr>
                <w:rFonts w:ascii="Times New Roman" w:hAnsi="Times New Roman" w:cs="Times New Roman"/>
                <w:sz w:val="18"/>
                <w:lang w:val="en-US"/>
              </w:rPr>
              <w:t>Koivunen et al., 2015</w:t>
            </w:r>
            <w:r>
              <w:rPr>
                <w:rFonts w:asciiTheme="majorBidi" w:hAnsiTheme="majorBidi" w:cstheme="majorBidi"/>
                <w:sz w:val="18"/>
                <w:szCs w:val="18"/>
                <w:lang w:val="en-US"/>
              </w:rPr>
              <w:fldChar w:fldCharType="end"/>
            </w:r>
          </w:p>
        </w:tc>
        <w:tc>
          <w:tcPr>
            <w:tcW w:w="704" w:type="pct"/>
          </w:tcPr>
          <w:p w14:paraId="2B401A9C" w14:textId="77777777" w:rsidR="00DC452F" w:rsidRPr="00FB0F49"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FIN</w:t>
            </w:r>
          </w:p>
        </w:tc>
        <w:tc>
          <w:tcPr>
            <w:tcW w:w="1717" w:type="pct"/>
          </w:tcPr>
          <w:p w14:paraId="5549A5C4" w14:textId="77777777" w:rsidR="00DC452F" w:rsidRPr="002850FD" w:rsidRDefault="00DC452F" w:rsidP="00253988">
            <w:pPr>
              <w:rPr>
                <w:rFonts w:asciiTheme="majorBidi" w:hAnsiTheme="majorBidi" w:cstheme="majorBidi"/>
                <w:sz w:val="18"/>
                <w:szCs w:val="18"/>
                <w:lang w:val="en-US"/>
              </w:rPr>
            </w:pPr>
            <w:r w:rsidRPr="00FB0F49">
              <w:rPr>
                <w:rFonts w:asciiTheme="majorBidi" w:hAnsiTheme="majorBidi" w:cstheme="majorBidi"/>
                <w:sz w:val="18"/>
                <w:szCs w:val="18"/>
                <w:lang w:val="en-US"/>
              </w:rPr>
              <w:t>global cognition</w:t>
            </w:r>
            <w:r>
              <w:rPr>
                <w:rFonts w:asciiTheme="majorBidi" w:hAnsiTheme="majorBidi" w:cstheme="majorBidi"/>
                <w:sz w:val="18"/>
                <w:szCs w:val="18"/>
                <w:lang w:val="en-US"/>
              </w:rPr>
              <w:t xml:space="preserve"> (1)</w:t>
            </w:r>
          </w:p>
        </w:tc>
        <w:tc>
          <w:tcPr>
            <w:tcW w:w="1250" w:type="pct"/>
          </w:tcPr>
          <w:p w14:paraId="05693AE8" w14:textId="77777777" w:rsidR="00DC452F" w:rsidRPr="000D225F" w:rsidRDefault="00DC452F" w:rsidP="00253988">
            <w:pPr>
              <w:rPr>
                <w:rFonts w:asciiTheme="majorBidi" w:hAnsiTheme="majorBidi" w:cstheme="majorBidi"/>
                <w:b/>
                <w:bCs/>
                <w:sz w:val="18"/>
                <w:szCs w:val="18"/>
                <w:lang w:val="en-US"/>
              </w:rPr>
            </w:pPr>
            <w:r w:rsidRPr="000D225F">
              <w:rPr>
                <w:rFonts w:asciiTheme="majorBidi" w:hAnsiTheme="majorBidi" w:cstheme="majorBidi"/>
                <w:b/>
                <w:bCs/>
                <w:sz w:val="18"/>
                <w:szCs w:val="18"/>
                <w:lang w:val="en-US"/>
              </w:rPr>
              <w:t>MoCA</w:t>
            </w:r>
          </w:p>
        </w:tc>
      </w:tr>
      <w:tr w:rsidR="00DC452F" w:rsidRPr="00C90FFA" w14:paraId="6E34F625" w14:textId="77777777" w:rsidTr="00253988">
        <w:trPr>
          <w:trHeight w:val="510"/>
        </w:trPr>
        <w:tc>
          <w:tcPr>
            <w:tcW w:w="1329" w:type="pct"/>
          </w:tcPr>
          <w:p w14:paraId="3A88BFE9" w14:textId="77777777" w:rsidR="00DC452F" w:rsidRPr="00C90FFA"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fldChar w:fldCharType="begin"/>
            </w:r>
            <w:r>
              <w:rPr>
                <w:rFonts w:asciiTheme="majorBidi" w:hAnsiTheme="majorBidi" w:cstheme="majorBidi"/>
                <w:sz w:val="18"/>
                <w:szCs w:val="18"/>
                <w:lang w:val="en-US"/>
              </w:rPr>
              <w:instrText xml:space="preserve"> ADDIN ZOTERO_ITEM CSL_CITATION {"citationID":"G2KCOWkZ","properties":{"formattedCitation":"(Naess et al., 2005)","plainCitation":"(Naess et al., 2005)","dontUpdate":true,"noteIndex":0},"citationItems":[{"id":1553,"uris":["http://zotero.org/users/local/U7wDc1vF/items/AMQZT75Y"],"itemData":{"id":1553,"type":"article-journal","abstract":"We sought to evaluate the prevalence of and risk factors for post-stroke depression (PSD) at long-term follow-up in young adults aged 15-49 years with first-ever cerebral infarction in a population-based study. Scores on Montgomery-Asberg Depression Rating Scale (MADRS) were obtained at follow-up (mean time 6.0 years after the stroke) and analysed in subgroups. MADRS scores were obtained in 196 of 209 surviving patients. PSD (MADRS &gt;= 7) was detected in 56 patients (28.6%). None had severe PSD. Alcoholism (P = 0.006), depressive symptoms any time before the index stroke (P = 0.016), and severe neurological deficits on admission for the index stroke (P = 0.043) were independently associated with PSD. PSD seems milder in young ischaemic stroke patients compared with older patients. Alcoholism, depression any time before the index stroke, and severity of neurological deficits on admission for the stroke increased the risk of developing PSD in the long run.","container-title":"European Journal of Neurology","DOI":"10.1111/j.1468-1331.2004.00937.x","ISSN":"1351-5101","issue":"3","journalAbbreviation":"Eur. J. Neurol.","language":"English","note":"publisher-place: United Kingdom\npublisher: Blackwell Publishing Ltd (9600 Garsington Road, Oxford OX4 2XG, United Kingdom)","page":"194-198","title":"Mild depression in young adults with cerebral infarction at long-term follow-up: A population-based study","volume":"12","author":[{"family":"Naess","given":"H."},{"family":"Nyland","given":"H.I."},{"family":"Thomassen","given":"L."},{"family":"Aarseth","given":"J."},{"family":"Myhr","given":"K.-M."}],"issued":{"date-parts":[["2005"]]}}}],"schema":"https://github.com/citation-style-language/schema/raw/master/csl-citation.json"} </w:instrText>
            </w:r>
            <w:r>
              <w:rPr>
                <w:rFonts w:asciiTheme="majorBidi" w:hAnsiTheme="majorBidi" w:cstheme="majorBidi"/>
                <w:sz w:val="18"/>
                <w:szCs w:val="18"/>
                <w:lang w:val="en-US"/>
              </w:rPr>
              <w:fldChar w:fldCharType="separate"/>
            </w:r>
            <w:r w:rsidRPr="00C90FFA">
              <w:rPr>
                <w:rFonts w:ascii="Times New Roman" w:hAnsi="Times New Roman" w:cs="Times New Roman"/>
                <w:sz w:val="18"/>
              </w:rPr>
              <w:t>Naess et al., 2005</w:t>
            </w:r>
            <w:r>
              <w:rPr>
                <w:rFonts w:asciiTheme="majorBidi" w:hAnsiTheme="majorBidi" w:cstheme="majorBidi"/>
                <w:sz w:val="18"/>
                <w:szCs w:val="18"/>
                <w:lang w:val="en-US"/>
              </w:rPr>
              <w:fldChar w:fldCharType="end"/>
            </w:r>
          </w:p>
        </w:tc>
        <w:tc>
          <w:tcPr>
            <w:tcW w:w="704" w:type="pct"/>
          </w:tcPr>
          <w:p w14:paraId="2B372370" w14:textId="77777777" w:rsidR="00DC452F" w:rsidRPr="00FB0F49"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NOR</w:t>
            </w:r>
          </w:p>
        </w:tc>
        <w:tc>
          <w:tcPr>
            <w:tcW w:w="1717" w:type="pct"/>
          </w:tcPr>
          <w:p w14:paraId="7D5758B3" w14:textId="77777777" w:rsidR="00DC452F" w:rsidRPr="000D225F" w:rsidRDefault="00DC452F" w:rsidP="00253988">
            <w:pPr>
              <w:rPr>
                <w:rFonts w:asciiTheme="majorBidi" w:hAnsiTheme="majorBidi" w:cstheme="majorBidi"/>
                <w:sz w:val="18"/>
                <w:szCs w:val="18"/>
                <w:lang w:val="en-US"/>
              </w:rPr>
            </w:pPr>
            <w:r w:rsidRPr="00FB0F49">
              <w:rPr>
                <w:rFonts w:asciiTheme="majorBidi" w:hAnsiTheme="majorBidi" w:cstheme="majorBidi"/>
                <w:sz w:val="18"/>
                <w:szCs w:val="18"/>
                <w:lang w:val="en-US"/>
              </w:rPr>
              <w:t>global cognition</w:t>
            </w:r>
            <w:r>
              <w:rPr>
                <w:rFonts w:asciiTheme="majorBidi" w:hAnsiTheme="majorBidi" w:cstheme="majorBidi"/>
                <w:sz w:val="18"/>
                <w:szCs w:val="18"/>
                <w:lang w:val="en-US"/>
              </w:rPr>
              <w:t xml:space="preserve"> (1)</w:t>
            </w:r>
          </w:p>
        </w:tc>
        <w:tc>
          <w:tcPr>
            <w:tcW w:w="1250" w:type="pct"/>
          </w:tcPr>
          <w:p w14:paraId="1AF2C324" w14:textId="77777777" w:rsidR="00DC452F" w:rsidRPr="00C90FFA" w:rsidRDefault="00DC452F" w:rsidP="00253988">
            <w:pPr>
              <w:rPr>
                <w:rFonts w:asciiTheme="majorBidi" w:hAnsiTheme="majorBidi" w:cstheme="majorBidi"/>
                <w:b/>
                <w:bCs/>
                <w:sz w:val="18"/>
                <w:szCs w:val="18"/>
                <w:lang w:val="en-US"/>
              </w:rPr>
            </w:pPr>
            <w:r w:rsidRPr="00C90FFA">
              <w:rPr>
                <w:rFonts w:asciiTheme="majorBidi" w:hAnsiTheme="majorBidi" w:cstheme="majorBidi"/>
                <w:b/>
                <w:bCs/>
                <w:sz w:val="18"/>
                <w:szCs w:val="18"/>
                <w:lang w:val="en-US"/>
              </w:rPr>
              <w:t>MMSE</w:t>
            </w:r>
          </w:p>
        </w:tc>
      </w:tr>
      <w:tr w:rsidR="00DC452F" w:rsidRPr="00372788" w14:paraId="47D491D9" w14:textId="77777777" w:rsidTr="00253988">
        <w:trPr>
          <w:trHeight w:val="510"/>
        </w:trPr>
        <w:tc>
          <w:tcPr>
            <w:tcW w:w="1329" w:type="pct"/>
          </w:tcPr>
          <w:p w14:paraId="00D3E0E2" w14:textId="77777777" w:rsidR="00DC452F" w:rsidRPr="00C90FFA"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wYqOYHdg","properties":{"formattedCitation":"(Pedersen et al., 2018)","plainCitation":"(Pedersen et al., 2018)","dontUpdate":true,"noteIndex":0},"citationItems":[{"id":697,"uris":["http://zotero.org/users/local/U7wDc1vF/items/VDLJZU4Q"],"itemData":{"id":697,"type":"article-journal","abstract":"Background: Cognitive impairment is frequent after stroke, and young patients may live with this consequence for a long time. Predictors of cognitive outcomes after stroke represent a current gap of knowledge., Objectives: To investigate levels of three hemostatic biomarkers as predictors of long-term cognitive function after stroke., Methods: This longitudinal study included consecutively recruited patients with ischemic stroke at 18-69 years (n = 268). Blood was collected 3 months after index stroke and analyzed for plasma concentrations of fibrinogen, von Willebrand factor (VWF) and tissue-type plasminogen activator (t-PA) antigen. Cognitive function 7 years after index stroke was assessed by the Barrow Neurological Institute Screen for Higher Cerebral Functions (BNIS). Participants with stroke &lt;50 years of age were also examined by the Trail Making Test A and B (n = 41). Associations between biomarker concentrations and cognitive scales were assessed in the whole group and in participants with stroke &lt;50 years of age., Results: The hemostatic biomarkers fibrinogen, VWF and t-PA, were all correlated to total BNIS score, but these associations did not withstand adjustment for confounding factors in the whole group. However, in patients &lt;50 years, we found an independent association between fibrinogen concentrations and total BNIS score (betastd = -.27, 95% confidence interval [CI], -0.47 to -0.07) and to performance on the Trail Making Test A (betastd = .31, 95% CI, 0.03-0.58). No such association was seen for the Trail Making Test B., Conclusion: High convalescent fibrinogen concentrations were associated with worse long-term cognitive outcomes in ischemic stroke &lt;50 years of age. We propose further investigations of fibrinogen in relation to cognitive function in stroke in the young.","container-title":"Research and practice in thrombosis and haemostasis","DOI":"10.1002/rth2.12078","ISSN":"2475-0379","issue":"2","journalAbbreviation":"Res Pract Thromb Haemost","note":"publisher-place: United States\nPedersen, Annie. Institute of Biomedicine the Sahlgrenska Academy at University of Gothenburg Gothenburg Sweden.\nStanne, Tara M. Institute of Biomedicine the Sahlgrenska Academy at University of Gothenburg Gothenburg Sweden.\nRedfors, Petra. Institute of Neuroscience and Physiology the Sahlgrenska Academy at University of Gothenburg Gothenburg Sweden.\nViken, Jo. Department of Psychology University of Gothenburg Gothenburg Sweden.\nSamuelsson, Hans. Institute of Neuroscience and Physiology the Sahlgrenska Academy at University of Gothenburg Gothenburg Sweden.\nSamuelsson, Hans. Department of Psychology University of Gothenburg Gothenburg Sweden.\nNilsson, Staffan. Department of Mathematical Statistics Chalmers University of Technology Gothenburg Sweden.\nJood, Katarina. Institute of Neuroscience and Physiology the Sahlgrenska Academy at University of Gothenburg Gothenburg Sweden.\nJern, Christina. Institute of Biomedicine the Sahlgrenska Academy at University of Gothenburg Gothenburg Sweden.","page":"339-346","title":"Fibrinogen concentrations predict long-term cognitive outcome in young ischemic stroke patients.","volume":"2","author":[{"family":"Pedersen","given":"Annie"},{"family":"Stanne","given":"Tara M"},{"family":"Redfors","given":"Petra"},{"family":"Viken","given":"Jo"},{"family":"Samuelsson","given":"Hans"},{"family":"Nilsson","given":"Staffan"},{"family":"Jood","given":"Katarina"},{"family":"Jern","given":"Christina"}],"issued":{"date-parts":[["2018"]]}}}],"schema":"https://github.com/citation-style-language/schema/raw/master/csl-citation.json"} </w:instrText>
            </w:r>
            <w:r>
              <w:rPr>
                <w:rFonts w:asciiTheme="majorBidi" w:hAnsiTheme="majorBidi" w:cstheme="majorBidi"/>
                <w:color w:val="000000"/>
                <w:sz w:val="18"/>
                <w:szCs w:val="18"/>
                <w:lang w:val="en-US"/>
              </w:rPr>
              <w:fldChar w:fldCharType="separate"/>
            </w:r>
            <w:r w:rsidRPr="00C90FFA">
              <w:rPr>
                <w:rFonts w:ascii="Times New Roman" w:hAnsi="Times New Roman" w:cs="Times New Roman"/>
                <w:sz w:val="18"/>
                <w:lang w:val="en-US"/>
              </w:rPr>
              <w:t>Pedersen et al., 2018</w:t>
            </w:r>
            <w:r>
              <w:rPr>
                <w:rFonts w:asciiTheme="majorBidi" w:hAnsiTheme="majorBidi" w:cstheme="majorBidi"/>
                <w:color w:val="000000"/>
                <w:sz w:val="18"/>
                <w:szCs w:val="18"/>
                <w:lang w:val="en-US"/>
              </w:rPr>
              <w:fldChar w:fldCharType="end"/>
            </w:r>
          </w:p>
          <w:p w14:paraId="5B66DFE5" w14:textId="77777777" w:rsidR="00DC452F" w:rsidRPr="00C90FFA" w:rsidRDefault="00DC452F" w:rsidP="00253988">
            <w:pPr>
              <w:rPr>
                <w:rFonts w:asciiTheme="majorBidi" w:hAnsiTheme="majorBidi" w:cstheme="majorBidi"/>
                <w:color w:val="000000"/>
                <w:sz w:val="18"/>
                <w:szCs w:val="18"/>
                <w:lang w:val="en-US"/>
              </w:rPr>
            </w:pPr>
          </w:p>
        </w:tc>
        <w:tc>
          <w:tcPr>
            <w:tcW w:w="704" w:type="pct"/>
          </w:tcPr>
          <w:p w14:paraId="14A82AF6" w14:textId="77777777" w:rsidR="00DC452F" w:rsidRPr="00A7737C"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SWE</w:t>
            </w:r>
          </w:p>
        </w:tc>
        <w:tc>
          <w:tcPr>
            <w:tcW w:w="1717" w:type="pct"/>
          </w:tcPr>
          <w:p w14:paraId="1284EB59" w14:textId="77777777" w:rsidR="00DC452F" w:rsidRDefault="00DC452F" w:rsidP="00253988">
            <w:pPr>
              <w:rPr>
                <w:rFonts w:asciiTheme="majorBidi" w:hAnsiTheme="majorBidi" w:cstheme="majorBidi"/>
                <w:sz w:val="18"/>
                <w:szCs w:val="18"/>
                <w:lang w:val="en-US"/>
              </w:rPr>
            </w:pPr>
            <w:r w:rsidRPr="00A7737C">
              <w:rPr>
                <w:rFonts w:asciiTheme="majorBidi" w:hAnsiTheme="majorBidi" w:cstheme="majorBidi"/>
                <w:sz w:val="18"/>
                <w:szCs w:val="18"/>
                <w:lang w:val="en-US"/>
              </w:rPr>
              <w:t>global cognition</w:t>
            </w:r>
            <w:r>
              <w:rPr>
                <w:rFonts w:asciiTheme="majorBidi" w:hAnsiTheme="majorBidi" w:cstheme="majorBidi"/>
                <w:sz w:val="18"/>
                <w:szCs w:val="18"/>
                <w:lang w:val="en-US"/>
              </w:rPr>
              <w:t xml:space="preserve"> (1)</w:t>
            </w:r>
          </w:p>
          <w:p w14:paraId="10456FDB" w14:textId="77777777" w:rsidR="00DC452F" w:rsidRPr="00A7737C" w:rsidRDefault="00DC452F" w:rsidP="00253988">
            <w:pPr>
              <w:rPr>
                <w:rFonts w:asciiTheme="majorBidi" w:hAnsiTheme="majorBidi" w:cstheme="majorBidi"/>
                <w:sz w:val="18"/>
                <w:szCs w:val="18"/>
                <w:lang w:val="en-US"/>
              </w:rPr>
            </w:pPr>
            <w:r w:rsidRPr="00A7737C">
              <w:rPr>
                <w:rFonts w:asciiTheme="majorBidi" w:hAnsiTheme="majorBidi" w:cstheme="majorBidi"/>
                <w:sz w:val="18"/>
                <w:szCs w:val="18"/>
                <w:lang w:val="en-US"/>
              </w:rPr>
              <w:t>executive functioning and attention</w:t>
            </w:r>
            <w:r>
              <w:rPr>
                <w:rFonts w:asciiTheme="majorBidi" w:hAnsiTheme="majorBidi" w:cstheme="majorBidi"/>
                <w:sz w:val="18"/>
                <w:szCs w:val="18"/>
                <w:lang w:val="en-US"/>
              </w:rPr>
              <w:t xml:space="preserve"> (1)</w:t>
            </w:r>
          </w:p>
          <w:p w14:paraId="52E0D2B7" w14:textId="77777777" w:rsidR="00DC452F" w:rsidRPr="00020F24" w:rsidRDefault="00DC452F" w:rsidP="00253988">
            <w:pPr>
              <w:rPr>
                <w:rFonts w:asciiTheme="majorBidi" w:hAnsiTheme="majorBidi" w:cstheme="majorBidi"/>
                <w:sz w:val="18"/>
                <w:szCs w:val="18"/>
                <w:lang w:val="en-US"/>
              </w:rPr>
            </w:pPr>
            <w:r w:rsidRPr="00020F24">
              <w:rPr>
                <w:rFonts w:asciiTheme="majorBidi" w:hAnsiTheme="majorBidi" w:cstheme="majorBidi"/>
                <w:sz w:val="18"/>
                <w:szCs w:val="18"/>
                <w:lang w:val="en-US"/>
              </w:rPr>
              <w:t>processing speed (1)</w:t>
            </w:r>
            <w:r w:rsidRPr="00A7737C">
              <w:rPr>
                <w:rFonts w:asciiTheme="majorBidi" w:hAnsiTheme="majorBidi" w:cstheme="majorBidi"/>
                <w:sz w:val="18"/>
                <w:szCs w:val="18"/>
                <w:lang w:val="en-US"/>
              </w:rPr>
              <w:t xml:space="preserve"> </w:t>
            </w:r>
          </w:p>
        </w:tc>
        <w:tc>
          <w:tcPr>
            <w:tcW w:w="1250" w:type="pct"/>
          </w:tcPr>
          <w:p w14:paraId="16008C20" w14:textId="77777777" w:rsidR="00DC452F" w:rsidRPr="000D225F" w:rsidRDefault="00DC452F" w:rsidP="00253988">
            <w:pPr>
              <w:rPr>
                <w:rFonts w:asciiTheme="majorBidi" w:hAnsiTheme="majorBidi" w:cstheme="majorBidi"/>
                <w:b/>
                <w:bCs/>
                <w:sz w:val="18"/>
                <w:szCs w:val="18"/>
                <w:lang w:val="en-US"/>
              </w:rPr>
            </w:pPr>
            <w:r w:rsidRPr="000D225F">
              <w:rPr>
                <w:rFonts w:asciiTheme="majorBidi" w:hAnsiTheme="majorBidi" w:cstheme="majorBidi"/>
                <w:b/>
                <w:bCs/>
                <w:sz w:val="18"/>
                <w:szCs w:val="18"/>
                <w:lang w:val="en-US"/>
              </w:rPr>
              <w:t>BNIS</w:t>
            </w:r>
          </w:p>
          <w:p w14:paraId="2E0C72B4" w14:textId="77777777" w:rsidR="00DC452F" w:rsidRPr="00A7737C" w:rsidRDefault="00DC452F" w:rsidP="00253988">
            <w:pPr>
              <w:rPr>
                <w:rFonts w:asciiTheme="majorBidi" w:hAnsiTheme="majorBidi" w:cstheme="majorBidi"/>
                <w:sz w:val="18"/>
                <w:szCs w:val="18"/>
                <w:lang w:val="en-US"/>
              </w:rPr>
            </w:pPr>
            <w:r w:rsidRPr="00A7737C">
              <w:rPr>
                <w:rFonts w:asciiTheme="majorBidi" w:hAnsiTheme="majorBidi" w:cstheme="majorBidi"/>
                <w:sz w:val="18"/>
                <w:szCs w:val="18"/>
                <w:lang w:val="en-US"/>
              </w:rPr>
              <w:t>TMT</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w:t>
            </w:r>
            <w:r>
              <w:rPr>
                <w:rFonts w:asciiTheme="majorBidi" w:hAnsiTheme="majorBidi" w:cstheme="majorBidi"/>
                <w:sz w:val="18"/>
                <w:szCs w:val="18"/>
                <w:lang w:val="en-US"/>
              </w:rPr>
              <w:t xml:space="preserve"> </w:t>
            </w:r>
            <w:r w:rsidRPr="00A7737C">
              <w:rPr>
                <w:rFonts w:asciiTheme="majorBidi" w:hAnsiTheme="majorBidi" w:cstheme="majorBidi"/>
                <w:sz w:val="18"/>
                <w:szCs w:val="18"/>
                <w:lang w:val="en-US"/>
              </w:rPr>
              <w:t>A</w:t>
            </w:r>
          </w:p>
          <w:p w14:paraId="2E993D62" w14:textId="77777777" w:rsidR="00DC452F" w:rsidRPr="00A7737C" w:rsidRDefault="00DC452F" w:rsidP="00253988">
            <w:pPr>
              <w:rPr>
                <w:rFonts w:asciiTheme="majorBidi" w:hAnsiTheme="majorBidi" w:cstheme="majorBidi"/>
                <w:sz w:val="18"/>
                <w:szCs w:val="18"/>
                <w:lang w:val="en-US"/>
              </w:rPr>
            </w:pPr>
            <w:r w:rsidRPr="00A7737C">
              <w:rPr>
                <w:rFonts w:asciiTheme="majorBidi" w:hAnsiTheme="majorBidi" w:cstheme="majorBidi"/>
                <w:sz w:val="18"/>
                <w:szCs w:val="18"/>
                <w:lang w:val="en-US"/>
              </w:rPr>
              <w:t>TMT</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w:t>
            </w:r>
            <w:r>
              <w:rPr>
                <w:rFonts w:asciiTheme="majorBidi" w:hAnsiTheme="majorBidi" w:cstheme="majorBidi"/>
                <w:sz w:val="18"/>
                <w:szCs w:val="18"/>
                <w:lang w:val="en-US"/>
              </w:rPr>
              <w:t xml:space="preserve"> </w:t>
            </w:r>
            <w:r w:rsidRPr="00A7737C">
              <w:rPr>
                <w:rFonts w:asciiTheme="majorBidi" w:hAnsiTheme="majorBidi" w:cstheme="majorBidi"/>
                <w:sz w:val="18"/>
                <w:szCs w:val="18"/>
                <w:lang w:val="en-US"/>
              </w:rPr>
              <w:t xml:space="preserve">B </w:t>
            </w:r>
          </w:p>
        </w:tc>
      </w:tr>
      <w:tr w:rsidR="00DC452F" w:rsidRPr="00372788" w14:paraId="69160C8C" w14:textId="77777777" w:rsidTr="00253988">
        <w:trPr>
          <w:trHeight w:val="510"/>
        </w:trPr>
        <w:tc>
          <w:tcPr>
            <w:tcW w:w="1329" w:type="pct"/>
          </w:tcPr>
          <w:p w14:paraId="40EC02FB" w14:textId="77777777" w:rsidR="00DC452F" w:rsidRPr="00C90FFA" w:rsidRDefault="00DC452F" w:rsidP="00253988">
            <w:pP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fldChar w:fldCharType="begin"/>
            </w:r>
            <w:r>
              <w:rPr>
                <w:rFonts w:asciiTheme="majorBidi" w:hAnsiTheme="majorBidi" w:cstheme="majorBidi"/>
                <w:color w:val="000000"/>
                <w:sz w:val="18"/>
                <w:szCs w:val="18"/>
                <w:lang w:val="en-US"/>
              </w:rPr>
              <w:instrText xml:space="preserve"> ADDIN ZOTERO_ITEM CSL_CITATION {"citationID":"GWAEapWw","properties":{"formattedCitation":"(Schaapsmeerders et al., 2013)","plainCitation":"(Schaapsmeerders et al., 2013)","dontUpdate":true,"noteIndex":0},"citationItems":[{"id":34,"uris":["http://zotero.org/users/local/U7wDc1vF/items/TTPHNE7T"],"itemData":{"id":34,"type":"article-journal","abstract":"BACKGROUND AND PURPOSE: Up to 14% of all ischemic strokes occur in young adults (&lt;50 years). Poststroke cognitive performance is a decisive determinant of their quality of life. However, virtually no studies report on cognition after young stroke, especially not on the long term. This long-term perspective is important because young patients have a long life expectancy during which they start forming a family, have an active social life, and make decisive career moves. We aimed to evaluate the long-term cognitive outcome.\nMETHODS: All consecutive patients between January 1, 1980, and November 1, 2010, with a first-ever young ischemic stroke were recruited for cognitive assessment, using a matched stroke-free population as a reference. Composite Z scores for 7 cognitive domains were calculated and the ANCOVA model was used (Bonferroni correction). A below average performance was defined as &gt;1.0 SD below the age-adjusted mean of the controls and cognitive impairment as &gt;1.5 SD.\nRESULTS: Two hundred seventy-seven patients and 146 matched controls completed cognitive assessment (mean follow-up, 11.0 years, SD, 8.2; age, 50.9 years, SD, 10.3). Long-term cognitive outcome after an ischemic stroke was worse in most cognitive domains compared with a nonstroke population. Up to 50% of the patients had a below average performance or cognitive impairment. Deficits in processing speed, working memory, and attention were most common.\nCONCLUSIONS: Even 11 years after ischemic stroke in young adults, a substantial proportion of patients must cope with permanent cognitive deficits. These results have implications for information given to patients and rehabilitation services.","container-title":"Stroke","DOI":"10.1161/STROKEAHA.111.000792","ISSN":"1524-4628","issue":"6","journalAbbreviation":"Stroke","language":"eng","note":"PMID: 23652272","page":"1621-1628","source":"PubMed","title":"Long-term cognitive impairment after first-ever ischemic stroke in young adults","volume":"44","author":[{"family":"Schaapsmeerders","given":"Pauline"},{"family":"Maaijwee","given":"Noortje A. M."},{"family":"Dijk","given":"Ewoud J.","non-dropping-particle":"van"},{"family":"Rutten-Jacobs","given":"Loes C. A."},{"family":"Arntz","given":"Renate M."},{"family":"Schoonderwaldt","given":"Hennie C."},{"family":"Dorresteijn","given":"Lucille D. A."},{"family":"Kessels","given":"Roy P. C."},{"family":"Leeuw","given":"Frank-Erik","non-dropping-particle":"de"}],"issued":{"date-parts":[["2013",6]]}}}],"schema":"https://github.com/citation-style-language/schema/raw/master/csl-citation.json"} </w:instrText>
            </w:r>
            <w:r>
              <w:rPr>
                <w:rFonts w:asciiTheme="majorBidi" w:hAnsiTheme="majorBidi" w:cstheme="majorBidi"/>
                <w:color w:val="000000"/>
                <w:sz w:val="18"/>
                <w:szCs w:val="18"/>
                <w:lang w:val="en-US"/>
              </w:rPr>
              <w:fldChar w:fldCharType="separate"/>
            </w:r>
            <w:r w:rsidRPr="00C90FFA">
              <w:rPr>
                <w:rFonts w:ascii="Times New Roman" w:hAnsi="Times New Roman" w:cs="Times New Roman"/>
                <w:sz w:val="18"/>
              </w:rPr>
              <w:t>Schaapsmeerders et al., 2013</w:t>
            </w:r>
            <w:r>
              <w:rPr>
                <w:rFonts w:asciiTheme="majorBidi" w:hAnsiTheme="majorBidi" w:cstheme="majorBidi"/>
                <w:color w:val="000000"/>
                <w:sz w:val="18"/>
                <w:szCs w:val="18"/>
                <w:lang w:val="en-US"/>
              </w:rPr>
              <w:fldChar w:fldCharType="end"/>
            </w:r>
          </w:p>
        </w:tc>
        <w:tc>
          <w:tcPr>
            <w:tcW w:w="704" w:type="pct"/>
          </w:tcPr>
          <w:p w14:paraId="393B2629" w14:textId="77777777" w:rsidR="00DC452F" w:rsidRPr="00910028" w:rsidRDefault="00DC452F" w:rsidP="00253988">
            <w:pPr>
              <w:rPr>
                <w:rFonts w:asciiTheme="majorBidi" w:hAnsiTheme="majorBidi" w:cstheme="majorBidi"/>
                <w:sz w:val="18"/>
                <w:szCs w:val="18"/>
                <w:lang w:val="en-US"/>
              </w:rPr>
            </w:pPr>
            <w:r>
              <w:rPr>
                <w:rFonts w:asciiTheme="majorBidi" w:hAnsiTheme="majorBidi" w:cstheme="majorBidi"/>
                <w:sz w:val="18"/>
                <w:szCs w:val="18"/>
                <w:lang w:val="en-US"/>
              </w:rPr>
              <w:t>NLD</w:t>
            </w:r>
          </w:p>
        </w:tc>
        <w:tc>
          <w:tcPr>
            <w:tcW w:w="1717" w:type="pct"/>
          </w:tcPr>
          <w:p w14:paraId="2D33B79B" w14:textId="77777777" w:rsidR="00DC452F" w:rsidRPr="00910028" w:rsidRDefault="00DC452F" w:rsidP="00253988">
            <w:pPr>
              <w:rPr>
                <w:rFonts w:asciiTheme="majorBidi" w:hAnsiTheme="majorBidi" w:cstheme="majorBidi"/>
                <w:sz w:val="18"/>
                <w:szCs w:val="18"/>
                <w:lang w:val="en-US"/>
              </w:rPr>
            </w:pPr>
            <w:r w:rsidRPr="00910028">
              <w:rPr>
                <w:rFonts w:asciiTheme="majorBidi" w:hAnsiTheme="majorBidi" w:cstheme="majorBidi"/>
                <w:sz w:val="18"/>
                <w:szCs w:val="18"/>
                <w:lang w:val="en-US"/>
              </w:rPr>
              <w:t>global cognition</w:t>
            </w:r>
            <w:r>
              <w:rPr>
                <w:rFonts w:asciiTheme="majorBidi" w:hAnsiTheme="majorBidi" w:cstheme="majorBidi"/>
                <w:sz w:val="18"/>
                <w:szCs w:val="18"/>
                <w:lang w:val="en-US"/>
              </w:rPr>
              <w:t xml:space="preserve"> (1)</w:t>
            </w:r>
          </w:p>
          <w:p w14:paraId="34177E71" w14:textId="77777777" w:rsidR="00DC452F" w:rsidRPr="00910028" w:rsidRDefault="00DC452F" w:rsidP="00253988">
            <w:pPr>
              <w:rPr>
                <w:rFonts w:asciiTheme="majorBidi" w:hAnsiTheme="majorBidi" w:cstheme="majorBidi"/>
                <w:sz w:val="18"/>
                <w:szCs w:val="18"/>
                <w:lang w:val="en-US"/>
              </w:rPr>
            </w:pPr>
            <w:r w:rsidRPr="00910028">
              <w:rPr>
                <w:rFonts w:asciiTheme="majorBidi" w:hAnsiTheme="majorBidi" w:cstheme="majorBidi"/>
                <w:sz w:val="18"/>
                <w:szCs w:val="18"/>
                <w:lang w:val="en-US"/>
              </w:rPr>
              <w:t>delayed memory</w:t>
            </w:r>
            <w:r>
              <w:rPr>
                <w:rFonts w:asciiTheme="majorBidi" w:hAnsiTheme="majorBidi" w:cstheme="majorBidi"/>
                <w:sz w:val="18"/>
                <w:szCs w:val="18"/>
                <w:lang w:val="en-US"/>
              </w:rPr>
              <w:t xml:space="preserve"> (2)</w:t>
            </w:r>
          </w:p>
          <w:p w14:paraId="045A7352" w14:textId="77777777" w:rsidR="00DC452F" w:rsidRPr="00910028" w:rsidRDefault="00DC452F" w:rsidP="00253988">
            <w:pPr>
              <w:rPr>
                <w:rFonts w:asciiTheme="majorBidi" w:hAnsiTheme="majorBidi" w:cstheme="majorBidi"/>
                <w:sz w:val="18"/>
                <w:szCs w:val="18"/>
                <w:lang w:val="en-US"/>
              </w:rPr>
            </w:pPr>
            <w:r w:rsidRPr="00910028">
              <w:rPr>
                <w:rFonts w:asciiTheme="majorBidi" w:hAnsiTheme="majorBidi" w:cstheme="majorBidi"/>
                <w:sz w:val="18"/>
                <w:szCs w:val="18"/>
                <w:lang w:val="en-US"/>
              </w:rPr>
              <w:t>executive functioning and attention</w:t>
            </w:r>
            <w:r>
              <w:rPr>
                <w:rFonts w:asciiTheme="majorBidi" w:hAnsiTheme="majorBidi" w:cstheme="majorBidi"/>
                <w:sz w:val="18"/>
                <w:szCs w:val="18"/>
                <w:lang w:val="en-US"/>
              </w:rPr>
              <w:t xml:space="preserve"> (2)</w:t>
            </w:r>
          </w:p>
          <w:p w14:paraId="1D06C218" w14:textId="77777777" w:rsidR="00DC452F" w:rsidRPr="00910028" w:rsidRDefault="00DC452F" w:rsidP="00253988">
            <w:pPr>
              <w:rPr>
                <w:rFonts w:asciiTheme="majorBidi" w:hAnsiTheme="majorBidi" w:cstheme="majorBidi"/>
                <w:sz w:val="18"/>
                <w:szCs w:val="18"/>
                <w:lang w:val="en-US"/>
              </w:rPr>
            </w:pPr>
            <w:r w:rsidRPr="00910028">
              <w:rPr>
                <w:rFonts w:asciiTheme="majorBidi" w:hAnsiTheme="majorBidi" w:cstheme="majorBidi"/>
                <w:sz w:val="18"/>
                <w:szCs w:val="18"/>
                <w:lang w:val="en-US"/>
              </w:rPr>
              <w:t>immediate memory</w:t>
            </w:r>
            <w:r>
              <w:rPr>
                <w:rFonts w:asciiTheme="majorBidi" w:hAnsiTheme="majorBidi" w:cstheme="majorBidi"/>
                <w:sz w:val="18"/>
                <w:szCs w:val="18"/>
                <w:lang w:val="en-US"/>
              </w:rPr>
              <w:t xml:space="preserve"> (2)</w:t>
            </w:r>
          </w:p>
          <w:p w14:paraId="2750DA21" w14:textId="77777777" w:rsidR="00DC452F" w:rsidRPr="00910028" w:rsidRDefault="00DC452F" w:rsidP="00253988">
            <w:pPr>
              <w:rPr>
                <w:rFonts w:asciiTheme="majorBidi" w:hAnsiTheme="majorBidi" w:cstheme="majorBidi"/>
                <w:sz w:val="18"/>
                <w:szCs w:val="18"/>
                <w:lang w:val="en-US"/>
              </w:rPr>
            </w:pPr>
            <w:r w:rsidRPr="00910028">
              <w:rPr>
                <w:rFonts w:asciiTheme="majorBidi" w:hAnsiTheme="majorBidi" w:cstheme="majorBidi"/>
                <w:sz w:val="18"/>
                <w:szCs w:val="18"/>
                <w:lang w:val="en-US"/>
              </w:rPr>
              <w:t>language</w:t>
            </w:r>
            <w:r>
              <w:rPr>
                <w:rFonts w:asciiTheme="majorBidi" w:hAnsiTheme="majorBidi" w:cstheme="majorBidi"/>
                <w:sz w:val="18"/>
                <w:szCs w:val="18"/>
                <w:lang w:val="en-US"/>
              </w:rPr>
              <w:t xml:space="preserve"> (1)</w:t>
            </w:r>
          </w:p>
          <w:p w14:paraId="63CCDB6F" w14:textId="77777777" w:rsidR="00DC452F" w:rsidRPr="00910028" w:rsidRDefault="00DC452F" w:rsidP="00253988">
            <w:pPr>
              <w:rPr>
                <w:rFonts w:asciiTheme="majorBidi" w:hAnsiTheme="majorBidi" w:cstheme="majorBidi"/>
                <w:sz w:val="18"/>
                <w:szCs w:val="18"/>
                <w:lang w:val="en-US"/>
              </w:rPr>
            </w:pPr>
            <w:r w:rsidRPr="00910028">
              <w:rPr>
                <w:rFonts w:asciiTheme="majorBidi" w:hAnsiTheme="majorBidi" w:cstheme="majorBidi"/>
                <w:sz w:val="18"/>
                <w:szCs w:val="18"/>
                <w:lang w:val="en-US"/>
              </w:rPr>
              <w:t>processing speed</w:t>
            </w:r>
            <w:r>
              <w:rPr>
                <w:rFonts w:asciiTheme="majorBidi" w:hAnsiTheme="majorBidi" w:cstheme="majorBidi"/>
                <w:sz w:val="18"/>
                <w:szCs w:val="18"/>
                <w:lang w:val="en-US"/>
              </w:rPr>
              <w:t xml:space="preserve"> (3)</w:t>
            </w:r>
          </w:p>
          <w:p w14:paraId="450B1B0C" w14:textId="77777777" w:rsidR="00DC452F" w:rsidRPr="00910028" w:rsidRDefault="00DC452F" w:rsidP="00253988">
            <w:pPr>
              <w:rPr>
                <w:rFonts w:asciiTheme="majorBidi" w:hAnsiTheme="majorBidi" w:cstheme="majorBidi"/>
                <w:sz w:val="18"/>
                <w:szCs w:val="18"/>
                <w:lang w:val="en-US"/>
              </w:rPr>
            </w:pPr>
            <w:proofErr w:type="spellStart"/>
            <w:r w:rsidRPr="00910028">
              <w:rPr>
                <w:rFonts w:asciiTheme="majorBidi" w:hAnsiTheme="majorBidi" w:cstheme="majorBidi"/>
                <w:sz w:val="18"/>
                <w:szCs w:val="18"/>
                <w:lang w:val="en-US"/>
              </w:rPr>
              <w:t>visuoconstruction</w:t>
            </w:r>
            <w:proofErr w:type="spellEnd"/>
            <w:r>
              <w:rPr>
                <w:rFonts w:asciiTheme="majorBidi" w:hAnsiTheme="majorBidi" w:cstheme="majorBidi"/>
                <w:sz w:val="18"/>
                <w:szCs w:val="18"/>
                <w:lang w:val="en-US"/>
              </w:rPr>
              <w:t xml:space="preserve"> (1)</w:t>
            </w:r>
          </w:p>
          <w:p w14:paraId="56198083" w14:textId="77777777" w:rsidR="00DC452F" w:rsidRPr="00910028" w:rsidRDefault="00DC452F" w:rsidP="00253988">
            <w:pPr>
              <w:rPr>
                <w:rFonts w:asciiTheme="majorBidi" w:hAnsiTheme="majorBidi" w:cstheme="majorBidi"/>
                <w:sz w:val="18"/>
                <w:szCs w:val="18"/>
                <w:lang w:val="en-US"/>
              </w:rPr>
            </w:pPr>
            <w:r w:rsidRPr="00910028">
              <w:rPr>
                <w:rFonts w:asciiTheme="majorBidi" w:hAnsiTheme="majorBidi" w:cstheme="majorBidi"/>
                <w:sz w:val="18"/>
                <w:szCs w:val="18"/>
                <w:lang w:val="en-US"/>
              </w:rPr>
              <w:t>working memory</w:t>
            </w:r>
            <w:r>
              <w:rPr>
                <w:rFonts w:asciiTheme="majorBidi" w:hAnsiTheme="majorBidi" w:cstheme="majorBidi"/>
                <w:sz w:val="18"/>
                <w:szCs w:val="18"/>
                <w:lang w:val="en-US"/>
              </w:rPr>
              <w:t xml:space="preserve"> (2)</w:t>
            </w:r>
          </w:p>
        </w:tc>
        <w:tc>
          <w:tcPr>
            <w:tcW w:w="1250" w:type="pct"/>
          </w:tcPr>
          <w:p w14:paraId="2B6403AC" w14:textId="77777777" w:rsidR="00DC452F" w:rsidRPr="000D225F" w:rsidRDefault="00DC452F" w:rsidP="00253988">
            <w:pPr>
              <w:rPr>
                <w:rFonts w:asciiTheme="majorBidi" w:hAnsiTheme="majorBidi" w:cstheme="majorBidi"/>
                <w:b/>
                <w:bCs/>
                <w:sz w:val="18"/>
                <w:szCs w:val="18"/>
                <w:lang w:val="en-US"/>
              </w:rPr>
            </w:pPr>
            <w:r w:rsidRPr="000D225F">
              <w:rPr>
                <w:rFonts w:asciiTheme="majorBidi" w:hAnsiTheme="majorBidi" w:cstheme="majorBidi"/>
                <w:b/>
                <w:bCs/>
                <w:sz w:val="18"/>
                <w:szCs w:val="18"/>
                <w:lang w:val="en-US"/>
              </w:rPr>
              <w:t>MMSE</w:t>
            </w:r>
          </w:p>
          <w:p w14:paraId="36EDAE68" w14:textId="77777777" w:rsidR="00DC452F" w:rsidRPr="00910028" w:rsidRDefault="00DC452F" w:rsidP="00253988">
            <w:pPr>
              <w:rPr>
                <w:rFonts w:asciiTheme="majorBidi" w:hAnsiTheme="majorBidi" w:cstheme="majorBidi"/>
                <w:sz w:val="18"/>
                <w:szCs w:val="18"/>
                <w:lang w:val="en-US"/>
              </w:rPr>
            </w:pPr>
            <w:r w:rsidRPr="00910028">
              <w:rPr>
                <w:rFonts w:asciiTheme="majorBidi" w:hAnsiTheme="majorBidi" w:cstheme="majorBidi"/>
                <w:sz w:val="18"/>
                <w:szCs w:val="18"/>
                <w:lang w:val="en-US"/>
              </w:rPr>
              <w:t>PPMST</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w:t>
            </w:r>
            <w:r>
              <w:rPr>
                <w:rFonts w:asciiTheme="majorBidi" w:hAnsiTheme="majorBidi" w:cstheme="majorBidi"/>
                <w:sz w:val="18"/>
                <w:szCs w:val="18"/>
                <w:lang w:val="en-US"/>
              </w:rPr>
              <w:t xml:space="preserve"> </w:t>
            </w:r>
            <w:r w:rsidRPr="00910028">
              <w:rPr>
                <w:rFonts w:asciiTheme="majorBidi" w:hAnsiTheme="majorBidi" w:cstheme="majorBidi"/>
                <w:sz w:val="18"/>
                <w:szCs w:val="18"/>
                <w:lang w:val="en-US"/>
              </w:rPr>
              <w:t>DHN</w:t>
            </w:r>
          </w:p>
          <w:p w14:paraId="5748AC36" w14:textId="77777777" w:rsidR="00DC452F" w:rsidRPr="00910028" w:rsidRDefault="00DC452F" w:rsidP="00253988">
            <w:pPr>
              <w:rPr>
                <w:rFonts w:asciiTheme="majorBidi" w:hAnsiTheme="majorBidi" w:cstheme="majorBidi"/>
                <w:sz w:val="18"/>
                <w:szCs w:val="18"/>
                <w:lang w:val="en-US"/>
              </w:rPr>
            </w:pPr>
            <w:r w:rsidRPr="00910028">
              <w:rPr>
                <w:rFonts w:asciiTheme="majorBidi" w:hAnsiTheme="majorBidi" w:cstheme="majorBidi"/>
                <w:sz w:val="18"/>
                <w:szCs w:val="18"/>
                <w:lang w:val="en-US"/>
              </w:rPr>
              <w:t>PPMST</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w:t>
            </w:r>
            <w:r>
              <w:rPr>
                <w:rFonts w:asciiTheme="majorBidi" w:hAnsiTheme="majorBidi" w:cstheme="majorBidi"/>
                <w:sz w:val="18"/>
                <w:szCs w:val="18"/>
                <w:lang w:val="en-US"/>
              </w:rPr>
              <w:t xml:space="preserve"> </w:t>
            </w:r>
            <w:r w:rsidRPr="00910028">
              <w:rPr>
                <w:rFonts w:asciiTheme="majorBidi" w:hAnsiTheme="majorBidi" w:cstheme="majorBidi"/>
                <w:sz w:val="18"/>
                <w:szCs w:val="18"/>
                <w:lang w:val="en-US"/>
              </w:rPr>
              <w:t xml:space="preserve">MP </w:t>
            </w:r>
          </w:p>
          <w:p w14:paraId="1A038B0E" w14:textId="77777777" w:rsidR="00DC452F" w:rsidRPr="00910028" w:rsidRDefault="00DC452F" w:rsidP="00253988">
            <w:pPr>
              <w:rPr>
                <w:rFonts w:asciiTheme="majorBidi" w:hAnsiTheme="majorBidi" w:cstheme="majorBidi"/>
                <w:sz w:val="18"/>
                <w:szCs w:val="18"/>
                <w:lang w:val="en-US"/>
              </w:rPr>
            </w:pPr>
            <w:r w:rsidRPr="00910028">
              <w:rPr>
                <w:rFonts w:asciiTheme="majorBidi" w:hAnsiTheme="majorBidi" w:cstheme="majorBidi"/>
                <w:sz w:val="18"/>
                <w:szCs w:val="18"/>
                <w:lang w:val="en-US"/>
              </w:rPr>
              <w:t>RAVLT</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w:t>
            </w:r>
            <w:r>
              <w:rPr>
                <w:rFonts w:asciiTheme="majorBidi" w:hAnsiTheme="majorBidi" w:cstheme="majorBidi"/>
                <w:sz w:val="18"/>
                <w:szCs w:val="18"/>
                <w:lang w:val="en-US"/>
              </w:rPr>
              <w:t xml:space="preserve"> </w:t>
            </w:r>
            <w:r w:rsidRPr="00910028">
              <w:rPr>
                <w:rFonts w:asciiTheme="majorBidi" w:hAnsiTheme="majorBidi" w:cstheme="majorBidi"/>
                <w:sz w:val="18"/>
                <w:szCs w:val="18"/>
                <w:lang w:val="en-US"/>
              </w:rPr>
              <w:t>delayed</w:t>
            </w:r>
          </w:p>
          <w:p w14:paraId="14FA6018" w14:textId="77777777" w:rsidR="00DC452F"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RAVLT</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immediate ROCF</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 xml:space="preserve">copy </w:t>
            </w:r>
          </w:p>
          <w:p w14:paraId="6445418C" w14:textId="77777777" w:rsidR="00DC452F" w:rsidRPr="00436AAA"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ROCF</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delayed</w:t>
            </w:r>
          </w:p>
          <w:p w14:paraId="4FF086FA" w14:textId="77777777" w:rsidR="00DC452F" w:rsidRPr="00436AAA"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ROCF</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 xml:space="preserve">immediate </w:t>
            </w:r>
          </w:p>
          <w:p w14:paraId="59770CF8" w14:textId="77777777" w:rsidR="00DC452F" w:rsidRPr="00436AAA"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SCWT</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I</w:t>
            </w:r>
          </w:p>
          <w:p w14:paraId="4739725D" w14:textId="77777777" w:rsidR="00DC452F" w:rsidRPr="00436AAA"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SCWT</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II</w:t>
            </w:r>
          </w:p>
          <w:p w14:paraId="01E545B0" w14:textId="77777777" w:rsidR="00DC452F" w:rsidRPr="00436AAA"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SCWT</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 xml:space="preserve">interference </w:t>
            </w:r>
          </w:p>
          <w:p w14:paraId="53AF13A1" w14:textId="77777777" w:rsidR="00DC452F" w:rsidRPr="00436AAA"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SDMT</w:t>
            </w:r>
          </w:p>
          <w:p w14:paraId="7E90E526" w14:textId="77777777" w:rsidR="00DC452F" w:rsidRPr="00436AAA" w:rsidRDefault="00DC452F" w:rsidP="00253988">
            <w:pPr>
              <w:rPr>
                <w:rFonts w:asciiTheme="majorBidi" w:hAnsiTheme="majorBidi" w:cstheme="majorBidi"/>
                <w:sz w:val="18"/>
                <w:szCs w:val="18"/>
                <w:lang w:val="en-US"/>
              </w:rPr>
            </w:pPr>
            <w:r w:rsidRPr="00C20851">
              <w:rPr>
                <w:rFonts w:asciiTheme="majorBidi" w:hAnsiTheme="majorBidi" w:cstheme="majorBidi"/>
                <w:sz w:val="18"/>
                <w:szCs w:val="18"/>
                <w:lang w:val="en-US"/>
              </w:rPr>
              <w:t>VF</w:t>
            </w:r>
            <w:r>
              <w:rPr>
                <w:rFonts w:asciiTheme="majorBidi" w:hAnsiTheme="majorBidi" w:cstheme="majorBidi"/>
                <w:sz w:val="18"/>
                <w:szCs w:val="18"/>
                <w:lang w:val="en-US"/>
              </w:rPr>
              <w:t xml:space="preserve"> </w:t>
            </w:r>
            <w:r w:rsidRPr="00436AAA">
              <w:rPr>
                <w:rFonts w:asciiTheme="majorBidi" w:hAnsiTheme="majorBidi" w:cstheme="majorBidi"/>
                <w:sz w:val="18"/>
                <w:szCs w:val="18"/>
                <w:lang w:val="en-US"/>
              </w:rPr>
              <w:t>–</w:t>
            </w:r>
            <w:r>
              <w:rPr>
                <w:rFonts w:asciiTheme="majorBidi" w:hAnsiTheme="majorBidi" w:cstheme="majorBidi"/>
                <w:sz w:val="18"/>
                <w:szCs w:val="18"/>
                <w:lang w:val="en-US"/>
              </w:rPr>
              <w:t xml:space="preserve"> </w:t>
            </w:r>
            <w:r w:rsidRPr="00C20851">
              <w:rPr>
                <w:rFonts w:asciiTheme="majorBidi" w:hAnsiTheme="majorBidi" w:cstheme="majorBidi"/>
                <w:sz w:val="18"/>
                <w:szCs w:val="18"/>
                <w:lang w:val="en-US"/>
              </w:rPr>
              <w:t>semantic</w:t>
            </w:r>
            <w:r w:rsidRPr="00436AAA">
              <w:rPr>
                <w:rFonts w:asciiTheme="majorBidi" w:hAnsiTheme="majorBidi" w:cstheme="majorBidi"/>
                <w:sz w:val="18"/>
                <w:szCs w:val="18"/>
                <w:lang w:val="en-US"/>
              </w:rPr>
              <w:t xml:space="preserve"> </w:t>
            </w:r>
          </w:p>
          <w:p w14:paraId="17B3D599" w14:textId="77777777" w:rsidR="00DC452F" w:rsidRPr="00910028" w:rsidRDefault="00DC452F" w:rsidP="00253988">
            <w:pPr>
              <w:rPr>
                <w:rFonts w:asciiTheme="majorBidi" w:hAnsiTheme="majorBidi" w:cstheme="majorBidi"/>
                <w:sz w:val="18"/>
                <w:szCs w:val="18"/>
                <w:lang w:val="en-US"/>
              </w:rPr>
            </w:pPr>
            <w:r w:rsidRPr="00436AAA">
              <w:rPr>
                <w:rFonts w:asciiTheme="majorBidi" w:hAnsiTheme="majorBidi" w:cstheme="majorBidi"/>
                <w:sz w:val="18"/>
                <w:szCs w:val="18"/>
                <w:lang w:val="en-US"/>
              </w:rPr>
              <w:t>VSAT</w:t>
            </w:r>
          </w:p>
        </w:tc>
      </w:tr>
    </w:tbl>
    <w:bookmarkEnd w:id="5"/>
    <w:p w14:paraId="0DEC3905" w14:textId="77777777" w:rsidR="00DC452F" w:rsidRDefault="00DC452F" w:rsidP="00DC452F">
      <w:pPr>
        <w:rPr>
          <w:rFonts w:asciiTheme="majorBidi" w:hAnsiTheme="majorBidi" w:cstheme="majorBidi"/>
          <w:sz w:val="20"/>
          <w:szCs w:val="20"/>
          <w:lang w:val="en-US"/>
        </w:rPr>
      </w:pPr>
      <w:r w:rsidRPr="00535FFE">
        <w:rPr>
          <w:rFonts w:asciiTheme="majorBidi" w:hAnsiTheme="majorBidi" w:cstheme="majorBidi"/>
          <w:i/>
          <w:iCs/>
          <w:sz w:val="20"/>
          <w:szCs w:val="20"/>
          <w:lang w:val="en-US"/>
        </w:rPr>
        <w:t>Notes</w:t>
      </w:r>
      <w:r>
        <w:rPr>
          <w:rFonts w:asciiTheme="majorBidi" w:hAnsiTheme="majorBidi" w:cstheme="majorBidi"/>
          <w:sz w:val="20"/>
          <w:szCs w:val="20"/>
          <w:lang w:val="en-US"/>
        </w:rPr>
        <w:t xml:space="preserve">. See Table 2 for the full names of the abbreviations of the cognitive tests </w:t>
      </w:r>
      <w:r>
        <w:rPr>
          <w:rFonts w:asciiTheme="majorBidi" w:hAnsiTheme="majorBidi" w:cstheme="majorBidi"/>
          <w:sz w:val="20"/>
          <w:szCs w:val="20"/>
          <w:lang w:val="en-US"/>
        </w:rPr>
        <w:br w:type="page"/>
      </w:r>
    </w:p>
    <w:p w14:paraId="3A542658" w14:textId="77777777" w:rsidR="00DC452F" w:rsidRPr="00E64074" w:rsidRDefault="00DC452F" w:rsidP="00DC452F">
      <w:pPr>
        <w:rPr>
          <w:rFonts w:asciiTheme="majorBidi" w:hAnsiTheme="majorBidi" w:cstheme="majorBidi"/>
          <w:b/>
          <w:bCs/>
          <w:sz w:val="24"/>
          <w:szCs w:val="24"/>
          <w:u w:val="single"/>
          <w:lang w:val="en-US"/>
        </w:rPr>
      </w:pPr>
      <w:r w:rsidRPr="00E64074">
        <w:rPr>
          <w:rFonts w:asciiTheme="majorBidi" w:hAnsiTheme="majorBidi" w:cstheme="majorBidi"/>
          <w:b/>
          <w:bCs/>
          <w:sz w:val="24"/>
          <w:szCs w:val="24"/>
          <w:u w:val="single"/>
          <w:lang w:val="en-US"/>
        </w:rPr>
        <w:lastRenderedPageBreak/>
        <w:t>Supplementary Figures</w:t>
      </w:r>
    </w:p>
    <w:p w14:paraId="494FDA48" w14:textId="77777777" w:rsidR="00DC452F" w:rsidRPr="00A529AD" w:rsidRDefault="00DC452F" w:rsidP="00DC452F">
      <w:pPr>
        <w:rPr>
          <w:rFonts w:asciiTheme="majorBidi" w:hAnsiTheme="majorBidi" w:cstheme="majorBidi"/>
          <w:sz w:val="20"/>
          <w:szCs w:val="20"/>
          <w:lang w:val="en-US"/>
        </w:rPr>
      </w:pPr>
      <w:bookmarkStart w:id="6" w:name="_Hlk109035568"/>
      <w:r w:rsidRPr="00E64074">
        <w:rPr>
          <w:rFonts w:asciiTheme="majorBidi" w:eastAsia="Times New Roman" w:hAnsiTheme="majorBidi" w:cstheme="majorBidi"/>
          <w:b/>
          <w:bCs/>
          <w:color w:val="000000"/>
          <w:sz w:val="24"/>
          <w:szCs w:val="24"/>
          <w:lang w:val="en-US" w:eastAsia="nl-NL"/>
        </w:rPr>
        <w:t>Supplementary Figure</w:t>
      </w:r>
      <w:r>
        <w:rPr>
          <w:rFonts w:asciiTheme="majorBidi" w:eastAsia="Times New Roman" w:hAnsiTheme="majorBidi" w:cstheme="majorBidi"/>
          <w:b/>
          <w:bCs/>
          <w:color w:val="000000"/>
          <w:sz w:val="24"/>
          <w:szCs w:val="24"/>
          <w:lang w:val="en-US" w:eastAsia="nl-NL"/>
        </w:rPr>
        <w:t xml:space="preserve"> S1</w:t>
      </w:r>
      <w:r w:rsidRPr="003A3D8B">
        <w:rPr>
          <w:rFonts w:asciiTheme="majorBidi" w:eastAsia="Times New Roman" w:hAnsiTheme="majorBidi" w:cstheme="majorBidi"/>
          <w:b/>
          <w:bCs/>
          <w:color w:val="000000"/>
          <w:sz w:val="24"/>
          <w:szCs w:val="24"/>
          <w:lang w:val="en-US" w:eastAsia="nl-NL"/>
        </w:rPr>
        <w:t xml:space="preserve">. </w:t>
      </w:r>
      <w:r w:rsidRPr="00EC547C">
        <w:rPr>
          <w:rFonts w:asciiTheme="majorBidi" w:eastAsia="Times New Roman" w:hAnsiTheme="majorBidi" w:cstheme="majorBidi"/>
          <w:color w:val="000000"/>
          <w:sz w:val="24"/>
          <w:szCs w:val="24"/>
          <w:lang w:val="en-US" w:eastAsia="nl-NL"/>
        </w:rPr>
        <w:t xml:space="preserve">Forest plot </w:t>
      </w:r>
      <w:r>
        <w:rPr>
          <w:rFonts w:asciiTheme="majorBidi" w:eastAsia="Times New Roman" w:hAnsiTheme="majorBidi" w:cstheme="majorBidi"/>
          <w:color w:val="000000"/>
          <w:sz w:val="24"/>
          <w:szCs w:val="24"/>
          <w:lang w:val="en-US" w:eastAsia="nl-NL"/>
        </w:rPr>
        <w:t xml:space="preserve">of the </w:t>
      </w:r>
      <w:r w:rsidRPr="00EC547C">
        <w:rPr>
          <w:rFonts w:asciiTheme="majorBidi" w:eastAsia="Times New Roman" w:hAnsiTheme="majorBidi" w:cstheme="majorBidi"/>
          <w:color w:val="000000"/>
          <w:sz w:val="24"/>
          <w:szCs w:val="24"/>
          <w:lang w:val="en-US" w:eastAsia="nl-NL"/>
        </w:rPr>
        <w:t xml:space="preserve">severity </w:t>
      </w:r>
      <w:r>
        <w:rPr>
          <w:rFonts w:asciiTheme="majorBidi" w:eastAsia="Times New Roman" w:hAnsiTheme="majorBidi" w:cstheme="majorBidi"/>
          <w:color w:val="000000"/>
          <w:sz w:val="24"/>
          <w:szCs w:val="24"/>
          <w:lang w:val="en-US" w:eastAsia="nl-NL"/>
        </w:rPr>
        <w:t>of impairment in g</w:t>
      </w:r>
      <w:r w:rsidRPr="00EC547C">
        <w:rPr>
          <w:rFonts w:asciiTheme="majorBidi" w:eastAsia="Times New Roman" w:hAnsiTheme="majorBidi" w:cstheme="majorBidi"/>
          <w:color w:val="000000"/>
          <w:sz w:val="24"/>
          <w:szCs w:val="24"/>
          <w:lang w:val="en-US" w:eastAsia="nl-NL"/>
        </w:rPr>
        <w:t>lobal cognition</w:t>
      </w:r>
    </w:p>
    <w:bookmarkEnd w:id="6"/>
    <w:p w14:paraId="1775CD9B" w14:textId="77777777" w:rsidR="00DC452F" w:rsidRDefault="00DC452F" w:rsidP="00DC452F">
      <w:pPr>
        <w:rPr>
          <w:rFonts w:asciiTheme="majorBidi" w:hAnsiTheme="majorBidi" w:cstheme="majorBidi"/>
          <w:sz w:val="20"/>
          <w:szCs w:val="20"/>
          <w:lang w:val="en-US"/>
        </w:rPr>
      </w:pPr>
      <w:r>
        <w:rPr>
          <w:noProof/>
        </w:rPr>
        <w:drawing>
          <wp:inline distT="0" distB="0" distL="0" distR="0" wp14:anchorId="1D1B7A50" wp14:editId="42301E69">
            <wp:extent cx="5400000" cy="4069714"/>
            <wp:effectExtent l="0" t="0" r="0" b="7620"/>
            <wp:docPr id="44" name="Afbeelding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24635"/>
                    <a:stretch/>
                  </pic:blipFill>
                  <pic:spPr bwMode="auto">
                    <a:xfrm>
                      <a:off x="0" y="0"/>
                      <a:ext cx="5400000" cy="4069714"/>
                    </a:xfrm>
                    <a:prstGeom prst="rect">
                      <a:avLst/>
                    </a:prstGeom>
                    <a:noFill/>
                    <a:ln>
                      <a:noFill/>
                    </a:ln>
                    <a:extLst>
                      <a:ext uri="{53640926-AAD7-44D8-BBD7-CCE9431645EC}">
                        <a14:shadowObscured xmlns:a14="http://schemas.microsoft.com/office/drawing/2010/main"/>
                      </a:ext>
                    </a:extLst>
                  </pic:spPr>
                </pic:pic>
              </a:graphicData>
            </a:graphic>
          </wp:inline>
        </w:drawing>
      </w:r>
    </w:p>
    <w:p w14:paraId="1D5D77CC" w14:textId="77777777" w:rsidR="00DC452F" w:rsidRDefault="00DC452F" w:rsidP="00DC452F">
      <w:pPr>
        <w:rPr>
          <w:rFonts w:asciiTheme="majorBidi" w:eastAsia="Times New Roman" w:hAnsiTheme="majorBidi" w:cstheme="majorBidi"/>
          <w:color w:val="000000"/>
          <w:lang w:val="en-US" w:eastAsia="nl-NL"/>
        </w:rPr>
      </w:pPr>
      <w:bookmarkStart w:id="7" w:name="_Hlk109035573"/>
      <w:r w:rsidRPr="00E64074">
        <w:rPr>
          <w:rFonts w:asciiTheme="majorBidi" w:eastAsia="Times New Roman" w:hAnsiTheme="majorBidi" w:cstheme="majorBidi"/>
          <w:b/>
          <w:bCs/>
          <w:color w:val="000000"/>
          <w:sz w:val="24"/>
          <w:szCs w:val="24"/>
          <w:lang w:val="en-US" w:eastAsia="nl-NL"/>
        </w:rPr>
        <w:t>Supplementary Figure</w:t>
      </w:r>
      <w:r>
        <w:rPr>
          <w:rFonts w:asciiTheme="majorBidi" w:eastAsia="Times New Roman" w:hAnsiTheme="majorBidi" w:cstheme="majorBidi"/>
          <w:b/>
          <w:bCs/>
          <w:color w:val="000000"/>
          <w:sz w:val="24"/>
          <w:szCs w:val="24"/>
          <w:lang w:val="en-US" w:eastAsia="nl-NL"/>
        </w:rPr>
        <w:t xml:space="preserve"> S2</w:t>
      </w:r>
      <w:r w:rsidRPr="00CC7FDB">
        <w:rPr>
          <w:rFonts w:asciiTheme="majorBidi" w:eastAsia="Times New Roman" w:hAnsiTheme="majorBidi" w:cstheme="majorBidi"/>
          <w:color w:val="000000"/>
          <w:lang w:val="en-US" w:eastAsia="nl-NL"/>
        </w:rPr>
        <w:t>.</w:t>
      </w:r>
      <w:r>
        <w:rPr>
          <w:rFonts w:asciiTheme="majorBidi" w:eastAsia="Times New Roman" w:hAnsiTheme="majorBidi" w:cstheme="majorBidi"/>
          <w:color w:val="000000"/>
          <w:lang w:val="en-US" w:eastAsia="nl-NL"/>
        </w:rPr>
        <w:t xml:space="preserve"> </w:t>
      </w:r>
      <w:r w:rsidRPr="00EC547C">
        <w:rPr>
          <w:rFonts w:asciiTheme="majorBidi" w:eastAsia="Times New Roman" w:hAnsiTheme="majorBidi" w:cstheme="majorBidi"/>
          <w:color w:val="000000"/>
          <w:sz w:val="24"/>
          <w:szCs w:val="24"/>
          <w:lang w:val="en-US" w:eastAsia="nl-NL"/>
        </w:rPr>
        <w:t xml:space="preserve">Forest plot </w:t>
      </w:r>
      <w:r>
        <w:rPr>
          <w:rFonts w:asciiTheme="majorBidi" w:eastAsia="Times New Roman" w:hAnsiTheme="majorBidi" w:cstheme="majorBidi"/>
          <w:color w:val="000000"/>
          <w:sz w:val="24"/>
          <w:szCs w:val="24"/>
          <w:lang w:val="en-US" w:eastAsia="nl-NL"/>
        </w:rPr>
        <w:t xml:space="preserve">of the </w:t>
      </w:r>
      <w:r w:rsidRPr="00EC547C">
        <w:rPr>
          <w:rFonts w:asciiTheme="majorBidi" w:eastAsia="Times New Roman" w:hAnsiTheme="majorBidi" w:cstheme="majorBidi"/>
          <w:color w:val="000000"/>
          <w:sz w:val="24"/>
          <w:szCs w:val="24"/>
          <w:lang w:val="en-US" w:eastAsia="nl-NL"/>
        </w:rPr>
        <w:t xml:space="preserve">severity </w:t>
      </w:r>
      <w:r>
        <w:rPr>
          <w:rFonts w:asciiTheme="majorBidi" w:eastAsia="Times New Roman" w:hAnsiTheme="majorBidi" w:cstheme="majorBidi"/>
          <w:color w:val="000000"/>
          <w:sz w:val="24"/>
          <w:szCs w:val="24"/>
          <w:lang w:val="en-US" w:eastAsia="nl-NL"/>
        </w:rPr>
        <w:t>of impairment in</w:t>
      </w:r>
      <w:r w:rsidRPr="00E64074">
        <w:rPr>
          <w:rFonts w:asciiTheme="majorBidi" w:eastAsia="Times New Roman" w:hAnsiTheme="majorBidi" w:cstheme="majorBidi"/>
          <w:b/>
          <w:bCs/>
          <w:color w:val="000000"/>
          <w:sz w:val="24"/>
          <w:szCs w:val="24"/>
          <w:lang w:val="en-US" w:eastAsia="nl-NL"/>
        </w:rPr>
        <w:t xml:space="preserve"> </w:t>
      </w:r>
      <w:proofErr w:type="spellStart"/>
      <w:r>
        <w:rPr>
          <w:rFonts w:asciiTheme="majorBidi" w:eastAsia="Times New Roman" w:hAnsiTheme="majorBidi" w:cstheme="majorBidi"/>
          <w:color w:val="000000"/>
          <w:sz w:val="24"/>
          <w:szCs w:val="24"/>
          <w:lang w:val="en-US" w:eastAsia="nl-NL"/>
        </w:rPr>
        <w:t>v</w:t>
      </w:r>
      <w:r w:rsidRPr="00EC547C">
        <w:rPr>
          <w:rFonts w:asciiTheme="majorBidi" w:eastAsia="Times New Roman" w:hAnsiTheme="majorBidi" w:cstheme="majorBidi"/>
          <w:color w:val="000000"/>
          <w:sz w:val="24"/>
          <w:szCs w:val="24"/>
          <w:lang w:val="en-US" w:eastAsia="nl-NL"/>
        </w:rPr>
        <w:t>isuoconstruction</w:t>
      </w:r>
      <w:bookmarkEnd w:id="7"/>
      <w:proofErr w:type="spellEnd"/>
      <w:r w:rsidRPr="00990C2F">
        <w:rPr>
          <w:lang w:val="en-US"/>
        </w:rPr>
        <w:t xml:space="preserve"> </w:t>
      </w:r>
      <w:r>
        <w:rPr>
          <w:noProof/>
        </w:rPr>
        <w:drawing>
          <wp:inline distT="0" distB="0" distL="0" distR="0" wp14:anchorId="4B0B89B2" wp14:editId="14AE4C8E">
            <wp:extent cx="5400000" cy="3665143"/>
            <wp:effectExtent l="0" t="0" r="0" b="0"/>
            <wp:docPr id="46" name="Afbeelding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32127"/>
                    <a:stretch/>
                  </pic:blipFill>
                  <pic:spPr bwMode="auto">
                    <a:xfrm>
                      <a:off x="0" y="0"/>
                      <a:ext cx="5400000" cy="3665143"/>
                    </a:xfrm>
                    <a:prstGeom prst="rect">
                      <a:avLst/>
                    </a:prstGeom>
                    <a:noFill/>
                    <a:ln>
                      <a:noFill/>
                    </a:ln>
                    <a:extLst>
                      <a:ext uri="{53640926-AAD7-44D8-BBD7-CCE9431645EC}">
                        <a14:shadowObscured xmlns:a14="http://schemas.microsoft.com/office/drawing/2010/main"/>
                      </a:ext>
                    </a:extLst>
                  </pic:spPr>
                </pic:pic>
              </a:graphicData>
            </a:graphic>
          </wp:inline>
        </w:drawing>
      </w:r>
    </w:p>
    <w:p w14:paraId="25C98156" w14:textId="77777777" w:rsidR="00DC452F" w:rsidRPr="00E64074" w:rsidRDefault="00DC452F" w:rsidP="00DC452F">
      <w:pPr>
        <w:rPr>
          <w:rFonts w:asciiTheme="majorBidi" w:eastAsia="Times New Roman" w:hAnsiTheme="majorBidi" w:cstheme="majorBidi"/>
          <w:b/>
          <w:bCs/>
          <w:color w:val="000000"/>
          <w:sz w:val="24"/>
          <w:szCs w:val="24"/>
          <w:lang w:val="en-US" w:eastAsia="nl-NL"/>
        </w:rPr>
      </w:pPr>
      <w:bookmarkStart w:id="8" w:name="_Hlk109035580"/>
      <w:r w:rsidRPr="00E64074">
        <w:rPr>
          <w:rFonts w:asciiTheme="majorBidi" w:eastAsia="Times New Roman" w:hAnsiTheme="majorBidi" w:cstheme="majorBidi"/>
          <w:b/>
          <w:bCs/>
          <w:color w:val="000000"/>
          <w:sz w:val="24"/>
          <w:szCs w:val="24"/>
          <w:lang w:val="en-US" w:eastAsia="nl-NL"/>
        </w:rPr>
        <w:lastRenderedPageBreak/>
        <w:t>Supplementary Figure</w:t>
      </w:r>
      <w:r>
        <w:rPr>
          <w:rFonts w:asciiTheme="majorBidi" w:eastAsia="Times New Roman" w:hAnsiTheme="majorBidi" w:cstheme="majorBidi"/>
          <w:b/>
          <w:bCs/>
          <w:color w:val="000000"/>
          <w:sz w:val="24"/>
          <w:szCs w:val="24"/>
          <w:lang w:val="en-US" w:eastAsia="nl-NL"/>
        </w:rPr>
        <w:t xml:space="preserve"> </w:t>
      </w:r>
      <w:r w:rsidRPr="00E64074">
        <w:rPr>
          <w:rFonts w:asciiTheme="majorBidi" w:eastAsia="Times New Roman" w:hAnsiTheme="majorBidi" w:cstheme="majorBidi"/>
          <w:b/>
          <w:bCs/>
          <w:color w:val="000000"/>
          <w:sz w:val="24"/>
          <w:szCs w:val="24"/>
          <w:lang w:val="en-US" w:eastAsia="nl-NL"/>
        </w:rPr>
        <w:t xml:space="preserve">S3. </w:t>
      </w:r>
      <w:r w:rsidRPr="00EC547C">
        <w:rPr>
          <w:rFonts w:asciiTheme="majorBidi" w:eastAsia="Times New Roman" w:hAnsiTheme="majorBidi" w:cstheme="majorBidi"/>
          <w:color w:val="000000"/>
          <w:sz w:val="24"/>
          <w:szCs w:val="24"/>
          <w:lang w:val="en-US" w:eastAsia="nl-NL"/>
        </w:rPr>
        <w:t xml:space="preserve">Forest plot </w:t>
      </w:r>
      <w:r>
        <w:rPr>
          <w:rFonts w:asciiTheme="majorBidi" w:eastAsia="Times New Roman" w:hAnsiTheme="majorBidi" w:cstheme="majorBidi"/>
          <w:color w:val="000000"/>
          <w:sz w:val="24"/>
          <w:szCs w:val="24"/>
          <w:lang w:val="en-US" w:eastAsia="nl-NL"/>
        </w:rPr>
        <w:t xml:space="preserve">of the </w:t>
      </w:r>
      <w:r w:rsidRPr="00EC547C">
        <w:rPr>
          <w:rFonts w:asciiTheme="majorBidi" w:eastAsia="Times New Roman" w:hAnsiTheme="majorBidi" w:cstheme="majorBidi"/>
          <w:color w:val="000000"/>
          <w:sz w:val="24"/>
          <w:szCs w:val="24"/>
          <w:lang w:val="en-US" w:eastAsia="nl-NL"/>
        </w:rPr>
        <w:t xml:space="preserve">severity </w:t>
      </w:r>
      <w:r>
        <w:rPr>
          <w:rFonts w:asciiTheme="majorBidi" w:eastAsia="Times New Roman" w:hAnsiTheme="majorBidi" w:cstheme="majorBidi"/>
          <w:color w:val="000000"/>
          <w:sz w:val="24"/>
          <w:szCs w:val="24"/>
          <w:lang w:val="en-US" w:eastAsia="nl-NL"/>
        </w:rPr>
        <w:t>of impairment in l</w:t>
      </w:r>
      <w:r w:rsidRPr="00EC547C">
        <w:rPr>
          <w:rFonts w:asciiTheme="majorBidi" w:eastAsia="Times New Roman" w:hAnsiTheme="majorBidi" w:cstheme="majorBidi"/>
          <w:color w:val="000000"/>
          <w:sz w:val="24"/>
          <w:szCs w:val="24"/>
          <w:lang w:val="en-US" w:eastAsia="nl-NL"/>
        </w:rPr>
        <w:t>anguage</w:t>
      </w:r>
    </w:p>
    <w:bookmarkEnd w:id="8"/>
    <w:p w14:paraId="3E738ADF" w14:textId="77777777" w:rsidR="00DC452F" w:rsidRDefault="00DC452F" w:rsidP="00DC452F">
      <w:pPr>
        <w:rPr>
          <w:rFonts w:asciiTheme="majorBidi" w:eastAsia="Times New Roman" w:hAnsiTheme="majorBidi" w:cstheme="majorBidi"/>
          <w:color w:val="000000"/>
          <w:lang w:val="en-US" w:eastAsia="nl-NL"/>
        </w:rPr>
      </w:pPr>
      <w:r>
        <w:rPr>
          <w:noProof/>
        </w:rPr>
        <w:drawing>
          <wp:inline distT="0" distB="0" distL="0" distR="0" wp14:anchorId="7DBBA3B9" wp14:editId="2284DCA1">
            <wp:extent cx="5400000" cy="3672000"/>
            <wp:effectExtent l="0" t="0" r="0" b="5080"/>
            <wp:docPr id="49" name="Afbeelding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32000"/>
                    <a:stretch/>
                  </pic:blipFill>
                  <pic:spPr bwMode="auto">
                    <a:xfrm>
                      <a:off x="0" y="0"/>
                      <a:ext cx="5400000" cy="3672000"/>
                    </a:xfrm>
                    <a:prstGeom prst="rect">
                      <a:avLst/>
                    </a:prstGeom>
                    <a:noFill/>
                    <a:ln>
                      <a:noFill/>
                    </a:ln>
                    <a:extLst>
                      <a:ext uri="{53640926-AAD7-44D8-BBD7-CCE9431645EC}">
                        <a14:shadowObscured xmlns:a14="http://schemas.microsoft.com/office/drawing/2010/main"/>
                      </a:ext>
                    </a:extLst>
                  </pic:spPr>
                </pic:pic>
              </a:graphicData>
            </a:graphic>
          </wp:inline>
        </w:drawing>
      </w:r>
    </w:p>
    <w:p w14:paraId="71A3638D" w14:textId="77777777" w:rsidR="00DC452F" w:rsidRDefault="00DC452F" w:rsidP="00DC452F">
      <w:pPr>
        <w:rPr>
          <w:rFonts w:asciiTheme="majorBidi" w:eastAsia="Times New Roman" w:hAnsiTheme="majorBidi" w:cstheme="majorBidi"/>
          <w:b/>
          <w:bCs/>
          <w:color w:val="000000"/>
          <w:sz w:val="24"/>
          <w:szCs w:val="24"/>
          <w:lang w:val="en-US" w:eastAsia="nl-NL"/>
        </w:rPr>
      </w:pPr>
    </w:p>
    <w:p w14:paraId="242F108F" w14:textId="77777777" w:rsidR="00DC452F" w:rsidRDefault="00DC452F" w:rsidP="00DC452F">
      <w:pPr>
        <w:rPr>
          <w:rFonts w:asciiTheme="majorBidi" w:eastAsia="Times New Roman" w:hAnsiTheme="majorBidi" w:cstheme="majorBidi"/>
          <w:color w:val="000000"/>
          <w:lang w:val="en-US" w:eastAsia="nl-NL"/>
        </w:rPr>
      </w:pPr>
      <w:bookmarkStart w:id="9" w:name="_Hlk109035584"/>
      <w:r w:rsidRPr="00E64074">
        <w:rPr>
          <w:rFonts w:asciiTheme="majorBidi" w:eastAsia="Times New Roman" w:hAnsiTheme="majorBidi" w:cstheme="majorBidi"/>
          <w:b/>
          <w:bCs/>
          <w:color w:val="000000"/>
          <w:sz w:val="24"/>
          <w:szCs w:val="24"/>
          <w:lang w:val="en-US" w:eastAsia="nl-NL"/>
        </w:rPr>
        <w:t>Supplementary Figure</w:t>
      </w:r>
      <w:r>
        <w:rPr>
          <w:rFonts w:asciiTheme="majorBidi" w:eastAsia="Times New Roman" w:hAnsiTheme="majorBidi" w:cstheme="majorBidi"/>
          <w:b/>
          <w:bCs/>
          <w:color w:val="000000"/>
          <w:sz w:val="24"/>
          <w:szCs w:val="24"/>
          <w:lang w:val="en-US" w:eastAsia="nl-NL"/>
        </w:rPr>
        <w:t xml:space="preserve"> </w:t>
      </w:r>
      <w:r w:rsidRPr="00E64074">
        <w:rPr>
          <w:rFonts w:asciiTheme="majorBidi" w:eastAsia="Times New Roman" w:hAnsiTheme="majorBidi" w:cstheme="majorBidi"/>
          <w:b/>
          <w:bCs/>
          <w:color w:val="000000"/>
          <w:sz w:val="24"/>
          <w:szCs w:val="24"/>
          <w:lang w:val="en-US" w:eastAsia="nl-NL"/>
        </w:rPr>
        <w:t xml:space="preserve">S4. </w:t>
      </w:r>
      <w:r w:rsidRPr="00EC547C">
        <w:rPr>
          <w:rFonts w:asciiTheme="majorBidi" w:eastAsia="Times New Roman" w:hAnsiTheme="majorBidi" w:cstheme="majorBidi"/>
          <w:color w:val="000000"/>
          <w:sz w:val="24"/>
          <w:szCs w:val="24"/>
          <w:lang w:val="en-US" w:eastAsia="nl-NL"/>
        </w:rPr>
        <w:t>Forest plot of the severity of impairment in attention and executive functioning</w:t>
      </w:r>
      <w:r>
        <w:rPr>
          <w:rFonts w:asciiTheme="majorBidi" w:eastAsia="Times New Roman" w:hAnsiTheme="majorBidi" w:cstheme="majorBidi"/>
          <w:color w:val="000000"/>
          <w:lang w:val="en-US" w:eastAsia="nl-NL"/>
        </w:rPr>
        <w:t xml:space="preserve"> </w:t>
      </w:r>
    </w:p>
    <w:bookmarkEnd w:id="9"/>
    <w:p w14:paraId="3C9B0D00" w14:textId="77777777" w:rsidR="00DC452F" w:rsidRDefault="00DC452F" w:rsidP="00DC452F">
      <w:pPr>
        <w:rPr>
          <w:rFonts w:asciiTheme="majorBidi" w:eastAsia="Times New Roman" w:hAnsiTheme="majorBidi" w:cstheme="majorBidi"/>
          <w:color w:val="000000"/>
          <w:lang w:val="en-US" w:eastAsia="nl-NL"/>
        </w:rPr>
      </w:pPr>
      <w:r>
        <w:rPr>
          <w:noProof/>
        </w:rPr>
        <w:drawing>
          <wp:inline distT="0" distB="0" distL="0" distR="0" wp14:anchorId="5E10E008" wp14:editId="486F810D">
            <wp:extent cx="5400000" cy="3843429"/>
            <wp:effectExtent l="0" t="0" r="0" b="5080"/>
            <wp:docPr id="50" name="Afbeelding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28826"/>
                    <a:stretch/>
                  </pic:blipFill>
                  <pic:spPr bwMode="auto">
                    <a:xfrm>
                      <a:off x="0" y="0"/>
                      <a:ext cx="5400000" cy="3843429"/>
                    </a:xfrm>
                    <a:prstGeom prst="rect">
                      <a:avLst/>
                    </a:prstGeom>
                    <a:noFill/>
                    <a:ln>
                      <a:noFill/>
                    </a:ln>
                    <a:extLst>
                      <a:ext uri="{53640926-AAD7-44D8-BBD7-CCE9431645EC}">
                        <a14:shadowObscured xmlns:a14="http://schemas.microsoft.com/office/drawing/2010/main"/>
                      </a:ext>
                    </a:extLst>
                  </pic:spPr>
                </pic:pic>
              </a:graphicData>
            </a:graphic>
          </wp:inline>
        </w:drawing>
      </w:r>
    </w:p>
    <w:p w14:paraId="234E84AE" w14:textId="77777777" w:rsidR="00DC452F" w:rsidRDefault="00DC452F" w:rsidP="00DC452F">
      <w:pPr>
        <w:rPr>
          <w:rFonts w:asciiTheme="majorBidi" w:eastAsia="Times New Roman" w:hAnsiTheme="majorBidi" w:cstheme="majorBidi"/>
          <w:color w:val="000000"/>
          <w:lang w:val="en-US" w:eastAsia="nl-NL"/>
        </w:rPr>
      </w:pPr>
      <w:bookmarkStart w:id="10" w:name="_Hlk109035589"/>
      <w:r w:rsidRPr="00E64074">
        <w:rPr>
          <w:rFonts w:asciiTheme="majorBidi" w:eastAsia="Times New Roman" w:hAnsiTheme="majorBidi" w:cstheme="majorBidi"/>
          <w:b/>
          <w:bCs/>
          <w:color w:val="000000"/>
          <w:sz w:val="24"/>
          <w:szCs w:val="24"/>
          <w:lang w:val="en-US" w:eastAsia="nl-NL"/>
        </w:rPr>
        <w:lastRenderedPageBreak/>
        <w:t>Supplementary Figure</w:t>
      </w:r>
      <w:r>
        <w:rPr>
          <w:rFonts w:asciiTheme="majorBidi" w:eastAsia="Times New Roman" w:hAnsiTheme="majorBidi" w:cstheme="majorBidi"/>
          <w:b/>
          <w:bCs/>
          <w:color w:val="000000"/>
          <w:sz w:val="24"/>
          <w:szCs w:val="24"/>
          <w:lang w:val="en-US" w:eastAsia="nl-NL"/>
        </w:rPr>
        <w:t xml:space="preserve"> </w:t>
      </w:r>
      <w:r w:rsidRPr="00E64074">
        <w:rPr>
          <w:rFonts w:asciiTheme="majorBidi" w:eastAsia="Times New Roman" w:hAnsiTheme="majorBidi" w:cstheme="majorBidi"/>
          <w:b/>
          <w:bCs/>
          <w:color w:val="000000"/>
          <w:sz w:val="24"/>
          <w:szCs w:val="24"/>
          <w:lang w:val="en-US" w:eastAsia="nl-NL"/>
        </w:rPr>
        <w:t xml:space="preserve">S5. </w:t>
      </w:r>
      <w:r w:rsidRPr="00EC547C">
        <w:rPr>
          <w:rFonts w:asciiTheme="majorBidi" w:eastAsia="Times New Roman" w:hAnsiTheme="majorBidi" w:cstheme="majorBidi"/>
          <w:color w:val="000000"/>
          <w:sz w:val="24"/>
          <w:szCs w:val="24"/>
          <w:lang w:val="en-US" w:eastAsia="nl-NL"/>
        </w:rPr>
        <w:t xml:space="preserve">Forest plot </w:t>
      </w:r>
      <w:r>
        <w:rPr>
          <w:rFonts w:asciiTheme="majorBidi" w:eastAsia="Times New Roman" w:hAnsiTheme="majorBidi" w:cstheme="majorBidi"/>
          <w:color w:val="000000"/>
          <w:sz w:val="24"/>
          <w:szCs w:val="24"/>
          <w:lang w:val="en-US" w:eastAsia="nl-NL"/>
        </w:rPr>
        <w:t xml:space="preserve">of the </w:t>
      </w:r>
      <w:r w:rsidRPr="00EC547C">
        <w:rPr>
          <w:rFonts w:asciiTheme="majorBidi" w:eastAsia="Times New Roman" w:hAnsiTheme="majorBidi" w:cstheme="majorBidi"/>
          <w:color w:val="000000"/>
          <w:sz w:val="24"/>
          <w:szCs w:val="24"/>
          <w:lang w:val="en-US" w:eastAsia="nl-NL"/>
        </w:rPr>
        <w:t xml:space="preserve">severity </w:t>
      </w:r>
      <w:r>
        <w:rPr>
          <w:rFonts w:asciiTheme="majorBidi" w:eastAsia="Times New Roman" w:hAnsiTheme="majorBidi" w:cstheme="majorBidi"/>
          <w:color w:val="000000"/>
          <w:sz w:val="24"/>
          <w:szCs w:val="24"/>
          <w:lang w:val="en-US" w:eastAsia="nl-NL"/>
        </w:rPr>
        <w:t xml:space="preserve">of impairment in </w:t>
      </w:r>
      <w:r w:rsidRPr="00EC547C">
        <w:rPr>
          <w:rFonts w:asciiTheme="majorBidi" w:eastAsia="Times New Roman" w:hAnsiTheme="majorBidi" w:cstheme="majorBidi"/>
          <w:color w:val="000000"/>
          <w:sz w:val="24"/>
          <w:szCs w:val="24"/>
          <w:lang w:val="en-US" w:eastAsia="nl-NL"/>
        </w:rPr>
        <w:t>delayed memory</w:t>
      </w:r>
    </w:p>
    <w:bookmarkEnd w:id="10"/>
    <w:p w14:paraId="1644CC39" w14:textId="77777777" w:rsidR="00DC452F" w:rsidRDefault="00DC452F" w:rsidP="00DC452F">
      <w:pPr>
        <w:rPr>
          <w:rFonts w:asciiTheme="majorBidi" w:eastAsia="Times New Roman" w:hAnsiTheme="majorBidi" w:cstheme="majorBidi"/>
          <w:color w:val="000000"/>
          <w:lang w:val="en-US" w:eastAsia="nl-NL"/>
        </w:rPr>
      </w:pPr>
      <w:r>
        <w:rPr>
          <w:noProof/>
        </w:rPr>
        <w:drawing>
          <wp:inline distT="0" distB="0" distL="0" distR="0" wp14:anchorId="78B6AA02" wp14:editId="12A50A36">
            <wp:extent cx="5400000" cy="3843429"/>
            <wp:effectExtent l="0" t="0" r="0" b="5080"/>
            <wp:docPr id="51" name="Afbeelding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28826"/>
                    <a:stretch/>
                  </pic:blipFill>
                  <pic:spPr bwMode="auto">
                    <a:xfrm>
                      <a:off x="0" y="0"/>
                      <a:ext cx="5400000" cy="3843429"/>
                    </a:xfrm>
                    <a:prstGeom prst="rect">
                      <a:avLst/>
                    </a:prstGeom>
                    <a:noFill/>
                    <a:ln>
                      <a:noFill/>
                    </a:ln>
                    <a:extLst>
                      <a:ext uri="{53640926-AAD7-44D8-BBD7-CCE9431645EC}">
                        <a14:shadowObscured xmlns:a14="http://schemas.microsoft.com/office/drawing/2010/main"/>
                      </a:ext>
                    </a:extLst>
                  </pic:spPr>
                </pic:pic>
              </a:graphicData>
            </a:graphic>
          </wp:inline>
        </w:drawing>
      </w:r>
    </w:p>
    <w:p w14:paraId="685B6558" w14:textId="77777777" w:rsidR="00DC452F" w:rsidRDefault="00DC452F" w:rsidP="00DC452F">
      <w:pPr>
        <w:rPr>
          <w:rFonts w:asciiTheme="majorBidi" w:eastAsia="Times New Roman" w:hAnsiTheme="majorBidi" w:cstheme="majorBidi"/>
          <w:color w:val="000000"/>
          <w:lang w:val="en-US" w:eastAsia="nl-NL"/>
        </w:rPr>
      </w:pPr>
    </w:p>
    <w:p w14:paraId="154BDB7B" w14:textId="77777777" w:rsidR="00DC452F" w:rsidRDefault="00DC452F" w:rsidP="00DC452F">
      <w:pPr>
        <w:rPr>
          <w:rFonts w:asciiTheme="majorBidi" w:eastAsia="Times New Roman" w:hAnsiTheme="majorBidi" w:cstheme="majorBidi"/>
          <w:color w:val="000000"/>
          <w:lang w:val="en-US" w:eastAsia="nl-NL"/>
        </w:rPr>
      </w:pPr>
    </w:p>
    <w:p w14:paraId="1A2FB07D" w14:textId="77777777" w:rsidR="00DC452F" w:rsidRDefault="00DC452F" w:rsidP="00DC452F">
      <w:pPr>
        <w:rPr>
          <w:rFonts w:asciiTheme="majorBidi" w:eastAsia="Times New Roman" w:hAnsiTheme="majorBidi" w:cstheme="majorBidi"/>
          <w:color w:val="000000"/>
          <w:lang w:val="en-US" w:eastAsia="nl-NL"/>
        </w:rPr>
      </w:pPr>
      <w:bookmarkStart w:id="11" w:name="_Hlk109035594"/>
      <w:r w:rsidRPr="00E64074">
        <w:rPr>
          <w:rFonts w:asciiTheme="majorBidi" w:eastAsia="Times New Roman" w:hAnsiTheme="majorBidi" w:cstheme="majorBidi"/>
          <w:b/>
          <w:bCs/>
          <w:color w:val="000000"/>
          <w:sz w:val="24"/>
          <w:szCs w:val="24"/>
          <w:lang w:val="en-US" w:eastAsia="nl-NL"/>
        </w:rPr>
        <w:t>Supplementary Figure</w:t>
      </w:r>
      <w:r>
        <w:rPr>
          <w:rFonts w:asciiTheme="majorBidi" w:eastAsia="Times New Roman" w:hAnsiTheme="majorBidi" w:cstheme="majorBidi"/>
          <w:b/>
          <w:bCs/>
          <w:color w:val="000000"/>
          <w:sz w:val="24"/>
          <w:szCs w:val="24"/>
          <w:lang w:val="en-US" w:eastAsia="nl-NL"/>
        </w:rPr>
        <w:t xml:space="preserve"> </w:t>
      </w:r>
      <w:r w:rsidRPr="00E64074">
        <w:rPr>
          <w:rFonts w:asciiTheme="majorBidi" w:eastAsia="Times New Roman" w:hAnsiTheme="majorBidi" w:cstheme="majorBidi"/>
          <w:b/>
          <w:bCs/>
          <w:color w:val="000000"/>
          <w:sz w:val="24"/>
          <w:szCs w:val="24"/>
          <w:lang w:val="en-US" w:eastAsia="nl-NL"/>
        </w:rPr>
        <w:t xml:space="preserve">S6. </w:t>
      </w:r>
      <w:r w:rsidRPr="00EC547C">
        <w:rPr>
          <w:rFonts w:asciiTheme="majorBidi" w:eastAsia="Times New Roman" w:hAnsiTheme="majorBidi" w:cstheme="majorBidi"/>
          <w:color w:val="000000"/>
          <w:sz w:val="24"/>
          <w:szCs w:val="24"/>
          <w:lang w:val="en-US" w:eastAsia="nl-NL"/>
        </w:rPr>
        <w:t xml:space="preserve">Forest plot </w:t>
      </w:r>
      <w:r>
        <w:rPr>
          <w:rFonts w:asciiTheme="majorBidi" w:eastAsia="Times New Roman" w:hAnsiTheme="majorBidi" w:cstheme="majorBidi"/>
          <w:color w:val="000000"/>
          <w:sz w:val="24"/>
          <w:szCs w:val="24"/>
          <w:lang w:val="en-US" w:eastAsia="nl-NL"/>
        </w:rPr>
        <w:t xml:space="preserve">of the </w:t>
      </w:r>
      <w:r w:rsidRPr="00EC547C">
        <w:rPr>
          <w:rFonts w:asciiTheme="majorBidi" w:eastAsia="Times New Roman" w:hAnsiTheme="majorBidi" w:cstheme="majorBidi"/>
          <w:color w:val="000000"/>
          <w:sz w:val="24"/>
          <w:szCs w:val="24"/>
          <w:lang w:val="en-US" w:eastAsia="nl-NL"/>
        </w:rPr>
        <w:t xml:space="preserve">severity </w:t>
      </w:r>
      <w:r>
        <w:rPr>
          <w:rFonts w:asciiTheme="majorBidi" w:eastAsia="Times New Roman" w:hAnsiTheme="majorBidi" w:cstheme="majorBidi"/>
          <w:color w:val="000000"/>
          <w:sz w:val="24"/>
          <w:szCs w:val="24"/>
          <w:lang w:val="en-US" w:eastAsia="nl-NL"/>
        </w:rPr>
        <w:t xml:space="preserve">of </w:t>
      </w:r>
      <w:r w:rsidRPr="00EC547C">
        <w:rPr>
          <w:rFonts w:asciiTheme="majorBidi" w:eastAsia="Times New Roman" w:hAnsiTheme="majorBidi" w:cstheme="majorBidi"/>
          <w:color w:val="000000"/>
          <w:sz w:val="24"/>
          <w:szCs w:val="24"/>
          <w:lang w:val="en-US" w:eastAsia="nl-NL"/>
        </w:rPr>
        <w:t>impairment in immediate memory</w:t>
      </w:r>
      <w:bookmarkEnd w:id="11"/>
      <w:r>
        <w:rPr>
          <w:noProof/>
        </w:rPr>
        <w:drawing>
          <wp:inline distT="0" distB="0" distL="0" distR="0" wp14:anchorId="60857A47" wp14:editId="7BB0ECA0">
            <wp:extent cx="5400000" cy="3843429"/>
            <wp:effectExtent l="0" t="0" r="0" b="5080"/>
            <wp:docPr id="52" name="Afbeelding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28826"/>
                    <a:stretch/>
                  </pic:blipFill>
                  <pic:spPr bwMode="auto">
                    <a:xfrm>
                      <a:off x="0" y="0"/>
                      <a:ext cx="5400000" cy="3843429"/>
                    </a:xfrm>
                    <a:prstGeom prst="rect">
                      <a:avLst/>
                    </a:prstGeom>
                    <a:noFill/>
                    <a:ln>
                      <a:noFill/>
                    </a:ln>
                    <a:extLst>
                      <a:ext uri="{53640926-AAD7-44D8-BBD7-CCE9431645EC}">
                        <a14:shadowObscured xmlns:a14="http://schemas.microsoft.com/office/drawing/2010/main"/>
                      </a:ext>
                    </a:extLst>
                  </pic:spPr>
                </pic:pic>
              </a:graphicData>
            </a:graphic>
          </wp:inline>
        </w:drawing>
      </w:r>
    </w:p>
    <w:p w14:paraId="329264BB" w14:textId="77777777" w:rsidR="00DC452F" w:rsidRDefault="00DC452F" w:rsidP="00DC452F">
      <w:pPr>
        <w:rPr>
          <w:rFonts w:asciiTheme="majorBidi" w:eastAsia="Times New Roman" w:hAnsiTheme="majorBidi" w:cstheme="majorBidi"/>
          <w:color w:val="000000"/>
          <w:lang w:val="en-US" w:eastAsia="nl-NL"/>
        </w:rPr>
      </w:pPr>
      <w:bookmarkStart w:id="12" w:name="_Hlk109035599"/>
      <w:r w:rsidRPr="00E64074">
        <w:rPr>
          <w:rFonts w:asciiTheme="majorBidi" w:eastAsia="Times New Roman" w:hAnsiTheme="majorBidi" w:cstheme="majorBidi"/>
          <w:b/>
          <w:bCs/>
          <w:color w:val="000000"/>
          <w:sz w:val="24"/>
          <w:szCs w:val="24"/>
          <w:lang w:val="en-US" w:eastAsia="nl-NL"/>
        </w:rPr>
        <w:lastRenderedPageBreak/>
        <w:t>Supplementary Figure</w:t>
      </w:r>
      <w:r>
        <w:rPr>
          <w:rFonts w:asciiTheme="majorBidi" w:eastAsia="Times New Roman" w:hAnsiTheme="majorBidi" w:cstheme="majorBidi"/>
          <w:b/>
          <w:bCs/>
          <w:color w:val="000000"/>
          <w:sz w:val="24"/>
          <w:szCs w:val="24"/>
          <w:lang w:val="en-US" w:eastAsia="nl-NL"/>
        </w:rPr>
        <w:t xml:space="preserve"> </w:t>
      </w:r>
      <w:r w:rsidRPr="00E64074">
        <w:rPr>
          <w:rFonts w:asciiTheme="majorBidi" w:eastAsia="Times New Roman" w:hAnsiTheme="majorBidi" w:cstheme="majorBidi"/>
          <w:b/>
          <w:bCs/>
          <w:color w:val="000000"/>
          <w:sz w:val="24"/>
          <w:szCs w:val="24"/>
          <w:lang w:val="en-US" w:eastAsia="nl-NL"/>
        </w:rPr>
        <w:t xml:space="preserve">S7. </w:t>
      </w:r>
      <w:r w:rsidRPr="00EC547C">
        <w:rPr>
          <w:rFonts w:asciiTheme="majorBidi" w:eastAsia="Times New Roman" w:hAnsiTheme="majorBidi" w:cstheme="majorBidi"/>
          <w:color w:val="000000"/>
          <w:sz w:val="24"/>
          <w:szCs w:val="24"/>
          <w:lang w:val="en-US" w:eastAsia="nl-NL"/>
        </w:rPr>
        <w:t xml:space="preserve">Forest plot </w:t>
      </w:r>
      <w:r>
        <w:rPr>
          <w:rFonts w:asciiTheme="majorBidi" w:eastAsia="Times New Roman" w:hAnsiTheme="majorBidi" w:cstheme="majorBidi"/>
          <w:color w:val="000000"/>
          <w:sz w:val="24"/>
          <w:szCs w:val="24"/>
          <w:lang w:val="en-US" w:eastAsia="nl-NL"/>
        </w:rPr>
        <w:t xml:space="preserve">of the </w:t>
      </w:r>
      <w:r w:rsidRPr="00EC547C">
        <w:rPr>
          <w:rFonts w:asciiTheme="majorBidi" w:eastAsia="Times New Roman" w:hAnsiTheme="majorBidi" w:cstheme="majorBidi"/>
          <w:color w:val="000000"/>
          <w:sz w:val="24"/>
          <w:szCs w:val="24"/>
          <w:lang w:val="en-US" w:eastAsia="nl-NL"/>
        </w:rPr>
        <w:t xml:space="preserve">severity </w:t>
      </w:r>
      <w:r>
        <w:rPr>
          <w:rFonts w:asciiTheme="majorBidi" w:eastAsia="Times New Roman" w:hAnsiTheme="majorBidi" w:cstheme="majorBidi"/>
          <w:color w:val="000000"/>
          <w:sz w:val="24"/>
          <w:szCs w:val="24"/>
          <w:lang w:val="en-US" w:eastAsia="nl-NL"/>
        </w:rPr>
        <w:t xml:space="preserve">of impairment in </w:t>
      </w:r>
      <w:r w:rsidRPr="00EC547C">
        <w:rPr>
          <w:rFonts w:asciiTheme="majorBidi" w:eastAsia="Times New Roman" w:hAnsiTheme="majorBidi" w:cstheme="majorBidi"/>
          <w:color w:val="000000"/>
          <w:sz w:val="24"/>
          <w:szCs w:val="24"/>
          <w:lang w:val="en-US" w:eastAsia="nl-NL"/>
        </w:rPr>
        <w:t>working memory</w:t>
      </w:r>
    </w:p>
    <w:bookmarkEnd w:id="12"/>
    <w:p w14:paraId="352F320D" w14:textId="77777777" w:rsidR="00DC452F" w:rsidRDefault="00DC452F" w:rsidP="00DC452F">
      <w:pPr>
        <w:rPr>
          <w:rFonts w:asciiTheme="majorBidi" w:eastAsia="Times New Roman" w:hAnsiTheme="majorBidi" w:cstheme="majorBidi"/>
          <w:color w:val="000000"/>
          <w:lang w:val="en-US" w:eastAsia="nl-NL"/>
        </w:rPr>
      </w:pPr>
      <w:r>
        <w:rPr>
          <w:noProof/>
        </w:rPr>
        <w:drawing>
          <wp:inline distT="0" distB="0" distL="0" distR="0" wp14:anchorId="4D72B979" wp14:editId="454240D5">
            <wp:extent cx="5760720" cy="3902660"/>
            <wp:effectExtent l="0" t="0" r="0" b="3175"/>
            <wp:docPr id="53" name="Afbeelding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32254"/>
                    <a:stretch/>
                  </pic:blipFill>
                  <pic:spPr bwMode="auto">
                    <a:xfrm>
                      <a:off x="0" y="0"/>
                      <a:ext cx="5760720" cy="3902660"/>
                    </a:xfrm>
                    <a:prstGeom prst="rect">
                      <a:avLst/>
                    </a:prstGeom>
                    <a:noFill/>
                    <a:ln>
                      <a:noFill/>
                    </a:ln>
                    <a:extLst>
                      <a:ext uri="{53640926-AAD7-44D8-BBD7-CCE9431645EC}">
                        <a14:shadowObscured xmlns:a14="http://schemas.microsoft.com/office/drawing/2010/main"/>
                      </a:ext>
                    </a:extLst>
                  </pic:spPr>
                </pic:pic>
              </a:graphicData>
            </a:graphic>
          </wp:inline>
        </w:drawing>
      </w:r>
    </w:p>
    <w:p w14:paraId="6E9FE793" w14:textId="77777777" w:rsidR="00DC452F" w:rsidRDefault="00DC452F" w:rsidP="00DC452F">
      <w:pPr>
        <w:rPr>
          <w:rFonts w:asciiTheme="majorBidi" w:eastAsia="Times New Roman" w:hAnsiTheme="majorBidi" w:cstheme="majorBidi"/>
          <w:color w:val="000000"/>
          <w:lang w:val="en-US" w:eastAsia="nl-NL"/>
        </w:rPr>
      </w:pPr>
    </w:p>
    <w:p w14:paraId="0783DDDA" w14:textId="77777777" w:rsidR="00DC452F" w:rsidRDefault="00DC452F" w:rsidP="00DC452F">
      <w:pPr>
        <w:rPr>
          <w:rFonts w:asciiTheme="majorBidi" w:eastAsia="Times New Roman" w:hAnsiTheme="majorBidi" w:cstheme="majorBidi"/>
          <w:color w:val="000000"/>
          <w:sz w:val="24"/>
          <w:szCs w:val="24"/>
          <w:lang w:val="en-US" w:eastAsia="nl-NL"/>
        </w:rPr>
      </w:pPr>
      <w:bookmarkStart w:id="13" w:name="_Hlk109035603"/>
      <w:r w:rsidRPr="00E64074">
        <w:rPr>
          <w:rFonts w:asciiTheme="majorBidi" w:eastAsia="Times New Roman" w:hAnsiTheme="majorBidi" w:cstheme="majorBidi"/>
          <w:b/>
          <w:bCs/>
          <w:color w:val="000000"/>
          <w:sz w:val="24"/>
          <w:szCs w:val="24"/>
          <w:lang w:val="en-US" w:eastAsia="nl-NL"/>
        </w:rPr>
        <w:t>Supplementary Figure</w:t>
      </w:r>
      <w:r>
        <w:rPr>
          <w:rFonts w:asciiTheme="majorBidi" w:eastAsia="Times New Roman" w:hAnsiTheme="majorBidi" w:cstheme="majorBidi"/>
          <w:b/>
          <w:bCs/>
          <w:color w:val="000000"/>
          <w:sz w:val="24"/>
          <w:szCs w:val="24"/>
          <w:lang w:val="en-US" w:eastAsia="nl-NL"/>
        </w:rPr>
        <w:t xml:space="preserve"> </w:t>
      </w:r>
      <w:r w:rsidRPr="00E64074">
        <w:rPr>
          <w:rFonts w:asciiTheme="majorBidi" w:eastAsia="Times New Roman" w:hAnsiTheme="majorBidi" w:cstheme="majorBidi"/>
          <w:b/>
          <w:bCs/>
          <w:color w:val="000000"/>
          <w:sz w:val="24"/>
          <w:szCs w:val="24"/>
          <w:lang w:val="en-US" w:eastAsia="nl-NL"/>
        </w:rPr>
        <w:t xml:space="preserve">S8. </w:t>
      </w:r>
      <w:r w:rsidRPr="00EC547C">
        <w:rPr>
          <w:rFonts w:asciiTheme="majorBidi" w:eastAsia="Times New Roman" w:hAnsiTheme="majorBidi" w:cstheme="majorBidi"/>
          <w:color w:val="000000"/>
          <w:sz w:val="24"/>
          <w:szCs w:val="24"/>
          <w:lang w:val="en-US" w:eastAsia="nl-NL"/>
        </w:rPr>
        <w:t xml:space="preserve">Forest plot </w:t>
      </w:r>
      <w:r>
        <w:rPr>
          <w:rFonts w:asciiTheme="majorBidi" w:eastAsia="Times New Roman" w:hAnsiTheme="majorBidi" w:cstheme="majorBidi"/>
          <w:color w:val="000000"/>
          <w:sz w:val="24"/>
          <w:szCs w:val="24"/>
          <w:lang w:val="en-US" w:eastAsia="nl-NL"/>
        </w:rPr>
        <w:t xml:space="preserve">of the </w:t>
      </w:r>
      <w:r w:rsidRPr="00EC547C">
        <w:rPr>
          <w:rFonts w:asciiTheme="majorBidi" w:eastAsia="Times New Roman" w:hAnsiTheme="majorBidi" w:cstheme="majorBidi"/>
          <w:color w:val="000000"/>
          <w:sz w:val="24"/>
          <w:szCs w:val="24"/>
          <w:lang w:val="en-US" w:eastAsia="nl-NL"/>
        </w:rPr>
        <w:t xml:space="preserve">severity </w:t>
      </w:r>
      <w:r>
        <w:rPr>
          <w:rFonts w:asciiTheme="majorBidi" w:eastAsia="Times New Roman" w:hAnsiTheme="majorBidi" w:cstheme="majorBidi"/>
          <w:color w:val="000000"/>
          <w:sz w:val="24"/>
          <w:szCs w:val="24"/>
          <w:lang w:val="en-US" w:eastAsia="nl-NL"/>
        </w:rPr>
        <w:t xml:space="preserve">of impairment in </w:t>
      </w:r>
      <w:r w:rsidRPr="00EC547C">
        <w:rPr>
          <w:rFonts w:asciiTheme="majorBidi" w:eastAsia="Times New Roman" w:hAnsiTheme="majorBidi" w:cstheme="majorBidi"/>
          <w:color w:val="000000"/>
          <w:sz w:val="24"/>
          <w:szCs w:val="24"/>
          <w:lang w:val="en-US" w:eastAsia="nl-NL"/>
        </w:rPr>
        <w:t>processing speed</w:t>
      </w:r>
    </w:p>
    <w:p w14:paraId="68E2B9F4" w14:textId="77777777" w:rsidR="00DC452F" w:rsidRPr="00E64074" w:rsidRDefault="00DC452F" w:rsidP="00DC452F">
      <w:pPr>
        <w:rPr>
          <w:rFonts w:asciiTheme="majorBidi" w:eastAsia="Times New Roman" w:hAnsiTheme="majorBidi" w:cstheme="majorBidi"/>
          <w:b/>
          <w:bCs/>
          <w:color w:val="000000"/>
          <w:sz w:val="24"/>
          <w:szCs w:val="24"/>
          <w:lang w:val="en-US" w:eastAsia="nl-NL"/>
        </w:rPr>
      </w:pPr>
      <w:r>
        <w:rPr>
          <w:noProof/>
        </w:rPr>
        <w:drawing>
          <wp:inline distT="0" distB="0" distL="0" distR="0" wp14:anchorId="19BDF81C" wp14:editId="27E3FDA6">
            <wp:extent cx="5400000" cy="3829715"/>
            <wp:effectExtent l="0" t="0" r="0" b="0"/>
            <wp:docPr id="54" name="Afbeelding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29079"/>
                    <a:stretch/>
                  </pic:blipFill>
                  <pic:spPr bwMode="auto">
                    <a:xfrm>
                      <a:off x="0" y="0"/>
                      <a:ext cx="5400000" cy="3829715"/>
                    </a:xfrm>
                    <a:prstGeom prst="rect">
                      <a:avLst/>
                    </a:prstGeom>
                    <a:noFill/>
                    <a:ln>
                      <a:noFill/>
                    </a:ln>
                    <a:extLst>
                      <a:ext uri="{53640926-AAD7-44D8-BBD7-CCE9431645EC}">
                        <a14:shadowObscured xmlns:a14="http://schemas.microsoft.com/office/drawing/2010/main"/>
                      </a:ext>
                    </a:extLst>
                  </pic:spPr>
                </pic:pic>
              </a:graphicData>
            </a:graphic>
          </wp:inline>
        </w:drawing>
      </w:r>
    </w:p>
    <w:bookmarkEnd w:id="13"/>
    <w:p w14:paraId="5D04A399" w14:textId="77777777" w:rsidR="00DC452F" w:rsidRPr="00E4274F" w:rsidRDefault="00DC452F" w:rsidP="00DC452F">
      <w:pPr>
        <w:rPr>
          <w:rFonts w:asciiTheme="majorBidi" w:eastAsia="Times New Roman" w:hAnsiTheme="majorBidi" w:cstheme="majorBidi"/>
          <w:b/>
          <w:bCs/>
          <w:color w:val="000000"/>
          <w:lang w:val="en-US" w:eastAsia="nl-NL"/>
        </w:rPr>
      </w:pPr>
      <w:r w:rsidRPr="00E4274F">
        <w:rPr>
          <w:rFonts w:asciiTheme="majorBidi" w:eastAsia="Times New Roman" w:hAnsiTheme="majorBidi" w:cstheme="majorBidi"/>
          <w:b/>
          <w:bCs/>
          <w:color w:val="000000"/>
          <w:lang w:val="en-US" w:eastAsia="nl-NL"/>
        </w:rPr>
        <w:lastRenderedPageBreak/>
        <w:t>Reference</w:t>
      </w:r>
      <w:r>
        <w:rPr>
          <w:rFonts w:asciiTheme="majorBidi" w:eastAsia="Times New Roman" w:hAnsiTheme="majorBidi" w:cstheme="majorBidi"/>
          <w:b/>
          <w:bCs/>
          <w:color w:val="000000"/>
          <w:lang w:val="en-US" w:eastAsia="nl-NL"/>
        </w:rPr>
        <w:t xml:space="preserve"> list for</w:t>
      </w:r>
      <w:r w:rsidRPr="00E4274F">
        <w:rPr>
          <w:rFonts w:asciiTheme="majorBidi" w:eastAsia="Times New Roman" w:hAnsiTheme="majorBidi" w:cstheme="majorBidi"/>
          <w:b/>
          <w:bCs/>
          <w:color w:val="000000"/>
          <w:lang w:val="en-US" w:eastAsia="nl-NL"/>
        </w:rPr>
        <w:t xml:space="preserve"> supplementary material</w:t>
      </w:r>
    </w:p>
    <w:p w14:paraId="16051C3F" w14:textId="77777777" w:rsidR="00DC452F" w:rsidRPr="005834F9" w:rsidRDefault="00DC452F" w:rsidP="00DC452F">
      <w:pPr>
        <w:pStyle w:val="Bibliografie"/>
        <w:rPr>
          <w:rFonts w:ascii="Times New Roman" w:hAnsi="Times New Roman" w:cs="Times New Roman"/>
          <w:lang w:val="es-ES"/>
        </w:rPr>
      </w:pPr>
      <w:r>
        <w:rPr>
          <w:rFonts w:asciiTheme="majorBidi" w:eastAsia="Times New Roman" w:hAnsiTheme="majorBidi" w:cstheme="majorBidi"/>
          <w:color w:val="000000"/>
          <w:lang w:val="en-US" w:eastAsia="nl-NL"/>
        </w:rPr>
        <w:fldChar w:fldCharType="begin"/>
      </w:r>
      <w:r>
        <w:rPr>
          <w:rFonts w:asciiTheme="majorBidi" w:eastAsia="Times New Roman" w:hAnsiTheme="majorBidi" w:cstheme="majorBidi"/>
          <w:color w:val="000000"/>
          <w:lang w:val="en-US" w:eastAsia="nl-NL"/>
        </w:rPr>
        <w:instrText xml:space="preserve"> ADDIN ZOTERO_BIBL {"uncited":[],"omitted":[],"custom":[]} CSL_BIBLIOGRAPHY </w:instrText>
      </w:r>
      <w:r>
        <w:rPr>
          <w:rFonts w:asciiTheme="majorBidi" w:eastAsia="Times New Roman" w:hAnsiTheme="majorBidi" w:cstheme="majorBidi"/>
          <w:color w:val="000000"/>
          <w:lang w:val="en-US" w:eastAsia="nl-NL"/>
        </w:rPr>
        <w:fldChar w:fldCharType="separate"/>
      </w:r>
      <w:r w:rsidRPr="005834F9">
        <w:rPr>
          <w:rFonts w:ascii="Times New Roman" w:hAnsi="Times New Roman" w:cs="Times New Roman"/>
          <w:lang w:val="en-US"/>
        </w:rPr>
        <w:t xml:space="preserve">Aarnio, K., Rodríguez-Pardo, J., Siegerink, B., Hardt, J., Broman, J., Tulkki, L., Haapaniemi, E., Kaste, M., Tatlisumak, T., &amp; Putaala, J. (2018). Return to work after ischemic stroke in young adults: A registry-based follow-up study. </w:t>
      </w:r>
      <w:r w:rsidRPr="005834F9">
        <w:rPr>
          <w:rFonts w:ascii="Times New Roman" w:hAnsi="Times New Roman" w:cs="Times New Roman"/>
          <w:i/>
          <w:iCs/>
          <w:lang w:val="es-ES"/>
        </w:rPr>
        <w:t>Neurology</w:t>
      </w:r>
      <w:r w:rsidRPr="005834F9">
        <w:rPr>
          <w:rFonts w:ascii="Times New Roman" w:hAnsi="Times New Roman" w:cs="Times New Roman"/>
          <w:lang w:val="es-ES"/>
        </w:rPr>
        <w:t xml:space="preserve">, </w:t>
      </w:r>
      <w:r w:rsidRPr="005834F9">
        <w:rPr>
          <w:rFonts w:ascii="Times New Roman" w:hAnsi="Times New Roman" w:cs="Times New Roman"/>
          <w:i/>
          <w:iCs/>
          <w:lang w:val="es-ES"/>
        </w:rPr>
        <w:t>91</w:t>
      </w:r>
      <w:r w:rsidRPr="005834F9">
        <w:rPr>
          <w:rFonts w:ascii="Times New Roman" w:hAnsi="Times New Roman" w:cs="Times New Roman"/>
          <w:lang w:val="es-ES"/>
        </w:rPr>
        <w:t>(20), e1909–e1917. https://doi.org/10.1212/WNL.0000000000006510</w:t>
      </w:r>
    </w:p>
    <w:p w14:paraId="5D19536F" w14:textId="77777777" w:rsidR="00DC452F" w:rsidRPr="005834F9" w:rsidRDefault="00DC452F" w:rsidP="00DC452F">
      <w:pPr>
        <w:pStyle w:val="Bibliografie"/>
        <w:rPr>
          <w:rFonts w:ascii="Times New Roman" w:hAnsi="Times New Roman" w:cs="Times New Roman"/>
          <w:lang w:val="en-US"/>
        </w:rPr>
      </w:pPr>
      <w:r w:rsidRPr="005834F9">
        <w:rPr>
          <w:rFonts w:ascii="Times New Roman" w:hAnsi="Times New Roman" w:cs="Times New Roman"/>
          <w:lang w:val="es-ES"/>
        </w:rPr>
        <w:t xml:space="preserve">Cao, M., Ferrari, M., Patella, R., Marra, C., &amp; Rasura, M. (2007). </w:t>
      </w:r>
      <w:r w:rsidRPr="005834F9">
        <w:rPr>
          <w:rFonts w:ascii="Times New Roman" w:hAnsi="Times New Roman" w:cs="Times New Roman"/>
          <w:lang w:val="en-US"/>
        </w:rPr>
        <w:t xml:space="preserve">Neuropsychological findings in young-adult stroke patients. </w:t>
      </w:r>
      <w:r w:rsidRPr="005834F9">
        <w:rPr>
          <w:rFonts w:ascii="Times New Roman" w:hAnsi="Times New Roman" w:cs="Times New Roman"/>
          <w:i/>
          <w:iCs/>
          <w:lang w:val="en-US"/>
        </w:rPr>
        <w:t>Archives of Clinical Neuropsychology</w:t>
      </w:r>
      <w:r w:rsidRPr="005834F9">
        <w:rPr>
          <w:rFonts w:ascii="Times New Roman" w:hAnsi="Times New Roman" w:cs="Times New Roman"/>
          <w:lang w:val="en-US"/>
        </w:rPr>
        <w:t xml:space="preserve">, </w:t>
      </w:r>
      <w:r w:rsidRPr="005834F9">
        <w:rPr>
          <w:rFonts w:ascii="Times New Roman" w:hAnsi="Times New Roman" w:cs="Times New Roman"/>
          <w:i/>
          <w:iCs/>
          <w:lang w:val="en-US"/>
        </w:rPr>
        <w:t>22</w:t>
      </w:r>
      <w:r w:rsidRPr="005834F9">
        <w:rPr>
          <w:rFonts w:ascii="Times New Roman" w:hAnsi="Times New Roman" w:cs="Times New Roman"/>
          <w:lang w:val="en-US"/>
        </w:rPr>
        <w:t>(2), 133–142. https://doi.org/10.1016/j.acn.2006.09.005</w:t>
      </w:r>
    </w:p>
    <w:p w14:paraId="2FA2AC28" w14:textId="77777777" w:rsidR="00DC452F" w:rsidRPr="005834F9" w:rsidRDefault="00DC452F" w:rsidP="00DC452F">
      <w:pPr>
        <w:pStyle w:val="Bibliografie"/>
        <w:rPr>
          <w:rFonts w:ascii="Times New Roman" w:hAnsi="Times New Roman" w:cs="Times New Roman"/>
          <w:lang w:val="en-US"/>
        </w:rPr>
      </w:pPr>
      <w:r w:rsidRPr="005834F9">
        <w:rPr>
          <w:rFonts w:ascii="Times New Roman" w:hAnsi="Times New Roman" w:cs="Times New Roman"/>
          <w:lang w:val="fr-FR"/>
        </w:rPr>
        <w:t xml:space="preserve">Chraa, M., Louhab, N., &amp; Kissani, N. (2014). </w:t>
      </w:r>
      <w:r w:rsidRPr="005834F9">
        <w:rPr>
          <w:rFonts w:ascii="Times New Roman" w:hAnsi="Times New Roman" w:cs="Times New Roman"/>
          <w:lang w:val="en-US"/>
        </w:rPr>
        <w:t xml:space="preserve">Stroke in young adults: About 128 cases. </w:t>
      </w:r>
      <w:r w:rsidRPr="005834F9">
        <w:rPr>
          <w:rFonts w:ascii="Times New Roman" w:hAnsi="Times New Roman" w:cs="Times New Roman"/>
          <w:i/>
          <w:iCs/>
          <w:lang w:val="en-US"/>
        </w:rPr>
        <w:t>The Pan African Medical Journal</w:t>
      </w:r>
      <w:r w:rsidRPr="005834F9">
        <w:rPr>
          <w:rFonts w:ascii="Times New Roman" w:hAnsi="Times New Roman" w:cs="Times New Roman"/>
          <w:lang w:val="en-US"/>
        </w:rPr>
        <w:t xml:space="preserve">, </w:t>
      </w:r>
      <w:r w:rsidRPr="005834F9">
        <w:rPr>
          <w:rFonts w:ascii="Times New Roman" w:hAnsi="Times New Roman" w:cs="Times New Roman"/>
          <w:i/>
          <w:iCs/>
          <w:lang w:val="en-US"/>
        </w:rPr>
        <w:t>17</w:t>
      </w:r>
      <w:r w:rsidRPr="005834F9">
        <w:rPr>
          <w:rFonts w:ascii="Times New Roman" w:hAnsi="Times New Roman" w:cs="Times New Roman"/>
          <w:lang w:val="en-US"/>
        </w:rPr>
        <w:t>, 37. https://doi.org/10.11604/pamj.2014.17.37.3226</w:t>
      </w:r>
    </w:p>
    <w:p w14:paraId="0EB3446A" w14:textId="77777777" w:rsidR="00DC452F" w:rsidRPr="005834F9" w:rsidRDefault="00DC452F" w:rsidP="00DC452F">
      <w:pPr>
        <w:pStyle w:val="Bibliografie"/>
        <w:rPr>
          <w:rFonts w:ascii="Times New Roman" w:hAnsi="Times New Roman" w:cs="Times New Roman"/>
          <w:lang w:val="en-US"/>
        </w:rPr>
      </w:pPr>
      <w:r w:rsidRPr="005834F9">
        <w:rPr>
          <w:rFonts w:ascii="Times New Roman" w:hAnsi="Times New Roman" w:cs="Times New Roman"/>
          <w:lang w:val="en-US"/>
        </w:rPr>
        <w:t xml:space="preserve">Crowe, M., &amp; Sheppard, L. (2011). A general critical appraisal tool: An evaluation of construct validity. </w:t>
      </w:r>
      <w:r w:rsidRPr="005834F9">
        <w:rPr>
          <w:rFonts w:ascii="Times New Roman" w:hAnsi="Times New Roman" w:cs="Times New Roman"/>
          <w:i/>
          <w:iCs/>
          <w:lang w:val="en-US"/>
        </w:rPr>
        <w:t>International Journal of Nursing Studies</w:t>
      </w:r>
      <w:r w:rsidRPr="005834F9">
        <w:rPr>
          <w:rFonts w:ascii="Times New Roman" w:hAnsi="Times New Roman" w:cs="Times New Roman"/>
          <w:lang w:val="en-US"/>
        </w:rPr>
        <w:t xml:space="preserve">, </w:t>
      </w:r>
      <w:r w:rsidRPr="005834F9">
        <w:rPr>
          <w:rFonts w:ascii="Times New Roman" w:hAnsi="Times New Roman" w:cs="Times New Roman"/>
          <w:i/>
          <w:iCs/>
          <w:lang w:val="en-US"/>
        </w:rPr>
        <w:t>48</w:t>
      </w:r>
      <w:r w:rsidRPr="005834F9">
        <w:rPr>
          <w:rFonts w:ascii="Times New Roman" w:hAnsi="Times New Roman" w:cs="Times New Roman"/>
          <w:lang w:val="en-US"/>
        </w:rPr>
        <w:t>(12), 1505–1516. https://doi.org/10.1016/j.ijnurstu.2011.06.004</w:t>
      </w:r>
    </w:p>
    <w:p w14:paraId="0E544DBC" w14:textId="77777777" w:rsidR="00DC452F" w:rsidRPr="005834F9" w:rsidRDefault="00DC452F" w:rsidP="00DC452F">
      <w:pPr>
        <w:pStyle w:val="Bibliografie"/>
        <w:rPr>
          <w:rFonts w:ascii="Times New Roman" w:hAnsi="Times New Roman" w:cs="Times New Roman"/>
          <w:lang w:val="en-US"/>
        </w:rPr>
      </w:pPr>
      <w:r w:rsidRPr="005834F9">
        <w:rPr>
          <w:rFonts w:ascii="Times New Roman" w:hAnsi="Times New Roman" w:cs="Times New Roman"/>
        </w:rPr>
        <w:t xml:space="preserve">de Bruijn, M. A. A. M., Synhaeve, N. E., van Rijsbergen, M. W. A., de Leeuw, F.-E., Jansen, B. P. W., &amp; de Kort, P. L. M. (2014). </w:t>
      </w:r>
      <w:r w:rsidRPr="005834F9">
        <w:rPr>
          <w:rFonts w:ascii="Times New Roman" w:hAnsi="Times New Roman" w:cs="Times New Roman"/>
          <w:lang w:val="en-US"/>
        </w:rPr>
        <w:t xml:space="preserve">Long-Term Cognitive Outcome of Ischaemic Stroke in Young Adults. </w:t>
      </w:r>
      <w:r w:rsidRPr="005834F9">
        <w:rPr>
          <w:rFonts w:ascii="Times New Roman" w:hAnsi="Times New Roman" w:cs="Times New Roman"/>
          <w:i/>
          <w:iCs/>
          <w:lang w:val="en-US"/>
        </w:rPr>
        <w:t>Cerebrovascular Diseases</w:t>
      </w:r>
      <w:r w:rsidRPr="005834F9">
        <w:rPr>
          <w:rFonts w:ascii="Times New Roman" w:hAnsi="Times New Roman" w:cs="Times New Roman"/>
          <w:lang w:val="en-US"/>
        </w:rPr>
        <w:t xml:space="preserve">, </w:t>
      </w:r>
      <w:r w:rsidRPr="005834F9">
        <w:rPr>
          <w:rFonts w:ascii="Times New Roman" w:hAnsi="Times New Roman" w:cs="Times New Roman"/>
          <w:i/>
          <w:iCs/>
          <w:lang w:val="en-US"/>
        </w:rPr>
        <w:t>37</w:t>
      </w:r>
      <w:r w:rsidRPr="005834F9">
        <w:rPr>
          <w:rFonts w:ascii="Times New Roman" w:hAnsi="Times New Roman" w:cs="Times New Roman"/>
          <w:lang w:val="en-US"/>
        </w:rPr>
        <w:t>(5), 376–381. https://doi.org/10.1159/000362592</w:t>
      </w:r>
    </w:p>
    <w:p w14:paraId="5336D3C0" w14:textId="77777777" w:rsidR="00DC452F" w:rsidRPr="005834F9" w:rsidRDefault="00DC452F" w:rsidP="00DC452F">
      <w:pPr>
        <w:pStyle w:val="Bibliografie"/>
        <w:rPr>
          <w:rFonts w:ascii="Times New Roman" w:hAnsi="Times New Roman" w:cs="Times New Roman"/>
          <w:lang w:val="fr-FR"/>
        </w:rPr>
      </w:pPr>
      <w:r w:rsidRPr="005834F9">
        <w:rPr>
          <w:rFonts w:ascii="Times New Roman" w:hAnsi="Times New Roman" w:cs="Times New Roman"/>
          <w:lang w:val="en-US"/>
        </w:rPr>
        <w:t xml:space="preserve">Dieynabou Sow, A., Toure, K., Basse, A. M., &amp; Ndiaye, M. M. (2016). Prognosis of spontaneous hemorrhagic stroke in people under 55 in Senegal, a developing country in Africa: A series of 53 cases. </w:t>
      </w:r>
      <w:r w:rsidRPr="005834F9">
        <w:rPr>
          <w:rFonts w:ascii="Times New Roman" w:hAnsi="Times New Roman" w:cs="Times New Roman"/>
          <w:i/>
          <w:iCs/>
          <w:lang w:val="fr-FR"/>
        </w:rPr>
        <w:t>Pronostic Des Hemorragies Cerebrales Spontanees Du Sujet de Moins de 55 Ans, Dans Un Pays En Developpement d’Afrique de l’Ouest Exemple Du Senegal, a Propos de Cinquante-Trois Cas.</w:t>
      </w:r>
      <w:r w:rsidRPr="005834F9">
        <w:rPr>
          <w:rFonts w:ascii="Times New Roman" w:hAnsi="Times New Roman" w:cs="Times New Roman"/>
          <w:lang w:val="fr-FR"/>
        </w:rPr>
        <w:t xml:space="preserve">, </w:t>
      </w:r>
      <w:r w:rsidRPr="005834F9">
        <w:rPr>
          <w:rFonts w:ascii="Times New Roman" w:hAnsi="Times New Roman" w:cs="Times New Roman"/>
          <w:i/>
          <w:iCs/>
          <w:lang w:val="fr-FR"/>
        </w:rPr>
        <w:t>26</w:t>
      </w:r>
      <w:r w:rsidRPr="005834F9">
        <w:rPr>
          <w:rFonts w:ascii="Times New Roman" w:hAnsi="Times New Roman" w:cs="Times New Roman"/>
          <w:lang w:val="fr-FR"/>
        </w:rPr>
        <w:t>(2), 170–174. https://doi.org/10.1684/mst.2016.0542</w:t>
      </w:r>
    </w:p>
    <w:p w14:paraId="79665E43" w14:textId="77777777" w:rsidR="00DC452F" w:rsidRPr="005834F9" w:rsidRDefault="00DC452F" w:rsidP="00DC452F">
      <w:pPr>
        <w:pStyle w:val="Bibliografie"/>
        <w:rPr>
          <w:rFonts w:ascii="Times New Roman" w:hAnsi="Times New Roman" w:cs="Times New Roman"/>
          <w:lang w:val="en-US"/>
        </w:rPr>
      </w:pPr>
      <w:r w:rsidRPr="005834F9">
        <w:rPr>
          <w:rFonts w:ascii="Times New Roman" w:hAnsi="Times New Roman" w:cs="Times New Roman"/>
          <w:lang w:val="en-US"/>
        </w:rPr>
        <w:t xml:space="preserve">Do, P. T., Chen, L.-Y., Chan, L., Hu, C.-J., &amp; Chien, L.-N. (2022). Risk Factors for Postischemic Stroke Epilepsy in Young Adults: A Nationwide Population-Based Study in Taiwan. </w:t>
      </w:r>
      <w:r w:rsidRPr="005834F9">
        <w:rPr>
          <w:rFonts w:ascii="Times New Roman" w:hAnsi="Times New Roman" w:cs="Times New Roman"/>
          <w:i/>
          <w:iCs/>
          <w:lang w:val="en-US"/>
        </w:rPr>
        <w:t>Frontiers in Neurology</w:t>
      </w:r>
      <w:r w:rsidRPr="005834F9">
        <w:rPr>
          <w:rFonts w:ascii="Times New Roman" w:hAnsi="Times New Roman" w:cs="Times New Roman"/>
          <w:lang w:val="en-US"/>
        </w:rPr>
        <w:t xml:space="preserve">, </w:t>
      </w:r>
      <w:r w:rsidRPr="005834F9">
        <w:rPr>
          <w:rFonts w:ascii="Times New Roman" w:hAnsi="Times New Roman" w:cs="Times New Roman"/>
          <w:i/>
          <w:iCs/>
          <w:lang w:val="en-US"/>
        </w:rPr>
        <w:t>13</w:t>
      </w:r>
      <w:r w:rsidRPr="005834F9">
        <w:rPr>
          <w:rFonts w:ascii="Times New Roman" w:hAnsi="Times New Roman" w:cs="Times New Roman"/>
          <w:lang w:val="en-US"/>
        </w:rPr>
        <w:t>(101546899), 880661. https://doi.org/10.3389/fneur.2022.880661</w:t>
      </w:r>
    </w:p>
    <w:p w14:paraId="673B37A9" w14:textId="77777777" w:rsidR="00DC452F" w:rsidRPr="005834F9" w:rsidRDefault="00DC452F" w:rsidP="00DC452F">
      <w:pPr>
        <w:pStyle w:val="Bibliografie"/>
        <w:rPr>
          <w:rFonts w:ascii="Times New Roman" w:hAnsi="Times New Roman" w:cs="Times New Roman"/>
          <w:lang w:val="en-US"/>
        </w:rPr>
      </w:pPr>
      <w:r w:rsidRPr="005834F9">
        <w:rPr>
          <w:rFonts w:ascii="Times New Roman" w:hAnsi="Times New Roman" w:cs="Times New Roman"/>
          <w:lang w:val="en-US"/>
        </w:rPr>
        <w:t xml:space="preserve">Done, I. P., Aghoram, R., &amp; Narayan, S. K. (2021). Everyday Abilities Scale for India in Screening for Poststroke Dementia Among Young Stroke Survivors. </w:t>
      </w:r>
      <w:r w:rsidRPr="005834F9">
        <w:rPr>
          <w:rFonts w:ascii="Times New Roman" w:hAnsi="Times New Roman" w:cs="Times New Roman"/>
          <w:i/>
          <w:iCs/>
          <w:lang w:val="en-US"/>
        </w:rPr>
        <w:t>Alzheimer Disease and Associated Disorders</w:t>
      </w:r>
      <w:r w:rsidRPr="005834F9">
        <w:rPr>
          <w:rFonts w:ascii="Times New Roman" w:hAnsi="Times New Roman" w:cs="Times New Roman"/>
          <w:lang w:val="en-US"/>
        </w:rPr>
        <w:t xml:space="preserve">, </w:t>
      </w:r>
      <w:r w:rsidRPr="005834F9">
        <w:rPr>
          <w:rFonts w:ascii="Times New Roman" w:hAnsi="Times New Roman" w:cs="Times New Roman"/>
          <w:i/>
          <w:iCs/>
          <w:lang w:val="en-US"/>
        </w:rPr>
        <w:t>35</w:t>
      </w:r>
      <w:r w:rsidRPr="005834F9">
        <w:rPr>
          <w:rFonts w:ascii="Times New Roman" w:hAnsi="Times New Roman" w:cs="Times New Roman"/>
          <w:lang w:val="en-US"/>
        </w:rPr>
        <w:t>(3), 275–277. https://doi.org/10.1097/WAD.0000000000000452</w:t>
      </w:r>
    </w:p>
    <w:p w14:paraId="65D32A08" w14:textId="77777777" w:rsidR="00DC452F" w:rsidRPr="005834F9" w:rsidRDefault="00DC452F" w:rsidP="00DC452F">
      <w:pPr>
        <w:pStyle w:val="Bibliografie"/>
        <w:rPr>
          <w:rFonts w:ascii="Times New Roman" w:hAnsi="Times New Roman" w:cs="Times New Roman"/>
          <w:lang w:val="en-US"/>
        </w:rPr>
      </w:pPr>
      <w:r w:rsidRPr="005834F9">
        <w:rPr>
          <w:rFonts w:ascii="Times New Roman" w:hAnsi="Times New Roman" w:cs="Times New Roman"/>
          <w:lang w:val="en-US"/>
        </w:rPr>
        <w:lastRenderedPageBreak/>
        <w:t xml:space="preserve">Ferro, J. M., &amp; Crespo, M. (1988). Young adult stroke: Neuropsychological dysfunction and recovery. </w:t>
      </w:r>
      <w:r w:rsidRPr="005834F9">
        <w:rPr>
          <w:rFonts w:ascii="Times New Roman" w:hAnsi="Times New Roman" w:cs="Times New Roman"/>
          <w:i/>
          <w:iCs/>
          <w:lang w:val="en-US"/>
        </w:rPr>
        <w:t>Stroke</w:t>
      </w:r>
      <w:r w:rsidRPr="005834F9">
        <w:rPr>
          <w:rFonts w:ascii="Times New Roman" w:hAnsi="Times New Roman" w:cs="Times New Roman"/>
          <w:lang w:val="en-US"/>
        </w:rPr>
        <w:t xml:space="preserve">, </w:t>
      </w:r>
      <w:r w:rsidRPr="005834F9">
        <w:rPr>
          <w:rFonts w:ascii="Times New Roman" w:hAnsi="Times New Roman" w:cs="Times New Roman"/>
          <w:i/>
          <w:iCs/>
          <w:lang w:val="en-US"/>
        </w:rPr>
        <w:t>19</w:t>
      </w:r>
      <w:r w:rsidRPr="005834F9">
        <w:rPr>
          <w:rFonts w:ascii="Times New Roman" w:hAnsi="Times New Roman" w:cs="Times New Roman"/>
          <w:lang w:val="en-US"/>
        </w:rPr>
        <w:t>(8), 982–986.</w:t>
      </w:r>
    </w:p>
    <w:p w14:paraId="7100545D" w14:textId="77777777" w:rsidR="00DC452F" w:rsidRPr="005834F9" w:rsidRDefault="00DC452F" w:rsidP="00DC452F">
      <w:pPr>
        <w:pStyle w:val="Bibliografie"/>
        <w:rPr>
          <w:rFonts w:ascii="Times New Roman" w:hAnsi="Times New Roman" w:cs="Times New Roman"/>
          <w:lang w:val="en-US"/>
        </w:rPr>
      </w:pPr>
      <w:r w:rsidRPr="005834F9">
        <w:rPr>
          <w:rFonts w:ascii="Times New Roman" w:hAnsi="Times New Roman" w:cs="Times New Roman"/>
          <w:lang w:val="en-US"/>
        </w:rPr>
        <w:t xml:space="preserve">Gans, S. D., Michaels, E., Thaler, D. E., &amp; Leung, L. Y. (2021). Detection of symptoms of late complications after stroke in young survivors with active surveillance versus usual care. </w:t>
      </w:r>
      <w:r w:rsidRPr="005834F9">
        <w:rPr>
          <w:rFonts w:ascii="Times New Roman" w:hAnsi="Times New Roman" w:cs="Times New Roman"/>
          <w:i/>
          <w:iCs/>
          <w:lang w:val="en-US"/>
        </w:rPr>
        <w:t>Disability and Rehabilitation</w:t>
      </w:r>
      <w:r w:rsidRPr="005834F9">
        <w:rPr>
          <w:rFonts w:ascii="Times New Roman" w:hAnsi="Times New Roman" w:cs="Times New Roman"/>
          <w:lang w:val="en-US"/>
        </w:rPr>
        <w:t xml:space="preserve">, </w:t>
      </w:r>
      <w:r w:rsidRPr="005834F9">
        <w:rPr>
          <w:rFonts w:ascii="Times New Roman" w:hAnsi="Times New Roman" w:cs="Times New Roman"/>
          <w:i/>
          <w:iCs/>
          <w:lang w:val="en-US"/>
        </w:rPr>
        <w:t>9207179, a8i</w:t>
      </w:r>
      <w:r w:rsidRPr="005834F9">
        <w:rPr>
          <w:rFonts w:ascii="Times New Roman" w:hAnsi="Times New Roman" w:cs="Times New Roman"/>
          <w:lang w:val="en-US"/>
        </w:rPr>
        <w:t>, 1–5. https://doi.org/10.1080/09638288.2021.1883749</w:t>
      </w:r>
    </w:p>
    <w:p w14:paraId="34B15D5C" w14:textId="77777777" w:rsidR="00DC452F" w:rsidRPr="005834F9" w:rsidRDefault="00DC452F" w:rsidP="00DC452F">
      <w:pPr>
        <w:pStyle w:val="Bibliografie"/>
        <w:rPr>
          <w:rFonts w:ascii="Times New Roman" w:hAnsi="Times New Roman" w:cs="Times New Roman"/>
          <w:lang w:val="es-ES"/>
        </w:rPr>
      </w:pPr>
      <w:r w:rsidRPr="005834F9">
        <w:rPr>
          <w:rFonts w:ascii="Times New Roman" w:hAnsi="Times New Roman" w:cs="Times New Roman"/>
          <w:lang w:val="en-US"/>
        </w:rPr>
        <w:t xml:space="preserve">Gonzalez Mc, F., Lavados G, P., &amp; Olavarria I, V. (2017). [Incidence of aphasia in patients experiencing an ischemic stroke]. </w:t>
      </w:r>
      <w:r w:rsidRPr="005834F9">
        <w:rPr>
          <w:rFonts w:ascii="Times New Roman" w:hAnsi="Times New Roman" w:cs="Times New Roman"/>
          <w:i/>
          <w:iCs/>
          <w:lang w:val="es-ES"/>
        </w:rPr>
        <w:t>Incidencia Poblacional, Caracteristicas Epidemiologicas y Desenlace Funcional de Pacientes Con Ataque Cerebrovascular Isquemico y Afasia.</w:t>
      </w:r>
      <w:r w:rsidRPr="005834F9">
        <w:rPr>
          <w:rFonts w:ascii="Times New Roman" w:hAnsi="Times New Roman" w:cs="Times New Roman"/>
          <w:lang w:val="es-ES"/>
        </w:rPr>
        <w:t xml:space="preserve">, </w:t>
      </w:r>
      <w:r w:rsidRPr="005834F9">
        <w:rPr>
          <w:rFonts w:ascii="Times New Roman" w:hAnsi="Times New Roman" w:cs="Times New Roman"/>
          <w:i/>
          <w:iCs/>
          <w:lang w:val="es-ES"/>
        </w:rPr>
        <w:t>145</w:t>
      </w:r>
      <w:r w:rsidRPr="005834F9">
        <w:rPr>
          <w:rFonts w:ascii="Times New Roman" w:hAnsi="Times New Roman" w:cs="Times New Roman"/>
          <w:lang w:val="es-ES"/>
        </w:rPr>
        <w:t>(2), 194–200. https://doi.org/10.4067/S0034-98872017000200007</w:t>
      </w:r>
    </w:p>
    <w:p w14:paraId="135769B7" w14:textId="77777777" w:rsidR="00DC452F" w:rsidRPr="005834F9" w:rsidRDefault="00DC452F" w:rsidP="00DC452F">
      <w:pPr>
        <w:pStyle w:val="Bibliografie"/>
        <w:rPr>
          <w:rFonts w:ascii="Times New Roman" w:hAnsi="Times New Roman" w:cs="Times New Roman"/>
          <w:lang w:val="en-US"/>
        </w:rPr>
      </w:pPr>
      <w:r w:rsidRPr="005834F9">
        <w:rPr>
          <w:rFonts w:ascii="Times New Roman" w:hAnsi="Times New Roman" w:cs="Times New Roman"/>
          <w:lang w:val="en-US"/>
        </w:rPr>
        <w:t xml:space="preserve">Hoffmann, M. (1998). Stroke in the young: The multiethnic prospective durban stroke data bank results. </w:t>
      </w:r>
      <w:r w:rsidRPr="005834F9">
        <w:rPr>
          <w:rFonts w:ascii="Times New Roman" w:hAnsi="Times New Roman" w:cs="Times New Roman"/>
          <w:i/>
          <w:iCs/>
          <w:lang w:val="en-US"/>
        </w:rPr>
        <w:t>Journal of Stroke and Cerebrovascular Diseases : The Official Journal of National Stroke Association</w:t>
      </w:r>
      <w:r w:rsidRPr="005834F9">
        <w:rPr>
          <w:rFonts w:ascii="Times New Roman" w:hAnsi="Times New Roman" w:cs="Times New Roman"/>
          <w:lang w:val="en-US"/>
        </w:rPr>
        <w:t xml:space="preserve">, </w:t>
      </w:r>
      <w:r w:rsidRPr="005834F9">
        <w:rPr>
          <w:rFonts w:ascii="Times New Roman" w:hAnsi="Times New Roman" w:cs="Times New Roman"/>
          <w:i/>
          <w:iCs/>
          <w:lang w:val="en-US"/>
        </w:rPr>
        <w:t>7</w:t>
      </w:r>
      <w:r w:rsidRPr="005834F9">
        <w:rPr>
          <w:rFonts w:ascii="Times New Roman" w:hAnsi="Times New Roman" w:cs="Times New Roman"/>
          <w:lang w:val="en-US"/>
        </w:rPr>
        <w:t>(6), 404–413.</w:t>
      </w:r>
    </w:p>
    <w:p w14:paraId="1B7F5C69" w14:textId="77777777" w:rsidR="00DC452F" w:rsidRPr="005834F9" w:rsidRDefault="00DC452F" w:rsidP="00DC452F">
      <w:pPr>
        <w:pStyle w:val="Bibliografie"/>
        <w:rPr>
          <w:rFonts w:ascii="Times New Roman" w:hAnsi="Times New Roman" w:cs="Times New Roman"/>
          <w:lang w:val="en-US"/>
        </w:rPr>
      </w:pPr>
      <w:r w:rsidRPr="005834F9">
        <w:rPr>
          <w:rFonts w:ascii="Times New Roman" w:hAnsi="Times New Roman" w:cs="Times New Roman"/>
          <w:lang w:val="en-US"/>
        </w:rPr>
        <w:t xml:space="preserve">Hoffmann, M., &amp; Cases, L. B. (2008). Etiology of frontal network syndromes in isolated subtentorial stroke. </w:t>
      </w:r>
      <w:r w:rsidRPr="005834F9">
        <w:rPr>
          <w:rFonts w:ascii="Times New Roman" w:hAnsi="Times New Roman" w:cs="Times New Roman"/>
          <w:i/>
          <w:iCs/>
          <w:lang w:val="en-US"/>
        </w:rPr>
        <w:t>Behavioural Neurology</w:t>
      </w:r>
      <w:r w:rsidRPr="005834F9">
        <w:rPr>
          <w:rFonts w:ascii="Times New Roman" w:hAnsi="Times New Roman" w:cs="Times New Roman"/>
          <w:lang w:val="en-US"/>
        </w:rPr>
        <w:t xml:space="preserve">, </w:t>
      </w:r>
      <w:r w:rsidRPr="005834F9">
        <w:rPr>
          <w:rFonts w:ascii="Times New Roman" w:hAnsi="Times New Roman" w:cs="Times New Roman"/>
          <w:i/>
          <w:iCs/>
          <w:lang w:val="en-US"/>
        </w:rPr>
        <w:t>20</w:t>
      </w:r>
      <w:r w:rsidRPr="005834F9">
        <w:rPr>
          <w:rFonts w:ascii="Times New Roman" w:hAnsi="Times New Roman" w:cs="Times New Roman"/>
          <w:lang w:val="en-US"/>
        </w:rPr>
        <w:t>(3), 101–105. https://doi.org/10.3233/BEN-2008-0220</w:t>
      </w:r>
    </w:p>
    <w:p w14:paraId="0008F433" w14:textId="77777777" w:rsidR="00DC452F" w:rsidRPr="005834F9" w:rsidRDefault="00DC452F" w:rsidP="00DC452F">
      <w:pPr>
        <w:pStyle w:val="Bibliografie"/>
        <w:rPr>
          <w:rFonts w:ascii="Times New Roman" w:hAnsi="Times New Roman" w:cs="Times New Roman"/>
          <w:lang w:val="en-US"/>
        </w:rPr>
      </w:pPr>
      <w:r w:rsidRPr="005834F9">
        <w:rPr>
          <w:rFonts w:ascii="Times New Roman" w:hAnsi="Times New Roman" w:cs="Times New Roman"/>
          <w:lang w:val="en-US"/>
        </w:rPr>
        <w:t xml:space="preserve">Huang, Y., Yang, S., &amp; Jia, J. (2015). Factors related to long-term post-stroke cognitive impairment in young adult ischemic stroke. </w:t>
      </w:r>
      <w:r w:rsidRPr="005834F9">
        <w:rPr>
          <w:rFonts w:ascii="Times New Roman" w:hAnsi="Times New Roman" w:cs="Times New Roman"/>
          <w:i/>
          <w:iCs/>
          <w:lang w:val="en-US"/>
        </w:rPr>
        <w:t>Medical Science Monitor : International Medical Journal of Experimental and Clinical Research</w:t>
      </w:r>
      <w:r w:rsidRPr="005834F9">
        <w:rPr>
          <w:rFonts w:ascii="Times New Roman" w:hAnsi="Times New Roman" w:cs="Times New Roman"/>
          <w:lang w:val="en-US"/>
        </w:rPr>
        <w:t xml:space="preserve">, </w:t>
      </w:r>
      <w:r w:rsidRPr="005834F9">
        <w:rPr>
          <w:rFonts w:ascii="Times New Roman" w:hAnsi="Times New Roman" w:cs="Times New Roman"/>
          <w:i/>
          <w:iCs/>
          <w:lang w:val="en-US"/>
        </w:rPr>
        <w:t>21</w:t>
      </w:r>
      <w:r w:rsidRPr="005834F9">
        <w:rPr>
          <w:rFonts w:ascii="Times New Roman" w:hAnsi="Times New Roman" w:cs="Times New Roman"/>
          <w:lang w:val="en-US"/>
        </w:rPr>
        <w:t>(dxw, 9609063), 654–660. https://doi.org/10.12659/MSM.892554</w:t>
      </w:r>
    </w:p>
    <w:p w14:paraId="728D0A03" w14:textId="77777777" w:rsidR="00DC452F" w:rsidRPr="005834F9" w:rsidRDefault="00DC452F" w:rsidP="00DC452F">
      <w:pPr>
        <w:pStyle w:val="Bibliografie"/>
        <w:rPr>
          <w:rFonts w:ascii="Times New Roman" w:hAnsi="Times New Roman" w:cs="Times New Roman"/>
          <w:lang w:val="en-US"/>
        </w:rPr>
      </w:pPr>
      <w:r w:rsidRPr="005834F9">
        <w:rPr>
          <w:rFonts w:ascii="Times New Roman" w:hAnsi="Times New Roman" w:cs="Times New Roman"/>
          <w:lang w:val="en-US"/>
        </w:rPr>
        <w:t xml:space="preserve">Kapoor, A., Scott, C., Lanctot, K. L., Herrmann, N., Murray, B. J., Thorpe, K. E., Lien, K., Sicard, M., &amp; Swartz, R. H. (2019). Symptoms of depression and cognitive impairment in young adults after stroke/transient ischemic attack. </w:t>
      </w:r>
      <w:r w:rsidRPr="005834F9">
        <w:rPr>
          <w:rFonts w:ascii="Times New Roman" w:hAnsi="Times New Roman" w:cs="Times New Roman"/>
          <w:i/>
          <w:iCs/>
          <w:lang w:val="en-US"/>
        </w:rPr>
        <w:t>Psychiatry Research</w:t>
      </w:r>
      <w:r w:rsidRPr="005834F9">
        <w:rPr>
          <w:rFonts w:ascii="Times New Roman" w:hAnsi="Times New Roman" w:cs="Times New Roman"/>
          <w:lang w:val="en-US"/>
        </w:rPr>
        <w:t xml:space="preserve">, </w:t>
      </w:r>
      <w:r w:rsidRPr="005834F9">
        <w:rPr>
          <w:rFonts w:ascii="Times New Roman" w:hAnsi="Times New Roman" w:cs="Times New Roman"/>
          <w:i/>
          <w:iCs/>
          <w:lang w:val="en-US"/>
        </w:rPr>
        <w:t>279</w:t>
      </w:r>
      <w:r w:rsidRPr="005834F9">
        <w:rPr>
          <w:rFonts w:ascii="Times New Roman" w:hAnsi="Times New Roman" w:cs="Times New Roman"/>
          <w:lang w:val="en-US"/>
        </w:rPr>
        <w:t>(qc4, 7911385), 361–363. https://doi.org/10.1016/j.psychres.2019.06.022</w:t>
      </w:r>
    </w:p>
    <w:p w14:paraId="27C60BDB" w14:textId="77777777" w:rsidR="00DC452F" w:rsidRPr="005834F9" w:rsidRDefault="00DC452F" w:rsidP="00DC452F">
      <w:pPr>
        <w:pStyle w:val="Bibliografie"/>
        <w:rPr>
          <w:rFonts w:ascii="Times New Roman" w:hAnsi="Times New Roman" w:cs="Times New Roman"/>
          <w:lang w:val="en-US"/>
        </w:rPr>
      </w:pPr>
      <w:r w:rsidRPr="005834F9">
        <w:rPr>
          <w:rFonts w:ascii="Times New Roman" w:hAnsi="Times New Roman" w:cs="Times New Roman"/>
          <w:lang w:val="en-US"/>
        </w:rPr>
        <w:t xml:space="preserve">Kim, J. S., Choi-Kwon, S., Kwon, S. U., Lee, H. J., Park, K.-A., &amp; Seo, Y. S. (2005). Factors affecting the quality of life after ischemic stroke: Young versus old patients. </w:t>
      </w:r>
      <w:r w:rsidRPr="005834F9">
        <w:rPr>
          <w:rFonts w:ascii="Times New Roman" w:hAnsi="Times New Roman" w:cs="Times New Roman"/>
          <w:i/>
          <w:iCs/>
          <w:lang w:val="en-US"/>
        </w:rPr>
        <w:t>Journal of Clinical Neurology (Seoul, Korea)</w:t>
      </w:r>
      <w:r w:rsidRPr="005834F9">
        <w:rPr>
          <w:rFonts w:ascii="Times New Roman" w:hAnsi="Times New Roman" w:cs="Times New Roman"/>
          <w:lang w:val="en-US"/>
        </w:rPr>
        <w:t xml:space="preserve">, </w:t>
      </w:r>
      <w:r w:rsidRPr="005834F9">
        <w:rPr>
          <w:rFonts w:ascii="Times New Roman" w:hAnsi="Times New Roman" w:cs="Times New Roman"/>
          <w:i/>
          <w:iCs/>
          <w:lang w:val="en-US"/>
        </w:rPr>
        <w:t>1</w:t>
      </w:r>
      <w:r w:rsidRPr="005834F9">
        <w:rPr>
          <w:rFonts w:ascii="Times New Roman" w:hAnsi="Times New Roman" w:cs="Times New Roman"/>
          <w:lang w:val="en-US"/>
        </w:rPr>
        <w:t>(1), 59–68. https://doi.org/10.3988/jcn.2005.1.1.59</w:t>
      </w:r>
    </w:p>
    <w:p w14:paraId="73C18DEC" w14:textId="77777777" w:rsidR="00DC452F" w:rsidRPr="005834F9" w:rsidRDefault="00DC452F" w:rsidP="00DC452F">
      <w:pPr>
        <w:pStyle w:val="Bibliografie"/>
        <w:rPr>
          <w:rFonts w:ascii="Times New Roman" w:hAnsi="Times New Roman" w:cs="Times New Roman"/>
          <w:lang w:val="en-US"/>
        </w:rPr>
      </w:pPr>
      <w:r w:rsidRPr="005834F9">
        <w:rPr>
          <w:rFonts w:ascii="Times New Roman" w:hAnsi="Times New Roman" w:cs="Times New Roman"/>
          <w:lang w:val="es-ES"/>
        </w:rPr>
        <w:lastRenderedPageBreak/>
        <w:t xml:space="preserve">Koivunen, R.-J., Harno, H., Tatlisumak, T., &amp; Putaala, J. (2015). </w:t>
      </w:r>
      <w:r w:rsidRPr="005834F9">
        <w:rPr>
          <w:rFonts w:ascii="Times New Roman" w:hAnsi="Times New Roman" w:cs="Times New Roman"/>
          <w:lang w:val="en-US"/>
        </w:rPr>
        <w:t xml:space="preserve">Depression, anxiety, and cognitive functioning after intracerebral hemorrhage. </w:t>
      </w:r>
      <w:r w:rsidRPr="005834F9">
        <w:rPr>
          <w:rFonts w:ascii="Times New Roman" w:hAnsi="Times New Roman" w:cs="Times New Roman"/>
          <w:i/>
          <w:iCs/>
          <w:lang w:val="en-US"/>
        </w:rPr>
        <w:t>Acta Neurologica Scandinavica</w:t>
      </w:r>
      <w:r w:rsidRPr="005834F9">
        <w:rPr>
          <w:rFonts w:ascii="Times New Roman" w:hAnsi="Times New Roman" w:cs="Times New Roman"/>
          <w:lang w:val="en-US"/>
        </w:rPr>
        <w:t xml:space="preserve">, </w:t>
      </w:r>
      <w:r w:rsidRPr="005834F9">
        <w:rPr>
          <w:rFonts w:ascii="Times New Roman" w:hAnsi="Times New Roman" w:cs="Times New Roman"/>
          <w:i/>
          <w:iCs/>
          <w:lang w:val="en-US"/>
        </w:rPr>
        <w:t>132</w:t>
      </w:r>
      <w:r w:rsidRPr="005834F9">
        <w:rPr>
          <w:rFonts w:ascii="Times New Roman" w:hAnsi="Times New Roman" w:cs="Times New Roman"/>
          <w:lang w:val="en-US"/>
        </w:rPr>
        <w:t>(3), 179–184. https://doi.org/10.1111/ane.12367</w:t>
      </w:r>
    </w:p>
    <w:p w14:paraId="636E8DDE" w14:textId="77777777" w:rsidR="00DC452F" w:rsidRPr="005834F9" w:rsidRDefault="00DC452F" w:rsidP="00DC452F">
      <w:pPr>
        <w:pStyle w:val="Bibliografie"/>
        <w:rPr>
          <w:rFonts w:ascii="Times New Roman" w:hAnsi="Times New Roman" w:cs="Times New Roman"/>
          <w:lang w:val="en-US"/>
        </w:rPr>
      </w:pPr>
      <w:r w:rsidRPr="005834F9">
        <w:rPr>
          <w:rFonts w:ascii="Times New Roman" w:hAnsi="Times New Roman" w:cs="Times New Roman"/>
          <w:lang w:val="en-US"/>
        </w:rPr>
        <w:t xml:space="preserve">Lezak, M. D., Howieson, D. B., Bigler, E. D., &amp; Tranel, D. (2012). </w:t>
      </w:r>
      <w:r w:rsidRPr="005834F9">
        <w:rPr>
          <w:rFonts w:ascii="Times New Roman" w:hAnsi="Times New Roman" w:cs="Times New Roman"/>
          <w:i/>
          <w:iCs/>
          <w:lang w:val="en-US"/>
        </w:rPr>
        <w:t>Neuropsychological Assessment</w:t>
      </w:r>
      <w:r w:rsidRPr="005834F9">
        <w:rPr>
          <w:rFonts w:ascii="Times New Roman" w:hAnsi="Times New Roman" w:cs="Times New Roman"/>
          <w:lang w:val="en-US"/>
        </w:rPr>
        <w:t>. OUP USA.</w:t>
      </w:r>
    </w:p>
    <w:p w14:paraId="234576A9" w14:textId="77777777" w:rsidR="00DC452F" w:rsidRPr="005834F9" w:rsidRDefault="00DC452F" w:rsidP="00DC452F">
      <w:pPr>
        <w:pStyle w:val="Bibliografie"/>
        <w:rPr>
          <w:rFonts w:ascii="Times New Roman" w:hAnsi="Times New Roman" w:cs="Times New Roman"/>
          <w:lang w:val="en-US"/>
        </w:rPr>
      </w:pPr>
      <w:r w:rsidRPr="005834F9">
        <w:rPr>
          <w:rFonts w:ascii="Times New Roman" w:hAnsi="Times New Roman" w:cs="Times New Roman"/>
          <w:lang w:val="en-US"/>
        </w:rPr>
        <w:t xml:space="preserve">Lu, D., Ren, S., Zhang, J., &amp; Sun, D. (2016). Vascular risk factors aggravate cognitive impairment in first-ever young ischaemic stroke patients. </w:t>
      </w:r>
      <w:r w:rsidRPr="005834F9">
        <w:rPr>
          <w:rFonts w:ascii="Times New Roman" w:hAnsi="Times New Roman" w:cs="Times New Roman"/>
          <w:i/>
          <w:iCs/>
          <w:lang w:val="en-US"/>
        </w:rPr>
        <w:t>European Journal of Neurology</w:t>
      </w:r>
      <w:r w:rsidRPr="005834F9">
        <w:rPr>
          <w:rFonts w:ascii="Times New Roman" w:hAnsi="Times New Roman" w:cs="Times New Roman"/>
          <w:lang w:val="en-US"/>
        </w:rPr>
        <w:t xml:space="preserve">, </w:t>
      </w:r>
      <w:r w:rsidRPr="005834F9">
        <w:rPr>
          <w:rFonts w:ascii="Times New Roman" w:hAnsi="Times New Roman" w:cs="Times New Roman"/>
          <w:i/>
          <w:iCs/>
          <w:lang w:val="en-US"/>
        </w:rPr>
        <w:t>23</w:t>
      </w:r>
      <w:r w:rsidRPr="005834F9">
        <w:rPr>
          <w:rFonts w:ascii="Times New Roman" w:hAnsi="Times New Roman" w:cs="Times New Roman"/>
          <w:lang w:val="en-US"/>
        </w:rPr>
        <w:t>(5), 940–947. https://doi.org/10.1111/ene.12967</w:t>
      </w:r>
    </w:p>
    <w:p w14:paraId="3AE5F248" w14:textId="77777777" w:rsidR="00DC452F" w:rsidRPr="005834F9" w:rsidRDefault="00DC452F" w:rsidP="00DC452F">
      <w:pPr>
        <w:pStyle w:val="Bibliografie"/>
        <w:rPr>
          <w:rFonts w:ascii="Times New Roman" w:hAnsi="Times New Roman" w:cs="Times New Roman"/>
          <w:lang w:val="en-US"/>
        </w:rPr>
      </w:pPr>
      <w:r w:rsidRPr="005834F9">
        <w:rPr>
          <w:rFonts w:ascii="Times New Roman" w:hAnsi="Times New Roman" w:cs="Times New Roman"/>
          <w:lang w:val="en-US"/>
        </w:rPr>
        <w:t xml:space="preserve">Lutski, M., Zucker, I., Shohat, T., &amp; Tanne, D. (2017). Characteristics and outcomes of young patients with first-ever ischemic stroke compared to older patients: The national acute stroke Israeli registry. </w:t>
      </w:r>
      <w:r w:rsidRPr="005834F9">
        <w:rPr>
          <w:rFonts w:ascii="Times New Roman" w:hAnsi="Times New Roman" w:cs="Times New Roman"/>
          <w:i/>
          <w:iCs/>
          <w:lang w:val="en-US"/>
        </w:rPr>
        <w:t>Frontiers in Neurology</w:t>
      </w:r>
      <w:r w:rsidRPr="005834F9">
        <w:rPr>
          <w:rFonts w:ascii="Times New Roman" w:hAnsi="Times New Roman" w:cs="Times New Roman"/>
          <w:lang w:val="en-US"/>
        </w:rPr>
        <w:t xml:space="preserve">, </w:t>
      </w:r>
      <w:r w:rsidRPr="005834F9">
        <w:rPr>
          <w:rFonts w:ascii="Times New Roman" w:hAnsi="Times New Roman" w:cs="Times New Roman"/>
          <w:i/>
          <w:iCs/>
          <w:lang w:val="en-US"/>
        </w:rPr>
        <w:t>8</w:t>
      </w:r>
      <w:r w:rsidRPr="005834F9">
        <w:rPr>
          <w:rFonts w:ascii="Times New Roman" w:hAnsi="Times New Roman" w:cs="Times New Roman"/>
          <w:lang w:val="en-US"/>
        </w:rPr>
        <w:t>(AUG), 421. https://doi.org/10.3389/fneur.2017.00421</w:t>
      </w:r>
    </w:p>
    <w:p w14:paraId="228C9989" w14:textId="77777777" w:rsidR="00DC452F" w:rsidRPr="005834F9" w:rsidRDefault="00DC452F" w:rsidP="00DC452F">
      <w:pPr>
        <w:pStyle w:val="Bibliografie"/>
        <w:rPr>
          <w:rFonts w:ascii="Times New Roman" w:hAnsi="Times New Roman" w:cs="Times New Roman"/>
          <w:lang w:val="en-US"/>
        </w:rPr>
      </w:pPr>
      <w:r w:rsidRPr="005834F9">
        <w:rPr>
          <w:rFonts w:ascii="Times New Roman" w:hAnsi="Times New Roman" w:cs="Times New Roman"/>
          <w:lang w:val="en-US"/>
        </w:rPr>
        <w:t xml:space="preserve">Mattuzzi, M., &amp; Pfenninger, S. E. (2018). The language-cognition-affect interface in young college student stroke survivors with aphasia. </w:t>
      </w:r>
      <w:r w:rsidRPr="005834F9">
        <w:rPr>
          <w:rFonts w:ascii="Times New Roman" w:hAnsi="Times New Roman" w:cs="Times New Roman"/>
          <w:i/>
          <w:iCs/>
          <w:lang w:val="en-US"/>
        </w:rPr>
        <w:t>International Journal of Applied Linguistics</w:t>
      </w:r>
      <w:r w:rsidRPr="005834F9">
        <w:rPr>
          <w:rFonts w:ascii="Times New Roman" w:hAnsi="Times New Roman" w:cs="Times New Roman"/>
          <w:lang w:val="en-US"/>
        </w:rPr>
        <w:t xml:space="preserve">, </w:t>
      </w:r>
      <w:r w:rsidRPr="005834F9">
        <w:rPr>
          <w:rFonts w:ascii="Times New Roman" w:hAnsi="Times New Roman" w:cs="Times New Roman"/>
          <w:i/>
          <w:iCs/>
          <w:lang w:val="en-US"/>
        </w:rPr>
        <w:t>28</w:t>
      </w:r>
      <w:r w:rsidRPr="005834F9">
        <w:rPr>
          <w:rFonts w:ascii="Times New Roman" w:hAnsi="Times New Roman" w:cs="Times New Roman"/>
          <w:lang w:val="en-US"/>
        </w:rPr>
        <w:t>(3), 465–479. https://doi.org/10.1111/ijal.12222</w:t>
      </w:r>
    </w:p>
    <w:p w14:paraId="06EAED65" w14:textId="77777777" w:rsidR="00DC452F" w:rsidRPr="005834F9" w:rsidRDefault="00DC452F" w:rsidP="00DC452F">
      <w:pPr>
        <w:pStyle w:val="Bibliografie"/>
        <w:rPr>
          <w:rFonts w:ascii="Times New Roman" w:hAnsi="Times New Roman" w:cs="Times New Roman"/>
          <w:lang w:val="en-US"/>
        </w:rPr>
      </w:pPr>
      <w:r w:rsidRPr="005834F9">
        <w:rPr>
          <w:rFonts w:ascii="Times New Roman" w:hAnsi="Times New Roman" w:cs="Times New Roman"/>
          <w:lang w:val="en-US"/>
        </w:rPr>
        <w:t xml:space="preserve">Moond, V., Bansal, K., &amp; Jain, R. (2020). Risk Factors and Subtyping of Ischemic Stroke in Young Adults in the Indian Population. </w:t>
      </w:r>
      <w:r w:rsidRPr="005834F9">
        <w:rPr>
          <w:rFonts w:ascii="Times New Roman" w:hAnsi="Times New Roman" w:cs="Times New Roman"/>
          <w:i/>
          <w:iCs/>
          <w:lang w:val="en-US"/>
        </w:rPr>
        <w:t>Cureus</w:t>
      </w:r>
      <w:r w:rsidRPr="005834F9">
        <w:rPr>
          <w:rFonts w:ascii="Times New Roman" w:hAnsi="Times New Roman" w:cs="Times New Roman"/>
          <w:lang w:val="en-US"/>
        </w:rPr>
        <w:t xml:space="preserve">, </w:t>
      </w:r>
      <w:r w:rsidRPr="005834F9">
        <w:rPr>
          <w:rFonts w:ascii="Times New Roman" w:hAnsi="Times New Roman" w:cs="Times New Roman"/>
          <w:i/>
          <w:iCs/>
          <w:lang w:val="en-US"/>
        </w:rPr>
        <w:t>12</w:t>
      </w:r>
      <w:r w:rsidRPr="005834F9">
        <w:rPr>
          <w:rFonts w:ascii="Times New Roman" w:hAnsi="Times New Roman" w:cs="Times New Roman"/>
          <w:lang w:val="en-US"/>
        </w:rPr>
        <w:t>(11), e11388. https://doi.org/10.7759/cureus.11388</w:t>
      </w:r>
    </w:p>
    <w:p w14:paraId="7DA2003F" w14:textId="77777777" w:rsidR="00DC452F" w:rsidRPr="005834F9" w:rsidRDefault="00DC452F" w:rsidP="00DC452F">
      <w:pPr>
        <w:pStyle w:val="Bibliografie"/>
        <w:rPr>
          <w:rFonts w:ascii="Times New Roman" w:hAnsi="Times New Roman" w:cs="Times New Roman"/>
          <w:lang w:val="en-US"/>
        </w:rPr>
      </w:pPr>
      <w:r w:rsidRPr="005834F9">
        <w:rPr>
          <w:rFonts w:ascii="Times New Roman" w:hAnsi="Times New Roman" w:cs="Times New Roman"/>
          <w:lang w:val="en-US"/>
        </w:rPr>
        <w:t xml:space="preserve">Naess, H., Hammersvik, L., &amp; Skeie, G. O. (2009). Aphasia among Young Patients with Ischemic Stroke on Long-term Follow-up. </w:t>
      </w:r>
      <w:r w:rsidRPr="005834F9">
        <w:rPr>
          <w:rFonts w:ascii="Times New Roman" w:hAnsi="Times New Roman" w:cs="Times New Roman"/>
          <w:i/>
          <w:iCs/>
          <w:lang w:val="en-US"/>
        </w:rPr>
        <w:t>Journal of Stroke and Cerebrovascular Diseases</w:t>
      </w:r>
      <w:r w:rsidRPr="005834F9">
        <w:rPr>
          <w:rFonts w:ascii="Times New Roman" w:hAnsi="Times New Roman" w:cs="Times New Roman"/>
          <w:lang w:val="en-US"/>
        </w:rPr>
        <w:t xml:space="preserve">, </w:t>
      </w:r>
      <w:r w:rsidRPr="005834F9">
        <w:rPr>
          <w:rFonts w:ascii="Times New Roman" w:hAnsi="Times New Roman" w:cs="Times New Roman"/>
          <w:i/>
          <w:iCs/>
          <w:lang w:val="en-US"/>
        </w:rPr>
        <w:t>18</w:t>
      </w:r>
      <w:r w:rsidRPr="005834F9">
        <w:rPr>
          <w:rFonts w:ascii="Times New Roman" w:hAnsi="Times New Roman" w:cs="Times New Roman"/>
          <w:lang w:val="en-US"/>
        </w:rPr>
        <w:t>(4), 247–250. https://doi.org/10.1016/j.jstrokecerebrovasdis.2008.10.005</w:t>
      </w:r>
    </w:p>
    <w:p w14:paraId="4AF078CE" w14:textId="77777777" w:rsidR="00DC452F" w:rsidRPr="005834F9" w:rsidRDefault="00DC452F" w:rsidP="00DC452F">
      <w:pPr>
        <w:pStyle w:val="Bibliografie"/>
        <w:rPr>
          <w:rFonts w:ascii="Times New Roman" w:hAnsi="Times New Roman" w:cs="Times New Roman"/>
          <w:lang w:val="en-US"/>
        </w:rPr>
      </w:pPr>
      <w:r w:rsidRPr="005834F9">
        <w:rPr>
          <w:rFonts w:ascii="Times New Roman" w:hAnsi="Times New Roman" w:cs="Times New Roman"/>
          <w:lang w:val="en-US"/>
        </w:rPr>
        <w:t xml:space="preserve">Naess, H., Nyland, H. I., Thomassen, L., Aarseth, J., &amp; Myhr, K.-M. (2005). Mild depression in young adults with cerebral infarction at long-term follow-up: A population-based study. </w:t>
      </w:r>
      <w:r w:rsidRPr="005834F9">
        <w:rPr>
          <w:rFonts w:ascii="Times New Roman" w:hAnsi="Times New Roman" w:cs="Times New Roman"/>
          <w:i/>
          <w:iCs/>
          <w:lang w:val="en-US"/>
        </w:rPr>
        <w:t>European Journal of Neurology</w:t>
      </w:r>
      <w:r w:rsidRPr="005834F9">
        <w:rPr>
          <w:rFonts w:ascii="Times New Roman" w:hAnsi="Times New Roman" w:cs="Times New Roman"/>
          <w:lang w:val="en-US"/>
        </w:rPr>
        <w:t xml:space="preserve">, </w:t>
      </w:r>
      <w:r w:rsidRPr="005834F9">
        <w:rPr>
          <w:rFonts w:ascii="Times New Roman" w:hAnsi="Times New Roman" w:cs="Times New Roman"/>
          <w:i/>
          <w:iCs/>
          <w:lang w:val="en-US"/>
        </w:rPr>
        <w:t>12</w:t>
      </w:r>
      <w:r w:rsidRPr="005834F9">
        <w:rPr>
          <w:rFonts w:ascii="Times New Roman" w:hAnsi="Times New Roman" w:cs="Times New Roman"/>
          <w:lang w:val="en-US"/>
        </w:rPr>
        <w:t>(3), 194–198. https://doi.org/10.1111/j.1468-1331.2004.00937.x</w:t>
      </w:r>
    </w:p>
    <w:p w14:paraId="065763DC" w14:textId="77777777" w:rsidR="00DC452F" w:rsidRPr="005834F9" w:rsidRDefault="00DC452F" w:rsidP="00DC452F">
      <w:pPr>
        <w:pStyle w:val="Bibliografie"/>
        <w:rPr>
          <w:rFonts w:ascii="Times New Roman" w:hAnsi="Times New Roman" w:cs="Times New Roman"/>
          <w:lang w:val="en-US"/>
        </w:rPr>
      </w:pPr>
      <w:r w:rsidRPr="005834F9">
        <w:rPr>
          <w:rFonts w:ascii="Times New Roman" w:hAnsi="Times New Roman" w:cs="Times New Roman"/>
          <w:lang w:val="en-US"/>
        </w:rPr>
        <w:t xml:space="preserve">Pedersen, A., Stanne, T. M., Redfors, P., Viken, J., Samuelsson, H., Nilsson, S., Jood, K., &amp; Jern, C. (2018). Fibrinogen concentrations predict long-term cognitive outcome in young ischemic stroke patients. </w:t>
      </w:r>
      <w:r w:rsidRPr="005834F9">
        <w:rPr>
          <w:rFonts w:ascii="Times New Roman" w:hAnsi="Times New Roman" w:cs="Times New Roman"/>
          <w:i/>
          <w:iCs/>
          <w:lang w:val="en-US"/>
        </w:rPr>
        <w:t>Research and Practice in Thrombosis and Haemostasis</w:t>
      </w:r>
      <w:r w:rsidRPr="005834F9">
        <w:rPr>
          <w:rFonts w:ascii="Times New Roman" w:hAnsi="Times New Roman" w:cs="Times New Roman"/>
          <w:lang w:val="en-US"/>
        </w:rPr>
        <w:t xml:space="preserve">, </w:t>
      </w:r>
      <w:r w:rsidRPr="005834F9">
        <w:rPr>
          <w:rFonts w:ascii="Times New Roman" w:hAnsi="Times New Roman" w:cs="Times New Roman"/>
          <w:i/>
          <w:iCs/>
          <w:lang w:val="en-US"/>
        </w:rPr>
        <w:t>2</w:t>
      </w:r>
      <w:r w:rsidRPr="005834F9">
        <w:rPr>
          <w:rFonts w:ascii="Times New Roman" w:hAnsi="Times New Roman" w:cs="Times New Roman"/>
          <w:lang w:val="en-US"/>
        </w:rPr>
        <w:t>(2), 339–346. https://doi.org/10.1002/rth2.12078</w:t>
      </w:r>
    </w:p>
    <w:p w14:paraId="619EAD69" w14:textId="77777777" w:rsidR="00DC452F" w:rsidRPr="005834F9" w:rsidRDefault="00DC452F" w:rsidP="00DC452F">
      <w:pPr>
        <w:pStyle w:val="Bibliografie"/>
        <w:rPr>
          <w:rFonts w:ascii="Times New Roman" w:hAnsi="Times New Roman" w:cs="Times New Roman"/>
          <w:lang w:val="en-US"/>
        </w:rPr>
      </w:pPr>
      <w:r w:rsidRPr="005834F9">
        <w:rPr>
          <w:rFonts w:ascii="Times New Roman" w:hAnsi="Times New Roman" w:cs="Times New Roman"/>
          <w:lang w:val="de-DE"/>
        </w:rPr>
        <w:t xml:space="preserve">Pinter, D., Enzinger, C., Gattringer, T., Eppinger, S., Niederkorn, K., Horner, S., Fandler, S., Kneihsl, M., Krenn, K., Bachmaier, G., &amp; Fazekas, F. (2019). </w:t>
      </w:r>
      <w:r w:rsidRPr="005834F9">
        <w:rPr>
          <w:rFonts w:ascii="Times New Roman" w:hAnsi="Times New Roman" w:cs="Times New Roman"/>
          <w:lang w:val="en-US"/>
        </w:rPr>
        <w:t xml:space="preserve">Prevalence and short-term changes of </w:t>
      </w:r>
      <w:r w:rsidRPr="005834F9">
        <w:rPr>
          <w:rFonts w:ascii="Times New Roman" w:hAnsi="Times New Roman" w:cs="Times New Roman"/>
          <w:lang w:val="en-US"/>
        </w:rPr>
        <w:lastRenderedPageBreak/>
        <w:t xml:space="preserve">cognitive dysfunction in young ischaemic stroke patients. </w:t>
      </w:r>
      <w:r w:rsidRPr="005834F9">
        <w:rPr>
          <w:rFonts w:ascii="Times New Roman" w:hAnsi="Times New Roman" w:cs="Times New Roman"/>
          <w:i/>
          <w:iCs/>
          <w:lang w:val="en-US"/>
        </w:rPr>
        <w:t>European Journal of Neurology</w:t>
      </w:r>
      <w:r w:rsidRPr="005834F9">
        <w:rPr>
          <w:rFonts w:ascii="Times New Roman" w:hAnsi="Times New Roman" w:cs="Times New Roman"/>
          <w:lang w:val="en-US"/>
        </w:rPr>
        <w:t xml:space="preserve">, </w:t>
      </w:r>
      <w:r w:rsidRPr="005834F9">
        <w:rPr>
          <w:rFonts w:ascii="Times New Roman" w:hAnsi="Times New Roman" w:cs="Times New Roman"/>
          <w:i/>
          <w:iCs/>
          <w:lang w:val="en-US"/>
        </w:rPr>
        <w:t>26</w:t>
      </w:r>
      <w:r w:rsidRPr="005834F9">
        <w:rPr>
          <w:rFonts w:ascii="Times New Roman" w:hAnsi="Times New Roman" w:cs="Times New Roman"/>
          <w:lang w:val="en-US"/>
        </w:rPr>
        <w:t>(5), 727–732. https://doi.org/10.1111/ene.13879</w:t>
      </w:r>
    </w:p>
    <w:p w14:paraId="1F6F81B8" w14:textId="77777777" w:rsidR="00DC452F" w:rsidRPr="005834F9" w:rsidRDefault="00DC452F" w:rsidP="00DC452F">
      <w:pPr>
        <w:pStyle w:val="Bibliografie"/>
        <w:rPr>
          <w:rFonts w:ascii="Times New Roman" w:hAnsi="Times New Roman" w:cs="Times New Roman"/>
          <w:lang w:val="en-US"/>
        </w:rPr>
      </w:pPr>
      <w:r w:rsidRPr="005834F9">
        <w:rPr>
          <w:rFonts w:ascii="Times New Roman" w:hAnsi="Times New Roman" w:cs="Times New Roman"/>
          <w:lang w:val="en-US"/>
        </w:rPr>
        <w:t xml:space="preserve">Rebchuk, A. D., Kuzmuk, L. E., Deptuck, H. M., Silverberg, N. D., &amp; Field, T. S. (2021). Evaluating High-Functioning Young Stroke Survivors with Cognitive Complaints. </w:t>
      </w:r>
      <w:r w:rsidRPr="005834F9">
        <w:rPr>
          <w:rFonts w:ascii="Times New Roman" w:hAnsi="Times New Roman" w:cs="Times New Roman"/>
          <w:i/>
          <w:iCs/>
          <w:lang w:val="en-US"/>
        </w:rPr>
        <w:t>Canadian Journal of Neurological Sciences</w:t>
      </w:r>
      <w:r w:rsidRPr="005834F9">
        <w:rPr>
          <w:rFonts w:ascii="Times New Roman" w:hAnsi="Times New Roman" w:cs="Times New Roman"/>
          <w:lang w:val="en-US"/>
        </w:rPr>
        <w:t>, 1–5. https://doi.org/10.1017/cjn.2021.137</w:t>
      </w:r>
    </w:p>
    <w:p w14:paraId="13D02AE4" w14:textId="77777777" w:rsidR="00DC452F" w:rsidRPr="005834F9" w:rsidRDefault="00DC452F" w:rsidP="00DC452F">
      <w:pPr>
        <w:pStyle w:val="Bibliografie"/>
        <w:rPr>
          <w:rFonts w:ascii="Times New Roman" w:hAnsi="Times New Roman" w:cs="Times New Roman"/>
          <w:lang w:val="en-US"/>
        </w:rPr>
      </w:pPr>
      <w:r w:rsidRPr="005834F9">
        <w:rPr>
          <w:rFonts w:ascii="Times New Roman" w:hAnsi="Times New Roman" w:cs="Times New Roman"/>
          <w:lang w:val="en-US"/>
        </w:rPr>
        <w:t xml:space="preserve">Samuelsson, H., Viken, J., Redfors, P., Holmegaard, L., Blomstrand, C., Jern, C., &amp; Jood, K. (2021). Cognitive function is an important determinant of employment amongst young ischaemic stroke survivors with good physical recovery. </w:t>
      </w:r>
      <w:r w:rsidRPr="005834F9">
        <w:rPr>
          <w:rFonts w:ascii="Times New Roman" w:hAnsi="Times New Roman" w:cs="Times New Roman"/>
          <w:i/>
          <w:iCs/>
          <w:lang w:val="en-US"/>
        </w:rPr>
        <w:t>European Journal of Neurology</w:t>
      </w:r>
      <w:r w:rsidRPr="005834F9">
        <w:rPr>
          <w:rFonts w:ascii="Times New Roman" w:hAnsi="Times New Roman" w:cs="Times New Roman"/>
          <w:lang w:val="en-US"/>
        </w:rPr>
        <w:t xml:space="preserve">, </w:t>
      </w:r>
      <w:r w:rsidRPr="005834F9">
        <w:rPr>
          <w:rFonts w:ascii="Times New Roman" w:hAnsi="Times New Roman" w:cs="Times New Roman"/>
          <w:i/>
          <w:iCs/>
          <w:lang w:val="en-US"/>
        </w:rPr>
        <w:t>28</w:t>
      </w:r>
      <w:r w:rsidRPr="005834F9">
        <w:rPr>
          <w:rFonts w:ascii="Times New Roman" w:hAnsi="Times New Roman" w:cs="Times New Roman"/>
          <w:lang w:val="en-US"/>
        </w:rPr>
        <w:t>(11), 3692–3701. https://doi.org/10.1111/ene.15014</w:t>
      </w:r>
    </w:p>
    <w:p w14:paraId="340A2566" w14:textId="77777777" w:rsidR="00DC452F" w:rsidRPr="005834F9" w:rsidRDefault="00DC452F" w:rsidP="00DC452F">
      <w:pPr>
        <w:pStyle w:val="Bibliografie"/>
        <w:rPr>
          <w:rFonts w:ascii="Times New Roman" w:hAnsi="Times New Roman" w:cs="Times New Roman"/>
          <w:lang w:val="en-US"/>
        </w:rPr>
      </w:pPr>
      <w:r w:rsidRPr="005834F9">
        <w:rPr>
          <w:rFonts w:ascii="Times New Roman" w:hAnsi="Times New Roman" w:cs="Times New Roman"/>
          <w:lang w:val="en-US"/>
        </w:rPr>
        <w:t xml:space="preserve">Saroja, A. O., Thorat, N. N., &amp; Naik, K. R. (2020). Depression and Quality of Life after Cerebral Venous Sinus Thrombosis. </w:t>
      </w:r>
      <w:r w:rsidRPr="005834F9">
        <w:rPr>
          <w:rFonts w:ascii="Times New Roman" w:hAnsi="Times New Roman" w:cs="Times New Roman"/>
          <w:i/>
          <w:iCs/>
          <w:lang w:val="en-US"/>
        </w:rPr>
        <w:t>Annals of Indian Academy of Neurology</w:t>
      </w:r>
      <w:r w:rsidRPr="005834F9">
        <w:rPr>
          <w:rFonts w:ascii="Times New Roman" w:hAnsi="Times New Roman" w:cs="Times New Roman"/>
          <w:lang w:val="en-US"/>
        </w:rPr>
        <w:t xml:space="preserve">, </w:t>
      </w:r>
      <w:r w:rsidRPr="005834F9">
        <w:rPr>
          <w:rFonts w:ascii="Times New Roman" w:hAnsi="Times New Roman" w:cs="Times New Roman"/>
          <w:i/>
          <w:iCs/>
          <w:lang w:val="en-US"/>
        </w:rPr>
        <w:t>23</w:t>
      </w:r>
      <w:r w:rsidRPr="005834F9">
        <w:rPr>
          <w:rFonts w:ascii="Times New Roman" w:hAnsi="Times New Roman" w:cs="Times New Roman"/>
          <w:lang w:val="en-US"/>
        </w:rPr>
        <w:t>(4), 487–490. https://doi.org/10.4103/aian.AIAN_191_19</w:t>
      </w:r>
    </w:p>
    <w:p w14:paraId="04499938" w14:textId="77777777" w:rsidR="00DC452F" w:rsidRPr="005834F9" w:rsidRDefault="00DC452F" w:rsidP="00DC452F">
      <w:pPr>
        <w:pStyle w:val="Bibliografie"/>
        <w:rPr>
          <w:rFonts w:ascii="Times New Roman" w:hAnsi="Times New Roman" w:cs="Times New Roman"/>
          <w:lang w:val="en-US"/>
        </w:rPr>
      </w:pPr>
      <w:r w:rsidRPr="005834F9">
        <w:rPr>
          <w:rFonts w:ascii="Times New Roman" w:hAnsi="Times New Roman" w:cs="Times New Roman"/>
        </w:rPr>
        <w:t xml:space="preserve">Schaapsmeerders, P., Maaijwee, N. A. M., van Dijk, E. J., Rutten-Jacobs, L. C. A., Arntz, R. M., Schoonderwaldt, H. C., Dorresteijn, L. D. A., Kessels, R. P. C., &amp; de Leeuw, F.-E. (2013). </w:t>
      </w:r>
      <w:r w:rsidRPr="005834F9">
        <w:rPr>
          <w:rFonts w:ascii="Times New Roman" w:hAnsi="Times New Roman" w:cs="Times New Roman"/>
          <w:lang w:val="en-US"/>
        </w:rPr>
        <w:t xml:space="preserve">Long-term cognitive impairment after first-ever ischemic stroke in young adults. </w:t>
      </w:r>
      <w:r w:rsidRPr="005834F9">
        <w:rPr>
          <w:rFonts w:ascii="Times New Roman" w:hAnsi="Times New Roman" w:cs="Times New Roman"/>
          <w:i/>
          <w:iCs/>
          <w:lang w:val="en-US"/>
        </w:rPr>
        <w:t>Stroke</w:t>
      </w:r>
      <w:r w:rsidRPr="005834F9">
        <w:rPr>
          <w:rFonts w:ascii="Times New Roman" w:hAnsi="Times New Roman" w:cs="Times New Roman"/>
          <w:lang w:val="en-US"/>
        </w:rPr>
        <w:t xml:space="preserve">, </w:t>
      </w:r>
      <w:r w:rsidRPr="005834F9">
        <w:rPr>
          <w:rFonts w:ascii="Times New Roman" w:hAnsi="Times New Roman" w:cs="Times New Roman"/>
          <w:i/>
          <w:iCs/>
          <w:lang w:val="en-US"/>
        </w:rPr>
        <w:t>44</w:t>
      </w:r>
      <w:r w:rsidRPr="005834F9">
        <w:rPr>
          <w:rFonts w:ascii="Times New Roman" w:hAnsi="Times New Roman" w:cs="Times New Roman"/>
          <w:lang w:val="en-US"/>
        </w:rPr>
        <w:t>(6), 1621–1628. https://doi.org/10.1161/STROKEAHA.111.000792</w:t>
      </w:r>
    </w:p>
    <w:p w14:paraId="1687A0AF" w14:textId="77777777" w:rsidR="00DC452F" w:rsidRPr="005834F9" w:rsidRDefault="00DC452F" w:rsidP="00DC452F">
      <w:pPr>
        <w:pStyle w:val="Bibliografie"/>
        <w:rPr>
          <w:rFonts w:ascii="Times New Roman" w:hAnsi="Times New Roman" w:cs="Times New Roman"/>
          <w:lang w:val="en-US"/>
        </w:rPr>
      </w:pPr>
      <w:r w:rsidRPr="005834F9">
        <w:rPr>
          <w:rFonts w:ascii="Times New Roman" w:hAnsi="Times New Roman" w:cs="Times New Roman"/>
          <w:lang w:val="en-US"/>
        </w:rPr>
        <w:t xml:space="preserve">Sexton, E., McLoughlin, A., Williams, D. J., Merriman, N. A., Donnelly, N., Rohde, D., Hickey, A., Wren, M.-A., &amp; Bennett, K. (2019). Systematic review and meta-analysis of the prevalence of cognitive impairment no dementia in the first year post-stroke. </w:t>
      </w:r>
      <w:r w:rsidRPr="005834F9">
        <w:rPr>
          <w:rFonts w:ascii="Times New Roman" w:hAnsi="Times New Roman" w:cs="Times New Roman"/>
          <w:i/>
          <w:iCs/>
          <w:lang w:val="en-US"/>
        </w:rPr>
        <w:t>European Stroke Journal</w:t>
      </w:r>
      <w:r w:rsidRPr="005834F9">
        <w:rPr>
          <w:rFonts w:ascii="Times New Roman" w:hAnsi="Times New Roman" w:cs="Times New Roman"/>
          <w:lang w:val="en-US"/>
        </w:rPr>
        <w:t xml:space="preserve">, </w:t>
      </w:r>
      <w:r w:rsidRPr="005834F9">
        <w:rPr>
          <w:rFonts w:ascii="Times New Roman" w:hAnsi="Times New Roman" w:cs="Times New Roman"/>
          <w:i/>
          <w:iCs/>
          <w:lang w:val="en-US"/>
        </w:rPr>
        <w:t>4</w:t>
      </w:r>
      <w:r w:rsidRPr="005834F9">
        <w:rPr>
          <w:rFonts w:ascii="Times New Roman" w:hAnsi="Times New Roman" w:cs="Times New Roman"/>
          <w:lang w:val="en-US"/>
        </w:rPr>
        <w:t>(2), 160–171. https://doi.org/10.1177/2396987318825484</w:t>
      </w:r>
    </w:p>
    <w:p w14:paraId="6C2C1AE9" w14:textId="77777777" w:rsidR="00DC452F" w:rsidRPr="005834F9" w:rsidRDefault="00DC452F" w:rsidP="00DC452F">
      <w:pPr>
        <w:pStyle w:val="Bibliografie"/>
        <w:rPr>
          <w:rFonts w:ascii="Times New Roman" w:hAnsi="Times New Roman" w:cs="Times New Roman"/>
        </w:rPr>
      </w:pPr>
      <w:r w:rsidRPr="005834F9">
        <w:rPr>
          <w:rFonts w:ascii="Times New Roman" w:hAnsi="Times New Roman" w:cs="Times New Roman"/>
          <w:lang w:val="en-US"/>
        </w:rPr>
        <w:t xml:space="preserve">Si Larbi, M. T., Al Mangour, W., Saba, I., Al Naqeb, D., Faisal, Z. S., Omar, S., &amp; Ibrahim, F. (2021). Ischemic and Non-ischemic Stroke in Young Adults—A Look at Risk Factors and Outcome in a Developing Country. </w:t>
      </w:r>
      <w:r w:rsidRPr="005834F9">
        <w:rPr>
          <w:rFonts w:ascii="Times New Roman" w:hAnsi="Times New Roman" w:cs="Times New Roman"/>
          <w:i/>
          <w:iCs/>
        </w:rPr>
        <w:t>Cureus</w:t>
      </w:r>
      <w:r w:rsidRPr="005834F9">
        <w:rPr>
          <w:rFonts w:ascii="Times New Roman" w:hAnsi="Times New Roman" w:cs="Times New Roman"/>
        </w:rPr>
        <w:t xml:space="preserve">, </w:t>
      </w:r>
      <w:r w:rsidRPr="005834F9">
        <w:rPr>
          <w:rFonts w:ascii="Times New Roman" w:hAnsi="Times New Roman" w:cs="Times New Roman"/>
          <w:i/>
          <w:iCs/>
        </w:rPr>
        <w:t>13</w:t>
      </w:r>
      <w:r w:rsidRPr="005834F9">
        <w:rPr>
          <w:rFonts w:ascii="Times New Roman" w:hAnsi="Times New Roman" w:cs="Times New Roman"/>
        </w:rPr>
        <w:t>(8), e17079. https://doi.org/10.7759/cureus.17079</w:t>
      </w:r>
    </w:p>
    <w:p w14:paraId="73114577" w14:textId="77777777" w:rsidR="00DC452F" w:rsidRDefault="00DC452F" w:rsidP="00DC452F">
      <w:pPr>
        <w:rPr>
          <w:rFonts w:asciiTheme="majorBidi" w:eastAsia="Times New Roman" w:hAnsiTheme="majorBidi" w:cstheme="majorBidi"/>
          <w:color w:val="000000"/>
          <w:lang w:val="en-US" w:eastAsia="nl-NL"/>
        </w:rPr>
      </w:pPr>
      <w:r>
        <w:rPr>
          <w:rFonts w:asciiTheme="majorBidi" w:eastAsia="Times New Roman" w:hAnsiTheme="majorBidi" w:cstheme="majorBidi"/>
          <w:color w:val="000000"/>
          <w:lang w:val="en-US" w:eastAsia="nl-NL"/>
        </w:rPr>
        <w:fldChar w:fldCharType="end"/>
      </w:r>
    </w:p>
    <w:p w14:paraId="78A2EAED" w14:textId="77777777" w:rsidR="00DC452F" w:rsidRDefault="00DC452F" w:rsidP="00DC452F">
      <w:pPr>
        <w:rPr>
          <w:rFonts w:asciiTheme="majorBidi" w:eastAsia="Times New Roman" w:hAnsiTheme="majorBidi" w:cstheme="majorBidi"/>
          <w:color w:val="000000"/>
          <w:lang w:val="en-US" w:eastAsia="nl-NL"/>
        </w:rPr>
      </w:pPr>
    </w:p>
    <w:p w14:paraId="5D819427" w14:textId="77777777" w:rsidR="00DD4BAE" w:rsidRDefault="00DD4BAE"/>
    <w:sectPr w:rsidR="00DD4BAE" w:rsidSect="003A3D8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D1D719" w14:textId="77777777" w:rsidR="000734F8" w:rsidRDefault="009F1FE4">
      <w:pPr>
        <w:spacing w:after="0" w:line="240" w:lineRule="auto"/>
      </w:pPr>
      <w:r>
        <w:separator/>
      </w:r>
    </w:p>
  </w:endnote>
  <w:endnote w:type="continuationSeparator" w:id="0">
    <w:p w14:paraId="4CEF8C56" w14:textId="77777777" w:rsidR="000734F8" w:rsidRDefault="009F1F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94176759"/>
      <w:docPartObj>
        <w:docPartGallery w:val="Page Numbers (Bottom of Page)"/>
        <w:docPartUnique/>
      </w:docPartObj>
    </w:sdtPr>
    <w:sdtEndPr>
      <w:rPr>
        <w:rFonts w:asciiTheme="majorBidi" w:hAnsiTheme="majorBidi" w:cstheme="majorBidi"/>
      </w:rPr>
    </w:sdtEndPr>
    <w:sdtContent>
      <w:p w14:paraId="76E5AA64" w14:textId="77777777" w:rsidR="00DC452F" w:rsidRPr="00DA486C" w:rsidRDefault="00DC452F">
        <w:pPr>
          <w:pStyle w:val="Voettekst"/>
          <w:jc w:val="right"/>
          <w:rPr>
            <w:rFonts w:asciiTheme="majorBidi" w:hAnsiTheme="majorBidi" w:cstheme="majorBidi"/>
          </w:rPr>
        </w:pPr>
        <w:r w:rsidRPr="00DA486C">
          <w:rPr>
            <w:rFonts w:asciiTheme="majorBidi" w:hAnsiTheme="majorBidi" w:cstheme="majorBidi"/>
          </w:rPr>
          <w:fldChar w:fldCharType="begin"/>
        </w:r>
        <w:r w:rsidRPr="00DA486C">
          <w:rPr>
            <w:rFonts w:asciiTheme="majorBidi" w:hAnsiTheme="majorBidi" w:cstheme="majorBidi"/>
          </w:rPr>
          <w:instrText>PAGE   \* MERGEFORMAT</w:instrText>
        </w:r>
        <w:r w:rsidRPr="00DA486C">
          <w:rPr>
            <w:rFonts w:asciiTheme="majorBidi" w:hAnsiTheme="majorBidi" w:cstheme="majorBidi"/>
          </w:rPr>
          <w:fldChar w:fldCharType="separate"/>
        </w:r>
        <w:r w:rsidRPr="00DA486C">
          <w:rPr>
            <w:rFonts w:asciiTheme="majorBidi" w:hAnsiTheme="majorBidi" w:cstheme="majorBidi"/>
          </w:rPr>
          <w:t>2</w:t>
        </w:r>
        <w:r w:rsidRPr="00DA486C">
          <w:rPr>
            <w:rFonts w:asciiTheme="majorBidi" w:hAnsiTheme="majorBidi" w:cstheme="majorBidi"/>
          </w:rPr>
          <w:fldChar w:fldCharType="end"/>
        </w:r>
      </w:p>
    </w:sdtContent>
  </w:sdt>
  <w:p w14:paraId="63C6C738" w14:textId="77777777" w:rsidR="00DC452F" w:rsidRDefault="00DC452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678F34" w14:textId="77777777" w:rsidR="000734F8" w:rsidRDefault="009F1FE4">
      <w:pPr>
        <w:spacing w:after="0" w:line="240" w:lineRule="auto"/>
      </w:pPr>
      <w:r>
        <w:separator/>
      </w:r>
    </w:p>
  </w:footnote>
  <w:footnote w:type="continuationSeparator" w:id="0">
    <w:p w14:paraId="037E6522" w14:textId="77777777" w:rsidR="000734F8" w:rsidRDefault="009F1F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C26AD"/>
    <w:multiLevelType w:val="hybridMultilevel"/>
    <w:tmpl w:val="AFAAB4E2"/>
    <w:lvl w:ilvl="0" w:tplc="0220CA9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539411D8"/>
    <w:multiLevelType w:val="hybridMultilevel"/>
    <w:tmpl w:val="79FE7B26"/>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61A1261A"/>
    <w:multiLevelType w:val="multilevel"/>
    <w:tmpl w:val="276E041C"/>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52F"/>
    <w:rsid w:val="000734F8"/>
    <w:rsid w:val="00372788"/>
    <w:rsid w:val="00823B3B"/>
    <w:rsid w:val="009F1FE4"/>
    <w:rsid w:val="00DC452F"/>
    <w:rsid w:val="00DD4BAE"/>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07C591"/>
  <w15:chartTrackingRefBased/>
  <w15:docId w15:val="{75869AC4-DFB7-4786-9700-2CE9E2C95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C452F"/>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DC45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unhideWhenUsed/>
    <w:rsid w:val="00DC452F"/>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cf01">
    <w:name w:val="cf01"/>
    <w:basedOn w:val="Standaardalinea-lettertype"/>
    <w:rsid w:val="00DC452F"/>
    <w:rPr>
      <w:rFonts w:ascii="Segoe UI" w:hAnsi="Segoe UI" w:cs="Segoe UI" w:hint="default"/>
      <w:sz w:val="18"/>
      <w:szCs w:val="18"/>
    </w:rPr>
  </w:style>
  <w:style w:type="paragraph" w:styleId="Lijstalinea">
    <w:name w:val="List Paragraph"/>
    <w:basedOn w:val="Standaard"/>
    <w:uiPriority w:val="34"/>
    <w:qFormat/>
    <w:rsid w:val="00DC452F"/>
    <w:pPr>
      <w:ind w:left="720"/>
      <w:contextualSpacing/>
    </w:pPr>
  </w:style>
  <w:style w:type="paragraph" w:styleId="Koptekst">
    <w:name w:val="header"/>
    <w:basedOn w:val="Standaard"/>
    <w:link w:val="KoptekstChar"/>
    <w:uiPriority w:val="99"/>
    <w:unhideWhenUsed/>
    <w:rsid w:val="00DC452F"/>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C452F"/>
  </w:style>
  <w:style w:type="paragraph" w:styleId="Voettekst">
    <w:name w:val="footer"/>
    <w:basedOn w:val="Standaard"/>
    <w:link w:val="VoettekstChar"/>
    <w:uiPriority w:val="99"/>
    <w:unhideWhenUsed/>
    <w:rsid w:val="00DC452F"/>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C452F"/>
  </w:style>
  <w:style w:type="character" w:styleId="Verwijzingopmerking">
    <w:name w:val="annotation reference"/>
    <w:basedOn w:val="Standaardalinea-lettertype"/>
    <w:uiPriority w:val="99"/>
    <w:semiHidden/>
    <w:unhideWhenUsed/>
    <w:rsid w:val="00DC452F"/>
    <w:rPr>
      <w:sz w:val="16"/>
      <w:szCs w:val="16"/>
    </w:rPr>
  </w:style>
  <w:style w:type="paragraph" w:styleId="Tekstopmerking">
    <w:name w:val="annotation text"/>
    <w:basedOn w:val="Standaard"/>
    <w:link w:val="TekstopmerkingChar"/>
    <w:uiPriority w:val="99"/>
    <w:semiHidden/>
    <w:unhideWhenUsed/>
    <w:rsid w:val="00DC452F"/>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DC452F"/>
    <w:rPr>
      <w:sz w:val="20"/>
      <w:szCs w:val="20"/>
    </w:rPr>
  </w:style>
  <w:style w:type="paragraph" w:styleId="Onderwerpvanopmerking">
    <w:name w:val="annotation subject"/>
    <w:basedOn w:val="Tekstopmerking"/>
    <w:next w:val="Tekstopmerking"/>
    <w:link w:val="OnderwerpvanopmerkingChar"/>
    <w:uiPriority w:val="99"/>
    <w:semiHidden/>
    <w:unhideWhenUsed/>
    <w:rsid w:val="00DC452F"/>
    <w:rPr>
      <w:b/>
      <w:bCs/>
    </w:rPr>
  </w:style>
  <w:style w:type="character" w:customStyle="1" w:styleId="OnderwerpvanopmerkingChar">
    <w:name w:val="Onderwerp van opmerking Char"/>
    <w:basedOn w:val="TekstopmerkingChar"/>
    <w:link w:val="Onderwerpvanopmerking"/>
    <w:uiPriority w:val="99"/>
    <w:semiHidden/>
    <w:rsid w:val="00DC452F"/>
    <w:rPr>
      <w:b/>
      <w:bCs/>
      <w:sz w:val="20"/>
      <w:szCs w:val="20"/>
    </w:rPr>
  </w:style>
  <w:style w:type="paragraph" w:styleId="Geenafstand">
    <w:name w:val="No Spacing"/>
    <w:uiPriority w:val="1"/>
    <w:qFormat/>
    <w:rsid w:val="00DC452F"/>
    <w:pPr>
      <w:spacing w:after="0" w:line="240" w:lineRule="auto"/>
    </w:pPr>
  </w:style>
  <w:style w:type="paragraph" w:styleId="Bibliografie">
    <w:name w:val="Bibliography"/>
    <w:basedOn w:val="Standaard"/>
    <w:next w:val="Standaard"/>
    <w:uiPriority w:val="37"/>
    <w:unhideWhenUsed/>
    <w:rsid w:val="00DC452F"/>
    <w:pPr>
      <w:spacing w:after="0" w:line="480" w:lineRule="auto"/>
      <w:ind w:left="720" w:hanging="720"/>
    </w:pPr>
  </w:style>
  <w:style w:type="paragraph" w:styleId="Revisie">
    <w:name w:val="Revision"/>
    <w:hidden/>
    <w:uiPriority w:val="99"/>
    <w:semiHidden/>
    <w:rsid w:val="00DC452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82082</Words>
  <Characters>451454</Characters>
  <Application>Microsoft Office Word</Application>
  <DocSecurity>0</DocSecurity>
  <Lines>3762</Lines>
  <Paragraphs>106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2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terings, R.P.C. (Rosemarije)</dc:creator>
  <cp:keywords/>
  <dc:description/>
  <cp:lastModifiedBy>Weterings, R.P.C. (Rosemarije)</cp:lastModifiedBy>
  <cp:revision>3</cp:revision>
  <dcterms:created xsi:type="dcterms:W3CDTF">2022-10-21T09:37:00Z</dcterms:created>
  <dcterms:modified xsi:type="dcterms:W3CDTF">2022-10-26T11:45:00Z</dcterms:modified>
</cp:coreProperties>
</file>